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2343F" w14:textId="77777777" w:rsidR="00341066" w:rsidRPr="00B02E8E" w:rsidRDefault="00341066" w:rsidP="00341066">
      <w:pPr>
        <w:jc w:val="center"/>
        <w:rPr>
          <w:b/>
          <w:bCs/>
        </w:rPr>
      </w:pPr>
      <w:r w:rsidRPr="00B02E8E">
        <w:rPr>
          <w:b/>
          <w:bCs/>
        </w:rPr>
        <w:t>Machine</w:t>
      </w:r>
      <w:r>
        <w:rPr>
          <w:b/>
          <w:bCs/>
        </w:rPr>
        <w:t>/Deep</w:t>
      </w:r>
      <w:r w:rsidRPr="00B02E8E">
        <w:rPr>
          <w:b/>
          <w:bCs/>
        </w:rPr>
        <w:t xml:space="preserve"> Learning tools using BAUS PCNL data</w:t>
      </w:r>
    </w:p>
    <w:p w14:paraId="4DEB3CBD" w14:textId="77777777" w:rsidR="00341066" w:rsidRPr="00B02E8E" w:rsidRDefault="00341066" w:rsidP="00341066">
      <w:pPr>
        <w:jc w:val="center"/>
        <w:rPr>
          <w:b/>
          <w:bCs/>
        </w:rPr>
      </w:pPr>
    </w:p>
    <w:p w14:paraId="5485EF0F" w14:textId="77777777" w:rsidR="00341066" w:rsidRPr="00B02E8E" w:rsidRDefault="00341066" w:rsidP="00341066">
      <w:pPr>
        <w:jc w:val="center"/>
        <w:rPr>
          <w:b/>
          <w:bCs/>
        </w:rPr>
      </w:pPr>
      <w:r w:rsidRPr="00B02E8E">
        <w:rPr>
          <w:b/>
          <w:bCs/>
        </w:rPr>
        <w:t>R Geraghty</w:t>
      </w:r>
    </w:p>
    <w:p w14:paraId="4DF7ED1A" w14:textId="3130E878" w:rsidR="00341066" w:rsidRDefault="00341066">
      <w:r>
        <w:br w:type="page"/>
      </w:r>
    </w:p>
    <w:p w14:paraId="3C530B27" w14:textId="6A15C413" w:rsidR="00C17637" w:rsidRDefault="00341066">
      <w:r>
        <w:lastRenderedPageBreak/>
        <w:t>Table of Contents</w:t>
      </w:r>
    </w:p>
    <w:p w14:paraId="60100430" w14:textId="617D85DE" w:rsidR="00341066" w:rsidRDefault="003410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41066" w14:paraId="59F9B649" w14:textId="77777777" w:rsidTr="00341066">
        <w:tc>
          <w:tcPr>
            <w:tcW w:w="3003" w:type="dxa"/>
          </w:tcPr>
          <w:p w14:paraId="346BED81" w14:textId="77777777" w:rsidR="00341066" w:rsidRDefault="00341066"/>
        </w:tc>
        <w:tc>
          <w:tcPr>
            <w:tcW w:w="3003" w:type="dxa"/>
          </w:tcPr>
          <w:p w14:paraId="2B8333C6" w14:textId="1B05E049" w:rsidR="00341066" w:rsidRDefault="006569C6">
            <w:r>
              <w:t>Section</w:t>
            </w:r>
          </w:p>
        </w:tc>
        <w:tc>
          <w:tcPr>
            <w:tcW w:w="3004" w:type="dxa"/>
          </w:tcPr>
          <w:p w14:paraId="6365F876" w14:textId="44767C56" w:rsidR="00341066" w:rsidRDefault="006569C6">
            <w:r>
              <w:t>Page</w:t>
            </w:r>
          </w:p>
        </w:tc>
      </w:tr>
      <w:tr w:rsidR="00341066" w14:paraId="62DB9FBC" w14:textId="77777777" w:rsidTr="00341066">
        <w:tc>
          <w:tcPr>
            <w:tcW w:w="3003" w:type="dxa"/>
          </w:tcPr>
          <w:p w14:paraId="5BD2EC2E" w14:textId="6170CA26" w:rsidR="00341066" w:rsidRDefault="006569C6" w:rsidP="006569C6">
            <w:r>
              <w:t>Set up + Import data</w:t>
            </w:r>
          </w:p>
        </w:tc>
        <w:tc>
          <w:tcPr>
            <w:tcW w:w="3003" w:type="dxa"/>
          </w:tcPr>
          <w:p w14:paraId="45BB7C80" w14:textId="73B9FFA5" w:rsidR="00341066" w:rsidRDefault="006569C6">
            <w:r>
              <w:t>1</w:t>
            </w:r>
          </w:p>
        </w:tc>
        <w:tc>
          <w:tcPr>
            <w:tcW w:w="3004" w:type="dxa"/>
          </w:tcPr>
          <w:p w14:paraId="44A40188" w14:textId="7F9B5449" w:rsidR="00341066" w:rsidRDefault="00D4403F">
            <w:r>
              <w:t>3</w:t>
            </w:r>
          </w:p>
        </w:tc>
      </w:tr>
      <w:tr w:rsidR="00341066" w14:paraId="56111408" w14:textId="77777777" w:rsidTr="00341066">
        <w:tc>
          <w:tcPr>
            <w:tcW w:w="3003" w:type="dxa"/>
          </w:tcPr>
          <w:p w14:paraId="1E8BEDA1" w14:textId="346418D5" w:rsidR="00341066" w:rsidRDefault="007E6C74">
            <w:r w:rsidRPr="005228FA">
              <w:t>Adjust/Sort file for specific outcomes</w:t>
            </w:r>
          </w:p>
        </w:tc>
        <w:tc>
          <w:tcPr>
            <w:tcW w:w="3003" w:type="dxa"/>
          </w:tcPr>
          <w:p w14:paraId="7927F667" w14:textId="20F4BD0C" w:rsidR="00341066" w:rsidRDefault="007E6C74">
            <w:r>
              <w:t>2</w:t>
            </w:r>
          </w:p>
        </w:tc>
        <w:tc>
          <w:tcPr>
            <w:tcW w:w="3004" w:type="dxa"/>
          </w:tcPr>
          <w:p w14:paraId="0D24C11C" w14:textId="0B315F6E" w:rsidR="00341066" w:rsidRDefault="003B39D9">
            <w:r>
              <w:t>4-8</w:t>
            </w:r>
          </w:p>
        </w:tc>
      </w:tr>
      <w:tr w:rsidR="00341066" w14:paraId="75CB6FD3" w14:textId="77777777" w:rsidTr="00341066">
        <w:tc>
          <w:tcPr>
            <w:tcW w:w="3003" w:type="dxa"/>
          </w:tcPr>
          <w:p w14:paraId="683A4DF9" w14:textId="0D307E6F" w:rsidR="00341066" w:rsidRDefault="001F7B61">
            <w:r>
              <w:t>Multiple Output DL model</w:t>
            </w:r>
          </w:p>
        </w:tc>
        <w:tc>
          <w:tcPr>
            <w:tcW w:w="3003" w:type="dxa"/>
          </w:tcPr>
          <w:p w14:paraId="1FCE25D9" w14:textId="186F23BF" w:rsidR="00341066" w:rsidRDefault="001F7B61">
            <w:r>
              <w:t>3</w:t>
            </w:r>
          </w:p>
        </w:tc>
        <w:tc>
          <w:tcPr>
            <w:tcW w:w="3004" w:type="dxa"/>
          </w:tcPr>
          <w:p w14:paraId="428EA7E2" w14:textId="428AEE83" w:rsidR="00341066" w:rsidRDefault="00075F47">
            <w:r>
              <w:t>9-26</w:t>
            </w:r>
          </w:p>
        </w:tc>
      </w:tr>
      <w:tr w:rsidR="00341066" w14:paraId="5F6C93B3" w14:textId="77777777" w:rsidTr="00341066">
        <w:tc>
          <w:tcPr>
            <w:tcW w:w="3003" w:type="dxa"/>
          </w:tcPr>
          <w:p w14:paraId="188DF2FB" w14:textId="1A8BC562" w:rsidR="00341066" w:rsidRDefault="00086CD7">
            <w:r>
              <w:t>Immediate Clearance on Fluoroscopy in Theatre</w:t>
            </w:r>
          </w:p>
        </w:tc>
        <w:tc>
          <w:tcPr>
            <w:tcW w:w="3003" w:type="dxa"/>
          </w:tcPr>
          <w:p w14:paraId="18AF4E71" w14:textId="01A1242D" w:rsidR="00341066" w:rsidRDefault="001F7B61">
            <w:r>
              <w:t>4</w:t>
            </w:r>
          </w:p>
        </w:tc>
        <w:tc>
          <w:tcPr>
            <w:tcW w:w="3004" w:type="dxa"/>
          </w:tcPr>
          <w:p w14:paraId="186114ED" w14:textId="12E15108" w:rsidR="00341066" w:rsidRDefault="00075F47">
            <w:r>
              <w:t>27-39</w:t>
            </w:r>
          </w:p>
        </w:tc>
      </w:tr>
      <w:tr w:rsidR="00341066" w14:paraId="07CC3B88" w14:textId="77777777" w:rsidTr="00341066">
        <w:tc>
          <w:tcPr>
            <w:tcW w:w="3003" w:type="dxa"/>
          </w:tcPr>
          <w:p w14:paraId="636B1E6E" w14:textId="5553BB69" w:rsidR="00341066" w:rsidRDefault="00C956F6">
            <w:r>
              <w:t>Visceral Injury</w:t>
            </w:r>
          </w:p>
        </w:tc>
        <w:tc>
          <w:tcPr>
            <w:tcW w:w="3003" w:type="dxa"/>
          </w:tcPr>
          <w:p w14:paraId="1F7B4B16" w14:textId="1DF5891F" w:rsidR="00341066" w:rsidRDefault="001F7B61">
            <w:r>
              <w:t>5</w:t>
            </w:r>
          </w:p>
        </w:tc>
        <w:tc>
          <w:tcPr>
            <w:tcW w:w="3004" w:type="dxa"/>
          </w:tcPr>
          <w:p w14:paraId="57FC5EC3" w14:textId="0A46E0A7" w:rsidR="00341066" w:rsidRDefault="00075F47">
            <w:r>
              <w:t>40-49</w:t>
            </w:r>
          </w:p>
        </w:tc>
      </w:tr>
      <w:tr w:rsidR="00341066" w14:paraId="617C8EC6" w14:textId="77777777" w:rsidTr="00341066">
        <w:tc>
          <w:tcPr>
            <w:tcW w:w="3003" w:type="dxa"/>
          </w:tcPr>
          <w:p w14:paraId="411477F8" w14:textId="7A4A2982" w:rsidR="00341066" w:rsidRDefault="00C956F6">
            <w:r>
              <w:t>Survival</w:t>
            </w:r>
          </w:p>
        </w:tc>
        <w:tc>
          <w:tcPr>
            <w:tcW w:w="3003" w:type="dxa"/>
          </w:tcPr>
          <w:p w14:paraId="494B3B56" w14:textId="6F9A3BA2" w:rsidR="00341066" w:rsidRDefault="001F7B61">
            <w:r>
              <w:t>6</w:t>
            </w:r>
          </w:p>
        </w:tc>
        <w:tc>
          <w:tcPr>
            <w:tcW w:w="3004" w:type="dxa"/>
          </w:tcPr>
          <w:p w14:paraId="66302EB4" w14:textId="03D1CF47" w:rsidR="00341066" w:rsidRDefault="00075F47">
            <w:r>
              <w:t>50-59</w:t>
            </w:r>
          </w:p>
        </w:tc>
      </w:tr>
      <w:tr w:rsidR="00341066" w14:paraId="7F0CCECD" w14:textId="77777777" w:rsidTr="00341066">
        <w:tc>
          <w:tcPr>
            <w:tcW w:w="3003" w:type="dxa"/>
          </w:tcPr>
          <w:p w14:paraId="09956D2E" w14:textId="230994FC" w:rsidR="00341066" w:rsidRDefault="00C956F6">
            <w:r>
              <w:t>Tran</w:t>
            </w:r>
            <w:r w:rsidR="00075F47">
              <w:t>s</w:t>
            </w:r>
            <w:r>
              <w:t>fusion</w:t>
            </w:r>
          </w:p>
        </w:tc>
        <w:tc>
          <w:tcPr>
            <w:tcW w:w="3003" w:type="dxa"/>
          </w:tcPr>
          <w:p w14:paraId="448A2400" w14:textId="0AEEA53C" w:rsidR="00341066" w:rsidRDefault="001F7B61">
            <w:r>
              <w:t>7</w:t>
            </w:r>
          </w:p>
        </w:tc>
        <w:tc>
          <w:tcPr>
            <w:tcW w:w="3004" w:type="dxa"/>
          </w:tcPr>
          <w:p w14:paraId="0293E6E0" w14:textId="3FC3E260" w:rsidR="00341066" w:rsidRDefault="00075F47">
            <w:r>
              <w:t>60-68</w:t>
            </w:r>
          </w:p>
        </w:tc>
      </w:tr>
      <w:tr w:rsidR="001F7B61" w14:paraId="480E16E7" w14:textId="77777777" w:rsidTr="00341066">
        <w:tc>
          <w:tcPr>
            <w:tcW w:w="3003" w:type="dxa"/>
          </w:tcPr>
          <w:p w14:paraId="261C3A76" w14:textId="2F7A5C47" w:rsidR="001F7B61" w:rsidRDefault="00C956F6">
            <w:r>
              <w:t>Post-operative Infection</w:t>
            </w:r>
          </w:p>
        </w:tc>
        <w:tc>
          <w:tcPr>
            <w:tcW w:w="3003" w:type="dxa"/>
          </w:tcPr>
          <w:p w14:paraId="23FB8DBF" w14:textId="3BC8170C" w:rsidR="001F7B61" w:rsidRDefault="001F7B61">
            <w:r>
              <w:t>8</w:t>
            </w:r>
          </w:p>
        </w:tc>
        <w:tc>
          <w:tcPr>
            <w:tcW w:w="3004" w:type="dxa"/>
          </w:tcPr>
          <w:p w14:paraId="047999CE" w14:textId="58BB7AE1" w:rsidR="001F7B61" w:rsidRDefault="009B7A30">
            <w:r>
              <w:t>69-77</w:t>
            </w:r>
          </w:p>
        </w:tc>
      </w:tr>
      <w:tr w:rsidR="001F7B61" w14:paraId="0C1B5934" w14:textId="77777777" w:rsidTr="00341066">
        <w:tc>
          <w:tcPr>
            <w:tcW w:w="3003" w:type="dxa"/>
          </w:tcPr>
          <w:p w14:paraId="5F91760E" w14:textId="0D2EA8EE" w:rsidR="001F7B61" w:rsidRDefault="00C956F6">
            <w:r>
              <w:t>Intra-operative Complications</w:t>
            </w:r>
          </w:p>
        </w:tc>
        <w:tc>
          <w:tcPr>
            <w:tcW w:w="3003" w:type="dxa"/>
          </w:tcPr>
          <w:p w14:paraId="6A6AE4A1" w14:textId="0628FA3C" w:rsidR="001F7B61" w:rsidRDefault="001F7B61">
            <w:r>
              <w:t>9</w:t>
            </w:r>
          </w:p>
        </w:tc>
        <w:tc>
          <w:tcPr>
            <w:tcW w:w="3004" w:type="dxa"/>
          </w:tcPr>
          <w:p w14:paraId="21D1E3C2" w14:textId="1834CFAF" w:rsidR="001F7B61" w:rsidRDefault="009B7A30">
            <w:r>
              <w:t>78-86</w:t>
            </w:r>
          </w:p>
        </w:tc>
      </w:tr>
      <w:tr w:rsidR="001F7B61" w14:paraId="33746803" w14:textId="77777777" w:rsidTr="00341066">
        <w:tc>
          <w:tcPr>
            <w:tcW w:w="3003" w:type="dxa"/>
          </w:tcPr>
          <w:p w14:paraId="1039DD8F" w14:textId="7F363623" w:rsidR="001F7B61" w:rsidRDefault="00C956F6">
            <w:r>
              <w:t>Need for ITU/HDU</w:t>
            </w:r>
          </w:p>
        </w:tc>
        <w:tc>
          <w:tcPr>
            <w:tcW w:w="3003" w:type="dxa"/>
          </w:tcPr>
          <w:p w14:paraId="16F57D3C" w14:textId="46BB9105" w:rsidR="001F7B61" w:rsidRDefault="001F7B61">
            <w:r>
              <w:t>10</w:t>
            </w:r>
          </w:p>
        </w:tc>
        <w:tc>
          <w:tcPr>
            <w:tcW w:w="3004" w:type="dxa"/>
          </w:tcPr>
          <w:p w14:paraId="62D228CF" w14:textId="4E57D536" w:rsidR="001F7B61" w:rsidRDefault="009B7A30">
            <w:r>
              <w:t>87-95</w:t>
            </w:r>
          </w:p>
        </w:tc>
      </w:tr>
      <w:tr w:rsidR="001F7B61" w14:paraId="243C63A9" w14:textId="77777777" w:rsidTr="00341066">
        <w:tc>
          <w:tcPr>
            <w:tcW w:w="3003" w:type="dxa"/>
          </w:tcPr>
          <w:p w14:paraId="13C71AA0" w14:textId="527BE059" w:rsidR="001F7B61" w:rsidRDefault="00C956F6">
            <w:r>
              <w:t>Stone Free at Follow-up</w:t>
            </w:r>
          </w:p>
        </w:tc>
        <w:tc>
          <w:tcPr>
            <w:tcW w:w="3003" w:type="dxa"/>
          </w:tcPr>
          <w:p w14:paraId="5855364E" w14:textId="23C2C7DD" w:rsidR="001F7B61" w:rsidRDefault="001F7B61">
            <w:r>
              <w:t>11</w:t>
            </w:r>
          </w:p>
        </w:tc>
        <w:tc>
          <w:tcPr>
            <w:tcW w:w="3004" w:type="dxa"/>
          </w:tcPr>
          <w:p w14:paraId="5811216E" w14:textId="21D9CEB1" w:rsidR="001F7B61" w:rsidRDefault="009B7A30">
            <w:r>
              <w:t>96-104</w:t>
            </w:r>
          </w:p>
        </w:tc>
      </w:tr>
      <w:tr w:rsidR="001F7B61" w14:paraId="09A3A0CA" w14:textId="77777777" w:rsidTr="00341066">
        <w:tc>
          <w:tcPr>
            <w:tcW w:w="3003" w:type="dxa"/>
          </w:tcPr>
          <w:p w14:paraId="3D38F330" w14:textId="2311AFA2" w:rsidR="001F7B61" w:rsidRDefault="00C956F6">
            <w:r>
              <w:t>Need for Adjuvant treatment</w:t>
            </w:r>
          </w:p>
        </w:tc>
        <w:tc>
          <w:tcPr>
            <w:tcW w:w="3003" w:type="dxa"/>
          </w:tcPr>
          <w:p w14:paraId="4CD64683" w14:textId="77887914" w:rsidR="001F7B61" w:rsidRDefault="001F7B61">
            <w:r>
              <w:t>12</w:t>
            </w:r>
          </w:p>
        </w:tc>
        <w:tc>
          <w:tcPr>
            <w:tcW w:w="3004" w:type="dxa"/>
          </w:tcPr>
          <w:p w14:paraId="535BF3C5" w14:textId="1717E45B" w:rsidR="001F7B61" w:rsidRDefault="009B7A30">
            <w:r>
              <w:t>105-113</w:t>
            </w:r>
          </w:p>
        </w:tc>
      </w:tr>
      <w:tr w:rsidR="001F7B61" w14:paraId="26C3E8EE" w14:textId="77777777" w:rsidTr="00341066">
        <w:tc>
          <w:tcPr>
            <w:tcW w:w="3003" w:type="dxa"/>
          </w:tcPr>
          <w:p w14:paraId="655C1F27" w14:textId="19A0C6F2" w:rsidR="001F7B61" w:rsidRDefault="00C956F6">
            <w:r>
              <w:t>Post-operative stay</w:t>
            </w:r>
          </w:p>
        </w:tc>
        <w:tc>
          <w:tcPr>
            <w:tcW w:w="3003" w:type="dxa"/>
          </w:tcPr>
          <w:p w14:paraId="1A23F6BC" w14:textId="32ABECB0" w:rsidR="001F7B61" w:rsidRDefault="001F7B61">
            <w:r>
              <w:t>13</w:t>
            </w:r>
          </w:p>
        </w:tc>
        <w:tc>
          <w:tcPr>
            <w:tcW w:w="3004" w:type="dxa"/>
          </w:tcPr>
          <w:p w14:paraId="70BD3C6C" w14:textId="0E03B007" w:rsidR="001F7B61" w:rsidRDefault="009B7A30">
            <w:r>
              <w:t>114-124</w:t>
            </w:r>
          </w:p>
        </w:tc>
      </w:tr>
      <w:tr w:rsidR="001F7B61" w14:paraId="614ED8FE" w14:textId="77777777" w:rsidTr="00341066">
        <w:tc>
          <w:tcPr>
            <w:tcW w:w="3003" w:type="dxa"/>
          </w:tcPr>
          <w:p w14:paraId="44CBC94E" w14:textId="3E8B6EFE" w:rsidR="001F7B61" w:rsidRDefault="00C956F6">
            <w:proofErr w:type="spellStart"/>
            <w:r>
              <w:t>Clavien</w:t>
            </w:r>
            <w:proofErr w:type="spellEnd"/>
            <w:r>
              <w:t xml:space="preserve"> </w:t>
            </w:r>
            <w:proofErr w:type="spellStart"/>
            <w:r>
              <w:t>Dindo</w:t>
            </w:r>
            <w:proofErr w:type="spellEnd"/>
            <w:r>
              <w:t xml:space="preserve"> Classification</w:t>
            </w:r>
          </w:p>
        </w:tc>
        <w:tc>
          <w:tcPr>
            <w:tcW w:w="3003" w:type="dxa"/>
          </w:tcPr>
          <w:p w14:paraId="58F67CD1" w14:textId="11167323" w:rsidR="001F7B61" w:rsidRDefault="001F7B61">
            <w:r>
              <w:t>14</w:t>
            </w:r>
          </w:p>
        </w:tc>
        <w:tc>
          <w:tcPr>
            <w:tcW w:w="3004" w:type="dxa"/>
          </w:tcPr>
          <w:p w14:paraId="031F42B5" w14:textId="7F9A5DDA" w:rsidR="001F7B61" w:rsidRDefault="009B7A30">
            <w:r>
              <w:t>125-139</w:t>
            </w:r>
          </w:p>
        </w:tc>
      </w:tr>
      <w:tr w:rsidR="00EB47FC" w14:paraId="39077193" w14:textId="77777777" w:rsidTr="00341066">
        <w:tc>
          <w:tcPr>
            <w:tcW w:w="3003" w:type="dxa"/>
          </w:tcPr>
          <w:p w14:paraId="1D36E99F" w14:textId="5F02A6A4" w:rsidR="00EB47FC" w:rsidRDefault="00EB47FC">
            <w:r>
              <w:t>Truncated Multiple Output DL model</w:t>
            </w:r>
          </w:p>
        </w:tc>
        <w:tc>
          <w:tcPr>
            <w:tcW w:w="3003" w:type="dxa"/>
          </w:tcPr>
          <w:p w14:paraId="5EAD3D06" w14:textId="706E480B" w:rsidR="00EB47FC" w:rsidRDefault="00EB47FC">
            <w:r>
              <w:t>15</w:t>
            </w:r>
          </w:p>
        </w:tc>
        <w:tc>
          <w:tcPr>
            <w:tcW w:w="3004" w:type="dxa"/>
          </w:tcPr>
          <w:p w14:paraId="370AEBDE" w14:textId="5F5BE31D" w:rsidR="00EB47FC" w:rsidRDefault="009B7A30">
            <w:r>
              <w:t>140-143</w:t>
            </w:r>
          </w:p>
        </w:tc>
      </w:tr>
      <w:tr w:rsidR="001F7B61" w14:paraId="127B8174" w14:textId="77777777" w:rsidTr="00341066">
        <w:tc>
          <w:tcPr>
            <w:tcW w:w="3003" w:type="dxa"/>
          </w:tcPr>
          <w:p w14:paraId="6231AA3B" w14:textId="05AC6E4D" w:rsidR="001F7B61" w:rsidRDefault="00C956F6">
            <w:r>
              <w:t>ROC curves for DL models</w:t>
            </w:r>
          </w:p>
        </w:tc>
        <w:tc>
          <w:tcPr>
            <w:tcW w:w="3003" w:type="dxa"/>
          </w:tcPr>
          <w:p w14:paraId="265C7F30" w14:textId="2F742857" w:rsidR="001F7B61" w:rsidRDefault="001F7B61">
            <w:r>
              <w:t>1</w:t>
            </w:r>
            <w:r w:rsidR="00EB47FC">
              <w:t>6</w:t>
            </w:r>
          </w:p>
        </w:tc>
        <w:tc>
          <w:tcPr>
            <w:tcW w:w="3004" w:type="dxa"/>
          </w:tcPr>
          <w:p w14:paraId="4588218A" w14:textId="10F3B35E" w:rsidR="001F7B61" w:rsidRDefault="009B7A30">
            <w:r>
              <w:t>144-146</w:t>
            </w:r>
          </w:p>
        </w:tc>
      </w:tr>
    </w:tbl>
    <w:p w14:paraId="27858D16" w14:textId="29321714" w:rsidR="00341066" w:rsidRDefault="00341066"/>
    <w:p w14:paraId="01AC2114" w14:textId="437DA254" w:rsidR="00341066" w:rsidRDefault="00341066"/>
    <w:p w14:paraId="45C954D9" w14:textId="57C8DBA0" w:rsidR="00341066" w:rsidRDefault="00341066"/>
    <w:p w14:paraId="4F9E7E50" w14:textId="0E60A034" w:rsidR="00341066" w:rsidRDefault="00341066">
      <w:r>
        <w:br w:type="page"/>
      </w:r>
    </w:p>
    <w:p w14:paraId="2BEE95E7" w14:textId="55DC6D1E" w:rsidR="00341066" w:rsidRDefault="00341066" w:rsidP="00341066">
      <w:pPr>
        <w:pStyle w:val="ListParagraph"/>
        <w:numPr>
          <w:ilvl w:val="0"/>
          <w:numId w:val="1"/>
        </w:numPr>
      </w:pPr>
      <w:r>
        <w:lastRenderedPageBreak/>
        <w:t>Set up + Import data</w:t>
      </w:r>
    </w:p>
    <w:p w14:paraId="0452F8EF" w14:textId="5A9B92BB" w:rsidR="00341066" w:rsidRDefault="00341066" w:rsidP="00341066"/>
    <w:p w14:paraId="583272B1" w14:textId="77777777" w:rsidR="00341066" w:rsidRDefault="00341066" w:rsidP="00341066">
      <w:r>
        <w:t>library(</w:t>
      </w:r>
      <w:proofErr w:type="spellStart"/>
      <w:r>
        <w:t>keras</w:t>
      </w:r>
      <w:proofErr w:type="spellEnd"/>
      <w:r>
        <w:t>)</w:t>
      </w:r>
    </w:p>
    <w:p w14:paraId="2266D11C" w14:textId="77777777" w:rsidR="00341066" w:rsidRDefault="00341066" w:rsidP="00341066">
      <w:r>
        <w:t>library(</w:t>
      </w:r>
      <w:proofErr w:type="spellStart"/>
      <w:r>
        <w:t>tensorflow</w:t>
      </w:r>
      <w:proofErr w:type="spellEnd"/>
      <w:r>
        <w:t>)</w:t>
      </w:r>
    </w:p>
    <w:p w14:paraId="5D70ECB9" w14:textId="77777777" w:rsidR="00341066" w:rsidRDefault="00341066" w:rsidP="00341066">
      <w:r>
        <w:t>library(lime)</w:t>
      </w:r>
    </w:p>
    <w:p w14:paraId="50364EF8" w14:textId="1568AD29" w:rsidR="00341066" w:rsidRDefault="00341066" w:rsidP="00341066">
      <w:r>
        <w:t>library(</w:t>
      </w:r>
      <w:proofErr w:type="spellStart"/>
      <w:r>
        <w:t>dplyr</w:t>
      </w:r>
      <w:proofErr w:type="spellEnd"/>
      <w:r>
        <w:t>)</w:t>
      </w:r>
    </w:p>
    <w:p w14:paraId="6BC7B51D" w14:textId="406F1D16" w:rsidR="00CD338B" w:rsidRDefault="00CD338B" w:rsidP="00341066">
      <w:r>
        <w:t>library(</w:t>
      </w:r>
      <w:proofErr w:type="spellStart"/>
      <w:r>
        <w:t>tidyverse</w:t>
      </w:r>
      <w:proofErr w:type="spellEnd"/>
      <w:r>
        <w:t>)</w:t>
      </w:r>
    </w:p>
    <w:p w14:paraId="4E807129" w14:textId="77777777" w:rsidR="00341066" w:rsidRDefault="00341066" w:rsidP="00341066">
      <w:r>
        <w:t>library(caret)</w:t>
      </w:r>
    </w:p>
    <w:p w14:paraId="4781C056" w14:textId="5DDBFC6A" w:rsidR="00341066" w:rsidRDefault="00D4403F" w:rsidP="00341066">
      <w:r>
        <w:t>library(</w:t>
      </w:r>
      <w:proofErr w:type="spellStart"/>
      <w:r>
        <w:t>pROC</w:t>
      </w:r>
      <w:proofErr w:type="spellEnd"/>
      <w:r>
        <w:t>)</w:t>
      </w:r>
    </w:p>
    <w:p w14:paraId="57BC9069" w14:textId="77777777" w:rsidR="00341066" w:rsidRDefault="00341066" w:rsidP="00341066">
      <w:r>
        <w:t>library(arm)</w:t>
      </w:r>
    </w:p>
    <w:p w14:paraId="77FCFEEE" w14:textId="77777777" w:rsidR="00341066" w:rsidRDefault="00341066" w:rsidP="00341066">
      <w:r>
        <w:t>library(</w:t>
      </w:r>
      <w:proofErr w:type="spellStart"/>
      <w:r>
        <w:t>MLeval</w:t>
      </w:r>
      <w:proofErr w:type="spellEnd"/>
      <w:r>
        <w:t>)</w:t>
      </w:r>
    </w:p>
    <w:p w14:paraId="1D5904E6" w14:textId="4AEFE887" w:rsidR="00341066" w:rsidRDefault="00341066" w:rsidP="00341066">
      <w:r>
        <w:t>PCNL_new2&lt;-read.csv("PCNL_new2.csv", header=TRUE)</w:t>
      </w:r>
    </w:p>
    <w:p w14:paraId="70B86B44" w14:textId="6DF802F1" w:rsidR="005228FA" w:rsidRDefault="005228FA" w:rsidP="00341066"/>
    <w:p w14:paraId="5E95BF7A" w14:textId="31DF82C3" w:rsidR="005228FA" w:rsidRDefault="005228FA">
      <w:r>
        <w:br w:type="page"/>
      </w:r>
    </w:p>
    <w:p w14:paraId="66A84BB4" w14:textId="627C0B7C" w:rsidR="005228FA" w:rsidRDefault="005228FA" w:rsidP="005228FA">
      <w:pPr>
        <w:pStyle w:val="ListParagraph"/>
        <w:numPr>
          <w:ilvl w:val="0"/>
          <w:numId w:val="1"/>
        </w:numPr>
      </w:pPr>
      <w:r w:rsidRPr="005228FA">
        <w:lastRenderedPageBreak/>
        <w:t>Adjust/Sort file for specific outcomes</w:t>
      </w:r>
    </w:p>
    <w:p w14:paraId="5A5F29DD" w14:textId="70B44AB9" w:rsidR="005228FA" w:rsidRDefault="005228FA" w:rsidP="005228FA"/>
    <w:p w14:paraId="296A1992" w14:textId="77777777" w:rsidR="005228FA" w:rsidRDefault="005228FA" w:rsidP="005228FA">
      <w:r>
        <w:t>PCNL_new2$Age&lt;-</w:t>
      </w:r>
      <w:proofErr w:type="spellStart"/>
      <w:r>
        <w:t>as.integer</w:t>
      </w:r>
      <w:proofErr w:type="spellEnd"/>
      <w:r>
        <w:t>(PCNL_new2$Age)</w:t>
      </w:r>
    </w:p>
    <w:p w14:paraId="6663B534" w14:textId="77777777" w:rsidR="005228FA" w:rsidRDefault="005228FA" w:rsidP="005228FA">
      <w:r>
        <w:t>PCNL_new2$Gender&lt;-</w:t>
      </w:r>
      <w:proofErr w:type="spellStart"/>
      <w:r>
        <w:t>as.factor</w:t>
      </w:r>
      <w:proofErr w:type="spellEnd"/>
      <w:r>
        <w:t>(PCNL_new2$Gender)</w:t>
      </w:r>
    </w:p>
    <w:p w14:paraId="1A2B6A74" w14:textId="77777777" w:rsidR="005228FA" w:rsidRDefault="005228FA" w:rsidP="005228FA">
      <w:r>
        <w:t>PCNL_new2$Year&lt;-</w:t>
      </w:r>
      <w:proofErr w:type="spellStart"/>
      <w:r>
        <w:t>as.integer</w:t>
      </w:r>
      <w:proofErr w:type="spellEnd"/>
      <w:r>
        <w:t>(PCNL_new2$Year)</w:t>
      </w:r>
    </w:p>
    <w:p w14:paraId="0E9FA076" w14:textId="77777777" w:rsidR="005228FA" w:rsidRDefault="005228FA" w:rsidP="005228FA">
      <w:r>
        <w:t>PCNL_new2$SideOfStones&lt;-</w:t>
      </w:r>
      <w:proofErr w:type="spellStart"/>
      <w:r>
        <w:t>as.factor</w:t>
      </w:r>
      <w:proofErr w:type="spellEnd"/>
      <w:r>
        <w:t>(PCNL_new2$SideOfStones)</w:t>
      </w:r>
    </w:p>
    <w:p w14:paraId="1CDB8AD0" w14:textId="77777777" w:rsidR="005228FA" w:rsidRDefault="005228FA" w:rsidP="005228FA">
      <w:r>
        <w:t>PCNL_new2$BMI&lt;-</w:t>
      </w:r>
      <w:proofErr w:type="spellStart"/>
      <w:r>
        <w:t>as.numeric</w:t>
      </w:r>
      <w:proofErr w:type="spellEnd"/>
      <w:r>
        <w:t>(PCNL_new2$BMI)</w:t>
      </w:r>
    </w:p>
    <w:p w14:paraId="2D690D07" w14:textId="77777777" w:rsidR="005228FA" w:rsidRDefault="005228FA" w:rsidP="005228FA">
      <w:r>
        <w:t>PCNL_new2$CharlsonScore&lt;-</w:t>
      </w:r>
      <w:proofErr w:type="spellStart"/>
      <w:r>
        <w:t>as.integer</w:t>
      </w:r>
      <w:proofErr w:type="spellEnd"/>
      <w:r>
        <w:t>(PCNL_new2$CharlsonScore)</w:t>
      </w:r>
    </w:p>
    <w:p w14:paraId="3225999D" w14:textId="77777777" w:rsidR="005228FA" w:rsidRDefault="005228FA" w:rsidP="005228FA">
      <w:r>
        <w:t>PCNL_new2$AgeRelatedCharlsonScore&lt;-as.integer(PCNL_new2$AgeRelatedCharlsonScore)</w:t>
      </w:r>
    </w:p>
    <w:p w14:paraId="6782EE3B" w14:textId="77777777" w:rsidR="005228FA" w:rsidRDefault="005228FA" w:rsidP="005228FA">
      <w:r>
        <w:t>PCNL_new2$PreviousUrinaryTractInfection&lt;-as.factor(PCNL_new2$PreviousUrinaryTractInfection)</w:t>
      </w:r>
    </w:p>
    <w:p w14:paraId="24FA313D" w14:textId="77777777" w:rsidR="005228FA" w:rsidRDefault="005228FA" w:rsidP="005228FA">
      <w:r>
        <w:t>PCNL_new2$PreOperativeAntibioticCourse&lt;-as.factor(PCNL_new2$PreOperativeAntibioticCourse)</w:t>
      </w:r>
    </w:p>
    <w:p w14:paraId="2D3FC8E7" w14:textId="77777777" w:rsidR="005228FA" w:rsidRDefault="005228FA" w:rsidP="005228FA">
      <w:r>
        <w:t>PCNL_new2$PreOperativeMsu&lt;-</w:t>
      </w:r>
      <w:proofErr w:type="spellStart"/>
      <w:r>
        <w:t>as.factor</w:t>
      </w:r>
      <w:proofErr w:type="spellEnd"/>
      <w:r>
        <w:t>(PCNL_new2$PreOperativeMsu)</w:t>
      </w:r>
    </w:p>
    <w:p w14:paraId="030B144C" w14:textId="77777777" w:rsidR="005228FA" w:rsidRDefault="005228FA" w:rsidP="005228FA">
      <w:r>
        <w:t>PCNL_new2$PreOperativeMsuResult&lt;-as.factor(PCNL_new2$PreOperativeMsuResult)</w:t>
      </w:r>
    </w:p>
    <w:p w14:paraId="5B165AEF" w14:textId="77777777" w:rsidR="005228FA" w:rsidRDefault="005228FA" w:rsidP="005228FA">
      <w:r>
        <w:t>PCNL_new2$Pre_op_radiology_primary&lt;-as.factor(PCNL_new2$Pre_op_radiology_primary)</w:t>
      </w:r>
    </w:p>
    <w:p w14:paraId="03AB6CEE" w14:textId="77777777" w:rsidR="005228FA" w:rsidRDefault="005228FA" w:rsidP="005228FA">
      <w:r>
        <w:t>PCNL_new2$Pre_op_radiology_secondary&lt;-as.factor(PCNL_new2$Pre_op_radiology_secondary)</w:t>
      </w:r>
    </w:p>
    <w:p w14:paraId="627E925E" w14:textId="77777777" w:rsidR="005228FA" w:rsidRDefault="005228FA" w:rsidP="005228FA">
      <w:r>
        <w:t>PCNL_new2$Renogramdmsa&lt;-</w:t>
      </w:r>
      <w:proofErr w:type="spellStart"/>
      <w:r>
        <w:t>as.factor</w:t>
      </w:r>
      <w:proofErr w:type="spellEnd"/>
      <w:r>
        <w:t>(PCNL_new2$Renogramdmsa)</w:t>
      </w:r>
    </w:p>
    <w:p w14:paraId="2CC20AEC" w14:textId="77777777" w:rsidR="005228FA" w:rsidRDefault="005228FA" w:rsidP="005228FA">
      <w:r>
        <w:t>PCNL_new2$IsThePatientCatheterised&lt;-as.factor(PCNL_new2$IsThePatientCatheterised)</w:t>
      </w:r>
    </w:p>
    <w:p w14:paraId="2B29D35B" w14:textId="77777777" w:rsidR="005228FA" w:rsidRDefault="005228FA" w:rsidP="005228FA">
      <w:r>
        <w:t>PCNL_new2$PreOpHaemoglobin&lt;-as.numeric(PCNL_new2$PreOpHaemoglobin)</w:t>
      </w:r>
    </w:p>
    <w:p w14:paraId="7E9E18CE" w14:textId="77777777" w:rsidR="005228FA" w:rsidRDefault="005228FA" w:rsidP="005228FA">
      <w:r>
        <w:t>PCNL_new2$PreOpEgfr&lt;-</w:t>
      </w:r>
      <w:proofErr w:type="spellStart"/>
      <w:r>
        <w:t>as.factor</w:t>
      </w:r>
      <w:proofErr w:type="spellEnd"/>
      <w:r>
        <w:t>(PCNL_new2$PreOpEgfr)</w:t>
      </w:r>
    </w:p>
    <w:p w14:paraId="122A935F" w14:textId="77777777" w:rsidR="005228FA" w:rsidRDefault="005228FA" w:rsidP="005228FA">
      <w:r>
        <w:t>PCNL_new2$ProphylacticAntibioticsOnInduction&lt;-as.factor(PCNL_new2$ProphylacticAntibioticsOnInduction)</w:t>
      </w:r>
    </w:p>
    <w:p w14:paraId="066452CC" w14:textId="77777777" w:rsidR="005228FA" w:rsidRDefault="005228FA" w:rsidP="005228FA">
      <w:r>
        <w:t>PCNL_new2$GradeOfMainOperatingSurgeon&lt;-as.factor(PCNL_new2$GradeOfMainOperatingSurgeon)</w:t>
      </w:r>
    </w:p>
    <w:p w14:paraId="51C900D3" w14:textId="77777777" w:rsidR="005228FA" w:rsidRDefault="005228FA" w:rsidP="005228FA">
      <w:r>
        <w:t>PCNL_new2$TypeOfAnaesthesia&lt;-as.factor(PCNL_new2$TypeOfAnaesthesia)</w:t>
      </w:r>
    </w:p>
    <w:p w14:paraId="273178A5" w14:textId="77777777" w:rsidR="005228FA" w:rsidRDefault="005228FA" w:rsidP="005228FA">
      <w:r>
        <w:t>PCNL_new2$InterventionalRadiologyBackupForSelectiveRenalArte&lt;-as.factor(PCNL_new2$InterventionalRadiologyBackupForSelectiveRenalArte)</w:t>
      </w:r>
    </w:p>
    <w:p w14:paraId="2FEE0B30" w14:textId="77777777" w:rsidR="005228FA" w:rsidRDefault="005228FA" w:rsidP="005228FA">
      <w:r>
        <w:t>PCNL_new2$SecondaryReLookNephroscopy&lt;-as.factor(PCNL_new2$SecondaryReLookNephroscopy)</w:t>
      </w:r>
    </w:p>
    <w:p w14:paraId="5A300195" w14:textId="77777777" w:rsidR="005228FA" w:rsidRDefault="005228FA" w:rsidP="005228FA">
      <w:r>
        <w:t>PCNL_new2$StoneDimensions&lt;-</w:t>
      </w:r>
      <w:proofErr w:type="spellStart"/>
      <w:r>
        <w:t>as.factor</w:t>
      </w:r>
      <w:proofErr w:type="spellEnd"/>
      <w:r>
        <w:t>(PCNL_new2$StoneDimensions)</w:t>
      </w:r>
    </w:p>
    <w:p w14:paraId="7EB9A677" w14:textId="77777777" w:rsidR="005228FA" w:rsidRDefault="005228FA" w:rsidP="005228FA">
      <w:r>
        <w:t>PCNL_new2$NumberOfStones&lt;-</w:t>
      </w:r>
      <w:proofErr w:type="spellStart"/>
      <w:r>
        <w:t>as.factor</w:t>
      </w:r>
      <w:proofErr w:type="spellEnd"/>
      <w:r>
        <w:t>(PCNL_new2$NumberOfStones)</w:t>
      </w:r>
    </w:p>
    <w:p w14:paraId="33340E4E" w14:textId="77777777" w:rsidR="005228FA" w:rsidRDefault="005228FA" w:rsidP="005228FA">
      <w:r>
        <w:t>PCNL_new2$IndexStoneLocation&lt;-as.factor(PCNL_new2$IndexStoneLocation)</w:t>
      </w:r>
    </w:p>
    <w:p w14:paraId="6F158F8A" w14:textId="77777777" w:rsidR="005228FA" w:rsidRDefault="005228FA" w:rsidP="005228FA">
      <w:r>
        <w:t>PCNL_new2$OtherStoneLocation&lt;-as.factor(PCNL_new2$OtherStoneLocation)</w:t>
      </w:r>
    </w:p>
    <w:p w14:paraId="29308CBB" w14:textId="77777777" w:rsidR="005228FA" w:rsidRDefault="005228FA" w:rsidP="005228FA">
      <w:r>
        <w:t>PCNL_new2$StoneComplexity&lt;-</w:t>
      </w:r>
      <w:proofErr w:type="spellStart"/>
      <w:r>
        <w:t>as.factor</w:t>
      </w:r>
      <w:proofErr w:type="spellEnd"/>
      <w:r>
        <w:t>(PCNL_new2$StoneComplexity)</w:t>
      </w:r>
    </w:p>
    <w:p w14:paraId="4693B57B" w14:textId="77777777" w:rsidR="005228FA" w:rsidRDefault="005228FA" w:rsidP="005228FA">
      <w:r>
        <w:t>PCNL_new2$MaximumHounsfieldUnitsOfTheIndexStoneOnCtkub&lt;-as.factor(PCNL_new2$MaximumHounsfieldUnitsOfTheIndexStoneOnCtkub)</w:t>
      </w:r>
    </w:p>
    <w:p w14:paraId="2BA5F777" w14:textId="77777777" w:rsidR="005228FA" w:rsidRDefault="005228FA" w:rsidP="005228FA">
      <w:r>
        <w:t>PCNL_new2$PreExistingNephrostomyTube&lt;-as.factor(PCNL_new2$PreExistingNephrostomyTube)</w:t>
      </w:r>
    </w:p>
    <w:p w14:paraId="19136A86" w14:textId="77777777" w:rsidR="005228FA" w:rsidRDefault="005228FA" w:rsidP="005228FA">
      <w:r>
        <w:t>PCNL_new2$PunctureTractPerformedBy&lt;-as.factor(PCNL_new2$PunctureTractPerformedBy)</w:t>
      </w:r>
    </w:p>
    <w:p w14:paraId="18EA4570" w14:textId="77777777" w:rsidR="005228FA" w:rsidRDefault="005228FA" w:rsidP="005228FA">
      <w:r>
        <w:t>PCNL_new2$GradeOfPerformer&lt;-</w:t>
      </w:r>
      <w:proofErr w:type="spellStart"/>
      <w:r>
        <w:t>as.factor</w:t>
      </w:r>
      <w:proofErr w:type="spellEnd"/>
      <w:r>
        <w:t>(</w:t>
      </w:r>
      <w:proofErr w:type="spellStart"/>
      <w:r>
        <w:t>PCNL_new$GradeOfPerformer</w:t>
      </w:r>
      <w:proofErr w:type="spellEnd"/>
      <w:r>
        <w:t>)</w:t>
      </w:r>
    </w:p>
    <w:p w14:paraId="6E769A59" w14:textId="77777777" w:rsidR="005228FA" w:rsidRDefault="005228FA" w:rsidP="005228FA">
      <w:r>
        <w:t>PCNL_new2$PunctureSite&lt;-</w:t>
      </w:r>
      <w:proofErr w:type="spellStart"/>
      <w:r>
        <w:t>as.factor</w:t>
      </w:r>
      <w:proofErr w:type="spellEnd"/>
      <w:r>
        <w:t>(PCNL_new2$PunctureSite)</w:t>
      </w:r>
    </w:p>
    <w:p w14:paraId="570C3F2B" w14:textId="77777777" w:rsidR="005228FA" w:rsidRDefault="005228FA" w:rsidP="005228FA">
      <w:r>
        <w:t>PCNL_new2$ImageGuidanceForRenalPuncture&lt;-as.factor(PCNL_new2$ImageGuidanceForRenalPuncture)</w:t>
      </w:r>
    </w:p>
    <w:p w14:paraId="0BE031C3" w14:textId="77777777" w:rsidR="005228FA" w:rsidRDefault="005228FA" w:rsidP="005228FA">
      <w:r>
        <w:t>PCNL_new2$PatientPosition&lt;-</w:t>
      </w:r>
      <w:proofErr w:type="spellStart"/>
      <w:r>
        <w:t>as.factor</w:t>
      </w:r>
      <w:proofErr w:type="spellEnd"/>
      <w:r>
        <w:t>(PCNL_new2$PatientPosition)</w:t>
      </w:r>
    </w:p>
    <w:p w14:paraId="32E1B0DA" w14:textId="77777777" w:rsidR="005228FA" w:rsidRDefault="005228FA" w:rsidP="005228FA">
      <w:r>
        <w:t>PCNL_new2$NumberOfTractsPlanned&lt;-as.factor(PCNL_new2$NumberOfTractsPlanned)</w:t>
      </w:r>
    </w:p>
    <w:p w14:paraId="174A58B7" w14:textId="77777777" w:rsidR="005228FA" w:rsidRDefault="005228FA" w:rsidP="005228FA">
      <w:r>
        <w:lastRenderedPageBreak/>
        <w:t>PCNL_new2$NumberOfTractsPlanned&lt;-as.integer(PCNL_new2$NumberOfTractsPlanned)</w:t>
      </w:r>
    </w:p>
    <w:p w14:paraId="1A3A1CD4" w14:textId="77777777" w:rsidR="005228FA" w:rsidRDefault="005228FA" w:rsidP="005228FA">
      <w:r>
        <w:t>PCNL_new2$NumberOfTractsPerformed&lt;-as.integer(PCNL_new2$NumberOfTractsPerformed)</w:t>
      </w:r>
    </w:p>
    <w:p w14:paraId="4270BB45" w14:textId="77777777" w:rsidR="005228FA" w:rsidRDefault="005228FA" w:rsidP="005228FA">
      <w:r>
        <w:t>PCNL_new2$PlacementOfTract&lt;-as.factor(PCNL_new2$PlacementOfTract)</w:t>
      </w:r>
    </w:p>
    <w:p w14:paraId="79CD2021" w14:textId="77777777" w:rsidR="005228FA" w:rsidRDefault="005228FA" w:rsidP="005228FA">
      <w:r>
        <w:t>PCNL_new2$SizeouterDiameterOfAmplatzSheath&lt;-as.factor(PCNL_new2$SizeouterDiameterOfAmplatzSheath)</w:t>
      </w:r>
    </w:p>
    <w:p w14:paraId="4D567891" w14:textId="77777777" w:rsidR="005228FA" w:rsidRDefault="005228FA" w:rsidP="005228FA">
      <w:r>
        <w:t>PCNL_new2$DilatorsUsed&lt;-</w:t>
      </w:r>
      <w:proofErr w:type="spellStart"/>
      <w:r>
        <w:t>as.factor</w:t>
      </w:r>
      <w:proofErr w:type="spellEnd"/>
      <w:r>
        <w:t>(PCNL_new2$DilatorsUsed)</w:t>
      </w:r>
    </w:p>
    <w:p w14:paraId="095C1FC8" w14:textId="77777777" w:rsidR="005228FA" w:rsidRDefault="005228FA" w:rsidP="005228FA">
      <w:r>
        <w:t>PCNL_new2$DifficultAccess&lt;-</w:t>
      </w:r>
      <w:proofErr w:type="spellStart"/>
      <w:r>
        <w:t>as.factor</w:t>
      </w:r>
      <w:proofErr w:type="spellEnd"/>
      <w:r>
        <w:t>(PCNL_new2$DifficultAccess)</w:t>
      </w:r>
    </w:p>
    <w:p w14:paraId="2E3BEB9D" w14:textId="77777777" w:rsidR="005228FA" w:rsidRDefault="005228FA" w:rsidP="005228FA">
      <w:r>
        <w:t>PCNL_new2$PredictedDifficulty&lt;-as.factor(PCNL_new2$PredictedDifficulty)</w:t>
      </w:r>
    </w:p>
    <w:p w14:paraId="4BCAA31A" w14:textId="77777777" w:rsidR="005228FA" w:rsidRDefault="005228FA" w:rsidP="005228FA">
      <w:r>
        <w:t>PCNL_new2$AccessoryProcedures&lt;-as.factor(PCNL_new2$AccessoryProcedures)</w:t>
      </w:r>
    </w:p>
    <w:p w14:paraId="37DFF7B5" w14:textId="77777777" w:rsidR="005228FA" w:rsidRDefault="005228FA" w:rsidP="005228FA">
      <w:r>
        <w:t>PCNL_new2$UretericCatheterPostOperatively&lt;-as.factor(PCNL_new2$UretericCatheterPostOperatively)</w:t>
      </w:r>
    </w:p>
    <w:p w14:paraId="262EBDBC" w14:textId="77777777" w:rsidR="005228FA" w:rsidRDefault="005228FA" w:rsidP="005228FA">
      <w:r>
        <w:t>PCNL_new2$PrimaryStoneExtractionFragmentationTechnique&lt;-as.factor(PCNL_new2$PrimaryStoneExtractionFragmentationTechnique)</w:t>
      </w:r>
    </w:p>
    <w:p w14:paraId="6A31AD1C" w14:textId="77777777" w:rsidR="005228FA" w:rsidRDefault="005228FA" w:rsidP="005228FA">
      <w:r>
        <w:t>PCNL_new2$SecondaryStoneExtractionFragmentationTechnique&lt;-as.factor(PCNL_new2$SecondaryStoneExtractionFragmentationTechnique)</w:t>
      </w:r>
    </w:p>
    <w:p w14:paraId="0ECB06E2" w14:textId="77777777" w:rsidR="005228FA" w:rsidRDefault="005228FA" w:rsidP="005228FA">
      <w:r>
        <w:t>PCNL_new2$CompleteClearanceOnFluoroscopy&lt;-as.factor(PCNL_new2$CompleteClearanceOnFluoroscopy)</w:t>
      </w:r>
    </w:p>
    <w:p w14:paraId="1DD3BB4F" w14:textId="77777777" w:rsidR="005228FA" w:rsidRDefault="005228FA" w:rsidP="005228FA">
      <w:r>
        <w:t>PCNL_new2$ProcedureAbandoned&lt;-as.factor(PCNL_new2$ProcedureAbandoned)</w:t>
      </w:r>
    </w:p>
    <w:p w14:paraId="5EC589CF" w14:textId="77777777" w:rsidR="005228FA" w:rsidRDefault="005228FA" w:rsidP="005228FA">
      <w:r>
        <w:t>PCNL_new2$VisceralInjury&lt;-</w:t>
      </w:r>
      <w:proofErr w:type="spellStart"/>
      <w:r>
        <w:t>as.factor</w:t>
      </w:r>
      <w:proofErr w:type="spellEnd"/>
      <w:r>
        <w:t>(PCNL_new2$VisceralInjury)</w:t>
      </w:r>
    </w:p>
    <w:p w14:paraId="5B44A84F" w14:textId="77777777" w:rsidR="005228FA" w:rsidRDefault="005228FA" w:rsidP="005228FA">
      <w:r>
        <w:t>PCNL_new2$NephrostomyDrainInSitu&lt;-as.factor(PCNL_new2$NephrostomyDrainInSitu)</w:t>
      </w:r>
    </w:p>
    <w:p w14:paraId="73F9BDEE" w14:textId="77777777" w:rsidR="005228FA" w:rsidRDefault="005228FA" w:rsidP="005228FA">
      <w:r>
        <w:t>PCNL_new2$UretericCatheterPostOperatively&lt;-as.factor(PCNL_new2$UretericCatheterPostOperatively)</w:t>
      </w:r>
    </w:p>
    <w:p w14:paraId="4EF84E7E" w14:textId="77777777" w:rsidR="005228FA" w:rsidRDefault="005228FA" w:rsidP="005228FA">
      <w:r>
        <w:t>PCNL_new2$StentInsertedPostOperatively&lt;-as.factor(PCNL_new2$StentInsertedPostOperatively)</w:t>
      </w:r>
    </w:p>
    <w:p w14:paraId="26E81B81" w14:textId="77777777" w:rsidR="005228FA" w:rsidRDefault="005228FA" w:rsidP="005228FA">
      <w:r>
        <w:t>PCNL_new2$ClearanceOnPostOperativeRadiologicalImagingDuringA&lt;-as.factor(PCNL_new2$ClearanceOnPostOperativeRadiologicalImagingDuringA)</w:t>
      </w:r>
    </w:p>
    <w:p w14:paraId="3173F4A3" w14:textId="77777777" w:rsidR="005228FA" w:rsidRDefault="005228FA" w:rsidP="005228FA">
      <w:r>
        <w:t>PCNL_new2$PatientStatusdischarge&lt;-as.factor(PCNL_new2$PatientStatusdischarge)</w:t>
      </w:r>
    </w:p>
    <w:p w14:paraId="487CE3B6" w14:textId="77777777" w:rsidR="005228FA" w:rsidRDefault="005228FA" w:rsidP="005228FA">
      <w:r>
        <w:t>PCNL_new2$ClavienDindoGradeOfComplications&lt;-as.factor(PCNL_new2$ClavienDindoGradeOfComplications)</w:t>
      </w:r>
    </w:p>
    <w:p w14:paraId="7A38966E" w14:textId="77777777" w:rsidR="005228FA" w:rsidRDefault="005228FA" w:rsidP="005228FA">
      <w:r>
        <w:t>PCNL_new2$BloodTransfusion&lt;-as.factor(PCNL_new2$BloodTransfusion)</w:t>
      </w:r>
    </w:p>
    <w:p w14:paraId="67EFE794" w14:textId="77777777" w:rsidR="005228FA" w:rsidRDefault="005228FA" w:rsidP="005228FA">
      <w:r>
        <w:t>PCNL_new2$PostOperativeInfection&lt;-as.factor(PCNL_new2$PostOperativeInfection)</w:t>
      </w:r>
    </w:p>
    <w:p w14:paraId="79940F13" w14:textId="77777777" w:rsidR="005228FA" w:rsidRDefault="005228FA" w:rsidP="005228FA">
      <w:r>
        <w:t>PCNL_new2$PostOperativeStay&lt;-as.integer(PCNL_new2$PostOperativeStay)</w:t>
      </w:r>
    </w:p>
    <w:p w14:paraId="401344D6" w14:textId="77777777" w:rsidR="005228FA" w:rsidRDefault="005228FA" w:rsidP="005228FA">
      <w:r>
        <w:t>PCNL_new2$IntraopComplications&lt;-as.factor(PCNL_new2$IntraopComplications)</w:t>
      </w:r>
    </w:p>
    <w:p w14:paraId="3E44A62D" w14:textId="77777777" w:rsidR="005228FA" w:rsidRDefault="005228FA" w:rsidP="005228FA">
      <w:r>
        <w:t>PCNL_new2$ItuHduAdmission&lt;-</w:t>
      </w:r>
      <w:proofErr w:type="spellStart"/>
      <w:r>
        <w:t>as.factor</w:t>
      </w:r>
      <w:proofErr w:type="spellEnd"/>
      <w:r>
        <w:t>(PCNL_new2$ItuHduAdmission)</w:t>
      </w:r>
    </w:p>
    <w:p w14:paraId="6AA7DD6B" w14:textId="77777777" w:rsidR="005228FA" w:rsidRDefault="005228FA" w:rsidP="005228FA">
      <w:r>
        <w:t>PCNL_new2$StoneFreeAtFollowUp&lt;-as.factor(PCNL_new2$StoneFreeAtFollowUp)</w:t>
      </w:r>
    </w:p>
    <w:p w14:paraId="44E6403E" w14:textId="77777777" w:rsidR="005228FA" w:rsidRDefault="005228FA" w:rsidP="005228FA">
      <w:r>
        <w:t>PCNL_new2$AdjuvantTreatment&lt;-as.factor(PCNL_new2$AdjuvantTreatment)</w:t>
      </w:r>
    </w:p>
    <w:p w14:paraId="503B535A" w14:textId="77777777" w:rsidR="005228FA" w:rsidRDefault="005228FA" w:rsidP="005228FA">
      <w:r>
        <w:t xml:space="preserve">PCNL_new2$ </w:t>
      </w:r>
      <w:proofErr w:type="spellStart"/>
      <w:r>
        <w:t>Gender_coded</w:t>
      </w:r>
      <w:proofErr w:type="spellEnd"/>
      <w:r>
        <w:t>&lt;-</w:t>
      </w:r>
      <w:proofErr w:type="spellStart"/>
      <w:r>
        <w:t>as.integer</w:t>
      </w:r>
      <w:proofErr w:type="spellEnd"/>
      <w:r>
        <w:t xml:space="preserve">(PCNL_new2$ </w:t>
      </w:r>
      <w:proofErr w:type="spellStart"/>
      <w:r>
        <w:t>Gender_coded</w:t>
      </w:r>
      <w:proofErr w:type="spellEnd"/>
      <w:r>
        <w:t>)</w:t>
      </w:r>
    </w:p>
    <w:p w14:paraId="0EF992D1" w14:textId="77777777" w:rsidR="005228FA" w:rsidRDefault="005228FA" w:rsidP="005228FA">
      <w:r>
        <w:t xml:space="preserve">PCNL_new2$Side_coded&lt;- </w:t>
      </w:r>
      <w:proofErr w:type="spellStart"/>
      <w:r>
        <w:t>as.integer</w:t>
      </w:r>
      <w:proofErr w:type="spellEnd"/>
      <w:r>
        <w:t xml:space="preserve"> (PCNL_new2$Side_coded)</w:t>
      </w:r>
    </w:p>
    <w:p w14:paraId="17821DB7" w14:textId="77777777" w:rsidR="005228FA" w:rsidRDefault="005228FA" w:rsidP="005228FA">
      <w:r>
        <w:t>PCNL_new2$Previous_UTI_coded&lt;-as.integer(PCNL_new2$Previous_UTI_coded)</w:t>
      </w:r>
    </w:p>
    <w:p w14:paraId="75BABB63" w14:textId="77777777" w:rsidR="005228FA" w:rsidRDefault="005228FA" w:rsidP="005228FA">
      <w:r>
        <w:t>PCNL_new2$Pre_Op_abx_coded&lt;-as.integer(PCNL_new2$Pre_Op_abx_coded)</w:t>
      </w:r>
    </w:p>
    <w:p w14:paraId="17B3B0DD" w14:textId="77777777" w:rsidR="005228FA" w:rsidRDefault="005228FA" w:rsidP="005228FA">
      <w:r>
        <w:t>PCNL_new2$Pre_Op_MSU_coded&lt;-as.integer(PCNL_new2$Pre_Op_MSU_coded)</w:t>
      </w:r>
    </w:p>
    <w:p w14:paraId="6394D757" w14:textId="77777777" w:rsidR="005228FA" w:rsidRDefault="005228FA" w:rsidP="005228FA">
      <w:r>
        <w:t>PCNL_new2$Pre_Op_MSU_result_coded&lt;-as.integer(PCNL_new2$Pre_Op_MSU_result_coded)</w:t>
      </w:r>
    </w:p>
    <w:p w14:paraId="60160244" w14:textId="77777777" w:rsidR="005228FA" w:rsidRDefault="005228FA" w:rsidP="005228FA">
      <w:r>
        <w:t>PCNL_new2$Pre_op_rad_prim_coded&lt;-as.integer(PCNL_new2$Pre_op_rad_prim_coded)</w:t>
      </w:r>
    </w:p>
    <w:p w14:paraId="4761C67D" w14:textId="77777777" w:rsidR="005228FA" w:rsidRDefault="005228FA" w:rsidP="005228FA">
      <w:r>
        <w:t>PCNL_new2$Pre_op_radiology_secondary_coded&lt;-as.integer(PCNL_new2$Pre_op_radiology_secondary_coded)</w:t>
      </w:r>
    </w:p>
    <w:p w14:paraId="0D0896CF" w14:textId="77777777" w:rsidR="005228FA" w:rsidRDefault="005228FA" w:rsidP="005228FA">
      <w:r>
        <w:t>PCNL_new2$DMSA_coded&lt;-</w:t>
      </w:r>
      <w:proofErr w:type="spellStart"/>
      <w:r>
        <w:t>as.integer</w:t>
      </w:r>
      <w:proofErr w:type="spellEnd"/>
      <w:r>
        <w:t>(PCNL_new2$DMSA_coded)</w:t>
      </w:r>
    </w:p>
    <w:p w14:paraId="1D8E3E2C" w14:textId="77777777" w:rsidR="005228FA" w:rsidRDefault="005228FA" w:rsidP="005228FA">
      <w:r>
        <w:t>PCNL_new2$Catheter_coded&lt;-</w:t>
      </w:r>
      <w:proofErr w:type="spellStart"/>
      <w:r>
        <w:t>as.integer</w:t>
      </w:r>
      <w:proofErr w:type="spellEnd"/>
      <w:r>
        <w:t>(PCNL_new2$Catheter_coded)</w:t>
      </w:r>
    </w:p>
    <w:p w14:paraId="74F3CF96" w14:textId="77777777" w:rsidR="005228FA" w:rsidRDefault="005228FA" w:rsidP="005228FA">
      <w:r>
        <w:t>PCNL_new2$GFR_coded&lt;-</w:t>
      </w:r>
      <w:proofErr w:type="spellStart"/>
      <w:r>
        <w:t>as.integer</w:t>
      </w:r>
      <w:proofErr w:type="spellEnd"/>
      <w:r>
        <w:t>(PCNL_new2$GFR_coded)</w:t>
      </w:r>
    </w:p>
    <w:p w14:paraId="486F90C6" w14:textId="77777777" w:rsidR="005228FA" w:rsidRDefault="005228FA" w:rsidP="005228FA">
      <w:r>
        <w:lastRenderedPageBreak/>
        <w:t>PCNL_new2$Induction_Abx_coded&lt;-as.integer(PCNL_new2$Induction_Abx_coded)</w:t>
      </w:r>
    </w:p>
    <w:p w14:paraId="7B11C954" w14:textId="77777777" w:rsidR="005228FA" w:rsidRDefault="005228FA" w:rsidP="005228FA">
      <w:r>
        <w:t>PCNL_new2$Surgeon_Grade_coded&lt;-as.integer(PCNL_new2$Surgeon_Grade_coded)</w:t>
      </w:r>
    </w:p>
    <w:p w14:paraId="74658DB4" w14:textId="77777777" w:rsidR="005228FA" w:rsidRDefault="005228FA" w:rsidP="005228FA">
      <w:r>
        <w:t xml:space="preserve">PCNL_new2$Anaesthesia_coded&lt;- </w:t>
      </w:r>
      <w:proofErr w:type="spellStart"/>
      <w:r>
        <w:t>as.integer</w:t>
      </w:r>
      <w:proofErr w:type="spellEnd"/>
      <w:r>
        <w:t>(PCNL_new2$Anaesthesia_coded)</w:t>
      </w:r>
    </w:p>
    <w:p w14:paraId="76FA2BB2" w14:textId="77777777" w:rsidR="005228FA" w:rsidRDefault="005228FA" w:rsidP="005228FA">
      <w:r>
        <w:t>PCNL_new2$IR_Backup_coded&lt;-</w:t>
      </w:r>
      <w:proofErr w:type="spellStart"/>
      <w:r>
        <w:t>as.integer</w:t>
      </w:r>
      <w:proofErr w:type="spellEnd"/>
      <w:r>
        <w:t>(PCNL_new2$IR_Backup_coded)</w:t>
      </w:r>
    </w:p>
    <w:p w14:paraId="766B4EDC" w14:textId="77777777" w:rsidR="005228FA" w:rsidRDefault="005228FA" w:rsidP="005228FA">
      <w:r>
        <w:t>PCNL_new2$Size_coded&lt;-</w:t>
      </w:r>
      <w:proofErr w:type="spellStart"/>
      <w:r>
        <w:t>as.integer</w:t>
      </w:r>
      <w:proofErr w:type="spellEnd"/>
      <w:r>
        <w:t>(PCNL_new2$Size_coded)</w:t>
      </w:r>
    </w:p>
    <w:p w14:paraId="0DBD503A" w14:textId="77777777" w:rsidR="005228FA" w:rsidRDefault="005228FA" w:rsidP="005228FA">
      <w:r>
        <w:t>PCNL_new2$Number_stones_coded&lt;-as.integer(PCNL_new2$Number_stones_coded)</w:t>
      </w:r>
    </w:p>
    <w:p w14:paraId="32BB6FC0" w14:textId="77777777" w:rsidR="005228FA" w:rsidRDefault="005228FA" w:rsidP="005228FA">
      <w:r>
        <w:t>PCNL_new2$Index_stone_coded&lt;-as.integer(PCNL_new2$Index_stone_coded)</w:t>
      </w:r>
    </w:p>
    <w:p w14:paraId="5BBAF8CF" w14:textId="77777777" w:rsidR="005228FA" w:rsidRDefault="005228FA" w:rsidP="005228FA">
      <w:r>
        <w:t>PCNL_new2$Other_location_coded&lt;-as.integer(PCNL_new2$Other_location_coded)</w:t>
      </w:r>
    </w:p>
    <w:p w14:paraId="2EE7F1CB" w14:textId="77777777" w:rsidR="005228FA" w:rsidRDefault="005228FA" w:rsidP="005228FA">
      <w:r>
        <w:t>PCNL_new2$GSS&lt;-</w:t>
      </w:r>
      <w:proofErr w:type="spellStart"/>
      <w:r>
        <w:t>as.integer</w:t>
      </w:r>
      <w:proofErr w:type="spellEnd"/>
      <w:r>
        <w:t>(PCNL_new2$GSS)</w:t>
      </w:r>
    </w:p>
    <w:p w14:paraId="1333D55C" w14:textId="77777777" w:rsidR="005228FA" w:rsidRDefault="005228FA" w:rsidP="005228FA">
      <w:r>
        <w:t>PCNL_new2$HU_coded&lt;-</w:t>
      </w:r>
      <w:proofErr w:type="spellStart"/>
      <w:r>
        <w:t>as.integer</w:t>
      </w:r>
      <w:proofErr w:type="spellEnd"/>
      <w:r>
        <w:t>(PCNL_new2$HU_coded)</w:t>
      </w:r>
    </w:p>
    <w:p w14:paraId="468CF161" w14:textId="77777777" w:rsidR="005228FA" w:rsidRDefault="005228FA" w:rsidP="005228FA">
      <w:r>
        <w:t>PCNL_new2$Pre_existing_PCN_coded&lt;-as.integer(PCNL_new2$Pre_existing_PCN_coded)</w:t>
      </w:r>
    </w:p>
    <w:p w14:paraId="2814F09B" w14:textId="77777777" w:rsidR="005228FA" w:rsidRDefault="005228FA" w:rsidP="005228FA">
      <w:r>
        <w:t>PCNL_new2$Tract_Performer_coded&lt;-as.integer(PCNL_new2$Tract_Performer_coded)</w:t>
      </w:r>
    </w:p>
    <w:p w14:paraId="465F2008" w14:textId="77777777" w:rsidR="005228FA" w:rsidRDefault="005228FA" w:rsidP="005228FA">
      <w:r>
        <w:t>PCNL_new2$Tract_performer_grade_coded&lt;-as.integer(PCNL_new2$Tract_performer_grade_coded)</w:t>
      </w:r>
    </w:p>
    <w:p w14:paraId="4A5CB5D0" w14:textId="77777777" w:rsidR="005228FA" w:rsidRDefault="005228FA" w:rsidP="005228FA">
      <w:r>
        <w:t>PCNL_new2$Puncture_site_coded&lt;-as.integer(PCNL_new2$Puncture_site_coded)</w:t>
      </w:r>
    </w:p>
    <w:p w14:paraId="61B7BD69" w14:textId="77777777" w:rsidR="005228FA" w:rsidRDefault="005228FA" w:rsidP="005228FA">
      <w:r>
        <w:t>PCNL_new2$Image_guidance_puncture_coded&lt;-as.integer(PCNL_new2$Image_guidance_puncture_coded)</w:t>
      </w:r>
    </w:p>
    <w:p w14:paraId="60EA3E9B" w14:textId="77777777" w:rsidR="005228FA" w:rsidRDefault="005228FA" w:rsidP="005228FA">
      <w:r>
        <w:t>PCNL_new2$PatientPosition_coded&lt;-as.integer(PCNL_new2$PatientPosition_coded)</w:t>
      </w:r>
    </w:p>
    <w:p w14:paraId="1570BBDE" w14:textId="77777777" w:rsidR="005228FA" w:rsidRDefault="005228FA" w:rsidP="005228FA">
      <w:r>
        <w:t>PCNL_new2$Tract_placement_coded&lt;-as.integer(PCNL_new2$Tract_placement_coded)</w:t>
      </w:r>
    </w:p>
    <w:p w14:paraId="20E3FB48" w14:textId="77777777" w:rsidR="005228FA" w:rsidRDefault="005228FA" w:rsidP="005228FA">
      <w:r>
        <w:t>PCNL_new2$Amplatz_size_coded&lt;-as.integer(PCNL_new2$Amplatz_size_coded)</w:t>
      </w:r>
    </w:p>
    <w:p w14:paraId="652BC582" w14:textId="77777777" w:rsidR="005228FA" w:rsidRDefault="005228FA" w:rsidP="005228FA">
      <w:r>
        <w:t>PCNL_new2$Dilators_coded&lt;-</w:t>
      </w:r>
      <w:proofErr w:type="spellStart"/>
      <w:r>
        <w:t>as.integer</w:t>
      </w:r>
      <w:proofErr w:type="spellEnd"/>
      <w:r>
        <w:t>(PCNL_new2$Dilators_coded)</w:t>
      </w:r>
    </w:p>
    <w:p w14:paraId="5B44E996" w14:textId="77777777" w:rsidR="005228FA" w:rsidRDefault="005228FA" w:rsidP="005228FA">
      <w:r>
        <w:t>PCNL_new2$Predicted_difficulty_coded&lt;-as.integer(PCNL_new2$Predicted_difficulty_coded)</w:t>
      </w:r>
    </w:p>
    <w:p w14:paraId="7DC205C4" w14:textId="77777777" w:rsidR="005228FA" w:rsidRDefault="005228FA" w:rsidP="005228FA">
      <w:r>
        <w:t>PCNL_new2$Accessory_procedures_coded&lt;-as.integer(PCNL_new2$Accessory_procedures_coded)</w:t>
      </w:r>
    </w:p>
    <w:p w14:paraId="17642E16" w14:textId="77777777" w:rsidR="005228FA" w:rsidRDefault="005228FA" w:rsidP="005228FA">
      <w:r>
        <w:t>PCNL_new2$PCN_post_procedure_coded&lt;-as.integer(PCNL_new2$PCN_post_procedure_coded)</w:t>
      </w:r>
    </w:p>
    <w:p w14:paraId="7948BB76" w14:textId="77777777" w:rsidR="005228FA" w:rsidRDefault="005228FA" w:rsidP="005228FA">
      <w:r>
        <w:t>PCNL_new2$Primary_technique_coded&lt;-as.integer(PCNL_new2$Primary_technique_coded)</w:t>
      </w:r>
    </w:p>
    <w:p w14:paraId="764C83EB" w14:textId="77777777" w:rsidR="005228FA" w:rsidRDefault="005228FA" w:rsidP="005228FA">
      <w:r>
        <w:t>PCNL_new2$Secondary_technique_coded&lt;-as.integer(PCNL_new2$Secondary_technique_coded)</w:t>
      </w:r>
    </w:p>
    <w:p w14:paraId="706DB77E" w14:textId="77777777" w:rsidR="005228FA" w:rsidRDefault="005228FA" w:rsidP="005228FA">
      <w:r>
        <w:t>PCNL_new2$Difficult_access_coded&lt;-as.integer(PCNL_new2$Difficult_access_coded)</w:t>
      </w:r>
    </w:p>
    <w:p w14:paraId="3C2556FB" w14:textId="77777777" w:rsidR="005228FA" w:rsidRDefault="005228FA" w:rsidP="005228FA">
      <w:r>
        <w:t>PCNL_new2$Post_op_stent_coded&lt;-as.integer(PCNL_new2$Post_op_stent_coded)</w:t>
      </w:r>
    </w:p>
    <w:p w14:paraId="7F86BEE9" w14:textId="77777777" w:rsidR="005228FA" w:rsidRDefault="005228FA" w:rsidP="005228FA">
      <w:r>
        <w:t>PCNL_new2$Post_op_ureteric_coded&lt;-as.integer(PCNL_new2$Post_op_ureteric_coded)</w:t>
      </w:r>
    </w:p>
    <w:p w14:paraId="6F56E7C7" w14:textId="77777777" w:rsidR="005228FA" w:rsidRDefault="005228FA" w:rsidP="005228FA">
      <w:r>
        <w:t>PCNL_new2$Fluoro_complete_clearance_coded&lt;-as.integer(PCNL_new2$Fluoro_complete_clearance_coded)</w:t>
      </w:r>
    </w:p>
    <w:p w14:paraId="7406B64D" w14:textId="77777777" w:rsidR="005228FA" w:rsidRDefault="005228FA" w:rsidP="005228FA">
      <w:r>
        <w:t>PCNL_new2$Proc_abandoned_coded&lt;-as.integer(PCNL_new2$Proc_abandoned_coded)</w:t>
      </w:r>
    </w:p>
    <w:p w14:paraId="408C8F4D" w14:textId="77777777" w:rsidR="005228FA" w:rsidRDefault="005228FA" w:rsidP="005228FA">
      <w:r>
        <w:t>PCNL_new2$Visc_inj_coded&lt;-</w:t>
      </w:r>
      <w:proofErr w:type="spellStart"/>
      <w:r>
        <w:t>as.integer</w:t>
      </w:r>
      <w:proofErr w:type="spellEnd"/>
      <w:r>
        <w:t>(PCNL_new2$Visc_inj_coded)</w:t>
      </w:r>
    </w:p>
    <w:p w14:paraId="6B624307" w14:textId="77777777" w:rsidR="005228FA" w:rsidRDefault="005228FA" w:rsidP="005228FA">
      <w:r>
        <w:t>PCNL_new2$Clearance_admission_imaging_coded&lt;-as.integer(PCNL_new2$Clearance_admission_imaging_coded)</w:t>
      </w:r>
    </w:p>
    <w:p w14:paraId="33B25D61" w14:textId="77777777" w:rsidR="005228FA" w:rsidRDefault="005228FA" w:rsidP="005228FA">
      <w:r>
        <w:t>PCNL_new2$Alive_Dead&lt;-</w:t>
      </w:r>
      <w:proofErr w:type="spellStart"/>
      <w:r>
        <w:t>as.integer</w:t>
      </w:r>
      <w:proofErr w:type="spellEnd"/>
      <w:r>
        <w:t>(PCNL_new2$Alive_Dead)</w:t>
      </w:r>
    </w:p>
    <w:p w14:paraId="5CB51333" w14:textId="77777777" w:rsidR="005228FA" w:rsidRDefault="005228FA" w:rsidP="005228FA">
      <w:r>
        <w:t>PCNL_new2$CD_complication_coded&lt;-as.integer(PCNL_new2$CD_complication_coded)</w:t>
      </w:r>
    </w:p>
    <w:p w14:paraId="29AE77E0" w14:textId="77777777" w:rsidR="005228FA" w:rsidRDefault="005228FA" w:rsidP="005228FA">
      <w:r>
        <w:t>PCNL_new2$Transfusion_coded&lt;-as.integer(PCNL_new2$Transfusion_coded)</w:t>
      </w:r>
    </w:p>
    <w:p w14:paraId="253998E1" w14:textId="77777777" w:rsidR="005228FA" w:rsidRDefault="005228FA" w:rsidP="005228FA">
      <w:r>
        <w:t>PCNL_new2$Post_infection_coded&lt;-as.integer(PCNL_new2$Post_infection_coded)</w:t>
      </w:r>
    </w:p>
    <w:p w14:paraId="2DAAB4AC" w14:textId="77777777" w:rsidR="005228FA" w:rsidRDefault="005228FA" w:rsidP="005228FA">
      <w:r>
        <w:t>PCNL_new2$Intra_op_comp_coded&lt;-as.integer(PCNL_new2$Intra_op_comp_coded)</w:t>
      </w:r>
    </w:p>
    <w:p w14:paraId="08E20886" w14:textId="77777777" w:rsidR="005228FA" w:rsidRDefault="005228FA" w:rsidP="005228FA">
      <w:r>
        <w:t>PCNL_new2$ITU_HDU_admission_coded&lt;-as.integer(PCNL_new2$ITU_HDU_admission_coded)</w:t>
      </w:r>
    </w:p>
    <w:p w14:paraId="626DAE95" w14:textId="77777777" w:rsidR="005228FA" w:rsidRDefault="005228FA" w:rsidP="005228FA">
      <w:r>
        <w:t>PCNL_new2$SF_FU_coded&lt;-</w:t>
      </w:r>
      <w:proofErr w:type="spellStart"/>
      <w:r>
        <w:t>as.integer</w:t>
      </w:r>
      <w:proofErr w:type="spellEnd"/>
      <w:r>
        <w:t>(PCNL_new2$SF_FU_coded)</w:t>
      </w:r>
    </w:p>
    <w:p w14:paraId="2BFE6802" w14:textId="59E8EC9E" w:rsidR="0069629A" w:rsidRDefault="005228FA" w:rsidP="005228FA">
      <w:r>
        <w:t>PCNL_new2$Adjuvant_treatment_coded&lt;-as.integer(PCNL_new2$Adjuvant_treatment_coded)</w:t>
      </w:r>
    </w:p>
    <w:p w14:paraId="4312B494" w14:textId="57CA45B5" w:rsidR="005228FA" w:rsidRDefault="005228FA" w:rsidP="005228FA">
      <w:r>
        <w:lastRenderedPageBreak/>
        <w:t>PCNL_new2$Stay_coded&lt;-</w:t>
      </w:r>
      <w:proofErr w:type="spellStart"/>
      <w:r>
        <w:t>as.integer</w:t>
      </w:r>
      <w:proofErr w:type="spellEnd"/>
      <w:r>
        <w:t>(PCNL_new2$Stay_coded)</w:t>
      </w:r>
    </w:p>
    <w:p w14:paraId="05E12891" w14:textId="465E81AD" w:rsidR="0069629A" w:rsidRDefault="0069629A" w:rsidP="005228FA">
      <w:r w:rsidRPr="0069629A">
        <w:t>PCNL_new2$Stay_words&lt;-</w:t>
      </w:r>
      <w:proofErr w:type="spellStart"/>
      <w:r w:rsidRPr="0069629A">
        <w:t>as.factor</w:t>
      </w:r>
      <w:proofErr w:type="spellEnd"/>
      <w:r w:rsidRPr="0069629A">
        <w:t>(PCNL_new2$Stay_words)</w:t>
      </w:r>
    </w:p>
    <w:p w14:paraId="3FA65820" w14:textId="77777777" w:rsidR="005228FA" w:rsidRDefault="005228FA" w:rsidP="005228FA"/>
    <w:p w14:paraId="6B8F8C9A" w14:textId="77777777" w:rsidR="005228FA" w:rsidRDefault="005228FA" w:rsidP="005228FA">
      <w:r>
        <w:t>#Factors</w:t>
      </w:r>
    </w:p>
    <w:p w14:paraId="7D11ECFF" w14:textId="77777777" w:rsidR="005228FA" w:rsidRDefault="005228FA" w:rsidP="005228FA">
      <w:r>
        <w:t>PCNL_1_8&lt;-PCNL_new2[,-9:-111]</w:t>
      </w:r>
    </w:p>
    <w:p w14:paraId="33BDF8FC" w14:textId="77777777" w:rsidR="005228FA" w:rsidRDefault="005228FA" w:rsidP="005228FA">
      <w:proofErr w:type="spellStart"/>
      <w:r>
        <w:t>PCNL_factors_coded</w:t>
      </w:r>
      <w:proofErr w:type="spellEnd"/>
      <w:r>
        <w:t>&lt;-PCNL_new2[,-44:-111]</w:t>
      </w:r>
    </w:p>
    <w:p w14:paraId="1A05A940" w14:textId="77777777" w:rsidR="005228FA" w:rsidRDefault="005228FA" w:rsidP="005228FA">
      <w:r>
        <w:t>PCNL_80&lt;- PCNL_new2[,-80:-111]</w:t>
      </w:r>
    </w:p>
    <w:p w14:paraId="663ABD96" w14:textId="77777777" w:rsidR="005228FA" w:rsidRDefault="005228FA" w:rsidP="005228FA">
      <w:proofErr w:type="spellStart"/>
      <w:r>
        <w:t>PCNL_factors_non_coded</w:t>
      </w:r>
      <w:proofErr w:type="spellEnd"/>
      <w:r>
        <w:t xml:space="preserve"> &lt;- PCNL_80[,-9:-44]</w:t>
      </w:r>
    </w:p>
    <w:p w14:paraId="76880C50" w14:textId="77777777" w:rsidR="005228FA" w:rsidRDefault="005228FA" w:rsidP="005228FA"/>
    <w:p w14:paraId="5C4D5DAF" w14:textId="77777777" w:rsidR="005228FA" w:rsidRDefault="005228FA" w:rsidP="005228FA">
      <w:r>
        <w:t># Non coded Outcome + Coded/Non coded factors:</w:t>
      </w:r>
    </w:p>
    <w:p w14:paraId="1F0FEFE6" w14:textId="77777777" w:rsidR="005228FA" w:rsidRDefault="005228FA" w:rsidP="005228FA">
      <w:proofErr w:type="spellStart"/>
      <w:r>
        <w:t>Immediate_clearance</w:t>
      </w:r>
      <w:proofErr w:type="spellEnd"/>
      <w:r>
        <w:t>&lt;-PCNL_new2$CompleteClearanceOnFluoroscopy</w:t>
      </w:r>
    </w:p>
    <w:p w14:paraId="4172FE8E" w14:textId="77777777" w:rsidR="005228FA" w:rsidRDefault="005228FA" w:rsidP="005228FA">
      <w:proofErr w:type="spellStart"/>
      <w:r>
        <w:t>PCNL_immediate_clearance_coded</w:t>
      </w:r>
      <w:proofErr w:type="spell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</w:t>
      </w:r>
      <w:proofErr w:type="spellStart"/>
      <w:r>
        <w:t>Immediate_clearance</w:t>
      </w:r>
      <w:proofErr w:type="spellEnd"/>
      <w:r>
        <w:t xml:space="preserve">) </w:t>
      </w:r>
    </w:p>
    <w:p w14:paraId="739C69AC" w14:textId="77777777" w:rsidR="005228FA" w:rsidRDefault="005228FA" w:rsidP="005228FA">
      <w:r>
        <w:t xml:space="preserve">PCNL_immediate_clearance_non_coded&lt;-cbind(PCNL_factors_non_coded, </w:t>
      </w:r>
      <w:proofErr w:type="spellStart"/>
      <w:r>
        <w:t>Immediate_clearance</w:t>
      </w:r>
      <w:proofErr w:type="spellEnd"/>
      <w:r>
        <w:t>)</w:t>
      </w:r>
    </w:p>
    <w:p w14:paraId="528ECE64" w14:textId="77777777" w:rsidR="005228FA" w:rsidRDefault="005228FA" w:rsidP="005228FA">
      <w:proofErr w:type="spellStart"/>
      <w:r>
        <w:t>Visc_injury</w:t>
      </w:r>
      <w:proofErr w:type="spellEnd"/>
      <w:r>
        <w:t>&lt;-PCNL_new2$VisceralInjury</w:t>
      </w:r>
    </w:p>
    <w:p w14:paraId="4B90A32D" w14:textId="77777777" w:rsidR="005228FA" w:rsidRDefault="005228FA" w:rsidP="005228FA">
      <w:proofErr w:type="spellStart"/>
      <w:r>
        <w:t>PCNL_Visc_injury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</w:t>
      </w:r>
      <w:proofErr w:type="spellStart"/>
      <w:r>
        <w:t>Visc_injury</w:t>
      </w:r>
      <w:proofErr w:type="spellEnd"/>
      <w:r>
        <w:t xml:space="preserve">) </w:t>
      </w:r>
    </w:p>
    <w:p w14:paraId="06D0CED1" w14:textId="77777777" w:rsidR="005228FA" w:rsidRDefault="005228FA" w:rsidP="005228FA">
      <w:proofErr w:type="spellStart"/>
      <w:r>
        <w:t>PCNL_Visc_injury_n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non_coded</w:t>
      </w:r>
      <w:proofErr w:type="spellEnd"/>
      <w:r>
        <w:t xml:space="preserve">, </w:t>
      </w:r>
      <w:proofErr w:type="spellStart"/>
      <w:r>
        <w:t>Visc_injury</w:t>
      </w:r>
      <w:proofErr w:type="spellEnd"/>
      <w:r>
        <w:t xml:space="preserve">) </w:t>
      </w:r>
    </w:p>
    <w:p w14:paraId="139AD6C2" w14:textId="77777777" w:rsidR="005228FA" w:rsidRDefault="005228FA" w:rsidP="005228FA">
      <w:r>
        <w:t>Survival&lt;-PCNL_new2$Alive_Dead</w:t>
      </w:r>
    </w:p>
    <w:p w14:paraId="362D981C" w14:textId="77777777" w:rsidR="005228FA" w:rsidRDefault="005228FA" w:rsidP="005228FA">
      <w:proofErr w:type="spellStart"/>
      <w:r>
        <w:t>PCNL_survival_coded</w:t>
      </w:r>
      <w:proofErr w:type="spell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Survival) </w:t>
      </w:r>
    </w:p>
    <w:p w14:paraId="0E313687" w14:textId="77777777" w:rsidR="005228FA" w:rsidRDefault="005228FA" w:rsidP="005228FA">
      <w:proofErr w:type="spellStart"/>
      <w:r>
        <w:t>PCNL_survival_n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non_coded</w:t>
      </w:r>
      <w:proofErr w:type="spellEnd"/>
      <w:r>
        <w:t xml:space="preserve">, Survival) </w:t>
      </w:r>
    </w:p>
    <w:p w14:paraId="1105900B" w14:textId="77777777" w:rsidR="005228FA" w:rsidRDefault="005228FA" w:rsidP="005228FA">
      <w:proofErr w:type="spellStart"/>
      <w:r>
        <w:t>Clavien</w:t>
      </w:r>
      <w:proofErr w:type="spellEnd"/>
      <w:r>
        <w:t>&lt;-PCNL_new2$ClavienDindoGradeOfComplications</w:t>
      </w:r>
    </w:p>
    <w:p w14:paraId="1D73B5EA" w14:textId="77777777" w:rsidR="005228FA" w:rsidRDefault="005228FA" w:rsidP="005228FA">
      <w:proofErr w:type="spellStart"/>
      <w:r>
        <w:t>PCNL_Clavie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</w:t>
      </w:r>
      <w:proofErr w:type="spellStart"/>
      <w:r>
        <w:t>Clavien</w:t>
      </w:r>
      <w:proofErr w:type="spellEnd"/>
      <w:r>
        <w:t xml:space="preserve">) </w:t>
      </w:r>
    </w:p>
    <w:p w14:paraId="7B168328" w14:textId="77777777" w:rsidR="005228FA" w:rsidRDefault="005228FA" w:rsidP="005228FA">
      <w:proofErr w:type="spellStart"/>
      <w:r>
        <w:t>PCNL_Clavien_n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non_coded</w:t>
      </w:r>
      <w:proofErr w:type="spellEnd"/>
      <w:r>
        <w:t xml:space="preserve">, </w:t>
      </w:r>
      <w:proofErr w:type="spellStart"/>
      <w:r>
        <w:t>Clavien</w:t>
      </w:r>
      <w:proofErr w:type="spellEnd"/>
      <w:r>
        <w:t xml:space="preserve">) </w:t>
      </w:r>
    </w:p>
    <w:p w14:paraId="29B29BBB" w14:textId="77777777" w:rsidR="005228FA" w:rsidRDefault="005228FA" w:rsidP="005228FA">
      <w:r>
        <w:t>Transfusion&lt;-PCNL_new2$BloodTransfusion</w:t>
      </w:r>
    </w:p>
    <w:p w14:paraId="440D14B3" w14:textId="77777777" w:rsidR="005228FA" w:rsidRDefault="005228FA" w:rsidP="005228FA">
      <w:proofErr w:type="spellStart"/>
      <w:r>
        <w:t>PCNL_transfusi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Transfusion) </w:t>
      </w:r>
    </w:p>
    <w:p w14:paraId="44DFE09B" w14:textId="77777777" w:rsidR="005228FA" w:rsidRDefault="005228FA" w:rsidP="005228FA">
      <w:proofErr w:type="spellStart"/>
      <w:r>
        <w:t>PCNL_transfusion_n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non_coded</w:t>
      </w:r>
      <w:proofErr w:type="spellEnd"/>
      <w:r>
        <w:t xml:space="preserve">, Transfusion) </w:t>
      </w:r>
    </w:p>
    <w:p w14:paraId="5BB88262" w14:textId="77777777" w:rsidR="005228FA" w:rsidRDefault="005228FA" w:rsidP="005228FA">
      <w:proofErr w:type="spellStart"/>
      <w:r>
        <w:t>Post_infection</w:t>
      </w:r>
      <w:proofErr w:type="spellEnd"/>
      <w:r>
        <w:t>&lt;-PCNL_new2$PostOperativeInfection</w:t>
      </w:r>
    </w:p>
    <w:p w14:paraId="506ECEE7" w14:textId="77777777" w:rsidR="005228FA" w:rsidRDefault="005228FA" w:rsidP="005228FA">
      <w:proofErr w:type="spellStart"/>
      <w:r>
        <w:t>PCNL_Post_Infecti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</w:t>
      </w:r>
      <w:proofErr w:type="spellStart"/>
      <w:r>
        <w:t>Post_infection</w:t>
      </w:r>
      <w:proofErr w:type="spellEnd"/>
      <w:r>
        <w:t xml:space="preserve">) </w:t>
      </w:r>
    </w:p>
    <w:p w14:paraId="460463F0" w14:textId="77777777" w:rsidR="005228FA" w:rsidRDefault="005228FA" w:rsidP="005228FA">
      <w:proofErr w:type="spellStart"/>
      <w:r>
        <w:t>PCNL_Post_Infection_n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non_coded</w:t>
      </w:r>
      <w:proofErr w:type="spellEnd"/>
      <w:r>
        <w:t xml:space="preserve">, </w:t>
      </w:r>
      <w:proofErr w:type="spellStart"/>
      <w:r>
        <w:t>Post_infection</w:t>
      </w:r>
      <w:proofErr w:type="spellEnd"/>
      <w:r>
        <w:t xml:space="preserve">) </w:t>
      </w:r>
    </w:p>
    <w:p w14:paraId="317AB6DF" w14:textId="77777777" w:rsidR="005228FA" w:rsidRDefault="005228FA" w:rsidP="005228FA">
      <w:proofErr w:type="spellStart"/>
      <w:r>
        <w:t>Post_stay</w:t>
      </w:r>
      <w:proofErr w:type="spellEnd"/>
      <w:r>
        <w:t>&lt;-PCNL_new2$PostOperativeStay</w:t>
      </w:r>
    </w:p>
    <w:p w14:paraId="4BC643D4" w14:textId="77777777" w:rsidR="005228FA" w:rsidRDefault="005228FA" w:rsidP="005228FA">
      <w:proofErr w:type="spellStart"/>
      <w:r>
        <w:t>PCNL_Post_Stay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</w:t>
      </w:r>
      <w:proofErr w:type="spellStart"/>
      <w:r>
        <w:t>Post_stay</w:t>
      </w:r>
      <w:proofErr w:type="spellEnd"/>
      <w:r>
        <w:t xml:space="preserve">) </w:t>
      </w:r>
    </w:p>
    <w:p w14:paraId="10250C69" w14:textId="77777777" w:rsidR="005228FA" w:rsidRDefault="005228FA" w:rsidP="005228FA">
      <w:proofErr w:type="spellStart"/>
      <w:r>
        <w:t>PCNL_Post_Stay_n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non_coded</w:t>
      </w:r>
      <w:proofErr w:type="spellEnd"/>
      <w:r>
        <w:t xml:space="preserve">, </w:t>
      </w:r>
      <w:proofErr w:type="spellStart"/>
      <w:r>
        <w:t>Post_stay</w:t>
      </w:r>
      <w:proofErr w:type="spellEnd"/>
      <w:r>
        <w:t xml:space="preserve">) </w:t>
      </w:r>
    </w:p>
    <w:p w14:paraId="7859DD4D" w14:textId="77777777" w:rsidR="005228FA" w:rsidRDefault="005228FA" w:rsidP="005228FA">
      <w:proofErr w:type="spellStart"/>
      <w:r>
        <w:t>Intra_complications</w:t>
      </w:r>
      <w:proofErr w:type="spellEnd"/>
      <w:r>
        <w:t>&lt;-PCNL_new2$IntraopComplications</w:t>
      </w:r>
    </w:p>
    <w:p w14:paraId="2A8BC5EA" w14:textId="77777777" w:rsidR="005228FA" w:rsidRDefault="005228FA" w:rsidP="005228FA">
      <w:proofErr w:type="spellStart"/>
      <w:r>
        <w:t>PCNL_Intra_Complicati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</w:t>
      </w:r>
      <w:proofErr w:type="spellStart"/>
      <w:r>
        <w:t>Intra_complications</w:t>
      </w:r>
      <w:proofErr w:type="spellEnd"/>
      <w:r>
        <w:t xml:space="preserve">) </w:t>
      </w:r>
    </w:p>
    <w:p w14:paraId="4F346E0F" w14:textId="77777777" w:rsidR="005228FA" w:rsidRDefault="005228FA" w:rsidP="005228FA">
      <w:proofErr w:type="spellStart"/>
      <w:r>
        <w:t>PCNL_Intra_Complication_n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non_coded</w:t>
      </w:r>
      <w:proofErr w:type="spellEnd"/>
      <w:r>
        <w:t xml:space="preserve">, </w:t>
      </w:r>
      <w:proofErr w:type="spellStart"/>
      <w:r>
        <w:t>Intra_complications</w:t>
      </w:r>
      <w:proofErr w:type="spellEnd"/>
      <w:r>
        <w:t xml:space="preserve">) </w:t>
      </w:r>
    </w:p>
    <w:p w14:paraId="296F1D4D" w14:textId="77777777" w:rsidR="005228FA" w:rsidRDefault="005228FA" w:rsidP="005228FA">
      <w:r>
        <w:t>PCNL_Intra_Complication_coded1&lt;-na.omit(PCNL_Intra_Complication_coded)</w:t>
      </w:r>
    </w:p>
    <w:p w14:paraId="26C3E35F" w14:textId="77777777" w:rsidR="005228FA" w:rsidRDefault="005228FA" w:rsidP="005228FA">
      <w:r>
        <w:t>PCNL_Intra_Complication_non_coded1&lt;-na.omit(PCNL_Intra_Complication_non_coded)</w:t>
      </w:r>
    </w:p>
    <w:p w14:paraId="43F68988" w14:textId="77777777" w:rsidR="005228FA" w:rsidRDefault="005228FA" w:rsidP="005228FA">
      <w:r>
        <w:t>ITU_HDU&lt;-PCNL_new2$ItuHduAdmission</w:t>
      </w:r>
    </w:p>
    <w:p w14:paraId="6406EDF6" w14:textId="77777777" w:rsidR="005228FA" w:rsidRDefault="005228FA" w:rsidP="005228FA">
      <w:proofErr w:type="spellStart"/>
      <w:r>
        <w:t>PCNL_ITU_HDU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ITU_HDU) </w:t>
      </w:r>
    </w:p>
    <w:p w14:paraId="78E3E21C" w14:textId="77777777" w:rsidR="005228FA" w:rsidRDefault="005228FA" w:rsidP="005228FA">
      <w:proofErr w:type="spellStart"/>
      <w:r>
        <w:t>PCNL_ITU_HDU_n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non_coded</w:t>
      </w:r>
      <w:proofErr w:type="spellEnd"/>
      <w:r>
        <w:t xml:space="preserve">, ITU_HDU) </w:t>
      </w:r>
    </w:p>
    <w:p w14:paraId="59665404" w14:textId="77777777" w:rsidR="005228FA" w:rsidRDefault="005228FA" w:rsidP="005228FA">
      <w:r>
        <w:t>PCNL_ITU_HDU_coded1&lt;-</w:t>
      </w:r>
      <w:proofErr w:type="spellStart"/>
      <w:r>
        <w:t>na.omit</w:t>
      </w:r>
      <w:proofErr w:type="spellEnd"/>
      <w:r>
        <w:t>(</w:t>
      </w:r>
      <w:proofErr w:type="spellStart"/>
      <w:r>
        <w:t>PCNL_ITU_HDU_coded</w:t>
      </w:r>
      <w:proofErr w:type="spellEnd"/>
      <w:r>
        <w:t>)</w:t>
      </w:r>
    </w:p>
    <w:p w14:paraId="45B2036E" w14:textId="77777777" w:rsidR="005228FA" w:rsidRDefault="005228FA" w:rsidP="005228FA">
      <w:r>
        <w:t>PCNL_ITU_HDU_non_coded1&lt;-</w:t>
      </w:r>
      <w:proofErr w:type="spellStart"/>
      <w:r>
        <w:t>na.omit</w:t>
      </w:r>
      <w:proofErr w:type="spellEnd"/>
      <w:r>
        <w:t>(</w:t>
      </w:r>
      <w:proofErr w:type="spellStart"/>
      <w:r>
        <w:t>PCNL_ITU_HDU_non_coded</w:t>
      </w:r>
      <w:proofErr w:type="spellEnd"/>
      <w:r>
        <w:t>)</w:t>
      </w:r>
    </w:p>
    <w:p w14:paraId="593A74F7" w14:textId="77777777" w:rsidR="005228FA" w:rsidRDefault="005228FA" w:rsidP="005228FA">
      <w:r>
        <w:t>SF&lt;-PCNL_new2$StoneFreeAtFollowUp</w:t>
      </w:r>
    </w:p>
    <w:p w14:paraId="32A6180D" w14:textId="77777777" w:rsidR="005228FA" w:rsidRDefault="005228FA" w:rsidP="005228FA">
      <w:proofErr w:type="spellStart"/>
      <w:r>
        <w:t>PCNL_SF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SF) </w:t>
      </w:r>
    </w:p>
    <w:p w14:paraId="28F568EA" w14:textId="77777777" w:rsidR="005228FA" w:rsidRDefault="005228FA" w:rsidP="005228FA">
      <w:proofErr w:type="spellStart"/>
      <w:r>
        <w:t>PCNL_SF_n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non_coded</w:t>
      </w:r>
      <w:proofErr w:type="spellEnd"/>
      <w:r>
        <w:t xml:space="preserve">, SF) </w:t>
      </w:r>
    </w:p>
    <w:p w14:paraId="69C6A9B4" w14:textId="77777777" w:rsidR="005228FA" w:rsidRDefault="005228FA" w:rsidP="005228FA">
      <w:r>
        <w:t>PCNL_SF_coded1&lt;-</w:t>
      </w:r>
      <w:proofErr w:type="spellStart"/>
      <w:r>
        <w:t>na.omit</w:t>
      </w:r>
      <w:proofErr w:type="spellEnd"/>
      <w:r>
        <w:t>(</w:t>
      </w:r>
      <w:proofErr w:type="spellStart"/>
      <w:r>
        <w:t>PCNL_SF_coded</w:t>
      </w:r>
      <w:proofErr w:type="spellEnd"/>
      <w:r>
        <w:t>)</w:t>
      </w:r>
    </w:p>
    <w:p w14:paraId="05695049" w14:textId="77777777" w:rsidR="005228FA" w:rsidRDefault="005228FA" w:rsidP="005228FA">
      <w:r>
        <w:t>PCNL_SF_non_coded1&lt;-</w:t>
      </w:r>
      <w:proofErr w:type="spellStart"/>
      <w:r>
        <w:t>na.omit</w:t>
      </w:r>
      <w:proofErr w:type="spellEnd"/>
      <w:r>
        <w:t>(</w:t>
      </w:r>
      <w:proofErr w:type="spellStart"/>
      <w:r>
        <w:t>PCNL_SF_non_coded</w:t>
      </w:r>
      <w:proofErr w:type="spellEnd"/>
      <w:r>
        <w:t>)</w:t>
      </w:r>
    </w:p>
    <w:p w14:paraId="3439B798" w14:textId="77777777" w:rsidR="005228FA" w:rsidRDefault="005228FA" w:rsidP="005228FA">
      <w:r>
        <w:t>Adjuvant&lt;-PCNL_new2$AdjuvantTreatment</w:t>
      </w:r>
    </w:p>
    <w:p w14:paraId="2545091A" w14:textId="77777777" w:rsidR="005228FA" w:rsidRDefault="005228FA" w:rsidP="005228FA">
      <w:proofErr w:type="spellStart"/>
      <w:r>
        <w:t>PCNL_Adjuvant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Adjuvant) </w:t>
      </w:r>
    </w:p>
    <w:p w14:paraId="647AFDD7" w14:textId="77777777" w:rsidR="005228FA" w:rsidRDefault="005228FA" w:rsidP="005228FA">
      <w:proofErr w:type="spellStart"/>
      <w:r>
        <w:lastRenderedPageBreak/>
        <w:t>PCNL_Adjuvant_non_coded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spellStart"/>
      <w:r>
        <w:t>PCNL_factors_non_coded</w:t>
      </w:r>
      <w:proofErr w:type="spellEnd"/>
      <w:r>
        <w:t xml:space="preserve">, Adjuvant) </w:t>
      </w:r>
    </w:p>
    <w:p w14:paraId="5D690150" w14:textId="77777777" w:rsidR="005228FA" w:rsidRDefault="005228FA" w:rsidP="005228FA"/>
    <w:p w14:paraId="20643C98" w14:textId="77777777" w:rsidR="005228FA" w:rsidRDefault="005228FA" w:rsidP="005228FA"/>
    <w:p w14:paraId="40756797" w14:textId="77777777" w:rsidR="005228FA" w:rsidRDefault="005228FA" w:rsidP="005228FA"/>
    <w:p w14:paraId="7313D38F" w14:textId="77777777" w:rsidR="005228FA" w:rsidRDefault="005228FA" w:rsidP="005228FA">
      <w:r>
        <w:t>#Outcomes – Coded:</w:t>
      </w:r>
    </w:p>
    <w:p w14:paraId="5AA80EA2" w14:textId="77777777" w:rsidR="005228FA" w:rsidRDefault="005228FA" w:rsidP="005228FA">
      <w:r>
        <w:t>Immediate_clearance_coded2&lt;-PCNL_new2$Fluoro_complete_clearance_coded</w:t>
      </w:r>
    </w:p>
    <w:p w14:paraId="7C463616" w14:textId="77777777" w:rsidR="005228FA" w:rsidRDefault="005228FA" w:rsidP="005228FA">
      <w:r>
        <w:t>PCNL_immediate_clearance_coded2&lt;-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Immediate_clearance_coded2) </w:t>
      </w:r>
    </w:p>
    <w:p w14:paraId="2C95F702" w14:textId="77777777" w:rsidR="005228FA" w:rsidRDefault="005228FA" w:rsidP="005228FA">
      <w:proofErr w:type="spellStart"/>
      <w:r>
        <w:t>Visc_injury_coded</w:t>
      </w:r>
      <w:proofErr w:type="spellEnd"/>
      <w:r>
        <w:t>&lt;-PCNL_new2$Visc_inj_coded</w:t>
      </w:r>
    </w:p>
    <w:p w14:paraId="1031DBE0" w14:textId="77777777" w:rsidR="005228FA" w:rsidRDefault="005228FA" w:rsidP="005228FA">
      <w:r>
        <w:t xml:space="preserve">PCNL_Visc_injury_coded2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</w:t>
      </w:r>
      <w:proofErr w:type="spellStart"/>
      <w:r>
        <w:t>Visc_injury_coded</w:t>
      </w:r>
      <w:proofErr w:type="spellEnd"/>
      <w:r>
        <w:t xml:space="preserve">) </w:t>
      </w:r>
    </w:p>
    <w:p w14:paraId="63CCD32D" w14:textId="77777777" w:rsidR="005228FA" w:rsidRDefault="005228FA" w:rsidP="005228FA">
      <w:r>
        <w:t>Survival&lt;-PCNL_new2$Alive_Dead</w:t>
      </w:r>
    </w:p>
    <w:p w14:paraId="43CE4508" w14:textId="77777777" w:rsidR="005228FA" w:rsidRDefault="005228FA" w:rsidP="005228FA">
      <w:r>
        <w:t xml:space="preserve">PCNL_survival_coded2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Survival) </w:t>
      </w:r>
    </w:p>
    <w:p w14:paraId="5B3B1C05" w14:textId="77777777" w:rsidR="005228FA" w:rsidRDefault="005228FA" w:rsidP="005228FA">
      <w:r>
        <w:t>Clavien2&lt;-PCNL_new2$CD_complication_coded</w:t>
      </w:r>
    </w:p>
    <w:p w14:paraId="05AEDD09" w14:textId="77777777" w:rsidR="005228FA" w:rsidRDefault="005228FA" w:rsidP="005228FA">
      <w:r>
        <w:t xml:space="preserve">PCNL_Clavien_coded2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Clavien2) </w:t>
      </w:r>
    </w:p>
    <w:p w14:paraId="2062675B" w14:textId="77777777" w:rsidR="005228FA" w:rsidRDefault="005228FA" w:rsidP="005228FA">
      <w:r>
        <w:t>Transfusion2&lt;-PCNL_new2$Transfusion_coded</w:t>
      </w:r>
    </w:p>
    <w:p w14:paraId="7A23D3AA" w14:textId="77777777" w:rsidR="005228FA" w:rsidRDefault="005228FA" w:rsidP="005228FA">
      <w:r>
        <w:t xml:space="preserve">PCNL_transfusion_coded2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Transfusion2) </w:t>
      </w:r>
    </w:p>
    <w:p w14:paraId="4B7C1725" w14:textId="77777777" w:rsidR="005228FA" w:rsidRDefault="005228FA" w:rsidP="005228FA">
      <w:r>
        <w:t>Post_infection2&lt;-PCNL_new2$Post_infection_coded</w:t>
      </w:r>
    </w:p>
    <w:p w14:paraId="7290BFFA" w14:textId="77777777" w:rsidR="005228FA" w:rsidRDefault="005228FA" w:rsidP="005228FA">
      <w:r>
        <w:t xml:space="preserve">PCNL_Post_Infection_coded2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Post_infection2) </w:t>
      </w:r>
    </w:p>
    <w:p w14:paraId="3621DC59" w14:textId="77777777" w:rsidR="005228FA" w:rsidRDefault="005228FA" w:rsidP="005228FA">
      <w:proofErr w:type="spellStart"/>
      <w:r>
        <w:t>Post_stay</w:t>
      </w:r>
      <w:proofErr w:type="spellEnd"/>
      <w:r>
        <w:t>&lt;-PCNL_new2$PostOperativeStay</w:t>
      </w:r>
    </w:p>
    <w:p w14:paraId="4C0F05FE" w14:textId="77777777" w:rsidR="005228FA" w:rsidRDefault="005228FA" w:rsidP="005228FA">
      <w:r>
        <w:t xml:space="preserve">PCNL_Post_Stay_coded2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</w:t>
      </w:r>
      <w:proofErr w:type="spellStart"/>
      <w:r>
        <w:t>Post_stay</w:t>
      </w:r>
      <w:proofErr w:type="spellEnd"/>
      <w:r>
        <w:t xml:space="preserve">) </w:t>
      </w:r>
    </w:p>
    <w:p w14:paraId="7765BBEF" w14:textId="77777777" w:rsidR="005228FA" w:rsidRDefault="005228FA" w:rsidP="005228FA">
      <w:r>
        <w:t>Intra_complications2&lt;-PCNL_new2$Intra_op_comp_coded</w:t>
      </w:r>
    </w:p>
    <w:p w14:paraId="14E7B7CA" w14:textId="77777777" w:rsidR="005228FA" w:rsidRDefault="005228FA" w:rsidP="005228FA">
      <w:r>
        <w:t xml:space="preserve">PCNL_Intra_Complication_coded2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Intra_complications2) </w:t>
      </w:r>
    </w:p>
    <w:p w14:paraId="18826C85" w14:textId="77777777" w:rsidR="005228FA" w:rsidRDefault="005228FA" w:rsidP="005228FA">
      <w:r>
        <w:t>PCNL_Intra_Complication_coded3&lt;-na.omit(PCNL_Intra_Complication_coded2)</w:t>
      </w:r>
    </w:p>
    <w:p w14:paraId="5E89DD44" w14:textId="77777777" w:rsidR="005228FA" w:rsidRDefault="005228FA" w:rsidP="005228FA">
      <w:r>
        <w:t>ITU_HDU2&lt;-PCNL_new2$ITU_HDU_admission_coded</w:t>
      </w:r>
    </w:p>
    <w:p w14:paraId="69FA6752" w14:textId="77777777" w:rsidR="005228FA" w:rsidRDefault="005228FA" w:rsidP="005228FA">
      <w:r>
        <w:t xml:space="preserve">PCNL_ITU_HDU_coded2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ITU_HDU2) </w:t>
      </w:r>
    </w:p>
    <w:p w14:paraId="465AAB07" w14:textId="77777777" w:rsidR="005228FA" w:rsidRDefault="005228FA" w:rsidP="005228FA">
      <w:r>
        <w:t>PCNL_ITU_HDU_coded3&lt;-</w:t>
      </w:r>
      <w:proofErr w:type="spellStart"/>
      <w:r>
        <w:t>na.omit</w:t>
      </w:r>
      <w:proofErr w:type="spellEnd"/>
      <w:r>
        <w:t>(PCNL_ITU_HDU_coded2)</w:t>
      </w:r>
    </w:p>
    <w:p w14:paraId="1F5FF726" w14:textId="77777777" w:rsidR="005228FA" w:rsidRDefault="005228FA" w:rsidP="005228FA">
      <w:r>
        <w:t>SF2&lt;-PCNL_new2$SF_FU_coded</w:t>
      </w:r>
    </w:p>
    <w:p w14:paraId="3F992AD8" w14:textId="77777777" w:rsidR="005228FA" w:rsidRDefault="005228FA" w:rsidP="005228FA">
      <w:r>
        <w:t xml:space="preserve">PCNL_SF_coded2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 xml:space="preserve">, SF2) </w:t>
      </w:r>
    </w:p>
    <w:p w14:paraId="720D8997" w14:textId="77777777" w:rsidR="005228FA" w:rsidRDefault="005228FA" w:rsidP="005228FA">
      <w:r>
        <w:t>PCNL_SF_coded3&lt;-</w:t>
      </w:r>
      <w:proofErr w:type="spellStart"/>
      <w:r>
        <w:t>na.omit</w:t>
      </w:r>
      <w:proofErr w:type="spellEnd"/>
      <w:r>
        <w:t>(PCNL_SF_coded2)</w:t>
      </w:r>
    </w:p>
    <w:p w14:paraId="0C645FFE" w14:textId="77777777" w:rsidR="005228FA" w:rsidRDefault="005228FA" w:rsidP="005228FA">
      <w:r>
        <w:t>Adjuvant2&lt;-PCNL_new2$Adjuvant_treatment_coded</w:t>
      </w:r>
    </w:p>
    <w:p w14:paraId="01C349C0" w14:textId="77777777" w:rsidR="005228FA" w:rsidRDefault="005228FA" w:rsidP="005228FA">
      <w:r>
        <w:t xml:space="preserve">PCNL_Adjuvant_coded2&lt;- 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>, Adjuvant2)</w:t>
      </w:r>
    </w:p>
    <w:p w14:paraId="4FA3950A" w14:textId="27A36541" w:rsidR="005228FA" w:rsidRDefault="005228FA" w:rsidP="005228FA">
      <w:r>
        <w:t>Stay1&lt;-PCNL_new2$Stay_coded</w:t>
      </w:r>
    </w:p>
    <w:p w14:paraId="42703C77" w14:textId="795AE5ED" w:rsidR="005228FA" w:rsidRDefault="005228FA" w:rsidP="005228FA">
      <w:proofErr w:type="spellStart"/>
      <w:r w:rsidRPr="005228FA">
        <w:t>PCNL_Stay_coded</w:t>
      </w:r>
      <w:proofErr w:type="spellEnd"/>
      <w:r w:rsidRPr="005228FA">
        <w:t>&lt;-</w:t>
      </w:r>
      <w:proofErr w:type="spellStart"/>
      <w:r w:rsidRPr="005228FA">
        <w:t>cbind</w:t>
      </w:r>
      <w:proofErr w:type="spellEnd"/>
      <w:r w:rsidRPr="005228FA">
        <w:t>(</w:t>
      </w:r>
      <w:proofErr w:type="spellStart"/>
      <w:r w:rsidRPr="005228FA">
        <w:t>PCNL_factors_coded</w:t>
      </w:r>
      <w:proofErr w:type="spellEnd"/>
      <w:r w:rsidRPr="005228FA">
        <w:t>, Stay1)</w:t>
      </w:r>
    </w:p>
    <w:p w14:paraId="34292531" w14:textId="77777777" w:rsidR="0069629A" w:rsidRDefault="0069629A" w:rsidP="0069629A">
      <w:r>
        <w:t>Stay2&lt;-</w:t>
      </w:r>
      <w:proofErr w:type="spellStart"/>
      <w:r>
        <w:t>as.factor</w:t>
      </w:r>
      <w:proofErr w:type="spellEnd"/>
      <w:r>
        <w:t>(PCNL_new2$Stay_words)</w:t>
      </w:r>
    </w:p>
    <w:p w14:paraId="2F33A09F" w14:textId="29849D06" w:rsidR="00F745FB" w:rsidRDefault="0069629A" w:rsidP="0069629A">
      <w:r>
        <w:t>PCNL_Stay_coded2&lt;-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>, Stay2)</w:t>
      </w:r>
    </w:p>
    <w:p w14:paraId="73D37560" w14:textId="124AE009" w:rsidR="00F745FB" w:rsidRDefault="00F745FB">
      <w:r>
        <w:br w:type="page"/>
      </w:r>
    </w:p>
    <w:p w14:paraId="5D816BFF" w14:textId="4F7A1823" w:rsidR="00F745FB" w:rsidRDefault="00F745FB" w:rsidP="00F745FB">
      <w:pPr>
        <w:pStyle w:val="ListParagraph"/>
        <w:numPr>
          <w:ilvl w:val="0"/>
          <w:numId w:val="1"/>
        </w:numPr>
      </w:pPr>
      <w:r>
        <w:lastRenderedPageBreak/>
        <w:t>Multiple Output DL model</w:t>
      </w:r>
    </w:p>
    <w:p w14:paraId="19FCE829" w14:textId="018E8088" w:rsidR="00F745FB" w:rsidRDefault="00F745FB" w:rsidP="00F745FB"/>
    <w:p w14:paraId="5C496786" w14:textId="77777777" w:rsidR="00F745FB" w:rsidRDefault="00F745FB" w:rsidP="00F745FB">
      <w:r>
        <w:t>#Outcomes - combined for multiple output model</w:t>
      </w:r>
    </w:p>
    <w:p w14:paraId="07156A3B" w14:textId="77777777" w:rsidR="00F745FB" w:rsidRDefault="00F745FB" w:rsidP="00F745FB">
      <w:r>
        <w:t>Immediate_clearance_coded3&lt;-</w:t>
      </w:r>
      <w:proofErr w:type="spellStart"/>
      <w:r>
        <w:t>ifelse</w:t>
      </w:r>
      <w:proofErr w:type="spellEnd"/>
      <w:r>
        <w:t>(</w:t>
      </w:r>
      <w:proofErr w:type="spellStart"/>
      <w:r>
        <w:t>Immediate_clearance</w:t>
      </w:r>
      <w:proofErr w:type="spellEnd"/>
      <w:r>
        <w:t>=="Yes", 1,0)</w:t>
      </w:r>
    </w:p>
    <w:p w14:paraId="5B991826" w14:textId="77777777" w:rsidR="00F745FB" w:rsidRDefault="00F745FB" w:rsidP="00F745FB">
      <w:r>
        <w:t>Visc_injury_coded3&lt;-</w:t>
      </w:r>
      <w:proofErr w:type="spellStart"/>
      <w:r>
        <w:t>ifelse</w:t>
      </w:r>
      <w:proofErr w:type="spellEnd"/>
      <w:r>
        <w:t>(</w:t>
      </w:r>
      <w:proofErr w:type="spellStart"/>
      <w:r>
        <w:t>Visc_injury</w:t>
      </w:r>
      <w:proofErr w:type="spellEnd"/>
      <w:r>
        <w:t>=="Yes", 1,0)</w:t>
      </w:r>
    </w:p>
    <w:p w14:paraId="1B4044EC" w14:textId="77777777" w:rsidR="00F745FB" w:rsidRDefault="00F745FB" w:rsidP="00F745FB">
      <w:r>
        <w:t>Survival_coded3&lt;-</w:t>
      </w:r>
      <w:proofErr w:type="spellStart"/>
      <w:r>
        <w:t>ifelse</w:t>
      </w:r>
      <w:proofErr w:type="spellEnd"/>
      <w:r>
        <w:t>(Survival=="Yes", 1,0)</w:t>
      </w:r>
    </w:p>
    <w:p w14:paraId="0BA0C06B" w14:textId="77777777" w:rsidR="00F745FB" w:rsidRDefault="00F745FB" w:rsidP="00F745FB">
      <w:r>
        <w:t>Transfusion_coded3&lt;-</w:t>
      </w:r>
      <w:proofErr w:type="spellStart"/>
      <w:r>
        <w:t>ifelse</w:t>
      </w:r>
      <w:proofErr w:type="spellEnd"/>
      <w:r>
        <w:t>(Transfusion=="Yes", 1,0)</w:t>
      </w:r>
    </w:p>
    <w:p w14:paraId="31028291" w14:textId="77777777" w:rsidR="00F745FB" w:rsidRDefault="00F745FB" w:rsidP="00F745FB">
      <w:r>
        <w:t>Post_infection_coded3&lt;-</w:t>
      </w:r>
      <w:proofErr w:type="spellStart"/>
      <w:r>
        <w:t>ifelse</w:t>
      </w:r>
      <w:proofErr w:type="spellEnd"/>
      <w:r>
        <w:t>(</w:t>
      </w:r>
      <w:proofErr w:type="spellStart"/>
      <w:r>
        <w:t>Post_infection</w:t>
      </w:r>
      <w:proofErr w:type="spellEnd"/>
      <w:r>
        <w:t>=="Yes", 1, 0)</w:t>
      </w:r>
    </w:p>
    <w:p w14:paraId="4857C945" w14:textId="77777777" w:rsidR="00F745FB" w:rsidRDefault="00F745FB" w:rsidP="00F745FB">
      <w:r>
        <w:t>Intra_complications_coded3&lt;-</w:t>
      </w:r>
      <w:proofErr w:type="spellStart"/>
      <w:r>
        <w:t>ifelse</w:t>
      </w:r>
      <w:proofErr w:type="spellEnd"/>
      <w:r>
        <w:t>(</w:t>
      </w:r>
      <w:proofErr w:type="spellStart"/>
      <w:r>
        <w:t>Intra_complications</w:t>
      </w:r>
      <w:proofErr w:type="spellEnd"/>
      <w:r>
        <w:t>=="Yes", 1,0)</w:t>
      </w:r>
    </w:p>
    <w:p w14:paraId="6AD138AD" w14:textId="77777777" w:rsidR="00F745FB" w:rsidRDefault="00F745FB" w:rsidP="00F745FB">
      <w:r>
        <w:t>ITU_HDU_coded3&lt;-</w:t>
      </w:r>
      <w:proofErr w:type="spellStart"/>
      <w:r>
        <w:t>ifelse</w:t>
      </w:r>
      <w:proofErr w:type="spellEnd"/>
      <w:r>
        <w:t>(ITU_HDU=="Yes",1,0)</w:t>
      </w:r>
    </w:p>
    <w:p w14:paraId="7778322A" w14:textId="77777777" w:rsidR="00F745FB" w:rsidRDefault="00F745FB" w:rsidP="00F745FB">
      <w:r>
        <w:t>SF_coded3&lt;-</w:t>
      </w:r>
      <w:proofErr w:type="spellStart"/>
      <w:r>
        <w:t>ifelse</w:t>
      </w:r>
      <w:proofErr w:type="spellEnd"/>
      <w:r>
        <w:t>(SF=="Yes",1,0)</w:t>
      </w:r>
    </w:p>
    <w:p w14:paraId="5929760F" w14:textId="77777777" w:rsidR="00F745FB" w:rsidRDefault="00F745FB" w:rsidP="00F745FB">
      <w:r>
        <w:t>Adjuvant_coded3&lt;-</w:t>
      </w:r>
      <w:proofErr w:type="spellStart"/>
      <w:r>
        <w:t>ifelse</w:t>
      </w:r>
      <w:proofErr w:type="spellEnd"/>
      <w:r>
        <w:t>(Adjuvant=="Yes",1,0)</w:t>
      </w:r>
    </w:p>
    <w:p w14:paraId="26A30095" w14:textId="77777777" w:rsidR="00F745FB" w:rsidRDefault="00F745FB" w:rsidP="00F745FB"/>
    <w:p w14:paraId="565A1384" w14:textId="77777777" w:rsidR="00F745FB" w:rsidRDefault="00F745FB" w:rsidP="00F745FB">
      <w:proofErr w:type="spellStart"/>
      <w:r>
        <w:t>PCNL_multiple_output_data</w:t>
      </w:r>
      <w:proofErr w:type="spellEnd"/>
      <w:r>
        <w:t>&lt;-</w:t>
      </w:r>
      <w:proofErr w:type="spellStart"/>
      <w:r>
        <w:t>na.omit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>, Immediate_clearance_coded3, Visc_injury_coded3, Survival_coded3, Transfusion_coded3, Post_infection_coded3, Intra_complications_coded3, ITU_HDU_coded3, SF_coded3, Adjuvant_coded3))</w:t>
      </w:r>
    </w:p>
    <w:p w14:paraId="58ABA26B" w14:textId="77777777" w:rsidR="00F745FB" w:rsidRDefault="00F745FB" w:rsidP="00F745FB"/>
    <w:p w14:paraId="4B82B930" w14:textId="77777777" w:rsidR="00F745FB" w:rsidRDefault="00F745FB" w:rsidP="00F745FB">
      <w:r>
        <w:t>PCNL_multiple_output_data1&lt;-</w:t>
      </w:r>
      <w:proofErr w:type="spellStart"/>
      <w:r>
        <w:t>na.omit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>, Immediate_clearance_coded3, Visc_injury_coded3, Survival_coded3, Transfusion_coded3, Post_infection_coded3, Intra_complications_coded3, ITU_HDU_coded3, SF_coded3, Adjuvant_coded3,Clavien2, Stay1))</w:t>
      </w:r>
    </w:p>
    <w:p w14:paraId="710749DD" w14:textId="77777777" w:rsidR="00F745FB" w:rsidRDefault="00F745FB" w:rsidP="00F745FB"/>
    <w:p w14:paraId="3FA9A4E9" w14:textId="77777777" w:rsidR="00F745FB" w:rsidRDefault="00F745FB" w:rsidP="00F745FB">
      <w:r>
        <w:t>PCNL_multiple_output_sample&lt;-sample(1:nrow(PCNL_multiple_output_data1), size=</w:t>
      </w:r>
      <w:proofErr w:type="spellStart"/>
      <w:r>
        <w:t>nrow</w:t>
      </w:r>
      <w:proofErr w:type="spellEnd"/>
      <w:r>
        <w:t>(PCNL_multiple_output_data1) *0.7)</w:t>
      </w:r>
    </w:p>
    <w:p w14:paraId="6A2861C6" w14:textId="77777777" w:rsidR="00F745FB" w:rsidRDefault="00F745FB" w:rsidP="00F745FB">
      <w:r>
        <w:t>PCNL_multiple_output_train&lt;-PCNL_multiple_output_data1[PCNL_multiple_output_sample,]</w:t>
      </w:r>
    </w:p>
    <w:p w14:paraId="2A3BCEAF" w14:textId="77777777" w:rsidR="00F745FB" w:rsidRDefault="00F745FB" w:rsidP="00F745FB">
      <w:r>
        <w:t>PCNL_multiple_output_test&lt;-PCNL_multiple_output_data1[-PCNL_multiple_output_sample,]</w:t>
      </w:r>
    </w:p>
    <w:p w14:paraId="5374DCAD" w14:textId="77777777" w:rsidR="00F745FB" w:rsidRDefault="00F745FB" w:rsidP="00F745FB"/>
    <w:p w14:paraId="4542AF2A" w14:textId="77777777" w:rsidR="00F745FB" w:rsidRDefault="00F745FB" w:rsidP="00F745FB">
      <w:r>
        <w:t>PCNL_multiple_output_train_predictors&lt;-PCNL_multiple_output_train[,-44:-64]</w:t>
      </w:r>
    </w:p>
    <w:p w14:paraId="2A46C1B0" w14:textId="77777777" w:rsidR="00F745FB" w:rsidRDefault="00F745FB" w:rsidP="00F745FB">
      <w:r>
        <w:t>PCNL_multiple_output_test_predictors&lt;-PCNL_multiple_output_test[,-44:-64]</w:t>
      </w:r>
    </w:p>
    <w:p w14:paraId="77815832" w14:textId="77777777" w:rsidR="00F745FB" w:rsidRDefault="00F745FB" w:rsidP="00F745FB">
      <w:r>
        <w:t>PCNL_multiple_output_train_outcomes&lt;-PCNL_multiple_output_train[,-1:-43]</w:t>
      </w:r>
    </w:p>
    <w:p w14:paraId="38217F82" w14:textId="77777777" w:rsidR="00F745FB" w:rsidRDefault="00F745FB" w:rsidP="00F745FB">
      <w:r>
        <w:t>PCNL_multiple_output_test_outcomes&lt;-PCNL_multiple_output_test[,-1:-43]</w:t>
      </w:r>
    </w:p>
    <w:p w14:paraId="7825761D" w14:textId="77777777" w:rsidR="00F745FB" w:rsidRDefault="00F745FB" w:rsidP="00F745FB"/>
    <w:p w14:paraId="50313936" w14:textId="77777777" w:rsidR="00F745FB" w:rsidRDefault="00F745FB" w:rsidP="00F745FB">
      <w:r>
        <w:t>PCNL_multiple_output_train_predictors1&lt;-as.matrix(PCNL_multiple_output_train_predictors)</w:t>
      </w:r>
    </w:p>
    <w:p w14:paraId="0B6C9E11" w14:textId="77777777" w:rsidR="00F745FB" w:rsidRDefault="00F745FB" w:rsidP="00F745FB">
      <w:r>
        <w:t>PCNL_multiple_output_test_predictors1&lt;-as.matrix(PCNL_multiple_output_test_predictors)</w:t>
      </w:r>
    </w:p>
    <w:p w14:paraId="60F8B6A9" w14:textId="77777777" w:rsidR="00F745FB" w:rsidRDefault="00F745FB" w:rsidP="00F745FB"/>
    <w:p w14:paraId="40844BFC" w14:textId="77777777" w:rsidR="00F745FB" w:rsidRDefault="00F745FB" w:rsidP="00F745FB">
      <w:r>
        <w:t>Immediate_clearance_coded4_train&lt;-as.matrix(PCNL_multiple_output_train_outcomes$Immediate_clearance_coded3)</w:t>
      </w:r>
    </w:p>
    <w:p w14:paraId="2E63CD2D" w14:textId="77777777" w:rsidR="00F745FB" w:rsidRDefault="00F745FB" w:rsidP="00F745FB">
      <w:r>
        <w:t>Visc_injury_coded4_train&lt;-as.matrix(PCNL_multiple_output_train_outcomes$Visc_injury_coded3)</w:t>
      </w:r>
    </w:p>
    <w:p w14:paraId="45C30DE4" w14:textId="77777777" w:rsidR="00F745FB" w:rsidRDefault="00F745FB" w:rsidP="00F745FB">
      <w:r>
        <w:t>Survival_coded4_train&lt;-as.matrix(PCNL_multiple_output_train_outcomes$Survival_coded3)</w:t>
      </w:r>
    </w:p>
    <w:p w14:paraId="66F8B5CC" w14:textId="77777777" w:rsidR="00F745FB" w:rsidRDefault="00F745FB" w:rsidP="00F745FB">
      <w:r>
        <w:t>Transfusion_coded4_train&lt;-as.matrix(PCNL_multiple_output_train_outcomes$Transfusion_coded3)</w:t>
      </w:r>
    </w:p>
    <w:p w14:paraId="6E63485F" w14:textId="77777777" w:rsidR="00F745FB" w:rsidRDefault="00F745FB" w:rsidP="00F745FB">
      <w:r>
        <w:t>Post_infection_coded4_train&lt;-as.matrix(PCNL_multiple_output_train_outcomes$Post_infection_coded3)</w:t>
      </w:r>
    </w:p>
    <w:p w14:paraId="71DC489D" w14:textId="77777777" w:rsidR="00F745FB" w:rsidRDefault="00F745FB" w:rsidP="00F745FB">
      <w:r>
        <w:lastRenderedPageBreak/>
        <w:t>Intra_complications_coded4_train&lt;-as.matrix(PCNL_multiple_output_train_outcomes$Intra_complications_coded3)</w:t>
      </w:r>
    </w:p>
    <w:p w14:paraId="2ADAA2A7" w14:textId="77777777" w:rsidR="00F745FB" w:rsidRDefault="00F745FB" w:rsidP="00F745FB">
      <w:r>
        <w:t>ITU_HDU_coded4_train&lt;-as.matrix(PCNL_multiple_output_train_outcomes$ITU_HDU_coded3)</w:t>
      </w:r>
    </w:p>
    <w:p w14:paraId="209E9EA3" w14:textId="77777777" w:rsidR="00F745FB" w:rsidRDefault="00F745FB" w:rsidP="00F745FB">
      <w:r>
        <w:t>SF_coded4_train&lt;-as.matrix(PCNL_multiple_output_train_outcomes$SF_coded3)</w:t>
      </w:r>
    </w:p>
    <w:p w14:paraId="00388F03" w14:textId="77777777" w:rsidR="00F745FB" w:rsidRDefault="00F745FB" w:rsidP="00F745FB">
      <w:r>
        <w:t>Adjuvant_coded4_train&lt;-as.matrix(PCNL_multiple_output_train_outcomes$Adjuvant_coded3)</w:t>
      </w:r>
    </w:p>
    <w:p w14:paraId="14D3179F" w14:textId="77777777" w:rsidR="00F745FB" w:rsidRDefault="00F745FB" w:rsidP="00F745FB">
      <w:r>
        <w:t>Post_stay4_train&lt;-to_categorical(PCNL_multiple_output_train_outcomes$Stay1)</w:t>
      </w:r>
    </w:p>
    <w:p w14:paraId="013DE4B7" w14:textId="77777777" w:rsidR="00F745FB" w:rsidRDefault="00F745FB" w:rsidP="00F745FB">
      <w:r>
        <w:t>Clavien_coded4_train&lt;-to_categorical(PCNL_multiple_output_train_outcomes$Clavien2)</w:t>
      </w:r>
    </w:p>
    <w:p w14:paraId="3E7BF9EF" w14:textId="77777777" w:rsidR="00F745FB" w:rsidRDefault="00F745FB" w:rsidP="00F745FB"/>
    <w:p w14:paraId="35300D5D" w14:textId="77777777" w:rsidR="00F745FB" w:rsidRDefault="00F745FB" w:rsidP="00F745FB">
      <w:r>
        <w:t>Immediate_clearance_coded4_test&lt;-as.matrix(PCNL_multiple_output_test_outcomes$Immediate_clearance_coded3)</w:t>
      </w:r>
    </w:p>
    <w:p w14:paraId="0F7D8181" w14:textId="77777777" w:rsidR="00F745FB" w:rsidRDefault="00F745FB" w:rsidP="00F745FB">
      <w:r>
        <w:t>Visc_injury_coded4_test&lt;-as.matrix(PCNL_multiple_output_test_outcomes$Visc_injury_coded3)</w:t>
      </w:r>
    </w:p>
    <w:p w14:paraId="5CDDE7BC" w14:textId="77777777" w:rsidR="00F745FB" w:rsidRDefault="00F745FB" w:rsidP="00F745FB">
      <w:r>
        <w:t>Survival_coded4_test&lt;-as.matrix(PCNL_multiple_output_test_outcomes$Survival_coded3)</w:t>
      </w:r>
    </w:p>
    <w:p w14:paraId="48100824" w14:textId="77777777" w:rsidR="00F745FB" w:rsidRDefault="00F745FB" w:rsidP="00F745FB">
      <w:r>
        <w:t>Transfusion_coded4_test&lt;-as.matrix(PCNL_multiple_output_test_outcomes$Transfusion_coded3)</w:t>
      </w:r>
    </w:p>
    <w:p w14:paraId="2A1515AF" w14:textId="77777777" w:rsidR="00F745FB" w:rsidRDefault="00F745FB" w:rsidP="00F745FB">
      <w:r>
        <w:t>Post_infection_coded4_test&lt;-as.matrix(PCNL_multiple_output_test_outcomes$Post_infection_coded3)</w:t>
      </w:r>
    </w:p>
    <w:p w14:paraId="05EDB4CB" w14:textId="77777777" w:rsidR="00F745FB" w:rsidRDefault="00F745FB" w:rsidP="00F745FB">
      <w:r>
        <w:t>Intra_complications_coded4_test&lt;-as.matrix(PCNL_multiple_output_test_outcomes$Intra_complications_coded3)</w:t>
      </w:r>
    </w:p>
    <w:p w14:paraId="0B3D7789" w14:textId="77777777" w:rsidR="00F745FB" w:rsidRDefault="00F745FB" w:rsidP="00F745FB">
      <w:r>
        <w:t>ITU_HDU_coded4_test&lt;-as.matrix(PCNL_multiple_output_test_outcomes$ITU_HDU_coded3)</w:t>
      </w:r>
    </w:p>
    <w:p w14:paraId="501F878E" w14:textId="77777777" w:rsidR="00F745FB" w:rsidRDefault="00F745FB" w:rsidP="00F745FB">
      <w:r>
        <w:t>SF_coded4_test&lt;-as.matrix(PCNL_multiple_output_test_outcomes$SF_coded3)</w:t>
      </w:r>
    </w:p>
    <w:p w14:paraId="64A022AF" w14:textId="77777777" w:rsidR="00F745FB" w:rsidRDefault="00F745FB" w:rsidP="00F745FB">
      <w:r>
        <w:t>Adjuvant_coded4_test&lt;-as.matrix(PCNL_multiple_output_test_outcomes$Adjuvant_coded3)</w:t>
      </w:r>
    </w:p>
    <w:p w14:paraId="6E5F7414" w14:textId="77777777" w:rsidR="00F745FB" w:rsidRDefault="00F745FB" w:rsidP="00F745FB">
      <w:r>
        <w:t>Post_stay4_test&lt;-to_categorical(PCNL_multiple_output_test_outcomes$Stay1)</w:t>
      </w:r>
    </w:p>
    <w:p w14:paraId="52E59C13" w14:textId="5BFE96E8" w:rsidR="00F745FB" w:rsidRDefault="00F745FB" w:rsidP="00F745FB">
      <w:r>
        <w:t>Clavien_coded4_test&lt;-to_categorical(PCNL_multiple_output_test_outcomes$Clavien2)</w:t>
      </w:r>
    </w:p>
    <w:p w14:paraId="50F02C61" w14:textId="28E366DF" w:rsidR="00B316F9" w:rsidRDefault="00B316F9" w:rsidP="00F745FB"/>
    <w:p w14:paraId="36EE467D" w14:textId="25082579" w:rsidR="00B316F9" w:rsidRPr="00B316F9" w:rsidRDefault="00B316F9" w:rsidP="00F745FB">
      <w:pPr>
        <w:rPr>
          <w:b/>
          <w:bCs/>
        </w:rPr>
      </w:pPr>
      <w:r w:rsidRPr="00B316F9">
        <w:rPr>
          <w:b/>
          <w:bCs/>
        </w:rPr>
        <w:t>#Build Model</w:t>
      </w:r>
    </w:p>
    <w:p w14:paraId="40C15FE4" w14:textId="77777777" w:rsidR="00B316F9" w:rsidRDefault="00B316F9" w:rsidP="00B316F9">
      <w:r>
        <w:t>library(</w:t>
      </w:r>
      <w:proofErr w:type="spellStart"/>
      <w:r>
        <w:t>keras</w:t>
      </w:r>
      <w:proofErr w:type="spellEnd"/>
      <w:r>
        <w:t>)</w:t>
      </w:r>
    </w:p>
    <w:p w14:paraId="5588753C" w14:textId="77777777" w:rsidR="00B316F9" w:rsidRDefault="00B316F9" w:rsidP="00B316F9">
      <w:r>
        <w:t>library(</w:t>
      </w:r>
      <w:proofErr w:type="spellStart"/>
      <w:r>
        <w:t>tensorflow</w:t>
      </w:r>
      <w:proofErr w:type="spellEnd"/>
      <w:r>
        <w:t>)</w:t>
      </w:r>
    </w:p>
    <w:p w14:paraId="6F065C9B" w14:textId="77777777" w:rsidR="00B316F9" w:rsidRDefault="00B316F9" w:rsidP="00B316F9">
      <w:r>
        <w:t>library(caret)</w:t>
      </w:r>
    </w:p>
    <w:p w14:paraId="621B9008" w14:textId="77777777" w:rsidR="00B316F9" w:rsidRDefault="00B316F9" w:rsidP="00B316F9">
      <w:r>
        <w:t>library(</w:t>
      </w:r>
      <w:proofErr w:type="spellStart"/>
      <w:r>
        <w:t>pROC</w:t>
      </w:r>
      <w:proofErr w:type="spellEnd"/>
      <w:r>
        <w:t>)</w:t>
      </w:r>
    </w:p>
    <w:p w14:paraId="56716822" w14:textId="77777777" w:rsidR="00B316F9" w:rsidRDefault="00B316F9" w:rsidP="00B316F9"/>
    <w:p w14:paraId="57B4C966" w14:textId="77777777" w:rsidR="00B316F9" w:rsidRDefault="00B316F9" w:rsidP="00B316F9">
      <w:proofErr w:type="spellStart"/>
      <w:r>
        <w:t>PCNL_base_model</w:t>
      </w:r>
      <w:proofErr w:type="spellEnd"/>
      <w:r>
        <w:t>&lt;-</w:t>
      </w:r>
      <w:proofErr w:type="spellStart"/>
      <w:r>
        <w:t>layer_input</w:t>
      </w:r>
      <w:proofErr w:type="spellEnd"/>
      <w:r>
        <w:t>(shape=c(43)) %&gt;%</w:t>
      </w:r>
    </w:p>
    <w:p w14:paraId="4D9F4138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128, activation = "</w:t>
      </w:r>
      <w:proofErr w:type="spellStart"/>
      <w:r>
        <w:t>relu</w:t>
      </w:r>
      <w:proofErr w:type="spellEnd"/>
      <w:r>
        <w:t>") %&gt;%</w:t>
      </w:r>
    </w:p>
    <w:p w14:paraId="7195E226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128, activation = "</w:t>
      </w:r>
      <w:proofErr w:type="spellStart"/>
      <w:r>
        <w:t>relu</w:t>
      </w:r>
      <w:proofErr w:type="spellEnd"/>
      <w:r>
        <w:t>") %&gt;%</w:t>
      </w:r>
    </w:p>
    <w:p w14:paraId="1E11BFB9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43, activation = "</w:t>
      </w:r>
      <w:proofErr w:type="spellStart"/>
      <w:r>
        <w:t>relu</w:t>
      </w:r>
      <w:proofErr w:type="spellEnd"/>
      <w:r>
        <w:t>")</w:t>
      </w:r>
    </w:p>
    <w:p w14:paraId="29F4CFAF" w14:textId="77777777" w:rsidR="00B316F9" w:rsidRDefault="00B316F9" w:rsidP="00B316F9"/>
    <w:p w14:paraId="2FD03E3F" w14:textId="77777777" w:rsidR="00B316F9" w:rsidRDefault="00B316F9" w:rsidP="00B316F9">
      <w:proofErr w:type="spellStart"/>
      <w:r>
        <w:t>Immediate_clearance_output</w:t>
      </w:r>
      <w:proofErr w:type="spellEnd"/>
      <w:r>
        <w:t>&lt;-</w:t>
      </w:r>
      <w:proofErr w:type="spellStart"/>
      <w:r>
        <w:t>PCNL_base_model</w:t>
      </w:r>
      <w:proofErr w:type="spellEnd"/>
      <w:r>
        <w:t xml:space="preserve"> %&gt;%</w:t>
      </w:r>
    </w:p>
    <w:p w14:paraId="62F0D046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4B730205" w14:textId="77777777" w:rsidR="00B316F9" w:rsidRDefault="00B316F9" w:rsidP="00B316F9">
      <w:proofErr w:type="spellStart"/>
      <w:r>
        <w:t>Visc_injury_output</w:t>
      </w:r>
      <w:proofErr w:type="spellEnd"/>
      <w:r>
        <w:t>&lt;-</w:t>
      </w:r>
      <w:proofErr w:type="spellStart"/>
      <w:r>
        <w:t>PCNL_base_model</w:t>
      </w:r>
      <w:proofErr w:type="spellEnd"/>
      <w:r>
        <w:t xml:space="preserve"> %&gt;%</w:t>
      </w:r>
    </w:p>
    <w:p w14:paraId="16214592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1576BE05" w14:textId="77777777" w:rsidR="00B316F9" w:rsidRDefault="00B316F9" w:rsidP="00B316F9">
      <w:proofErr w:type="spellStart"/>
      <w:r>
        <w:t>Transfusion_output</w:t>
      </w:r>
      <w:proofErr w:type="spellEnd"/>
      <w:r>
        <w:t>&lt;-</w:t>
      </w:r>
      <w:proofErr w:type="spellStart"/>
      <w:r>
        <w:t>PCNL_base_model</w:t>
      </w:r>
      <w:proofErr w:type="spellEnd"/>
      <w:r>
        <w:t xml:space="preserve"> %&gt;%</w:t>
      </w:r>
    </w:p>
    <w:p w14:paraId="07648057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359C37C3" w14:textId="77777777" w:rsidR="00B316F9" w:rsidRDefault="00B316F9" w:rsidP="00B316F9">
      <w:proofErr w:type="spellStart"/>
      <w:r>
        <w:t>Post_infection_output</w:t>
      </w:r>
      <w:proofErr w:type="spellEnd"/>
      <w:r>
        <w:t>&lt;-</w:t>
      </w:r>
      <w:proofErr w:type="spellStart"/>
      <w:r>
        <w:t>PCNL_base_model</w:t>
      </w:r>
      <w:proofErr w:type="spellEnd"/>
      <w:r>
        <w:t xml:space="preserve"> %&gt;%</w:t>
      </w:r>
    </w:p>
    <w:p w14:paraId="4514097C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2CBCA520" w14:textId="77777777" w:rsidR="00B316F9" w:rsidRDefault="00B316F9" w:rsidP="00B316F9">
      <w:proofErr w:type="spellStart"/>
      <w:r>
        <w:t>Intra_complications_output</w:t>
      </w:r>
      <w:proofErr w:type="spellEnd"/>
      <w:r>
        <w:t>&lt;-</w:t>
      </w:r>
      <w:proofErr w:type="spellStart"/>
      <w:r>
        <w:t>PCNL_base_model</w:t>
      </w:r>
      <w:proofErr w:type="spellEnd"/>
      <w:r>
        <w:t xml:space="preserve"> %&gt;%</w:t>
      </w:r>
    </w:p>
    <w:p w14:paraId="5C17969D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0FF9E4A6" w14:textId="77777777" w:rsidR="00B316F9" w:rsidRDefault="00B316F9" w:rsidP="00B316F9">
      <w:proofErr w:type="spellStart"/>
      <w:r>
        <w:t>ITU_HDU_output</w:t>
      </w:r>
      <w:proofErr w:type="spellEnd"/>
      <w:r>
        <w:t>&lt;-</w:t>
      </w:r>
      <w:proofErr w:type="spellStart"/>
      <w:r>
        <w:t>PCNL_base_model</w:t>
      </w:r>
      <w:proofErr w:type="spellEnd"/>
      <w:r>
        <w:t xml:space="preserve"> %&gt;%</w:t>
      </w:r>
    </w:p>
    <w:p w14:paraId="00C55F18" w14:textId="77777777" w:rsidR="00B316F9" w:rsidRDefault="00B316F9" w:rsidP="00B316F9">
      <w:r>
        <w:lastRenderedPageBreak/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2EDDC455" w14:textId="77777777" w:rsidR="00B316F9" w:rsidRDefault="00B316F9" w:rsidP="00B316F9">
      <w:proofErr w:type="spellStart"/>
      <w:r>
        <w:t>SF_output</w:t>
      </w:r>
      <w:proofErr w:type="spellEnd"/>
      <w:r>
        <w:t>&lt;-</w:t>
      </w:r>
      <w:proofErr w:type="spellStart"/>
      <w:r>
        <w:t>PCNL_base_model</w:t>
      </w:r>
      <w:proofErr w:type="spellEnd"/>
      <w:r>
        <w:t xml:space="preserve"> %&gt;%</w:t>
      </w:r>
    </w:p>
    <w:p w14:paraId="0CC1B598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7E60367C" w14:textId="77777777" w:rsidR="00B316F9" w:rsidRDefault="00B316F9" w:rsidP="00B316F9">
      <w:proofErr w:type="spellStart"/>
      <w:r>
        <w:t>Adjuvant_output</w:t>
      </w:r>
      <w:proofErr w:type="spellEnd"/>
      <w:r>
        <w:t>&lt;-</w:t>
      </w:r>
      <w:proofErr w:type="spellStart"/>
      <w:r>
        <w:t>PCNL_base_model</w:t>
      </w:r>
      <w:proofErr w:type="spellEnd"/>
      <w:r>
        <w:t xml:space="preserve"> %&gt;%</w:t>
      </w:r>
    </w:p>
    <w:p w14:paraId="4C172653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2F261658" w14:textId="77777777" w:rsidR="00B316F9" w:rsidRDefault="00B316F9" w:rsidP="00B316F9">
      <w:proofErr w:type="spellStart"/>
      <w:r>
        <w:t>Post_stay_output</w:t>
      </w:r>
      <w:proofErr w:type="spellEnd"/>
      <w:r>
        <w:t>&lt;-</w:t>
      </w:r>
      <w:proofErr w:type="spellStart"/>
      <w:r>
        <w:t>PCNL_base_model</w:t>
      </w:r>
      <w:proofErr w:type="spellEnd"/>
      <w:r>
        <w:t xml:space="preserve"> %&gt;%</w:t>
      </w:r>
    </w:p>
    <w:p w14:paraId="6333FFCA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4, activation="</w:t>
      </w:r>
      <w:proofErr w:type="spellStart"/>
      <w:r>
        <w:t>softmax</w:t>
      </w:r>
      <w:proofErr w:type="spellEnd"/>
      <w:r>
        <w:t>")</w:t>
      </w:r>
    </w:p>
    <w:p w14:paraId="5CE8CFB5" w14:textId="77777777" w:rsidR="00B316F9" w:rsidRDefault="00B316F9" w:rsidP="00B316F9">
      <w:proofErr w:type="spellStart"/>
      <w:r>
        <w:t>Clavien_output</w:t>
      </w:r>
      <w:proofErr w:type="spellEnd"/>
      <w:r>
        <w:t>&lt;-</w:t>
      </w:r>
      <w:proofErr w:type="spellStart"/>
      <w:r>
        <w:t>PCNL_base_model</w:t>
      </w:r>
      <w:proofErr w:type="spellEnd"/>
      <w:r>
        <w:t xml:space="preserve"> %&gt;%</w:t>
      </w:r>
    </w:p>
    <w:p w14:paraId="6A753F19" w14:textId="77777777" w:rsidR="00B316F9" w:rsidRDefault="00B316F9" w:rsidP="00B316F9">
      <w:r>
        <w:t xml:space="preserve">  </w:t>
      </w:r>
      <w:proofErr w:type="spellStart"/>
      <w:r>
        <w:t>layer_dense</w:t>
      </w:r>
      <w:proofErr w:type="spellEnd"/>
      <w:r>
        <w:t>(units=8, activation="</w:t>
      </w:r>
      <w:proofErr w:type="spellStart"/>
      <w:r>
        <w:t>softmax</w:t>
      </w:r>
      <w:proofErr w:type="spellEnd"/>
      <w:r>
        <w:t>")</w:t>
      </w:r>
    </w:p>
    <w:p w14:paraId="2F0294F3" w14:textId="77777777" w:rsidR="00B316F9" w:rsidRDefault="00B316F9" w:rsidP="00B316F9"/>
    <w:p w14:paraId="1118F337" w14:textId="77777777" w:rsidR="00B316F9" w:rsidRDefault="00B316F9" w:rsidP="00B316F9">
      <w:proofErr w:type="spellStart"/>
      <w:r>
        <w:t>PCNL_multi_model</w:t>
      </w:r>
      <w:proofErr w:type="spellEnd"/>
      <w:r>
        <w:t>&lt;-</w:t>
      </w:r>
      <w:proofErr w:type="spellStart"/>
      <w:r>
        <w:t>keras_model</w:t>
      </w:r>
      <w:proofErr w:type="spellEnd"/>
      <w:r>
        <w:t>(</w:t>
      </w:r>
      <w:proofErr w:type="spellStart"/>
      <w:r>
        <w:t>PCNL_base_model</w:t>
      </w:r>
      <w:proofErr w:type="spellEnd"/>
      <w:r>
        <w:t>, list(</w:t>
      </w:r>
      <w:proofErr w:type="spellStart"/>
      <w:r>
        <w:t>Immediate_clearance_output,Visc_injury_output</w:t>
      </w:r>
      <w:proofErr w:type="spellEnd"/>
      <w:r>
        <w:t xml:space="preserve">, </w:t>
      </w:r>
      <w:proofErr w:type="spellStart"/>
      <w:r>
        <w:t>Transfusion_output</w:t>
      </w:r>
      <w:proofErr w:type="spellEnd"/>
      <w:r>
        <w:t xml:space="preserve">, </w:t>
      </w:r>
      <w:proofErr w:type="spellStart"/>
      <w:r>
        <w:t>Post_infection_output</w:t>
      </w:r>
      <w:proofErr w:type="spellEnd"/>
      <w:r>
        <w:t xml:space="preserve">, </w:t>
      </w:r>
      <w:proofErr w:type="spellStart"/>
      <w:r>
        <w:t>Intra_complications_output</w:t>
      </w:r>
      <w:proofErr w:type="spellEnd"/>
      <w:r>
        <w:t xml:space="preserve">, </w:t>
      </w:r>
      <w:proofErr w:type="spellStart"/>
      <w:r>
        <w:t>ITU_HDU_output</w:t>
      </w:r>
      <w:proofErr w:type="spellEnd"/>
      <w:r>
        <w:t xml:space="preserve">, </w:t>
      </w:r>
      <w:proofErr w:type="spellStart"/>
      <w:r>
        <w:t>SF_output</w:t>
      </w:r>
      <w:proofErr w:type="spellEnd"/>
      <w:r>
        <w:t xml:space="preserve">, </w:t>
      </w:r>
      <w:proofErr w:type="spellStart"/>
      <w:r>
        <w:t>Adjuvant_output</w:t>
      </w:r>
      <w:proofErr w:type="spellEnd"/>
      <w:r>
        <w:t xml:space="preserve">, </w:t>
      </w:r>
      <w:proofErr w:type="spellStart"/>
      <w:r>
        <w:t>Post_stay_output</w:t>
      </w:r>
      <w:proofErr w:type="spellEnd"/>
      <w:r>
        <w:t xml:space="preserve">, </w:t>
      </w:r>
      <w:proofErr w:type="spellStart"/>
      <w:r>
        <w:t>Clavien_output</w:t>
      </w:r>
      <w:proofErr w:type="spellEnd"/>
      <w:r>
        <w:t>))</w:t>
      </w:r>
    </w:p>
    <w:p w14:paraId="05373CA8" w14:textId="77777777" w:rsidR="00B316F9" w:rsidRDefault="00B316F9" w:rsidP="00B316F9"/>
    <w:p w14:paraId="331EAAEF" w14:textId="77777777" w:rsidR="00B316F9" w:rsidRDefault="00B316F9" w:rsidP="00B316F9">
      <w:proofErr w:type="spellStart"/>
      <w:r>
        <w:t>PCNL_multi_model</w:t>
      </w:r>
      <w:proofErr w:type="spellEnd"/>
      <w:r>
        <w:t xml:space="preserve">  %&gt;%</w:t>
      </w:r>
    </w:p>
    <w:p w14:paraId="3A906B9D" w14:textId="77777777" w:rsidR="00B316F9" w:rsidRDefault="00B316F9" w:rsidP="00B316F9">
      <w:r>
        <w:t xml:space="preserve">  compile(optimizer = "</w:t>
      </w:r>
      <w:proofErr w:type="spellStart"/>
      <w:r>
        <w:t>rmsprop</w:t>
      </w:r>
      <w:proofErr w:type="spellEnd"/>
      <w:r>
        <w:t>", loss = list("binary_</w:t>
      </w:r>
      <w:proofErr w:type="spellStart"/>
      <w:r>
        <w:t>crossentropy</w:t>
      </w:r>
      <w:proofErr w:type="spellEnd"/>
      <w:r>
        <w:t>","</w:t>
      </w:r>
      <w:proofErr w:type="spellStart"/>
      <w:r>
        <w:t>binary_crossentropy</w:t>
      </w:r>
      <w:proofErr w:type="spellEnd"/>
      <w:r>
        <w:t>", "binary_</w:t>
      </w:r>
      <w:proofErr w:type="spellStart"/>
      <w:r>
        <w:t>crossentropy</w:t>
      </w:r>
      <w:proofErr w:type="spellEnd"/>
      <w:r>
        <w:t>","</w:t>
      </w:r>
      <w:proofErr w:type="spellStart"/>
      <w:r>
        <w:t>binary_crossentropy</w:t>
      </w:r>
      <w:proofErr w:type="spellEnd"/>
      <w:r>
        <w:t>", "</w:t>
      </w:r>
      <w:proofErr w:type="spellStart"/>
      <w:r>
        <w:t>binary_crossentropy</w:t>
      </w:r>
      <w:proofErr w:type="spellEnd"/>
      <w:r>
        <w:t>", "binary_crossentropy","binary_crossentropy","binary_crossentropy", "</w:t>
      </w:r>
      <w:proofErr w:type="spellStart"/>
      <w:r>
        <w:t>categorical_crossentropy</w:t>
      </w:r>
      <w:proofErr w:type="spellEnd"/>
      <w:r>
        <w:t>", "</w:t>
      </w:r>
      <w:proofErr w:type="spellStart"/>
      <w:r>
        <w:t>categorical_crossentropy</w:t>
      </w:r>
      <w:proofErr w:type="spellEnd"/>
      <w:r>
        <w:t>"), metrics='accuracy')</w:t>
      </w:r>
    </w:p>
    <w:p w14:paraId="517D493D" w14:textId="77777777" w:rsidR="00B316F9" w:rsidRDefault="00B316F9" w:rsidP="00B316F9">
      <w:proofErr w:type="spellStart"/>
      <w:r>
        <w:t>PCNL_multi_model</w:t>
      </w:r>
      <w:proofErr w:type="spellEnd"/>
      <w:r>
        <w:t xml:space="preserve">  %&gt;%</w:t>
      </w:r>
    </w:p>
    <w:p w14:paraId="4E6F95E1" w14:textId="77777777" w:rsidR="00B316F9" w:rsidRDefault="00B316F9" w:rsidP="00B316F9">
      <w:r>
        <w:t xml:space="preserve">  fit(PCNL_multiple_output_train_predictors1, list(Immediate_clearance_coded4_train,Visc_injury_coded4_train,Transfusion_coded4_train,Post_infection_coded4_train,Intra_complications_coded4_train,ITU_HDU_coded4_train,SF_coded4_train, Adjuvant_coded4_train, Post_stay4_train, Clavien_coded4_train), </w:t>
      </w:r>
      <w:proofErr w:type="spellStart"/>
      <w:r>
        <w:t>validation_split</w:t>
      </w:r>
      <w:proofErr w:type="spellEnd"/>
      <w:r>
        <w:t xml:space="preserve">=0.2, epoch=200, </w:t>
      </w:r>
      <w:proofErr w:type="spellStart"/>
      <w:r>
        <w:t>batch_size</w:t>
      </w:r>
      <w:proofErr w:type="spellEnd"/>
      <w:r>
        <w:t>=32, verbose=1)</w:t>
      </w:r>
    </w:p>
    <w:p w14:paraId="29D5C815" w14:textId="77777777" w:rsidR="00B316F9" w:rsidRDefault="00B316F9" w:rsidP="00B316F9"/>
    <w:p w14:paraId="0969A453" w14:textId="77777777" w:rsidR="00B316F9" w:rsidRDefault="00B316F9" w:rsidP="00B316F9">
      <w:proofErr w:type="spellStart"/>
      <w:r>
        <w:t>PCNL_multi_model_results</w:t>
      </w:r>
      <w:proofErr w:type="spellEnd"/>
      <w:r>
        <w:t>&lt;-</w:t>
      </w:r>
      <w:proofErr w:type="spellStart"/>
      <w:r>
        <w:t>PCNL_multi_model</w:t>
      </w:r>
      <w:proofErr w:type="spellEnd"/>
      <w:r>
        <w:t>%&gt;% evaluate(</w:t>
      </w:r>
    </w:p>
    <w:p w14:paraId="34D1BDB3" w14:textId="77777777" w:rsidR="00B316F9" w:rsidRDefault="00B316F9" w:rsidP="00B316F9">
      <w:r>
        <w:t xml:space="preserve">  PCNL_multiple_output_test_predictors1, list(Immediate_clearance_coded4_test,Visc_injury_coded4_test,Transfusion_coded4_test,Post_infection_coded4_test,Intra_complications_coded4_test,ITU_HDU_coded4_test,SF_coded4_test, Adjuvant_coded4_test, Post_stay4_test, Clavien_coded4_test), verbose=1</w:t>
      </w:r>
    </w:p>
    <w:p w14:paraId="69624C14" w14:textId="7E8E9636" w:rsidR="00B316F9" w:rsidRDefault="00B316F9" w:rsidP="00B316F9">
      <w:r>
        <w:t>)</w:t>
      </w:r>
    </w:p>
    <w:p w14:paraId="3F25A435" w14:textId="22195235" w:rsidR="00897D23" w:rsidRDefault="00897D23" w:rsidP="00B316F9"/>
    <w:p w14:paraId="61296D4A" w14:textId="77777777" w:rsidR="00897D23" w:rsidRPr="00897D23" w:rsidRDefault="00897D23" w:rsidP="00897D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7D23">
        <w:rPr>
          <w:rFonts w:ascii="Monaco" w:hAnsi="Monaco" w:cs="Courier New"/>
          <w:color w:val="404040"/>
          <w:sz w:val="18"/>
          <w:szCs w:val="18"/>
        </w:rPr>
        <w:t>42/42 [==============================] - 0s 3ms/step - loss: 4.4350 - dense_7_loss: 0.5507 - dense_8_loss: 0.0676 - dense_9_loss: 0.0630 - dense_10_loss: 0.2618 - dense_11_loss: 0.2133 - dense_12_loss: 0.2323 - dense_13_loss: 0.8262 - dense_14_loss: 0.2037 - dense_15_loss: 1.1553 - dense_16_loss: 0.8612 - dense_7_accuracy: 0.7722 - dense_8_accuracy: 0.9947 - dense_9_accuracy: 0.9811 - dense_10_accuracy: 0.9155 - dense_11_accuracy: 0.9653 - dense_12_accuracy: 0.9495 - dense_13_accuracy: 0.4367 - dense_14_accuracy: 0.9585 - dense_15_accuracy: 0.6380 - dense_16_accuracy: 0.8122</w:t>
      </w:r>
    </w:p>
    <w:p w14:paraId="407383A3" w14:textId="03A7A9DA" w:rsidR="00897D23" w:rsidRDefault="00897D23" w:rsidP="00B316F9"/>
    <w:p w14:paraId="522BB296" w14:textId="73CC675B" w:rsidR="00D53B53" w:rsidRPr="00D53B53" w:rsidRDefault="00D53B53" w:rsidP="00B316F9">
      <w:pPr>
        <w:rPr>
          <w:b/>
          <w:bCs/>
        </w:rPr>
      </w:pPr>
      <w:r w:rsidRPr="00D53B53">
        <w:rPr>
          <w:b/>
          <w:bCs/>
        </w:rPr>
        <w:t>#Predictions</w:t>
      </w:r>
    </w:p>
    <w:p w14:paraId="4C44DBD9" w14:textId="77777777" w:rsidR="00D53B53" w:rsidRDefault="00D53B53" w:rsidP="00B316F9"/>
    <w:p w14:paraId="27BC91D7" w14:textId="77777777" w:rsidR="00D53B53" w:rsidRDefault="00D53B53" w:rsidP="00D53B53">
      <w:proofErr w:type="spellStart"/>
      <w:r>
        <w:t>PCNL_multi_model_predict</w:t>
      </w:r>
      <w:proofErr w:type="spellEnd"/>
      <w:r>
        <w:t>&lt;-</w:t>
      </w:r>
      <w:proofErr w:type="spellStart"/>
      <w:r>
        <w:t>PCNL_multi_model</w:t>
      </w:r>
      <w:proofErr w:type="spellEnd"/>
      <w:r>
        <w:t>%&gt;% predict(</w:t>
      </w:r>
    </w:p>
    <w:p w14:paraId="0833BD3A" w14:textId="77777777" w:rsidR="00D53B53" w:rsidRDefault="00D53B53" w:rsidP="00D53B53">
      <w:r>
        <w:t xml:space="preserve">  PCNL_multiple_output_test_predictors1, </w:t>
      </w:r>
      <w:proofErr w:type="spellStart"/>
      <w:r>
        <w:t>batch_size</w:t>
      </w:r>
      <w:proofErr w:type="spellEnd"/>
      <w:r>
        <w:t>=32, verbose=1)</w:t>
      </w:r>
    </w:p>
    <w:p w14:paraId="43EEFE8F" w14:textId="77777777" w:rsidR="00D53B53" w:rsidRDefault="00D53B53" w:rsidP="00D53B53">
      <w:r>
        <w:t>PCNL_multi_model_predict1&lt;-as.data.frame(PCNL_multi_model_predict)</w:t>
      </w:r>
    </w:p>
    <w:p w14:paraId="42A89F66" w14:textId="77777777" w:rsidR="00D53B53" w:rsidRDefault="00D53B53" w:rsidP="00D53B53">
      <w:r>
        <w:t>PCNL_multi_model_predict_Immediate_clearance&lt;-PCNL_multi_model_predict1[,1]</w:t>
      </w:r>
    </w:p>
    <w:p w14:paraId="59F7D1A9" w14:textId="77777777" w:rsidR="00D53B53" w:rsidRDefault="00D53B53" w:rsidP="00D53B53">
      <w:r>
        <w:t>PCNL_multi_model_predict_Visc_injury_coded&lt;-PCNL_multi_model_predict1[,2]</w:t>
      </w:r>
    </w:p>
    <w:p w14:paraId="133336C9" w14:textId="77777777" w:rsidR="00D53B53" w:rsidRDefault="00D53B53" w:rsidP="00D53B53">
      <w:r>
        <w:t>PCNL_multi_model_predict_Transfusion_coded&lt;-PCNL_multi_model_predict1[,3]</w:t>
      </w:r>
    </w:p>
    <w:p w14:paraId="2EC97032" w14:textId="77777777" w:rsidR="00D53B53" w:rsidRDefault="00D53B53" w:rsidP="00D53B53">
      <w:r>
        <w:lastRenderedPageBreak/>
        <w:t>PCNL_multi_model_predict_Post_infection_coded&lt;-PCNL_multi_model_predict1[,4]</w:t>
      </w:r>
    </w:p>
    <w:p w14:paraId="00E20A54" w14:textId="77777777" w:rsidR="00D53B53" w:rsidRDefault="00D53B53" w:rsidP="00D53B53">
      <w:r>
        <w:t>PCNL_multi_model_predict_Intra_complications_coded&lt;-PCNL_multi_model_predict1[,5]</w:t>
      </w:r>
    </w:p>
    <w:p w14:paraId="7AB2FC06" w14:textId="77777777" w:rsidR="00D53B53" w:rsidRDefault="00D53B53" w:rsidP="00D53B53">
      <w:r>
        <w:t>PCNL_multi_model_predict_ITU_HDU_coded&lt;-PCNL_multi_model_predict1[,6]</w:t>
      </w:r>
    </w:p>
    <w:p w14:paraId="3F7B6545" w14:textId="77777777" w:rsidR="00D53B53" w:rsidRDefault="00D53B53" w:rsidP="00D53B53">
      <w:proofErr w:type="spellStart"/>
      <w:r>
        <w:t>PCNL_multi_model_predict_SF_coded</w:t>
      </w:r>
      <w:proofErr w:type="spellEnd"/>
      <w:r>
        <w:t>&lt;-PCNL_multi_model_predict1[,7]</w:t>
      </w:r>
    </w:p>
    <w:p w14:paraId="7BE8ED71" w14:textId="77777777" w:rsidR="00D53B53" w:rsidRDefault="00D53B53" w:rsidP="00D53B53">
      <w:r>
        <w:t>PCNL_multi_model_predict_Adjuvant_coded&lt;-PCNL_multi_model_predict1[,8]</w:t>
      </w:r>
    </w:p>
    <w:p w14:paraId="31E9FF0A" w14:textId="77777777" w:rsidR="00D53B53" w:rsidRDefault="00D53B53" w:rsidP="00D53B53">
      <w:r>
        <w:t>PCNL_multi_model_predict_Post_stay&lt;-PCNL_multi_model_predict1[,9:12]</w:t>
      </w:r>
    </w:p>
    <w:p w14:paraId="78E9E730" w14:textId="77777777" w:rsidR="00D53B53" w:rsidRDefault="00D53B53" w:rsidP="00D53B53">
      <w:r>
        <w:t>PCNL_multi_model_predict_Clavien_coded&lt;-PCNL_multi_model_predict1[,13:20]</w:t>
      </w:r>
    </w:p>
    <w:p w14:paraId="4057245C" w14:textId="77777777" w:rsidR="00D53B53" w:rsidRDefault="00D53B53" w:rsidP="00D53B53">
      <w:r>
        <w:t>Yes&lt;-c(0,0)</w:t>
      </w:r>
    </w:p>
    <w:p w14:paraId="6A1AA414" w14:textId="77777777" w:rsidR="00D53B53" w:rsidRDefault="00D53B53" w:rsidP="00D53B53"/>
    <w:p w14:paraId="1B15781F" w14:textId="77777777" w:rsidR="00D53B53" w:rsidRDefault="00D53B53" w:rsidP="00D53B53">
      <w:r>
        <w:t>PCNL_multi_model_predict_Immediate_clearance1&lt;-round(PCNL_multi_model_predict_Immediate_clearance, digits = 0)</w:t>
      </w:r>
    </w:p>
    <w:p w14:paraId="21AE0379" w14:textId="77777777" w:rsidR="00D53B53" w:rsidRDefault="00D53B53" w:rsidP="00D53B53">
      <w:r>
        <w:t>PCNL_multi_model_predict_Visc_injury_coded&lt;-round(PCNL_multi_model_predict_Visc_injury_coded, digits = 0)</w:t>
      </w:r>
    </w:p>
    <w:p w14:paraId="2BC7F401" w14:textId="77777777" w:rsidR="00D53B53" w:rsidRDefault="00D53B53" w:rsidP="00D53B53">
      <w:r>
        <w:t>PCNL_multi_model_predict_Transfusion_coded1&lt;-round(PCNL_multi_model_predict_Transfusion_coded, digits = 0)</w:t>
      </w:r>
    </w:p>
    <w:p w14:paraId="30E882EF" w14:textId="77777777" w:rsidR="00D53B53" w:rsidRDefault="00D53B53" w:rsidP="00D53B53">
      <w:r>
        <w:t>PCNL_multi_model_predict_Post_infection_coded1&lt;-round(PCNL_multi_model_predict_Post_infection_coded, digits = 0)</w:t>
      </w:r>
    </w:p>
    <w:p w14:paraId="62F3E9FB" w14:textId="77777777" w:rsidR="00D53B53" w:rsidRDefault="00D53B53" w:rsidP="00D53B53">
      <w:r>
        <w:t>PCNL_multi_model_predict_Intra_complications_coded1&lt;-round(PCNL_multi_model_predict_Intra_complications_coded, digits = 0)</w:t>
      </w:r>
    </w:p>
    <w:p w14:paraId="4264363F" w14:textId="77777777" w:rsidR="00D53B53" w:rsidRDefault="00D53B53" w:rsidP="00D53B53">
      <w:r>
        <w:t>PCNL_multi_model_predict_ITU_HDU_coded1&lt;-round(PCNL_multi_model_predict_ITU_HDU_coded, digits = 0)</w:t>
      </w:r>
    </w:p>
    <w:p w14:paraId="1981F697" w14:textId="77777777" w:rsidR="00D53B53" w:rsidRDefault="00D53B53" w:rsidP="00D53B53">
      <w:r>
        <w:t>PCNL_multi_model_predict_SF_coded1&lt;-round(PCNL_multi_model_predict_SF_coded, digits = 0)</w:t>
      </w:r>
    </w:p>
    <w:p w14:paraId="29DDC152" w14:textId="77777777" w:rsidR="00D53B53" w:rsidRDefault="00D53B53" w:rsidP="00D53B53">
      <w:r>
        <w:t>PCNL_multi_model_predict_Adjuvant_coded1&lt;-round(PCNL_multi_model_predict_Adjuvant_coded, digits = 0)</w:t>
      </w:r>
    </w:p>
    <w:p w14:paraId="3B4E1EB0" w14:textId="77777777" w:rsidR="00D53B53" w:rsidRDefault="00D53B53" w:rsidP="00D53B53">
      <w:r>
        <w:t>PCNL_multi_model_predict_Post_stay1&lt;-round(PCNL_multi_model_predict_Post_stay, digits = 0)</w:t>
      </w:r>
    </w:p>
    <w:p w14:paraId="3EFC0CBF" w14:textId="77777777" w:rsidR="00D53B53" w:rsidRDefault="00D53B53" w:rsidP="00D53B53">
      <w:r>
        <w:t>PCNL_multi_model_predict_Clavien_coded1&lt;-round(PCNL_multi_model_predict_Clavien_coded, digits = 0)</w:t>
      </w:r>
    </w:p>
    <w:p w14:paraId="6681C7D0" w14:textId="77777777" w:rsidR="00D53B53" w:rsidRDefault="00D53B53" w:rsidP="00D53B53"/>
    <w:p w14:paraId="1BDB5AE5" w14:textId="77777777" w:rsidR="00D53B53" w:rsidRDefault="00D53B53" w:rsidP="00D53B53">
      <w:r>
        <w:t>#Immediate clearance</w:t>
      </w:r>
    </w:p>
    <w:p w14:paraId="493ABEFC" w14:textId="77777777" w:rsidR="00D53B53" w:rsidRDefault="00D53B53" w:rsidP="00D53B53">
      <w:r>
        <w:t>Multi_Immediate_clearance_tb&lt;-table(Immediate_clearance_coded4_test ,PCNL_multi_model_predict_Immediate_clearance1)</w:t>
      </w:r>
    </w:p>
    <w:p w14:paraId="6DBDA16F" w14:textId="77777777" w:rsidR="00D53B53" w:rsidRDefault="00D53B53" w:rsidP="00D53B53">
      <w:r>
        <w:t>Multi_Immediate_clearance_roc&lt;-roc(Immediate_clearance_coded4_test ,PCNL_multi_model_predict_Immediate_clearance1)</w:t>
      </w:r>
    </w:p>
    <w:p w14:paraId="1EE72200" w14:textId="77777777" w:rsidR="00D53B53" w:rsidRDefault="00D53B53" w:rsidP="00D53B53">
      <w:proofErr w:type="spellStart"/>
      <w:r>
        <w:t>auc</w:t>
      </w:r>
      <w:proofErr w:type="spellEnd"/>
      <w:r>
        <w:t>(</w:t>
      </w:r>
      <w:proofErr w:type="spellStart"/>
      <w:r>
        <w:t>Multi_Immediate_clearance_roc</w:t>
      </w:r>
      <w:proofErr w:type="spellEnd"/>
      <w:r>
        <w:t>)</w:t>
      </w:r>
    </w:p>
    <w:p w14:paraId="24102B73" w14:textId="73634303" w:rsidR="00D53B53" w:rsidRDefault="00D53B53" w:rsidP="00D53B53">
      <w:proofErr w:type="spellStart"/>
      <w:r>
        <w:t>confusionMatrix</w:t>
      </w:r>
      <w:proofErr w:type="spellEnd"/>
      <w:r>
        <w:t>(</w:t>
      </w:r>
      <w:proofErr w:type="spellStart"/>
      <w:r>
        <w:t>Multi_Immediate_clearance_tb</w:t>
      </w:r>
      <w:proofErr w:type="spellEnd"/>
      <w:r>
        <w:t>)</w:t>
      </w:r>
    </w:p>
    <w:p w14:paraId="420EBDB4" w14:textId="4A9086B8" w:rsidR="00F61060" w:rsidRDefault="00F61060" w:rsidP="00D53B53"/>
    <w:p w14:paraId="559DBD0C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334</w:t>
      </w:r>
    </w:p>
    <w:p w14:paraId="1F6A618F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4F2D6984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1C35BA22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PCNL_multi_model_predict_Immediate_clearance1</w:t>
      </w:r>
    </w:p>
    <w:p w14:paraId="54326146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Immediate_clearance_coded4_test   0   1</w:t>
      </w:r>
    </w:p>
    <w:p w14:paraId="2BCA99BD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0  26 285</w:t>
      </w:r>
    </w:p>
    <w:p w14:paraId="1678C34D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1  17 998</w:t>
      </w:r>
    </w:p>
    <w:p w14:paraId="31E91A12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699E7C0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7722          </w:t>
      </w:r>
    </w:p>
    <w:p w14:paraId="695C87F7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7487, 0.7946)</w:t>
      </w:r>
    </w:p>
    <w:p w14:paraId="1DD8F90E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0.9676          </w:t>
      </w:r>
    </w:p>
    <w:p w14:paraId="27D75E43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0C47F175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F06C310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.0953          </w:t>
      </w:r>
    </w:p>
    <w:p w14:paraId="01760114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lastRenderedPageBreak/>
        <w:t xml:space="preserve">                                          </w:t>
      </w:r>
    </w:p>
    <w:p w14:paraId="2713FB96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&lt;2e-16          </w:t>
      </w:r>
    </w:p>
    <w:p w14:paraId="44A7807C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68F8F5F7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60465         </w:t>
      </w:r>
    </w:p>
    <w:p w14:paraId="3200EFE1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0.77786         </w:t>
      </w:r>
    </w:p>
    <w:p w14:paraId="68FF5AD6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08360         </w:t>
      </w:r>
    </w:p>
    <w:p w14:paraId="274CA440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98325         </w:t>
      </w:r>
    </w:p>
    <w:p w14:paraId="4246034A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0.03243         </w:t>
      </w:r>
    </w:p>
    <w:p w14:paraId="12F91822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01961         </w:t>
      </w:r>
    </w:p>
    <w:p w14:paraId="791F998E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23454         </w:t>
      </w:r>
    </w:p>
    <w:p w14:paraId="4C52C82F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0.69126         </w:t>
      </w:r>
    </w:p>
    <w:p w14:paraId="1ED6869F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6F7498B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</w:t>
      </w:r>
    </w:p>
    <w:p w14:paraId="258D2300" w14:textId="77777777" w:rsidR="00F61060" w:rsidRDefault="00F61060" w:rsidP="00D53B53"/>
    <w:p w14:paraId="1B5F9F44" w14:textId="77777777" w:rsidR="00D53B53" w:rsidRDefault="00D53B53" w:rsidP="00D53B53"/>
    <w:p w14:paraId="3E6DA7EE" w14:textId="77777777" w:rsidR="00D53B53" w:rsidRDefault="00D53B53" w:rsidP="00D53B53">
      <w:r>
        <w:t>#Visceral Injury</w:t>
      </w:r>
    </w:p>
    <w:p w14:paraId="0FD02018" w14:textId="77777777" w:rsidR="00D53B53" w:rsidRDefault="00D53B53" w:rsidP="00D53B53">
      <w:proofErr w:type="spellStart"/>
      <w:r>
        <w:t>Multi_Visc_Injury_tb</w:t>
      </w:r>
      <w:proofErr w:type="spellEnd"/>
      <w:r>
        <w:t>&lt;-table(Visc_injury_coded4_test ,</w:t>
      </w:r>
      <w:proofErr w:type="spellStart"/>
      <w:r>
        <w:t>PCNL_multi_model_predict_Visc_injury_coded</w:t>
      </w:r>
      <w:proofErr w:type="spellEnd"/>
      <w:r>
        <w:t>)</w:t>
      </w:r>
    </w:p>
    <w:p w14:paraId="3E6BE8E6" w14:textId="77777777" w:rsidR="00D53B53" w:rsidRDefault="00D53B53" w:rsidP="00D53B53">
      <w:proofErr w:type="spellStart"/>
      <w:r>
        <w:t>Multi_Visc_Injury_roc</w:t>
      </w:r>
      <w:proofErr w:type="spellEnd"/>
      <w:r>
        <w:t>&lt;-roc(Visc_injury_coded4_test ,</w:t>
      </w:r>
      <w:proofErr w:type="spellStart"/>
      <w:r>
        <w:t>PCNL_multi_model_predict_Visc_injury_coded</w:t>
      </w:r>
      <w:proofErr w:type="spellEnd"/>
      <w:r>
        <w:t>)</w:t>
      </w:r>
    </w:p>
    <w:p w14:paraId="4CD29187" w14:textId="77777777" w:rsidR="00D53B53" w:rsidRDefault="00D53B53" w:rsidP="00D53B53">
      <w:proofErr w:type="spellStart"/>
      <w:r>
        <w:t>auc</w:t>
      </w:r>
      <w:proofErr w:type="spellEnd"/>
      <w:r>
        <w:t>(</w:t>
      </w:r>
      <w:proofErr w:type="spellStart"/>
      <w:r>
        <w:t>Multi_Visc_Injury_roc</w:t>
      </w:r>
      <w:proofErr w:type="spellEnd"/>
      <w:r>
        <w:t>)</w:t>
      </w:r>
    </w:p>
    <w:p w14:paraId="4525B6F1" w14:textId="77777777" w:rsidR="00D53B53" w:rsidRDefault="00D53B53" w:rsidP="00D53B53">
      <w:r>
        <w:t>Multi_Visc_Injury_tb1&lt;-</w:t>
      </w:r>
      <w:proofErr w:type="spellStart"/>
      <w:r>
        <w:t>cbind</w:t>
      </w:r>
      <w:proofErr w:type="spellEnd"/>
      <w:r>
        <w:t>(</w:t>
      </w:r>
      <w:proofErr w:type="spellStart"/>
      <w:r>
        <w:t>Multi_Visc_Injury_tb,Yes</w:t>
      </w:r>
      <w:proofErr w:type="spellEnd"/>
      <w:r>
        <w:t>)</w:t>
      </w:r>
    </w:p>
    <w:p w14:paraId="52E81FA7" w14:textId="77777777" w:rsidR="00D53B53" w:rsidRDefault="00D53B53" w:rsidP="00D53B53">
      <w:proofErr w:type="spellStart"/>
      <w:r>
        <w:t>colnames</w:t>
      </w:r>
      <w:proofErr w:type="spellEnd"/>
      <w:r>
        <w:t>(Multi_Visc_Injury_tb1)&lt;-c("0","1")</w:t>
      </w:r>
    </w:p>
    <w:p w14:paraId="2E133D49" w14:textId="77CD33C8" w:rsidR="00D53B53" w:rsidRDefault="00D53B53" w:rsidP="00D53B53">
      <w:proofErr w:type="spellStart"/>
      <w:r>
        <w:t>confusionMatrix</w:t>
      </w:r>
      <w:proofErr w:type="spellEnd"/>
      <w:r>
        <w:t>(Multi_Visc_Injury_tb1)</w:t>
      </w:r>
    </w:p>
    <w:p w14:paraId="16487B24" w14:textId="75A8D4BD" w:rsidR="00F61060" w:rsidRDefault="00F61060" w:rsidP="00D53B53"/>
    <w:p w14:paraId="72679112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0A354AD7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3984D1C7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3770978F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757321BC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0 1319    0</w:t>
      </w:r>
    </w:p>
    <w:p w14:paraId="5CE232DD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1    7    0</w:t>
      </w:r>
    </w:p>
    <w:p w14:paraId="6CC63501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0AEC56B6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9947          </w:t>
      </w:r>
    </w:p>
    <w:p w14:paraId="27C73499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9892, 0.9979)</w:t>
      </w:r>
    </w:p>
    <w:p w14:paraId="20399911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1               </w:t>
      </w:r>
    </w:p>
    <w:p w14:paraId="5CB1DF97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1.00000         </w:t>
      </w:r>
    </w:p>
    <w:p w14:paraId="2EDB8976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7353308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               </w:t>
      </w:r>
    </w:p>
    <w:p w14:paraId="0EF39878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22CEFEA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0.02334         </w:t>
      </w:r>
    </w:p>
    <w:p w14:paraId="00FC9FF4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691131A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947          </w:t>
      </w:r>
    </w:p>
    <w:p w14:paraId="3696C6E1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    NA          </w:t>
      </w:r>
    </w:p>
    <w:p w14:paraId="51588379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4BB89BB6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043A7E65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1.0000          </w:t>
      </w:r>
    </w:p>
    <w:p w14:paraId="530FA409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9947          </w:t>
      </w:r>
    </w:p>
    <w:p w14:paraId="1A14C1B7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9947          </w:t>
      </w:r>
    </w:p>
    <w:p w14:paraId="29585828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    NA          </w:t>
      </w:r>
    </w:p>
    <w:p w14:paraId="3D3AC5BB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12C0708D" w14:textId="77777777" w:rsidR="00F61060" w:rsidRDefault="00F61060" w:rsidP="00F6106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</w:t>
      </w:r>
    </w:p>
    <w:p w14:paraId="68F64D7F" w14:textId="77777777" w:rsidR="00F61060" w:rsidRDefault="00F61060" w:rsidP="00D53B53"/>
    <w:p w14:paraId="3322D769" w14:textId="77777777" w:rsidR="00D53B53" w:rsidRDefault="00D53B53" w:rsidP="00D53B53"/>
    <w:p w14:paraId="5AAEB255" w14:textId="77777777" w:rsidR="00D53B53" w:rsidRDefault="00D53B53" w:rsidP="00D53B53">
      <w:r>
        <w:t>#Transfusion</w:t>
      </w:r>
    </w:p>
    <w:p w14:paraId="7AFC42E3" w14:textId="77777777" w:rsidR="00D53B53" w:rsidRDefault="00D53B53" w:rsidP="00D53B53">
      <w:proofErr w:type="spellStart"/>
      <w:r>
        <w:lastRenderedPageBreak/>
        <w:t>Multi_Transfusion_tb</w:t>
      </w:r>
      <w:proofErr w:type="spellEnd"/>
      <w:r>
        <w:t>&lt;-table(Transfusion_coded4_test ,PCNL_multi_model_predict_Transfusion_coded1)</w:t>
      </w:r>
    </w:p>
    <w:p w14:paraId="3A9F00C4" w14:textId="77777777" w:rsidR="00D53B53" w:rsidRDefault="00D53B53" w:rsidP="00D53B53">
      <w:proofErr w:type="spellStart"/>
      <w:r>
        <w:t>Multi_Transfusion_roc</w:t>
      </w:r>
      <w:proofErr w:type="spellEnd"/>
      <w:r>
        <w:t>&lt;-roc(Transfusion_coded4_test ,PCNL_multi_model_predict_Transfusion_coded1)</w:t>
      </w:r>
    </w:p>
    <w:p w14:paraId="00ED3440" w14:textId="77777777" w:rsidR="00D53B53" w:rsidRDefault="00D53B53" w:rsidP="00D53B53">
      <w:proofErr w:type="spellStart"/>
      <w:r>
        <w:t>auc</w:t>
      </w:r>
      <w:proofErr w:type="spellEnd"/>
      <w:r>
        <w:t>(</w:t>
      </w:r>
      <w:proofErr w:type="spellStart"/>
      <w:r>
        <w:t>Multi_Transfusion_roc</w:t>
      </w:r>
      <w:proofErr w:type="spellEnd"/>
      <w:r>
        <w:t>)</w:t>
      </w:r>
    </w:p>
    <w:p w14:paraId="26FA34F2" w14:textId="7C43CF5E" w:rsidR="00D53B53" w:rsidRDefault="00D53B53" w:rsidP="00D53B53">
      <w:proofErr w:type="spellStart"/>
      <w:r>
        <w:t>confusionMatrix</w:t>
      </w:r>
      <w:proofErr w:type="spellEnd"/>
      <w:r>
        <w:t>(</w:t>
      </w:r>
      <w:proofErr w:type="spellStart"/>
      <w:r>
        <w:t>Multi_Transfusion_tb</w:t>
      </w:r>
      <w:proofErr w:type="spellEnd"/>
      <w:r>
        <w:t>)</w:t>
      </w:r>
    </w:p>
    <w:p w14:paraId="50774B86" w14:textId="0B992F9F" w:rsidR="005654B2" w:rsidRDefault="005654B2" w:rsidP="00D53B53"/>
    <w:p w14:paraId="0EAB78AA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7688</w:t>
      </w:r>
    </w:p>
    <w:p w14:paraId="6340C622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46FDDEEB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145DABAD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PCNL_multi_model_predict_Transfusion_coded1</w:t>
      </w:r>
    </w:p>
    <w:p w14:paraId="688FB834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Transfusion_coded4_test    0    1</w:t>
      </w:r>
    </w:p>
    <w:p w14:paraId="6C9A911C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0 1273    1</w:t>
      </w:r>
    </w:p>
    <w:p w14:paraId="00BDC06F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1   24   28</w:t>
      </w:r>
    </w:p>
    <w:p w14:paraId="0A8C0D1D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9DFBA26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9811          </w:t>
      </w:r>
    </w:p>
    <w:p w14:paraId="56F51404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9723, 0.9878)</w:t>
      </w:r>
    </w:p>
    <w:p w14:paraId="130DB546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0.9781          </w:t>
      </w:r>
    </w:p>
    <w:p w14:paraId="0FEFED6A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0.2611          </w:t>
      </w:r>
    </w:p>
    <w:p w14:paraId="0273AAB7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A68F298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.6824          </w:t>
      </w:r>
    </w:p>
    <w:p w14:paraId="172F68F8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10DAC1F8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1.083e-05       </w:t>
      </w:r>
    </w:p>
    <w:p w14:paraId="335012B3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1EA1B12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815          </w:t>
      </w:r>
    </w:p>
    <w:p w14:paraId="2D1D444D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0.9655          </w:t>
      </w:r>
    </w:p>
    <w:p w14:paraId="56D211BE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9992          </w:t>
      </w:r>
    </w:p>
    <w:p w14:paraId="53FF82B5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5385          </w:t>
      </w:r>
    </w:p>
    <w:p w14:paraId="0C464E0C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0.9781          </w:t>
      </w:r>
    </w:p>
    <w:p w14:paraId="002CD23E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9600          </w:t>
      </w:r>
    </w:p>
    <w:p w14:paraId="528A4A9F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9608          </w:t>
      </w:r>
    </w:p>
    <w:p w14:paraId="1E5D9526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0.9735          </w:t>
      </w:r>
    </w:p>
    <w:p w14:paraId="072F9D70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8B781DE" w14:textId="77777777" w:rsidR="005654B2" w:rsidRDefault="005654B2" w:rsidP="005654B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</w:t>
      </w:r>
    </w:p>
    <w:p w14:paraId="0EC4955F" w14:textId="77777777" w:rsidR="005654B2" w:rsidRDefault="005654B2" w:rsidP="00D53B53"/>
    <w:p w14:paraId="67CDFC82" w14:textId="77777777" w:rsidR="00D53B53" w:rsidRDefault="00D53B53" w:rsidP="00D53B53"/>
    <w:p w14:paraId="645CEF56" w14:textId="77777777" w:rsidR="00D53B53" w:rsidRDefault="00D53B53" w:rsidP="00D53B53">
      <w:r>
        <w:t>#Post-operative Infection</w:t>
      </w:r>
    </w:p>
    <w:p w14:paraId="5C56B22C" w14:textId="77777777" w:rsidR="00D53B53" w:rsidRDefault="00D53B53" w:rsidP="00D53B53">
      <w:proofErr w:type="spellStart"/>
      <w:r>
        <w:t>Multi_Post_Infection_tb</w:t>
      </w:r>
      <w:proofErr w:type="spellEnd"/>
      <w:r>
        <w:t>&lt;-table(Post_infection_coded4_test ,PCNL_multi_model_predict_Post_infection_coded1)</w:t>
      </w:r>
    </w:p>
    <w:p w14:paraId="04FE2C76" w14:textId="77777777" w:rsidR="00D53B53" w:rsidRDefault="00D53B53" w:rsidP="00D53B53">
      <w:proofErr w:type="spellStart"/>
      <w:r>
        <w:t>Multi_Post_Infection_roc</w:t>
      </w:r>
      <w:proofErr w:type="spellEnd"/>
      <w:r>
        <w:t>&lt;-roc(Post_infection_coded4_test ,PCNL_multi_model_predict_Post_infection_coded1)</w:t>
      </w:r>
    </w:p>
    <w:p w14:paraId="25FC629E" w14:textId="77777777" w:rsidR="00D53B53" w:rsidRDefault="00D53B53" w:rsidP="00D53B53">
      <w:proofErr w:type="spellStart"/>
      <w:r>
        <w:t>auc</w:t>
      </w:r>
      <w:proofErr w:type="spellEnd"/>
      <w:r>
        <w:t>(</w:t>
      </w:r>
      <w:proofErr w:type="spellStart"/>
      <w:r>
        <w:t>Multi_Post_Infection_roc</w:t>
      </w:r>
      <w:proofErr w:type="spellEnd"/>
      <w:r>
        <w:t>)</w:t>
      </w:r>
    </w:p>
    <w:p w14:paraId="5E600044" w14:textId="30059501" w:rsidR="00D53B53" w:rsidRDefault="00D53B53" w:rsidP="00D53B53">
      <w:proofErr w:type="spellStart"/>
      <w:r>
        <w:t>confusionMatrix</w:t>
      </w:r>
      <w:proofErr w:type="spellEnd"/>
      <w:r>
        <w:t>(</w:t>
      </w:r>
      <w:proofErr w:type="spellStart"/>
      <w:r>
        <w:t>Multi_Post_Infection_tb</w:t>
      </w:r>
      <w:proofErr w:type="spellEnd"/>
      <w:r>
        <w:t>)</w:t>
      </w:r>
    </w:p>
    <w:p w14:paraId="6132228D" w14:textId="5B64573C" w:rsidR="004B5B56" w:rsidRDefault="004B5B56" w:rsidP="00D53B53"/>
    <w:p w14:paraId="44EB65BF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9048</w:t>
      </w:r>
    </w:p>
    <w:p w14:paraId="15AB1938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5FF34219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123BA13C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PCNL_multi_model_predict_Post_infection_coded1</w:t>
      </w:r>
    </w:p>
    <w:p w14:paraId="14A540B5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Post_infection_coded4_test   0   1</w:t>
      </w:r>
    </w:p>
    <w:p w14:paraId="22B0254A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0 938  76</w:t>
      </w:r>
    </w:p>
    <w:p w14:paraId="5A9350F0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1  36 276</w:t>
      </w:r>
    </w:p>
    <w:p w14:paraId="6094E4D9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B1C349E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9155          </w:t>
      </w:r>
    </w:p>
    <w:p w14:paraId="141B7ECC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8993, 0.9299)</w:t>
      </w:r>
    </w:p>
    <w:p w14:paraId="7DDC1313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0.7345          </w:t>
      </w:r>
    </w:p>
    <w:p w14:paraId="7ED4BE3A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lastRenderedPageBreak/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&lt; 2.2e-16       </w:t>
      </w:r>
    </w:p>
    <w:p w14:paraId="4292C0DD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12FDB9A0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.7753          </w:t>
      </w:r>
    </w:p>
    <w:p w14:paraId="2AC6F2B6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D5A03D0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0.0002286       </w:t>
      </w:r>
    </w:p>
    <w:p w14:paraId="71511847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F1D5434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630          </w:t>
      </w:r>
    </w:p>
    <w:p w14:paraId="333424D6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0.7841          </w:t>
      </w:r>
    </w:p>
    <w:p w14:paraId="7275E654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9250          </w:t>
      </w:r>
    </w:p>
    <w:p w14:paraId="30121463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8846          </w:t>
      </w:r>
    </w:p>
    <w:p w14:paraId="40A4D4C9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0.7345          </w:t>
      </w:r>
    </w:p>
    <w:p w14:paraId="0E83ED0D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7074          </w:t>
      </w:r>
    </w:p>
    <w:p w14:paraId="7629D0E1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7647          </w:t>
      </w:r>
    </w:p>
    <w:p w14:paraId="3D3F3AAE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0.8736          </w:t>
      </w:r>
    </w:p>
    <w:p w14:paraId="3DBAF143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7C67F31" w14:textId="77777777" w:rsidR="004B5B56" w:rsidRDefault="004B5B56" w:rsidP="004B5B5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</w:t>
      </w:r>
    </w:p>
    <w:p w14:paraId="337374BC" w14:textId="77777777" w:rsidR="004B5B56" w:rsidRDefault="004B5B56" w:rsidP="00D53B53"/>
    <w:p w14:paraId="23F72BBD" w14:textId="77777777" w:rsidR="00D53B53" w:rsidRDefault="00D53B53" w:rsidP="00D53B53"/>
    <w:p w14:paraId="5C55AEE0" w14:textId="77777777" w:rsidR="00D53B53" w:rsidRDefault="00D53B53" w:rsidP="00D53B53">
      <w:r>
        <w:t>#Intra-operative complications</w:t>
      </w:r>
    </w:p>
    <w:p w14:paraId="5E22B093" w14:textId="77777777" w:rsidR="00D53B53" w:rsidRDefault="00D53B53" w:rsidP="00D53B53">
      <w:r>
        <w:t>Multi_Intra_Complications_tb&lt;-table(Intra_complications_coded4_test ,PCNL_multi_model_predict_Intra_complications_coded1)</w:t>
      </w:r>
    </w:p>
    <w:p w14:paraId="73DCD223" w14:textId="77777777" w:rsidR="00D53B53" w:rsidRDefault="00D53B53" w:rsidP="00D53B53">
      <w:r>
        <w:t>Multi_Intra_Complications_roc&lt;-roc(Intra_complications_coded4_test ,PCNL_multi_model_predict_Intra_complications_coded1)</w:t>
      </w:r>
    </w:p>
    <w:p w14:paraId="797687A4" w14:textId="77777777" w:rsidR="00D53B53" w:rsidRDefault="00D53B53" w:rsidP="00D53B53">
      <w:proofErr w:type="spellStart"/>
      <w:r>
        <w:t>auc</w:t>
      </w:r>
      <w:proofErr w:type="spellEnd"/>
      <w:r>
        <w:t>(</w:t>
      </w:r>
      <w:proofErr w:type="spellStart"/>
      <w:r>
        <w:t>Multi_Intra_Complications_roc</w:t>
      </w:r>
      <w:proofErr w:type="spellEnd"/>
      <w:r>
        <w:t>)</w:t>
      </w:r>
    </w:p>
    <w:p w14:paraId="533E9364" w14:textId="77777777" w:rsidR="00D53B53" w:rsidRDefault="00D53B53" w:rsidP="00D53B53">
      <w:r>
        <w:t>Multi_Intra_Complications_tb1&lt;-cbind(Multi_Intra_Complications_tb,Yes)</w:t>
      </w:r>
    </w:p>
    <w:p w14:paraId="22A94410" w14:textId="77777777" w:rsidR="00D53B53" w:rsidRDefault="00D53B53" w:rsidP="00D53B53">
      <w:proofErr w:type="spellStart"/>
      <w:r>
        <w:t>colnames</w:t>
      </w:r>
      <w:proofErr w:type="spellEnd"/>
      <w:r>
        <w:t>(Multi_Intra_Complications_tb1)&lt;-c("0","1")</w:t>
      </w:r>
    </w:p>
    <w:p w14:paraId="52A4E065" w14:textId="09276419" w:rsidR="00D53B53" w:rsidRDefault="00D53B53" w:rsidP="00D53B53">
      <w:proofErr w:type="spellStart"/>
      <w:r>
        <w:t>confusionMatrix</w:t>
      </w:r>
      <w:proofErr w:type="spellEnd"/>
      <w:r>
        <w:t>(Multi_Intra_Complications_tb1)</w:t>
      </w:r>
    </w:p>
    <w:p w14:paraId="4737D2B2" w14:textId="439AD8AC" w:rsidR="0021751C" w:rsidRDefault="0021751C" w:rsidP="00D53B53"/>
    <w:p w14:paraId="4B47C874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1BE1E867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449D7E3A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6900437F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4A2A4377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0 1280    0</w:t>
      </w:r>
    </w:p>
    <w:p w14:paraId="526B0E63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1   46    0</w:t>
      </w:r>
    </w:p>
    <w:p w14:paraId="7013C3DA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414D84DF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9653         </w:t>
      </w:r>
    </w:p>
    <w:p w14:paraId="55EF3075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954, 0.9745)</w:t>
      </w:r>
    </w:p>
    <w:p w14:paraId="5422E35A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1              </w:t>
      </w:r>
    </w:p>
    <w:p w14:paraId="5978CE48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1              </w:t>
      </w:r>
    </w:p>
    <w:p w14:paraId="0A8E9127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1A633559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              </w:t>
      </w:r>
    </w:p>
    <w:p w14:paraId="6B02694D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568EA43C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3.247e-11      </w:t>
      </w:r>
    </w:p>
    <w:p w14:paraId="393F75FA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529DCC0A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653         </w:t>
      </w:r>
    </w:p>
    <w:p w14:paraId="0AA97BC5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    NA         </w:t>
      </w:r>
    </w:p>
    <w:p w14:paraId="22FDE9C5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</w:t>
      </w:r>
    </w:p>
    <w:p w14:paraId="01FDDCB3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</w:t>
      </w:r>
    </w:p>
    <w:p w14:paraId="03086000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1.0000         </w:t>
      </w:r>
    </w:p>
    <w:p w14:paraId="7357907A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9653         </w:t>
      </w:r>
    </w:p>
    <w:p w14:paraId="014E9D2B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9653         </w:t>
      </w:r>
    </w:p>
    <w:p w14:paraId="3FF02867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    NA         </w:t>
      </w:r>
    </w:p>
    <w:p w14:paraId="7B4AD095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0030CF48" w14:textId="77777777" w:rsidR="0021751C" w:rsidRDefault="0021751C" w:rsidP="0021751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 </w:t>
      </w:r>
    </w:p>
    <w:p w14:paraId="26770871" w14:textId="77777777" w:rsidR="0021751C" w:rsidRDefault="0021751C" w:rsidP="00D53B53"/>
    <w:p w14:paraId="1A416094" w14:textId="77777777" w:rsidR="00D53B53" w:rsidRDefault="00D53B53" w:rsidP="00D53B53"/>
    <w:p w14:paraId="5922D818" w14:textId="77777777" w:rsidR="00D53B53" w:rsidRDefault="00D53B53" w:rsidP="00D53B53">
      <w:r>
        <w:lastRenderedPageBreak/>
        <w:t>#Need for ITU/HDU</w:t>
      </w:r>
    </w:p>
    <w:p w14:paraId="28C8F1C1" w14:textId="77777777" w:rsidR="00D53B53" w:rsidRDefault="00D53B53" w:rsidP="00D53B53">
      <w:proofErr w:type="spellStart"/>
      <w:r>
        <w:t>Multi_ITU_HDU_tb</w:t>
      </w:r>
      <w:proofErr w:type="spellEnd"/>
      <w:r>
        <w:t>&lt;-table(ITU_HDU_coded4_test ,PCNL_multi_model_predict_ITU_HDU_coded1)</w:t>
      </w:r>
    </w:p>
    <w:p w14:paraId="3FEF3535" w14:textId="77777777" w:rsidR="00D53B53" w:rsidRDefault="00D53B53" w:rsidP="00D53B53">
      <w:proofErr w:type="spellStart"/>
      <w:r>
        <w:t>Multi_ITU_HDU_roc</w:t>
      </w:r>
      <w:proofErr w:type="spellEnd"/>
      <w:r>
        <w:t>&lt;-roc(ITU_HDU_coded4_test ,PCNL_multi_model_predict_ITU_HDU_coded1)</w:t>
      </w:r>
    </w:p>
    <w:p w14:paraId="56D8FFA7" w14:textId="77777777" w:rsidR="00D53B53" w:rsidRDefault="00D53B53" w:rsidP="00D53B53">
      <w:proofErr w:type="spellStart"/>
      <w:r>
        <w:t>auc</w:t>
      </w:r>
      <w:proofErr w:type="spellEnd"/>
      <w:r>
        <w:t>(</w:t>
      </w:r>
      <w:proofErr w:type="spellStart"/>
      <w:r>
        <w:t>Multi_ITU_HDU_roc</w:t>
      </w:r>
      <w:proofErr w:type="spellEnd"/>
      <w:r>
        <w:t>)</w:t>
      </w:r>
    </w:p>
    <w:p w14:paraId="5DD49BDB" w14:textId="77777777" w:rsidR="00D53B53" w:rsidRDefault="00D53B53" w:rsidP="00D53B53">
      <w:r>
        <w:t>Multi_ITU_HDU_tb1&lt;-</w:t>
      </w:r>
      <w:proofErr w:type="spellStart"/>
      <w:r>
        <w:t>cbind</w:t>
      </w:r>
      <w:proofErr w:type="spellEnd"/>
      <w:r>
        <w:t>(</w:t>
      </w:r>
      <w:proofErr w:type="spellStart"/>
      <w:r>
        <w:t>Multi_ITU_HDU_tb,Yes</w:t>
      </w:r>
      <w:proofErr w:type="spellEnd"/>
      <w:r>
        <w:t>)</w:t>
      </w:r>
    </w:p>
    <w:p w14:paraId="406C19DE" w14:textId="77777777" w:rsidR="00D53B53" w:rsidRDefault="00D53B53" w:rsidP="00D53B53">
      <w:proofErr w:type="spellStart"/>
      <w:r>
        <w:t>colnames</w:t>
      </w:r>
      <w:proofErr w:type="spellEnd"/>
      <w:r>
        <w:t>(Multi_ITU_HDU_tb1)&lt;-c("0","1")</w:t>
      </w:r>
    </w:p>
    <w:p w14:paraId="0E29366A" w14:textId="02E56CBC" w:rsidR="00D53B53" w:rsidRDefault="00D53B53" w:rsidP="00D53B53">
      <w:proofErr w:type="spellStart"/>
      <w:r>
        <w:t>confusionMatrix</w:t>
      </w:r>
      <w:proofErr w:type="spellEnd"/>
      <w:r>
        <w:t>(Multi_ITU_HDU_tb1)</w:t>
      </w:r>
    </w:p>
    <w:p w14:paraId="368925E4" w14:textId="467F5B25" w:rsidR="005B6370" w:rsidRDefault="005B6370" w:rsidP="00D53B53"/>
    <w:p w14:paraId="4B3F79A7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5D2ADA00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4FFA2623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4A95FB62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76D9C34D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0 1259    0</w:t>
      </w:r>
    </w:p>
    <w:p w14:paraId="1B2665F9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1   67    0</w:t>
      </w:r>
    </w:p>
    <w:p w14:paraId="2B22C4D2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6FE56B14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9495          </w:t>
      </w:r>
    </w:p>
    <w:p w14:paraId="4F49C059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9363, 0.9606)</w:t>
      </w:r>
    </w:p>
    <w:p w14:paraId="5B64E754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1               </w:t>
      </w:r>
    </w:p>
    <w:p w14:paraId="490B68EB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55C4CC52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9DF5488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               </w:t>
      </w:r>
    </w:p>
    <w:p w14:paraId="07BAD115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4F3C6DB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7.433e-16       </w:t>
      </w:r>
    </w:p>
    <w:p w14:paraId="37208A30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66229FA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495          </w:t>
      </w:r>
    </w:p>
    <w:p w14:paraId="2EF15428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    NA          </w:t>
      </w:r>
    </w:p>
    <w:p w14:paraId="7B365194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6DE48CCE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73FAA65B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1.0000          </w:t>
      </w:r>
    </w:p>
    <w:p w14:paraId="71CCE412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9495          </w:t>
      </w:r>
    </w:p>
    <w:p w14:paraId="5C567FD9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9495          </w:t>
      </w:r>
    </w:p>
    <w:p w14:paraId="7D7384AA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    NA          </w:t>
      </w:r>
    </w:p>
    <w:p w14:paraId="53B56FFB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295E4B2" w14:textId="77777777" w:rsidR="005B6370" w:rsidRDefault="005B6370" w:rsidP="005B637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   </w:t>
      </w:r>
    </w:p>
    <w:p w14:paraId="1ED87794" w14:textId="77777777" w:rsidR="005B6370" w:rsidRDefault="005B6370" w:rsidP="00D53B53"/>
    <w:p w14:paraId="5E192F09" w14:textId="77777777" w:rsidR="00D53B53" w:rsidRDefault="00D53B53" w:rsidP="00D53B53"/>
    <w:p w14:paraId="072E64C2" w14:textId="77777777" w:rsidR="00D53B53" w:rsidRDefault="00D53B53" w:rsidP="00D53B53">
      <w:r>
        <w:t>#Stone Free status at follow-up</w:t>
      </w:r>
    </w:p>
    <w:p w14:paraId="19DC1CF4" w14:textId="77777777" w:rsidR="00D53B53" w:rsidRDefault="00D53B53" w:rsidP="00D53B53">
      <w:proofErr w:type="spellStart"/>
      <w:r>
        <w:t>Multi_SF_tb</w:t>
      </w:r>
      <w:proofErr w:type="spellEnd"/>
      <w:r>
        <w:t>&lt;-table(SF_coded4_test ,PCNL_multi_model_predict_SF_coded1)</w:t>
      </w:r>
    </w:p>
    <w:p w14:paraId="2C4F7224" w14:textId="77777777" w:rsidR="00D53B53" w:rsidRDefault="00D53B53" w:rsidP="00D53B53">
      <w:proofErr w:type="spellStart"/>
      <w:r>
        <w:t>Multi_SF_roc</w:t>
      </w:r>
      <w:proofErr w:type="spellEnd"/>
      <w:r>
        <w:t>&lt;-roc(SF_coded4_test ,PCNL_multi_model_predict_SF_coded1)</w:t>
      </w:r>
    </w:p>
    <w:p w14:paraId="7EDA9D13" w14:textId="77777777" w:rsidR="00D53B53" w:rsidRDefault="00D53B53" w:rsidP="00D53B53">
      <w:proofErr w:type="spellStart"/>
      <w:r>
        <w:t>auc</w:t>
      </w:r>
      <w:proofErr w:type="spellEnd"/>
      <w:r>
        <w:t>(</w:t>
      </w:r>
      <w:proofErr w:type="spellStart"/>
      <w:r>
        <w:t>Multi_SF_roc</w:t>
      </w:r>
      <w:proofErr w:type="spellEnd"/>
      <w:r>
        <w:t>)</w:t>
      </w:r>
    </w:p>
    <w:p w14:paraId="23C8E57A" w14:textId="77777777" w:rsidR="00D53B53" w:rsidRDefault="00D53B53" w:rsidP="00D53B53">
      <w:r>
        <w:t>#Multi_SF_tb1&lt;-cbind(Multi_SF_tb,Yes)</w:t>
      </w:r>
    </w:p>
    <w:p w14:paraId="6D1851A9" w14:textId="77777777" w:rsidR="00D53B53" w:rsidRDefault="00D53B53" w:rsidP="00D53B53">
      <w:r>
        <w:t>#colnames(Multi_SF_tb1)&lt;-c("0","1")</w:t>
      </w:r>
    </w:p>
    <w:p w14:paraId="5901A027" w14:textId="6B8C79B2" w:rsidR="00D53B53" w:rsidRDefault="00D53B53" w:rsidP="00D53B53">
      <w:proofErr w:type="spellStart"/>
      <w:r>
        <w:t>confusionMatrix</w:t>
      </w:r>
      <w:proofErr w:type="spellEnd"/>
      <w:r>
        <w:t>(</w:t>
      </w:r>
      <w:proofErr w:type="spellStart"/>
      <w:r>
        <w:t>Multi_SF_tb</w:t>
      </w:r>
      <w:proofErr w:type="spellEnd"/>
      <w:r>
        <w:t>)</w:t>
      </w:r>
    </w:p>
    <w:p w14:paraId="07259881" w14:textId="485843A3" w:rsidR="000558E1" w:rsidRDefault="000558E1" w:rsidP="00D53B53"/>
    <w:p w14:paraId="44C81D80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99</w:t>
      </w:r>
    </w:p>
    <w:p w14:paraId="4C2094B6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18F5E276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2BFD8244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PCNL_multi_model_predict_SF_coded1</w:t>
      </w:r>
    </w:p>
    <w:p w14:paraId="377B236D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SF_coded4_test   0   1</w:t>
      </w:r>
    </w:p>
    <w:p w14:paraId="0A0AD355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0 387 712</w:t>
      </w:r>
    </w:p>
    <w:p w14:paraId="5C5A2956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1  35 192</w:t>
      </w:r>
    </w:p>
    <w:p w14:paraId="09F0B0B2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1B75814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4367          </w:t>
      </w:r>
    </w:p>
    <w:p w14:paraId="21BAF90B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lastRenderedPageBreak/>
        <w:t xml:space="preserve">                 95% CI : (0.4097, 0.4638)</w:t>
      </w:r>
    </w:p>
    <w:p w14:paraId="1CF0E58D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0.6817          </w:t>
      </w:r>
    </w:p>
    <w:p w14:paraId="60A321CB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6D546533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9BB4A6A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.0907          </w:t>
      </w:r>
    </w:p>
    <w:p w14:paraId="0122AC23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A327636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&lt;2e-16          </w:t>
      </w:r>
    </w:p>
    <w:p w14:paraId="6CEDB1A2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5C48C25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171          </w:t>
      </w:r>
    </w:p>
    <w:p w14:paraId="10416C71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0.2124          </w:t>
      </w:r>
    </w:p>
    <w:p w14:paraId="38E9EE69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3521          </w:t>
      </w:r>
    </w:p>
    <w:p w14:paraId="016C174D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8458          </w:t>
      </w:r>
    </w:p>
    <w:p w14:paraId="2AC6A0B1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0.3183          </w:t>
      </w:r>
    </w:p>
    <w:p w14:paraId="210F773A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2919          </w:t>
      </w:r>
    </w:p>
    <w:p w14:paraId="695DB1A4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8288          </w:t>
      </w:r>
    </w:p>
    <w:p w14:paraId="4A74C04C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0.5647          </w:t>
      </w:r>
    </w:p>
    <w:p w14:paraId="7C02125A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686F25D" w14:textId="77777777" w:rsidR="000558E1" w:rsidRDefault="000558E1" w:rsidP="000558E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 </w:t>
      </w:r>
    </w:p>
    <w:p w14:paraId="7D279595" w14:textId="77777777" w:rsidR="000558E1" w:rsidRDefault="000558E1" w:rsidP="00D53B53"/>
    <w:p w14:paraId="2E69D767" w14:textId="77777777" w:rsidR="00D53B53" w:rsidRDefault="00D53B53" w:rsidP="00D53B53"/>
    <w:p w14:paraId="2D795F17" w14:textId="77777777" w:rsidR="00D53B53" w:rsidRDefault="00D53B53" w:rsidP="00D53B53">
      <w:r>
        <w:t>#Need for Adjuvant treatment</w:t>
      </w:r>
    </w:p>
    <w:p w14:paraId="2441B293" w14:textId="77777777" w:rsidR="00D53B53" w:rsidRDefault="00D53B53" w:rsidP="00D53B53">
      <w:proofErr w:type="spellStart"/>
      <w:r>
        <w:t>Multi_Adjuvant_tb</w:t>
      </w:r>
      <w:proofErr w:type="spellEnd"/>
      <w:r>
        <w:t>&lt;-table(Adjuvant_coded4_test ,PCNL_multi_model_predict_Adjuvant_coded1)</w:t>
      </w:r>
    </w:p>
    <w:p w14:paraId="076C743E" w14:textId="77777777" w:rsidR="00D53B53" w:rsidRDefault="00D53B53" w:rsidP="00D53B53">
      <w:proofErr w:type="spellStart"/>
      <w:r>
        <w:t>Multi_Adjuvant_roc</w:t>
      </w:r>
      <w:proofErr w:type="spellEnd"/>
      <w:r>
        <w:t>&lt;-roc(Adjuvant_coded4_test ,PCNL_multi_model_predict_Adjuvant_coded1)</w:t>
      </w:r>
    </w:p>
    <w:p w14:paraId="66B422E5" w14:textId="77777777" w:rsidR="00D53B53" w:rsidRDefault="00D53B53" w:rsidP="00D53B53">
      <w:proofErr w:type="spellStart"/>
      <w:r>
        <w:t>auc</w:t>
      </w:r>
      <w:proofErr w:type="spellEnd"/>
      <w:r>
        <w:t>(</w:t>
      </w:r>
      <w:proofErr w:type="spellStart"/>
      <w:r>
        <w:t>Multi_Adjuvant_roc</w:t>
      </w:r>
      <w:proofErr w:type="spellEnd"/>
      <w:r>
        <w:t>)</w:t>
      </w:r>
    </w:p>
    <w:p w14:paraId="27ABAA1F" w14:textId="77777777" w:rsidR="00D53B53" w:rsidRDefault="00D53B53" w:rsidP="00D53B53">
      <w:r>
        <w:t>Multi_Adjuvant_tb1&lt;-</w:t>
      </w:r>
      <w:proofErr w:type="spellStart"/>
      <w:r>
        <w:t>cbind</w:t>
      </w:r>
      <w:proofErr w:type="spellEnd"/>
      <w:r>
        <w:t>(</w:t>
      </w:r>
      <w:proofErr w:type="spellStart"/>
      <w:r>
        <w:t>Multi_Adjuvant_tb,Yes</w:t>
      </w:r>
      <w:proofErr w:type="spellEnd"/>
      <w:r>
        <w:t>)</w:t>
      </w:r>
    </w:p>
    <w:p w14:paraId="7FAA358F" w14:textId="77777777" w:rsidR="00D53B53" w:rsidRDefault="00D53B53" w:rsidP="00D53B53">
      <w:proofErr w:type="spellStart"/>
      <w:r>
        <w:t>colnames</w:t>
      </w:r>
      <w:proofErr w:type="spellEnd"/>
      <w:r>
        <w:t>(Multi_Adjuvant_tb1)&lt;-c("0","1")</w:t>
      </w:r>
    </w:p>
    <w:p w14:paraId="3FD5A809" w14:textId="643BCB24" w:rsidR="00D53B53" w:rsidRDefault="00D53B53" w:rsidP="00D53B53">
      <w:proofErr w:type="spellStart"/>
      <w:r>
        <w:t>confusionMatrix</w:t>
      </w:r>
      <w:proofErr w:type="spellEnd"/>
      <w:r>
        <w:t>(Multi_Adjuvant_tb1)</w:t>
      </w:r>
    </w:p>
    <w:p w14:paraId="64ED1BBD" w14:textId="774DFE91" w:rsidR="00617182" w:rsidRDefault="00617182" w:rsidP="00D53B53"/>
    <w:p w14:paraId="61296969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0CBDBFC8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66731EF1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6976E1BC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10BECF81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0 1271    0</w:t>
      </w:r>
    </w:p>
    <w:p w14:paraId="032B320D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1   55    0</w:t>
      </w:r>
    </w:p>
    <w:p w14:paraId="2B2BDA51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C6314BE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9585          </w:t>
      </w:r>
    </w:p>
    <w:p w14:paraId="101F9A2A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9464, 0.9686)</w:t>
      </w:r>
    </w:p>
    <w:p w14:paraId="2769E845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1               </w:t>
      </w:r>
    </w:p>
    <w:p w14:paraId="25005C96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19EC9ED7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596685D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               </w:t>
      </w:r>
    </w:p>
    <w:p w14:paraId="162E6B7D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0DDE5AA1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3.305e-13       </w:t>
      </w:r>
    </w:p>
    <w:p w14:paraId="26477927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1EFF9C85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585          </w:t>
      </w:r>
    </w:p>
    <w:p w14:paraId="4F245B81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    NA          </w:t>
      </w:r>
    </w:p>
    <w:p w14:paraId="40D73EC0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1C8F3241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3C87ADAC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1.0000          </w:t>
      </w:r>
    </w:p>
    <w:p w14:paraId="3C1E72F4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9585          </w:t>
      </w:r>
    </w:p>
    <w:p w14:paraId="772CE1D0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9585          </w:t>
      </w:r>
    </w:p>
    <w:p w14:paraId="0FDFED57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    NA          </w:t>
      </w:r>
    </w:p>
    <w:p w14:paraId="1CA0D0FD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607E3E18" w14:textId="77777777" w:rsidR="00617182" w:rsidRDefault="00617182" w:rsidP="00617182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</w:t>
      </w:r>
    </w:p>
    <w:p w14:paraId="062C09E0" w14:textId="77777777" w:rsidR="00617182" w:rsidRDefault="00617182" w:rsidP="00D53B53"/>
    <w:p w14:paraId="029C2921" w14:textId="77777777" w:rsidR="00D53B53" w:rsidRDefault="00D53B53" w:rsidP="00D53B53"/>
    <w:p w14:paraId="3BE291E2" w14:textId="77777777" w:rsidR="00D53B53" w:rsidRDefault="00D53B53" w:rsidP="00D53B53">
      <w:r>
        <w:t>#Post-operative stay (coded)</w:t>
      </w:r>
    </w:p>
    <w:p w14:paraId="7E035C19" w14:textId="77777777" w:rsidR="00D53B53" w:rsidRDefault="00D53B53" w:rsidP="00D53B53">
      <w:r>
        <w:t>PCNL_multi_model_predict_Post_stay2&lt;-as.matrix(PCNL_multi_model_predict_Post_stay1)</w:t>
      </w:r>
    </w:p>
    <w:p w14:paraId="61F1297C" w14:textId="77777777" w:rsidR="00D53B53" w:rsidRDefault="00D53B53" w:rsidP="00D53B53">
      <w:proofErr w:type="spellStart"/>
      <w:r>
        <w:t>Multi_Post_op_stay_tb</w:t>
      </w:r>
      <w:proofErr w:type="spellEnd"/>
      <w:r>
        <w:t>&lt;-table(Post_stay4_test, PCNL_multi_model_predict_Post_stay2)</w:t>
      </w:r>
    </w:p>
    <w:p w14:paraId="7BD1645E" w14:textId="77777777" w:rsidR="00D53B53" w:rsidRDefault="00D53B53" w:rsidP="00D53B53">
      <w:proofErr w:type="spellStart"/>
      <w:r>
        <w:t>Multi_Post_op_stay_roc</w:t>
      </w:r>
      <w:proofErr w:type="spellEnd"/>
      <w:r>
        <w:t>&lt;-roc(Post_stay4_test, PCNL_multi_model_predict_Post_stay2)</w:t>
      </w:r>
    </w:p>
    <w:p w14:paraId="2B0460B0" w14:textId="77777777" w:rsidR="00D53B53" w:rsidRDefault="00D53B53" w:rsidP="00D53B53">
      <w:proofErr w:type="spellStart"/>
      <w:r>
        <w:t>auc</w:t>
      </w:r>
      <w:proofErr w:type="spellEnd"/>
      <w:r>
        <w:t>(</w:t>
      </w:r>
      <w:proofErr w:type="spellStart"/>
      <w:r>
        <w:t>Multi_Post_op_stay_roc</w:t>
      </w:r>
      <w:proofErr w:type="spellEnd"/>
      <w:r>
        <w:t>)</w:t>
      </w:r>
    </w:p>
    <w:p w14:paraId="61FE0133" w14:textId="68DEF5CB" w:rsidR="00D53B53" w:rsidRDefault="00D53B53" w:rsidP="00D53B53">
      <w:proofErr w:type="spellStart"/>
      <w:r>
        <w:t>confusionMatrix</w:t>
      </w:r>
      <w:proofErr w:type="spellEnd"/>
      <w:r>
        <w:t>(</w:t>
      </w:r>
      <w:proofErr w:type="spellStart"/>
      <w:r>
        <w:t>Multi_Post_op_stay_tb</w:t>
      </w:r>
      <w:proofErr w:type="spellEnd"/>
      <w:r>
        <w:t>)</w:t>
      </w:r>
    </w:p>
    <w:p w14:paraId="4C88495B" w14:textId="23731562" w:rsidR="002B1795" w:rsidRDefault="002B1795" w:rsidP="00D53B53"/>
    <w:p w14:paraId="3FF19039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7564</w:t>
      </w:r>
    </w:p>
    <w:p w14:paraId="3136B05A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1A1837C7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2E2080EC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PCNL_multi_model_predict_Post_stay2</w:t>
      </w:r>
    </w:p>
    <w:p w14:paraId="2FFE96FB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Post_stay4_test    0    1</w:t>
      </w:r>
    </w:p>
    <w:p w14:paraId="54F2EC54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0 3537  441</w:t>
      </w:r>
    </w:p>
    <w:p w14:paraId="066147DB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1  499  827</w:t>
      </w:r>
    </w:p>
    <w:p w14:paraId="5D0E6144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0BB65D33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8228         </w:t>
      </w:r>
    </w:p>
    <w:p w14:paraId="6E222BCA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8122, 0.833)</w:t>
      </w:r>
    </w:p>
    <w:p w14:paraId="2FF6E26A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0.7609         </w:t>
      </w:r>
    </w:p>
    <w:p w14:paraId="2D58C411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&lt; 2e-16        </w:t>
      </w:r>
    </w:p>
    <w:p w14:paraId="4166858F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151EA06F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.5204         </w:t>
      </w:r>
    </w:p>
    <w:p w14:paraId="52FD81DD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626BD652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0.06301        </w:t>
      </w:r>
    </w:p>
    <w:p w14:paraId="5E09FC3A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401E2140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8764         </w:t>
      </w:r>
    </w:p>
    <w:p w14:paraId="5EEE6878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0.6522         </w:t>
      </w:r>
    </w:p>
    <w:p w14:paraId="7B2AA3B9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8891         </w:t>
      </w:r>
    </w:p>
    <w:p w14:paraId="2DD7F222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6237         </w:t>
      </w:r>
    </w:p>
    <w:p w14:paraId="5070DAFE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0.7609         </w:t>
      </w:r>
    </w:p>
    <w:p w14:paraId="148E178B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6669         </w:t>
      </w:r>
    </w:p>
    <w:p w14:paraId="2A29FE19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7500         </w:t>
      </w:r>
    </w:p>
    <w:p w14:paraId="2805CD51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0.7643         </w:t>
      </w:r>
    </w:p>
    <w:p w14:paraId="01A253CD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4B759BDD" w14:textId="77777777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 </w:t>
      </w:r>
    </w:p>
    <w:p w14:paraId="1108049B" w14:textId="77777777" w:rsidR="002B1795" w:rsidRDefault="002B1795" w:rsidP="00D53B53"/>
    <w:p w14:paraId="6880E362" w14:textId="77777777" w:rsidR="00D53B53" w:rsidRDefault="00D53B53" w:rsidP="00D53B53"/>
    <w:p w14:paraId="33A008FC" w14:textId="77777777" w:rsidR="00D53B53" w:rsidRDefault="00D53B53" w:rsidP="00D53B53">
      <w:r>
        <w:t>PCNL_multi_model_predict_Post_stay3&lt;-as.data.frame(PCNL_multi_model_predict_Post_stay1)</w:t>
      </w:r>
    </w:p>
    <w:p w14:paraId="1D8571FB" w14:textId="77777777" w:rsidR="00D53B53" w:rsidRDefault="00D53B53" w:rsidP="00D53B53">
      <w:r>
        <w:t>Post_stay4_test2&lt;-</w:t>
      </w:r>
      <w:proofErr w:type="spellStart"/>
      <w:r>
        <w:t>as.data.frame</w:t>
      </w:r>
      <w:proofErr w:type="spellEnd"/>
      <w:r>
        <w:t>(Post_stay4_test)</w:t>
      </w:r>
    </w:p>
    <w:p w14:paraId="23727A22" w14:textId="77777777" w:rsidR="00D53B53" w:rsidRDefault="00D53B53" w:rsidP="00D53B53">
      <w:r>
        <w:t>colnames(PCNL_multi_model_predict_Post_stay3)&lt;-c("V1","V2","V3","V4")</w:t>
      </w:r>
    </w:p>
    <w:p w14:paraId="79C43CEB" w14:textId="34867D27" w:rsidR="00D53B53" w:rsidRDefault="00D53B53" w:rsidP="00D53B53"/>
    <w:p w14:paraId="267C2280" w14:textId="53FD19D4" w:rsidR="00674D0E" w:rsidRDefault="00674D0E" w:rsidP="00D53B53">
      <w:r>
        <w:t>#individual outcomes for post-op stay</w:t>
      </w:r>
    </w:p>
    <w:p w14:paraId="78620A04" w14:textId="61FE421D" w:rsidR="00D53B53" w:rsidRDefault="00D53B53" w:rsidP="00D53B53">
      <w:r>
        <w:t>Multi_Post_op_stay_roc1&lt;-roc(Post_stay4_test2$V1, PCNL_multi_model_predict_Post_stay3$V1)</w:t>
      </w:r>
    </w:p>
    <w:p w14:paraId="723B4E8A" w14:textId="42718595" w:rsidR="008E05AC" w:rsidRDefault="008E05AC" w:rsidP="00D53B53">
      <w:r>
        <w:t>Multi_Post_op_stay_</w:t>
      </w:r>
      <w:r>
        <w:t>tb</w:t>
      </w:r>
      <w:r>
        <w:t>1&lt;-</w:t>
      </w:r>
      <w:r>
        <w:t>table</w:t>
      </w:r>
      <w:r>
        <w:t>(Post_stay4_test2$V1, PCNL_multi_model_predict_Post_stay3$V1)</w:t>
      </w:r>
    </w:p>
    <w:p w14:paraId="64272506" w14:textId="471B579F" w:rsidR="00D53B53" w:rsidRDefault="00D53B53" w:rsidP="00D53B53">
      <w:proofErr w:type="spellStart"/>
      <w:r>
        <w:t>auc</w:t>
      </w:r>
      <w:proofErr w:type="spellEnd"/>
      <w:r>
        <w:t>(Multi_Post_op_stay_roc1)</w:t>
      </w:r>
    </w:p>
    <w:p w14:paraId="7EFD4CDE" w14:textId="524BB553" w:rsidR="00EA31C0" w:rsidRDefault="00EA31C0" w:rsidP="00D53B53">
      <w:proofErr w:type="spellStart"/>
      <w:r w:rsidRPr="00EA31C0">
        <w:t>confusionMatrix</w:t>
      </w:r>
      <w:proofErr w:type="spellEnd"/>
      <w:r w:rsidRPr="00EA31C0">
        <w:t>(Multi_Post_op_stay_tb</w:t>
      </w:r>
      <w:r>
        <w:t>1)</w:t>
      </w:r>
    </w:p>
    <w:p w14:paraId="07AA9920" w14:textId="6D819163" w:rsidR="002B1795" w:rsidRDefault="002B1795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1EB36832" w14:textId="198F0456" w:rsidR="002808E6" w:rsidRDefault="002808E6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65251782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5B03B0F7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37A8CC4C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61B24DE8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>0 1305    0</w:t>
      </w:r>
    </w:p>
    <w:p w14:paraId="1063B65E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>1   21    0</w:t>
      </w:r>
    </w:p>
    <w:p w14:paraId="5C57FC01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66B939F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   Accuracy : 0.9842          </w:t>
      </w:r>
    </w:p>
    <w:p w14:paraId="580B0BC2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     95% CI : (0.9759, 0.9902)</w:t>
      </w:r>
    </w:p>
    <w:p w14:paraId="3ACEF8E1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No Information Rate : 1               </w:t>
      </w:r>
    </w:p>
    <w:p w14:paraId="312E9CB1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2808E6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2808E6"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643DFAAE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8C6D0E2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      Kappa : 0               </w:t>
      </w:r>
    </w:p>
    <w:p w14:paraId="3E48489E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616990E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2808E6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2808E6">
        <w:rPr>
          <w:rFonts w:ascii="Monaco" w:hAnsi="Monaco"/>
          <w:color w:val="404040"/>
          <w:sz w:val="18"/>
          <w:szCs w:val="18"/>
        </w:rPr>
        <w:t xml:space="preserve"> Test P-Value : 1.275e-05       </w:t>
      </w:r>
    </w:p>
    <w:p w14:paraId="5BFAAF1C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B1CBD48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Sensitivity : 0.9842          </w:t>
      </w:r>
    </w:p>
    <w:p w14:paraId="58965383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Specificity :     NA          </w:t>
      </w:r>
    </w:p>
    <w:p w14:paraId="1A0EB90F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2808E6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2808E6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2808E6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2808E6"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41DE4094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2808E6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2808E6"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0660363A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 Prevalence : 1.0000          </w:t>
      </w:r>
    </w:p>
    <w:p w14:paraId="340CF4FC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Detection Rate : 0.9842          </w:t>
      </w:r>
    </w:p>
    <w:p w14:paraId="701F3DF0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Detection Prevalence : 0.9842          </w:t>
      </w:r>
    </w:p>
    <w:p w14:paraId="79980A95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Balanced Accuracy :     NA          </w:t>
      </w:r>
    </w:p>
    <w:p w14:paraId="58DAF3A2" w14:textId="77777777" w:rsidR="002808E6" w:rsidRP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1EA6252C" w14:textId="62C17148" w:rsidR="002808E6" w:rsidRDefault="002808E6" w:rsidP="002808E6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2808E6">
        <w:rPr>
          <w:rFonts w:ascii="Monaco" w:hAnsi="Monaco"/>
          <w:color w:val="404040"/>
          <w:sz w:val="18"/>
          <w:szCs w:val="18"/>
        </w:rPr>
        <w:t xml:space="preserve">       'Positive' Class : 0  </w:t>
      </w:r>
    </w:p>
    <w:p w14:paraId="19B03FDF" w14:textId="77777777" w:rsidR="002808E6" w:rsidRPr="002B1795" w:rsidRDefault="002808E6" w:rsidP="002B1795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4CC454D5" w14:textId="64BA849C" w:rsidR="00D53B53" w:rsidRDefault="00D53B53" w:rsidP="00D53B53">
      <w:r>
        <w:t>Multi_Post_op_stay_roc2&lt;-roc(Post_stay4_test2$V2, PCNL_multi_model_predict_Post_stay3$V2)</w:t>
      </w:r>
    </w:p>
    <w:p w14:paraId="627E3BFF" w14:textId="5EB99CE0" w:rsidR="008E05AC" w:rsidRDefault="008E05AC" w:rsidP="00D53B53">
      <w:r>
        <w:t>Multi_Post_op_stay_tb</w:t>
      </w:r>
      <w:r>
        <w:t>2</w:t>
      </w:r>
      <w:r>
        <w:t>&lt;-table(Post_stay4_test2$</w:t>
      </w:r>
      <w:r>
        <w:t>V2</w:t>
      </w:r>
      <w:r>
        <w:t>, PCNL_multi_model_predict_Post_stay3$V</w:t>
      </w:r>
      <w:r>
        <w:t>2</w:t>
      </w:r>
      <w:r>
        <w:t>)</w:t>
      </w:r>
    </w:p>
    <w:p w14:paraId="22F760AC" w14:textId="1FA4762D" w:rsidR="00D53B53" w:rsidRDefault="00D53B53" w:rsidP="00D53B53">
      <w:proofErr w:type="spellStart"/>
      <w:r>
        <w:t>auc</w:t>
      </w:r>
      <w:proofErr w:type="spellEnd"/>
      <w:r>
        <w:t>(Multi_Post_op_stay_roc2)</w:t>
      </w:r>
    </w:p>
    <w:p w14:paraId="0356596B" w14:textId="5E6E435E" w:rsidR="00EA31C0" w:rsidRDefault="00EA31C0" w:rsidP="00D53B53">
      <w:proofErr w:type="spellStart"/>
      <w:r w:rsidRPr="00EA31C0">
        <w:t>confusionMatrix</w:t>
      </w:r>
      <w:proofErr w:type="spellEnd"/>
      <w:r w:rsidRPr="00EA31C0">
        <w:t>(Multi_Post_op_stay_tb</w:t>
      </w:r>
      <w:r>
        <w:t>2</w:t>
      </w:r>
      <w:r w:rsidRPr="00EA31C0">
        <w:t>)</w:t>
      </w:r>
    </w:p>
    <w:p w14:paraId="0D6B5FCB" w14:textId="72A50F99" w:rsidR="006D0618" w:rsidRDefault="006D0618" w:rsidP="006D061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661</w:t>
      </w:r>
    </w:p>
    <w:p w14:paraId="4154613C" w14:textId="5D230FFD" w:rsidR="009C6EB9" w:rsidRDefault="009C6EB9" w:rsidP="006D061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64BD6A60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51A6D2B8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07EEC1A0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</w:t>
      </w:r>
    </w:p>
    <w:p w14:paraId="6D86D65D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0   1</w:t>
      </w:r>
    </w:p>
    <w:p w14:paraId="68DA9350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0 804 265</w:t>
      </w:r>
    </w:p>
    <w:p w14:paraId="245242B3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1  44 213</w:t>
      </w:r>
    </w:p>
    <w:p w14:paraId="02D59051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60E2B3F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      Accuracy : 0.767           </w:t>
      </w:r>
    </w:p>
    <w:p w14:paraId="789DF617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        95% CI : (0.7433, 0.7895)</w:t>
      </w:r>
    </w:p>
    <w:p w14:paraId="5EF6B7E8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No Information Rate : 0.6395          </w:t>
      </w:r>
    </w:p>
    <w:p w14:paraId="39FA1A52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9C6EB9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9C6EB9">
        <w:rPr>
          <w:rFonts w:ascii="Monaco" w:hAnsi="Monaco"/>
          <w:color w:val="404040"/>
          <w:sz w:val="18"/>
          <w:szCs w:val="18"/>
        </w:rPr>
        <w:t xml:space="preserve"> &gt; NIR] : &lt; 2.2e-16       </w:t>
      </w:r>
    </w:p>
    <w:p w14:paraId="4AD089DD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D45C777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         Kappa : 0.4379          </w:t>
      </w:r>
    </w:p>
    <w:p w14:paraId="3901F473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1B0BBFEA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9C6EB9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9C6EB9">
        <w:rPr>
          <w:rFonts w:ascii="Monaco" w:hAnsi="Monaco"/>
          <w:color w:val="404040"/>
          <w:sz w:val="18"/>
          <w:szCs w:val="18"/>
        </w:rPr>
        <w:t xml:space="preserve"> Test P-Value : &lt; 2.2e-16       </w:t>
      </w:r>
    </w:p>
    <w:p w14:paraId="2CCE2935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C0FAEBE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   Sensitivity : 0.9481          </w:t>
      </w:r>
    </w:p>
    <w:p w14:paraId="00AF9CB9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   Specificity : 0.4456          </w:t>
      </w:r>
    </w:p>
    <w:p w14:paraId="6C1C15AF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9C6EB9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9C6EB9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9C6EB9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9C6EB9">
        <w:rPr>
          <w:rFonts w:ascii="Monaco" w:hAnsi="Monaco"/>
          <w:color w:val="404040"/>
          <w:sz w:val="18"/>
          <w:szCs w:val="18"/>
        </w:rPr>
        <w:t xml:space="preserve"> Value : 0.7521          </w:t>
      </w:r>
    </w:p>
    <w:p w14:paraId="0C78C86C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9C6EB9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9C6EB9">
        <w:rPr>
          <w:rFonts w:ascii="Monaco" w:hAnsi="Monaco"/>
          <w:color w:val="404040"/>
          <w:sz w:val="18"/>
          <w:szCs w:val="18"/>
        </w:rPr>
        <w:t xml:space="preserve"> Value : 0.8288          </w:t>
      </w:r>
    </w:p>
    <w:p w14:paraId="10ADA131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    Prevalence : 0.6395          </w:t>
      </w:r>
    </w:p>
    <w:p w14:paraId="700D92FD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  Detection Rate : 0.6063          </w:t>
      </w:r>
    </w:p>
    <w:p w14:paraId="53CCEAF8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Detection Prevalence : 0.8062          </w:t>
      </w:r>
    </w:p>
    <w:p w14:paraId="775F1E0E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Balanced Accuracy : 0.6969          </w:t>
      </w:r>
    </w:p>
    <w:p w14:paraId="171109DB" w14:textId="77777777" w:rsidR="009C6EB9" w:rsidRPr="009C6EB9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lastRenderedPageBreak/>
        <w:t xml:space="preserve">                                          </w:t>
      </w:r>
    </w:p>
    <w:p w14:paraId="25294AE8" w14:textId="03B3D953" w:rsidR="009C6EB9" w:rsidRPr="002B1795" w:rsidRDefault="009C6EB9" w:rsidP="009C6EB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C6EB9">
        <w:rPr>
          <w:rFonts w:ascii="Monaco" w:hAnsi="Monaco"/>
          <w:color w:val="404040"/>
          <w:sz w:val="18"/>
          <w:szCs w:val="18"/>
        </w:rPr>
        <w:t xml:space="preserve">       'Positive' Class : 0</w:t>
      </w:r>
    </w:p>
    <w:p w14:paraId="141BE6A1" w14:textId="77777777" w:rsidR="006D0618" w:rsidRDefault="006D0618" w:rsidP="00D53B53"/>
    <w:p w14:paraId="7206C4CC" w14:textId="77777777" w:rsidR="008E05AC" w:rsidRDefault="00D53B53" w:rsidP="00D53B53">
      <w:r>
        <w:t>Multi_Post_op_stay_roc3&lt;-roc(Post_stay4_test2$V3, PCNL_multi_model_predict_Post_stay3$V3)</w:t>
      </w:r>
      <w:r w:rsidR="008E05AC" w:rsidRPr="008E05AC">
        <w:t xml:space="preserve"> </w:t>
      </w:r>
    </w:p>
    <w:p w14:paraId="0744728A" w14:textId="64C991FE" w:rsidR="00D53B53" w:rsidRDefault="008E05AC" w:rsidP="00D53B53">
      <w:r>
        <w:t>Multi_Post_op_stay_tb</w:t>
      </w:r>
      <w:r>
        <w:t>3</w:t>
      </w:r>
      <w:r>
        <w:t>&lt;-table(Post_stay4_test2$V</w:t>
      </w:r>
      <w:r>
        <w:t>3</w:t>
      </w:r>
      <w:r>
        <w:t>, PCNL_multi_model_predict_Post_stay3$V</w:t>
      </w:r>
      <w:r>
        <w:t>3</w:t>
      </w:r>
      <w:r>
        <w:t>)</w:t>
      </w:r>
    </w:p>
    <w:p w14:paraId="67EAD99E" w14:textId="44115FAA" w:rsidR="00D53B53" w:rsidRDefault="00D53B53" w:rsidP="00D53B53">
      <w:proofErr w:type="spellStart"/>
      <w:r>
        <w:t>auc</w:t>
      </w:r>
      <w:proofErr w:type="spellEnd"/>
      <w:r>
        <w:t>(Multi_Post_op_stay_roc3)</w:t>
      </w:r>
    </w:p>
    <w:p w14:paraId="698FCB6E" w14:textId="4A970B97" w:rsidR="00EA31C0" w:rsidRDefault="00EA31C0" w:rsidP="00D53B53">
      <w:proofErr w:type="spellStart"/>
      <w:r w:rsidRPr="00EA31C0">
        <w:t>confusionMatrix</w:t>
      </w:r>
      <w:proofErr w:type="spellEnd"/>
      <w:r w:rsidRPr="00EA31C0">
        <w:t>(Multi_Post_op_stay_tb</w:t>
      </w:r>
      <w:r>
        <w:t>3</w:t>
      </w:r>
      <w:r w:rsidRPr="00EA31C0">
        <w:t>)</w:t>
      </w:r>
    </w:p>
    <w:p w14:paraId="6D218205" w14:textId="3F1E33B5" w:rsidR="00B0101E" w:rsidRDefault="00B0101E" w:rsidP="00B010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04B27B80" w14:textId="4E38A1AF" w:rsidR="004C7D81" w:rsidRDefault="004C7D81" w:rsidP="00B010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56038AB4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60ED04F7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7FE44EF2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</w:t>
      </w:r>
    </w:p>
    <w:p w14:paraId="74B5843C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0   1</w:t>
      </w:r>
    </w:p>
    <w:p w14:paraId="729EE868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0 638 396</w:t>
      </w:r>
    </w:p>
    <w:p w14:paraId="5546CC4D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1 158 134</w:t>
      </w:r>
    </w:p>
    <w:p w14:paraId="18187CD1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E792567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   Accuracy : 0.5822          </w:t>
      </w:r>
    </w:p>
    <w:p w14:paraId="089CEB90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     95% CI : (0.5551, 0.6089)</w:t>
      </w:r>
    </w:p>
    <w:p w14:paraId="0705B2A1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No Information Rate : 0.6003          </w:t>
      </w:r>
    </w:p>
    <w:p w14:paraId="00A290A0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4C7D81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4C7D81">
        <w:rPr>
          <w:rFonts w:ascii="Monaco" w:hAnsi="Monaco"/>
          <w:color w:val="404040"/>
          <w:sz w:val="18"/>
          <w:szCs w:val="18"/>
        </w:rPr>
        <w:t xml:space="preserve"> &gt; NIR] : 0.915           </w:t>
      </w:r>
    </w:p>
    <w:p w14:paraId="7792FE32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D2ECD95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      Kappa : 0.0587          </w:t>
      </w:r>
    </w:p>
    <w:p w14:paraId="6791B773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C37AD50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4C7D81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4C7D81">
        <w:rPr>
          <w:rFonts w:ascii="Monaco" w:hAnsi="Monaco"/>
          <w:color w:val="404040"/>
          <w:sz w:val="18"/>
          <w:szCs w:val="18"/>
        </w:rPr>
        <w:t xml:space="preserve"> Test P-Value : &lt;2e-16          </w:t>
      </w:r>
    </w:p>
    <w:p w14:paraId="5F00BD89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A742B0E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Sensitivity : 0.8015          </w:t>
      </w:r>
    </w:p>
    <w:p w14:paraId="15A47C59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Specificity : 0.2528          </w:t>
      </w:r>
    </w:p>
    <w:p w14:paraId="62432803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4C7D81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4C7D81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4C7D81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4C7D81">
        <w:rPr>
          <w:rFonts w:ascii="Monaco" w:hAnsi="Monaco"/>
          <w:color w:val="404040"/>
          <w:sz w:val="18"/>
          <w:szCs w:val="18"/>
        </w:rPr>
        <w:t xml:space="preserve"> Value : 0.6170          </w:t>
      </w:r>
    </w:p>
    <w:p w14:paraId="4562F872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4C7D81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4C7D81">
        <w:rPr>
          <w:rFonts w:ascii="Monaco" w:hAnsi="Monaco"/>
          <w:color w:val="404040"/>
          <w:sz w:val="18"/>
          <w:szCs w:val="18"/>
        </w:rPr>
        <w:t xml:space="preserve"> Value : 0.4589          </w:t>
      </w:r>
    </w:p>
    <w:p w14:paraId="00E202D6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 Prevalence : 0.6003          </w:t>
      </w:r>
    </w:p>
    <w:p w14:paraId="799381EA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Detection Rate : 0.4811          </w:t>
      </w:r>
    </w:p>
    <w:p w14:paraId="2AEBD45D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Detection Prevalence : 0.7798          </w:t>
      </w:r>
    </w:p>
    <w:p w14:paraId="343EB772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Balanced Accuracy : 0.5272          </w:t>
      </w:r>
    </w:p>
    <w:p w14:paraId="65106B13" w14:textId="77777777" w:rsidR="004C7D81" w:rsidRP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6D9F9BA6" w14:textId="41E8AFDD" w:rsidR="004C7D81" w:rsidRDefault="004C7D81" w:rsidP="004C7D8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4C7D81">
        <w:rPr>
          <w:rFonts w:ascii="Monaco" w:hAnsi="Monaco"/>
          <w:color w:val="404040"/>
          <w:sz w:val="18"/>
          <w:szCs w:val="18"/>
        </w:rPr>
        <w:t xml:space="preserve">       'Positive' Class : 0    </w:t>
      </w:r>
    </w:p>
    <w:p w14:paraId="1C2979C5" w14:textId="7E3146D7" w:rsidR="004C7D81" w:rsidRDefault="004C7D81" w:rsidP="00B010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4377A2DC" w14:textId="77777777" w:rsidR="004C7D81" w:rsidRPr="00B0101E" w:rsidRDefault="004C7D81" w:rsidP="00B010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37AB7929" w14:textId="1F90CDF2" w:rsidR="00D53B53" w:rsidRDefault="00D53B53" w:rsidP="00D53B53">
      <w:r>
        <w:t>Multi_Post_op_stay_roc4&lt;-roc(Post_stay4_test2$V4, PCNL_multi_model_predict_Post_stay3$V4)</w:t>
      </w:r>
    </w:p>
    <w:p w14:paraId="11398AC5" w14:textId="6774D4ED" w:rsidR="00D90763" w:rsidRDefault="00D90763" w:rsidP="00D53B53">
      <w:r w:rsidRPr="00D90763">
        <w:t>Multi_Post_op_stay_tb4&lt;-table(Post_stay4_test2$V4, PCNL_multi_model_predict_Post_stay3$V4)</w:t>
      </w:r>
    </w:p>
    <w:p w14:paraId="4853EFE9" w14:textId="08196E3B" w:rsidR="00D53B53" w:rsidRDefault="00D53B53" w:rsidP="00D53B53">
      <w:proofErr w:type="spellStart"/>
      <w:r>
        <w:t>auc</w:t>
      </w:r>
      <w:proofErr w:type="spellEnd"/>
      <w:r>
        <w:t>(Multi_Post_op_stay_roc4)</w:t>
      </w:r>
    </w:p>
    <w:p w14:paraId="52A670A6" w14:textId="687ECC26" w:rsidR="00D90763" w:rsidRDefault="00D90763" w:rsidP="00D53B53">
      <w:proofErr w:type="spellStart"/>
      <w:r w:rsidRPr="00D90763">
        <w:t>confusionMatrix</w:t>
      </w:r>
      <w:proofErr w:type="spellEnd"/>
      <w:r w:rsidRPr="00D90763">
        <w:t>(Multi_Post_op_stay_tb4)</w:t>
      </w:r>
    </w:p>
    <w:p w14:paraId="5727AB90" w14:textId="372B4E9C" w:rsidR="00D53B53" w:rsidRDefault="006D0618" w:rsidP="006D061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6343</w:t>
      </w:r>
    </w:p>
    <w:p w14:paraId="137377A3" w14:textId="4FC16E32" w:rsidR="008F69A3" w:rsidRDefault="008F69A3" w:rsidP="006D061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11A2345F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16BFD03E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57A4A90C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</w:t>
      </w:r>
    </w:p>
    <w:p w14:paraId="62F618FC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0   1</w:t>
      </w:r>
    </w:p>
    <w:p w14:paraId="16295D68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0 562   8</w:t>
      </w:r>
    </w:p>
    <w:p w14:paraId="4BF11ACC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1 699  57</w:t>
      </w:r>
    </w:p>
    <w:p w14:paraId="7B9DF0E7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52FC43A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   Accuracy : 0.4668          </w:t>
      </w:r>
    </w:p>
    <w:p w14:paraId="4487DE14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     95% CI : (0.4397, 0.4941)</w:t>
      </w:r>
    </w:p>
    <w:p w14:paraId="2B5F8C98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lastRenderedPageBreak/>
        <w:t xml:space="preserve">    No Information Rate : 0.951           </w:t>
      </w:r>
    </w:p>
    <w:p w14:paraId="0BA16935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8F69A3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8F69A3"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4A4DBC64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34133A1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      Kappa : 0.0534          </w:t>
      </w:r>
    </w:p>
    <w:p w14:paraId="17665F2A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D5D8029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8F69A3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8F69A3">
        <w:rPr>
          <w:rFonts w:ascii="Monaco" w:hAnsi="Monaco"/>
          <w:color w:val="404040"/>
          <w:sz w:val="18"/>
          <w:szCs w:val="18"/>
        </w:rPr>
        <w:t xml:space="preserve"> Test P-Value : &lt;2e-16          </w:t>
      </w:r>
    </w:p>
    <w:p w14:paraId="170A7DB0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088485C8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Sensitivity : 0.4457          </w:t>
      </w:r>
    </w:p>
    <w:p w14:paraId="5F0D1003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Specificity : 0.8769          </w:t>
      </w:r>
    </w:p>
    <w:p w14:paraId="132C3270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8F69A3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8F69A3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8F69A3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8F69A3">
        <w:rPr>
          <w:rFonts w:ascii="Monaco" w:hAnsi="Monaco"/>
          <w:color w:val="404040"/>
          <w:sz w:val="18"/>
          <w:szCs w:val="18"/>
        </w:rPr>
        <w:t xml:space="preserve"> Value : 0.9860          </w:t>
      </w:r>
    </w:p>
    <w:p w14:paraId="2197A305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8F69A3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8F69A3">
        <w:rPr>
          <w:rFonts w:ascii="Monaco" w:hAnsi="Monaco"/>
          <w:color w:val="404040"/>
          <w:sz w:val="18"/>
          <w:szCs w:val="18"/>
        </w:rPr>
        <w:t xml:space="preserve"> Value : 0.0754          </w:t>
      </w:r>
    </w:p>
    <w:p w14:paraId="5155B05C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 Prevalence : 0.9510          </w:t>
      </w:r>
    </w:p>
    <w:p w14:paraId="5F5BA671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Detection Rate : 0.4238          </w:t>
      </w:r>
    </w:p>
    <w:p w14:paraId="5A0D21E7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Detection Prevalence : 0.4299          </w:t>
      </w:r>
    </w:p>
    <w:p w14:paraId="44DA877D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Balanced Accuracy : 0.6613          </w:t>
      </w:r>
    </w:p>
    <w:p w14:paraId="0E8CA7D2" w14:textId="77777777" w:rsidR="008F69A3" w:rsidRPr="008F69A3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AAD6707" w14:textId="450EDBDC" w:rsidR="008F69A3" w:rsidRPr="006D0618" w:rsidRDefault="008F69A3" w:rsidP="008F69A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8F69A3">
        <w:rPr>
          <w:rFonts w:ascii="Monaco" w:hAnsi="Monaco"/>
          <w:color w:val="404040"/>
          <w:sz w:val="18"/>
          <w:szCs w:val="18"/>
        </w:rPr>
        <w:t xml:space="preserve">       'Positive' Class : 0      </w:t>
      </w:r>
    </w:p>
    <w:p w14:paraId="27ED9F10" w14:textId="77777777" w:rsidR="00D53B53" w:rsidRDefault="00D53B53" w:rsidP="00D53B53"/>
    <w:p w14:paraId="61FBE3EE" w14:textId="77777777" w:rsidR="00D53B53" w:rsidRPr="003E4A71" w:rsidRDefault="00D53B53" w:rsidP="00D53B53">
      <w:pPr>
        <w:rPr>
          <w:b/>
          <w:bCs/>
        </w:rPr>
      </w:pPr>
      <w:r w:rsidRPr="003E4A71">
        <w:rPr>
          <w:b/>
          <w:bCs/>
        </w:rPr>
        <w:t>#Clavien grade of complication</w:t>
      </w:r>
    </w:p>
    <w:p w14:paraId="1764075E" w14:textId="77777777" w:rsidR="00D53B53" w:rsidRDefault="00D53B53" w:rsidP="00D53B53">
      <w:r>
        <w:t>PCNL_multi_model_predict_Clavien_coded2&lt;-as.matrix(PCNL_multi_model_predict_Clavien_coded1)</w:t>
      </w:r>
    </w:p>
    <w:p w14:paraId="737B55D2" w14:textId="77777777" w:rsidR="00D53B53" w:rsidRDefault="00D53B53" w:rsidP="00D53B53">
      <w:r>
        <w:t>Clavien_coded4_test2&lt;-</w:t>
      </w:r>
      <w:proofErr w:type="spellStart"/>
      <w:r>
        <w:t>as.matrix</w:t>
      </w:r>
      <w:proofErr w:type="spellEnd"/>
      <w:r>
        <w:t>(Clavien_coded4_test)</w:t>
      </w:r>
    </w:p>
    <w:p w14:paraId="5D984DBA" w14:textId="77777777" w:rsidR="00D53B53" w:rsidRDefault="00D53B53" w:rsidP="00D53B53">
      <w:proofErr w:type="spellStart"/>
      <w:r>
        <w:t>Multi_Clavien_tb</w:t>
      </w:r>
      <w:proofErr w:type="spellEnd"/>
      <w:r>
        <w:t>&lt;-table(Clavien_coded4_test2, PCNL_multi_model_predict_Clavien_coded2)</w:t>
      </w:r>
    </w:p>
    <w:p w14:paraId="36EABCE6" w14:textId="77777777" w:rsidR="00D53B53" w:rsidRDefault="00D53B53" w:rsidP="00D53B53">
      <w:proofErr w:type="spellStart"/>
      <w:r>
        <w:t>Multi_Clavien_roc</w:t>
      </w:r>
      <w:proofErr w:type="spellEnd"/>
      <w:r>
        <w:t>&lt;-roc(Clavien_coded4_test2, PCNL_multi_model_predict_Clavien_coded2)</w:t>
      </w:r>
    </w:p>
    <w:p w14:paraId="665DA5B5" w14:textId="77777777" w:rsidR="00D53B53" w:rsidRDefault="00D53B53" w:rsidP="00D53B53">
      <w:proofErr w:type="spellStart"/>
      <w:r>
        <w:t>auc</w:t>
      </w:r>
      <w:proofErr w:type="spellEnd"/>
      <w:r>
        <w:t>(</w:t>
      </w:r>
      <w:proofErr w:type="spellStart"/>
      <w:r>
        <w:t>Multi_Clavien_roc</w:t>
      </w:r>
      <w:proofErr w:type="spellEnd"/>
      <w:r>
        <w:t>)</w:t>
      </w:r>
    </w:p>
    <w:p w14:paraId="31AB0F02" w14:textId="5A2A373B" w:rsidR="00D53B53" w:rsidRDefault="00D53B53" w:rsidP="00D53B53">
      <w:proofErr w:type="spellStart"/>
      <w:r>
        <w:t>confusionMatrix</w:t>
      </w:r>
      <w:proofErr w:type="spellEnd"/>
      <w:r>
        <w:t>(</w:t>
      </w:r>
      <w:proofErr w:type="spellStart"/>
      <w:r>
        <w:t>Multi_Clavien_tb</w:t>
      </w:r>
      <w:proofErr w:type="spellEnd"/>
      <w:r>
        <w:t>)</w:t>
      </w:r>
    </w:p>
    <w:p w14:paraId="2095BE42" w14:textId="2BB0AC11" w:rsidR="006231CA" w:rsidRDefault="006231CA" w:rsidP="00D53B53"/>
    <w:p w14:paraId="1EE72E29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8916</w:t>
      </w:r>
    </w:p>
    <w:p w14:paraId="25E2AA52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03ACD3F3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184BC1AF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PCNL_multi_model_predict_Clavien_coded2</w:t>
      </w:r>
    </w:p>
    <w:p w14:paraId="2D521717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lavien_coded4_test2    0    1</w:t>
      </w:r>
    </w:p>
    <w:p w14:paraId="414C8FE4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0 9040  242</w:t>
      </w:r>
    </w:p>
    <w:p w14:paraId="3139030F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1  253 1073</w:t>
      </w:r>
    </w:p>
    <w:p w14:paraId="73371922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3CC2085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9533          </w:t>
      </w:r>
    </w:p>
    <w:p w14:paraId="690848D5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9492, 0.9573)</w:t>
      </w:r>
    </w:p>
    <w:p w14:paraId="7DDF0E42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0.876           </w:t>
      </w:r>
    </w:p>
    <w:p w14:paraId="7132F5FB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&lt;2e-16          </w:t>
      </w:r>
    </w:p>
    <w:p w14:paraId="4B138FB3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87CA70F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.7859          </w:t>
      </w:r>
    </w:p>
    <w:p w14:paraId="7121CCE7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8BEADAF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0.6531          </w:t>
      </w:r>
    </w:p>
    <w:p w14:paraId="0619DE7B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978C83C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728          </w:t>
      </w:r>
    </w:p>
    <w:p w14:paraId="19A67E71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0.8160          </w:t>
      </w:r>
    </w:p>
    <w:p w14:paraId="234D63F5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9739          </w:t>
      </w:r>
    </w:p>
    <w:p w14:paraId="6B007C9A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8092          </w:t>
      </w:r>
    </w:p>
    <w:p w14:paraId="0CB90E8B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0.8760          </w:t>
      </w:r>
    </w:p>
    <w:p w14:paraId="326FA1DF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8522          </w:t>
      </w:r>
    </w:p>
    <w:p w14:paraId="7FA1A466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8750          </w:t>
      </w:r>
    </w:p>
    <w:p w14:paraId="772CECB0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0.8944          </w:t>
      </w:r>
    </w:p>
    <w:p w14:paraId="11812416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252151E" w14:textId="77777777" w:rsidR="001F3DE4" w:rsidRDefault="001F3DE4" w:rsidP="001F3DE4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</w:t>
      </w:r>
    </w:p>
    <w:p w14:paraId="33C5C398" w14:textId="77777777" w:rsidR="006231CA" w:rsidRDefault="006231CA" w:rsidP="00D53B53"/>
    <w:p w14:paraId="0A6B9C0B" w14:textId="77777777" w:rsidR="00D53B53" w:rsidRDefault="00D53B53" w:rsidP="00D53B53"/>
    <w:p w14:paraId="5D4DFD14" w14:textId="77777777" w:rsidR="00D53B53" w:rsidRDefault="00D53B53" w:rsidP="00D53B53">
      <w:r>
        <w:t>Clavien_coded4_test2&lt;-</w:t>
      </w:r>
      <w:proofErr w:type="spellStart"/>
      <w:r>
        <w:t>as.data.frame</w:t>
      </w:r>
      <w:proofErr w:type="spellEnd"/>
      <w:r>
        <w:t>(Clavien_coded4_test)</w:t>
      </w:r>
    </w:p>
    <w:p w14:paraId="13F2D31E" w14:textId="77777777" w:rsidR="00D53B53" w:rsidRDefault="00D53B53" w:rsidP="00D53B53">
      <w:r>
        <w:t>PCNL_multi_model_predict_Clavien_coded3&lt;-as.data.frame(PCNL_multi_model_predict_Clavien_coded1)</w:t>
      </w:r>
    </w:p>
    <w:p w14:paraId="6599DA1F" w14:textId="77777777" w:rsidR="00D53B53" w:rsidRDefault="00D53B53" w:rsidP="00D53B53">
      <w:r>
        <w:t>colnames(PCNL_multi_model_predict_Clavien_coded3)&lt;-c("V1","V2","V3","V4","V5","V6","V7","V8")</w:t>
      </w:r>
    </w:p>
    <w:p w14:paraId="5A51C841" w14:textId="77777777" w:rsidR="00D53B53" w:rsidRDefault="00D53B53" w:rsidP="00D53B53"/>
    <w:p w14:paraId="0E7C3C29" w14:textId="77777777" w:rsidR="00D53B53" w:rsidRDefault="00D53B53" w:rsidP="00D53B53"/>
    <w:p w14:paraId="4F1C9C81" w14:textId="3C8B2C80" w:rsidR="00D53B53" w:rsidRDefault="00D53B53" w:rsidP="00D53B53">
      <w:r>
        <w:t>Multi_Clavien_roc1&lt;-roc(Clavien_coded4_test2$V1, PCNL_multi_model_predict_Clavien_coded3$V1)</w:t>
      </w:r>
    </w:p>
    <w:p w14:paraId="4236EDDC" w14:textId="26A018FC" w:rsidR="00D17C00" w:rsidRDefault="00D17C00" w:rsidP="00D53B53">
      <w:r w:rsidRPr="00D17C00">
        <w:t>Multi_Clavien_tb1&lt;-table(Clavien_coded4_test2$V1, PCNL_multi_model_predict_Clavien_coded3$V1)</w:t>
      </w:r>
    </w:p>
    <w:p w14:paraId="17ACCFC4" w14:textId="66EB4C78" w:rsidR="00D53B53" w:rsidRDefault="00D53B53" w:rsidP="00D53B53">
      <w:proofErr w:type="spellStart"/>
      <w:r>
        <w:t>auc</w:t>
      </w:r>
      <w:proofErr w:type="spellEnd"/>
      <w:r>
        <w:t>(Multi_Clavien_roc1)</w:t>
      </w:r>
    </w:p>
    <w:p w14:paraId="6BE17806" w14:textId="66F17C5A" w:rsidR="00D17C00" w:rsidRDefault="00D17C00" w:rsidP="00D53B53">
      <w:proofErr w:type="spellStart"/>
      <w:r w:rsidRPr="00D17C00">
        <w:t>confusionMatrix</w:t>
      </w:r>
      <w:proofErr w:type="spellEnd"/>
      <w:r w:rsidRPr="00D17C00">
        <w:t>(Multi_Clavien_tb1)</w:t>
      </w:r>
    </w:p>
    <w:p w14:paraId="06C8F25E" w14:textId="4E248E5E" w:rsidR="007427FD" w:rsidRDefault="007427FD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163</w:t>
      </w:r>
    </w:p>
    <w:p w14:paraId="6B767E31" w14:textId="3BD41A08" w:rsidR="00D17C00" w:rsidRDefault="00D17C00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7FDD944F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728F8D09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082299AB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</w:t>
      </w:r>
    </w:p>
    <w:p w14:paraId="326DF14A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0    1</w:t>
      </w:r>
    </w:p>
    <w:p w14:paraId="3ECE7841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0    3  245</w:t>
      </w:r>
    </w:p>
    <w:p w14:paraId="11E81D53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1    2 1076</w:t>
      </w:r>
    </w:p>
    <w:p w14:paraId="10B9A61D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D265969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   Accuracy : 0.8137          </w:t>
      </w:r>
    </w:p>
    <w:p w14:paraId="0340F7CD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     95% CI : (0.7917, 0.8343)</w:t>
      </w:r>
    </w:p>
    <w:p w14:paraId="6E6F211A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No Information Rate : 0.9962          </w:t>
      </w:r>
    </w:p>
    <w:p w14:paraId="3855D40A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D17C00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D17C00"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4FB45C46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544BEB2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      Kappa : 0.0164          </w:t>
      </w:r>
    </w:p>
    <w:p w14:paraId="4954A7A0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FAF93B8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D17C00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D17C00">
        <w:rPr>
          <w:rFonts w:ascii="Monaco" w:hAnsi="Monaco"/>
          <w:color w:val="404040"/>
          <w:sz w:val="18"/>
          <w:szCs w:val="18"/>
        </w:rPr>
        <w:t xml:space="preserve"> Test P-Value : &lt;2e-16          </w:t>
      </w:r>
    </w:p>
    <w:p w14:paraId="1DC2D795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6D52B85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Sensitivity : 0.600000        </w:t>
      </w:r>
    </w:p>
    <w:p w14:paraId="4AF37697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Specificity : 0.814534        </w:t>
      </w:r>
    </w:p>
    <w:p w14:paraId="7919608F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D17C00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D17C00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D17C00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D17C00">
        <w:rPr>
          <w:rFonts w:ascii="Monaco" w:hAnsi="Monaco"/>
          <w:color w:val="404040"/>
          <w:sz w:val="18"/>
          <w:szCs w:val="18"/>
        </w:rPr>
        <w:t xml:space="preserve"> Value : 0.012097        </w:t>
      </w:r>
    </w:p>
    <w:p w14:paraId="5D9A48C1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D17C00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D17C00">
        <w:rPr>
          <w:rFonts w:ascii="Monaco" w:hAnsi="Monaco"/>
          <w:color w:val="404040"/>
          <w:sz w:val="18"/>
          <w:szCs w:val="18"/>
        </w:rPr>
        <w:t xml:space="preserve"> Value : 0.998145        </w:t>
      </w:r>
    </w:p>
    <w:p w14:paraId="02E6093B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 Prevalence : 0.003771        </w:t>
      </w:r>
    </w:p>
    <w:p w14:paraId="4DFCCC3D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Detection Rate : 0.002262        </w:t>
      </w:r>
    </w:p>
    <w:p w14:paraId="763415A7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Detection Prevalence : 0.187029        </w:t>
      </w:r>
    </w:p>
    <w:p w14:paraId="472FA22D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Balanced Accuracy : 0.707267        </w:t>
      </w:r>
    </w:p>
    <w:p w14:paraId="096D7197" w14:textId="77777777" w:rsidR="00D17C00" w:rsidRP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2F7850A" w14:textId="46AB6E25" w:rsidR="00D17C00" w:rsidRDefault="00D17C00" w:rsidP="00D17C00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17C00">
        <w:rPr>
          <w:rFonts w:ascii="Monaco" w:hAnsi="Monaco"/>
          <w:color w:val="404040"/>
          <w:sz w:val="18"/>
          <w:szCs w:val="18"/>
        </w:rPr>
        <w:t xml:space="preserve">       'Positive' Class : 0     </w:t>
      </w:r>
    </w:p>
    <w:p w14:paraId="2D55D2A8" w14:textId="77777777" w:rsidR="00D17C00" w:rsidRPr="007427FD" w:rsidRDefault="00D17C00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5BAB4FF1" w14:textId="294A5EC1" w:rsidR="00D53B53" w:rsidRDefault="00D53B53" w:rsidP="00D53B53">
      <w:r>
        <w:t>Multi_Clavien_roc2&lt;-roc(Clavien_coded4_test2$V2, PCNL_multi_model_predict_Clavien_coded3$V2)</w:t>
      </w:r>
    </w:p>
    <w:p w14:paraId="2521D686" w14:textId="250BA6B9" w:rsidR="00231B0F" w:rsidRDefault="00231B0F" w:rsidP="00D53B53">
      <w:r w:rsidRPr="00231B0F">
        <w:t>Multi_Clavien_tb2&lt;-table(Clavien_coded4_test2$V2, PCNL_multi_model_predict_Clavien_coded3$V2)</w:t>
      </w:r>
    </w:p>
    <w:p w14:paraId="5626C42A" w14:textId="18A3D6A8" w:rsidR="00D53B53" w:rsidRDefault="00D53B53" w:rsidP="00D53B53">
      <w:proofErr w:type="spellStart"/>
      <w:r>
        <w:t>auc</w:t>
      </w:r>
      <w:proofErr w:type="spellEnd"/>
      <w:r>
        <w:t>(Multi_Clavien_roc2)</w:t>
      </w:r>
    </w:p>
    <w:p w14:paraId="07C4815F" w14:textId="685DE128" w:rsidR="00231B0F" w:rsidRDefault="00231B0F" w:rsidP="00D53B53">
      <w:proofErr w:type="spellStart"/>
      <w:r w:rsidRPr="00231B0F">
        <w:t>confusionMatrix</w:t>
      </w:r>
      <w:proofErr w:type="spellEnd"/>
      <w:r w:rsidRPr="00231B0F">
        <w:t>(Multi_Clavien_tb2)</w:t>
      </w:r>
    </w:p>
    <w:p w14:paraId="0E881E84" w14:textId="76DEB7C9" w:rsidR="007427FD" w:rsidRDefault="007427FD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593D88B0" w14:textId="5851D2E3" w:rsidR="00683C8C" w:rsidRDefault="00683C8C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5ADFC4BB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558B303F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57C6B375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7CDF6FC9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lastRenderedPageBreak/>
        <w:t>0 1226    0</w:t>
      </w:r>
    </w:p>
    <w:p w14:paraId="22D05B85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>1  100    0</w:t>
      </w:r>
    </w:p>
    <w:p w14:paraId="2E53CD91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6001FBC1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   Accuracy : 0.9246         </w:t>
      </w:r>
    </w:p>
    <w:p w14:paraId="47241146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     95% CI : (0.909, 0.9382)</w:t>
      </w:r>
    </w:p>
    <w:p w14:paraId="4DB7956D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No Information Rate : 1              </w:t>
      </w:r>
    </w:p>
    <w:p w14:paraId="16EC5F20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9B5501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9B5501">
        <w:rPr>
          <w:rFonts w:ascii="Monaco" w:hAnsi="Monaco"/>
          <w:color w:val="404040"/>
          <w:sz w:val="18"/>
          <w:szCs w:val="18"/>
        </w:rPr>
        <w:t xml:space="preserve"> &gt; NIR] : 1              </w:t>
      </w:r>
    </w:p>
    <w:p w14:paraId="050A1104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6E3B7761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      Kappa : 0              </w:t>
      </w:r>
    </w:p>
    <w:p w14:paraId="7A5FB587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44C3EE75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9B5501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9B5501">
        <w:rPr>
          <w:rFonts w:ascii="Monaco" w:hAnsi="Monaco"/>
          <w:color w:val="404040"/>
          <w:sz w:val="18"/>
          <w:szCs w:val="18"/>
        </w:rPr>
        <w:t xml:space="preserve"> Test P-Value : &lt;2e-16         </w:t>
      </w:r>
    </w:p>
    <w:p w14:paraId="2B9FE66E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3057E154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Sensitivity : 0.9246         </w:t>
      </w:r>
    </w:p>
    <w:p w14:paraId="366C256A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Specificity :     NA         </w:t>
      </w:r>
    </w:p>
    <w:p w14:paraId="6DE41B70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9B5501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9B5501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9B5501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9B5501">
        <w:rPr>
          <w:rFonts w:ascii="Monaco" w:hAnsi="Monaco"/>
          <w:color w:val="404040"/>
          <w:sz w:val="18"/>
          <w:szCs w:val="18"/>
        </w:rPr>
        <w:t xml:space="preserve"> Value :     NA         </w:t>
      </w:r>
    </w:p>
    <w:p w14:paraId="62FD7FE9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9B5501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9B5501">
        <w:rPr>
          <w:rFonts w:ascii="Monaco" w:hAnsi="Monaco"/>
          <w:color w:val="404040"/>
          <w:sz w:val="18"/>
          <w:szCs w:val="18"/>
        </w:rPr>
        <w:t xml:space="preserve"> Value :     NA         </w:t>
      </w:r>
    </w:p>
    <w:p w14:paraId="322100F6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 Prevalence : 1.0000         </w:t>
      </w:r>
    </w:p>
    <w:p w14:paraId="372EA5C0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Detection Rate : 0.9246         </w:t>
      </w:r>
    </w:p>
    <w:p w14:paraId="13997C10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Detection Prevalence : 0.9246         </w:t>
      </w:r>
    </w:p>
    <w:p w14:paraId="023925F7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Balanced Accuracy :     NA         </w:t>
      </w:r>
    </w:p>
    <w:p w14:paraId="65723864" w14:textId="77777777" w:rsidR="009B5501" w:rsidRP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56142E86" w14:textId="69EA2EFE" w:rsidR="009B5501" w:rsidRDefault="009B5501" w:rsidP="009B5501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9B5501">
        <w:rPr>
          <w:rFonts w:ascii="Monaco" w:hAnsi="Monaco"/>
          <w:color w:val="404040"/>
          <w:sz w:val="18"/>
          <w:szCs w:val="18"/>
        </w:rPr>
        <w:t xml:space="preserve">       'Positive' Class : 0  </w:t>
      </w:r>
    </w:p>
    <w:p w14:paraId="433BCE15" w14:textId="77777777" w:rsidR="00683C8C" w:rsidRPr="007427FD" w:rsidRDefault="00683C8C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28406383" w14:textId="6EF39394" w:rsidR="00D53B53" w:rsidRDefault="00D53B53" w:rsidP="00D53B53">
      <w:r>
        <w:t>Multi_Clavien_roc3&lt;-roc(Clavien_coded4_test2$V3, PCNL_multi_model_predict_Clavien_coded3$V3)</w:t>
      </w:r>
    </w:p>
    <w:p w14:paraId="117191E6" w14:textId="36C465D1" w:rsidR="009E68D8" w:rsidRDefault="009E68D8" w:rsidP="00D53B53">
      <w:r w:rsidRPr="009E68D8">
        <w:t>Multi_Clavien_tb3&lt;-table(Clavien_coded4_test2$V3, PCNL_multi_model_predict_Clavien_coded3$V3)</w:t>
      </w:r>
    </w:p>
    <w:p w14:paraId="493673C7" w14:textId="2782DFEA" w:rsidR="00D53B53" w:rsidRDefault="00D53B53" w:rsidP="00D53B53">
      <w:proofErr w:type="spellStart"/>
      <w:r>
        <w:t>auc</w:t>
      </w:r>
      <w:proofErr w:type="spellEnd"/>
      <w:r>
        <w:t>(Multi_Clavien_roc3)</w:t>
      </w:r>
    </w:p>
    <w:p w14:paraId="62D4D771" w14:textId="3B1D7EB1" w:rsidR="009E68D8" w:rsidRDefault="009E68D8" w:rsidP="00D53B53">
      <w:proofErr w:type="spellStart"/>
      <w:r>
        <w:t>confusionMatrix</w:t>
      </w:r>
      <w:proofErr w:type="spellEnd"/>
      <w:r>
        <w:t>(</w:t>
      </w:r>
      <w:r w:rsidRPr="009E68D8">
        <w:t>Multi_Clavien_tb3</w:t>
      </w:r>
      <w:r>
        <w:t>)</w:t>
      </w:r>
    </w:p>
    <w:p w14:paraId="122480B8" w14:textId="621C0B17" w:rsidR="007427FD" w:rsidRDefault="007427FD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68E24F2A" w14:textId="2E5A5E53" w:rsidR="009E68D8" w:rsidRDefault="009E68D8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0A14191B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4013DF73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557012EC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4792C0E6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>0 1229    0</w:t>
      </w:r>
    </w:p>
    <w:p w14:paraId="63FF173C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>1   97    0</w:t>
      </w:r>
    </w:p>
    <w:p w14:paraId="4C2B5747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5C009A6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   Accuracy : 0.9268          </w:t>
      </w:r>
    </w:p>
    <w:p w14:paraId="233EEA64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     95% CI : (0.9115, 0.9403)</w:t>
      </w:r>
    </w:p>
    <w:p w14:paraId="3FB2C3F0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No Information Rate : 1               </w:t>
      </w:r>
    </w:p>
    <w:p w14:paraId="48139E36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3F46B3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3F46B3"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33A95728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028175B2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      Kappa : 0               </w:t>
      </w:r>
    </w:p>
    <w:p w14:paraId="3B8CF12D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90D1814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3F46B3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3F46B3">
        <w:rPr>
          <w:rFonts w:ascii="Monaco" w:hAnsi="Monaco"/>
          <w:color w:val="404040"/>
          <w:sz w:val="18"/>
          <w:szCs w:val="18"/>
        </w:rPr>
        <w:t xml:space="preserve"> Test P-Value : &lt;2e-16          </w:t>
      </w:r>
    </w:p>
    <w:p w14:paraId="766181BE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15BB44FF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Sensitivity : 0.9268          </w:t>
      </w:r>
    </w:p>
    <w:p w14:paraId="4C529E90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Specificity :     NA          </w:t>
      </w:r>
    </w:p>
    <w:p w14:paraId="1899CF6F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3F46B3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3F46B3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3F46B3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3F46B3"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5FB795FC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3F46B3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3F46B3"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2101DB63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 Prevalence : 1.0000          </w:t>
      </w:r>
    </w:p>
    <w:p w14:paraId="5F4A1B96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Detection Rate : 0.9268          </w:t>
      </w:r>
    </w:p>
    <w:p w14:paraId="3911334B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Detection Prevalence : 0.9268          </w:t>
      </w:r>
    </w:p>
    <w:p w14:paraId="63E98A01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Balanced Accuracy :     NA          </w:t>
      </w:r>
    </w:p>
    <w:p w14:paraId="11602654" w14:textId="77777777" w:rsidR="003F46B3" w:rsidRPr="003F46B3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BE16713" w14:textId="30AB0F73" w:rsidR="009E68D8" w:rsidRDefault="003F46B3" w:rsidP="003F46B3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3F46B3">
        <w:rPr>
          <w:rFonts w:ascii="Monaco" w:hAnsi="Monaco"/>
          <w:color w:val="404040"/>
          <w:sz w:val="18"/>
          <w:szCs w:val="18"/>
        </w:rPr>
        <w:t xml:space="preserve">       'Positive' Class : 0</w:t>
      </w:r>
    </w:p>
    <w:p w14:paraId="29E76D57" w14:textId="77777777" w:rsidR="009E68D8" w:rsidRPr="007427FD" w:rsidRDefault="009E68D8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4904754E" w14:textId="26833F2F" w:rsidR="00D53B53" w:rsidRDefault="00D53B53" w:rsidP="00D53B53">
      <w:r>
        <w:lastRenderedPageBreak/>
        <w:t>Multi_Clavien_roc4&lt;-roc(Clavien_coded4_test2$V4, PCNL_multi_model_predict_Clavien_coded3$V4)</w:t>
      </w:r>
    </w:p>
    <w:p w14:paraId="141BA992" w14:textId="750A110C" w:rsidR="00A9255B" w:rsidRDefault="00A9255B" w:rsidP="00D53B53">
      <w:r w:rsidRPr="00A9255B">
        <w:t>Multi_Clavien_tb4&lt;-table(Clavien_coded4_test2$V4, PCNL_multi_model_predict_Clavien_coded3$V4)</w:t>
      </w:r>
    </w:p>
    <w:p w14:paraId="4B150D46" w14:textId="3BB6F551" w:rsidR="00D53B53" w:rsidRDefault="00D53B53" w:rsidP="00D53B53">
      <w:proofErr w:type="spellStart"/>
      <w:r>
        <w:t>auc</w:t>
      </w:r>
      <w:proofErr w:type="spellEnd"/>
      <w:r>
        <w:t>(Multi_Clavien_roc4)</w:t>
      </w:r>
    </w:p>
    <w:p w14:paraId="74EDE5E9" w14:textId="1FA560E7" w:rsidR="00A9255B" w:rsidRDefault="00A9255B" w:rsidP="00D53B53">
      <w:proofErr w:type="spellStart"/>
      <w:r w:rsidRPr="00A9255B">
        <w:t>confusionMatrix</w:t>
      </w:r>
      <w:proofErr w:type="spellEnd"/>
      <w:r w:rsidRPr="00A9255B">
        <w:t>(Multi_Clavien_tb4)</w:t>
      </w:r>
    </w:p>
    <w:p w14:paraId="4E0CEE71" w14:textId="09CA7576" w:rsidR="007427FD" w:rsidRDefault="007427FD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4977</w:t>
      </w:r>
    </w:p>
    <w:p w14:paraId="3708DEEC" w14:textId="19E7F05C" w:rsidR="00660ECC" w:rsidRDefault="00660ECC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042278B3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397D119E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0E19A2C8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</w:t>
      </w:r>
    </w:p>
    <w:p w14:paraId="088697F8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0    1</w:t>
      </w:r>
    </w:p>
    <w:p w14:paraId="2E80B93F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0 1299    1</w:t>
      </w:r>
    </w:p>
    <w:p w14:paraId="1B4F698D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1   26    0</w:t>
      </w:r>
    </w:p>
    <w:p w14:paraId="5090FA86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64E7B846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   Accuracy : 0.9796          </w:t>
      </w:r>
    </w:p>
    <w:p w14:paraId="28954E37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     95% CI : (0.9705, 0.9865)</w:t>
      </w:r>
    </w:p>
    <w:p w14:paraId="02E66655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No Information Rate : 0.9992          </w:t>
      </w:r>
    </w:p>
    <w:p w14:paraId="5BF06FE4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660ECC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660ECC"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320173B2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CC0336D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      Kappa : -0.0015         </w:t>
      </w:r>
    </w:p>
    <w:p w14:paraId="7481CC8A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290B25C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660ECC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660ECC">
        <w:rPr>
          <w:rFonts w:ascii="Monaco" w:hAnsi="Monaco"/>
          <w:color w:val="404040"/>
          <w:sz w:val="18"/>
          <w:szCs w:val="18"/>
        </w:rPr>
        <w:t xml:space="preserve"> Test P-Value : 3.86e-06        </w:t>
      </w:r>
    </w:p>
    <w:p w14:paraId="7417405F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B0D6B42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Sensitivity : 0.9804          </w:t>
      </w:r>
    </w:p>
    <w:p w14:paraId="0CD88870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Specificity : 0.0000          </w:t>
      </w:r>
    </w:p>
    <w:p w14:paraId="69F6F2C6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660ECC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660ECC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660ECC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660ECC">
        <w:rPr>
          <w:rFonts w:ascii="Monaco" w:hAnsi="Monaco"/>
          <w:color w:val="404040"/>
          <w:sz w:val="18"/>
          <w:szCs w:val="18"/>
        </w:rPr>
        <w:t xml:space="preserve"> Value : 0.9992          </w:t>
      </w:r>
    </w:p>
    <w:p w14:paraId="41CC77B6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660ECC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660ECC">
        <w:rPr>
          <w:rFonts w:ascii="Monaco" w:hAnsi="Monaco"/>
          <w:color w:val="404040"/>
          <w:sz w:val="18"/>
          <w:szCs w:val="18"/>
        </w:rPr>
        <w:t xml:space="preserve"> Value : 0.0000          </w:t>
      </w:r>
    </w:p>
    <w:p w14:paraId="5C195C87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 Prevalence : 0.9992          </w:t>
      </w:r>
    </w:p>
    <w:p w14:paraId="53FF97F6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Detection Rate : 0.9796          </w:t>
      </w:r>
    </w:p>
    <w:p w14:paraId="0F7587F2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Detection Prevalence : 0.9804          </w:t>
      </w:r>
    </w:p>
    <w:p w14:paraId="2AECFEA5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Balanced Accuracy : 0.4902          </w:t>
      </w:r>
    </w:p>
    <w:p w14:paraId="60F1CE77" w14:textId="77777777" w:rsidR="00660ECC" w:rsidRP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1FCAEC5" w14:textId="378A92DB" w:rsidR="00660ECC" w:rsidRDefault="00660ECC" w:rsidP="00660EC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660ECC">
        <w:rPr>
          <w:rFonts w:ascii="Monaco" w:hAnsi="Monaco"/>
          <w:color w:val="404040"/>
          <w:sz w:val="18"/>
          <w:szCs w:val="18"/>
        </w:rPr>
        <w:t xml:space="preserve">       'Positive' Class : 0</w:t>
      </w:r>
    </w:p>
    <w:p w14:paraId="08149D6C" w14:textId="77777777" w:rsidR="00660ECC" w:rsidRPr="007427FD" w:rsidRDefault="00660ECC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01AB0B67" w14:textId="48948CBE" w:rsidR="00D53B53" w:rsidRDefault="00D53B53" w:rsidP="00D53B53">
      <w:r>
        <w:t>Multi_Clavien_roc5&lt;-roc(Clavien_coded4_test2$V5, PCNL_multi_model_predict_Clavien_coded3$V5)</w:t>
      </w:r>
    </w:p>
    <w:p w14:paraId="05E831A4" w14:textId="3678FF6F" w:rsidR="008F56E6" w:rsidRDefault="008F56E6" w:rsidP="00D53B53">
      <w:r w:rsidRPr="008F56E6">
        <w:t>Multi_Clavien_tb5&lt;-table(Clavien_coded4_test2$V5, PCNL_multi_model_predict_Clavien_coded3$V5)</w:t>
      </w:r>
    </w:p>
    <w:p w14:paraId="5AEC1738" w14:textId="4F11B28C" w:rsidR="00E95709" w:rsidRDefault="00E95709" w:rsidP="00D53B53">
      <w:proofErr w:type="spellStart"/>
      <w:r w:rsidRPr="00E95709">
        <w:t>confusionMatrix</w:t>
      </w:r>
      <w:proofErr w:type="spellEnd"/>
      <w:r w:rsidRPr="00E95709">
        <w:t>(Multi_Clavien_tb5)</w:t>
      </w:r>
    </w:p>
    <w:p w14:paraId="19E12126" w14:textId="1DFC015F" w:rsidR="00D53B53" w:rsidRDefault="00D53B53" w:rsidP="00D53B53">
      <w:proofErr w:type="spellStart"/>
      <w:r>
        <w:t>auc</w:t>
      </w:r>
      <w:proofErr w:type="spellEnd"/>
      <w:r>
        <w:t>(Multi_Clavien_roc5)</w:t>
      </w:r>
    </w:p>
    <w:p w14:paraId="67CD506F" w14:textId="3BE66853" w:rsidR="007427FD" w:rsidRDefault="007427FD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113D190A" w14:textId="54CC78B2" w:rsidR="00DD6E49" w:rsidRDefault="00DD6E49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2977CECB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74451D15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1A799895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45DF399C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>0 1306    0</w:t>
      </w:r>
    </w:p>
    <w:p w14:paraId="1FB1F954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>1   20    0</w:t>
      </w:r>
    </w:p>
    <w:p w14:paraId="09B6D553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6228168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   Accuracy : 0.9849          </w:t>
      </w:r>
    </w:p>
    <w:p w14:paraId="34CB4BB9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     95% CI : (0.9768, 0.9908)</w:t>
      </w:r>
    </w:p>
    <w:p w14:paraId="7624C2FC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No Information Rate : 1               </w:t>
      </w:r>
    </w:p>
    <w:p w14:paraId="7B592206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DD6E49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DD6E49"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257B3059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01FA9D07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      Kappa : 0               </w:t>
      </w:r>
    </w:p>
    <w:p w14:paraId="0666CF17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1236C04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lastRenderedPageBreak/>
        <w:t xml:space="preserve"> </w:t>
      </w:r>
      <w:proofErr w:type="spellStart"/>
      <w:r w:rsidRPr="00DD6E49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DD6E49">
        <w:rPr>
          <w:rFonts w:ascii="Monaco" w:hAnsi="Monaco"/>
          <w:color w:val="404040"/>
          <w:sz w:val="18"/>
          <w:szCs w:val="18"/>
        </w:rPr>
        <w:t xml:space="preserve"> Test P-Value : 2.152e-05       </w:t>
      </w:r>
    </w:p>
    <w:p w14:paraId="36F3AAF0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CF18D72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Sensitivity : 0.9849          </w:t>
      </w:r>
    </w:p>
    <w:p w14:paraId="19CC1EE4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Specificity :     NA          </w:t>
      </w:r>
    </w:p>
    <w:p w14:paraId="46C9C773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DD6E49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DD6E49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DD6E49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DD6E49"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45F57093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DD6E49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DD6E49"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73ECA385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 Prevalence : 1.0000          </w:t>
      </w:r>
    </w:p>
    <w:p w14:paraId="584A29A3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Detection Rate : 0.9849          </w:t>
      </w:r>
    </w:p>
    <w:p w14:paraId="302C4A07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Detection Prevalence : 0.9849          </w:t>
      </w:r>
    </w:p>
    <w:p w14:paraId="2E20B307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Balanced Accuracy :     NA          </w:t>
      </w:r>
    </w:p>
    <w:p w14:paraId="3780EE22" w14:textId="77777777" w:rsidR="00DD6E49" w:rsidRP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33F259F" w14:textId="683C58FA" w:rsidR="00DD6E49" w:rsidRDefault="00DD6E49" w:rsidP="00DD6E49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DD6E49">
        <w:rPr>
          <w:rFonts w:ascii="Monaco" w:hAnsi="Monaco"/>
          <w:color w:val="404040"/>
          <w:sz w:val="18"/>
          <w:szCs w:val="18"/>
        </w:rPr>
        <w:t xml:space="preserve">       'Positive' Class : 0  </w:t>
      </w:r>
    </w:p>
    <w:p w14:paraId="556D1506" w14:textId="77777777" w:rsidR="00DD6E49" w:rsidRPr="007427FD" w:rsidRDefault="00DD6E49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6CC16128" w14:textId="174C7389" w:rsidR="00D53B53" w:rsidRDefault="00D53B53" w:rsidP="00D53B53">
      <w:r>
        <w:t>Multi_Clavien_roc6&lt;-roc(Clavien_coded4_test2$V6, PCNL_multi_model_predict_Clavien_coded3$V6)</w:t>
      </w:r>
    </w:p>
    <w:p w14:paraId="6AF8FE32" w14:textId="129F93F6" w:rsidR="0012560C" w:rsidRDefault="0012560C" w:rsidP="00D53B53">
      <w:r w:rsidRPr="0012560C">
        <w:t>Multi_Clavien_tb6&lt;-table(Clavien_coded4_test2$V6, PCNL_multi_model_predict_Clavien_coded3$V6)</w:t>
      </w:r>
    </w:p>
    <w:p w14:paraId="51B92EC5" w14:textId="0EFBEF14" w:rsidR="00D53B53" w:rsidRDefault="00D53B53" w:rsidP="00D53B53">
      <w:proofErr w:type="spellStart"/>
      <w:r>
        <w:t>auc</w:t>
      </w:r>
      <w:proofErr w:type="spellEnd"/>
      <w:r>
        <w:t>(Multi_Clavien_roc6)</w:t>
      </w:r>
    </w:p>
    <w:p w14:paraId="720F9A45" w14:textId="7E89EA44" w:rsidR="0012560C" w:rsidRDefault="0012560C" w:rsidP="00D53B53">
      <w:proofErr w:type="spellStart"/>
      <w:r w:rsidRPr="0012560C">
        <w:t>confusionMatrix</w:t>
      </w:r>
      <w:proofErr w:type="spellEnd"/>
      <w:r w:rsidRPr="0012560C">
        <w:t>(Multi_Clavien_tb6)</w:t>
      </w:r>
    </w:p>
    <w:p w14:paraId="1630E215" w14:textId="4DAF781F" w:rsidR="007427FD" w:rsidRDefault="007427FD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5FA00A96" w14:textId="58F94A61" w:rsidR="0012560C" w:rsidRDefault="0012560C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24788DA7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3FDEFB9C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6867757F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64138391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>0 1323    0</w:t>
      </w:r>
    </w:p>
    <w:p w14:paraId="5BAB4A3C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>1    3    0</w:t>
      </w:r>
    </w:p>
    <w:p w14:paraId="554BC39A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69BC2AF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   Accuracy : 0.9977          </w:t>
      </w:r>
    </w:p>
    <w:p w14:paraId="3088A850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     95% CI : (0.9934, 0.9995)</w:t>
      </w:r>
    </w:p>
    <w:p w14:paraId="05ADDEC1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No Information Rate : 1               </w:t>
      </w:r>
    </w:p>
    <w:p w14:paraId="7A4755D8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12560C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12560C">
        <w:rPr>
          <w:rFonts w:ascii="Monaco" w:hAnsi="Monaco"/>
          <w:color w:val="404040"/>
          <w:sz w:val="18"/>
          <w:szCs w:val="18"/>
        </w:rPr>
        <w:t xml:space="preserve"> &gt; NIR] : 1.0000          </w:t>
      </w:r>
    </w:p>
    <w:p w14:paraId="1DB54777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E836DC8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      Kappa : 0               </w:t>
      </w:r>
    </w:p>
    <w:p w14:paraId="23176B6C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480D8F0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12560C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12560C">
        <w:rPr>
          <w:rFonts w:ascii="Monaco" w:hAnsi="Monaco"/>
          <w:color w:val="404040"/>
          <w:sz w:val="18"/>
          <w:szCs w:val="18"/>
        </w:rPr>
        <w:t xml:space="preserve"> Test P-Value : 0.2482          </w:t>
      </w:r>
    </w:p>
    <w:p w14:paraId="6E0F4CB2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BFE3CE0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Sensitivity : 0.9977          </w:t>
      </w:r>
    </w:p>
    <w:p w14:paraId="43725316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Specificity :     NA          </w:t>
      </w:r>
    </w:p>
    <w:p w14:paraId="13EA5A8C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12560C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12560C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12560C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12560C"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20A06163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12560C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12560C"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43C4D31B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 Prevalence : 1.0000          </w:t>
      </w:r>
    </w:p>
    <w:p w14:paraId="70E378DD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Detection Rate : 0.9977          </w:t>
      </w:r>
    </w:p>
    <w:p w14:paraId="61A0B01E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Detection Prevalence : 0.9977          </w:t>
      </w:r>
    </w:p>
    <w:p w14:paraId="6C915639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Balanced Accuracy :     NA          </w:t>
      </w:r>
    </w:p>
    <w:p w14:paraId="1EA5B50E" w14:textId="77777777" w:rsidR="0012560C" w:rsidRP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6EA7538A" w14:textId="561FA6BD" w:rsidR="0012560C" w:rsidRDefault="0012560C" w:rsidP="0012560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2560C">
        <w:rPr>
          <w:rFonts w:ascii="Monaco" w:hAnsi="Monaco"/>
          <w:color w:val="404040"/>
          <w:sz w:val="18"/>
          <w:szCs w:val="18"/>
        </w:rPr>
        <w:t xml:space="preserve">       'Positive' Class : 0</w:t>
      </w:r>
    </w:p>
    <w:p w14:paraId="6A0BCE8B" w14:textId="61FFAD3F" w:rsidR="0012560C" w:rsidRDefault="0012560C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28A6224E" w14:textId="77777777" w:rsidR="0012560C" w:rsidRPr="007427FD" w:rsidRDefault="0012560C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4844237E" w14:textId="1734F499" w:rsidR="00D53B53" w:rsidRDefault="00D53B53" w:rsidP="00D53B53">
      <w:r>
        <w:t>Multi_Clavien_roc7&lt;-roc(Clavien_coded4_test2$V7, PCNL_multi_model_predict_Clavien_coded3$V7)</w:t>
      </w:r>
    </w:p>
    <w:p w14:paraId="79127023" w14:textId="1BFEE503" w:rsidR="00D53B53" w:rsidRDefault="00D53B53" w:rsidP="00D53B53">
      <w:proofErr w:type="spellStart"/>
      <w:r>
        <w:t>auc</w:t>
      </w:r>
      <w:proofErr w:type="spellEnd"/>
      <w:r>
        <w:t>(Multi_Clavien_roc7)</w:t>
      </w:r>
    </w:p>
    <w:p w14:paraId="1CA45971" w14:textId="3EC82B3B" w:rsidR="00B60507" w:rsidRDefault="00B60507" w:rsidP="00D53B53">
      <w:proofErr w:type="spellStart"/>
      <w:r>
        <w:t>confusionMatrix</w:t>
      </w:r>
      <w:proofErr w:type="spellEnd"/>
      <w:r>
        <w:t>(</w:t>
      </w:r>
      <w:r w:rsidRPr="002835D3">
        <w:t>Multi_Clavien_tb</w:t>
      </w:r>
      <w:r>
        <w:t>7)</w:t>
      </w:r>
    </w:p>
    <w:p w14:paraId="2CDBFD4C" w14:textId="721DD434" w:rsidR="00F72084" w:rsidRPr="00775C7E" w:rsidRDefault="00F72084" w:rsidP="00D53B53">
      <w:pPr>
        <w:rPr>
          <w:rFonts w:ascii="Monaco" w:hAnsi="Monaco"/>
          <w:color w:val="767171" w:themeColor="background2" w:themeShade="8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>Area under the curve: 0.5</w:t>
      </w:r>
    </w:p>
    <w:p w14:paraId="5DB0B3B0" w14:textId="5EEA5C0D" w:rsidR="00A2562F" w:rsidRPr="00F80E9F" w:rsidRDefault="00A2562F" w:rsidP="00D53B53">
      <w:pPr>
        <w:rPr>
          <w:rFonts w:ascii="Monaco" w:hAnsi="Monaco"/>
          <w:color w:val="3B3838" w:themeColor="background2" w:themeShade="40"/>
          <w:sz w:val="18"/>
          <w:szCs w:val="18"/>
        </w:rPr>
      </w:pPr>
    </w:p>
    <w:p w14:paraId="244A44CD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>Confusion Matrix and Statistics</w:t>
      </w:r>
    </w:p>
    <w:p w14:paraId="503E2604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</w:p>
    <w:p w14:paraId="7B455478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lastRenderedPageBreak/>
        <w:t xml:space="preserve">     0    1</w:t>
      </w:r>
    </w:p>
    <w:p w14:paraId="2DC68AD0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>0 1325    0</w:t>
      </w:r>
    </w:p>
    <w:p w14:paraId="34C813EC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>1    1    0</w:t>
      </w:r>
    </w:p>
    <w:p w14:paraId="7AB10DB6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                         </w:t>
      </w:r>
    </w:p>
    <w:p w14:paraId="7567FC2B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   Accuracy : 0.9992     </w:t>
      </w:r>
    </w:p>
    <w:p w14:paraId="314203F8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     95% CI : (0.9958, 1)</w:t>
      </w:r>
    </w:p>
    <w:p w14:paraId="4C9F0ECB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No Information Rate : 1          </w:t>
      </w:r>
    </w:p>
    <w:p w14:paraId="0D076973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P-Value [</w:t>
      </w:r>
      <w:proofErr w:type="spellStart"/>
      <w:r w:rsidRPr="00F80E9F">
        <w:rPr>
          <w:rFonts w:ascii="Monaco" w:hAnsi="Monaco"/>
          <w:color w:val="3B3838" w:themeColor="background2" w:themeShade="40"/>
          <w:sz w:val="18"/>
          <w:szCs w:val="18"/>
        </w:rPr>
        <w:t>Acc</w:t>
      </w:r>
      <w:proofErr w:type="spellEnd"/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&gt; NIR] : 1          </w:t>
      </w:r>
    </w:p>
    <w:p w14:paraId="7065233C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                         </w:t>
      </w:r>
    </w:p>
    <w:p w14:paraId="7305B96B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      Kappa : 0          </w:t>
      </w:r>
    </w:p>
    <w:p w14:paraId="3DA72B31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                         </w:t>
      </w:r>
    </w:p>
    <w:p w14:paraId="5130D13D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</w:t>
      </w:r>
      <w:proofErr w:type="spellStart"/>
      <w:r w:rsidRPr="00F80E9F">
        <w:rPr>
          <w:rFonts w:ascii="Monaco" w:hAnsi="Monaco"/>
          <w:color w:val="3B3838" w:themeColor="background2" w:themeShade="40"/>
          <w:sz w:val="18"/>
          <w:szCs w:val="18"/>
        </w:rPr>
        <w:t>Mcnemar's</w:t>
      </w:r>
      <w:proofErr w:type="spellEnd"/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Test P-Value : 1          </w:t>
      </w:r>
    </w:p>
    <w:p w14:paraId="58D7F437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                         </w:t>
      </w:r>
    </w:p>
    <w:p w14:paraId="6FC0C0C3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Sensitivity : 0.9992     </w:t>
      </w:r>
    </w:p>
    <w:p w14:paraId="50AFF06D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Specificity :     NA     </w:t>
      </w:r>
    </w:p>
    <w:p w14:paraId="08A75B8B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</w:t>
      </w:r>
      <w:proofErr w:type="spellStart"/>
      <w:r w:rsidRPr="00F80E9F">
        <w:rPr>
          <w:rFonts w:ascii="Monaco" w:hAnsi="Monaco"/>
          <w:color w:val="3B3838" w:themeColor="background2" w:themeShade="40"/>
          <w:sz w:val="18"/>
          <w:szCs w:val="18"/>
        </w:rPr>
        <w:t>Pos</w:t>
      </w:r>
      <w:proofErr w:type="spellEnd"/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</w:t>
      </w:r>
      <w:proofErr w:type="spellStart"/>
      <w:r w:rsidRPr="00F80E9F">
        <w:rPr>
          <w:rFonts w:ascii="Monaco" w:hAnsi="Monaco"/>
          <w:color w:val="3B3838" w:themeColor="background2" w:themeShade="40"/>
          <w:sz w:val="18"/>
          <w:szCs w:val="18"/>
        </w:rPr>
        <w:t>Pred</w:t>
      </w:r>
      <w:proofErr w:type="spellEnd"/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Value :     NA     </w:t>
      </w:r>
    </w:p>
    <w:p w14:paraId="176FA416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Neg </w:t>
      </w:r>
      <w:proofErr w:type="spellStart"/>
      <w:r w:rsidRPr="00F80E9F">
        <w:rPr>
          <w:rFonts w:ascii="Monaco" w:hAnsi="Monaco"/>
          <w:color w:val="3B3838" w:themeColor="background2" w:themeShade="40"/>
          <w:sz w:val="18"/>
          <w:szCs w:val="18"/>
        </w:rPr>
        <w:t>Pred</w:t>
      </w:r>
      <w:proofErr w:type="spellEnd"/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Value :     NA     </w:t>
      </w:r>
    </w:p>
    <w:p w14:paraId="30F6A980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 Prevalence : 1.0000     </w:t>
      </w:r>
    </w:p>
    <w:p w14:paraId="01D14E3F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Detection Rate : 0.9992     </w:t>
      </w:r>
    </w:p>
    <w:p w14:paraId="55B389F2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Detection Prevalence : 0.9992     </w:t>
      </w:r>
    </w:p>
    <w:p w14:paraId="63BFF88F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Balanced Accuracy :     NA     </w:t>
      </w:r>
    </w:p>
    <w:p w14:paraId="56AF6927" w14:textId="77777777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                              </w:t>
      </w:r>
    </w:p>
    <w:p w14:paraId="5FDA34E3" w14:textId="2261E9E4" w:rsidR="00A2562F" w:rsidRPr="00F80E9F" w:rsidRDefault="00A2562F" w:rsidP="00A2562F">
      <w:pPr>
        <w:rPr>
          <w:rFonts w:ascii="Monaco" w:hAnsi="Monaco"/>
          <w:color w:val="3B3838" w:themeColor="background2" w:themeShade="40"/>
          <w:sz w:val="18"/>
          <w:szCs w:val="18"/>
        </w:rPr>
      </w:pPr>
      <w:r w:rsidRPr="00F80E9F">
        <w:rPr>
          <w:rFonts w:ascii="Monaco" w:hAnsi="Monaco"/>
          <w:color w:val="3B3838" w:themeColor="background2" w:themeShade="40"/>
          <w:sz w:val="18"/>
          <w:szCs w:val="18"/>
        </w:rPr>
        <w:t xml:space="preserve">       'Positive' Class : 0</w:t>
      </w:r>
    </w:p>
    <w:p w14:paraId="1BE3014C" w14:textId="77777777" w:rsidR="00A2562F" w:rsidRDefault="00A2562F" w:rsidP="00D53B53"/>
    <w:p w14:paraId="5364E6F9" w14:textId="197B37B8" w:rsidR="00D53B53" w:rsidRDefault="00D53B53" w:rsidP="00D53B53">
      <w:r>
        <w:t>Multi_Clavien_roc8&lt;-roc(Clavien_coded4_test2$V8, PCNL_multi_model_predict_Clavien_coded3$V8)</w:t>
      </w:r>
    </w:p>
    <w:p w14:paraId="27153EC6" w14:textId="7312EB61" w:rsidR="002835D3" w:rsidRDefault="002835D3" w:rsidP="00D53B53">
      <w:r w:rsidRPr="002835D3">
        <w:t>Multi_Clavien_tb8&lt;-table(Clavien_coded4_test2$V8, PCNL_multi_model_predict_Clavien_coded3$V8)</w:t>
      </w:r>
    </w:p>
    <w:p w14:paraId="3612267F" w14:textId="342393F2" w:rsidR="00897D23" w:rsidRDefault="00D53B53" w:rsidP="00D53B53">
      <w:proofErr w:type="spellStart"/>
      <w:r>
        <w:t>auc</w:t>
      </w:r>
      <w:proofErr w:type="spellEnd"/>
      <w:r>
        <w:t>(Multi_Clavien_roc8)</w:t>
      </w:r>
    </w:p>
    <w:p w14:paraId="53EF8AE5" w14:textId="576269DD" w:rsidR="002835D3" w:rsidRDefault="002835D3" w:rsidP="00D53B53">
      <w:proofErr w:type="spellStart"/>
      <w:r>
        <w:t>confusionMatrix</w:t>
      </w:r>
      <w:proofErr w:type="spellEnd"/>
      <w:r>
        <w:t>(</w:t>
      </w:r>
      <w:r w:rsidRPr="002835D3">
        <w:t>Multi_Clavien_tb8</w:t>
      </w:r>
      <w:r>
        <w:t>)</w:t>
      </w:r>
    </w:p>
    <w:p w14:paraId="3E6378A7" w14:textId="34E38E1C" w:rsidR="007427FD" w:rsidRDefault="007427FD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4992</w:t>
      </w:r>
    </w:p>
    <w:p w14:paraId="18CF9294" w14:textId="6E36F966" w:rsidR="0019021E" w:rsidRDefault="0019021E" w:rsidP="007427FD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3BD5DE3D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16BBAE1E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39137437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3A5E281D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>0 1325    0</w:t>
      </w:r>
    </w:p>
    <w:p w14:paraId="4935BAF9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>1    1    0</w:t>
      </w:r>
    </w:p>
    <w:p w14:paraId="2D52C584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                         </w:t>
      </w:r>
    </w:p>
    <w:p w14:paraId="5B70115F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   Accuracy : 0.9992     </w:t>
      </w:r>
    </w:p>
    <w:p w14:paraId="75576118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     95% CI : (0.9958, 1)</w:t>
      </w:r>
    </w:p>
    <w:p w14:paraId="3434D207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No Information Rate : 1          </w:t>
      </w:r>
    </w:p>
    <w:p w14:paraId="696A1734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 w:rsidRPr="0019021E">
        <w:rPr>
          <w:rFonts w:ascii="Monaco" w:hAnsi="Monaco"/>
          <w:color w:val="404040"/>
          <w:sz w:val="18"/>
          <w:szCs w:val="18"/>
        </w:rPr>
        <w:t>Acc</w:t>
      </w:r>
      <w:proofErr w:type="spellEnd"/>
      <w:r w:rsidRPr="0019021E">
        <w:rPr>
          <w:rFonts w:ascii="Monaco" w:hAnsi="Monaco"/>
          <w:color w:val="404040"/>
          <w:sz w:val="18"/>
          <w:szCs w:val="18"/>
        </w:rPr>
        <w:t xml:space="preserve"> &gt; NIR] : 1          </w:t>
      </w:r>
    </w:p>
    <w:p w14:paraId="26091CBB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                         </w:t>
      </w:r>
    </w:p>
    <w:p w14:paraId="469FE88E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      Kappa : 0          </w:t>
      </w:r>
    </w:p>
    <w:p w14:paraId="7FA97962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                         </w:t>
      </w:r>
    </w:p>
    <w:p w14:paraId="23A290BA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19021E">
        <w:rPr>
          <w:rFonts w:ascii="Monaco" w:hAnsi="Monaco"/>
          <w:color w:val="404040"/>
          <w:sz w:val="18"/>
          <w:szCs w:val="18"/>
        </w:rPr>
        <w:t>Mcnemar's</w:t>
      </w:r>
      <w:proofErr w:type="spellEnd"/>
      <w:r w:rsidRPr="0019021E">
        <w:rPr>
          <w:rFonts w:ascii="Monaco" w:hAnsi="Monaco"/>
          <w:color w:val="404040"/>
          <w:sz w:val="18"/>
          <w:szCs w:val="18"/>
        </w:rPr>
        <w:t xml:space="preserve"> Test P-Value : 1          </w:t>
      </w:r>
    </w:p>
    <w:p w14:paraId="2E96E73E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                         </w:t>
      </w:r>
    </w:p>
    <w:p w14:paraId="6E320DC9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Sensitivity : 0.9992     </w:t>
      </w:r>
    </w:p>
    <w:p w14:paraId="1147D72D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Specificity :     NA     </w:t>
      </w:r>
    </w:p>
    <w:p w14:paraId="0C169645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 w:rsidRPr="0019021E">
        <w:rPr>
          <w:rFonts w:ascii="Monaco" w:hAnsi="Monaco"/>
          <w:color w:val="404040"/>
          <w:sz w:val="18"/>
          <w:szCs w:val="18"/>
        </w:rPr>
        <w:t>Pos</w:t>
      </w:r>
      <w:proofErr w:type="spellEnd"/>
      <w:r w:rsidRPr="0019021E"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 w:rsidRPr="0019021E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19021E">
        <w:rPr>
          <w:rFonts w:ascii="Monaco" w:hAnsi="Monaco"/>
          <w:color w:val="404040"/>
          <w:sz w:val="18"/>
          <w:szCs w:val="18"/>
        </w:rPr>
        <w:t xml:space="preserve"> Value :     NA     </w:t>
      </w:r>
    </w:p>
    <w:p w14:paraId="598F7C07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 w:rsidRPr="0019021E">
        <w:rPr>
          <w:rFonts w:ascii="Monaco" w:hAnsi="Monaco"/>
          <w:color w:val="404040"/>
          <w:sz w:val="18"/>
          <w:szCs w:val="18"/>
        </w:rPr>
        <w:t>Pred</w:t>
      </w:r>
      <w:proofErr w:type="spellEnd"/>
      <w:r w:rsidRPr="0019021E">
        <w:rPr>
          <w:rFonts w:ascii="Monaco" w:hAnsi="Monaco"/>
          <w:color w:val="404040"/>
          <w:sz w:val="18"/>
          <w:szCs w:val="18"/>
        </w:rPr>
        <w:t xml:space="preserve"> Value :     NA     </w:t>
      </w:r>
    </w:p>
    <w:p w14:paraId="709603C3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 Prevalence : 1.0000     </w:t>
      </w:r>
    </w:p>
    <w:p w14:paraId="461B4D45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Detection Rate : 0.9992     </w:t>
      </w:r>
    </w:p>
    <w:p w14:paraId="20702C9B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Detection Prevalence : 0.9992     </w:t>
      </w:r>
    </w:p>
    <w:p w14:paraId="0A6BF64D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Balanced Accuracy :     NA     </w:t>
      </w:r>
    </w:p>
    <w:p w14:paraId="6AD4A017" w14:textId="77777777" w:rsidR="0019021E" w:rsidRPr="0019021E" w:rsidRDefault="0019021E" w:rsidP="0019021E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                              </w:t>
      </w:r>
    </w:p>
    <w:p w14:paraId="6C01FA8E" w14:textId="632F6223" w:rsidR="00B316F9" w:rsidRPr="008B3A47" w:rsidRDefault="0019021E" w:rsidP="008B3A4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19021E">
        <w:rPr>
          <w:rFonts w:ascii="Monaco" w:hAnsi="Monaco"/>
          <w:color w:val="404040"/>
          <w:sz w:val="18"/>
          <w:szCs w:val="18"/>
        </w:rPr>
        <w:t xml:space="preserve">       'Positive' Class : 0  </w:t>
      </w:r>
    </w:p>
    <w:p w14:paraId="468E74AA" w14:textId="5367B400" w:rsidR="00BE1461" w:rsidRPr="00BE1461" w:rsidRDefault="005425B0" w:rsidP="00BD080A">
      <w:pPr>
        <w:pStyle w:val="ListParagraph"/>
        <w:numPr>
          <w:ilvl w:val="0"/>
          <w:numId w:val="1"/>
        </w:numPr>
        <w:rPr>
          <w:b/>
          <w:bCs/>
        </w:rPr>
      </w:pPr>
      <w:r w:rsidRPr="00BE1461">
        <w:rPr>
          <w:b/>
          <w:bCs/>
        </w:rPr>
        <w:lastRenderedPageBreak/>
        <w:t>Immediate Clearance on Fluoroscopy in Theatre</w:t>
      </w:r>
    </w:p>
    <w:p w14:paraId="458E7DE0" w14:textId="77777777" w:rsidR="00BE1461" w:rsidRDefault="00BE1461" w:rsidP="00BD080A"/>
    <w:p w14:paraId="58949C2D" w14:textId="77777777" w:rsidR="00157AF5" w:rsidRDefault="00157AF5" w:rsidP="00157AF5">
      <w:r>
        <w:t>#Create Training/Test sets</w:t>
      </w:r>
    </w:p>
    <w:p w14:paraId="58384ED3" w14:textId="77777777" w:rsidR="00157AF5" w:rsidRDefault="00157AF5" w:rsidP="00157AF5">
      <w:r>
        <w:t>PCNL_immediate_clearance1&lt;-na.omit(PCNL_immediate_clearance_coded)</w:t>
      </w:r>
    </w:p>
    <w:p w14:paraId="0334E4C0" w14:textId="77777777" w:rsidR="00157AF5" w:rsidRDefault="00157AF5" w:rsidP="00157AF5">
      <w:r>
        <w:t>PCNL_immediate_clearance2&lt;-na.omit(PCNL_immediate_clearance_non_coded)</w:t>
      </w:r>
    </w:p>
    <w:p w14:paraId="1F38430A" w14:textId="77777777" w:rsidR="00157AF5" w:rsidRDefault="00157AF5" w:rsidP="00157AF5">
      <w:proofErr w:type="spellStart"/>
      <w:r>
        <w:t>set.seed</w:t>
      </w:r>
      <w:proofErr w:type="spellEnd"/>
      <w:r>
        <w:t>(1234)</w:t>
      </w:r>
    </w:p>
    <w:p w14:paraId="4C708D55" w14:textId="77777777" w:rsidR="00157AF5" w:rsidRDefault="00157AF5" w:rsidP="00157AF5">
      <w:r>
        <w:t>PCNL_immediate_clearance_sample_coded&lt;-sample(1:nrow(PCNL_immediate_clearance1), size=</w:t>
      </w:r>
      <w:proofErr w:type="spellStart"/>
      <w:r>
        <w:t>nrow</w:t>
      </w:r>
      <w:proofErr w:type="spellEnd"/>
      <w:r>
        <w:t>(PCNL_immediate_clearance1) *0.7)</w:t>
      </w:r>
    </w:p>
    <w:p w14:paraId="14EAD74A" w14:textId="77777777" w:rsidR="00157AF5" w:rsidRDefault="00157AF5" w:rsidP="00157AF5">
      <w:r>
        <w:t>PCNL_immediate_clearance_train1&lt;-PCNL_immediate_clearance1[PCNL_immediate_clearance_sample_coded,]</w:t>
      </w:r>
    </w:p>
    <w:p w14:paraId="1051EA75" w14:textId="77777777" w:rsidR="00157AF5" w:rsidRDefault="00157AF5" w:rsidP="00157AF5">
      <w:r>
        <w:t>PCNL_immediate_clearance_test1&lt;-PCNL_immediate_clearance1[-PCNL_immediate_clearance_sample_coded,]</w:t>
      </w:r>
    </w:p>
    <w:p w14:paraId="319C434D" w14:textId="77777777" w:rsidR="00157AF5" w:rsidRDefault="00157AF5" w:rsidP="00157AF5">
      <w:r>
        <w:t>PCNL_immediate_clearance_train_predictors1&lt;-PCNL_immediate_clearance_train[,-44]</w:t>
      </w:r>
    </w:p>
    <w:p w14:paraId="52CEAEAC" w14:textId="77777777" w:rsidR="00157AF5" w:rsidRDefault="00157AF5" w:rsidP="00157AF5">
      <w:r>
        <w:t>PCNL_immediate_clearance_test_predictors1&lt;-PCNL_immediate_clearance_test[,-44]</w:t>
      </w:r>
    </w:p>
    <w:p w14:paraId="5E0FE42F" w14:textId="77777777" w:rsidR="00157AF5" w:rsidRDefault="00157AF5" w:rsidP="00157AF5">
      <w:proofErr w:type="spellStart"/>
      <w:r>
        <w:t>PCNL_immediate_clearance_sample_non_coded</w:t>
      </w:r>
      <w:proofErr w:type="spellEnd"/>
      <w:r>
        <w:t>&lt;- sample(1:nrow(PCNL_immediate_clearance2), size=</w:t>
      </w:r>
      <w:proofErr w:type="spellStart"/>
      <w:r>
        <w:t>nrow</w:t>
      </w:r>
      <w:proofErr w:type="spellEnd"/>
      <w:r>
        <w:t>(PCNL_immediate_clearance2) *0.7)</w:t>
      </w:r>
    </w:p>
    <w:p w14:paraId="22B1C7E7" w14:textId="77777777" w:rsidR="00157AF5" w:rsidRDefault="00157AF5" w:rsidP="00157AF5">
      <w:r>
        <w:t>PCNL_immediate_clearance_train2&lt;-PCNL_immediate_clearance2[PCNL_immediate_clearance_sample_non_coded,]</w:t>
      </w:r>
    </w:p>
    <w:p w14:paraId="194EA0D1" w14:textId="77777777" w:rsidR="00157AF5" w:rsidRDefault="00157AF5" w:rsidP="00157AF5">
      <w:r>
        <w:t>PCNL_immediate_clearance_test2&lt;-PCNL_immediate_clearance2[-PCNL_immediate_clearance_sample_non_coded,]</w:t>
      </w:r>
    </w:p>
    <w:p w14:paraId="787C38BB" w14:textId="77777777" w:rsidR="00157AF5" w:rsidRDefault="00157AF5" w:rsidP="00157AF5">
      <w:r>
        <w:t>PCNL_immediate_clearance_train_predictors2&lt;-PCNL_immediate_clearance_train2[,-44]</w:t>
      </w:r>
    </w:p>
    <w:p w14:paraId="509950B9" w14:textId="77777777" w:rsidR="00157AF5" w:rsidRDefault="00157AF5" w:rsidP="00157AF5">
      <w:r>
        <w:t>PCNL_immediate_clearance_test_predictors2&lt;-PCNL_immediate_clearance_test2[,-44]</w:t>
      </w:r>
    </w:p>
    <w:p w14:paraId="24BAAD8A" w14:textId="77777777" w:rsidR="00157AF5" w:rsidRDefault="00157AF5" w:rsidP="00157AF5"/>
    <w:p w14:paraId="28A042ED" w14:textId="77777777" w:rsidR="00157AF5" w:rsidRDefault="00157AF5" w:rsidP="00157AF5">
      <w:r>
        <w:t>#coded outcomes</w:t>
      </w:r>
    </w:p>
    <w:p w14:paraId="273455FE" w14:textId="77777777" w:rsidR="00157AF5" w:rsidRDefault="00157AF5" w:rsidP="00157AF5">
      <w:r>
        <w:t>PCNL_immediate_clearance3&lt;-na.omit(PCNL_immediate_clearance_coded2)</w:t>
      </w:r>
    </w:p>
    <w:p w14:paraId="1DD3A739" w14:textId="77777777" w:rsidR="00157AF5" w:rsidRDefault="00157AF5" w:rsidP="00157AF5">
      <w:proofErr w:type="spellStart"/>
      <w:r>
        <w:t>set.seed</w:t>
      </w:r>
      <w:proofErr w:type="spellEnd"/>
      <w:r>
        <w:t>(1234)</w:t>
      </w:r>
    </w:p>
    <w:p w14:paraId="5BC30727" w14:textId="77777777" w:rsidR="00157AF5" w:rsidRDefault="00157AF5" w:rsidP="00157AF5">
      <w:r>
        <w:t>PCNL_immediate_clearance_sample_coded3&lt;-sample(1:nrow(PCNL_immediate_clearance3), size=</w:t>
      </w:r>
      <w:proofErr w:type="spellStart"/>
      <w:r>
        <w:t>nrow</w:t>
      </w:r>
      <w:proofErr w:type="spellEnd"/>
      <w:r>
        <w:t>(PCNL_immediate_clearance3) *0.7)</w:t>
      </w:r>
    </w:p>
    <w:p w14:paraId="63F64E04" w14:textId="77777777" w:rsidR="00157AF5" w:rsidRDefault="00157AF5" w:rsidP="00157AF5">
      <w:r>
        <w:t>PCNL_immediate_clearance_train3&lt;-PCNL_immediate_clearance3[PCNL_immediate_clearance_sample_coded3,]</w:t>
      </w:r>
    </w:p>
    <w:p w14:paraId="7B1BCA0A" w14:textId="77777777" w:rsidR="00157AF5" w:rsidRDefault="00157AF5" w:rsidP="00157AF5">
      <w:r>
        <w:t>PCNL_immediate_clearance_test3&lt;-PCNL_immediate_clearance3[-PCNL_immediate_clearance_sample_coded3,]</w:t>
      </w:r>
    </w:p>
    <w:p w14:paraId="7422D29F" w14:textId="77777777" w:rsidR="00157AF5" w:rsidRDefault="00157AF5" w:rsidP="00157AF5">
      <w:r>
        <w:t>PCNL_immediate_clearance_train_predictors3&lt;-PCNL_immediate_clearance_train3[,-44]</w:t>
      </w:r>
    </w:p>
    <w:p w14:paraId="76F71AAA" w14:textId="77777777" w:rsidR="00157AF5" w:rsidRDefault="00157AF5" w:rsidP="00157AF5">
      <w:r>
        <w:t>PCNL_immediate_clearance_test_predictors3&lt;-PCNL_immediate_clearance_test3[,-44]</w:t>
      </w:r>
    </w:p>
    <w:p w14:paraId="00C6E42C" w14:textId="77777777" w:rsidR="00157AF5" w:rsidRDefault="00157AF5" w:rsidP="00157AF5">
      <w:r>
        <w:t>PCNL_immediate_clearance_train_outcome3&lt;- PCNL_immediate_clearance_train3[,-1:-43]</w:t>
      </w:r>
    </w:p>
    <w:p w14:paraId="692C1B90" w14:textId="77777777" w:rsidR="00157AF5" w:rsidRDefault="00157AF5" w:rsidP="00157AF5">
      <w:r>
        <w:t>PCNL_immediate_clearance_test_outcome3&lt;- PCNL_immediate_clearance_test3[,-1:-43]</w:t>
      </w:r>
    </w:p>
    <w:p w14:paraId="5C2A4A44" w14:textId="77777777" w:rsidR="00157AF5" w:rsidRDefault="00157AF5" w:rsidP="00157AF5">
      <w:proofErr w:type="spellStart"/>
      <w:r>
        <w:t>PCNL_immediate_clearance_ctrl</w:t>
      </w:r>
      <w:proofErr w:type="spellEnd"/>
      <w:r>
        <w:t>&lt;-</w:t>
      </w:r>
      <w:proofErr w:type="spellStart"/>
      <w:r>
        <w:t>trainControl</w:t>
      </w:r>
      <w:proofErr w:type="spellEnd"/>
      <w:r>
        <w:t>(method= "</w:t>
      </w:r>
      <w:proofErr w:type="spellStart"/>
      <w:r>
        <w:t>repeatedcv</w:t>
      </w:r>
      <w:proofErr w:type="spellEnd"/>
      <w:r>
        <w:t xml:space="preserve">", number=10, </w:t>
      </w:r>
      <w:proofErr w:type="spellStart"/>
      <w:r>
        <w:t>classProbs</w:t>
      </w:r>
      <w:proofErr w:type="spellEnd"/>
      <w:r>
        <w:t xml:space="preserve">=TRUE, </w:t>
      </w:r>
      <w:proofErr w:type="spellStart"/>
      <w:r>
        <w:t>savePredictions</w:t>
      </w:r>
      <w:proofErr w:type="spellEnd"/>
      <w:r>
        <w:t>=TRUE)</w:t>
      </w:r>
    </w:p>
    <w:p w14:paraId="5D6FE7AC" w14:textId="77777777" w:rsidR="00157AF5" w:rsidRDefault="00157AF5" w:rsidP="00157AF5"/>
    <w:p w14:paraId="29178A93" w14:textId="77777777" w:rsidR="00157AF5" w:rsidRDefault="00157AF5" w:rsidP="00157AF5">
      <w:r>
        <w:t>#make matrices</w:t>
      </w:r>
    </w:p>
    <w:p w14:paraId="072C021F" w14:textId="77777777" w:rsidR="00157AF5" w:rsidRDefault="00157AF5" w:rsidP="00157AF5">
      <w:r>
        <w:t>PCNL_immediate_clearance_train_predictors4&lt;-as.matrix(PCNL_immediate_clearance_train_predictors3)</w:t>
      </w:r>
    </w:p>
    <w:p w14:paraId="3E5A1523" w14:textId="77777777" w:rsidR="00157AF5" w:rsidRDefault="00157AF5" w:rsidP="00157AF5">
      <w:r>
        <w:t>PCNL_immediate_clearance_train_outcome4&lt;-as.matrix(PCNL_immediate_clearance_train_outcome3)</w:t>
      </w:r>
    </w:p>
    <w:p w14:paraId="20E9AA32" w14:textId="77777777" w:rsidR="00157AF5" w:rsidRDefault="00157AF5" w:rsidP="00157AF5">
      <w:r>
        <w:t>PCNL_immediate_clearance_test_predictors4&lt;-as.matrix(PCNL_immediate_clearance_test_predictors3)</w:t>
      </w:r>
    </w:p>
    <w:p w14:paraId="7A41E8DD" w14:textId="4C714183" w:rsidR="00157AF5" w:rsidRDefault="00157AF5" w:rsidP="00157AF5">
      <w:r>
        <w:lastRenderedPageBreak/>
        <w:t>PCNL_immediate_clearance_test_outcome4&lt;-as.matrix(PCNL_immediate_clearance_test_outcome3)</w:t>
      </w:r>
    </w:p>
    <w:p w14:paraId="2FEB0C71" w14:textId="67491A53" w:rsidR="00BE1461" w:rsidRDefault="00BE1461" w:rsidP="00157AF5"/>
    <w:p w14:paraId="2BD2854F" w14:textId="77777777" w:rsidR="00BE1461" w:rsidRPr="009804F0" w:rsidRDefault="00BE1461" w:rsidP="00BE1461">
      <w:pPr>
        <w:rPr>
          <w:b/>
          <w:bCs/>
        </w:rPr>
      </w:pPr>
      <w:r>
        <w:rPr>
          <w:b/>
          <w:bCs/>
        </w:rPr>
        <w:t>#Create Training/Test sets</w:t>
      </w:r>
    </w:p>
    <w:p w14:paraId="4650E777" w14:textId="77777777" w:rsidR="00BE1461" w:rsidRDefault="00BE1461" w:rsidP="00BE1461">
      <w:r>
        <w:t>PCNL_immediate_clearance1&lt;-na.omit(PCNL_immediate_clearance_coded)</w:t>
      </w:r>
    </w:p>
    <w:p w14:paraId="28CC89D0" w14:textId="77777777" w:rsidR="00BE1461" w:rsidRDefault="00BE1461" w:rsidP="00BE1461">
      <w:r>
        <w:t>PCNL_immediate_clearance2&lt;-na.omit(PCNL_immediate_clearance_non_coded)</w:t>
      </w:r>
    </w:p>
    <w:p w14:paraId="49CFB246" w14:textId="77777777" w:rsidR="00BE1461" w:rsidRDefault="00BE1461" w:rsidP="00BE1461">
      <w:proofErr w:type="spellStart"/>
      <w:r>
        <w:t>set.seed</w:t>
      </w:r>
      <w:proofErr w:type="spellEnd"/>
      <w:r>
        <w:t>(1234)</w:t>
      </w:r>
    </w:p>
    <w:p w14:paraId="3FF70CBC" w14:textId="77777777" w:rsidR="00BE1461" w:rsidRDefault="00BE1461" w:rsidP="00BE1461">
      <w:r>
        <w:t>PCNL_immediate_clearance_sample_coded&lt;-sample(1:nrow(PCNL_immediate_clearance1), size=</w:t>
      </w:r>
      <w:proofErr w:type="spellStart"/>
      <w:r>
        <w:t>nrow</w:t>
      </w:r>
      <w:proofErr w:type="spellEnd"/>
      <w:r>
        <w:t>(PCNL_immediate_clearance1) *0.7)</w:t>
      </w:r>
    </w:p>
    <w:p w14:paraId="03B051F5" w14:textId="77777777" w:rsidR="00BE1461" w:rsidRDefault="00BE1461" w:rsidP="00BE1461">
      <w:r>
        <w:t>PCNL_immediate_clearance_train1&lt;-PCNL_immediate_clearance1[PCNL_immediate_clearance_sample_coded,]</w:t>
      </w:r>
    </w:p>
    <w:p w14:paraId="1E44C653" w14:textId="77777777" w:rsidR="00BE1461" w:rsidRDefault="00BE1461" w:rsidP="00BE1461">
      <w:r>
        <w:t>PCNL_immediate_clearance_test1&lt;-PCNL_immediate_clearance1[-PCNL_immediate_clearance_sample_coded,]</w:t>
      </w:r>
    </w:p>
    <w:p w14:paraId="4F7918F8" w14:textId="77777777" w:rsidR="00BE1461" w:rsidRDefault="00BE1461" w:rsidP="00BE1461">
      <w:r>
        <w:t>PCNL_immediate_clearance_train_predictors1&lt;-PCNL_immediate_clearance_train[,-44]</w:t>
      </w:r>
    </w:p>
    <w:p w14:paraId="73BFD27C" w14:textId="77777777" w:rsidR="00BE1461" w:rsidRDefault="00BE1461" w:rsidP="00BE1461">
      <w:r>
        <w:t>PCNL_immediate_clearance_test_predictors1&lt;-PCNL_immediate_clearance_test[,-44]</w:t>
      </w:r>
    </w:p>
    <w:p w14:paraId="20FACA92" w14:textId="77777777" w:rsidR="00BE1461" w:rsidRDefault="00BE1461" w:rsidP="00BE1461">
      <w:proofErr w:type="spellStart"/>
      <w:r>
        <w:t>PCNL_immediate_clearance_sample_non_coded</w:t>
      </w:r>
      <w:proofErr w:type="spellEnd"/>
      <w:r>
        <w:t>&lt;-</w:t>
      </w:r>
      <w:r w:rsidRPr="009F3D38">
        <w:t xml:space="preserve"> </w:t>
      </w:r>
      <w:r>
        <w:t>sample(1:nrow(PCNL_immediate_clearance2), size=</w:t>
      </w:r>
      <w:proofErr w:type="spellStart"/>
      <w:r>
        <w:t>nrow</w:t>
      </w:r>
      <w:proofErr w:type="spellEnd"/>
      <w:r>
        <w:t>(PCNL_immediate_clearance2) *0.7)</w:t>
      </w:r>
    </w:p>
    <w:p w14:paraId="503A0FB1" w14:textId="77777777" w:rsidR="00BE1461" w:rsidRDefault="00BE1461" w:rsidP="00BE1461">
      <w:r>
        <w:t>PCNL_immediate_clearance_train2&lt;-PCNL_immediate_clearance2[PCNL_immediate_clearance_sample_non_coded,]</w:t>
      </w:r>
    </w:p>
    <w:p w14:paraId="5E78CC2C" w14:textId="77777777" w:rsidR="00BE1461" w:rsidRDefault="00BE1461" w:rsidP="00BE1461">
      <w:r>
        <w:t>PCNL_immediate_clearance_test2&lt;-PCNL_immediate_clearance2[-PCNL_immediate_clearance_sample_non_coded,]</w:t>
      </w:r>
    </w:p>
    <w:p w14:paraId="5B3D89C7" w14:textId="77777777" w:rsidR="00BE1461" w:rsidRDefault="00BE1461" w:rsidP="00BE1461">
      <w:r>
        <w:t>PCNL_immediate_clearance_train_predictors2&lt;-PCNL_immediate_clearance_train2[,-44]</w:t>
      </w:r>
    </w:p>
    <w:p w14:paraId="62DB704E" w14:textId="77777777" w:rsidR="00BE1461" w:rsidRDefault="00BE1461" w:rsidP="00BE1461">
      <w:r>
        <w:t>PCNL_immediate_clearance_test_predictors2&lt;-PCNL_immediate_clearance_test2[,-44]</w:t>
      </w:r>
    </w:p>
    <w:p w14:paraId="17705873" w14:textId="77777777" w:rsidR="00BE1461" w:rsidRDefault="00BE1461" w:rsidP="00BE1461"/>
    <w:p w14:paraId="4BFDEDC5" w14:textId="77777777" w:rsidR="00BE1461" w:rsidRPr="009804F0" w:rsidRDefault="00BE1461" w:rsidP="00BE1461">
      <w:pPr>
        <w:rPr>
          <w:b/>
          <w:bCs/>
        </w:rPr>
      </w:pPr>
      <w:r w:rsidRPr="00E53D59">
        <w:rPr>
          <w:b/>
          <w:bCs/>
        </w:rPr>
        <w:t>#coded outcomes</w:t>
      </w:r>
    </w:p>
    <w:p w14:paraId="67978F08" w14:textId="77777777" w:rsidR="00BE1461" w:rsidRDefault="00BE1461" w:rsidP="00BE1461">
      <w:r>
        <w:t>PCNL_immediate_clearance3&lt;-na.omit(PCNL_immediate_clearance_coded2)</w:t>
      </w:r>
    </w:p>
    <w:p w14:paraId="3C571866" w14:textId="77777777" w:rsidR="00BE1461" w:rsidRDefault="00BE1461" w:rsidP="00BE1461">
      <w:proofErr w:type="spellStart"/>
      <w:r>
        <w:t>set.seed</w:t>
      </w:r>
      <w:proofErr w:type="spellEnd"/>
      <w:r>
        <w:t>(1234)</w:t>
      </w:r>
    </w:p>
    <w:p w14:paraId="744FC982" w14:textId="77777777" w:rsidR="00BE1461" w:rsidRDefault="00BE1461" w:rsidP="00BE1461">
      <w:r>
        <w:t>PCNL_immediate_clearance_sample_coded3&lt;-sample(1:nrow(PCNL_immediate_clearance3), size=</w:t>
      </w:r>
      <w:proofErr w:type="spellStart"/>
      <w:r>
        <w:t>nrow</w:t>
      </w:r>
      <w:proofErr w:type="spellEnd"/>
      <w:r>
        <w:t>(PCNL_immediate_clearance3) *0.7)</w:t>
      </w:r>
    </w:p>
    <w:p w14:paraId="33F272DE" w14:textId="77777777" w:rsidR="00BE1461" w:rsidRDefault="00BE1461" w:rsidP="00BE1461">
      <w:r>
        <w:t>PCNL_immediate_clearance_train3&lt;-PCNL_immediate_clearance3[PCNL_immediate_clearance_sample_coded3,]</w:t>
      </w:r>
    </w:p>
    <w:p w14:paraId="772D8530" w14:textId="77777777" w:rsidR="00BE1461" w:rsidRDefault="00BE1461" w:rsidP="00BE1461">
      <w:r>
        <w:t>PCNL_immediate_clearance_test3&lt;-PCNL_immediate_clearance3[-PCNL_immediate_clearance_sample_coded3,]</w:t>
      </w:r>
    </w:p>
    <w:p w14:paraId="285B7AC6" w14:textId="77777777" w:rsidR="00BE1461" w:rsidRDefault="00BE1461" w:rsidP="00BE1461">
      <w:r>
        <w:t>PCNL_immediate_clearance_train_predictors3&lt;-PCNL_immediate_clearance_train3[,-44]</w:t>
      </w:r>
    </w:p>
    <w:p w14:paraId="5881CCFA" w14:textId="77777777" w:rsidR="00BE1461" w:rsidRDefault="00BE1461" w:rsidP="00BE1461">
      <w:r>
        <w:t>PCNL_immediate_clearance_test_predictors3&lt;-PCNL_immediate_clearance_test3[,-44]</w:t>
      </w:r>
    </w:p>
    <w:p w14:paraId="06A184DD" w14:textId="77777777" w:rsidR="00BE1461" w:rsidRDefault="00BE1461" w:rsidP="00BE1461">
      <w:r>
        <w:t>PCNL_immediate_clearance_train_outcome3&lt;-</w:t>
      </w:r>
      <w:r w:rsidRPr="00EB6DD1">
        <w:t xml:space="preserve"> </w:t>
      </w:r>
      <w:r>
        <w:t>PCNL_immediate_clearance_train3[,-1:-43]</w:t>
      </w:r>
    </w:p>
    <w:p w14:paraId="7D72D74A" w14:textId="77777777" w:rsidR="00BE1461" w:rsidRDefault="00BE1461" w:rsidP="00BE1461">
      <w:r>
        <w:t>PCNL_immediate_clearance_test_outcome3&lt;-</w:t>
      </w:r>
      <w:r w:rsidRPr="00EB6DD1">
        <w:t xml:space="preserve"> </w:t>
      </w:r>
      <w:r>
        <w:t>PCNL_immediate_clearance_test3[,-1:-43]</w:t>
      </w:r>
    </w:p>
    <w:p w14:paraId="39BA3D40" w14:textId="77777777" w:rsidR="00BE1461" w:rsidRDefault="00BE1461" w:rsidP="00BE1461"/>
    <w:p w14:paraId="38CC9465" w14:textId="77777777" w:rsidR="00BE1461" w:rsidRDefault="00BE1461" w:rsidP="00BE1461"/>
    <w:p w14:paraId="1B65BFDC" w14:textId="77777777" w:rsidR="00BE1461" w:rsidRPr="00CB20E8" w:rsidRDefault="00BE1461" w:rsidP="00BE1461">
      <w:pPr>
        <w:rPr>
          <w:color w:val="000000" w:themeColor="text1"/>
        </w:rPr>
      </w:pPr>
      <w:proofErr w:type="spellStart"/>
      <w:r>
        <w:rPr>
          <w:b/>
          <w:bCs/>
          <w:color w:val="FF0000"/>
        </w:rPr>
        <w:t>PCNL_immediate_clearance</w:t>
      </w:r>
      <w:r w:rsidRPr="00A50862">
        <w:rPr>
          <w:color w:val="000000" w:themeColor="text1"/>
        </w:rPr>
        <w:t>_ctrl</w:t>
      </w:r>
      <w:proofErr w:type="spellEnd"/>
      <w:r w:rsidRPr="00A50862">
        <w:rPr>
          <w:color w:val="000000" w:themeColor="text1"/>
        </w:rPr>
        <w:t>&lt;-</w:t>
      </w:r>
      <w:proofErr w:type="spellStart"/>
      <w:r w:rsidRPr="00A50862">
        <w:rPr>
          <w:color w:val="000000" w:themeColor="text1"/>
        </w:rPr>
        <w:t>trainControl</w:t>
      </w:r>
      <w:proofErr w:type="spellEnd"/>
      <w:r w:rsidRPr="00A50862">
        <w:rPr>
          <w:color w:val="000000" w:themeColor="text1"/>
        </w:rPr>
        <w:t>(</w:t>
      </w:r>
      <w:r>
        <w:rPr>
          <w:color w:val="000000" w:themeColor="text1"/>
        </w:rPr>
        <w:t xml:space="preserve">method= </w:t>
      </w:r>
      <w:r w:rsidRPr="002936FD">
        <w:rPr>
          <w:color w:val="000000" w:themeColor="text1"/>
        </w:rPr>
        <w:t>"</w:t>
      </w:r>
      <w:proofErr w:type="spellStart"/>
      <w:r w:rsidRPr="002936FD">
        <w:rPr>
          <w:color w:val="000000" w:themeColor="text1"/>
        </w:rPr>
        <w:t>repeatedcv</w:t>
      </w:r>
      <w:proofErr w:type="spellEnd"/>
      <w:r w:rsidRPr="002936FD">
        <w:rPr>
          <w:color w:val="000000" w:themeColor="text1"/>
        </w:rPr>
        <w:t>"</w:t>
      </w:r>
      <w:r>
        <w:rPr>
          <w:color w:val="000000" w:themeColor="text1"/>
        </w:rPr>
        <w:t xml:space="preserve">, number=10, </w:t>
      </w:r>
      <w:proofErr w:type="spellStart"/>
      <w:r>
        <w:rPr>
          <w:color w:val="000000" w:themeColor="text1"/>
        </w:rPr>
        <w:t>classProbs</w:t>
      </w:r>
      <w:proofErr w:type="spellEnd"/>
      <w:r>
        <w:rPr>
          <w:color w:val="000000" w:themeColor="text1"/>
        </w:rPr>
        <w:t xml:space="preserve">=TRUE, </w:t>
      </w:r>
      <w:proofErr w:type="spellStart"/>
      <w:r>
        <w:rPr>
          <w:color w:val="000000" w:themeColor="text1"/>
        </w:rPr>
        <w:t>savePredictions</w:t>
      </w:r>
      <w:proofErr w:type="spellEnd"/>
      <w:r>
        <w:rPr>
          <w:color w:val="000000" w:themeColor="text1"/>
        </w:rPr>
        <w:t>=TRUE</w:t>
      </w:r>
      <w:r w:rsidRPr="00A50862">
        <w:rPr>
          <w:color w:val="000000" w:themeColor="text1"/>
        </w:rPr>
        <w:t>)</w:t>
      </w:r>
    </w:p>
    <w:p w14:paraId="297E143E" w14:textId="77777777" w:rsidR="00BE1461" w:rsidRDefault="00BE1461" w:rsidP="00BE1461"/>
    <w:p w14:paraId="64DB66A3" w14:textId="77777777" w:rsidR="00BE1461" w:rsidRDefault="00BE1461" w:rsidP="00BE1461"/>
    <w:p w14:paraId="4FFD6C6E" w14:textId="77777777" w:rsidR="00BE1461" w:rsidRPr="00336B07" w:rsidRDefault="00BE1461" w:rsidP="00BE1461">
      <w:pPr>
        <w:rPr>
          <w:b/>
          <w:bCs/>
        </w:rPr>
      </w:pPr>
      <w:r w:rsidRPr="00AE139E">
        <w:rPr>
          <w:b/>
          <w:bCs/>
        </w:rPr>
        <w:t>Random forests</w:t>
      </w:r>
    </w:p>
    <w:p w14:paraId="4835A368" w14:textId="77777777" w:rsidR="00BE1461" w:rsidRDefault="00BE1461" w:rsidP="00BE1461"/>
    <w:p w14:paraId="4CCAB8C1" w14:textId="77777777" w:rsidR="00BE1461" w:rsidRDefault="00BE1461" w:rsidP="00BE1461">
      <w:r w:rsidRPr="003E4560">
        <w:t>immediate_clearance_rf&lt;-randomForest(PCNL_immediate_clearance_train_predictors</w:t>
      </w:r>
      <w:r>
        <w:t>2</w:t>
      </w:r>
      <w:r w:rsidRPr="003E4560">
        <w:t>, PCNL_immediate_clearance_train</w:t>
      </w:r>
      <w:r>
        <w:t>2</w:t>
      </w:r>
      <w:r w:rsidRPr="003E4560">
        <w:t>$Immediate_clearance)</w:t>
      </w:r>
    </w:p>
    <w:p w14:paraId="181E9424" w14:textId="77777777" w:rsidR="00BE1461" w:rsidRDefault="00BE1461" w:rsidP="00BE1461">
      <w:proofErr w:type="spellStart"/>
      <w:r w:rsidRPr="007D1FD5">
        <w:lastRenderedPageBreak/>
        <w:t>immediate_clearance_</w:t>
      </w:r>
      <w:r>
        <w:t>rf_</w:t>
      </w:r>
      <w:r w:rsidRPr="007D1FD5">
        <w:t>pred</w:t>
      </w:r>
      <w:r>
        <w:t>ict</w:t>
      </w:r>
      <w:proofErr w:type="spellEnd"/>
      <w:r w:rsidRPr="007D1FD5">
        <w:t>&lt;-predict(</w:t>
      </w:r>
      <w:proofErr w:type="spellStart"/>
      <w:r w:rsidRPr="007D1FD5">
        <w:t>immediate_clearance</w:t>
      </w:r>
      <w:r>
        <w:t>_rf</w:t>
      </w:r>
      <w:proofErr w:type="spellEnd"/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PCNL_immediate_clearance_test_predictors</w:t>
      </w:r>
      <w:r>
        <w:t>2</w:t>
      </w:r>
      <w:r w:rsidRPr="007D1FD5">
        <w:t>)</w:t>
      </w:r>
    </w:p>
    <w:p w14:paraId="6825DC41" w14:textId="77777777" w:rsidR="00BE1461" w:rsidRDefault="00BE1461" w:rsidP="00BE1461">
      <w:proofErr w:type="spellStart"/>
      <w:r w:rsidRPr="007D1FD5">
        <w:t>immediate_clearance_</w:t>
      </w:r>
      <w:r>
        <w:t>rf_</w:t>
      </w:r>
      <w:r w:rsidRPr="007D1FD5">
        <w:t>tb</w:t>
      </w:r>
      <w:proofErr w:type="spellEnd"/>
      <w:r w:rsidRPr="007D1FD5">
        <w:t>&lt;-table(</w:t>
      </w:r>
      <w:proofErr w:type="spellStart"/>
      <w:r w:rsidRPr="007D1FD5">
        <w:t>immediate_clearance_</w:t>
      </w:r>
      <w:r>
        <w:t>rf_</w:t>
      </w:r>
      <w:r w:rsidRPr="007D1FD5">
        <w:t>pred</w:t>
      </w:r>
      <w:r>
        <w:t>ict</w:t>
      </w:r>
      <w:proofErr w:type="spellEnd"/>
      <w:r w:rsidRPr="007D1FD5">
        <w:t>, ref=PCNL_immediate_clearance_test</w:t>
      </w:r>
      <w:r>
        <w:t>2</w:t>
      </w:r>
      <w:r w:rsidRPr="007D1FD5">
        <w:t>$</w:t>
      </w:r>
      <w:r>
        <w:t>Immediate_clearance</w:t>
      </w:r>
      <w:r w:rsidRPr="007D1FD5">
        <w:t xml:space="preserve">) </w:t>
      </w:r>
    </w:p>
    <w:p w14:paraId="0F7F85C7" w14:textId="77777777" w:rsidR="00BE1461" w:rsidRDefault="00BE1461" w:rsidP="00BE1461">
      <w:proofErr w:type="spellStart"/>
      <w:r w:rsidRPr="007D1FD5">
        <w:t>confusionMatrix</w:t>
      </w:r>
      <w:proofErr w:type="spellEnd"/>
      <w:r w:rsidRPr="007D1FD5">
        <w:t>(</w:t>
      </w:r>
      <w:proofErr w:type="spellStart"/>
      <w:r w:rsidRPr="007D1FD5">
        <w:t>immediate_clearance_</w:t>
      </w:r>
      <w:r>
        <w:t>rf_</w:t>
      </w:r>
      <w:r w:rsidRPr="007D1FD5">
        <w:t>tb</w:t>
      </w:r>
      <w:proofErr w:type="spellEnd"/>
      <w:r w:rsidRPr="007D1FD5">
        <w:t>)</w:t>
      </w:r>
    </w:p>
    <w:p w14:paraId="2A3BE6CE" w14:textId="77777777" w:rsidR="00BE1461" w:rsidRDefault="00BE1461" w:rsidP="00BE1461"/>
    <w:p w14:paraId="57123990" w14:textId="77777777" w:rsidR="00BE1461" w:rsidRDefault="00BE1461" w:rsidP="00BE1461">
      <w:r>
        <w:t>Confusion Matrix and Statistics</w:t>
      </w:r>
    </w:p>
    <w:p w14:paraId="71372326" w14:textId="77777777" w:rsidR="00BE1461" w:rsidRDefault="00BE1461" w:rsidP="00BE1461"/>
    <w:p w14:paraId="6B4C60D6" w14:textId="77777777" w:rsidR="00BE1461" w:rsidRDefault="00BE1461" w:rsidP="00BE1461">
      <w:r>
        <w:t xml:space="preserve">                             ref</w:t>
      </w:r>
    </w:p>
    <w:p w14:paraId="6C2BF1A4" w14:textId="77777777" w:rsidR="00BE1461" w:rsidRDefault="00BE1461" w:rsidP="00BE1461">
      <w:proofErr w:type="spellStart"/>
      <w:r>
        <w:t>PCNL_immediate_clearance_pred</w:t>
      </w:r>
      <w:proofErr w:type="spellEnd"/>
      <w:r>
        <w:t xml:space="preserve">  No Yes</w:t>
      </w:r>
    </w:p>
    <w:p w14:paraId="6CE2232D" w14:textId="77777777" w:rsidR="00BE1461" w:rsidRDefault="00BE1461" w:rsidP="00BE1461">
      <w:r>
        <w:t xml:space="preserve">                          No   67  47</w:t>
      </w:r>
    </w:p>
    <w:p w14:paraId="3A6C6644" w14:textId="77777777" w:rsidR="00BE1461" w:rsidRDefault="00BE1461" w:rsidP="00BE1461">
      <w:r>
        <w:t xml:space="preserve">                          Yes 244 965</w:t>
      </w:r>
    </w:p>
    <w:p w14:paraId="6B9C0E59" w14:textId="77777777" w:rsidR="00BE1461" w:rsidRDefault="00BE1461" w:rsidP="00BE1461">
      <w:r>
        <w:t xml:space="preserve">                                          </w:t>
      </w:r>
    </w:p>
    <w:p w14:paraId="5CDF6FC1" w14:textId="77777777" w:rsidR="00BE1461" w:rsidRDefault="00BE1461" w:rsidP="00BE1461">
      <w:r>
        <w:t xml:space="preserve">               Accuracy : 0.78            </w:t>
      </w:r>
    </w:p>
    <w:p w14:paraId="02CF3009" w14:textId="77777777" w:rsidR="00BE1461" w:rsidRDefault="00BE1461" w:rsidP="00BE1461">
      <w:r>
        <w:t xml:space="preserve">                 95% CI : (0.7567, 0.8021)</w:t>
      </w:r>
    </w:p>
    <w:p w14:paraId="6172727A" w14:textId="77777777" w:rsidR="00BE1461" w:rsidRDefault="00BE1461" w:rsidP="00BE1461">
      <w:r>
        <w:t xml:space="preserve">    No Information Rate : 0.7649          </w:t>
      </w:r>
    </w:p>
    <w:p w14:paraId="7E9EAEC6" w14:textId="77777777" w:rsidR="00BE1461" w:rsidRDefault="00BE1461" w:rsidP="00BE1461">
      <w:r>
        <w:t xml:space="preserve">    P-Value [</w:t>
      </w:r>
      <w:proofErr w:type="spellStart"/>
      <w:r>
        <w:t>Acc</w:t>
      </w:r>
      <w:proofErr w:type="spellEnd"/>
      <w:r>
        <w:t xml:space="preserve"> &gt; NIR] : 0.1024          </w:t>
      </w:r>
    </w:p>
    <w:p w14:paraId="28A3EDD3" w14:textId="77777777" w:rsidR="00BE1461" w:rsidRDefault="00BE1461" w:rsidP="00BE1461">
      <w:r>
        <w:t xml:space="preserve">                                          </w:t>
      </w:r>
    </w:p>
    <w:p w14:paraId="33E76FED" w14:textId="77777777" w:rsidR="00BE1461" w:rsidRDefault="00BE1461" w:rsidP="00BE1461">
      <w:r>
        <w:t xml:space="preserve">                  Kappa : 0.2165          </w:t>
      </w:r>
    </w:p>
    <w:p w14:paraId="50BD9A62" w14:textId="77777777" w:rsidR="00BE1461" w:rsidRDefault="00BE1461" w:rsidP="00BE1461">
      <w:r>
        <w:t xml:space="preserve">                                          </w:t>
      </w:r>
    </w:p>
    <w:p w14:paraId="14D87FCA" w14:textId="77777777" w:rsidR="00BE1461" w:rsidRDefault="00BE1461" w:rsidP="00BE1461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50AB2839" w14:textId="77777777" w:rsidR="00BE1461" w:rsidRDefault="00BE1461" w:rsidP="00BE1461">
      <w:r>
        <w:t xml:space="preserve">                                          </w:t>
      </w:r>
    </w:p>
    <w:p w14:paraId="5132E341" w14:textId="77777777" w:rsidR="00BE1461" w:rsidRDefault="00BE1461" w:rsidP="00BE1461">
      <w:r>
        <w:t xml:space="preserve">            Sensitivity : 0.21543         </w:t>
      </w:r>
    </w:p>
    <w:p w14:paraId="28451892" w14:textId="77777777" w:rsidR="00BE1461" w:rsidRDefault="00BE1461" w:rsidP="00BE1461">
      <w:r>
        <w:t xml:space="preserve">            Specificity : 0.95356         </w:t>
      </w:r>
    </w:p>
    <w:p w14:paraId="7DCC585A" w14:textId="77777777" w:rsidR="00BE1461" w:rsidRDefault="00BE1461" w:rsidP="00BE1461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58772         </w:t>
      </w:r>
    </w:p>
    <w:p w14:paraId="23666132" w14:textId="77777777" w:rsidR="00BE1461" w:rsidRDefault="00BE1461" w:rsidP="00BE1461">
      <w:r>
        <w:t xml:space="preserve">         Neg </w:t>
      </w:r>
      <w:proofErr w:type="spellStart"/>
      <w:r>
        <w:t>Pred</w:t>
      </w:r>
      <w:proofErr w:type="spellEnd"/>
      <w:r>
        <w:t xml:space="preserve"> Value : 0.79818         </w:t>
      </w:r>
    </w:p>
    <w:p w14:paraId="29AB6F3E" w14:textId="77777777" w:rsidR="00BE1461" w:rsidRDefault="00BE1461" w:rsidP="00BE1461">
      <w:r>
        <w:t xml:space="preserve">             Prevalence : 0.23507         </w:t>
      </w:r>
    </w:p>
    <w:p w14:paraId="30D75A37" w14:textId="77777777" w:rsidR="00BE1461" w:rsidRDefault="00BE1461" w:rsidP="00BE1461">
      <w:r>
        <w:t xml:space="preserve">         Detection Rate : 0.05064         </w:t>
      </w:r>
    </w:p>
    <w:p w14:paraId="50ACCEC4" w14:textId="77777777" w:rsidR="00BE1461" w:rsidRDefault="00BE1461" w:rsidP="00BE1461">
      <w:r>
        <w:t xml:space="preserve">   Detection Prevalence : 0.08617         </w:t>
      </w:r>
    </w:p>
    <w:p w14:paraId="1085066E" w14:textId="77777777" w:rsidR="00BE1461" w:rsidRDefault="00BE1461" w:rsidP="00BE1461">
      <w:r>
        <w:t xml:space="preserve">      Balanced Accuracy : 0.58450         </w:t>
      </w:r>
    </w:p>
    <w:p w14:paraId="5A54598A" w14:textId="77777777" w:rsidR="00BE1461" w:rsidRDefault="00BE1461" w:rsidP="00BE1461">
      <w:r>
        <w:t xml:space="preserve">                                          </w:t>
      </w:r>
    </w:p>
    <w:p w14:paraId="70FBEA15" w14:textId="77777777" w:rsidR="00BE1461" w:rsidRDefault="00BE1461" w:rsidP="00BE1461">
      <w:r>
        <w:t xml:space="preserve">       'Positive' Class : No  </w:t>
      </w:r>
    </w:p>
    <w:p w14:paraId="0B501780" w14:textId="77777777" w:rsidR="00BE1461" w:rsidRDefault="00BE1461" w:rsidP="00BE1461"/>
    <w:p w14:paraId="1AA24452" w14:textId="77777777" w:rsidR="00BE1461" w:rsidRDefault="00BE1461" w:rsidP="00BE1461">
      <w:r w:rsidRPr="003E4560">
        <w:t>immediate_clearance_rf</w:t>
      </w:r>
      <w:r>
        <w:t>2&lt;-</w:t>
      </w:r>
      <w:r w:rsidRPr="00766E2D">
        <w:t>train(</w:t>
      </w:r>
      <w:proofErr w:type="spellStart"/>
      <w:r w:rsidRPr="00766E2D">
        <w:t>Immediate_clearance</w:t>
      </w:r>
      <w:proofErr w:type="spellEnd"/>
      <w:r w:rsidRPr="00766E2D">
        <w:t>~., data=PCNL_immediate_clearance_train1, method="</w:t>
      </w:r>
      <w:proofErr w:type="spellStart"/>
      <w:r>
        <w:t>cforest</w:t>
      </w:r>
      <w:proofErr w:type="spellEnd"/>
      <w:r w:rsidRPr="00766E2D">
        <w:t>")</w:t>
      </w:r>
    </w:p>
    <w:p w14:paraId="5E23C7D1" w14:textId="77777777" w:rsidR="00BE1461" w:rsidRDefault="00BE1461" w:rsidP="00BE1461">
      <w:r w:rsidRPr="007D1FD5">
        <w:t>immediate_clearance_</w:t>
      </w:r>
      <w:r>
        <w:t>rf2_</w:t>
      </w:r>
      <w:r w:rsidRPr="007D1FD5">
        <w:t>pred</w:t>
      </w:r>
      <w:r>
        <w:t>ict</w:t>
      </w:r>
      <w:r w:rsidRPr="007D1FD5">
        <w:t>&lt;-predict(immediate_clearance</w:t>
      </w:r>
      <w:r>
        <w:t>_rf2</w:t>
      </w:r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PCNL_immediate_clearance_test_predictors</w:t>
      </w:r>
      <w:r>
        <w:t>1</w:t>
      </w:r>
      <w:r w:rsidRPr="007D1FD5">
        <w:t>)</w:t>
      </w:r>
    </w:p>
    <w:p w14:paraId="1DB58873" w14:textId="77777777" w:rsidR="00BE1461" w:rsidRDefault="00BE1461" w:rsidP="00BE1461">
      <w:r w:rsidRPr="007D1FD5">
        <w:t>immediate_clearance_</w:t>
      </w:r>
      <w:r>
        <w:t>rf2_</w:t>
      </w:r>
      <w:r w:rsidRPr="007D1FD5">
        <w:t>tb&lt;-table(immediate_clearance_</w:t>
      </w:r>
      <w:r>
        <w:t>rf2_</w:t>
      </w:r>
      <w:r w:rsidRPr="007D1FD5">
        <w:t>pred</w:t>
      </w:r>
      <w:r>
        <w:t>ict,</w:t>
      </w:r>
      <w:r w:rsidRPr="007D1FD5">
        <w:t xml:space="preserve"> ref=PCNL_immediate_clearance_test</w:t>
      </w:r>
      <w:r>
        <w:t>1</w:t>
      </w:r>
      <w:r w:rsidRPr="007D1FD5">
        <w:t>$</w:t>
      </w:r>
      <w:r>
        <w:t>Immediate_clearance</w:t>
      </w:r>
      <w:r w:rsidRPr="007D1FD5">
        <w:t xml:space="preserve">) </w:t>
      </w:r>
    </w:p>
    <w:p w14:paraId="5840705A" w14:textId="77777777" w:rsidR="00BE1461" w:rsidRDefault="00BE1461" w:rsidP="00BE1461">
      <w:proofErr w:type="spellStart"/>
      <w:r>
        <w:t>confusionMatrix</w:t>
      </w:r>
      <w:proofErr w:type="spellEnd"/>
      <w:r>
        <w:t>(</w:t>
      </w:r>
      <w:r w:rsidRPr="007D1FD5">
        <w:t>immediate_clearance_</w:t>
      </w:r>
      <w:r>
        <w:t>rf2_</w:t>
      </w:r>
      <w:r w:rsidRPr="007D1FD5">
        <w:t>tb</w:t>
      </w:r>
      <w:r>
        <w:t>)</w:t>
      </w:r>
    </w:p>
    <w:p w14:paraId="3B231EF6" w14:textId="77777777" w:rsidR="00BE1461" w:rsidRDefault="00BE1461" w:rsidP="00BE1461"/>
    <w:p w14:paraId="4D679D48" w14:textId="77777777" w:rsidR="00BE1461" w:rsidRDefault="00BE1461" w:rsidP="00BE1461"/>
    <w:p w14:paraId="1B09ABCD" w14:textId="77777777" w:rsidR="00BE1461" w:rsidRDefault="00BE1461" w:rsidP="00BE1461"/>
    <w:p w14:paraId="5D108660" w14:textId="77777777" w:rsidR="00BE1461" w:rsidRDefault="00BE1461" w:rsidP="00BE1461">
      <w:bookmarkStart w:id="0" w:name="OLE_LINK1"/>
      <w:bookmarkStart w:id="1" w:name="OLE_LINK2"/>
      <w:r w:rsidRPr="003E4560">
        <w:t>immediate_clearance_rf</w:t>
      </w:r>
      <w:r>
        <w:t>3&lt;-</w:t>
      </w:r>
      <w:r w:rsidRPr="00766E2D">
        <w:t>train(</w:t>
      </w:r>
      <w:proofErr w:type="spellStart"/>
      <w:r w:rsidRPr="00766E2D">
        <w:t>Immediate_clearance</w:t>
      </w:r>
      <w:proofErr w:type="spellEnd"/>
      <w:r w:rsidRPr="00766E2D">
        <w:t>~., data=PCNL_immediate_clearance_train1, method="</w:t>
      </w:r>
      <w:r>
        <w:t>rf</w:t>
      </w:r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proofErr w:type="spellStart"/>
      <w:r>
        <w:t>PCNL_immediate_clearance_ctrl</w:t>
      </w:r>
      <w:proofErr w:type="spellEnd"/>
      <w:r w:rsidRPr="00766E2D">
        <w:t>)</w:t>
      </w:r>
    </w:p>
    <w:bookmarkEnd w:id="0"/>
    <w:bookmarkEnd w:id="1"/>
    <w:p w14:paraId="5E0005D6" w14:textId="77777777" w:rsidR="00BE1461" w:rsidRDefault="00BE1461" w:rsidP="00BE1461">
      <w:r w:rsidRPr="007D1FD5">
        <w:t>immediate_clearance_</w:t>
      </w:r>
      <w:r>
        <w:t>rf3_</w:t>
      </w:r>
      <w:r w:rsidRPr="007D1FD5">
        <w:t>pred</w:t>
      </w:r>
      <w:r>
        <w:t>ict</w:t>
      </w:r>
      <w:r w:rsidRPr="007D1FD5">
        <w:t>&lt;-predict(immediate_clearance</w:t>
      </w:r>
      <w:r>
        <w:t>_rf3</w:t>
      </w:r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PCNL_immediate_clearance_test_predictors</w:t>
      </w:r>
      <w:r>
        <w:t>1</w:t>
      </w:r>
      <w:r w:rsidRPr="007D1FD5">
        <w:t>)</w:t>
      </w:r>
    </w:p>
    <w:p w14:paraId="41ECD156" w14:textId="77777777" w:rsidR="00BE1461" w:rsidRDefault="00BE1461" w:rsidP="00BE1461">
      <w:r w:rsidRPr="007D1FD5">
        <w:t>immediate_clearance_</w:t>
      </w:r>
      <w:r>
        <w:t>rf3_</w:t>
      </w:r>
      <w:r w:rsidRPr="007D1FD5">
        <w:t>tb&lt;-table(immediate_clearance_</w:t>
      </w:r>
      <w:r>
        <w:t>rf3_</w:t>
      </w:r>
      <w:r w:rsidRPr="007D1FD5">
        <w:t>pred</w:t>
      </w:r>
      <w:r>
        <w:t>ict</w:t>
      </w:r>
      <w:r w:rsidRPr="007D1FD5">
        <w:t>, ref=PCNL_immediate_clearance_test</w:t>
      </w:r>
      <w:r>
        <w:t>1</w:t>
      </w:r>
      <w:r w:rsidRPr="007D1FD5">
        <w:t>$</w:t>
      </w:r>
      <w:r>
        <w:t>Immediate_clearance</w:t>
      </w:r>
      <w:r w:rsidRPr="007D1FD5">
        <w:t xml:space="preserve">) </w:t>
      </w:r>
    </w:p>
    <w:p w14:paraId="3527ADFA" w14:textId="77777777" w:rsidR="00BE1461" w:rsidRDefault="00BE1461" w:rsidP="00BE1461">
      <w:proofErr w:type="spellStart"/>
      <w:r>
        <w:lastRenderedPageBreak/>
        <w:t>confusionMatrix</w:t>
      </w:r>
      <w:proofErr w:type="spellEnd"/>
      <w:r>
        <w:t>(</w:t>
      </w:r>
      <w:r w:rsidRPr="007D1FD5">
        <w:t>immediate_clearance_</w:t>
      </w:r>
      <w:r>
        <w:t>rf3_</w:t>
      </w:r>
      <w:r w:rsidRPr="007D1FD5">
        <w:t>tb</w:t>
      </w:r>
      <w:r>
        <w:t>)</w:t>
      </w:r>
    </w:p>
    <w:p w14:paraId="4E4A3293" w14:textId="77777777" w:rsidR="00BE1461" w:rsidRDefault="00BE1461" w:rsidP="00BE1461">
      <w:r>
        <w:t>res_immediate_clearance_rf3&lt;-</w:t>
      </w:r>
      <w:proofErr w:type="spellStart"/>
      <w:r>
        <w:t>evalm</w:t>
      </w:r>
      <w:proofErr w:type="spellEnd"/>
      <w:r>
        <w:t>(immediate_clearance_rf3)</w:t>
      </w:r>
    </w:p>
    <w:p w14:paraId="0F831AAE" w14:textId="77777777" w:rsidR="00BE1461" w:rsidRDefault="00BE1461" w:rsidP="00BE1461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33A3408E" w14:textId="77777777" w:rsidR="00BE1461" w:rsidRDefault="00BE1461" w:rsidP="00BE1461">
      <w:r>
        <w:t>Input: caret train function object</w:t>
      </w:r>
    </w:p>
    <w:p w14:paraId="18F05C08" w14:textId="77777777" w:rsidR="00BE1461" w:rsidRDefault="00BE1461" w:rsidP="00BE1461">
      <w:r>
        <w:t>Averaging probs.</w:t>
      </w:r>
    </w:p>
    <w:p w14:paraId="58076D94" w14:textId="77777777" w:rsidR="00BE1461" w:rsidRDefault="00BE1461" w:rsidP="00BE1461">
      <w:r>
        <w:t xml:space="preserve">Group 1 type: </w:t>
      </w:r>
      <w:proofErr w:type="spellStart"/>
      <w:r>
        <w:t>repeatedcv</w:t>
      </w:r>
      <w:proofErr w:type="spellEnd"/>
    </w:p>
    <w:p w14:paraId="3003BC54" w14:textId="77777777" w:rsidR="00BE1461" w:rsidRDefault="00BE1461" w:rsidP="00BE1461">
      <w:r>
        <w:t>Observations: 3092</w:t>
      </w:r>
    </w:p>
    <w:p w14:paraId="1A5CBC22" w14:textId="77777777" w:rsidR="00BE1461" w:rsidRDefault="00BE1461" w:rsidP="00BE1461">
      <w:r>
        <w:t>Number of groups: 1</w:t>
      </w:r>
    </w:p>
    <w:p w14:paraId="72AA211E" w14:textId="77777777" w:rsidR="00BE1461" w:rsidRDefault="00BE1461" w:rsidP="00BE1461">
      <w:r>
        <w:t>Observations per group: 3092</w:t>
      </w:r>
    </w:p>
    <w:p w14:paraId="03C561A8" w14:textId="77777777" w:rsidR="00BE1461" w:rsidRDefault="00BE1461" w:rsidP="00BE1461">
      <w:r>
        <w:t>Positive: Yes</w:t>
      </w:r>
    </w:p>
    <w:p w14:paraId="464010EB" w14:textId="77777777" w:rsidR="00BE1461" w:rsidRDefault="00BE1461" w:rsidP="00BE1461">
      <w:r>
        <w:t>Negative: No</w:t>
      </w:r>
    </w:p>
    <w:p w14:paraId="22D5EBA1" w14:textId="77777777" w:rsidR="00BE1461" w:rsidRDefault="00BE1461" w:rsidP="00BE1461">
      <w:r>
        <w:t>Group: Group 1</w:t>
      </w:r>
    </w:p>
    <w:p w14:paraId="03BD3451" w14:textId="77777777" w:rsidR="00BE1461" w:rsidRDefault="00BE1461" w:rsidP="00BE1461">
      <w:r>
        <w:t>Positive: 2360</w:t>
      </w:r>
    </w:p>
    <w:p w14:paraId="0C8CBD14" w14:textId="77777777" w:rsidR="00BE1461" w:rsidRDefault="00BE1461" w:rsidP="00BE1461">
      <w:r>
        <w:t>Negative: 732</w:t>
      </w:r>
    </w:p>
    <w:p w14:paraId="0E3E5DD8" w14:textId="77777777" w:rsidR="00BE1461" w:rsidRDefault="00BE1461" w:rsidP="00BE1461">
      <w:r>
        <w:t>***Performance Metrics***</w:t>
      </w:r>
    </w:p>
    <w:p w14:paraId="09A2D614" w14:textId="77777777" w:rsidR="00BE1461" w:rsidRDefault="00BE1461" w:rsidP="00BE1461">
      <w:r>
        <w:t xml:space="preserve">Group 1 Optimal </w:t>
      </w:r>
      <w:proofErr w:type="spellStart"/>
      <w:r>
        <w:t>Informedness</w:t>
      </w:r>
      <w:proofErr w:type="spellEnd"/>
      <w:r>
        <w:t xml:space="preserve"> = 0.347068630175049</w:t>
      </w:r>
    </w:p>
    <w:p w14:paraId="46FB6FFE" w14:textId="77777777" w:rsidR="00BE1461" w:rsidRDefault="00BE1461" w:rsidP="00BE1461">
      <w:r>
        <w:t>Group 1 AUC-ROC = 0.73</w:t>
      </w:r>
    </w:p>
    <w:p w14:paraId="37043BFD" w14:textId="77777777" w:rsidR="00BE1461" w:rsidRDefault="00BE1461" w:rsidP="00BE1461"/>
    <w:p w14:paraId="387E3526" w14:textId="77777777" w:rsidR="00BE1461" w:rsidRDefault="00BE1461" w:rsidP="00BE1461">
      <w:r>
        <w:t>Confusion Matrix and Statistics</w:t>
      </w:r>
    </w:p>
    <w:p w14:paraId="5CC9BD48" w14:textId="77777777" w:rsidR="00BE1461" w:rsidRDefault="00BE1461" w:rsidP="00BE1461"/>
    <w:p w14:paraId="426F6220" w14:textId="77777777" w:rsidR="00BE1461" w:rsidRDefault="00BE1461" w:rsidP="00BE1461">
      <w:r>
        <w:t xml:space="preserve">                               ref</w:t>
      </w:r>
    </w:p>
    <w:p w14:paraId="46143FD7" w14:textId="77777777" w:rsidR="00BE1461" w:rsidRDefault="00BE1461" w:rsidP="00BE1461">
      <w:r>
        <w:t>immediate_clearance_rf3_predict  No Yes</w:t>
      </w:r>
    </w:p>
    <w:p w14:paraId="11E1E942" w14:textId="77777777" w:rsidR="00BE1461" w:rsidRDefault="00BE1461" w:rsidP="00BE1461">
      <w:r>
        <w:t xml:space="preserve">                            No   88  64</w:t>
      </w:r>
    </w:p>
    <w:p w14:paraId="22BE4DC3" w14:textId="77777777" w:rsidR="00BE1461" w:rsidRDefault="00BE1461" w:rsidP="00BE1461">
      <w:r>
        <w:t xml:space="preserve">                            Yes 244 930</w:t>
      </w:r>
    </w:p>
    <w:p w14:paraId="79BA01EF" w14:textId="77777777" w:rsidR="00BE1461" w:rsidRDefault="00BE1461" w:rsidP="00BE1461">
      <w:r>
        <w:t xml:space="preserve">                                         </w:t>
      </w:r>
    </w:p>
    <w:p w14:paraId="6FE934B1" w14:textId="77777777" w:rsidR="00BE1461" w:rsidRDefault="00BE1461" w:rsidP="00BE1461">
      <w:r>
        <w:t xml:space="preserve">               Accuracy : 0.7677         </w:t>
      </w:r>
    </w:p>
    <w:p w14:paraId="609768B4" w14:textId="77777777" w:rsidR="00BE1461" w:rsidRDefault="00BE1461" w:rsidP="00BE1461">
      <w:r>
        <w:t xml:space="preserve">                 95% CI : (0.744, 0.7902)</w:t>
      </w:r>
    </w:p>
    <w:p w14:paraId="2B98ABB7" w14:textId="77777777" w:rsidR="00BE1461" w:rsidRDefault="00BE1461" w:rsidP="00BE1461">
      <w:r>
        <w:t xml:space="preserve">    No Information Rate : 0.7496         </w:t>
      </w:r>
    </w:p>
    <w:p w14:paraId="1B005BA8" w14:textId="77777777" w:rsidR="00BE1461" w:rsidRDefault="00BE1461" w:rsidP="00BE1461">
      <w:r>
        <w:t xml:space="preserve">    P-Value [</w:t>
      </w:r>
      <w:proofErr w:type="spellStart"/>
      <w:r>
        <w:t>Acc</w:t>
      </w:r>
      <w:proofErr w:type="spellEnd"/>
      <w:r>
        <w:t xml:space="preserve"> &gt; NIR] : 0.06728        </w:t>
      </w:r>
    </w:p>
    <w:p w14:paraId="77C8FD24" w14:textId="77777777" w:rsidR="00BE1461" w:rsidRDefault="00BE1461" w:rsidP="00BE1461">
      <w:r>
        <w:t xml:space="preserve">                                         </w:t>
      </w:r>
    </w:p>
    <w:p w14:paraId="74A4485C" w14:textId="77777777" w:rsidR="00BE1461" w:rsidRDefault="00BE1461" w:rsidP="00BE1461">
      <w:r>
        <w:t xml:space="preserve">                  Kappa : 0.2449         </w:t>
      </w:r>
    </w:p>
    <w:p w14:paraId="5D78DC0B" w14:textId="77777777" w:rsidR="00BE1461" w:rsidRDefault="00BE1461" w:rsidP="00BE1461">
      <w:r>
        <w:t xml:space="preserve">                                         </w:t>
      </w:r>
    </w:p>
    <w:p w14:paraId="009E7E1F" w14:textId="77777777" w:rsidR="00BE1461" w:rsidRDefault="00BE1461" w:rsidP="00BE1461">
      <w:r>
        <w:t xml:space="preserve"> </w:t>
      </w:r>
      <w:proofErr w:type="spellStart"/>
      <w:r>
        <w:t>Mcnemar's</w:t>
      </w:r>
      <w:proofErr w:type="spellEnd"/>
      <w:r>
        <w:t xml:space="preserve"> Test P-Value : &lt; 2e-16        </w:t>
      </w:r>
    </w:p>
    <w:p w14:paraId="5B5922DB" w14:textId="77777777" w:rsidR="00BE1461" w:rsidRDefault="00BE1461" w:rsidP="00BE1461">
      <w:r>
        <w:t xml:space="preserve">                                         </w:t>
      </w:r>
    </w:p>
    <w:p w14:paraId="059B2339" w14:textId="77777777" w:rsidR="00BE1461" w:rsidRDefault="00BE1461" w:rsidP="00BE1461">
      <w:r>
        <w:t xml:space="preserve">            Sensitivity : 0.26506        </w:t>
      </w:r>
    </w:p>
    <w:p w14:paraId="2BA303B8" w14:textId="77777777" w:rsidR="00BE1461" w:rsidRDefault="00BE1461" w:rsidP="00BE1461">
      <w:r>
        <w:t xml:space="preserve">            Specificity : 0.93561        </w:t>
      </w:r>
    </w:p>
    <w:p w14:paraId="27D284A9" w14:textId="77777777" w:rsidR="00BE1461" w:rsidRDefault="00BE1461" w:rsidP="00BE1461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57895        </w:t>
      </w:r>
    </w:p>
    <w:p w14:paraId="52380090" w14:textId="77777777" w:rsidR="00BE1461" w:rsidRDefault="00BE1461" w:rsidP="00BE1461">
      <w:r>
        <w:t xml:space="preserve">         Neg </w:t>
      </w:r>
      <w:proofErr w:type="spellStart"/>
      <w:r>
        <w:t>Pred</w:t>
      </w:r>
      <w:proofErr w:type="spellEnd"/>
      <w:r>
        <w:t xml:space="preserve"> Value : 0.79216        </w:t>
      </w:r>
    </w:p>
    <w:p w14:paraId="497A84DB" w14:textId="77777777" w:rsidR="00BE1461" w:rsidRDefault="00BE1461" w:rsidP="00BE1461">
      <w:r>
        <w:t xml:space="preserve">             Prevalence : 0.25038        </w:t>
      </w:r>
    </w:p>
    <w:p w14:paraId="7C4798A7" w14:textId="77777777" w:rsidR="00BE1461" w:rsidRDefault="00BE1461" w:rsidP="00BE1461">
      <w:r>
        <w:t xml:space="preserve">         Detection Rate : 0.06637        </w:t>
      </w:r>
    </w:p>
    <w:p w14:paraId="61B8295D" w14:textId="77777777" w:rsidR="00BE1461" w:rsidRDefault="00BE1461" w:rsidP="00BE1461">
      <w:r>
        <w:t xml:space="preserve">   Detection Prevalence : 0.11463        </w:t>
      </w:r>
    </w:p>
    <w:p w14:paraId="7117C7CC" w14:textId="77777777" w:rsidR="00BE1461" w:rsidRDefault="00BE1461" w:rsidP="00BE1461">
      <w:r>
        <w:t xml:space="preserve">      Balanced Accuracy : 0.60034        </w:t>
      </w:r>
    </w:p>
    <w:p w14:paraId="3858D658" w14:textId="77777777" w:rsidR="00BE1461" w:rsidRDefault="00BE1461" w:rsidP="00BE1461">
      <w:r>
        <w:t xml:space="preserve">                                         </w:t>
      </w:r>
    </w:p>
    <w:p w14:paraId="4323C3E9" w14:textId="77777777" w:rsidR="00BE1461" w:rsidRDefault="00BE1461" w:rsidP="00BE1461">
      <w:r>
        <w:t xml:space="preserve">       'Positive' Class : No      </w:t>
      </w:r>
    </w:p>
    <w:p w14:paraId="4E1FA898" w14:textId="77777777" w:rsidR="00BE1461" w:rsidRDefault="00BE1461" w:rsidP="00BE1461"/>
    <w:p w14:paraId="2F93BF17" w14:textId="77777777" w:rsidR="00BE1461" w:rsidRPr="008D5A1C" w:rsidRDefault="00BE1461" w:rsidP="00BE1461">
      <w:pPr>
        <w:rPr>
          <w:b/>
          <w:bCs/>
        </w:rPr>
      </w:pPr>
      <w:r w:rsidRPr="008D5A1C">
        <w:rPr>
          <w:b/>
          <w:bCs/>
        </w:rPr>
        <w:t>Partitioning</w:t>
      </w:r>
    </w:p>
    <w:p w14:paraId="52169019" w14:textId="77777777" w:rsidR="00BE1461" w:rsidRDefault="00BE1461" w:rsidP="00BE1461"/>
    <w:p w14:paraId="46A2F882" w14:textId="77777777" w:rsidR="00BE1461" w:rsidRDefault="00BE1461" w:rsidP="00BE1461">
      <w:proofErr w:type="spellStart"/>
      <w:r w:rsidRPr="00541EE0">
        <w:t>immediate_clearance_rpart</w:t>
      </w:r>
      <w:proofErr w:type="spellEnd"/>
      <w:r w:rsidRPr="00541EE0">
        <w:t>&lt;-</w:t>
      </w:r>
      <w:proofErr w:type="spellStart"/>
      <w:r w:rsidRPr="00541EE0">
        <w:t>rpart</w:t>
      </w:r>
      <w:proofErr w:type="spellEnd"/>
      <w:r w:rsidRPr="00541EE0">
        <w:t>(</w:t>
      </w:r>
      <w:proofErr w:type="spellStart"/>
      <w:r w:rsidRPr="00541EE0">
        <w:t>Immediate_clearance</w:t>
      </w:r>
      <w:proofErr w:type="spellEnd"/>
      <w:r w:rsidRPr="00541EE0">
        <w:t xml:space="preserve"> ~ ., data=PCNL_immediate_clearance_train</w:t>
      </w:r>
      <w:r>
        <w:t>2</w:t>
      </w:r>
      <w:r w:rsidRPr="00541EE0">
        <w:t>, method="class")</w:t>
      </w:r>
    </w:p>
    <w:p w14:paraId="75245C81" w14:textId="77777777" w:rsidR="00BE1461" w:rsidRDefault="00BE1461" w:rsidP="00BE1461">
      <w:r w:rsidRPr="0072222D">
        <w:lastRenderedPageBreak/>
        <w:t xml:space="preserve">immediate_clearance_rpart_predict&lt;-predict(immediate_clearance_rpart, </w:t>
      </w:r>
      <w:proofErr w:type="spellStart"/>
      <w:r w:rsidRPr="0072222D">
        <w:t>newdata</w:t>
      </w:r>
      <w:proofErr w:type="spellEnd"/>
      <w:r w:rsidRPr="0072222D">
        <w:t>=PCNL_immediate_clearance_test</w:t>
      </w:r>
      <w:r>
        <w:t>2</w:t>
      </w:r>
      <w:r w:rsidRPr="0072222D">
        <w:t>, type="class")</w:t>
      </w:r>
    </w:p>
    <w:p w14:paraId="0EFDB36F" w14:textId="77777777" w:rsidR="00BE1461" w:rsidRDefault="00BE1461" w:rsidP="00BE1461">
      <w:r w:rsidRPr="0072222D">
        <w:t>immediate_clearance_rpart_tb&lt;-table(pred=factor(immediate_clearance_rpart_predict), ref=PCNL_immediate_clearance_test</w:t>
      </w:r>
      <w:r>
        <w:t>2</w:t>
      </w:r>
      <w:r w:rsidRPr="0072222D">
        <w:t xml:space="preserve">$Immediate_clearance) </w:t>
      </w:r>
    </w:p>
    <w:p w14:paraId="35D95276" w14:textId="77777777" w:rsidR="00BE1461" w:rsidRDefault="00BE1461" w:rsidP="00BE1461">
      <w:proofErr w:type="spellStart"/>
      <w:r w:rsidRPr="0072222D">
        <w:t>confusionMatrix</w:t>
      </w:r>
      <w:proofErr w:type="spellEnd"/>
      <w:r w:rsidRPr="0072222D">
        <w:t>(</w:t>
      </w:r>
      <w:proofErr w:type="spellStart"/>
      <w:r w:rsidRPr="0072222D">
        <w:t>immediate_clearance_rpart_tb</w:t>
      </w:r>
      <w:proofErr w:type="spellEnd"/>
      <w:r w:rsidRPr="0072222D">
        <w:t>)</w:t>
      </w:r>
    </w:p>
    <w:p w14:paraId="6D3D47FD" w14:textId="77777777" w:rsidR="00BE1461" w:rsidRDefault="00BE1461" w:rsidP="00BE1461"/>
    <w:p w14:paraId="62FFADEB" w14:textId="77777777" w:rsidR="00BE1461" w:rsidRDefault="00BE1461" w:rsidP="00BE1461">
      <w:r>
        <w:t>Confusion Matrix and Statistics</w:t>
      </w:r>
    </w:p>
    <w:p w14:paraId="05BFF7B3" w14:textId="77777777" w:rsidR="00BE1461" w:rsidRDefault="00BE1461" w:rsidP="00BE1461"/>
    <w:p w14:paraId="308E5403" w14:textId="77777777" w:rsidR="00BE1461" w:rsidRDefault="00BE1461" w:rsidP="00BE1461">
      <w:r>
        <w:t xml:space="preserve">     ref</w:t>
      </w:r>
    </w:p>
    <w:p w14:paraId="5F39C397" w14:textId="77777777" w:rsidR="00BE1461" w:rsidRDefault="00BE1461" w:rsidP="00BE1461">
      <w:proofErr w:type="spellStart"/>
      <w:r>
        <w:t>pred</w:t>
      </w:r>
      <w:proofErr w:type="spellEnd"/>
      <w:r>
        <w:t xml:space="preserve">   No Yes</w:t>
      </w:r>
    </w:p>
    <w:p w14:paraId="46116327" w14:textId="77777777" w:rsidR="00BE1461" w:rsidRDefault="00BE1461" w:rsidP="00BE1461">
      <w:r>
        <w:t xml:space="preserve">  No   70  69</w:t>
      </w:r>
    </w:p>
    <w:p w14:paraId="2415AD34" w14:textId="77777777" w:rsidR="00BE1461" w:rsidRDefault="00BE1461" w:rsidP="00BE1461">
      <w:r>
        <w:t xml:space="preserve">  Yes 246 938</w:t>
      </w:r>
    </w:p>
    <w:p w14:paraId="6EA27C27" w14:textId="77777777" w:rsidR="00BE1461" w:rsidRDefault="00BE1461" w:rsidP="00BE1461">
      <w:r>
        <w:t xml:space="preserve">                                         </w:t>
      </w:r>
    </w:p>
    <w:p w14:paraId="6A81E352" w14:textId="77777777" w:rsidR="00BE1461" w:rsidRDefault="00BE1461" w:rsidP="00BE1461">
      <w:r>
        <w:t xml:space="preserve">               Accuracy : 0.7619         </w:t>
      </w:r>
    </w:p>
    <w:p w14:paraId="13FAA412" w14:textId="77777777" w:rsidR="00BE1461" w:rsidRDefault="00BE1461" w:rsidP="00BE1461">
      <w:r>
        <w:t xml:space="preserve">                 95% CI : (0.738, 0.7846)</w:t>
      </w:r>
    </w:p>
    <w:p w14:paraId="117513DE" w14:textId="77777777" w:rsidR="00BE1461" w:rsidRDefault="00BE1461" w:rsidP="00BE1461">
      <w:r>
        <w:t xml:space="preserve">    No Information Rate : 0.7611         </w:t>
      </w:r>
    </w:p>
    <w:p w14:paraId="5387F082" w14:textId="77777777" w:rsidR="00BE1461" w:rsidRDefault="00BE1461" w:rsidP="00BE1461">
      <w:r>
        <w:t xml:space="preserve">    P-Value [</w:t>
      </w:r>
      <w:proofErr w:type="spellStart"/>
      <w:r>
        <w:t>Acc</w:t>
      </w:r>
      <w:proofErr w:type="spellEnd"/>
      <w:r>
        <w:t xml:space="preserve"> &gt; NIR] : 0.4894         </w:t>
      </w:r>
    </w:p>
    <w:p w14:paraId="2122824C" w14:textId="77777777" w:rsidR="00BE1461" w:rsidRDefault="00BE1461" w:rsidP="00BE1461">
      <w:r>
        <w:t xml:space="preserve">                                         </w:t>
      </w:r>
    </w:p>
    <w:p w14:paraId="43ED53A2" w14:textId="77777777" w:rsidR="00BE1461" w:rsidRDefault="00BE1461" w:rsidP="00BE1461">
      <w:r>
        <w:t xml:space="preserve">                  Kappa : 0.1894         </w:t>
      </w:r>
    </w:p>
    <w:p w14:paraId="02AE4645" w14:textId="77777777" w:rsidR="00BE1461" w:rsidRDefault="00BE1461" w:rsidP="00BE1461">
      <w:r>
        <w:t xml:space="preserve">                                         </w:t>
      </w:r>
    </w:p>
    <w:p w14:paraId="72CA856D" w14:textId="77777777" w:rsidR="00BE1461" w:rsidRDefault="00BE1461" w:rsidP="00BE1461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</w:t>
      </w:r>
    </w:p>
    <w:p w14:paraId="5E6DA7ED" w14:textId="77777777" w:rsidR="00BE1461" w:rsidRDefault="00BE1461" w:rsidP="00BE1461">
      <w:r>
        <w:t xml:space="preserve">                                         </w:t>
      </w:r>
    </w:p>
    <w:p w14:paraId="2FD00D49" w14:textId="77777777" w:rsidR="00BE1461" w:rsidRDefault="00BE1461" w:rsidP="00BE1461">
      <w:r>
        <w:t xml:space="preserve">            Sensitivity : 0.22152        </w:t>
      </w:r>
    </w:p>
    <w:p w14:paraId="5B9A695B" w14:textId="77777777" w:rsidR="00BE1461" w:rsidRDefault="00BE1461" w:rsidP="00BE1461">
      <w:r>
        <w:t xml:space="preserve">            Specificity : 0.93148        </w:t>
      </w:r>
    </w:p>
    <w:p w14:paraId="4DC8BEF8" w14:textId="77777777" w:rsidR="00BE1461" w:rsidRDefault="00BE1461" w:rsidP="00BE1461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50360        </w:t>
      </w:r>
    </w:p>
    <w:p w14:paraId="2953140D" w14:textId="77777777" w:rsidR="00BE1461" w:rsidRDefault="00BE1461" w:rsidP="00BE1461">
      <w:r>
        <w:t xml:space="preserve">         Neg </w:t>
      </w:r>
      <w:proofErr w:type="spellStart"/>
      <w:r>
        <w:t>Pred</w:t>
      </w:r>
      <w:proofErr w:type="spellEnd"/>
      <w:r>
        <w:t xml:space="preserve"> Value : 0.79223        </w:t>
      </w:r>
    </w:p>
    <w:p w14:paraId="7334F609" w14:textId="77777777" w:rsidR="00BE1461" w:rsidRDefault="00BE1461" w:rsidP="00BE1461">
      <w:r>
        <w:t xml:space="preserve">             Prevalence : 0.23885        </w:t>
      </w:r>
    </w:p>
    <w:p w14:paraId="51CFA3C4" w14:textId="77777777" w:rsidR="00BE1461" w:rsidRDefault="00BE1461" w:rsidP="00BE1461">
      <w:r>
        <w:t xml:space="preserve">         Detection Rate : 0.05291        </w:t>
      </w:r>
    </w:p>
    <w:p w14:paraId="25CA70A5" w14:textId="77777777" w:rsidR="00BE1461" w:rsidRDefault="00BE1461" w:rsidP="00BE1461">
      <w:r>
        <w:t xml:space="preserve">   Detection Prevalence : 0.10506        </w:t>
      </w:r>
    </w:p>
    <w:p w14:paraId="625026A2" w14:textId="77777777" w:rsidR="00BE1461" w:rsidRDefault="00BE1461" w:rsidP="00BE1461">
      <w:r>
        <w:t xml:space="preserve">      Balanced Accuracy : 0.57650        </w:t>
      </w:r>
    </w:p>
    <w:p w14:paraId="37E6F3A3" w14:textId="77777777" w:rsidR="00BE1461" w:rsidRDefault="00BE1461" w:rsidP="00BE1461">
      <w:r>
        <w:t xml:space="preserve">                                         </w:t>
      </w:r>
    </w:p>
    <w:p w14:paraId="321D8570" w14:textId="77777777" w:rsidR="00BE1461" w:rsidRDefault="00BE1461" w:rsidP="00BE1461">
      <w:r>
        <w:t xml:space="preserve">       'Positive' Class : No             </w:t>
      </w:r>
    </w:p>
    <w:p w14:paraId="3194EFA2" w14:textId="77777777" w:rsidR="00BE1461" w:rsidRDefault="00BE1461" w:rsidP="00BE1461"/>
    <w:p w14:paraId="39B9DA71" w14:textId="77777777" w:rsidR="00BE1461" w:rsidRDefault="00BE1461" w:rsidP="00BE1461">
      <w:proofErr w:type="spellStart"/>
      <w:r w:rsidRPr="00541EE0">
        <w:t>immediate_clearance_rpart</w:t>
      </w:r>
      <w:proofErr w:type="spellEnd"/>
      <w:r w:rsidRPr="00541EE0">
        <w:t>&lt;-</w:t>
      </w:r>
      <w:r>
        <w:t>train</w:t>
      </w:r>
      <w:r w:rsidRPr="00541EE0">
        <w:t>(</w:t>
      </w:r>
      <w:proofErr w:type="spellStart"/>
      <w:r w:rsidRPr="00541EE0">
        <w:t>Immediate_clearance</w:t>
      </w:r>
      <w:proofErr w:type="spellEnd"/>
      <w:r w:rsidRPr="00541EE0">
        <w:t xml:space="preserve"> ~ ., data=PCNL_immediate_clearance_train</w:t>
      </w:r>
      <w:r>
        <w:t>1</w:t>
      </w:r>
      <w:r w:rsidRPr="00541EE0">
        <w:t>, method="</w:t>
      </w:r>
      <w:proofErr w:type="spellStart"/>
      <w:r>
        <w:t>rpart</w:t>
      </w:r>
      <w:proofErr w:type="spellEnd"/>
      <w:r w:rsidRPr="00541EE0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mmediate_clearance</w:t>
      </w:r>
      <w:r w:rsidRPr="00A50862">
        <w:rPr>
          <w:color w:val="000000" w:themeColor="text1"/>
        </w:rPr>
        <w:t>_ctrl</w:t>
      </w:r>
      <w:proofErr w:type="spellEnd"/>
      <w:r w:rsidRPr="00541EE0">
        <w:t>)</w:t>
      </w:r>
    </w:p>
    <w:p w14:paraId="29FDEA8F" w14:textId="77777777" w:rsidR="00BE1461" w:rsidRDefault="00BE1461" w:rsidP="00BE1461">
      <w:r w:rsidRPr="0072222D">
        <w:t xml:space="preserve">immediate_clearance_rpart_predict&lt;-predict(immediate_clearance_rpart, </w:t>
      </w:r>
      <w:proofErr w:type="spellStart"/>
      <w:r w:rsidRPr="0072222D">
        <w:t>newdata</w:t>
      </w:r>
      <w:proofErr w:type="spellEnd"/>
      <w:r w:rsidRPr="0072222D">
        <w:t>=PCNL_immediate_clearance_test</w:t>
      </w:r>
      <w:r>
        <w:t>1</w:t>
      </w:r>
      <w:r w:rsidRPr="0072222D">
        <w:t>)</w:t>
      </w:r>
    </w:p>
    <w:p w14:paraId="0D1C2AB2" w14:textId="77777777" w:rsidR="00BE1461" w:rsidRDefault="00BE1461" w:rsidP="00BE1461">
      <w:r w:rsidRPr="0072222D">
        <w:t>immediate_clearance_rpart_tb&lt;-table(pred=factor(immediate_clearance_rpart_predict), ref=PCNL_immediate_clearance_test</w:t>
      </w:r>
      <w:r>
        <w:t>1</w:t>
      </w:r>
      <w:r w:rsidRPr="0072222D">
        <w:t xml:space="preserve">$Immediate_clearance) </w:t>
      </w:r>
    </w:p>
    <w:p w14:paraId="0C9EB1BA" w14:textId="77777777" w:rsidR="00BE1461" w:rsidRDefault="00BE1461" w:rsidP="00BE1461">
      <w:proofErr w:type="spellStart"/>
      <w:r w:rsidRPr="0072222D">
        <w:t>confusionMatrix</w:t>
      </w:r>
      <w:proofErr w:type="spellEnd"/>
      <w:r w:rsidRPr="0072222D">
        <w:t>(</w:t>
      </w:r>
      <w:proofErr w:type="spellStart"/>
      <w:r w:rsidRPr="0072222D">
        <w:t>immediate_clearance_rpart_tb</w:t>
      </w:r>
      <w:proofErr w:type="spellEnd"/>
      <w:r w:rsidRPr="0072222D">
        <w:t>)</w:t>
      </w:r>
    </w:p>
    <w:p w14:paraId="3F14F5DA" w14:textId="77777777" w:rsidR="00BE1461" w:rsidRDefault="00BE1461" w:rsidP="00BE1461">
      <w:proofErr w:type="spellStart"/>
      <w:r>
        <w:t>res_immediate_clearance_rpart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immediate_clearance_rpart</w:t>
      </w:r>
      <w:proofErr w:type="spellEnd"/>
      <w:r>
        <w:t>)</w:t>
      </w:r>
    </w:p>
    <w:p w14:paraId="22287866" w14:textId="77777777" w:rsidR="00BE1461" w:rsidRDefault="00BE1461" w:rsidP="00BE1461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059FB07C" w14:textId="77777777" w:rsidR="00BE1461" w:rsidRDefault="00BE1461" w:rsidP="00BE1461">
      <w:r>
        <w:t>Input: caret train function object</w:t>
      </w:r>
    </w:p>
    <w:p w14:paraId="5A4226D7" w14:textId="77777777" w:rsidR="00BE1461" w:rsidRDefault="00BE1461" w:rsidP="00BE1461">
      <w:r>
        <w:t>Averaging probs.</w:t>
      </w:r>
    </w:p>
    <w:p w14:paraId="36D8DCE0" w14:textId="77777777" w:rsidR="00BE1461" w:rsidRDefault="00BE1461" w:rsidP="00BE1461">
      <w:r>
        <w:t xml:space="preserve">Group 1 type: </w:t>
      </w:r>
      <w:proofErr w:type="spellStart"/>
      <w:r>
        <w:t>repeatedcv</w:t>
      </w:r>
      <w:proofErr w:type="spellEnd"/>
    </w:p>
    <w:p w14:paraId="389E3DE4" w14:textId="77777777" w:rsidR="00BE1461" w:rsidRDefault="00BE1461" w:rsidP="00BE1461">
      <w:r>
        <w:t>Observations: 3092</w:t>
      </w:r>
    </w:p>
    <w:p w14:paraId="29B9165E" w14:textId="77777777" w:rsidR="00BE1461" w:rsidRDefault="00BE1461" w:rsidP="00BE1461">
      <w:r>
        <w:t>Number of groups: 1</w:t>
      </w:r>
    </w:p>
    <w:p w14:paraId="3C9BD304" w14:textId="77777777" w:rsidR="00BE1461" w:rsidRDefault="00BE1461" w:rsidP="00BE1461">
      <w:r>
        <w:t>Observations per group: 3092</w:t>
      </w:r>
    </w:p>
    <w:p w14:paraId="40FB0324" w14:textId="77777777" w:rsidR="00BE1461" w:rsidRDefault="00BE1461" w:rsidP="00BE1461">
      <w:r>
        <w:t>Positive: Yes</w:t>
      </w:r>
    </w:p>
    <w:p w14:paraId="78B448E0" w14:textId="77777777" w:rsidR="00BE1461" w:rsidRDefault="00BE1461" w:rsidP="00BE1461">
      <w:r>
        <w:lastRenderedPageBreak/>
        <w:t>Negative: No</w:t>
      </w:r>
    </w:p>
    <w:p w14:paraId="375CC08C" w14:textId="77777777" w:rsidR="00BE1461" w:rsidRDefault="00BE1461" w:rsidP="00BE1461">
      <w:r>
        <w:t>Group: Group 1</w:t>
      </w:r>
    </w:p>
    <w:p w14:paraId="7C538868" w14:textId="77777777" w:rsidR="00BE1461" w:rsidRDefault="00BE1461" w:rsidP="00BE1461">
      <w:r>
        <w:t>Positive: 2360</w:t>
      </w:r>
    </w:p>
    <w:p w14:paraId="2BA4FDE9" w14:textId="77777777" w:rsidR="00BE1461" w:rsidRDefault="00BE1461" w:rsidP="00BE1461">
      <w:r>
        <w:t>Negative: 732</w:t>
      </w:r>
    </w:p>
    <w:p w14:paraId="73AD9E7F" w14:textId="77777777" w:rsidR="00BE1461" w:rsidRDefault="00BE1461" w:rsidP="00BE1461">
      <w:r>
        <w:t>***Performance Metrics***</w:t>
      </w:r>
    </w:p>
    <w:p w14:paraId="66A65995" w14:textId="77777777" w:rsidR="00BE1461" w:rsidRDefault="00BE1461" w:rsidP="00BE1461">
      <w:r>
        <w:t xml:space="preserve">Group 1 Optimal </w:t>
      </w:r>
      <w:proofErr w:type="spellStart"/>
      <w:r>
        <w:t>Informedness</w:t>
      </w:r>
      <w:proofErr w:type="spellEnd"/>
      <w:r>
        <w:t xml:space="preserve"> = 0.235021302213578</w:t>
      </w:r>
    </w:p>
    <w:p w14:paraId="16C79541" w14:textId="77777777" w:rsidR="00BE1461" w:rsidRDefault="00BE1461" w:rsidP="00BE1461">
      <w:r>
        <w:t>Group 1 AUC-ROC = 0.63</w:t>
      </w:r>
    </w:p>
    <w:p w14:paraId="01B59637" w14:textId="77777777" w:rsidR="00BE1461" w:rsidRDefault="00BE1461" w:rsidP="00BE1461"/>
    <w:p w14:paraId="2E5066EA" w14:textId="77777777" w:rsidR="00BE1461" w:rsidRDefault="00BE1461" w:rsidP="00BE1461">
      <w:r>
        <w:t>Confusion Matrix and Statistics</w:t>
      </w:r>
    </w:p>
    <w:p w14:paraId="5D88FBEB" w14:textId="77777777" w:rsidR="00BE1461" w:rsidRDefault="00BE1461" w:rsidP="00BE1461"/>
    <w:p w14:paraId="6B356034" w14:textId="77777777" w:rsidR="00BE1461" w:rsidRDefault="00BE1461" w:rsidP="00BE1461">
      <w:r>
        <w:t xml:space="preserve">     ref</w:t>
      </w:r>
    </w:p>
    <w:p w14:paraId="79B89210" w14:textId="77777777" w:rsidR="00BE1461" w:rsidRDefault="00BE1461" w:rsidP="00BE1461">
      <w:proofErr w:type="spellStart"/>
      <w:r>
        <w:t>pred</w:t>
      </w:r>
      <w:proofErr w:type="spellEnd"/>
      <w:r>
        <w:t xml:space="preserve">   No Yes</w:t>
      </w:r>
    </w:p>
    <w:p w14:paraId="38C874A9" w14:textId="77777777" w:rsidR="00BE1461" w:rsidRDefault="00BE1461" w:rsidP="00BE1461">
      <w:r>
        <w:t xml:space="preserve">  No   77 104</w:t>
      </w:r>
    </w:p>
    <w:p w14:paraId="7D30532E" w14:textId="77777777" w:rsidR="00BE1461" w:rsidRDefault="00BE1461" w:rsidP="00BE1461">
      <w:r>
        <w:t xml:space="preserve">  Yes 279 866</w:t>
      </w:r>
    </w:p>
    <w:p w14:paraId="41F3F91B" w14:textId="77777777" w:rsidR="00BE1461" w:rsidRDefault="00BE1461" w:rsidP="00BE1461">
      <w:r>
        <w:t xml:space="preserve">                                          </w:t>
      </w:r>
    </w:p>
    <w:p w14:paraId="47A86224" w14:textId="77777777" w:rsidR="00BE1461" w:rsidRDefault="00BE1461" w:rsidP="00BE1461">
      <w:r>
        <w:t xml:space="preserve">               Accuracy : 0.7112          </w:t>
      </w:r>
    </w:p>
    <w:p w14:paraId="21C9D70C" w14:textId="77777777" w:rsidR="00BE1461" w:rsidRDefault="00BE1461" w:rsidP="00BE1461">
      <w:r>
        <w:t xml:space="preserve">                 95% CI : (0.6859, 0.7354)</w:t>
      </w:r>
    </w:p>
    <w:p w14:paraId="574BA446" w14:textId="77777777" w:rsidR="00BE1461" w:rsidRDefault="00BE1461" w:rsidP="00BE1461">
      <w:r>
        <w:t xml:space="preserve">    No Information Rate : 0.7315          </w:t>
      </w:r>
    </w:p>
    <w:p w14:paraId="0BEA051F" w14:textId="77777777" w:rsidR="00BE1461" w:rsidRDefault="00BE1461" w:rsidP="00BE1461">
      <w:r>
        <w:t xml:space="preserve">    P-Value [</w:t>
      </w:r>
      <w:proofErr w:type="spellStart"/>
      <w:r>
        <w:t>Acc</w:t>
      </w:r>
      <w:proofErr w:type="spellEnd"/>
      <w:r>
        <w:t xml:space="preserve"> &gt; NIR] : 0.955           </w:t>
      </w:r>
    </w:p>
    <w:p w14:paraId="2BD33B1F" w14:textId="77777777" w:rsidR="00BE1461" w:rsidRDefault="00BE1461" w:rsidP="00BE1461">
      <w:r>
        <w:t xml:space="preserve">                                          </w:t>
      </w:r>
    </w:p>
    <w:p w14:paraId="618FEB54" w14:textId="77777777" w:rsidR="00BE1461" w:rsidRDefault="00BE1461" w:rsidP="00BE1461">
      <w:r>
        <w:t xml:space="preserve">                  Kappa : 0.1292          </w:t>
      </w:r>
    </w:p>
    <w:p w14:paraId="6943D1E6" w14:textId="77777777" w:rsidR="00BE1461" w:rsidRDefault="00BE1461" w:rsidP="00BE1461">
      <w:r>
        <w:t xml:space="preserve">                                          </w:t>
      </w:r>
    </w:p>
    <w:p w14:paraId="69D86355" w14:textId="77777777" w:rsidR="00BE1461" w:rsidRDefault="00BE1461" w:rsidP="00BE1461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2D679A9B" w14:textId="77777777" w:rsidR="00BE1461" w:rsidRDefault="00BE1461" w:rsidP="00BE1461">
      <w:r>
        <w:t xml:space="preserve">                                          </w:t>
      </w:r>
    </w:p>
    <w:p w14:paraId="7AA30745" w14:textId="77777777" w:rsidR="00BE1461" w:rsidRDefault="00BE1461" w:rsidP="00BE1461">
      <w:r>
        <w:t xml:space="preserve">            Sensitivity : 0.21629         </w:t>
      </w:r>
    </w:p>
    <w:p w14:paraId="5B5ACF89" w14:textId="77777777" w:rsidR="00BE1461" w:rsidRDefault="00BE1461" w:rsidP="00BE1461">
      <w:r>
        <w:t xml:space="preserve">            Specificity : 0.89278         </w:t>
      </w:r>
    </w:p>
    <w:p w14:paraId="45D8A325" w14:textId="77777777" w:rsidR="00BE1461" w:rsidRDefault="00BE1461" w:rsidP="00BE1461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42541         </w:t>
      </w:r>
    </w:p>
    <w:p w14:paraId="22F79D42" w14:textId="77777777" w:rsidR="00BE1461" w:rsidRDefault="00BE1461" w:rsidP="00BE1461">
      <w:r>
        <w:t xml:space="preserve">         Neg </w:t>
      </w:r>
      <w:proofErr w:type="spellStart"/>
      <w:r>
        <w:t>Pred</w:t>
      </w:r>
      <w:proofErr w:type="spellEnd"/>
      <w:r>
        <w:t xml:space="preserve"> Value : 0.75633         </w:t>
      </w:r>
    </w:p>
    <w:p w14:paraId="1058A626" w14:textId="77777777" w:rsidR="00BE1461" w:rsidRDefault="00BE1461" w:rsidP="00BE1461">
      <w:r>
        <w:t xml:space="preserve">             Prevalence : 0.26848         </w:t>
      </w:r>
    </w:p>
    <w:p w14:paraId="33EAC9FC" w14:textId="77777777" w:rsidR="00BE1461" w:rsidRDefault="00BE1461" w:rsidP="00BE1461">
      <w:r>
        <w:t xml:space="preserve">         Detection Rate : 0.05807         </w:t>
      </w:r>
    </w:p>
    <w:p w14:paraId="51539BA4" w14:textId="77777777" w:rsidR="00BE1461" w:rsidRDefault="00BE1461" w:rsidP="00BE1461">
      <w:r>
        <w:t xml:space="preserve">   Detection Prevalence : 0.13650         </w:t>
      </w:r>
    </w:p>
    <w:p w14:paraId="0F86CD47" w14:textId="77777777" w:rsidR="00BE1461" w:rsidRDefault="00BE1461" w:rsidP="00BE1461">
      <w:r>
        <w:t xml:space="preserve">      Balanced Accuracy : 0.55454         </w:t>
      </w:r>
    </w:p>
    <w:p w14:paraId="417DE972" w14:textId="77777777" w:rsidR="00BE1461" w:rsidRDefault="00BE1461" w:rsidP="00BE1461">
      <w:r>
        <w:t xml:space="preserve">                                          </w:t>
      </w:r>
    </w:p>
    <w:p w14:paraId="16718D4A" w14:textId="77777777" w:rsidR="00BE1461" w:rsidRDefault="00BE1461" w:rsidP="00BE1461">
      <w:r>
        <w:t xml:space="preserve">       'Positive' Class : No  </w:t>
      </w:r>
    </w:p>
    <w:p w14:paraId="1D45FF51" w14:textId="77777777" w:rsidR="00BE1461" w:rsidRDefault="00BE1461" w:rsidP="00BE1461"/>
    <w:p w14:paraId="21607914" w14:textId="77777777" w:rsidR="00BE1461" w:rsidRPr="000C725C" w:rsidRDefault="00BE1461" w:rsidP="00BE1461">
      <w:pPr>
        <w:rPr>
          <w:b/>
          <w:bCs/>
        </w:rPr>
      </w:pPr>
      <w:proofErr w:type="spellStart"/>
      <w:r w:rsidRPr="000C725C">
        <w:rPr>
          <w:b/>
          <w:bCs/>
        </w:rPr>
        <w:t>XGBoost</w:t>
      </w:r>
      <w:proofErr w:type="spellEnd"/>
    </w:p>
    <w:p w14:paraId="0D11C604" w14:textId="77777777" w:rsidR="00BE1461" w:rsidRDefault="00BE1461" w:rsidP="00BE1461"/>
    <w:p w14:paraId="7DE64172" w14:textId="77777777" w:rsidR="00BE1461" w:rsidRDefault="00BE1461" w:rsidP="00BE1461">
      <w:r>
        <w:t xml:space="preserve">#Convert </w:t>
      </w:r>
      <w:proofErr w:type="spellStart"/>
      <w:r>
        <w:t>data.frame</w:t>
      </w:r>
      <w:proofErr w:type="spellEnd"/>
      <w:r>
        <w:t xml:space="preserve"> to </w:t>
      </w:r>
      <w:proofErr w:type="spellStart"/>
      <w:r>
        <w:t>data.matrix</w:t>
      </w:r>
      <w:proofErr w:type="spellEnd"/>
    </w:p>
    <w:p w14:paraId="0569A2E3" w14:textId="77777777" w:rsidR="00BE1461" w:rsidRDefault="00BE1461" w:rsidP="00BE1461"/>
    <w:p w14:paraId="409A844E" w14:textId="77777777" w:rsidR="00BE1461" w:rsidRDefault="00BE1461" w:rsidP="00BE1461">
      <w:r w:rsidRPr="00D71844">
        <w:t>PCNL_immediate_clearance_</w:t>
      </w:r>
      <w:r>
        <w:t>train_</w:t>
      </w:r>
      <w:r w:rsidRPr="00D71844">
        <w:t>matrix&lt;-as.matrix.data.frame(PCNL_immediate_clearance</w:t>
      </w:r>
      <w:r>
        <w:t>_train2</w:t>
      </w:r>
      <w:r w:rsidRPr="00D71844">
        <w:t>)</w:t>
      </w:r>
    </w:p>
    <w:p w14:paraId="02D273C4" w14:textId="77777777" w:rsidR="00BE1461" w:rsidRDefault="00BE1461" w:rsidP="00BE1461">
      <w:r w:rsidRPr="00D71844">
        <w:t>PCNL_immediate_clearance_</w:t>
      </w:r>
      <w:r>
        <w:t>test_</w:t>
      </w:r>
      <w:r w:rsidRPr="00D71844">
        <w:t>matrix&lt;-as.matrix.data.frame(PCNL_immediate_clearance</w:t>
      </w:r>
      <w:r>
        <w:t>_test2</w:t>
      </w:r>
      <w:r w:rsidRPr="00D71844">
        <w:t>)</w:t>
      </w:r>
    </w:p>
    <w:p w14:paraId="5EAFC7FF" w14:textId="77777777" w:rsidR="00BE1461" w:rsidRPr="00766E2D" w:rsidRDefault="00BE1461" w:rsidP="00BE1461">
      <w:pPr>
        <w:rPr>
          <w:b/>
          <w:bCs/>
        </w:rPr>
      </w:pPr>
    </w:p>
    <w:p w14:paraId="18985869" w14:textId="77777777" w:rsidR="00BE1461" w:rsidRPr="00766E2D" w:rsidRDefault="00BE1461" w:rsidP="00BE1461">
      <w:pPr>
        <w:rPr>
          <w:b/>
          <w:bCs/>
        </w:rPr>
      </w:pPr>
      <w:r w:rsidRPr="00766E2D">
        <w:rPr>
          <w:b/>
          <w:bCs/>
        </w:rPr>
        <w:t>#new 24/10/21</w:t>
      </w:r>
    </w:p>
    <w:p w14:paraId="2784654D" w14:textId="77777777" w:rsidR="00BE1461" w:rsidRDefault="00BE1461" w:rsidP="00BE1461"/>
    <w:p w14:paraId="1D2EF472" w14:textId="77777777" w:rsidR="00BE1461" w:rsidRDefault="00BE1461" w:rsidP="00BE1461">
      <w:proofErr w:type="spellStart"/>
      <w:r>
        <w:t>immediate_clearance_logit</w:t>
      </w:r>
      <w:proofErr w:type="spellEnd"/>
      <w:r>
        <w:t>&lt;-train(Immediate_clearance_coded2~., data=PCNL_immediate_clearance_train3, method="</w:t>
      </w:r>
      <w:proofErr w:type="spellStart"/>
      <w:r>
        <w:t>LogitBoost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immediate_clearance_ctrl</w:t>
      </w:r>
      <w:proofErr w:type="spellEnd"/>
      <w:r>
        <w:t>)</w:t>
      </w:r>
    </w:p>
    <w:p w14:paraId="2D64791B" w14:textId="77777777" w:rsidR="00BE1461" w:rsidRDefault="00BE1461" w:rsidP="00BE1461">
      <w:r>
        <w:lastRenderedPageBreak/>
        <w:t>immediate_clearance_logit_predict&lt;-predict(immediate_clearance_logit, PCNL_immediate_clearance_test3)</w:t>
      </w:r>
    </w:p>
    <w:p w14:paraId="0286C36D" w14:textId="77777777" w:rsidR="00BE1461" w:rsidRDefault="00BE1461" w:rsidP="00BE1461">
      <w:r>
        <w:t xml:space="preserve">immediate_clearance_logit_tb&lt;-table(pred=factor(immediate_clearance_logit_predict), ref=PCNL_immediate_clearance_test3$Immediate_clearance2) </w:t>
      </w:r>
    </w:p>
    <w:p w14:paraId="0703CC12" w14:textId="77777777" w:rsidR="00BE1461" w:rsidRDefault="00BE1461" w:rsidP="00BE1461">
      <w:proofErr w:type="spellStart"/>
      <w:r>
        <w:t>confusionMatrix</w:t>
      </w:r>
      <w:proofErr w:type="spellEnd"/>
      <w:r>
        <w:t>(</w:t>
      </w:r>
      <w:proofErr w:type="spellStart"/>
      <w:r>
        <w:t>immediate_clearance_logit_tb</w:t>
      </w:r>
      <w:proofErr w:type="spellEnd"/>
      <w:r>
        <w:t>)</w:t>
      </w:r>
    </w:p>
    <w:p w14:paraId="37B88D1B" w14:textId="77777777" w:rsidR="00BE1461" w:rsidRDefault="00BE1461" w:rsidP="00BE1461">
      <w:proofErr w:type="spellStart"/>
      <w:r>
        <w:t>res_immediate_clearance_logit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data.frame</w:t>
      </w:r>
      <w:proofErr w:type="spellEnd"/>
      <w:r>
        <w:t>(</w:t>
      </w:r>
      <w:proofErr w:type="spellStart"/>
      <w:r>
        <w:t>immediate_clearance_logit_predict</w:t>
      </w:r>
      <w:proofErr w:type="spellEnd"/>
      <w:r>
        <w:t>, PCNL_immediate_clearance_test_outcome3))</w:t>
      </w:r>
    </w:p>
    <w:p w14:paraId="3E0A28FB" w14:textId="77777777" w:rsidR="00BE1461" w:rsidRDefault="00BE1461" w:rsidP="00BE1461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26D2EA1F" w14:textId="77777777" w:rsidR="00BE1461" w:rsidRDefault="00BE1461" w:rsidP="00BE1461">
      <w:r>
        <w:t>Input: caret train function object</w:t>
      </w:r>
    </w:p>
    <w:p w14:paraId="046C5EF0" w14:textId="77777777" w:rsidR="00BE1461" w:rsidRDefault="00BE1461" w:rsidP="00BE1461">
      <w:r>
        <w:t>Averaging probs.</w:t>
      </w:r>
    </w:p>
    <w:p w14:paraId="4C82CF17" w14:textId="77777777" w:rsidR="00BE1461" w:rsidRDefault="00BE1461" w:rsidP="00BE1461">
      <w:r>
        <w:t xml:space="preserve">Group 1 type: </w:t>
      </w:r>
      <w:proofErr w:type="spellStart"/>
      <w:r>
        <w:t>repeatedcv</w:t>
      </w:r>
      <w:proofErr w:type="spellEnd"/>
    </w:p>
    <w:p w14:paraId="514F7E25" w14:textId="77777777" w:rsidR="00BE1461" w:rsidRDefault="00BE1461" w:rsidP="00BE1461">
      <w:r>
        <w:t>Observations: 3092</w:t>
      </w:r>
    </w:p>
    <w:p w14:paraId="71A734A5" w14:textId="77777777" w:rsidR="00BE1461" w:rsidRDefault="00BE1461" w:rsidP="00BE1461">
      <w:r>
        <w:t>Number of groups: 1</w:t>
      </w:r>
    </w:p>
    <w:p w14:paraId="369B8AAA" w14:textId="77777777" w:rsidR="00BE1461" w:rsidRDefault="00BE1461" w:rsidP="00BE1461">
      <w:r>
        <w:t>Observations per group: 3092</w:t>
      </w:r>
    </w:p>
    <w:p w14:paraId="082364D1" w14:textId="77777777" w:rsidR="00BE1461" w:rsidRDefault="00BE1461" w:rsidP="00BE1461">
      <w:r>
        <w:t>Positive: Yes</w:t>
      </w:r>
    </w:p>
    <w:p w14:paraId="50DF5D39" w14:textId="77777777" w:rsidR="00BE1461" w:rsidRDefault="00BE1461" w:rsidP="00BE1461">
      <w:r>
        <w:t>Negative: No</w:t>
      </w:r>
    </w:p>
    <w:p w14:paraId="24082F7F" w14:textId="77777777" w:rsidR="00BE1461" w:rsidRDefault="00BE1461" w:rsidP="00BE1461">
      <w:r>
        <w:t>Group: Group 1</w:t>
      </w:r>
    </w:p>
    <w:p w14:paraId="6912E22B" w14:textId="77777777" w:rsidR="00BE1461" w:rsidRDefault="00BE1461" w:rsidP="00BE1461">
      <w:r>
        <w:t>Positive: 2360</w:t>
      </w:r>
    </w:p>
    <w:p w14:paraId="147B6CF5" w14:textId="77777777" w:rsidR="00BE1461" w:rsidRDefault="00BE1461" w:rsidP="00BE1461">
      <w:r>
        <w:t>Negative: 732</w:t>
      </w:r>
    </w:p>
    <w:p w14:paraId="5E0FA49B" w14:textId="77777777" w:rsidR="00BE1461" w:rsidRDefault="00BE1461" w:rsidP="00BE1461">
      <w:r>
        <w:t>***Performance Metrics***</w:t>
      </w:r>
    </w:p>
    <w:p w14:paraId="192AB197" w14:textId="77777777" w:rsidR="00BE1461" w:rsidRDefault="00BE1461" w:rsidP="00BE1461">
      <w:r>
        <w:t xml:space="preserve">Group 1 Optimal </w:t>
      </w:r>
      <w:proofErr w:type="spellStart"/>
      <w:r>
        <w:t>Informedness</w:t>
      </w:r>
      <w:proofErr w:type="spellEnd"/>
      <w:r>
        <w:t xml:space="preserve"> = 0.38935583958507</w:t>
      </w:r>
    </w:p>
    <w:p w14:paraId="15EBBB2F" w14:textId="77777777" w:rsidR="00BE1461" w:rsidRDefault="00BE1461" w:rsidP="00BE1461">
      <w:r>
        <w:t>Group 1 AUC-ROC = 0.75</w:t>
      </w:r>
    </w:p>
    <w:p w14:paraId="0F78BEF0" w14:textId="77777777" w:rsidR="00BE1461" w:rsidRDefault="00BE1461" w:rsidP="00BE1461"/>
    <w:p w14:paraId="2641ADE5" w14:textId="77777777" w:rsidR="00BE1461" w:rsidRDefault="00BE1461" w:rsidP="00BE1461">
      <w:r>
        <w:t>Confusion Matrix and Statistics</w:t>
      </w:r>
    </w:p>
    <w:p w14:paraId="40B8E037" w14:textId="77777777" w:rsidR="00BE1461" w:rsidRDefault="00BE1461" w:rsidP="00BE1461"/>
    <w:p w14:paraId="0F7E7666" w14:textId="77777777" w:rsidR="00BE1461" w:rsidRDefault="00BE1461" w:rsidP="00BE1461">
      <w:r>
        <w:t xml:space="preserve">     ref</w:t>
      </w:r>
    </w:p>
    <w:p w14:paraId="0190E76C" w14:textId="77777777" w:rsidR="00BE1461" w:rsidRDefault="00BE1461" w:rsidP="00BE1461">
      <w:proofErr w:type="spellStart"/>
      <w:r>
        <w:t>pred</w:t>
      </w:r>
      <w:proofErr w:type="spellEnd"/>
      <w:r>
        <w:t xml:space="preserve">   No Yes</w:t>
      </w:r>
    </w:p>
    <w:p w14:paraId="2F0ACED6" w14:textId="77777777" w:rsidR="00BE1461" w:rsidRDefault="00BE1461" w:rsidP="00BE1461">
      <w:r>
        <w:t xml:space="preserve">  No   89  57</w:t>
      </w:r>
    </w:p>
    <w:p w14:paraId="4CADAEDA" w14:textId="77777777" w:rsidR="00BE1461" w:rsidRDefault="00BE1461" w:rsidP="00BE1461">
      <w:r>
        <w:t xml:space="preserve">  Yes 243 937</w:t>
      </w:r>
    </w:p>
    <w:p w14:paraId="3E19AEA2" w14:textId="77777777" w:rsidR="00BE1461" w:rsidRDefault="00BE1461" w:rsidP="00BE1461">
      <w:r>
        <w:t xml:space="preserve">                                         </w:t>
      </w:r>
    </w:p>
    <w:p w14:paraId="7A4D5F4E" w14:textId="77777777" w:rsidR="00BE1461" w:rsidRDefault="00BE1461" w:rsidP="00BE1461">
      <w:r>
        <w:t xml:space="preserve">               Accuracy : 0.7738         </w:t>
      </w:r>
    </w:p>
    <w:p w14:paraId="054E271B" w14:textId="77777777" w:rsidR="00BE1461" w:rsidRDefault="00BE1461" w:rsidP="00BE1461">
      <w:r>
        <w:t xml:space="preserve">                 95% CI : (0.7503, 0.796)</w:t>
      </w:r>
    </w:p>
    <w:p w14:paraId="223EDC5A" w14:textId="77777777" w:rsidR="00BE1461" w:rsidRDefault="00BE1461" w:rsidP="00BE1461">
      <w:r>
        <w:t xml:space="preserve">    No Information Rate : 0.7496         </w:t>
      </w:r>
    </w:p>
    <w:p w14:paraId="60981C3F" w14:textId="77777777" w:rsidR="00BE1461" w:rsidRDefault="00BE1461" w:rsidP="00BE1461">
      <w:r>
        <w:t xml:space="preserve">    P-Value [</w:t>
      </w:r>
      <w:proofErr w:type="spellStart"/>
      <w:r>
        <w:t>Acc</w:t>
      </w:r>
      <w:proofErr w:type="spellEnd"/>
      <w:r>
        <w:t xml:space="preserve"> &gt; NIR] : 0.02204        </w:t>
      </w:r>
    </w:p>
    <w:p w14:paraId="46807587" w14:textId="77777777" w:rsidR="00BE1461" w:rsidRDefault="00BE1461" w:rsidP="00BE1461">
      <w:r>
        <w:t xml:space="preserve">                                         </w:t>
      </w:r>
    </w:p>
    <w:p w14:paraId="49299150" w14:textId="77777777" w:rsidR="00BE1461" w:rsidRDefault="00BE1461" w:rsidP="00BE1461">
      <w:r>
        <w:t xml:space="preserve">                  Kappa : 0.2591         </w:t>
      </w:r>
    </w:p>
    <w:p w14:paraId="5AB878A9" w14:textId="77777777" w:rsidR="00BE1461" w:rsidRDefault="00BE1461" w:rsidP="00BE1461">
      <w:r>
        <w:t xml:space="preserve">                                         </w:t>
      </w:r>
    </w:p>
    <w:p w14:paraId="71F9D9FC" w14:textId="77777777" w:rsidR="00BE1461" w:rsidRDefault="00BE1461" w:rsidP="00BE1461">
      <w:r>
        <w:t xml:space="preserve"> </w:t>
      </w:r>
      <w:proofErr w:type="spellStart"/>
      <w:r>
        <w:t>Mcnemar's</w:t>
      </w:r>
      <w:proofErr w:type="spellEnd"/>
      <w:r>
        <w:t xml:space="preserve"> Test P-Value : &lt; 2e-16        </w:t>
      </w:r>
    </w:p>
    <w:p w14:paraId="192C9CA6" w14:textId="77777777" w:rsidR="00BE1461" w:rsidRDefault="00BE1461" w:rsidP="00BE1461">
      <w:r>
        <w:t xml:space="preserve">                                         </w:t>
      </w:r>
    </w:p>
    <w:p w14:paraId="5F8248C5" w14:textId="77777777" w:rsidR="00BE1461" w:rsidRDefault="00BE1461" w:rsidP="00BE1461">
      <w:r>
        <w:t xml:space="preserve">            Sensitivity : 0.26807        </w:t>
      </w:r>
    </w:p>
    <w:p w14:paraId="242E9DD0" w14:textId="77777777" w:rsidR="00BE1461" w:rsidRDefault="00BE1461" w:rsidP="00BE1461">
      <w:r>
        <w:t xml:space="preserve">            Specificity : 0.94266        </w:t>
      </w:r>
    </w:p>
    <w:p w14:paraId="2B68EBC9" w14:textId="77777777" w:rsidR="00BE1461" w:rsidRDefault="00BE1461" w:rsidP="00BE1461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60959        </w:t>
      </w:r>
    </w:p>
    <w:p w14:paraId="732A52D6" w14:textId="77777777" w:rsidR="00BE1461" w:rsidRDefault="00BE1461" w:rsidP="00BE1461">
      <w:r>
        <w:t xml:space="preserve">         Neg </w:t>
      </w:r>
      <w:proofErr w:type="spellStart"/>
      <w:r>
        <w:t>Pred</w:t>
      </w:r>
      <w:proofErr w:type="spellEnd"/>
      <w:r>
        <w:t xml:space="preserve"> Value : 0.79407        </w:t>
      </w:r>
    </w:p>
    <w:p w14:paraId="39B8CD42" w14:textId="77777777" w:rsidR="00BE1461" w:rsidRDefault="00BE1461" w:rsidP="00BE1461">
      <w:r>
        <w:t xml:space="preserve">             Prevalence : 0.25038        </w:t>
      </w:r>
    </w:p>
    <w:p w14:paraId="01A73E03" w14:textId="77777777" w:rsidR="00BE1461" w:rsidRDefault="00BE1461" w:rsidP="00BE1461">
      <w:r>
        <w:t xml:space="preserve">         Detection Rate : 0.06712        </w:t>
      </w:r>
    </w:p>
    <w:p w14:paraId="0802B530" w14:textId="77777777" w:rsidR="00BE1461" w:rsidRDefault="00BE1461" w:rsidP="00BE1461">
      <w:r>
        <w:t xml:space="preserve">   Detection Prevalence : 0.11011        </w:t>
      </w:r>
    </w:p>
    <w:p w14:paraId="6AED9979" w14:textId="77777777" w:rsidR="00BE1461" w:rsidRDefault="00BE1461" w:rsidP="00BE1461">
      <w:r>
        <w:t xml:space="preserve">      Balanced Accuracy : 0.60536        </w:t>
      </w:r>
    </w:p>
    <w:p w14:paraId="3825B4A6" w14:textId="77777777" w:rsidR="00BE1461" w:rsidRDefault="00BE1461" w:rsidP="00BE1461">
      <w:r>
        <w:t xml:space="preserve">                                         </w:t>
      </w:r>
    </w:p>
    <w:p w14:paraId="199025F0" w14:textId="77777777" w:rsidR="00BE1461" w:rsidRDefault="00BE1461" w:rsidP="00BE1461">
      <w:r>
        <w:t xml:space="preserve">       'Positive' Class : No  </w:t>
      </w:r>
    </w:p>
    <w:p w14:paraId="24B7872F" w14:textId="77777777" w:rsidR="00A07CD7" w:rsidRDefault="00A07CD7" w:rsidP="00BE1461">
      <w:pPr>
        <w:rPr>
          <w:b/>
          <w:bCs/>
        </w:rPr>
      </w:pPr>
    </w:p>
    <w:p w14:paraId="4A0C35AA" w14:textId="0FAAC0EA" w:rsidR="00BE1461" w:rsidRDefault="00BE1461" w:rsidP="00BE1461">
      <w:pPr>
        <w:rPr>
          <w:b/>
          <w:bCs/>
        </w:rPr>
      </w:pPr>
      <w:r>
        <w:rPr>
          <w:b/>
          <w:bCs/>
        </w:rPr>
        <w:lastRenderedPageBreak/>
        <w:t>Logistic Regression</w:t>
      </w:r>
    </w:p>
    <w:p w14:paraId="51738D8E" w14:textId="77777777" w:rsidR="00BE1461" w:rsidRDefault="00BE1461" w:rsidP="00BE1461">
      <w:pPr>
        <w:rPr>
          <w:b/>
          <w:bCs/>
        </w:rPr>
      </w:pPr>
    </w:p>
    <w:p w14:paraId="590A4F69" w14:textId="77777777" w:rsidR="00BE1461" w:rsidRDefault="00BE1461" w:rsidP="00BE1461">
      <w:proofErr w:type="spellStart"/>
      <w:r w:rsidRPr="00766E2D">
        <w:t>immediate_clearance_</w:t>
      </w:r>
      <w:r>
        <w:t>logit</w:t>
      </w:r>
      <w:proofErr w:type="spellEnd"/>
      <w:r w:rsidRPr="00766E2D">
        <w:t>&lt;-train(</w:t>
      </w:r>
      <w:proofErr w:type="spellStart"/>
      <w:r w:rsidRPr="00766E2D">
        <w:t>Immediate_clearance</w:t>
      </w:r>
      <w:proofErr w:type="spellEnd"/>
      <w:r w:rsidRPr="00766E2D">
        <w:t>~., data=PCNL_immediate_clearance_train1, method="</w:t>
      </w:r>
      <w:proofErr w:type="spellStart"/>
      <w:r>
        <w:t>LogitBoo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mmediate_clearance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7B954C47" w14:textId="77777777" w:rsidR="00BE1461" w:rsidRDefault="00BE1461" w:rsidP="00BE1461">
      <w:r w:rsidRPr="00766E2D">
        <w:t>immediate_clearance_</w:t>
      </w:r>
      <w:r>
        <w:t>logit_predict</w:t>
      </w:r>
      <w:r w:rsidRPr="0072222D">
        <w:t>&lt;-predict(immediate_clearance_</w:t>
      </w:r>
      <w:r>
        <w:t>logit</w:t>
      </w:r>
      <w:r w:rsidRPr="0072222D">
        <w:t>, PCNL_immediate_clearance_test</w:t>
      </w:r>
      <w:r>
        <w:t>1)</w:t>
      </w:r>
    </w:p>
    <w:p w14:paraId="299C3788" w14:textId="77777777" w:rsidR="00BE1461" w:rsidRDefault="00BE1461" w:rsidP="00BE1461">
      <w:r w:rsidRPr="0072222D">
        <w:t>immediate_clearance_</w:t>
      </w:r>
      <w:r>
        <w:t>logit</w:t>
      </w:r>
      <w:r w:rsidRPr="0072222D">
        <w:t>_tb&lt;-table(pred=factor(immediate_clearance_</w:t>
      </w:r>
      <w:r>
        <w:t>logit</w:t>
      </w:r>
      <w:r w:rsidRPr="0072222D">
        <w:t>_predict), ref=PCNL_immediate_clearance_test</w:t>
      </w:r>
      <w:r>
        <w:t>1</w:t>
      </w:r>
      <w:r w:rsidRPr="0072222D">
        <w:t xml:space="preserve">$Immediate_clearance) </w:t>
      </w:r>
    </w:p>
    <w:p w14:paraId="690B1A12" w14:textId="77777777" w:rsidR="00BE1461" w:rsidRDefault="00BE1461" w:rsidP="00BE1461">
      <w:proofErr w:type="spellStart"/>
      <w:r w:rsidRPr="0072222D">
        <w:t>confusionMatrix</w:t>
      </w:r>
      <w:proofErr w:type="spellEnd"/>
      <w:r w:rsidRPr="0072222D">
        <w:t>(</w:t>
      </w:r>
      <w:proofErr w:type="spellStart"/>
      <w:r w:rsidRPr="0072222D">
        <w:t>immediate_clearance_</w:t>
      </w:r>
      <w:r>
        <w:t>logit</w:t>
      </w:r>
      <w:r w:rsidRPr="0072222D">
        <w:t>_tb</w:t>
      </w:r>
      <w:proofErr w:type="spellEnd"/>
      <w:r w:rsidRPr="0072222D">
        <w:t>)</w:t>
      </w:r>
    </w:p>
    <w:p w14:paraId="69F4112F" w14:textId="77777777" w:rsidR="00BE1461" w:rsidRPr="0025116E" w:rsidRDefault="00BE1461" w:rsidP="00BE1461">
      <w:proofErr w:type="spellStart"/>
      <w:r>
        <w:t>res_</w:t>
      </w:r>
      <w:r>
        <w:rPr>
          <w:b/>
          <w:bCs/>
          <w:color w:val="FF0000"/>
        </w:rPr>
        <w:t>immediate_clearance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immediate_clearance</w:t>
      </w:r>
      <w:r w:rsidRPr="003E4560">
        <w:t>_</w:t>
      </w:r>
      <w:r>
        <w:t>logit</w:t>
      </w:r>
      <w:proofErr w:type="spellEnd"/>
      <w:r>
        <w:t>)</w:t>
      </w:r>
    </w:p>
    <w:p w14:paraId="53442073" w14:textId="77777777" w:rsidR="00BE1461" w:rsidRDefault="00BE1461" w:rsidP="00BE1461">
      <w:pPr>
        <w:rPr>
          <w:b/>
          <w:bCs/>
        </w:rPr>
      </w:pPr>
    </w:p>
    <w:p w14:paraId="779DB696" w14:textId="77777777" w:rsidR="00BE1461" w:rsidRPr="00B51983" w:rsidRDefault="00BE1461" w:rsidP="00BE1461">
      <w:r w:rsidRPr="00B51983">
        <w:t>***</w:t>
      </w:r>
      <w:proofErr w:type="spellStart"/>
      <w:r w:rsidRPr="00B51983">
        <w:t>MLeval</w:t>
      </w:r>
      <w:proofErr w:type="spellEnd"/>
      <w:r w:rsidRPr="00B51983">
        <w:t>: Machine Learning Model Evaluation***</w:t>
      </w:r>
    </w:p>
    <w:p w14:paraId="78729E63" w14:textId="77777777" w:rsidR="00BE1461" w:rsidRPr="00B51983" w:rsidRDefault="00BE1461" w:rsidP="00BE1461">
      <w:r w:rsidRPr="00B51983">
        <w:t>Input: caret train function object</w:t>
      </w:r>
    </w:p>
    <w:p w14:paraId="60332C95" w14:textId="77777777" w:rsidR="00BE1461" w:rsidRPr="00B51983" w:rsidRDefault="00BE1461" w:rsidP="00BE1461">
      <w:r w:rsidRPr="00B51983">
        <w:t>Averaging probs.</w:t>
      </w:r>
    </w:p>
    <w:p w14:paraId="26422A45" w14:textId="77777777" w:rsidR="00BE1461" w:rsidRPr="00B51983" w:rsidRDefault="00BE1461" w:rsidP="00BE1461">
      <w:r w:rsidRPr="00B51983">
        <w:t xml:space="preserve">Group 1 type: </w:t>
      </w:r>
      <w:proofErr w:type="spellStart"/>
      <w:r w:rsidRPr="00B51983">
        <w:t>repeatedcv</w:t>
      </w:r>
      <w:proofErr w:type="spellEnd"/>
    </w:p>
    <w:p w14:paraId="535C603F" w14:textId="77777777" w:rsidR="00BE1461" w:rsidRPr="00B51983" w:rsidRDefault="00BE1461" w:rsidP="00BE1461">
      <w:r w:rsidRPr="00B51983">
        <w:t>Observations: 3092</w:t>
      </w:r>
    </w:p>
    <w:p w14:paraId="19E54028" w14:textId="77777777" w:rsidR="00BE1461" w:rsidRPr="00B51983" w:rsidRDefault="00BE1461" w:rsidP="00BE1461">
      <w:r w:rsidRPr="00B51983">
        <w:t>Number of groups: 1</w:t>
      </w:r>
    </w:p>
    <w:p w14:paraId="0ADB0E42" w14:textId="77777777" w:rsidR="00BE1461" w:rsidRPr="00B51983" w:rsidRDefault="00BE1461" w:rsidP="00BE1461">
      <w:r w:rsidRPr="00B51983">
        <w:t>Observations per group: 3092</w:t>
      </w:r>
    </w:p>
    <w:p w14:paraId="10BEB7A5" w14:textId="77777777" w:rsidR="00BE1461" w:rsidRPr="00B51983" w:rsidRDefault="00BE1461" w:rsidP="00BE1461">
      <w:r w:rsidRPr="00B51983">
        <w:t>Positive: Yes</w:t>
      </w:r>
    </w:p>
    <w:p w14:paraId="7F97FB38" w14:textId="77777777" w:rsidR="00BE1461" w:rsidRPr="00B51983" w:rsidRDefault="00BE1461" w:rsidP="00BE1461">
      <w:r w:rsidRPr="00B51983">
        <w:t>Negative: No</w:t>
      </w:r>
    </w:p>
    <w:p w14:paraId="048DA216" w14:textId="77777777" w:rsidR="00BE1461" w:rsidRPr="00B51983" w:rsidRDefault="00BE1461" w:rsidP="00BE1461">
      <w:r w:rsidRPr="00B51983">
        <w:t>Group: Group 1</w:t>
      </w:r>
    </w:p>
    <w:p w14:paraId="488FDA84" w14:textId="77777777" w:rsidR="00BE1461" w:rsidRPr="00B51983" w:rsidRDefault="00BE1461" w:rsidP="00BE1461">
      <w:r w:rsidRPr="00B51983">
        <w:t>Positive: 2360</w:t>
      </w:r>
    </w:p>
    <w:p w14:paraId="51BEE074" w14:textId="77777777" w:rsidR="00BE1461" w:rsidRPr="00B51983" w:rsidRDefault="00BE1461" w:rsidP="00BE1461">
      <w:r w:rsidRPr="00B51983">
        <w:t>Negative: 732</w:t>
      </w:r>
    </w:p>
    <w:p w14:paraId="22B5AE90" w14:textId="77777777" w:rsidR="00BE1461" w:rsidRPr="00B51983" w:rsidRDefault="00BE1461" w:rsidP="00BE1461">
      <w:r w:rsidRPr="00B51983">
        <w:t>***Performance Metrics***</w:t>
      </w:r>
    </w:p>
    <w:p w14:paraId="2EF69DC9" w14:textId="77777777" w:rsidR="00BE1461" w:rsidRPr="00B51983" w:rsidRDefault="00BE1461" w:rsidP="00BE1461">
      <w:r w:rsidRPr="00B51983">
        <w:t xml:space="preserve">Group 1 Optimal </w:t>
      </w:r>
      <w:proofErr w:type="spellStart"/>
      <w:r w:rsidRPr="00B51983">
        <w:t>Informedness</w:t>
      </w:r>
      <w:proofErr w:type="spellEnd"/>
      <w:r w:rsidRPr="00B51983">
        <w:t xml:space="preserve"> = 0.197295545058813</w:t>
      </w:r>
    </w:p>
    <w:p w14:paraId="460FE8D5" w14:textId="77777777" w:rsidR="00BE1461" w:rsidRPr="00B51983" w:rsidRDefault="00BE1461" w:rsidP="00BE1461">
      <w:r w:rsidRPr="00B51983">
        <w:t>Group 1 AUC-ROC = 0.63</w:t>
      </w:r>
    </w:p>
    <w:p w14:paraId="6B6411C9" w14:textId="77777777" w:rsidR="00BE1461" w:rsidRPr="00B51983" w:rsidRDefault="00BE1461" w:rsidP="00BE1461"/>
    <w:p w14:paraId="790B4720" w14:textId="77777777" w:rsidR="00BE1461" w:rsidRPr="00B51983" w:rsidRDefault="00BE1461" w:rsidP="00BE1461">
      <w:r w:rsidRPr="00B51983">
        <w:t>Confusion Matrix and Statistics</w:t>
      </w:r>
    </w:p>
    <w:p w14:paraId="40B48140" w14:textId="77777777" w:rsidR="00BE1461" w:rsidRPr="00B51983" w:rsidRDefault="00BE1461" w:rsidP="00BE1461"/>
    <w:p w14:paraId="67CF3A02" w14:textId="77777777" w:rsidR="00BE1461" w:rsidRPr="00B51983" w:rsidRDefault="00BE1461" w:rsidP="00BE1461">
      <w:r w:rsidRPr="00B51983">
        <w:t xml:space="preserve">     ref</w:t>
      </w:r>
    </w:p>
    <w:p w14:paraId="13F13CB1" w14:textId="77777777" w:rsidR="00BE1461" w:rsidRPr="00B51983" w:rsidRDefault="00BE1461" w:rsidP="00BE1461">
      <w:proofErr w:type="spellStart"/>
      <w:r w:rsidRPr="00B51983">
        <w:t>pred</w:t>
      </w:r>
      <w:proofErr w:type="spellEnd"/>
      <w:r w:rsidRPr="00B51983">
        <w:t xml:space="preserve">   No Yes</w:t>
      </w:r>
    </w:p>
    <w:p w14:paraId="28B1FD3D" w14:textId="77777777" w:rsidR="00BE1461" w:rsidRPr="00B51983" w:rsidRDefault="00BE1461" w:rsidP="00BE1461">
      <w:r w:rsidRPr="00B51983">
        <w:t xml:space="preserve">  No   40  32</w:t>
      </w:r>
    </w:p>
    <w:p w14:paraId="4F4CC3B5" w14:textId="77777777" w:rsidR="00BE1461" w:rsidRPr="00B51983" w:rsidRDefault="00BE1461" w:rsidP="00BE1461">
      <w:r w:rsidRPr="00B51983">
        <w:t xml:space="preserve">  Yes 292 962</w:t>
      </w:r>
    </w:p>
    <w:p w14:paraId="4EFCD995" w14:textId="77777777" w:rsidR="00BE1461" w:rsidRPr="00B51983" w:rsidRDefault="00BE1461" w:rsidP="00BE1461">
      <w:r w:rsidRPr="00B51983">
        <w:t xml:space="preserve">                                          </w:t>
      </w:r>
    </w:p>
    <w:p w14:paraId="5534195F" w14:textId="77777777" w:rsidR="00BE1461" w:rsidRPr="00B51983" w:rsidRDefault="00BE1461" w:rsidP="00BE1461">
      <w:r w:rsidRPr="00B51983">
        <w:t xml:space="preserve">               Accuracy : 0.7557          </w:t>
      </w:r>
    </w:p>
    <w:p w14:paraId="4ABE2F19" w14:textId="77777777" w:rsidR="00BE1461" w:rsidRPr="00B51983" w:rsidRDefault="00BE1461" w:rsidP="00BE1461">
      <w:r w:rsidRPr="00B51983">
        <w:t xml:space="preserve">                 95% CI : (0.7316, 0.7786)</w:t>
      </w:r>
    </w:p>
    <w:p w14:paraId="7D21A6E6" w14:textId="77777777" w:rsidR="00BE1461" w:rsidRPr="00B51983" w:rsidRDefault="00BE1461" w:rsidP="00BE1461">
      <w:r w:rsidRPr="00B51983">
        <w:t xml:space="preserve">    No Information Rate : 0.7496          </w:t>
      </w:r>
    </w:p>
    <w:p w14:paraId="0F0CB713" w14:textId="77777777" w:rsidR="00BE1461" w:rsidRPr="00B51983" w:rsidRDefault="00BE1461" w:rsidP="00BE1461">
      <w:r w:rsidRPr="00B51983">
        <w:t xml:space="preserve">    P-Value [</w:t>
      </w:r>
      <w:proofErr w:type="spellStart"/>
      <w:r w:rsidRPr="00B51983">
        <w:t>Acc</w:t>
      </w:r>
      <w:proofErr w:type="spellEnd"/>
      <w:r w:rsidRPr="00B51983">
        <w:t xml:space="preserve"> &gt; NIR] : 0.3187          </w:t>
      </w:r>
    </w:p>
    <w:p w14:paraId="75D80E91" w14:textId="77777777" w:rsidR="00BE1461" w:rsidRPr="00B51983" w:rsidRDefault="00BE1461" w:rsidP="00BE1461">
      <w:r w:rsidRPr="00B51983">
        <w:t xml:space="preserve">                                          </w:t>
      </w:r>
    </w:p>
    <w:p w14:paraId="7CB3D97E" w14:textId="77777777" w:rsidR="00BE1461" w:rsidRPr="00B51983" w:rsidRDefault="00BE1461" w:rsidP="00BE1461">
      <w:r w:rsidRPr="00B51983">
        <w:t xml:space="preserve">                  Kappa : 0.1194          </w:t>
      </w:r>
    </w:p>
    <w:p w14:paraId="1AABAAB1" w14:textId="77777777" w:rsidR="00BE1461" w:rsidRPr="00B51983" w:rsidRDefault="00BE1461" w:rsidP="00BE1461">
      <w:r w:rsidRPr="00B51983">
        <w:t xml:space="preserve">                                          </w:t>
      </w:r>
    </w:p>
    <w:p w14:paraId="46BFFBC7" w14:textId="77777777" w:rsidR="00BE1461" w:rsidRPr="00B51983" w:rsidRDefault="00BE1461" w:rsidP="00BE1461">
      <w:r w:rsidRPr="00B51983">
        <w:t xml:space="preserve"> </w:t>
      </w:r>
      <w:proofErr w:type="spellStart"/>
      <w:r w:rsidRPr="00B51983">
        <w:t>Mcnemar's</w:t>
      </w:r>
      <w:proofErr w:type="spellEnd"/>
      <w:r w:rsidRPr="00B51983">
        <w:t xml:space="preserve"> Test P-Value : &lt;2e-16          </w:t>
      </w:r>
    </w:p>
    <w:p w14:paraId="4E2AD2F7" w14:textId="77777777" w:rsidR="00BE1461" w:rsidRPr="00B51983" w:rsidRDefault="00BE1461" w:rsidP="00BE1461">
      <w:r w:rsidRPr="00B51983">
        <w:t xml:space="preserve">                                          </w:t>
      </w:r>
    </w:p>
    <w:p w14:paraId="5BEC271E" w14:textId="77777777" w:rsidR="00BE1461" w:rsidRPr="00B51983" w:rsidRDefault="00BE1461" w:rsidP="00BE1461">
      <w:r w:rsidRPr="00B51983">
        <w:t xml:space="preserve">            Sensitivity : 0.12048         </w:t>
      </w:r>
    </w:p>
    <w:p w14:paraId="0DA59E7E" w14:textId="77777777" w:rsidR="00BE1461" w:rsidRPr="00B51983" w:rsidRDefault="00BE1461" w:rsidP="00BE1461">
      <w:r w:rsidRPr="00B51983">
        <w:t xml:space="preserve">            Specificity : 0.96781         </w:t>
      </w:r>
    </w:p>
    <w:p w14:paraId="25BDED2A" w14:textId="77777777" w:rsidR="00BE1461" w:rsidRPr="00B51983" w:rsidRDefault="00BE1461" w:rsidP="00BE1461">
      <w:r w:rsidRPr="00B51983">
        <w:t xml:space="preserve">         </w:t>
      </w:r>
      <w:proofErr w:type="spellStart"/>
      <w:r w:rsidRPr="00B51983">
        <w:t>Pos</w:t>
      </w:r>
      <w:proofErr w:type="spellEnd"/>
      <w:r w:rsidRPr="00B51983">
        <w:t xml:space="preserve"> </w:t>
      </w:r>
      <w:proofErr w:type="spellStart"/>
      <w:r w:rsidRPr="00B51983">
        <w:t>Pred</w:t>
      </w:r>
      <w:proofErr w:type="spellEnd"/>
      <w:r w:rsidRPr="00B51983">
        <w:t xml:space="preserve"> Value : 0.55556         </w:t>
      </w:r>
    </w:p>
    <w:p w14:paraId="0240303D" w14:textId="77777777" w:rsidR="00BE1461" w:rsidRPr="00B51983" w:rsidRDefault="00BE1461" w:rsidP="00BE1461">
      <w:r w:rsidRPr="00B51983">
        <w:t xml:space="preserve">         Neg </w:t>
      </w:r>
      <w:proofErr w:type="spellStart"/>
      <w:r w:rsidRPr="00B51983">
        <w:t>Pred</w:t>
      </w:r>
      <w:proofErr w:type="spellEnd"/>
      <w:r w:rsidRPr="00B51983">
        <w:t xml:space="preserve"> Value : 0.76715         </w:t>
      </w:r>
    </w:p>
    <w:p w14:paraId="73874EAD" w14:textId="77777777" w:rsidR="00BE1461" w:rsidRPr="00B51983" w:rsidRDefault="00BE1461" w:rsidP="00BE1461">
      <w:r w:rsidRPr="00B51983">
        <w:t xml:space="preserve">             Prevalence : 0.25038         </w:t>
      </w:r>
    </w:p>
    <w:p w14:paraId="28E23DBC" w14:textId="77777777" w:rsidR="00BE1461" w:rsidRPr="00B51983" w:rsidRDefault="00BE1461" w:rsidP="00BE1461">
      <w:r w:rsidRPr="00B51983">
        <w:t xml:space="preserve">         Detection Rate : 0.03017         </w:t>
      </w:r>
    </w:p>
    <w:p w14:paraId="0A671BA8" w14:textId="77777777" w:rsidR="00BE1461" w:rsidRPr="00B51983" w:rsidRDefault="00BE1461" w:rsidP="00BE1461">
      <w:r w:rsidRPr="00B51983">
        <w:lastRenderedPageBreak/>
        <w:t xml:space="preserve">   Detection Prevalence : 0.05430         </w:t>
      </w:r>
    </w:p>
    <w:p w14:paraId="309CC503" w14:textId="77777777" w:rsidR="00BE1461" w:rsidRPr="00B51983" w:rsidRDefault="00BE1461" w:rsidP="00BE1461">
      <w:r w:rsidRPr="00B51983">
        <w:t xml:space="preserve">      Balanced Accuracy : 0.54414         </w:t>
      </w:r>
    </w:p>
    <w:p w14:paraId="093EDAC9" w14:textId="77777777" w:rsidR="00BE1461" w:rsidRPr="00B51983" w:rsidRDefault="00BE1461" w:rsidP="00BE1461">
      <w:r w:rsidRPr="00B51983">
        <w:t xml:space="preserve">                                          </w:t>
      </w:r>
    </w:p>
    <w:p w14:paraId="4B5C0A90" w14:textId="77777777" w:rsidR="00BE1461" w:rsidRPr="00B51983" w:rsidRDefault="00BE1461" w:rsidP="00BE1461">
      <w:r w:rsidRPr="00B51983">
        <w:t xml:space="preserve">       'Positive' Class : No</w:t>
      </w:r>
    </w:p>
    <w:p w14:paraId="250E2356" w14:textId="77777777" w:rsidR="00BE1461" w:rsidRDefault="00BE1461" w:rsidP="00BE1461">
      <w:pPr>
        <w:rPr>
          <w:b/>
          <w:bCs/>
        </w:rPr>
      </w:pPr>
    </w:p>
    <w:p w14:paraId="2A6E58BC" w14:textId="77777777" w:rsidR="00BE1461" w:rsidRDefault="00BE1461" w:rsidP="00BE1461">
      <w:pPr>
        <w:rPr>
          <w:b/>
          <w:bCs/>
        </w:rPr>
      </w:pPr>
      <w:proofErr w:type="spellStart"/>
      <w:r>
        <w:rPr>
          <w:b/>
          <w:bCs/>
        </w:rPr>
        <w:t>NeuralNet</w:t>
      </w:r>
      <w:proofErr w:type="spellEnd"/>
    </w:p>
    <w:p w14:paraId="664EEA81" w14:textId="77777777" w:rsidR="00BE1461" w:rsidRDefault="00BE1461" w:rsidP="00BE1461">
      <w:pPr>
        <w:rPr>
          <w:b/>
          <w:bCs/>
        </w:rPr>
      </w:pPr>
    </w:p>
    <w:p w14:paraId="7C873844" w14:textId="77777777" w:rsidR="00BE1461" w:rsidRPr="00E06DEB" w:rsidRDefault="00BE1461" w:rsidP="00BE1461">
      <w:pPr>
        <w:rPr>
          <w:b/>
          <w:bCs/>
          <w:color w:val="FF0000"/>
        </w:rPr>
      </w:pPr>
      <w:r w:rsidRPr="00E06DEB">
        <w:rPr>
          <w:b/>
          <w:bCs/>
          <w:color w:val="FF0000"/>
        </w:rPr>
        <w:t>Recode entire datasheet to use integers not characters – 27/9/21</w:t>
      </w:r>
    </w:p>
    <w:p w14:paraId="6A868E00" w14:textId="77777777" w:rsidR="00BE1461" w:rsidRDefault="00BE1461" w:rsidP="00BE1461">
      <w:pPr>
        <w:rPr>
          <w:b/>
          <w:bCs/>
        </w:rPr>
      </w:pPr>
    </w:p>
    <w:p w14:paraId="4702753C" w14:textId="77777777" w:rsidR="00BE1461" w:rsidRDefault="00BE1461" w:rsidP="00BE1461">
      <w:pPr>
        <w:ind w:firstLine="720"/>
        <w:rPr>
          <w:b/>
          <w:bCs/>
        </w:rPr>
      </w:pPr>
      <w:r>
        <w:rPr>
          <w:b/>
          <w:bCs/>
        </w:rPr>
        <w:t>#need to convert factors into dummy integer variables using “</w:t>
      </w:r>
      <w:proofErr w:type="spellStart"/>
      <w:r>
        <w:rPr>
          <w:b/>
          <w:bCs/>
        </w:rPr>
        <w:t>model.matrix</w:t>
      </w:r>
      <w:proofErr w:type="spellEnd"/>
      <w:r>
        <w:rPr>
          <w:b/>
          <w:bCs/>
        </w:rPr>
        <w:t>”</w:t>
      </w:r>
    </w:p>
    <w:p w14:paraId="44585377" w14:textId="77777777" w:rsidR="00BE1461" w:rsidRDefault="00BE1461" w:rsidP="00BE1461">
      <w:pPr>
        <w:rPr>
          <w:b/>
          <w:bCs/>
        </w:rPr>
      </w:pPr>
    </w:p>
    <w:p w14:paraId="0B86DFD0" w14:textId="77777777" w:rsidR="00BE1461" w:rsidRPr="003A3D13" w:rsidRDefault="00BE1461" w:rsidP="00BE1461">
      <w:proofErr w:type="spellStart"/>
      <w:r w:rsidRPr="00175210">
        <w:t>immediate_cleara</w:t>
      </w:r>
      <w:r>
        <w:t>n</w:t>
      </w:r>
      <w:r w:rsidRPr="00175210">
        <w:t>ce_nn_data</w:t>
      </w:r>
      <w:proofErr w:type="spellEnd"/>
      <w:r w:rsidRPr="00175210">
        <w:t>&lt;-</w:t>
      </w:r>
      <w:proofErr w:type="spellStart"/>
      <w:r w:rsidRPr="00175210">
        <w:t>model.matrix</w:t>
      </w:r>
      <w:proofErr w:type="spellEnd"/>
      <w:r w:rsidRPr="00175210">
        <w:t>(</w:t>
      </w:r>
      <w:proofErr w:type="spellStart"/>
      <w:r>
        <w:t>Immediate_clearance</w:t>
      </w:r>
      <w:proofErr w:type="spellEnd"/>
      <w:r>
        <w:t xml:space="preserve"> ~ .</w:t>
      </w:r>
      <w:r w:rsidRPr="00175210">
        <w:t>, data=</w:t>
      </w:r>
      <w:proofErr w:type="spellStart"/>
      <w:r w:rsidRPr="00175210">
        <w:t>PCNL_immediate_clearance_</w:t>
      </w:r>
      <w:r>
        <w:t>train</w:t>
      </w:r>
      <w:proofErr w:type="spellEnd"/>
      <w:r w:rsidRPr="00175210">
        <w:t>)</w:t>
      </w:r>
    </w:p>
    <w:p w14:paraId="5044F166" w14:textId="77777777" w:rsidR="00BE1461" w:rsidRDefault="00BE1461" w:rsidP="00BE1461">
      <w:proofErr w:type="spellStart"/>
      <w:r w:rsidRPr="00254097">
        <w:t>immediate_clearance_nn</w:t>
      </w:r>
      <w:proofErr w:type="spellEnd"/>
      <w:r w:rsidRPr="00254097">
        <w:t>&lt;-</w:t>
      </w:r>
      <w:proofErr w:type="spellStart"/>
      <w:r w:rsidRPr="00254097">
        <w:t>neuralnet</w:t>
      </w:r>
      <w:proofErr w:type="spellEnd"/>
      <w:r w:rsidRPr="00254097">
        <w:t>(</w:t>
      </w:r>
      <w:proofErr w:type="spellStart"/>
      <w:r>
        <w:t>Immediate_clearance</w:t>
      </w:r>
      <w:proofErr w:type="spellEnd"/>
      <w:r w:rsidRPr="00254097">
        <w:t xml:space="preserve"> ~ Age + </w:t>
      </w:r>
      <w:proofErr w:type="spellStart"/>
      <w:r w:rsidRPr="00254097">
        <w:t>Gender</w:t>
      </w:r>
      <w:r>
        <w:t>_coded</w:t>
      </w:r>
      <w:proofErr w:type="spellEnd"/>
      <w:r w:rsidRPr="00254097">
        <w:t xml:space="preserve"> + Year + </w:t>
      </w:r>
      <w:proofErr w:type="spellStart"/>
      <w:r w:rsidRPr="00254097">
        <w:t>Side</w:t>
      </w:r>
      <w:r>
        <w:t>_coded</w:t>
      </w:r>
      <w:proofErr w:type="spellEnd"/>
      <w:r w:rsidRPr="00254097">
        <w:t xml:space="preserve"> + BMI + </w:t>
      </w:r>
      <w:proofErr w:type="spellStart"/>
      <w:r w:rsidRPr="00254097">
        <w:t>CharlsonScore</w:t>
      </w:r>
      <w:proofErr w:type="spellEnd"/>
      <w:r w:rsidRPr="00254097">
        <w:t xml:space="preserve"> + </w:t>
      </w:r>
      <w:proofErr w:type="spellStart"/>
      <w:r w:rsidRPr="00254097">
        <w:t>AgeRelatedCharlsonScore</w:t>
      </w:r>
      <w:proofErr w:type="spellEnd"/>
      <w:r w:rsidRPr="00254097">
        <w:t xml:space="preserve"> + </w:t>
      </w:r>
      <w:proofErr w:type="spellStart"/>
      <w:r w:rsidRPr="00254097">
        <w:t>Previous</w:t>
      </w:r>
      <w:r>
        <w:t>_UTI_coded</w:t>
      </w:r>
      <w:proofErr w:type="spellEnd"/>
      <w:r w:rsidRPr="00254097">
        <w:t xml:space="preserve"> + </w:t>
      </w:r>
      <w:proofErr w:type="spellStart"/>
      <w:r>
        <w:t>Pre_Op_abx_coded</w:t>
      </w:r>
      <w:proofErr w:type="spellEnd"/>
      <w:r w:rsidRPr="00254097">
        <w:t xml:space="preserve"> + </w:t>
      </w:r>
      <w:proofErr w:type="spellStart"/>
      <w:r w:rsidRPr="00254097">
        <w:t>Pre</w:t>
      </w:r>
      <w:r>
        <w:t>_Op_MSU_coded</w:t>
      </w:r>
      <w:proofErr w:type="spellEnd"/>
      <w:r w:rsidRPr="00254097">
        <w:t xml:space="preserve"> + </w:t>
      </w:r>
      <w:proofErr w:type="spellStart"/>
      <w:r>
        <w:t>Pre_Op_MSU_result_coded</w:t>
      </w:r>
      <w:proofErr w:type="spellEnd"/>
      <w:r w:rsidRPr="00254097">
        <w:t xml:space="preserve">+ </w:t>
      </w:r>
      <w:proofErr w:type="spellStart"/>
      <w:r>
        <w:t>Pre_op_rad_prim_coded</w:t>
      </w:r>
      <w:proofErr w:type="spellEnd"/>
      <w:r w:rsidRPr="00254097">
        <w:t xml:space="preserve"> +</w:t>
      </w:r>
      <w:r>
        <w:t xml:space="preserve"> </w:t>
      </w:r>
      <w:proofErr w:type="spellStart"/>
      <w:r>
        <w:t>Pre_op_radiology_secondary_coded</w:t>
      </w:r>
      <w:proofErr w:type="spellEnd"/>
      <w:r>
        <w:t xml:space="preserve"> +</w:t>
      </w:r>
      <w:r w:rsidRPr="00254097">
        <w:t xml:space="preserve"> </w:t>
      </w:r>
      <w:proofErr w:type="spellStart"/>
      <w:r>
        <w:t>DMSA_coded</w:t>
      </w:r>
      <w:proofErr w:type="spellEnd"/>
      <w:r w:rsidRPr="00254097">
        <w:t xml:space="preserve"> + </w:t>
      </w:r>
      <w:proofErr w:type="spellStart"/>
      <w:r>
        <w:t>Catheter_coded</w:t>
      </w:r>
      <w:proofErr w:type="spellEnd"/>
      <w:r w:rsidRPr="00254097">
        <w:t xml:space="preserve"> + </w:t>
      </w:r>
      <w:proofErr w:type="spellStart"/>
      <w:r w:rsidRPr="00254097">
        <w:t>PreOpHaemoglobin</w:t>
      </w:r>
      <w:proofErr w:type="spellEnd"/>
      <w:r w:rsidRPr="00254097">
        <w:t xml:space="preserve"> + </w:t>
      </w:r>
      <w:proofErr w:type="spellStart"/>
      <w:r>
        <w:t>GFR_coded</w:t>
      </w:r>
      <w:proofErr w:type="spellEnd"/>
      <w:r w:rsidRPr="00254097">
        <w:t xml:space="preserve"> + </w:t>
      </w:r>
      <w:proofErr w:type="spellStart"/>
      <w:r>
        <w:t>Induction_Abx_coded</w:t>
      </w:r>
      <w:proofErr w:type="spellEnd"/>
      <w:r w:rsidRPr="00254097">
        <w:t xml:space="preserve"> + </w:t>
      </w:r>
      <w:proofErr w:type="spellStart"/>
      <w:r>
        <w:t>Surgeon_Grade_coded</w:t>
      </w:r>
      <w:proofErr w:type="spellEnd"/>
      <w:r w:rsidRPr="00254097">
        <w:t xml:space="preserve"> + </w:t>
      </w:r>
      <w:proofErr w:type="spellStart"/>
      <w:r w:rsidRPr="00254097">
        <w:t>Anaesthesia</w:t>
      </w:r>
      <w:r>
        <w:t>_coded</w:t>
      </w:r>
      <w:proofErr w:type="spellEnd"/>
      <w:r w:rsidRPr="00254097">
        <w:t xml:space="preserve"> + </w:t>
      </w:r>
      <w:proofErr w:type="spellStart"/>
      <w:r>
        <w:t>IR_Backup_coded</w:t>
      </w:r>
      <w:proofErr w:type="spellEnd"/>
      <w:r>
        <w:t xml:space="preserve"> </w:t>
      </w:r>
      <w:r w:rsidRPr="00254097">
        <w:t xml:space="preserve">+ </w:t>
      </w:r>
      <w:proofErr w:type="spellStart"/>
      <w:r>
        <w:t>Size_coded</w:t>
      </w:r>
      <w:proofErr w:type="spellEnd"/>
      <w:r>
        <w:t xml:space="preserve"> </w:t>
      </w:r>
      <w:r w:rsidRPr="00254097">
        <w:t xml:space="preserve">+ </w:t>
      </w:r>
      <w:proofErr w:type="spellStart"/>
      <w:r>
        <w:t>Number_stones_coded</w:t>
      </w:r>
      <w:proofErr w:type="spellEnd"/>
      <w:r w:rsidRPr="00254097">
        <w:t xml:space="preserve"> + </w:t>
      </w:r>
      <w:proofErr w:type="spellStart"/>
      <w:r w:rsidRPr="00254097">
        <w:t>Index</w:t>
      </w:r>
      <w:r>
        <w:t>_s</w:t>
      </w:r>
      <w:r w:rsidRPr="00254097">
        <w:t>tone</w:t>
      </w:r>
      <w:r>
        <w:t>_coded</w:t>
      </w:r>
      <w:proofErr w:type="spellEnd"/>
      <w:r w:rsidRPr="00254097">
        <w:t xml:space="preserve"> + </w:t>
      </w:r>
      <w:proofErr w:type="spellStart"/>
      <w:r w:rsidRPr="00254097">
        <w:t>Other</w:t>
      </w:r>
      <w:r>
        <w:t>_l</w:t>
      </w:r>
      <w:r w:rsidRPr="00254097">
        <w:t>ocation</w:t>
      </w:r>
      <w:r>
        <w:t>_coded</w:t>
      </w:r>
      <w:proofErr w:type="spellEnd"/>
      <w:r w:rsidRPr="00254097">
        <w:t xml:space="preserve"> + </w:t>
      </w:r>
      <w:r>
        <w:t>GSS</w:t>
      </w:r>
      <w:r w:rsidRPr="00254097">
        <w:t xml:space="preserve"> + </w:t>
      </w:r>
      <w:proofErr w:type="spellStart"/>
      <w:r>
        <w:t>HU_coded</w:t>
      </w:r>
      <w:proofErr w:type="spellEnd"/>
      <w:r w:rsidRPr="00254097">
        <w:t xml:space="preserve"> + </w:t>
      </w:r>
      <w:proofErr w:type="spellStart"/>
      <w:r w:rsidRPr="00254097">
        <w:t>Pre</w:t>
      </w:r>
      <w:r>
        <w:t>_e</w:t>
      </w:r>
      <w:r w:rsidRPr="00254097">
        <w:t>xisting</w:t>
      </w:r>
      <w:r>
        <w:t>_PCN_coded</w:t>
      </w:r>
      <w:proofErr w:type="spellEnd"/>
      <w:r w:rsidRPr="00254097">
        <w:t xml:space="preserve"> + </w:t>
      </w:r>
      <w:proofErr w:type="spellStart"/>
      <w:r>
        <w:t>Tract_performer_coded</w:t>
      </w:r>
      <w:proofErr w:type="spellEnd"/>
      <w:r w:rsidRPr="00254097">
        <w:t xml:space="preserve"> + </w:t>
      </w:r>
      <w:proofErr w:type="spellStart"/>
      <w:r>
        <w:t>Tract_performer_grade_coded</w:t>
      </w:r>
      <w:proofErr w:type="spellEnd"/>
      <w:r w:rsidRPr="00254097">
        <w:t xml:space="preserve"> + </w:t>
      </w:r>
      <w:proofErr w:type="spellStart"/>
      <w:r w:rsidRPr="00254097">
        <w:t>Puncture</w:t>
      </w:r>
      <w:r>
        <w:t>_s</w:t>
      </w:r>
      <w:r w:rsidRPr="00254097">
        <w:t>ite</w:t>
      </w:r>
      <w:r>
        <w:t>_coded</w:t>
      </w:r>
      <w:proofErr w:type="spellEnd"/>
      <w:r w:rsidRPr="00254097">
        <w:t xml:space="preserve"> + </w:t>
      </w:r>
      <w:proofErr w:type="spellStart"/>
      <w:r>
        <w:t>Image_guidance_puncture_coded</w:t>
      </w:r>
      <w:proofErr w:type="spellEnd"/>
      <w:r w:rsidRPr="00254097">
        <w:t xml:space="preserve"> + </w:t>
      </w:r>
      <w:proofErr w:type="spellStart"/>
      <w:r w:rsidRPr="00254097">
        <w:t>PatientPosition</w:t>
      </w:r>
      <w:r>
        <w:t>_coded</w:t>
      </w:r>
      <w:proofErr w:type="spellEnd"/>
      <w:r w:rsidRPr="00254097">
        <w:t xml:space="preserve"> + </w:t>
      </w:r>
      <w:proofErr w:type="spellStart"/>
      <w:r w:rsidRPr="00254097">
        <w:t>NumberOfTractsPlanned</w:t>
      </w:r>
      <w:proofErr w:type="spellEnd"/>
      <w:r w:rsidRPr="00254097">
        <w:t xml:space="preserve"> + </w:t>
      </w:r>
      <w:proofErr w:type="spellStart"/>
      <w:r>
        <w:t>Trace_placement_coded</w:t>
      </w:r>
      <w:proofErr w:type="spellEnd"/>
      <w:r w:rsidRPr="00254097">
        <w:t xml:space="preserve"> + </w:t>
      </w:r>
      <w:proofErr w:type="spellStart"/>
      <w:r>
        <w:t>Amplatz_size_coded</w:t>
      </w:r>
      <w:proofErr w:type="spellEnd"/>
      <w:r w:rsidRPr="00254097">
        <w:t xml:space="preserve"> + </w:t>
      </w:r>
      <w:proofErr w:type="spellStart"/>
      <w:r w:rsidRPr="00254097">
        <w:t>Dilators</w:t>
      </w:r>
      <w:r>
        <w:t>_coded</w:t>
      </w:r>
      <w:proofErr w:type="spellEnd"/>
      <w:r w:rsidRPr="00254097">
        <w:t xml:space="preserve"> + </w:t>
      </w:r>
      <w:proofErr w:type="spellStart"/>
      <w:r w:rsidRPr="00254097">
        <w:t>Predicted</w:t>
      </w:r>
      <w:r>
        <w:t>_d</w:t>
      </w:r>
      <w:r w:rsidRPr="00254097">
        <w:t>ifficulty</w:t>
      </w:r>
      <w:r>
        <w:t>_coded</w:t>
      </w:r>
      <w:proofErr w:type="spellEnd"/>
      <w:r w:rsidRPr="00254097">
        <w:t xml:space="preserve"> + </w:t>
      </w:r>
      <w:proofErr w:type="spellStart"/>
      <w:r w:rsidRPr="00254097">
        <w:t>Accessory</w:t>
      </w:r>
      <w:r>
        <w:t>_p</w:t>
      </w:r>
      <w:r w:rsidRPr="00254097">
        <w:t>rocedures</w:t>
      </w:r>
      <w:r>
        <w:t>_coded</w:t>
      </w:r>
      <w:proofErr w:type="spellEnd"/>
      <w:r w:rsidRPr="00254097">
        <w:t xml:space="preserve"> + </w:t>
      </w:r>
      <w:proofErr w:type="spellStart"/>
      <w:r>
        <w:t>PCN_post_procedure_coded</w:t>
      </w:r>
      <w:proofErr w:type="spellEnd"/>
      <w:r>
        <w:t xml:space="preserve"> </w:t>
      </w:r>
      <w:r w:rsidRPr="00254097">
        <w:t xml:space="preserve">+ </w:t>
      </w:r>
      <w:proofErr w:type="spellStart"/>
      <w:r>
        <w:t>Primary_technique_coded</w:t>
      </w:r>
      <w:proofErr w:type="spellEnd"/>
      <w:r w:rsidRPr="00254097">
        <w:t xml:space="preserve"> + </w:t>
      </w:r>
      <w:proofErr w:type="spellStart"/>
      <w:r>
        <w:t>Secondary_technique_coded</w:t>
      </w:r>
      <w:proofErr w:type="spellEnd"/>
      <w:r w:rsidRPr="00254097">
        <w:t>, data=</w:t>
      </w:r>
      <w:r>
        <w:t>PCNL_immediate_clearance_train1</w:t>
      </w:r>
      <w:r w:rsidRPr="00254097">
        <w:t xml:space="preserve">, </w:t>
      </w:r>
      <w:proofErr w:type="spellStart"/>
      <w:r w:rsidRPr="00254097">
        <w:t>linear.output</w:t>
      </w:r>
      <w:proofErr w:type="spellEnd"/>
      <w:r w:rsidRPr="00254097">
        <w:t xml:space="preserve"> = FALSE)</w:t>
      </w:r>
    </w:p>
    <w:p w14:paraId="7FEDB0CA" w14:textId="77777777" w:rsidR="00BE1461" w:rsidRDefault="00BE1461" w:rsidP="00BE1461"/>
    <w:p w14:paraId="5CA4344F" w14:textId="77777777" w:rsidR="00BE1461" w:rsidRDefault="00BE1461" w:rsidP="00BE1461">
      <w:r>
        <w:t>##New 22/10/21</w:t>
      </w:r>
    </w:p>
    <w:p w14:paraId="2277AF84" w14:textId="77777777" w:rsidR="00BE1461" w:rsidRDefault="00BE1461" w:rsidP="00BE1461"/>
    <w:p w14:paraId="6495153F" w14:textId="77777777" w:rsidR="00BE1461" w:rsidRDefault="00BE1461" w:rsidP="00BE1461">
      <w:proofErr w:type="spellStart"/>
      <w:r>
        <w:t>immediate_clearance_nn</w:t>
      </w:r>
      <w:proofErr w:type="spellEnd"/>
      <w:r>
        <w:t>&lt;-</w:t>
      </w:r>
      <w:proofErr w:type="spellStart"/>
      <w:r>
        <w:t>neuralnet</w:t>
      </w:r>
      <w:proofErr w:type="spellEnd"/>
      <w:r>
        <w:t xml:space="preserve">(Immediate_clearance2 ~ ., data=PCNL_immediate_clearance_train3, </w:t>
      </w:r>
      <w:proofErr w:type="spellStart"/>
      <w:r>
        <w:t>linear.output</w:t>
      </w:r>
      <w:proofErr w:type="spellEnd"/>
      <w:r>
        <w:t xml:space="preserve"> = FALSE, </w:t>
      </w:r>
      <w:proofErr w:type="spellStart"/>
      <w:r>
        <w:t>err.fct</w:t>
      </w:r>
      <w:proofErr w:type="spellEnd"/>
      <w:r>
        <w:t>= ‘</w:t>
      </w:r>
      <w:proofErr w:type="spellStart"/>
      <w:r>
        <w:t>ce</w:t>
      </w:r>
      <w:proofErr w:type="spellEnd"/>
      <w:r>
        <w:t>’, likelihood=TRUE)</w:t>
      </w:r>
    </w:p>
    <w:p w14:paraId="465CF7DD" w14:textId="77777777" w:rsidR="00BE1461" w:rsidRDefault="00BE1461" w:rsidP="00BE1461">
      <w:proofErr w:type="spellStart"/>
      <w:r>
        <w:t>immediate_clearance_nn_predict</w:t>
      </w:r>
      <w:proofErr w:type="spellEnd"/>
      <w:r>
        <w:t>&lt;-predict(</w:t>
      </w:r>
      <w:proofErr w:type="spellStart"/>
      <w:r>
        <w:t>immediate_clearance_nn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PCNL_immediate_clearance_test3)</w:t>
      </w:r>
    </w:p>
    <w:p w14:paraId="779DBB4A" w14:textId="77777777" w:rsidR="00BE1461" w:rsidRDefault="00BE1461" w:rsidP="00BE1461">
      <w:proofErr w:type="spellStart"/>
      <w:r w:rsidRPr="003A5037">
        <w:t>immediate_clearance_nn_predict</w:t>
      </w:r>
      <w:proofErr w:type="spellEnd"/>
      <w:r w:rsidRPr="003A5037">
        <w:t>&lt;-compute(</w:t>
      </w:r>
      <w:proofErr w:type="spellStart"/>
      <w:r w:rsidRPr="003A5037">
        <w:t>immediate_clearance_nn</w:t>
      </w:r>
      <w:proofErr w:type="spellEnd"/>
      <w:r w:rsidRPr="003A5037">
        <w:t>, PCNL_immediate_clearance_test</w:t>
      </w:r>
      <w:r>
        <w:t>3</w:t>
      </w:r>
      <w:r w:rsidRPr="003A5037">
        <w:t>)</w:t>
      </w:r>
    </w:p>
    <w:p w14:paraId="7926F632" w14:textId="77777777" w:rsidR="00BE1461" w:rsidRDefault="00BE1461" w:rsidP="00BE1461">
      <w:r w:rsidRPr="003A5037">
        <w:t>immediate_clearance_nn_tb&lt;-data.frame(actual=PCNL_immediate_clearance_test</w:t>
      </w:r>
      <w:r>
        <w:t>3</w:t>
      </w:r>
      <w:r w:rsidRPr="003A5037">
        <w:t>$Immediate_clearance</w:t>
      </w:r>
      <w:r>
        <w:t>2</w:t>
      </w:r>
      <w:r w:rsidRPr="003A5037">
        <w:t>, prediction=</w:t>
      </w:r>
      <w:proofErr w:type="spellStart"/>
      <w:r w:rsidRPr="003A5037">
        <w:t>immediate_clearance_nn_predict</w:t>
      </w:r>
      <w:proofErr w:type="spellEnd"/>
      <w:r w:rsidRPr="003A5037">
        <w:t>)</w:t>
      </w:r>
    </w:p>
    <w:p w14:paraId="66BFE727" w14:textId="77777777" w:rsidR="00BE1461" w:rsidRDefault="00BE1461" w:rsidP="00BE1461">
      <w:proofErr w:type="spellStart"/>
      <w:r>
        <w:t>confusionMatrix</w:t>
      </w:r>
      <w:proofErr w:type="spellEnd"/>
      <w:r>
        <w:t>(</w:t>
      </w:r>
      <w:proofErr w:type="spellStart"/>
      <w:r>
        <w:t>immediate_clearance_nn_tb</w:t>
      </w:r>
      <w:proofErr w:type="spellEnd"/>
      <w:r>
        <w:t>)</w:t>
      </w:r>
    </w:p>
    <w:p w14:paraId="6B13C145" w14:textId="77777777" w:rsidR="00BE1461" w:rsidRDefault="00BE1461" w:rsidP="00BE1461"/>
    <w:p w14:paraId="6FEA68CD" w14:textId="77777777" w:rsidR="00BE1461" w:rsidRPr="005C3857" w:rsidRDefault="00BE1461" w:rsidP="00BE1461">
      <w:pPr>
        <w:rPr>
          <w:b/>
          <w:bCs/>
        </w:rPr>
      </w:pPr>
      <w:r w:rsidRPr="005C3857">
        <w:rPr>
          <w:b/>
          <w:bCs/>
        </w:rPr>
        <w:t>#New 24/10/21</w:t>
      </w:r>
    </w:p>
    <w:p w14:paraId="0EC380AE" w14:textId="77777777" w:rsidR="00BE1461" w:rsidRDefault="00BE1461" w:rsidP="00BE1461"/>
    <w:p w14:paraId="7D2C3E97" w14:textId="77777777" w:rsidR="00BE1461" w:rsidRDefault="00BE1461" w:rsidP="00BE1461">
      <w:r w:rsidRPr="00766E2D">
        <w:t>immediate_clearance_</w:t>
      </w:r>
      <w:r>
        <w:t>nn2</w:t>
      </w:r>
      <w:r w:rsidRPr="00766E2D">
        <w:t>&lt;-train(</w:t>
      </w:r>
      <w:proofErr w:type="spellStart"/>
      <w:r w:rsidRPr="00766E2D">
        <w:t>Immediate_clearance</w:t>
      </w:r>
      <w:proofErr w:type="spellEnd"/>
      <w:r w:rsidRPr="00766E2D">
        <w:t>~., data=PCNL_immediate_clearance_train1, method="</w:t>
      </w:r>
      <w:proofErr w:type="spellStart"/>
      <w:r>
        <w:t>nne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mmediate_clearance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256A2D94" w14:textId="77777777" w:rsidR="00BE1461" w:rsidRDefault="00BE1461" w:rsidP="00BE1461">
      <w:r w:rsidRPr="00766E2D">
        <w:t>immediate_clearance_</w:t>
      </w:r>
      <w:r>
        <w:t>nn2_predict</w:t>
      </w:r>
      <w:r w:rsidRPr="0072222D">
        <w:t>&lt;-predict(immediate_clearance_</w:t>
      </w:r>
      <w:r>
        <w:t>nn2</w:t>
      </w:r>
      <w:r w:rsidRPr="0072222D">
        <w:t>, PCNL_immediate_clearance_test</w:t>
      </w:r>
      <w:r>
        <w:t>1)</w:t>
      </w:r>
    </w:p>
    <w:p w14:paraId="75635104" w14:textId="77777777" w:rsidR="00BE1461" w:rsidRDefault="00BE1461" w:rsidP="00BE1461">
      <w:r w:rsidRPr="0072222D">
        <w:t>immediate_clearance_</w:t>
      </w:r>
      <w:r>
        <w:t>nn2</w:t>
      </w:r>
      <w:r w:rsidRPr="0072222D">
        <w:t>_tb&lt;-table(pred=factor(immediate_clearance_</w:t>
      </w:r>
      <w:r>
        <w:t>nn2</w:t>
      </w:r>
      <w:r w:rsidRPr="0072222D">
        <w:t>_predict), ref=PCNL_immediate_clearance_test</w:t>
      </w:r>
      <w:r>
        <w:t>1</w:t>
      </w:r>
      <w:r w:rsidRPr="0072222D">
        <w:t xml:space="preserve">$Immediate_clearance) </w:t>
      </w:r>
    </w:p>
    <w:p w14:paraId="7E2806E0" w14:textId="77777777" w:rsidR="00BE1461" w:rsidRDefault="00BE1461" w:rsidP="00BE1461">
      <w:proofErr w:type="spellStart"/>
      <w:r w:rsidRPr="0072222D">
        <w:lastRenderedPageBreak/>
        <w:t>confusionMatrix</w:t>
      </w:r>
      <w:proofErr w:type="spellEnd"/>
      <w:r w:rsidRPr="0072222D">
        <w:t>(immediate_clearance_</w:t>
      </w:r>
      <w:r>
        <w:t>nn2</w:t>
      </w:r>
      <w:r w:rsidRPr="0072222D">
        <w:t>_tb)</w:t>
      </w:r>
    </w:p>
    <w:p w14:paraId="609CCC77" w14:textId="77777777" w:rsidR="00BE1461" w:rsidRDefault="00BE1461" w:rsidP="00BE1461">
      <w:pPr>
        <w:rPr>
          <w:color w:val="000000" w:themeColor="text1"/>
        </w:rPr>
      </w:pPr>
      <w:r>
        <w:t>res_</w:t>
      </w:r>
      <w:r>
        <w:rPr>
          <w:b/>
          <w:bCs/>
          <w:color w:val="FF0000"/>
        </w:rPr>
        <w:t>immediate_clearance</w:t>
      </w:r>
      <w:r w:rsidRPr="00E67327">
        <w:rPr>
          <w:color w:val="000000" w:themeColor="text1"/>
        </w:rPr>
        <w:t>_nn</w:t>
      </w:r>
      <w:r>
        <w:rPr>
          <w:color w:val="000000" w:themeColor="text1"/>
        </w:rPr>
        <w:t>2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r>
        <w:rPr>
          <w:b/>
          <w:bCs/>
          <w:color w:val="FF0000"/>
        </w:rPr>
        <w:t>immediate_clearance</w:t>
      </w:r>
      <w:r w:rsidRPr="003E4560">
        <w:t>_</w:t>
      </w:r>
      <w:r>
        <w:t>nn2)</w:t>
      </w:r>
    </w:p>
    <w:p w14:paraId="7A5CCC44" w14:textId="77777777" w:rsidR="00BE1461" w:rsidRDefault="00BE1461" w:rsidP="00BE1461"/>
    <w:p w14:paraId="55154124" w14:textId="77777777" w:rsidR="00BE1461" w:rsidRDefault="00BE1461" w:rsidP="00BE1461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2B70E669" w14:textId="77777777" w:rsidR="00BE1461" w:rsidRDefault="00BE1461" w:rsidP="00BE1461">
      <w:r>
        <w:t>Input: caret train function object</w:t>
      </w:r>
    </w:p>
    <w:p w14:paraId="254405F0" w14:textId="77777777" w:rsidR="00BE1461" w:rsidRDefault="00BE1461" w:rsidP="00BE1461">
      <w:r>
        <w:t>Averaging probs.</w:t>
      </w:r>
    </w:p>
    <w:p w14:paraId="3DA4A014" w14:textId="77777777" w:rsidR="00BE1461" w:rsidRDefault="00BE1461" w:rsidP="00BE1461">
      <w:r>
        <w:t xml:space="preserve">Group 1 type: </w:t>
      </w:r>
      <w:proofErr w:type="spellStart"/>
      <w:r>
        <w:t>repeatedcv</w:t>
      </w:r>
      <w:proofErr w:type="spellEnd"/>
    </w:p>
    <w:p w14:paraId="6F9DFB93" w14:textId="77777777" w:rsidR="00BE1461" w:rsidRDefault="00BE1461" w:rsidP="00BE1461">
      <w:r>
        <w:t>Observations: 3092</w:t>
      </w:r>
    </w:p>
    <w:p w14:paraId="1AC92E37" w14:textId="77777777" w:rsidR="00BE1461" w:rsidRDefault="00BE1461" w:rsidP="00BE1461">
      <w:r>
        <w:t>Number of groups: 1</w:t>
      </w:r>
    </w:p>
    <w:p w14:paraId="32FEB88A" w14:textId="77777777" w:rsidR="00BE1461" w:rsidRDefault="00BE1461" w:rsidP="00BE1461">
      <w:r>
        <w:t>Observations per group: 3092</w:t>
      </w:r>
    </w:p>
    <w:p w14:paraId="70FA67B0" w14:textId="77777777" w:rsidR="00BE1461" w:rsidRDefault="00BE1461" w:rsidP="00BE1461">
      <w:r>
        <w:t>Positive: Yes</w:t>
      </w:r>
    </w:p>
    <w:p w14:paraId="5168B7CF" w14:textId="77777777" w:rsidR="00BE1461" w:rsidRDefault="00BE1461" w:rsidP="00BE1461">
      <w:r>
        <w:t>Negative: No</w:t>
      </w:r>
    </w:p>
    <w:p w14:paraId="39605731" w14:textId="77777777" w:rsidR="00BE1461" w:rsidRDefault="00BE1461" w:rsidP="00BE1461">
      <w:r>
        <w:t>Group: Group 1</w:t>
      </w:r>
    </w:p>
    <w:p w14:paraId="3FFDC838" w14:textId="77777777" w:rsidR="00BE1461" w:rsidRDefault="00BE1461" w:rsidP="00BE1461">
      <w:r>
        <w:t>Positive: 2360</w:t>
      </w:r>
    </w:p>
    <w:p w14:paraId="05F6E8E2" w14:textId="77777777" w:rsidR="00BE1461" w:rsidRDefault="00BE1461" w:rsidP="00BE1461">
      <w:r>
        <w:t>Negative: 732</w:t>
      </w:r>
    </w:p>
    <w:p w14:paraId="6C50E617" w14:textId="77777777" w:rsidR="00BE1461" w:rsidRDefault="00BE1461" w:rsidP="00BE1461">
      <w:r>
        <w:t>***Performance Metrics***</w:t>
      </w:r>
    </w:p>
    <w:p w14:paraId="7697DED6" w14:textId="77777777" w:rsidR="00BE1461" w:rsidRDefault="00BE1461" w:rsidP="00BE1461">
      <w:r>
        <w:t xml:space="preserve">Group 1 Optimal </w:t>
      </w:r>
      <w:proofErr w:type="spellStart"/>
      <w:r>
        <w:t>Informedness</w:t>
      </w:r>
      <w:proofErr w:type="spellEnd"/>
      <w:r>
        <w:t xml:space="preserve"> = 0.359667037139946</w:t>
      </w:r>
    </w:p>
    <w:p w14:paraId="3B4CB9E5" w14:textId="77777777" w:rsidR="00BE1461" w:rsidRDefault="00BE1461" w:rsidP="00BE1461">
      <w:r>
        <w:t>Group 1 AUC-ROC = 0.74</w:t>
      </w:r>
    </w:p>
    <w:p w14:paraId="09844D4D" w14:textId="77777777" w:rsidR="00BE1461" w:rsidRDefault="00BE1461" w:rsidP="00BE1461"/>
    <w:p w14:paraId="339644E9" w14:textId="77777777" w:rsidR="00BE1461" w:rsidRDefault="00BE1461" w:rsidP="00BE1461">
      <w:r>
        <w:t>Confusion Matrix and Statistics</w:t>
      </w:r>
    </w:p>
    <w:p w14:paraId="26DE727E" w14:textId="77777777" w:rsidR="00BE1461" w:rsidRDefault="00BE1461" w:rsidP="00BE1461"/>
    <w:p w14:paraId="3EDB0911" w14:textId="77777777" w:rsidR="00BE1461" w:rsidRDefault="00BE1461" w:rsidP="00BE1461">
      <w:r>
        <w:t xml:space="preserve">     ref</w:t>
      </w:r>
    </w:p>
    <w:p w14:paraId="73F79AFA" w14:textId="77777777" w:rsidR="00BE1461" w:rsidRDefault="00BE1461" w:rsidP="00BE1461">
      <w:proofErr w:type="spellStart"/>
      <w:r>
        <w:t>pred</w:t>
      </w:r>
      <w:proofErr w:type="spellEnd"/>
      <w:r>
        <w:t xml:space="preserve">   No Yes</w:t>
      </w:r>
    </w:p>
    <w:p w14:paraId="7D0165CC" w14:textId="77777777" w:rsidR="00BE1461" w:rsidRDefault="00BE1461" w:rsidP="00BE1461">
      <w:r>
        <w:t xml:space="preserve">  No   77  70</w:t>
      </w:r>
    </w:p>
    <w:p w14:paraId="39AB426A" w14:textId="77777777" w:rsidR="00BE1461" w:rsidRDefault="00BE1461" w:rsidP="00BE1461">
      <w:r>
        <w:t xml:space="preserve">  Yes 255 924</w:t>
      </w:r>
    </w:p>
    <w:p w14:paraId="7A1FA75C" w14:textId="77777777" w:rsidR="00BE1461" w:rsidRDefault="00BE1461" w:rsidP="00BE1461">
      <w:r>
        <w:t xml:space="preserve">                                          </w:t>
      </w:r>
    </w:p>
    <w:p w14:paraId="2B645FDF" w14:textId="77777777" w:rsidR="00BE1461" w:rsidRDefault="00BE1461" w:rsidP="00BE1461">
      <w:r>
        <w:t xml:space="preserve">               Accuracy : 0.7549          </w:t>
      </w:r>
    </w:p>
    <w:p w14:paraId="44BEB3C5" w14:textId="77777777" w:rsidR="00BE1461" w:rsidRDefault="00BE1461" w:rsidP="00BE1461">
      <w:r>
        <w:t xml:space="preserve">                 95% CI : (0.7308, 0.7778)</w:t>
      </w:r>
    </w:p>
    <w:p w14:paraId="63036A86" w14:textId="77777777" w:rsidR="00BE1461" w:rsidRDefault="00BE1461" w:rsidP="00BE1461">
      <w:r>
        <w:t xml:space="preserve">    No Information Rate : 0.7496          </w:t>
      </w:r>
    </w:p>
    <w:p w14:paraId="151A8E58" w14:textId="77777777" w:rsidR="00BE1461" w:rsidRDefault="00BE1461" w:rsidP="00BE1461">
      <w:r>
        <w:t xml:space="preserve">    P-Value [</w:t>
      </w:r>
      <w:proofErr w:type="spellStart"/>
      <w:r>
        <w:t>Acc</w:t>
      </w:r>
      <w:proofErr w:type="spellEnd"/>
      <w:r>
        <w:t xml:space="preserve"> &gt; NIR] : 0.3418          </w:t>
      </w:r>
    </w:p>
    <w:p w14:paraId="36D37C84" w14:textId="77777777" w:rsidR="00BE1461" w:rsidRDefault="00BE1461" w:rsidP="00BE1461">
      <w:r>
        <w:t xml:space="preserve">                                          </w:t>
      </w:r>
    </w:p>
    <w:p w14:paraId="6A5CB6C8" w14:textId="77777777" w:rsidR="00BE1461" w:rsidRDefault="00BE1461" w:rsidP="00BE1461">
      <w:r>
        <w:t xml:space="preserve">                  Kappa : 0.1983          </w:t>
      </w:r>
    </w:p>
    <w:p w14:paraId="01DD06E7" w14:textId="77777777" w:rsidR="00BE1461" w:rsidRDefault="00BE1461" w:rsidP="00BE1461">
      <w:r>
        <w:t xml:space="preserve">                                          </w:t>
      </w:r>
    </w:p>
    <w:p w14:paraId="175E8325" w14:textId="77777777" w:rsidR="00BE1461" w:rsidRDefault="00BE1461" w:rsidP="00BE1461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1FD9D0E7" w14:textId="77777777" w:rsidR="00BE1461" w:rsidRDefault="00BE1461" w:rsidP="00BE1461">
      <w:r>
        <w:t xml:space="preserve">                                          </w:t>
      </w:r>
    </w:p>
    <w:p w14:paraId="022FE9B7" w14:textId="77777777" w:rsidR="00BE1461" w:rsidRDefault="00BE1461" w:rsidP="00BE1461">
      <w:r>
        <w:t xml:space="preserve">            Sensitivity : 0.23193         </w:t>
      </w:r>
    </w:p>
    <w:p w14:paraId="0325C303" w14:textId="77777777" w:rsidR="00BE1461" w:rsidRDefault="00BE1461" w:rsidP="00BE1461">
      <w:r>
        <w:t xml:space="preserve">            Specificity : 0.92958         </w:t>
      </w:r>
    </w:p>
    <w:p w14:paraId="5AB7000A" w14:textId="77777777" w:rsidR="00BE1461" w:rsidRDefault="00BE1461" w:rsidP="00BE1461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52381         </w:t>
      </w:r>
    </w:p>
    <w:p w14:paraId="39896814" w14:textId="77777777" w:rsidR="00BE1461" w:rsidRDefault="00BE1461" w:rsidP="00BE1461">
      <w:r>
        <w:t xml:space="preserve">         Neg </w:t>
      </w:r>
      <w:proofErr w:type="spellStart"/>
      <w:r>
        <w:t>Pred</w:t>
      </w:r>
      <w:proofErr w:type="spellEnd"/>
      <w:r>
        <w:t xml:space="preserve"> Value : 0.78372         </w:t>
      </w:r>
    </w:p>
    <w:p w14:paraId="676AA167" w14:textId="77777777" w:rsidR="00BE1461" w:rsidRDefault="00BE1461" w:rsidP="00BE1461">
      <w:r>
        <w:t xml:space="preserve">             Prevalence : 0.25038         </w:t>
      </w:r>
    </w:p>
    <w:p w14:paraId="00BED9F8" w14:textId="77777777" w:rsidR="00BE1461" w:rsidRDefault="00BE1461" w:rsidP="00BE1461">
      <w:r>
        <w:t xml:space="preserve">         Detection Rate : 0.05807         </w:t>
      </w:r>
    </w:p>
    <w:p w14:paraId="34BCA1A3" w14:textId="77777777" w:rsidR="00BE1461" w:rsidRDefault="00BE1461" w:rsidP="00BE1461">
      <w:r>
        <w:t xml:space="preserve">   Detection Prevalence : 0.11086         </w:t>
      </w:r>
    </w:p>
    <w:p w14:paraId="4391B9F1" w14:textId="77777777" w:rsidR="00BE1461" w:rsidRDefault="00BE1461" w:rsidP="00BE1461">
      <w:r>
        <w:t xml:space="preserve">      Balanced Accuracy : 0.58075         </w:t>
      </w:r>
    </w:p>
    <w:p w14:paraId="48971BB8" w14:textId="77777777" w:rsidR="00BE1461" w:rsidRDefault="00BE1461" w:rsidP="00BE1461">
      <w:r>
        <w:t xml:space="preserve">                                          </w:t>
      </w:r>
    </w:p>
    <w:p w14:paraId="680F36CF" w14:textId="77777777" w:rsidR="00BE1461" w:rsidRDefault="00BE1461" w:rsidP="00BE1461">
      <w:r>
        <w:t xml:space="preserve">       'Positive' Class : No</w:t>
      </w:r>
    </w:p>
    <w:p w14:paraId="2AB6A2A7" w14:textId="77777777" w:rsidR="00BE1461" w:rsidRDefault="00BE1461" w:rsidP="00BE1461"/>
    <w:p w14:paraId="3B8AB962" w14:textId="77777777" w:rsidR="00BE1461" w:rsidRDefault="00BE1461" w:rsidP="00BE1461"/>
    <w:p w14:paraId="53F6C0D6" w14:textId="77777777" w:rsidR="00BE1461" w:rsidRPr="00467B48" w:rsidRDefault="00BE1461" w:rsidP="00BE1461">
      <w:pPr>
        <w:rPr>
          <w:color w:val="000000" w:themeColor="text1"/>
        </w:rPr>
      </w:pPr>
      <w:r>
        <w:rPr>
          <w:b/>
          <w:bCs/>
        </w:rPr>
        <w:t>Bayesian Generalised Linear Model</w:t>
      </w:r>
    </w:p>
    <w:p w14:paraId="3C50C296" w14:textId="77777777" w:rsidR="00BE1461" w:rsidRDefault="00BE1461" w:rsidP="00BE1461"/>
    <w:p w14:paraId="0145BD1A" w14:textId="77777777" w:rsidR="00BE1461" w:rsidRDefault="00BE1461" w:rsidP="00BE1461">
      <w:r>
        <w:t>Package: “arm”</w:t>
      </w:r>
    </w:p>
    <w:p w14:paraId="6B74424B" w14:textId="77777777" w:rsidR="00BE1461" w:rsidRDefault="00BE1461" w:rsidP="00BE1461"/>
    <w:p w14:paraId="66202BC2" w14:textId="77777777" w:rsidR="00BE1461" w:rsidRPr="00467B48" w:rsidRDefault="00BE1461" w:rsidP="00BE1461">
      <w:pPr>
        <w:rPr>
          <w:color w:val="000000" w:themeColor="text1"/>
        </w:rPr>
      </w:pPr>
      <w:proofErr w:type="spellStart"/>
      <w:r w:rsidRPr="00467B48">
        <w:rPr>
          <w:color w:val="000000" w:themeColor="text1"/>
        </w:rPr>
        <w:t>immediate_clearance_b</w:t>
      </w:r>
      <w:r>
        <w:rPr>
          <w:color w:val="000000" w:themeColor="text1"/>
        </w:rPr>
        <w:t>ayes</w:t>
      </w:r>
      <w:proofErr w:type="spellEnd"/>
      <w:r w:rsidRPr="00467B48">
        <w:rPr>
          <w:color w:val="000000" w:themeColor="text1"/>
        </w:rPr>
        <w:t>&lt;-train(</w:t>
      </w:r>
      <w:proofErr w:type="spellStart"/>
      <w:r w:rsidRPr="00467B48">
        <w:rPr>
          <w:color w:val="000000" w:themeColor="text1"/>
        </w:rPr>
        <w:t>Immediate_clearance</w:t>
      </w:r>
      <w:proofErr w:type="spellEnd"/>
      <w:r w:rsidRPr="00467B48">
        <w:rPr>
          <w:color w:val="000000" w:themeColor="text1"/>
        </w:rPr>
        <w:t xml:space="preserve"> ~., data= </w:t>
      </w:r>
      <w:r>
        <w:rPr>
          <w:color w:val="000000" w:themeColor="text1"/>
        </w:rPr>
        <w:t>PCNL_</w:t>
      </w:r>
      <w:r w:rsidRPr="00467B48">
        <w:rPr>
          <w:color w:val="000000" w:themeColor="text1"/>
        </w:rPr>
        <w:t>immediate_clearance_train1, method="</w:t>
      </w:r>
      <w:proofErr w:type="spellStart"/>
      <w:r>
        <w:rPr>
          <w:color w:val="000000" w:themeColor="text1"/>
        </w:rPr>
        <w:t>bayesglm</w:t>
      </w:r>
      <w:proofErr w:type="spellEnd"/>
      <w:r w:rsidRPr="00467B48">
        <w:rPr>
          <w:color w:val="000000" w:themeColor="text1"/>
        </w:rPr>
        <w:t>"</w:t>
      </w:r>
      <w:r>
        <w:rPr>
          <w:color w:val="000000" w:themeColor="text1"/>
        </w:rP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mmediate_clearance</w:t>
      </w:r>
      <w:r w:rsidRPr="00A50862">
        <w:rPr>
          <w:color w:val="000000" w:themeColor="text1"/>
        </w:rPr>
        <w:t>_ctrl</w:t>
      </w:r>
      <w:proofErr w:type="spellEnd"/>
      <w:r w:rsidRPr="00467B48">
        <w:rPr>
          <w:color w:val="000000" w:themeColor="text1"/>
        </w:rPr>
        <w:t>)</w:t>
      </w:r>
    </w:p>
    <w:p w14:paraId="7B3BA83C" w14:textId="77777777" w:rsidR="00BE1461" w:rsidRPr="00467B48" w:rsidRDefault="00BE1461" w:rsidP="00BE1461">
      <w:pPr>
        <w:rPr>
          <w:color w:val="000000" w:themeColor="text1"/>
        </w:rPr>
      </w:pPr>
      <w:r w:rsidRPr="00467B48">
        <w:rPr>
          <w:color w:val="000000" w:themeColor="text1"/>
        </w:rPr>
        <w:t>immediate_clearance_</w:t>
      </w:r>
      <w:r>
        <w:rPr>
          <w:color w:val="000000" w:themeColor="text1"/>
        </w:rPr>
        <w:t>bayes</w:t>
      </w:r>
      <w:r w:rsidRPr="00467B48">
        <w:rPr>
          <w:color w:val="000000" w:themeColor="text1"/>
        </w:rPr>
        <w:t>_predict&lt;-predict(immediate_clearance_</w:t>
      </w:r>
      <w:r>
        <w:rPr>
          <w:color w:val="000000" w:themeColor="text1"/>
        </w:rPr>
        <w:t>bayes</w:t>
      </w:r>
      <w:r w:rsidRPr="00467B48">
        <w:rPr>
          <w:color w:val="000000" w:themeColor="text1"/>
        </w:rPr>
        <w:t xml:space="preserve">, </w:t>
      </w:r>
      <w:r>
        <w:rPr>
          <w:color w:val="000000" w:themeColor="text1"/>
        </w:rPr>
        <w:t>PCNL_</w:t>
      </w:r>
      <w:r w:rsidRPr="00467B48">
        <w:rPr>
          <w:color w:val="000000" w:themeColor="text1"/>
        </w:rPr>
        <w:t>immediate_clearance_test1</w:t>
      </w:r>
      <w:r>
        <w:rPr>
          <w:color w:val="000000" w:themeColor="text1"/>
        </w:rPr>
        <w:t>, type=</w:t>
      </w:r>
      <w:r w:rsidRPr="00467B48">
        <w:rPr>
          <w:color w:val="000000" w:themeColor="text1"/>
        </w:rPr>
        <w:t>)</w:t>
      </w:r>
    </w:p>
    <w:p w14:paraId="3AB2022E" w14:textId="77777777" w:rsidR="00BE1461" w:rsidRPr="00467B48" w:rsidRDefault="00BE1461" w:rsidP="00BE1461">
      <w:pPr>
        <w:rPr>
          <w:color w:val="000000" w:themeColor="text1"/>
        </w:rPr>
      </w:pPr>
      <w:r w:rsidRPr="00467B48">
        <w:rPr>
          <w:color w:val="000000" w:themeColor="text1"/>
        </w:rPr>
        <w:t>immediate_clearance_</w:t>
      </w:r>
      <w:r>
        <w:rPr>
          <w:color w:val="000000" w:themeColor="text1"/>
        </w:rPr>
        <w:t>bayes</w:t>
      </w:r>
      <w:r w:rsidRPr="00467B48">
        <w:rPr>
          <w:color w:val="000000" w:themeColor="text1"/>
        </w:rPr>
        <w:t>_tb&lt;-table(pred=factor(immediate_clearance_</w:t>
      </w:r>
      <w:r>
        <w:rPr>
          <w:color w:val="000000" w:themeColor="text1"/>
        </w:rPr>
        <w:t>bayes</w:t>
      </w:r>
      <w:r w:rsidRPr="00467B48">
        <w:rPr>
          <w:color w:val="000000" w:themeColor="text1"/>
        </w:rPr>
        <w:t xml:space="preserve">_predict), ref= </w:t>
      </w:r>
      <w:r>
        <w:rPr>
          <w:color w:val="000000" w:themeColor="text1"/>
        </w:rPr>
        <w:t>PCNL_</w:t>
      </w:r>
      <w:r w:rsidRPr="00467B48">
        <w:rPr>
          <w:color w:val="000000" w:themeColor="text1"/>
        </w:rPr>
        <w:t xml:space="preserve">immediate_clearance_test1$Immediate_clearance) </w:t>
      </w:r>
    </w:p>
    <w:p w14:paraId="5A0A6644" w14:textId="77777777" w:rsidR="00BE1461" w:rsidRPr="00467B48" w:rsidRDefault="00BE1461" w:rsidP="00BE1461">
      <w:pPr>
        <w:rPr>
          <w:color w:val="000000" w:themeColor="text1"/>
        </w:rPr>
      </w:pPr>
      <w:proofErr w:type="spellStart"/>
      <w:r w:rsidRPr="00467B48">
        <w:rPr>
          <w:color w:val="000000" w:themeColor="text1"/>
        </w:rPr>
        <w:t>confusionMatrix</w:t>
      </w:r>
      <w:proofErr w:type="spellEnd"/>
      <w:r w:rsidRPr="00467B48">
        <w:rPr>
          <w:color w:val="000000" w:themeColor="text1"/>
        </w:rPr>
        <w:t>(</w:t>
      </w:r>
      <w:proofErr w:type="spellStart"/>
      <w:r w:rsidRPr="00467B48">
        <w:rPr>
          <w:color w:val="000000" w:themeColor="text1"/>
        </w:rPr>
        <w:t>immediate_clearance_</w:t>
      </w:r>
      <w:r>
        <w:rPr>
          <w:color w:val="000000" w:themeColor="text1"/>
        </w:rPr>
        <w:t>bayes</w:t>
      </w:r>
      <w:r w:rsidRPr="00467B48">
        <w:rPr>
          <w:color w:val="000000" w:themeColor="text1"/>
        </w:rPr>
        <w:t>_tb</w:t>
      </w:r>
      <w:proofErr w:type="spellEnd"/>
      <w:r w:rsidRPr="00467B48">
        <w:rPr>
          <w:color w:val="000000" w:themeColor="text1"/>
        </w:rPr>
        <w:t>)</w:t>
      </w:r>
    </w:p>
    <w:p w14:paraId="5C022A73" w14:textId="77777777" w:rsidR="00BE1461" w:rsidRDefault="00BE1461" w:rsidP="00BE1461">
      <w:proofErr w:type="spellStart"/>
      <w:r>
        <w:rPr>
          <w:color w:val="000000" w:themeColor="text1"/>
        </w:rPr>
        <w:t>res_</w:t>
      </w:r>
      <w:r>
        <w:rPr>
          <w:b/>
          <w:bCs/>
          <w:color w:val="FF0000"/>
        </w:rPr>
        <w:t>immediate_clearance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immediate_clearance</w:t>
      </w:r>
      <w:r w:rsidRPr="003E4560">
        <w:t>_</w:t>
      </w:r>
      <w:r>
        <w:t>bayes</w:t>
      </w:r>
      <w:proofErr w:type="spellEnd"/>
      <w:r>
        <w:t>)</w:t>
      </w:r>
    </w:p>
    <w:p w14:paraId="5A235F42" w14:textId="77777777" w:rsidR="00BE1461" w:rsidRDefault="00BE1461" w:rsidP="00BE1461"/>
    <w:p w14:paraId="1A0A4CE2" w14:textId="77777777" w:rsidR="00BE1461" w:rsidRDefault="00BE1461" w:rsidP="00BE1461"/>
    <w:p w14:paraId="18342EC7" w14:textId="77777777" w:rsidR="00BE1461" w:rsidRDefault="00BE1461" w:rsidP="00BE1461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24F3565F" w14:textId="77777777" w:rsidR="00BE1461" w:rsidRDefault="00BE1461" w:rsidP="00BE1461">
      <w:r>
        <w:t>Input: caret train function object</w:t>
      </w:r>
    </w:p>
    <w:p w14:paraId="26453854" w14:textId="77777777" w:rsidR="00BE1461" w:rsidRDefault="00BE1461" w:rsidP="00BE1461">
      <w:r>
        <w:t>Averaging probs.</w:t>
      </w:r>
    </w:p>
    <w:p w14:paraId="488EC2BC" w14:textId="77777777" w:rsidR="00BE1461" w:rsidRDefault="00BE1461" w:rsidP="00BE1461">
      <w:r>
        <w:t xml:space="preserve">Group 1 type: </w:t>
      </w:r>
      <w:proofErr w:type="spellStart"/>
      <w:r>
        <w:t>repeatedcv</w:t>
      </w:r>
      <w:proofErr w:type="spellEnd"/>
    </w:p>
    <w:p w14:paraId="27D1866F" w14:textId="77777777" w:rsidR="00BE1461" w:rsidRDefault="00BE1461" w:rsidP="00BE1461">
      <w:r>
        <w:t>Observations: 3092</w:t>
      </w:r>
    </w:p>
    <w:p w14:paraId="2C1F0586" w14:textId="77777777" w:rsidR="00BE1461" w:rsidRDefault="00BE1461" w:rsidP="00BE1461">
      <w:r>
        <w:t>Number of groups: 1</w:t>
      </w:r>
    </w:p>
    <w:p w14:paraId="3D23BE2C" w14:textId="77777777" w:rsidR="00BE1461" w:rsidRDefault="00BE1461" w:rsidP="00BE1461">
      <w:r>
        <w:t>Observations per group: 3092</w:t>
      </w:r>
    </w:p>
    <w:p w14:paraId="1F436552" w14:textId="77777777" w:rsidR="00BE1461" w:rsidRDefault="00BE1461" w:rsidP="00BE1461">
      <w:r>
        <w:t>Positive: Yes</w:t>
      </w:r>
    </w:p>
    <w:p w14:paraId="7792AB44" w14:textId="77777777" w:rsidR="00BE1461" w:rsidRDefault="00BE1461" w:rsidP="00BE1461">
      <w:r>
        <w:t>Negative: No</w:t>
      </w:r>
    </w:p>
    <w:p w14:paraId="50C13D8C" w14:textId="77777777" w:rsidR="00BE1461" w:rsidRDefault="00BE1461" w:rsidP="00BE1461">
      <w:r>
        <w:t>Group: Group 1</w:t>
      </w:r>
    </w:p>
    <w:p w14:paraId="206308CA" w14:textId="77777777" w:rsidR="00BE1461" w:rsidRDefault="00BE1461" w:rsidP="00BE1461">
      <w:r>
        <w:t>Positive: 2360</w:t>
      </w:r>
    </w:p>
    <w:p w14:paraId="1254FA90" w14:textId="77777777" w:rsidR="00BE1461" w:rsidRDefault="00BE1461" w:rsidP="00BE1461">
      <w:r>
        <w:t>Negative: 732</w:t>
      </w:r>
    </w:p>
    <w:p w14:paraId="611D1D3C" w14:textId="77777777" w:rsidR="00BE1461" w:rsidRDefault="00BE1461" w:rsidP="00BE1461">
      <w:r>
        <w:t>***Performance Metrics***</w:t>
      </w:r>
    </w:p>
    <w:p w14:paraId="34F7661B" w14:textId="77777777" w:rsidR="00BE1461" w:rsidRDefault="00BE1461" w:rsidP="00BE1461">
      <w:r>
        <w:t xml:space="preserve">Group 1 Optimal </w:t>
      </w:r>
      <w:proofErr w:type="spellStart"/>
      <w:r>
        <w:t>Informedness</w:t>
      </w:r>
      <w:proofErr w:type="spellEnd"/>
      <w:r>
        <w:t xml:space="preserve"> = 0.374986107252014</w:t>
      </w:r>
    </w:p>
    <w:p w14:paraId="1214F573" w14:textId="77777777" w:rsidR="00BE1461" w:rsidRDefault="00BE1461" w:rsidP="00BE1461">
      <w:r>
        <w:t>Group 1 AUC-ROC = 0.75</w:t>
      </w:r>
    </w:p>
    <w:p w14:paraId="4918F5DF" w14:textId="77777777" w:rsidR="00BE1461" w:rsidRDefault="00BE1461" w:rsidP="00BE1461"/>
    <w:p w14:paraId="5D9D5596" w14:textId="77777777" w:rsidR="00BE1461" w:rsidRDefault="00BE1461" w:rsidP="00BE1461"/>
    <w:p w14:paraId="77E932B5" w14:textId="77777777" w:rsidR="00BE1461" w:rsidRDefault="00BE1461" w:rsidP="00BE1461">
      <w:r>
        <w:t>Confusion Matrix and Statistics</w:t>
      </w:r>
    </w:p>
    <w:p w14:paraId="484B3414" w14:textId="77777777" w:rsidR="00BE1461" w:rsidRDefault="00BE1461" w:rsidP="00BE1461"/>
    <w:p w14:paraId="0819B384" w14:textId="77777777" w:rsidR="00BE1461" w:rsidRDefault="00BE1461" w:rsidP="00BE1461">
      <w:r>
        <w:t xml:space="preserve">     ref</w:t>
      </w:r>
    </w:p>
    <w:p w14:paraId="5D089708" w14:textId="77777777" w:rsidR="00BE1461" w:rsidRDefault="00BE1461" w:rsidP="00BE1461">
      <w:proofErr w:type="spellStart"/>
      <w:r>
        <w:t>pred</w:t>
      </w:r>
      <w:proofErr w:type="spellEnd"/>
      <w:r>
        <w:t xml:space="preserve">   No Yes</w:t>
      </w:r>
    </w:p>
    <w:p w14:paraId="2D970412" w14:textId="77777777" w:rsidR="00BE1461" w:rsidRDefault="00BE1461" w:rsidP="00BE1461">
      <w:r>
        <w:t xml:space="preserve">  No   96  64</w:t>
      </w:r>
    </w:p>
    <w:p w14:paraId="1583EB2D" w14:textId="77777777" w:rsidR="00BE1461" w:rsidRDefault="00BE1461" w:rsidP="00BE1461">
      <w:r>
        <w:t xml:space="preserve">  Yes 236 930</w:t>
      </w:r>
    </w:p>
    <w:p w14:paraId="00E1DF83" w14:textId="77777777" w:rsidR="00BE1461" w:rsidRDefault="00BE1461" w:rsidP="00BE1461">
      <w:r>
        <w:t xml:space="preserve">                                         </w:t>
      </w:r>
    </w:p>
    <w:p w14:paraId="744866F9" w14:textId="77777777" w:rsidR="00BE1461" w:rsidRDefault="00BE1461" w:rsidP="00BE1461">
      <w:r>
        <w:t xml:space="preserve">               Accuracy : 0.7738         </w:t>
      </w:r>
    </w:p>
    <w:p w14:paraId="18A35C1E" w14:textId="77777777" w:rsidR="00BE1461" w:rsidRDefault="00BE1461" w:rsidP="00BE1461">
      <w:r>
        <w:t xml:space="preserve">                 95% CI : (0.7503, 0.796)</w:t>
      </w:r>
    </w:p>
    <w:p w14:paraId="4E119B14" w14:textId="77777777" w:rsidR="00BE1461" w:rsidRDefault="00BE1461" w:rsidP="00BE1461">
      <w:r>
        <w:t xml:space="preserve">    No Information Rate : 0.7496         </w:t>
      </w:r>
    </w:p>
    <w:p w14:paraId="1477203D" w14:textId="77777777" w:rsidR="00BE1461" w:rsidRDefault="00BE1461" w:rsidP="00BE1461">
      <w:r>
        <w:t xml:space="preserve">    P-Value [</w:t>
      </w:r>
      <w:proofErr w:type="spellStart"/>
      <w:r>
        <w:t>Acc</w:t>
      </w:r>
      <w:proofErr w:type="spellEnd"/>
      <w:r>
        <w:t xml:space="preserve"> &gt; NIR] : 0.02204        </w:t>
      </w:r>
    </w:p>
    <w:p w14:paraId="391C930F" w14:textId="77777777" w:rsidR="00BE1461" w:rsidRDefault="00BE1461" w:rsidP="00BE1461">
      <w:r>
        <w:t xml:space="preserve">                                         </w:t>
      </w:r>
    </w:p>
    <w:p w14:paraId="18428A8E" w14:textId="77777777" w:rsidR="00BE1461" w:rsidRDefault="00BE1461" w:rsidP="00BE1461">
      <w:r>
        <w:t xml:space="preserve">                  Kappa : 0.2716         </w:t>
      </w:r>
    </w:p>
    <w:p w14:paraId="4BCA36D6" w14:textId="77777777" w:rsidR="00BE1461" w:rsidRDefault="00BE1461" w:rsidP="00BE1461">
      <w:r>
        <w:t xml:space="preserve">                                         </w:t>
      </w:r>
    </w:p>
    <w:p w14:paraId="27A69400" w14:textId="77777777" w:rsidR="00BE1461" w:rsidRDefault="00BE1461" w:rsidP="00BE1461">
      <w:r>
        <w:t xml:space="preserve"> </w:t>
      </w:r>
      <w:proofErr w:type="spellStart"/>
      <w:r>
        <w:t>Mcnemar's</w:t>
      </w:r>
      <w:proofErr w:type="spellEnd"/>
      <w:r>
        <w:t xml:space="preserve"> Test P-Value : &lt; 2e-16        </w:t>
      </w:r>
    </w:p>
    <w:p w14:paraId="3C8878D3" w14:textId="77777777" w:rsidR="00BE1461" w:rsidRDefault="00BE1461" w:rsidP="00BE1461">
      <w:r>
        <w:t xml:space="preserve">                                         </w:t>
      </w:r>
    </w:p>
    <w:p w14:paraId="5A9012AA" w14:textId="77777777" w:rsidR="00BE1461" w:rsidRDefault="00BE1461" w:rsidP="00BE1461">
      <w:r>
        <w:t xml:space="preserve">            Sensitivity : 0.2892         </w:t>
      </w:r>
    </w:p>
    <w:p w14:paraId="6428DFB1" w14:textId="77777777" w:rsidR="00BE1461" w:rsidRDefault="00BE1461" w:rsidP="00BE1461">
      <w:r>
        <w:t xml:space="preserve">            Specificity : 0.9356         </w:t>
      </w:r>
    </w:p>
    <w:p w14:paraId="0F1A84A3" w14:textId="77777777" w:rsidR="00BE1461" w:rsidRDefault="00BE1461" w:rsidP="00BE1461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6000         </w:t>
      </w:r>
    </w:p>
    <w:p w14:paraId="075F13F2" w14:textId="77777777" w:rsidR="00BE1461" w:rsidRDefault="00BE1461" w:rsidP="00BE1461">
      <w:r>
        <w:t xml:space="preserve">         Neg </w:t>
      </w:r>
      <w:proofErr w:type="spellStart"/>
      <w:r>
        <w:t>Pred</w:t>
      </w:r>
      <w:proofErr w:type="spellEnd"/>
      <w:r>
        <w:t xml:space="preserve"> Value : 0.7976         </w:t>
      </w:r>
    </w:p>
    <w:p w14:paraId="658CDD44" w14:textId="77777777" w:rsidR="00BE1461" w:rsidRDefault="00BE1461" w:rsidP="00BE1461">
      <w:r>
        <w:t xml:space="preserve">             Prevalence : 0.2504         </w:t>
      </w:r>
    </w:p>
    <w:p w14:paraId="681155F0" w14:textId="77777777" w:rsidR="00BE1461" w:rsidRDefault="00BE1461" w:rsidP="00BE1461">
      <w:r>
        <w:lastRenderedPageBreak/>
        <w:t xml:space="preserve">         Detection Rate : 0.0724         </w:t>
      </w:r>
    </w:p>
    <w:p w14:paraId="7C1AC907" w14:textId="77777777" w:rsidR="00BE1461" w:rsidRDefault="00BE1461" w:rsidP="00BE1461">
      <w:r>
        <w:t xml:space="preserve">   Detection Prevalence : 0.1207         </w:t>
      </w:r>
    </w:p>
    <w:p w14:paraId="2A9F0083" w14:textId="77777777" w:rsidR="00BE1461" w:rsidRDefault="00BE1461" w:rsidP="00BE1461">
      <w:r>
        <w:t xml:space="preserve">      Balanced Accuracy : 0.6124         </w:t>
      </w:r>
    </w:p>
    <w:p w14:paraId="30E37BE1" w14:textId="77777777" w:rsidR="00BE1461" w:rsidRDefault="00BE1461" w:rsidP="00BE1461">
      <w:r>
        <w:t xml:space="preserve">                                         </w:t>
      </w:r>
    </w:p>
    <w:p w14:paraId="22143BDC" w14:textId="77777777" w:rsidR="00BE1461" w:rsidRDefault="00BE1461" w:rsidP="00BE1461">
      <w:r>
        <w:t xml:space="preserve">       'Positive' Class : No </w:t>
      </w:r>
    </w:p>
    <w:p w14:paraId="7D492795" w14:textId="77777777" w:rsidR="00BE1461" w:rsidRDefault="00BE1461" w:rsidP="00BE1461">
      <w:r>
        <w:t xml:space="preserve">         </w:t>
      </w:r>
    </w:p>
    <w:p w14:paraId="7A8075F6" w14:textId="77777777" w:rsidR="00BE1461" w:rsidRPr="001401F3" w:rsidRDefault="00BE1461" w:rsidP="00BE1461">
      <w:pPr>
        <w:rPr>
          <w:b/>
          <w:bCs/>
        </w:rPr>
      </w:pPr>
      <w:r w:rsidRPr="001401F3">
        <w:rPr>
          <w:b/>
          <w:bCs/>
        </w:rPr>
        <w:t>Generate ROC curves</w:t>
      </w:r>
    </w:p>
    <w:p w14:paraId="2D3A61DE" w14:textId="77777777" w:rsidR="00BE1461" w:rsidRDefault="00BE1461" w:rsidP="00BE1461"/>
    <w:p w14:paraId="33C95319" w14:textId="77777777" w:rsidR="00BE1461" w:rsidRPr="00C94CE3" w:rsidRDefault="00BE1461" w:rsidP="00BE1461">
      <w:pPr>
        <w:rPr>
          <w:color w:val="000000" w:themeColor="text1"/>
        </w:rPr>
      </w:pPr>
      <w:r w:rsidRPr="00C94CE3">
        <w:rPr>
          <w:color w:val="000000" w:themeColor="text1"/>
        </w:rPr>
        <w:t>res_immediate_clearance_rf3&lt;-evalm(data.frame(immediate_clearance_rf3_predict, PCNL_immediate_clearance_test1$Immediate_clearance))</w:t>
      </w:r>
    </w:p>
    <w:p w14:paraId="4D85AA91" w14:textId="77777777" w:rsidR="00BE1461" w:rsidRPr="00C94CE3" w:rsidRDefault="00BE1461" w:rsidP="00BE1461">
      <w:pPr>
        <w:rPr>
          <w:color w:val="000000" w:themeColor="text1"/>
        </w:rPr>
      </w:pPr>
      <w:r w:rsidRPr="00C94CE3">
        <w:rPr>
          <w:color w:val="000000" w:themeColor="text1"/>
        </w:rPr>
        <w:t>res_immediate_clearance_rpart&lt;-evalm(data.frame(immediate_clearance_rpart_predict, PCNL_immediate_clearance_test1$Immediate_clearance))</w:t>
      </w:r>
    </w:p>
    <w:p w14:paraId="1BED5744" w14:textId="77777777" w:rsidR="00BE1461" w:rsidRPr="00C94CE3" w:rsidRDefault="00BE1461" w:rsidP="00BE1461">
      <w:pPr>
        <w:rPr>
          <w:color w:val="000000" w:themeColor="text1"/>
        </w:rPr>
      </w:pPr>
      <w:r w:rsidRPr="00C94CE3">
        <w:rPr>
          <w:color w:val="000000" w:themeColor="text1"/>
        </w:rPr>
        <w:t>res_immediate_clearance_xgboost&lt;-evalm(data.frame(immediate_clearance_xgboost_predict, PCNL_immediate_clearance_test1$Immediate_clearance))</w:t>
      </w:r>
    </w:p>
    <w:p w14:paraId="7B399654" w14:textId="77777777" w:rsidR="00BE1461" w:rsidRPr="00C94CE3" w:rsidRDefault="00BE1461" w:rsidP="00BE1461">
      <w:pPr>
        <w:rPr>
          <w:color w:val="000000" w:themeColor="text1"/>
        </w:rPr>
      </w:pPr>
      <w:r w:rsidRPr="00C94CE3">
        <w:rPr>
          <w:color w:val="000000" w:themeColor="text1"/>
        </w:rPr>
        <w:t>res_immediate_clearance_logit&lt;-evalm(data.frame(immediate_clearance_logit_predict, PCNL_immediate_clearance_test1$Immediate_clearance))</w:t>
      </w:r>
    </w:p>
    <w:p w14:paraId="6B49116B" w14:textId="77777777" w:rsidR="00BE1461" w:rsidRPr="00C94CE3" w:rsidRDefault="00BE1461" w:rsidP="00BE1461">
      <w:pPr>
        <w:rPr>
          <w:color w:val="000000" w:themeColor="text1"/>
        </w:rPr>
      </w:pPr>
      <w:r w:rsidRPr="00C94CE3">
        <w:rPr>
          <w:color w:val="000000" w:themeColor="text1"/>
        </w:rPr>
        <w:t>res_immediate_clearance_nn2&lt;-evalm(data.frame(immediate_clearance_nn2_predict, PCNL_immediate_clearance_test1$Immediate_clearance))</w:t>
      </w:r>
    </w:p>
    <w:p w14:paraId="6D2E2E47" w14:textId="77777777" w:rsidR="00BE1461" w:rsidRPr="00C94CE3" w:rsidRDefault="00BE1461" w:rsidP="00BE1461">
      <w:pPr>
        <w:rPr>
          <w:color w:val="000000" w:themeColor="text1"/>
        </w:rPr>
      </w:pPr>
      <w:r w:rsidRPr="00C94CE3">
        <w:rPr>
          <w:color w:val="000000" w:themeColor="text1"/>
        </w:rPr>
        <w:t>res_immediate_clearance_bayes&lt;-evalm(data.frame(immediate_clearance_bayes_predict, PCNL_immediate_clearance_test1$Immediate_clearance))</w:t>
      </w:r>
    </w:p>
    <w:p w14:paraId="1FB2561A" w14:textId="77777777" w:rsidR="00BE1461" w:rsidRDefault="00BE1461" w:rsidP="00BE1461">
      <w:pPr>
        <w:rPr>
          <w:color w:val="000000" w:themeColor="text1"/>
        </w:rPr>
      </w:pPr>
      <w:r w:rsidRPr="00C94CE3">
        <w:rPr>
          <w:color w:val="000000" w:themeColor="text1"/>
        </w:rPr>
        <w:t>res_immediate_clearance_keras&lt;-evalm(data.frame(immediate_clearance_keras_prediction1, PCNL_immediate_clearance_test_outcome3))</w:t>
      </w:r>
    </w:p>
    <w:p w14:paraId="179DE41C" w14:textId="77777777" w:rsidR="00BE1461" w:rsidRPr="00E67327" w:rsidRDefault="00BE1461" w:rsidP="00BE1461">
      <w:pPr>
        <w:rPr>
          <w:color w:val="000000" w:themeColor="text1"/>
        </w:rPr>
      </w:pPr>
    </w:p>
    <w:p w14:paraId="1F44D6A6" w14:textId="77777777" w:rsidR="00BE1461" w:rsidRDefault="00BE1461" w:rsidP="00BE1461">
      <w:r>
        <w:t>res_</w:t>
      </w:r>
      <w:r>
        <w:rPr>
          <w:b/>
          <w:bCs/>
          <w:color w:val="FF0000"/>
        </w:rPr>
        <w:t>immediate_clearance</w:t>
      </w:r>
      <w:r>
        <w:t>_rf3$roc</w:t>
      </w:r>
    </w:p>
    <w:p w14:paraId="2EEB54EE" w14:textId="77777777" w:rsidR="00BE1461" w:rsidRDefault="00BE1461" w:rsidP="00BE1461">
      <w:proofErr w:type="spellStart"/>
      <w:r>
        <w:t>res_</w:t>
      </w:r>
      <w:r>
        <w:rPr>
          <w:b/>
          <w:bCs/>
          <w:color w:val="FF0000"/>
        </w:rPr>
        <w:t>immediate_clearance</w:t>
      </w:r>
      <w:r>
        <w:t>_rpart$roc</w:t>
      </w:r>
      <w:proofErr w:type="spellEnd"/>
    </w:p>
    <w:p w14:paraId="1525F1E6" w14:textId="77777777" w:rsidR="00BE1461" w:rsidRDefault="00BE1461" w:rsidP="00BE1461">
      <w:proofErr w:type="spellStart"/>
      <w:r>
        <w:t>res_</w:t>
      </w:r>
      <w:r>
        <w:rPr>
          <w:b/>
          <w:bCs/>
          <w:color w:val="FF0000"/>
        </w:rPr>
        <w:t>immediate_clearance</w:t>
      </w:r>
      <w:r>
        <w:t>_xgboost$roc</w:t>
      </w:r>
      <w:proofErr w:type="spellEnd"/>
    </w:p>
    <w:p w14:paraId="6BBDCA50" w14:textId="77777777" w:rsidR="00BE1461" w:rsidRDefault="00BE1461" w:rsidP="00BE1461">
      <w:proofErr w:type="spellStart"/>
      <w:r>
        <w:t>res_</w:t>
      </w:r>
      <w:r>
        <w:rPr>
          <w:b/>
          <w:bCs/>
          <w:color w:val="FF0000"/>
        </w:rPr>
        <w:t>immediate_clearance</w:t>
      </w:r>
      <w:r>
        <w:t>_logit$roc</w:t>
      </w:r>
      <w:proofErr w:type="spellEnd"/>
    </w:p>
    <w:p w14:paraId="6B073D05" w14:textId="77777777" w:rsidR="00BE1461" w:rsidRPr="001E6283" w:rsidRDefault="00BE1461" w:rsidP="00BE1461">
      <w:r>
        <w:t>res_</w:t>
      </w:r>
      <w:r>
        <w:rPr>
          <w:b/>
          <w:bCs/>
          <w:color w:val="FF0000"/>
        </w:rPr>
        <w:t>immediate_clearance</w:t>
      </w:r>
      <w:r w:rsidRPr="00E67327">
        <w:rPr>
          <w:color w:val="000000" w:themeColor="text1"/>
        </w:rPr>
        <w:t>_nn</w:t>
      </w:r>
      <w:r>
        <w:rPr>
          <w:color w:val="000000" w:themeColor="text1"/>
        </w:rPr>
        <w:t>2</w:t>
      </w:r>
      <w:r>
        <w:t>$roc</w:t>
      </w:r>
    </w:p>
    <w:p w14:paraId="0FBCE0A1" w14:textId="77777777" w:rsidR="00BE1461" w:rsidRDefault="00BE1461" w:rsidP="00BE1461">
      <w:proofErr w:type="spellStart"/>
      <w:r>
        <w:rPr>
          <w:color w:val="000000" w:themeColor="text1"/>
        </w:rPr>
        <w:t>res_</w:t>
      </w:r>
      <w:r>
        <w:rPr>
          <w:b/>
          <w:bCs/>
          <w:color w:val="FF0000"/>
        </w:rPr>
        <w:t>immediate_clearance</w:t>
      </w:r>
      <w:r w:rsidRPr="00E67327">
        <w:rPr>
          <w:color w:val="000000" w:themeColor="text1"/>
        </w:rPr>
        <w:t>_bayes</w:t>
      </w:r>
      <w:r>
        <w:t>$roc</w:t>
      </w:r>
      <w:proofErr w:type="spellEnd"/>
    </w:p>
    <w:p w14:paraId="5C02450C" w14:textId="77777777" w:rsidR="00BE1461" w:rsidRDefault="00BE1461" w:rsidP="00BE1461"/>
    <w:p w14:paraId="5E1FBEEA" w14:textId="77777777" w:rsidR="00BE1461" w:rsidRDefault="00BE1461" w:rsidP="00BE1461">
      <w:r>
        <w:t>#Combine ROC curves</w:t>
      </w:r>
    </w:p>
    <w:p w14:paraId="02EC03E2" w14:textId="77777777" w:rsidR="00BE1461" w:rsidRDefault="00BE1461" w:rsidP="00BE1461"/>
    <w:p w14:paraId="335DA5A8" w14:textId="77777777" w:rsidR="00BE1461" w:rsidRDefault="00BE1461" w:rsidP="00BE1461">
      <w:proofErr w:type="spellStart"/>
      <w:r>
        <w:t>res_immediate_clearance</w:t>
      </w:r>
      <w:proofErr w:type="spellEnd"/>
      <w:r>
        <w:t>&lt;-</w:t>
      </w:r>
      <w:proofErr w:type="spellStart"/>
      <w:r>
        <w:t>evalm</w:t>
      </w:r>
      <w:proofErr w:type="spellEnd"/>
      <w:r>
        <w:t>(list(</w:t>
      </w:r>
      <w:r w:rsidRPr="002936FD">
        <w:rPr>
          <w:color w:val="000000" w:themeColor="text1"/>
        </w:rPr>
        <w:t>immediate_clearance_rf</w:t>
      </w:r>
      <w:r>
        <w:rPr>
          <w:color w:val="000000" w:themeColor="text1"/>
        </w:rPr>
        <w:t xml:space="preserve">3, </w:t>
      </w:r>
      <w:proofErr w:type="spellStart"/>
      <w:r>
        <w:rPr>
          <w:b/>
          <w:bCs/>
          <w:color w:val="FF0000"/>
        </w:rPr>
        <w:t>immediate_clearance</w:t>
      </w:r>
      <w:r w:rsidRPr="003E4560">
        <w:t>_</w:t>
      </w:r>
      <w:r>
        <w:t>rpar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immediate_clearance</w:t>
      </w:r>
      <w:r w:rsidRPr="003E4560">
        <w:t>_</w:t>
      </w:r>
      <w:r>
        <w:t>xgboos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immediate_clearance</w:t>
      </w:r>
      <w:r w:rsidRPr="003E4560">
        <w:t>_</w:t>
      </w:r>
      <w:r>
        <w:t>logit</w:t>
      </w:r>
      <w:proofErr w:type="spellEnd"/>
      <w:r>
        <w:t xml:space="preserve">, </w:t>
      </w:r>
      <w:r>
        <w:rPr>
          <w:b/>
          <w:bCs/>
          <w:color w:val="FF0000"/>
        </w:rPr>
        <w:t>immediate_clearance</w:t>
      </w:r>
      <w:r w:rsidRPr="003E4560">
        <w:t>_</w:t>
      </w:r>
      <w:r>
        <w:t xml:space="preserve">nn2, </w:t>
      </w:r>
      <w:proofErr w:type="spellStart"/>
      <w:r>
        <w:rPr>
          <w:b/>
          <w:bCs/>
          <w:color w:val="FF0000"/>
        </w:rPr>
        <w:t>immediate_clearance</w:t>
      </w:r>
      <w:r w:rsidRPr="003E4560">
        <w:t>_</w:t>
      </w:r>
      <w:r>
        <w:t>bayes</w:t>
      </w:r>
      <w:proofErr w:type="spellEnd"/>
      <w:r>
        <w:t xml:space="preserve">, </w:t>
      </w:r>
      <w:proofErr w:type="spellStart"/>
      <w:r w:rsidRPr="00C94CE3">
        <w:rPr>
          <w:color w:val="000000" w:themeColor="text1"/>
        </w:rPr>
        <w:t>immediate_clearance_keras</w:t>
      </w:r>
      <w:proofErr w:type="spellEnd"/>
      <w:r>
        <w:t xml:space="preserve">), </w:t>
      </w:r>
      <w:proofErr w:type="spellStart"/>
      <w:r w:rsidRPr="00CD1034">
        <w:t>gnames</w:t>
      </w:r>
      <w:proofErr w:type="spellEnd"/>
      <w:r w:rsidRPr="00CD1034">
        <w:t>=c('Random Forest', 'Partitioning', 'Extreme Gradient Boosting', 'Logistic Regression', 'Neural Network', 'Bayesian Generalised Linear Model'</w:t>
      </w:r>
      <w:r>
        <w:t xml:space="preserve">, </w:t>
      </w:r>
      <w:r w:rsidRPr="00CD1034">
        <w:t>'</w:t>
      </w:r>
      <w:r>
        <w:t>Convolutional Neural Network</w:t>
      </w:r>
      <w:r w:rsidRPr="00CD1034">
        <w:t>'))</w:t>
      </w:r>
    </w:p>
    <w:p w14:paraId="7A83C2BB" w14:textId="77777777" w:rsidR="00BE1461" w:rsidRDefault="00BE1461" w:rsidP="00157AF5"/>
    <w:p w14:paraId="07A291CF" w14:textId="02C076FD" w:rsidR="00157AF5" w:rsidRDefault="00157AF5" w:rsidP="00157AF5"/>
    <w:p w14:paraId="7B2AD4CC" w14:textId="77777777" w:rsidR="00157AF5" w:rsidRDefault="00157AF5" w:rsidP="00157AF5">
      <w:r>
        <w:t>#Deep Neural Net</w:t>
      </w:r>
    </w:p>
    <w:p w14:paraId="35328F45" w14:textId="77777777" w:rsidR="00157AF5" w:rsidRDefault="00157AF5" w:rsidP="00157AF5">
      <w:proofErr w:type="spellStart"/>
      <w:r>
        <w:t>immediate_clearance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6FAF18F7" w14:textId="77777777" w:rsidR="00157AF5" w:rsidRDefault="00157AF5" w:rsidP="00157AF5">
      <w:proofErr w:type="spellStart"/>
      <w:r>
        <w:t>immediate_clearance_keras</w:t>
      </w:r>
      <w:proofErr w:type="spellEnd"/>
      <w:r>
        <w:t xml:space="preserve"> %&gt;%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  <w:proofErr w:type="spellStart"/>
      <w:r>
        <w:t>layer_dense</w:t>
      </w:r>
      <w:proofErr w:type="spellEnd"/>
      <w:r>
        <w:t xml:space="preserve">(units = 1) %&gt;% </w:t>
      </w:r>
      <w:proofErr w:type="spellStart"/>
      <w:r>
        <w:t>layer_activation</w:t>
      </w:r>
      <w:proofErr w:type="spellEnd"/>
      <w:r>
        <w:t>('sigmoid')</w:t>
      </w:r>
    </w:p>
    <w:p w14:paraId="2B5D9FD6" w14:textId="77777777" w:rsidR="00157AF5" w:rsidRDefault="00157AF5" w:rsidP="00157AF5">
      <w:proofErr w:type="spellStart"/>
      <w:r>
        <w:t>immediate_clearance_keras</w:t>
      </w:r>
      <w:proofErr w:type="spellEnd"/>
      <w:r>
        <w:t xml:space="preserve"> %&gt;% compile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41C9A1FE" w14:textId="77777777" w:rsidR="00157AF5" w:rsidRDefault="00157AF5" w:rsidP="00157AF5">
      <w:proofErr w:type="spellStart"/>
      <w:r>
        <w:t>immediate_clearance_keras</w:t>
      </w:r>
      <w:proofErr w:type="spellEnd"/>
      <w:r>
        <w:t xml:space="preserve"> %&gt;% fit(PCNL_immediate_clearance_train_predictors4, PCNL_immediate_clearance_train_outcome3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1)</w:t>
      </w:r>
    </w:p>
    <w:p w14:paraId="6F587186" w14:textId="77777777" w:rsidR="00157AF5" w:rsidRDefault="00157AF5" w:rsidP="00157AF5">
      <w:r>
        <w:lastRenderedPageBreak/>
        <w:t xml:space="preserve">immediate_clearance_keras_prediction&lt;-immediate_clearance_keras%&gt;%predict(PCNL_immediate_clearance_test_predictors4, </w:t>
      </w:r>
      <w:proofErr w:type="spellStart"/>
      <w:r>
        <w:t>batch_size</w:t>
      </w:r>
      <w:proofErr w:type="spellEnd"/>
      <w:r>
        <w:t>=32, verbose=1)</w:t>
      </w:r>
    </w:p>
    <w:p w14:paraId="2F08233B" w14:textId="77777777" w:rsidR="00157AF5" w:rsidRDefault="00157AF5" w:rsidP="00157AF5">
      <w:r>
        <w:t>immediate_clearance_keras_prediction1&lt;-round(immediate_clearance_keras_prediction, digits=0)</w:t>
      </w:r>
    </w:p>
    <w:p w14:paraId="663C6A85" w14:textId="77777777" w:rsidR="00157AF5" w:rsidRDefault="00157AF5" w:rsidP="00157AF5">
      <w:proofErr w:type="spellStart"/>
      <w:r>
        <w:t>immediate_clearance_keras_tb</w:t>
      </w:r>
      <w:proofErr w:type="spellEnd"/>
      <w:r>
        <w:t>&lt;- table(PCNL_immediate_clearance_test_outcome4, immediate_clearance_keras_prediction1)</w:t>
      </w:r>
    </w:p>
    <w:p w14:paraId="4AB8828E" w14:textId="77777777" w:rsidR="00157AF5" w:rsidRDefault="00157AF5" w:rsidP="00157AF5">
      <w:proofErr w:type="spellStart"/>
      <w:r>
        <w:t>immediate_clearance_keras_roc</w:t>
      </w:r>
      <w:proofErr w:type="spellEnd"/>
      <w:r>
        <w:t>&lt;- roc(PCNL_immediate_clearance_test_outcome4, immediate_clearance_keras_prediction1)</w:t>
      </w:r>
    </w:p>
    <w:p w14:paraId="23755B0D" w14:textId="74225516" w:rsidR="00157AF5" w:rsidRDefault="00157AF5" w:rsidP="00157AF5">
      <w:proofErr w:type="spellStart"/>
      <w:r>
        <w:t>auc</w:t>
      </w:r>
      <w:proofErr w:type="spellEnd"/>
      <w:r>
        <w:t>(</w:t>
      </w:r>
      <w:proofErr w:type="spellStart"/>
      <w:r>
        <w:t>immediate_clearance_keras_roc</w:t>
      </w:r>
      <w:proofErr w:type="spellEnd"/>
      <w:r>
        <w:t>)</w:t>
      </w:r>
    </w:p>
    <w:p w14:paraId="642734AF" w14:textId="77777777" w:rsidR="00F41D03" w:rsidRDefault="00F41D03" w:rsidP="00157AF5"/>
    <w:p w14:paraId="6D06C33D" w14:textId="4F1D1BFA" w:rsidR="00F41D03" w:rsidRDefault="00F41D03" w:rsidP="00157AF5">
      <w:r w:rsidRPr="00F41D03">
        <w:t>Area under the curve: 0.5867</w:t>
      </w:r>
    </w:p>
    <w:p w14:paraId="2AC73012" w14:textId="77777777" w:rsidR="00F41D03" w:rsidRDefault="00F41D03" w:rsidP="00157AF5"/>
    <w:p w14:paraId="2CA171A6" w14:textId="3036A0A0" w:rsidR="00157AF5" w:rsidRDefault="00157AF5" w:rsidP="00157AF5">
      <w:r>
        <w:t>plot(</w:t>
      </w:r>
      <w:proofErr w:type="spellStart"/>
      <w:r>
        <w:t>immediate_clearance_keras_roc</w:t>
      </w:r>
      <w:proofErr w:type="spellEnd"/>
      <w:r>
        <w:t>)</w:t>
      </w:r>
    </w:p>
    <w:p w14:paraId="077DE986" w14:textId="77777777" w:rsidR="001E7BBF" w:rsidRDefault="001E7BBF" w:rsidP="001E7BBF">
      <w:proofErr w:type="spellStart"/>
      <w:r>
        <w:t>confusionMatrix</w:t>
      </w:r>
      <w:proofErr w:type="spellEnd"/>
      <w:r>
        <w:t>(</w:t>
      </w:r>
      <w:proofErr w:type="spellStart"/>
      <w:r>
        <w:t>immediate_clearance_keras_tb</w:t>
      </w:r>
      <w:proofErr w:type="spellEnd"/>
      <w:r>
        <w:t>)</w:t>
      </w:r>
    </w:p>
    <w:p w14:paraId="3ABCD791" w14:textId="04746751" w:rsidR="00F41D03" w:rsidRDefault="00F41D03" w:rsidP="00157AF5"/>
    <w:p w14:paraId="5E29AD5A" w14:textId="77777777" w:rsidR="001E7BBF" w:rsidRDefault="001E7BBF" w:rsidP="001E7BBF">
      <w:r>
        <w:t>Confusion Matrix and Statistics</w:t>
      </w:r>
    </w:p>
    <w:p w14:paraId="7FEC41D0" w14:textId="77777777" w:rsidR="001E7BBF" w:rsidRDefault="001E7BBF" w:rsidP="001E7BBF"/>
    <w:p w14:paraId="25A5CCE3" w14:textId="77777777" w:rsidR="001E7BBF" w:rsidRDefault="001E7BBF" w:rsidP="001E7BBF">
      <w:r>
        <w:t xml:space="preserve">                                      immediate_clearance_keras_prediction1</w:t>
      </w:r>
    </w:p>
    <w:p w14:paraId="64B1F1E9" w14:textId="77777777" w:rsidR="001E7BBF" w:rsidRDefault="001E7BBF" w:rsidP="001E7BBF">
      <w:r>
        <w:t>PCNL_immediate_clearance_test_outcome4   0   1</w:t>
      </w:r>
    </w:p>
    <w:p w14:paraId="199A627F" w14:textId="77777777" w:rsidR="001E7BBF" w:rsidRDefault="001E7BBF" w:rsidP="001E7BBF">
      <w:r>
        <w:t xml:space="preserve">                                     0  73 247</w:t>
      </w:r>
    </w:p>
    <w:p w14:paraId="52C1565C" w14:textId="77777777" w:rsidR="001E7BBF" w:rsidRDefault="001E7BBF" w:rsidP="001E7BBF">
      <w:r>
        <w:t xml:space="preserve">                                     1  55 951</w:t>
      </w:r>
    </w:p>
    <w:p w14:paraId="5E1AF86A" w14:textId="77777777" w:rsidR="001E7BBF" w:rsidRDefault="001E7BBF" w:rsidP="001E7BBF">
      <w:r>
        <w:t xml:space="preserve">                                          </w:t>
      </w:r>
    </w:p>
    <w:p w14:paraId="4BB8D10D" w14:textId="77777777" w:rsidR="001E7BBF" w:rsidRDefault="001E7BBF" w:rsidP="001E7BBF">
      <w:r>
        <w:t xml:space="preserve">               Accuracy : 0.7722          </w:t>
      </w:r>
    </w:p>
    <w:p w14:paraId="0C38B1B3" w14:textId="77777777" w:rsidR="001E7BBF" w:rsidRDefault="001E7BBF" w:rsidP="001E7BBF">
      <w:r>
        <w:t xml:space="preserve">                 95% CI : (0.7487, 0.7946)</w:t>
      </w:r>
    </w:p>
    <w:p w14:paraId="7605C890" w14:textId="77777777" w:rsidR="001E7BBF" w:rsidRDefault="001E7BBF" w:rsidP="001E7BBF">
      <w:r>
        <w:t xml:space="preserve">    No Information Rate : 0.9035          </w:t>
      </w:r>
    </w:p>
    <w:p w14:paraId="56EC206A" w14:textId="77777777" w:rsidR="001E7BBF" w:rsidRDefault="001E7BBF" w:rsidP="001E7BBF">
      <w:r>
        <w:t xml:space="preserve">    P-Value [</w:t>
      </w:r>
      <w:proofErr w:type="spellStart"/>
      <w:r>
        <w:t>Acc</w:t>
      </w:r>
      <w:proofErr w:type="spellEnd"/>
      <w:r>
        <w:t xml:space="preserve"> &gt; NIR] : 1               </w:t>
      </w:r>
    </w:p>
    <w:p w14:paraId="3BA4761F" w14:textId="77777777" w:rsidR="001E7BBF" w:rsidRDefault="001E7BBF" w:rsidP="001E7BBF">
      <w:r>
        <w:t xml:space="preserve">                                          </w:t>
      </w:r>
    </w:p>
    <w:p w14:paraId="2F546784" w14:textId="77777777" w:rsidR="001E7BBF" w:rsidRDefault="001E7BBF" w:rsidP="001E7BBF">
      <w:r>
        <w:t xml:space="preserve">                  Kappa : 0.2181          </w:t>
      </w:r>
    </w:p>
    <w:p w14:paraId="54140E24" w14:textId="77777777" w:rsidR="001E7BBF" w:rsidRDefault="001E7BBF" w:rsidP="001E7BBF">
      <w:r>
        <w:t xml:space="preserve">                                          </w:t>
      </w:r>
    </w:p>
    <w:p w14:paraId="206F5718" w14:textId="77777777" w:rsidR="001E7BBF" w:rsidRDefault="001E7BBF" w:rsidP="001E7BBF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6A6CE94A" w14:textId="77777777" w:rsidR="001E7BBF" w:rsidRDefault="001E7BBF" w:rsidP="001E7BBF">
      <w:r>
        <w:t xml:space="preserve">                                          </w:t>
      </w:r>
    </w:p>
    <w:p w14:paraId="6F3EB736" w14:textId="77777777" w:rsidR="001E7BBF" w:rsidRDefault="001E7BBF" w:rsidP="001E7BBF">
      <w:r>
        <w:t xml:space="preserve">            Sensitivity : 0.57031         </w:t>
      </w:r>
    </w:p>
    <w:p w14:paraId="54079212" w14:textId="77777777" w:rsidR="001E7BBF" w:rsidRDefault="001E7BBF" w:rsidP="001E7BBF">
      <w:r>
        <w:t xml:space="preserve">            Specificity : 0.79382         </w:t>
      </w:r>
    </w:p>
    <w:p w14:paraId="417B9554" w14:textId="77777777" w:rsidR="001E7BBF" w:rsidRDefault="001E7BBF" w:rsidP="001E7BBF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22813         </w:t>
      </w:r>
    </w:p>
    <w:p w14:paraId="3D1C9AB9" w14:textId="77777777" w:rsidR="001E7BBF" w:rsidRDefault="001E7BBF" w:rsidP="001E7BBF">
      <w:r>
        <w:t xml:space="preserve">         Neg </w:t>
      </w:r>
      <w:proofErr w:type="spellStart"/>
      <w:r>
        <w:t>Pred</w:t>
      </w:r>
      <w:proofErr w:type="spellEnd"/>
      <w:r>
        <w:t xml:space="preserve"> Value : 0.94533         </w:t>
      </w:r>
    </w:p>
    <w:p w14:paraId="0D687191" w14:textId="77777777" w:rsidR="001E7BBF" w:rsidRDefault="001E7BBF" w:rsidP="001E7BBF">
      <w:r>
        <w:t xml:space="preserve">             Prevalence : 0.09653         </w:t>
      </w:r>
    </w:p>
    <w:p w14:paraId="7AD990A7" w14:textId="77777777" w:rsidR="001E7BBF" w:rsidRDefault="001E7BBF" w:rsidP="001E7BBF">
      <w:r>
        <w:t xml:space="preserve">         Detection Rate : 0.05505         </w:t>
      </w:r>
    </w:p>
    <w:p w14:paraId="078F53BA" w14:textId="77777777" w:rsidR="001E7BBF" w:rsidRDefault="001E7BBF" w:rsidP="001E7BBF">
      <w:r>
        <w:t xml:space="preserve">   Detection Prevalence : 0.24133         </w:t>
      </w:r>
    </w:p>
    <w:p w14:paraId="208BC031" w14:textId="77777777" w:rsidR="001E7BBF" w:rsidRDefault="001E7BBF" w:rsidP="001E7BBF">
      <w:r>
        <w:t xml:space="preserve">      Balanced Accuracy : 0.68207         </w:t>
      </w:r>
    </w:p>
    <w:p w14:paraId="2C58E56E" w14:textId="77777777" w:rsidR="001E7BBF" w:rsidRDefault="001E7BBF" w:rsidP="001E7BBF">
      <w:r>
        <w:t xml:space="preserve">                                          </w:t>
      </w:r>
    </w:p>
    <w:p w14:paraId="00AC334B" w14:textId="69666754" w:rsidR="001E7BBF" w:rsidRDefault="001E7BBF" w:rsidP="001E7BBF">
      <w:r>
        <w:t xml:space="preserve">       'Positive' Class : 0  </w:t>
      </w:r>
    </w:p>
    <w:p w14:paraId="0A57B040" w14:textId="77777777" w:rsidR="00F41D03" w:rsidRDefault="00F41D03" w:rsidP="00157AF5"/>
    <w:p w14:paraId="116FBA54" w14:textId="77777777" w:rsidR="00157AF5" w:rsidRDefault="00157AF5" w:rsidP="00BD080A"/>
    <w:p w14:paraId="0707482F" w14:textId="3D68DB50" w:rsidR="00BD080A" w:rsidRDefault="00BD080A" w:rsidP="00BD080A"/>
    <w:p w14:paraId="5C0D18E3" w14:textId="77777777" w:rsidR="00350E9A" w:rsidRDefault="00350E9A">
      <w:r>
        <w:br w:type="page"/>
      </w:r>
    </w:p>
    <w:p w14:paraId="7AB2544A" w14:textId="4F892995" w:rsidR="00BD080A" w:rsidRDefault="00BD080A" w:rsidP="00BD080A">
      <w:pPr>
        <w:pStyle w:val="ListParagraph"/>
        <w:numPr>
          <w:ilvl w:val="0"/>
          <w:numId w:val="1"/>
        </w:numPr>
      </w:pPr>
      <w:r>
        <w:lastRenderedPageBreak/>
        <w:t>Visceral Injury</w:t>
      </w:r>
    </w:p>
    <w:p w14:paraId="4BC74414" w14:textId="1585ED44" w:rsidR="00BD080A" w:rsidRDefault="00BD080A" w:rsidP="00BD080A"/>
    <w:p w14:paraId="76D48BF8" w14:textId="77777777" w:rsidR="002263BA" w:rsidRDefault="002263BA" w:rsidP="002263BA">
      <w:r>
        <w:t>#Create training/test sets:</w:t>
      </w:r>
    </w:p>
    <w:p w14:paraId="530AAB2B" w14:textId="77777777" w:rsidR="002263BA" w:rsidRDefault="002263BA" w:rsidP="002263BA"/>
    <w:p w14:paraId="5B55770C" w14:textId="77777777" w:rsidR="002263BA" w:rsidRDefault="002263BA" w:rsidP="002263BA">
      <w:proofErr w:type="spellStart"/>
      <w:r>
        <w:t>set.seed</w:t>
      </w:r>
      <w:proofErr w:type="spellEnd"/>
      <w:r>
        <w:t>(1234)</w:t>
      </w:r>
    </w:p>
    <w:p w14:paraId="78C4ECCF" w14:textId="77777777" w:rsidR="002263BA" w:rsidRDefault="002263BA" w:rsidP="002263BA">
      <w:r>
        <w:t>PCNL_visc_injury1&lt;-</w:t>
      </w:r>
      <w:proofErr w:type="spellStart"/>
      <w:r>
        <w:t>na.omit</w:t>
      </w:r>
      <w:proofErr w:type="spellEnd"/>
      <w:r>
        <w:t>(</w:t>
      </w:r>
      <w:proofErr w:type="spellStart"/>
      <w:r>
        <w:t>PCNL_Visc_injury_coded</w:t>
      </w:r>
      <w:proofErr w:type="spellEnd"/>
      <w:r>
        <w:t>)</w:t>
      </w:r>
    </w:p>
    <w:p w14:paraId="35BDBF28" w14:textId="77777777" w:rsidR="002263BA" w:rsidRDefault="002263BA" w:rsidP="002263BA">
      <w:r>
        <w:t>PCNL_visc_injury2&lt;-</w:t>
      </w:r>
      <w:proofErr w:type="spellStart"/>
      <w:r>
        <w:t>na.omit</w:t>
      </w:r>
      <w:proofErr w:type="spellEnd"/>
      <w:r>
        <w:t>(</w:t>
      </w:r>
      <w:proofErr w:type="spellStart"/>
      <w:r>
        <w:t>PCNL_Visc_injury_non_coded</w:t>
      </w:r>
      <w:proofErr w:type="spellEnd"/>
      <w:r>
        <w:t>)</w:t>
      </w:r>
    </w:p>
    <w:p w14:paraId="4B5B220B" w14:textId="77777777" w:rsidR="002263BA" w:rsidRDefault="002263BA" w:rsidP="002263BA">
      <w:proofErr w:type="spellStart"/>
      <w:r>
        <w:t>set.seed</w:t>
      </w:r>
      <w:proofErr w:type="spellEnd"/>
      <w:r>
        <w:t>(1234)</w:t>
      </w:r>
    </w:p>
    <w:p w14:paraId="0235E8E6" w14:textId="77777777" w:rsidR="002263BA" w:rsidRDefault="002263BA" w:rsidP="002263BA">
      <w:proofErr w:type="spellStart"/>
      <w:r>
        <w:t>PCNL_visc_injury_sample_coded</w:t>
      </w:r>
      <w:proofErr w:type="spellEnd"/>
      <w:r>
        <w:t>&lt;-sample(1:nrow(PCNL_visc_injury1), size=</w:t>
      </w:r>
      <w:proofErr w:type="spellStart"/>
      <w:r>
        <w:t>nrow</w:t>
      </w:r>
      <w:proofErr w:type="spellEnd"/>
      <w:r>
        <w:t>(PCNL_visc_injury1) *0.7)</w:t>
      </w:r>
    </w:p>
    <w:p w14:paraId="69347E6B" w14:textId="77777777" w:rsidR="002263BA" w:rsidRDefault="002263BA" w:rsidP="002263BA">
      <w:r>
        <w:t>PCNL_visc_injury_train1&lt;-PCNL_visc_injury1[PCNL_visc_injury_sample_coded,]</w:t>
      </w:r>
    </w:p>
    <w:p w14:paraId="1DE2B7ED" w14:textId="77777777" w:rsidR="002263BA" w:rsidRDefault="002263BA" w:rsidP="002263BA">
      <w:r>
        <w:t>PCNL_visc_injury_test1&lt;-PCNL_visc_injury1[-PCNL_visc_injury_sample_coded,]</w:t>
      </w:r>
    </w:p>
    <w:p w14:paraId="1DB6BC8B" w14:textId="77777777" w:rsidR="002263BA" w:rsidRDefault="002263BA" w:rsidP="002263BA">
      <w:r>
        <w:t>PCNL_visc_injury_train_predictors1&lt;-PCNL_visc_injury_train1[,-44]</w:t>
      </w:r>
    </w:p>
    <w:p w14:paraId="066BD1E1" w14:textId="77777777" w:rsidR="002263BA" w:rsidRDefault="002263BA" w:rsidP="002263BA">
      <w:r>
        <w:t>PCNL_visc_injury_test_predictors1&lt;-PCNL_visc_injury_test1[,-44]</w:t>
      </w:r>
    </w:p>
    <w:p w14:paraId="715F4CBF" w14:textId="77777777" w:rsidR="002263BA" w:rsidRDefault="002263BA" w:rsidP="002263BA">
      <w:proofErr w:type="spellStart"/>
      <w:r>
        <w:t>PCNL_visc_injury_sample_non_coded</w:t>
      </w:r>
      <w:proofErr w:type="spellEnd"/>
      <w:r>
        <w:t>&lt;- sample(1:nrow(PCNL_visc_injury2), size=</w:t>
      </w:r>
      <w:proofErr w:type="spellStart"/>
      <w:r>
        <w:t>nrow</w:t>
      </w:r>
      <w:proofErr w:type="spellEnd"/>
      <w:r>
        <w:t>(PCNL_immediate_clearance2) *0.7)</w:t>
      </w:r>
    </w:p>
    <w:p w14:paraId="70103B70" w14:textId="77777777" w:rsidR="002263BA" w:rsidRDefault="002263BA" w:rsidP="002263BA">
      <w:r>
        <w:t>PCNL_visc_injury_train2&lt;-PCNL_visc_injury2[PCNL_visc_injury_sample_non_coded,]</w:t>
      </w:r>
    </w:p>
    <w:p w14:paraId="39C521DD" w14:textId="77777777" w:rsidR="002263BA" w:rsidRDefault="002263BA" w:rsidP="002263BA">
      <w:r>
        <w:t>PCNL_visc_injury_test2&lt;-PCNL_visc_injury2[-PCNL_visc_injury_sample_non_coded,]</w:t>
      </w:r>
    </w:p>
    <w:p w14:paraId="5AB0DD98" w14:textId="77777777" w:rsidR="002263BA" w:rsidRDefault="002263BA" w:rsidP="002263BA">
      <w:r>
        <w:t>PCNL_visc_injury_train_predictors2&lt;-PCNL_visc_injury_train2[,-44]</w:t>
      </w:r>
    </w:p>
    <w:p w14:paraId="4E3206E8" w14:textId="77777777" w:rsidR="002263BA" w:rsidRDefault="002263BA" w:rsidP="002263BA">
      <w:r>
        <w:t>PCNL_visc_injury_test_predictors2&lt;-PCNL_visc_injury_test2[,-44]</w:t>
      </w:r>
    </w:p>
    <w:p w14:paraId="703FC154" w14:textId="77777777" w:rsidR="002263BA" w:rsidRDefault="002263BA" w:rsidP="002263BA">
      <w:proofErr w:type="spellStart"/>
      <w:r>
        <w:t>PCNL_visc_injury_ctrl</w:t>
      </w:r>
      <w:proofErr w:type="spellEnd"/>
      <w:r>
        <w:t>&lt;-</w:t>
      </w:r>
      <w:proofErr w:type="spellStart"/>
      <w:r>
        <w:t>trainControl</w:t>
      </w:r>
      <w:proofErr w:type="spellEnd"/>
      <w:r>
        <w:t>(method= "</w:t>
      </w:r>
      <w:proofErr w:type="spellStart"/>
      <w:r>
        <w:t>repeatedcv</w:t>
      </w:r>
      <w:proofErr w:type="spellEnd"/>
      <w:r>
        <w:t xml:space="preserve">", number=10, </w:t>
      </w:r>
      <w:proofErr w:type="spellStart"/>
      <w:r>
        <w:t>classProbs</w:t>
      </w:r>
      <w:proofErr w:type="spellEnd"/>
      <w:r>
        <w:t xml:space="preserve">=TRUE, </w:t>
      </w:r>
      <w:proofErr w:type="spellStart"/>
      <w:r>
        <w:t>savePredictions</w:t>
      </w:r>
      <w:proofErr w:type="spellEnd"/>
      <w:r>
        <w:t>=TRUE)</w:t>
      </w:r>
    </w:p>
    <w:p w14:paraId="58E8A58E" w14:textId="77777777" w:rsidR="002263BA" w:rsidRDefault="002263BA" w:rsidP="002263BA"/>
    <w:p w14:paraId="7024241B" w14:textId="77777777" w:rsidR="002263BA" w:rsidRDefault="002263BA" w:rsidP="002263BA">
      <w:r>
        <w:t>#coded outcomes</w:t>
      </w:r>
    </w:p>
    <w:p w14:paraId="358A12C0" w14:textId="77777777" w:rsidR="002263BA" w:rsidRDefault="002263BA" w:rsidP="002263BA">
      <w:r>
        <w:t>PCNL_visc_injury3&lt;-</w:t>
      </w:r>
      <w:proofErr w:type="spellStart"/>
      <w:r>
        <w:t>na.omit</w:t>
      </w:r>
      <w:proofErr w:type="spellEnd"/>
      <w:r>
        <w:t>(PCNL_Visc_injury_coded2)</w:t>
      </w:r>
    </w:p>
    <w:p w14:paraId="0CFE1BCE" w14:textId="77777777" w:rsidR="002263BA" w:rsidRDefault="002263BA" w:rsidP="002263BA">
      <w:proofErr w:type="spellStart"/>
      <w:r>
        <w:t>set.seed</w:t>
      </w:r>
      <w:proofErr w:type="spellEnd"/>
      <w:r>
        <w:t>(1234)</w:t>
      </w:r>
    </w:p>
    <w:p w14:paraId="0B7D6F54" w14:textId="77777777" w:rsidR="002263BA" w:rsidRDefault="002263BA" w:rsidP="002263BA">
      <w:r>
        <w:t>PCNL_visc_injury_sample_coded3&lt;-sample(1:nrow(PCNL_visc_injury3), size=</w:t>
      </w:r>
      <w:proofErr w:type="spellStart"/>
      <w:r>
        <w:t>nrow</w:t>
      </w:r>
      <w:proofErr w:type="spellEnd"/>
      <w:r>
        <w:t>(PCNL_visc_injury3) *0.7)</w:t>
      </w:r>
    </w:p>
    <w:p w14:paraId="6624938C" w14:textId="77777777" w:rsidR="002263BA" w:rsidRDefault="002263BA" w:rsidP="002263BA">
      <w:r>
        <w:t>PCNL_visc_injury_train3&lt;-PCNL_visc_injury3[PCNL_visc_injury_sample_coded3,]</w:t>
      </w:r>
    </w:p>
    <w:p w14:paraId="243D5E3E" w14:textId="77777777" w:rsidR="002263BA" w:rsidRDefault="002263BA" w:rsidP="002263BA">
      <w:r>
        <w:t>PCNL_visc_injury_test3&lt;- PCNL_visc_injury3 [-PCNL_visc_injury_sample_coded3,]</w:t>
      </w:r>
    </w:p>
    <w:p w14:paraId="61553814" w14:textId="77777777" w:rsidR="002263BA" w:rsidRDefault="002263BA" w:rsidP="002263BA">
      <w:r>
        <w:t>PCNL_visc_injury_train_predictors3&lt;-PCNL_visc_injury_train3[,-44]</w:t>
      </w:r>
    </w:p>
    <w:p w14:paraId="1D554304" w14:textId="77777777" w:rsidR="002263BA" w:rsidRDefault="002263BA" w:rsidP="002263BA">
      <w:r>
        <w:t>PCNL_visc_injury_test_predictors3&lt;-PCNL_visc_injury_test3[,-44]</w:t>
      </w:r>
    </w:p>
    <w:p w14:paraId="6AF8AB92" w14:textId="77777777" w:rsidR="002263BA" w:rsidRDefault="002263BA" w:rsidP="002263BA">
      <w:r>
        <w:t>PCNL_visc_injury_train_outcome3&lt;- PCNL_visc_injury_train3[,-1:-43]</w:t>
      </w:r>
    </w:p>
    <w:p w14:paraId="60DAE5F1" w14:textId="77777777" w:rsidR="002263BA" w:rsidRDefault="002263BA" w:rsidP="002263BA">
      <w:r>
        <w:t>PCNL_visc_injury_test_outcome3&lt;- PCNL_visc_injury_test3[,-1:-43]</w:t>
      </w:r>
    </w:p>
    <w:p w14:paraId="48B42997" w14:textId="77777777" w:rsidR="002263BA" w:rsidRDefault="002263BA" w:rsidP="002263BA">
      <w:proofErr w:type="spellStart"/>
      <w:r>
        <w:t>PCNL_visc_injury_ctrl</w:t>
      </w:r>
      <w:proofErr w:type="spellEnd"/>
      <w:r>
        <w:t>&lt;-</w:t>
      </w:r>
      <w:proofErr w:type="spellStart"/>
      <w:r>
        <w:t>trainControl</w:t>
      </w:r>
      <w:proofErr w:type="spellEnd"/>
      <w:r>
        <w:t>(method= "</w:t>
      </w:r>
      <w:proofErr w:type="spellStart"/>
      <w:r>
        <w:t>repeatedcv</w:t>
      </w:r>
      <w:proofErr w:type="spellEnd"/>
      <w:r>
        <w:t xml:space="preserve">", number=10, </w:t>
      </w:r>
      <w:proofErr w:type="spellStart"/>
      <w:r>
        <w:t>classProbs</w:t>
      </w:r>
      <w:proofErr w:type="spellEnd"/>
      <w:r>
        <w:t xml:space="preserve">=TRUE, </w:t>
      </w:r>
      <w:proofErr w:type="spellStart"/>
      <w:r>
        <w:t>savePredictions</w:t>
      </w:r>
      <w:proofErr w:type="spellEnd"/>
      <w:r>
        <w:t>=TRUE)</w:t>
      </w:r>
    </w:p>
    <w:p w14:paraId="42AC53EE" w14:textId="77777777" w:rsidR="002263BA" w:rsidRDefault="002263BA" w:rsidP="002263BA"/>
    <w:p w14:paraId="681CB5A3" w14:textId="77777777" w:rsidR="002263BA" w:rsidRDefault="002263BA" w:rsidP="002263BA">
      <w:r>
        <w:t>#make matrices</w:t>
      </w:r>
    </w:p>
    <w:p w14:paraId="307128CC" w14:textId="77777777" w:rsidR="002263BA" w:rsidRDefault="002263BA" w:rsidP="002263BA">
      <w:r>
        <w:t>PCNL_visc_injury_train_predictors4&lt;-as.matrix(PCNL_visc_injury_train_predictors3)</w:t>
      </w:r>
    </w:p>
    <w:p w14:paraId="0036FA3F" w14:textId="77777777" w:rsidR="002263BA" w:rsidRDefault="002263BA" w:rsidP="002263BA">
      <w:r>
        <w:t>PCNL_visc_injury_train_outcome4&lt;-as.matrix(PCNL_visc_injury_train_outcome3)</w:t>
      </w:r>
    </w:p>
    <w:p w14:paraId="582AF816" w14:textId="77777777" w:rsidR="002263BA" w:rsidRDefault="002263BA" w:rsidP="002263BA">
      <w:r>
        <w:t>PCNL_visc_injury_test_predictors4&lt;-as.matrix(PCNL_visc_injury_test_predictors3)</w:t>
      </w:r>
    </w:p>
    <w:p w14:paraId="4DEBFDC7" w14:textId="037C3C7D" w:rsidR="002263BA" w:rsidRDefault="002263BA" w:rsidP="002263BA">
      <w:r>
        <w:t>PCNL_visc_injury_test_outcome4&lt;-as.matrix(PCNL_visc_injury_test_outcome3)</w:t>
      </w:r>
    </w:p>
    <w:p w14:paraId="7E2EA144" w14:textId="2FC9D610" w:rsidR="00BD080A" w:rsidRDefault="00BD080A" w:rsidP="00BD080A"/>
    <w:p w14:paraId="5B24F6FF" w14:textId="77777777" w:rsidR="00A07CD7" w:rsidRPr="005C68E9" w:rsidRDefault="00A07CD7" w:rsidP="00A07CD7">
      <w:pPr>
        <w:rPr>
          <w:b/>
          <w:bCs/>
        </w:rPr>
      </w:pPr>
      <w:r w:rsidRPr="005C68E9">
        <w:rPr>
          <w:b/>
          <w:bCs/>
        </w:rPr>
        <w:t>#Create training/test sets:</w:t>
      </w:r>
    </w:p>
    <w:p w14:paraId="342472BF" w14:textId="77777777" w:rsidR="00A07CD7" w:rsidRDefault="00A07CD7" w:rsidP="00A07CD7"/>
    <w:p w14:paraId="7552E89E" w14:textId="77777777" w:rsidR="00A07CD7" w:rsidRDefault="00A07CD7" w:rsidP="00A07CD7">
      <w:proofErr w:type="spellStart"/>
      <w:r>
        <w:t>set.seed</w:t>
      </w:r>
      <w:proofErr w:type="spellEnd"/>
      <w:r>
        <w:t>(1234)</w:t>
      </w:r>
    </w:p>
    <w:p w14:paraId="08B2F06F" w14:textId="77777777" w:rsidR="00A07CD7" w:rsidRDefault="00A07CD7" w:rsidP="00A07CD7">
      <w:r>
        <w:t>PCNL_visc_injury1&lt;-</w:t>
      </w:r>
      <w:proofErr w:type="spellStart"/>
      <w:r>
        <w:t>na.omit</w:t>
      </w:r>
      <w:proofErr w:type="spellEnd"/>
      <w:r>
        <w:t>(</w:t>
      </w:r>
      <w:proofErr w:type="spellStart"/>
      <w:r>
        <w:t>PCNL_Visc_injury_coded</w:t>
      </w:r>
      <w:proofErr w:type="spellEnd"/>
      <w:r>
        <w:t>)</w:t>
      </w:r>
    </w:p>
    <w:p w14:paraId="53BE8FB1" w14:textId="77777777" w:rsidR="00A07CD7" w:rsidRDefault="00A07CD7" w:rsidP="00A07CD7">
      <w:r>
        <w:t>PCNL_visc_injury2&lt;-</w:t>
      </w:r>
      <w:proofErr w:type="spellStart"/>
      <w:r>
        <w:t>na.omit</w:t>
      </w:r>
      <w:proofErr w:type="spellEnd"/>
      <w:r>
        <w:t>(</w:t>
      </w:r>
      <w:proofErr w:type="spellStart"/>
      <w:r>
        <w:t>PCNL_Visc_injury_non_coded</w:t>
      </w:r>
      <w:proofErr w:type="spellEnd"/>
      <w:r>
        <w:t>)</w:t>
      </w:r>
    </w:p>
    <w:p w14:paraId="509B4A13" w14:textId="77777777" w:rsidR="00A07CD7" w:rsidRDefault="00A07CD7" w:rsidP="00A07CD7">
      <w:proofErr w:type="spellStart"/>
      <w:r>
        <w:t>set.seed</w:t>
      </w:r>
      <w:proofErr w:type="spellEnd"/>
      <w:r>
        <w:t>(1234)</w:t>
      </w:r>
    </w:p>
    <w:p w14:paraId="70758D65" w14:textId="77777777" w:rsidR="00A07CD7" w:rsidRDefault="00A07CD7" w:rsidP="00A07CD7">
      <w:proofErr w:type="spellStart"/>
      <w:r>
        <w:lastRenderedPageBreak/>
        <w:t>PCNL_visc_injury_sample_coded</w:t>
      </w:r>
      <w:proofErr w:type="spellEnd"/>
      <w:r>
        <w:t>&lt;-sample(1:nrow(PCNL_visc_injury1), size=</w:t>
      </w:r>
      <w:proofErr w:type="spellStart"/>
      <w:r>
        <w:t>nrow</w:t>
      </w:r>
      <w:proofErr w:type="spellEnd"/>
      <w:r>
        <w:t>(PCNL_visc_injury1) *0.7)</w:t>
      </w:r>
    </w:p>
    <w:p w14:paraId="68BE5B5E" w14:textId="77777777" w:rsidR="00A07CD7" w:rsidRDefault="00A07CD7" w:rsidP="00A07CD7">
      <w:r>
        <w:t>PCNL_visc_injury_train1&lt;-PCNL_visc_injury1[PCNL_visc_injury_sample_coded,]</w:t>
      </w:r>
    </w:p>
    <w:p w14:paraId="69C412C4" w14:textId="77777777" w:rsidR="00A07CD7" w:rsidRDefault="00A07CD7" w:rsidP="00A07CD7">
      <w:r>
        <w:t>PCNL_visc_injury_test1&lt;-PCNL_visc_injury1[-PCNL_visc_injury_sample_coded,]</w:t>
      </w:r>
    </w:p>
    <w:p w14:paraId="2210DF71" w14:textId="77777777" w:rsidR="00A07CD7" w:rsidRDefault="00A07CD7" w:rsidP="00A07CD7">
      <w:r>
        <w:t>PCNL_visc_injury_train_predictors1&lt;-PCNL_visc_injury_train1[,-44]</w:t>
      </w:r>
    </w:p>
    <w:p w14:paraId="7C58BDA6" w14:textId="77777777" w:rsidR="00A07CD7" w:rsidRDefault="00A07CD7" w:rsidP="00A07CD7">
      <w:r>
        <w:t>PCNL_visc_injury_test_predictors1&lt;-PCNL_visc_injury_test1[,-44]</w:t>
      </w:r>
    </w:p>
    <w:p w14:paraId="73709412" w14:textId="77777777" w:rsidR="00A07CD7" w:rsidRDefault="00A07CD7" w:rsidP="00A07CD7">
      <w:proofErr w:type="spellStart"/>
      <w:r>
        <w:t>PCNL_visc_injury_sample_non_coded</w:t>
      </w:r>
      <w:proofErr w:type="spellEnd"/>
      <w:r>
        <w:t>&lt;-</w:t>
      </w:r>
      <w:r w:rsidRPr="009F3D38">
        <w:t xml:space="preserve"> </w:t>
      </w:r>
      <w:r>
        <w:t>sample(1:nrow(PCNL_visc_injury2), size=</w:t>
      </w:r>
      <w:proofErr w:type="spellStart"/>
      <w:r>
        <w:t>nrow</w:t>
      </w:r>
      <w:proofErr w:type="spellEnd"/>
      <w:r>
        <w:t>(PCNL_immediate_clearance2) *0.7)</w:t>
      </w:r>
    </w:p>
    <w:p w14:paraId="40ED5FAA" w14:textId="77777777" w:rsidR="00A07CD7" w:rsidRDefault="00A07CD7" w:rsidP="00A07CD7">
      <w:r>
        <w:t>PCNL_visc_injury_train2&lt;-PCNL_visc_injury2[PCNL_visc_injury_sample_non_coded,]</w:t>
      </w:r>
    </w:p>
    <w:p w14:paraId="6D7BD09A" w14:textId="77777777" w:rsidR="00A07CD7" w:rsidRDefault="00A07CD7" w:rsidP="00A07CD7">
      <w:r>
        <w:t>PCNL_visc_injury_test2&lt;-PCNL_visc_injury2[-PCNL_visc_injury_sample_non_coded,]</w:t>
      </w:r>
    </w:p>
    <w:p w14:paraId="41FE879A" w14:textId="77777777" w:rsidR="00A07CD7" w:rsidRDefault="00A07CD7" w:rsidP="00A07CD7">
      <w:r>
        <w:t>PCNL_visc_injury_train_predictors2&lt;-PCNL_visc_injury_train2[,-44]</w:t>
      </w:r>
    </w:p>
    <w:p w14:paraId="5CA4E8E6" w14:textId="77777777" w:rsidR="00A07CD7" w:rsidRDefault="00A07CD7" w:rsidP="00A07CD7">
      <w:r>
        <w:t>PCNL_visc_injury_test_predictors2&lt;-PCNL_visc_injury_test2[,-44]</w:t>
      </w:r>
    </w:p>
    <w:p w14:paraId="3D87A41C" w14:textId="77777777" w:rsidR="00A07CD7" w:rsidRDefault="00A07CD7" w:rsidP="00A07CD7">
      <w:pPr>
        <w:rPr>
          <w:color w:val="000000" w:themeColor="text1"/>
        </w:rPr>
      </w:pPr>
      <w:proofErr w:type="spellStart"/>
      <w:r>
        <w:rPr>
          <w:b/>
          <w:bCs/>
          <w:color w:val="FF0000"/>
        </w:rPr>
        <w:t>PCNL_visc_injury</w:t>
      </w:r>
      <w:r w:rsidRPr="00A50862">
        <w:rPr>
          <w:color w:val="000000" w:themeColor="text1"/>
        </w:rPr>
        <w:t>_ctrl</w:t>
      </w:r>
      <w:proofErr w:type="spellEnd"/>
      <w:r w:rsidRPr="00A50862">
        <w:rPr>
          <w:color w:val="000000" w:themeColor="text1"/>
        </w:rPr>
        <w:t>&lt;-</w:t>
      </w:r>
      <w:proofErr w:type="spellStart"/>
      <w:r w:rsidRPr="00A50862">
        <w:rPr>
          <w:color w:val="000000" w:themeColor="text1"/>
        </w:rPr>
        <w:t>trainControl</w:t>
      </w:r>
      <w:proofErr w:type="spellEnd"/>
      <w:r w:rsidRPr="00A50862">
        <w:rPr>
          <w:color w:val="000000" w:themeColor="text1"/>
        </w:rPr>
        <w:t>(</w:t>
      </w:r>
      <w:r>
        <w:rPr>
          <w:color w:val="000000" w:themeColor="text1"/>
        </w:rPr>
        <w:t xml:space="preserve">method= </w:t>
      </w:r>
      <w:r w:rsidRPr="002936FD">
        <w:rPr>
          <w:color w:val="000000" w:themeColor="text1"/>
        </w:rPr>
        <w:t>"</w:t>
      </w:r>
      <w:proofErr w:type="spellStart"/>
      <w:r w:rsidRPr="002936FD">
        <w:rPr>
          <w:color w:val="000000" w:themeColor="text1"/>
        </w:rPr>
        <w:t>repeatedcv</w:t>
      </w:r>
      <w:proofErr w:type="spellEnd"/>
      <w:r w:rsidRPr="002936FD">
        <w:rPr>
          <w:color w:val="000000" w:themeColor="text1"/>
        </w:rPr>
        <w:t>"</w:t>
      </w:r>
      <w:r>
        <w:rPr>
          <w:color w:val="000000" w:themeColor="text1"/>
        </w:rPr>
        <w:t xml:space="preserve">, number=10, </w:t>
      </w:r>
      <w:proofErr w:type="spellStart"/>
      <w:r>
        <w:rPr>
          <w:color w:val="000000" w:themeColor="text1"/>
        </w:rPr>
        <w:t>classProbs</w:t>
      </w:r>
      <w:proofErr w:type="spellEnd"/>
      <w:r>
        <w:rPr>
          <w:color w:val="000000" w:themeColor="text1"/>
        </w:rPr>
        <w:t xml:space="preserve">=TRUE, </w:t>
      </w:r>
      <w:proofErr w:type="spellStart"/>
      <w:r>
        <w:rPr>
          <w:color w:val="000000" w:themeColor="text1"/>
        </w:rPr>
        <w:t>savePredictions</w:t>
      </w:r>
      <w:proofErr w:type="spellEnd"/>
      <w:r>
        <w:rPr>
          <w:color w:val="000000" w:themeColor="text1"/>
        </w:rPr>
        <w:t>=TRUE</w:t>
      </w:r>
      <w:r w:rsidRPr="00A50862">
        <w:rPr>
          <w:color w:val="000000" w:themeColor="text1"/>
        </w:rPr>
        <w:t>)</w:t>
      </w:r>
    </w:p>
    <w:p w14:paraId="17AF96DF" w14:textId="77777777" w:rsidR="00A07CD7" w:rsidRDefault="00A07CD7" w:rsidP="00A07CD7">
      <w:pPr>
        <w:rPr>
          <w:color w:val="000000" w:themeColor="text1"/>
        </w:rPr>
      </w:pPr>
    </w:p>
    <w:p w14:paraId="463BB48A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#coded outcomes</w:t>
      </w:r>
    </w:p>
    <w:p w14:paraId="7B89EF91" w14:textId="77777777" w:rsidR="00A07CD7" w:rsidRPr="00CF3CB8" w:rsidRDefault="00A07CD7" w:rsidP="00A07CD7"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3&lt;-</w:t>
      </w:r>
      <w:proofErr w:type="spellStart"/>
      <w:r w:rsidRPr="00CF3CB8">
        <w:rPr>
          <w:color w:val="000000" w:themeColor="text1"/>
        </w:rPr>
        <w:t>na.omit</w:t>
      </w:r>
      <w:proofErr w:type="spellEnd"/>
      <w:r w:rsidRPr="00CF3CB8">
        <w:rPr>
          <w:color w:val="000000" w:themeColor="text1"/>
        </w:rPr>
        <w:t>(</w:t>
      </w:r>
      <w:r w:rsidRPr="002210DD">
        <w:rPr>
          <w:b/>
          <w:bCs/>
        </w:rPr>
        <w:t>PCNL_Visc_injury_coded2</w:t>
      </w:r>
      <w:r w:rsidRPr="00CF3CB8">
        <w:rPr>
          <w:color w:val="000000" w:themeColor="text1"/>
        </w:rPr>
        <w:t>)</w:t>
      </w:r>
    </w:p>
    <w:p w14:paraId="75B87AEB" w14:textId="77777777" w:rsidR="00A07CD7" w:rsidRPr="00CF3CB8" w:rsidRDefault="00A07CD7" w:rsidP="00A07CD7">
      <w:pPr>
        <w:rPr>
          <w:color w:val="000000" w:themeColor="text1"/>
        </w:rPr>
      </w:pPr>
      <w:proofErr w:type="spellStart"/>
      <w:r w:rsidRPr="00CF3CB8">
        <w:rPr>
          <w:color w:val="000000" w:themeColor="text1"/>
        </w:rPr>
        <w:t>set.seed</w:t>
      </w:r>
      <w:proofErr w:type="spellEnd"/>
      <w:r w:rsidRPr="00CF3CB8">
        <w:rPr>
          <w:color w:val="000000" w:themeColor="text1"/>
        </w:rPr>
        <w:t>(1234)</w:t>
      </w:r>
    </w:p>
    <w:p w14:paraId="41508348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sample_coded3&lt;-sample(1:nrow(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3), size=</w:t>
      </w:r>
      <w:proofErr w:type="spellStart"/>
      <w:r w:rsidRPr="00CF3CB8">
        <w:rPr>
          <w:color w:val="000000" w:themeColor="text1"/>
        </w:rPr>
        <w:t>nrow</w:t>
      </w:r>
      <w:proofErr w:type="spellEnd"/>
      <w:r w:rsidRPr="00CF3CB8">
        <w:rPr>
          <w:color w:val="000000" w:themeColor="text1"/>
        </w:rPr>
        <w:t>(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3) *0.7)</w:t>
      </w:r>
    </w:p>
    <w:p w14:paraId="48C92903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rain3&lt;-PCNL_</w:t>
      </w:r>
      <w:r>
        <w:rPr>
          <w:color w:val="000000" w:themeColor="text1"/>
        </w:rPr>
        <w:t>visc_injury3</w:t>
      </w:r>
      <w:r w:rsidRPr="00CF3CB8">
        <w:rPr>
          <w:color w:val="000000" w:themeColor="text1"/>
        </w:rPr>
        <w:t>[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sample_coded3,]</w:t>
      </w:r>
    </w:p>
    <w:p w14:paraId="68373958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est3&lt;- PCNL_</w:t>
      </w:r>
      <w:r>
        <w:rPr>
          <w:color w:val="000000" w:themeColor="text1"/>
        </w:rPr>
        <w:t>visc_injury3</w:t>
      </w:r>
      <w:r w:rsidRPr="00CF3CB8">
        <w:rPr>
          <w:color w:val="000000" w:themeColor="text1"/>
        </w:rPr>
        <w:t xml:space="preserve"> [-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sample_coded3,]</w:t>
      </w:r>
    </w:p>
    <w:p w14:paraId="299FDC55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rain_predictors3&lt;-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rain3[,-44]</w:t>
      </w:r>
    </w:p>
    <w:p w14:paraId="74D469EA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est_predictors3&lt;-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est3[,-44]</w:t>
      </w:r>
    </w:p>
    <w:p w14:paraId="13F02953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rain_outcome3&lt;- 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rain3[,-1:-43]</w:t>
      </w:r>
    </w:p>
    <w:p w14:paraId="7F6E1D9B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est_outcome3&lt;- 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est3[,-1:-43]</w:t>
      </w:r>
    </w:p>
    <w:p w14:paraId="3E72B5F3" w14:textId="77777777" w:rsidR="00A07CD7" w:rsidRPr="00CF3CB8" w:rsidRDefault="00A07CD7" w:rsidP="00A07CD7">
      <w:pPr>
        <w:rPr>
          <w:color w:val="000000" w:themeColor="text1"/>
        </w:rPr>
      </w:pPr>
      <w:proofErr w:type="spellStart"/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ctrl</w:t>
      </w:r>
      <w:proofErr w:type="spellEnd"/>
      <w:r w:rsidRPr="00CF3CB8">
        <w:rPr>
          <w:color w:val="000000" w:themeColor="text1"/>
        </w:rPr>
        <w:t>&lt;-</w:t>
      </w:r>
      <w:proofErr w:type="spellStart"/>
      <w:r w:rsidRPr="00CF3CB8">
        <w:rPr>
          <w:color w:val="000000" w:themeColor="text1"/>
        </w:rPr>
        <w:t>trainControl</w:t>
      </w:r>
      <w:proofErr w:type="spellEnd"/>
      <w:r w:rsidRPr="00CF3CB8">
        <w:rPr>
          <w:color w:val="000000" w:themeColor="text1"/>
        </w:rPr>
        <w:t>(method= "</w:t>
      </w:r>
      <w:proofErr w:type="spellStart"/>
      <w:r w:rsidRPr="00CF3CB8">
        <w:rPr>
          <w:color w:val="000000" w:themeColor="text1"/>
        </w:rPr>
        <w:t>repeatedcv</w:t>
      </w:r>
      <w:proofErr w:type="spellEnd"/>
      <w:r w:rsidRPr="00CF3CB8">
        <w:rPr>
          <w:color w:val="000000" w:themeColor="text1"/>
        </w:rPr>
        <w:t xml:space="preserve">", number=10, </w:t>
      </w:r>
      <w:proofErr w:type="spellStart"/>
      <w:r w:rsidRPr="00CF3CB8">
        <w:rPr>
          <w:color w:val="000000" w:themeColor="text1"/>
        </w:rPr>
        <w:t>classProbs</w:t>
      </w:r>
      <w:proofErr w:type="spellEnd"/>
      <w:r w:rsidRPr="00CF3CB8">
        <w:rPr>
          <w:color w:val="000000" w:themeColor="text1"/>
        </w:rPr>
        <w:t xml:space="preserve">=TRUE, </w:t>
      </w:r>
      <w:proofErr w:type="spellStart"/>
      <w:r w:rsidRPr="00CF3CB8">
        <w:rPr>
          <w:color w:val="000000" w:themeColor="text1"/>
        </w:rPr>
        <w:t>savePredictions</w:t>
      </w:r>
      <w:proofErr w:type="spellEnd"/>
      <w:r w:rsidRPr="00CF3CB8">
        <w:rPr>
          <w:color w:val="000000" w:themeColor="text1"/>
        </w:rPr>
        <w:t>=TRUE)</w:t>
      </w:r>
    </w:p>
    <w:p w14:paraId="51BB01D2" w14:textId="77777777" w:rsidR="00A07CD7" w:rsidRPr="00CF3CB8" w:rsidRDefault="00A07CD7" w:rsidP="00A07CD7">
      <w:pPr>
        <w:rPr>
          <w:color w:val="000000" w:themeColor="text1"/>
        </w:rPr>
      </w:pPr>
    </w:p>
    <w:p w14:paraId="0E41A744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#make matrices</w:t>
      </w:r>
    </w:p>
    <w:p w14:paraId="07BA843E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rain_predictors4&lt;-as.matrix(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rain_predictors3)</w:t>
      </w:r>
    </w:p>
    <w:p w14:paraId="196FFC44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rain_outcome4&lt;-as.matrix(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rain_outcome3)</w:t>
      </w:r>
    </w:p>
    <w:p w14:paraId="782D89F3" w14:textId="77777777" w:rsidR="00A07CD7" w:rsidRPr="00CF3CB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est_predictors4&lt;-as.matrix(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est_predictors3)</w:t>
      </w:r>
    </w:p>
    <w:p w14:paraId="061239E6" w14:textId="77777777" w:rsidR="00A07CD7" w:rsidRPr="00CB20E8" w:rsidRDefault="00A07CD7" w:rsidP="00A07CD7">
      <w:pPr>
        <w:rPr>
          <w:color w:val="000000" w:themeColor="text1"/>
        </w:rPr>
      </w:pPr>
      <w:r w:rsidRPr="00CF3CB8">
        <w:rPr>
          <w:color w:val="000000" w:themeColor="text1"/>
        </w:rPr>
        <w:t>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est_outcome4&lt;-as.matrix(PCNL_</w:t>
      </w:r>
      <w:r>
        <w:rPr>
          <w:color w:val="000000" w:themeColor="text1"/>
        </w:rPr>
        <w:t>visc_injury</w:t>
      </w:r>
      <w:r w:rsidRPr="00CF3CB8">
        <w:rPr>
          <w:color w:val="000000" w:themeColor="text1"/>
        </w:rPr>
        <w:t>_test_outcome3)</w:t>
      </w:r>
    </w:p>
    <w:p w14:paraId="0443E188" w14:textId="77777777" w:rsidR="00A07CD7" w:rsidRDefault="00A07CD7" w:rsidP="00A07CD7"/>
    <w:p w14:paraId="3B2FE1FE" w14:textId="77777777" w:rsidR="00A07CD7" w:rsidRDefault="00A07CD7" w:rsidP="00A07CD7"/>
    <w:p w14:paraId="36FDA0F8" w14:textId="77777777" w:rsidR="00A07CD7" w:rsidRPr="008E77D5" w:rsidRDefault="00A07CD7" w:rsidP="00A07CD7">
      <w:pPr>
        <w:rPr>
          <w:b/>
          <w:bCs/>
        </w:rPr>
      </w:pPr>
      <w:r>
        <w:rPr>
          <w:b/>
          <w:bCs/>
        </w:rPr>
        <w:t>#</w:t>
      </w:r>
      <w:r w:rsidRPr="008E77D5">
        <w:rPr>
          <w:b/>
          <w:bCs/>
        </w:rPr>
        <w:t>Random Forests</w:t>
      </w:r>
    </w:p>
    <w:p w14:paraId="3B151FD0" w14:textId="77777777" w:rsidR="00A07CD7" w:rsidRDefault="00A07CD7" w:rsidP="00A07CD7"/>
    <w:p w14:paraId="3472409C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3E4560">
        <w:t>_rf</w:t>
      </w:r>
      <w:proofErr w:type="spellEnd"/>
      <w:r>
        <w:t>&lt;-</w:t>
      </w:r>
      <w:r w:rsidRPr="003105D4">
        <w:t xml:space="preserve"> </w:t>
      </w:r>
      <w:r w:rsidRPr="00766E2D">
        <w:t>train(</w:t>
      </w:r>
      <w:proofErr w:type="spellStart"/>
      <w:r>
        <w:rPr>
          <w:b/>
          <w:bCs/>
          <w:color w:val="FF0000"/>
        </w:rPr>
        <w:t>Visc_injury</w:t>
      </w:r>
      <w:proofErr w:type="spellEnd"/>
      <w:r>
        <w:t xml:space="preserve"> </w:t>
      </w:r>
      <w:r w:rsidRPr="00766E2D">
        <w:t>~., data=</w:t>
      </w:r>
      <w:r>
        <w:rPr>
          <w:b/>
          <w:bCs/>
          <w:color w:val="FF0000"/>
        </w:rPr>
        <w:t>PCNL_visc_injury_train1</w:t>
      </w:r>
      <w:r w:rsidRPr="00766E2D">
        <w:t>, method="</w:t>
      </w:r>
      <w:proofErr w:type="spellStart"/>
      <w:r>
        <w:t>cfore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visc_injury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1E25768B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&lt;-predict(</w:t>
      </w:r>
      <w:proofErr w:type="spellStart"/>
      <w:r>
        <w:rPr>
          <w:b/>
          <w:bCs/>
          <w:color w:val="FF0000"/>
        </w:rPr>
        <w:t>Visc_injury</w:t>
      </w:r>
      <w:r>
        <w:t>_rf</w:t>
      </w:r>
      <w:proofErr w:type="spellEnd"/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</w:t>
      </w:r>
      <w:r>
        <w:rPr>
          <w:b/>
          <w:bCs/>
          <w:color w:val="FF0000"/>
        </w:rPr>
        <w:t>PCNL_visc_injury</w:t>
      </w:r>
      <w:r w:rsidRPr="007D1FD5">
        <w:t>_test_predictors</w:t>
      </w:r>
      <w:r>
        <w:t>1</w:t>
      </w:r>
      <w:r w:rsidRPr="007D1FD5">
        <w:t>)</w:t>
      </w:r>
    </w:p>
    <w:p w14:paraId="1E416C1E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D1FD5">
        <w:t>_</w:t>
      </w:r>
      <w:r>
        <w:t>rf_</w:t>
      </w:r>
      <w:r w:rsidRPr="007D1FD5">
        <w:t>tb</w:t>
      </w:r>
      <w:proofErr w:type="spellEnd"/>
      <w:r w:rsidRPr="007D1FD5">
        <w:t>&lt;-table(</w:t>
      </w:r>
      <w:proofErr w:type="spellStart"/>
      <w:r>
        <w:rPr>
          <w:b/>
          <w:bCs/>
          <w:color w:val="FF0000"/>
        </w:rPr>
        <w:t>Visc_injury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, ref=</w:t>
      </w:r>
      <w:r>
        <w:rPr>
          <w:b/>
          <w:bCs/>
          <w:color w:val="FF0000"/>
        </w:rPr>
        <w:t>PCNL_visc_injury</w:t>
      </w:r>
      <w:r w:rsidRPr="007D1FD5">
        <w:t>_test</w:t>
      </w:r>
      <w:r>
        <w:t>1</w:t>
      </w:r>
      <w:r w:rsidRPr="007D1FD5">
        <w:t>$</w:t>
      </w:r>
      <w:r>
        <w:rPr>
          <w:b/>
          <w:bCs/>
          <w:color w:val="FF0000"/>
        </w:rPr>
        <w:t>Visc_injury</w:t>
      </w:r>
      <w:r w:rsidRPr="007D1FD5">
        <w:t xml:space="preserve">) </w:t>
      </w:r>
    </w:p>
    <w:p w14:paraId="4EDD8886" w14:textId="77777777" w:rsidR="00A07CD7" w:rsidRDefault="00A07CD7" w:rsidP="00A07CD7">
      <w:proofErr w:type="spellStart"/>
      <w:r>
        <w:t>confusionMatrix</w:t>
      </w:r>
      <w:proofErr w:type="spellEnd"/>
      <w:r>
        <w:t>(</w:t>
      </w:r>
      <w:proofErr w:type="spellStart"/>
      <w:r>
        <w:rPr>
          <w:b/>
          <w:bCs/>
          <w:color w:val="FF0000"/>
        </w:rPr>
        <w:t>Visc_injury</w:t>
      </w:r>
      <w:r w:rsidRPr="007D1FD5">
        <w:t>_</w:t>
      </w:r>
      <w:r>
        <w:t>rf_</w:t>
      </w:r>
      <w:r w:rsidRPr="007D1FD5">
        <w:t>tb</w:t>
      </w:r>
      <w:proofErr w:type="spellEnd"/>
      <w:r>
        <w:t>)</w:t>
      </w:r>
    </w:p>
    <w:p w14:paraId="23CB5D6A" w14:textId="77777777" w:rsidR="00A07CD7" w:rsidRDefault="00A07CD7" w:rsidP="00A07CD7">
      <w:proofErr w:type="spellStart"/>
      <w:r>
        <w:t>res_</w:t>
      </w:r>
      <w:r>
        <w:rPr>
          <w:b/>
          <w:bCs/>
          <w:color w:val="FF0000"/>
        </w:rPr>
        <w:t>Visc_injury</w:t>
      </w:r>
      <w:r>
        <w:t>_rf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Visc_injury_rf</w:t>
      </w:r>
      <w:proofErr w:type="spellEnd"/>
      <w:r>
        <w:t>)</w:t>
      </w:r>
    </w:p>
    <w:p w14:paraId="4BCB7217" w14:textId="77777777" w:rsidR="00A07CD7" w:rsidRDefault="00A07CD7" w:rsidP="00A07CD7"/>
    <w:p w14:paraId="56E4BA3D" w14:textId="77777777" w:rsidR="00A07CD7" w:rsidRDefault="00A07CD7" w:rsidP="00A07CD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1FC9A6DB" w14:textId="77777777" w:rsidR="00A07CD7" w:rsidRDefault="00A07CD7" w:rsidP="00A07CD7">
      <w:r>
        <w:t>Input: caret train function object</w:t>
      </w:r>
    </w:p>
    <w:p w14:paraId="1612DA3B" w14:textId="77777777" w:rsidR="00A07CD7" w:rsidRDefault="00A07CD7" w:rsidP="00A07CD7">
      <w:r>
        <w:t>Averaging probs.</w:t>
      </w:r>
    </w:p>
    <w:p w14:paraId="6C4AC586" w14:textId="77777777" w:rsidR="00A07CD7" w:rsidRDefault="00A07CD7" w:rsidP="00A07CD7">
      <w:r>
        <w:lastRenderedPageBreak/>
        <w:t xml:space="preserve">Group 1 type: </w:t>
      </w:r>
      <w:proofErr w:type="spellStart"/>
      <w:r>
        <w:t>repeatedcv</w:t>
      </w:r>
      <w:proofErr w:type="spellEnd"/>
    </w:p>
    <w:p w14:paraId="0B889973" w14:textId="77777777" w:rsidR="00A07CD7" w:rsidRDefault="00A07CD7" w:rsidP="00A07CD7">
      <w:r>
        <w:t>Observations: 3092</w:t>
      </w:r>
    </w:p>
    <w:p w14:paraId="12737652" w14:textId="77777777" w:rsidR="00A07CD7" w:rsidRDefault="00A07CD7" w:rsidP="00A07CD7">
      <w:r>
        <w:t>Number of groups: 1</w:t>
      </w:r>
    </w:p>
    <w:p w14:paraId="728EDB56" w14:textId="77777777" w:rsidR="00A07CD7" w:rsidRDefault="00A07CD7" w:rsidP="00A07CD7">
      <w:r>
        <w:t>Observations per group: 3092</w:t>
      </w:r>
    </w:p>
    <w:p w14:paraId="6D81713E" w14:textId="77777777" w:rsidR="00A07CD7" w:rsidRDefault="00A07CD7" w:rsidP="00A07CD7">
      <w:r>
        <w:t>Positive: Yes</w:t>
      </w:r>
    </w:p>
    <w:p w14:paraId="19E2533C" w14:textId="77777777" w:rsidR="00A07CD7" w:rsidRDefault="00A07CD7" w:rsidP="00A07CD7">
      <w:r>
        <w:t>Negative: No</w:t>
      </w:r>
    </w:p>
    <w:p w14:paraId="1A9FD414" w14:textId="77777777" w:rsidR="00A07CD7" w:rsidRDefault="00A07CD7" w:rsidP="00A07CD7">
      <w:r>
        <w:t>Group: Group 1</w:t>
      </w:r>
    </w:p>
    <w:p w14:paraId="0097CE59" w14:textId="77777777" w:rsidR="00A07CD7" w:rsidRDefault="00A07CD7" w:rsidP="00A07CD7">
      <w:r>
        <w:t>Positive: 11</w:t>
      </w:r>
    </w:p>
    <w:p w14:paraId="5AD3DFF5" w14:textId="77777777" w:rsidR="00A07CD7" w:rsidRDefault="00A07CD7" w:rsidP="00A07CD7">
      <w:r>
        <w:t>Negative: 3081</w:t>
      </w:r>
    </w:p>
    <w:p w14:paraId="0D43999E" w14:textId="77777777" w:rsidR="00A07CD7" w:rsidRDefault="00A07CD7" w:rsidP="00A07CD7">
      <w:r>
        <w:t>***Performance Metrics***</w:t>
      </w:r>
    </w:p>
    <w:p w14:paraId="7568F8A5" w14:textId="77777777" w:rsidR="00A07CD7" w:rsidRDefault="00A07CD7" w:rsidP="00A07CD7">
      <w:r>
        <w:t xml:space="preserve">Group 1 Optimal </w:t>
      </w:r>
      <w:proofErr w:type="spellStart"/>
      <w:r>
        <w:t>Informedness</w:t>
      </w:r>
      <w:proofErr w:type="spellEnd"/>
      <w:r>
        <w:t xml:space="preserve"> = 0.444247735386976</w:t>
      </w:r>
    </w:p>
    <w:p w14:paraId="5717BF43" w14:textId="77777777" w:rsidR="00A07CD7" w:rsidRDefault="00A07CD7" w:rsidP="00A07CD7">
      <w:r>
        <w:t>Group 1 AUC-ROC = 0.72</w:t>
      </w:r>
    </w:p>
    <w:p w14:paraId="451147C7" w14:textId="77777777" w:rsidR="00A07CD7" w:rsidRDefault="00A07CD7" w:rsidP="00A07CD7"/>
    <w:p w14:paraId="42FB8059" w14:textId="77777777" w:rsidR="00A07CD7" w:rsidRDefault="00A07CD7" w:rsidP="00A07CD7">
      <w:r>
        <w:t>Confusion Matrix and Statistics</w:t>
      </w:r>
    </w:p>
    <w:p w14:paraId="4577B51E" w14:textId="77777777" w:rsidR="00A07CD7" w:rsidRDefault="00A07CD7" w:rsidP="00A07CD7"/>
    <w:p w14:paraId="1C6C1120" w14:textId="77777777" w:rsidR="00A07CD7" w:rsidRDefault="00A07CD7" w:rsidP="00A07CD7">
      <w:r>
        <w:t xml:space="preserve">                      ref</w:t>
      </w:r>
    </w:p>
    <w:p w14:paraId="78D9A834" w14:textId="77777777" w:rsidR="00A07CD7" w:rsidRDefault="00A07CD7" w:rsidP="00A07CD7">
      <w:proofErr w:type="spellStart"/>
      <w:r>
        <w:t>Visc_injury_rf_predict</w:t>
      </w:r>
      <w:proofErr w:type="spellEnd"/>
      <w:r>
        <w:t xml:space="preserve">   No  Yes</w:t>
      </w:r>
    </w:p>
    <w:p w14:paraId="5116B9D7" w14:textId="77777777" w:rsidR="00A07CD7" w:rsidRDefault="00A07CD7" w:rsidP="00A07CD7">
      <w:r>
        <w:t xml:space="preserve">                   No  1324    2</w:t>
      </w:r>
    </w:p>
    <w:p w14:paraId="6FE45D1F" w14:textId="77777777" w:rsidR="00A07CD7" w:rsidRDefault="00A07CD7" w:rsidP="00A07CD7">
      <w:r>
        <w:t xml:space="preserve">                   Yes    0    0</w:t>
      </w:r>
    </w:p>
    <w:p w14:paraId="26D55D4F" w14:textId="77777777" w:rsidR="00A07CD7" w:rsidRDefault="00A07CD7" w:rsidP="00A07CD7">
      <w:r>
        <w:t xml:space="preserve">                                          </w:t>
      </w:r>
    </w:p>
    <w:p w14:paraId="62695AAA" w14:textId="77777777" w:rsidR="00A07CD7" w:rsidRDefault="00A07CD7" w:rsidP="00A07CD7">
      <w:r>
        <w:t xml:space="preserve">               Accuracy : 0.9985          </w:t>
      </w:r>
    </w:p>
    <w:p w14:paraId="7EC82A15" w14:textId="77777777" w:rsidR="00A07CD7" w:rsidRDefault="00A07CD7" w:rsidP="00A07CD7">
      <w:r>
        <w:t xml:space="preserve">                 95% CI : (0.9946, 0.9998)</w:t>
      </w:r>
    </w:p>
    <w:p w14:paraId="60037145" w14:textId="77777777" w:rsidR="00A07CD7" w:rsidRDefault="00A07CD7" w:rsidP="00A07CD7">
      <w:r>
        <w:t xml:space="preserve">    No Information Rate : 0.9985          </w:t>
      </w:r>
    </w:p>
    <w:p w14:paraId="7F1D57D4" w14:textId="77777777" w:rsidR="00A07CD7" w:rsidRDefault="00A07CD7" w:rsidP="00A07CD7">
      <w:r>
        <w:t xml:space="preserve">    P-Value [</w:t>
      </w:r>
      <w:proofErr w:type="spellStart"/>
      <w:r>
        <w:t>Acc</w:t>
      </w:r>
      <w:proofErr w:type="spellEnd"/>
      <w:r>
        <w:t xml:space="preserve"> &gt; NIR] : 0.6767          </w:t>
      </w:r>
    </w:p>
    <w:p w14:paraId="23BF5235" w14:textId="77777777" w:rsidR="00A07CD7" w:rsidRDefault="00A07CD7" w:rsidP="00A07CD7">
      <w:r>
        <w:t xml:space="preserve">                                          </w:t>
      </w:r>
    </w:p>
    <w:p w14:paraId="7DC18E32" w14:textId="77777777" w:rsidR="00A07CD7" w:rsidRDefault="00A07CD7" w:rsidP="00A07CD7">
      <w:r>
        <w:t xml:space="preserve">                  Kappa : 0               </w:t>
      </w:r>
    </w:p>
    <w:p w14:paraId="0579174B" w14:textId="77777777" w:rsidR="00A07CD7" w:rsidRDefault="00A07CD7" w:rsidP="00A07CD7">
      <w:r>
        <w:t xml:space="preserve">                                          </w:t>
      </w:r>
    </w:p>
    <w:p w14:paraId="117F46EE" w14:textId="77777777" w:rsidR="00A07CD7" w:rsidRDefault="00A07CD7" w:rsidP="00A07CD7">
      <w:r>
        <w:t xml:space="preserve"> </w:t>
      </w:r>
      <w:proofErr w:type="spellStart"/>
      <w:r>
        <w:t>Mcnemar's</w:t>
      </w:r>
      <w:proofErr w:type="spellEnd"/>
      <w:r>
        <w:t xml:space="preserve"> Test P-Value : 0.4795          </w:t>
      </w:r>
    </w:p>
    <w:p w14:paraId="5AD0D228" w14:textId="77777777" w:rsidR="00A07CD7" w:rsidRDefault="00A07CD7" w:rsidP="00A07CD7">
      <w:r>
        <w:t xml:space="preserve">                                          </w:t>
      </w:r>
    </w:p>
    <w:p w14:paraId="181B1D21" w14:textId="77777777" w:rsidR="00A07CD7" w:rsidRDefault="00A07CD7" w:rsidP="00A07CD7">
      <w:r>
        <w:t xml:space="preserve">            Sensitivity : 1.0000          </w:t>
      </w:r>
    </w:p>
    <w:p w14:paraId="6339313C" w14:textId="77777777" w:rsidR="00A07CD7" w:rsidRDefault="00A07CD7" w:rsidP="00A07CD7">
      <w:r>
        <w:t xml:space="preserve">            Specificity : 0.0000          </w:t>
      </w:r>
    </w:p>
    <w:p w14:paraId="2422B81F" w14:textId="77777777" w:rsidR="00A07CD7" w:rsidRDefault="00A07CD7" w:rsidP="00A07CD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85          </w:t>
      </w:r>
    </w:p>
    <w:p w14:paraId="62FE3143" w14:textId="77777777" w:rsidR="00A07CD7" w:rsidRDefault="00A07CD7" w:rsidP="00A07CD7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4CB4B36D" w14:textId="77777777" w:rsidR="00A07CD7" w:rsidRDefault="00A07CD7" w:rsidP="00A07CD7">
      <w:r>
        <w:t xml:space="preserve">             Prevalence : 0.9985          </w:t>
      </w:r>
    </w:p>
    <w:p w14:paraId="4B543F81" w14:textId="77777777" w:rsidR="00A07CD7" w:rsidRDefault="00A07CD7" w:rsidP="00A07CD7">
      <w:r>
        <w:t xml:space="preserve">         Detection Rate : 0.9985          </w:t>
      </w:r>
    </w:p>
    <w:p w14:paraId="7A1508B5" w14:textId="77777777" w:rsidR="00A07CD7" w:rsidRDefault="00A07CD7" w:rsidP="00A07CD7">
      <w:r>
        <w:t xml:space="preserve">   Detection Prevalence : 1.0000          </w:t>
      </w:r>
    </w:p>
    <w:p w14:paraId="13FC0796" w14:textId="77777777" w:rsidR="00A07CD7" w:rsidRDefault="00A07CD7" w:rsidP="00A07CD7">
      <w:r>
        <w:t xml:space="preserve">      Balanced Accuracy : 0.5000          </w:t>
      </w:r>
    </w:p>
    <w:p w14:paraId="46BBB479" w14:textId="77777777" w:rsidR="00A07CD7" w:rsidRDefault="00A07CD7" w:rsidP="00A07CD7">
      <w:r>
        <w:t xml:space="preserve">                                          </w:t>
      </w:r>
    </w:p>
    <w:p w14:paraId="2A075B87" w14:textId="77777777" w:rsidR="00A07CD7" w:rsidRDefault="00A07CD7" w:rsidP="00A07CD7">
      <w:r>
        <w:t xml:space="preserve">       'Positive' Class : No  </w:t>
      </w:r>
    </w:p>
    <w:p w14:paraId="774F0E26" w14:textId="77777777" w:rsidR="00A07CD7" w:rsidRDefault="00A07CD7" w:rsidP="00A07CD7"/>
    <w:p w14:paraId="2EDECC47" w14:textId="77777777" w:rsidR="00A07CD7" w:rsidRPr="008D5A1C" w:rsidRDefault="00A07CD7" w:rsidP="00A07CD7">
      <w:pPr>
        <w:rPr>
          <w:b/>
          <w:bCs/>
        </w:rPr>
      </w:pPr>
      <w:r>
        <w:rPr>
          <w:b/>
          <w:bCs/>
        </w:rPr>
        <w:t>#</w:t>
      </w:r>
      <w:r w:rsidRPr="008D5A1C">
        <w:rPr>
          <w:b/>
          <w:bCs/>
        </w:rPr>
        <w:t>Partitioning</w:t>
      </w:r>
    </w:p>
    <w:p w14:paraId="344F9F07" w14:textId="77777777" w:rsidR="00A07CD7" w:rsidRDefault="00A07CD7" w:rsidP="00A07CD7"/>
    <w:p w14:paraId="6D94A436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541EE0">
        <w:t>_rpart</w:t>
      </w:r>
      <w:proofErr w:type="spellEnd"/>
      <w:r w:rsidRPr="00541EE0">
        <w:t>&lt;-</w:t>
      </w:r>
      <w:r>
        <w:t>train</w:t>
      </w:r>
      <w:r w:rsidRPr="00541EE0">
        <w:t>(</w:t>
      </w:r>
      <w:proofErr w:type="spellStart"/>
      <w:r>
        <w:rPr>
          <w:b/>
          <w:bCs/>
          <w:color w:val="FF0000"/>
        </w:rPr>
        <w:t>Visc_injury</w:t>
      </w:r>
      <w:proofErr w:type="spellEnd"/>
      <w:r w:rsidRPr="00E46EB2">
        <w:rPr>
          <w:color w:val="FF0000"/>
        </w:rPr>
        <w:t xml:space="preserve"> </w:t>
      </w:r>
      <w:r w:rsidRPr="00541EE0">
        <w:t>~ ., data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_train1</w:t>
      </w:r>
      <w:r>
        <w:t>,</w:t>
      </w:r>
      <w:r w:rsidRPr="00541EE0">
        <w:t xml:space="preserve"> method="</w:t>
      </w:r>
      <w:proofErr w:type="spellStart"/>
      <w:r>
        <w:t>rpart</w:t>
      </w:r>
      <w:proofErr w:type="spellEnd"/>
      <w:r w:rsidRPr="00541EE0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visc_injury</w:t>
      </w:r>
      <w:r w:rsidRPr="00A50862">
        <w:rPr>
          <w:color w:val="000000" w:themeColor="text1"/>
        </w:rPr>
        <w:t>_ctrl</w:t>
      </w:r>
      <w:proofErr w:type="spellEnd"/>
      <w:r w:rsidRPr="00541EE0">
        <w:t>)</w:t>
      </w:r>
    </w:p>
    <w:p w14:paraId="7A6C8F32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2222D">
        <w:t>_rpar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Visc_injury</w:t>
      </w:r>
      <w:r w:rsidRPr="0072222D">
        <w:t>_rpart</w:t>
      </w:r>
      <w:proofErr w:type="spellEnd"/>
      <w:r w:rsidRPr="0072222D">
        <w:t xml:space="preserve">, </w:t>
      </w:r>
      <w:proofErr w:type="spellStart"/>
      <w:r w:rsidRPr="0072222D">
        <w:t>newdata</w:t>
      </w:r>
      <w:proofErr w:type="spellEnd"/>
      <w:r w:rsidRPr="0072222D">
        <w:t>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</w:t>
      </w:r>
      <w:r w:rsidRPr="0072222D">
        <w:t>_test</w:t>
      </w:r>
      <w:r>
        <w:t>1)</w:t>
      </w:r>
    </w:p>
    <w:p w14:paraId="31BE5A71" w14:textId="77777777" w:rsidR="00A07CD7" w:rsidRDefault="00A07CD7" w:rsidP="00A07CD7">
      <w:r>
        <w:rPr>
          <w:b/>
          <w:bCs/>
          <w:color w:val="FF0000"/>
        </w:rPr>
        <w:t>Visc_injury</w:t>
      </w:r>
      <w:r w:rsidRPr="0072222D">
        <w:t>_rpart_tb&lt;-table(pred=factor(</w:t>
      </w:r>
      <w:r>
        <w:rPr>
          <w:b/>
          <w:bCs/>
          <w:color w:val="FF0000"/>
        </w:rPr>
        <w:t>Visc_injury</w:t>
      </w:r>
      <w:r w:rsidRPr="0072222D">
        <w:t>_rpart_predict), ref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Visc_injury</w:t>
      </w:r>
      <w:r w:rsidRPr="0072222D">
        <w:t xml:space="preserve">) </w:t>
      </w:r>
    </w:p>
    <w:p w14:paraId="6EA05C77" w14:textId="77777777" w:rsidR="00A07CD7" w:rsidRDefault="00A07CD7" w:rsidP="00A07CD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Visc_injury</w:t>
      </w:r>
      <w:r w:rsidRPr="0072222D">
        <w:t>_rpart_tb</w:t>
      </w:r>
      <w:proofErr w:type="spellEnd"/>
      <w:r w:rsidRPr="0072222D">
        <w:t>)</w:t>
      </w:r>
    </w:p>
    <w:p w14:paraId="19084302" w14:textId="77777777" w:rsidR="00A07CD7" w:rsidRDefault="00A07CD7" w:rsidP="00A07CD7">
      <w:r w:rsidRPr="00A418F3">
        <w:t>Error in !</w:t>
      </w:r>
      <w:proofErr w:type="spellStart"/>
      <w:r w:rsidRPr="00A418F3">
        <w:t>all.equal</w:t>
      </w:r>
      <w:proofErr w:type="spellEnd"/>
      <w:r w:rsidRPr="00A418F3">
        <w:t>(</w:t>
      </w:r>
      <w:proofErr w:type="spellStart"/>
      <w:r w:rsidRPr="00A418F3">
        <w:t>nrow</w:t>
      </w:r>
      <w:proofErr w:type="spellEnd"/>
      <w:r w:rsidRPr="00A418F3">
        <w:t xml:space="preserve">(data), </w:t>
      </w:r>
      <w:proofErr w:type="spellStart"/>
      <w:r w:rsidRPr="00A418F3">
        <w:t>ncol</w:t>
      </w:r>
      <w:proofErr w:type="spellEnd"/>
      <w:r w:rsidRPr="00A418F3">
        <w:t>(data)) : invalid argument type</w:t>
      </w:r>
    </w:p>
    <w:p w14:paraId="6CFF6E47" w14:textId="77777777" w:rsidR="00A07CD7" w:rsidRDefault="00A07CD7" w:rsidP="00A07CD7">
      <w:proofErr w:type="spellStart"/>
      <w:r>
        <w:t>res_</w:t>
      </w:r>
      <w:r>
        <w:rPr>
          <w:b/>
          <w:bCs/>
          <w:color w:val="FF0000"/>
        </w:rPr>
        <w:t>Visc_injury</w:t>
      </w:r>
      <w:r>
        <w:t>_rpar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Visc_injury</w:t>
      </w:r>
      <w:r w:rsidRPr="003E4560">
        <w:t>_</w:t>
      </w:r>
      <w:r>
        <w:t>rpart</w:t>
      </w:r>
      <w:proofErr w:type="spellEnd"/>
      <w:r>
        <w:t>)</w:t>
      </w:r>
    </w:p>
    <w:p w14:paraId="463DE33F" w14:textId="77777777" w:rsidR="005469BE" w:rsidRDefault="005469BE" w:rsidP="005469BE">
      <w:r>
        <w:lastRenderedPageBreak/>
        <w:t>Confusion Matrix and Statistics</w:t>
      </w:r>
    </w:p>
    <w:p w14:paraId="4F43CAA4" w14:textId="77777777" w:rsidR="005469BE" w:rsidRDefault="005469BE" w:rsidP="005469BE"/>
    <w:p w14:paraId="76C1DED9" w14:textId="77777777" w:rsidR="005469BE" w:rsidRDefault="005469BE" w:rsidP="005469BE">
      <w:r>
        <w:t xml:space="preserve">      No  Yes</w:t>
      </w:r>
    </w:p>
    <w:p w14:paraId="068F32E8" w14:textId="77777777" w:rsidR="005469BE" w:rsidRDefault="005469BE" w:rsidP="005469BE">
      <w:r>
        <w:t>No  1321    5</w:t>
      </w:r>
    </w:p>
    <w:p w14:paraId="3EA09C5D" w14:textId="77777777" w:rsidR="005469BE" w:rsidRDefault="005469BE" w:rsidP="005469BE">
      <w:r>
        <w:t>Yes    0    0</w:t>
      </w:r>
    </w:p>
    <w:p w14:paraId="329B6A76" w14:textId="77777777" w:rsidR="005469BE" w:rsidRDefault="005469BE" w:rsidP="005469BE">
      <w:r>
        <w:t xml:space="preserve">                                          </w:t>
      </w:r>
    </w:p>
    <w:p w14:paraId="0F500012" w14:textId="77777777" w:rsidR="005469BE" w:rsidRDefault="005469BE" w:rsidP="005469BE">
      <w:r>
        <w:t xml:space="preserve">               Accuracy : 0.9962          </w:t>
      </w:r>
    </w:p>
    <w:p w14:paraId="0B1F65CB" w14:textId="77777777" w:rsidR="005469BE" w:rsidRDefault="005469BE" w:rsidP="005469BE">
      <w:r>
        <w:t xml:space="preserve">                 95% CI : (0.9912, 0.9988)</w:t>
      </w:r>
    </w:p>
    <w:p w14:paraId="4E90D983" w14:textId="77777777" w:rsidR="005469BE" w:rsidRDefault="005469BE" w:rsidP="005469BE">
      <w:r>
        <w:t xml:space="preserve">    No Information Rate : 0.9962          </w:t>
      </w:r>
    </w:p>
    <w:p w14:paraId="25F55C58" w14:textId="77777777" w:rsidR="005469BE" w:rsidRDefault="005469BE" w:rsidP="005469BE">
      <w:r>
        <w:t xml:space="preserve">    P-Value [</w:t>
      </w:r>
      <w:proofErr w:type="spellStart"/>
      <w:r>
        <w:t>Acc</w:t>
      </w:r>
      <w:proofErr w:type="spellEnd"/>
      <w:r>
        <w:t xml:space="preserve"> &gt; NIR] : 0.61596         </w:t>
      </w:r>
    </w:p>
    <w:p w14:paraId="50E46912" w14:textId="77777777" w:rsidR="005469BE" w:rsidRDefault="005469BE" w:rsidP="005469BE">
      <w:r>
        <w:t xml:space="preserve">                                          </w:t>
      </w:r>
    </w:p>
    <w:p w14:paraId="659FADDB" w14:textId="77777777" w:rsidR="005469BE" w:rsidRDefault="005469BE" w:rsidP="005469BE">
      <w:r>
        <w:t xml:space="preserve">                  Kappa : 0               </w:t>
      </w:r>
    </w:p>
    <w:p w14:paraId="39DD8DFD" w14:textId="77777777" w:rsidR="005469BE" w:rsidRDefault="005469BE" w:rsidP="005469BE">
      <w:r>
        <w:t xml:space="preserve">                                          </w:t>
      </w:r>
    </w:p>
    <w:p w14:paraId="039CFE2D" w14:textId="77777777" w:rsidR="005469BE" w:rsidRDefault="005469BE" w:rsidP="005469BE">
      <w:r>
        <w:t xml:space="preserve"> </w:t>
      </w:r>
      <w:proofErr w:type="spellStart"/>
      <w:r>
        <w:t>Mcnemar's</w:t>
      </w:r>
      <w:proofErr w:type="spellEnd"/>
      <w:r>
        <w:t xml:space="preserve"> Test P-Value : 0.07364         </w:t>
      </w:r>
    </w:p>
    <w:p w14:paraId="38CFC0F7" w14:textId="77777777" w:rsidR="005469BE" w:rsidRDefault="005469BE" w:rsidP="005469BE">
      <w:r>
        <w:t xml:space="preserve">                                          </w:t>
      </w:r>
    </w:p>
    <w:p w14:paraId="152A9B8D" w14:textId="77777777" w:rsidR="005469BE" w:rsidRDefault="005469BE" w:rsidP="005469BE">
      <w:r>
        <w:t xml:space="preserve">            Sensitivity : 1.0000          </w:t>
      </w:r>
    </w:p>
    <w:p w14:paraId="1E9E1F34" w14:textId="77777777" w:rsidR="005469BE" w:rsidRDefault="005469BE" w:rsidP="005469BE">
      <w:r>
        <w:t xml:space="preserve">            Specificity : 0.0000          </w:t>
      </w:r>
    </w:p>
    <w:p w14:paraId="331FE376" w14:textId="77777777" w:rsidR="005469BE" w:rsidRDefault="005469BE" w:rsidP="005469BE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62          </w:t>
      </w:r>
    </w:p>
    <w:p w14:paraId="6965E9FA" w14:textId="77777777" w:rsidR="005469BE" w:rsidRDefault="005469BE" w:rsidP="005469BE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05CDF9EF" w14:textId="77777777" w:rsidR="005469BE" w:rsidRDefault="005469BE" w:rsidP="005469BE">
      <w:r>
        <w:t xml:space="preserve">             Prevalence : 0.9962          </w:t>
      </w:r>
    </w:p>
    <w:p w14:paraId="49F9FEB2" w14:textId="77777777" w:rsidR="005469BE" w:rsidRDefault="005469BE" w:rsidP="005469BE">
      <w:r>
        <w:t xml:space="preserve">         Detection Rate : 0.9962          </w:t>
      </w:r>
    </w:p>
    <w:p w14:paraId="16ACC756" w14:textId="77777777" w:rsidR="005469BE" w:rsidRDefault="005469BE" w:rsidP="005469BE">
      <w:r>
        <w:t xml:space="preserve">   Detection Prevalence : 1.0000          </w:t>
      </w:r>
    </w:p>
    <w:p w14:paraId="7D67EB75" w14:textId="77777777" w:rsidR="005469BE" w:rsidRDefault="005469BE" w:rsidP="005469BE">
      <w:r>
        <w:t xml:space="preserve">      Balanced Accuracy : 0.5000          </w:t>
      </w:r>
    </w:p>
    <w:p w14:paraId="16C0D0B5" w14:textId="77777777" w:rsidR="005469BE" w:rsidRDefault="005469BE" w:rsidP="005469BE">
      <w:r>
        <w:t xml:space="preserve">                                          </w:t>
      </w:r>
    </w:p>
    <w:p w14:paraId="6473F2CC" w14:textId="7E136420" w:rsidR="00A07CD7" w:rsidRPr="008648D7" w:rsidRDefault="005469BE" w:rsidP="005469BE">
      <w:pPr>
        <w:rPr>
          <w:color w:val="000000" w:themeColor="text1"/>
        </w:rPr>
      </w:pPr>
      <w:r>
        <w:t xml:space="preserve">       'Positive' Class : No     </w:t>
      </w:r>
    </w:p>
    <w:p w14:paraId="4F36762B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***</w:t>
      </w:r>
      <w:proofErr w:type="spellStart"/>
      <w:r w:rsidRPr="008648D7">
        <w:rPr>
          <w:color w:val="000000" w:themeColor="text1"/>
        </w:rPr>
        <w:t>MLeval</w:t>
      </w:r>
      <w:proofErr w:type="spellEnd"/>
      <w:r w:rsidRPr="008648D7">
        <w:rPr>
          <w:color w:val="000000" w:themeColor="text1"/>
        </w:rPr>
        <w:t>: Machine Learning Model Evaluation***</w:t>
      </w:r>
    </w:p>
    <w:p w14:paraId="77602556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Input: caret train function object</w:t>
      </w:r>
    </w:p>
    <w:p w14:paraId="3E854CA7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Averaging probs.</w:t>
      </w:r>
    </w:p>
    <w:p w14:paraId="1ADA789D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 xml:space="preserve">Group 1 type: </w:t>
      </w:r>
      <w:proofErr w:type="spellStart"/>
      <w:r w:rsidRPr="008648D7">
        <w:rPr>
          <w:color w:val="000000" w:themeColor="text1"/>
        </w:rPr>
        <w:t>repeatedcv</w:t>
      </w:r>
      <w:proofErr w:type="spellEnd"/>
    </w:p>
    <w:p w14:paraId="4A51DF9F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Observations: 3092</w:t>
      </w:r>
    </w:p>
    <w:p w14:paraId="41FCC6A1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Number of groups: 1</w:t>
      </w:r>
    </w:p>
    <w:p w14:paraId="195CEF99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Observations per group: 3092</w:t>
      </w:r>
    </w:p>
    <w:p w14:paraId="1D6083A5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Positive: Yes</w:t>
      </w:r>
    </w:p>
    <w:p w14:paraId="1AA71A39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Negative: No</w:t>
      </w:r>
    </w:p>
    <w:p w14:paraId="17A5C8E9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Group: Group 1</w:t>
      </w:r>
    </w:p>
    <w:p w14:paraId="4E196211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Positive: 11</w:t>
      </w:r>
    </w:p>
    <w:p w14:paraId="3ED414B2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Negative: 3081</w:t>
      </w:r>
    </w:p>
    <w:p w14:paraId="692AC76E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***Performance Metrics***</w:t>
      </w:r>
    </w:p>
    <w:p w14:paraId="2931ADD7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 xml:space="preserve">Group 1 Optimal </w:t>
      </w:r>
      <w:proofErr w:type="spellStart"/>
      <w:r w:rsidRPr="008648D7">
        <w:rPr>
          <w:color w:val="000000" w:themeColor="text1"/>
        </w:rPr>
        <w:t>Informedness</w:t>
      </w:r>
      <w:proofErr w:type="spellEnd"/>
      <w:r w:rsidRPr="008648D7">
        <w:rPr>
          <w:color w:val="000000" w:themeColor="text1"/>
        </w:rPr>
        <w:t xml:space="preserve"> = 0</w:t>
      </w:r>
    </w:p>
    <w:p w14:paraId="71E6D3A4" w14:textId="77777777" w:rsidR="00A07CD7" w:rsidRPr="008648D7" w:rsidRDefault="00A07CD7" w:rsidP="00A07CD7">
      <w:pPr>
        <w:rPr>
          <w:color w:val="000000" w:themeColor="text1"/>
        </w:rPr>
      </w:pPr>
      <w:r w:rsidRPr="008648D7">
        <w:rPr>
          <w:color w:val="000000" w:themeColor="text1"/>
        </w:rPr>
        <w:t>Group 1 AUC-ROC = 0.46</w:t>
      </w:r>
    </w:p>
    <w:p w14:paraId="3F521FCE" w14:textId="77777777" w:rsidR="00A07CD7" w:rsidRDefault="00A07CD7" w:rsidP="00A07CD7"/>
    <w:p w14:paraId="4C9B0AF6" w14:textId="77777777" w:rsidR="00A07CD7" w:rsidRPr="00CF3BFA" w:rsidRDefault="00A07CD7" w:rsidP="00A07CD7">
      <w:pPr>
        <w:rPr>
          <w:b/>
          <w:bCs/>
        </w:rPr>
      </w:pPr>
      <w:r>
        <w:rPr>
          <w:b/>
          <w:bCs/>
        </w:rPr>
        <w:t>#</w:t>
      </w:r>
      <w:r w:rsidRPr="00CF3BFA">
        <w:rPr>
          <w:b/>
          <w:bCs/>
        </w:rPr>
        <w:t>XGBoost</w:t>
      </w:r>
    </w:p>
    <w:p w14:paraId="73005322" w14:textId="77777777" w:rsidR="00A07CD7" w:rsidRDefault="00A07CD7" w:rsidP="00A07CD7"/>
    <w:p w14:paraId="6E824266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66E2D">
        <w:t>_xgboost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Visc_injury</w:t>
      </w:r>
      <w:proofErr w:type="spellEnd"/>
      <w:r w:rsidRPr="006649A5">
        <w:rPr>
          <w:color w:val="FF0000"/>
        </w:rPr>
        <w:t xml:space="preserve"> </w:t>
      </w:r>
      <w:r w:rsidRPr="00766E2D">
        <w:t>~., data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_train1</w:t>
      </w:r>
      <w:r w:rsidRPr="00766E2D">
        <w:t>, method="</w:t>
      </w:r>
      <w:proofErr w:type="spellStart"/>
      <w:r w:rsidRPr="00766E2D">
        <w:t>xgbTree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visc_injury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163A376C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66E2D">
        <w:t>_xgboost</w:t>
      </w:r>
      <w:r>
        <w:t>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Visc_injury</w:t>
      </w:r>
      <w:r w:rsidRPr="0072222D">
        <w:t>_</w:t>
      </w:r>
      <w:r>
        <w:t>xgboos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visc_injury</w:t>
      </w:r>
      <w:r w:rsidRPr="0072222D">
        <w:t>_test</w:t>
      </w:r>
      <w:r>
        <w:t>1)</w:t>
      </w:r>
    </w:p>
    <w:p w14:paraId="526CE128" w14:textId="77777777" w:rsidR="00A07CD7" w:rsidRDefault="00A07CD7" w:rsidP="00A07CD7">
      <w:r>
        <w:rPr>
          <w:b/>
          <w:bCs/>
          <w:color w:val="FF0000"/>
        </w:rPr>
        <w:t>Visc_injury</w:t>
      </w:r>
      <w:r w:rsidRPr="0072222D">
        <w:t>_</w:t>
      </w:r>
      <w:r>
        <w:t>xgboost</w:t>
      </w:r>
      <w:r w:rsidRPr="0072222D">
        <w:t>_tb&lt;-table(pred=factor(</w:t>
      </w:r>
      <w:r>
        <w:rPr>
          <w:b/>
          <w:bCs/>
          <w:color w:val="FF0000"/>
        </w:rPr>
        <w:t>Visc_injury</w:t>
      </w:r>
      <w:r w:rsidRPr="0072222D">
        <w:t>_</w:t>
      </w:r>
      <w:r>
        <w:t>xgboost</w:t>
      </w:r>
      <w:r w:rsidRPr="0072222D">
        <w:t>_predict), ref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Visc_injury</w:t>
      </w:r>
      <w:r w:rsidRPr="0072222D">
        <w:t xml:space="preserve">) </w:t>
      </w:r>
    </w:p>
    <w:p w14:paraId="36069AD7" w14:textId="77777777" w:rsidR="00A07CD7" w:rsidRDefault="00A07CD7" w:rsidP="00A07CD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Visc_injury</w:t>
      </w:r>
      <w:r w:rsidRPr="0072222D">
        <w:t>_</w:t>
      </w:r>
      <w:r>
        <w:t>xgboost</w:t>
      </w:r>
      <w:r w:rsidRPr="0072222D">
        <w:t>_tb</w:t>
      </w:r>
      <w:proofErr w:type="spellEnd"/>
      <w:r w:rsidRPr="0072222D">
        <w:t>)</w:t>
      </w:r>
    </w:p>
    <w:p w14:paraId="366F05BE" w14:textId="77777777" w:rsidR="00A07CD7" w:rsidRDefault="00A07CD7" w:rsidP="00A07CD7">
      <w:r w:rsidRPr="00A418F3">
        <w:t>Error in !</w:t>
      </w:r>
      <w:proofErr w:type="spellStart"/>
      <w:r w:rsidRPr="00A418F3">
        <w:t>all.equal</w:t>
      </w:r>
      <w:proofErr w:type="spellEnd"/>
      <w:r w:rsidRPr="00A418F3">
        <w:t>(</w:t>
      </w:r>
      <w:proofErr w:type="spellStart"/>
      <w:r w:rsidRPr="00A418F3">
        <w:t>nrow</w:t>
      </w:r>
      <w:proofErr w:type="spellEnd"/>
      <w:r w:rsidRPr="00A418F3">
        <w:t xml:space="preserve">(data), </w:t>
      </w:r>
      <w:proofErr w:type="spellStart"/>
      <w:r w:rsidRPr="00A418F3">
        <w:t>ncol</w:t>
      </w:r>
      <w:proofErr w:type="spellEnd"/>
      <w:r w:rsidRPr="00A418F3">
        <w:t>(data)) : invalid argument type</w:t>
      </w:r>
    </w:p>
    <w:p w14:paraId="5C3C297B" w14:textId="77777777" w:rsidR="00A07CD7" w:rsidRDefault="00A07CD7" w:rsidP="00A07CD7">
      <w:proofErr w:type="spellStart"/>
      <w:r>
        <w:lastRenderedPageBreak/>
        <w:t>res_</w:t>
      </w:r>
      <w:r>
        <w:rPr>
          <w:b/>
          <w:bCs/>
          <w:color w:val="FF0000"/>
        </w:rPr>
        <w:t>Visc_injury</w:t>
      </w:r>
      <w:r>
        <w:t>_xgboos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Visc_injury</w:t>
      </w:r>
      <w:r w:rsidRPr="003E4560">
        <w:t>_</w:t>
      </w:r>
      <w:r>
        <w:t>xgboost</w:t>
      </w:r>
      <w:proofErr w:type="spellEnd"/>
      <w:r>
        <w:t>)</w:t>
      </w:r>
    </w:p>
    <w:p w14:paraId="01E11621" w14:textId="77777777" w:rsidR="00A07CD7" w:rsidRDefault="00A07CD7" w:rsidP="00A07CD7"/>
    <w:p w14:paraId="5CA2152C" w14:textId="77777777" w:rsidR="008C1AEF" w:rsidRDefault="008C1AEF" w:rsidP="008C1AEF">
      <w:r>
        <w:t>Confusion Matrix and Statistics</w:t>
      </w:r>
    </w:p>
    <w:p w14:paraId="51131D2A" w14:textId="77777777" w:rsidR="008C1AEF" w:rsidRDefault="008C1AEF" w:rsidP="008C1AEF"/>
    <w:p w14:paraId="6552A87A" w14:textId="77777777" w:rsidR="008C1AEF" w:rsidRDefault="008C1AEF" w:rsidP="008C1AEF">
      <w:r>
        <w:t xml:space="preserve">      No  Yes</w:t>
      </w:r>
    </w:p>
    <w:p w14:paraId="2F163074" w14:textId="77777777" w:rsidR="008C1AEF" w:rsidRDefault="008C1AEF" w:rsidP="008C1AEF">
      <w:r>
        <w:t>No  1321    5</w:t>
      </w:r>
    </w:p>
    <w:p w14:paraId="014DADB5" w14:textId="77777777" w:rsidR="008C1AEF" w:rsidRDefault="008C1AEF" w:rsidP="008C1AEF">
      <w:r>
        <w:t>Yes    0    0</w:t>
      </w:r>
    </w:p>
    <w:p w14:paraId="1C0DAAE2" w14:textId="77777777" w:rsidR="008C1AEF" w:rsidRDefault="008C1AEF" w:rsidP="008C1AEF">
      <w:r>
        <w:t xml:space="preserve">                                          </w:t>
      </w:r>
    </w:p>
    <w:p w14:paraId="5361676F" w14:textId="77777777" w:rsidR="008C1AEF" w:rsidRDefault="008C1AEF" w:rsidP="008C1AEF">
      <w:r>
        <w:t xml:space="preserve">               Accuracy : 0.9962          </w:t>
      </w:r>
    </w:p>
    <w:p w14:paraId="5AC9EFAB" w14:textId="77777777" w:rsidR="008C1AEF" w:rsidRDefault="008C1AEF" w:rsidP="008C1AEF">
      <w:r>
        <w:t xml:space="preserve">                 95% CI : (0.9912, 0.9988)</w:t>
      </w:r>
    </w:p>
    <w:p w14:paraId="0FFC494B" w14:textId="77777777" w:rsidR="008C1AEF" w:rsidRDefault="008C1AEF" w:rsidP="008C1AEF">
      <w:r>
        <w:t xml:space="preserve">    No Information Rate : 0.9962          </w:t>
      </w:r>
    </w:p>
    <w:p w14:paraId="5C947160" w14:textId="77777777" w:rsidR="008C1AEF" w:rsidRDefault="008C1AEF" w:rsidP="008C1AEF">
      <w:r>
        <w:t xml:space="preserve">    P-Value [</w:t>
      </w:r>
      <w:proofErr w:type="spellStart"/>
      <w:r>
        <w:t>Acc</w:t>
      </w:r>
      <w:proofErr w:type="spellEnd"/>
      <w:r>
        <w:t xml:space="preserve"> &gt; NIR] : 0.61596         </w:t>
      </w:r>
    </w:p>
    <w:p w14:paraId="45CE5361" w14:textId="77777777" w:rsidR="008C1AEF" w:rsidRDefault="008C1AEF" w:rsidP="008C1AEF">
      <w:r>
        <w:t xml:space="preserve">                                          </w:t>
      </w:r>
    </w:p>
    <w:p w14:paraId="17619279" w14:textId="77777777" w:rsidR="008C1AEF" w:rsidRDefault="008C1AEF" w:rsidP="008C1AEF">
      <w:r>
        <w:t xml:space="preserve">                  Kappa : 0               </w:t>
      </w:r>
    </w:p>
    <w:p w14:paraId="153CE475" w14:textId="77777777" w:rsidR="008C1AEF" w:rsidRDefault="008C1AEF" w:rsidP="008C1AEF">
      <w:r>
        <w:t xml:space="preserve">                                          </w:t>
      </w:r>
    </w:p>
    <w:p w14:paraId="5C150E54" w14:textId="77777777" w:rsidR="008C1AEF" w:rsidRDefault="008C1AEF" w:rsidP="008C1AEF">
      <w:r>
        <w:t xml:space="preserve"> </w:t>
      </w:r>
      <w:proofErr w:type="spellStart"/>
      <w:r>
        <w:t>Mcnemar's</w:t>
      </w:r>
      <w:proofErr w:type="spellEnd"/>
      <w:r>
        <w:t xml:space="preserve"> Test P-Value : 0.07364         </w:t>
      </w:r>
    </w:p>
    <w:p w14:paraId="2ED3A4B4" w14:textId="77777777" w:rsidR="008C1AEF" w:rsidRDefault="008C1AEF" w:rsidP="008C1AEF">
      <w:r>
        <w:t xml:space="preserve">                                          </w:t>
      </w:r>
    </w:p>
    <w:p w14:paraId="08624E5B" w14:textId="77777777" w:rsidR="008C1AEF" w:rsidRDefault="008C1AEF" w:rsidP="008C1AEF">
      <w:r>
        <w:t xml:space="preserve">            Sensitivity : 1.0000          </w:t>
      </w:r>
    </w:p>
    <w:p w14:paraId="3E64BF0B" w14:textId="77777777" w:rsidR="008C1AEF" w:rsidRDefault="008C1AEF" w:rsidP="008C1AEF">
      <w:r>
        <w:t xml:space="preserve">            Specificity : 0.0000          </w:t>
      </w:r>
    </w:p>
    <w:p w14:paraId="3A01D580" w14:textId="77777777" w:rsidR="008C1AEF" w:rsidRDefault="008C1AEF" w:rsidP="008C1AEF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62          </w:t>
      </w:r>
    </w:p>
    <w:p w14:paraId="7368546E" w14:textId="77777777" w:rsidR="008C1AEF" w:rsidRDefault="008C1AEF" w:rsidP="008C1AEF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047C045D" w14:textId="77777777" w:rsidR="008C1AEF" w:rsidRDefault="008C1AEF" w:rsidP="008C1AEF">
      <w:r>
        <w:t xml:space="preserve">             Prevalence : 0.9962          </w:t>
      </w:r>
    </w:p>
    <w:p w14:paraId="24C015C4" w14:textId="77777777" w:rsidR="008C1AEF" w:rsidRDefault="008C1AEF" w:rsidP="008C1AEF">
      <w:r>
        <w:t xml:space="preserve">         Detection Rate : 0.9962          </w:t>
      </w:r>
    </w:p>
    <w:p w14:paraId="780FB998" w14:textId="77777777" w:rsidR="008C1AEF" w:rsidRDefault="008C1AEF" w:rsidP="008C1AEF">
      <w:r>
        <w:t xml:space="preserve">   Detection Prevalence : 1.0000          </w:t>
      </w:r>
    </w:p>
    <w:p w14:paraId="0E5001AB" w14:textId="77777777" w:rsidR="008C1AEF" w:rsidRDefault="008C1AEF" w:rsidP="008C1AEF">
      <w:r>
        <w:t xml:space="preserve">      Balanced Accuracy : 0.5000          </w:t>
      </w:r>
    </w:p>
    <w:p w14:paraId="2E5CC3EE" w14:textId="77777777" w:rsidR="008C1AEF" w:rsidRDefault="008C1AEF" w:rsidP="008C1AEF">
      <w:r>
        <w:t xml:space="preserve">                                          </w:t>
      </w:r>
    </w:p>
    <w:p w14:paraId="4E7A7310" w14:textId="37D54DE3" w:rsidR="00A07CD7" w:rsidRDefault="008C1AEF" w:rsidP="008C1AEF">
      <w:r>
        <w:t xml:space="preserve">       'Positive' Class : No  </w:t>
      </w:r>
    </w:p>
    <w:p w14:paraId="4A9D19AF" w14:textId="77777777" w:rsidR="00A07CD7" w:rsidRDefault="00A07CD7" w:rsidP="00A07CD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07EF257F" w14:textId="77777777" w:rsidR="00A07CD7" w:rsidRDefault="00A07CD7" w:rsidP="00A07CD7">
      <w:r>
        <w:t>Input: caret train function object</w:t>
      </w:r>
    </w:p>
    <w:p w14:paraId="7C7E2138" w14:textId="77777777" w:rsidR="00A07CD7" w:rsidRDefault="00A07CD7" w:rsidP="00A07CD7">
      <w:r>
        <w:t>Averaging probs.</w:t>
      </w:r>
    </w:p>
    <w:p w14:paraId="0DCD685E" w14:textId="77777777" w:rsidR="00A07CD7" w:rsidRDefault="00A07CD7" w:rsidP="00A07CD7">
      <w:r>
        <w:t xml:space="preserve">Group 1 type: </w:t>
      </w:r>
      <w:proofErr w:type="spellStart"/>
      <w:r>
        <w:t>repeatedcv</w:t>
      </w:r>
      <w:proofErr w:type="spellEnd"/>
    </w:p>
    <w:p w14:paraId="1C299DEA" w14:textId="77777777" w:rsidR="00A07CD7" w:rsidRDefault="00A07CD7" w:rsidP="00A07CD7">
      <w:r>
        <w:t>Observations: 3092</w:t>
      </w:r>
    </w:p>
    <w:p w14:paraId="039BE397" w14:textId="77777777" w:rsidR="00A07CD7" w:rsidRDefault="00A07CD7" w:rsidP="00A07CD7">
      <w:r>
        <w:t>Number of groups: 1</w:t>
      </w:r>
    </w:p>
    <w:p w14:paraId="0E76D992" w14:textId="77777777" w:rsidR="00A07CD7" w:rsidRDefault="00A07CD7" w:rsidP="00A07CD7">
      <w:r>
        <w:t>Observations per group: 3092</w:t>
      </w:r>
    </w:p>
    <w:p w14:paraId="008574FC" w14:textId="77777777" w:rsidR="00A07CD7" w:rsidRDefault="00A07CD7" w:rsidP="00A07CD7">
      <w:r>
        <w:t>Positive: Yes</w:t>
      </w:r>
    </w:p>
    <w:p w14:paraId="1AE58AD7" w14:textId="77777777" w:rsidR="00A07CD7" w:rsidRDefault="00A07CD7" w:rsidP="00A07CD7">
      <w:r>
        <w:t>Negative: No</w:t>
      </w:r>
    </w:p>
    <w:p w14:paraId="730C22C9" w14:textId="77777777" w:rsidR="00A07CD7" w:rsidRDefault="00A07CD7" w:rsidP="00A07CD7">
      <w:r>
        <w:t>Group: Group 1</w:t>
      </w:r>
    </w:p>
    <w:p w14:paraId="339F65B4" w14:textId="77777777" w:rsidR="00A07CD7" w:rsidRDefault="00A07CD7" w:rsidP="00A07CD7">
      <w:r>
        <w:t>Positive: 11</w:t>
      </w:r>
    </w:p>
    <w:p w14:paraId="050D832F" w14:textId="77777777" w:rsidR="00A07CD7" w:rsidRDefault="00A07CD7" w:rsidP="00A07CD7">
      <w:r>
        <w:t>Negative: 3081</w:t>
      </w:r>
    </w:p>
    <w:p w14:paraId="726E5EEA" w14:textId="77777777" w:rsidR="00A07CD7" w:rsidRDefault="00A07CD7" w:rsidP="00A07CD7">
      <w:r>
        <w:t>***Performance Metrics***</w:t>
      </w:r>
    </w:p>
    <w:p w14:paraId="0F3C23BB" w14:textId="77777777" w:rsidR="00A07CD7" w:rsidRDefault="00A07CD7" w:rsidP="00A07CD7">
      <w:r>
        <w:t xml:space="preserve">Group 1 Optimal </w:t>
      </w:r>
      <w:proofErr w:type="spellStart"/>
      <w:r>
        <w:t>Informedness</w:t>
      </w:r>
      <w:proofErr w:type="spellEnd"/>
      <w:r>
        <w:t xml:space="preserve"> = 0.384762916408486</w:t>
      </w:r>
    </w:p>
    <w:p w14:paraId="113385FE" w14:textId="77777777" w:rsidR="00A07CD7" w:rsidRDefault="00A07CD7" w:rsidP="00A07CD7">
      <w:r>
        <w:t>Group 1 AUC-ROC = 0.66</w:t>
      </w:r>
    </w:p>
    <w:p w14:paraId="00A81893" w14:textId="77777777" w:rsidR="00A07CD7" w:rsidRDefault="00A07CD7" w:rsidP="00A07CD7"/>
    <w:p w14:paraId="4BC374D3" w14:textId="77777777" w:rsidR="00A07CD7" w:rsidRDefault="00A07CD7" w:rsidP="00A07CD7">
      <w:pPr>
        <w:rPr>
          <w:b/>
          <w:bCs/>
        </w:rPr>
      </w:pPr>
      <w:r>
        <w:rPr>
          <w:b/>
          <w:bCs/>
        </w:rPr>
        <w:t>#Logistic Regression</w:t>
      </w:r>
    </w:p>
    <w:p w14:paraId="2465B00D" w14:textId="77777777" w:rsidR="00A07CD7" w:rsidRDefault="00A07CD7" w:rsidP="00A07CD7">
      <w:pPr>
        <w:rPr>
          <w:b/>
          <w:bCs/>
        </w:rPr>
      </w:pPr>
    </w:p>
    <w:p w14:paraId="6C1FA927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66E2D">
        <w:t>_</w:t>
      </w:r>
      <w:r>
        <w:t>logit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Visc_injury</w:t>
      </w:r>
      <w:proofErr w:type="spellEnd"/>
      <w:r w:rsidRPr="00F60409">
        <w:rPr>
          <w:color w:val="FF0000"/>
        </w:rPr>
        <w:t xml:space="preserve"> </w:t>
      </w:r>
      <w:r w:rsidRPr="00766E2D">
        <w:t>~., data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_train1</w:t>
      </w:r>
      <w:r w:rsidRPr="00766E2D">
        <w:t>, method="</w:t>
      </w:r>
      <w:proofErr w:type="spellStart"/>
      <w:r>
        <w:t>LogitBoo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visc_injury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15A9337C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66E2D">
        <w:t>_</w:t>
      </w:r>
      <w:r>
        <w:t>logi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Visc_injury</w:t>
      </w:r>
      <w:r w:rsidRPr="0072222D">
        <w:t>_</w:t>
      </w:r>
      <w:r>
        <w:t>logi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visc_injury</w:t>
      </w:r>
      <w:r w:rsidRPr="0072222D">
        <w:t>_test</w:t>
      </w:r>
      <w:r>
        <w:t>1)</w:t>
      </w:r>
    </w:p>
    <w:p w14:paraId="1728C855" w14:textId="77777777" w:rsidR="00A07CD7" w:rsidRDefault="00A07CD7" w:rsidP="00A07CD7">
      <w:r>
        <w:rPr>
          <w:b/>
          <w:bCs/>
          <w:color w:val="FF0000"/>
        </w:rPr>
        <w:t>Visc_injury</w:t>
      </w:r>
      <w:r w:rsidRPr="0072222D">
        <w:t>_</w:t>
      </w:r>
      <w:r>
        <w:t>logit</w:t>
      </w:r>
      <w:r w:rsidRPr="0072222D">
        <w:t>_tb&lt;-table(pred=factor(</w:t>
      </w:r>
      <w:r>
        <w:rPr>
          <w:b/>
          <w:bCs/>
          <w:color w:val="FF0000"/>
        </w:rPr>
        <w:t>Visc_injury</w:t>
      </w:r>
      <w:r w:rsidRPr="0072222D">
        <w:t>_</w:t>
      </w:r>
      <w:r>
        <w:t>logit</w:t>
      </w:r>
      <w:r w:rsidRPr="0072222D">
        <w:t>_predict), ref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Visc_injury</w:t>
      </w:r>
      <w:r w:rsidRPr="0072222D">
        <w:t xml:space="preserve">) </w:t>
      </w:r>
    </w:p>
    <w:p w14:paraId="129A25C5" w14:textId="77777777" w:rsidR="00A07CD7" w:rsidRDefault="00A07CD7" w:rsidP="00A07CD7">
      <w:proofErr w:type="spellStart"/>
      <w:r w:rsidRPr="0072222D">
        <w:lastRenderedPageBreak/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Visc_injury</w:t>
      </w:r>
      <w:r w:rsidRPr="0072222D">
        <w:t>_</w:t>
      </w:r>
      <w:r>
        <w:t>logit</w:t>
      </w:r>
      <w:r w:rsidRPr="0072222D">
        <w:t>_tb</w:t>
      </w:r>
      <w:proofErr w:type="spellEnd"/>
      <w:r w:rsidRPr="0072222D">
        <w:t>)</w:t>
      </w:r>
    </w:p>
    <w:p w14:paraId="3EA7B595" w14:textId="77777777" w:rsidR="00A07CD7" w:rsidRDefault="00A07CD7" w:rsidP="00A07CD7">
      <w:r w:rsidRPr="00A418F3">
        <w:t>Error in !</w:t>
      </w:r>
      <w:proofErr w:type="spellStart"/>
      <w:r w:rsidRPr="00A418F3">
        <w:t>all.equal</w:t>
      </w:r>
      <w:proofErr w:type="spellEnd"/>
      <w:r w:rsidRPr="00A418F3">
        <w:t>(</w:t>
      </w:r>
      <w:proofErr w:type="spellStart"/>
      <w:r w:rsidRPr="00A418F3">
        <w:t>nrow</w:t>
      </w:r>
      <w:proofErr w:type="spellEnd"/>
      <w:r w:rsidRPr="00A418F3">
        <w:t xml:space="preserve">(data), </w:t>
      </w:r>
      <w:proofErr w:type="spellStart"/>
      <w:r w:rsidRPr="00A418F3">
        <w:t>ncol</w:t>
      </w:r>
      <w:proofErr w:type="spellEnd"/>
      <w:r w:rsidRPr="00A418F3">
        <w:t>(data)) : invalid argument type</w:t>
      </w:r>
    </w:p>
    <w:p w14:paraId="42EDE5C0" w14:textId="77777777" w:rsidR="00A07CD7" w:rsidRDefault="00A07CD7" w:rsidP="00A07CD7">
      <w:proofErr w:type="spellStart"/>
      <w:r>
        <w:t>res_</w:t>
      </w:r>
      <w:r>
        <w:rPr>
          <w:b/>
          <w:bCs/>
          <w:color w:val="FF0000"/>
        </w:rPr>
        <w:t>Visc_injury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Visc_injury</w:t>
      </w:r>
      <w:r w:rsidRPr="003E4560">
        <w:t>_</w:t>
      </w:r>
      <w:r>
        <w:t>logit</w:t>
      </w:r>
      <w:proofErr w:type="spellEnd"/>
      <w:r>
        <w:t>)</w:t>
      </w:r>
    </w:p>
    <w:p w14:paraId="6B72B4C7" w14:textId="77777777" w:rsidR="00A07CD7" w:rsidRDefault="00A07CD7" w:rsidP="00A07CD7"/>
    <w:p w14:paraId="3ED9D4BD" w14:textId="77777777" w:rsidR="0016171E" w:rsidRDefault="0016171E" w:rsidP="0016171E">
      <w:r>
        <w:t>Confusion Matrix and Statistics</w:t>
      </w:r>
    </w:p>
    <w:p w14:paraId="45C3396A" w14:textId="77777777" w:rsidR="0016171E" w:rsidRDefault="0016171E" w:rsidP="0016171E"/>
    <w:p w14:paraId="6D7E80C8" w14:textId="77777777" w:rsidR="0016171E" w:rsidRDefault="0016171E" w:rsidP="0016171E">
      <w:r>
        <w:t xml:space="preserve">      No  Yes</w:t>
      </w:r>
    </w:p>
    <w:p w14:paraId="291F5A5D" w14:textId="77777777" w:rsidR="0016171E" w:rsidRDefault="0016171E" w:rsidP="0016171E">
      <w:r>
        <w:t>No  1321    5</w:t>
      </w:r>
    </w:p>
    <w:p w14:paraId="32DA763B" w14:textId="77777777" w:rsidR="0016171E" w:rsidRDefault="0016171E" w:rsidP="0016171E">
      <w:r>
        <w:t>Yes    0    0</w:t>
      </w:r>
    </w:p>
    <w:p w14:paraId="01F6841D" w14:textId="77777777" w:rsidR="0016171E" w:rsidRDefault="0016171E" w:rsidP="0016171E">
      <w:r>
        <w:t xml:space="preserve">                                          </w:t>
      </w:r>
    </w:p>
    <w:p w14:paraId="6936F55E" w14:textId="77777777" w:rsidR="0016171E" w:rsidRDefault="0016171E" w:rsidP="0016171E">
      <w:r>
        <w:t xml:space="preserve">               Accuracy : 0.9962          </w:t>
      </w:r>
    </w:p>
    <w:p w14:paraId="7C701720" w14:textId="77777777" w:rsidR="0016171E" w:rsidRDefault="0016171E" w:rsidP="0016171E">
      <w:r>
        <w:t xml:space="preserve">                 95% CI : (0.9912, 0.9988)</w:t>
      </w:r>
    </w:p>
    <w:p w14:paraId="733420C1" w14:textId="77777777" w:rsidR="0016171E" w:rsidRDefault="0016171E" w:rsidP="0016171E">
      <w:r>
        <w:t xml:space="preserve">    No Information Rate : 0.9962          </w:t>
      </w:r>
    </w:p>
    <w:p w14:paraId="31D98F50" w14:textId="77777777" w:rsidR="0016171E" w:rsidRDefault="0016171E" w:rsidP="0016171E">
      <w:r>
        <w:t xml:space="preserve">    P-Value [</w:t>
      </w:r>
      <w:proofErr w:type="spellStart"/>
      <w:r>
        <w:t>Acc</w:t>
      </w:r>
      <w:proofErr w:type="spellEnd"/>
      <w:r>
        <w:t xml:space="preserve"> &gt; NIR] : 0.61596         </w:t>
      </w:r>
    </w:p>
    <w:p w14:paraId="025BCC01" w14:textId="77777777" w:rsidR="0016171E" w:rsidRDefault="0016171E" w:rsidP="0016171E">
      <w:r>
        <w:t xml:space="preserve">                                          </w:t>
      </w:r>
    </w:p>
    <w:p w14:paraId="16ADF0F9" w14:textId="77777777" w:rsidR="0016171E" w:rsidRDefault="0016171E" w:rsidP="0016171E">
      <w:r>
        <w:t xml:space="preserve">                  Kappa : 0               </w:t>
      </w:r>
    </w:p>
    <w:p w14:paraId="2A023330" w14:textId="77777777" w:rsidR="0016171E" w:rsidRDefault="0016171E" w:rsidP="0016171E">
      <w:r>
        <w:t xml:space="preserve">                                          </w:t>
      </w:r>
    </w:p>
    <w:p w14:paraId="317281CB" w14:textId="77777777" w:rsidR="0016171E" w:rsidRDefault="0016171E" w:rsidP="0016171E">
      <w:r>
        <w:t xml:space="preserve"> </w:t>
      </w:r>
      <w:proofErr w:type="spellStart"/>
      <w:r>
        <w:t>Mcnemar's</w:t>
      </w:r>
      <w:proofErr w:type="spellEnd"/>
      <w:r>
        <w:t xml:space="preserve"> Test P-Value : 0.07364         </w:t>
      </w:r>
    </w:p>
    <w:p w14:paraId="10EA1BEB" w14:textId="77777777" w:rsidR="0016171E" w:rsidRDefault="0016171E" w:rsidP="0016171E">
      <w:r>
        <w:t xml:space="preserve">                                          </w:t>
      </w:r>
    </w:p>
    <w:p w14:paraId="003DD1AE" w14:textId="77777777" w:rsidR="0016171E" w:rsidRDefault="0016171E" w:rsidP="0016171E">
      <w:r>
        <w:t xml:space="preserve">            Sensitivity : 1.0000          </w:t>
      </w:r>
    </w:p>
    <w:p w14:paraId="5EA1A260" w14:textId="77777777" w:rsidR="0016171E" w:rsidRDefault="0016171E" w:rsidP="0016171E">
      <w:r>
        <w:t xml:space="preserve">            Specificity : 0.0000          </w:t>
      </w:r>
    </w:p>
    <w:p w14:paraId="79DF367B" w14:textId="77777777" w:rsidR="0016171E" w:rsidRDefault="0016171E" w:rsidP="0016171E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62          </w:t>
      </w:r>
    </w:p>
    <w:p w14:paraId="033A13B5" w14:textId="77777777" w:rsidR="0016171E" w:rsidRDefault="0016171E" w:rsidP="0016171E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6612C684" w14:textId="77777777" w:rsidR="0016171E" w:rsidRDefault="0016171E" w:rsidP="0016171E">
      <w:r>
        <w:t xml:space="preserve">             Prevalence : 0.9962          </w:t>
      </w:r>
    </w:p>
    <w:p w14:paraId="7956A5E5" w14:textId="77777777" w:rsidR="0016171E" w:rsidRDefault="0016171E" w:rsidP="0016171E">
      <w:r>
        <w:t xml:space="preserve">         Detection Rate : 0.9962          </w:t>
      </w:r>
    </w:p>
    <w:p w14:paraId="0C274146" w14:textId="77777777" w:rsidR="0016171E" w:rsidRDefault="0016171E" w:rsidP="0016171E">
      <w:r>
        <w:t xml:space="preserve">   Detection Prevalence : 1.0000          </w:t>
      </w:r>
    </w:p>
    <w:p w14:paraId="58FFD04D" w14:textId="77777777" w:rsidR="0016171E" w:rsidRDefault="0016171E" w:rsidP="0016171E">
      <w:r>
        <w:t xml:space="preserve">      Balanced Accuracy : 0.5000          </w:t>
      </w:r>
    </w:p>
    <w:p w14:paraId="68E70AD0" w14:textId="77777777" w:rsidR="0016171E" w:rsidRDefault="0016171E" w:rsidP="0016171E">
      <w:r>
        <w:t xml:space="preserve">                                          </w:t>
      </w:r>
    </w:p>
    <w:p w14:paraId="0296BC89" w14:textId="77777777" w:rsidR="0016171E" w:rsidRDefault="0016171E" w:rsidP="0016171E">
      <w:r>
        <w:t xml:space="preserve">       'Positive' Class : No  </w:t>
      </w:r>
    </w:p>
    <w:p w14:paraId="21885580" w14:textId="77777777" w:rsidR="00A07CD7" w:rsidRDefault="00A07CD7" w:rsidP="00A07CD7"/>
    <w:p w14:paraId="0644CA2C" w14:textId="77777777" w:rsidR="00A07CD7" w:rsidRDefault="00A07CD7" w:rsidP="00A07CD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180CB614" w14:textId="77777777" w:rsidR="00A07CD7" w:rsidRDefault="00A07CD7" w:rsidP="00A07CD7">
      <w:r>
        <w:t>Input: caret train function object</w:t>
      </w:r>
    </w:p>
    <w:p w14:paraId="3AB1EAAB" w14:textId="77777777" w:rsidR="00A07CD7" w:rsidRDefault="00A07CD7" w:rsidP="00A07CD7">
      <w:r>
        <w:t>Averaging probs.</w:t>
      </w:r>
    </w:p>
    <w:p w14:paraId="56846DF3" w14:textId="77777777" w:rsidR="00A07CD7" w:rsidRDefault="00A07CD7" w:rsidP="00A07CD7">
      <w:r>
        <w:t xml:space="preserve">Group 1 type: </w:t>
      </w:r>
      <w:proofErr w:type="spellStart"/>
      <w:r>
        <w:t>repeatedcv</w:t>
      </w:r>
      <w:proofErr w:type="spellEnd"/>
    </w:p>
    <w:p w14:paraId="317AD639" w14:textId="77777777" w:rsidR="00A07CD7" w:rsidRDefault="00A07CD7" w:rsidP="00A07CD7">
      <w:r>
        <w:t>Observations: 3092</w:t>
      </w:r>
    </w:p>
    <w:p w14:paraId="50792578" w14:textId="77777777" w:rsidR="00A07CD7" w:rsidRDefault="00A07CD7" w:rsidP="00A07CD7">
      <w:r>
        <w:t>Number of groups: 1</w:t>
      </w:r>
    </w:p>
    <w:p w14:paraId="529F417D" w14:textId="77777777" w:rsidR="00A07CD7" w:rsidRDefault="00A07CD7" w:rsidP="00A07CD7">
      <w:r>
        <w:t>Observations per group: 3092</w:t>
      </w:r>
    </w:p>
    <w:p w14:paraId="42A02A88" w14:textId="77777777" w:rsidR="00A07CD7" w:rsidRDefault="00A07CD7" w:rsidP="00A07CD7">
      <w:r>
        <w:t>Positive: Yes</w:t>
      </w:r>
    </w:p>
    <w:p w14:paraId="158C803F" w14:textId="77777777" w:rsidR="00A07CD7" w:rsidRDefault="00A07CD7" w:rsidP="00A07CD7">
      <w:r>
        <w:t>Negative: No</w:t>
      </w:r>
    </w:p>
    <w:p w14:paraId="4A20A663" w14:textId="77777777" w:rsidR="00A07CD7" w:rsidRDefault="00A07CD7" w:rsidP="00A07CD7">
      <w:r>
        <w:t>Group: Group 1</w:t>
      </w:r>
    </w:p>
    <w:p w14:paraId="619BF1F7" w14:textId="77777777" w:rsidR="00A07CD7" w:rsidRDefault="00A07CD7" w:rsidP="00A07CD7">
      <w:r>
        <w:t>Positive: 11</w:t>
      </w:r>
    </w:p>
    <w:p w14:paraId="369E6DF1" w14:textId="77777777" w:rsidR="00A07CD7" w:rsidRDefault="00A07CD7" w:rsidP="00A07CD7">
      <w:r>
        <w:t>Negative: 3081</w:t>
      </w:r>
    </w:p>
    <w:p w14:paraId="76EC8EE3" w14:textId="77777777" w:rsidR="00A07CD7" w:rsidRDefault="00A07CD7" w:rsidP="00A07CD7">
      <w:r>
        <w:t>***Performance Metrics***</w:t>
      </w:r>
    </w:p>
    <w:p w14:paraId="6C32A096" w14:textId="77777777" w:rsidR="00A07CD7" w:rsidRDefault="00A07CD7" w:rsidP="00A07CD7">
      <w:r>
        <w:t xml:space="preserve">Group 1 Optimal </w:t>
      </w:r>
      <w:proofErr w:type="spellStart"/>
      <w:r>
        <w:t>Informedness</w:t>
      </w:r>
      <w:proofErr w:type="spellEnd"/>
      <w:r>
        <w:t xml:space="preserve"> = 0.218051990203889</w:t>
      </w:r>
    </w:p>
    <w:p w14:paraId="6D4779B9" w14:textId="77777777" w:rsidR="00A07CD7" w:rsidRDefault="00A07CD7" w:rsidP="00A07CD7">
      <w:r>
        <w:t>Group 1 AUC-ROC = 0.56</w:t>
      </w:r>
    </w:p>
    <w:p w14:paraId="6A15A950" w14:textId="77777777" w:rsidR="00A07CD7" w:rsidRDefault="00A07CD7" w:rsidP="00A07CD7"/>
    <w:p w14:paraId="5C0D4CAF" w14:textId="77777777" w:rsidR="00A07CD7" w:rsidRPr="00E46EB2" w:rsidRDefault="00A07CD7" w:rsidP="00A07CD7">
      <w:pPr>
        <w:rPr>
          <w:b/>
          <w:bCs/>
        </w:rPr>
      </w:pPr>
      <w:r>
        <w:rPr>
          <w:b/>
          <w:bCs/>
        </w:rPr>
        <w:t>#</w:t>
      </w:r>
      <w:r w:rsidRPr="00E46EB2">
        <w:rPr>
          <w:b/>
          <w:bCs/>
        </w:rPr>
        <w:t>Neural Net</w:t>
      </w:r>
    </w:p>
    <w:p w14:paraId="0543C1A0" w14:textId="77777777" w:rsidR="00A07CD7" w:rsidRDefault="00A07CD7" w:rsidP="00A07CD7"/>
    <w:p w14:paraId="1367C7C2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66E2D">
        <w:t>_</w:t>
      </w:r>
      <w:r>
        <w:t>nn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Visc_injury</w:t>
      </w:r>
      <w:proofErr w:type="spellEnd"/>
      <w:r w:rsidRPr="00030FEB">
        <w:rPr>
          <w:color w:val="FF0000"/>
        </w:rPr>
        <w:t xml:space="preserve"> </w:t>
      </w:r>
      <w:r w:rsidRPr="00766E2D">
        <w:t>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_train1</w:t>
      </w:r>
      <w:r w:rsidRPr="00766E2D">
        <w:t>, method="</w:t>
      </w:r>
      <w:proofErr w:type="spellStart"/>
      <w:r>
        <w:t>nne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visc_injury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0F670C89" w14:textId="77777777" w:rsidR="00A07CD7" w:rsidRDefault="00A07CD7" w:rsidP="00A07CD7">
      <w:proofErr w:type="spellStart"/>
      <w:r>
        <w:rPr>
          <w:b/>
          <w:bCs/>
          <w:color w:val="FF0000"/>
        </w:rPr>
        <w:lastRenderedPageBreak/>
        <w:t>Visc_injury</w:t>
      </w:r>
      <w:r w:rsidRPr="00766E2D">
        <w:t>_</w:t>
      </w:r>
      <w:r>
        <w:t>nn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Visc_injury</w:t>
      </w:r>
      <w:r w:rsidRPr="0072222D">
        <w:t>_</w:t>
      </w:r>
      <w:r>
        <w:t>nn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visc_injury</w:t>
      </w:r>
      <w:r w:rsidRPr="0072222D">
        <w:t>_test</w:t>
      </w:r>
      <w:r>
        <w:t>1)</w:t>
      </w:r>
    </w:p>
    <w:p w14:paraId="7F5899F0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&lt;-table(</w:t>
      </w:r>
      <w:proofErr w:type="spellStart"/>
      <w:r w:rsidRPr="0072222D">
        <w:t>pred</w:t>
      </w:r>
      <w:proofErr w:type="spellEnd"/>
      <w:r w:rsidRPr="0072222D">
        <w:t>=factor(</w:t>
      </w:r>
      <w:proofErr w:type="spellStart"/>
      <w:r>
        <w:rPr>
          <w:b/>
          <w:bCs/>
          <w:color w:val="FF0000"/>
        </w:rPr>
        <w:t>Visc_injury</w:t>
      </w:r>
      <w:r w:rsidRPr="0072222D">
        <w:t>_</w:t>
      </w:r>
      <w:r>
        <w:t>nn</w:t>
      </w:r>
      <w:r w:rsidRPr="0072222D">
        <w:t>_predict</w:t>
      </w:r>
      <w:proofErr w:type="spellEnd"/>
      <w:r w:rsidRPr="0072222D">
        <w:t>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Visc_injury</w:t>
      </w:r>
      <w:r w:rsidRPr="0072222D">
        <w:t xml:space="preserve">) </w:t>
      </w:r>
    </w:p>
    <w:p w14:paraId="051698E8" w14:textId="77777777" w:rsidR="00A07CD7" w:rsidRDefault="00A07CD7" w:rsidP="00A07CD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Visc_injury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)</w:t>
      </w:r>
    </w:p>
    <w:p w14:paraId="4EF4B48D" w14:textId="77777777" w:rsidR="00A07CD7" w:rsidRDefault="00A07CD7" w:rsidP="00A07CD7">
      <w:r w:rsidRPr="00A418F3">
        <w:t>Error in !</w:t>
      </w:r>
      <w:proofErr w:type="spellStart"/>
      <w:r w:rsidRPr="00A418F3">
        <w:t>all.equal</w:t>
      </w:r>
      <w:proofErr w:type="spellEnd"/>
      <w:r w:rsidRPr="00A418F3">
        <w:t>(</w:t>
      </w:r>
      <w:proofErr w:type="spellStart"/>
      <w:r w:rsidRPr="00A418F3">
        <w:t>nrow</w:t>
      </w:r>
      <w:proofErr w:type="spellEnd"/>
      <w:r w:rsidRPr="00A418F3">
        <w:t xml:space="preserve">(data), </w:t>
      </w:r>
      <w:proofErr w:type="spellStart"/>
      <w:r w:rsidRPr="00A418F3">
        <w:t>ncol</w:t>
      </w:r>
      <w:proofErr w:type="spellEnd"/>
      <w:r w:rsidRPr="00A418F3">
        <w:t>(data)) : invalid argument type</w:t>
      </w:r>
    </w:p>
    <w:p w14:paraId="1CBF6EE0" w14:textId="77777777" w:rsidR="00A07CD7" w:rsidRDefault="00A07CD7" w:rsidP="00A07CD7">
      <w:proofErr w:type="spellStart"/>
      <w:r>
        <w:t>res_</w:t>
      </w:r>
      <w:r>
        <w:rPr>
          <w:b/>
          <w:bCs/>
          <w:color w:val="FF0000"/>
        </w:rPr>
        <w:t>Visc_injury</w:t>
      </w:r>
      <w:r w:rsidRPr="00E67327">
        <w:rPr>
          <w:color w:val="000000" w:themeColor="text1"/>
        </w:rPr>
        <w:t>_nn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Visc_injury</w:t>
      </w:r>
      <w:r w:rsidRPr="003E4560">
        <w:t>_</w:t>
      </w:r>
      <w:r>
        <w:t>nn</w:t>
      </w:r>
      <w:proofErr w:type="spellEnd"/>
      <w:r>
        <w:t>)</w:t>
      </w:r>
    </w:p>
    <w:p w14:paraId="770D3F32" w14:textId="6BCB879E" w:rsidR="00A07CD7" w:rsidRDefault="00A07CD7" w:rsidP="00A07CD7"/>
    <w:p w14:paraId="53E02348" w14:textId="77777777" w:rsidR="0016171E" w:rsidRDefault="0016171E" w:rsidP="0016171E">
      <w:r>
        <w:t>Confusion Matrix and Statistics</w:t>
      </w:r>
    </w:p>
    <w:p w14:paraId="58B65500" w14:textId="77777777" w:rsidR="0016171E" w:rsidRDefault="0016171E" w:rsidP="0016171E"/>
    <w:p w14:paraId="65E7C4A7" w14:textId="77777777" w:rsidR="0016171E" w:rsidRDefault="0016171E" w:rsidP="0016171E">
      <w:r>
        <w:t xml:space="preserve">      No  Yes</w:t>
      </w:r>
    </w:p>
    <w:p w14:paraId="07702AD7" w14:textId="77777777" w:rsidR="0016171E" w:rsidRDefault="0016171E" w:rsidP="0016171E">
      <w:r>
        <w:t>No  1321    5</w:t>
      </w:r>
    </w:p>
    <w:p w14:paraId="75282A5B" w14:textId="77777777" w:rsidR="0016171E" w:rsidRDefault="0016171E" w:rsidP="0016171E">
      <w:r>
        <w:t>Yes    0    0</w:t>
      </w:r>
    </w:p>
    <w:p w14:paraId="20EDE45D" w14:textId="77777777" w:rsidR="0016171E" w:rsidRDefault="0016171E" w:rsidP="0016171E">
      <w:r>
        <w:t xml:space="preserve">                                          </w:t>
      </w:r>
    </w:p>
    <w:p w14:paraId="615E8EA3" w14:textId="77777777" w:rsidR="0016171E" w:rsidRDefault="0016171E" w:rsidP="0016171E">
      <w:r>
        <w:t xml:space="preserve">               Accuracy : 0.9962          </w:t>
      </w:r>
    </w:p>
    <w:p w14:paraId="0392EEAB" w14:textId="77777777" w:rsidR="0016171E" w:rsidRDefault="0016171E" w:rsidP="0016171E">
      <w:r>
        <w:t xml:space="preserve">                 95% CI : (0.9912, 0.9988)</w:t>
      </w:r>
    </w:p>
    <w:p w14:paraId="36DAB55E" w14:textId="77777777" w:rsidR="0016171E" w:rsidRDefault="0016171E" w:rsidP="0016171E">
      <w:r>
        <w:t xml:space="preserve">    No Information Rate : 0.9962          </w:t>
      </w:r>
    </w:p>
    <w:p w14:paraId="7F6CA72B" w14:textId="77777777" w:rsidR="0016171E" w:rsidRDefault="0016171E" w:rsidP="0016171E">
      <w:r>
        <w:t xml:space="preserve">    P-Value [</w:t>
      </w:r>
      <w:proofErr w:type="spellStart"/>
      <w:r>
        <w:t>Acc</w:t>
      </w:r>
      <w:proofErr w:type="spellEnd"/>
      <w:r>
        <w:t xml:space="preserve"> &gt; NIR] : 0.61596         </w:t>
      </w:r>
    </w:p>
    <w:p w14:paraId="06561C87" w14:textId="77777777" w:rsidR="0016171E" w:rsidRDefault="0016171E" w:rsidP="0016171E">
      <w:r>
        <w:t xml:space="preserve">                                          </w:t>
      </w:r>
    </w:p>
    <w:p w14:paraId="30911CEB" w14:textId="77777777" w:rsidR="0016171E" w:rsidRDefault="0016171E" w:rsidP="0016171E">
      <w:r>
        <w:t xml:space="preserve">                  Kappa : 0               </w:t>
      </w:r>
    </w:p>
    <w:p w14:paraId="4A0F2DD9" w14:textId="77777777" w:rsidR="0016171E" w:rsidRDefault="0016171E" w:rsidP="0016171E">
      <w:r>
        <w:t xml:space="preserve">                                          </w:t>
      </w:r>
    </w:p>
    <w:p w14:paraId="435ECCCD" w14:textId="77777777" w:rsidR="0016171E" w:rsidRDefault="0016171E" w:rsidP="0016171E">
      <w:r>
        <w:t xml:space="preserve"> </w:t>
      </w:r>
      <w:proofErr w:type="spellStart"/>
      <w:r>
        <w:t>Mcnemar's</w:t>
      </w:r>
      <w:proofErr w:type="spellEnd"/>
      <w:r>
        <w:t xml:space="preserve"> Test P-Value : 0.07364         </w:t>
      </w:r>
    </w:p>
    <w:p w14:paraId="26E3AEB0" w14:textId="77777777" w:rsidR="0016171E" w:rsidRDefault="0016171E" w:rsidP="0016171E">
      <w:r>
        <w:t xml:space="preserve">                                          </w:t>
      </w:r>
    </w:p>
    <w:p w14:paraId="07B16417" w14:textId="77777777" w:rsidR="0016171E" w:rsidRDefault="0016171E" w:rsidP="0016171E">
      <w:r>
        <w:t xml:space="preserve">            Sensitivity : 1.0000          </w:t>
      </w:r>
    </w:p>
    <w:p w14:paraId="3B598B24" w14:textId="77777777" w:rsidR="0016171E" w:rsidRDefault="0016171E" w:rsidP="0016171E">
      <w:r>
        <w:t xml:space="preserve">            Specificity : 0.0000          </w:t>
      </w:r>
    </w:p>
    <w:p w14:paraId="753BB42C" w14:textId="77777777" w:rsidR="0016171E" w:rsidRDefault="0016171E" w:rsidP="0016171E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62          </w:t>
      </w:r>
    </w:p>
    <w:p w14:paraId="0E7C02DC" w14:textId="77777777" w:rsidR="0016171E" w:rsidRDefault="0016171E" w:rsidP="0016171E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46866399" w14:textId="77777777" w:rsidR="0016171E" w:rsidRDefault="0016171E" w:rsidP="0016171E">
      <w:r>
        <w:t xml:space="preserve">             Prevalence : 0.9962          </w:t>
      </w:r>
    </w:p>
    <w:p w14:paraId="2CA7CED5" w14:textId="77777777" w:rsidR="0016171E" w:rsidRDefault="0016171E" w:rsidP="0016171E">
      <w:r>
        <w:t xml:space="preserve">         Detection Rate : 0.9962          </w:t>
      </w:r>
    </w:p>
    <w:p w14:paraId="3CB68A96" w14:textId="77777777" w:rsidR="0016171E" w:rsidRDefault="0016171E" w:rsidP="0016171E">
      <w:r>
        <w:t xml:space="preserve">   Detection Prevalence : 1.0000          </w:t>
      </w:r>
    </w:p>
    <w:p w14:paraId="41EF61BA" w14:textId="77777777" w:rsidR="0016171E" w:rsidRDefault="0016171E" w:rsidP="0016171E">
      <w:r>
        <w:t xml:space="preserve">      Balanced Accuracy : 0.5000          </w:t>
      </w:r>
    </w:p>
    <w:p w14:paraId="1784F01E" w14:textId="77777777" w:rsidR="0016171E" w:rsidRDefault="0016171E" w:rsidP="0016171E">
      <w:r>
        <w:t xml:space="preserve">                                          </w:t>
      </w:r>
    </w:p>
    <w:p w14:paraId="61FC76AE" w14:textId="77777777" w:rsidR="0016171E" w:rsidRDefault="0016171E" w:rsidP="0016171E">
      <w:r>
        <w:t xml:space="preserve">       'Positive' Class : No  </w:t>
      </w:r>
    </w:p>
    <w:p w14:paraId="7A1EACE9" w14:textId="05DC68CD" w:rsidR="0016171E" w:rsidRDefault="0016171E" w:rsidP="00A07CD7"/>
    <w:p w14:paraId="73AD2137" w14:textId="77777777" w:rsidR="0016171E" w:rsidRDefault="0016171E" w:rsidP="00A07CD7"/>
    <w:p w14:paraId="523E475E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***</w:t>
      </w:r>
      <w:proofErr w:type="spellStart"/>
      <w:r w:rsidRPr="008C4F9A">
        <w:rPr>
          <w:color w:val="000000" w:themeColor="text1"/>
        </w:rPr>
        <w:t>MLeval</w:t>
      </w:r>
      <w:proofErr w:type="spellEnd"/>
      <w:r w:rsidRPr="008C4F9A">
        <w:rPr>
          <w:color w:val="000000" w:themeColor="text1"/>
        </w:rPr>
        <w:t>: Machine Learning Model Evaluation***</w:t>
      </w:r>
    </w:p>
    <w:p w14:paraId="3A44B1B2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Input: caret train function object</w:t>
      </w:r>
    </w:p>
    <w:p w14:paraId="7861DD9E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Averaging probs.</w:t>
      </w:r>
    </w:p>
    <w:p w14:paraId="5D7FDC13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 xml:space="preserve">Group 1 type: </w:t>
      </w:r>
      <w:proofErr w:type="spellStart"/>
      <w:r w:rsidRPr="008C4F9A">
        <w:rPr>
          <w:color w:val="000000" w:themeColor="text1"/>
        </w:rPr>
        <w:t>repeatedcv</w:t>
      </w:r>
      <w:proofErr w:type="spellEnd"/>
    </w:p>
    <w:p w14:paraId="0D2AB17A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Observations: 3092</w:t>
      </w:r>
    </w:p>
    <w:p w14:paraId="39E7505D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Number of groups: 1</w:t>
      </w:r>
    </w:p>
    <w:p w14:paraId="7A02DEB7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Observations per group: 3092</w:t>
      </w:r>
    </w:p>
    <w:p w14:paraId="5B271800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Positive: Yes</w:t>
      </w:r>
    </w:p>
    <w:p w14:paraId="05D0AC38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Negative: No</w:t>
      </w:r>
    </w:p>
    <w:p w14:paraId="316B8941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Group: Group 1</w:t>
      </w:r>
    </w:p>
    <w:p w14:paraId="057D6333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Positive: 11</w:t>
      </w:r>
    </w:p>
    <w:p w14:paraId="3653542D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Negative: 3081</w:t>
      </w:r>
    </w:p>
    <w:p w14:paraId="35D1021D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***Performance Metrics***</w:t>
      </w:r>
    </w:p>
    <w:p w14:paraId="2E4ADC1E" w14:textId="77777777" w:rsidR="00A07CD7" w:rsidRPr="008C4F9A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 xml:space="preserve">Group 1 Optimal </w:t>
      </w:r>
      <w:proofErr w:type="spellStart"/>
      <w:r w:rsidRPr="008C4F9A">
        <w:rPr>
          <w:color w:val="000000" w:themeColor="text1"/>
        </w:rPr>
        <w:t>Informedness</w:t>
      </w:r>
      <w:proofErr w:type="spellEnd"/>
      <w:r w:rsidRPr="008C4F9A">
        <w:rPr>
          <w:color w:val="000000" w:themeColor="text1"/>
        </w:rPr>
        <w:t xml:space="preserve"> = 0.0912041544952937</w:t>
      </w:r>
    </w:p>
    <w:p w14:paraId="08EB2C9D" w14:textId="77777777" w:rsidR="00A07CD7" w:rsidRPr="00CD00A7" w:rsidRDefault="00A07CD7" w:rsidP="00A07CD7">
      <w:pPr>
        <w:rPr>
          <w:color w:val="000000" w:themeColor="text1"/>
        </w:rPr>
      </w:pPr>
      <w:r w:rsidRPr="008C4F9A">
        <w:rPr>
          <w:color w:val="000000" w:themeColor="text1"/>
        </w:rPr>
        <w:t>Group 1 AUC-ROC = 0.47</w:t>
      </w:r>
    </w:p>
    <w:p w14:paraId="411B41FA" w14:textId="77777777" w:rsidR="00A07CD7" w:rsidRDefault="00A07CD7" w:rsidP="00A07CD7"/>
    <w:p w14:paraId="4DBEDD79" w14:textId="77777777" w:rsidR="00A07CD7" w:rsidRPr="00825849" w:rsidRDefault="00A07CD7" w:rsidP="00A07CD7">
      <w:pPr>
        <w:rPr>
          <w:b/>
          <w:bCs/>
        </w:rPr>
      </w:pPr>
      <w:r>
        <w:rPr>
          <w:b/>
          <w:bCs/>
        </w:rPr>
        <w:lastRenderedPageBreak/>
        <w:t>#Bayesian Generalised Linear Model</w:t>
      </w:r>
    </w:p>
    <w:p w14:paraId="2E435A01" w14:textId="77777777" w:rsidR="00A07CD7" w:rsidRDefault="00A07CD7" w:rsidP="00A07CD7"/>
    <w:p w14:paraId="68E0932E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66E2D">
        <w:t>_</w:t>
      </w:r>
      <w:r>
        <w:t>bayes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Visc_injury</w:t>
      </w:r>
      <w:proofErr w:type="spellEnd"/>
      <w:r w:rsidRPr="00030FEB">
        <w:rPr>
          <w:color w:val="FF0000"/>
        </w:rPr>
        <w:t xml:space="preserve"> </w:t>
      </w:r>
      <w:r w:rsidRPr="00766E2D">
        <w:t>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_train1</w:t>
      </w:r>
      <w:r w:rsidRPr="00766E2D">
        <w:t>, method="</w:t>
      </w:r>
      <w:proofErr w:type="spellStart"/>
      <w:r>
        <w:t>bayesglm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visc_injury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0A7B3C1B" w14:textId="77777777" w:rsidR="00A07CD7" w:rsidRDefault="00A07CD7" w:rsidP="00A07CD7">
      <w:proofErr w:type="spellStart"/>
      <w:r>
        <w:rPr>
          <w:b/>
          <w:bCs/>
          <w:color w:val="FF0000"/>
        </w:rPr>
        <w:t>Visc_injury</w:t>
      </w:r>
      <w:r w:rsidRPr="00766E2D">
        <w:t>_</w:t>
      </w:r>
      <w:r>
        <w:t>bayes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Visc_injury</w:t>
      </w:r>
      <w:r w:rsidRPr="0072222D">
        <w:t>_</w:t>
      </w:r>
      <w:r>
        <w:t>bayes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visc_injury</w:t>
      </w:r>
      <w:r w:rsidRPr="0072222D">
        <w:t>_test</w:t>
      </w:r>
      <w:r>
        <w:t>1)</w:t>
      </w:r>
    </w:p>
    <w:p w14:paraId="34BD9CF8" w14:textId="77777777" w:rsidR="00A07CD7" w:rsidRDefault="00A07CD7" w:rsidP="00A07CD7">
      <w:r>
        <w:rPr>
          <w:b/>
          <w:bCs/>
          <w:color w:val="FF0000"/>
        </w:rPr>
        <w:t>Visc_injury</w:t>
      </w:r>
      <w:r w:rsidRPr="0072222D">
        <w:t>_</w:t>
      </w:r>
      <w:r>
        <w:t>bayes</w:t>
      </w:r>
      <w:r w:rsidRPr="0072222D">
        <w:t>_tb&lt;-table(pred=factor(</w:t>
      </w:r>
      <w:r>
        <w:rPr>
          <w:b/>
          <w:bCs/>
          <w:color w:val="FF0000"/>
        </w:rPr>
        <w:t>Visc_injury</w:t>
      </w:r>
      <w:r w:rsidRPr="0072222D">
        <w:t>_</w:t>
      </w:r>
      <w:r>
        <w:t>bayes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visc_injury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Visc_injury</w:t>
      </w:r>
      <w:r w:rsidRPr="0072222D">
        <w:t xml:space="preserve">) </w:t>
      </w:r>
    </w:p>
    <w:p w14:paraId="693BA2AB" w14:textId="77777777" w:rsidR="00A07CD7" w:rsidRDefault="00A07CD7" w:rsidP="00A07CD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Visc_injury</w:t>
      </w:r>
      <w:r w:rsidRPr="0072222D">
        <w:t>_</w:t>
      </w:r>
      <w:r>
        <w:t>bayes</w:t>
      </w:r>
      <w:r w:rsidRPr="0072222D">
        <w:t>_tb</w:t>
      </w:r>
      <w:proofErr w:type="spellEnd"/>
      <w:r w:rsidRPr="0072222D">
        <w:t>)</w:t>
      </w:r>
    </w:p>
    <w:p w14:paraId="3636EBE1" w14:textId="77777777" w:rsidR="00A07CD7" w:rsidRDefault="00A07CD7" w:rsidP="00A07CD7">
      <w:proofErr w:type="spellStart"/>
      <w:r>
        <w:rPr>
          <w:color w:val="000000" w:themeColor="text1"/>
        </w:rPr>
        <w:t>res_</w:t>
      </w:r>
      <w:r>
        <w:rPr>
          <w:b/>
          <w:bCs/>
          <w:color w:val="FF0000"/>
        </w:rPr>
        <w:t>Visc_injury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Visc_injury</w:t>
      </w:r>
      <w:r w:rsidRPr="003E4560">
        <w:t>_</w:t>
      </w:r>
      <w:r>
        <w:t>bayes</w:t>
      </w:r>
      <w:proofErr w:type="spellEnd"/>
      <w:r>
        <w:t>)</w:t>
      </w:r>
    </w:p>
    <w:p w14:paraId="7403EF60" w14:textId="762F8B0F" w:rsidR="00A07CD7" w:rsidRDefault="00A07CD7" w:rsidP="00A07CD7"/>
    <w:p w14:paraId="12E727CA" w14:textId="77777777" w:rsidR="00276BE8" w:rsidRDefault="00276BE8" w:rsidP="00276BE8">
      <w:r>
        <w:t>Confusion Matrix and Statistics</w:t>
      </w:r>
    </w:p>
    <w:p w14:paraId="48EE213C" w14:textId="77777777" w:rsidR="00276BE8" w:rsidRDefault="00276BE8" w:rsidP="00276BE8"/>
    <w:p w14:paraId="727DE51E" w14:textId="77777777" w:rsidR="00276BE8" w:rsidRDefault="00276BE8" w:rsidP="00276BE8">
      <w:r>
        <w:t xml:space="preserve">      No  Yes</w:t>
      </w:r>
    </w:p>
    <w:p w14:paraId="62CBA66F" w14:textId="77777777" w:rsidR="00276BE8" w:rsidRDefault="00276BE8" w:rsidP="00276BE8">
      <w:r>
        <w:t>No  1321    5</w:t>
      </w:r>
    </w:p>
    <w:p w14:paraId="39BCD7F3" w14:textId="77777777" w:rsidR="00276BE8" w:rsidRDefault="00276BE8" w:rsidP="00276BE8">
      <w:r>
        <w:t>Yes    0    0</w:t>
      </w:r>
    </w:p>
    <w:p w14:paraId="1CB56723" w14:textId="77777777" w:rsidR="00276BE8" w:rsidRDefault="00276BE8" w:rsidP="00276BE8">
      <w:r>
        <w:t xml:space="preserve">                                          </w:t>
      </w:r>
    </w:p>
    <w:p w14:paraId="764265BB" w14:textId="77777777" w:rsidR="00276BE8" w:rsidRDefault="00276BE8" w:rsidP="00276BE8">
      <w:r>
        <w:t xml:space="preserve">               Accuracy : 0.9962          </w:t>
      </w:r>
    </w:p>
    <w:p w14:paraId="6C45A3BA" w14:textId="77777777" w:rsidR="00276BE8" w:rsidRDefault="00276BE8" w:rsidP="00276BE8">
      <w:r>
        <w:t xml:space="preserve">                 95% CI : (0.9912, 0.9988)</w:t>
      </w:r>
    </w:p>
    <w:p w14:paraId="46A70CE2" w14:textId="77777777" w:rsidR="00276BE8" w:rsidRDefault="00276BE8" w:rsidP="00276BE8">
      <w:r>
        <w:t xml:space="preserve">    No Information Rate : 0.9962          </w:t>
      </w:r>
    </w:p>
    <w:p w14:paraId="11A60CC0" w14:textId="77777777" w:rsidR="00276BE8" w:rsidRDefault="00276BE8" w:rsidP="00276BE8">
      <w:r>
        <w:t xml:space="preserve">    P-Value [</w:t>
      </w:r>
      <w:proofErr w:type="spellStart"/>
      <w:r>
        <w:t>Acc</w:t>
      </w:r>
      <w:proofErr w:type="spellEnd"/>
      <w:r>
        <w:t xml:space="preserve"> &gt; NIR] : 0.61596         </w:t>
      </w:r>
    </w:p>
    <w:p w14:paraId="2A43E2A4" w14:textId="77777777" w:rsidR="00276BE8" w:rsidRDefault="00276BE8" w:rsidP="00276BE8">
      <w:r>
        <w:t xml:space="preserve">                                          </w:t>
      </w:r>
    </w:p>
    <w:p w14:paraId="095A6C99" w14:textId="77777777" w:rsidR="00276BE8" w:rsidRDefault="00276BE8" w:rsidP="00276BE8">
      <w:r>
        <w:t xml:space="preserve">                  Kappa : 0               </w:t>
      </w:r>
    </w:p>
    <w:p w14:paraId="6D04D3D7" w14:textId="77777777" w:rsidR="00276BE8" w:rsidRDefault="00276BE8" w:rsidP="00276BE8">
      <w:r>
        <w:t xml:space="preserve">                                          </w:t>
      </w:r>
    </w:p>
    <w:p w14:paraId="6D3FCA07" w14:textId="77777777" w:rsidR="00276BE8" w:rsidRDefault="00276BE8" w:rsidP="00276BE8">
      <w:r>
        <w:t xml:space="preserve"> </w:t>
      </w:r>
      <w:proofErr w:type="spellStart"/>
      <w:r>
        <w:t>Mcnemar's</w:t>
      </w:r>
      <w:proofErr w:type="spellEnd"/>
      <w:r>
        <w:t xml:space="preserve"> Test P-Value : 0.07364         </w:t>
      </w:r>
    </w:p>
    <w:p w14:paraId="4336502D" w14:textId="77777777" w:rsidR="00276BE8" w:rsidRDefault="00276BE8" w:rsidP="00276BE8">
      <w:r>
        <w:t xml:space="preserve">                                          </w:t>
      </w:r>
    </w:p>
    <w:p w14:paraId="15AE9BE7" w14:textId="77777777" w:rsidR="00276BE8" w:rsidRDefault="00276BE8" w:rsidP="00276BE8">
      <w:r>
        <w:t xml:space="preserve">            Sensitivity : 1.0000          </w:t>
      </w:r>
    </w:p>
    <w:p w14:paraId="669FA051" w14:textId="77777777" w:rsidR="00276BE8" w:rsidRDefault="00276BE8" w:rsidP="00276BE8">
      <w:r>
        <w:t xml:space="preserve">            Specificity : 0.0000          </w:t>
      </w:r>
    </w:p>
    <w:p w14:paraId="14D6347F" w14:textId="77777777" w:rsidR="00276BE8" w:rsidRDefault="00276BE8" w:rsidP="00276BE8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62          </w:t>
      </w:r>
    </w:p>
    <w:p w14:paraId="78A8A348" w14:textId="77777777" w:rsidR="00276BE8" w:rsidRDefault="00276BE8" w:rsidP="00276BE8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788CF55E" w14:textId="77777777" w:rsidR="00276BE8" w:rsidRDefault="00276BE8" w:rsidP="00276BE8">
      <w:r>
        <w:t xml:space="preserve">             Prevalence : 0.9962          </w:t>
      </w:r>
    </w:p>
    <w:p w14:paraId="52AE0CDC" w14:textId="77777777" w:rsidR="00276BE8" w:rsidRDefault="00276BE8" w:rsidP="00276BE8">
      <w:r>
        <w:t xml:space="preserve">         Detection Rate : 0.9962          </w:t>
      </w:r>
    </w:p>
    <w:p w14:paraId="7A303B8B" w14:textId="77777777" w:rsidR="00276BE8" w:rsidRDefault="00276BE8" w:rsidP="00276BE8">
      <w:r>
        <w:t xml:space="preserve">   Detection Prevalence : 1.0000          </w:t>
      </w:r>
    </w:p>
    <w:p w14:paraId="27694BB8" w14:textId="77777777" w:rsidR="00276BE8" w:rsidRDefault="00276BE8" w:rsidP="00276BE8">
      <w:r>
        <w:t xml:space="preserve">      Balanced Accuracy : 0.5000          </w:t>
      </w:r>
    </w:p>
    <w:p w14:paraId="0D8A8E04" w14:textId="77777777" w:rsidR="00276BE8" w:rsidRDefault="00276BE8" w:rsidP="00276BE8">
      <w:r>
        <w:t xml:space="preserve">                                          </w:t>
      </w:r>
    </w:p>
    <w:p w14:paraId="1776DD76" w14:textId="77777777" w:rsidR="00276BE8" w:rsidRDefault="00276BE8" w:rsidP="00276BE8">
      <w:r>
        <w:t xml:space="preserve">       'Positive' Class : No  </w:t>
      </w:r>
    </w:p>
    <w:p w14:paraId="18F6C4F3" w14:textId="4DEE538D" w:rsidR="00276BE8" w:rsidRDefault="00276BE8" w:rsidP="00A07CD7"/>
    <w:p w14:paraId="4B0827AE" w14:textId="77777777" w:rsidR="00276BE8" w:rsidRDefault="00276BE8" w:rsidP="00A07CD7"/>
    <w:p w14:paraId="56033181" w14:textId="77777777" w:rsidR="00A07CD7" w:rsidRDefault="00A07CD7" w:rsidP="00A07CD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538F16FA" w14:textId="77777777" w:rsidR="00A07CD7" w:rsidRDefault="00A07CD7" w:rsidP="00A07CD7">
      <w:r>
        <w:t>Input: caret train function object</w:t>
      </w:r>
    </w:p>
    <w:p w14:paraId="33714AFD" w14:textId="77777777" w:rsidR="00A07CD7" w:rsidRDefault="00A07CD7" w:rsidP="00A07CD7">
      <w:r>
        <w:t>Averaging probs.</w:t>
      </w:r>
    </w:p>
    <w:p w14:paraId="1C56A168" w14:textId="77777777" w:rsidR="00A07CD7" w:rsidRDefault="00A07CD7" w:rsidP="00A07CD7">
      <w:r>
        <w:t xml:space="preserve">Group 1 type: </w:t>
      </w:r>
      <w:proofErr w:type="spellStart"/>
      <w:r>
        <w:t>repeatedcv</w:t>
      </w:r>
      <w:proofErr w:type="spellEnd"/>
    </w:p>
    <w:p w14:paraId="427ACFEC" w14:textId="77777777" w:rsidR="00A07CD7" w:rsidRDefault="00A07CD7" w:rsidP="00A07CD7">
      <w:r>
        <w:t>Observations: 3092</w:t>
      </w:r>
    </w:p>
    <w:p w14:paraId="7C8772F6" w14:textId="77777777" w:rsidR="00A07CD7" w:rsidRDefault="00A07CD7" w:rsidP="00A07CD7">
      <w:r>
        <w:t>Number of groups: 1</w:t>
      </w:r>
    </w:p>
    <w:p w14:paraId="73524C96" w14:textId="77777777" w:rsidR="00A07CD7" w:rsidRDefault="00A07CD7" w:rsidP="00A07CD7">
      <w:r>
        <w:t>Observations per group: 3092</w:t>
      </w:r>
    </w:p>
    <w:p w14:paraId="37511532" w14:textId="77777777" w:rsidR="00A07CD7" w:rsidRDefault="00A07CD7" w:rsidP="00A07CD7">
      <w:r>
        <w:t>Positive: Yes</w:t>
      </w:r>
    </w:p>
    <w:p w14:paraId="3CA6FEFF" w14:textId="77777777" w:rsidR="00A07CD7" w:rsidRDefault="00A07CD7" w:rsidP="00A07CD7">
      <w:r>
        <w:t>Negative: No</w:t>
      </w:r>
    </w:p>
    <w:p w14:paraId="6D9162B0" w14:textId="77777777" w:rsidR="00A07CD7" w:rsidRDefault="00A07CD7" w:rsidP="00A07CD7">
      <w:r>
        <w:t>Group: Group 1</w:t>
      </w:r>
    </w:p>
    <w:p w14:paraId="7D83E2E9" w14:textId="77777777" w:rsidR="00A07CD7" w:rsidRDefault="00A07CD7" w:rsidP="00A07CD7">
      <w:r>
        <w:t>Positive: 11</w:t>
      </w:r>
    </w:p>
    <w:p w14:paraId="47A4F0EA" w14:textId="77777777" w:rsidR="00A07CD7" w:rsidRDefault="00A07CD7" w:rsidP="00A07CD7">
      <w:r>
        <w:t>Negative: 3081</w:t>
      </w:r>
    </w:p>
    <w:p w14:paraId="1DBB2CFB" w14:textId="77777777" w:rsidR="00A07CD7" w:rsidRDefault="00A07CD7" w:rsidP="00A07CD7">
      <w:r>
        <w:t>***Performance Metrics***</w:t>
      </w:r>
    </w:p>
    <w:p w14:paraId="30B96935" w14:textId="77777777" w:rsidR="00A07CD7" w:rsidRDefault="00A07CD7" w:rsidP="00A07CD7">
      <w:r>
        <w:lastRenderedPageBreak/>
        <w:t xml:space="preserve">Group 1 Optimal </w:t>
      </w:r>
      <w:proofErr w:type="spellStart"/>
      <w:r>
        <w:t>Informedness</w:t>
      </w:r>
      <w:proofErr w:type="spellEnd"/>
      <w:r>
        <w:t xml:space="preserve"> = 0.437048183883627</w:t>
      </w:r>
    </w:p>
    <w:p w14:paraId="5405EFCB" w14:textId="77777777" w:rsidR="00A07CD7" w:rsidRDefault="00A07CD7" w:rsidP="00A07CD7">
      <w:r>
        <w:t>Group 1 AUC-ROC = 0.77</w:t>
      </w:r>
    </w:p>
    <w:p w14:paraId="02CD1AE9" w14:textId="77777777" w:rsidR="00A07CD7" w:rsidRDefault="00A07CD7" w:rsidP="00A07CD7"/>
    <w:p w14:paraId="118E2028" w14:textId="77777777" w:rsidR="00A07CD7" w:rsidRPr="001401F3" w:rsidRDefault="00A07CD7" w:rsidP="00A07CD7">
      <w:pPr>
        <w:rPr>
          <w:b/>
          <w:bCs/>
        </w:rPr>
      </w:pPr>
      <w:r>
        <w:rPr>
          <w:b/>
          <w:bCs/>
        </w:rPr>
        <w:t>#</w:t>
      </w:r>
      <w:r w:rsidRPr="001401F3">
        <w:rPr>
          <w:b/>
          <w:bCs/>
        </w:rPr>
        <w:t>Generate ROC curves</w:t>
      </w:r>
    </w:p>
    <w:p w14:paraId="14746B43" w14:textId="77777777" w:rsidR="00A07CD7" w:rsidRDefault="00A07CD7" w:rsidP="00A07CD7"/>
    <w:p w14:paraId="5143B3D1" w14:textId="77777777" w:rsidR="00A07CD7" w:rsidRDefault="00A07CD7" w:rsidP="00A07CD7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rf</w:t>
      </w:r>
      <w:proofErr w:type="spellEnd"/>
      <w:r>
        <w:t>&lt;-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rf</w:t>
      </w:r>
      <w:proofErr w:type="spellEnd"/>
      <w:r>
        <w:t>)</w:t>
      </w:r>
    </w:p>
    <w:p w14:paraId="2D5647E5" w14:textId="77777777" w:rsidR="00A07CD7" w:rsidRDefault="00A07CD7" w:rsidP="00A07CD7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rpar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</w:t>
      </w:r>
      <w:r>
        <w:t>rpart</w:t>
      </w:r>
      <w:proofErr w:type="spellEnd"/>
      <w:r>
        <w:t>)</w:t>
      </w:r>
    </w:p>
    <w:p w14:paraId="6210F667" w14:textId="77777777" w:rsidR="00A07CD7" w:rsidRDefault="00A07CD7" w:rsidP="00A07CD7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xgboos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</w:t>
      </w:r>
      <w:r>
        <w:t>xgboost</w:t>
      </w:r>
      <w:proofErr w:type="spellEnd"/>
      <w:r>
        <w:t>)</w:t>
      </w:r>
    </w:p>
    <w:p w14:paraId="3FC9C1EF" w14:textId="77777777" w:rsidR="00A07CD7" w:rsidRDefault="00A07CD7" w:rsidP="00A07CD7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</w:t>
      </w:r>
      <w:r>
        <w:t>logit</w:t>
      </w:r>
      <w:proofErr w:type="spellEnd"/>
      <w:r>
        <w:t>)</w:t>
      </w:r>
    </w:p>
    <w:p w14:paraId="3A21B29C" w14:textId="77777777" w:rsidR="00A07CD7" w:rsidRDefault="00A07CD7" w:rsidP="00A07CD7">
      <w:pPr>
        <w:rPr>
          <w:color w:val="000000" w:themeColor="text1"/>
        </w:rPr>
      </w:pPr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 w:rsidRPr="00E67327">
        <w:rPr>
          <w:color w:val="000000" w:themeColor="text1"/>
        </w:rPr>
        <w:t>_nn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</w:t>
      </w:r>
      <w:r>
        <w:t>nn</w:t>
      </w:r>
      <w:proofErr w:type="spellEnd"/>
      <w:r>
        <w:t>)</w:t>
      </w:r>
    </w:p>
    <w:p w14:paraId="39CDDAC5" w14:textId="77777777" w:rsidR="00A07CD7" w:rsidRDefault="00A07CD7" w:rsidP="00A07CD7">
      <w:proofErr w:type="spellStart"/>
      <w:r>
        <w:rPr>
          <w:color w:val="000000" w:themeColor="text1"/>
        </w:rPr>
        <w:t>res_</w:t>
      </w:r>
      <w:r w:rsidRPr="008E77D5">
        <w:rPr>
          <w:b/>
          <w:bCs/>
          <w:color w:val="FF0000"/>
        </w:rPr>
        <w:t>File_Name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</w:t>
      </w:r>
      <w:r>
        <w:t>bayes</w:t>
      </w:r>
      <w:proofErr w:type="spellEnd"/>
      <w:r>
        <w:t>)</w:t>
      </w:r>
    </w:p>
    <w:p w14:paraId="294E9813" w14:textId="77777777" w:rsidR="00A07CD7" w:rsidRDefault="00A07CD7" w:rsidP="00A07CD7"/>
    <w:p w14:paraId="472CE8F1" w14:textId="77777777" w:rsidR="00A07CD7" w:rsidRPr="00E67327" w:rsidRDefault="00A07CD7" w:rsidP="00A07CD7">
      <w:pPr>
        <w:rPr>
          <w:color w:val="000000" w:themeColor="text1"/>
        </w:rPr>
      </w:pPr>
    </w:p>
    <w:p w14:paraId="20F14FCD" w14:textId="77777777" w:rsidR="00A07CD7" w:rsidRDefault="00A07CD7" w:rsidP="00A07CD7">
      <w:r>
        <w:t>res_</w:t>
      </w:r>
      <w:r w:rsidRPr="008E77D5">
        <w:rPr>
          <w:b/>
          <w:bCs/>
          <w:color w:val="FF0000"/>
        </w:rPr>
        <w:t>File_Name</w:t>
      </w:r>
      <w:r>
        <w:t>_rf2$roc</w:t>
      </w:r>
    </w:p>
    <w:p w14:paraId="648F34AD" w14:textId="77777777" w:rsidR="00A07CD7" w:rsidRDefault="00A07CD7" w:rsidP="00A07CD7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rpart$roc</w:t>
      </w:r>
      <w:proofErr w:type="spellEnd"/>
    </w:p>
    <w:p w14:paraId="64E4BC71" w14:textId="77777777" w:rsidR="00A07CD7" w:rsidRDefault="00A07CD7" w:rsidP="00A07CD7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xgboost$roc</w:t>
      </w:r>
      <w:proofErr w:type="spellEnd"/>
    </w:p>
    <w:p w14:paraId="361E34F6" w14:textId="77777777" w:rsidR="00A07CD7" w:rsidRDefault="00A07CD7" w:rsidP="00A07CD7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logit$roc</w:t>
      </w:r>
      <w:proofErr w:type="spellEnd"/>
    </w:p>
    <w:p w14:paraId="3FE28926" w14:textId="77777777" w:rsidR="00A07CD7" w:rsidRPr="001E6283" w:rsidRDefault="00A07CD7" w:rsidP="00A07CD7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 w:rsidRPr="00E67327">
        <w:rPr>
          <w:color w:val="000000" w:themeColor="text1"/>
        </w:rPr>
        <w:t>_nn</w:t>
      </w:r>
      <w:r>
        <w:t>$roc</w:t>
      </w:r>
      <w:proofErr w:type="spellEnd"/>
    </w:p>
    <w:p w14:paraId="70B45117" w14:textId="77777777" w:rsidR="00A07CD7" w:rsidRDefault="00A07CD7" w:rsidP="00A07CD7">
      <w:proofErr w:type="spellStart"/>
      <w:r>
        <w:rPr>
          <w:color w:val="000000" w:themeColor="text1"/>
        </w:rPr>
        <w:t>res_</w:t>
      </w:r>
      <w:r w:rsidRPr="008E77D5">
        <w:rPr>
          <w:b/>
          <w:bCs/>
          <w:color w:val="FF0000"/>
        </w:rPr>
        <w:t>File_Name</w:t>
      </w:r>
      <w:r w:rsidRPr="00E67327">
        <w:rPr>
          <w:color w:val="000000" w:themeColor="text1"/>
        </w:rPr>
        <w:t>_bayes</w:t>
      </w:r>
      <w:r>
        <w:t>$roc</w:t>
      </w:r>
      <w:proofErr w:type="spellEnd"/>
    </w:p>
    <w:p w14:paraId="5097DAD6" w14:textId="77777777" w:rsidR="00A07CD7" w:rsidRDefault="00A07CD7" w:rsidP="00A07CD7"/>
    <w:p w14:paraId="6CB32AC4" w14:textId="77777777" w:rsidR="00A07CD7" w:rsidRDefault="00A07CD7" w:rsidP="00A07CD7">
      <w:proofErr w:type="spellStart"/>
      <w:r>
        <w:t>res_</w:t>
      </w:r>
      <w:r>
        <w:rPr>
          <w:b/>
          <w:bCs/>
          <w:color w:val="FF0000"/>
        </w:rPr>
        <w:t>Visc_injury</w:t>
      </w:r>
      <w:proofErr w:type="spellEnd"/>
      <w:r>
        <w:t>&lt;-</w:t>
      </w:r>
      <w:proofErr w:type="spellStart"/>
      <w:r>
        <w:t>evalm</w:t>
      </w:r>
      <w:proofErr w:type="spellEnd"/>
      <w:r>
        <w:t>(list(</w:t>
      </w:r>
      <w:proofErr w:type="spellStart"/>
      <w:r>
        <w:rPr>
          <w:b/>
          <w:bCs/>
          <w:color w:val="FF0000"/>
        </w:rPr>
        <w:t>Visc_injury</w:t>
      </w:r>
      <w:r w:rsidRPr="002936FD">
        <w:rPr>
          <w:color w:val="000000" w:themeColor="text1"/>
        </w:rPr>
        <w:t>_rf</w:t>
      </w:r>
      <w:proofErr w:type="spellEnd"/>
      <w:r>
        <w:rPr>
          <w:color w:val="000000" w:themeColor="text1"/>
        </w:rPr>
        <w:t xml:space="preserve">, </w:t>
      </w:r>
      <w:proofErr w:type="spellStart"/>
      <w:r>
        <w:rPr>
          <w:b/>
          <w:bCs/>
          <w:color w:val="FF0000"/>
        </w:rPr>
        <w:t>Visc_injury</w:t>
      </w:r>
      <w:r w:rsidRPr="003E4560">
        <w:t>_</w:t>
      </w:r>
      <w:r>
        <w:t>rpar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Visc_injury</w:t>
      </w:r>
      <w:r w:rsidRPr="003E4560">
        <w:t>_</w:t>
      </w:r>
      <w:r>
        <w:t>xgboos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Visc_injury</w:t>
      </w:r>
      <w:r w:rsidRPr="003E4560">
        <w:t>_</w:t>
      </w:r>
      <w:r>
        <w:t>logi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Visc_injury</w:t>
      </w:r>
      <w:r w:rsidRPr="003E4560">
        <w:t>_</w:t>
      </w:r>
      <w:r>
        <w:t>nn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Visc_injury</w:t>
      </w:r>
      <w:r w:rsidRPr="003E4560">
        <w:t>_</w:t>
      </w:r>
      <w:r>
        <w:t>bayes</w:t>
      </w:r>
      <w:proofErr w:type="spellEnd"/>
      <w:r>
        <w:t xml:space="preserve">), </w:t>
      </w:r>
      <w:proofErr w:type="spellStart"/>
      <w:r w:rsidRPr="00CD1034">
        <w:t>gnames</w:t>
      </w:r>
      <w:proofErr w:type="spellEnd"/>
      <w:r w:rsidRPr="00CD1034">
        <w:t>=c('Random Forest', 'Partitioning', 'Extreme Gradient Boosting', 'Logistic Regression', 'Neural Network', 'Bayesian Generalised Linear Model'))</w:t>
      </w:r>
    </w:p>
    <w:p w14:paraId="6D26024B" w14:textId="77777777" w:rsidR="00A07CD7" w:rsidRDefault="00A07CD7" w:rsidP="00BD080A"/>
    <w:p w14:paraId="38DDF78F" w14:textId="366EEF89" w:rsidR="007324E8" w:rsidRDefault="007324E8" w:rsidP="00BD080A"/>
    <w:p w14:paraId="58E8294B" w14:textId="43CB0910" w:rsidR="007324E8" w:rsidRDefault="007324E8" w:rsidP="00BD080A">
      <w:r>
        <w:t>#Deep NN</w:t>
      </w:r>
    </w:p>
    <w:p w14:paraId="1B890567" w14:textId="77777777" w:rsidR="007324E8" w:rsidRDefault="007324E8" w:rsidP="007324E8">
      <w:proofErr w:type="spellStart"/>
      <w:r>
        <w:t>Visc_injury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72A0F47E" w14:textId="77777777" w:rsidR="007324E8" w:rsidRDefault="007324E8" w:rsidP="007324E8">
      <w:proofErr w:type="spellStart"/>
      <w:r>
        <w:t>Visc_injury_keras</w:t>
      </w:r>
      <w:proofErr w:type="spellEnd"/>
      <w:r>
        <w:t xml:space="preserve"> %&gt;%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  <w:proofErr w:type="spellStart"/>
      <w:r>
        <w:t>layer_dense</w:t>
      </w:r>
      <w:proofErr w:type="spellEnd"/>
      <w:r>
        <w:t xml:space="preserve">(units = 1) %&gt;% </w:t>
      </w:r>
      <w:proofErr w:type="spellStart"/>
      <w:r>
        <w:t>layer_activation</w:t>
      </w:r>
      <w:proofErr w:type="spellEnd"/>
      <w:r>
        <w:t>('sigmoid')</w:t>
      </w:r>
    </w:p>
    <w:p w14:paraId="23D068D5" w14:textId="77777777" w:rsidR="007324E8" w:rsidRDefault="007324E8" w:rsidP="007324E8">
      <w:proofErr w:type="spellStart"/>
      <w:r>
        <w:t>Visc_injury_keras</w:t>
      </w:r>
      <w:proofErr w:type="spellEnd"/>
      <w:r>
        <w:t xml:space="preserve"> %&gt;% compile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0D526BF4" w14:textId="77777777" w:rsidR="007324E8" w:rsidRDefault="007324E8" w:rsidP="007324E8">
      <w:proofErr w:type="spellStart"/>
      <w:r>
        <w:t>Visc_injury_keras</w:t>
      </w:r>
      <w:proofErr w:type="spellEnd"/>
      <w:r>
        <w:t xml:space="preserve"> %&gt;% fit(PCNL_visc_injury_train_predictors4, PCNL_visc_injury_train_outcome4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2)</w:t>
      </w:r>
    </w:p>
    <w:p w14:paraId="2E042870" w14:textId="77777777" w:rsidR="007324E8" w:rsidRDefault="007324E8" w:rsidP="007324E8">
      <w:proofErr w:type="spellStart"/>
      <w:r>
        <w:t>Visc_injury_keras_results</w:t>
      </w:r>
      <w:proofErr w:type="spellEnd"/>
      <w:r>
        <w:t xml:space="preserve">&lt;- </w:t>
      </w:r>
      <w:proofErr w:type="spellStart"/>
      <w:r>
        <w:t>Visc_injury_keras</w:t>
      </w:r>
      <w:proofErr w:type="spellEnd"/>
      <w:r>
        <w:t xml:space="preserve"> %&gt;% evaluate(PCNL_visc_injury_test_predictors4, PCNL_visc_injury_test_outcome4, verbose=1)</w:t>
      </w:r>
    </w:p>
    <w:p w14:paraId="70901E63" w14:textId="77777777" w:rsidR="007324E8" w:rsidRDefault="007324E8" w:rsidP="007324E8">
      <w:proofErr w:type="spellStart"/>
      <w:r>
        <w:t>Visc_injury_keras_prediction</w:t>
      </w:r>
      <w:proofErr w:type="spellEnd"/>
      <w:r>
        <w:t xml:space="preserve">&lt;- </w:t>
      </w:r>
      <w:proofErr w:type="spellStart"/>
      <w:r>
        <w:t>Visc_injury_keras</w:t>
      </w:r>
      <w:proofErr w:type="spellEnd"/>
      <w:r>
        <w:t xml:space="preserve">%&gt;%predict(PCNL_visc_injury_test_predictors4, </w:t>
      </w:r>
      <w:proofErr w:type="spellStart"/>
      <w:r>
        <w:t>batch_size</w:t>
      </w:r>
      <w:proofErr w:type="spellEnd"/>
      <w:r>
        <w:t>=32, verbose=1)</w:t>
      </w:r>
    </w:p>
    <w:p w14:paraId="63EAA3AA" w14:textId="77777777" w:rsidR="007324E8" w:rsidRDefault="007324E8" w:rsidP="007324E8">
      <w:r>
        <w:t>Visc_injury_keras_prediction1&lt;-round(Visc_injury_keras_prediction, digits=0)</w:t>
      </w:r>
    </w:p>
    <w:p w14:paraId="3B959995" w14:textId="77777777" w:rsidR="007324E8" w:rsidRDefault="007324E8" w:rsidP="007324E8">
      <w:proofErr w:type="spellStart"/>
      <w:r>
        <w:t>Visc_injury_keras_tb</w:t>
      </w:r>
      <w:proofErr w:type="spellEnd"/>
      <w:r>
        <w:t>&lt;- table(PCNL_visc_injury_test_outcome4, Visc_injury_keras_prediction1)</w:t>
      </w:r>
    </w:p>
    <w:p w14:paraId="7531C763" w14:textId="77777777" w:rsidR="007324E8" w:rsidRDefault="007324E8" w:rsidP="007324E8">
      <w:proofErr w:type="spellStart"/>
      <w:r>
        <w:t>Visc_injury_keras_roc</w:t>
      </w:r>
      <w:proofErr w:type="spellEnd"/>
      <w:r>
        <w:t>&lt;- roc(PCNL_visc_injury_test_outcome4,   Visc_injury_keras_prediction1)</w:t>
      </w:r>
    </w:p>
    <w:p w14:paraId="31E75534" w14:textId="12BC8C54" w:rsidR="005E2BBF" w:rsidRDefault="007324E8" w:rsidP="007324E8">
      <w:proofErr w:type="spellStart"/>
      <w:r>
        <w:t>auc</w:t>
      </w:r>
      <w:proofErr w:type="spellEnd"/>
      <w:r>
        <w:t>(</w:t>
      </w:r>
      <w:proofErr w:type="spellStart"/>
      <w:r>
        <w:t>Visc_injury_keras_roc</w:t>
      </w:r>
      <w:proofErr w:type="spellEnd"/>
      <w:r>
        <w:t>)</w:t>
      </w:r>
    </w:p>
    <w:p w14:paraId="03A27EAF" w14:textId="37B72DC1" w:rsidR="00BD080A" w:rsidRDefault="00BD080A" w:rsidP="00BD080A"/>
    <w:p w14:paraId="09632540" w14:textId="6DA8BD44" w:rsidR="00436F74" w:rsidRDefault="00436F74" w:rsidP="00BD080A">
      <w:r w:rsidRPr="00436F74">
        <w:t>Area under the curve: 0.5</w:t>
      </w:r>
    </w:p>
    <w:p w14:paraId="7A2D1519" w14:textId="77777777" w:rsidR="005E2BBF" w:rsidRDefault="005E2BBF"/>
    <w:p w14:paraId="2DBAACCA" w14:textId="1CC8DA80" w:rsidR="005E2BBF" w:rsidRDefault="005E2BBF" w:rsidP="005E2BBF">
      <w:proofErr w:type="spellStart"/>
      <w:r>
        <w:t>Visc_injury_keras_tb</w:t>
      </w:r>
      <w:proofErr w:type="spellEnd"/>
    </w:p>
    <w:p w14:paraId="6D839E11" w14:textId="77777777" w:rsidR="005E2BBF" w:rsidRDefault="005E2BBF" w:rsidP="005E2BBF">
      <w:r>
        <w:lastRenderedPageBreak/>
        <w:t xml:space="preserve">                              Visc_injury_keras_prediction1</w:t>
      </w:r>
    </w:p>
    <w:p w14:paraId="6D53E676" w14:textId="77777777" w:rsidR="005E2BBF" w:rsidRDefault="005E2BBF" w:rsidP="005E2BBF">
      <w:r>
        <w:t>PCNL_visc_injury_test_outcome4    0</w:t>
      </w:r>
    </w:p>
    <w:p w14:paraId="46BD3979" w14:textId="77777777" w:rsidR="005E2BBF" w:rsidRDefault="005E2BBF" w:rsidP="005E2BBF">
      <w:r>
        <w:t xml:space="preserve">                             0 1321</w:t>
      </w:r>
    </w:p>
    <w:p w14:paraId="6452B37E" w14:textId="77777777" w:rsidR="005E2BBF" w:rsidRDefault="005E2BBF" w:rsidP="005E2BBF">
      <w:r>
        <w:t xml:space="preserve">                             1    5</w:t>
      </w:r>
    </w:p>
    <w:p w14:paraId="53BCCF20" w14:textId="607311BA" w:rsidR="005E2BBF" w:rsidRDefault="005E2BBF" w:rsidP="005E2BBF">
      <w:r>
        <w:t>Visc_injury_keras_tb1&lt;-</w:t>
      </w:r>
      <w:proofErr w:type="spellStart"/>
      <w:r>
        <w:t>cbind</w:t>
      </w:r>
      <w:proofErr w:type="spellEnd"/>
      <w:r>
        <w:t>(</w:t>
      </w:r>
      <w:proofErr w:type="spellStart"/>
      <w:r>
        <w:t>Visc_injury_keras_tb</w:t>
      </w:r>
      <w:proofErr w:type="spellEnd"/>
      <w:r>
        <w:t>, Yes)</w:t>
      </w:r>
    </w:p>
    <w:p w14:paraId="0D62DD1D" w14:textId="3ED7310D" w:rsidR="005E2BBF" w:rsidRDefault="005E2BBF" w:rsidP="005E2BBF">
      <w:proofErr w:type="spellStart"/>
      <w:r>
        <w:t>colnames</w:t>
      </w:r>
      <w:proofErr w:type="spellEnd"/>
      <w:r>
        <w:t>(Visc_injury_keras_tb1)&lt;-c("0","1")</w:t>
      </w:r>
    </w:p>
    <w:p w14:paraId="4A65852F" w14:textId="675D15F0" w:rsidR="005E2BBF" w:rsidRDefault="005E2BBF" w:rsidP="005E2BBF">
      <w:proofErr w:type="spellStart"/>
      <w:r>
        <w:t>confusionMatrix</w:t>
      </w:r>
      <w:proofErr w:type="spellEnd"/>
      <w:r>
        <w:t>(Visc_injury_keras_tb1)</w:t>
      </w:r>
    </w:p>
    <w:p w14:paraId="37FBF4F0" w14:textId="77777777" w:rsidR="005E2BBF" w:rsidRDefault="005E2BBF"/>
    <w:p w14:paraId="36D9563A" w14:textId="77777777" w:rsidR="005E2BBF" w:rsidRDefault="005E2BBF" w:rsidP="005E2BBF">
      <w:r>
        <w:t>Confusion Matrix and Statistics</w:t>
      </w:r>
    </w:p>
    <w:p w14:paraId="4ACDBBDF" w14:textId="77777777" w:rsidR="005E2BBF" w:rsidRDefault="005E2BBF" w:rsidP="005E2BBF"/>
    <w:p w14:paraId="51AD3AD1" w14:textId="77777777" w:rsidR="005E2BBF" w:rsidRDefault="005E2BBF" w:rsidP="005E2BBF">
      <w:r>
        <w:t xml:space="preserve">     0    1</w:t>
      </w:r>
    </w:p>
    <w:p w14:paraId="7DB657D6" w14:textId="77777777" w:rsidR="005E2BBF" w:rsidRDefault="005E2BBF" w:rsidP="005E2BBF">
      <w:r>
        <w:t>0 1321    0</w:t>
      </w:r>
    </w:p>
    <w:p w14:paraId="5754ACDE" w14:textId="77777777" w:rsidR="005E2BBF" w:rsidRDefault="005E2BBF" w:rsidP="005E2BBF">
      <w:r>
        <w:t>1    5    0</w:t>
      </w:r>
    </w:p>
    <w:p w14:paraId="6678B1DD" w14:textId="77777777" w:rsidR="005E2BBF" w:rsidRDefault="005E2BBF" w:rsidP="005E2BBF">
      <w:r>
        <w:t xml:space="preserve">                                          </w:t>
      </w:r>
    </w:p>
    <w:p w14:paraId="3F4C56BC" w14:textId="77777777" w:rsidR="005E2BBF" w:rsidRDefault="005E2BBF" w:rsidP="005E2BBF">
      <w:r>
        <w:t xml:space="preserve">               Accuracy : 0.9962          </w:t>
      </w:r>
    </w:p>
    <w:p w14:paraId="6EA82FE7" w14:textId="77777777" w:rsidR="005E2BBF" w:rsidRDefault="005E2BBF" w:rsidP="005E2BBF">
      <w:r>
        <w:t xml:space="preserve">                 95% CI : (0.9912, 0.9988)</w:t>
      </w:r>
    </w:p>
    <w:p w14:paraId="4542A74E" w14:textId="77777777" w:rsidR="005E2BBF" w:rsidRDefault="005E2BBF" w:rsidP="005E2BBF">
      <w:r>
        <w:t xml:space="preserve">    No Information Rate : 1               </w:t>
      </w:r>
    </w:p>
    <w:p w14:paraId="291934E1" w14:textId="77777777" w:rsidR="005E2BBF" w:rsidRDefault="005E2BBF" w:rsidP="005E2BBF">
      <w:r>
        <w:t xml:space="preserve">    P-Value [</w:t>
      </w:r>
      <w:proofErr w:type="spellStart"/>
      <w:r>
        <w:t>Acc</w:t>
      </w:r>
      <w:proofErr w:type="spellEnd"/>
      <w:r>
        <w:t xml:space="preserve"> &gt; NIR] : 1.00000         </w:t>
      </w:r>
    </w:p>
    <w:p w14:paraId="470E5189" w14:textId="77777777" w:rsidR="005E2BBF" w:rsidRDefault="005E2BBF" w:rsidP="005E2BBF">
      <w:r>
        <w:t xml:space="preserve">                                          </w:t>
      </w:r>
    </w:p>
    <w:p w14:paraId="0B5ADEA6" w14:textId="77777777" w:rsidR="005E2BBF" w:rsidRDefault="005E2BBF" w:rsidP="005E2BBF">
      <w:r>
        <w:t xml:space="preserve">                  Kappa : 0               </w:t>
      </w:r>
    </w:p>
    <w:p w14:paraId="381C2CAB" w14:textId="77777777" w:rsidR="005E2BBF" w:rsidRDefault="005E2BBF" w:rsidP="005E2BBF">
      <w:r>
        <w:t xml:space="preserve">                                          </w:t>
      </w:r>
    </w:p>
    <w:p w14:paraId="2BEA75F6" w14:textId="77777777" w:rsidR="005E2BBF" w:rsidRDefault="005E2BBF" w:rsidP="005E2BBF">
      <w:r>
        <w:t xml:space="preserve"> </w:t>
      </w:r>
      <w:proofErr w:type="spellStart"/>
      <w:r>
        <w:t>Mcnemar's</w:t>
      </w:r>
      <w:proofErr w:type="spellEnd"/>
      <w:r>
        <w:t xml:space="preserve"> Test P-Value : 0.07364         </w:t>
      </w:r>
    </w:p>
    <w:p w14:paraId="5CBC300A" w14:textId="77777777" w:rsidR="005E2BBF" w:rsidRDefault="005E2BBF" w:rsidP="005E2BBF">
      <w:r>
        <w:t xml:space="preserve">                                          </w:t>
      </w:r>
    </w:p>
    <w:p w14:paraId="3A8BC906" w14:textId="77777777" w:rsidR="005E2BBF" w:rsidRDefault="005E2BBF" w:rsidP="005E2BBF">
      <w:r>
        <w:t xml:space="preserve">            Sensitivity : 0.9962          </w:t>
      </w:r>
    </w:p>
    <w:p w14:paraId="1FABB968" w14:textId="77777777" w:rsidR="005E2BBF" w:rsidRDefault="005E2BBF" w:rsidP="005E2BBF">
      <w:r>
        <w:t xml:space="preserve">            Specificity :     NA          </w:t>
      </w:r>
    </w:p>
    <w:p w14:paraId="19F49689" w14:textId="77777777" w:rsidR="005E2BBF" w:rsidRDefault="005E2BBF" w:rsidP="005E2BBF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 NA          </w:t>
      </w:r>
    </w:p>
    <w:p w14:paraId="573FD1BF" w14:textId="77777777" w:rsidR="005E2BBF" w:rsidRDefault="005E2BBF" w:rsidP="005E2BBF">
      <w:r>
        <w:t xml:space="preserve">         Neg </w:t>
      </w:r>
      <w:proofErr w:type="spellStart"/>
      <w:r>
        <w:t>Pred</w:t>
      </w:r>
      <w:proofErr w:type="spellEnd"/>
      <w:r>
        <w:t xml:space="preserve"> Value :     NA          </w:t>
      </w:r>
    </w:p>
    <w:p w14:paraId="465E6D45" w14:textId="77777777" w:rsidR="005E2BBF" w:rsidRDefault="005E2BBF" w:rsidP="005E2BBF">
      <w:r>
        <w:t xml:space="preserve">             Prevalence : 1.0000          </w:t>
      </w:r>
    </w:p>
    <w:p w14:paraId="2F92C496" w14:textId="77777777" w:rsidR="005E2BBF" w:rsidRDefault="005E2BBF" w:rsidP="005E2BBF">
      <w:r>
        <w:t xml:space="preserve">         Detection Rate : 0.9962          </w:t>
      </w:r>
    </w:p>
    <w:p w14:paraId="2C8C8423" w14:textId="77777777" w:rsidR="005E2BBF" w:rsidRDefault="005E2BBF" w:rsidP="005E2BBF">
      <w:r>
        <w:t xml:space="preserve">   Detection Prevalence : 0.9962          </w:t>
      </w:r>
    </w:p>
    <w:p w14:paraId="25B5FDCC" w14:textId="77777777" w:rsidR="005E2BBF" w:rsidRDefault="005E2BBF" w:rsidP="005E2BBF">
      <w:r>
        <w:t xml:space="preserve">      Balanced Accuracy :     NA          </w:t>
      </w:r>
    </w:p>
    <w:p w14:paraId="51D62EBC" w14:textId="77777777" w:rsidR="005E2BBF" w:rsidRDefault="005E2BBF" w:rsidP="005E2BBF">
      <w:r>
        <w:t xml:space="preserve">                                          </w:t>
      </w:r>
    </w:p>
    <w:p w14:paraId="49DC36F4" w14:textId="20CBC1E8" w:rsidR="00350E9A" w:rsidRDefault="005E2BBF" w:rsidP="005E2BBF">
      <w:r>
        <w:t xml:space="preserve">       'Positive' Class : 0 </w:t>
      </w:r>
      <w:r w:rsidR="00350E9A">
        <w:br w:type="page"/>
      </w:r>
    </w:p>
    <w:p w14:paraId="114F7EAB" w14:textId="7D809B8C" w:rsidR="00BD080A" w:rsidRDefault="00BD080A" w:rsidP="00BD080A">
      <w:pPr>
        <w:pStyle w:val="ListParagraph"/>
        <w:numPr>
          <w:ilvl w:val="0"/>
          <w:numId w:val="1"/>
        </w:numPr>
      </w:pPr>
      <w:r>
        <w:lastRenderedPageBreak/>
        <w:t>Survival</w:t>
      </w:r>
    </w:p>
    <w:p w14:paraId="3C7B610A" w14:textId="4F7645F0" w:rsidR="00BD080A" w:rsidRDefault="00BD080A" w:rsidP="00BD080A"/>
    <w:p w14:paraId="30C5823A" w14:textId="77777777" w:rsidR="00931280" w:rsidRDefault="00931280" w:rsidP="00931280">
      <w:r>
        <w:t>#Create training/test sets:</w:t>
      </w:r>
    </w:p>
    <w:p w14:paraId="2421BB3F" w14:textId="77777777" w:rsidR="00931280" w:rsidRDefault="00931280" w:rsidP="00931280"/>
    <w:p w14:paraId="3D192100" w14:textId="77777777" w:rsidR="00931280" w:rsidRDefault="00931280" w:rsidP="00931280">
      <w:r>
        <w:t>PCNL_survival_1&lt;-</w:t>
      </w:r>
      <w:proofErr w:type="spellStart"/>
      <w:r>
        <w:t>na.omit</w:t>
      </w:r>
      <w:proofErr w:type="spellEnd"/>
      <w:r>
        <w:t>(</w:t>
      </w:r>
      <w:proofErr w:type="spellStart"/>
      <w:r>
        <w:t>PCNL_survival_coded</w:t>
      </w:r>
      <w:proofErr w:type="spellEnd"/>
      <w:r>
        <w:t>)</w:t>
      </w:r>
    </w:p>
    <w:p w14:paraId="0813D0EC" w14:textId="77777777" w:rsidR="00931280" w:rsidRDefault="00931280" w:rsidP="00931280">
      <w:r>
        <w:t>PCNL_survival_2&lt;-</w:t>
      </w:r>
      <w:proofErr w:type="spellStart"/>
      <w:r>
        <w:t>na.omit</w:t>
      </w:r>
      <w:proofErr w:type="spellEnd"/>
      <w:r>
        <w:t>(</w:t>
      </w:r>
      <w:proofErr w:type="spellStart"/>
      <w:r>
        <w:t>PCNL_survival_non_coded</w:t>
      </w:r>
      <w:proofErr w:type="spellEnd"/>
      <w:r>
        <w:t>)</w:t>
      </w:r>
    </w:p>
    <w:p w14:paraId="7B42B1FE" w14:textId="77777777" w:rsidR="00931280" w:rsidRDefault="00931280" w:rsidP="00931280">
      <w:proofErr w:type="spellStart"/>
      <w:r>
        <w:t>set.seed</w:t>
      </w:r>
      <w:proofErr w:type="spellEnd"/>
      <w:r>
        <w:t>(1234)</w:t>
      </w:r>
    </w:p>
    <w:p w14:paraId="48B34952" w14:textId="77777777" w:rsidR="00931280" w:rsidRDefault="00931280" w:rsidP="00931280">
      <w:proofErr w:type="spellStart"/>
      <w:r>
        <w:t>PCNL_survival_sample_coded</w:t>
      </w:r>
      <w:proofErr w:type="spellEnd"/>
      <w:r>
        <w:t>&lt;-sample(1:nrow(PCNL_survival_1), size=</w:t>
      </w:r>
      <w:proofErr w:type="spellStart"/>
      <w:r>
        <w:t>nrow</w:t>
      </w:r>
      <w:proofErr w:type="spellEnd"/>
      <w:r>
        <w:t>(PCNL_survival_1) *0.7)</w:t>
      </w:r>
    </w:p>
    <w:p w14:paraId="2110A5EF" w14:textId="77777777" w:rsidR="00931280" w:rsidRDefault="00931280" w:rsidP="00931280">
      <w:r>
        <w:t>PCNL_survival_train1&lt;- PCNL_survival_1[</w:t>
      </w:r>
      <w:proofErr w:type="spellStart"/>
      <w:r>
        <w:t>PCNL_survival_sample_coded</w:t>
      </w:r>
      <w:proofErr w:type="spellEnd"/>
      <w:r>
        <w:t>,]</w:t>
      </w:r>
    </w:p>
    <w:p w14:paraId="16BA7ED2" w14:textId="77777777" w:rsidR="00931280" w:rsidRDefault="00931280" w:rsidP="00931280">
      <w:r>
        <w:t>PCNL_survival_test1&lt;- PCNL_survival_1[-</w:t>
      </w:r>
      <w:proofErr w:type="spellStart"/>
      <w:r>
        <w:t>PCNL_survival_sample_coded</w:t>
      </w:r>
      <w:proofErr w:type="spellEnd"/>
      <w:r>
        <w:t>,]</w:t>
      </w:r>
    </w:p>
    <w:p w14:paraId="0B9FEC39" w14:textId="77777777" w:rsidR="00931280" w:rsidRDefault="00931280" w:rsidP="00931280">
      <w:r>
        <w:t>PCNL_survival_train_predictors1&lt;- PCNL_survival_train1[,-44]</w:t>
      </w:r>
    </w:p>
    <w:p w14:paraId="11360773" w14:textId="77777777" w:rsidR="00931280" w:rsidRDefault="00931280" w:rsidP="00931280">
      <w:r>
        <w:t>PCNL_survival_test_predictors1&lt;- PCNL_survival_test1[,-44]</w:t>
      </w:r>
    </w:p>
    <w:p w14:paraId="60C877DB" w14:textId="77777777" w:rsidR="00931280" w:rsidRDefault="00931280" w:rsidP="00931280">
      <w:proofErr w:type="spellStart"/>
      <w:r>
        <w:t>PCNL_survival_sample_non_coded</w:t>
      </w:r>
      <w:proofErr w:type="spellEnd"/>
      <w:r>
        <w:t>&lt;- sample(1:nrow(PCNL_survival_2), size=</w:t>
      </w:r>
      <w:proofErr w:type="spellStart"/>
      <w:r>
        <w:t>nrow</w:t>
      </w:r>
      <w:proofErr w:type="spellEnd"/>
      <w:r>
        <w:t>(PCNL_survival_2) *0.7)</w:t>
      </w:r>
    </w:p>
    <w:p w14:paraId="05AAE56D" w14:textId="77777777" w:rsidR="00931280" w:rsidRDefault="00931280" w:rsidP="00931280">
      <w:r>
        <w:t>PCNL_survival_train2&lt;- PCNL_survival_2[</w:t>
      </w:r>
      <w:proofErr w:type="spellStart"/>
      <w:r>
        <w:t>PCNL_survival_sample_non_coded</w:t>
      </w:r>
      <w:proofErr w:type="spellEnd"/>
      <w:r>
        <w:t>,]</w:t>
      </w:r>
    </w:p>
    <w:p w14:paraId="08304A69" w14:textId="77777777" w:rsidR="00931280" w:rsidRDefault="00931280" w:rsidP="00931280">
      <w:r>
        <w:t>PCNL_survival_test2&lt;- PCNL_survival_2[-</w:t>
      </w:r>
      <w:proofErr w:type="spellStart"/>
      <w:r>
        <w:t>PCNL_survival_sample_non_coded</w:t>
      </w:r>
      <w:proofErr w:type="spellEnd"/>
      <w:r>
        <w:t>,]</w:t>
      </w:r>
    </w:p>
    <w:p w14:paraId="3FA36062" w14:textId="77777777" w:rsidR="00931280" w:rsidRDefault="00931280" w:rsidP="00931280">
      <w:r>
        <w:t>PCNL_survival_train_predictors2&lt;- PCNL_survival_train2[,-44]</w:t>
      </w:r>
    </w:p>
    <w:p w14:paraId="79B558F4" w14:textId="77777777" w:rsidR="00931280" w:rsidRDefault="00931280" w:rsidP="00931280">
      <w:r>
        <w:t>PCNL_survival_test_predictors2&lt;- PCNL_survival_test2[,-44]</w:t>
      </w:r>
    </w:p>
    <w:p w14:paraId="3D22822D" w14:textId="77777777" w:rsidR="00931280" w:rsidRDefault="00931280" w:rsidP="00931280"/>
    <w:p w14:paraId="6FE8C3CC" w14:textId="77777777" w:rsidR="00931280" w:rsidRDefault="00931280" w:rsidP="00931280">
      <w:proofErr w:type="spellStart"/>
      <w:r>
        <w:t>PCNL_survival_ctrl</w:t>
      </w:r>
      <w:proofErr w:type="spellEnd"/>
      <w:r>
        <w:t>&lt;-</w:t>
      </w:r>
      <w:proofErr w:type="spellStart"/>
      <w:r>
        <w:t>trainControl</w:t>
      </w:r>
      <w:proofErr w:type="spellEnd"/>
      <w:r>
        <w:t>(method= "</w:t>
      </w:r>
      <w:proofErr w:type="spellStart"/>
      <w:r>
        <w:t>repeatedcv</w:t>
      </w:r>
      <w:proofErr w:type="spellEnd"/>
      <w:r>
        <w:t xml:space="preserve">", number=10, </w:t>
      </w:r>
      <w:proofErr w:type="spellStart"/>
      <w:r>
        <w:t>classProbs</w:t>
      </w:r>
      <w:proofErr w:type="spellEnd"/>
      <w:r>
        <w:t xml:space="preserve">=TRUE, </w:t>
      </w:r>
      <w:proofErr w:type="spellStart"/>
      <w:r>
        <w:t>savePredictions</w:t>
      </w:r>
      <w:proofErr w:type="spellEnd"/>
      <w:r>
        <w:t>=TRUE)</w:t>
      </w:r>
    </w:p>
    <w:p w14:paraId="4FAC65F0" w14:textId="77777777" w:rsidR="00931280" w:rsidRDefault="00931280" w:rsidP="00931280"/>
    <w:p w14:paraId="23CF99B5" w14:textId="77777777" w:rsidR="00931280" w:rsidRDefault="00931280" w:rsidP="00931280">
      <w:r>
        <w:t>#Coded outcomes</w:t>
      </w:r>
    </w:p>
    <w:p w14:paraId="6E486F58" w14:textId="77777777" w:rsidR="00931280" w:rsidRDefault="00931280" w:rsidP="00931280"/>
    <w:p w14:paraId="6BE484D1" w14:textId="77777777" w:rsidR="00931280" w:rsidRDefault="00931280" w:rsidP="00931280">
      <w:r>
        <w:t>#coded outcomes</w:t>
      </w:r>
    </w:p>
    <w:p w14:paraId="38C83DE3" w14:textId="77777777" w:rsidR="00931280" w:rsidRDefault="00931280" w:rsidP="00931280">
      <w:r>
        <w:t>PCNL_survival3&lt;-</w:t>
      </w:r>
      <w:proofErr w:type="spellStart"/>
      <w:r>
        <w:t>na.omit</w:t>
      </w:r>
      <w:proofErr w:type="spellEnd"/>
      <w:r>
        <w:t>(PCNL_survival_coded2)</w:t>
      </w:r>
    </w:p>
    <w:p w14:paraId="74FAFFF5" w14:textId="77777777" w:rsidR="00931280" w:rsidRDefault="00931280" w:rsidP="00931280">
      <w:proofErr w:type="spellStart"/>
      <w:r>
        <w:t>set.seed</w:t>
      </w:r>
      <w:proofErr w:type="spellEnd"/>
      <w:r>
        <w:t>(1234)</w:t>
      </w:r>
    </w:p>
    <w:p w14:paraId="5C3A59AE" w14:textId="77777777" w:rsidR="00931280" w:rsidRDefault="00931280" w:rsidP="00931280">
      <w:r>
        <w:t>PCNL_survival_sample_coded3&lt;-sample(1:nrow(PCNL_survival3), size=</w:t>
      </w:r>
      <w:proofErr w:type="spellStart"/>
      <w:r>
        <w:t>nrow</w:t>
      </w:r>
      <w:proofErr w:type="spellEnd"/>
      <w:r>
        <w:t>(PCNL_survival3) *0.7)</w:t>
      </w:r>
    </w:p>
    <w:p w14:paraId="458F55D5" w14:textId="77777777" w:rsidR="00931280" w:rsidRDefault="00931280" w:rsidP="00931280">
      <w:r>
        <w:t>PCNL_survival_train3&lt;-PCNL_survival3[PCNL_survival_sample_coded3,]</w:t>
      </w:r>
    </w:p>
    <w:p w14:paraId="26DC9C41" w14:textId="77777777" w:rsidR="00931280" w:rsidRDefault="00931280" w:rsidP="00931280">
      <w:r>
        <w:t>PCNL_survival_test3&lt;-PCNL_survival3[-PCNL_survival_sample_coded3,]</w:t>
      </w:r>
    </w:p>
    <w:p w14:paraId="78633536" w14:textId="77777777" w:rsidR="00931280" w:rsidRDefault="00931280" w:rsidP="00931280">
      <w:r>
        <w:t>PCNL_survival_train_predictors3&lt;-PCNL_survival_train3[,-44]</w:t>
      </w:r>
    </w:p>
    <w:p w14:paraId="10FD6363" w14:textId="77777777" w:rsidR="00931280" w:rsidRDefault="00931280" w:rsidP="00931280">
      <w:r>
        <w:t>PCNL_survival_test_predictors3&lt;-PCNL_survival_test3[,-44]</w:t>
      </w:r>
    </w:p>
    <w:p w14:paraId="63DA8FB9" w14:textId="77777777" w:rsidR="00931280" w:rsidRDefault="00931280" w:rsidP="00931280">
      <w:r>
        <w:t>PCNL_survival_train_outcome3&lt;- PCNL_survival_train3[,-1:-43]</w:t>
      </w:r>
    </w:p>
    <w:p w14:paraId="52C8A657" w14:textId="77777777" w:rsidR="00931280" w:rsidRDefault="00931280" w:rsidP="00931280">
      <w:r>
        <w:t>PCNL_survival_test_outcome3&lt;- PCNL_survival_test3[,-1:-43]</w:t>
      </w:r>
    </w:p>
    <w:p w14:paraId="76A2344A" w14:textId="77777777" w:rsidR="00931280" w:rsidRDefault="00931280" w:rsidP="00931280"/>
    <w:p w14:paraId="47BCEF2C" w14:textId="77777777" w:rsidR="00931280" w:rsidRDefault="00931280" w:rsidP="00931280">
      <w:r>
        <w:t>#make matrices</w:t>
      </w:r>
    </w:p>
    <w:p w14:paraId="3630413A" w14:textId="77777777" w:rsidR="00931280" w:rsidRDefault="00931280" w:rsidP="00931280">
      <w:r>
        <w:t>PCNL_survival_train_predictors4&lt;-as.matrix(PCNL_survival_train_predictors3)</w:t>
      </w:r>
    </w:p>
    <w:p w14:paraId="74432A87" w14:textId="77777777" w:rsidR="00931280" w:rsidRDefault="00931280" w:rsidP="00931280">
      <w:r>
        <w:t>PCNL_survival_train_outcome4&lt;-as.matrix(PCNL_survival_train_outcome3)</w:t>
      </w:r>
    </w:p>
    <w:p w14:paraId="4FC382CA" w14:textId="77777777" w:rsidR="00931280" w:rsidRDefault="00931280" w:rsidP="00931280">
      <w:r>
        <w:t>PCNL_survival_test_predictors4&lt;-as.matrix(PCNL_survival_test_predictors3)</w:t>
      </w:r>
    </w:p>
    <w:p w14:paraId="0765D97D" w14:textId="7E66BD15" w:rsidR="00BD080A" w:rsidRDefault="00931280" w:rsidP="00931280">
      <w:r>
        <w:t>PCNL_survival_test_outcome4&lt;-as.matrix(PCNL_survival_test_outcome3)</w:t>
      </w:r>
    </w:p>
    <w:p w14:paraId="4670DC51" w14:textId="33388130" w:rsidR="004C07EB" w:rsidRDefault="004C07EB" w:rsidP="00931280"/>
    <w:p w14:paraId="7C8DDFCE" w14:textId="77777777" w:rsidR="00B77AD2" w:rsidRPr="005C68E9" w:rsidRDefault="00B77AD2" w:rsidP="00B77AD2">
      <w:pPr>
        <w:rPr>
          <w:b/>
          <w:bCs/>
        </w:rPr>
      </w:pPr>
      <w:r w:rsidRPr="005C68E9">
        <w:rPr>
          <w:b/>
          <w:bCs/>
        </w:rPr>
        <w:t>#Create training/test sets:</w:t>
      </w:r>
    </w:p>
    <w:p w14:paraId="69CFD2AD" w14:textId="77777777" w:rsidR="00B77AD2" w:rsidRDefault="00B77AD2" w:rsidP="00B77AD2"/>
    <w:p w14:paraId="64D225F7" w14:textId="77777777" w:rsidR="00B77AD2" w:rsidRDefault="00B77AD2" w:rsidP="00B77AD2">
      <w:r>
        <w:rPr>
          <w:b/>
          <w:bCs/>
          <w:color w:val="FF0000"/>
        </w:rPr>
        <w:t>PCNL_survival</w:t>
      </w:r>
      <w:r>
        <w:t>_1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urvival</w:t>
      </w:r>
      <w:r>
        <w:t>_coded</w:t>
      </w:r>
      <w:proofErr w:type="spellEnd"/>
      <w:r>
        <w:t>)</w:t>
      </w:r>
    </w:p>
    <w:p w14:paraId="6D075CE1" w14:textId="77777777" w:rsidR="00B77AD2" w:rsidRDefault="00B77AD2" w:rsidP="00B77AD2">
      <w:r>
        <w:rPr>
          <w:b/>
          <w:bCs/>
          <w:color w:val="FF0000"/>
        </w:rPr>
        <w:t>PCNL_survival</w:t>
      </w:r>
      <w:r>
        <w:t>_2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urvival</w:t>
      </w:r>
      <w:r>
        <w:t>_non_coded</w:t>
      </w:r>
      <w:proofErr w:type="spellEnd"/>
      <w:r>
        <w:t>)</w:t>
      </w:r>
    </w:p>
    <w:p w14:paraId="4E831002" w14:textId="77777777" w:rsidR="00B77AD2" w:rsidRDefault="00B77AD2" w:rsidP="00B77AD2">
      <w:proofErr w:type="spellStart"/>
      <w:r>
        <w:t>set.seed</w:t>
      </w:r>
      <w:proofErr w:type="spellEnd"/>
      <w:r>
        <w:t>(1234)</w:t>
      </w:r>
    </w:p>
    <w:p w14:paraId="150A08B4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>
        <w:t>_sample_coded</w:t>
      </w:r>
      <w:proofErr w:type="spellEnd"/>
      <w:r>
        <w:t>&lt;-sample(1:nrow(</w:t>
      </w:r>
      <w:r>
        <w:rPr>
          <w:b/>
          <w:bCs/>
          <w:color w:val="FF0000"/>
        </w:rPr>
        <w:t>PCNL_survival</w:t>
      </w:r>
      <w:r>
        <w:t>_1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survival</w:t>
      </w:r>
      <w:r>
        <w:t>_1) *0.7)</w:t>
      </w:r>
    </w:p>
    <w:p w14:paraId="3CFC8B0D" w14:textId="77777777" w:rsidR="00B77AD2" w:rsidRDefault="00B77AD2" w:rsidP="00B77AD2">
      <w:r>
        <w:rPr>
          <w:b/>
          <w:bCs/>
          <w:color w:val="FF0000"/>
        </w:rPr>
        <w:lastRenderedPageBreak/>
        <w:t>PCNL_survival</w:t>
      </w:r>
      <w:r>
        <w:t>_train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>
        <w:t>_1[</w:t>
      </w:r>
      <w:proofErr w:type="spellStart"/>
      <w:r>
        <w:rPr>
          <w:b/>
          <w:bCs/>
          <w:color w:val="FF0000"/>
        </w:rPr>
        <w:t>PCNL_survival</w:t>
      </w:r>
      <w:r>
        <w:t>_sample_coded</w:t>
      </w:r>
      <w:proofErr w:type="spellEnd"/>
      <w:r>
        <w:t>,]</w:t>
      </w:r>
    </w:p>
    <w:p w14:paraId="3F6F4B43" w14:textId="77777777" w:rsidR="00B77AD2" w:rsidRDefault="00B77AD2" w:rsidP="00B77AD2">
      <w:r>
        <w:rPr>
          <w:b/>
          <w:bCs/>
          <w:color w:val="FF0000"/>
        </w:rPr>
        <w:t>PCNL_survival</w:t>
      </w:r>
      <w:r>
        <w:t>_test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>
        <w:t>_1[-</w:t>
      </w:r>
      <w:proofErr w:type="spellStart"/>
      <w:r>
        <w:rPr>
          <w:b/>
          <w:bCs/>
          <w:color w:val="FF0000"/>
        </w:rPr>
        <w:t>PCNL_survival</w:t>
      </w:r>
      <w:r>
        <w:t>_sample_coded</w:t>
      </w:r>
      <w:proofErr w:type="spellEnd"/>
      <w:r>
        <w:t>,]</w:t>
      </w:r>
    </w:p>
    <w:p w14:paraId="2BA72581" w14:textId="77777777" w:rsidR="00B77AD2" w:rsidRDefault="00B77AD2" w:rsidP="00B77AD2">
      <w:r>
        <w:rPr>
          <w:b/>
          <w:bCs/>
          <w:color w:val="FF0000"/>
        </w:rPr>
        <w:t>PCNL_survival</w:t>
      </w:r>
      <w:r>
        <w:t>_train_predictors1&lt;-</w:t>
      </w:r>
      <w:r w:rsidRPr="00474526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>
        <w:t>_train1[,-44]</w:t>
      </w:r>
    </w:p>
    <w:p w14:paraId="46568960" w14:textId="77777777" w:rsidR="00B77AD2" w:rsidRDefault="00B77AD2" w:rsidP="00B77AD2">
      <w:r>
        <w:rPr>
          <w:b/>
          <w:bCs/>
          <w:color w:val="FF0000"/>
        </w:rPr>
        <w:t>PCNL_survival</w:t>
      </w:r>
      <w:r>
        <w:t>_test_predictors1&lt;-</w:t>
      </w:r>
      <w:r w:rsidRPr="00FB6BA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>
        <w:t>_test1[,-44]</w:t>
      </w:r>
    </w:p>
    <w:p w14:paraId="00E0F49B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>
        <w:t>_sample_non_coded</w:t>
      </w:r>
      <w:proofErr w:type="spellEnd"/>
      <w:r>
        <w:t>&lt;-</w:t>
      </w:r>
      <w:r w:rsidRPr="009F3D38">
        <w:t xml:space="preserve"> </w:t>
      </w:r>
      <w:r>
        <w:t>sample(1:nrow(</w:t>
      </w:r>
      <w:r>
        <w:rPr>
          <w:b/>
          <w:bCs/>
          <w:color w:val="FF0000"/>
        </w:rPr>
        <w:t>PCNL_survival</w:t>
      </w:r>
      <w:r>
        <w:t>_2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survival</w:t>
      </w:r>
      <w:r>
        <w:t>_2) *0.7)</w:t>
      </w:r>
    </w:p>
    <w:p w14:paraId="511491C9" w14:textId="77777777" w:rsidR="00B77AD2" w:rsidRDefault="00B77AD2" w:rsidP="00B77AD2">
      <w:r>
        <w:rPr>
          <w:b/>
          <w:bCs/>
          <w:color w:val="FF0000"/>
        </w:rPr>
        <w:t>PCNL_survival</w:t>
      </w:r>
      <w:r>
        <w:t>_train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>
        <w:t>_2[</w:t>
      </w:r>
      <w:proofErr w:type="spellStart"/>
      <w:r>
        <w:rPr>
          <w:b/>
          <w:bCs/>
          <w:color w:val="FF0000"/>
        </w:rPr>
        <w:t>PCNL_survival</w:t>
      </w:r>
      <w:r>
        <w:t>_sample_non_coded</w:t>
      </w:r>
      <w:proofErr w:type="spellEnd"/>
      <w:r>
        <w:t>,]</w:t>
      </w:r>
    </w:p>
    <w:p w14:paraId="1D299DB2" w14:textId="77777777" w:rsidR="00B77AD2" w:rsidRDefault="00B77AD2" w:rsidP="00B77AD2">
      <w:r>
        <w:rPr>
          <w:b/>
          <w:bCs/>
          <w:color w:val="FF0000"/>
        </w:rPr>
        <w:t>PCNL_survival</w:t>
      </w:r>
      <w:r>
        <w:t>_test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>
        <w:t>_2[-</w:t>
      </w:r>
      <w:r>
        <w:rPr>
          <w:b/>
          <w:bCs/>
          <w:color w:val="FF0000"/>
        </w:rPr>
        <w:t>PCNL_survival</w:t>
      </w:r>
      <w:r>
        <w:t>__</w:t>
      </w:r>
      <w:proofErr w:type="spellStart"/>
      <w:r>
        <w:t>sample_non_coded</w:t>
      </w:r>
      <w:proofErr w:type="spellEnd"/>
      <w:r>
        <w:t>,]</w:t>
      </w:r>
    </w:p>
    <w:p w14:paraId="60937427" w14:textId="77777777" w:rsidR="00B77AD2" w:rsidRDefault="00B77AD2" w:rsidP="00B77AD2">
      <w:r>
        <w:rPr>
          <w:b/>
          <w:bCs/>
          <w:color w:val="FF0000"/>
        </w:rPr>
        <w:t>PCNL_survival</w:t>
      </w:r>
      <w:r>
        <w:t>_train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>
        <w:t>_train2[,-44]</w:t>
      </w:r>
    </w:p>
    <w:p w14:paraId="13DBE8BE" w14:textId="77777777" w:rsidR="00B77AD2" w:rsidRDefault="00B77AD2" w:rsidP="00B77AD2">
      <w:r>
        <w:rPr>
          <w:b/>
          <w:bCs/>
          <w:color w:val="FF0000"/>
        </w:rPr>
        <w:t>PCNL_survival</w:t>
      </w:r>
      <w:r>
        <w:t>_test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>
        <w:t>_test2[,-44]</w:t>
      </w:r>
    </w:p>
    <w:p w14:paraId="767C7C10" w14:textId="77777777" w:rsidR="00B77AD2" w:rsidRDefault="00B77AD2" w:rsidP="00B77AD2"/>
    <w:p w14:paraId="20B0771D" w14:textId="77777777" w:rsidR="00B77AD2" w:rsidRPr="00CB20E8" w:rsidRDefault="00B77AD2" w:rsidP="00B77AD2">
      <w:pPr>
        <w:rPr>
          <w:color w:val="000000" w:themeColor="text1"/>
        </w:rPr>
      </w:pPr>
      <w:proofErr w:type="spellStart"/>
      <w:r>
        <w:rPr>
          <w:b/>
          <w:bCs/>
          <w:color w:val="FF0000"/>
        </w:rPr>
        <w:t>PCNL_survival</w:t>
      </w:r>
      <w:r w:rsidRPr="00A50862">
        <w:rPr>
          <w:color w:val="000000" w:themeColor="text1"/>
        </w:rPr>
        <w:t>_ctrl</w:t>
      </w:r>
      <w:proofErr w:type="spellEnd"/>
      <w:r w:rsidRPr="00A50862">
        <w:rPr>
          <w:color w:val="000000" w:themeColor="text1"/>
        </w:rPr>
        <w:t>&lt;-</w:t>
      </w:r>
      <w:proofErr w:type="spellStart"/>
      <w:r w:rsidRPr="00A50862">
        <w:rPr>
          <w:color w:val="000000" w:themeColor="text1"/>
        </w:rPr>
        <w:t>trainControl</w:t>
      </w:r>
      <w:proofErr w:type="spellEnd"/>
      <w:r w:rsidRPr="00A50862">
        <w:rPr>
          <w:color w:val="000000" w:themeColor="text1"/>
        </w:rPr>
        <w:t>(</w:t>
      </w:r>
      <w:r>
        <w:rPr>
          <w:color w:val="000000" w:themeColor="text1"/>
        </w:rPr>
        <w:t xml:space="preserve">method= </w:t>
      </w:r>
      <w:r w:rsidRPr="002936FD">
        <w:rPr>
          <w:color w:val="000000" w:themeColor="text1"/>
        </w:rPr>
        <w:t>"</w:t>
      </w:r>
      <w:proofErr w:type="spellStart"/>
      <w:r w:rsidRPr="002936FD">
        <w:rPr>
          <w:color w:val="000000" w:themeColor="text1"/>
        </w:rPr>
        <w:t>repeatedcv</w:t>
      </w:r>
      <w:proofErr w:type="spellEnd"/>
      <w:r w:rsidRPr="002936FD">
        <w:rPr>
          <w:color w:val="000000" w:themeColor="text1"/>
        </w:rPr>
        <w:t>"</w:t>
      </w:r>
      <w:r>
        <w:rPr>
          <w:color w:val="000000" w:themeColor="text1"/>
        </w:rPr>
        <w:t xml:space="preserve">, number=10, </w:t>
      </w:r>
      <w:proofErr w:type="spellStart"/>
      <w:r>
        <w:rPr>
          <w:color w:val="000000" w:themeColor="text1"/>
        </w:rPr>
        <w:t>classProbs</w:t>
      </w:r>
      <w:proofErr w:type="spellEnd"/>
      <w:r>
        <w:rPr>
          <w:color w:val="000000" w:themeColor="text1"/>
        </w:rPr>
        <w:t xml:space="preserve">=TRUE, </w:t>
      </w:r>
      <w:proofErr w:type="spellStart"/>
      <w:r>
        <w:rPr>
          <w:color w:val="000000" w:themeColor="text1"/>
        </w:rPr>
        <w:t>savePredictions</w:t>
      </w:r>
      <w:proofErr w:type="spellEnd"/>
      <w:r>
        <w:rPr>
          <w:color w:val="000000" w:themeColor="text1"/>
        </w:rPr>
        <w:t>=TRUE</w:t>
      </w:r>
      <w:r w:rsidRPr="00A50862">
        <w:rPr>
          <w:color w:val="000000" w:themeColor="text1"/>
        </w:rPr>
        <w:t>)</w:t>
      </w:r>
    </w:p>
    <w:p w14:paraId="2CD64C68" w14:textId="77777777" w:rsidR="00B77AD2" w:rsidRDefault="00B77AD2" w:rsidP="00B77AD2"/>
    <w:p w14:paraId="343E0674" w14:textId="77777777" w:rsidR="00B77AD2" w:rsidRPr="00DA7B12" w:rsidRDefault="00B77AD2" w:rsidP="00B77AD2">
      <w:pPr>
        <w:rPr>
          <w:b/>
          <w:bCs/>
        </w:rPr>
      </w:pPr>
      <w:r w:rsidRPr="00DA7B12">
        <w:rPr>
          <w:b/>
          <w:bCs/>
        </w:rPr>
        <w:t>#coded outcomes</w:t>
      </w:r>
    </w:p>
    <w:p w14:paraId="4A8A4D5B" w14:textId="77777777" w:rsidR="00B77AD2" w:rsidRDefault="00B77AD2" w:rsidP="00B77AD2"/>
    <w:p w14:paraId="36C68542" w14:textId="77777777" w:rsidR="00B77AD2" w:rsidRDefault="00B77AD2" w:rsidP="00B77AD2">
      <w:r>
        <w:t>PCNL_survival3&lt;-</w:t>
      </w:r>
      <w:proofErr w:type="spellStart"/>
      <w:r>
        <w:t>na.omit</w:t>
      </w:r>
      <w:proofErr w:type="spellEnd"/>
      <w:r>
        <w:t>(PCNL_survival_coded2)</w:t>
      </w:r>
    </w:p>
    <w:p w14:paraId="78F30FB6" w14:textId="77777777" w:rsidR="00B77AD2" w:rsidRDefault="00B77AD2" w:rsidP="00B77AD2">
      <w:proofErr w:type="spellStart"/>
      <w:r>
        <w:t>set.seed</w:t>
      </w:r>
      <w:proofErr w:type="spellEnd"/>
      <w:r>
        <w:t>(1234)</w:t>
      </w:r>
    </w:p>
    <w:p w14:paraId="1FAEB80C" w14:textId="77777777" w:rsidR="00B77AD2" w:rsidRDefault="00B77AD2" w:rsidP="00B77AD2">
      <w:r>
        <w:t>PCNL_survival_sample_coded3&lt;-sample(1:nrow(PCNL_survival3), size=</w:t>
      </w:r>
      <w:proofErr w:type="spellStart"/>
      <w:r>
        <w:t>nrow</w:t>
      </w:r>
      <w:proofErr w:type="spellEnd"/>
      <w:r>
        <w:t>(PCNL_survival3) *0.7)</w:t>
      </w:r>
    </w:p>
    <w:p w14:paraId="0CD772D0" w14:textId="77777777" w:rsidR="00B77AD2" w:rsidRDefault="00B77AD2" w:rsidP="00B77AD2">
      <w:r>
        <w:t>PCNL_survival_train3&lt;-PCNL_survival3[PCNL_survival_sample_coded3,]</w:t>
      </w:r>
    </w:p>
    <w:p w14:paraId="405C4FDB" w14:textId="77777777" w:rsidR="00B77AD2" w:rsidRDefault="00B77AD2" w:rsidP="00B77AD2">
      <w:r>
        <w:t>PCNL_survival_test3&lt;-PCNL_survival3[-PCNL_survival_sample_coded3,]</w:t>
      </w:r>
    </w:p>
    <w:p w14:paraId="30706A8A" w14:textId="77777777" w:rsidR="00B77AD2" w:rsidRDefault="00B77AD2" w:rsidP="00B77AD2">
      <w:r>
        <w:t>PCNL_survival_train_predictors3&lt;-PCNL_survival_train3[,-44]</w:t>
      </w:r>
    </w:p>
    <w:p w14:paraId="63B3EBC6" w14:textId="77777777" w:rsidR="00B77AD2" w:rsidRDefault="00B77AD2" w:rsidP="00B77AD2">
      <w:r>
        <w:t>PCNL_survival_test_predictors3&lt;-PCNL_survival_test3[,-44]</w:t>
      </w:r>
    </w:p>
    <w:p w14:paraId="0868FB40" w14:textId="77777777" w:rsidR="00B77AD2" w:rsidRDefault="00B77AD2" w:rsidP="00B77AD2">
      <w:r>
        <w:t>PCNL_survival_train_outcome3&lt;- PCNL_survival_train3[,-1:-43]</w:t>
      </w:r>
    </w:p>
    <w:p w14:paraId="3E7B8471" w14:textId="77777777" w:rsidR="00B77AD2" w:rsidRDefault="00B77AD2" w:rsidP="00B77AD2">
      <w:r>
        <w:t>PCNL_survival_test_outcome3&lt;- PCNL_survival_test3[,-1:-43]</w:t>
      </w:r>
    </w:p>
    <w:p w14:paraId="2394B3C0" w14:textId="77777777" w:rsidR="00B77AD2" w:rsidRDefault="00B77AD2" w:rsidP="00B77AD2"/>
    <w:p w14:paraId="1AC09848" w14:textId="77777777" w:rsidR="00B77AD2" w:rsidRDefault="00B77AD2" w:rsidP="00B77AD2">
      <w:r>
        <w:t>#make matrices</w:t>
      </w:r>
    </w:p>
    <w:p w14:paraId="699EB93A" w14:textId="77777777" w:rsidR="00B77AD2" w:rsidRDefault="00B77AD2" w:rsidP="00B77AD2">
      <w:r>
        <w:t>PCNL_survival_train_predictors4&lt;-as.matrix(PCNL_survival_train_predictors3)</w:t>
      </w:r>
    </w:p>
    <w:p w14:paraId="0934D352" w14:textId="77777777" w:rsidR="00B77AD2" w:rsidRDefault="00B77AD2" w:rsidP="00B77AD2">
      <w:r>
        <w:t>PCNL_survival_train_outcome4&lt;-as.matrix(PCNL_survival_train_outcome3)</w:t>
      </w:r>
    </w:p>
    <w:p w14:paraId="4A9B9DD2" w14:textId="77777777" w:rsidR="00B77AD2" w:rsidRDefault="00B77AD2" w:rsidP="00B77AD2">
      <w:r>
        <w:t>PCNL_survival_test_predictors4&lt;-as.matrix(PCNL_survival_test_predictors3)</w:t>
      </w:r>
    </w:p>
    <w:p w14:paraId="4F02617F" w14:textId="77777777" w:rsidR="00B77AD2" w:rsidRDefault="00B77AD2" w:rsidP="00B77AD2">
      <w:r>
        <w:t>PCNL_survival_test_outcome4&lt;-as.matrix(PCNL_survival_test_outcome3)</w:t>
      </w:r>
    </w:p>
    <w:p w14:paraId="296327AB" w14:textId="77777777" w:rsidR="00B77AD2" w:rsidRDefault="00B77AD2" w:rsidP="00B77AD2"/>
    <w:p w14:paraId="5BF59F7D" w14:textId="77777777" w:rsidR="00B77AD2" w:rsidRDefault="00B77AD2" w:rsidP="00B77AD2"/>
    <w:p w14:paraId="78F46C7A" w14:textId="77777777" w:rsidR="00B77AD2" w:rsidRPr="008E77D5" w:rsidRDefault="00B77AD2" w:rsidP="00B77AD2">
      <w:pPr>
        <w:rPr>
          <w:b/>
          <w:bCs/>
        </w:rPr>
      </w:pPr>
      <w:r w:rsidRPr="008E77D5">
        <w:rPr>
          <w:b/>
          <w:bCs/>
        </w:rPr>
        <w:t>Random Forests</w:t>
      </w:r>
    </w:p>
    <w:p w14:paraId="53F27E01" w14:textId="77777777" w:rsidR="00B77AD2" w:rsidRDefault="00B77AD2" w:rsidP="00B77AD2"/>
    <w:p w14:paraId="18D8C59B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3E4560">
        <w:t>_rf</w:t>
      </w:r>
      <w:proofErr w:type="spellEnd"/>
      <w:r>
        <w:t>&lt;-</w:t>
      </w:r>
      <w:r w:rsidRPr="003105D4">
        <w:t xml:space="preserve"> </w:t>
      </w:r>
      <w:r w:rsidRPr="00766E2D">
        <w:t>train(</w:t>
      </w:r>
      <w:r>
        <w:rPr>
          <w:b/>
          <w:bCs/>
          <w:color w:val="FF0000"/>
        </w:rPr>
        <w:t>Survival</w:t>
      </w:r>
      <w:r>
        <w:t xml:space="preserve"> </w:t>
      </w:r>
      <w:r w:rsidRPr="00766E2D">
        <w:t>~., data=</w:t>
      </w:r>
      <w:r w:rsidRPr="00D67F53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_train1</w:t>
      </w:r>
      <w:r w:rsidRPr="00766E2D">
        <w:t>, method="</w:t>
      </w:r>
      <w:proofErr w:type="spellStart"/>
      <w:r>
        <w:t>cfore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urvival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4F218B99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&lt;-predict(</w:t>
      </w:r>
      <w:proofErr w:type="spellStart"/>
      <w:r>
        <w:rPr>
          <w:b/>
          <w:bCs/>
          <w:color w:val="FF0000"/>
        </w:rPr>
        <w:t>PCNL_survival</w:t>
      </w:r>
      <w:r>
        <w:t>_rf</w:t>
      </w:r>
      <w:proofErr w:type="spellEnd"/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</w:t>
      </w:r>
      <w:r w:rsidRPr="00D67F53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D1FD5">
        <w:t>_test_predictors</w:t>
      </w:r>
      <w:r>
        <w:t>1</w:t>
      </w:r>
      <w:r w:rsidRPr="007D1FD5">
        <w:t>)</w:t>
      </w:r>
    </w:p>
    <w:p w14:paraId="54F54093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D1FD5">
        <w:t>_</w:t>
      </w:r>
      <w:r>
        <w:t>rf_</w:t>
      </w:r>
      <w:r w:rsidRPr="007D1FD5">
        <w:t>tb</w:t>
      </w:r>
      <w:proofErr w:type="spellEnd"/>
      <w:r w:rsidRPr="007D1FD5">
        <w:t>&lt;-table(</w:t>
      </w:r>
      <w:proofErr w:type="spellStart"/>
      <w:r>
        <w:rPr>
          <w:b/>
          <w:bCs/>
          <w:color w:val="FF0000"/>
        </w:rPr>
        <w:t>PCNL_survival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, ref=</w:t>
      </w:r>
      <w:r w:rsidRPr="00D67F53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D1FD5">
        <w:t>_test</w:t>
      </w:r>
      <w:r>
        <w:t>1</w:t>
      </w:r>
      <w:r w:rsidRPr="007D1FD5">
        <w:t>$</w:t>
      </w:r>
      <w:r>
        <w:rPr>
          <w:b/>
          <w:bCs/>
          <w:color w:val="FF0000"/>
        </w:rPr>
        <w:t>Survival</w:t>
      </w:r>
      <w:r w:rsidRPr="007D1FD5">
        <w:t xml:space="preserve">) </w:t>
      </w:r>
    </w:p>
    <w:p w14:paraId="5FBB38FE" w14:textId="77777777" w:rsidR="00B77AD2" w:rsidRDefault="00B77AD2" w:rsidP="00B77AD2">
      <w:proofErr w:type="spellStart"/>
      <w:r>
        <w:t>confusionMatrix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urvival</w:t>
      </w:r>
      <w:r w:rsidRPr="007D1FD5">
        <w:t>_</w:t>
      </w:r>
      <w:r>
        <w:t>rf_</w:t>
      </w:r>
      <w:r w:rsidRPr="007D1FD5">
        <w:t>tb</w:t>
      </w:r>
      <w:proofErr w:type="spellEnd"/>
      <w:r>
        <w:t>)</w:t>
      </w:r>
    </w:p>
    <w:p w14:paraId="2C865033" w14:textId="77777777" w:rsidR="00B77AD2" w:rsidRDefault="00B77AD2" w:rsidP="00B77AD2">
      <w:proofErr w:type="spellStart"/>
      <w:r>
        <w:t>res_</w:t>
      </w:r>
      <w:r>
        <w:rPr>
          <w:b/>
          <w:bCs/>
          <w:color w:val="FF0000"/>
        </w:rPr>
        <w:t>PCNL_survival</w:t>
      </w:r>
      <w:r>
        <w:t>_rf</w:t>
      </w:r>
      <w:proofErr w:type="spellEnd"/>
      <w:r>
        <w:t>&lt;-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urvival</w:t>
      </w:r>
      <w:r w:rsidRPr="003E4560">
        <w:t>_rf</w:t>
      </w:r>
      <w:proofErr w:type="spellEnd"/>
      <w:r>
        <w:t>)</w:t>
      </w:r>
    </w:p>
    <w:p w14:paraId="37BF8BE5" w14:textId="77777777" w:rsidR="00B77AD2" w:rsidRDefault="00B77AD2" w:rsidP="00B77AD2"/>
    <w:p w14:paraId="4A66A216" w14:textId="77777777" w:rsidR="00B77AD2" w:rsidRDefault="00B77AD2" w:rsidP="00B77AD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5E651449" w14:textId="77777777" w:rsidR="00B77AD2" w:rsidRDefault="00B77AD2" w:rsidP="00B77AD2">
      <w:r>
        <w:t>Input: caret train function object</w:t>
      </w:r>
    </w:p>
    <w:p w14:paraId="66C81CBE" w14:textId="77777777" w:rsidR="00B77AD2" w:rsidRDefault="00B77AD2" w:rsidP="00B77AD2">
      <w:r>
        <w:t>Averaging probs.</w:t>
      </w:r>
    </w:p>
    <w:p w14:paraId="26039844" w14:textId="77777777" w:rsidR="00B77AD2" w:rsidRDefault="00B77AD2" w:rsidP="00B77AD2">
      <w:r>
        <w:t xml:space="preserve">Group 1 type: </w:t>
      </w:r>
      <w:proofErr w:type="spellStart"/>
      <w:r>
        <w:t>repeatedcv</w:t>
      </w:r>
      <w:proofErr w:type="spellEnd"/>
    </w:p>
    <w:p w14:paraId="72F52A1D" w14:textId="77777777" w:rsidR="00B77AD2" w:rsidRDefault="00B77AD2" w:rsidP="00B77AD2">
      <w:r>
        <w:t>Observations: 3092</w:t>
      </w:r>
    </w:p>
    <w:p w14:paraId="425D8A54" w14:textId="77777777" w:rsidR="00B77AD2" w:rsidRDefault="00B77AD2" w:rsidP="00B77AD2">
      <w:r>
        <w:lastRenderedPageBreak/>
        <w:t>Number of groups: 1</w:t>
      </w:r>
    </w:p>
    <w:p w14:paraId="199092A8" w14:textId="77777777" w:rsidR="00B77AD2" w:rsidRDefault="00B77AD2" w:rsidP="00B77AD2">
      <w:r>
        <w:t>Observations per group: 3092</w:t>
      </w:r>
    </w:p>
    <w:p w14:paraId="5A56FE36" w14:textId="77777777" w:rsidR="00B77AD2" w:rsidRDefault="00B77AD2" w:rsidP="00B77AD2">
      <w:r>
        <w:t>Positive: Yes</w:t>
      </w:r>
    </w:p>
    <w:p w14:paraId="56634CE2" w14:textId="77777777" w:rsidR="00B77AD2" w:rsidRDefault="00B77AD2" w:rsidP="00B77AD2">
      <w:r>
        <w:t>Negative: No</w:t>
      </w:r>
    </w:p>
    <w:p w14:paraId="3A897030" w14:textId="77777777" w:rsidR="00B77AD2" w:rsidRDefault="00B77AD2" w:rsidP="00B77AD2">
      <w:r>
        <w:t>Group: Group 1</w:t>
      </w:r>
    </w:p>
    <w:p w14:paraId="45A1C577" w14:textId="77777777" w:rsidR="00B77AD2" w:rsidRDefault="00B77AD2" w:rsidP="00B77AD2">
      <w:r>
        <w:t>Positive: 11</w:t>
      </w:r>
    </w:p>
    <w:p w14:paraId="6A2152E0" w14:textId="77777777" w:rsidR="00B77AD2" w:rsidRDefault="00B77AD2" w:rsidP="00B77AD2">
      <w:r>
        <w:t>Negative: 3081</w:t>
      </w:r>
    </w:p>
    <w:p w14:paraId="1B7543C1" w14:textId="77777777" w:rsidR="00B77AD2" w:rsidRDefault="00B77AD2" w:rsidP="00B77AD2">
      <w:r>
        <w:t>***Performance Metrics***</w:t>
      </w:r>
    </w:p>
    <w:p w14:paraId="7CB4F78F" w14:textId="77777777" w:rsidR="00B77AD2" w:rsidRDefault="00B77AD2" w:rsidP="00B77AD2">
      <w:r>
        <w:t xml:space="preserve">Group 1 Optimal </w:t>
      </w:r>
      <w:proofErr w:type="spellStart"/>
      <w:r>
        <w:t>Informedness</w:t>
      </w:r>
      <w:proofErr w:type="spellEnd"/>
      <w:r>
        <w:t xml:space="preserve"> = 0.444247735386976</w:t>
      </w:r>
    </w:p>
    <w:p w14:paraId="458A2ED9" w14:textId="77777777" w:rsidR="00B77AD2" w:rsidRDefault="00B77AD2" w:rsidP="00B77AD2">
      <w:r>
        <w:t>Group 1 AUC-ROC = 0.72</w:t>
      </w:r>
    </w:p>
    <w:p w14:paraId="61340516" w14:textId="77777777" w:rsidR="00B77AD2" w:rsidRDefault="00B77AD2" w:rsidP="00B77AD2"/>
    <w:p w14:paraId="23B3F70F" w14:textId="77777777" w:rsidR="00B77AD2" w:rsidRDefault="00B77AD2" w:rsidP="00B77AD2">
      <w:r>
        <w:t>Confusion Matrix and Statistics</w:t>
      </w:r>
    </w:p>
    <w:p w14:paraId="4A19BAAA" w14:textId="77777777" w:rsidR="00B77AD2" w:rsidRDefault="00B77AD2" w:rsidP="00B77AD2"/>
    <w:p w14:paraId="581AD8C8" w14:textId="77777777" w:rsidR="00B77AD2" w:rsidRDefault="00B77AD2" w:rsidP="00B77AD2">
      <w:r>
        <w:t xml:space="preserve">                        ref</w:t>
      </w:r>
    </w:p>
    <w:p w14:paraId="18FB665F" w14:textId="77777777" w:rsidR="00B77AD2" w:rsidRDefault="00B77AD2" w:rsidP="00B77AD2">
      <w:proofErr w:type="spellStart"/>
      <w:r>
        <w:t>PCNL_survival_rf_predict</w:t>
      </w:r>
      <w:proofErr w:type="spellEnd"/>
      <w:r>
        <w:t xml:space="preserve">   No  Yes</w:t>
      </w:r>
    </w:p>
    <w:p w14:paraId="7F930BB2" w14:textId="77777777" w:rsidR="00B77AD2" w:rsidRDefault="00B77AD2" w:rsidP="00B77AD2">
      <w:r>
        <w:t xml:space="preserve">                     No  1324    2</w:t>
      </w:r>
    </w:p>
    <w:p w14:paraId="4734ACEA" w14:textId="77777777" w:rsidR="00B77AD2" w:rsidRDefault="00B77AD2" w:rsidP="00B77AD2">
      <w:r>
        <w:t xml:space="preserve">                     Yes    0    0</w:t>
      </w:r>
    </w:p>
    <w:p w14:paraId="4ADA7396" w14:textId="77777777" w:rsidR="00B77AD2" w:rsidRDefault="00B77AD2" w:rsidP="00B77AD2">
      <w:r>
        <w:t xml:space="preserve">                                          </w:t>
      </w:r>
    </w:p>
    <w:p w14:paraId="39910E85" w14:textId="77777777" w:rsidR="00B77AD2" w:rsidRDefault="00B77AD2" w:rsidP="00B77AD2">
      <w:r>
        <w:t xml:space="preserve">               Accuracy : 0.9985          </w:t>
      </w:r>
    </w:p>
    <w:p w14:paraId="0CE6D3AB" w14:textId="77777777" w:rsidR="00B77AD2" w:rsidRDefault="00B77AD2" w:rsidP="00B77AD2">
      <w:r>
        <w:t xml:space="preserve">                 95% CI : (0.9946, 0.9998)</w:t>
      </w:r>
    </w:p>
    <w:p w14:paraId="0E530850" w14:textId="77777777" w:rsidR="00B77AD2" w:rsidRDefault="00B77AD2" w:rsidP="00B77AD2">
      <w:r>
        <w:t xml:space="preserve">    No Information Rate : 0.9985          </w:t>
      </w:r>
    </w:p>
    <w:p w14:paraId="22729997" w14:textId="77777777" w:rsidR="00B77AD2" w:rsidRDefault="00B77AD2" w:rsidP="00B77AD2">
      <w:r>
        <w:t xml:space="preserve">    P-Value [</w:t>
      </w:r>
      <w:proofErr w:type="spellStart"/>
      <w:r>
        <w:t>Acc</w:t>
      </w:r>
      <w:proofErr w:type="spellEnd"/>
      <w:r>
        <w:t xml:space="preserve"> &gt; NIR] : 0.6767          </w:t>
      </w:r>
    </w:p>
    <w:p w14:paraId="217AF5FF" w14:textId="77777777" w:rsidR="00B77AD2" w:rsidRDefault="00B77AD2" w:rsidP="00B77AD2">
      <w:r>
        <w:t xml:space="preserve">                                          </w:t>
      </w:r>
    </w:p>
    <w:p w14:paraId="053BFDB3" w14:textId="77777777" w:rsidR="00B77AD2" w:rsidRDefault="00B77AD2" w:rsidP="00B77AD2">
      <w:r>
        <w:t xml:space="preserve">                  Kappa : 0               </w:t>
      </w:r>
    </w:p>
    <w:p w14:paraId="69806922" w14:textId="77777777" w:rsidR="00B77AD2" w:rsidRDefault="00B77AD2" w:rsidP="00B77AD2">
      <w:r>
        <w:t xml:space="preserve">                                          </w:t>
      </w:r>
    </w:p>
    <w:p w14:paraId="7E4E2486" w14:textId="77777777" w:rsidR="00B77AD2" w:rsidRDefault="00B77AD2" w:rsidP="00B77AD2">
      <w:r>
        <w:t xml:space="preserve"> </w:t>
      </w:r>
      <w:proofErr w:type="spellStart"/>
      <w:r>
        <w:t>Mcnemar's</w:t>
      </w:r>
      <w:proofErr w:type="spellEnd"/>
      <w:r>
        <w:t xml:space="preserve"> Test P-Value : 0.4795          </w:t>
      </w:r>
    </w:p>
    <w:p w14:paraId="16DC2D75" w14:textId="77777777" w:rsidR="00B77AD2" w:rsidRDefault="00B77AD2" w:rsidP="00B77AD2">
      <w:r>
        <w:t xml:space="preserve">                                          </w:t>
      </w:r>
    </w:p>
    <w:p w14:paraId="17C88FE3" w14:textId="77777777" w:rsidR="00B77AD2" w:rsidRDefault="00B77AD2" w:rsidP="00B77AD2">
      <w:r>
        <w:t xml:space="preserve">            Sensitivity : 1.0000          </w:t>
      </w:r>
    </w:p>
    <w:p w14:paraId="0444BBA7" w14:textId="77777777" w:rsidR="00B77AD2" w:rsidRDefault="00B77AD2" w:rsidP="00B77AD2">
      <w:r>
        <w:t xml:space="preserve">            Specificity : 0.0000          </w:t>
      </w:r>
    </w:p>
    <w:p w14:paraId="5BDFB462" w14:textId="77777777" w:rsidR="00B77AD2" w:rsidRDefault="00B77AD2" w:rsidP="00B77AD2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85          </w:t>
      </w:r>
    </w:p>
    <w:p w14:paraId="3017EEB7" w14:textId="77777777" w:rsidR="00B77AD2" w:rsidRDefault="00B77AD2" w:rsidP="00B77AD2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212DB787" w14:textId="77777777" w:rsidR="00B77AD2" w:rsidRDefault="00B77AD2" w:rsidP="00B77AD2">
      <w:r>
        <w:t xml:space="preserve">             Prevalence : 0.9985          </w:t>
      </w:r>
    </w:p>
    <w:p w14:paraId="71E66FBC" w14:textId="77777777" w:rsidR="00B77AD2" w:rsidRDefault="00B77AD2" w:rsidP="00B77AD2">
      <w:r>
        <w:t xml:space="preserve">         Detection Rate : 0.9985          </w:t>
      </w:r>
    </w:p>
    <w:p w14:paraId="30597A41" w14:textId="77777777" w:rsidR="00B77AD2" w:rsidRDefault="00B77AD2" w:rsidP="00B77AD2">
      <w:r>
        <w:t xml:space="preserve">   Detection Prevalence : 1.0000          </w:t>
      </w:r>
    </w:p>
    <w:p w14:paraId="73B3EC4C" w14:textId="77777777" w:rsidR="00B77AD2" w:rsidRDefault="00B77AD2" w:rsidP="00B77AD2">
      <w:r>
        <w:t xml:space="preserve">      Balanced Accuracy : 0.5000          </w:t>
      </w:r>
    </w:p>
    <w:p w14:paraId="587D13E6" w14:textId="77777777" w:rsidR="00B77AD2" w:rsidRDefault="00B77AD2" w:rsidP="00B77AD2">
      <w:r>
        <w:t xml:space="preserve">                                          </w:t>
      </w:r>
    </w:p>
    <w:p w14:paraId="517134CC" w14:textId="77777777" w:rsidR="00B77AD2" w:rsidRDefault="00B77AD2" w:rsidP="00B77AD2">
      <w:r>
        <w:t xml:space="preserve">       'Positive' Class : No  </w:t>
      </w:r>
    </w:p>
    <w:p w14:paraId="7F035291" w14:textId="77777777" w:rsidR="00B77AD2" w:rsidRDefault="00B77AD2" w:rsidP="00B77AD2"/>
    <w:p w14:paraId="3D838A6C" w14:textId="77777777" w:rsidR="00B77AD2" w:rsidRPr="008D5A1C" w:rsidRDefault="00B77AD2" w:rsidP="00B77AD2">
      <w:pPr>
        <w:rPr>
          <w:b/>
          <w:bCs/>
        </w:rPr>
      </w:pPr>
      <w:r w:rsidRPr="008D5A1C">
        <w:rPr>
          <w:b/>
          <w:bCs/>
        </w:rPr>
        <w:t>Partitioning</w:t>
      </w:r>
    </w:p>
    <w:p w14:paraId="7A6233E9" w14:textId="77777777" w:rsidR="00B77AD2" w:rsidRDefault="00B77AD2" w:rsidP="00B77AD2"/>
    <w:p w14:paraId="246E7A51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541EE0">
        <w:t>_rpart</w:t>
      </w:r>
      <w:proofErr w:type="spellEnd"/>
      <w:r w:rsidRPr="00541EE0">
        <w:t>&lt;-</w:t>
      </w:r>
      <w:r>
        <w:t>train</w:t>
      </w:r>
      <w:r w:rsidRPr="00541EE0">
        <w:t>(</w:t>
      </w:r>
      <w:r>
        <w:rPr>
          <w:b/>
          <w:bCs/>
          <w:color w:val="FF0000"/>
        </w:rPr>
        <w:t>Survival</w:t>
      </w:r>
      <w:r w:rsidRPr="00541EE0">
        <w:t xml:space="preserve"> ~ ., data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541EE0">
        <w:t>_train</w:t>
      </w:r>
      <w:r>
        <w:t>1,</w:t>
      </w:r>
      <w:r w:rsidRPr="00541EE0">
        <w:t xml:space="preserve"> method="</w:t>
      </w:r>
      <w:proofErr w:type="spellStart"/>
      <w:r>
        <w:t>rpart</w:t>
      </w:r>
      <w:proofErr w:type="spellEnd"/>
      <w:r w:rsidRPr="00541EE0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urvival</w:t>
      </w:r>
      <w:r>
        <w:rPr>
          <w:color w:val="000000" w:themeColor="text1"/>
        </w:rPr>
        <w:t>_</w:t>
      </w:r>
      <w:r w:rsidRPr="00A50862">
        <w:rPr>
          <w:color w:val="000000" w:themeColor="text1"/>
        </w:rPr>
        <w:t>ctrl</w:t>
      </w:r>
      <w:proofErr w:type="spellEnd"/>
      <w:r w:rsidRPr="00541EE0">
        <w:t>)</w:t>
      </w:r>
    </w:p>
    <w:p w14:paraId="3D5734E4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2222D">
        <w:t>_rpar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survival</w:t>
      </w:r>
      <w:r w:rsidRPr="0072222D">
        <w:t>_rpart</w:t>
      </w:r>
      <w:proofErr w:type="spellEnd"/>
      <w:r w:rsidRPr="0072222D">
        <w:t xml:space="preserve">, </w:t>
      </w:r>
      <w:proofErr w:type="spellStart"/>
      <w:r w:rsidRPr="0072222D">
        <w:t>newdata</w:t>
      </w:r>
      <w:proofErr w:type="spellEnd"/>
      <w:r w:rsidRPr="0072222D">
        <w:t>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2222D">
        <w:t>_test</w:t>
      </w:r>
      <w:r>
        <w:t>1)</w:t>
      </w:r>
    </w:p>
    <w:p w14:paraId="5594E2E6" w14:textId="77777777" w:rsidR="00B77AD2" w:rsidRDefault="00B77AD2" w:rsidP="00B77AD2">
      <w:r>
        <w:rPr>
          <w:b/>
          <w:bCs/>
          <w:color w:val="FF0000"/>
        </w:rPr>
        <w:t>PCNL_survival</w:t>
      </w:r>
      <w:r w:rsidRPr="0072222D">
        <w:t>_rpart_tb&lt;-table(pred=factor(</w:t>
      </w:r>
      <w:r>
        <w:rPr>
          <w:b/>
          <w:bCs/>
          <w:color w:val="FF0000"/>
        </w:rPr>
        <w:t>PCNL_survival</w:t>
      </w:r>
      <w:r w:rsidRPr="0072222D">
        <w:t>_rpart_predict), ref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Survival</w:t>
      </w:r>
      <w:r w:rsidRPr="0072222D">
        <w:t xml:space="preserve">) </w:t>
      </w:r>
    </w:p>
    <w:p w14:paraId="4BD163C0" w14:textId="77777777" w:rsidR="00B77AD2" w:rsidRDefault="00B77AD2" w:rsidP="00B77AD2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survival</w:t>
      </w:r>
      <w:r w:rsidRPr="0072222D">
        <w:t>_rpart_tb</w:t>
      </w:r>
      <w:proofErr w:type="spellEnd"/>
      <w:r w:rsidRPr="0072222D">
        <w:t>)</w:t>
      </w:r>
    </w:p>
    <w:p w14:paraId="3AECA08E" w14:textId="77777777" w:rsidR="00B77AD2" w:rsidRDefault="00B77AD2" w:rsidP="00B77AD2">
      <w:r w:rsidRPr="0012486C">
        <w:t>Error in !</w:t>
      </w:r>
      <w:proofErr w:type="spellStart"/>
      <w:r w:rsidRPr="0012486C">
        <w:t>all.equal</w:t>
      </w:r>
      <w:proofErr w:type="spellEnd"/>
      <w:r w:rsidRPr="0012486C">
        <w:t>(</w:t>
      </w:r>
      <w:proofErr w:type="spellStart"/>
      <w:r w:rsidRPr="0012486C">
        <w:t>nrow</w:t>
      </w:r>
      <w:proofErr w:type="spellEnd"/>
      <w:r w:rsidRPr="0012486C">
        <w:t xml:space="preserve">(data), </w:t>
      </w:r>
      <w:proofErr w:type="spellStart"/>
      <w:r w:rsidRPr="0012486C">
        <w:t>ncol</w:t>
      </w:r>
      <w:proofErr w:type="spellEnd"/>
      <w:r w:rsidRPr="0012486C">
        <w:t>(data)) : invalid argument type</w:t>
      </w:r>
    </w:p>
    <w:p w14:paraId="22D83F54" w14:textId="77777777" w:rsidR="00B77AD2" w:rsidRDefault="00B77AD2" w:rsidP="00B77AD2">
      <w:proofErr w:type="spellStart"/>
      <w:r>
        <w:t>res_</w:t>
      </w:r>
      <w:r>
        <w:rPr>
          <w:b/>
          <w:bCs/>
          <w:color w:val="FF0000"/>
        </w:rPr>
        <w:t>PCNL_survival</w:t>
      </w:r>
      <w:r>
        <w:t>_rpar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urvival</w:t>
      </w:r>
      <w:r w:rsidRPr="003E4560">
        <w:t>_</w:t>
      </w:r>
      <w:r>
        <w:t>rpart</w:t>
      </w:r>
      <w:proofErr w:type="spellEnd"/>
      <w:r>
        <w:t>)</w:t>
      </w:r>
    </w:p>
    <w:p w14:paraId="5D0247E4" w14:textId="77777777" w:rsidR="00B77AD2" w:rsidRDefault="00B77AD2" w:rsidP="00B77AD2"/>
    <w:p w14:paraId="2401E50E" w14:textId="24E555AA" w:rsidR="00B77AD2" w:rsidRPr="00E0687C" w:rsidRDefault="00B77AD2" w:rsidP="00B77AD2">
      <w:pPr>
        <w:rPr>
          <w:b/>
          <w:bCs/>
        </w:rPr>
      </w:pPr>
    </w:p>
    <w:p w14:paraId="77BD055A" w14:textId="77777777" w:rsidR="00B77AD2" w:rsidRDefault="00B77AD2" w:rsidP="00B77AD2"/>
    <w:p w14:paraId="0280ED8B" w14:textId="77777777" w:rsidR="00574434" w:rsidRDefault="00574434" w:rsidP="00574434">
      <w:r>
        <w:t>Confusion Matrix and Statistics</w:t>
      </w:r>
    </w:p>
    <w:p w14:paraId="2725B042" w14:textId="77777777" w:rsidR="00574434" w:rsidRDefault="00574434" w:rsidP="00574434"/>
    <w:p w14:paraId="6BE7A7BF" w14:textId="77777777" w:rsidR="00574434" w:rsidRDefault="00574434" w:rsidP="00574434">
      <w:r>
        <w:t xml:space="preserve">     0    1</w:t>
      </w:r>
    </w:p>
    <w:p w14:paraId="311B3E14" w14:textId="77777777" w:rsidR="00574434" w:rsidRDefault="00574434" w:rsidP="00574434">
      <w:r>
        <w:t>0 1323    3</w:t>
      </w:r>
    </w:p>
    <w:p w14:paraId="7D294A1F" w14:textId="77777777" w:rsidR="00574434" w:rsidRDefault="00574434" w:rsidP="00574434">
      <w:r>
        <w:t>1    0    0</w:t>
      </w:r>
    </w:p>
    <w:p w14:paraId="340D84B1" w14:textId="77777777" w:rsidR="00574434" w:rsidRDefault="00574434" w:rsidP="00574434">
      <w:r>
        <w:t xml:space="preserve">                                          </w:t>
      </w:r>
    </w:p>
    <w:p w14:paraId="05A856D7" w14:textId="77777777" w:rsidR="00574434" w:rsidRDefault="00574434" w:rsidP="00574434">
      <w:r>
        <w:t xml:space="preserve">               Accuracy : 0.9977          </w:t>
      </w:r>
    </w:p>
    <w:p w14:paraId="26183619" w14:textId="77777777" w:rsidR="00574434" w:rsidRDefault="00574434" w:rsidP="00574434">
      <w:r>
        <w:t xml:space="preserve">                 95% CI : (0.9934, 0.9995)</w:t>
      </w:r>
    </w:p>
    <w:p w14:paraId="09E01535" w14:textId="77777777" w:rsidR="00574434" w:rsidRDefault="00574434" w:rsidP="00574434">
      <w:r>
        <w:t xml:space="preserve">    No Information Rate : 0.9977          </w:t>
      </w:r>
    </w:p>
    <w:p w14:paraId="749A479A" w14:textId="77777777" w:rsidR="00574434" w:rsidRDefault="00574434" w:rsidP="00574434">
      <w:r>
        <w:t xml:space="preserve">    P-Value [</w:t>
      </w:r>
      <w:proofErr w:type="spellStart"/>
      <w:r>
        <w:t>Acc</w:t>
      </w:r>
      <w:proofErr w:type="spellEnd"/>
      <w:r>
        <w:t xml:space="preserve"> &gt; NIR] : 0.6472          </w:t>
      </w:r>
    </w:p>
    <w:p w14:paraId="5DB9C55F" w14:textId="77777777" w:rsidR="00574434" w:rsidRDefault="00574434" w:rsidP="00574434">
      <w:r>
        <w:t xml:space="preserve">                                          </w:t>
      </w:r>
    </w:p>
    <w:p w14:paraId="3AD5B30A" w14:textId="77777777" w:rsidR="00574434" w:rsidRDefault="00574434" w:rsidP="00574434">
      <w:r>
        <w:t xml:space="preserve">                  Kappa : 0               </w:t>
      </w:r>
    </w:p>
    <w:p w14:paraId="33426532" w14:textId="77777777" w:rsidR="00574434" w:rsidRDefault="00574434" w:rsidP="00574434">
      <w:r>
        <w:t xml:space="preserve">                                          </w:t>
      </w:r>
    </w:p>
    <w:p w14:paraId="1530EB7C" w14:textId="77777777" w:rsidR="00574434" w:rsidRDefault="00574434" w:rsidP="00574434">
      <w:r>
        <w:t xml:space="preserve"> </w:t>
      </w:r>
      <w:proofErr w:type="spellStart"/>
      <w:r>
        <w:t>Mcnemar's</w:t>
      </w:r>
      <w:proofErr w:type="spellEnd"/>
      <w:r>
        <w:t xml:space="preserve"> Test P-Value : 0.2482          </w:t>
      </w:r>
    </w:p>
    <w:p w14:paraId="10C6AFFE" w14:textId="77777777" w:rsidR="00574434" w:rsidRDefault="00574434" w:rsidP="00574434">
      <w:r>
        <w:t xml:space="preserve">                                          </w:t>
      </w:r>
    </w:p>
    <w:p w14:paraId="315A62BD" w14:textId="77777777" w:rsidR="00574434" w:rsidRDefault="00574434" w:rsidP="00574434">
      <w:r>
        <w:t xml:space="preserve">            Sensitivity : 1.0000          </w:t>
      </w:r>
    </w:p>
    <w:p w14:paraId="738AC0BA" w14:textId="77777777" w:rsidR="00574434" w:rsidRDefault="00574434" w:rsidP="00574434">
      <w:r>
        <w:t xml:space="preserve">            Specificity : 0.0000          </w:t>
      </w:r>
    </w:p>
    <w:p w14:paraId="2D109822" w14:textId="77777777" w:rsidR="00574434" w:rsidRDefault="00574434" w:rsidP="00574434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77          </w:t>
      </w:r>
    </w:p>
    <w:p w14:paraId="70A90DDD" w14:textId="77777777" w:rsidR="00574434" w:rsidRDefault="00574434" w:rsidP="00574434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2085DC5C" w14:textId="77777777" w:rsidR="00574434" w:rsidRDefault="00574434" w:rsidP="00574434">
      <w:r>
        <w:t xml:space="preserve">             Prevalence : 0.9977          </w:t>
      </w:r>
    </w:p>
    <w:p w14:paraId="4A637FAD" w14:textId="77777777" w:rsidR="00574434" w:rsidRDefault="00574434" w:rsidP="00574434">
      <w:r>
        <w:t xml:space="preserve">         Detection Rate : 0.9977          </w:t>
      </w:r>
    </w:p>
    <w:p w14:paraId="6625E9E9" w14:textId="77777777" w:rsidR="00574434" w:rsidRDefault="00574434" w:rsidP="00574434">
      <w:r>
        <w:t xml:space="preserve">   Detection Prevalence : 1.0000          </w:t>
      </w:r>
    </w:p>
    <w:p w14:paraId="578B7638" w14:textId="77777777" w:rsidR="00574434" w:rsidRDefault="00574434" w:rsidP="00574434">
      <w:r>
        <w:t xml:space="preserve">      Balanced Accuracy : 0.5000          </w:t>
      </w:r>
    </w:p>
    <w:p w14:paraId="1C4335BC" w14:textId="77777777" w:rsidR="00574434" w:rsidRDefault="00574434" w:rsidP="00574434">
      <w:r>
        <w:t xml:space="preserve">                                          </w:t>
      </w:r>
    </w:p>
    <w:p w14:paraId="598C41FE" w14:textId="59713CA5" w:rsidR="00B77AD2" w:rsidRDefault="00574434" w:rsidP="00574434">
      <w:r>
        <w:t xml:space="preserve">       'Positive' Class : 0  </w:t>
      </w:r>
    </w:p>
    <w:p w14:paraId="74CC8A1B" w14:textId="77777777" w:rsidR="00B77AD2" w:rsidRDefault="00B77AD2" w:rsidP="00B77AD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65DB3008" w14:textId="77777777" w:rsidR="00B77AD2" w:rsidRDefault="00B77AD2" w:rsidP="00B77AD2">
      <w:r>
        <w:t>Input: caret train function object</w:t>
      </w:r>
    </w:p>
    <w:p w14:paraId="24CE976C" w14:textId="77777777" w:rsidR="00B77AD2" w:rsidRDefault="00B77AD2" w:rsidP="00B77AD2">
      <w:r>
        <w:t>Averaging probs.</w:t>
      </w:r>
    </w:p>
    <w:p w14:paraId="2493CF05" w14:textId="77777777" w:rsidR="00B77AD2" w:rsidRDefault="00B77AD2" w:rsidP="00B77AD2">
      <w:r>
        <w:t xml:space="preserve">Group 1 type: </w:t>
      </w:r>
      <w:proofErr w:type="spellStart"/>
      <w:r>
        <w:t>repeatedcv</w:t>
      </w:r>
      <w:proofErr w:type="spellEnd"/>
    </w:p>
    <w:p w14:paraId="5579C2EA" w14:textId="77777777" w:rsidR="00B77AD2" w:rsidRDefault="00B77AD2" w:rsidP="00B77AD2">
      <w:r>
        <w:t>Observations: 3092</w:t>
      </w:r>
    </w:p>
    <w:p w14:paraId="3B376B84" w14:textId="77777777" w:rsidR="00B77AD2" w:rsidRDefault="00B77AD2" w:rsidP="00B77AD2">
      <w:r>
        <w:t>Number of groups: 1</w:t>
      </w:r>
    </w:p>
    <w:p w14:paraId="58247EFE" w14:textId="77777777" w:rsidR="00B77AD2" w:rsidRDefault="00B77AD2" w:rsidP="00B77AD2">
      <w:r>
        <w:t>Observations per group: 3092</w:t>
      </w:r>
    </w:p>
    <w:p w14:paraId="0B28C086" w14:textId="77777777" w:rsidR="00B77AD2" w:rsidRDefault="00B77AD2" w:rsidP="00B77AD2">
      <w:r>
        <w:t>Positive: Yes</w:t>
      </w:r>
    </w:p>
    <w:p w14:paraId="356E9DE3" w14:textId="77777777" w:rsidR="00B77AD2" w:rsidRDefault="00B77AD2" w:rsidP="00B77AD2">
      <w:r>
        <w:t>Negative: No</w:t>
      </w:r>
    </w:p>
    <w:p w14:paraId="6FABD2B2" w14:textId="77777777" w:rsidR="00B77AD2" w:rsidRDefault="00B77AD2" w:rsidP="00B77AD2">
      <w:r>
        <w:t>Group: Group 1</w:t>
      </w:r>
    </w:p>
    <w:p w14:paraId="2DBEF093" w14:textId="77777777" w:rsidR="00B77AD2" w:rsidRDefault="00B77AD2" w:rsidP="00B77AD2">
      <w:r>
        <w:t>Positive: 11</w:t>
      </w:r>
    </w:p>
    <w:p w14:paraId="111FFF43" w14:textId="77777777" w:rsidR="00B77AD2" w:rsidRDefault="00B77AD2" w:rsidP="00B77AD2">
      <w:r>
        <w:t>Negative: 3081</w:t>
      </w:r>
    </w:p>
    <w:p w14:paraId="1390683D" w14:textId="77777777" w:rsidR="00B77AD2" w:rsidRDefault="00B77AD2" w:rsidP="00B77AD2">
      <w:r>
        <w:t>***Performance Metrics***</w:t>
      </w:r>
    </w:p>
    <w:p w14:paraId="25FB96CC" w14:textId="77777777" w:rsidR="00B77AD2" w:rsidRDefault="00B77AD2" w:rsidP="00B77AD2">
      <w:r>
        <w:t xml:space="preserve">Group 1 Optimal </w:t>
      </w:r>
      <w:proofErr w:type="spellStart"/>
      <w:r>
        <w:t>Informedness</w:t>
      </w:r>
      <w:proofErr w:type="spellEnd"/>
      <w:r>
        <w:t xml:space="preserve"> = 0</w:t>
      </w:r>
    </w:p>
    <w:p w14:paraId="3FD4D126" w14:textId="77777777" w:rsidR="00B77AD2" w:rsidRDefault="00B77AD2" w:rsidP="00B77AD2">
      <w:r>
        <w:t>Group 1 AUC-ROC = 0.46</w:t>
      </w:r>
    </w:p>
    <w:p w14:paraId="62686BC1" w14:textId="77777777" w:rsidR="00B77AD2" w:rsidRDefault="00B77AD2" w:rsidP="00B77AD2"/>
    <w:p w14:paraId="5AFAB9DB" w14:textId="77777777" w:rsidR="00B77AD2" w:rsidRPr="00CF3BFA" w:rsidRDefault="00B77AD2" w:rsidP="00B77AD2">
      <w:pPr>
        <w:rPr>
          <w:b/>
          <w:bCs/>
        </w:rPr>
      </w:pPr>
      <w:proofErr w:type="spellStart"/>
      <w:r w:rsidRPr="00CF3BFA">
        <w:rPr>
          <w:b/>
          <w:bCs/>
        </w:rPr>
        <w:t>XGBoost</w:t>
      </w:r>
      <w:proofErr w:type="spellEnd"/>
    </w:p>
    <w:p w14:paraId="5FB8F23B" w14:textId="77777777" w:rsidR="00B77AD2" w:rsidRDefault="00B77AD2" w:rsidP="00B77AD2"/>
    <w:p w14:paraId="55319BF2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66E2D">
        <w:t>_xgboost</w:t>
      </w:r>
      <w:proofErr w:type="spellEnd"/>
      <w:r w:rsidRPr="00766E2D">
        <w:t>&lt;-train(</w:t>
      </w:r>
      <w:r>
        <w:rPr>
          <w:b/>
          <w:bCs/>
          <w:color w:val="FF0000"/>
        </w:rPr>
        <w:t>Survival</w:t>
      </w:r>
      <w:r w:rsidRPr="00766E2D">
        <w:t xml:space="preserve"> ~., data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66E2D">
        <w:t>_train1, method="</w:t>
      </w:r>
      <w:proofErr w:type="spellStart"/>
      <w:r w:rsidRPr="00766E2D">
        <w:t>xgbTree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urvival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6B387CEF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66E2D">
        <w:t>_xgboost</w:t>
      </w:r>
      <w:r>
        <w:t>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survival</w:t>
      </w:r>
      <w:r w:rsidRPr="0072222D">
        <w:t>_</w:t>
      </w:r>
      <w:r>
        <w:t>xgboos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survival</w:t>
      </w:r>
      <w:r w:rsidRPr="0072222D">
        <w:t>_test</w:t>
      </w:r>
      <w:r>
        <w:t>1)</w:t>
      </w:r>
    </w:p>
    <w:p w14:paraId="711DDDD9" w14:textId="77777777" w:rsidR="00B77AD2" w:rsidRDefault="00B77AD2" w:rsidP="00B77AD2">
      <w:r>
        <w:rPr>
          <w:b/>
          <w:bCs/>
          <w:color w:val="FF0000"/>
        </w:rPr>
        <w:lastRenderedPageBreak/>
        <w:t>PCNL_survival</w:t>
      </w:r>
      <w:r w:rsidRPr="0072222D">
        <w:t>_</w:t>
      </w:r>
      <w:r>
        <w:t>xgboost</w:t>
      </w:r>
      <w:r w:rsidRPr="0072222D">
        <w:t>_tb&lt;-table(pred=factor(</w:t>
      </w:r>
      <w:r>
        <w:rPr>
          <w:b/>
          <w:bCs/>
          <w:color w:val="FF0000"/>
        </w:rPr>
        <w:t>PCNL_survival</w:t>
      </w:r>
      <w:r w:rsidRPr="0072222D">
        <w:t>_</w:t>
      </w:r>
      <w:r>
        <w:t>xgboost</w:t>
      </w:r>
      <w:r w:rsidRPr="0072222D">
        <w:t>_predict), ref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Survival</w:t>
      </w:r>
      <w:r w:rsidRPr="0072222D">
        <w:t xml:space="preserve">) </w:t>
      </w:r>
    </w:p>
    <w:p w14:paraId="21D4C5F2" w14:textId="77777777" w:rsidR="00B77AD2" w:rsidRDefault="00B77AD2" w:rsidP="00B77AD2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survival</w:t>
      </w:r>
      <w:r w:rsidRPr="0072222D">
        <w:t>_</w:t>
      </w:r>
      <w:r>
        <w:t>xgboost</w:t>
      </w:r>
      <w:r w:rsidRPr="0072222D">
        <w:t>_tb</w:t>
      </w:r>
      <w:proofErr w:type="spellEnd"/>
      <w:r w:rsidRPr="0072222D">
        <w:t>)</w:t>
      </w:r>
    </w:p>
    <w:p w14:paraId="7ABA8EFB" w14:textId="77777777" w:rsidR="00B77AD2" w:rsidRDefault="00B77AD2" w:rsidP="00B77AD2">
      <w:r w:rsidRPr="006166DA">
        <w:t>Error in !</w:t>
      </w:r>
      <w:proofErr w:type="spellStart"/>
      <w:r w:rsidRPr="006166DA">
        <w:t>all.equal</w:t>
      </w:r>
      <w:proofErr w:type="spellEnd"/>
      <w:r w:rsidRPr="006166DA">
        <w:t>(</w:t>
      </w:r>
      <w:proofErr w:type="spellStart"/>
      <w:r w:rsidRPr="006166DA">
        <w:t>nrow</w:t>
      </w:r>
      <w:proofErr w:type="spellEnd"/>
      <w:r w:rsidRPr="006166DA">
        <w:t xml:space="preserve">(data), </w:t>
      </w:r>
      <w:proofErr w:type="spellStart"/>
      <w:r w:rsidRPr="006166DA">
        <w:t>ncol</w:t>
      </w:r>
      <w:proofErr w:type="spellEnd"/>
      <w:r w:rsidRPr="006166DA">
        <w:t>(data)) : invalid argument type</w:t>
      </w:r>
    </w:p>
    <w:p w14:paraId="620C2A9E" w14:textId="77777777" w:rsidR="00B77AD2" w:rsidRDefault="00B77AD2" w:rsidP="00B77AD2">
      <w:proofErr w:type="spellStart"/>
      <w:r>
        <w:t>res_</w:t>
      </w:r>
      <w:r>
        <w:rPr>
          <w:b/>
          <w:bCs/>
          <w:color w:val="FF0000"/>
        </w:rPr>
        <w:t>PCNL_survival</w:t>
      </w:r>
      <w:r>
        <w:t>_xgboos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urvival</w:t>
      </w:r>
      <w:r w:rsidRPr="003E4560">
        <w:t>_</w:t>
      </w:r>
      <w:r>
        <w:t>xgboost</w:t>
      </w:r>
      <w:proofErr w:type="spellEnd"/>
      <w:r>
        <w:t>)</w:t>
      </w:r>
    </w:p>
    <w:p w14:paraId="07CBDDEC" w14:textId="77777777" w:rsidR="00B77AD2" w:rsidRDefault="00B77AD2" w:rsidP="00B77AD2"/>
    <w:p w14:paraId="330D5724" w14:textId="77777777" w:rsidR="00B77AD2" w:rsidRPr="00E0687C" w:rsidRDefault="00B77AD2" w:rsidP="00B77AD2">
      <w:pPr>
        <w:rPr>
          <w:b/>
          <w:bCs/>
        </w:rPr>
      </w:pPr>
      <w:r>
        <w:rPr>
          <w:b/>
          <w:bCs/>
        </w:rPr>
        <w:t>#</w:t>
      </w:r>
      <w:r w:rsidRPr="008648D7">
        <w:rPr>
          <w:b/>
          <w:bCs/>
        </w:rPr>
        <w:t>Does not predict any as having visceral injury – therefore cannot generate confusion matrix</w:t>
      </w:r>
    </w:p>
    <w:p w14:paraId="21D4C098" w14:textId="77777777" w:rsidR="00B77AD2" w:rsidRDefault="00B77AD2" w:rsidP="00B77AD2"/>
    <w:p w14:paraId="2F0D05AD" w14:textId="77777777" w:rsidR="00AE7586" w:rsidRDefault="00AE7586" w:rsidP="00AE7586">
      <w:r>
        <w:t>Confusion Matrix and Statistics</w:t>
      </w:r>
    </w:p>
    <w:p w14:paraId="219F7CA4" w14:textId="77777777" w:rsidR="00AE7586" w:rsidRDefault="00AE7586" w:rsidP="00AE7586"/>
    <w:p w14:paraId="7E7D5B4B" w14:textId="77777777" w:rsidR="00AE7586" w:rsidRDefault="00AE7586" w:rsidP="00AE7586">
      <w:r>
        <w:t xml:space="preserve">      No  Yes</w:t>
      </w:r>
    </w:p>
    <w:p w14:paraId="2A244389" w14:textId="77777777" w:rsidR="00AE7586" w:rsidRDefault="00AE7586" w:rsidP="00AE7586">
      <w:r>
        <w:t>No  1324    2</w:t>
      </w:r>
    </w:p>
    <w:p w14:paraId="4C3F98D7" w14:textId="77777777" w:rsidR="00AE7586" w:rsidRDefault="00AE7586" w:rsidP="00AE7586">
      <w:r>
        <w:t>Yes    0    0</w:t>
      </w:r>
    </w:p>
    <w:p w14:paraId="3ED7412E" w14:textId="77777777" w:rsidR="00AE7586" w:rsidRDefault="00AE7586" w:rsidP="00AE7586">
      <w:r>
        <w:t xml:space="preserve">                                          </w:t>
      </w:r>
    </w:p>
    <w:p w14:paraId="62EC49B7" w14:textId="77777777" w:rsidR="00AE7586" w:rsidRDefault="00AE7586" w:rsidP="00AE7586">
      <w:r>
        <w:t xml:space="preserve">               Accuracy : 0.9985          </w:t>
      </w:r>
    </w:p>
    <w:p w14:paraId="1DD4E0AD" w14:textId="77777777" w:rsidR="00AE7586" w:rsidRDefault="00AE7586" w:rsidP="00AE7586">
      <w:r>
        <w:t xml:space="preserve">                 95% CI : (0.9946, 0.9998)</w:t>
      </w:r>
    </w:p>
    <w:p w14:paraId="0ABC159B" w14:textId="77777777" w:rsidR="00AE7586" w:rsidRDefault="00AE7586" w:rsidP="00AE7586">
      <w:r>
        <w:t xml:space="preserve">    No Information Rate : 0.9985          </w:t>
      </w:r>
    </w:p>
    <w:p w14:paraId="6C959D18" w14:textId="77777777" w:rsidR="00AE7586" w:rsidRDefault="00AE7586" w:rsidP="00AE7586">
      <w:r>
        <w:t xml:space="preserve">    P-Value [</w:t>
      </w:r>
      <w:proofErr w:type="spellStart"/>
      <w:r>
        <w:t>Acc</w:t>
      </w:r>
      <w:proofErr w:type="spellEnd"/>
      <w:r>
        <w:t xml:space="preserve"> &gt; NIR] : 0.6767          </w:t>
      </w:r>
    </w:p>
    <w:p w14:paraId="42B88DFE" w14:textId="77777777" w:rsidR="00AE7586" w:rsidRDefault="00AE7586" w:rsidP="00AE7586">
      <w:r>
        <w:t xml:space="preserve">                                          </w:t>
      </w:r>
    </w:p>
    <w:p w14:paraId="3D2C0EE2" w14:textId="77777777" w:rsidR="00AE7586" w:rsidRDefault="00AE7586" w:rsidP="00AE7586">
      <w:r>
        <w:t xml:space="preserve">                  Kappa : 0               </w:t>
      </w:r>
    </w:p>
    <w:p w14:paraId="5E43C420" w14:textId="77777777" w:rsidR="00AE7586" w:rsidRDefault="00AE7586" w:rsidP="00AE7586">
      <w:r>
        <w:t xml:space="preserve">                                          </w:t>
      </w:r>
    </w:p>
    <w:p w14:paraId="68C7D92A" w14:textId="77777777" w:rsidR="00AE7586" w:rsidRDefault="00AE7586" w:rsidP="00AE7586">
      <w:r>
        <w:t xml:space="preserve"> </w:t>
      </w:r>
      <w:proofErr w:type="spellStart"/>
      <w:r>
        <w:t>Mcnemar's</w:t>
      </w:r>
      <w:proofErr w:type="spellEnd"/>
      <w:r>
        <w:t xml:space="preserve"> Test P-Value : 0.4795          </w:t>
      </w:r>
    </w:p>
    <w:p w14:paraId="55E2FC6B" w14:textId="77777777" w:rsidR="00AE7586" w:rsidRDefault="00AE7586" w:rsidP="00AE7586">
      <w:r>
        <w:t xml:space="preserve">                                          </w:t>
      </w:r>
    </w:p>
    <w:p w14:paraId="7FFA7EBE" w14:textId="77777777" w:rsidR="00AE7586" w:rsidRDefault="00AE7586" w:rsidP="00AE7586">
      <w:r>
        <w:t xml:space="preserve">            Sensitivity : 1.0000          </w:t>
      </w:r>
    </w:p>
    <w:p w14:paraId="47DD321D" w14:textId="77777777" w:rsidR="00AE7586" w:rsidRDefault="00AE7586" w:rsidP="00AE7586">
      <w:r>
        <w:t xml:space="preserve">            Specificity : 0.0000          </w:t>
      </w:r>
    </w:p>
    <w:p w14:paraId="0BD85C61" w14:textId="77777777" w:rsidR="00AE7586" w:rsidRDefault="00AE7586" w:rsidP="00AE7586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85          </w:t>
      </w:r>
    </w:p>
    <w:p w14:paraId="065CA08D" w14:textId="77777777" w:rsidR="00AE7586" w:rsidRDefault="00AE7586" w:rsidP="00AE7586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2A87F440" w14:textId="77777777" w:rsidR="00AE7586" w:rsidRDefault="00AE7586" w:rsidP="00AE7586">
      <w:r>
        <w:t xml:space="preserve">             Prevalence : 0.9985          </w:t>
      </w:r>
    </w:p>
    <w:p w14:paraId="3CB2097A" w14:textId="77777777" w:rsidR="00AE7586" w:rsidRDefault="00AE7586" w:rsidP="00AE7586">
      <w:r>
        <w:t xml:space="preserve">         Detection Rate : 0.9985          </w:t>
      </w:r>
    </w:p>
    <w:p w14:paraId="15225913" w14:textId="77777777" w:rsidR="00AE7586" w:rsidRDefault="00AE7586" w:rsidP="00AE7586">
      <w:r>
        <w:t xml:space="preserve">   Detection Prevalence : 1.0000          </w:t>
      </w:r>
    </w:p>
    <w:p w14:paraId="61BFF9E1" w14:textId="77777777" w:rsidR="00AE7586" w:rsidRDefault="00AE7586" w:rsidP="00AE7586">
      <w:r>
        <w:t xml:space="preserve">      Balanced Accuracy : 0.5000          </w:t>
      </w:r>
    </w:p>
    <w:p w14:paraId="1CE20D9F" w14:textId="77777777" w:rsidR="00AE7586" w:rsidRDefault="00AE7586" w:rsidP="00AE7586">
      <w:r>
        <w:t xml:space="preserve">                                          </w:t>
      </w:r>
    </w:p>
    <w:p w14:paraId="1F6E5B14" w14:textId="27316148" w:rsidR="00B77AD2" w:rsidRDefault="00AE7586" w:rsidP="00AE7586">
      <w:r>
        <w:t xml:space="preserve">       'Positive' Class : No</w:t>
      </w:r>
    </w:p>
    <w:p w14:paraId="67A8DC30" w14:textId="77777777" w:rsidR="00B77AD2" w:rsidRDefault="00B77AD2" w:rsidP="00B77AD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54141A0B" w14:textId="77777777" w:rsidR="00B77AD2" w:rsidRDefault="00B77AD2" w:rsidP="00B77AD2">
      <w:r>
        <w:t>Input: caret train function object</w:t>
      </w:r>
    </w:p>
    <w:p w14:paraId="2237F476" w14:textId="77777777" w:rsidR="00B77AD2" w:rsidRDefault="00B77AD2" w:rsidP="00B77AD2">
      <w:r>
        <w:t>Averaging probs.</w:t>
      </w:r>
    </w:p>
    <w:p w14:paraId="57AA0BE3" w14:textId="77777777" w:rsidR="00B77AD2" w:rsidRDefault="00B77AD2" w:rsidP="00B77AD2">
      <w:r>
        <w:t xml:space="preserve">Group 1 type: </w:t>
      </w:r>
      <w:proofErr w:type="spellStart"/>
      <w:r>
        <w:t>repeatedcv</w:t>
      </w:r>
      <w:proofErr w:type="spellEnd"/>
    </w:p>
    <w:p w14:paraId="3196E612" w14:textId="77777777" w:rsidR="00B77AD2" w:rsidRDefault="00B77AD2" w:rsidP="00B77AD2">
      <w:r>
        <w:t>Observations: 3092</w:t>
      </w:r>
    </w:p>
    <w:p w14:paraId="05051BE1" w14:textId="77777777" w:rsidR="00B77AD2" w:rsidRDefault="00B77AD2" w:rsidP="00B77AD2">
      <w:r>
        <w:t>Number of groups: 1</w:t>
      </w:r>
    </w:p>
    <w:p w14:paraId="300B4A53" w14:textId="77777777" w:rsidR="00B77AD2" w:rsidRDefault="00B77AD2" w:rsidP="00B77AD2">
      <w:r>
        <w:t>Observations per group: 3092</w:t>
      </w:r>
    </w:p>
    <w:p w14:paraId="3C2F25D9" w14:textId="77777777" w:rsidR="00B77AD2" w:rsidRDefault="00B77AD2" w:rsidP="00B77AD2">
      <w:r>
        <w:t>Positive: Yes</w:t>
      </w:r>
    </w:p>
    <w:p w14:paraId="77CBCB8C" w14:textId="77777777" w:rsidR="00B77AD2" w:rsidRDefault="00B77AD2" w:rsidP="00B77AD2">
      <w:r>
        <w:t>Negative: No</w:t>
      </w:r>
    </w:p>
    <w:p w14:paraId="604CB244" w14:textId="77777777" w:rsidR="00B77AD2" w:rsidRDefault="00B77AD2" w:rsidP="00B77AD2">
      <w:r>
        <w:t>Group: Group 1</w:t>
      </w:r>
    </w:p>
    <w:p w14:paraId="795FD702" w14:textId="77777777" w:rsidR="00B77AD2" w:rsidRDefault="00B77AD2" w:rsidP="00B77AD2">
      <w:r>
        <w:t>Positive: 11</w:t>
      </w:r>
    </w:p>
    <w:p w14:paraId="6CC84EAD" w14:textId="77777777" w:rsidR="00B77AD2" w:rsidRDefault="00B77AD2" w:rsidP="00B77AD2">
      <w:r>
        <w:t>Negative: 3081</w:t>
      </w:r>
    </w:p>
    <w:p w14:paraId="5B7F32DD" w14:textId="77777777" w:rsidR="00B77AD2" w:rsidRDefault="00B77AD2" w:rsidP="00B77AD2">
      <w:r>
        <w:t>***Performance Metrics***</w:t>
      </w:r>
    </w:p>
    <w:p w14:paraId="39CF3768" w14:textId="77777777" w:rsidR="00B77AD2" w:rsidRDefault="00B77AD2" w:rsidP="00B77AD2">
      <w:r>
        <w:t xml:space="preserve">Group 1 Optimal </w:t>
      </w:r>
      <w:proofErr w:type="spellStart"/>
      <w:r>
        <w:t>Informedness</w:t>
      </w:r>
      <w:proofErr w:type="spellEnd"/>
      <w:r>
        <w:t xml:space="preserve"> = 0.250184414741377</w:t>
      </w:r>
    </w:p>
    <w:p w14:paraId="5D8D5291" w14:textId="77777777" w:rsidR="00B77AD2" w:rsidRDefault="00B77AD2" w:rsidP="00B77AD2">
      <w:r>
        <w:t>Group 1 AUC-ROC = 0.55</w:t>
      </w:r>
    </w:p>
    <w:p w14:paraId="11A570F3" w14:textId="77777777" w:rsidR="00B77AD2" w:rsidRDefault="00B77AD2" w:rsidP="00B77AD2"/>
    <w:p w14:paraId="12EADFD0" w14:textId="77777777" w:rsidR="00B77AD2" w:rsidRDefault="00B77AD2" w:rsidP="00B77AD2">
      <w:pPr>
        <w:rPr>
          <w:b/>
          <w:bCs/>
        </w:rPr>
      </w:pPr>
      <w:r>
        <w:rPr>
          <w:b/>
          <w:bCs/>
        </w:rPr>
        <w:lastRenderedPageBreak/>
        <w:t>Logistic Regression</w:t>
      </w:r>
    </w:p>
    <w:p w14:paraId="5798F79E" w14:textId="77777777" w:rsidR="00B77AD2" w:rsidRDefault="00B77AD2" w:rsidP="00B77AD2">
      <w:pPr>
        <w:rPr>
          <w:b/>
          <w:bCs/>
        </w:rPr>
      </w:pPr>
    </w:p>
    <w:p w14:paraId="22604610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66E2D">
        <w:t>_</w:t>
      </w:r>
      <w:r>
        <w:t>logit</w:t>
      </w:r>
      <w:proofErr w:type="spellEnd"/>
      <w:r w:rsidRPr="00766E2D">
        <w:t>&lt;-train(</w:t>
      </w:r>
      <w:r>
        <w:rPr>
          <w:b/>
          <w:bCs/>
          <w:color w:val="FF0000"/>
        </w:rPr>
        <w:t>Survival</w:t>
      </w:r>
      <w:r w:rsidRPr="00766E2D">
        <w:t xml:space="preserve"> ~., data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66E2D">
        <w:t>_train1, method="</w:t>
      </w:r>
      <w:proofErr w:type="spellStart"/>
      <w:r>
        <w:t>LogitBoo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urvival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626C893C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66E2D">
        <w:t>_</w:t>
      </w:r>
      <w:r>
        <w:t>logi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survival</w:t>
      </w:r>
      <w:r w:rsidRPr="0072222D">
        <w:t>_</w:t>
      </w:r>
      <w:r>
        <w:t>logi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survival</w:t>
      </w:r>
      <w:r w:rsidRPr="0072222D">
        <w:t>_test</w:t>
      </w:r>
      <w:r>
        <w:t>1)</w:t>
      </w:r>
    </w:p>
    <w:p w14:paraId="78D9B030" w14:textId="77777777" w:rsidR="00B77AD2" w:rsidRDefault="00B77AD2" w:rsidP="00B77AD2">
      <w:r>
        <w:rPr>
          <w:b/>
          <w:bCs/>
          <w:color w:val="FF0000"/>
        </w:rPr>
        <w:t>PCNL_survival</w:t>
      </w:r>
      <w:r w:rsidRPr="0072222D">
        <w:t>_</w:t>
      </w:r>
      <w:r>
        <w:t>logit</w:t>
      </w:r>
      <w:r w:rsidRPr="0072222D">
        <w:t>_tb&lt;-table(pred=factor(</w:t>
      </w:r>
      <w:r>
        <w:rPr>
          <w:b/>
          <w:bCs/>
          <w:color w:val="FF0000"/>
        </w:rPr>
        <w:t>PCNL_survival</w:t>
      </w:r>
      <w:r w:rsidRPr="0072222D">
        <w:t>_</w:t>
      </w:r>
      <w:r>
        <w:t>logit</w:t>
      </w:r>
      <w:r w:rsidRPr="0072222D">
        <w:t>_predict), ref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Survival</w:t>
      </w:r>
      <w:r w:rsidRPr="0072222D">
        <w:t xml:space="preserve">) </w:t>
      </w:r>
    </w:p>
    <w:p w14:paraId="52492922" w14:textId="77777777" w:rsidR="00B77AD2" w:rsidRDefault="00B77AD2" w:rsidP="00B77AD2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survival</w:t>
      </w:r>
      <w:r w:rsidRPr="0072222D">
        <w:t>_</w:t>
      </w:r>
      <w:r>
        <w:t>logit</w:t>
      </w:r>
      <w:r w:rsidRPr="0072222D">
        <w:t>_tb</w:t>
      </w:r>
      <w:proofErr w:type="spellEnd"/>
      <w:r w:rsidRPr="0072222D">
        <w:t>)</w:t>
      </w:r>
    </w:p>
    <w:p w14:paraId="5BBBD564" w14:textId="77777777" w:rsidR="00B77AD2" w:rsidRDefault="00B77AD2" w:rsidP="00B77AD2">
      <w:r w:rsidRPr="00E53499">
        <w:t>Error in !</w:t>
      </w:r>
      <w:proofErr w:type="spellStart"/>
      <w:r w:rsidRPr="00E53499">
        <w:t>all.equal</w:t>
      </w:r>
      <w:proofErr w:type="spellEnd"/>
      <w:r w:rsidRPr="00E53499">
        <w:t>(</w:t>
      </w:r>
      <w:proofErr w:type="spellStart"/>
      <w:r w:rsidRPr="00E53499">
        <w:t>nrow</w:t>
      </w:r>
      <w:proofErr w:type="spellEnd"/>
      <w:r w:rsidRPr="00E53499">
        <w:t xml:space="preserve">(data), </w:t>
      </w:r>
      <w:proofErr w:type="spellStart"/>
      <w:r w:rsidRPr="00E53499">
        <w:t>ncol</w:t>
      </w:r>
      <w:proofErr w:type="spellEnd"/>
      <w:r w:rsidRPr="00E53499">
        <w:t>(data)) : invalid argument type</w:t>
      </w:r>
    </w:p>
    <w:p w14:paraId="4FF64793" w14:textId="77777777" w:rsidR="00B77AD2" w:rsidRDefault="00B77AD2" w:rsidP="00B77AD2">
      <w:proofErr w:type="spellStart"/>
      <w:r>
        <w:t>res_</w:t>
      </w:r>
      <w:r>
        <w:rPr>
          <w:b/>
          <w:bCs/>
          <w:color w:val="FF0000"/>
        </w:rPr>
        <w:t>PCNL_survival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urvival</w:t>
      </w:r>
      <w:r w:rsidRPr="003E4560">
        <w:t>_</w:t>
      </w:r>
      <w:r>
        <w:t>logit</w:t>
      </w:r>
      <w:proofErr w:type="spellEnd"/>
      <w:r>
        <w:t>)</w:t>
      </w:r>
    </w:p>
    <w:p w14:paraId="0FCF83D9" w14:textId="77777777" w:rsidR="00B77AD2" w:rsidRDefault="00B77AD2" w:rsidP="00B77AD2"/>
    <w:p w14:paraId="531A18A0" w14:textId="77777777" w:rsidR="001974F0" w:rsidRDefault="001974F0" w:rsidP="001974F0">
      <w:r>
        <w:t>Confusion Matrix and Statistics</w:t>
      </w:r>
    </w:p>
    <w:p w14:paraId="2B2FA6CA" w14:textId="77777777" w:rsidR="001974F0" w:rsidRDefault="001974F0" w:rsidP="001974F0"/>
    <w:p w14:paraId="5E1E661A" w14:textId="77777777" w:rsidR="001974F0" w:rsidRDefault="001974F0" w:rsidP="001974F0">
      <w:r>
        <w:t xml:space="preserve">      No  Yes</w:t>
      </w:r>
    </w:p>
    <w:p w14:paraId="4F3FE1AA" w14:textId="77777777" w:rsidR="001974F0" w:rsidRDefault="001974F0" w:rsidP="001974F0">
      <w:r>
        <w:t>No  1324    2</w:t>
      </w:r>
    </w:p>
    <w:p w14:paraId="60C11803" w14:textId="77777777" w:rsidR="001974F0" w:rsidRDefault="001974F0" w:rsidP="001974F0">
      <w:r>
        <w:t>Yes    0    0</w:t>
      </w:r>
    </w:p>
    <w:p w14:paraId="6AC32273" w14:textId="77777777" w:rsidR="001974F0" w:rsidRDefault="001974F0" w:rsidP="001974F0">
      <w:r>
        <w:t xml:space="preserve">                                          </w:t>
      </w:r>
    </w:p>
    <w:p w14:paraId="5B0D7D2D" w14:textId="77777777" w:rsidR="001974F0" w:rsidRDefault="001974F0" w:rsidP="001974F0">
      <w:r>
        <w:t xml:space="preserve">               Accuracy : 0.9985          </w:t>
      </w:r>
    </w:p>
    <w:p w14:paraId="2F881AAA" w14:textId="77777777" w:rsidR="001974F0" w:rsidRDefault="001974F0" w:rsidP="001974F0">
      <w:r>
        <w:t xml:space="preserve">                 95% CI : (0.9946, 0.9998)</w:t>
      </w:r>
    </w:p>
    <w:p w14:paraId="1373B424" w14:textId="77777777" w:rsidR="001974F0" w:rsidRDefault="001974F0" w:rsidP="001974F0">
      <w:r>
        <w:t xml:space="preserve">    No Information Rate : 0.9985          </w:t>
      </w:r>
    </w:p>
    <w:p w14:paraId="58D28E63" w14:textId="77777777" w:rsidR="001974F0" w:rsidRDefault="001974F0" w:rsidP="001974F0">
      <w:r>
        <w:t xml:space="preserve">    P-Value [</w:t>
      </w:r>
      <w:proofErr w:type="spellStart"/>
      <w:r>
        <w:t>Acc</w:t>
      </w:r>
      <w:proofErr w:type="spellEnd"/>
      <w:r>
        <w:t xml:space="preserve"> &gt; NIR] : 0.6767          </w:t>
      </w:r>
    </w:p>
    <w:p w14:paraId="20AD467B" w14:textId="77777777" w:rsidR="001974F0" w:rsidRDefault="001974F0" w:rsidP="001974F0">
      <w:r>
        <w:t xml:space="preserve">                                          </w:t>
      </w:r>
    </w:p>
    <w:p w14:paraId="3275A058" w14:textId="77777777" w:rsidR="001974F0" w:rsidRDefault="001974F0" w:rsidP="001974F0">
      <w:r>
        <w:t xml:space="preserve">                  Kappa : 0               </w:t>
      </w:r>
    </w:p>
    <w:p w14:paraId="65952AA1" w14:textId="77777777" w:rsidR="001974F0" w:rsidRDefault="001974F0" w:rsidP="001974F0">
      <w:r>
        <w:t xml:space="preserve">                                          </w:t>
      </w:r>
    </w:p>
    <w:p w14:paraId="26915A73" w14:textId="77777777" w:rsidR="001974F0" w:rsidRDefault="001974F0" w:rsidP="001974F0">
      <w:r>
        <w:t xml:space="preserve"> </w:t>
      </w:r>
      <w:proofErr w:type="spellStart"/>
      <w:r>
        <w:t>Mcnemar's</w:t>
      </w:r>
      <w:proofErr w:type="spellEnd"/>
      <w:r>
        <w:t xml:space="preserve"> Test P-Value : 0.4795          </w:t>
      </w:r>
    </w:p>
    <w:p w14:paraId="3147C033" w14:textId="77777777" w:rsidR="001974F0" w:rsidRDefault="001974F0" w:rsidP="001974F0">
      <w:r>
        <w:t xml:space="preserve">                                          </w:t>
      </w:r>
    </w:p>
    <w:p w14:paraId="28A536E0" w14:textId="77777777" w:rsidR="001974F0" w:rsidRDefault="001974F0" w:rsidP="001974F0">
      <w:r>
        <w:t xml:space="preserve">            Sensitivity : 1.0000          </w:t>
      </w:r>
    </w:p>
    <w:p w14:paraId="6536FAC0" w14:textId="77777777" w:rsidR="001974F0" w:rsidRDefault="001974F0" w:rsidP="001974F0">
      <w:r>
        <w:t xml:space="preserve">            Specificity : 0.0000          </w:t>
      </w:r>
    </w:p>
    <w:p w14:paraId="093E8D9E" w14:textId="77777777" w:rsidR="001974F0" w:rsidRDefault="001974F0" w:rsidP="001974F0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85          </w:t>
      </w:r>
    </w:p>
    <w:p w14:paraId="3FCB8F29" w14:textId="77777777" w:rsidR="001974F0" w:rsidRDefault="001974F0" w:rsidP="001974F0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7F3FEA89" w14:textId="77777777" w:rsidR="001974F0" w:rsidRDefault="001974F0" w:rsidP="001974F0">
      <w:r>
        <w:t xml:space="preserve">             Prevalence : 0.9985          </w:t>
      </w:r>
    </w:p>
    <w:p w14:paraId="52159762" w14:textId="77777777" w:rsidR="001974F0" w:rsidRDefault="001974F0" w:rsidP="001974F0">
      <w:r>
        <w:t xml:space="preserve">         Detection Rate : 0.9985          </w:t>
      </w:r>
    </w:p>
    <w:p w14:paraId="215D7022" w14:textId="77777777" w:rsidR="001974F0" w:rsidRDefault="001974F0" w:rsidP="001974F0">
      <w:r>
        <w:t xml:space="preserve">   Detection Prevalence : 1.0000          </w:t>
      </w:r>
    </w:p>
    <w:p w14:paraId="18A3808D" w14:textId="77777777" w:rsidR="001974F0" w:rsidRDefault="001974F0" w:rsidP="001974F0">
      <w:r>
        <w:t xml:space="preserve">      Balanced Accuracy : 0.5000          </w:t>
      </w:r>
    </w:p>
    <w:p w14:paraId="53875D8A" w14:textId="77777777" w:rsidR="001974F0" w:rsidRDefault="001974F0" w:rsidP="001974F0">
      <w:r>
        <w:t xml:space="preserve">                                          </w:t>
      </w:r>
    </w:p>
    <w:p w14:paraId="30DB5431" w14:textId="0B1C5971" w:rsidR="00B77AD2" w:rsidRDefault="001974F0" w:rsidP="001974F0">
      <w:r>
        <w:t xml:space="preserve">       'Positive' Class : No</w:t>
      </w:r>
    </w:p>
    <w:p w14:paraId="6939B8C9" w14:textId="77777777" w:rsidR="00B77AD2" w:rsidRDefault="00B77AD2" w:rsidP="00B77AD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6672E0D1" w14:textId="77777777" w:rsidR="00B77AD2" w:rsidRDefault="00B77AD2" w:rsidP="00B77AD2">
      <w:r>
        <w:t>Input: caret train function object</w:t>
      </w:r>
    </w:p>
    <w:p w14:paraId="60279E0C" w14:textId="77777777" w:rsidR="00B77AD2" w:rsidRDefault="00B77AD2" w:rsidP="00B77AD2">
      <w:r>
        <w:t>Averaging probs.</w:t>
      </w:r>
    </w:p>
    <w:p w14:paraId="6AE71051" w14:textId="77777777" w:rsidR="00B77AD2" w:rsidRDefault="00B77AD2" w:rsidP="00B77AD2">
      <w:r>
        <w:t xml:space="preserve">Group 1 type: </w:t>
      </w:r>
      <w:proofErr w:type="spellStart"/>
      <w:r>
        <w:t>repeatedcv</w:t>
      </w:r>
      <w:proofErr w:type="spellEnd"/>
    </w:p>
    <w:p w14:paraId="3D69EB16" w14:textId="77777777" w:rsidR="00B77AD2" w:rsidRDefault="00B77AD2" w:rsidP="00B77AD2">
      <w:r>
        <w:t>Observations: 3092</w:t>
      </w:r>
    </w:p>
    <w:p w14:paraId="236C87FB" w14:textId="77777777" w:rsidR="00B77AD2" w:rsidRDefault="00B77AD2" w:rsidP="00B77AD2">
      <w:r>
        <w:t>Number of groups: 1</w:t>
      </w:r>
    </w:p>
    <w:p w14:paraId="15A96B9F" w14:textId="77777777" w:rsidR="00B77AD2" w:rsidRDefault="00B77AD2" w:rsidP="00B77AD2">
      <w:r>
        <w:t>Observations per group: 3092</w:t>
      </w:r>
    </w:p>
    <w:p w14:paraId="1F927886" w14:textId="77777777" w:rsidR="00B77AD2" w:rsidRDefault="00B77AD2" w:rsidP="00B77AD2">
      <w:r>
        <w:t>Positive: Yes</w:t>
      </w:r>
    </w:p>
    <w:p w14:paraId="51266447" w14:textId="77777777" w:rsidR="00B77AD2" w:rsidRDefault="00B77AD2" w:rsidP="00B77AD2">
      <w:r>
        <w:t>Negative: No</w:t>
      </w:r>
    </w:p>
    <w:p w14:paraId="48E1C917" w14:textId="77777777" w:rsidR="00B77AD2" w:rsidRDefault="00B77AD2" w:rsidP="00B77AD2">
      <w:r>
        <w:t>Group: Group 1</w:t>
      </w:r>
    </w:p>
    <w:p w14:paraId="18EC5445" w14:textId="77777777" w:rsidR="00B77AD2" w:rsidRDefault="00B77AD2" w:rsidP="00B77AD2">
      <w:r>
        <w:t>Positive: 11</w:t>
      </w:r>
    </w:p>
    <w:p w14:paraId="3D699789" w14:textId="77777777" w:rsidR="00B77AD2" w:rsidRDefault="00B77AD2" w:rsidP="00B77AD2">
      <w:r>
        <w:t>Negative: 3081</w:t>
      </w:r>
    </w:p>
    <w:p w14:paraId="16E72CA7" w14:textId="77777777" w:rsidR="00B77AD2" w:rsidRDefault="00B77AD2" w:rsidP="00B77AD2">
      <w:r>
        <w:t>***Performance Metrics***</w:t>
      </w:r>
    </w:p>
    <w:p w14:paraId="3DA8B9E4" w14:textId="77777777" w:rsidR="00B77AD2" w:rsidRDefault="00B77AD2" w:rsidP="00B77AD2">
      <w:r>
        <w:t xml:space="preserve">Group 1 Optimal </w:t>
      </w:r>
      <w:proofErr w:type="spellStart"/>
      <w:r>
        <w:t>Informedness</w:t>
      </w:r>
      <w:proofErr w:type="spellEnd"/>
      <w:r>
        <w:t xml:space="preserve"> = 0.12734944380514</w:t>
      </w:r>
    </w:p>
    <w:p w14:paraId="0CF034A7" w14:textId="77777777" w:rsidR="00B77AD2" w:rsidRDefault="00B77AD2" w:rsidP="00B77AD2">
      <w:r>
        <w:lastRenderedPageBreak/>
        <w:t>Group 1 AUC-ROC = 0.55</w:t>
      </w:r>
    </w:p>
    <w:p w14:paraId="76208F74" w14:textId="77777777" w:rsidR="00B77AD2" w:rsidRDefault="00B77AD2" w:rsidP="00B77AD2"/>
    <w:p w14:paraId="5A2C5C76" w14:textId="77777777" w:rsidR="00B77AD2" w:rsidRPr="00E46EB2" w:rsidRDefault="00B77AD2" w:rsidP="00B77AD2">
      <w:pPr>
        <w:rPr>
          <w:b/>
          <w:bCs/>
        </w:rPr>
      </w:pPr>
      <w:r w:rsidRPr="00E46EB2">
        <w:rPr>
          <w:b/>
          <w:bCs/>
        </w:rPr>
        <w:t>Neural Net</w:t>
      </w:r>
    </w:p>
    <w:p w14:paraId="72E3F680" w14:textId="77777777" w:rsidR="00B77AD2" w:rsidRDefault="00B77AD2" w:rsidP="00B77AD2"/>
    <w:p w14:paraId="2E749253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66E2D">
        <w:t>_</w:t>
      </w:r>
      <w:r>
        <w:t>nn</w:t>
      </w:r>
      <w:proofErr w:type="spellEnd"/>
      <w:r w:rsidRPr="00766E2D">
        <w:t>&lt;-train(</w:t>
      </w:r>
      <w:r>
        <w:rPr>
          <w:b/>
          <w:bCs/>
          <w:color w:val="FF0000"/>
        </w:rPr>
        <w:t>Survival</w:t>
      </w:r>
      <w:r w:rsidRPr="00766E2D">
        <w:t xml:space="preserve"> 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66E2D">
        <w:t>_train1, method="</w:t>
      </w:r>
      <w:proofErr w:type="spellStart"/>
      <w:r>
        <w:t>nne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urvival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491E3D83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66E2D">
        <w:t>_</w:t>
      </w:r>
      <w:r>
        <w:t>nn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survival</w:t>
      </w:r>
      <w:r w:rsidRPr="0072222D">
        <w:t>_</w:t>
      </w:r>
      <w:r>
        <w:t>nn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survival</w:t>
      </w:r>
      <w:r w:rsidRPr="0072222D">
        <w:t>_test</w:t>
      </w:r>
      <w:r>
        <w:t>1)</w:t>
      </w:r>
    </w:p>
    <w:p w14:paraId="282AAFBF" w14:textId="77777777" w:rsidR="00B77AD2" w:rsidRDefault="00B77AD2" w:rsidP="00B77AD2">
      <w:r>
        <w:rPr>
          <w:b/>
          <w:bCs/>
          <w:color w:val="FF0000"/>
        </w:rPr>
        <w:t>PCNL_survival</w:t>
      </w:r>
      <w:r w:rsidRPr="0072222D">
        <w:t>_</w:t>
      </w:r>
      <w:r>
        <w:t>nn</w:t>
      </w:r>
      <w:r w:rsidRPr="0072222D">
        <w:t>_tb&lt;-table(pred=factor(</w:t>
      </w:r>
      <w:r>
        <w:rPr>
          <w:b/>
          <w:bCs/>
          <w:color w:val="FF0000"/>
        </w:rPr>
        <w:t>PCNL_survival</w:t>
      </w:r>
      <w:r w:rsidRPr="0072222D">
        <w:t>_</w:t>
      </w:r>
      <w:r>
        <w:t>nn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Survival</w:t>
      </w:r>
      <w:r w:rsidRPr="0072222D">
        <w:t xml:space="preserve">) </w:t>
      </w:r>
    </w:p>
    <w:p w14:paraId="08A4EE1C" w14:textId="77777777" w:rsidR="00B77AD2" w:rsidRDefault="00B77AD2" w:rsidP="00B77AD2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survival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)</w:t>
      </w:r>
    </w:p>
    <w:p w14:paraId="3A4F52BB" w14:textId="77777777" w:rsidR="00B77AD2" w:rsidRDefault="00B77AD2" w:rsidP="00B77AD2">
      <w:r w:rsidRPr="00FA2D7A">
        <w:t>Error in !</w:t>
      </w:r>
      <w:proofErr w:type="spellStart"/>
      <w:r w:rsidRPr="00FA2D7A">
        <w:t>all.equal</w:t>
      </w:r>
      <w:proofErr w:type="spellEnd"/>
      <w:r w:rsidRPr="00FA2D7A">
        <w:t>(</w:t>
      </w:r>
      <w:proofErr w:type="spellStart"/>
      <w:r w:rsidRPr="00FA2D7A">
        <w:t>nrow</w:t>
      </w:r>
      <w:proofErr w:type="spellEnd"/>
      <w:r w:rsidRPr="00FA2D7A">
        <w:t xml:space="preserve">(data), </w:t>
      </w:r>
      <w:proofErr w:type="spellStart"/>
      <w:r w:rsidRPr="00FA2D7A">
        <w:t>ncol</w:t>
      </w:r>
      <w:proofErr w:type="spellEnd"/>
      <w:r w:rsidRPr="00FA2D7A">
        <w:t>(data)) : invalid argument type</w:t>
      </w:r>
    </w:p>
    <w:p w14:paraId="1025B05F" w14:textId="77777777" w:rsidR="00B77AD2" w:rsidRDefault="00B77AD2" w:rsidP="00B77AD2">
      <w:proofErr w:type="spellStart"/>
      <w:r>
        <w:t>res_</w:t>
      </w:r>
      <w:r>
        <w:rPr>
          <w:b/>
          <w:bCs/>
          <w:color w:val="FF0000"/>
        </w:rPr>
        <w:t>PCNL_survival</w:t>
      </w:r>
      <w:r w:rsidRPr="00E67327">
        <w:rPr>
          <w:color w:val="000000" w:themeColor="text1"/>
        </w:rPr>
        <w:t>_nn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urvival</w:t>
      </w:r>
      <w:r w:rsidRPr="003E4560">
        <w:t>_</w:t>
      </w:r>
      <w:r>
        <w:t>nn</w:t>
      </w:r>
      <w:proofErr w:type="spellEnd"/>
      <w:r>
        <w:t>)</w:t>
      </w:r>
    </w:p>
    <w:p w14:paraId="6BF9CE4F" w14:textId="77777777" w:rsidR="00B77AD2" w:rsidRDefault="00B77AD2" w:rsidP="00B77AD2"/>
    <w:p w14:paraId="696C9BD1" w14:textId="77777777" w:rsidR="00B77AD2" w:rsidRDefault="00B77AD2" w:rsidP="00B77AD2"/>
    <w:p w14:paraId="2C48F405" w14:textId="77777777" w:rsidR="0004308E" w:rsidRDefault="0004308E" w:rsidP="0004308E">
      <w:r>
        <w:t>Confusion Matrix and Statistics</w:t>
      </w:r>
    </w:p>
    <w:p w14:paraId="05C62E60" w14:textId="77777777" w:rsidR="0004308E" w:rsidRDefault="0004308E" w:rsidP="0004308E"/>
    <w:p w14:paraId="1EEDC217" w14:textId="77777777" w:rsidR="0004308E" w:rsidRDefault="0004308E" w:rsidP="0004308E">
      <w:r>
        <w:t xml:space="preserve">      No  Yes</w:t>
      </w:r>
    </w:p>
    <w:p w14:paraId="223B9C16" w14:textId="77777777" w:rsidR="0004308E" w:rsidRDefault="0004308E" w:rsidP="0004308E">
      <w:r>
        <w:t>No  1324    2</w:t>
      </w:r>
    </w:p>
    <w:p w14:paraId="63DFC684" w14:textId="77777777" w:rsidR="0004308E" w:rsidRDefault="0004308E" w:rsidP="0004308E">
      <w:r>
        <w:t>Yes    0    0</w:t>
      </w:r>
    </w:p>
    <w:p w14:paraId="1ACF9D95" w14:textId="77777777" w:rsidR="0004308E" w:rsidRDefault="0004308E" w:rsidP="0004308E">
      <w:r>
        <w:t xml:space="preserve">                                          </w:t>
      </w:r>
    </w:p>
    <w:p w14:paraId="29DD18A0" w14:textId="77777777" w:rsidR="0004308E" w:rsidRDefault="0004308E" w:rsidP="0004308E">
      <w:r>
        <w:t xml:space="preserve">               Accuracy : 0.9985          </w:t>
      </w:r>
    </w:p>
    <w:p w14:paraId="22066E25" w14:textId="77777777" w:rsidR="0004308E" w:rsidRDefault="0004308E" w:rsidP="0004308E">
      <w:r>
        <w:t xml:space="preserve">                 95% CI : (0.9946, 0.9998)</w:t>
      </w:r>
    </w:p>
    <w:p w14:paraId="6BBC47DF" w14:textId="77777777" w:rsidR="0004308E" w:rsidRDefault="0004308E" w:rsidP="0004308E">
      <w:r>
        <w:t xml:space="preserve">    No Information Rate : 0.9985          </w:t>
      </w:r>
    </w:p>
    <w:p w14:paraId="311E2C53" w14:textId="77777777" w:rsidR="0004308E" w:rsidRDefault="0004308E" w:rsidP="0004308E">
      <w:r>
        <w:t xml:space="preserve">    P-Value [</w:t>
      </w:r>
      <w:proofErr w:type="spellStart"/>
      <w:r>
        <w:t>Acc</w:t>
      </w:r>
      <w:proofErr w:type="spellEnd"/>
      <w:r>
        <w:t xml:space="preserve"> &gt; NIR] : 0.6767          </w:t>
      </w:r>
    </w:p>
    <w:p w14:paraId="6D973ECC" w14:textId="77777777" w:rsidR="0004308E" w:rsidRDefault="0004308E" w:rsidP="0004308E">
      <w:r>
        <w:t xml:space="preserve">                                          </w:t>
      </w:r>
    </w:p>
    <w:p w14:paraId="5E50FF5C" w14:textId="77777777" w:rsidR="0004308E" w:rsidRDefault="0004308E" w:rsidP="0004308E">
      <w:r>
        <w:t xml:space="preserve">                  Kappa : 0               </w:t>
      </w:r>
    </w:p>
    <w:p w14:paraId="646151F3" w14:textId="77777777" w:rsidR="0004308E" w:rsidRDefault="0004308E" w:rsidP="0004308E">
      <w:r>
        <w:t xml:space="preserve">                                          </w:t>
      </w:r>
    </w:p>
    <w:p w14:paraId="0491B5D7" w14:textId="77777777" w:rsidR="0004308E" w:rsidRDefault="0004308E" w:rsidP="0004308E">
      <w:r>
        <w:t xml:space="preserve"> </w:t>
      </w:r>
      <w:proofErr w:type="spellStart"/>
      <w:r>
        <w:t>Mcnemar's</w:t>
      </w:r>
      <w:proofErr w:type="spellEnd"/>
      <w:r>
        <w:t xml:space="preserve"> Test P-Value : 0.4795          </w:t>
      </w:r>
    </w:p>
    <w:p w14:paraId="64F9B56C" w14:textId="77777777" w:rsidR="0004308E" w:rsidRDefault="0004308E" w:rsidP="0004308E">
      <w:r>
        <w:t xml:space="preserve">                                          </w:t>
      </w:r>
    </w:p>
    <w:p w14:paraId="5AB1D28A" w14:textId="77777777" w:rsidR="0004308E" w:rsidRDefault="0004308E" w:rsidP="0004308E">
      <w:r>
        <w:t xml:space="preserve">            Sensitivity : 1.0000          </w:t>
      </w:r>
    </w:p>
    <w:p w14:paraId="72E6DDF5" w14:textId="77777777" w:rsidR="0004308E" w:rsidRDefault="0004308E" w:rsidP="0004308E">
      <w:r>
        <w:t xml:space="preserve">            Specificity : 0.0000          </w:t>
      </w:r>
    </w:p>
    <w:p w14:paraId="1DDDFA70" w14:textId="77777777" w:rsidR="0004308E" w:rsidRDefault="0004308E" w:rsidP="0004308E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85          </w:t>
      </w:r>
    </w:p>
    <w:p w14:paraId="67DD6D08" w14:textId="77777777" w:rsidR="0004308E" w:rsidRDefault="0004308E" w:rsidP="0004308E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34ACBDA6" w14:textId="77777777" w:rsidR="0004308E" w:rsidRDefault="0004308E" w:rsidP="0004308E">
      <w:r>
        <w:t xml:space="preserve">             Prevalence : 0.9985          </w:t>
      </w:r>
    </w:p>
    <w:p w14:paraId="61F458CD" w14:textId="77777777" w:rsidR="0004308E" w:rsidRDefault="0004308E" w:rsidP="0004308E">
      <w:r>
        <w:t xml:space="preserve">         Detection Rate : 0.9985          </w:t>
      </w:r>
    </w:p>
    <w:p w14:paraId="75FFA5F5" w14:textId="77777777" w:rsidR="0004308E" w:rsidRDefault="0004308E" w:rsidP="0004308E">
      <w:r>
        <w:t xml:space="preserve">   Detection Prevalence : 1.0000          </w:t>
      </w:r>
    </w:p>
    <w:p w14:paraId="6B8EA103" w14:textId="77777777" w:rsidR="0004308E" w:rsidRDefault="0004308E" w:rsidP="0004308E">
      <w:r>
        <w:t xml:space="preserve">      Balanced Accuracy : 0.5000          </w:t>
      </w:r>
    </w:p>
    <w:p w14:paraId="59C3D76A" w14:textId="77777777" w:rsidR="0004308E" w:rsidRDefault="0004308E" w:rsidP="0004308E">
      <w:r>
        <w:t xml:space="preserve">                                          </w:t>
      </w:r>
    </w:p>
    <w:p w14:paraId="7D80EB8F" w14:textId="492BE9EE" w:rsidR="00B77AD2" w:rsidRDefault="0004308E" w:rsidP="0004308E">
      <w:r>
        <w:t xml:space="preserve">       'Positive' Class : No</w:t>
      </w:r>
    </w:p>
    <w:p w14:paraId="55D9BA7E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***</w:t>
      </w:r>
      <w:proofErr w:type="spellStart"/>
      <w:r w:rsidRPr="00FA2D7A">
        <w:rPr>
          <w:color w:val="000000" w:themeColor="text1"/>
        </w:rPr>
        <w:t>MLeval</w:t>
      </w:r>
      <w:proofErr w:type="spellEnd"/>
      <w:r w:rsidRPr="00FA2D7A">
        <w:rPr>
          <w:color w:val="000000" w:themeColor="text1"/>
        </w:rPr>
        <w:t>: Machine Learning Model Evaluation***</w:t>
      </w:r>
    </w:p>
    <w:p w14:paraId="1CD46332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Input: caret train function object</w:t>
      </w:r>
    </w:p>
    <w:p w14:paraId="1AEE2C77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Averaging probs.</w:t>
      </w:r>
    </w:p>
    <w:p w14:paraId="3E2C86A8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 xml:space="preserve">Group 1 type: </w:t>
      </w:r>
      <w:proofErr w:type="spellStart"/>
      <w:r w:rsidRPr="00FA2D7A">
        <w:rPr>
          <w:color w:val="000000" w:themeColor="text1"/>
        </w:rPr>
        <w:t>repeatedcv</w:t>
      </w:r>
      <w:proofErr w:type="spellEnd"/>
    </w:p>
    <w:p w14:paraId="4D36A210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Observations: 3092</w:t>
      </w:r>
    </w:p>
    <w:p w14:paraId="43F42125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Number of groups: 1</w:t>
      </w:r>
    </w:p>
    <w:p w14:paraId="07A86069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Observations per group: 3092</w:t>
      </w:r>
    </w:p>
    <w:p w14:paraId="6187590F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Positive: Yes</w:t>
      </w:r>
    </w:p>
    <w:p w14:paraId="20708824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Negative: No</w:t>
      </w:r>
    </w:p>
    <w:p w14:paraId="182391F1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Group: Group 1</w:t>
      </w:r>
    </w:p>
    <w:p w14:paraId="27A27B42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Positive: 11</w:t>
      </w:r>
    </w:p>
    <w:p w14:paraId="1F5F4901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lastRenderedPageBreak/>
        <w:t>Negative: 3081</w:t>
      </w:r>
    </w:p>
    <w:p w14:paraId="25805D6B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***Performance Metrics***</w:t>
      </w:r>
    </w:p>
    <w:p w14:paraId="488C923C" w14:textId="77777777" w:rsidR="00B77AD2" w:rsidRPr="00FA2D7A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 xml:space="preserve">Group 1 Optimal </w:t>
      </w:r>
      <w:proofErr w:type="spellStart"/>
      <w:r w:rsidRPr="00FA2D7A">
        <w:rPr>
          <w:color w:val="000000" w:themeColor="text1"/>
        </w:rPr>
        <w:t>Informedness</w:t>
      </w:r>
      <w:proofErr w:type="spellEnd"/>
      <w:r w:rsidRPr="00FA2D7A">
        <w:rPr>
          <w:color w:val="000000" w:themeColor="text1"/>
        </w:rPr>
        <w:t xml:space="preserve"> = 0</w:t>
      </w:r>
    </w:p>
    <w:p w14:paraId="53D2E2C2" w14:textId="77777777" w:rsidR="00B77AD2" w:rsidRPr="00CD00A7" w:rsidRDefault="00B77AD2" w:rsidP="00B77AD2">
      <w:pPr>
        <w:rPr>
          <w:color w:val="000000" w:themeColor="text1"/>
        </w:rPr>
      </w:pPr>
      <w:r w:rsidRPr="00FA2D7A">
        <w:rPr>
          <w:color w:val="000000" w:themeColor="text1"/>
        </w:rPr>
        <w:t>Group 1 AUC-ROC = 0.46</w:t>
      </w:r>
    </w:p>
    <w:p w14:paraId="5C5219F2" w14:textId="77777777" w:rsidR="00B77AD2" w:rsidRDefault="00B77AD2" w:rsidP="00B77AD2"/>
    <w:p w14:paraId="54BA4137" w14:textId="77777777" w:rsidR="00B77AD2" w:rsidRPr="00825849" w:rsidRDefault="00B77AD2" w:rsidP="00B77AD2">
      <w:pPr>
        <w:rPr>
          <w:b/>
          <w:bCs/>
        </w:rPr>
      </w:pPr>
      <w:r>
        <w:rPr>
          <w:b/>
          <w:bCs/>
        </w:rPr>
        <w:t>Bayesian Generalised Linear Model</w:t>
      </w:r>
    </w:p>
    <w:p w14:paraId="0864AED4" w14:textId="77777777" w:rsidR="00B77AD2" w:rsidRDefault="00B77AD2" w:rsidP="00B77AD2"/>
    <w:p w14:paraId="1993B84F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66E2D">
        <w:t>_</w:t>
      </w:r>
      <w:r>
        <w:t>bayes</w:t>
      </w:r>
      <w:proofErr w:type="spellEnd"/>
      <w:r w:rsidRPr="00766E2D">
        <w:t>&lt;-train(</w:t>
      </w:r>
      <w:r>
        <w:rPr>
          <w:b/>
          <w:bCs/>
          <w:color w:val="FF0000"/>
        </w:rPr>
        <w:t>Survival</w:t>
      </w:r>
      <w:r w:rsidRPr="00766E2D">
        <w:t xml:space="preserve"> 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66E2D">
        <w:t>_train1, method="</w:t>
      </w:r>
      <w:proofErr w:type="spellStart"/>
      <w:r>
        <w:t>bayesglm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urvival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53127881" w14:textId="77777777" w:rsidR="00B77AD2" w:rsidRDefault="00B77AD2" w:rsidP="00B77AD2">
      <w:proofErr w:type="spellStart"/>
      <w:r>
        <w:rPr>
          <w:b/>
          <w:bCs/>
          <w:color w:val="FF0000"/>
        </w:rPr>
        <w:t>PCNL_survival</w:t>
      </w:r>
      <w:r w:rsidRPr="00766E2D">
        <w:t>_</w:t>
      </w:r>
      <w:r>
        <w:t>bayes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survival</w:t>
      </w:r>
      <w:r w:rsidRPr="0072222D">
        <w:t>_</w:t>
      </w:r>
      <w:r>
        <w:t>bayes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survival</w:t>
      </w:r>
      <w:r w:rsidRPr="0072222D">
        <w:t>_test</w:t>
      </w:r>
      <w:r>
        <w:t>1)</w:t>
      </w:r>
    </w:p>
    <w:p w14:paraId="06A5C37C" w14:textId="77777777" w:rsidR="00B77AD2" w:rsidRDefault="00B77AD2" w:rsidP="00B77AD2">
      <w:r>
        <w:rPr>
          <w:b/>
          <w:bCs/>
          <w:color w:val="FF0000"/>
        </w:rPr>
        <w:t>PCNL_survival</w:t>
      </w:r>
      <w:r w:rsidRPr="0072222D">
        <w:t>_</w:t>
      </w:r>
      <w:r>
        <w:t>bayes</w:t>
      </w:r>
      <w:r w:rsidRPr="0072222D">
        <w:t>_tb&lt;-table(pred=factor(</w:t>
      </w:r>
      <w:r>
        <w:rPr>
          <w:b/>
          <w:bCs/>
          <w:color w:val="FF0000"/>
        </w:rPr>
        <w:t>PCNL_survival</w:t>
      </w:r>
      <w:r w:rsidRPr="0072222D">
        <w:t>_</w:t>
      </w:r>
      <w:r>
        <w:t>bayes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urvival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Survival</w:t>
      </w:r>
      <w:r w:rsidRPr="0072222D">
        <w:t xml:space="preserve">) </w:t>
      </w:r>
    </w:p>
    <w:p w14:paraId="20491EA0" w14:textId="77777777" w:rsidR="00B77AD2" w:rsidRDefault="00B77AD2" w:rsidP="00B77AD2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survival</w:t>
      </w:r>
      <w:r w:rsidRPr="0072222D">
        <w:t>_</w:t>
      </w:r>
      <w:r>
        <w:t>bayes</w:t>
      </w:r>
      <w:r w:rsidRPr="0072222D">
        <w:t>_tb</w:t>
      </w:r>
      <w:proofErr w:type="spellEnd"/>
      <w:r w:rsidRPr="0072222D">
        <w:t>)</w:t>
      </w:r>
    </w:p>
    <w:p w14:paraId="3028AAE8" w14:textId="77777777" w:rsidR="00B77AD2" w:rsidRDefault="00B77AD2" w:rsidP="00B77AD2">
      <w:r w:rsidRPr="00257A0B">
        <w:t>Error in !</w:t>
      </w:r>
      <w:proofErr w:type="spellStart"/>
      <w:r w:rsidRPr="00257A0B">
        <w:t>all.equal</w:t>
      </w:r>
      <w:proofErr w:type="spellEnd"/>
      <w:r w:rsidRPr="00257A0B">
        <w:t>(</w:t>
      </w:r>
      <w:proofErr w:type="spellStart"/>
      <w:r w:rsidRPr="00257A0B">
        <w:t>nrow</w:t>
      </w:r>
      <w:proofErr w:type="spellEnd"/>
      <w:r w:rsidRPr="00257A0B">
        <w:t xml:space="preserve">(data), </w:t>
      </w:r>
      <w:proofErr w:type="spellStart"/>
      <w:r w:rsidRPr="00257A0B">
        <w:t>ncol</w:t>
      </w:r>
      <w:proofErr w:type="spellEnd"/>
      <w:r w:rsidRPr="00257A0B">
        <w:t>(data)) : invalid argument type</w:t>
      </w:r>
    </w:p>
    <w:p w14:paraId="23314466" w14:textId="77777777" w:rsidR="00B77AD2" w:rsidRDefault="00B77AD2" w:rsidP="00B77AD2">
      <w:proofErr w:type="spellStart"/>
      <w:r>
        <w:rPr>
          <w:color w:val="000000" w:themeColor="text1"/>
        </w:rPr>
        <w:t>res_</w:t>
      </w:r>
      <w:r>
        <w:rPr>
          <w:b/>
          <w:bCs/>
          <w:color w:val="FF0000"/>
        </w:rPr>
        <w:t>PCNL_survival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urvival</w:t>
      </w:r>
      <w:r w:rsidRPr="003E4560">
        <w:t>_</w:t>
      </w:r>
      <w:r>
        <w:t>bayes</w:t>
      </w:r>
      <w:proofErr w:type="spellEnd"/>
      <w:r>
        <w:t>)</w:t>
      </w:r>
    </w:p>
    <w:p w14:paraId="3419C6C9" w14:textId="77777777" w:rsidR="00B77AD2" w:rsidRDefault="00B77AD2" w:rsidP="00B77AD2"/>
    <w:p w14:paraId="4121DCCA" w14:textId="77777777" w:rsidR="00BE21D4" w:rsidRPr="00BE21D4" w:rsidRDefault="00BE21D4" w:rsidP="00BE21D4">
      <w:r w:rsidRPr="00BE21D4">
        <w:t>Confusion Matrix and Statistics</w:t>
      </w:r>
    </w:p>
    <w:p w14:paraId="4B20078D" w14:textId="77777777" w:rsidR="00BE21D4" w:rsidRPr="00BE21D4" w:rsidRDefault="00BE21D4" w:rsidP="00BE21D4"/>
    <w:p w14:paraId="26CE81B8" w14:textId="77777777" w:rsidR="00BE21D4" w:rsidRPr="00BE21D4" w:rsidRDefault="00BE21D4" w:rsidP="00BE21D4">
      <w:r w:rsidRPr="00BE21D4">
        <w:t xml:space="preserve">      No  Yes</w:t>
      </w:r>
    </w:p>
    <w:p w14:paraId="5B532CFC" w14:textId="77777777" w:rsidR="00BE21D4" w:rsidRPr="00BE21D4" w:rsidRDefault="00BE21D4" w:rsidP="00BE21D4">
      <w:r w:rsidRPr="00BE21D4">
        <w:t>No  1324    2</w:t>
      </w:r>
    </w:p>
    <w:p w14:paraId="20F1A1C8" w14:textId="77777777" w:rsidR="00BE21D4" w:rsidRPr="00BE21D4" w:rsidRDefault="00BE21D4" w:rsidP="00BE21D4">
      <w:r w:rsidRPr="00BE21D4">
        <w:t>Yes    0    0</w:t>
      </w:r>
    </w:p>
    <w:p w14:paraId="70D82E26" w14:textId="77777777" w:rsidR="00BE21D4" w:rsidRPr="00BE21D4" w:rsidRDefault="00BE21D4" w:rsidP="00BE21D4">
      <w:r w:rsidRPr="00BE21D4">
        <w:t xml:space="preserve">                                          </w:t>
      </w:r>
    </w:p>
    <w:p w14:paraId="306F665C" w14:textId="77777777" w:rsidR="00BE21D4" w:rsidRPr="00BE21D4" w:rsidRDefault="00BE21D4" w:rsidP="00BE21D4">
      <w:r w:rsidRPr="00BE21D4">
        <w:t xml:space="preserve">               Accuracy : 0.9985          </w:t>
      </w:r>
    </w:p>
    <w:p w14:paraId="3CB6A952" w14:textId="77777777" w:rsidR="00BE21D4" w:rsidRPr="00BE21D4" w:rsidRDefault="00BE21D4" w:rsidP="00BE21D4">
      <w:r w:rsidRPr="00BE21D4">
        <w:t xml:space="preserve">                 95% CI : (0.9946, 0.9998)</w:t>
      </w:r>
    </w:p>
    <w:p w14:paraId="468A76B8" w14:textId="77777777" w:rsidR="00BE21D4" w:rsidRPr="00BE21D4" w:rsidRDefault="00BE21D4" w:rsidP="00BE21D4">
      <w:r w:rsidRPr="00BE21D4">
        <w:t xml:space="preserve">    No Information Rate : 0.9985          </w:t>
      </w:r>
    </w:p>
    <w:p w14:paraId="48F95912" w14:textId="77777777" w:rsidR="00BE21D4" w:rsidRPr="00BE21D4" w:rsidRDefault="00BE21D4" w:rsidP="00BE21D4">
      <w:r w:rsidRPr="00BE21D4">
        <w:t xml:space="preserve">    P-Value [</w:t>
      </w:r>
      <w:proofErr w:type="spellStart"/>
      <w:r w:rsidRPr="00BE21D4">
        <w:t>Acc</w:t>
      </w:r>
      <w:proofErr w:type="spellEnd"/>
      <w:r w:rsidRPr="00BE21D4">
        <w:t xml:space="preserve"> &gt; NIR] : 0.6767          </w:t>
      </w:r>
    </w:p>
    <w:p w14:paraId="20DAD46B" w14:textId="77777777" w:rsidR="00BE21D4" w:rsidRPr="00BE21D4" w:rsidRDefault="00BE21D4" w:rsidP="00BE21D4">
      <w:r w:rsidRPr="00BE21D4">
        <w:t xml:space="preserve">                                          </w:t>
      </w:r>
    </w:p>
    <w:p w14:paraId="0613CE4A" w14:textId="77777777" w:rsidR="00BE21D4" w:rsidRPr="00BE21D4" w:rsidRDefault="00BE21D4" w:rsidP="00BE21D4">
      <w:r w:rsidRPr="00BE21D4">
        <w:t xml:space="preserve">                  Kappa : 0               </w:t>
      </w:r>
    </w:p>
    <w:p w14:paraId="40DD8FF3" w14:textId="77777777" w:rsidR="00BE21D4" w:rsidRPr="00BE21D4" w:rsidRDefault="00BE21D4" w:rsidP="00BE21D4">
      <w:r w:rsidRPr="00BE21D4">
        <w:t xml:space="preserve">                                          </w:t>
      </w:r>
    </w:p>
    <w:p w14:paraId="0EE8376B" w14:textId="77777777" w:rsidR="00BE21D4" w:rsidRPr="00BE21D4" w:rsidRDefault="00BE21D4" w:rsidP="00BE21D4">
      <w:r w:rsidRPr="00BE21D4">
        <w:t xml:space="preserve"> </w:t>
      </w:r>
      <w:proofErr w:type="spellStart"/>
      <w:r w:rsidRPr="00BE21D4">
        <w:t>Mcnemar's</w:t>
      </w:r>
      <w:proofErr w:type="spellEnd"/>
      <w:r w:rsidRPr="00BE21D4">
        <w:t xml:space="preserve"> Test P-Value : 0.4795          </w:t>
      </w:r>
    </w:p>
    <w:p w14:paraId="7DA2CB0D" w14:textId="77777777" w:rsidR="00BE21D4" w:rsidRPr="00BE21D4" w:rsidRDefault="00BE21D4" w:rsidP="00BE21D4">
      <w:r w:rsidRPr="00BE21D4">
        <w:t xml:space="preserve">                                          </w:t>
      </w:r>
    </w:p>
    <w:p w14:paraId="6954A0FD" w14:textId="77777777" w:rsidR="00BE21D4" w:rsidRPr="00BE21D4" w:rsidRDefault="00BE21D4" w:rsidP="00BE21D4">
      <w:r w:rsidRPr="00BE21D4">
        <w:t xml:space="preserve">            Sensitivity : 1.0000          </w:t>
      </w:r>
    </w:p>
    <w:p w14:paraId="6EB10012" w14:textId="77777777" w:rsidR="00BE21D4" w:rsidRPr="00BE21D4" w:rsidRDefault="00BE21D4" w:rsidP="00BE21D4">
      <w:r w:rsidRPr="00BE21D4">
        <w:t xml:space="preserve">            Specificity : 0.0000          </w:t>
      </w:r>
    </w:p>
    <w:p w14:paraId="175C9D8A" w14:textId="77777777" w:rsidR="00BE21D4" w:rsidRPr="00BE21D4" w:rsidRDefault="00BE21D4" w:rsidP="00BE21D4">
      <w:r w:rsidRPr="00BE21D4">
        <w:t xml:space="preserve">         </w:t>
      </w:r>
      <w:proofErr w:type="spellStart"/>
      <w:r w:rsidRPr="00BE21D4">
        <w:t>Pos</w:t>
      </w:r>
      <w:proofErr w:type="spellEnd"/>
      <w:r w:rsidRPr="00BE21D4">
        <w:t xml:space="preserve"> </w:t>
      </w:r>
      <w:proofErr w:type="spellStart"/>
      <w:r w:rsidRPr="00BE21D4">
        <w:t>Pred</w:t>
      </w:r>
      <w:proofErr w:type="spellEnd"/>
      <w:r w:rsidRPr="00BE21D4">
        <w:t xml:space="preserve"> Value : 0.9985          </w:t>
      </w:r>
    </w:p>
    <w:p w14:paraId="5714794B" w14:textId="77777777" w:rsidR="00BE21D4" w:rsidRPr="00BE21D4" w:rsidRDefault="00BE21D4" w:rsidP="00BE21D4">
      <w:r w:rsidRPr="00BE21D4">
        <w:t xml:space="preserve">         Neg </w:t>
      </w:r>
      <w:proofErr w:type="spellStart"/>
      <w:r w:rsidRPr="00BE21D4">
        <w:t>Pred</w:t>
      </w:r>
      <w:proofErr w:type="spellEnd"/>
      <w:r w:rsidRPr="00BE21D4">
        <w:t xml:space="preserve"> Value :    </w:t>
      </w:r>
      <w:proofErr w:type="spellStart"/>
      <w:r w:rsidRPr="00BE21D4">
        <w:t>NaN</w:t>
      </w:r>
      <w:proofErr w:type="spellEnd"/>
      <w:r w:rsidRPr="00BE21D4">
        <w:t xml:space="preserve">          </w:t>
      </w:r>
    </w:p>
    <w:p w14:paraId="477E1AFF" w14:textId="77777777" w:rsidR="00BE21D4" w:rsidRPr="00BE21D4" w:rsidRDefault="00BE21D4" w:rsidP="00BE21D4">
      <w:r w:rsidRPr="00BE21D4">
        <w:t xml:space="preserve">             Prevalence : 0.9985          </w:t>
      </w:r>
    </w:p>
    <w:p w14:paraId="4BDE7FEE" w14:textId="77777777" w:rsidR="00BE21D4" w:rsidRPr="00BE21D4" w:rsidRDefault="00BE21D4" w:rsidP="00BE21D4">
      <w:r w:rsidRPr="00BE21D4">
        <w:t xml:space="preserve">         Detection Rate : 0.9985          </w:t>
      </w:r>
    </w:p>
    <w:p w14:paraId="31DE9864" w14:textId="77777777" w:rsidR="00BE21D4" w:rsidRPr="00BE21D4" w:rsidRDefault="00BE21D4" w:rsidP="00BE21D4">
      <w:r w:rsidRPr="00BE21D4">
        <w:t xml:space="preserve">   Detection Prevalence : 1.0000          </w:t>
      </w:r>
    </w:p>
    <w:p w14:paraId="43890061" w14:textId="77777777" w:rsidR="00BE21D4" w:rsidRPr="00BE21D4" w:rsidRDefault="00BE21D4" w:rsidP="00BE21D4">
      <w:r w:rsidRPr="00BE21D4">
        <w:t xml:space="preserve">      Balanced Accuracy : 0.5000          </w:t>
      </w:r>
    </w:p>
    <w:p w14:paraId="79E07116" w14:textId="77777777" w:rsidR="00BE21D4" w:rsidRPr="00BE21D4" w:rsidRDefault="00BE21D4" w:rsidP="00BE21D4">
      <w:r w:rsidRPr="00BE21D4">
        <w:t xml:space="preserve">                                          </w:t>
      </w:r>
    </w:p>
    <w:p w14:paraId="6EBB3207" w14:textId="0D837536" w:rsidR="00B77AD2" w:rsidRPr="00BE21D4" w:rsidRDefault="00BE21D4" w:rsidP="00BE21D4">
      <w:r w:rsidRPr="00BE21D4">
        <w:t xml:space="preserve">       'Positive' Class : No</w:t>
      </w:r>
    </w:p>
    <w:p w14:paraId="073440C8" w14:textId="77777777" w:rsidR="00BE21D4" w:rsidRDefault="00BE21D4" w:rsidP="00BE21D4"/>
    <w:p w14:paraId="1E7B3074" w14:textId="77777777" w:rsidR="00B77AD2" w:rsidRDefault="00B77AD2" w:rsidP="00B77AD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76FE99FE" w14:textId="77777777" w:rsidR="00B77AD2" w:rsidRDefault="00B77AD2" w:rsidP="00B77AD2">
      <w:r>
        <w:t>Input: caret train function object</w:t>
      </w:r>
    </w:p>
    <w:p w14:paraId="2066ACE5" w14:textId="77777777" w:rsidR="00B77AD2" w:rsidRDefault="00B77AD2" w:rsidP="00B77AD2">
      <w:r>
        <w:t>Averaging probs.</w:t>
      </w:r>
    </w:p>
    <w:p w14:paraId="1E039E57" w14:textId="77777777" w:rsidR="00B77AD2" w:rsidRDefault="00B77AD2" w:rsidP="00B77AD2">
      <w:r>
        <w:t xml:space="preserve">Group 1 type: </w:t>
      </w:r>
      <w:proofErr w:type="spellStart"/>
      <w:r>
        <w:t>repeatedcv</w:t>
      </w:r>
      <w:proofErr w:type="spellEnd"/>
    </w:p>
    <w:p w14:paraId="0BDE3E95" w14:textId="77777777" w:rsidR="00B77AD2" w:rsidRDefault="00B77AD2" w:rsidP="00B77AD2">
      <w:r>
        <w:t>Observations: 3092</w:t>
      </w:r>
    </w:p>
    <w:p w14:paraId="68139ED6" w14:textId="77777777" w:rsidR="00B77AD2" w:rsidRDefault="00B77AD2" w:rsidP="00B77AD2">
      <w:r>
        <w:t>Number of groups: 1</w:t>
      </w:r>
    </w:p>
    <w:p w14:paraId="53C1673C" w14:textId="77777777" w:rsidR="00B77AD2" w:rsidRDefault="00B77AD2" w:rsidP="00B77AD2">
      <w:r>
        <w:t>Observations per group: 3092</w:t>
      </w:r>
    </w:p>
    <w:p w14:paraId="3DA24D6D" w14:textId="77777777" w:rsidR="00B77AD2" w:rsidRDefault="00B77AD2" w:rsidP="00B77AD2">
      <w:r>
        <w:t>Positive: Yes</w:t>
      </w:r>
    </w:p>
    <w:p w14:paraId="16812644" w14:textId="77777777" w:rsidR="00B77AD2" w:rsidRDefault="00B77AD2" w:rsidP="00B77AD2">
      <w:r>
        <w:lastRenderedPageBreak/>
        <w:t>Negative: No</w:t>
      </w:r>
    </w:p>
    <w:p w14:paraId="73A5C61B" w14:textId="77777777" w:rsidR="00B77AD2" w:rsidRDefault="00B77AD2" w:rsidP="00B77AD2">
      <w:r>
        <w:t>Group: Group 1</w:t>
      </w:r>
    </w:p>
    <w:p w14:paraId="39ADFDFC" w14:textId="77777777" w:rsidR="00B77AD2" w:rsidRDefault="00B77AD2" w:rsidP="00B77AD2">
      <w:r>
        <w:t>Positive: 11</w:t>
      </w:r>
    </w:p>
    <w:p w14:paraId="62F56FE8" w14:textId="77777777" w:rsidR="00B77AD2" w:rsidRDefault="00B77AD2" w:rsidP="00B77AD2">
      <w:r>
        <w:t>Negative: 3081</w:t>
      </w:r>
    </w:p>
    <w:p w14:paraId="7CD2FC6E" w14:textId="77777777" w:rsidR="00B77AD2" w:rsidRDefault="00B77AD2" w:rsidP="00B77AD2">
      <w:r>
        <w:t>***Performance Metrics***</w:t>
      </w:r>
    </w:p>
    <w:p w14:paraId="452B1068" w14:textId="77777777" w:rsidR="00B77AD2" w:rsidRDefault="00B77AD2" w:rsidP="00B77AD2">
      <w:r>
        <w:t xml:space="preserve">Group 1 Optimal </w:t>
      </w:r>
      <w:proofErr w:type="spellStart"/>
      <w:r>
        <w:t>Informedness</w:t>
      </w:r>
      <w:proofErr w:type="spellEnd"/>
      <w:r>
        <w:t xml:space="preserve"> = 0.468029860434924</w:t>
      </w:r>
    </w:p>
    <w:p w14:paraId="202136C8" w14:textId="77777777" w:rsidR="00B77AD2" w:rsidRDefault="00B77AD2" w:rsidP="00B77AD2">
      <w:r>
        <w:t>Group 1 AUC-ROC = 0.77</w:t>
      </w:r>
    </w:p>
    <w:p w14:paraId="353F57B2" w14:textId="77777777" w:rsidR="00B77AD2" w:rsidRDefault="00B77AD2" w:rsidP="00B77AD2"/>
    <w:p w14:paraId="5A14149D" w14:textId="77777777" w:rsidR="00B77AD2" w:rsidRPr="001401F3" w:rsidRDefault="00B77AD2" w:rsidP="00B77AD2">
      <w:pPr>
        <w:rPr>
          <w:b/>
          <w:bCs/>
        </w:rPr>
      </w:pPr>
      <w:r w:rsidRPr="001401F3">
        <w:rPr>
          <w:b/>
          <w:bCs/>
        </w:rPr>
        <w:t>Generate ROC curves</w:t>
      </w:r>
    </w:p>
    <w:p w14:paraId="56067883" w14:textId="77777777" w:rsidR="00B77AD2" w:rsidRDefault="00B77AD2" w:rsidP="00B77AD2"/>
    <w:p w14:paraId="514A0C9C" w14:textId="77777777" w:rsidR="00B77AD2" w:rsidRPr="0003174B" w:rsidRDefault="00B77AD2" w:rsidP="00B77AD2">
      <w:pPr>
        <w:rPr>
          <w:color w:val="000000" w:themeColor="text1"/>
        </w:rPr>
      </w:pPr>
      <w:proofErr w:type="spellStart"/>
      <w:r>
        <w:t>res_</w:t>
      </w:r>
      <w:r>
        <w:rPr>
          <w:b/>
          <w:bCs/>
          <w:color w:val="FF0000"/>
        </w:rPr>
        <w:t>PCNL_survival</w:t>
      </w:r>
      <w:proofErr w:type="spellEnd"/>
      <w:r>
        <w:t xml:space="preserve"> &lt;-</w:t>
      </w:r>
      <w:proofErr w:type="spellStart"/>
      <w:r>
        <w:t>evalm</w:t>
      </w:r>
      <w:proofErr w:type="spellEnd"/>
      <w:r>
        <w:t>(list(</w:t>
      </w:r>
      <w:proofErr w:type="spellStart"/>
      <w:r>
        <w:rPr>
          <w:b/>
          <w:bCs/>
          <w:color w:val="FF0000"/>
        </w:rPr>
        <w:t>PCNL_survival</w:t>
      </w:r>
      <w:r w:rsidRPr="002936FD">
        <w:rPr>
          <w:color w:val="000000" w:themeColor="text1"/>
        </w:rPr>
        <w:t>_rf</w:t>
      </w:r>
      <w:proofErr w:type="spellEnd"/>
      <w:r>
        <w:rPr>
          <w:color w:val="000000" w:themeColor="text1"/>
        </w:rPr>
        <w:t xml:space="preserve">, </w:t>
      </w:r>
      <w:proofErr w:type="spellStart"/>
      <w:r>
        <w:rPr>
          <w:b/>
          <w:bCs/>
          <w:color w:val="FF0000"/>
        </w:rPr>
        <w:t>PCNL_survival</w:t>
      </w:r>
      <w:r w:rsidRPr="003E4560">
        <w:t>_</w:t>
      </w:r>
      <w:r>
        <w:t>rpar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survival</w:t>
      </w:r>
      <w:r w:rsidRPr="003E4560">
        <w:t>_</w:t>
      </w:r>
      <w:r>
        <w:t>xgboos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survival</w:t>
      </w:r>
      <w:r w:rsidRPr="003E4560">
        <w:t>_</w:t>
      </w:r>
      <w:r>
        <w:t>logi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survival</w:t>
      </w:r>
      <w:r w:rsidRPr="003E4560">
        <w:t>_</w:t>
      </w:r>
      <w:r>
        <w:t>nn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survival</w:t>
      </w:r>
      <w:r w:rsidRPr="003E4560">
        <w:t>_</w:t>
      </w:r>
      <w:r>
        <w:t>bayes</w:t>
      </w:r>
      <w:proofErr w:type="spellEnd"/>
      <w:r>
        <w:t xml:space="preserve">), </w:t>
      </w:r>
      <w:proofErr w:type="spellStart"/>
      <w:r w:rsidRPr="00CD1034">
        <w:t>gnames</w:t>
      </w:r>
      <w:proofErr w:type="spellEnd"/>
      <w:r w:rsidRPr="00CD1034">
        <w:t>=c('Random Forest', 'Partitioning', 'Extreme Gradient Boosting', 'Logistic Regression', 'Neural Network', 'Bayesian Generalised Linear Model'))</w:t>
      </w:r>
    </w:p>
    <w:p w14:paraId="19C0E369" w14:textId="17E0E5E0" w:rsidR="00B77AD2" w:rsidRDefault="00B77AD2" w:rsidP="00931280"/>
    <w:p w14:paraId="29DF74BA" w14:textId="77777777" w:rsidR="00B77AD2" w:rsidRDefault="00B77AD2" w:rsidP="00931280"/>
    <w:p w14:paraId="708A874D" w14:textId="2DE2BB95" w:rsidR="004C07EB" w:rsidRDefault="004C07EB" w:rsidP="00931280">
      <w:r>
        <w:t>#Deep NN</w:t>
      </w:r>
    </w:p>
    <w:p w14:paraId="6E431BEB" w14:textId="1F92E994" w:rsidR="004C07EB" w:rsidRDefault="004C07EB" w:rsidP="00931280"/>
    <w:p w14:paraId="13CB319A" w14:textId="77777777" w:rsidR="004C07EB" w:rsidRDefault="004C07EB" w:rsidP="004C07EB">
      <w:proofErr w:type="spellStart"/>
      <w:r>
        <w:t>Survival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753AA20E" w14:textId="77777777" w:rsidR="004C07EB" w:rsidRDefault="004C07EB" w:rsidP="004C07EB">
      <w:proofErr w:type="spellStart"/>
      <w:r>
        <w:t>Survival_keras</w:t>
      </w:r>
      <w:proofErr w:type="spellEnd"/>
      <w:r>
        <w:t xml:space="preserve"> %&gt;%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  <w:proofErr w:type="spellStart"/>
      <w:r>
        <w:t>layer_dense</w:t>
      </w:r>
      <w:proofErr w:type="spellEnd"/>
      <w:r>
        <w:t xml:space="preserve">(units = 1) %&gt;% </w:t>
      </w:r>
      <w:proofErr w:type="spellStart"/>
      <w:r>
        <w:t>layer_activation</w:t>
      </w:r>
      <w:proofErr w:type="spellEnd"/>
      <w:r>
        <w:t>('sigmoid')</w:t>
      </w:r>
    </w:p>
    <w:p w14:paraId="6567ED5E" w14:textId="77777777" w:rsidR="004C07EB" w:rsidRDefault="004C07EB" w:rsidP="004C07EB">
      <w:proofErr w:type="spellStart"/>
      <w:r>
        <w:t>Survival_keras</w:t>
      </w:r>
      <w:proofErr w:type="spellEnd"/>
      <w:r>
        <w:t xml:space="preserve"> %&gt;% compile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5F0A19C5" w14:textId="77777777" w:rsidR="004C07EB" w:rsidRDefault="004C07EB" w:rsidP="004C07EB">
      <w:proofErr w:type="spellStart"/>
      <w:r>
        <w:t>Survival_keras</w:t>
      </w:r>
      <w:proofErr w:type="spellEnd"/>
      <w:r>
        <w:t xml:space="preserve"> %&gt;% fit(PCNL_survival_train_predictors4, PCNL_survival_train_outcome4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2)</w:t>
      </w:r>
    </w:p>
    <w:p w14:paraId="218B869D" w14:textId="77777777" w:rsidR="004C07EB" w:rsidRDefault="004C07EB" w:rsidP="004C07EB">
      <w:proofErr w:type="spellStart"/>
      <w:r>
        <w:t>Survival_keras_results</w:t>
      </w:r>
      <w:proofErr w:type="spellEnd"/>
      <w:r>
        <w:t xml:space="preserve">&lt;- </w:t>
      </w:r>
      <w:proofErr w:type="spellStart"/>
      <w:r>
        <w:t>Survival_keras</w:t>
      </w:r>
      <w:proofErr w:type="spellEnd"/>
      <w:r>
        <w:t xml:space="preserve"> %&gt;% evaluate(PCNL_survival_test_predictors4, Survival_test_outcome4, verbose=1)</w:t>
      </w:r>
    </w:p>
    <w:p w14:paraId="00B80C08" w14:textId="77777777" w:rsidR="004C07EB" w:rsidRDefault="004C07EB" w:rsidP="004C07EB">
      <w:proofErr w:type="spellStart"/>
      <w:r>
        <w:t>Survival_keras_prediction</w:t>
      </w:r>
      <w:proofErr w:type="spellEnd"/>
      <w:r>
        <w:t xml:space="preserve">&lt;- </w:t>
      </w:r>
      <w:proofErr w:type="spellStart"/>
      <w:r>
        <w:t>Survival_keras</w:t>
      </w:r>
      <w:proofErr w:type="spellEnd"/>
      <w:r>
        <w:t xml:space="preserve">%&gt;%predict(PCNL_survival_test_predictors4, </w:t>
      </w:r>
      <w:proofErr w:type="spellStart"/>
      <w:r>
        <w:t>batch_size</w:t>
      </w:r>
      <w:proofErr w:type="spellEnd"/>
      <w:r>
        <w:t>=32, verbose=1)</w:t>
      </w:r>
    </w:p>
    <w:p w14:paraId="2FB23DF6" w14:textId="77777777" w:rsidR="004C07EB" w:rsidRDefault="004C07EB" w:rsidP="004C07EB">
      <w:r>
        <w:t>Survival_keras_prediction1&lt;-round(</w:t>
      </w:r>
      <w:proofErr w:type="spellStart"/>
      <w:r>
        <w:t>Survival_keras_prediction</w:t>
      </w:r>
      <w:proofErr w:type="spellEnd"/>
      <w:r>
        <w:t>, digits=0)</w:t>
      </w:r>
    </w:p>
    <w:p w14:paraId="63FFE2E7" w14:textId="77777777" w:rsidR="004C07EB" w:rsidRDefault="004C07EB" w:rsidP="004C07EB">
      <w:proofErr w:type="spellStart"/>
      <w:r>
        <w:t>Survival_keras_tb</w:t>
      </w:r>
      <w:proofErr w:type="spellEnd"/>
      <w:r>
        <w:t>&lt;- table(PCNL_survival_test_outcome4, Survival_keras_prediction1)</w:t>
      </w:r>
    </w:p>
    <w:p w14:paraId="6AB0A9C5" w14:textId="77777777" w:rsidR="004C07EB" w:rsidRDefault="004C07EB" w:rsidP="004C07EB">
      <w:proofErr w:type="spellStart"/>
      <w:r>
        <w:t>Survival_keras_roc</w:t>
      </w:r>
      <w:proofErr w:type="spellEnd"/>
      <w:r>
        <w:t>&lt;- roc(PCNL_survival_test_outcome4, Survival_keras_prediction1)</w:t>
      </w:r>
    </w:p>
    <w:p w14:paraId="166DD7AA" w14:textId="475AFB72" w:rsidR="004C07EB" w:rsidRDefault="004C07EB" w:rsidP="004C07EB">
      <w:proofErr w:type="spellStart"/>
      <w:r>
        <w:t>auc</w:t>
      </w:r>
      <w:proofErr w:type="spellEnd"/>
      <w:r>
        <w:t>(</w:t>
      </w:r>
      <w:proofErr w:type="spellStart"/>
      <w:r>
        <w:t>Survival_keras_roc</w:t>
      </w:r>
      <w:proofErr w:type="spellEnd"/>
      <w:r>
        <w:t>)</w:t>
      </w:r>
    </w:p>
    <w:p w14:paraId="086D1929" w14:textId="5C6AFE14" w:rsidR="00E60A1F" w:rsidRDefault="00E60A1F" w:rsidP="004C07EB"/>
    <w:p w14:paraId="0FA22A59" w14:textId="229CED8B" w:rsidR="00E60A1F" w:rsidRDefault="00E60A1F" w:rsidP="004C07EB">
      <w:r w:rsidRPr="00E60A1F">
        <w:t>Area under the curve: 0.4989</w:t>
      </w:r>
    </w:p>
    <w:p w14:paraId="7951C216" w14:textId="77777777" w:rsidR="00E60A1F" w:rsidRDefault="00E60A1F" w:rsidP="004C07EB"/>
    <w:p w14:paraId="0EF75A38" w14:textId="05856217" w:rsidR="004C07EB" w:rsidRDefault="004C07EB" w:rsidP="004C07EB">
      <w:proofErr w:type="spellStart"/>
      <w:r>
        <w:t>confusionMatrix</w:t>
      </w:r>
      <w:proofErr w:type="spellEnd"/>
      <w:r>
        <w:t>(</w:t>
      </w:r>
      <w:proofErr w:type="spellStart"/>
      <w:r>
        <w:t>Survival_keras_tb</w:t>
      </w:r>
      <w:proofErr w:type="spellEnd"/>
      <w:r>
        <w:t>)</w:t>
      </w:r>
    </w:p>
    <w:p w14:paraId="6910C214" w14:textId="74DFC8D7" w:rsidR="00E60A1F" w:rsidRDefault="00E60A1F" w:rsidP="004C07EB"/>
    <w:p w14:paraId="25102490" w14:textId="77777777" w:rsidR="00E60A1F" w:rsidRDefault="00E60A1F" w:rsidP="00E60A1F">
      <w:r>
        <w:t>Confusion Matrix and Statistics</w:t>
      </w:r>
    </w:p>
    <w:p w14:paraId="77577184" w14:textId="77777777" w:rsidR="00E60A1F" w:rsidRDefault="00E60A1F" w:rsidP="00E60A1F"/>
    <w:p w14:paraId="70AAC08C" w14:textId="77777777" w:rsidR="00E60A1F" w:rsidRDefault="00E60A1F" w:rsidP="00E60A1F">
      <w:r>
        <w:t xml:space="preserve">                           Survival_keras_prediction1</w:t>
      </w:r>
    </w:p>
    <w:p w14:paraId="61A9B4C4" w14:textId="77777777" w:rsidR="00E60A1F" w:rsidRDefault="00E60A1F" w:rsidP="00E60A1F">
      <w:r>
        <w:t>PCNL_survival_test_outcome4    0    1</w:t>
      </w:r>
    </w:p>
    <w:p w14:paraId="4688B16C" w14:textId="77777777" w:rsidR="00E60A1F" w:rsidRDefault="00E60A1F" w:rsidP="00E60A1F">
      <w:r>
        <w:t xml:space="preserve">                          0 1320    3</w:t>
      </w:r>
    </w:p>
    <w:p w14:paraId="050B5D7F" w14:textId="77777777" w:rsidR="00E60A1F" w:rsidRDefault="00E60A1F" w:rsidP="00E60A1F">
      <w:r>
        <w:t xml:space="preserve">                          1    3    0</w:t>
      </w:r>
    </w:p>
    <w:p w14:paraId="200E7BC6" w14:textId="77777777" w:rsidR="00E60A1F" w:rsidRDefault="00E60A1F" w:rsidP="00E60A1F">
      <w:r>
        <w:t xml:space="preserve">                                          </w:t>
      </w:r>
    </w:p>
    <w:p w14:paraId="66AF1BF7" w14:textId="77777777" w:rsidR="00E60A1F" w:rsidRDefault="00E60A1F" w:rsidP="00E60A1F">
      <w:r>
        <w:t xml:space="preserve">               Accuracy : 0.9955          </w:t>
      </w:r>
    </w:p>
    <w:p w14:paraId="66D0C60B" w14:textId="77777777" w:rsidR="00E60A1F" w:rsidRDefault="00E60A1F" w:rsidP="00E60A1F">
      <w:r>
        <w:t xml:space="preserve">                 95% CI : (0.9902, 0.9983)</w:t>
      </w:r>
    </w:p>
    <w:p w14:paraId="724A82BD" w14:textId="77777777" w:rsidR="00E60A1F" w:rsidRDefault="00E60A1F" w:rsidP="00E60A1F">
      <w:r>
        <w:t xml:space="preserve">    No Information Rate : 0.9977          </w:t>
      </w:r>
    </w:p>
    <w:p w14:paraId="2F867855" w14:textId="77777777" w:rsidR="00E60A1F" w:rsidRDefault="00E60A1F" w:rsidP="00E60A1F">
      <w:r>
        <w:t xml:space="preserve">    P-Value [</w:t>
      </w:r>
      <w:proofErr w:type="spellStart"/>
      <w:r>
        <w:t>Acc</w:t>
      </w:r>
      <w:proofErr w:type="spellEnd"/>
      <w:r>
        <w:t xml:space="preserve"> &gt; NIR] : 0.9667          </w:t>
      </w:r>
    </w:p>
    <w:p w14:paraId="54C32F77" w14:textId="77777777" w:rsidR="00E60A1F" w:rsidRDefault="00E60A1F" w:rsidP="00E60A1F">
      <w:r>
        <w:t xml:space="preserve">                                          </w:t>
      </w:r>
    </w:p>
    <w:p w14:paraId="5F00D939" w14:textId="77777777" w:rsidR="00E60A1F" w:rsidRDefault="00E60A1F" w:rsidP="00E60A1F">
      <w:r>
        <w:lastRenderedPageBreak/>
        <w:t xml:space="preserve">                  Kappa : -0.0023         </w:t>
      </w:r>
    </w:p>
    <w:p w14:paraId="3E9A3640" w14:textId="77777777" w:rsidR="00E60A1F" w:rsidRDefault="00E60A1F" w:rsidP="00E60A1F">
      <w:r>
        <w:t xml:space="preserve">                                          </w:t>
      </w:r>
    </w:p>
    <w:p w14:paraId="3D200739" w14:textId="77777777" w:rsidR="00E60A1F" w:rsidRDefault="00E60A1F" w:rsidP="00E60A1F">
      <w:r>
        <w:t xml:space="preserve"> </w:t>
      </w:r>
      <w:proofErr w:type="spellStart"/>
      <w:r>
        <w:t>Mcnemar's</w:t>
      </w:r>
      <w:proofErr w:type="spellEnd"/>
      <w:r>
        <w:t xml:space="preserve"> Test P-Value : 1.0000          </w:t>
      </w:r>
    </w:p>
    <w:p w14:paraId="10C1E49C" w14:textId="77777777" w:rsidR="00E60A1F" w:rsidRDefault="00E60A1F" w:rsidP="00E60A1F">
      <w:r>
        <w:t xml:space="preserve">                                          </w:t>
      </w:r>
    </w:p>
    <w:p w14:paraId="796BF269" w14:textId="77777777" w:rsidR="00E60A1F" w:rsidRDefault="00E60A1F" w:rsidP="00E60A1F">
      <w:r>
        <w:t xml:space="preserve">            Sensitivity : 0.9977          </w:t>
      </w:r>
    </w:p>
    <w:p w14:paraId="3D3F99C2" w14:textId="77777777" w:rsidR="00E60A1F" w:rsidRDefault="00E60A1F" w:rsidP="00E60A1F">
      <w:r>
        <w:t xml:space="preserve">            Specificity : 0.0000          </w:t>
      </w:r>
    </w:p>
    <w:p w14:paraId="4BFA8BCE" w14:textId="77777777" w:rsidR="00E60A1F" w:rsidRDefault="00E60A1F" w:rsidP="00E60A1F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77          </w:t>
      </w:r>
    </w:p>
    <w:p w14:paraId="65D23FFD" w14:textId="77777777" w:rsidR="00E60A1F" w:rsidRDefault="00E60A1F" w:rsidP="00E60A1F">
      <w:r>
        <w:t xml:space="preserve">         Neg </w:t>
      </w:r>
      <w:proofErr w:type="spellStart"/>
      <w:r>
        <w:t>Pred</w:t>
      </w:r>
      <w:proofErr w:type="spellEnd"/>
      <w:r>
        <w:t xml:space="preserve"> Value : 0.0000          </w:t>
      </w:r>
    </w:p>
    <w:p w14:paraId="4DEDCB2A" w14:textId="77777777" w:rsidR="00E60A1F" w:rsidRDefault="00E60A1F" w:rsidP="00E60A1F">
      <w:r>
        <w:t xml:space="preserve">             Prevalence : 0.9977          </w:t>
      </w:r>
    </w:p>
    <w:p w14:paraId="3697E692" w14:textId="77777777" w:rsidR="00E60A1F" w:rsidRDefault="00E60A1F" w:rsidP="00E60A1F">
      <w:r>
        <w:t xml:space="preserve">         Detection Rate : 0.9955          </w:t>
      </w:r>
    </w:p>
    <w:p w14:paraId="7C75407C" w14:textId="77777777" w:rsidR="00E60A1F" w:rsidRDefault="00E60A1F" w:rsidP="00E60A1F">
      <w:r>
        <w:t xml:space="preserve">   Detection Prevalence : 0.9977          </w:t>
      </w:r>
    </w:p>
    <w:p w14:paraId="3937BFE5" w14:textId="77777777" w:rsidR="00E60A1F" w:rsidRDefault="00E60A1F" w:rsidP="00E60A1F">
      <w:r>
        <w:t xml:space="preserve">      Balanced Accuracy : 0.4989          </w:t>
      </w:r>
    </w:p>
    <w:p w14:paraId="2AC98EEE" w14:textId="77777777" w:rsidR="00E60A1F" w:rsidRDefault="00E60A1F" w:rsidP="00E60A1F">
      <w:r>
        <w:t xml:space="preserve">                                          </w:t>
      </w:r>
    </w:p>
    <w:p w14:paraId="079007D7" w14:textId="117D1908" w:rsidR="00BD080A" w:rsidRDefault="00E60A1F" w:rsidP="00E60A1F">
      <w:r>
        <w:t xml:space="preserve">       'Positive' Class : 0</w:t>
      </w:r>
    </w:p>
    <w:p w14:paraId="30450952" w14:textId="77777777" w:rsidR="00350E9A" w:rsidRDefault="00350E9A">
      <w:r>
        <w:br w:type="page"/>
      </w:r>
    </w:p>
    <w:p w14:paraId="2132BF59" w14:textId="20351A77" w:rsidR="00BD080A" w:rsidRDefault="00BD080A" w:rsidP="00BD080A">
      <w:pPr>
        <w:pStyle w:val="ListParagraph"/>
        <w:numPr>
          <w:ilvl w:val="0"/>
          <w:numId w:val="1"/>
        </w:numPr>
      </w:pPr>
      <w:r>
        <w:lastRenderedPageBreak/>
        <w:t>Transfusion</w:t>
      </w:r>
    </w:p>
    <w:p w14:paraId="13594734" w14:textId="6009BCB9" w:rsidR="00BD080A" w:rsidRDefault="00BD080A" w:rsidP="00BD080A"/>
    <w:p w14:paraId="025C0AEE" w14:textId="77777777" w:rsidR="00191687" w:rsidRPr="005C68E9" w:rsidRDefault="00191687" w:rsidP="00191687">
      <w:pPr>
        <w:rPr>
          <w:b/>
          <w:bCs/>
        </w:rPr>
      </w:pPr>
      <w:r w:rsidRPr="005C68E9">
        <w:rPr>
          <w:b/>
          <w:bCs/>
        </w:rPr>
        <w:t>#Create training/test sets:</w:t>
      </w:r>
    </w:p>
    <w:p w14:paraId="201C08C8" w14:textId="77777777" w:rsidR="00191687" w:rsidRDefault="00191687" w:rsidP="00191687"/>
    <w:p w14:paraId="6E899C99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1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transfusion</w:t>
      </w:r>
      <w:r>
        <w:t>_coded</w:t>
      </w:r>
      <w:proofErr w:type="spellEnd"/>
      <w:r>
        <w:t>)</w:t>
      </w:r>
    </w:p>
    <w:p w14:paraId="3049966A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2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transfusion</w:t>
      </w:r>
      <w:r>
        <w:t>_non_coded</w:t>
      </w:r>
      <w:proofErr w:type="spellEnd"/>
      <w:r>
        <w:t>)</w:t>
      </w:r>
    </w:p>
    <w:p w14:paraId="121C2BAA" w14:textId="77777777" w:rsidR="00191687" w:rsidRDefault="00191687" w:rsidP="00191687">
      <w:proofErr w:type="spellStart"/>
      <w:r>
        <w:t>set.seed</w:t>
      </w:r>
      <w:proofErr w:type="spellEnd"/>
      <w:r>
        <w:t>(1234)</w:t>
      </w:r>
    </w:p>
    <w:p w14:paraId="5DC3D35A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sample_coded&lt;-sample(1:nrow(</w:t>
      </w:r>
      <w:r>
        <w:rPr>
          <w:b/>
          <w:bCs/>
          <w:color w:val="FF0000"/>
        </w:rPr>
        <w:t>PCNL_transfusion</w:t>
      </w:r>
      <w:r>
        <w:t>_1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transfusion</w:t>
      </w:r>
      <w:r>
        <w:t>_1) *0.7)</w:t>
      </w:r>
    </w:p>
    <w:p w14:paraId="3C8FFF2F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train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>
        <w:t>_1[</w:t>
      </w:r>
      <w:proofErr w:type="spellStart"/>
      <w:r>
        <w:rPr>
          <w:b/>
          <w:bCs/>
          <w:color w:val="FF0000"/>
        </w:rPr>
        <w:t>PCNL_transfusion</w:t>
      </w:r>
      <w:r>
        <w:t>_sample_coded</w:t>
      </w:r>
      <w:proofErr w:type="spellEnd"/>
      <w:r>
        <w:t>,]</w:t>
      </w:r>
    </w:p>
    <w:p w14:paraId="7B3D7F98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test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>
        <w:t>_1[-</w:t>
      </w:r>
      <w:proofErr w:type="spellStart"/>
      <w:r>
        <w:rPr>
          <w:b/>
          <w:bCs/>
          <w:color w:val="FF0000"/>
        </w:rPr>
        <w:t>PCNL_transfusion</w:t>
      </w:r>
      <w:r>
        <w:t>_sample_coded</w:t>
      </w:r>
      <w:proofErr w:type="spellEnd"/>
      <w:r>
        <w:t>,]</w:t>
      </w:r>
    </w:p>
    <w:p w14:paraId="0154DC0A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train_predictors1&lt;-</w:t>
      </w:r>
      <w:r w:rsidRPr="00474526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>
        <w:t>_train1[,-44]</w:t>
      </w:r>
    </w:p>
    <w:p w14:paraId="2F8A1BD0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test_predictors1&lt;-</w:t>
      </w:r>
      <w:r w:rsidRPr="00FB6BA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>
        <w:t>_test1[,-44]</w:t>
      </w:r>
    </w:p>
    <w:p w14:paraId="6059CC89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>
        <w:t>_sample_non_coded</w:t>
      </w:r>
      <w:proofErr w:type="spellEnd"/>
      <w:r>
        <w:t>&lt;-</w:t>
      </w:r>
      <w:r w:rsidRPr="009F3D38">
        <w:t xml:space="preserve"> </w:t>
      </w:r>
      <w:r>
        <w:t>sample(1:nrow(</w:t>
      </w:r>
      <w:r>
        <w:rPr>
          <w:b/>
          <w:bCs/>
          <w:color w:val="FF0000"/>
        </w:rPr>
        <w:t>PCNL_transfusion</w:t>
      </w:r>
      <w:r>
        <w:t>_2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transfusion</w:t>
      </w:r>
      <w:r>
        <w:t>_2) *0.7)</w:t>
      </w:r>
    </w:p>
    <w:p w14:paraId="70087E2B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train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>
        <w:t>_2[</w:t>
      </w:r>
      <w:proofErr w:type="spellStart"/>
      <w:r>
        <w:rPr>
          <w:b/>
          <w:bCs/>
          <w:color w:val="FF0000"/>
        </w:rPr>
        <w:t>PCNL_transfusion</w:t>
      </w:r>
      <w:r>
        <w:t>_sample_non_coded</w:t>
      </w:r>
      <w:proofErr w:type="spellEnd"/>
      <w:r>
        <w:t>,]</w:t>
      </w:r>
    </w:p>
    <w:p w14:paraId="10DD2A6A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test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>
        <w:t>_2[-</w:t>
      </w:r>
      <w:proofErr w:type="spellStart"/>
      <w:r>
        <w:rPr>
          <w:b/>
          <w:bCs/>
          <w:color w:val="FF0000"/>
        </w:rPr>
        <w:t>PCNL_transfusion</w:t>
      </w:r>
      <w:r>
        <w:t>_sample_non_coded</w:t>
      </w:r>
      <w:proofErr w:type="spellEnd"/>
      <w:r>
        <w:t>,]</w:t>
      </w:r>
    </w:p>
    <w:p w14:paraId="0FB0E27A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train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>
        <w:t>_train2[,-44]</w:t>
      </w:r>
    </w:p>
    <w:p w14:paraId="0FED1E1E" w14:textId="77777777" w:rsidR="00191687" w:rsidRDefault="00191687" w:rsidP="00191687">
      <w:r>
        <w:rPr>
          <w:b/>
          <w:bCs/>
          <w:color w:val="FF0000"/>
        </w:rPr>
        <w:t>PCNL_transfusion</w:t>
      </w:r>
      <w:r>
        <w:t>_test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>
        <w:t>_test2[,-44]</w:t>
      </w:r>
    </w:p>
    <w:p w14:paraId="16A9166E" w14:textId="77777777" w:rsidR="00191687" w:rsidRDefault="00191687" w:rsidP="00191687"/>
    <w:p w14:paraId="6FCE2FE8" w14:textId="77777777" w:rsidR="00191687" w:rsidRPr="00CB20E8" w:rsidRDefault="00191687" w:rsidP="00191687">
      <w:pPr>
        <w:rPr>
          <w:color w:val="000000" w:themeColor="text1"/>
        </w:rPr>
      </w:pPr>
      <w:proofErr w:type="spellStart"/>
      <w:r>
        <w:rPr>
          <w:b/>
          <w:bCs/>
          <w:color w:val="FF0000"/>
        </w:rPr>
        <w:t>PCNL_transfusion</w:t>
      </w:r>
      <w:r w:rsidRPr="00A50862">
        <w:rPr>
          <w:color w:val="000000" w:themeColor="text1"/>
        </w:rPr>
        <w:t>_ctrl</w:t>
      </w:r>
      <w:proofErr w:type="spellEnd"/>
      <w:r w:rsidRPr="00A50862">
        <w:rPr>
          <w:color w:val="000000" w:themeColor="text1"/>
        </w:rPr>
        <w:t>&lt;-</w:t>
      </w:r>
      <w:proofErr w:type="spellStart"/>
      <w:r w:rsidRPr="00A50862">
        <w:rPr>
          <w:color w:val="000000" w:themeColor="text1"/>
        </w:rPr>
        <w:t>trainControl</w:t>
      </w:r>
      <w:proofErr w:type="spellEnd"/>
      <w:r w:rsidRPr="00A50862">
        <w:rPr>
          <w:color w:val="000000" w:themeColor="text1"/>
        </w:rPr>
        <w:t>(</w:t>
      </w:r>
      <w:r>
        <w:rPr>
          <w:color w:val="000000" w:themeColor="text1"/>
        </w:rPr>
        <w:t xml:space="preserve">method= </w:t>
      </w:r>
      <w:r w:rsidRPr="002936FD">
        <w:rPr>
          <w:color w:val="000000" w:themeColor="text1"/>
        </w:rPr>
        <w:t>"</w:t>
      </w:r>
      <w:proofErr w:type="spellStart"/>
      <w:r w:rsidRPr="002936FD">
        <w:rPr>
          <w:color w:val="000000" w:themeColor="text1"/>
        </w:rPr>
        <w:t>repeatedcv</w:t>
      </w:r>
      <w:proofErr w:type="spellEnd"/>
      <w:r w:rsidRPr="002936FD">
        <w:rPr>
          <w:color w:val="000000" w:themeColor="text1"/>
        </w:rPr>
        <w:t>"</w:t>
      </w:r>
      <w:r>
        <w:rPr>
          <w:color w:val="000000" w:themeColor="text1"/>
        </w:rPr>
        <w:t xml:space="preserve">, number=10, </w:t>
      </w:r>
      <w:proofErr w:type="spellStart"/>
      <w:r>
        <w:rPr>
          <w:color w:val="000000" w:themeColor="text1"/>
        </w:rPr>
        <w:t>classProbs</w:t>
      </w:r>
      <w:proofErr w:type="spellEnd"/>
      <w:r>
        <w:rPr>
          <w:color w:val="000000" w:themeColor="text1"/>
        </w:rPr>
        <w:t xml:space="preserve">=TRUE, </w:t>
      </w:r>
      <w:proofErr w:type="spellStart"/>
      <w:r>
        <w:rPr>
          <w:color w:val="000000" w:themeColor="text1"/>
        </w:rPr>
        <w:t>savePredictions</w:t>
      </w:r>
      <w:proofErr w:type="spellEnd"/>
      <w:r>
        <w:rPr>
          <w:color w:val="000000" w:themeColor="text1"/>
        </w:rPr>
        <w:t>=TRUE</w:t>
      </w:r>
      <w:r w:rsidRPr="00A50862">
        <w:rPr>
          <w:color w:val="000000" w:themeColor="text1"/>
        </w:rPr>
        <w:t>)</w:t>
      </w:r>
    </w:p>
    <w:p w14:paraId="5410CF17" w14:textId="77777777" w:rsidR="00191687" w:rsidRDefault="00191687" w:rsidP="00191687"/>
    <w:p w14:paraId="23E59048" w14:textId="77777777" w:rsidR="00191687" w:rsidRPr="008E77D5" w:rsidRDefault="00191687" w:rsidP="00191687">
      <w:pPr>
        <w:rPr>
          <w:b/>
          <w:bCs/>
        </w:rPr>
      </w:pPr>
      <w:r w:rsidRPr="008E77D5">
        <w:rPr>
          <w:b/>
          <w:bCs/>
        </w:rPr>
        <w:t>Random Forests</w:t>
      </w:r>
    </w:p>
    <w:p w14:paraId="38DCD55A" w14:textId="77777777" w:rsidR="00191687" w:rsidRDefault="00191687" w:rsidP="00191687"/>
    <w:p w14:paraId="0AF1A435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 w:rsidRPr="003E4560">
        <w:t>_rf</w:t>
      </w:r>
      <w:proofErr w:type="spellEnd"/>
      <w:r>
        <w:t>&lt;-</w:t>
      </w:r>
      <w:r w:rsidRPr="003105D4">
        <w:t xml:space="preserve"> </w:t>
      </w:r>
      <w:r w:rsidRPr="00766E2D">
        <w:t>train(</w:t>
      </w:r>
      <w:r>
        <w:rPr>
          <w:b/>
          <w:bCs/>
          <w:color w:val="FF0000"/>
        </w:rPr>
        <w:t>Transfusion</w:t>
      </w:r>
      <w:r>
        <w:t xml:space="preserve"> </w:t>
      </w:r>
      <w:r w:rsidRPr="00766E2D">
        <w:t>~., data=</w:t>
      </w:r>
      <w:r w:rsidRPr="00DF661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66E2D">
        <w:t>_train1, method="</w:t>
      </w:r>
      <w:proofErr w:type="spellStart"/>
      <w:r>
        <w:t>cfore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transfus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733535CE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&lt;-predict(</w:t>
      </w:r>
      <w:proofErr w:type="spellStart"/>
      <w:r>
        <w:rPr>
          <w:b/>
          <w:bCs/>
          <w:color w:val="FF0000"/>
        </w:rPr>
        <w:t>PCNL_transfusion</w:t>
      </w:r>
      <w:r>
        <w:t>_rf</w:t>
      </w:r>
      <w:proofErr w:type="spellEnd"/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</w:t>
      </w:r>
      <w:r w:rsidRPr="009737E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D1FD5">
        <w:t>_test_predictors</w:t>
      </w:r>
      <w:r>
        <w:t>1</w:t>
      </w:r>
      <w:r w:rsidRPr="007D1FD5">
        <w:t>)</w:t>
      </w:r>
    </w:p>
    <w:p w14:paraId="5B5E14A6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 w:rsidRPr="007D1FD5">
        <w:t>_</w:t>
      </w:r>
      <w:r>
        <w:t>rf_</w:t>
      </w:r>
      <w:r w:rsidRPr="007D1FD5">
        <w:t>tb</w:t>
      </w:r>
      <w:proofErr w:type="spellEnd"/>
      <w:r w:rsidRPr="007D1FD5">
        <w:t>&lt;-table(</w:t>
      </w:r>
      <w:proofErr w:type="spellStart"/>
      <w:r>
        <w:rPr>
          <w:b/>
          <w:bCs/>
          <w:color w:val="FF0000"/>
        </w:rPr>
        <w:t>PCNL_transfusion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, ref=</w:t>
      </w:r>
      <w:r w:rsidRPr="009737E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D1FD5">
        <w:t>_test</w:t>
      </w:r>
      <w:r>
        <w:t>1</w:t>
      </w:r>
      <w:r w:rsidRPr="007D1FD5">
        <w:t>$</w:t>
      </w:r>
      <w:r>
        <w:rPr>
          <w:b/>
          <w:bCs/>
          <w:color w:val="FF0000"/>
        </w:rPr>
        <w:t>Transfusion</w:t>
      </w:r>
      <w:r w:rsidRPr="007D1FD5">
        <w:t xml:space="preserve">) </w:t>
      </w:r>
    </w:p>
    <w:p w14:paraId="434B050A" w14:textId="77777777" w:rsidR="00191687" w:rsidRDefault="00191687" w:rsidP="00191687">
      <w:proofErr w:type="spellStart"/>
      <w:r>
        <w:t>confusionMatrix</w:t>
      </w:r>
      <w:proofErr w:type="spellEnd"/>
      <w:r>
        <w:t>(</w:t>
      </w:r>
      <w:proofErr w:type="spellStart"/>
      <w:r>
        <w:rPr>
          <w:b/>
          <w:bCs/>
          <w:color w:val="FF0000"/>
        </w:rPr>
        <w:t>PCNL_transfusion</w:t>
      </w:r>
      <w:r w:rsidRPr="007D1FD5">
        <w:t>_</w:t>
      </w:r>
      <w:r>
        <w:t>rf_</w:t>
      </w:r>
      <w:r w:rsidRPr="007D1FD5">
        <w:t>tb</w:t>
      </w:r>
      <w:proofErr w:type="spellEnd"/>
      <w:r>
        <w:t>)</w:t>
      </w:r>
    </w:p>
    <w:p w14:paraId="300D1737" w14:textId="77777777" w:rsidR="00191687" w:rsidRDefault="00191687" w:rsidP="00191687">
      <w:proofErr w:type="spellStart"/>
      <w:r>
        <w:t>res_</w:t>
      </w:r>
      <w:r>
        <w:rPr>
          <w:b/>
          <w:bCs/>
          <w:color w:val="FF0000"/>
        </w:rPr>
        <w:t>PCNL_transfusion</w:t>
      </w:r>
      <w:r>
        <w:t>_rf</w:t>
      </w:r>
      <w:proofErr w:type="spellEnd"/>
      <w:r>
        <w:t>&lt;-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transfusion</w:t>
      </w:r>
      <w:r w:rsidRPr="003E4560">
        <w:t>_rf</w:t>
      </w:r>
      <w:proofErr w:type="spellEnd"/>
      <w:r>
        <w:t>)</w:t>
      </w:r>
    </w:p>
    <w:p w14:paraId="014076DF" w14:textId="77777777" w:rsidR="00191687" w:rsidRDefault="00191687" w:rsidP="00191687"/>
    <w:p w14:paraId="211CECFB" w14:textId="77777777" w:rsidR="00191687" w:rsidRDefault="00191687" w:rsidP="0019168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6DBC13DA" w14:textId="77777777" w:rsidR="00191687" w:rsidRDefault="00191687" w:rsidP="00191687">
      <w:r>
        <w:t>Input: caret train function object</w:t>
      </w:r>
    </w:p>
    <w:p w14:paraId="63528027" w14:textId="77777777" w:rsidR="00191687" w:rsidRDefault="00191687" w:rsidP="00191687">
      <w:r>
        <w:t>Averaging probs.</w:t>
      </w:r>
    </w:p>
    <w:p w14:paraId="6F0B3441" w14:textId="77777777" w:rsidR="00191687" w:rsidRDefault="00191687" w:rsidP="00191687">
      <w:r>
        <w:t xml:space="preserve">Group 1 type: </w:t>
      </w:r>
      <w:proofErr w:type="spellStart"/>
      <w:r>
        <w:t>repeatedcv</w:t>
      </w:r>
      <w:proofErr w:type="spellEnd"/>
    </w:p>
    <w:p w14:paraId="1BE08485" w14:textId="77777777" w:rsidR="00191687" w:rsidRDefault="00191687" w:rsidP="00191687">
      <w:r>
        <w:t>Observations: 3088</w:t>
      </w:r>
    </w:p>
    <w:p w14:paraId="0F48B32B" w14:textId="77777777" w:rsidR="00191687" w:rsidRDefault="00191687" w:rsidP="00191687">
      <w:r>
        <w:t>Number of groups: 1</w:t>
      </w:r>
    </w:p>
    <w:p w14:paraId="730E2BB8" w14:textId="77777777" w:rsidR="00191687" w:rsidRDefault="00191687" w:rsidP="00191687">
      <w:r>
        <w:t>Observations per group: 3088</w:t>
      </w:r>
    </w:p>
    <w:p w14:paraId="01B02D68" w14:textId="77777777" w:rsidR="00191687" w:rsidRDefault="00191687" w:rsidP="00191687">
      <w:r>
        <w:t>Positive: Yes</w:t>
      </w:r>
    </w:p>
    <w:p w14:paraId="5ECA901F" w14:textId="77777777" w:rsidR="00191687" w:rsidRDefault="00191687" w:rsidP="00191687">
      <w:r>
        <w:t>Negative: No</w:t>
      </w:r>
    </w:p>
    <w:p w14:paraId="1C07EEF3" w14:textId="77777777" w:rsidR="00191687" w:rsidRDefault="00191687" w:rsidP="00191687">
      <w:r>
        <w:t>Group: Group 1</w:t>
      </w:r>
    </w:p>
    <w:p w14:paraId="7766AA27" w14:textId="77777777" w:rsidR="00191687" w:rsidRDefault="00191687" w:rsidP="00191687">
      <w:r>
        <w:t>Positive: 132</w:t>
      </w:r>
    </w:p>
    <w:p w14:paraId="389A9E1E" w14:textId="77777777" w:rsidR="00191687" w:rsidRDefault="00191687" w:rsidP="00191687">
      <w:r>
        <w:t>Negative: 2956</w:t>
      </w:r>
    </w:p>
    <w:p w14:paraId="1EB0B9CB" w14:textId="77777777" w:rsidR="00191687" w:rsidRDefault="00191687" w:rsidP="00191687">
      <w:r>
        <w:t>***Performance Metrics***</w:t>
      </w:r>
    </w:p>
    <w:p w14:paraId="7CD472DD" w14:textId="77777777" w:rsidR="00191687" w:rsidRDefault="00191687" w:rsidP="00191687">
      <w:r>
        <w:t xml:space="preserve">Group 1 Optimal </w:t>
      </w:r>
      <w:proofErr w:type="spellStart"/>
      <w:r>
        <w:t>Informedness</w:t>
      </w:r>
      <w:proofErr w:type="spellEnd"/>
      <w:r>
        <w:t xml:space="preserve"> = 0.974228072333621</w:t>
      </w:r>
    </w:p>
    <w:p w14:paraId="7D478B7B" w14:textId="77777777" w:rsidR="00191687" w:rsidRDefault="00191687" w:rsidP="00191687">
      <w:r>
        <w:lastRenderedPageBreak/>
        <w:t>Group 1 AUC-ROC = 0.98</w:t>
      </w:r>
    </w:p>
    <w:p w14:paraId="3CBEEFFC" w14:textId="77777777" w:rsidR="00191687" w:rsidRDefault="00191687" w:rsidP="00191687"/>
    <w:p w14:paraId="04096B98" w14:textId="77777777" w:rsidR="00191687" w:rsidRDefault="00191687" w:rsidP="00191687">
      <w:r>
        <w:t>Confusion Matrix and Statistics</w:t>
      </w:r>
    </w:p>
    <w:p w14:paraId="78715FE9" w14:textId="77777777" w:rsidR="00191687" w:rsidRDefault="00191687" w:rsidP="00191687"/>
    <w:p w14:paraId="3079689A" w14:textId="77777777" w:rsidR="00191687" w:rsidRDefault="00191687" w:rsidP="00191687">
      <w:r>
        <w:t xml:space="preserve">                           ref</w:t>
      </w:r>
    </w:p>
    <w:p w14:paraId="3CAEB8A2" w14:textId="77777777" w:rsidR="00191687" w:rsidRDefault="00191687" w:rsidP="00191687">
      <w:proofErr w:type="spellStart"/>
      <w:r>
        <w:t>PCNL_transfusion_rf_predict</w:t>
      </w:r>
      <w:proofErr w:type="spellEnd"/>
      <w:r>
        <w:t xml:space="preserve">   No  Yes</w:t>
      </w:r>
    </w:p>
    <w:p w14:paraId="15EDECC8" w14:textId="77777777" w:rsidR="00191687" w:rsidRDefault="00191687" w:rsidP="00191687">
      <w:r>
        <w:t xml:space="preserve">                        No  1259    2</w:t>
      </w:r>
    </w:p>
    <w:p w14:paraId="63A16489" w14:textId="77777777" w:rsidR="00191687" w:rsidRDefault="00191687" w:rsidP="00191687">
      <w:r>
        <w:t xml:space="preserve">                        Yes    1   62</w:t>
      </w:r>
    </w:p>
    <w:p w14:paraId="419AB83B" w14:textId="77777777" w:rsidR="00191687" w:rsidRDefault="00191687" w:rsidP="00191687">
      <w:r>
        <w:t xml:space="preserve">                                          </w:t>
      </w:r>
    </w:p>
    <w:p w14:paraId="679A8ED1" w14:textId="77777777" w:rsidR="00191687" w:rsidRDefault="00191687" w:rsidP="00191687">
      <w:r>
        <w:t xml:space="preserve">               Accuracy : 0.9977          </w:t>
      </w:r>
    </w:p>
    <w:p w14:paraId="2F65CA88" w14:textId="77777777" w:rsidR="00191687" w:rsidRDefault="00191687" w:rsidP="00191687">
      <w:r>
        <w:t xml:space="preserve">                 95% CI : (0.9934, 0.9995)</w:t>
      </w:r>
    </w:p>
    <w:p w14:paraId="6F179EBE" w14:textId="77777777" w:rsidR="00191687" w:rsidRDefault="00191687" w:rsidP="00191687">
      <w:r>
        <w:t xml:space="preserve">    No Information Rate : 0.9517          </w:t>
      </w:r>
    </w:p>
    <w:p w14:paraId="7831C8F8" w14:textId="77777777" w:rsidR="00191687" w:rsidRDefault="00191687" w:rsidP="00191687">
      <w:r>
        <w:t xml:space="preserve">    P-Value [</w:t>
      </w:r>
      <w:proofErr w:type="spellStart"/>
      <w:r>
        <w:t>Acc</w:t>
      </w:r>
      <w:proofErr w:type="spellEnd"/>
      <w:r>
        <w:t xml:space="preserve"> &gt; NIR] : &lt;2e-16          </w:t>
      </w:r>
    </w:p>
    <w:p w14:paraId="28F7CC4E" w14:textId="77777777" w:rsidR="00191687" w:rsidRDefault="00191687" w:rsidP="00191687">
      <w:r>
        <w:t xml:space="preserve">                                          </w:t>
      </w:r>
    </w:p>
    <w:p w14:paraId="456589B4" w14:textId="77777777" w:rsidR="00191687" w:rsidRDefault="00191687" w:rsidP="00191687">
      <w:r>
        <w:t xml:space="preserve">                  Kappa : 0.9752          </w:t>
      </w:r>
    </w:p>
    <w:p w14:paraId="63608F29" w14:textId="77777777" w:rsidR="00191687" w:rsidRDefault="00191687" w:rsidP="00191687">
      <w:r>
        <w:t xml:space="preserve">                                          </w:t>
      </w:r>
    </w:p>
    <w:p w14:paraId="0A6110C2" w14:textId="77777777" w:rsidR="00191687" w:rsidRDefault="00191687" w:rsidP="00191687">
      <w:r>
        <w:t xml:space="preserve"> </w:t>
      </w:r>
      <w:proofErr w:type="spellStart"/>
      <w:r>
        <w:t>Mcnemar's</w:t>
      </w:r>
      <w:proofErr w:type="spellEnd"/>
      <w:r>
        <w:t xml:space="preserve"> Test P-Value : 1               </w:t>
      </w:r>
    </w:p>
    <w:p w14:paraId="48CC956D" w14:textId="77777777" w:rsidR="00191687" w:rsidRDefault="00191687" w:rsidP="00191687">
      <w:r>
        <w:t xml:space="preserve">                                          </w:t>
      </w:r>
    </w:p>
    <w:p w14:paraId="6B8D6437" w14:textId="77777777" w:rsidR="00191687" w:rsidRDefault="00191687" w:rsidP="00191687">
      <w:r>
        <w:t xml:space="preserve">            Sensitivity : 0.9992          </w:t>
      </w:r>
    </w:p>
    <w:p w14:paraId="2A4A8838" w14:textId="77777777" w:rsidR="00191687" w:rsidRDefault="00191687" w:rsidP="00191687">
      <w:r>
        <w:t xml:space="preserve">            Specificity : 0.9688          </w:t>
      </w:r>
    </w:p>
    <w:p w14:paraId="0858981A" w14:textId="77777777" w:rsidR="00191687" w:rsidRDefault="00191687" w:rsidP="0019168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84          </w:t>
      </w:r>
    </w:p>
    <w:p w14:paraId="49CFC30F" w14:textId="77777777" w:rsidR="00191687" w:rsidRDefault="00191687" w:rsidP="00191687">
      <w:r>
        <w:t xml:space="preserve">         Neg </w:t>
      </w:r>
      <w:proofErr w:type="spellStart"/>
      <w:r>
        <w:t>Pred</w:t>
      </w:r>
      <w:proofErr w:type="spellEnd"/>
      <w:r>
        <w:t xml:space="preserve"> Value : 0.9841          </w:t>
      </w:r>
    </w:p>
    <w:p w14:paraId="427AF755" w14:textId="77777777" w:rsidR="00191687" w:rsidRDefault="00191687" w:rsidP="00191687">
      <w:r>
        <w:t xml:space="preserve">             Prevalence : 0.9517          </w:t>
      </w:r>
    </w:p>
    <w:p w14:paraId="026F4C67" w14:textId="77777777" w:rsidR="00191687" w:rsidRDefault="00191687" w:rsidP="00191687">
      <w:r>
        <w:t xml:space="preserve">         Detection Rate : 0.9509          </w:t>
      </w:r>
    </w:p>
    <w:p w14:paraId="02D2BAB4" w14:textId="77777777" w:rsidR="00191687" w:rsidRDefault="00191687" w:rsidP="00191687">
      <w:r>
        <w:t xml:space="preserve">   Detection Prevalence : 0.9524          </w:t>
      </w:r>
    </w:p>
    <w:p w14:paraId="6951301B" w14:textId="77777777" w:rsidR="00191687" w:rsidRDefault="00191687" w:rsidP="00191687">
      <w:r>
        <w:t xml:space="preserve">      Balanced Accuracy : 0.9840          </w:t>
      </w:r>
    </w:p>
    <w:p w14:paraId="6AAF6CCB" w14:textId="77777777" w:rsidR="00191687" w:rsidRDefault="00191687" w:rsidP="00191687">
      <w:r>
        <w:t xml:space="preserve">                                          </w:t>
      </w:r>
    </w:p>
    <w:p w14:paraId="66ED9D02" w14:textId="77777777" w:rsidR="00191687" w:rsidRDefault="00191687" w:rsidP="00191687">
      <w:r>
        <w:t xml:space="preserve">       'Positive' Class : No   </w:t>
      </w:r>
    </w:p>
    <w:p w14:paraId="44AD39D5" w14:textId="77777777" w:rsidR="00191687" w:rsidRDefault="00191687" w:rsidP="00191687"/>
    <w:p w14:paraId="44906DA1" w14:textId="77777777" w:rsidR="00191687" w:rsidRPr="008D5A1C" w:rsidRDefault="00191687" w:rsidP="00191687">
      <w:pPr>
        <w:rPr>
          <w:b/>
          <w:bCs/>
        </w:rPr>
      </w:pPr>
      <w:r w:rsidRPr="008D5A1C">
        <w:rPr>
          <w:b/>
          <w:bCs/>
        </w:rPr>
        <w:t>Partitioning</w:t>
      </w:r>
    </w:p>
    <w:p w14:paraId="73CA9DBD" w14:textId="77777777" w:rsidR="00191687" w:rsidRDefault="00191687" w:rsidP="00191687"/>
    <w:p w14:paraId="3F125D36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 w:rsidRPr="00541EE0">
        <w:t>_rpart</w:t>
      </w:r>
      <w:proofErr w:type="spellEnd"/>
      <w:r w:rsidRPr="00541EE0">
        <w:t>&lt;-</w:t>
      </w:r>
      <w:r>
        <w:t>train</w:t>
      </w:r>
      <w:r w:rsidRPr="00541EE0">
        <w:t>(</w:t>
      </w:r>
      <w:r>
        <w:rPr>
          <w:b/>
          <w:bCs/>
          <w:color w:val="FF0000"/>
        </w:rPr>
        <w:t>Transfusion</w:t>
      </w:r>
      <w:r>
        <w:t xml:space="preserve"> </w:t>
      </w:r>
      <w:r w:rsidRPr="00541EE0">
        <w:t>~ ., data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541EE0">
        <w:t>_train</w:t>
      </w:r>
      <w:r>
        <w:t>1,</w:t>
      </w:r>
      <w:r w:rsidRPr="00541EE0">
        <w:t xml:space="preserve"> method="</w:t>
      </w:r>
      <w:proofErr w:type="spellStart"/>
      <w:r>
        <w:t>rpart</w:t>
      </w:r>
      <w:proofErr w:type="spellEnd"/>
      <w:r w:rsidRPr="00541EE0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transfusion</w:t>
      </w:r>
      <w:r w:rsidRPr="00A50862">
        <w:rPr>
          <w:color w:val="000000" w:themeColor="text1"/>
        </w:rPr>
        <w:t>_ctrl</w:t>
      </w:r>
      <w:proofErr w:type="spellEnd"/>
      <w:r w:rsidRPr="00541EE0">
        <w:t>)</w:t>
      </w:r>
    </w:p>
    <w:p w14:paraId="3E8EBCB4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 w:rsidRPr="0072222D">
        <w:t>_rpar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transfusion</w:t>
      </w:r>
      <w:r w:rsidRPr="0072222D">
        <w:t>_rpart</w:t>
      </w:r>
      <w:proofErr w:type="spellEnd"/>
      <w:r w:rsidRPr="0072222D">
        <w:t xml:space="preserve">, </w:t>
      </w:r>
      <w:proofErr w:type="spellStart"/>
      <w:r w:rsidRPr="0072222D">
        <w:t>newdata</w:t>
      </w:r>
      <w:proofErr w:type="spellEnd"/>
      <w:r w:rsidRPr="0072222D">
        <w:t>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2222D">
        <w:t>_test</w:t>
      </w:r>
      <w:r>
        <w:t>1)</w:t>
      </w:r>
    </w:p>
    <w:p w14:paraId="04EA284D" w14:textId="77777777" w:rsidR="00191687" w:rsidRDefault="00191687" w:rsidP="00191687">
      <w:r>
        <w:rPr>
          <w:b/>
          <w:bCs/>
          <w:color w:val="FF0000"/>
        </w:rPr>
        <w:t>PCNL_transfusion</w:t>
      </w:r>
      <w:r w:rsidRPr="0072222D">
        <w:t>_rpart_tb&lt;-table(pred=factor(</w:t>
      </w:r>
      <w:r>
        <w:rPr>
          <w:b/>
          <w:bCs/>
          <w:color w:val="FF0000"/>
        </w:rPr>
        <w:t>PCNL_transfusion</w:t>
      </w:r>
      <w:r w:rsidRPr="0072222D">
        <w:t>_rpart_predict), ref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Transfusion</w:t>
      </w:r>
      <w:r w:rsidRPr="0072222D">
        <w:t xml:space="preserve">) </w:t>
      </w:r>
    </w:p>
    <w:p w14:paraId="2618BC75" w14:textId="77777777" w:rsidR="00191687" w:rsidRDefault="00191687" w:rsidP="0019168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transfusion</w:t>
      </w:r>
      <w:r w:rsidRPr="0072222D">
        <w:t>_rpart_tb</w:t>
      </w:r>
      <w:proofErr w:type="spellEnd"/>
      <w:r w:rsidRPr="0072222D">
        <w:t>)</w:t>
      </w:r>
    </w:p>
    <w:p w14:paraId="1E02ADF8" w14:textId="77777777" w:rsidR="00191687" w:rsidRDefault="00191687" w:rsidP="00191687">
      <w:proofErr w:type="spellStart"/>
      <w:r>
        <w:t>res_</w:t>
      </w:r>
      <w:r>
        <w:rPr>
          <w:b/>
          <w:bCs/>
          <w:color w:val="FF0000"/>
        </w:rPr>
        <w:t>PCNL_transfusion</w:t>
      </w:r>
      <w:r>
        <w:t>_rpar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transfusion</w:t>
      </w:r>
      <w:r w:rsidRPr="003E4560">
        <w:t>_</w:t>
      </w:r>
      <w:r>
        <w:t>rpart</w:t>
      </w:r>
      <w:proofErr w:type="spellEnd"/>
      <w:r>
        <w:t>)</w:t>
      </w:r>
    </w:p>
    <w:p w14:paraId="67D8D849" w14:textId="77777777" w:rsidR="00191687" w:rsidRDefault="00191687" w:rsidP="00191687"/>
    <w:p w14:paraId="04EE5685" w14:textId="77777777" w:rsidR="00191687" w:rsidRDefault="00191687" w:rsidP="00191687">
      <w:r>
        <w:t>Confusion Matrix and Statistics</w:t>
      </w:r>
    </w:p>
    <w:p w14:paraId="4679D24E" w14:textId="77777777" w:rsidR="00191687" w:rsidRDefault="00191687" w:rsidP="00191687"/>
    <w:p w14:paraId="4A85D7B2" w14:textId="77777777" w:rsidR="00191687" w:rsidRDefault="00191687" w:rsidP="00191687">
      <w:r>
        <w:t xml:space="preserve">     ref</w:t>
      </w:r>
    </w:p>
    <w:p w14:paraId="0BB0ADF2" w14:textId="77777777" w:rsidR="00191687" w:rsidRDefault="00191687" w:rsidP="00191687">
      <w:proofErr w:type="spellStart"/>
      <w:r>
        <w:t>pred</w:t>
      </w:r>
      <w:proofErr w:type="spellEnd"/>
      <w:r>
        <w:t xml:space="preserve">    No  Yes</w:t>
      </w:r>
    </w:p>
    <w:p w14:paraId="140DCE12" w14:textId="77777777" w:rsidR="00191687" w:rsidRDefault="00191687" w:rsidP="00191687">
      <w:r>
        <w:t xml:space="preserve">  No  1260    7</w:t>
      </w:r>
    </w:p>
    <w:p w14:paraId="70A74202" w14:textId="77777777" w:rsidR="00191687" w:rsidRDefault="00191687" w:rsidP="00191687">
      <w:r>
        <w:t xml:space="preserve">  Yes    0   57</w:t>
      </w:r>
    </w:p>
    <w:p w14:paraId="5B9C2CC7" w14:textId="77777777" w:rsidR="00191687" w:rsidRDefault="00191687" w:rsidP="00191687">
      <w:r>
        <w:t xml:space="preserve">                                          </w:t>
      </w:r>
    </w:p>
    <w:p w14:paraId="116EB76C" w14:textId="77777777" w:rsidR="00191687" w:rsidRDefault="00191687" w:rsidP="00191687">
      <w:r>
        <w:t xml:space="preserve">               Accuracy : 0.9947          </w:t>
      </w:r>
    </w:p>
    <w:p w14:paraId="5F7F57A4" w14:textId="77777777" w:rsidR="00191687" w:rsidRDefault="00191687" w:rsidP="00191687">
      <w:r>
        <w:t xml:space="preserve">                 95% CI : (0.9891, 0.9979)</w:t>
      </w:r>
    </w:p>
    <w:p w14:paraId="33520B44" w14:textId="77777777" w:rsidR="00191687" w:rsidRDefault="00191687" w:rsidP="00191687">
      <w:r>
        <w:t xml:space="preserve">    No Information Rate : 0.9517          </w:t>
      </w:r>
    </w:p>
    <w:p w14:paraId="6D86FDA0" w14:textId="77777777" w:rsidR="00191687" w:rsidRDefault="00191687" w:rsidP="00191687">
      <w:r>
        <w:lastRenderedPageBreak/>
        <w:t xml:space="preserve">    P-Value [</w:t>
      </w:r>
      <w:proofErr w:type="spellStart"/>
      <w:r>
        <w:t>Acc</w:t>
      </w:r>
      <w:proofErr w:type="spellEnd"/>
      <w:r>
        <w:t xml:space="preserve"> &gt; NIR] : &lt; 2e-16         </w:t>
      </w:r>
    </w:p>
    <w:p w14:paraId="6EBCDFBA" w14:textId="77777777" w:rsidR="00191687" w:rsidRDefault="00191687" w:rsidP="00191687">
      <w:r>
        <w:t xml:space="preserve">                                          </w:t>
      </w:r>
    </w:p>
    <w:p w14:paraId="5EDFE578" w14:textId="77777777" w:rsidR="00191687" w:rsidRDefault="00191687" w:rsidP="00191687">
      <w:r>
        <w:t xml:space="preserve">                  Kappa : 0.9394          </w:t>
      </w:r>
    </w:p>
    <w:p w14:paraId="4E731305" w14:textId="77777777" w:rsidR="00191687" w:rsidRDefault="00191687" w:rsidP="00191687">
      <w:r>
        <w:t xml:space="preserve">                                          </w:t>
      </w:r>
    </w:p>
    <w:p w14:paraId="2FAD8C45" w14:textId="77777777" w:rsidR="00191687" w:rsidRDefault="00191687" w:rsidP="00191687">
      <w:r>
        <w:t xml:space="preserve"> </w:t>
      </w:r>
      <w:proofErr w:type="spellStart"/>
      <w:r>
        <w:t>Mcnemar's</w:t>
      </w:r>
      <w:proofErr w:type="spellEnd"/>
      <w:r>
        <w:t xml:space="preserve"> Test P-Value : 0.02334         </w:t>
      </w:r>
    </w:p>
    <w:p w14:paraId="2FEB0AA9" w14:textId="77777777" w:rsidR="00191687" w:rsidRDefault="00191687" w:rsidP="00191687">
      <w:r>
        <w:t xml:space="preserve">                                          </w:t>
      </w:r>
    </w:p>
    <w:p w14:paraId="6704B5D5" w14:textId="77777777" w:rsidR="00191687" w:rsidRDefault="00191687" w:rsidP="00191687">
      <w:r>
        <w:t xml:space="preserve">            Sensitivity : 1.0000          </w:t>
      </w:r>
    </w:p>
    <w:p w14:paraId="3AC08E50" w14:textId="77777777" w:rsidR="00191687" w:rsidRDefault="00191687" w:rsidP="00191687">
      <w:r>
        <w:t xml:space="preserve">            Specificity : 0.8906          </w:t>
      </w:r>
    </w:p>
    <w:p w14:paraId="0820560D" w14:textId="77777777" w:rsidR="00191687" w:rsidRDefault="00191687" w:rsidP="0019168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45          </w:t>
      </w:r>
    </w:p>
    <w:p w14:paraId="5B91F308" w14:textId="77777777" w:rsidR="00191687" w:rsidRDefault="00191687" w:rsidP="00191687">
      <w:r>
        <w:t xml:space="preserve">         Neg </w:t>
      </w:r>
      <w:proofErr w:type="spellStart"/>
      <w:r>
        <w:t>Pred</w:t>
      </w:r>
      <w:proofErr w:type="spellEnd"/>
      <w:r>
        <w:t xml:space="preserve"> Value : 1.0000          </w:t>
      </w:r>
    </w:p>
    <w:p w14:paraId="09257099" w14:textId="77777777" w:rsidR="00191687" w:rsidRDefault="00191687" w:rsidP="00191687">
      <w:r>
        <w:t xml:space="preserve">             Prevalence : 0.9517          </w:t>
      </w:r>
    </w:p>
    <w:p w14:paraId="7C5D4644" w14:textId="77777777" w:rsidR="00191687" w:rsidRDefault="00191687" w:rsidP="00191687">
      <w:r>
        <w:t xml:space="preserve">         Detection Rate : 0.9517          </w:t>
      </w:r>
    </w:p>
    <w:p w14:paraId="215D90BF" w14:textId="77777777" w:rsidR="00191687" w:rsidRDefault="00191687" w:rsidP="00191687">
      <w:r>
        <w:t xml:space="preserve">   Detection Prevalence : 0.9569          </w:t>
      </w:r>
    </w:p>
    <w:p w14:paraId="1D86B48C" w14:textId="77777777" w:rsidR="00191687" w:rsidRDefault="00191687" w:rsidP="00191687">
      <w:r>
        <w:t xml:space="preserve">      Balanced Accuracy : 0.9453          </w:t>
      </w:r>
    </w:p>
    <w:p w14:paraId="53C92B6F" w14:textId="77777777" w:rsidR="00191687" w:rsidRDefault="00191687" w:rsidP="00191687">
      <w:r>
        <w:t xml:space="preserve">                                          </w:t>
      </w:r>
    </w:p>
    <w:p w14:paraId="67943396" w14:textId="77777777" w:rsidR="00191687" w:rsidRDefault="00191687" w:rsidP="00191687">
      <w:r>
        <w:t xml:space="preserve">       'Positive' Class : No</w:t>
      </w:r>
    </w:p>
    <w:p w14:paraId="3B8C01C5" w14:textId="77777777" w:rsidR="00191687" w:rsidRDefault="00191687" w:rsidP="00191687"/>
    <w:p w14:paraId="052CBB36" w14:textId="77777777" w:rsidR="00191687" w:rsidRDefault="00191687" w:rsidP="0019168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2016B586" w14:textId="77777777" w:rsidR="00191687" w:rsidRDefault="00191687" w:rsidP="00191687">
      <w:r>
        <w:t>Input: caret train function object</w:t>
      </w:r>
    </w:p>
    <w:p w14:paraId="223EA448" w14:textId="77777777" w:rsidR="00191687" w:rsidRDefault="00191687" w:rsidP="00191687">
      <w:r>
        <w:t>Averaging probs.</w:t>
      </w:r>
    </w:p>
    <w:p w14:paraId="58312663" w14:textId="77777777" w:rsidR="00191687" w:rsidRDefault="00191687" w:rsidP="00191687">
      <w:r>
        <w:t xml:space="preserve">Group 1 type: </w:t>
      </w:r>
      <w:proofErr w:type="spellStart"/>
      <w:r>
        <w:t>repeatedcv</w:t>
      </w:r>
      <w:proofErr w:type="spellEnd"/>
    </w:p>
    <w:p w14:paraId="709A81B3" w14:textId="77777777" w:rsidR="00191687" w:rsidRDefault="00191687" w:rsidP="00191687">
      <w:r>
        <w:t>Observations: 3088</w:t>
      </w:r>
    </w:p>
    <w:p w14:paraId="726E92C8" w14:textId="77777777" w:rsidR="00191687" w:rsidRDefault="00191687" w:rsidP="00191687">
      <w:r>
        <w:t>Number of groups: 1</w:t>
      </w:r>
    </w:p>
    <w:p w14:paraId="1701EC15" w14:textId="77777777" w:rsidR="00191687" w:rsidRDefault="00191687" w:rsidP="00191687">
      <w:r>
        <w:t>Observations per group: 3088</w:t>
      </w:r>
    </w:p>
    <w:p w14:paraId="3FCAAAFC" w14:textId="77777777" w:rsidR="00191687" w:rsidRDefault="00191687" w:rsidP="00191687">
      <w:r>
        <w:t>Positive: Yes</w:t>
      </w:r>
    </w:p>
    <w:p w14:paraId="5D0E58B7" w14:textId="77777777" w:rsidR="00191687" w:rsidRDefault="00191687" w:rsidP="00191687">
      <w:r>
        <w:t>Negative: No</w:t>
      </w:r>
    </w:p>
    <w:p w14:paraId="0A6E5626" w14:textId="77777777" w:rsidR="00191687" w:rsidRDefault="00191687" w:rsidP="00191687">
      <w:r>
        <w:t>Group: Group 1</w:t>
      </w:r>
    </w:p>
    <w:p w14:paraId="45EBB856" w14:textId="77777777" w:rsidR="00191687" w:rsidRDefault="00191687" w:rsidP="00191687">
      <w:r>
        <w:t>Positive: 132</w:t>
      </w:r>
    </w:p>
    <w:p w14:paraId="7F0B8E7C" w14:textId="77777777" w:rsidR="00191687" w:rsidRDefault="00191687" w:rsidP="00191687">
      <w:r>
        <w:t>Negative: 2956</w:t>
      </w:r>
    </w:p>
    <w:p w14:paraId="796623AE" w14:textId="77777777" w:rsidR="00191687" w:rsidRDefault="00191687" w:rsidP="00191687">
      <w:r>
        <w:t>***Performance Metrics***</w:t>
      </w:r>
    </w:p>
    <w:p w14:paraId="5E73B522" w14:textId="77777777" w:rsidR="00191687" w:rsidRDefault="00191687" w:rsidP="00191687">
      <w:r>
        <w:t xml:space="preserve">Group 1 Optimal </w:t>
      </w:r>
      <w:proofErr w:type="spellStart"/>
      <w:r>
        <w:t>Informedness</w:t>
      </w:r>
      <w:proofErr w:type="spellEnd"/>
      <w:r>
        <w:t xml:space="preserve"> = 0.877096403821708</w:t>
      </w:r>
    </w:p>
    <w:p w14:paraId="17F8BAFC" w14:textId="77777777" w:rsidR="00191687" w:rsidRDefault="00191687" w:rsidP="00191687">
      <w:r>
        <w:t>Group 1 AUC-ROC = 0.96</w:t>
      </w:r>
    </w:p>
    <w:p w14:paraId="3C2A2306" w14:textId="77777777" w:rsidR="00191687" w:rsidRDefault="00191687" w:rsidP="00191687"/>
    <w:p w14:paraId="378E6FFA" w14:textId="77777777" w:rsidR="00191687" w:rsidRPr="00CF3BFA" w:rsidRDefault="00191687" w:rsidP="00191687">
      <w:pPr>
        <w:rPr>
          <w:b/>
          <w:bCs/>
        </w:rPr>
      </w:pPr>
      <w:proofErr w:type="spellStart"/>
      <w:r w:rsidRPr="00CF3BFA">
        <w:rPr>
          <w:b/>
          <w:bCs/>
        </w:rPr>
        <w:t>XGBoost</w:t>
      </w:r>
      <w:proofErr w:type="spellEnd"/>
    </w:p>
    <w:p w14:paraId="6E6A98A4" w14:textId="77777777" w:rsidR="00191687" w:rsidRDefault="00191687" w:rsidP="00191687"/>
    <w:p w14:paraId="0A6ECF15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 w:rsidRPr="00766E2D">
        <w:t>_xgboost</w:t>
      </w:r>
      <w:proofErr w:type="spellEnd"/>
      <w:r w:rsidRPr="00766E2D">
        <w:t>&lt;-train(</w:t>
      </w:r>
      <w:r>
        <w:rPr>
          <w:b/>
          <w:bCs/>
          <w:color w:val="FF0000"/>
        </w:rPr>
        <w:t>Transfusion</w:t>
      </w:r>
      <w:r>
        <w:t xml:space="preserve"> </w:t>
      </w:r>
      <w:r w:rsidRPr="00766E2D">
        <w:t>~., data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66E2D">
        <w:t>_train1, method="</w:t>
      </w:r>
      <w:proofErr w:type="spellStart"/>
      <w:r w:rsidRPr="00766E2D">
        <w:t>xgbTree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transfus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580B03B6" w14:textId="77777777" w:rsidR="00191687" w:rsidRDefault="00191687" w:rsidP="00191687">
      <w:r>
        <w:rPr>
          <w:b/>
          <w:bCs/>
          <w:color w:val="FF0000"/>
        </w:rPr>
        <w:t>PCNL_transfusion</w:t>
      </w:r>
      <w:r w:rsidRPr="00766E2D">
        <w:t>_xgboost</w:t>
      </w:r>
      <w:r>
        <w:t>_predict</w:t>
      </w:r>
      <w:r w:rsidRPr="0072222D">
        <w:t>&lt;-predict(</w:t>
      </w:r>
      <w:r>
        <w:rPr>
          <w:b/>
          <w:bCs/>
          <w:color w:val="FF0000"/>
        </w:rPr>
        <w:t>PCNL_transfusion</w:t>
      </w:r>
      <w:r w:rsidRPr="0072222D">
        <w:t>_</w:t>
      </w:r>
      <w:r>
        <w:t>xgboost</w:t>
      </w:r>
      <w:r w:rsidRPr="0072222D">
        <w:t xml:space="preserve">, </w:t>
      </w:r>
      <w:r>
        <w:rPr>
          <w:b/>
          <w:bCs/>
          <w:color w:val="FF0000"/>
        </w:rPr>
        <w:t>PCNL_transfusion</w:t>
      </w:r>
      <w:r w:rsidRPr="0072222D">
        <w:t>_test</w:t>
      </w:r>
      <w:r>
        <w:t>1)</w:t>
      </w:r>
    </w:p>
    <w:p w14:paraId="399A47F7" w14:textId="77777777" w:rsidR="00191687" w:rsidRDefault="00191687" w:rsidP="00191687">
      <w:r>
        <w:rPr>
          <w:b/>
          <w:bCs/>
          <w:color w:val="FF0000"/>
        </w:rPr>
        <w:t>PCNL_transfusion</w:t>
      </w:r>
      <w:r w:rsidRPr="0072222D">
        <w:t>_</w:t>
      </w:r>
      <w:r>
        <w:t>xgboost</w:t>
      </w:r>
      <w:r w:rsidRPr="0072222D">
        <w:t>_tb&lt;-table(pred=factor(</w:t>
      </w:r>
      <w:r>
        <w:rPr>
          <w:b/>
          <w:bCs/>
          <w:color w:val="FF0000"/>
        </w:rPr>
        <w:t>PCNL_transfusion</w:t>
      </w:r>
      <w:r w:rsidRPr="0072222D">
        <w:t>_</w:t>
      </w:r>
      <w:r>
        <w:t>xgboost</w:t>
      </w:r>
      <w:r w:rsidRPr="0072222D">
        <w:t>_predict), ref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Transfusion</w:t>
      </w:r>
      <w:r w:rsidRPr="0072222D">
        <w:t xml:space="preserve">) </w:t>
      </w:r>
    </w:p>
    <w:p w14:paraId="6EC7A951" w14:textId="77777777" w:rsidR="00191687" w:rsidRDefault="00191687" w:rsidP="0019168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transfusion</w:t>
      </w:r>
      <w:r w:rsidRPr="0072222D">
        <w:t>_</w:t>
      </w:r>
      <w:r>
        <w:t>xgboost</w:t>
      </w:r>
      <w:r w:rsidRPr="0072222D">
        <w:t>_tb</w:t>
      </w:r>
      <w:proofErr w:type="spellEnd"/>
      <w:r w:rsidRPr="0072222D">
        <w:t>)</w:t>
      </w:r>
    </w:p>
    <w:p w14:paraId="7CB7796A" w14:textId="77777777" w:rsidR="00191687" w:rsidRDefault="00191687" w:rsidP="00191687">
      <w:proofErr w:type="spellStart"/>
      <w:r>
        <w:t>res_</w:t>
      </w:r>
      <w:r>
        <w:rPr>
          <w:b/>
          <w:bCs/>
          <w:color w:val="FF0000"/>
        </w:rPr>
        <w:t>PCNL_transfusion</w:t>
      </w:r>
      <w:r>
        <w:t>_xgboos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transfusion</w:t>
      </w:r>
      <w:r w:rsidRPr="003E4560">
        <w:t>_</w:t>
      </w:r>
      <w:r>
        <w:t>xgboost</w:t>
      </w:r>
      <w:proofErr w:type="spellEnd"/>
      <w:r>
        <w:t>)</w:t>
      </w:r>
    </w:p>
    <w:p w14:paraId="25B9D46A" w14:textId="77777777" w:rsidR="00191687" w:rsidRDefault="00191687" w:rsidP="00191687"/>
    <w:p w14:paraId="6516B88D" w14:textId="77777777" w:rsidR="00191687" w:rsidRDefault="00191687" w:rsidP="0019168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33B2F574" w14:textId="77777777" w:rsidR="00191687" w:rsidRDefault="00191687" w:rsidP="00191687">
      <w:r>
        <w:t>Input: caret train function object</w:t>
      </w:r>
    </w:p>
    <w:p w14:paraId="737F431F" w14:textId="77777777" w:rsidR="00191687" w:rsidRDefault="00191687" w:rsidP="00191687">
      <w:r>
        <w:t>Averaging probs.</w:t>
      </w:r>
    </w:p>
    <w:p w14:paraId="743EF03F" w14:textId="77777777" w:rsidR="00191687" w:rsidRDefault="00191687" w:rsidP="00191687">
      <w:r>
        <w:t xml:space="preserve">Group 1 type: </w:t>
      </w:r>
      <w:proofErr w:type="spellStart"/>
      <w:r>
        <w:t>repeatedcv</w:t>
      </w:r>
      <w:proofErr w:type="spellEnd"/>
    </w:p>
    <w:p w14:paraId="2D93A7FC" w14:textId="77777777" w:rsidR="00191687" w:rsidRDefault="00191687" w:rsidP="00191687">
      <w:r>
        <w:t>Observations: 3088</w:t>
      </w:r>
    </w:p>
    <w:p w14:paraId="14A03535" w14:textId="77777777" w:rsidR="00191687" w:rsidRDefault="00191687" w:rsidP="00191687">
      <w:r>
        <w:t>Number of groups: 1</w:t>
      </w:r>
    </w:p>
    <w:p w14:paraId="6125F0BE" w14:textId="77777777" w:rsidR="00191687" w:rsidRDefault="00191687" w:rsidP="00191687">
      <w:r>
        <w:lastRenderedPageBreak/>
        <w:t>Observations per group: 3088</w:t>
      </w:r>
    </w:p>
    <w:p w14:paraId="07919599" w14:textId="77777777" w:rsidR="00191687" w:rsidRDefault="00191687" w:rsidP="00191687">
      <w:r>
        <w:t>Positive: Yes</w:t>
      </w:r>
    </w:p>
    <w:p w14:paraId="7724C99F" w14:textId="77777777" w:rsidR="00191687" w:rsidRDefault="00191687" w:rsidP="00191687">
      <w:r>
        <w:t>Negative: No</w:t>
      </w:r>
    </w:p>
    <w:p w14:paraId="5957DE0F" w14:textId="77777777" w:rsidR="00191687" w:rsidRDefault="00191687" w:rsidP="00191687">
      <w:r>
        <w:t>Group: Group 1</w:t>
      </w:r>
    </w:p>
    <w:p w14:paraId="1AEEC4B0" w14:textId="77777777" w:rsidR="00191687" w:rsidRDefault="00191687" w:rsidP="00191687">
      <w:r>
        <w:t>Positive: 132</w:t>
      </w:r>
    </w:p>
    <w:p w14:paraId="54FC423E" w14:textId="77777777" w:rsidR="00191687" w:rsidRDefault="00191687" w:rsidP="00191687">
      <w:r>
        <w:t>Negative: 2956</w:t>
      </w:r>
    </w:p>
    <w:p w14:paraId="6C86281A" w14:textId="77777777" w:rsidR="00191687" w:rsidRDefault="00191687" w:rsidP="00191687">
      <w:r>
        <w:t>***Performance Metrics***</w:t>
      </w:r>
    </w:p>
    <w:p w14:paraId="71BD56A4" w14:textId="77777777" w:rsidR="00191687" w:rsidRDefault="00191687" w:rsidP="00191687">
      <w:r>
        <w:t xml:space="preserve">Group 1 Optimal </w:t>
      </w:r>
      <w:proofErr w:type="spellStart"/>
      <w:r>
        <w:t>Informedness</w:t>
      </w:r>
      <w:proofErr w:type="spellEnd"/>
      <w:r>
        <w:t xml:space="preserve"> = 0.973889777340386</w:t>
      </w:r>
    </w:p>
    <w:p w14:paraId="07B1D2AF" w14:textId="77777777" w:rsidR="00191687" w:rsidRDefault="00191687" w:rsidP="00191687">
      <w:r>
        <w:t>Group 1 AUC-ROC = 0.99</w:t>
      </w:r>
    </w:p>
    <w:p w14:paraId="4BEC35DA" w14:textId="77777777" w:rsidR="00191687" w:rsidRDefault="00191687" w:rsidP="00191687"/>
    <w:p w14:paraId="3FDAC177" w14:textId="77777777" w:rsidR="00191687" w:rsidRDefault="00191687" w:rsidP="00191687">
      <w:r>
        <w:t>Confusion Matrix and Statistics</w:t>
      </w:r>
    </w:p>
    <w:p w14:paraId="463CC0D5" w14:textId="77777777" w:rsidR="00191687" w:rsidRDefault="00191687" w:rsidP="00191687"/>
    <w:p w14:paraId="23BE739D" w14:textId="77777777" w:rsidR="00191687" w:rsidRDefault="00191687" w:rsidP="00191687">
      <w:r>
        <w:t xml:space="preserve">     ref</w:t>
      </w:r>
    </w:p>
    <w:p w14:paraId="5C660568" w14:textId="77777777" w:rsidR="00191687" w:rsidRDefault="00191687" w:rsidP="00191687">
      <w:proofErr w:type="spellStart"/>
      <w:r>
        <w:t>pred</w:t>
      </w:r>
      <w:proofErr w:type="spellEnd"/>
      <w:r>
        <w:t xml:space="preserve">    No  Yes</w:t>
      </w:r>
    </w:p>
    <w:p w14:paraId="50EA4989" w14:textId="77777777" w:rsidR="00191687" w:rsidRDefault="00191687" w:rsidP="00191687">
      <w:r>
        <w:t xml:space="preserve">  No  1260    2</w:t>
      </w:r>
    </w:p>
    <w:p w14:paraId="4713F60B" w14:textId="77777777" w:rsidR="00191687" w:rsidRDefault="00191687" w:rsidP="00191687">
      <w:r>
        <w:t xml:space="preserve">  Yes    0   62</w:t>
      </w:r>
    </w:p>
    <w:p w14:paraId="63D2E5B3" w14:textId="77777777" w:rsidR="00191687" w:rsidRDefault="00191687" w:rsidP="00191687">
      <w:r>
        <w:t xml:space="preserve">                                          </w:t>
      </w:r>
    </w:p>
    <w:p w14:paraId="2CC2FED6" w14:textId="77777777" w:rsidR="00191687" w:rsidRDefault="00191687" w:rsidP="00191687">
      <w:r>
        <w:t xml:space="preserve">               Accuracy : 0.9985          </w:t>
      </w:r>
    </w:p>
    <w:p w14:paraId="4FB7266B" w14:textId="77777777" w:rsidR="00191687" w:rsidRDefault="00191687" w:rsidP="00191687">
      <w:r>
        <w:t xml:space="preserve">                 95% CI : (0.9946, 0.9998)</w:t>
      </w:r>
    </w:p>
    <w:p w14:paraId="4049A612" w14:textId="77777777" w:rsidR="00191687" w:rsidRDefault="00191687" w:rsidP="00191687">
      <w:r>
        <w:t xml:space="preserve">    No Information Rate : 0.9517          </w:t>
      </w:r>
    </w:p>
    <w:p w14:paraId="6474DA27" w14:textId="77777777" w:rsidR="00191687" w:rsidRDefault="00191687" w:rsidP="00191687">
      <w:r>
        <w:t xml:space="preserve">    P-Value [</w:t>
      </w:r>
      <w:proofErr w:type="spellStart"/>
      <w:r>
        <w:t>Acc</w:t>
      </w:r>
      <w:proofErr w:type="spellEnd"/>
      <w:r>
        <w:t xml:space="preserve"> &gt; NIR] : &lt;2e-16          </w:t>
      </w:r>
    </w:p>
    <w:p w14:paraId="71E1ED4C" w14:textId="77777777" w:rsidR="00191687" w:rsidRDefault="00191687" w:rsidP="00191687">
      <w:r>
        <w:t xml:space="preserve">                                          </w:t>
      </w:r>
    </w:p>
    <w:p w14:paraId="0359625E" w14:textId="77777777" w:rsidR="00191687" w:rsidRDefault="00191687" w:rsidP="00191687">
      <w:r>
        <w:t xml:space="preserve">                  Kappa : 0.9833          </w:t>
      </w:r>
    </w:p>
    <w:p w14:paraId="171F570A" w14:textId="77777777" w:rsidR="00191687" w:rsidRDefault="00191687" w:rsidP="00191687">
      <w:r>
        <w:t xml:space="preserve">                                          </w:t>
      </w:r>
    </w:p>
    <w:p w14:paraId="285AD886" w14:textId="77777777" w:rsidR="00191687" w:rsidRDefault="00191687" w:rsidP="00191687">
      <w:r>
        <w:t xml:space="preserve"> </w:t>
      </w:r>
      <w:proofErr w:type="spellStart"/>
      <w:r>
        <w:t>Mcnemar's</w:t>
      </w:r>
      <w:proofErr w:type="spellEnd"/>
      <w:r>
        <w:t xml:space="preserve"> Test P-Value : 0.4795          </w:t>
      </w:r>
    </w:p>
    <w:p w14:paraId="403167DE" w14:textId="77777777" w:rsidR="00191687" w:rsidRDefault="00191687" w:rsidP="00191687">
      <w:r>
        <w:t xml:space="preserve">                                          </w:t>
      </w:r>
    </w:p>
    <w:p w14:paraId="426A8BA9" w14:textId="77777777" w:rsidR="00191687" w:rsidRDefault="00191687" w:rsidP="00191687">
      <w:r>
        <w:t xml:space="preserve">            Sensitivity : 1.0000          </w:t>
      </w:r>
    </w:p>
    <w:p w14:paraId="0C7CAE56" w14:textId="77777777" w:rsidR="00191687" w:rsidRDefault="00191687" w:rsidP="00191687">
      <w:r>
        <w:t xml:space="preserve">            Specificity : 0.9688          </w:t>
      </w:r>
    </w:p>
    <w:p w14:paraId="2638C7D9" w14:textId="77777777" w:rsidR="00191687" w:rsidRDefault="00191687" w:rsidP="0019168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84          </w:t>
      </w:r>
    </w:p>
    <w:p w14:paraId="6B57A8EB" w14:textId="77777777" w:rsidR="00191687" w:rsidRDefault="00191687" w:rsidP="00191687">
      <w:r>
        <w:t xml:space="preserve">         Neg </w:t>
      </w:r>
      <w:proofErr w:type="spellStart"/>
      <w:r>
        <w:t>Pred</w:t>
      </w:r>
      <w:proofErr w:type="spellEnd"/>
      <w:r>
        <w:t xml:space="preserve"> Value : 1.0000          </w:t>
      </w:r>
    </w:p>
    <w:p w14:paraId="1CF83E74" w14:textId="77777777" w:rsidR="00191687" w:rsidRDefault="00191687" w:rsidP="00191687">
      <w:r>
        <w:t xml:space="preserve">             Prevalence : 0.9517          </w:t>
      </w:r>
    </w:p>
    <w:p w14:paraId="7A809E03" w14:textId="77777777" w:rsidR="00191687" w:rsidRDefault="00191687" w:rsidP="00191687">
      <w:r>
        <w:t xml:space="preserve">         Detection Rate : 0.9517          </w:t>
      </w:r>
    </w:p>
    <w:p w14:paraId="333AC9EF" w14:textId="77777777" w:rsidR="00191687" w:rsidRDefault="00191687" w:rsidP="00191687">
      <w:r>
        <w:t xml:space="preserve">   Detection Prevalence : 0.9532          </w:t>
      </w:r>
    </w:p>
    <w:p w14:paraId="71619E94" w14:textId="77777777" w:rsidR="00191687" w:rsidRDefault="00191687" w:rsidP="00191687">
      <w:r>
        <w:t xml:space="preserve">      Balanced Accuracy : 0.9844          </w:t>
      </w:r>
    </w:p>
    <w:p w14:paraId="490D7BEA" w14:textId="77777777" w:rsidR="00191687" w:rsidRDefault="00191687" w:rsidP="00191687">
      <w:r>
        <w:t xml:space="preserve">                                          </w:t>
      </w:r>
    </w:p>
    <w:p w14:paraId="2557AC6E" w14:textId="77777777" w:rsidR="00191687" w:rsidRDefault="00191687" w:rsidP="00191687">
      <w:r>
        <w:t xml:space="preserve">       'Positive' Class : No  </w:t>
      </w:r>
    </w:p>
    <w:p w14:paraId="2F7ECB6F" w14:textId="77777777" w:rsidR="00191687" w:rsidRDefault="00191687" w:rsidP="00191687"/>
    <w:p w14:paraId="2E4F2223" w14:textId="77777777" w:rsidR="00191687" w:rsidRDefault="00191687" w:rsidP="00191687">
      <w:pPr>
        <w:rPr>
          <w:b/>
          <w:bCs/>
        </w:rPr>
      </w:pPr>
      <w:r>
        <w:rPr>
          <w:b/>
          <w:bCs/>
        </w:rPr>
        <w:t>Logistic Regression</w:t>
      </w:r>
    </w:p>
    <w:p w14:paraId="2CDD7720" w14:textId="77777777" w:rsidR="00191687" w:rsidRDefault="00191687" w:rsidP="00191687">
      <w:pPr>
        <w:rPr>
          <w:b/>
          <w:bCs/>
        </w:rPr>
      </w:pPr>
    </w:p>
    <w:p w14:paraId="472FDB5E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 w:rsidRPr="00766E2D">
        <w:t>_</w:t>
      </w:r>
      <w:r>
        <w:t>logit</w:t>
      </w:r>
      <w:proofErr w:type="spellEnd"/>
      <w:r w:rsidRPr="00766E2D">
        <w:t>&lt;-train(</w:t>
      </w:r>
      <w:r>
        <w:rPr>
          <w:b/>
          <w:bCs/>
          <w:color w:val="FF0000"/>
        </w:rPr>
        <w:t>Transfusion</w:t>
      </w:r>
      <w:r>
        <w:t xml:space="preserve"> </w:t>
      </w:r>
      <w:r w:rsidRPr="00766E2D">
        <w:t>~., data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66E2D">
        <w:t>_train1, method="</w:t>
      </w:r>
      <w:proofErr w:type="spellStart"/>
      <w:r>
        <w:t>LogitBoo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transfus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11FF8FB3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 w:rsidRPr="00766E2D">
        <w:t>_</w:t>
      </w:r>
      <w:r>
        <w:t>logi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transfusion</w:t>
      </w:r>
      <w:r w:rsidRPr="0072222D">
        <w:t>_</w:t>
      </w:r>
      <w:r>
        <w:t>logi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transfusion</w:t>
      </w:r>
      <w:r w:rsidRPr="0072222D">
        <w:t>_test</w:t>
      </w:r>
      <w:r>
        <w:t>1)</w:t>
      </w:r>
    </w:p>
    <w:p w14:paraId="143884BF" w14:textId="77777777" w:rsidR="00191687" w:rsidRDefault="00191687" w:rsidP="00191687">
      <w:r>
        <w:rPr>
          <w:b/>
          <w:bCs/>
          <w:color w:val="FF0000"/>
        </w:rPr>
        <w:t>PCNL_transfusion</w:t>
      </w:r>
      <w:r w:rsidRPr="0072222D">
        <w:t>_</w:t>
      </w:r>
      <w:r>
        <w:t>logit</w:t>
      </w:r>
      <w:r w:rsidRPr="0072222D">
        <w:t>_tb&lt;-table(pred=factor(</w:t>
      </w:r>
      <w:r>
        <w:rPr>
          <w:b/>
          <w:bCs/>
          <w:color w:val="FF0000"/>
        </w:rPr>
        <w:t>PCNL_transfusion</w:t>
      </w:r>
      <w:r w:rsidRPr="0072222D">
        <w:t>_</w:t>
      </w:r>
      <w:r>
        <w:t>logit</w:t>
      </w:r>
      <w:r w:rsidRPr="0072222D">
        <w:t>_predict), ref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Transfusion</w:t>
      </w:r>
      <w:r w:rsidRPr="0072222D">
        <w:t xml:space="preserve">) </w:t>
      </w:r>
    </w:p>
    <w:p w14:paraId="57494823" w14:textId="77777777" w:rsidR="00191687" w:rsidRDefault="00191687" w:rsidP="0019168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transfusion</w:t>
      </w:r>
      <w:r w:rsidRPr="0072222D">
        <w:t>_</w:t>
      </w:r>
      <w:r>
        <w:t>logit</w:t>
      </w:r>
      <w:r w:rsidRPr="0072222D">
        <w:t>_tb</w:t>
      </w:r>
      <w:proofErr w:type="spellEnd"/>
      <w:r w:rsidRPr="0072222D">
        <w:t>)</w:t>
      </w:r>
    </w:p>
    <w:p w14:paraId="31613BC2" w14:textId="77777777" w:rsidR="00191687" w:rsidRDefault="00191687" w:rsidP="00191687">
      <w:proofErr w:type="spellStart"/>
      <w:r>
        <w:t>res_</w:t>
      </w:r>
      <w:r>
        <w:rPr>
          <w:b/>
          <w:bCs/>
          <w:color w:val="FF0000"/>
        </w:rPr>
        <w:t>PCNL_transfusion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transfusion</w:t>
      </w:r>
      <w:r w:rsidRPr="003E4560">
        <w:t>_</w:t>
      </w:r>
      <w:r>
        <w:t>logit</w:t>
      </w:r>
      <w:proofErr w:type="spellEnd"/>
      <w:r>
        <w:t>)</w:t>
      </w:r>
    </w:p>
    <w:p w14:paraId="7A3E6188" w14:textId="77777777" w:rsidR="00191687" w:rsidRDefault="00191687" w:rsidP="00191687"/>
    <w:p w14:paraId="4630995D" w14:textId="77777777" w:rsidR="00191687" w:rsidRDefault="00191687" w:rsidP="0019168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51786179" w14:textId="77777777" w:rsidR="00191687" w:rsidRDefault="00191687" w:rsidP="00191687">
      <w:r>
        <w:t>Input: caret train function object</w:t>
      </w:r>
    </w:p>
    <w:p w14:paraId="12402CE3" w14:textId="77777777" w:rsidR="00191687" w:rsidRDefault="00191687" w:rsidP="00191687">
      <w:r>
        <w:lastRenderedPageBreak/>
        <w:t>Averaging probs.</w:t>
      </w:r>
    </w:p>
    <w:p w14:paraId="4306B058" w14:textId="77777777" w:rsidR="00191687" w:rsidRDefault="00191687" w:rsidP="00191687">
      <w:r>
        <w:t xml:space="preserve">Group 1 type: </w:t>
      </w:r>
      <w:proofErr w:type="spellStart"/>
      <w:r>
        <w:t>repeatedcv</w:t>
      </w:r>
      <w:proofErr w:type="spellEnd"/>
    </w:p>
    <w:p w14:paraId="72A7FC6D" w14:textId="77777777" w:rsidR="00191687" w:rsidRDefault="00191687" w:rsidP="00191687">
      <w:r>
        <w:t>Observations: 3088</w:t>
      </w:r>
    </w:p>
    <w:p w14:paraId="318BE759" w14:textId="77777777" w:rsidR="00191687" w:rsidRDefault="00191687" w:rsidP="00191687">
      <w:r>
        <w:t>Number of groups: 1</w:t>
      </w:r>
    </w:p>
    <w:p w14:paraId="5F36FDA6" w14:textId="77777777" w:rsidR="00191687" w:rsidRDefault="00191687" w:rsidP="00191687">
      <w:r>
        <w:t>Observations per group: 3088</w:t>
      </w:r>
    </w:p>
    <w:p w14:paraId="5BADAB9C" w14:textId="77777777" w:rsidR="00191687" w:rsidRDefault="00191687" w:rsidP="00191687">
      <w:r>
        <w:t>Positive: Yes</w:t>
      </w:r>
    </w:p>
    <w:p w14:paraId="309D6580" w14:textId="77777777" w:rsidR="00191687" w:rsidRDefault="00191687" w:rsidP="00191687">
      <w:r>
        <w:t>Negative: No</w:t>
      </w:r>
    </w:p>
    <w:p w14:paraId="214BB392" w14:textId="77777777" w:rsidR="00191687" w:rsidRDefault="00191687" w:rsidP="00191687">
      <w:r>
        <w:t>Group: Group 1</w:t>
      </w:r>
    </w:p>
    <w:p w14:paraId="7034BA3C" w14:textId="77777777" w:rsidR="00191687" w:rsidRDefault="00191687" w:rsidP="00191687">
      <w:r>
        <w:t>Positive: 132</w:t>
      </w:r>
    </w:p>
    <w:p w14:paraId="31D9739A" w14:textId="77777777" w:rsidR="00191687" w:rsidRDefault="00191687" w:rsidP="00191687">
      <w:r>
        <w:t>Negative: 2956</w:t>
      </w:r>
    </w:p>
    <w:p w14:paraId="7E34B2AF" w14:textId="77777777" w:rsidR="00191687" w:rsidRDefault="00191687" w:rsidP="00191687">
      <w:r>
        <w:t>***Performance Metrics***</w:t>
      </w:r>
    </w:p>
    <w:p w14:paraId="46B7D850" w14:textId="77777777" w:rsidR="00191687" w:rsidRDefault="00191687" w:rsidP="00191687">
      <w:r>
        <w:t xml:space="preserve">Group 1 Optimal </w:t>
      </w:r>
      <w:proofErr w:type="spellStart"/>
      <w:r>
        <w:t>Informedness</w:t>
      </w:r>
      <w:proofErr w:type="spellEnd"/>
      <w:r>
        <w:t xml:space="preserve"> = 0.949809324640177</w:t>
      </w:r>
    </w:p>
    <w:p w14:paraId="15F24EE8" w14:textId="77777777" w:rsidR="00191687" w:rsidRDefault="00191687" w:rsidP="00191687">
      <w:r>
        <w:t>Group 1 AUC-ROC = 0.99</w:t>
      </w:r>
    </w:p>
    <w:p w14:paraId="0BC9C598" w14:textId="77777777" w:rsidR="00191687" w:rsidRDefault="00191687" w:rsidP="00191687"/>
    <w:p w14:paraId="56AE0B3E" w14:textId="77777777" w:rsidR="00191687" w:rsidRDefault="00191687" w:rsidP="00191687">
      <w:r>
        <w:t>Confusion Matrix and Statistics</w:t>
      </w:r>
    </w:p>
    <w:p w14:paraId="6DF23E1C" w14:textId="77777777" w:rsidR="00191687" w:rsidRDefault="00191687" w:rsidP="00191687"/>
    <w:p w14:paraId="0145AA4B" w14:textId="77777777" w:rsidR="00191687" w:rsidRDefault="00191687" w:rsidP="00191687">
      <w:r>
        <w:t xml:space="preserve">     ref</w:t>
      </w:r>
    </w:p>
    <w:p w14:paraId="68A2A4EF" w14:textId="77777777" w:rsidR="00191687" w:rsidRDefault="00191687" w:rsidP="00191687">
      <w:proofErr w:type="spellStart"/>
      <w:r>
        <w:t>pred</w:t>
      </w:r>
      <w:proofErr w:type="spellEnd"/>
      <w:r>
        <w:t xml:space="preserve">    No  Yes</w:t>
      </w:r>
    </w:p>
    <w:p w14:paraId="429E4CAD" w14:textId="77777777" w:rsidR="00191687" w:rsidRDefault="00191687" w:rsidP="00191687">
      <w:r>
        <w:t xml:space="preserve">  No  1258    5</w:t>
      </w:r>
    </w:p>
    <w:p w14:paraId="4DF064B6" w14:textId="77777777" w:rsidR="00191687" w:rsidRDefault="00191687" w:rsidP="00191687">
      <w:r>
        <w:t xml:space="preserve">  Yes    2   59</w:t>
      </w:r>
    </w:p>
    <w:p w14:paraId="1A54681F" w14:textId="77777777" w:rsidR="00191687" w:rsidRDefault="00191687" w:rsidP="00191687">
      <w:r>
        <w:t xml:space="preserve">                                          </w:t>
      </w:r>
    </w:p>
    <w:p w14:paraId="332B241C" w14:textId="77777777" w:rsidR="00191687" w:rsidRDefault="00191687" w:rsidP="00191687">
      <w:r>
        <w:t xml:space="preserve">               Accuracy : 0.9947          </w:t>
      </w:r>
    </w:p>
    <w:p w14:paraId="19151E84" w14:textId="77777777" w:rsidR="00191687" w:rsidRDefault="00191687" w:rsidP="00191687">
      <w:r>
        <w:t xml:space="preserve">                 95% CI : (0.9891, 0.9979)</w:t>
      </w:r>
    </w:p>
    <w:p w14:paraId="5A406759" w14:textId="77777777" w:rsidR="00191687" w:rsidRDefault="00191687" w:rsidP="00191687">
      <w:r>
        <w:t xml:space="preserve">    No Information Rate : 0.9517          </w:t>
      </w:r>
    </w:p>
    <w:p w14:paraId="73C9A06A" w14:textId="77777777" w:rsidR="00191687" w:rsidRDefault="00191687" w:rsidP="00191687">
      <w:r>
        <w:t xml:space="preserve">    P-Value [</w:t>
      </w:r>
      <w:proofErr w:type="spellStart"/>
      <w:r>
        <w:t>Acc</w:t>
      </w:r>
      <w:proofErr w:type="spellEnd"/>
      <w:r>
        <w:t xml:space="preserve"> &gt; NIR] : &lt;2e-16          </w:t>
      </w:r>
    </w:p>
    <w:p w14:paraId="191BEF9B" w14:textId="77777777" w:rsidR="00191687" w:rsidRDefault="00191687" w:rsidP="00191687">
      <w:r>
        <w:t xml:space="preserve">                                          </w:t>
      </w:r>
    </w:p>
    <w:p w14:paraId="5FC3D2C4" w14:textId="77777777" w:rsidR="00191687" w:rsidRDefault="00191687" w:rsidP="00191687">
      <w:r>
        <w:t xml:space="preserve">                  Kappa : 0.9412          </w:t>
      </w:r>
    </w:p>
    <w:p w14:paraId="767991A6" w14:textId="77777777" w:rsidR="00191687" w:rsidRDefault="00191687" w:rsidP="00191687">
      <w:r>
        <w:t xml:space="preserve">                                          </w:t>
      </w:r>
    </w:p>
    <w:p w14:paraId="30D59573" w14:textId="77777777" w:rsidR="00191687" w:rsidRDefault="00191687" w:rsidP="00191687">
      <w:r>
        <w:t xml:space="preserve"> </w:t>
      </w:r>
      <w:proofErr w:type="spellStart"/>
      <w:r>
        <w:t>Mcnemar's</w:t>
      </w:r>
      <w:proofErr w:type="spellEnd"/>
      <w:r>
        <w:t xml:space="preserve"> Test P-Value : 0.4497          </w:t>
      </w:r>
    </w:p>
    <w:p w14:paraId="0CD33845" w14:textId="77777777" w:rsidR="00191687" w:rsidRDefault="00191687" w:rsidP="00191687">
      <w:r>
        <w:t xml:space="preserve">                                          </w:t>
      </w:r>
    </w:p>
    <w:p w14:paraId="1E225A3A" w14:textId="77777777" w:rsidR="00191687" w:rsidRDefault="00191687" w:rsidP="00191687">
      <w:r>
        <w:t xml:space="preserve">            Sensitivity : 0.9984          </w:t>
      </w:r>
    </w:p>
    <w:p w14:paraId="26EC2E86" w14:textId="77777777" w:rsidR="00191687" w:rsidRDefault="00191687" w:rsidP="00191687">
      <w:r>
        <w:t xml:space="preserve">            Specificity : 0.9219          </w:t>
      </w:r>
    </w:p>
    <w:p w14:paraId="4DC1A125" w14:textId="77777777" w:rsidR="00191687" w:rsidRDefault="00191687" w:rsidP="0019168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60          </w:t>
      </w:r>
    </w:p>
    <w:p w14:paraId="184FF9D0" w14:textId="77777777" w:rsidR="00191687" w:rsidRDefault="00191687" w:rsidP="00191687">
      <w:r>
        <w:t xml:space="preserve">         Neg </w:t>
      </w:r>
      <w:proofErr w:type="spellStart"/>
      <w:r>
        <w:t>Pred</w:t>
      </w:r>
      <w:proofErr w:type="spellEnd"/>
      <w:r>
        <w:t xml:space="preserve"> Value : 0.9672          </w:t>
      </w:r>
    </w:p>
    <w:p w14:paraId="4F2F4D38" w14:textId="77777777" w:rsidR="00191687" w:rsidRDefault="00191687" w:rsidP="00191687">
      <w:r>
        <w:t xml:space="preserve">             Prevalence : 0.9517          </w:t>
      </w:r>
    </w:p>
    <w:p w14:paraId="64B24112" w14:textId="77777777" w:rsidR="00191687" w:rsidRDefault="00191687" w:rsidP="00191687">
      <w:r>
        <w:t xml:space="preserve">         Detection Rate : 0.9502          </w:t>
      </w:r>
    </w:p>
    <w:p w14:paraId="257746AD" w14:textId="77777777" w:rsidR="00191687" w:rsidRDefault="00191687" w:rsidP="00191687">
      <w:r>
        <w:t xml:space="preserve">   Detection Prevalence : 0.9539          </w:t>
      </w:r>
    </w:p>
    <w:p w14:paraId="6BDF2D57" w14:textId="77777777" w:rsidR="00191687" w:rsidRDefault="00191687" w:rsidP="00191687">
      <w:r>
        <w:t xml:space="preserve">      Balanced Accuracy : 0.9601          </w:t>
      </w:r>
    </w:p>
    <w:p w14:paraId="6BDB6248" w14:textId="77777777" w:rsidR="00191687" w:rsidRDefault="00191687" w:rsidP="00191687">
      <w:r>
        <w:t xml:space="preserve">                                          </w:t>
      </w:r>
    </w:p>
    <w:p w14:paraId="5A5651C6" w14:textId="77777777" w:rsidR="00191687" w:rsidRDefault="00191687" w:rsidP="00191687">
      <w:r>
        <w:t xml:space="preserve">       'Positive' Class : No  </w:t>
      </w:r>
    </w:p>
    <w:p w14:paraId="3C8C0F3E" w14:textId="77777777" w:rsidR="00191687" w:rsidRDefault="00191687" w:rsidP="00191687"/>
    <w:p w14:paraId="64319018" w14:textId="77777777" w:rsidR="00191687" w:rsidRPr="00E46EB2" w:rsidRDefault="00191687" w:rsidP="00191687">
      <w:pPr>
        <w:rPr>
          <w:b/>
          <w:bCs/>
        </w:rPr>
      </w:pPr>
      <w:r w:rsidRPr="00E46EB2">
        <w:rPr>
          <w:b/>
          <w:bCs/>
        </w:rPr>
        <w:t>Neural Net</w:t>
      </w:r>
    </w:p>
    <w:p w14:paraId="5C71C900" w14:textId="77777777" w:rsidR="00191687" w:rsidRDefault="00191687" w:rsidP="00191687"/>
    <w:p w14:paraId="1438EE81" w14:textId="77777777" w:rsidR="00191687" w:rsidRDefault="00191687" w:rsidP="00191687">
      <w:bookmarkStart w:id="2" w:name="OLE_LINK3"/>
      <w:bookmarkStart w:id="3" w:name="OLE_LINK4"/>
      <w:proofErr w:type="spellStart"/>
      <w:r>
        <w:rPr>
          <w:b/>
          <w:bCs/>
          <w:color w:val="FF0000"/>
        </w:rPr>
        <w:t>PCNL_transfusion</w:t>
      </w:r>
      <w:r w:rsidRPr="00766E2D">
        <w:t>_</w:t>
      </w:r>
      <w:r>
        <w:t>nn</w:t>
      </w:r>
      <w:proofErr w:type="spellEnd"/>
      <w:r w:rsidRPr="00766E2D">
        <w:t>&lt;-train(</w:t>
      </w:r>
      <w:r>
        <w:rPr>
          <w:b/>
          <w:bCs/>
          <w:color w:val="FF0000"/>
        </w:rPr>
        <w:t>Transfusion</w:t>
      </w:r>
      <w:r>
        <w:t xml:space="preserve"> </w:t>
      </w:r>
      <w:r w:rsidRPr="00766E2D">
        <w:t>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66E2D">
        <w:t>_train1, method="</w:t>
      </w:r>
      <w:proofErr w:type="spellStart"/>
      <w:r>
        <w:t>nne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transfus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672274BF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 w:rsidRPr="00766E2D">
        <w:t>_</w:t>
      </w:r>
      <w:r>
        <w:t>nn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transfusion</w:t>
      </w:r>
      <w:r w:rsidRPr="0072222D">
        <w:t>_</w:t>
      </w:r>
      <w:r>
        <w:t>nn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transfusion</w:t>
      </w:r>
      <w:r w:rsidRPr="0072222D">
        <w:t>_test</w:t>
      </w:r>
      <w:r>
        <w:t>1)</w:t>
      </w:r>
    </w:p>
    <w:p w14:paraId="2FE5B1D5" w14:textId="77777777" w:rsidR="00191687" w:rsidRDefault="00191687" w:rsidP="00191687">
      <w:r>
        <w:rPr>
          <w:b/>
          <w:bCs/>
          <w:color w:val="FF0000"/>
        </w:rPr>
        <w:t>PCNL_transfusion</w:t>
      </w:r>
      <w:r w:rsidRPr="0072222D">
        <w:t>_</w:t>
      </w:r>
      <w:r>
        <w:t>nn</w:t>
      </w:r>
      <w:r w:rsidRPr="0072222D">
        <w:t>_tb&lt;-table(pred=factor(</w:t>
      </w:r>
      <w:r>
        <w:rPr>
          <w:b/>
          <w:bCs/>
          <w:color w:val="FF0000"/>
        </w:rPr>
        <w:t>PCNL_transfusion</w:t>
      </w:r>
      <w:r w:rsidRPr="0072222D">
        <w:t>_</w:t>
      </w:r>
      <w:r>
        <w:t>nn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Transfusion</w:t>
      </w:r>
      <w:r w:rsidRPr="0072222D">
        <w:t xml:space="preserve">) </w:t>
      </w:r>
    </w:p>
    <w:p w14:paraId="19E4082E" w14:textId="77777777" w:rsidR="00191687" w:rsidRDefault="00191687" w:rsidP="0019168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transfusion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)</w:t>
      </w:r>
    </w:p>
    <w:p w14:paraId="5C1A9158" w14:textId="77777777" w:rsidR="00191687" w:rsidRDefault="00191687" w:rsidP="00191687">
      <w:proofErr w:type="spellStart"/>
      <w:r>
        <w:lastRenderedPageBreak/>
        <w:t>res_</w:t>
      </w:r>
      <w:r>
        <w:rPr>
          <w:b/>
          <w:bCs/>
          <w:color w:val="FF0000"/>
        </w:rPr>
        <w:t>PCNL_transfusion</w:t>
      </w:r>
      <w:r w:rsidRPr="00E67327">
        <w:rPr>
          <w:color w:val="000000" w:themeColor="text1"/>
        </w:rPr>
        <w:t>_nn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transfusion</w:t>
      </w:r>
      <w:r w:rsidRPr="003E4560">
        <w:t>_</w:t>
      </w:r>
      <w:r>
        <w:t>nn</w:t>
      </w:r>
      <w:proofErr w:type="spellEnd"/>
      <w:r>
        <w:t>)</w:t>
      </w:r>
    </w:p>
    <w:p w14:paraId="0246C57F" w14:textId="77777777" w:rsidR="00191687" w:rsidRDefault="00191687" w:rsidP="00191687"/>
    <w:p w14:paraId="70135B85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***</w:t>
      </w:r>
      <w:proofErr w:type="spellStart"/>
      <w:r w:rsidRPr="00AB5969">
        <w:rPr>
          <w:color w:val="000000" w:themeColor="text1"/>
        </w:rPr>
        <w:t>MLeval</w:t>
      </w:r>
      <w:proofErr w:type="spellEnd"/>
      <w:r w:rsidRPr="00AB5969">
        <w:rPr>
          <w:color w:val="000000" w:themeColor="text1"/>
        </w:rPr>
        <w:t>: Machine Learning Model Evaluation***</w:t>
      </w:r>
    </w:p>
    <w:p w14:paraId="31AAFAFA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Input: caret train function object</w:t>
      </w:r>
    </w:p>
    <w:p w14:paraId="076B0464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Averaging probs.</w:t>
      </w:r>
    </w:p>
    <w:p w14:paraId="2F943351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Group 1 type: </w:t>
      </w:r>
      <w:proofErr w:type="spellStart"/>
      <w:r w:rsidRPr="00AB5969">
        <w:rPr>
          <w:color w:val="000000" w:themeColor="text1"/>
        </w:rPr>
        <w:t>repeatedcv</w:t>
      </w:r>
      <w:proofErr w:type="spellEnd"/>
    </w:p>
    <w:p w14:paraId="63816CBC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Observations: 3088</w:t>
      </w:r>
    </w:p>
    <w:p w14:paraId="77355EFB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Number of groups: 1</w:t>
      </w:r>
    </w:p>
    <w:p w14:paraId="5589B898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Observations per group: 3088</w:t>
      </w:r>
    </w:p>
    <w:p w14:paraId="1F7B9156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Positive: Yes</w:t>
      </w:r>
    </w:p>
    <w:p w14:paraId="62835C38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Negative: No</w:t>
      </w:r>
    </w:p>
    <w:p w14:paraId="6475B139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Group: Group 1</w:t>
      </w:r>
    </w:p>
    <w:p w14:paraId="121CD298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Positive: 132</w:t>
      </w:r>
    </w:p>
    <w:p w14:paraId="76C7C07F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Negative: 2956</w:t>
      </w:r>
    </w:p>
    <w:p w14:paraId="6830B993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***Performance Metrics***</w:t>
      </w:r>
    </w:p>
    <w:p w14:paraId="304C3CE8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Group 1 Optimal </w:t>
      </w:r>
      <w:proofErr w:type="spellStart"/>
      <w:r w:rsidRPr="00AB5969">
        <w:rPr>
          <w:color w:val="000000" w:themeColor="text1"/>
        </w:rPr>
        <w:t>Informedness</w:t>
      </w:r>
      <w:proofErr w:type="spellEnd"/>
      <w:r w:rsidRPr="00AB5969">
        <w:rPr>
          <w:color w:val="000000" w:themeColor="text1"/>
        </w:rPr>
        <w:t xml:space="preserve"> = 0.872288514372412</w:t>
      </w:r>
    </w:p>
    <w:p w14:paraId="77C95776" w14:textId="77777777" w:rsidR="00191687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Group 1 AUC-ROC = 0.97</w:t>
      </w:r>
    </w:p>
    <w:p w14:paraId="022D3924" w14:textId="77777777" w:rsidR="00191687" w:rsidRDefault="00191687" w:rsidP="00191687">
      <w:pPr>
        <w:rPr>
          <w:color w:val="000000" w:themeColor="text1"/>
        </w:rPr>
      </w:pPr>
    </w:p>
    <w:p w14:paraId="1BF5C384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>Confusion Matrix and Statistics</w:t>
      </w:r>
    </w:p>
    <w:p w14:paraId="3E5A6397" w14:textId="77777777" w:rsidR="00191687" w:rsidRPr="00AB5969" w:rsidRDefault="00191687" w:rsidP="00191687">
      <w:pPr>
        <w:rPr>
          <w:color w:val="000000" w:themeColor="text1"/>
        </w:rPr>
      </w:pPr>
    </w:p>
    <w:p w14:paraId="2CAB7106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ref</w:t>
      </w:r>
    </w:p>
    <w:p w14:paraId="481BAC80" w14:textId="77777777" w:rsidR="00191687" w:rsidRPr="00AB5969" w:rsidRDefault="00191687" w:rsidP="00191687">
      <w:pPr>
        <w:rPr>
          <w:color w:val="000000" w:themeColor="text1"/>
        </w:rPr>
      </w:pPr>
      <w:proofErr w:type="spellStart"/>
      <w:r w:rsidRPr="00AB5969">
        <w:rPr>
          <w:color w:val="000000" w:themeColor="text1"/>
        </w:rPr>
        <w:t>pred</w:t>
      </w:r>
      <w:proofErr w:type="spellEnd"/>
      <w:r w:rsidRPr="00AB5969">
        <w:rPr>
          <w:color w:val="000000" w:themeColor="text1"/>
        </w:rPr>
        <w:t xml:space="preserve">    No  Yes</w:t>
      </w:r>
    </w:p>
    <w:p w14:paraId="68B5829D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No  1259   13</w:t>
      </w:r>
    </w:p>
    <w:p w14:paraId="1660B241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Yes    1   51</w:t>
      </w:r>
    </w:p>
    <w:p w14:paraId="16A32CB3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                              </w:t>
      </w:r>
    </w:p>
    <w:p w14:paraId="0CF694A4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   Accuracy : 0.9894          </w:t>
      </w:r>
    </w:p>
    <w:p w14:paraId="6AB1013C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     95% CI : (0.9823, 0.9942)</w:t>
      </w:r>
    </w:p>
    <w:p w14:paraId="23895AB4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No Information Rate : 0.9517          </w:t>
      </w:r>
    </w:p>
    <w:p w14:paraId="67696130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P-Value [</w:t>
      </w:r>
      <w:proofErr w:type="spellStart"/>
      <w:r w:rsidRPr="00AB5969">
        <w:rPr>
          <w:color w:val="000000" w:themeColor="text1"/>
        </w:rPr>
        <w:t>Acc</w:t>
      </w:r>
      <w:proofErr w:type="spellEnd"/>
      <w:r w:rsidRPr="00AB5969">
        <w:rPr>
          <w:color w:val="000000" w:themeColor="text1"/>
        </w:rPr>
        <w:t xml:space="preserve"> &gt; NIR] : 1.693e-14       </w:t>
      </w:r>
    </w:p>
    <w:p w14:paraId="50C2584F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                              </w:t>
      </w:r>
    </w:p>
    <w:p w14:paraId="4AC2C1CA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      Kappa : 0.8738          </w:t>
      </w:r>
    </w:p>
    <w:p w14:paraId="2C913C39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                              </w:t>
      </w:r>
    </w:p>
    <w:p w14:paraId="5AC02861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</w:t>
      </w:r>
      <w:proofErr w:type="spellStart"/>
      <w:r w:rsidRPr="00AB5969">
        <w:rPr>
          <w:color w:val="000000" w:themeColor="text1"/>
        </w:rPr>
        <w:t>Mcnemar's</w:t>
      </w:r>
      <w:proofErr w:type="spellEnd"/>
      <w:r w:rsidRPr="00AB5969">
        <w:rPr>
          <w:color w:val="000000" w:themeColor="text1"/>
        </w:rPr>
        <w:t xml:space="preserve"> Test P-Value : 0.003283        </w:t>
      </w:r>
    </w:p>
    <w:p w14:paraId="18D9EAA1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                              </w:t>
      </w:r>
    </w:p>
    <w:p w14:paraId="7B0AF0B6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Sensitivity : 0.9992          </w:t>
      </w:r>
    </w:p>
    <w:p w14:paraId="6DC1683B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Specificity : 0.7969          </w:t>
      </w:r>
    </w:p>
    <w:p w14:paraId="2FC891DA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</w:t>
      </w:r>
      <w:proofErr w:type="spellStart"/>
      <w:r w:rsidRPr="00AB5969">
        <w:rPr>
          <w:color w:val="000000" w:themeColor="text1"/>
        </w:rPr>
        <w:t>Pos</w:t>
      </w:r>
      <w:proofErr w:type="spellEnd"/>
      <w:r w:rsidRPr="00AB5969">
        <w:rPr>
          <w:color w:val="000000" w:themeColor="text1"/>
        </w:rPr>
        <w:t xml:space="preserve"> </w:t>
      </w:r>
      <w:proofErr w:type="spellStart"/>
      <w:r w:rsidRPr="00AB5969">
        <w:rPr>
          <w:color w:val="000000" w:themeColor="text1"/>
        </w:rPr>
        <w:t>Pred</w:t>
      </w:r>
      <w:proofErr w:type="spellEnd"/>
      <w:r w:rsidRPr="00AB5969">
        <w:rPr>
          <w:color w:val="000000" w:themeColor="text1"/>
        </w:rPr>
        <w:t xml:space="preserve"> Value : 0.9898          </w:t>
      </w:r>
    </w:p>
    <w:p w14:paraId="3C9019C2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Neg </w:t>
      </w:r>
      <w:proofErr w:type="spellStart"/>
      <w:r w:rsidRPr="00AB5969">
        <w:rPr>
          <w:color w:val="000000" w:themeColor="text1"/>
        </w:rPr>
        <w:t>Pred</w:t>
      </w:r>
      <w:proofErr w:type="spellEnd"/>
      <w:r w:rsidRPr="00AB5969">
        <w:rPr>
          <w:color w:val="000000" w:themeColor="text1"/>
        </w:rPr>
        <w:t xml:space="preserve"> Value : 0.9808          </w:t>
      </w:r>
    </w:p>
    <w:p w14:paraId="7F38FED7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 Prevalence : 0.9517          </w:t>
      </w:r>
    </w:p>
    <w:p w14:paraId="4895765D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Detection Rate : 0.9509          </w:t>
      </w:r>
    </w:p>
    <w:p w14:paraId="28EABC28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Detection Prevalence : 0.9607          </w:t>
      </w:r>
    </w:p>
    <w:p w14:paraId="5041135C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Balanced Accuracy : 0.8980          </w:t>
      </w:r>
    </w:p>
    <w:p w14:paraId="6B909F8A" w14:textId="77777777" w:rsidR="00191687" w:rsidRPr="00AB5969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                                   </w:t>
      </w:r>
    </w:p>
    <w:p w14:paraId="26455949" w14:textId="77777777" w:rsidR="00191687" w:rsidRPr="00CD00A7" w:rsidRDefault="00191687" w:rsidP="00191687">
      <w:pPr>
        <w:rPr>
          <w:color w:val="000000" w:themeColor="text1"/>
        </w:rPr>
      </w:pPr>
      <w:r w:rsidRPr="00AB5969">
        <w:rPr>
          <w:color w:val="000000" w:themeColor="text1"/>
        </w:rPr>
        <w:t xml:space="preserve">       'Positive' Class : No  </w:t>
      </w:r>
    </w:p>
    <w:bookmarkEnd w:id="2"/>
    <w:bookmarkEnd w:id="3"/>
    <w:p w14:paraId="4D7F0B94" w14:textId="77777777" w:rsidR="00191687" w:rsidRDefault="00191687" w:rsidP="00191687"/>
    <w:p w14:paraId="1DEC003D" w14:textId="77777777" w:rsidR="00191687" w:rsidRPr="00825849" w:rsidRDefault="00191687" w:rsidP="00191687">
      <w:pPr>
        <w:rPr>
          <w:b/>
          <w:bCs/>
        </w:rPr>
      </w:pPr>
      <w:r>
        <w:rPr>
          <w:b/>
          <w:bCs/>
        </w:rPr>
        <w:t>Bayesian Generalised Linear Model</w:t>
      </w:r>
    </w:p>
    <w:p w14:paraId="01D1E4FA" w14:textId="77777777" w:rsidR="00191687" w:rsidRDefault="00191687" w:rsidP="00191687"/>
    <w:p w14:paraId="6C4A02DD" w14:textId="77777777" w:rsidR="00191687" w:rsidRDefault="00191687" w:rsidP="00191687">
      <w:proofErr w:type="spellStart"/>
      <w:r>
        <w:rPr>
          <w:b/>
          <w:bCs/>
          <w:color w:val="FF0000"/>
        </w:rPr>
        <w:t>PCNL_transfusion</w:t>
      </w:r>
      <w:r w:rsidRPr="00766E2D">
        <w:t>_</w:t>
      </w:r>
      <w:r>
        <w:t>bayes</w:t>
      </w:r>
      <w:proofErr w:type="spellEnd"/>
      <w:r w:rsidRPr="00766E2D">
        <w:t>&lt;-train(</w:t>
      </w:r>
      <w:r>
        <w:rPr>
          <w:b/>
          <w:bCs/>
          <w:color w:val="FF0000"/>
        </w:rPr>
        <w:t>Transfusion</w:t>
      </w:r>
      <w:r>
        <w:t xml:space="preserve"> </w:t>
      </w:r>
      <w:r w:rsidRPr="00766E2D">
        <w:t>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66E2D">
        <w:t>_train1, method="</w:t>
      </w:r>
      <w:proofErr w:type="spellStart"/>
      <w:r>
        <w:t>bayesglm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transfus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6E5CD364" w14:textId="77777777" w:rsidR="00191687" w:rsidRDefault="00191687" w:rsidP="00191687">
      <w:proofErr w:type="spellStart"/>
      <w:r>
        <w:rPr>
          <w:b/>
          <w:bCs/>
          <w:color w:val="FF0000"/>
        </w:rPr>
        <w:lastRenderedPageBreak/>
        <w:t>PCNL_transfusion</w:t>
      </w:r>
      <w:r w:rsidRPr="00766E2D">
        <w:t>_</w:t>
      </w:r>
      <w:r>
        <w:t>bayes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transfusion</w:t>
      </w:r>
      <w:r w:rsidRPr="0072222D">
        <w:t>_</w:t>
      </w:r>
      <w:r>
        <w:t>bayes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transfusion</w:t>
      </w:r>
      <w:r w:rsidRPr="0072222D">
        <w:t>_test</w:t>
      </w:r>
      <w:r>
        <w:t>1)</w:t>
      </w:r>
    </w:p>
    <w:p w14:paraId="7A26A4E0" w14:textId="77777777" w:rsidR="00191687" w:rsidRDefault="00191687" w:rsidP="00191687">
      <w:r>
        <w:rPr>
          <w:b/>
          <w:bCs/>
          <w:color w:val="FF0000"/>
        </w:rPr>
        <w:t>PCNL_transfusion</w:t>
      </w:r>
      <w:r w:rsidRPr="0072222D">
        <w:t>_</w:t>
      </w:r>
      <w:r>
        <w:t>bayes</w:t>
      </w:r>
      <w:r w:rsidRPr="0072222D">
        <w:t>_tb&lt;-table(pred=factor(</w:t>
      </w:r>
      <w:r>
        <w:rPr>
          <w:b/>
          <w:bCs/>
          <w:color w:val="FF0000"/>
        </w:rPr>
        <w:t>PCNL_transfusion</w:t>
      </w:r>
      <w:r w:rsidRPr="0072222D">
        <w:t>_</w:t>
      </w:r>
      <w:r>
        <w:t>bayes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transfus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Transfusion</w:t>
      </w:r>
      <w:r w:rsidRPr="0072222D">
        <w:t xml:space="preserve">) </w:t>
      </w:r>
    </w:p>
    <w:p w14:paraId="379027D3" w14:textId="77777777" w:rsidR="00191687" w:rsidRDefault="00191687" w:rsidP="0019168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transfusion</w:t>
      </w:r>
      <w:r w:rsidRPr="0072222D">
        <w:t>_</w:t>
      </w:r>
      <w:r>
        <w:t>bayes</w:t>
      </w:r>
      <w:r w:rsidRPr="0072222D">
        <w:t>_tb</w:t>
      </w:r>
      <w:proofErr w:type="spellEnd"/>
      <w:r w:rsidRPr="0072222D">
        <w:t>)</w:t>
      </w:r>
    </w:p>
    <w:p w14:paraId="3054ACA2" w14:textId="77777777" w:rsidR="00191687" w:rsidRDefault="00191687" w:rsidP="00191687">
      <w:proofErr w:type="spellStart"/>
      <w:r>
        <w:rPr>
          <w:color w:val="000000" w:themeColor="text1"/>
        </w:rPr>
        <w:t>res_</w:t>
      </w:r>
      <w:r>
        <w:rPr>
          <w:b/>
          <w:bCs/>
          <w:color w:val="FF0000"/>
        </w:rPr>
        <w:t>PCNL_transfusion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transfusion</w:t>
      </w:r>
      <w:r w:rsidRPr="003E4560">
        <w:t>_</w:t>
      </w:r>
      <w:r>
        <w:t>bayes</w:t>
      </w:r>
      <w:proofErr w:type="spellEnd"/>
      <w:r>
        <w:t>)</w:t>
      </w:r>
    </w:p>
    <w:p w14:paraId="3B6F9AAB" w14:textId="77777777" w:rsidR="00191687" w:rsidRDefault="00191687" w:rsidP="00191687"/>
    <w:p w14:paraId="438D6777" w14:textId="77777777" w:rsidR="00191687" w:rsidRDefault="00191687" w:rsidP="0019168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22C715CD" w14:textId="77777777" w:rsidR="00191687" w:rsidRDefault="00191687" w:rsidP="00191687">
      <w:r>
        <w:t>Input: caret train function object</w:t>
      </w:r>
    </w:p>
    <w:p w14:paraId="4A9C1D95" w14:textId="77777777" w:rsidR="00191687" w:rsidRDefault="00191687" w:rsidP="00191687">
      <w:r>
        <w:t>Averaging probs.</w:t>
      </w:r>
    </w:p>
    <w:p w14:paraId="6227BB3D" w14:textId="77777777" w:rsidR="00191687" w:rsidRDefault="00191687" w:rsidP="00191687">
      <w:r>
        <w:t xml:space="preserve">Group 1 type: </w:t>
      </w:r>
      <w:proofErr w:type="spellStart"/>
      <w:r>
        <w:t>repeatedcv</w:t>
      </w:r>
      <w:proofErr w:type="spellEnd"/>
    </w:p>
    <w:p w14:paraId="2946F265" w14:textId="77777777" w:rsidR="00191687" w:rsidRDefault="00191687" w:rsidP="00191687">
      <w:r>
        <w:t>Observations: 3088</w:t>
      </w:r>
    </w:p>
    <w:p w14:paraId="21CDE15D" w14:textId="77777777" w:rsidR="00191687" w:rsidRDefault="00191687" w:rsidP="00191687">
      <w:r>
        <w:t>Number of groups: 1</w:t>
      </w:r>
    </w:p>
    <w:p w14:paraId="724B6A00" w14:textId="77777777" w:rsidR="00191687" w:rsidRDefault="00191687" w:rsidP="00191687">
      <w:r>
        <w:t>Observations per group: 3088</w:t>
      </w:r>
    </w:p>
    <w:p w14:paraId="522E6B33" w14:textId="77777777" w:rsidR="00191687" w:rsidRDefault="00191687" w:rsidP="00191687">
      <w:r>
        <w:t>Positive: Yes</w:t>
      </w:r>
    </w:p>
    <w:p w14:paraId="59D35E44" w14:textId="77777777" w:rsidR="00191687" w:rsidRDefault="00191687" w:rsidP="00191687">
      <w:r>
        <w:t>Negative: No</w:t>
      </w:r>
    </w:p>
    <w:p w14:paraId="1CD42F45" w14:textId="77777777" w:rsidR="00191687" w:rsidRDefault="00191687" w:rsidP="00191687">
      <w:r>
        <w:t>Group: Group 1</w:t>
      </w:r>
    </w:p>
    <w:p w14:paraId="1326385F" w14:textId="77777777" w:rsidR="00191687" w:rsidRDefault="00191687" w:rsidP="00191687">
      <w:r>
        <w:t>Positive: 132</w:t>
      </w:r>
    </w:p>
    <w:p w14:paraId="3C4D40DF" w14:textId="77777777" w:rsidR="00191687" w:rsidRDefault="00191687" w:rsidP="00191687">
      <w:r>
        <w:t>Negative: 2956</w:t>
      </w:r>
    </w:p>
    <w:p w14:paraId="7ABE72DD" w14:textId="77777777" w:rsidR="00191687" w:rsidRDefault="00191687" w:rsidP="00191687">
      <w:r>
        <w:t>***Performance Metrics***</w:t>
      </w:r>
    </w:p>
    <w:p w14:paraId="77498FE7" w14:textId="77777777" w:rsidR="00191687" w:rsidRDefault="00191687" w:rsidP="00191687">
      <w:r>
        <w:t xml:space="preserve">Group 1 Optimal </w:t>
      </w:r>
      <w:proofErr w:type="spellStart"/>
      <w:r>
        <w:t>Informedness</w:t>
      </w:r>
      <w:proofErr w:type="spellEnd"/>
      <w:r>
        <w:t xml:space="preserve"> = 0.906312789601017</w:t>
      </w:r>
    </w:p>
    <w:p w14:paraId="5C22886D" w14:textId="77777777" w:rsidR="00191687" w:rsidRDefault="00191687" w:rsidP="00191687">
      <w:r>
        <w:t>Group 1 AUC-ROC = 0.97</w:t>
      </w:r>
    </w:p>
    <w:p w14:paraId="33D8B303" w14:textId="77777777" w:rsidR="00191687" w:rsidRDefault="00191687" w:rsidP="00191687"/>
    <w:p w14:paraId="1B5845C5" w14:textId="77777777" w:rsidR="00191687" w:rsidRDefault="00191687" w:rsidP="00191687">
      <w:r>
        <w:t>Confusion Matrix and Statistics</w:t>
      </w:r>
    </w:p>
    <w:p w14:paraId="24795B94" w14:textId="77777777" w:rsidR="00191687" w:rsidRDefault="00191687" w:rsidP="00191687"/>
    <w:p w14:paraId="5EBAFB67" w14:textId="77777777" w:rsidR="00191687" w:rsidRDefault="00191687" w:rsidP="00191687">
      <w:r>
        <w:t xml:space="preserve">     ref</w:t>
      </w:r>
    </w:p>
    <w:p w14:paraId="464B98ED" w14:textId="77777777" w:rsidR="00191687" w:rsidRDefault="00191687" w:rsidP="00191687">
      <w:proofErr w:type="spellStart"/>
      <w:r>
        <w:t>pred</w:t>
      </w:r>
      <w:proofErr w:type="spellEnd"/>
      <w:r>
        <w:t xml:space="preserve">    No  Yes</w:t>
      </w:r>
    </w:p>
    <w:p w14:paraId="5D369543" w14:textId="77777777" w:rsidR="00191687" w:rsidRDefault="00191687" w:rsidP="00191687">
      <w:r>
        <w:t xml:space="preserve">  No  1259   10</w:t>
      </w:r>
    </w:p>
    <w:p w14:paraId="12090B07" w14:textId="77777777" w:rsidR="00191687" w:rsidRDefault="00191687" w:rsidP="00191687">
      <w:r>
        <w:t xml:space="preserve">  Yes    1   54</w:t>
      </w:r>
    </w:p>
    <w:p w14:paraId="7FF8BD4B" w14:textId="77777777" w:rsidR="00191687" w:rsidRDefault="00191687" w:rsidP="00191687">
      <w:r>
        <w:t xml:space="preserve">                                          </w:t>
      </w:r>
    </w:p>
    <w:p w14:paraId="0482D777" w14:textId="77777777" w:rsidR="00191687" w:rsidRDefault="00191687" w:rsidP="00191687">
      <w:r>
        <w:t xml:space="preserve">               Accuracy : 0.9917          </w:t>
      </w:r>
    </w:p>
    <w:p w14:paraId="2A90B564" w14:textId="77777777" w:rsidR="00191687" w:rsidRDefault="00191687" w:rsidP="00191687">
      <w:r>
        <w:t xml:space="preserve">                 95% CI : (0.9852, 0.9958)</w:t>
      </w:r>
    </w:p>
    <w:p w14:paraId="0C8B89E9" w14:textId="77777777" w:rsidR="00191687" w:rsidRDefault="00191687" w:rsidP="00191687">
      <w:r>
        <w:t xml:space="preserve">    No Information Rate : 0.9517          </w:t>
      </w:r>
    </w:p>
    <w:p w14:paraId="6036552F" w14:textId="77777777" w:rsidR="00191687" w:rsidRDefault="00191687" w:rsidP="00191687">
      <w:r>
        <w:t xml:space="preserve">    P-Value [</w:t>
      </w:r>
      <w:proofErr w:type="spellStart"/>
      <w:r>
        <w:t>Acc</w:t>
      </w:r>
      <w:proofErr w:type="spellEnd"/>
      <w:r>
        <w:t xml:space="preserve"> &gt; NIR] : &lt; 2e-16         </w:t>
      </w:r>
    </w:p>
    <w:p w14:paraId="1F6EC5FE" w14:textId="77777777" w:rsidR="00191687" w:rsidRDefault="00191687" w:rsidP="00191687">
      <w:r>
        <w:t xml:space="preserve">                                          </w:t>
      </w:r>
    </w:p>
    <w:p w14:paraId="77AE538C" w14:textId="77777777" w:rsidR="00191687" w:rsidRDefault="00191687" w:rsidP="00191687">
      <w:r>
        <w:t xml:space="preserve">                  Kappa : 0.9032          </w:t>
      </w:r>
    </w:p>
    <w:p w14:paraId="75C81D7D" w14:textId="77777777" w:rsidR="00191687" w:rsidRDefault="00191687" w:rsidP="00191687">
      <w:r>
        <w:t xml:space="preserve">                                          </w:t>
      </w:r>
    </w:p>
    <w:p w14:paraId="19203987" w14:textId="77777777" w:rsidR="00191687" w:rsidRDefault="00191687" w:rsidP="00191687">
      <w:r>
        <w:t xml:space="preserve"> </w:t>
      </w:r>
      <w:proofErr w:type="spellStart"/>
      <w:r>
        <w:t>Mcnemar's</w:t>
      </w:r>
      <w:proofErr w:type="spellEnd"/>
      <w:r>
        <w:t xml:space="preserve"> Test P-Value : 0.01586         </w:t>
      </w:r>
    </w:p>
    <w:p w14:paraId="044B9FED" w14:textId="77777777" w:rsidR="00191687" w:rsidRDefault="00191687" w:rsidP="00191687">
      <w:r>
        <w:t xml:space="preserve">                                          </w:t>
      </w:r>
    </w:p>
    <w:p w14:paraId="6442FD32" w14:textId="77777777" w:rsidR="00191687" w:rsidRDefault="00191687" w:rsidP="00191687">
      <w:r>
        <w:t xml:space="preserve">            Sensitivity : 0.9992          </w:t>
      </w:r>
    </w:p>
    <w:p w14:paraId="78F8468B" w14:textId="77777777" w:rsidR="00191687" w:rsidRDefault="00191687" w:rsidP="00191687">
      <w:r>
        <w:t xml:space="preserve">            Specificity : 0.8438          </w:t>
      </w:r>
    </w:p>
    <w:p w14:paraId="67B74B77" w14:textId="77777777" w:rsidR="00191687" w:rsidRDefault="00191687" w:rsidP="0019168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21          </w:t>
      </w:r>
    </w:p>
    <w:p w14:paraId="7DD6EF91" w14:textId="77777777" w:rsidR="00191687" w:rsidRDefault="00191687" w:rsidP="00191687">
      <w:r>
        <w:t xml:space="preserve">         Neg </w:t>
      </w:r>
      <w:proofErr w:type="spellStart"/>
      <w:r>
        <w:t>Pred</w:t>
      </w:r>
      <w:proofErr w:type="spellEnd"/>
      <w:r>
        <w:t xml:space="preserve"> Value : 0.9818          </w:t>
      </w:r>
    </w:p>
    <w:p w14:paraId="39B177A0" w14:textId="77777777" w:rsidR="00191687" w:rsidRDefault="00191687" w:rsidP="00191687">
      <w:r>
        <w:t xml:space="preserve">             Prevalence : 0.9517          </w:t>
      </w:r>
    </w:p>
    <w:p w14:paraId="684708F8" w14:textId="77777777" w:rsidR="00191687" w:rsidRDefault="00191687" w:rsidP="00191687">
      <w:r>
        <w:t xml:space="preserve">         Detection Rate : 0.9509          </w:t>
      </w:r>
    </w:p>
    <w:p w14:paraId="082FF5C1" w14:textId="77777777" w:rsidR="00191687" w:rsidRDefault="00191687" w:rsidP="00191687">
      <w:r>
        <w:t xml:space="preserve">   Detection Prevalence : 0.9585          </w:t>
      </w:r>
    </w:p>
    <w:p w14:paraId="32F3908E" w14:textId="77777777" w:rsidR="00191687" w:rsidRDefault="00191687" w:rsidP="00191687">
      <w:r>
        <w:t xml:space="preserve">      Balanced Accuracy : 0.9215          </w:t>
      </w:r>
    </w:p>
    <w:p w14:paraId="44FD6E34" w14:textId="77777777" w:rsidR="00191687" w:rsidRDefault="00191687" w:rsidP="00191687">
      <w:r>
        <w:t xml:space="preserve">                                          </w:t>
      </w:r>
    </w:p>
    <w:p w14:paraId="497999D5" w14:textId="77777777" w:rsidR="00191687" w:rsidRDefault="00191687" w:rsidP="00191687">
      <w:r>
        <w:t xml:space="preserve">       'Positive' Class : No       </w:t>
      </w:r>
    </w:p>
    <w:p w14:paraId="590F4B28" w14:textId="77777777" w:rsidR="00191687" w:rsidRDefault="00191687" w:rsidP="00191687"/>
    <w:p w14:paraId="3AC32203" w14:textId="77777777" w:rsidR="00191687" w:rsidRDefault="00191687" w:rsidP="00191687"/>
    <w:p w14:paraId="6AFC96D1" w14:textId="77777777" w:rsidR="00191687" w:rsidRPr="001401F3" w:rsidRDefault="00191687" w:rsidP="00191687">
      <w:pPr>
        <w:rPr>
          <w:b/>
          <w:bCs/>
        </w:rPr>
      </w:pPr>
      <w:r w:rsidRPr="001401F3">
        <w:rPr>
          <w:b/>
          <w:bCs/>
        </w:rPr>
        <w:t>Generate ROC curves</w:t>
      </w:r>
    </w:p>
    <w:p w14:paraId="4A469585" w14:textId="77777777" w:rsidR="00191687" w:rsidRDefault="00191687" w:rsidP="00191687"/>
    <w:p w14:paraId="10E2F140" w14:textId="77777777" w:rsidR="00191687" w:rsidRDefault="00191687" w:rsidP="00191687">
      <w:proofErr w:type="spellStart"/>
      <w:r>
        <w:t>res_</w:t>
      </w:r>
      <w:r>
        <w:rPr>
          <w:b/>
          <w:bCs/>
          <w:color w:val="FF0000"/>
        </w:rPr>
        <w:t>PCNL_transfusion</w:t>
      </w:r>
      <w:proofErr w:type="spellEnd"/>
      <w:r>
        <w:t>&lt;-</w:t>
      </w:r>
      <w:proofErr w:type="spellStart"/>
      <w:r>
        <w:t>evalm</w:t>
      </w:r>
      <w:proofErr w:type="spellEnd"/>
      <w:r>
        <w:t>(list(</w:t>
      </w:r>
      <w:proofErr w:type="spellStart"/>
      <w:r>
        <w:rPr>
          <w:b/>
          <w:bCs/>
          <w:color w:val="FF0000"/>
        </w:rPr>
        <w:t>PCNL_transfusion</w:t>
      </w:r>
      <w:r w:rsidRPr="002936FD">
        <w:rPr>
          <w:color w:val="000000" w:themeColor="text1"/>
        </w:rPr>
        <w:t>_rf</w:t>
      </w:r>
      <w:proofErr w:type="spellEnd"/>
      <w:r>
        <w:rPr>
          <w:color w:val="000000" w:themeColor="text1"/>
        </w:rPr>
        <w:t xml:space="preserve">, </w:t>
      </w:r>
      <w:proofErr w:type="spellStart"/>
      <w:r>
        <w:rPr>
          <w:b/>
          <w:bCs/>
          <w:color w:val="FF0000"/>
        </w:rPr>
        <w:t>PCNL_transfusion</w:t>
      </w:r>
      <w:r w:rsidRPr="003E4560">
        <w:t>_</w:t>
      </w:r>
      <w:r>
        <w:t>rpar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transfusion</w:t>
      </w:r>
      <w:r w:rsidRPr="003E4560">
        <w:t>_</w:t>
      </w:r>
      <w:r>
        <w:t>xgboos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transfusion</w:t>
      </w:r>
      <w:r w:rsidRPr="003E4560">
        <w:t>_</w:t>
      </w:r>
      <w:r>
        <w:t>logi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transfusion</w:t>
      </w:r>
      <w:r w:rsidRPr="003E4560">
        <w:t>_</w:t>
      </w:r>
      <w:r>
        <w:t>nn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transfusion</w:t>
      </w:r>
      <w:r w:rsidRPr="003E4560">
        <w:t>_</w:t>
      </w:r>
      <w:r>
        <w:t>bayes</w:t>
      </w:r>
      <w:proofErr w:type="spellEnd"/>
      <w:r>
        <w:t xml:space="preserve">), </w:t>
      </w:r>
      <w:proofErr w:type="spellStart"/>
      <w:r w:rsidRPr="00CD1034">
        <w:t>gnames</w:t>
      </w:r>
      <w:proofErr w:type="spellEnd"/>
      <w:r w:rsidRPr="00CD1034">
        <w:t>=c('Random Forest', 'Partitioning', 'Extreme Gradient Boosting', 'Logistic Regression', 'Neural Network', 'Bayesian Generalised Linear Model'))</w:t>
      </w:r>
    </w:p>
    <w:p w14:paraId="7099FE37" w14:textId="5EBA6B3B" w:rsidR="00191687" w:rsidRDefault="00191687" w:rsidP="00BD080A"/>
    <w:p w14:paraId="30B09BF6" w14:textId="77777777" w:rsidR="00191687" w:rsidRDefault="00191687" w:rsidP="00BD080A"/>
    <w:p w14:paraId="575B4410" w14:textId="77777777" w:rsidR="00446F7C" w:rsidRDefault="00446F7C" w:rsidP="00446F7C">
      <w:r>
        <w:t>#Deep Neural Net</w:t>
      </w:r>
    </w:p>
    <w:p w14:paraId="634EFB5E" w14:textId="77777777" w:rsidR="00446F7C" w:rsidRDefault="00446F7C" w:rsidP="00446F7C">
      <w:r>
        <w:t>PCNL_transfusion_train_predictors3&lt;-as.matrix(PCNL_transfusion_train_predictors1)</w:t>
      </w:r>
    </w:p>
    <w:p w14:paraId="680E3204" w14:textId="77777777" w:rsidR="00446F7C" w:rsidRDefault="00446F7C" w:rsidP="00446F7C">
      <w:r>
        <w:t>PCNL_transfusion_train_outcome&lt;-ifelse(PCNL_transfusion_train1$Transfusion=="Yes", 1,0)</w:t>
      </w:r>
    </w:p>
    <w:p w14:paraId="03A1C0BD" w14:textId="77777777" w:rsidR="00446F7C" w:rsidRDefault="00446F7C" w:rsidP="00446F7C">
      <w:r>
        <w:t>PCNL_transfusion_test_predictors3&lt;-as.matrix(PCNL_transfusion_test_predictors1)</w:t>
      </w:r>
    </w:p>
    <w:p w14:paraId="6F6BBABF" w14:textId="77777777" w:rsidR="00446F7C" w:rsidRDefault="00446F7C" w:rsidP="00446F7C">
      <w:r>
        <w:t>PCNL_transfusion_test_outcome&lt;-ifelse(PCNL_transfusion_test1$Transfusion=="Yes", 1,0)</w:t>
      </w:r>
    </w:p>
    <w:p w14:paraId="12E8120C" w14:textId="798915D9" w:rsidR="00446F7C" w:rsidRDefault="00446F7C" w:rsidP="00446F7C"/>
    <w:p w14:paraId="1B182211" w14:textId="33570EB9" w:rsidR="00541583" w:rsidRPr="00541583" w:rsidRDefault="00541583" w:rsidP="00446F7C">
      <w:pPr>
        <w:rPr>
          <w:b/>
          <w:bCs/>
        </w:rPr>
      </w:pPr>
      <w:r w:rsidRPr="00541583">
        <w:rPr>
          <w:b/>
          <w:bCs/>
        </w:rPr>
        <w:t>#Deep NN</w:t>
      </w:r>
    </w:p>
    <w:p w14:paraId="6C09161F" w14:textId="77777777" w:rsidR="00446F7C" w:rsidRDefault="00446F7C" w:rsidP="00446F7C">
      <w:r>
        <w:t>library(</w:t>
      </w:r>
      <w:proofErr w:type="spellStart"/>
      <w:r>
        <w:t>keras</w:t>
      </w:r>
      <w:proofErr w:type="spellEnd"/>
      <w:r>
        <w:t>)</w:t>
      </w:r>
    </w:p>
    <w:p w14:paraId="33A29335" w14:textId="77777777" w:rsidR="00446F7C" w:rsidRDefault="00446F7C" w:rsidP="00446F7C">
      <w:r>
        <w:t>library(</w:t>
      </w:r>
      <w:proofErr w:type="spellStart"/>
      <w:r>
        <w:t>tensorflow</w:t>
      </w:r>
      <w:proofErr w:type="spellEnd"/>
      <w:r>
        <w:t>)</w:t>
      </w:r>
    </w:p>
    <w:p w14:paraId="7EF61A1D" w14:textId="77777777" w:rsidR="00446F7C" w:rsidRDefault="00446F7C" w:rsidP="00446F7C">
      <w:r>
        <w:t>library(</w:t>
      </w:r>
      <w:proofErr w:type="spellStart"/>
      <w:r>
        <w:t>pROC</w:t>
      </w:r>
      <w:proofErr w:type="spellEnd"/>
      <w:r>
        <w:t>)</w:t>
      </w:r>
    </w:p>
    <w:p w14:paraId="4254BDC6" w14:textId="77777777" w:rsidR="00446F7C" w:rsidRDefault="00446F7C" w:rsidP="00446F7C">
      <w:proofErr w:type="spellStart"/>
      <w:r>
        <w:t>Transfusion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48013CDB" w14:textId="77777777" w:rsidR="00446F7C" w:rsidRDefault="00446F7C" w:rsidP="00446F7C">
      <w:proofErr w:type="spellStart"/>
      <w:r>
        <w:t>Transfusion_keras</w:t>
      </w:r>
      <w:proofErr w:type="spellEnd"/>
      <w:r>
        <w:t xml:space="preserve"> %&gt;% </w:t>
      </w:r>
    </w:p>
    <w:p w14:paraId="728874EC" w14:textId="77777777" w:rsidR="00446F7C" w:rsidRDefault="00446F7C" w:rsidP="00446F7C">
      <w:r>
        <w:t xml:space="preserve"> 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</w:p>
    <w:p w14:paraId="77FA79FE" w14:textId="77777777" w:rsidR="00446F7C" w:rsidRDefault="00446F7C" w:rsidP="00446F7C">
      <w:r>
        <w:t xml:space="preserve"> 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</w:p>
    <w:p w14:paraId="5F26F3A4" w14:textId="77777777" w:rsidR="00446F7C" w:rsidRDefault="00446F7C" w:rsidP="00446F7C">
      <w:r>
        <w:t xml:space="preserve">  </w:t>
      </w:r>
      <w:proofErr w:type="spellStart"/>
      <w:r>
        <w:t>layer_dense</w:t>
      </w:r>
      <w:proofErr w:type="spellEnd"/>
      <w:r>
        <w:t xml:space="preserve">(units = 1) %&gt;% </w:t>
      </w:r>
    </w:p>
    <w:p w14:paraId="745DC9D8" w14:textId="77777777" w:rsidR="00446F7C" w:rsidRDefault="00446F7C" w:rsidP="00446F7C">
      <w:r>
        <w:t xml:space="preserve">  </w:t>
      </w:r>
      <w:proofErr w:type="spellStart"/>
      <w:r>
        <w:t>layer_activation</w:t>
      </w:r>
      <w:proofErr w:type="spellEnd"/>
      <w:r>
        <w:t>('sigmoid')</w:t>
      </w:r>
    </w:p>
    <w:p w14:paraId="4D15598E" w14:textId="77777777" w:rsidR="00446F7C" w:rsidRDefault="00446F7C" w:rsidP="00446F7C">
      <w:proofErr w:type="spellStart"/>
      <w:r>
        <w:t>Transfusion_keras</w:t>
      </w:r>
      <w:proofErr w:type="spellEnd"/>
      <w:r>
        <w:t xml:space="preserve"> %&gt;% compile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4719809D" w14:textId="77777777" w:rsidR="00446F7C" w:rsidRDefault="00446F7C" w:rsidP="00446F7C">
      <w:proofErr w:type="spellStart"/>
      <w:r>
        <w:t>Transfusion_keras</w:t>
      </w:r>
      <w:proofErr w:type="spellEnd"/>
      <w:r>
        <w:t xml:space="preserve"> %&gt;% fit(PCNL_transfusion_train_predictors3, </w:t>
      </w:r>
      <w:proofErr w:type="spellStart"/>
      <w:r>
        <w:t>PCNL_transfusion_train_outcome</w:t>
      </w:r>
      <w:proofErr w:type="spellEnd"/>
      <w:r>
        <w:t xml:space="preserve">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2)</w:t>
      </w:r>
    </w:p>
    <w:p w14:paraId="3867F3AF" w14:textId="77777777" w:rsidR="00446F7C" w:rsidRDefault="00446F7C" w:rsidP="00446F7C">
      <w:proofErr w:type="spellStart"/>
      <w:r>
        <w:t>Transfusion_keras_results</w:t>
      </w:r>
      <w:proofErr w:type="spellEnd"/>
      <w:r>
        <w:t>&lt;-</w:t>
      </w:r>
      <w:proofErr w:type="spellStart"/>
      <w:r>
        <w:t>Transfusion_keras</w:t>
      </w:r>
      <w:proofErr w:type="spellEnd"/>
      <w:r>
        <w:t xml:space="preserve"> %&gt;% evaluate(PCNL_transfusion_test_predictors3, </w:t>
      </w:r>
      <w:proofErr w:type="spellStart"/>
      <w:r>
        <w:t>PCNL_transfusion_test_outcome</w:t>
      </w:r>
      <w:proofErr w:type="spellEnd"/>
      <w:r>
        <w:t>, verbose=1)</w:t>
      </w:r>
    </w:p>
    <w:p w14:paraId="06FC4297" w14:textId="77777777" w:rsidR="00446F7C" w:rsidRDefault="00446F7C" w:rsidP="00446F7C">
      <w:proofErr w:type="spellStart"/>
      <w:r>
        <w:t>Transfusion_keras_prediction</w:t>
      </w:r>
      <w:proofErr w:type="spellEnd"/>
      <w:r>
        <w:t xml:space="preserve">&lt;- </w:t>
      </w:r>
      <w:proofErr w:type="spellStart"/>
      <w:r>
        <w:t>Transfusion_keras</w:t>
      </w:r>
      <w:proofErr w:type="spellEnd"/>
      <w:r>
        <w:t xml:space="preserve">%&gt;%predict(PCNL_transfusion_test_predictors3, </w:t>
      </w:r>
      <w:proofErr w:type="spellStart"/>
      <w:r>
        <w:t>batch_size</w:t>
      </w:r>
      <w:proofErr w:type="spellEnd"/>
      <w:r>
        <w:t>=32, verbose=1)</w:t>
      </w:r>
    </w:p>
    <w:p w14:paraId="16934F4F" w14:textId="77777777" w:rsidR="00446F7C" w:rsidRDefault="00446F7C" w:rsidP="00446F7C">
      <w:r>
        <w:t>Transfusion_keras_prediction1&lt;-round(Transfusion_keras_prediction, digits=0)</w:t>
      </w:r>
    </w:p>
    <w:p w14:paraId="2C5642DF" w14:textId="77777777" w:rsidR="00446F7C" w:rsidRDefault="00446F7C" w:rsidP="00446F7C">
      <w:proofErr w:type="spellStart"/>
      <w:r>
        <w:t>Transfusion_keras_tb</w:t>
      </w:r>
      <w:proofErr w:type="spellEnd"/>
      <w:r>
        <w:t>&lt;- table(</w:t>
      </w:r>
      <w:proofErr w:type="spellStart"/>
      <w:r>
        <w:t>PCNL_transfusion_test_outcome</w:t>
      </w:r>
      <w:proofErr w:type="spellEnd"/>
      <w:r>
        <w:t>, Transfusion_keras_prediction1)</w:t>
      </w:r>
    </w:p>
    <w:p w14:paraId="04502F32" w14:textId="77777777" w:rsidR="00446F7C" w:rsidRDefault="00446F7C" w:rsidP="00446F7C">
      <w:proofErr w:type="spellStart"/>
      <w:r>
        <w:t>Transfusion_keras_roc</w:t>
      </w:r>
      <w:proofErr w:type="spellEnd"/>
      <w:r>
        <w:t>&lt;- roc(</w:t>
      </w:r>
      <w:proofErr w:type="spellStart"/>
      <w:r>
        <w:t>PCNL_transfusion_test_outcome</w:t>
      </w:r>
      <w:proofErr w:type="spellEnd"/>
      <w:r>
        <w:t>, Transfusion_keras_prediction1)</w:t>
      </w:r>
    </w:p>
    <w:p w14:paraId="132F3DE6" w14:textId="0EF78DD0" w:rsidR="00446F7C" w:rsidRDefault="00446F7C" w:rsidP="00446F7C">
      <w:proofErr w:type="spellStart"/>
      <w:r>
        <w:t>auc</w:t>
      </w:r>
      <w:proofErr w:type="spellEnd"/>
      <w:r>
        <w:t>(</w:t>
      </w:r>
      <w:proofErr w:type="spellStart"/>
      <w:r>
        <w:t>Transfusion_keras_roc</w:t>
      </w:r>
      <w:proofErr w:type="spellEnd"/>
      <w:r>
        <w:t>)</w:t>
      </w:r>
    </w:p>
    <w:p w14:paraId="4A08180A" w14:textId="338F094E" w:rsidR="00E7495A" w:rsidRDefault="00E7495A" w:rsidP="00446F7C"/>
    <w:p w14:paraId="1164CEBB" w14:textId="6F578138" w:rsidR="00E7495A" w:rsidRDefault="00E7495A" w:rsidP="00446F7C">
      <w:r w:rsidRPr="00E7495A">
        <w:t>Area under the curve: 0.8742</w:t>
      </w:r>
    </w:p>
    <w:p w14:paraId="48DBF4DD" w14:textId="77777777" w:rsidR="00E7495A" w:rsidRDefault="00E7495A" w:rsidP="00446F7C"/>
    <w:p w14:paraId="166664E4" w14:textId="1B9FC1EA" w:rsidR="00446F7C" w:rsidRDefault="00446F7C" w:rsidP="00446F7C">
      <w:proofErr w:type="spellStart"/>
      <w:r>
        <w:t>confusionMatrix</w:t>
      </w:r>
      <w:proofErr w:type="spellEnd"/>
      <w:r>
        <w:t>(</w:t>
      </w:r>
      <w:proofErr w:type="spellStart"/>
      <w:r>
        <w:t>Transfusion_keras_tb</w:t>
      </w:r>
      <w:proofErr w:type="spellEnd"/>
      <w:r>
        <w:t>)</w:t>
      </w:r>
    </w:p>
    <w:p w14:paraId="5ADEDE69" w14:textId="33074906" w:rsidR="00A51955" w:rsidRDefault="00A51955" w:rsidP="00446F7C"/>
    <w:p w14:paraId="1BC79039" w14:textId="77777777" w:rsidR="00A51955" w:rsidRDefault="00A51955" w:rsidP="00A51955">
      <w:r>
        <w:t>Confusion Matrix and Statistics</w:t>
      </w:r>
    </w:p>
    <w:p w14:paraId="51F4942D" w14:textId="77777777" w:rsidR="00A51955" w:rsidRDefault="00A51955" w:rsidP="00A51955"/>
    <w:p w14:paraId="2EE56867" w14:textId="77777777" w:rsidR="00A51955" w:rsidRDefault="00A51955" w:rsidP="00A51955">
      <w:r>
        <w:t xml:space="preserve">                             Transfusion_keras_prediction1</w:t>
      </w:r>
    </w:p>
    <w:p w14:paraId="31E2FA08" w14:textId="77777777" w:rsidR="00A51955" w:rsidRDefault="00A51955" w:rsidP="00A51955">
      <w:proofErr w:type="spellStart"/>
      <w:r>
        <w:lastRenderedPageBreak/>
        <w:t>PCNL_transfusion_test_outcome</w:t>
      </w:r>
      <w:proofErr w:type="spellEnd"/>
      <w:r>
        <w:t xml:space="preserve">    0    1</w:t>
      </w:r>
    </w:p>
    <w:p w14:paraId="6B9ECABD" w14:textId="77777777" w:rsidR="00A51955" w:rsidRDefault="00A51955" w:rsidP="00A51955">
      <w:r>
        <w:t xml:space="preserve">                            0 1258    2</w:t>
      </w:r>
    </w:p>
    <w:p w14:paraId="45D49997" w14:textId="77777777" w:rsidR="00A51955" w:rsidRDefault="00A51955" w:rsidP="00A51955">
      <w:r>
        <w:t xml:space="preserve">                            1   16   48</w:t>
      </w:r>
    </w:p>
    <w:p w14:paraId="0815031C" w14:textId="77777777" w:rsidR="00A51955" w:rsidRDefault="00A51955" w:rsidP="00A51955">
      <w:r>
        <w:t xml:space="preserve">                                          </w:t>
      </w:r>
    </w:p>
    <w:p w14:paraId="29250710" w14:textId="77777777" w:rsidR="00A51955" w:rsidRDefault="00A51955" w:rsidP="00A51955">
      <w:r>
        <w:t xml:space="preserve">               Accuracy : 0.9864          </w:t>
      </w:r>
    </w:p>
    <w:p w14:paraId="0C8CCC01" w14:textId="77777777" w:rsidR="00A51955" w:rsidRDefault="00A51955" w:rsidP="00A51955">
      <w:r>
        <w:t xml:space="preserve">                 95% CI : (0.9786, 0.9919)</w:t>
      </w:r>
    </w:p>
    <w:p w14:paraId="107AF804" w14:textId="77777777" w:rsidR="00A51955" w:rsidRDefault="00A51955" w:rsidP="00A51955">
      <w:r>
        <w:t xml:space="preserve">    No Information Rate : 0.9622          </w:t>
      </w:r>
    </w:p>
    <w:p w14:paraId="58896707" w14:textId="77777777" w:rsidR="00A51955" w:rsidRDefault="00A51955" w:rsidP="00A51955">
      <w:r>
        <w:t xml:space="preserve">    P-Value [</w:t>
      </w:r>
      <w:proofErr w:type="spellStart"/>
      <w:r>
        <w:t>Acc</w:t>
      </w:r>
      <w:proofErr w:type="spellEnd"/>
      <w:r>
        <w:t xml:space="preserve"> &gt; NIR] : 1.179e-07       </w:t>
      </w:r>
    </w:p>
    <w:p w14:paraId="2A424C83" w14:textId="77777777" w:rsidR="00A51955" w:rsidRDefault="00A51955" w:rsidP="00A51955">
      <w:r>
        <w:t xml:space="preserve">                                          </w:t>
      </w:r>
    </w:p>
    <w:p w14:paraId="4C7E16AE" w14:textId="77777777" w:rsidR="00A51955" w:rsidRDefault="00A51955" w:rsidP="00A51955">
      <w:r>
        <w:t xml:space="preserve">                  Kappa : 0.8351          </w:t>
      </w:r>
    </w:p>
    <w:p w14:paraId="1C38E9EE" w14:textId="77777777" w:rsidR="00A51955" w:rsidRDefault="00A51955" w:rsidP="00A51955">
      <w:r>
        <w:t xml:space="preserve">                                          </w:t>
      </w:r>
    </w:p>
    <w:p w14:paraId="4E730555" w14:textId="77777777" w:rsidR="00A51955" w:rsidRDefault="00A51955" w:rsidP="00A51955">
      <w:r>
        <w:t xml:space="preserve"> </w:t>
      </w:r>
      <w:proofErr w:type="spellStart"/>
      <w:r>
        <w:t>Mcnemar's</w:t>
      </w:r>
      <w:proofErr w:type="spellEnd"/>
      <w:r>
        <w:t xml:space="preserve"> Test P-Value : 0.002183        </w:t>
      </w:r>
    </w:p>
    <w:p w14:paraId="2DA07EB9" w14:textId="77777777" w:rsidR="00A51955" w:rsidRDefault="00A51955" w:rsidP="00A51955">
      <w:r>
        <w:t xml:space="preserve">                                          </w:t>
      </w:r>
    </w:p>
    <w:p w14:paraId="012A47D1" w14:textId="77777777" w:rsidR="00A51955" w:rsidRDefault="00A51955" w:rsidP="00A51955">
      <w:r>
        <w:t xml:space="preserve">            Sensitivity : 0.9874          </w:t>
      </w:r>
    </w:p>
    <w:p w14:paraId="4E11D0C7" w14:textId="77777777" w:rsidR="00A51955" w:rsidRDefault="00A51955" w:rsidP="00A51955">
      <w:r>
        <w:t xml:space="preserve">            Specificity : 0.9600          </w:t>
      </w:r>
    </w:p>
    <w:p w14:paraId="1C833072" w14:textId="77777777" w:rsidR="00A51955" w:rsidRDefault="00A51955" w:rsidP="00A51955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84          </w:t>
      </w:r>
    </w:p>
    <w:p w14:paraId="6FE655A9" w14:textId="77777777" w:rsidR="00A51955" w:rsidRDefault="00A51955" w:rsidP="00A51955">
      <w:r>
        <w:t xml:space="preserve">         Neg </w:t>
      </w:r>
      <w:proofErr w:type="spellStart"/>
      <w:r>
        <w:t>Pred</w:t>
      </w:r>
      <w:proofErr w:type="spellEnd"/>
      <w:r>
        <w:t xml:space="preserve"> Value : 0.7500          </w:t>
      </w:r>
    </w:p>
    <w:p w14:paraId="727122D6" w14:textId="77777777" w:rsidR="00A51955" w:rsidRDefault="00A51955" w:rsidP="00A51955">
      <w:r>
        <w:t xml:space="preserve">             Prevalence : 0.9622          </w:t>
      </w:r>
    </w:p>
    <w:p w14:paraId="7952620D" w14:textId="77777777" w:rsidR="00A51955" w:rsidRDefault="00A51955" w:rsidP="00A51955">
      <w:r>
        <w:t xml:space="preserve">         Detection Rate : 0.9502          </w:t>
      </w:r>
    </w:p>
    <w:p w14:paraId="688885BB" w14:textId="77777777" w:rsidR="00A51955" w:rsidRDefault="00A51955" w:rsidP="00A51955">
      <w:r>
        <w:t xml:space="preserve">   Detection Prevalence : 0.9517          </w:t>
      </w:r>
    </w:p>
    <w:p w14:paraId="587F3E42" w14:textId="77777777" w:rsidR="00A51955" w:rsidRDefault="00A51955" w:rsidP="00A51955">
      <w:r>
        <w:t xml:space="preserve">      Balanced Accuracy : 0.9737          </w:t>
      </w:r>
    </w:p>
    <w:p w14:paraId="24845653" w14:textId="77777777" w:rsidR="00A51955" w:rsidRDefault="00A51955" w:rsidP="00A51955">
      <w:r>
        <w:t xml:space="preserve">                                          </w:t>
      </w:r>
    </w:p>
    <w:p w14:paraId="39892DB7" w14:textId="4D111B65" w:rsidR="00A51955" w:rsidRDefault="00A51955" w:rsidP="00A51955">
      <w:r>
        <w:t xml:space="preserve">       'Positive' Class : 0     </w:t>
      </w:r>
    </w:p>
    <w:p w14:paraId="2454D6D9" w14:textId="65C2FE8C" w:rsidR="002E6910" w:rsidRDefault="002E6910" w:rsidP="00A51955"/>
    <w:p w14:paraId="04AC3826" w14:textId="77777777" w:rsidR="002E6910" w:rsidRDefault="002E6910" w:rsidP="00A51955"/>
    <w:p w14:paraId="01A88C36" w14:textId="3A179F60" w:rsidR="00BD080A" w:rsidRDefault="00BD080A" w:rsidP="00BD080A"/>
    <w:p w14:paraId="3EC2AEAB" w14:textId="77777777" w:rsidR="00350E9A" w:rsidRDefault="00350E9A">
      <w:r>
        <w:br w:type="page"/>
      </w:r>
    </w:p>
    <w:p w14:paraId="374A02B7" w14:textId="63834A35" w:rsidR="00BD080A" w:rsidRPr="001B4AA8" w:rsidRDefault="00BD080A" w:rsidP="00BD080A">
      <w:pPr>
        <w:pStyle w:val="ListParagraph"/>
        <w:numPr>
          <w:ilvl w:val="0"/>
          <w:numId w:val="1"/>
        </w:numPr>
        <w:rPr>
          <w:b/>
          <w:bCs/>
        </w:rPr>
      </w:pPr>
      <w:r w:rsidRPr="001B4AA8">
        <w:rPr>
          <w:b/>
          <w:bCs/>
        </w:rPr>
        <w:lastRenderedPageBreak/>
        <w:t>Post-operative Infection</w:t>
      </w:r>
    </w:p>
    <w:p w14:paraId="5D6F89F8" w14:textId="4B9979C3" w:rsidR="00BD080A" w:rsidRDefault="00BD080A" w:rsidP="00BD080A"/>
    <w:p w14:paraId="79E0422D" w14:textId="77777777" w:rsidR="00E64EC9" w:rsidRPr="005C68E9" w:rsidRDefault="00E64EC9" w:rsidP="00E64EC9">
      <w:pPr>
        <w:rPr>
          <w:b/>
          <w:bCs/>
        </w:rPr>
      </w:pPr>
      <w:r w:rsidRPr="005C68E9">
        <w:rPr>
          <w:b/>
          <w:bCs/>
        </w:rPr>
        <w:t>#Create training/test sets:</w:t>
      </w:r>
    </w:p>
    <w:p w14:paraId="2B57A96B" w14:textId="77777777" w:rsidR="00E64EC9" w:rsidRDefault="00E64EC9" w:rsidP="00E64EC9"/>
    <w:p w14:paraId="5D0B2518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1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Post_Infection</w:t>
      </w:r>
      <w:r>
        <w:t>_coded</w:t>
      </w:r>
      <w:proofErr w:type="spellEnd"/>
      <w:r>
        <w:t>)</w:t>
      </w:r>
    </w:p>
    <w:p w14:paraId="0F9ADE8A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2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Post_Infection</w:t>
      </w:r>
      <w:r>
        <w:t>_non_coded</w:t>
      </w:r>
      <w:proofErr w:type="spellEnd"/>
      <w:r>
        <w:t>)</w:t>
      </w:r>
    </w:p>
    <w:p w14:paraId="43581F49" w14:textId="77777777" w:rsidR="00E64EC9" w:rsidRDefault="00E64EC9" w:rsidP="00E64EC9">
      <w:proofErr w:type="spellStart"/>
      <w:r>
        <w:t>set.seed</w:t>
      </w:r>
      <w:proofErr w:type="spellEnd"/>
      <w:r>
        <w:t>(1234)</w:t>
      </w:r>
    </w:p>
    <w:p w14:paraId="26B5147B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sample_coded&lt;-sample(1:nrow(</w:t>
      </w:r>
      <w:r>
        <w:rPr>
          <w:b/>
          <w:bCs/>
          <w:color w:val="FF0000"/>
        </w:rPr>
        <w:t>PCNL_Post_Infection</w:t>
      </w:r>
      <w:r>
        <w:t>_1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Post_Infection</w:t>
      </w:r>
      <w:r>
        <w:t>_1) *0.7)</w:t>
      </w:r>
    </w:p>
    <w:p w14:paraId="0BDF67D0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train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>
        <w:t>_1[</w:t>
      </w:r>
      <w:proofErr w:type="spellStart"/>
      <w:r>
        <w:rPr>
          <w:b/>
          <w:bCs/>
          <w:color w:val="FF0000"/>
        </w:rPr>
        <w:t>PCNL_Post_Infection</w:t>
      </w:r>
      <w:r>
        <w:t>_sample_coded</w:t>
      </w:r>
      <w:proofErr w:type="spellEnd"/>
      <w:r>
        <w:t>,]</w:t>
      </w:r>
    </w:p>
    <w:p w14:paraId="149E41B9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test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>
        <w:t>_1[-</w:t>
      </w:r>
      <w:proofErr w:type="spellStart"/>
      <w:r>
        <w:rPr>
          <w:b/>
          <w:bCs/>
          <w:color w:val="FF0000"/>
        </w:rPr>
        <w:t>PCNL_Post_Infection</w:t>
      </w:r>
      <w:r>
        <w:t>_sample_coded</w:t>
      </w:r>
      <w:proofErr w:type="spellEnd"/>
      <w:r>
        <w:t>,]</w:t>
      </w:r>
    </w:p>
    <w:p w14:paraId="164C21AA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train_predictors1&lt;-</w:t>
      </w:r>
      <w:r w:rsidRPr="00474526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>
        <w:t>_train1[,-44]</w:t>
      </w:r>
    </w:p>
    <w:p w14:paraId="01B426DE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test_predictors1&lt;-</w:t>
      </w:r>
      <w:r w:rsidRPr="00FB6BA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>
        <w:t>_test1[,-44]</w:t>
      </w:r>
    </w:p>
    <w:p w14:paraId="7743B749" w14:textId="77777777" w:rsidR="00E64EC9" w:rsidRDefault="00E64EC9" w:rsidP="00E64EC9">
      <w:proofErr w:type="spellStart"/>
      <w:r>
        <w:rPr>
          <w:b/>
          <w:bCs/>
          <w:color w:val="FF0000"/>
        </w:rPr>
        <w:t>PCNL_Post_Infection</w:t>
      </w:r>
      <w:r>
        <w:t>_sample_non_coded</w:t>
      </w:r>
      <w:proofErr w:type="spellEnd"/>
      <w:r>
        <w:t>&lt;-</w:t>
      </w:r>
      <w:r w:rsidRPr="009F3D38">
        <w:t xml:space="preserve"> </w:t>
      </w:r>
      <w:r>
        <w:t>sample(1:nrow(</w:t>
      </w:r>
      <w:r>
        <w:rPr>
          <w:b/>
          <w:bCs/>
          <w:color w:val="FF0000"/>
        </w:rPr>
        <w:t>PCNL_Post_Infection</w:t>
      </w:r>
      <w:r>
        <w:t>_2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Post_Infection</w:t>
      </w:r>
      <w:r>
        <w:t>_2) *0.7)</w:t>
      </w:r>
    </w:p>
    <w:p w14:paraId="7BDB64E7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train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>
        <w:t>_2[</w:t>
      </w:r>
      <w:proofErr w:type="spellStart"/>
      <w:r>
        <w:rPr>
          <w:b/>
          <w:bCs/>
          <w:color w:val="FF0000"/>
        </w:rPr>
        <w:t>PCNL_Post_Infection</w:t>
      </w:r>
      <w:r>
        <w:t>_sample_non_coded</w:t>
      </w:r>
      <w:proofErr w:type="spellEnd"/>
      <w:r>
        <w:t>,]</w:t>
      </w:r>
    </w:p>
    <w:p w14:paraId="2ABAECBA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test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>
        <w:t>_2[-</w:t>
      </w:r>
      <w:proofErr w:type="spellStart"/>
      <w:r>
        <w:rPr>
          <w:b/>
          <w:bCs/>
          <w:color w:val="FF0000"/>
        </w:rPr>
        <w:t>PCNL_Post_Infection</w:t>
      </w:r>
      <w:r>
        <w:t>_sample_non_coded</w:t>
      </w:r>
      <w:proofErr w:type="spellEnd"/>
      <w:r>
        <w:t>,]</w:t>
      </w:r>
    </w:p>
    <w:p w14:paraId="60186A51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train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>
        <w:t>_train2[,-44]</w:t>
      </w:r>
    </w:p>
    <w:p w14:paraId="23B3A1F5" w14:textId="77777777" w:rsidR="00E64EC9" w:rsidRDefault="00E64EC9" w:rsidP="00E64EC9">
      <w:r>
        <w:rPr>
          <w:b/>
          <w:bCs/>
          <w:color w:val="FF0000"/>
        </w:rPr>
        <w:t>PCNL_Post_Infection</w:t>
      </w:r>
      <w:r>
        <w:t>_test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>
        <w:t>_test2[,-44]</w:t>
      </w:r>
    </w:p>
    <w:p w14:paraId="3D59097F" w14:textId="77777777" w:rsidR="00E64EC9" w:rsidRDefault="00E64EC9" w:rsidP="00E64EC9"/>
    <w:p w14:paraId="1BCE30A5" w14:textId="77777777" w:rsidR="00E64EC9" w:rsidRPr="00CB20E8" w:rsidRDefault="00E64EC9" w:rsidP="00E64EC9">
      <w:pPr>
        <w:rPr>
          <w:color w:val="000000" w:themeColor="text1"/>
        </w:rPr>
      </w:pPr>
      <w:proofErr w:type="spellStart"/>
      <w:r>
        <w:rPr>
          <w:b/>
          <w:bCs/>
          <w:color w:val="FF0000"/>
        </w:rPr>
        <w:t>PCNL_Post_Infection</w:t>
      </w:r>
      <w:r w:rsidRPr="00A50862">
        <w:rPr>
          <w:color w:val="000000" w:themeColor="text1"/>
        </w:rPr>
        <w:t>_ctrl</w:t>
      </w:r>
      <w:proofErr w:type="spellEnd"/>
      <w:r w:rsidRPr="00A50862">
        <w:rPr>
          <w:color w:val="000000" w:themeColor="text1"/>
        </w:rPr>
        <w:t>&lt;-</w:t>
      </w:r>
      <w:proofErr w:type="spellStart"/>
      <w:r w:rsidRPr="00A50862">
        <w:rPr>
          <w:color w:val="000000" w:themeColor="text1"/>
        </w:rPr>
        <w:t>trainControl</w:t>
      </w:r>
      <w:proofErr w:type="spellEnd"/>
      <w:r w:rsidRPr="00A50862">
        <w:rPr>
          <w:color w:val="000000" w:themeColor="text1"/>
        </w:rPr>
        <w:t>(</w:t>
      </w:r>
      <w:r>
        <w:rPr>
          <w:color w:val="000000" w:themeColor="text1"/>
        </w:rPr>
        <w:t xml:space="preserve">method= </w:t>
      </w:r>
      <w:r w:rsidRPr="002936FD">
        <w:rPr>
          <w:color w:val="000000" w:themeColor="text1"/>
        </w:rPr>
        <w:t>"</w:t>
      </w:r>
      <w:proofErr w:type="spellStart"/>
      <w:r w:rsidRPr="002936FD">
        <w:rPr>
          <w:color w:val="000000" w:themeColor="text1"/>
        </w:rPr>
        <w:t>repeatedcv</w:t>
      </w:r>
      <w:proofErr w:type="spellEnd"/>
      <w:r w:rsidRPr="002936FD">
        <w:rPr>
          <w:color w:val="000000" w:themeColor="text1"/>
        </w:rPr>
        <w:t>"</w:t>
      </w:r>
      <w:r>
        <w:rPr>
          <w:color w:val="000000" w:themeColor="text1"/>
        </w:rPr>
        <w:t xml:space="preserve">, number=10, </w:t>
      </w:r>
      <w:proofErr w:type="spellStart"/>
      <w:r>
        <w:rPr>
          <w:color w:val="000000" w:themeColor="text1"/>
        </w:rPr>
        <w:t>classProbs</w:t>
      </w:r>
      <w:proofErr w:type="spellEnd"/>
      <w:r>
        <w:rPr>
          <w:color w:val="000000" w:themeColor="text1"/>
        </w:rPr>
        <w:t xml:space="preserve">=TRUE, </w:t>
      </w:r>
      <w:proofErr w:type="spellStart"/>
      <w:r>
        <w:rPr>
          <w:color w:val="000000" w:themeColor="text1"/>
        </w:rPr>
        <w:t>savePredictions</w:t>
      </w:r>
      <w:proofErr w:type="spellEnd"/>
      <w:r>
        <w:rPr>
          <w:color w:val="000000" w:themeColor="text1"/>
        </w:rPr>
        <w:t>=TRUE</w:t>
      </w:r>
      <w:r w:rsidRPr="00A50862">
        <w:rPr>
          <w:color w:val="000000" w:themeColor="text1"/>
        </w:rPr>
        <w:t>)</w:t>
      </w:r>
    </w:p>
    <w:p w14:paraId="502CE5CF" w14:textId="77777777" w:rsidR="00E64EC9" w:rsidRDefault="00E64EC9" w:rsidP="00E64EC9"/>
    <w:p w14:paraId="6579150E" w14:textId="77777777" w:rsidR="00E64EC9" w:rsidRPr="008E77D5" w:rsidRDefault="00E64EC9" w:rsidP="00E64EC9">
      <w:pPr>
        <w:rPr>
          <w:b/>
          <w:bCs/>
        </w:rPr>
      </w:pPr>
      <w:r w:rsidRPr="008E77D5">
        <w:rPr>
          <w:b/>
          <w:bCs/>
        </w:rPr>
        <w:t>Random Forests</w:t>
      </w:r>
    </w:p>
    <w:p w14:paraId="7129B8A3" w14:textId="77777777" w:rsidR="00E64EC9" w:rsidRDefault="00E64EC9" w:rsidP="00E64EC9"/>
    <w:p w14:paraId="689D3D66" w14:textId="77777777" w:rsidR="00E64EC9" w:rsidRDefault="00E64EC9" w:rsidP="00E64EC9">
      <w:proofErr w:type="spellStart"/>
      <w:r>
        <w:rPr>
          <w:b/>
          <w:bCs/>
          <w:color w:val="FF0000"/>
        </w:rPr>
        <w:t>PCNL_Post_Infection</w:t>
      </w:r>
      <w:r w:rsidRPr="003E4560">
        <w:t>_rf</w:t>
      </w:r>
      <w:proofErr w:type="spellEnd"/>
      <w:r>
        <w:t>&lt;-</w:t>
      </w:r>
      <w:r w:rsidRPr="003105D4">
        <w:t xml:space="preserve"> </w:t>
      </w:r>
      <w:r w:rsidRPr="00766E2D">
        <w:t>train(</w:t>
      </w:r>
      <w:proofErr w:type="spellStart"/>
      <w:r>
        <w:rPr>
          <w:b/>
          <w:bCs/>
          <w:color w:val="FF0000"/>
        </w:rPr>
        <w:t>Post_infection</w:t>
      </w:r>
      <w:proofErr w:type="spellEnd"/>
      <w:r w:rsidRPr="00766E2D">
        <w:t xml:space="preserve"> ~., data=</w:t>
      </w:r>
      <w:r w:rsidRPr="00DF661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66E2D">
        <w:t>_train1, method="</w:t>
      </w:r>
      <w:proofErr w:type="spellStart"/>
      <w:r>
        <w:t>cfore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Post_Infect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73495961" w14:textId="77777777" w:rsidR="00E64EC9" w:rsidRDefault="00E64EC9" w:rsidP="00E64EC9">
      <w:proofErr w:type="spellStart"/>
      <w:r>
        <w:rPr>
          <w:b/>
          <w:bCs/>
          <w:color w:val="FF0000"/>
        </w:rPr>
        <w:t>PCNL_Post_Infection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&lt;-predict(</w:t>
      </w:r>
      <w:proofErr w:type="spellStart"/>
      <w:r>
        <w:rPr>
          <w:b/>
          <w:bCs/>
          <w:color w:val="FF0000"/>
        </w:rPr>
        <w:t>PCNL_Post_Infection</w:t>
      </w:r>
      <w:r>
        <w:t>_rf</w:t>
      </w:r>
      <w:proofErr w:type="spellEnd"/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</w:t>
      </w:r>
      <w:r w:rsidRPr="00C96816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D1FD5">
        <w:t>_test_predictors</w:t>
      </w:r>
      <w:r>
        <w:t>1</w:t>
      </w:r>
      <w:r w:rsidRPr="007D1FD5">
        <w:t>)</w:t>
      </w:r>
    </w:p>
    <w:p w14:paraId="5FF6CA95" w14:textId="77777777" w:rsidR="00E64EC9" w:rsidRDefault="00E64EC9" w:rsidP="00E64EC9">
      <w:proofErr w:type="spellStart"/>
      <w:r>
        <w:rPr>
          <w:b/>
          <w:bCs/>
          <w:color w:val="FF0000"/>
        </w:rPr>
        <w:t>PCNL_Post_Infection</w:t>
      </w:r>
      <w:r w:rsidRPr="007D1FD5">
        <w:t>_</w:t>
      </w:r>
      <w:r>
        <w:t>rf_</w:t>
      </w:r>
      <w:r w:rsidRPr="007D1FD5">
        <w:t>tb</w:t>
      </w:r>
      <w:proofErr w:type="spellEnd"/>
      <w:r w:rsidRPr="007D1FD5">
        <w:t>&lt;-table(</w:t>
      </w:r>
      <w:proofErr w:type="spellStart"/>
      <w:r>
        <w:rPr>
          <w:b/>
          <w:bCs/>
          <w:color w:val="FF0000"/>
        </w:rPr>
        <w:t>PCNL_Post_Infection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, ref=</w:t>
      </w:r>
      <w:r w:rsidRPr="00C96816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D1FD5">
        <w:t>_test</w:t>
      </w:r>
      <w:r>
        <w:t>1</w:t>
      </w:r>
      <w:r w:rsidRPr="007D1FD5">
        <w:t>$</w:t>
      </w:r>
      <w:r>
        <w:rPr>
          <w:b/>
          <w:bCs/>
          <w:color w:val="FF0000"/>
        </w:rPr>
        <w:t>Post_infection</w:t>
      </w:r>
      <w:r w:rsidRPr="007D1FD5">
        <w:t xml:space="preserve">) </w:t>
      </w:r>
    </w:p>
    <w:p w14:paraId="19C6A926" w14:textId="77777777" w:rsidR="00E64EC9" w:rsidRDefault="00E64EC9" w:rsidP="00E64EC9">
      <w:proofErr w:type="spellStart"/>
      <w:r>
        <w:t>confusionMatrix</w:t>
      </w:r>
      <w:proofErr w:type="spellEnd"/>
      <w:r>
        <w:t>(</w:t>
      </w:r>
      <w:proofErr w:type="spellStart"/>
      <w:r>
        <w:rPr>
          <w:b/>
          <w:bCs/>
          <w:color w:val="FF0000"/>
        </w:rPr>
        <w:t>PCNL_Post_Infection</w:t>
      </w:r>
      <w:r w:rsidRPr="007D1FD5">
        <w:t>_</w:t>
      </w:r>
      <w:r>
        <w:t>rf_</w:t>
      </w:r>
      <w:r w:rsidRPr="007D1FD5">
        <w:t>tb</w:t>
      </w:r>
      <w:proofErr w:type="spellEnd"/>
      <w:r>
        <w:t>)</w:t>
      </w:r>
    </w:p>
    <w:p w14:paraId="7553C34F" w14:textId="77777777" w:rsidR="00E64EC9" w:rsidRDefault="00E64EC9" w:rsidP="00E64EC9">
      <w:proofErr w:type="spellStart"/>
      <w:r>
        <w:t>res_</w:t>
      </w:r>
      <w:r>
        <w:rPr>
          <w:b/>
          <w:bCs/>
          <w:color w:val="FF0000"/>
        </w:rPr>
        <w:t>PCNL_Post_Infection</w:t>
      </w:r>
      <w:r>
        <w:t>_rf</w:t>
      </w:r>
      <w:proofErr w:type="spellEnd"/>
      <w:r>
        <w:t>&lt;-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Post_Infection</w:t>
      </w:r>
      <w:r w:rsidRPr="003E4560">
        <w:t>_rf</w:t>
      </w:r>
      <w:proofErr w:type="spellEnd"/>
      <w:r>
        <w:t>)</w:t>
      </w:r>
    </w:p>
    <w:p w14:paraId="2978A9DB" w14:textId="77777777" w:rsidR="00E64EC9" w:rsidRDefault="00E64EC9" w:rsidP="00E64EC9"/>
    <w:p w14:paraId="15190FA7" w14:textId="77777777" w:rsidR="00E64EC9" w:rsidRDefault="00E64EC9" w:rsidP="00E64EC9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7D7A2C04" w14:textId="77777777" w:rsidR="00E64EC9" w:rsidRDefault="00E64EC9" w:rsidP="00E64EC9">
      <w:r>
        <w:t>Input: caret train function object</w:t>
      </w:r>
    </w:p>
    <w:p w14:paraId="52F7980D" w14:textId="77777777" w:rsidR="00E64EC9" w:rsidRDefault="00E64EC9" w:rsidP="00E64EC9">
      <w:r>
        <w:t>Averaging probs.</w:t>
      </w:r>
    </w:p>
    <w:p w14:paraId="7F911BA3" w14:textId="77777777" w:rsidR="00E64EC9" w:rsidRDefault="00E64EC9" w:rsidP="00E64EC9">
      <w:r>
        <w:t xml:space="preserve">Group 1 type: </w:t>
      </w:r>
      <w:proofErr w:type="spellStart"/>
      <w:r>
        <w:t>repeatedcv</w:t>
      </w:r>
      <w:proofErr w:type="spellEnd"/>
    </w:p>
    <w:p w14:paraId="7CDE3226" w14:textId="77777777" w:rsidR="00E64EC9" w:rsidRDefault="00E64EC9" w:rsidP="00E64EC9">
      <w:r>
        <w:t>Observations: 3092</w:t>
      </w:r>
    </w:p>
    <w:p w14:paraId="7336D868" w14:textId="77777777" w:rsidR="00E64EC9" w:rsidRDefault="00E64EC9" w:rsidP="00E64EC9">
      <w:r>
        <w:t>Number of groups: 1</w:t>
      </w:r>
    </w:p>
    <w:p w14:paraId="1A1910AF" w14:textId="77777777" w:rsidR="00E64EC9" w:rsidRDefault="00E64EC9" w:rsidP="00E64EC9">
      <w:r>
        <w:t>Observations per group: 3092</w:t>
      </w:r>
    </w:p>
    <w:p w14:paraId="4EA1C9A3" w14:textId="77777777" w:rsidR="00E64EC9" w:rsidRDefault="00E64EC9" w:rsidP="00E64EC9">
      <w:r>
        <w:t>Positive: Yes</w:t>
      </w:r>
    </w:p>
    <w:p w14:paraId="2FC157AB" w14:textId="77777777" w:rsidR="00E64EC9" w:rsidRDefault="00E64EC9" w:rsidP="00E64EC9">
      <w:r>
        <w:t>Negative: No</w:t>
      </w:r>
    </w:p>
    <w:p w14:paraId="274D12B7" w14:textId="77777777" w:rsidR="00E64EC9" w:rsidRDefault="00E64EC9" w:rsidP="00E64EC9">
      <w:r>
        <w:t>Group: Group 1</w:t>
      </w:r>
    </w:p>
    <w:p w14:paraId="52D3B6EB" w14:textId="77777777" w:rsidR="00E64EC9" w:rsidRDefault="00E64EC9" w:rsidP="00E64EC9">
      <w:r>
        <w:t>Positive: 684</w:t>
      </w:r>
    </w:p>
    <w:p w14:paraId="1F1D374E" w14:textId="77777777" w:rsidR="00E64EC9" w:rsidRDefault="00E64EC9" w:rsidP="00E64EC9">
      <w:r>
        <w:t>Negative: 2408</w:t>
      </w:r>
    </w:p>
    <w:p w14:paraId="3EDF6E52" w14:textId="77777777" w:rsidR="00E64EC9" w:rsidRDefault="00E64EC9" w:rsidP="00E64EC9">
      <w:r>
        <w:lastRenderedPageBreak/>
        <w:t>***Performance Metrics***</w:t>
      </w:r>
    </w:p>
    <w:p w14:paraId="1C982877" w14:textId="77777777" w:rsidR="00E64EC9" w:rsidRDefault="00E64EC9" w:rsidP="00E64EC9">
      <w:r>
        <w:t xml:space="preserve">Group 1 Optimal </w:t>
      </w:r>
      <w:proofErr w:type="spellStart"/>
      <w:r>
        <w:t>Informedness</w:t>
      </w:r>
      <w:proofErr w:type="spellEnd"/>
      <w:r>
        <w:t xml:space="preserve"> = 0.969633385790057</w:t>
      </w:r>
    </w:p>
    <w:p w14:paraId="14552D8E" w14:textId="77777777" w:rsidR="00E64EC9" w:rsidRDefault="00E64EC9" w:rsidP="00E64EC9">
      <w:r>
        <w:t>Group 1 AUC-ROC = 1</w:t>
      </w:r>
    </w:p>
    <w:p w14:paraId="22C16FA3" w14:textId="77777777" w:rsidR="00E64EC9" w:rsidRDefault="00E64EC9" w:rsidP="00E64EC9"/>
    <w:p w14:paraId="71E48BE4" w14:textId="77777777" w:rsidR="00E64EC9" w:rsidRDefault="00E64EC9" w:rsidP="00E64EC9">
      <w:r>
        <w:t>Confusion Matrix and Statistics</w:t>
      </w:r>
    </w:p>
    <w:p w14:paraId="67D79533" w14:textId="77777777" w:rsidR="00E64EC9" w:rsidRDefault="00E64EC9" w:rsidP="00E64EC9"/>
    <w:p w14:paraId="5483AA9B" w14:textId="77777777" w:rsidR="00E64EC9" w:rsidRDefault="00E64EC9" w:rsidP="00E64EC9">
      <w:r>
        <w:t xml:space="preserve">                              ref</w:t>
      </w:r>
    </w:p>
    <w:p w14:paraId="5A34D76C" w14:textId="77777777" w:rsidR="00E64EC9" w:rsidRDefault="00E64EC9" w:rsidP="00E64EC9">
      <w:proofErr w:type="spellStart"/>
      <w:r>
        <w:t>PCNL_Post_Infection_rf_predict</w:t>
      </w:r>
      <w:proofErr w:type="spellEnd"/>
      <w:r>
        <w:t xml:space="preserve">   No  Yes</w:t>
      </w:r>
    </w:p>
    <w:p w14:paraId="38391F47" w14:textId="77777777" w:rsidR="00E64EC9" w:rsidRDefault="00E64EC9" w:rsidP="00E64EC9">
      <w:r>
        <w:t xml:space="preserve">                           No  1029   12</w:t>
      </w:r>
    </w:p>
    <w:p w14:paraId="0271C6DB" w14:textId="77777777" w:rsidR="00E64EC9" w:rsidRDefault="00E64EC9" w:rsidP="00E64EC9">
      <w:r>
        <w:t xml:space="preserve">                           Yes   15  270</w:t>
      </w:r>
    </w:p>
    <w:p w14:paraId="61E66DCA" w14:textId="77777777" w:rsidR="00E64EC9" w:rsidRDefault="00E64EC9" w:rsidP="00E64EC9">
      <w:r>
        <w:t xml:space="preserve">                                          </w:t>
      </w:r>
    </w:p>
    <w:p w14:paraId="600EBAFF" w14:textId="77777777" w:rsidR="00E64EC9" w:rsidRDefault="00E64EC9" w:rsidP="00E64EC9">
      <w:r>
        <w:t xml:space="preserve">               Accuracy : 0.9796          </w:t>
      </w:r>
    </w:p>
    <w:p w14:paraId="3028A699" w14:textId="77777777" w:rsidR="00E64EC9" w:rsidRDefault="00E64EC9" w:rsidP="00E64EC9">
      <w:r>
        <w:t xml:space="preserve">                 95% CI : (0.9705, 0.9865)</w:t>
      </w:r>
    </w:p>
    <w:p w14:paraId="228C0CE2" w14:textId="77777777" w:rsidR="00E64EC9" w:rsidRDefault="00E64EC9" w:rsidP="00E64EC9">
      <w:r>
        <w:t xml:space="preserve">    No Information Rate : 0.7873          </w:t>
      </w:r>
    </w:p>
    <w:p w14:paraId="71D6F0A6" w14:textId="77777777" w:rsidR="00E64EC9" w:rsidRDefault="00E64EC9" w:rsidP="00E64EC9">
      <w:r>
        <w:t xml:space="preserve">    P-Value [</w:t>
      </w:r>
      <w:proofErr w:type="spellStart"/>
      <w:r>
        <w:t>Acc</w:t>
      </w:r>
      <w:proofErr w:type="spellEnd"/>
      <w:r>
        <w:t xml:space="preserve"> &gt; NIR] : &lt;2e-16          </w:t>
      </w:r>
    </w:p>
    <w:p w14:paraId="5DDAF322" w14:textId="77777777" w:rsidR="00E64EC9" w:rsidRDefault="00E64EC9" w:rsidP="00E64EC9">
      <w:r>
        <w:t xml:space="preserve">                                          </w:t>
      </w:r>
    </w:p>
    <w:p w14:paraId="33AE4FAC" w14:textId="77777777" w:rsidR="00E64EC9" w:rsidRDefault="00E64EC9" w:rsidP="00E64EC9">
      <w:r>
        <w:t xml:space="preserve">                  Kappa : 0.9394          </w:t>
      </w:r>
    </w:p>
    <w:p w14:paraId="413337AD" w14:textId="77777777" w:rsidR="00E64EC9" w:rsidRDefault="00E64EC9" w:rsidP="00E64EC9">
      <w:r>
        <w:t xml:space="preserve">                                          </w:t>
      </w:r>
    </w:p>
    <w:p w14:paraId="64EBB88B" w14:textId="77777777" w:rsidR="00E64EC9" w:rsidRDefault="00E64EC9" w:rsidP="00E64EC9">
      <w:r>
        <w:t xml:space="preserve"> </w:t>
      </w:r>
      <w:proofErr w:type="spellStart"/>
      <w:r>
        <w:t>Mcnemar's</w:t>
      </w:r>
      <w:proofErr w:type="spellEnd"/>
      <w:r>
        <w:t xml:space="preserve"> Test P-Value : 0.7003          </w:t>
      </w:r>
    </w:p>
    <w:p w14:paraId="42139E63" w14:textId="77777777" w:rsidR="00E64EC9" w:rsidRDefault="00E64EC9" w:rsidP="00E64EC9">
      <w:r>
        <w:t xml:space="preserve">                                          </w:t>
      </w:r>
    </w:p>
    <w:p w14:paraId="05B01968" w14:textId="77777777" w:rsidR="00E64EC9" w:rsidRDefault="00E64EC9" w:rsidP="00E64EC9">
      <w:r>
        <w:t xml:space="preserve">            Sensitivity : 0.9856          </w:t>
      </w:r>
    </w:p>
    <w:p w14:paraId="4FCB4B4D" w14:textId="77777777" w:rsidR="00E64EC9" w:rsidRDefault="00E64EC9" w:rsidP="00E64EC9">
      <w:r>
        <w:t xml:space="preserve">            Specificity : 0.9574          </w:t>
      </w:r>
    </w:p>
    <w:p w14:paraId="45149C5E" w14:textId="77777777" w:rsidR="00E64EC9" w:rsidRDefault="00E64EC9" w:rsidP="00E64EC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885          </w:t>
      </w:r>
    </w:p>
    <w:p w14:paraId="42BFA25B" w14:textId="77777777" w:rsidR="00E64EC9" w:rsidRDefault="00E64EC9" w:rsidP="00E64EC9">
      <w:r>
        <w:t xml:space="preserve">         Neg </w:t>
      </w:r>
      <w:proofErr w:type="spellStart"/>
      <w:r>
        <w:t>Pred</w:t>
      </w:r>
      <w:proofErr w:type="spellEnd"/>
      <w:r>
        <w:t xml:space="preserve"> Value : 0.9474          </w:t>
      </w:r>
    </w:p>
    <w:p w14:paraId="4CC45F97" w14:textId="77777777" w:rsidR="00E64EC9" w:rsidRDefault="00E64EC9" w:rsidP="00E64EC9">
      <w:r>
        <w:t xml:space="preserve">             Prevalence : 0.7873          </w:t>
      </w:r>
    </w:p>
    <w:p w14:paraId="2493F83A" w14:textId="77777777" w:rsidR="00E64EC9" w:rsidRDefault="00E64EC9" w:rsidP="00E64EC9">
      <w:r>
        <w:t xml:space="preserve">         Detection Rate : 0.7760          </w:t>
      </w:r>
    </w:p>
    <w:p w14:paraId="5BA690C6" w14:textId="77777777" w:rsidR="00E64EC9" w:rsidRDefault="00E64EC9" w:rsidP="00E64EC9">
      <w:r>
        <w:t xml:space="preserve">   Detection Prevalence : 0.7851          </w:t>
      </w:r>
    </w:p>
    <w:p w14:paraId="200CF59E" w14:textId="77777777" w:rsidR="00E64EC9" w:rsidRDefault="00E64EC9" w:rsidP="00E64EC9">
      <w:r>
        <w:t xml:space="preserve">      Balanced Accuracy : 0.9715          </w:t>
      </w:r>
    </w:p>
    <w:p w14:paraId="2C376147" w14:textId="77777777" w:rsidR="00E64EC9" w:rsidRDefault="00E64EC9" w:rsidP="00E64EC9">
      <w:r>
        <w:t xml:space="preserve">                                          </w:t>
      </w:r>
    </w:p>
    <w:p w14:paraId="639BA114" w14:textId="77777777" w:rsidR="00E64EC9" w:rsidRDefault="00E64EC9" w:rsidP="00E64EC9">
      <w:r>
        <w:t xml:space="preserve">       'Positive' Class : No    </w:t>
      </w:r>
    </w:p>
    <w:p w14:paraId="647F769F" w14:textId="77777777" w:rsidR="00E64EC9" w:rsidRDefault="00E64EC9" w:rsidP="00E64EC9"/>
    <w:p w14:paraId="08F6A35B" w14:textId="77777777" w:rsidR="00E64EC9" w:rsidRPr="008D5A1C" w:rsidRDefault="00E64EC9" w:rsidP="00E64EC9">
      <w:pPr>
        <w:rPr>
          <w:b/>
          <w:bCs/>
        </w:rPr>
      </w:pPr>
      <w:r w:rsidRPr="008D5A1C">
        <w:rPr>
          <w:b/>
          <w:bCs/>
        </w:rPr>
        <w:t>Partitioning</w:t>
      </w:r>
    </w:p>
    <w:p w14:paraId="78E59B9E" w14:textId="77777777" w:rsidR="00E64EC9" w:rsidRDefault="00E64EC9" w:rsidP="00E64EC9"/>
    <w:p w14:paraId="1B8FFA21" w14:textId="77777777" w:rsidR="00E64EC9" w:rsidRDefault="00E64EC9" w:rsidP="00E64EC9">
      <w:proofErr w:type="spellStart"/>
      <w:r>
        <w:rPr>
          <w:b/>
          <w:bCs/>
          <w:color w:val="FF0000"/>
        </w:rPr>
        <w:t>PCNL_Post_Infection</w:t>
      </w:r>
      <w:r w:rsidRPr="00541EE0">
        <w:t>_rpart</w:t>
      </w:r>
      <w:proofErr w:type="spellEnd"/>
      <w:r w:rsidRPr="00541EE0">
        <w:t>&lt;-</w:t>
      </w:r>
      <w:r>
        <w:t>train</w:t>
      </w:r>
      <w:r w:rsidRPr="00541EE0">
        <w:t>(</w:t>
      </w:r>
      <w:proofErr w:type="spellStart"/>
      <w:r>
        <w:rPr>
          <w:b/>
          <w:bCs/>
          <w:color w:val="FF0000"/>
        </w:rPr>
        <w:t>Post_infection</w:t>
      </w:r>
      <w:proofErr w:type="spellEnd"/>
      <w:r w:rsidRPr="00541EE0">
        <w:t xml:space="preserve"> ~ ., data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541EE0">
        <w:t>_train</w:t>
      </w:r>
      <w:r>
        <w:t>1,</w:t>
      </w:r>
      <w:r w:rsidRPr="00541EE0">
        <w:t xml:space="preserve"> method="</w:t>
      </w:r>
      <w:proofErr w:type="spellStart"/>
      <w:r>
        <w:t>rpart</w:t>
      </w:r>
      <w:proofErr w:type="spellEnd"/>
      <w:r w:rsidRPr="00541EE0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Post_Infection</w:t>
      </w:r>
      <w:r w:rsidRPr="00A50862">
        <w:rPr>
          <w:color w:val="000000" w:themeColor="text1"/>
        </w:rPr>
        <w:t>_ctrl</w:t>
      </w:r>
      <w:proofErr w:type="spellEnd"/>
      <w:r w:rsidRPr="00541EE0">
        <w:t>)</w:t>
      </w:r>
    </w:p>
    <w:p w14:paraId="7D7B9608" w14:textId="77777777" w:rsidR="00E64EC9" w:rsidRDefault="00E64EC9" w:rsidP="00E64EC9">
      <w:r>
        <w:rPr>
          <w:b/>
          <w:bCs/>
          <w:color w:val="FF0000"/>
        </w:rPr>
        <w:t>PCNL_Post_Infection</w:t>
      </w:r>
      <w:r w:rsidRPr="0072222D">
        <w:t>_rpart_predict&lt;-predict(</w:t>
      </w:r>
      <w:r>
        <w:rPr>
          <w:b/>
          <w:bCs/>
          <w:color w:val="FF0000"/>
        </w:rPr>
        <w:t>PCNL_Post_Infection</w:t>
      </w:r>
      <w:r w:rsidRPr="0072222D">
        <w:t xml:space="preserve">_rpart, </w:t>
      </w:r>
      <w:proofErr w:type="spellStart"/>
      <w:r w:rsidRPr="0072222D">
        <w:t>newdata</w:t>
      </w:r>
      <w:proofErr w:type="spellEnd"/>
      <w:r w:rsidRPr="0072222D">
        <w:t>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2222D">
        <w:t>_test</w:t>
      </w:r>
      <w:r>
        <w:t>1)</w:t>
      </w:r>
    </w:p>
    <w:p w14:paraId="0937AD24" w14:textId="77777777" w:rsidR="00E64EC9" w:rsidRDefault="00E64EC9" w:rsidP="00E64EC9">
      <w:r>
        <w:rPr>
          <w:b/>
          <w:bCs/>
          <w:color w:val="FF0000"/>
        </w:rPr>
        <w:t>PCNL_Post_Infection</w:t>
      </w:r>
      <w:r w:rsidRPr="0072222D">
        <w:t>_rpart_tb&lt;-table(pred=factor(</w:t>
      </w:r>
      <w:r>
        <w:rPr>
          <w:b/>
          <w:bCs/>
          <w:color w:val="FF0000"/>
        </w:rPr>
        <w:t>PCNL_Post_Infection</w:t>
      </w:r>
      <w:r w:rsidRPr="0072222D">
        <w:t>_rpart_predict), ref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Post_infection</w:t>
      </w:r>
      <w:r w:rsidRPr="0072222D">
        <w:t xml:space="preserve">) </w:t>
      </w:r>
    </w:p>
    <w:p w14:paraId="37F9F7D9" w14:textId="77777777" w:rsidR="00E64EC9" w:rsidRDefault="00E64EC9" w:rsidP="00E64EC9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Post_Infection</w:t>
      </w:r>
      <w:r w:rsidRPr="0072222D">
        <w:t>_rpart_tb</w:t>
      </w:r>
      <w:proofErr w:type="spellEnd"/>
      <w:r w:rsidRPr="0072222D">
        <w:t>)</w:t>
      </w:r>
    </w:p>
    <w:p w14:paraId="0BA61B66" w14:textId="77777777" w:rsidR="00E64EC9" w:rsidRDefault="00E64EC9" w:rsidP="00E64EC9">
      <w:proofErr w:type="spellStart"/>
      <w:r>
        <w:t>res_</w:t>
      </w:r>
      <w:r>
        <w:rPr>
          <w:b/>
          <w:bCs/>
          <w:color w:val="FF0000"/>
        </w:rPr>
        <w:t>PCNL_Post_Infection</w:t>
      </w:r>
      <w:r>
        <w:t>_rpar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Post_Infection</w:t>
      </w:r>
      <w:r w:rsidRPr="003E4560">
        <w:t>_</w:t>
      </w:r>
      <w:r>
        <w:t>rpart</w:t>
      </w:r>
      <w:proofErr w:type="spellEnd"/>
      <w:r>
        <w:t>)</w:t>
      </w:r>
    </w:p>
    <w:p w14:paraId="7E75CA2E" w14:textId="77777777" w:rsidR="00E64EC9" w:rsidRDefault="00E64EC9" w:rsidP="00E64EC9"/>
    <w:p w14:paraId="07DA3469" w14:textId="77777777" w:rsidR="00E64EC9" w:rsidRDefault="00E64EC9" w:rsidP="00E64EC9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5919509F" w14:textId="77777777" w:rsidR="00E64EC9" w:rsidRDefault="00E64EC9" w:rsidP="00E64EC9">
      <w:r>
        <w:t>Input: caret train function object</w:t>
      </w:r>
    </w:p>
    <w:p w14:paraId="3B36D19B" w14:textId="77777777" w:rsidR="00E64EC9" w:rsidRDefault="00E64EC9" w:rsidP="00E64EC9">
      <w:r>
        <w:t>Averaging probs.</w:t>
      </w:r>
    </w:p>
    <w:p w14:paraId="41140C16" w14:textId="77777777" w:rsidR="00E64EC9" w:rsidRDefault="00E64EC9" w:rsidP="00E64EC9">
      <w:r>
        <w:t xml:space="preserve">Group 1 type: </w:t>
      </w:r>
      <w:proofErr w:type="spellStart"/>
      <w:r>
        <w:t>repeatedcv</w:t>
      </w:r>
      <w:proofErr w:type="spellEnd"/>
    </w:p>
    <w:p w14:paraId="39208D98" w14:textId="77777777" w:rsidR="00E64EC9" w:rsidRDefault="00E64EC9" w:rsidP="00E64EC9">
      <w:r>
        <w:t>Observations: 3092</w:t>
      </w:r>
    </w:p>
    <w:p w14:paraId="30E4E5BF" w14:textId="77777777" w:rsidR="00E64EC9" w:rsidRDefault="00E64EC9" w:rsidP="00E64EC9">
      <w:r>
        <w:t>Number of groups: 1</w:t>
      </w:r>
    </w:p>
    <w:p w14:paraId="584EAEF2" w14:textId="77777777" w:rsidR="00E64EC9" w:rsidRDefault="00E64EC9" w:rsidP="00E64EC9">
      <w:r>
        <w:t>Observations per group: 3092</w:t>
      </w:r>
    </w:p>
    <w:p w14:paraId="5D9A5C98" w14:textId="77777777" w:rsidR="00E64EC9" w:rsidRDefault="00E64EC9" w:rsidP="00E64EC9">
      <w:r>
        <w:t>Positive: Yes</w:t>
      </w:r>
    </w:p>
    <w:p w14:paraId="05DF1587" w14:textId="77777777" w:rsidR="00E64EC9" w:rsidRDefault="00E64EC9" w:rsidP="00E64EC9">
      <w:r>
        <w:lastRenderedPageBreak/>
        <w:t>Negative: No</w:t>
      </w:r>
    </w:p>
    <w:p w14:paraId="5A499B82" w14:textId="77777777" w:rsidR="00E64EC9" w:rsidRDefault="00E64EC9" w:rsidP="00E64EC9">
      <w:r>
        <w:t>Group: Group 1</w:t>
      </w:r>
    </w:p>
    <w:p w14:paraId="54DF9E4C" w14:textId="77777777" w:rsidR="00E64EC9" w:rsidRDefault="00E64EC9" w:rsidP="00E64EC9">
      <w:r>
        <w:t>Positive: 684</w:t>
      </w:r>
    </w:p>
    <w:p w14:paraId="21C89BCF" w14:textId="77777777" w:rsidR="00E64EC9" w:rsidRDefault="00E64EC9" w:rsidP="00E64EC9">
      <w:r>
        <w:t>Negative: 2408</w:t>
      </w:r>
    </w:p>
    <w:p w14:paraId="280E11A4" w14:textId="77777777" w:rsidR="00E64EC9" w:rsidRDefault="00E64EC9" w:rsidP="00E64EC9">
      <w:r>
        <w:t>***Performance Metrics***</w:t>
      </w:r>
    </w:p>
    <w:p w14:paraId="3EC79852" w14:textId="77777777" w:rsidR="00E64EC9" w:rsidRDefault="00E64EC9" w:rsidP="00E64EC9">
      <w:r>
        <w:t xml:space="preserve">Group 1 Optimal </w:t>
      </w:r>
      <w:proofErr w:type="spellStart"/>
      <w:r>
        <w:t>Informedness</w:t>
      </w:r>
      <w:proofErr w:type="spellEnd"/>
      <w:r>
        <w:t xml:space="preserve"> = 0.934278525771794</w:t>
      </w:r>
    </w:p>
    <w:p w14:paraId="0A2B502B" w14:textId="77777777" w:rsidR="00E64EC9" w:rsidRDefault="00E64EC9" w:rsidP="00E64EC9">
      <w:r>
        <w:t>Group 1 AUC-ROC = 0.97</w:t>
      </w:r>
    </w:p>
    <w:p w14:paraId="3AAF34F3" w14:textId="77777777" w:rsidR="00E64EC9" w:rsidRDefault="00E64EC9" w:rsidP="00E64EC9"/>
    <w:p w14:paraId="6E8F1203" w14:textId="77777777" w:rsidR="00E64EC9" w:rsidRDefault="00E64EC9" w:rsidP="00E64EC9">
      <w:r>
        <w:t>Confusion Matrix and Statistics</w:t>
      </w:r>
    </w:p>
    <w:p w14:paraId="01B2DEBA" w14:textId="77777777" w:rsidR="00E64EC9" w:rsidRDefault="00E64EC9" w:rsidP="00E64EC9"/>
    <w:p w14:paraId="46172CC2" w14:textId="77777777" w:rsidR="00E64EC9" w:rsidRDefault="00E64EC9" w:rsidP="00E64EC9">
      <w:r>
        <w:t xml:space="preserve">     ref</w:t>
      </w:r>
    </w:p>
    <w:p w14:paraId="021CE83F" w14:textId="77777777" w:rsidR="00E64EC9" w:rsidRDefault="00E64EC9" w:rsidP="00E64EC9">
      <w:proofErr w:type="spellStart"/>
      <w:r>
        <w:t>pred</w:t>
      </w:r>
      <w:proofErr w:type="spellEnd"/>
      <w:r>
        <w:t xml:space="preserve">    No  Yes</w:t>
      </w:r>
    </w:p>
    <w:p w14:paraId="2A06743B" w14:textId="77777777" w:rsidR="00E64EC9" w:rsidRDefault="00E64EC9" w:rsidP="00E64EC9">
      <w:r>
        <w:t xml:space="preserve">  No  1029   21</w:t>
      </w:r>
    </w:p>
    <w:p w14:paraId="54A5CFE1" w14:textId="77777777" w:rsidR="00E64EC9" w:rsidRDefault="00E64EC9" w:rsidP="00E64EC9">
      <w:r>
        <w:t xml:space="preserve">  Yes   15  261</w:t>
      </w:r>
    </w:p>
    <w:p w14:paraId="7824D06A" w14:textId="77777777" w:rsidR="00E64EC9" w:rsidRDefault="00E64EC9" w:rsidP="00E64EC9">
      <w:r>
        <w:t xml:space="preserve">                                          </w:t>
      </w:r>
    </w:p>
    <w:p w14:paraId="375C5F01" w14:textId="77777777" w:rsidR="00E64EC9" w:rsidRDefault="00E64EC9" w:rsidP="00E64EC9">
      <w:r>
        <w:t xml:space="preserve">               Accuracy : 0.9729          </w:t>
      </w:r>
    </w:p>
    <w:p w14:paraId="6DB583CD" w14:textId="77777777" w:rsidR="00E64EC9" w:rsidRDefault="00E64EC9" w:rsidP="00E64EC9">
      <w:r>
        <w:t xml:space="preserve">                 95% CI : (0.9626, 0.9809)</w:t>
      </w:r>
    </w:p>
    <w:p w14:paraId="678E3287" w14:textId="77777777" w:rsidR="00E64EC9" w:rsidRDefault="00E64EC9" w:rsidP="00E64EC9">
      <w:r>
        <w:t xml:space="preserve">    No Information Rate : 0.7873          </w:t>
      </w:r>
    </w:p>
    <w:p w14:paraId="553543FA" w14:textId="77777777" w:rsidR="00E64EC9" w:rsidRDefault="00E64EC9" w:rsidP="00E64EC9">
      <w:r>
        <w:t xml:space="preserve">    P-Value [</w:t>
      </w:r>
      <w:proofErr w:type="spellStart"/>
      <w:r>
        <w:t>Acc</w:t>
      </w:r>
      <w:proofErr w:type="spellEnd"/>
      <w:r>
        <w:t xml:space="preserve"> &gt; NIR] : &lt;2e-16          </w:t>
      </w:r>
    </w:p>
    <w:p w14:paraId="777DACFA" w14:textId="77777777" w:rsidR="00E64EC9" w:rsidRDefault="00E64EC9" w:rsidP="00E64EC9">
      <w:r>
        <w:t xml:space="preserve">                                          </w:t>
      </w:r>
    </w:p>
    <w:p w14:paraId="2B61E6E3" w14:textId="77777777" w:rsidR="00E64EC9" w:rsidRDefault="00E64EC9" w:rsidP="00E64EC9">
      <w:r>
        <w:t xml:space="preserve">                  Kappa : 0.9183          </w:t>
      </w:r>
    </w:p>
    <w:p w14:paraId="65E353E0" w14:textId="77777777" w:rsidR="00E64EC9" w:rsidRDefault="00E64EC9" w:rsidP="00E64EC9">
      <w:r>
        <w:t xml:space="preserve">                                          </w:t>
      </w:r>
    </w:p>
    <w:p w14:paraId="5D15A82B" w14:textId="77777777" w:rsidR="00E64EC9" w:rsidRDefault="00E64EC9" w:rsidP="00E64EC9">
      <w:r>
        <w:t xml:space="preserve"> </w:t>
      </w:r>
      <w:proofErr w:type="spellStart"/>
      <w:r>
        <w:t>Mcnemar's</w:t>
      </w:r>
      <w:proofErr w:type="spellEnd"/>
      <w:r>
        <w:t xml:space="preserve"> Test P-Value : 0.4047          </w:t>
      </w:r>
    </w:p>
    <w:p w14:paraId="22E153C3" w14:textId="77777777" w:rsidR="00E64EC9" w:rsidRDefault="00E64EC9" w:rsidP="00E64EC9">
      <w:r>
        <w:t xml:space="preserve">                                          </w:t>
      </w:r>
    </w:p>
    <w:p w14:paraId="39572706" w14:textId="77777777" w:rsidR="00E64EC9" w:rsidRDefault="00E64EC9" w:rsidP="00E64EC9">
      <w:r>
        <w:t xml:space="preserve">            Sensitivity : 0.9856          </w:t>
      </w:r>
    </w:p>
    <w:p w14:paraId="5F80DA15" w14:textId="77777777" w:rsidR="00E64EC9" w:rsidRDefault="00E64EC9" w:rsidP="00E64EC9">
      <w:r>
        <w:t xml:space="preserve">            Specificity : 0.9255          </w:t>
      </w:r>
    </w:p>
    <w:p w14:paraId="6D3B4DB7" w14:textId="77777777" w:rsidR="00E64EC9" w:rsidRDefault="00E64EC9" w:rsidP="00E64EC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800          </w:t>
      </w:r>
    </w:p>
    <w:p w14:paraId="17214983" w14:textId="77777777" w:rsidR="00E64EC9" w:rsidRDefault="00E64EC9" w:rsidP="00E64EC9">
      <w:r>
        <w:t xml:space="preserve">         Neg </w:t>
      </w:r>
      <w:proofErr w:type="spellStart"/>
      <w:r>
        <w:t>Pred</w:t>
      </w:r>
      <w:proofErr w:type="spellEnd"/>
      <w:r>
        <w:t xml:space="preserve"> Value : 0.9457          </w:t>
      </w:r>
    </w:p>
    <w:p w14:paraId="730DECF2" w14:textId="77777777" w:rsidR="00E64EC9" w:rsidRDefault="00E64EC9" w:rsidP="00E64EC9">
      <w:r>
        <w:t xml:space="preserve">             Prevalence : 0.7873          </w:t>
      </w:r>
    </w:p>
    <w:p w14:paraId="7847EF41" w14:textId="77777777" w:rsidR="00E64EC9" w:rsidRDefault="00E64EC9" w:rsidP="00E64EC9">
      <w:r>
        <w:t xml:space="preserve">         Detection Rate : 0.7760          </w:t>
      </w:r>
    </w:p>
    <w:p w14:paraId="7AB28DD1" w14:textId="77777777" w:rsidR="00E64EC9" w:rsidRDefault="00E64EC9" w:rsidP="00E64EC9">
      <w:r>
        <w:t xml:space="preserve">   Detection Prevalence : 0.7919          </w:t>
      </w:r>
    </w:p>
    <w:p w14:paraId="2EF778D9" w14:textId="77777777" w:rsidR="00E64EC9" w:rsidRDefault="00E64EC9" w:rsidP="00E64EC9">
      <w:r>
        <w:t xml:space="preserve">      Balanced Accuracy : 0.9556          </w:t>
      </w:r>
    </w:p>
    <w:p w14:paraId="66E3E24A" w14:textId="77777777" w:rsidR="00E64EC9" w:rsidRDefault="00E64EC9" w:rsidP="00E64EC9">
      <w:r>
        <w:t xml:space="preserve">                                          </w:t>
      </w:r>
    </w:p>
    <w:p w14:paraId="4F6D1955" w14:textId="77777777" w:rsidR="00E64EC9" w:rsidRDefault="00E64EC9" w:rsidP="00E64EC9">
      <w:r>
        <w:t xml:space="preserve">       'Positive' Class : No   </w:t>
      </w:r>
    </w:p>
    <w:p w14:paraId="2771B3AA" w14:textId="77777777" w:rsidR="00E64EC9" w:rsidRDefault="00E64EC9" w:rsidP="00E64EC9"/>
    <w:p w14:paraId="500635CE" w14:textId="77777777" w:rsidR="00E64EC9" w:rsidRPr="00CF3BFA" w:rsidRDefault="00E64EC9" w:rsidP="00E64EC9">
      <w:pPr>
        <w:rPr>
          <w:b/>
          <w:bCs/>
        </w:rPr>
      </w:pPr>
      <w:proofErr w:type="spellStart"/>
      <w:r w:rsidRPr="00CF3BFA">
        <w:rPr>
          <w:b/>
          <w:bCs/>
        </w:rPr>
        <w:t>XGBoost</w:t>
      </w:r>
      <w:proofErr w:type="spellEnd"/>
    </w:p>
    <w:p w14:paraId="194B10C1" w14:textId="77777777" w:rsidR="00E64EC9" w:rsidRDefault="00E64EC9" w:rsidP="00E64EC9"/>
    <w:p w14:paraId="6FCE8BAF" w14:textId="77777777" w:rsidR="00E64EC9" w:rsidRDefault="00E64EC9" w:rsidP="00E64EC9">
      <w:proofErr w:type="spellStart"/>
      <w:r>
        <w:rPr>
          <w:b/>
          <w:bCs/>
          <w:color w:val="FF0000"/>
        </w:rPr>
        <w:t>PCNL_Post_Infection</w:t>
      </w:r>
      <w:r w:rsidRPr="00766E2D">
        <w:t>_xgboost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Post_infection</w:t>
      </w:r>
      <w:proofErr w:type="spellEnd"/>
      <w:r w:rsidRPr="00766E2D">
        <w:t xml:space="preserve"> ~., data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66E2D">
        <w:t>_train1, method="</w:t>
      </w:r>
      <w:proofErr w:type="spellStart"/>
      <w:r w:rsidRPr="00766E2D">
        <w:t>xgbTree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Post_Infect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61D1B507" w14:textId="77777777" w:rsidR="00E64EC9" w:rsidRDefault="00E64EC9" w:rsidP="00E64EC9">
      <w:r>
        <w:rPr>
          <w:b/>
          <w:bCs/>
          <w:color w:val="FF0000"/>
        </w:rPr>
        <w:t>PCNL_Post_Infection</w:t>
      </w:r>
      <w:r w:rsidRPr="00766E2D">
        <w:t>_xgboost</w:t>
      </w:r>
      <w:r>
        <w:t>_predict</w:t>
      </w:r>
      <w:r w:rsidRPr="0072222D">
        <w:t>&lt;-predict(</w:t>
      </w:r>
      <w:r>
        <w:rPr>
          <w:b/>
          <w:bCs/>
          <w:color w:val="FF0000"/>
        </w:rPr>
        <w:t>PCNL_Post_Infection</w:t>
      </w:r>
      <w:r w:rsidRPr="0072222D">
        <w:t>_</w:t>
      </w:r>
      <w:r>
        <w:t>xgboost</w:t>
      </w:r>
      <w:r w:rsidRPr="0072222D">
        <w:t xml:space="preserve">, </w:t>
      </w:r>
      <w:r>
        <w:rPr>
          <w:b/>
          <w:bCs/>
          <w:color w:val="FF0000"/>
        </w:rPr>
        <w:t>PCNL_Post_Infection</w:t>
      </w:r>
      <w:r w:rsidRPr="0072222D">
        <w:t>_test</w:t>
      </w:r>
      <w:r>
        <w:t>1)</w:t>
      </w:r>
    </w:p>
    <w:p w14:paraId="451AC282" w14:textId="77777777" w:rsidR="00E64EC9" w:rsidRDefault="00E64EC9" w:rsidP="00E64EC9">
      <w:r>
        <w:rPr>
          <w:b/>
          <w:bCs/>
          <w:color w:val="FF0000"/>
        </w:rPr>
        <w:t>PCNL_Post_Infection</w:t>
      </w:r>
      <w:r w:rsidRPr="0072222D">
        <w:t>_</w:t>
      </w:r>
      <w:r>
        <w:t>xgboost</w:t>
      </w:r>
      <w:r w:rsidRPr="0072222D">
        <w:t>_tb&lt;-table(pred=factor(</w:t>
      </w:r>
      <w:r>
        <w:rPr>
          <w:b/>
          <w:bCs/>
          <w:color w:val="FF0000"/>
        </w:rPr>
        <w:t>PCNL_Post_Infection</w:t>
      </w:r>
      <w:r w:rsidRPr="0072222D">
        <w:t>_</w:t>
      </w:r>
      <w:r>
        <w:t>xgboost</w:t>
      </w:r>
      <w:r w:rsidRPr="0072222D">
        <w:t>_predict), ref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Post_infection</w:t>
      </w:r>
      <w:r w:rsidRPr="0072222D">
        <w:t xml:space="preserve">) </w:t>
      </w:r>
    </w:p>
    <w:p w14:paraId="2EA4BD75" w14:textId="77777777" w:rsidR="00E64EC9" w:rsidRDefault="00E64EC9" w:rsidP="00E64EC9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Post_Infection</w:t>
      </w:r>
      <w:r w:rsidRPr="0072222D">
        <w:t>_</w:t>
      </w:r>
      <w:r>
        <w:t>xgboost</w:t>
      </w:r>
      <w:r w:rsidRPr="0072222D">
        <w:t>_tb</w:t>
      </w:r>
      <w:proofErr w:type="spellEnd"/>
      <w:r w:rsidRPr="0072222D">
        <w:t>)</w:t>
      </w:r>
    </w:p>
    <w:p w14:paraId="01050F3E" w14:textId="77777777" w:rsidR="00E64EC9" w:rsidRDefault="00E64EC9" w:rsidP="00E64EC9">
      <w:proofErr w:type="spellStart"/>
      <w:r>
        <w:t>res_</w:t>
      </w:r>
      <w:r>
        <w:rPr>
          <w:b/>
          <w:bCs/>
          <w:color w:val="FF0000"/>
        </w:rPr>
        <w:t>PCNL_Post_Infection</w:t>
      </w:r>
      <w:r>
        <w:t>_xgboos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Post_Infection</w:t>
      </w:r>
      <w:r w:rsidRPr="003E4560">
        <w:t>_</w:t>
      </w:r>
      <w:r>
        <w:t>xgboost</w:t>
      </w:r>
      <w:proofErr w:type="spellEnd"/>
      <w:r>
        <w:t>)</w:t>
      </w:r>
    </w:p>
    <w:p w14:paraId="3A2679EB" w14:textId="77777777" w:rsidR="00E64EC9" w:rsidRDefault="00E64EC9" w:rsidP="00E64EC9"/>
    <w:p w14:paraId="711FEF48" w14:textId="77777777" w:rsidR="00E64EC9" w:rsidRDefault="00E64EC9" w:rsidP="00E64EC9">
      <w:r>
        <w:t>Confusion Matrix and Statistics</w:t>
      </w:r>
    </w:p>
    <w:p w14:paraId="712B8A53" w14:textId="77777777" w:rsidR="00E64EC9" w:rsidRDefault="00E64EC9" w:rsidP="00E64EC9"/>
    <w:p w14:paraId="2E668505" w14:textId="77777777" w:rsidR="00E64EC9" w:rsidRDefault="00E64EC9" w:rsidP="00E64EC9">
      <w:r>
        <w:t xml:space="preserve">     ref</w:t>
      </w:r>
    </w:p>
    <w:p w14:paraId="2E09D5D4" w14:textId="77777777" w:rsidR="00E64EC9" w:rsidRDefault="00E64EC9" w:rsidP="00E64EC9">
      <w:proofErr w:type="spellStart"/>
      <w:r>
        <w:lastRenderedPageBreak/>
        <w:t>pred</w:t>
      </w:r>
      <w:proofErr w:type="spellEnd"/>
      <w:r>
        <w:t xml:space="preserve">    No  Yes</w:t>
      </w:r>
    </w:p>
    <w:p w14:paraId="4A5CE4A8" w14:textId="77777777" w:rsidR="00E64EC9" w:rsidRDefault="00E64EC9" w:rsidP="00E64EC9">
      <w:r>
        <w:t xml:space="preserve">  No  1031    8</w:t>
      </w:r>
    </w:p>
    <w:p w14:paraId="68BCD52C" w14:textId="77777777" w:rsidR="00E64EC9" w:rsidRDefault="00E64EC9" w:rsidP="00E64EC9">
      <w:r>
        <w:t xml:space="preserve">  Yes   13  274</w:t>
      </w:r>
    </w:p>
    <w:p w14:paraId="2F4AF883" w14:textId="77777777" w:rsidR="00E64EC9" w:rsidRDefault="00E64EC9" w:rsidP="00E64EC9">
      <w:r>
        <w:t xml:space="preserve">                                          </w:t>
      </w:r>
    </w:p>
    <w:p w14:paraId="6A2C9945" w14:textId="77777777" w:rsidR="00E64EC9" w:rsidRDefault="00E64EC9" w:rsidP="00E64EC9">
      <w:r>
        <w:t xml:space="preserve">               Accuracy : 0.9842          </w:t>
      </w:r>
    </w:p>
    <w:p w14:paraId="4C00EA8C" w14:textId="77777777" w:rsidR="00E64EC9" w:rsidRDefault="00E64EC9" w:rsidP="00E64EC9">
      <w:r>
        <w:t xml:space="preserve">                 95% CI : (0.9759, 0.9902)</w:t>
      </w:r>
    </w:p>
    <w:p w14:paraId="5A32C7B6" w14:textId="77777777" w:rsidR="00E64EC9" w:rsidRDefault="00E64EC9" w:rsidP="00E64EC9">
      <w:r>
        <w:t xml:space="preserve">    No Information Rate : 0.7873          </w:t>
      </w:r>
    </w:p>
    <w:p w14:paraId="69247C90" w14:textId="77777777" w:rsidR="00E64EC9" w:rsidRDefault="00E64EC9" w:rsidP="00E64EC9">
      <w:r>
        <w:t xml:space="preserve">    P-Value [</w:t>
      </w:r>
      <w:proofErr w:type="spellStart"/>
      <w:r>
        <w:t>Acc</w:t>
      </w:r>
      <w:proofErr w:type="spellEnd"/>
      <w:r>
        <w:t xml:space="preserve"> &gt; NIR] : &lt;2e-16          </w:t>
      </w:r>
    </w:p>
    <w:p w14:paraId="37CB8C49" w14:textId="77777777" w:rsidR="00E64EC9" w:rsidRDefault="00E64EC9" w:rsidP="00E64EC9">
      <w:r>
        <w:t xml:space="preserve">                                          </w:t>
      </w:r>
    </w:p>
    <w:p w14:paraId="16D19C8C" w14:textId="77777777" w:rsidR="00E64EC9" w:rsidRDefault="00E64EC9" w:rsidP="00E64EC9">
      <w:r>
        <w:t xml:space="preserve">                  Kappa : 0.953           </w:t>
      </w:r>
    </w:p>
    <w:p w14:paraId="026F5A0A" w14:textId="77777777" w:rsidR="00E64EC9" w:rsidRDefault="00E64EC9" w:rsidP="00E64EC9">
      <w:r>
        <w:t xml:space="preserve">                                          </w:t>
      </w:r>
    </w:p>
    <w:p w14:paraId="04DDE76F" w14:textId="77777777" w:rsidR="00E64EC9" w:rsidRDefault="00E64EC9" w:rsidP="00E64EC9">
      <w:r>
        <w:t xml:space="preserve"> </w:t>
      </w:r>
      <w:proofErr w:type="spellStart"/>
      <w:r>
        <w:t>Mcnemar's</w:t>
      </w:r>
      <w:proofErr w:type="spellEnd"/>
      <w:r>
        <w:t xml:space="preserve"> Test P-Value : 0.3827          </w:t>
      </w:r>
    </w:p>
    <w:p w14:paraId="500450D6" w14:textId="77777777" w:rsidR="00E64EC9" w:rsidRDefault="00E64EC9" w:rsidP="00E64EC9">
      <w:r>
        <w:t xml:space="preserve">                                          </w:t>
      </w:r>
    </w:p>
    <w:p w14:paraId="509E0576" w14:textId="77777777" w:rsidR="00E64EC9" w:rsidRDefault="00E64EC9" w:rsidP="00E64EC9">
      <w:r>
        <w:t xml:space="preserve">            Sensitivity : 0.9875          </w:t>
      </w:r>
    </w:p>
    <w:p w14:paraId="594467B7" w14:textId="77777777" w:rsidR="00E64EC9" w:rsidRDefault="00E64EC9" w:rsidP="00E64EC9">
      <w:r>
        <w:t xml:space="preserve">            Specificity : 0.9716          </w:t>
      </w:r>
    </w:p>
    <w:p w14:paraId="304BCE3E" w14:textId="77777777" w:rsidR="00E64EC9" w:rsidRDefault="00E64EC9" w:rsidP="00E64EC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23          </w:t>
      </w:r>
    </w:p>
    <w:p w14:paraId="6733F68A" w14:textId="77777777" w:rsidR="00E64EC9" w:rsidRDefault="00E64EC9" w:rsidP="00E64EC9">
      <w:r>
        <w:t xml:space="preserve">         Neg </w:t>
      </w:r>
      <w:proofErr w:type="spellStart"/>
      <w:r>
        <w:t>Pred</w:t>
      </w:r>
      <w:proofErr w:type="spellEnd"/>
      <w:r>
        <w:t xml:space="preserve"> Value : 0.9547          </w:t>
      </w:r>
    </w:p>
    <w:p w14:paraId="4F85FA0D" w14:textId="77777777" w:rsidR="00E64EC9" w:rsidRDefault="00E64EC9" w:rsidP="00E64EC9">
      <w:r>
        <w:t xml:space="preserve">             Prevalence : 0.7873          </w:t>
      </w:r>
    </w:p>
    <w:p w14:paraId="61D6B078" w14:textId="77777777" w:rsidR="00E64EC9" w:rsidRDefault="00E64EC9" w:rsidP="00E64EC9">
      <w:r>
        <w:t xml:space="preserve">         Detection Rate : 0.7775          </w:t>
      </w:r>
    </w:p>
    <w:p w14:paraId="043CCD14" w14:textId="77777777" w:rsidR="00E64EC9" w:rsidRDefault="00E64EC9" w:rsidP="00E64EC9">
      <w:r>
        <w:t xml:space="preserve">   Detection Prevalence : 0.7836          </w:t>
      </w:r>
    </w:p>
    <w:p w14:paraId="2B9437CE" w14:textId="77777777" w:rsidR="00E64EC9" w:rsidRDefault="00E64EC9" w:rsidP="00E64EC9">
      <w:r>
        <w:t xml:space="preserve">      Balanced Accuracy : 0.9796          </w:t>
      </w:r>
    </w:p>
    <w:p w14:paraId="702DB4DF" w14:textId="77777777" w:rsidR="00E64EC9" w:rsidRDefault="00E64EC9" w:rsidP="00E64EC9">
      <w:r>
        <w:t xml:space="preserve">                                          </w:t>
      </w:r>
    </w:p>
    <w:p w14:paraId="2480C374" w14:textId="77777777" w:rsidR="00E64EC9" w:rsidRDefault="00E64EC9" w:rsidP="00E64EC9">
      <w:r>
        <w:t xml:space="preserve">       'Positive' Class : No  </w:t>
      </w:r>
    </w:p>
    <w:p w14:paraId="7AD6F71A" w14:textId="77777777" w:rsidR="00E64EC9" w:rsidRDefault="00E64EC9" w:rsidP="00E64EC9"/>
    <w:p w14:paraId="23D2A8F7" w14:textId="77777777" w:rsidR="00E64EC9" w:rsidRDefault="00E64EC9" w:rsidP="00E64EC9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63A8E3C5" w14:textId="77777777" w:rsidR="00E64EC9" w:rsidRDefault="00E64EC9" w:rsidP="00E64EC9">
      <w:r>
        <w:t>Input: caret train function object</w:t>
      </w:r>
    </w:p>
    <w:p w14:paraId="6136E6D0" w14:textId="77777777" w:rsidR="00E64EC9" w:rsidRDefault="00E64EC9" w:rsidP="00E64EC9">
      <w:r>
        <w:t>Averaging probs.</w:t>
      </w:r>
    </w:p>
    <w:p w14:paraId="1241A922" w14:textId="77777777" w:rsidR="00E64EC9" w:rsidRDefault="00E64EC9" w:rsidP="00E64EC9">
      <w:r>
        <w:t xml:space="preserve">Group 1 type: </w:t>
      </w:r>
      <w:proofErr w:type="spellStart"/>
      <w:r>
        <w:t>repeatedcv</w:t>
      </w:r>
      <w:proofErr w:type="spellEnd"/>
    </w:p>
    <w:p w14:paraId="7C024295" w14:textId="77777777" w:rsidR="00E64EC9" w:rsidRDefault="00E64EC9" w:rsidP="00E64EC9">
      <w:r>
        <w:t>Observations: 3092</w:t>
      </w:r>
    </w:p>
    <w:p w14:paraId="7DC14809" w14:textId="77777777" w:rsidR="00E64EC9" w:rsidRDefault="00E64EC9" w:rsidP="00E64EC9">
      <w:r>
        <w:t>Number of groups: 1</w:t>
      </w:r>
    </w:p>
    <w:p w14:paraId="7AF56F7C" w14:textId="77777777" w:rsidR="00E64EC9" w:rsidRDefault="00E64EC9" w:rsidP="00E64EC9">
      <w:r>
        <w:t>Observations per group: 3092</w:t>
      </w:r>
    </w:p>
    <w:p w14:paraId="34C2EFBE" w14:textId="77777777" w:rsidR="00E64EC9" w:rsidRDefault="00E64EC9" w:rsidP="00E64EC9">
      <w:r>
        <w:t>Positive: Yes</w:t>
      </w:r>
    </w:p>
    <w:p w14:paraId="35742411" w14:textId="77777777" w:rsidR="00E64EC9" w:rsidRDefault="00E64EC9" w:rsidP="00E64EC9">
      <w:r>
        <w:t>Negative: No</w:t>
      </w:r>
    </w:p>
    <w:p w14:paraId="43986410" w14:textId="77777777" w:rsidR="00E64EC9" w:rsidRDefault="00E64EC9" w:rsidP="00E64EC9">
      <w:r>
        <w:t>Group: Group 1</w:t>
      </w:r>
    </w:p>
    <w:p w14:paraId="48438304" w14:textId="77777777" w:rsidR="00E64EC9" w:rsidRDefault="00E64EC9" w:rsidP="00E64EC9">
      <w:r>
        <w:t>Positive: 684</w:t>
      </w:r>
    </w:p>
    <w:p w14:paraId="61061C0C" w14:textId="77777777" w:rsidR="00E64EC9" w:rsidRDefault="00E64EC9" w:rsidP="00E64EC9">
      <w:r>
        <w:t>Negative: 2408</w:t>
      </w:r>
    </w:p>
    <w:p w14:paraId="426EF245" w14:textId="77777777" w:rsidR="00E64EC9" w:rsidRDefault="00E64EC9" w:rsidP="00E64EC9">
      <w:r>
        <w:t>***Performance Metrics***</w:t>
      </w:r>
    </w:p>
    <w:p w14:paraId="355108D9" w14:textId="77777777" w:rsidR="00E64EC9" w:rsidRDefault="00E64EC9" w:rsidP="00E64EC9">
      <w:r>
        <w:t xml:space="preserve">Group 1 Optimal </w:t>
      </w:r>
      <w:proofErr w:type="spellStart"/>
      <w:r>
        <w:t>Informedness</w:t>
      </w:r>
      <w:proofErr w:type="spellEnd"/>
      <w:r>
        <w:t xml:space="preserve"> = 0.975032056886402</w:t>
      </w:r>
    </w:p>
    <w:p w14:paraId="00CD4720" w14:textId="77777777" w:rsidR="00E64EC9" w:rsidRDefault="00E64EC9" w:rsidP="00E64EC9">
      <w:r>
        <w:t>Group 1 AUC-ROC = 1</w:t>
      </w:r>
    </w:p>
    <w:p w14:paraId="5E2E4561" w14:textId="77777777" w:rsidR="00E64EC9" w:rsidRDefault="00E64EC9" w:rsidP="00E64EC9"/>
    <w:p w14:paraId="30288144" w14:textId="77777777" w:rsidR="00E64EC9" w:rsidRDefault="00E64EC9" w:rsidP="00E64EC9">
      <w:pPr>
        <w:rPr>
          <w:b/>
          <w:bCs/>
        </w:rPr>
      </w:pPr>
      <w:r>
        <w:rPr>
          <w:b/>
          <w:bCs/>
        </w:rPr>
        <w:t>Logistic Regression</w:t>
      </w:r>
    </w:p>
    <w:p w14:paraId="1CF3E9A5" w14:textId="77777777" w:rsidR="00E64EC9" w:rsidRDefault="00E64EC9" w:rsidP="00E64EC9">
      <w:pPr>
        <w:rPr>
          <w:b/>
          <w:bCs/>
        </w:rPr>
      </w:pPr>
    </w:p>
    <w:p w14:paraId="54570D8C" w14:textId="77777777" w:rsidR="00E64EC9" w:rsidRDefault="00E64EC9" w:rsidP="00E64EC9">
      <w:proofErr w:type="spellStart"/>
      <w:r>
        <w:rPr>
          <w:b/>
          <w:bCs/>
          <w:color w:val="FF0000"/>
        </w:rPr>
        <w:t>PCNL_Post_Infection</w:t>
      </w:r>
      <w:r w:rsidRPr="00766E2D">
        <w:t>_</w:t>
      </w:r>
      <w:r>
        <w:t>logit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Post_infection</w:t>
      </w:r>
      <w:proofErr w:type="spellEnd"/>
      <w:r w:rsidRPr="00766E2D">
        <w:t xml:space="preserve"> ~., data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66E2D">
        <w:t>_train1, method="</w:t>
      </w:r>
      <w:proofErr w:type="spellStart"/>
      <w:r>
        <w:t>LogitBoo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Post_Infect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2AAF8CF3" w14:textId="77777777" w:rsidR="00E64EC9" w:rsidRDefault="00E64EC9" w:rsidP="00E64EC9">
      <w:r>
        <w:rPr>
          <w:b/>
          <w:bCs/>
          <w:color w:val="FF0000"/>
        </w:rPr>
        <w:t>PCNL_Post_Infection</w:t>
      </w:r>
      <w:r w:rsidRPr="00766E2D">
        <w:t>_</w:t>
      </w:r>
      <w:r>
        <w:t>logit_predict</w:t>
      </w:r>
      <w:r w:rsidRPr="0072222D">
        <w:t>&lt;-predict(</w:t>
      </w:r>
      <w:r>
        <w:rPr>
          <w:b/>
          <w:bCs/>
          <w:color w:val="FF0000"/>
        </w:rPr>
        <w:t>PCNL_Post_Infection</w:t>
      </w:r>
      <w:r w:rsidRPr="0072222D">
        <w:t>_</w:t>
      </w:r>
      <w:r>
        <w:t>logit</w:t>
      </w:r>
      <w:r w:rsidRPr="0072222D">
        <w:t xml:space="preserve">, </w:t>
      </w:r>
      <w:r>
        <w:rPr>
          <w:b/>
          <w:bCs/>
          <w:color w:val="FF0000"/>
        </w:rPr>
        <w:t>PCNL_Post_Infection</w:t>
      </w:r>
      <w:r w:rsidRPr="0072222D">
        <w:t>_test</w:t>
      </w:r>
      <w:r>
        <w:t>1)</w:t>
      </w:r>
    </w:p>
    <w:p w14:paraId="2BBF1EFE" w14:textId="77777777" w:rsidR="00E64EC9" w:rsidRDefault="00E64EC9" w:rsidP="00E64EC9">
      <w:r>
        <w:rPr>
          <w:b/>
          <w:bCs/>
          <w:color w:val="FF0000"/>
        </w:rPr>
        <w:t>PCNL_Post_Infection</w:t>
      </w:r>
      <w:r w:rsidRPr="0072222D">
        <w:t>_</w:t>
      </w:r>
      <w:r>
        <w:t>logit</w:t>
      </w:r>
      <w:r w:rsidRPr="0072222D">
        <w:t>_tb&lt;-table(pred=factor(</w:t>
      </w:r>
      <w:r>
        <w:rPr>
          <w:b/>
          <w:bCs/>
          <w:color w:val="FF0000"/>
        </w:rPr>
        <w:t>PCNL_Post_Infection</w:t>
      </w:r>
      <w:r w:rsidRPr="0072222D">
        <w:t>_</w:t>
      </w:r>
      <w:r>
        <w:t>logit</w:t>
      </w:r>
      <w:r w:rsidRPr="0072222D">
        <w:t>_predict), ref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Post_infection</w:t>
      </w:r>
      <w:r w:rsidRPr="0072222D">
        <w:t xml:space="preserve">) </w:t>
      </w:r>
    </w:p>
    <w:p w14:paraId="5E14D282" w14:textId="77777777" w:rsidR="00E64EC9" w:rsidRDefault="00E64EC9" w:rsidP="00E64EC9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Post_Infection</w:t>
      </w:r>
      <w:r w:rsidRPr="0072222D">
        <w:t>_</w:t>
      </w:r>
      <w:r>
        <w:t>logit</w:t>
      </w:r>
      <w:r w:rsidRPr="0072222D">
        <w:t>_tb</w:t>
      </w:r>
      <w:proofErr w:type="spellEnd"/>
      <w:r w:rsidRPr="0072222D">
        <w:t>)</w:t>
      </w:r>
    </w:p>
    <w:p w14:paraId="5FDCB611" w14:textId="77777777" w:rsidR="00E64EC9" w:rsidRDefault="00E64EC9" w:rsidP="00E64EC9">
      <w:proofErr w:type="spellStart"/>
      <w:r>
        <w:t>res_</w:t>
      </w:r>
      <w:r>
        <w:rPr>
          <w:b/>
          <w:bCs/>
          <w:color w:val="FF0000"/>
        </w:rPr>
        <w:t>PCNL_Post_Infection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Post_Infection</w:t>
      </w:r>
      <w:r w:rsidRPr="003E4560">
        <w:t>_</w:t>
      </w:r>
      <w:r>
        <w:t>logit</w:t>
      </w:r>
      <w:proofErr w:type="spellEnd"/>
      <w:r>
        <w:t>)</w:t>
      </w:r>
    </w:p>
    <w:p w14:paraId="31419925" w14:textId="77777777" w:rsidR="00E64EC9" w:rsidRDefault="00E64EC9" w:rsidP="00E64EC9"/>
    <w:p w14:paraId="3C9CFAA8" w14:textId="77777777" w:rsidR="00E64EC9" w:rsidRDefault="00E64EC9" w:rsidP="00E64EC9">
      <w:r>
        <w:t>Confusion Matrix and Statistics</w:t>
      </w:r>
    </w:p>
    <w:p w14:paraId="6D48CD2E" w14:textId="77777777" w:rsidR="00E64EC9" w:rsidRDefault="00E64EC9" w:rsidP="00E64EC9"/>
    <w:p w14:paraId="1CF448DC" w14:textId="77777777" w:rsidR="00E64EC9" w:rsidRDefault="00E64EC9" w:rsidP="00E64EC9">
      <w:r>
        <w:t xml:space="preserve">     ref</w:t>
      </w:r>
    </w:p>
    <w:p w14:paraId="629BF02B" w14:textId="77777777" w:rsidR="00E64EC9" w:rsidRDefault="00E64EC9" w:rsidP="00E64EC9">
      <w:proofErr w:type="spellStart"/>
      <w:r>
        <w:t>pred</w:t>
      </w:r>
      <w:proofErr w:type="spellEnd"/>
      <w:r>
        <w:t xml:space="preserve">    No  Yes</w:t>
      </w:r>
    </w:p>
    <w:p w14:paraId="13599012" w14:textId="77777777" w:rsidR="00E64EC9" w:rsidRDefault="00E64EC9" w:rsidP="00E64EC9">
      <w:r>
        <w:t xml:space="preserve">  No  1027   15</w:t>
      </w:r>
    </w:p>
    <w:p w14:paraId="6DF8ABF9" w14:textId="77777777" w:rsidR="00E64EC9" w:rsidRDefault="00E64EC9" w:rsidP="00E64EC9">
      <w:r>
        <w:t xml:space="preserve">  Yes   17  267</w:t>
      </w:r>
    </w:p>
    <w:p w14:paraId="77EA5A74" w14:textId="77777777" w:rsidR="00E64EC9" w:rsidRDefault="00E64EC9" w:rsidP="00E64EC9">
      <w:r>
        <w:t xml:space="preserve">                                          </w:t>
      </w:r>
    </w:p>
    <w:p w14:paraId="749CFCAA" w14:textId="77777777" w:rsidR="00E64EC9" w:rsidRDefault="00E64EC9" w:rsidP="00E64EC9">
      <w:r>
        <w:t xml:space="preserve">               Accuracy : 0.9759          </w:t>
      </w:r>
    </w:p>
    <w:p w14:paraId="4595EE95" w14:textId="77777777" w:rsidR="00E64EC9" w:rsidRDefault="00E64EC9" w:rsidP="00E64EC9">
      <w:r>
        <w:t xml:space="preserve">                 95% CI : (0.9661, 0.9834)</w:t>
      </w:r>
    </w:p>
    <w:p w14:paraId="23EEA877" w14:textId="77777777" w:rsidR="00E64EC9" w:rsidRDefault="00E64EC9" w:rsidP="00E64EC9">
      <w:r>
        <w:t xml:space="preserve">    No Information Rate : 0.7873          </w:t>
      </w:r>
    </w:p>
    <w:p w14:paraId="15C1AB02" w14:textId="77777777" w:rsidR="00E64EC9" w:rsidRDefault="00E64EC9" w:rsidP="00E64EC9">
      <w:r>
        <w:t xml:space="preserve">    P-Value [</w:t>
      </w:r>
      <w:proofErr w:type="spellStart"/>
      <w:r>
        <w:t>Acc</w:t>
      </w:r>
      <w:proofErr w:type="spellEnd"/>
      <w:r>
        <w:t xml:space="preserve"> &gt; NIR] : &lt;2e-16          </w:t>
      </w:r>
    </w:p>
    <w:p w14:paraId="41CA3408" w14:textId="77777777" w:rsidR="00E64EC9" w:rsidRDefault="00E64EC9" w:rsidP="00E64EC9">
      <w:r>
        <w:t xml:space="preserve">                                          </w:t>
      </w:r>
    </w:p>
    <w:p w14:paraId="053AFB9D" w14:textId="77777777" w:rsidR="00E64EC9" w:rsidRDefault="00E64EC9" w:rsidP="00E64EC9">
      <w:r>
        <w:t xml:space="preserve">                  Kappa : 0.9281          </w:t>
      </w:r>
    </w:p>
    <w:p w14:paraId="42D36E4E" w14:textId="77777777" w:rsidR="00E64EC9" w:rsidRDefault="00E64EC9" w:rsidP="00E64EC9">
      <w:r>
        <w:t xml:space="preserve">                                          </w:t>
      </w:r>
    </w:p>
    <w:p w14:paraId="443B8FFC" w14:textId="77777777" w:rsidR="00E64EC9" w:rsidRDefault="00E64EC9" w:rsidP="00E64EC9">
      <w:r>
        <w:t xml:space="preserve"> </w:t>
      </w:r>
      <w:proofErr w:type="spellStart"/>
      <w:r>
        <w:t>Mcnemar's</w:t>
      </w:r>
      <w:proofErr w:type="spellEnd"/>
      <w:r>
        <w:t xml:space="preserve"> Test P-Value : 0.8597          </w:t>
      </w:r>
    </w:p>
    <w:p w14:paraId="3C0F94BB" w14:textId="77777777" w:rsidR="00E64EC9" w:rsidRDefault="00E64EC9" w:rsidP="00E64EC9">
      <w:r>
        <w:t xml:space="preserve">                                          </w:t>
      </w:r>
    </w:p>
    <w:p w14:paraId="3CC9B023" w14:textId="77777777" w:rsidR="00E64EC9" w:rsidRDefault="00E64EC9" w:rsidP="00E64EC9">
      <w:r>
        <w:t xml:space="preserve">            Sensitivity : 0.9837          </w:t>
      </w:r>
    </w:p>
    <w:p w14:paraId="2076FF44" w14:textId="77777777" w:rsidR="00E64EC9" w:rsidRDefault="00E64EC9" w:rsidP="00E64EC9">
      <w:r>
        <w:t xml:space="preserve">            Specificity : 0.9468          </w:t>
      </w:r>
    </w:p>
    <w:p w14:paraId="102B914C" w14:textId="77777777" w:rsidR="00E64EC9" w:rsidRDefault="00E64EC9" w:rsidP="00E64EC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856          </w:t>
      </w:r>
    </w:p>
    <w:p w14:paraId="7271CFEC" w14:textId="77777777" w:rsidR="00E64EC9" w:rsidRDefault="00E64EC9" w:rsidP="00E64EC9">
      <w:r>
        <w:t xml:space="preserve">         Neg </w:t>
      </w:r>
      <w:proofErr w:type="spellStart"/>
      <w:r>
        <w:t>Pred</w:t>
      </w:r>
      <w:proofErr w:type="spellEnd"/>
      <w:r>
        <w:t xml:space="preserve"> Value : 0.9401          </w:t>
      </w:r>
    </w:p>
    <w:p w14:paraId="13427D3C" w14:textId="77777777" w:rsidR="00E64EC9" w:rsidRDefault="00E64EC9" w:rsidP="00E64EC9">
      <w:r>
        <w:t xml:space="preserve">             Prevalence : 0.7873          </w:t>
      </w:r>
    </w:p>
    <w:p w14:paraId="78CB1ADE" w14:textId="77777777" w:rsidR="00E64EC9" w:rsidRDefault="00E64EC9" w:rsidP="00E64EC9">
      <w:r>
        <w:t xml:space="preserve">         Detection Rate : 0.7745          </w:t>
      </w:r>
    </w:p>
    <w:p w14:paraId="22D2C012" w14:textId="77777777" w:rsidR="00E64EC9" w:rsidRDefault="00E64EC9" w:rsidP="00E64EC9">
      <w:r>
        <w:t xml:space="preserve">   Detection Prevalence : 0.7858          </w:t>
      </w:r>
    </w:p>
    <w:p w14:paraId="0A1F2B1D" w14:textId="77777777" w:rsidR="00E64EC9" w:rsidRDefault="00E64EC9" w:rsidP="00E64EC9">
      <w:r>
        <w:t xml:space="preserve">      Balanced Accuracy : 0.9653          </w:t>
      </w:r>
    </w:p>
    <w:p w14:paraId="68C5B054" w14:textId="77777777" w:rsidR="00E64EC9" w:rsidRDefault="00E64EC9" w:rsidP="00E64EC9">
      <w:r>
        <w:t xml:space="preserve">                                          </w:t>
      </w:r>
    </w:p>
    <w:p w14:paraId="030A7A95" w14:textId="77777777" w:rsidR="00E64EC9" w:rsidRDefault="00E64EC9" w:rsidP="00E64EC9">
      <w:r>
        <w:t xml:space="preserve">       'Positive' Class : No</w:t>
      </w:r>
    </w:p>
    <w:p w14:paraId="440D6777" w14:textId="77777777" w:rsidR="00E64EC9" w:rsidRDefault="00E64EC9" w:rsidP="00E64EC9"/>
    <w:p w14:paraId="5147290F" w14:textId="77777777" w:rsidR="00E64EC9" w:rsidRDefault="00E64EC9" w:rsidP="00E64EC9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31FEF35A" w14:textId="77777777" w:rsidR="00E64EC9" w:rsidRDefault="00E64EC9" w:rsidP="00E64EC9">
      <w:r>
        <w:t>Input: caret train function object</w:t>
      </w:r>
    </w:p>
    <w:p w14:paraId="1CCA8170" w14:textId="77777777" w:rsidR="00E64EC9" w:rsidRDefault="00E64EC9" w:rsidP="00E64EC9">
      <w:r>
        <w:t>Averaging probs.</w:t>
      </w:r>
    </w:p>
    <w:p w14:paraId="1FD472F1" w14:textId="77777777" w:rsidR="00E64EC9" w:rsidRDefault="00E64EC9" w:rsidP="00E64EC9">
      <w:r>
        <w:t xml:space="preserve">Group 1 type: </w:t>
      </w:r>
      <w:proofErr w:type="spellStart"/>
      <w:r>
        <w:t>repeatedcv</w:t>
      </w:r>
      <w:proofErr w:type="spellEnd"/>
    </w:p>
    <w:p w14:paraId="344A4571" w14:textId="77777777" w:rsidR="00E64EC9" w:rsidRDefault="00E64EC9" w:rsidP="00E64EC9">
      <w:r>
        <w:t>Observations: 3092</w:t>
      </w:r>
    </w:p>
    <w:p w14:paraId="2056DB3E" w14:textId="77777777" w:rsidR="00E64EC9" w:rsidRDefault="00E64EC9" w:rsidP="00E64EC9">
      <w:r>
        <w:t>Number of groups: 1</w:t>
      </w:r>
    </w:p>
    <w:p w14:paraId="3F258F2C" w14:textId="77777777" w:rsidR="00E64EC9" w:rsidRDefault="00E64EC9" w:rsidP="00E64EC9">
      <w:r>
        <w:t>Observations per group: 3092</w:t>
      </w:r>
    </w:p>
    <w:p w14:paraId="1EF266EC" w14:textId="77777777" w:rsidR="00E64EC9" w:rsidRDefault="00E64EC9" w:rsidP="00E64EC9">
      <w:r>
        <w:t>Positive: Yes</w:t>
      </w:r>
    </w:p>
    <w:p w14:paraId="546340B4" w14:textId="77777777" w:rsidR="00E64EC9" w:rsidRDefault="00E64EC9" w:rsidP="00E64EC9">
      <w:r>
        <w:t>Negative: No</w:t>
      </w:r>
    </w:p>
    <w:p w14:paraId="7EB6127A" w14:textId="77777777" w:rsidR="00E64EC9" w:rsidRDefault="00E64EC9" w:rsidP="00E64EC9">
      <w:r>
        <w:t>Group: Group 1</w:t>
      </w:r>
    </w:p>
    <w:p w14:paraId="29EFD166" w14:textId="77777777" w:rsidR="00E64EC9" w:rsidRDefault="00E64EC9" w:rsidP="00E64EC9">
      <w:r>
        <w:t>Positive: 684</w:t>
      </w:r>
    </w:p>
    <w:p w14:paraId="7041124A" w14:textId="77777777" w:rsidR="00E64EC9" w:rsidRDefault="00E64EC9" w:rsidP="00E64EC9">
      <w:r>
        <w:t>Negative: 2408</w:t>
      </w:r>
    </w:p>
    <w:p w14:paraId="0B6791BA" w14:textId="77777777" w:rsidR="00E64EC9" w:rsidRDefault="00E64EC9" w:rsidP="00E64EC9">
      <w:r>
        <w:t>***Performance Metrics***</w:t>
      </w:r>
    </w:p>
    <w:p w14:paraId="1F4E5554" w14:textId="77777777" w:rsidR="00E64EC9" w:rsidRDefault="00E64EC9" w:rsidP="00E64EC9">
      <w:r>
        <w:t xml:space="preserve">Group 1 Optimal </w:t>
      </w:r>
      <w:proofErr w:type="spellStart"/>
      <w:r>
        <w:t>Informedness</w:t>
      </w:r>
      <w:proofErr w:type="spellEnd"/>
      <w:r>
        <w:t xml:space="preserve"> = 0.943067455460356</w:t>
      </w:r>
    </w:p>
    <w:p w14:paraId="1B2C394E" w14:textId="77777777" w:rsidR="00E64EC9" w:rsidRDefault="00E64EC9" w:rsidP="00E64EC9">
      <w:r>
        <w:t>Group 1 AUC-ROC = 0.98</w:t>
      </w:r>
    </w:p>
    <w:p w14:paraId="0A9F2B3F" w14:textId="77777777" w:rsidR="00E64EC9" w:rsidRDefault="00E64EC9" w:rsidP="00E64EC9"/>
    <w:p w14:paraId="174AD56C" w14:textId="77777777" w:rsidR="00E64EC9" w:rsidRDefault="00E64EC9" w:rsidP="00E64EC9"/>
    <w:p w14:paraId="2CEA594A" w14:textId="77777777" w:rsidR="00E64EC9" w:rsidRPr="00E46EB2" w:rsidRDefault="00E64EC9" w:rsidP="00E64EC9">
      <w:pPr>
        <w:rPr>
          <w:b/>
          <w:bCs/>
        </w:rPr>
      </w:pPr>
      <w:r w:rsidRPr="00E46EB2">
        <w:rPr>
          <w:b/>
          <w:bCs/>
        </w:rPr>
        <w:t>Neural Net</w:t>
      </w:r>
    </w:p>
    <w:p w14:paraId="3570498B" w14:textId="77777777" w:rsidR="00E64EC9" w:rsidRDefault="00E64EC9" w:rsidP="00E64EC9"/>
    <w:p w14:paraId="2FC23549" w14:textId="77777777" w:rsidR="00E64EC9" w:rsidRDefault="00E64EC9" w:rsidP="00E64EC9">
      <w:proofErr w:type="spellStart"/>
      <w:r>
        <w:rPr>
          <w:b/>
          <w:bCs/>
          <w:color w:val="FF0000"/>
        </w:rPr>
        <w:t>PCNL_Post_Infection</w:t>
      </w:r>
      <w:r w:rsidRPr="00766E2D">
        <w:t>_</w:t>
      </w:r>
      <w:r>
        <w:t>nn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Post_infection</w:t>
      </w:r>
      <w:proofErr w:type="spellEnd"/>
      <w:r w:rsidRPr="00766E2D">
        <w:t xml:space="preserve"> 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66E2D">
        <w:t>_train1, method="</w:t>
      </w:r>
      <w:proofErr w:type="spellStart"/>
      <w:r>
        <w:t>nne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Post_Infect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4882F88D" w14:textId="77777777" w:rsidR="00E64EC9" w:rsidRDefault="00E64EC9" w:rsidP="00E64EC9">
      <w:proofErr w:type="spellStart"/>
      <w:r>
        <w:rPr>
          <w:b/>
          <w:bCs/>
          <w:color w:val="FF0000"/>
        </w:rPr>
        <w:lastRenderedPageBreak/>
        <w:t>PCNL_Post_Infection</w:t>
      </w:r>
      <w:r w:rsidRPr="00766E2D">
        <w:t>_</w:t>
      </w:r>
      <w:r>
        <w:t>nn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Post_Infection</w:t>
      </w:r>
      <w:r w:rsidRPr="0072222D">
        <w:t>_</w:t>
      </w:r>
      <w:r>
        <w:t>nn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Post_Infection</w:t>
      </w:r>
      <w:r w:rsidRPr="0072222D">
        <w:t>_test</w:t>
      </w:r>
      <w:r>
        <w:t>1)</w:t>
      </w:r>
    </w:p>
    <w:p w14:paraId="63861A8D" w14:textId="77777777" w:rsidR="00E64EC9" w:rsidRDefault="00E64EC9" w:rsidP="00E64EC9">
      <w:r>
        <w:rPr>
          <w:b/>
          <w:bCs/>
          <w:color w:val="FF0000"/>
        </w:rPr>
        <w:t>PCNL_Post_Infection</w:t>
      </w:r>
      <w:r w:rsidRPr="0072222D">
        <w:t>_</w:t>
      </w:r>
      <w:r>
        <w:t>nn</w:t>
      </w:r>
      <w:r w:rsidRPr="0072222D">
        <w:t>_tb&lt;-table(pred=factor(</w:t>
      </w:r>
      <w:r>
        <w:rPr>
          <w:b/>
          <w:bCs/>
          <w:color w:val="FF0000"/>
        </w:rPr>
        <w:t>PCNL_Post_Infection</w:t>
      </w:r>
      <w:r w:rsidRPr="0072222D">
        <w:t>_</w:t>
      </w:r>
      <w:r>
        <w:t>nn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Post_infection</w:t>
      </w:r>
      <w:r w:rsidRPr="0072222D">
        <w:t xml:space="preserve">) </w:t>
      </w:r>
    </w:p>
    <w:p w14:paraId="2AB5918E" w14:textId="77777777" w:rsidR="00E64EC9" w:rsidRDefault="00E64EC9" w:rsidP="00E64EC9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Post_Infection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)</w:t>
      </w:r>
    </w:p>
    <w:p w14:paraId="129DB181" w14:textId="77777777" w:rsidR="00E64EC9" w:rsidRPr="00CD00A7" w:rsidRDefault="00E64EC9" w:rsidP="00E64EC9">
      <w:pPr>
        <w:rPr>
          <w:color w:val="000000" w:themeColor="text1"/>
        </w:rPr>
      </w:pPr>
      <w:proofErr w:type="spellStart"/>
      <w:r>
        <w:t>res_</w:t>
      </w:r>
      <w:r>
        <w:rPr>
          <w:b/>
          <w:bCs/>
          <w:color w:val="FF0000"/>
        </w:rPr>
        <w:t>PCNL_Post_Infection</w:t>
      </w:r>
      <w:r w:rsidRPr="00E67327">
        <w:rPr>
          <w:color w:val="000000" w:themeColor="text1"/>
        </w:rPr>
        <w:t>_nn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Post_Infection</w:t>
      </w:r>
      <w:r w:rsidRPr="003E4560">
        <w:t>_</w:t>
      </w:r>
      <w:r>
        <w:t>nn</w:t>
      </w:r>
      <w:proofErr w:type="spellEnd"/>
      <w:r>
        <w:t>)</w:t>
      </w:r>
    </w:p>
    <w:p w14:paraId="46AF6F30" w14:textId="77777777" w:rsidR="00E64EC9" w:rsidRDefault="00E64EC9" w:rsidP="00E64EC9"/>
    <w:p w14:paraId="53496FA9" w14:textId="77777777" w:rsidR="00E64EC9" w:rsidRDefault="00E64EC9" w:rsidP="00E64EC9">
      <w:r>
        <w:t>Confusion Matrix and Statistics</w:t>
      </w:r>
    </w:p>
    <w:p w14:paraId="434D7D76" w14:textId="77777777" w:rsidR="00E64EC9" w:rsidRDefault="00E64EC9" w:rsidP="00E64EC9"/>
    <w:p w14:paraId="0ED2F442" w14:textId="77777777" w:rsidR="00E64EC9" w:rsidRDefault="00E64EC9" w:rsidP="00E64EC9">
      <w:r>
        <w:t xml:space="preserve">     ref</w:t>
      </w:r>
    </w:p>
    <w:p w14:paraId="4DF13A07" w14:textId="77777777" w:rsidR="00E64EC9" w:rsidRDefault="00E64EC9" w:rsidP="00E64EC9">
      <w:proofErr w:type="spellStart"/>
      <w:r>
        <w:t>pred</w:t>
      </w:r>
      <w:proofErr w:type="spellEnd"/>
      <w:r>
        <w:t xml:space="preserve">    No  Yes</w:t>
      </w:r>
    </w:p>
    <w:p w14:paraId="3A4C0545" w14:textId="77777777" w:rsidR="00E64EC9" w:rsidRDefault="00E64EC9" w:rsidP="00E64EC9">
      <w:r>
        <w:t xml:space="preserve">  No  1027   16</w:t>
      </w:r>
    </w:p>
    <w:p w14:paraId="11730308" w14:textId="77777777" w:rsidR="00E64EC9" w:rsidRDefault="00E64EC9" w:rsidP="00E64EC9">
      <w:r>
        <w:t xml:space="preserve">  Yes   17  266</w:t>
      </w:r>
    </w:p>
    <w:p w14:paraId="04481104" w14:textId="77777777" w:rsidR="00E64EC9" w:rsidRDefault="00E64EC9" w:rsidP="00E64EC9">
      <w:r>
        <w:t xml:space="preserve">                                          </w:t>
      </w:r>
    </w:p>
    <w:p w14:paraId="5BC18863" w14:textId="77777777" w:rsidR="00E64EC9" w:rsidRDefault="00E64EC9" w:rsidP="00E64EC9">
      <w:r>
        <w:t xml:space="preserve">               Accuracy : 0.9751          </w:t>
      </w:r>
    </w:p>
    <w:p w14:paraId="2A9A382D" w14:textId="77777777" w:rsidR="00E64EC9" w:rsidRDefault="00E64EC9" w:rsidP="00E64EC9">
      <w:r>
        <w:t xml:space="preserve">                 95% CI : (0.9652, 0.9828)</w:t>
      </w:r>
    </w:p>
    <w:p w14:paraId="7969D3A3" w14:textId="77777777" w:rsidR="00E64EC9" w:rsidRDefault="00E64EC9" w:rsidP="00E64EC9">
      <w:r>
        <w:t xml:space="preserve">    No Information Rate : 0.7873          </w:t>
      </w:r>
    </w:p>
    <w:p w14:paraId="6BE90461" w14:textId="77777777" w:rsidR="00E64EC9" w:rsidRDefault="00E64EC9" w:rsidP="00E64EC9">
      <w:r>
        <w:t xml:space="preserve">    P-Value [</w:t>
      </w:r>
      <w:proofErr w:type="spellStart"/>
      <w:r>
        <w:t>Acc</w:t>
      </w:r>
      <w:proofErr w:type="spellEnd"/>
      <w:r>
        <w:t xml:space="preserve"> &gt; NIR] : &lt;2e-16          </w:t>
      </w:r>
    </w:p>
    <w:p w14:paraId="6559FA4B" w14:textId="77777777" w:rsidR="00E64EC9" w:rsidRDefault="00E64EC9" w:rsidP="00E64EC9">
      <w:r>
        <w:t xml:space="preserve">                                          </w:t>
      </w:r>
    </w:p>
    <w:p w14:paraId="47E3EF3B" w14:textId="77777777" w:rsidR="00E64EC9" w:rsidRDefault="00E64EC9" w:rsidP="00E64EC9">
      <w:r>
        <w:t xml:space="preserve">                  Kappa : 0.9258          </w:t>
      </w:r>
    </w:p>
    <w:p w14:paraId="0E5D7810" w14:textId="77777777" w:rsidR="00E64EC9" w:rsidRDefault="00E64EC9" w:rsidP="00E64EC9">
      <w:r>
        <w:t xml:space="preserve">                                          </w:t>
      </w:r>
    </w:p>
    <w:p w14:paraId="32D3B82F" w14:textId="77777777" w:rsidR="00E64EC9" w:rsidRDefault="00E64EC9" w:rsidP="00E64EC9">
      <w:r>
        <w:t xml:space="preserve"> </w:t>
      </w:r>
      <w:proofErr w:type="spellStart"/>
      <w:r>
        <w:t>Mcnemar's</w:t>
      </w:r>
      <w:proofErr w:type="spellEnd"/>
      <w:r>
        <w:t xml:space="preserve"> Test P-Value : 1               </w:t>
      </w:r>
    </w:p>
    <w:p w14:paraId="7F4DA9A7" w14:textId="77777777" w:rsidR="00E64EC9" w:rsidRDefault="00E64EC9" w:rsidP="00E64EC9">
      <w:r>
        <w:t xml:space="preserve">                                          </w:t>
      </w:r>
    </w:p>
    <w:p w14:paraId="61726FEA" w14:textId="77777777" w:rsidR="00E64EC9" w:rsidRDefault="00E64EC9" w:rsidP="00E64EC9">
      <w:r>
        <w:t xml:space="preserve">            Sensitivity : 0.9837          </w:t>
      </w:r>
    </w:p>
    <w:p w14:paraId="7E3C54C5" w14:textId="77777777" w:rsidR="00E64EC9" w:rsidRDefault="00E64EC9" w:rsidP="00E64EC9">
      <w:r>
        <w:t xml:space="preserve">            Specificity : 0.9433          </w:t>
      </w:r>
    </w:p>
    <w:p w14:paraId="6B8D17EE" w14:textId="77777777" w:rsidR="00E64EC9" w:rsidRDefault="00E64EC9" w:rsidP="00E64EC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847          </w:t>
      </w:r>
    </w:p>
    <w:p w14:paraId="1EDBE3CC" w14:textId="77777777" w:rsidR="00E64EC9" w:rsidRDefault="00E64EC9" w:rsidP="00E64EC9">
      <w:r>
        <w:t xml:space="preserve">         Neg </w:t>
      </w:r>
      <w:proofErr w:type="spellStart"/>
      <w:r>
        <w:t>Pred</w:t>
      </w:r>
      <w:proofErr w:type="spellEnd"/>
      <w:r>
        <w:t xml:space="preserve"> Value : 0.9399          </w:t>
      </w:r>
    </w:p>
    <w:p w14:paraId="74BED6F5" w14:textId="77777777" w:rsidR="00E64EC9" w:rsidRDefault="00E64EC9" w:rsidP="00E64EC9">
      <w:r>
        <w:t xml:space="preserve">             Prevalence : 0.7873          </w:t>
      </w:r>
    </w:p>
    <w:p w14:paraId="58496AA4" w14:textId="77777777" w:rsidR="00E64EC9" w:rsidRDefault="00E64EC9" w:rsidP="00E64EC9">
      <w:r>
        <w:t xml:space="preserve">         Detection Rate : 0.7745          </w:t>
      </w:r>
    </w:p>
    <w:p w14:paraId="138CF650" w14:textId="77777777" w:rsidR="00E64EC9" w:rsidRDefault="00E64EC9" w:rsidP="00E64EC9">
      <w:r>
        <w:t xml:space="preserve">   Detection Prevalence : 0.7866          </w:t>
      </w:r>
    </w:p>
    <w:p w14:paraId="21D221A6" w14:textId="77777777" w:rsidR="00E64EC9" w:rsidRDefault="00E64EC9" w:rsidP="00E64EC9">
      <w:r>
        <w:t xml:space="preserve">      Balanced Accuracy : 0.9635          </w:t>
      </w:r>
    </w:p>
    <w:p w14:paraId="156194D4" w14:textId="77777777" w:rsidR="00E64EC9" w:rsidRDefault="00E64EC9" w:rsidP="00E64EC9">
      <w:r>
        <w:t xml:space="preserve">                                          </w:t>
      </w:r>
    </w:p>
    <w:p w14:paraId="5B975358" w14:textId="77777777" w:rsidR="00E64EC9" w:rsidRDefault="00E64EC9" w:rsidP="00E64EC9">
      <w:r>
        <w:t xml:space="preserve">       'Positive' Class : No</w:t>
      </w:r>
    </w:p>
    <w:p w14:paraId="57653800" w14:textId="77777777" w:rsidR="00E64EC9" w:rsidRDefault="00E64EC9" w:rsidP="00E64EC9"/>
    <w:p w14:paraId="61223A74" w14:textId="77777777" w:rsidR="00E64EC9" w:rsidRDefault="00E64EC9" w:rsidP="00E64EC9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792967E7" w14:textId="77777777" w:rsidR="00E64EC9" w:rsidRDefault="00E64EC9" w:rsidP="00E64EC9">
      <w:r>
        <w:t>Input: caret train function object</w:t>
      </w:r>
    </w:p>
    <w:p w14:paraId="4483FB1C" w14:textId="77777777" w:rsidR="00E64EC9" w:rsidRDefault="00E64EC9" w:rsidP="00E64EC9">
      <w:r>
        <w:t>Averaging probs.</w:t>
      </w:r>
    </w:p>
    <w:p w14:paraId="1645341F" w14:textId="77777777" w:rsidR="00E64EC9" w:rsidRDefault="00E64EC9" w:rsidP="00E64EC9">
      <w:r>
        <w:t xml:space="preserve">Group 1 type: </w:t>
      </w:r>
      <w:proofErr w:type="spellStart"/>
      <w:r>
        <w:t>repeatedcv</w:t>
      </w:r>
      <w:proofErr w:type="spellEnd"/>
    </w:p>
    <w:p w14:paraId="77ED3FA8" w14:textId="77777777" w:rsidR="00E64EC9" w:rsidRDefault="00E64EC9" w:rsidP="00E64EC9">
      <w:r>
        <w:t>Observations: 3092</w:t>
      </w:r>
    </w:p>
    <w:p w14:paraId="63B00B49" w14:textId="77777777" w:rsidR="00E64EC9" w:rsidRDefault="00E64EC9" w:rsidP="00E64EC9">
      <w:r>
        <w:t>Number of groups: 1</w:t>
      </w:r>
    </w:p>
    <w:p w14:paraId="73ADE814" w14:textId="77777777" w:rsidR="00E64EC9" w:rsidRDefault="00E64EC9" w:rsidP="00E64EC9">
      <w:r>
        <w:t>Observations per group: 3092</w:t>
      </w:r>
    </w:p>
    <w:p w14:paraId="71AD2B11" w14:textId="77777777" w:rsidR="00E64EC9" w:rsidRDefault="00E64EC9" w:rsidP="00E64EC9">
      <w:r>
        <w:t>Positive: Yes</w:t>
      </w:r>
    </w:p>
    <w:p w14:paraId="1B5A2948" w14:textId="77777777" w:rsidR="00E64EC9" w:rsidRDefault="00E64EC9" w:rsidP="00E64EC9">
      <w:r>
        <w:t>Negative: No</w:t>
      </w:r>
    </w:p>
    <w:p w14:paraId="6CEE7D9B" w14:textId="77777777" w:rsidR="00E64EC9" w:rsidRDefault="00E64EC9" w:rsidP="00E64EC9">
      <w:r>
        <w:t>Group: Group 1</w:t>
      </w:r>
    </w:p>
    <w:p w14:paraId="145583F8" w14:textId="77777777" w:rsidR="00E64EC9" w:rsidRDefault="00E64EC9" w:rsidP="00E64EC9">
      <w:r>
        <w:t>Positive: 684</w:t>
      </w:r>
    </w:p>
    <w:p w14:paraId="2FB480DC" w14:textId="77777777" w:rsidR="00E64EC9" w:rsidRDefault="00E64EC9" w:rsidP="00E64EC9">
      <w:r>
        <w:t>Negative: 2408</w:t>
      </w:r>
    </w:p>
    <w:p w14:paraId="3AC04181" w14:textId="77777777" w:rsidR="00E64EC9" w:rsidRDefault="00E64EC9" w:rsidP="00E64EC9">
      <w:r>
        <w:t>***Performance Metrics***</w:t>
      </w:r>
    </w:p>
    <w:p w14:paraId="7C9DB392" w14:textId="77777777" w:rsidR="00E64EC9" w:rsidRDefault="00E64EC9" w:rsidP="00E64EC9">
      <w:r>
        <w:t xml:space="preserve">Group 1 Optimal </w:t>
      </w:r>
      <w:proofErr w:type="spellStart"/>
      <w:r>
        <w:t>Informedness</w:t>
      </w:r>
      <w:proofErr w:type="spellEnd"/>
      <w:r>
        <w:t xml:space="preserve"> = 0.928947854131453</w:t>
      </w:r>
    </w:p>
    <w:p w14:paraId="48FEF3B5" w14:textId="77777777" w:rsidR="00E64EC9" w:rsidRDefault="00E64EC9" w:rsidP="00E64EC9">
      <w:r>
        <w:t>Group 1 AUC-ROC = 0.98</w:t>
      </w:r>
    </w:p>
    <w:p w14:paraId="77D83068" w14:textId="77777777" w:rsidR="00E64EC9" w:rsidRDefault="00E64EC9" w:rsidP="00E64EC9"/>
    <w:p w14:paraId="3BC5F4D3" w14:textId="77777777" w:rsidR="00E64EC9" w:rsidRPr="00825849" w:rsidRDefault="00E64EC9" w:rsidP="00E64EC9">
      <w:pPr>
        <w:rPr>
          <w:b/>
          <w:bCs/>
        </w:rPr>
      </w:pPr>
      <w:r>
        <w:rPr>
          <w:b/>
          <w:bCs/>
        </w:rPr>
        <w:lastRenderedPageBreak/>
        <w:t>Bayesian Generalised Linear Model</w:t>
      </w:r>
    </w:p>
    <w:p w14:paraId="344E23FC" w14:textId="77777777" w:rsidR="00E64EC9" w:rsidRDefault="00E64EC9" w:rsidP="00E64EC9"/>
    <w:p w14:paraId="34C75284" w14:textId="77777777" w:rsidR="00E64EC9" w:rsidRDefault="00E64EC9" w:rsidP="00E64EC9">
      <w:proofErr w:type="spellStart"/>
      <w:r>
        <w:rPr>
          <w:b/>
          <w:bCs/>
          <w:color w:val="FF0000"/>
        </w:rPr>
        <w:t>PCNL_Post_Infection</w:t>
      </w:r>
      <w:r>
        <w:t>_bayes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Post_infection</w:t>
      </w:r>
      <w:proofErr w:type="spellEnd"/>
      <w:r w:rsidRPr="00766E2D">
        <w:t xml:space="preserve"> 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66E2D">
        <w:t>_train1, method="</w:t>
      </w:r>
      <w:proofErr w:type="spellStart"/>
      <w:r>
        <w:t>bayesglm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Post_Infect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5DB54EDE" w14:textId="77777777" w:rsidR="00E64EC9" w:rsidRDefault="00E64EC9" w:rsidP="00E64EC9">
      <w:r>
        <w:rPr>
          <w:b/>
          <w:bCs/>
          <w:color w:val="FF0000"/>
        </w:rPr>
        <w:t>PCNL_Post_Infection</w:t>
      </w:r>
      <w:r w:rsidRPr="00766E2D">
        <w:t>_</w:t>
      </w:r>
      <w:r>
        <w:t>bayes_predict</w:t>
      </w:r>
      <w:r w:rsidRPr="0072222D">
        <w:t>&lt;-predict(</w:t>
      </w:r>
      <w:r>
        <w:rPr>
          <w:b/>
          <w:bCs/>
          <w:color w:val="FF0000"/>
        </w:rPr>
        <w:t>PCNL_Post_Infection</w:t>
      </w:r>
      <w:r w:rsidRPr="0072222D">
        <w:t>_</w:t>
      </w:r>
      <w:r>
        <w:t>bayes</w:t>
      </w:r>
      <w:r w:rsidRPr="0072222D">
        <w:t xml:space="preserve">, </w:t>
      </w:r>
      <w:r>
        <w:rPr>
          <w:b/>
          <w:bCs/>
          <w:color w:val="FF0000"/>
        </w:rPr>
        <w:t>PCNL_Post_Infection</w:t>
      </w:r>
      <w:r w:rsidRPr="0072222D">
        <w:t>_test</w:t>
      </w:r>
      <w:r>
        <w:t>1)</w:t>
      </w:r>
    </w:p>
    <w:p w14:paraId="0F9F8E57" w14:textId="77777777" w:rsidR="00E64EC9" w:rsidRDefault="00E64EC9" w:rsidP="00E64EC9">
      <w:r>
        <w:rPr>
          <w:b/>
          <w:bCs/>
          <w:color w:val="FF0000"/>
        </w:rPr>
        <w:t>PCNL_Post_Infection</w:t>
      </w:r>
      <w:r w:rsidRPr="0072222D">
        <w:t>_</w:t>
      </w:r>
      <w:r>
        <w:t>bayes</w:t>
      </w:r>
      <w:r w:rsidRPr="0072222D">
        <w:t>_tb&lt;-table(pred=factor(</w:t>
      </w:r>
      <w:r>
        <w:rPr>
          <w:b/>
          <w:bCs/>
          <w:color w:val="FF0000"/>
        </w:rPr>
        <w:t>PCNL_Post_Infection</w:t>
      </w:r>
      <w:r w:rsidRPr="0072222D">
        <w:t>_</w:t>
      </w:r>
      <w:r>
        <w:t>bayes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Post_Infect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Post_infection</w:t>
      </w:r>
      <w:r w:rsidRPr="0072222D">
        <w:t xml:space="preserve">) </w:t>
      </w:r>
    </w:p>
    <w:p w14:paraId="77246476" w14:textId="77777777" w:rsidR="00E64EC9" w:rsidRDefault="00E64EC9" w:rsidP="00E64EC9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Post_Infection</w:t>
      </w:r>
      <w:r w:rsidRPr="0072222D">
        <w:t>_</w:t>
      </w:r>
      <w:r>
        <w:t>bayes</w:t>
      </w:r>
      <w:r w:rsidRPr="0072222D">
        <w:t>_tb</w:t>
      </w:r>
      <w:proofErr w:type="spellEnd"/>
      <w:r w:rsidRPr="0072222D">
        <w:t>)</w:t>
      </w:r>
    </w:p>
    <w:p w14:paraId="4A2F004C" w14:textId="77777777" w:rsidR="00E64EC9" w:rsidRDefault="00E64EC9" w:rsidP="00E64EC9">
      <w:proofErr w:type="spellStart"/>
      <w:r>
        <w:rPr>
          <w:color w:val="000000" w:themeColor="text1"/>
        </w:rPr>
        <w:t>res_</w:t>
      </w:r>
      <w:r>
        <w:rPr>
          <w:b/>
          <w:bCs/>
          <w:color w:val="FF0000"/>
        </w:rPr>
        <w:t>PCNL_Post_Infection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Post_Infection</w:t>
      </w:r>
      <w:r w:rsidRPr="003E4560">
        <w:t>_</w:t>
      </w:r>
      <w:r>
        <w:t>bayes</w:t>
      </w:r>
      <w:proofErr w:type="spellEnd"/>
      <w:r>
        <w:t>)</w:t>
      </w:r>
    </w:p>
    <w:p w14:paraId="082B4026" w14:textId="77777777" w:rsidR="00E64EC9" w:rsidRDefault="00E64EC9" w:rsidP="00E64EC9"/>
    <w:p w14:paraId="7E48B1CA" w14:textId="77777777" w:rsidR="00E64EC9" w:rsidRDefault="00E64EC9" w:rsidP="00E64EC9">
      <w:r>
        <w:t>Confusion Matrix and Statistics</w:t>
      </w:r>
    </w:p>
    <w:p w14:paraId="45D9973B" w14:textId="77777777" w:rsidR="00E64EC9" w:rsidRDefault="00E64EC9" w:rsidP="00E64EC9"/>
    <w:p w14:paraId="478B8E38" w14:textId="77777777" w:rsidR="00E64EC9" w:rsidRDefault="00E64EC9" w:rsidP="00E64EC9">
      <w:r>
        <w:t xml:space="preserve">     ref</w:t>
      </w:r>
    </w:p>
    <w:p w14:paraId="4FDBE7BD" w14:textId="77777777" w:rsidR="00E64EC9" w:rsidRDefault="00E64EC9" w:rsidP="00E64EC9">
      <w:proofErr w:type="spellStart"/>
      <w:r>
        <w:t>pred</w:t>
      </w:r>
      <w:proofErr w:type="spellEnd"/>
      <w:r>
        <w:t xml:space="preserve">    No  Yes</w:t>
      </w:r>
    </w:p>
    <w:p w14:paraId="42561EFE" w14:textId="77777777" w:rsidR="00E64EC9" w:rsidRDefault="00E64EC9" w:rsidP="00E64EC9">
      <w:r>
        <w:t xml:space="preserve">  No  1024   40</w:t>
      </w:r>
    </w:p>
    <w:p w14:paraId="7CEFCE3C" w14:textId="77777777" w:rsidR="00E64EC9" w:rsidRDefault="00E64EC9" w:rsidP="00E64EC9">
      <w:r>
        <w:t xml:space="preserve">  Yes   20  242</w:t>
      </w:r>
    </w:p>
    <w:p w14:paraId="16C7DD71" w14:textId="77777777" w:rsidR="00E64EC9" w:rsidRDefault="00E64EC9" w:rsidP="00E64EC9">
      <w:r>
        <w:t xml:space="preserve">                                          </w:t>
      </w:r>
    </w:p>
    <w:p w14:paraId="0C870575" w14:textId="77777777" w:rsidR="00E64EC9" w:rsidRDefault="00E64EC9" w:rsidP="00E64EC9">
      <w:r>
        <w:t xml:space="preserve">               Accuracy : 0.9548          </w:t>
      </w:r>
    </w:p>
    <w:p w14:paraId="32E8FEF8" w14:textId="77777777" w:rsidR="00E64EC9" w:rsidRDefault="00E64EC9" w:rsidP="00E64EC9">
      <w:r>
        <w:t xml:space="preserve">                 95% CI : (0.9421, 0.9653)</w:t>
      </w:r>
    </w:p>
    <w:p w14:paraId="2F8A430A" w14:textId="77777777" w:rsidR="00E64EC9" w:rsidRDefault="00E64EC9" w:rsidP="00E64EC9">
      <w:r>
        <w:t xml:space="preserve">    No Information Rate : 0.7873          </w:t>
      </w:r>
    </w:p>
    <w:p w14:paraId="663AB364" w14:textId="77777777" w:rsidR="00E64EC9" w:rsidRDefault="00E64EC9" w:rsidP="00E64EC9">
      <w:r>
        <w:t xml:space="preserve">    P-Value [</w:t>
      </w:r>
      <w:proofErr w:type="spellStart"/>
      <w:r>
        <w:t>Acc</w:t>
      </w:r>
      <w:proofErr w:type="spellEnd"/>
      <w:r>
        <w:t xml:space="preserve"> &gt; NIR] : &lt; 2e-16         </w:t>
      </w:r>
    </w:p>
    <w:p w14:paraId="7500FE95" w14:textId="77777777" w:rsidR="00E64EC9" w:rsidRDefault="00E64EC9" w:rsidP="00E64EC9">
      <w:r>
        <w:t xml:space="preserve">                                          </w:t>
      </w:r>
    </w:p>
    <w:p w14:paraId="4233929D" w14:textId="77777777" w:rsidR="00E64EC9" w:rsidRDefault="00E64EC9" w:rsidP="00E64EC9">
      <w:r>
        <w:t xml:space="preserve">                  Kappa : 0.8613          </w:t>
      </w:r>
    </w:p>
    <w:p w14:paraId="4F8C6DDF" w14:textId="77777777" w:rsidR="00E64EC9" w:rsidRDefault="00E64EC9" w:rsidP="00E64EC9">
      <w:r>
        <w:t xml:space="preserve">                                          </w:t>
      </w:r>
    </w:p>
    <w:p w14:paraId="595FDFDF" w14:textId="77777777" w:rsidR="00E64EC9" w:rsidRDefault="00E64EC9" w:rsidP="00E64EC9">
      <w:r>
        <w:t xml:space="preserve"> </w:t>
      </w:r>
      <w:proofErr w:type="spellStart"/>
      <w:r>
        <w:t>Mcnemar's</w:t>
      </w:r>
      <w:proofErr w:type="spellEnd"/>
      <w:r>
        <w:t xml:space="preserve"> Test P-Value : 0.01417         </w:t>
      </w:r>
    </w:p>
    <w:p w14:paraId="4E1C6260" w14:textId="77777777" w:rsidR="00E64EC9" w:rsidRDefault="00E64EC9" w:rsidP="00E64EC9">
      <w:r>
        <w:t xml:space="preserve">                                          </w:t>
      </w:r>
    </w:p>
    <w:p w14:paraId="31F6DA16" w14:textId="77777777" w:rsidR="00E64EC9" w:rsidRDefault="00E64EC9" w:rsidP="00E64EC9">
      <w:r>
        <w:t xml:space="preserve">            Sensitivity : 0.9808          </w:t>
      </w:r>
    </w:p>
    <w:p w14:paraId="66195655" w14:textId="77777777" w:rsidR="00E64EC9" w:rsidRDefault="00E64EC9" w:rsidP="00E64EC9">
      <w:r>
        <w:t xml:space="preserve">            Specificity : 0.8582          </w:t>
      </w:r>
    </w:p>
    <w:p w14:paraId="7511DAA2" w14:textId="77777777" w:rsidR="00E64EC9" w:rsidRDefault="00E64EC9" w:rsidP="00E64EC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624          </w:t>
      </w:r>
    </w:p>
    <w:p w14:paraId="48FD7E4C" w14:textId="77777777" w:rsidR="00E64EC9" w:rsidRDefault="00E64EC9" w:rsidP="00E64EC9">
      <w:r>
        <w:t xml:space="preserve">         Neg </w:t>
      </w:r>
      <w:proofErr w:type="spellStart"/>
      <w:r>
        <w:t>Pred</w:t>
      </w:r>
      <w:proofErr w:type="spellEnd"/>
      <w:r>
        <w:t xml:space="preserve"> Value : 0.9237          </w:t>
      </w:r>
    </w:p>
    <w:p w14:paraId="3FE316C8" w14:textId="77777777" w:rsidR="00E64EC9" w:rsidRDefault="00E64EC9" w:rsidP="00E64EC9">
      <w:r>
        <w:t xml:space="preserve">             Prevalence : 0.7873          </w:t>
      </w:r>
    </w:p>
    <w:p w14:paraId="05EDC316" w14:textId="77777777" w:rsidR="00E64EC9" w:rsidRDefault="00E64EC9" w:rsidP="00E64EC9">
      <w:r>
        <w:t xml:space="preserve">         Detection Rate : 0.7722          </w:t>
      </w:r>
    </w:p>
    <w:p w14:paraId="0D61E0F6" w14:textId="77777777" w:rsidR="00E64EC9" w:rsidRDefault="00E64EC9" w:rsidP="00E64EC9">
      <w:r>
        <w:t xml:space="preserve">   Detection Prevalence : 0.8024          </w:t>
      </w:r>
    </w:p>
    <w:p w14:paraId="7EFFF928" w14:textId="77777777" w:rsidR="00E64EC9" w:rsidRDefault="00E64EC9" w:rsidP="00E64EC9">
      <w:r>
        <w:t xml:space="preserve">      Balanced Accuracy : 0.9195          </w:t>
      </w:r>
    </w:p>
    <w:p w14:paraId="3D0671C9" w14:textId="77777777" w:rsidR="00E64EC9" w:rsidRDefault="00E64EC9" w:rsidP="00E64EC9">
      <w:r>
        <w:t xml:space="preserve">                                          </w:t>
      </w:r>
    </w:p>
    <w:p w14:paraId="3B480868" w14:textId="77777777" w:rsidR="00E64EC9" w:rsidRDefault="00E64EC9" w:rsidP="00E64EC9">
      <w:r>
        <w:t xml:space="preserve">       'Positive' Class : No    </w:t>
      </w:r>
    </w:p>
    <w:p w14:paraId="55775632" w14:textId="77777777" w:rsidR="00E64EC9" w:rsidRDefault="00E64EC9" w:rsidP="00E64EC9"/>
    <w:p w14:paraId="5E32A2E4" w14:textId="77777777" w:rsidR="00E64EC9" w:rsidRDefault="00E64EC9" w:rsidP="00E64EC9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579FDFCA" w14:textId="77777777" w:rsidR="00E64EC9" w:rsidRDefault="00E64EC9" w:rsidP="00E64EC9">
      <w:r>
        <w:t>Input: caret train function object</w:t>
      </w:r>
    </w:p>
    <w:p w14:paraId="2B5935DB" w14:textId="77777777" w:rsidR="00E64EC9" w:rsidRDefault="00E64EC9" w:rsidP="00E64EC9">
      <w:r>
        <w:t>Averaging probs.</w:t>
      </w:r>
    </w:p>
    <w:p w14:paraId="1873D480" w14:textId="77777777" w:rsidR="00E64EC9" w:rsidRDefault="00E64EC9" w:rsidP="00E64EC9">
      <w:r>
        <w:t xml:space="preserve">Group 1 type: </w:t>
      </w:r>
      <w:proofErr w:type="spellStart"/>
      <w:r>
        <w:t>repeatedcv</w:t>
      </w:r>
      <w:proofErr w:type="spellEnd"/>
    </w:p>
    <w:p w14:paraId="2EABDFFC" w14:textId="77777777" w:rsidR="00E64EC9" w:rsidRDefault="00E64EC9" w:rsidP="00E64EC9">
      <w:r>
        <w:t>Observations: 3092</w:t>
      </w:r>
    </w:p>
    <w:p w14:paraId="12BC83D7" w14:textId="77777777" w:rsidR="00E64EC9" w:rsidRDefault="00E64EC9" w:rsidP="00E64EC9">
      <w:r>
        <w:t>Number of groups: 1</w:t>
      </w:r>
    </w:p>
    <w:p w14:paraId="651A98E8" w14:textId="77777777" w:rsidR="00E64EC9" w:rsidRDefault="00E64EC9" w:rsidP="00E64EC9">
      <w:r>
        <w:t>Observations per group: 3092</w:t>
      </w:r>
    </w:p>
    <w:p w14:paraId="4868F943" w14:textId="77777777" w:rsidR="00E64EC9" w:rsidRDefault="00E64EC9" w:rsidP="00E64EC9">
      <w:r>
        <w:t>Positive: Yes</w:t>
      </w:r>
    </w:p>
    <w:p w14:paraId="7E2F5847" w14:textId="77777777" w:rsidR="00E64EC9" w:rsidRDefault="00E64EC9" w:rsidP="00E64EC9">
      <w:r>
        <w:t>Negative: No</w:t>
      </w:r>
    </w:p>
    <w:p w14:paraId="795A8CEE" w14:textId="77777777" w:rsidR="00E64EC9" w:rsidRDefault="00E64EC9" w:rsidP="00E64EC9">
      <w:r>
        <w:t>Group: Group 1</w:t>
      </w:r>
    </w:p>
    <w:p w14:paraId="21DD9175" w14:textId="77777777" w:rsidR="00E64EC9" w:rsidRDefault="00E64EC9" w:rsidP="00E64EC9">
      <w:r>
        <w:t>Positive: 684</w:t>
      </w:r>
    </w:p>
    <w:p w14:paraId="4C21E6E2" w14:textId="77777777" w:rsidR="00E64EC9" w:rsidRDefault="00E64EC9" w:rsidP="00E64EC9">
      <w:r>
        <w:lastRenderedPageBreak/>
        <w:t>Negative: 2408</w:t>
      </w:r>
    </w:p>
    <w:p w14:paraId="4BA33A7A" w14:textId="77777777" w:rsidR="00E64EC9" w:rsidRDefault="00E64EC9" w:rsidP="00E64EC9">
      <w:r>
        <w:t>***Performance Metrics***</w:t>
      </w:r>
    </w:p>
    <w:p w14:paraId="50073402" w14:textId="77777777" w:rsidR="00E64EC9" w:rsidRDefault="00E64EC9" w:rsidP="00E64EC9">
      <w:r>
        <w:t xml:space="preserve">Group 1 Optimal </w:t>
      </w:r>
      <w:proofErr w:type="spellStart"/>
      <w:r>
        <w:t>Informedness</w:t>
      </w:r>
      <w:proofErr w:type="spellEnd"/>
      <w:r>
        <w:t xml:space="preserve"> = 0.924447747275165</w:t>
      </w:r>
    </w:p>
    <w:p w14:paraId="3F631AD3" w14:textId="77777777" w:rsidR="00E64EC9" w:rsidRDefault="00E64EC9" w:rsidP="00E64EC9">
      <w:r>
        <w:t>Group 1 AUC-ROC = 0.97</w:t>
      </w:r>
    </w:p>
    <w:p w14:paraId="5808F248" w14:textId="77777777" w:rsidR="00E64EC9" w:rsidRDefault="00E64EC9" w:rsidP="00E64EC9"/>
    <w:p w14:paraId="6A43A7FE" w14:textId="77777777" w:rsidR="00E64EC9" w:rsidRPr="001401F3" w:rsidRDefault="00E64EC9" w:rsidP="00E64EC9">
      <w:pPr>
        <w:rPr>
          <w:b/>
          <w:bCs/>
        </w:rPr>
      </w:pPr>
      <w:r w:rsidRPr="001401F3">
        <w:rPr>
          <w:b/>
          <w:bCs/>
        </w:rPr>
        <w:t>Generate ROC curves</w:t>
      </w:r>
    </w:p>
    <w:p w14:paraId="4090B46F" w14:textId="77777777" w:rsidR="00E64EC9" w:rsidRDefault="00E64EC9" w:rsidP="00E64EC9"/>
    <w:p w14:paraId="0A66D527" w14:textId="77777777" w:rsidR="00E64EC9" w:rsidRDefault="00E64EC9" w:rsidP="00E64EC9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rf</w:t>
      </w:r>
      <w:proofErr w:type="spellEnd"/>
      <w:r>
        <w:t>&lt;-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rf</w:t>
      </w:r>
      <w:proofErr w:type="spellEnd"/>
      <w:r>
        <w:t>)</w:t>
      </w:r>
    </w:p>
    <w:p w14:paraId="260BEFF1" w14:textId="77777777" w:rsidR="00E64EC9" w:rsidRDefault="00E64EC9" w:rsidP="00E64EC9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rpar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</w:t>
      </w:r>
      <w:r>
        <w:t>rpart</w:t>
      </w:r>
      <w:proofErr w:type="spellEnd"/>
      <w:r>
        <w:t>)</w:t>
      </w:r>
    </w:p>
    <w:p w14:paraId="3300C1ED" w14:textId="77777777" w:rsidR="00E64EC9" w:rsidRDefault="00E64EC9" w:rsidP="00E64EC9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xgboos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</w:t>
      </w:r>
      <w:r>
        <w:t>xgboost</w:t>
      </w:r>
      <w:proofErr w:type="spellEnd"/>
      <w:r>
        <w:t>)</w:t>
      </w:r>
    </w:p>
    <w:p w14:paraId="3F1C5E9D" w14:textId="77777777" w:rsidR="00E64EC9" w:rsidRDefault="00E64EC9" w:rsidP="00E64EC9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</w:t>
      </w:r>
      <w:r>
        <w:t>logit</w:t>
      </w:r>
      <w:proofErr w:type="spellEnd"/>
      <w:r>
        <w:t>)</w:t>
      </w:r>
    </w:p>
    <w:p w14:paraId="3E668BBF" w14:textId="77777777" w:rsidR="00E64EC9" w:rsidRDefault="00E64EC9" w:rsidP="00E64EC9">
      <w:pPr>
        <w:rPr>
          <w:color w:val="000000" w:themeColor="text1"/>
        </w:rPr>
      </w:pPr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 w:rsidRPr="00E67327">
        <w:rPr>
          <w:color w:val="000000" w:themeColor="text1"/>
        </w:rPr>
        <w:t>_nn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</w:t>
      </w:r>
      <w:r>
        <w:t>nn</w:t>
      </w:r>
      <w:proofErr w:type="spellEnd"/>
      <w:r>
        <w:t>)</w:t>
      </w:r>
    </w:p>
    <w:p w14:paraId="7F0BE8A3" w14:textId="77777777" w:rsidR="00E64EC9" w:rsidRDefault="00E64EC9" w:rsidP="00E64EC9">
      <w:proofErr w:type="spellStart"/>
      <w:r>
        <w:rPr>
          <w:color w:val="000000" w:themeColor="text1"/>
        </w:rPr>
        <w:t>res_</w:t>
      </w:r>
      <w:r w:rsidRPr="008E77D5">
        <w:rPr>
          <w:b/>
          <w:bCs/>
          <w:color w:val="FF0000"/>
        </w:rPr>
        <w:t>File_Name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 w:rsidRPr="008E77D5">
        <w:rPr>
          <w:b/>
          <w:bCs/>
          <w:color w:val="FF0000"/>
        </w:rPr>
        <w:t>File_Name</w:t>
      </w:r>
      <w:r w:rsidRPr="003E4560">
        <w:t>_</w:t>
      </w:r>
      <w:r>
        <w:t>bayes</w:t>
      </w:r>
      <w:proofErr w:type="spellEnd"/>
      <w:r>
        <w:t>)</w:t>
      </w:r>
    </w:p>
    <w:p w14:paraId="06E8B5A5" w14:textId="77777777" w:rsidR="00E64EC9" w:rsidRDefault="00E64EC9" w:rsidP="00E64EC9"/>
    <w:p w14:paraId="288D3B4E" w14:textId="77777777" w:rsidR="00E64EC9" w:rsidRPr="00E67327" w:rsidRDefault="00E64EC9" w:rsidP="00E64EC9">
      <w:pPr>
        <w:rPr>
          <w:color w:val="000000" w:themeColor="text1"/>
        </w:rPr>
      </w:pPr>
    </w:p>
    <w:p w14:paraId="4D28FA4C" w14:textId="77777777" w:rsidR="00E64EC9" w:rsidRDefault="00E64EC9" w:rsidP="00E64EC9">
      <w:r>
        <w:t>res_</w:t>
      </w:r>
      <w:r w:rsidRPr="008E77D5">
        <w:rPr>
          <w:b/>
          <w:bCs/>
          <w:color w:val="FF0000"/>
        </w:rPr>
        <w:t>File_Name</w:t>
      </w:r>
      <w:r>
        <w:t>_rf2$roc</w:t>
      </w:r>
    </w:p>
    <w:p w14:paraId="38172315" w14:textId="77777777" w:rsidR="00E64EC9" w:rsidRDefault="00E64EC9" w:rsidP="00E64EC9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rpart$roc</w:t>
      </w:r>
      <w:proofErr w:type="spellEnd"/>
    </w:p>
    <w:p w14:paraId="6AA99E90" w14:textId="77777777" w:rsidR="00E64EC9" w:rsidRDefault="00E64EC9" w:rsidP="00E64EC9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xgboost$roc</w:t>
      </w:r>
      <w:proofErr w:type="spellEnd"/>
    </w:p>
    <w:p w14:paraId="0834F486" w14:textId="77777777" w:rsidR="00E64EC9" w:rsidRDefault="00E64EC9" w:rsidP="00E64EC9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>
        <w:t>_logit$roc</w:t>
      </w:r>
      <w:proofErr w:type="spellEnd"/>
    </w:p>
    <w:p w14:paraId="729575F8" w14:textId="77777777" w:rsidR="00E64EC9" w:rsidRPr="001E6283" w:rsidRDefault="00E64EC9" w:rsidP="00E64EC9">
      <w:proofErr w:type="spellStart"/>
      <w:r>
        <w:t>res_</w:t>
      </w:r>
      <w:r w:rsidRPr="008E77D5">
        <w:rPr>
          <w:b/>
          <w:bCs/>
          <w:color w:val="FF0000"/>
        </w:rPr>
        <w:t>File_Name</w:t>
      </w:r>
      <w:r w:rsidRPr="00E67327">
        <w:rPr>
          <w:color w:val="000000" w:themeColor="text1"/>
        </w:rPr>
        <w:t>_nn</w:t>
      </w:r>
      <w:r>
        <w:t>$roc</w:t>
      </w:r>
      <w:proofErr w:type="spellEnd"/>
    </w:p>
    <w:p w14:paraId="6ADB9B42" w14:textId="77777777" w:rsidR="00E64EC9" w:rsidRDefault="00E64EC9" w:rsidP="00E64EC9">
      <w:proofErr w:type="spellStart"/>
      <w:r>
        <w:rPr>
          <w:color w:val="000000" w:themeColor="text1"/>
        </w:rPr>
        <w:t>res_</w:t>
      </w:r>
      <w:r w:rsidRPr="008E77D5">
        <w:rPr>
          <w:b/>
          <w:bCs/>
          <w:color w:val="FF0000"/>
        </w:rPr>
        <w:t>File_Name</w:t>
      </w:r>
      <w:r w:rsidRPr="00E67327">
        <w:rPr>
          <w:color w:val="000000" w:themeColor="text1"/>
        </w:rPr>
        <w:t>_bayes</w:t>
      </w:r>
      <w:r>
        <w:t>$roc</w:t>
      </w:r>
      <w:proofErr w:type="spellEnd"/>
    </w:p>
    <w:p w14:paraId="05E03009" w14:textId="77777777" w:rsidR="00E64EC9" w:rsidRDefault="00E64EC9" w:rsidP="00E64EC9"/>
    <w:p w14:paraId="59E0F971" w14:textId="7D283EDF" w:rsidR="00E64EC9" w:rsidRPr="00E64EC9" w:rsidRDefault="00E64EC9" w:rsidP="00BD080A">
      <w:proofErr w:type="spellStart"/>
      <w:r>
        <w:t>res_</w:t>
      </w:r>
      <w:r>
        <w:rPr>
          <w:b/>
          <w:bCs/>
          <w:color w:val="FF0000"/>
        </w:rPr>
        <w:t>PCNL_Post_Infection</w:t>
      </w:r>
      <w:proofErr w:type="spellEnd"/>
      <w:r>
        <w:t>&lt;-</w:t>
      </w:r>
      <w:proofErr w:type="spellStart"/>
      <w:r>
        <w:t>evalm</w:t>
      </w:r>
      <w:proofErr w:type="spellEnd"/>
      <w:r>
        <w:t>(list(</w:t>
      </w:r>
      <w:proofErr w:type="spellStart"/>
      <w:r>
        <w:rPr>
          <w:b/>
          <w:bCs/>
          <w:color w:val="FF0000"/>
        </w:rPr>
        <w:t>PCNL_Post_Infection</w:t>
      </w:r>
      <w:r w:rsidRPr="002936FD">
        <w:rPr>
          <w:color w:val="000000" w:themeColor="text1"/>
        </w:rPr>
        <w:t>_rf</w:t>
      </w:r>
      <w:proofErr w:type="spellEnd"/>
      <w:r>
        <w:rPr>
          <w:color w:val="000000" w:themeColor="text1"/>
        </w:rPr>
        <w:t xml:space="preserve">, </w:t>
      </w:r>
      <w:proofErr w:type="spellStart"/>
      <w:r>
        <w:rPr>
          <w:b/>
          <w:bCs/>
          <w:color w:val="FF0000"/>
        </w:rPr>
        <w:t>PCNL_Post_Infection</w:t>
      </w:r>
      <w:r w:rsidRPr="003E4560">
        <w:t>_</w:t>
      </w:r>
      <w:r>
        <w:t>rpar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Post_Infection</w:t>
      </w:r>
      <w:r w:rsidRPr="003E4560">
        <w:t>_</w:t>
      </w:r>
      <w:r>
        <w:t>xgboos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Post_Infection</w:t>
      </w:r>
      <w:r w:rsidRPr="003E4560">
        <w:t>_</w:t>
      </w:r>
      <w:r>
        <w:t>logi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Post_Infection</w:t>
      </w:r>
      <w:r w:rsidRPr="003E4560">
        <w:t>_</w:t>
      </w:r>
      <w:r>
        <w:t>nn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Post_Infection</w:t>
      </w:r>
      <w:r w:rsidRPr="003E4560">
        <w:t>_</w:t>
      </w:r>
      <w:r>
        <w:t>bayes</w:t>
      </w:r>
      <w:proofErr w:type="spellEnd"/>
      <w:r>
        <w:t xml:space="preserve">), </w:t>
      </w:r>
      <w:proofErr w:type="spellStart"/>
      <w:r w:rsidRPr="00CD1034">
        <w:t>gnames</w:t>
      </w:r>
      <w:proofErr w:type="spellEnd"/>
      <w:r w:rsidRPr="00CD1034">
        <w:t>=c('Random Forest', 'Partitioning', 'Extreme Gradient Boosting', 'Logistic Regression', 'Neural Network', 'Bayesian Generalised Linear Model'))</w:t>
      </w:r>
    </w:p>
    <w:p w14:paraId="52BE7344" w14:textId="77777777" w:rsidR="00E64EC9" w:rsidRPr="00E64EC9" w:rsidRDefault="00E64EC9" w:rsidP="00BD080A">
      <w:pPr>
        <w:rPr>
          <w:b/>
          <w:bCs/>
        </w:rPr>
      </w:pPr>
    </w:p>
    <w:p w14:paraId="47500089" w14:textId="77777777" w:rsidR="00F32131" w:rsidRPr="00E64EC9" w:rsidRDefault="00F32131" w:rsidP="00F32131">
      <w:pPr>
        <w:rPr>
          <w:b/>
          <w:bCs/>
        </w:rPr>
      </w:pPr>
      <w:r w:rsidRPr="00E64EC9">
        <w:rPr>
          <w:b/>
          <w:bCs/>
        </w:rPr>
        <w:t>#Deep Neural Net</w:t>
      </w:r>
    </w:p>
    <w:p w14:paraId="63316B46" w14:textId="77777777" w:rsidR="00F32131" w:rsidRDefault="00F32131" w:rsidP="00F32131">
      <w:r>
        <w:t>PCNL_Post_Infection_train_predictors3&lt;-as.matrix(PCNL_Post_Infection_train_predictors1)</w:t>
      </w:r>
    </w:p>
    <w:p w14:paraId="79ED3EA8" w14:textId="77777777" w:rsidR="00F32131" w:rsidRDefault="00F32131" w:rsidP="00F32131">
      <w:r>
        <w:t>PCNL_Post_Infection_train_outcome&lt;-ifelse(PCNL_Post_Infection_train1$Post_infection=="Yes", 1,0)</w:t>
      </w:r>
    </w:p>
    <w:p w14:paraId="1D89B842" w14:textId="77777777" w:rsidR="00F32131" w:rsidRDefault="00F32131" w:rsidP="00F32131">
      <w:r>
        <w:t>PCNL_Post_Infection_test_predictors3&lt;-as.matrix(PCNL_Post_Infection_test_predictors1)</w:t>
      </w:r>
    </w:p>
    <w:p w14:paraId="476E6DF4" w14:textId="77777777" w:rsidR="00F32131" w:rsidRDefault="00F32131" w:rsidP="00F32131">
      <w:r>
        <w:t>PCNL_Post_Infection_test_outcome&lt;-ifelse(PCNL_Post_Infection_test1$Post_infection=="Yes", 1,0)</w:t>
      </w:r>
    </w:p>
    <w:p w14:paraId="727D0965" w14:textId="77777777" w:rsidR="00F32131" w:rsidRDefault="00F32131" w:rsidP="00F32131"/>
    <w:p w14:paraId="41DE6D24" w14:textId="77777777" w:rsidR="00F32131" w:rsidRDefault="00F32131" w:rsidP="00F32131">
      <w:r>
        <w:t>library(</w:t>
      </w:r>
      <w:proofErr w:type="spellStart"/>
      <w:r>
        <w:t>keras</w:t>
      </w:r>
      <w:proofErr w:type="spellEnd"/>
      <w:r>
        <w:t>)</w:t>
      </w:r>
    </w:p>
    <w:p w14:paraId="0D0DC4E4" w14:textId="77777777" w:rsidR="00F32131" w:rsidRDefault="00F32131" w:rsidP="00F32131">
      <w:r>
        <w:t>library(</w:t>
      </w:r>
      <w:proofErr w:type="spellStart"/>
      <w:r>
        <w:t>tensorflow</w:t>
      </w:r>
      <w:proofErr w:type="spellEnd"/>
      <w:r>
        <w:t>)</w:t>
      </w:r>
    </w:p>
    <w:p w14:paraId="644704E4" w14:textId="77777777" w:rsidR="00F32131" w:rsidRDefault="00F32131" w:rsidP="00F32131">
      <w:r>
        <w:t>library(</w:t>
      </w:r>
      <w:proofErr w:type="spellStart"/>
      <w:r>
        <w:t>pROC</w:t>
      </w:r>
      <w:proofErr w:type="spellEnd"/>
      <w:r>
        <w:t>)</w:t>
      </w:r>
    </w:p>
    <w:p w14:paraId="13938329" w14:textId="77777777" w:rsidR="00F32131" w:rsidRDefault="00F32131" w:rsidP="00F32131">
      <w:proofErr w:type="spellStart"/>
      <w:r>
        <w:t>Post_Infection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1D1B77B1" w14:textId="77777777" w:rsidR="00F32131" w:rsidRDefault="00F32131" w:rsidP="00F32131">
      <w:proofErr w:type="spellStart"/>
      <w:r>
        <w:t>Post_Infection_keras</w:t>
      </w:r>
      <w:proofErr w:type="spellEnd"/>
      <w:r>
        <w:t xml:space="preserve"> %&gt;% </w:t>
      </w:r>
    </w:p>
    <w:p w14:paraId="41CB72D4" w14:textId="77777777" w:rsidR="00F32131" w:rsidRDefault="00F32131" w:rsidP="00F32131">
      <w:r>
        <w:t xml:space="preserve"> 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</w:p>
    <w:p w14:paraId="35010B54" w14:textId="77777777" w:rsidR="00F32131" w:rsidRDefault="00F32131" w:rsidP="00F32131">
      <w:r>
        <w:t xml:space="preserve"> 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</w:p>
    <w:p w14:paraId="041C66F7" w14:textId="77777777" w:rsidR="00F32131" w:rsidRDefault="00F32131" w:rsidP="00F32131">
      <w:r>
        <w:t xml:space="preserve">  </w:t>
      </w:r>
      <w:proofErr w:type="spellStart"/>
      <w:r>
        <w:t>layer_dense</w:t>
      </w:r>
      <w:proofErr w:type="spellEnd"/>
      <w:r>
        <w:t xml:space="preserve">(units = 1) %&gt;% </w:t>
      </w:r>
    </w:p>
    <w:p w14:paraId="50A6D637" w14:textId="77777777" w:rsidR="00F32131" w:rsidRDefault="00F32131" w:rsidP="00F32131">
      <w:r>
        <w:t xml:space="preserve">  </w:t>
      </w:r>
      <w:proofErr w:type="spellStart"/>
      <w:r>
        <w:t>layer_activation</w:t>
      </w:r>
      <w:proofErr w:type="spellEnd"/>
      <w:r>
        <w:t>('sigmoid')</w:t>
      </w:r>
    </w:p>
    <w:p w14:paraId="2B74D692" w14:textId="77777777" w:rsidR="00F32131" w:rsidRDefault="00F32131" w:rsidP="00F32131">
      <w:proofErr w:type="spellStart"/>
      <w:r>
        <w:t>Post_Infection_keras</w:t>
      </w:r>
      <w:proofErr w:type="spellEnd"/>
      <w:r>
        <w:t xml:space="preserve"> %&gt;% compile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3C5869AB" w14:textId="77777777" w:rsidR="00F32131" w:rsidRDefault="00F32131" w:rsidP="00F32131">
      <w:proofErr w:type="spellStart"/>
      <w:r>
        <w:lastRenderedPageBreak/>
        <w:t>Post_Infection_keras</w:t>
      </w:r>
      <w:proofErr w:type="spellEnd"/>
      <w:r>
        <w:t xml:space="preserve"> %&gt;% fit(PCNL_Post_Infection_train_predictors3, </w:t>
      </w:r>
      <w:proofErr w:type="spellStart"/>
      <w:r>
        <w:t>PCNL_Post_Infection_train_outcome</w:t>
      </w:r>
      <w:proofErr w:type="spellEnd"/>
      <w:r>
        <w:t xml:space="preserve">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2)</w:t>
      </w:r>
    </w:p>
    <w:p w14:paraId="26DA9BAA" w14:textId="77777777" w:rsidR="00F32131" w:rsidRDefault="00F32131" w:rsidP="00F32131">
      <w:proofErr w:type="spellStart"/>
      <w:r>
        <w:t>Post_Infection_keras_results</w:t>
      </w:r>
      <w:proofErr w:type="spellEnd"/>
      <w:r>
        <w:t>&lt;-</w:t>
      </w:r>
      <w:proofErr w:type="spellStart"/>
      <w:r>
        <w:t>Post_Infection_keras</w:t>
      </w:r>
      <w:proofErr w:type="spellEnd"/>
      <w:r>
        <w:t xml:space="preserve"> %&gt;% evaluate(PCNL_Post_Infection_test_predictors3, </w:t>
      </w:r>
      <w:proofErr w:type="spellStart"/>
      <w:r>
        <w:t>PCNL_Post_Infection_test_outcome</w:t>
      </w:r>
      <w:proofErr w:type="spellEnd"/>
      <w:r>
        <w:t>, verbose=1)</w:t>
      </w:r>
    </w:p>
    <w:p w14:paraId="2B929ABB" w14:textId="77777777" w:rsidR="00F32131" w:rsidRDefault="00F32131" w:rsidP="00F32131">
      <w:proofErr w:type="spellStart"/>
      <w:r>
        <w:t>Post_Infection_keras_prediction</w:t>
      </w:r>
      <w:proofErr w:type="spellEnd"/>
      <w:r>
        <w:t xml:space="preserve">&lt;- Post_Infection_keras%&gt;%predict(PCNL_Post_Infection_test_predictors3, </w:t>
      </w:r>
      <w:proofErr w:type="spellStart"/>
      <w:r>
        <w:t>batch_size</w:t>
      </w:r>
      <w:proofErr w:type="spellEnd"/>
      <w:r>
        <w:t>=32, verbose=1)</w:t>
      </w:r>
    </w:p>
    <w:p w14:paraId="3246C6D6" w14:textId="77777777" w:rsidR="00F32131" w:rsidRDefault="00F32131" w:rsidP="00F32131">
      <w:r>
        <w:t>Post_Infection_keras_prediction1&lt;-round(Post_Infection_keras_prediction, digits=0)</w:t>
      </w:r>
    </w:p>
    <w:p w14:paraId="6046BD7B" w14:textId="77777777" w:rsidR="00F32131" w:rsidRDefault="00F32131" w:rsidP="00F32131">
      <w:proofErr w:type="spellStart"/>
      <w:r>
        <w:t>Post_Infection_keras_tb</w:t>
      </w:r>
      <w:proofErr w:type="spellEnd"/>
      <w:r>
        <w:t>&lt;- table(</w:t>
      </w:r>
      <w:proofErr w:type="spellStart"/>
      <w:r>
        <w:t>PCNL_Post_Infection_test_outcome</w:t>
      </w:r>
      <w:proofErr w:type="spellEnd"/>
      <w:r>
        <w:t>, Post_Infection_keras_prediction1)</w:t>
      </w:r>
    </w:p>
    <w:p w14:paraId="14E00B4D" w14:textId="77777777" w:rsidR="00F32131" w:rsidRDefault="00F32131" w:rsidP="00F32131">
      <w:proofErr w:type="spellStart"/>
      <w:r>
        <w:t>Post_Infection_keras_roc</w:t>
      </w:r>
      <w:proofErr w:type="spellEnd"/>
      <w:r>
        <w:t>&lt;- roc(</w:t>
      </w:r>
      <w:proofErr w:type="spellStart"/>
      <w:r>
        <w:t>PCNL_Post_Infection_test_outcome</w:t>
      </w:r>
      <w:proofErr w:type="spellEnd"/>
      <w:r>
        <w:t>, Post_Infection_keras_prediction1)</w:t>
      </w:r>
    </w:p>
    <w:p w14:paraId="721E46DC" w14:textId="77777777" w:rsidR="00F32131" w:rsidRDefault="00F32131" w:rsidP="00F32131">
      <w:proofErr w:type="spellStart"/>
      <w:r>
        <w:t>auc</w:t>
      </w:r>
      <w:proofErr w:type="spellEnd"/>
      <w:r>
        <w:t>(</w:t>
      </w:r>
      <w:proofErr w:type="spellStart"/>
      <w:r>
        <w:t>Post_Infection_keras_roc</w:t>
      </w:r>
      <w:proofErr w:type="spellEnd"/>
      <w:r>
        <w:t>)</w:t>
      </w:r>
    </w:p>
    <w:p w14:paraId="0E91677A" w14:textId="77777777" w:rsidR="00F32131" w:rsidRDefault="00F32131" w:rsidP="00F32131">
      <w:proofErr w:type="spellStart"/>
      <w:r>
        <w:t>confusionMatrix</w:t>
      </w:r>
      <w:proofErr w:type="spellEnd"/>
      <w:r>
        <w:t>(</w:t>
      </w:r>
      <w:proofErr w:type="spellStart"/>
      <w:r>
        <w:t>Post_Infection_keras_tb</w:t>
      </w:r>
      <w:proofErr w:type="spellEnd"/>
      <w:r>
        <w:t>)</w:t>
      </w:r>
    </w:p>
    <w:p w14:paraId="4AF73C5B" w14:textId="44E41615" w:rsidR="00BD080A" w:rsidRDefault="00F32131" w:rsidP="00F32131">
      <w:r>
        <w:t>plot(</w:t>
      </w:r>
      <w:proofErr w:type="spellStart"/>
      <w:r>
        <w:t>Post_Infection_keras_roc</w:t>
      </w:r>
      <w:proofErr w:type="spellEnd"/>
      <w:r>
        <w:t>)</w:t>
      </w:r>
    </w:p>
    <w:p w14:paraId="7D3002EF" w14:textId="35ED8CD3" w:rsidR="00E0664C" w:rsidRDefault="00E0664C" w:rsidP="00F32131"/>
    <w:p w14:paraId="1CD958CC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924</w:t>
      </w:r>
    </w:p>
    <w:p w14:paraId="59304826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2C4CC2EE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17DEF83C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Post_Infection_keras_prediction1</w:t>
      </w:r>
    </w:p>
    <w:p w14:paraId="5FE5CC1E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proofErr w:type="spellStart"/>
      <w:r>
        <w:rPr>
          <w:rFonts w:ascii="Monaco" w:hAnsi="Monaco"/>
          <w:color w:val="404040"/>
          <w:sz w:val="18"/>
          <w:szCs w:val="18"/>
        </w:rPr>
        <w:t>PCNL_Post_Infection_test_outcome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   0    1</w:t>
      </w:r>
    </w:p>
    <w:p w14:paraId="0DD48F31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0 1026   18</w:t>
      </w:r>
    </w:p>
    <w:p w14:paraId="2E85FAAE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1   38  244</w:t>
      </w:r>
    </w:p>
    <w:p w14:paraId="64EEC1AC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3688C2DE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9578          </w:t>
      </w:r>
    </w:p>
    <w:p w14:paraId="37A8A141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9455, 0.9679)</w:t>
      </w:r>
    </w:p>
    <w:p w14:paraId="5B3F15F3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0.8024          </w:t>
      </w:r>
    </w:p>
    <w:p w14:paraId="1E39F53A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&lt; 2e-16         </w:t>
      </w:r>
    </w:p>
    <w:p w14:paraId="308185C4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3F585EB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.8705          </w:t>
      </w:r>
    </w:p>
    <w:p w14:paraId="2D1F80C8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C9C4E9A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0.01112         </w:t>
      </w:r>
    </w:p>
    <w:p w14:paraId="03802A8A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66EC9346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643          </w:t>
      </w:r>
    </w:p>
    <w:p w14:paraId="1CDAC58A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0.9313          </w:t>
      </w:r>
    </w:p>
    <w:p w14:paraId="0FD90232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9828          </w:t>
      </w:r>
    </w:p>
    <w:p w14:paraId="13360172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8652          </w:t>
      </w:r>
    </w:p>
    <w:p w14:paraId="19E23E9E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0.8024          </w:t>
      </w:r>
    </w:p>
    <w:p w14:paraId="178902D3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7738          </w:t>
      </w:r>
    </w:p>
    <w:p w14:paraId="7E3E20CE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7873          </w:t>
      </w:r>
    </w:p>
    <w:p w14:paraId="307D7BF8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0.9478          </w:t>
      </w:r>
    </w:p>
    <w:p w14:paraId="590999C1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605C77F3" w14:textId="77777777" w:rsidR="00E0664C" w:rsidRDefault="00E0664C" w:rsidP="00E0664C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 </w:t>
      </w:r>
    </w:p>
    <w:p w14:paraId="75405A2F" w14:textId="77777777" w:rsidR="00E0664C" w:rsidRDefault="00E0664C" w:rsidP="00F32131"/>
    <w:p w14:paraId="0BE2373C" w14:textId="006DBB7D" w:rsidR="00BD080A" w:rsidRDefault="00BD080A" w:rsidP="00BD080A"/>
    <w:p w14:paraId="7F27DC6B" w14:textId="77777777" w:rsidR="00350E9A" w:rsidRDefault="00350E9A">
      <w:r>
        <w:br w:type="page"/>
      </w:r>
    </w:p>
    <w:p w14:paraId="0CBE50DA" w14:textId="4DB3A0AD" w:rsidR="00BD080A" w:rsidRPr="00952E68" w:rsidRDefault="00BD080A" w:rsidP="00BD080A">
      <w:pPr>
        <w:pStyle w:val="ListParagraph"/>
        <w:numPr>
          <w:ilvl w:val="0"/>
          <w:numId w:val="1"/>
        </w:numPr>
        <w:rPr>
          <w:b/>
          <w:bCs/>
        </w:rPr>
      </w:pPr>
      <w:r w:rsidRPr="00952E68">
        <w:rPr>
          <w:b/>
          <w:bCs/>
        </w:rPr>
        <w:lastRenderedPageBreak/>
        <w:t>Intra-operative Complications</w:t>
      </w:r>
    </w:p>
    <w:p w14:paraId="5B4A4A8C" w14:textId="756CD52C" w:rsidR="00BD080A" w:rsidRDefault="00BD080A" w:rsidP="00BD080A"/>
    <w:p w14:paraId="1371A028" w14:textId="77777777" w:rsidR="00E20266" w:rsidRPr="005C68E9" w:rsidRDefault="00E20266" w:rsidP="00E20266">
      <w:pPr>
        <w:rPr>
          <w:b/>
          <w:bCs/>
        </w:rPr>
      </w:pPr>
      <w:r w:rsidRPr="005C68E9">
        <w:rPr>
          <w:b/>
          <w:bCs/>
        </w:rPr>
        <w:t>#Create training/test sets:</w:t>
      </w:r>
    </w:p>
    <w:p w14:paraId="0919D05D" w14:textId="77777777" w:rsidR="00E20266" w:rsidRDefault="00E20266" w:rsidP="00E20266"/>
    <w:p w14:paraId="3E5B2B3E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1&lt;-na.omit(</w:t>
      </w:r>
      <w:r>
        <w:rPr>
          <w:b/>
          <w:bCs/>
          <w:color w:val="FF0000"/>
        </w:rPr>
        <w:t>PCNL_Intra_Complication</w:t>
      </w:r>
      <w:r>
        <w:t>_coded)</w:t>
      </w:r>
    </w:p>
    <w:p w14:paraId="4A96D0D9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2&lt;-na.omit(</w:t>
      </w:r>
      <w:r>
        <w:rPr>
          <w:b/>
          <w:bCs/>
          <w:color w:val="FF0000"/>
        </w:rPr>
        <w:t>PCNL_Intra_Complication</w:t>
      </w:r>
      <w:r>
        <w:t>_non_coded)</w:t>
      </w:r>
    </w:p>
    <w:p w14:paraId="16D7012E" w14:textId="77777777" w:rsidR="00E20266" w:rsidRDefault="00E20266" w:rsidP="00E20266">
      <w:proofErr w:type="spellStart"/>
      <w:r>
        <w:t>set.seed</w:t>
      </w:r>
      <w:proofErr w:type="spellEnd"/>
      <w:r>
        <w:t>(1234)</w:t>
      </w:r>
    </w:p>
    <w:p w14:paraId="51550E36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sample_coded&lt;-sample(1:nrow(</w:t>
      </w:r>
      <w:r>
        <w:rPr>
          <w:b/>
          <w:bCs/>
          <w:color w:val="FF0000"/>
        </w:rPr>
        <w:t>PCNL_Intra_Complication</w:t>
      </w:r>
      <w:r>
        <w:t>_1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Intra_Complication</w:t>
      </w:r>
      <w:r>
        <w:t>_1) *0.7)</w:t>
      </w:r>
    </w:p>
    <w:p w14:paraId="470F18EA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train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>
        <w:t>_1[</w:t>
      </w:r>
      <w:proofErr w:type="spellStart"/>
      <w:r>
        <w:rPr>
          <w:b/>
          <w:bCs/>
          <w:color w:val="FF0000"/>
        </w:rPr>
        <w:t>PCNL_Intra_Complication</w:t>
      </w:r>
      <w:r>
        <w:t>_sample_coded</w:t>
      </w:r>
      <w:proofErr w:type="spellEnd"/>
      <w:r>
        <w:t>,]</w:t>
      </w:r>
    </w:p>
    <w:p w14:paraId="293BA70B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test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>
        <w:t>_1[-</w:t>
      </w:r>
      <w:r>
        <w:rPr>
          <w:b/>
          <w:bCs/>
          <w:color w:val="FF0000"/>
        </w:rPr>
        <w:t>PCNL_Intra_Complication</w:t>
      </w:r>
      <w:r>
        <w:t>_sample_coded,]</w:t>
      </w:r>
    </w:p>
    <w:p w14:paraId="70842942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train_predictors1&lt;-</w:t>
      </w:r>
      <w:r w:rsidRPr="00474526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>
        <w:t>_train1[,-44]</w:t>
      </w:r>
    </w:p>
    <w:p w14:paraId="192FC822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test_predictors1&lt;-</w:t>
      </w:r>
      <w:r w:rsidRPr="00FB6BA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>
        <w:t>_test1[,-44]</w:t>
      </w:r>
    </w:p>
    <w:p w14:paraId="591D7D44" w14:textId="77777777" w:rsidR="00E20266" w:rsidRDefault="00E20266" w:rsidP="00E20266">
      <w:proofErr w:type="spellStart"/>
      <w:r>
        <w:rPr>
          <w:b/>
          <w:bCs/>
          <w:color w:val="FF0000"/>
        </w:rPr>
        <w:t>PCNL_Intra_Complication</w:t>
      </w:r>
      <w:r>
        <w:t>_sample_non_coded</w:t>
      </w:r>
      <w:proofErr w:type="spellEnd"/>
      <w:r>
        <w:t>&lt;-</w:t>
      </w:r>
      <w:r w:rsidRPr="009F3D38">
        <w:t xml:space="preserve"> </w:t>
      </w:r>
      <w:r>
        <w:t>sample(1:nrow(</w:t>
      </w:r>
      <w:r>
        <w:rPr>
          <w:b/>
          <w:bCs/>
          <w:color w:val="FF0000"/>
        </w:rPr>
        <w:t>PCNL_Intra_Complication</w:t>
      </w:r>
      <w:r>
        <w:t>_2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Intra_Complication</w:t>
      </w:r>
      <w:r>
        <w:t>_2) *0.7)</w:t>
      </w:r>
    </w:p>
    <w:p w14:paraId="5B5B8D64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train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>
        <w:t>_2[</w:t>
      </w:r>
      <w:r>
        <w:rPr>
          <w:b/>
          <w:bCs/>
          <w:color w:val="FF0000"/>
        </w:rPr>
        <w:t>PCNL_Intra_Complication</w:t>
      </w:r>
      <w:r>
        <w:t>_sample_non_coded,]</w:t>
      </w:r>
    </w:p>
    <w:p w14:paraId="624C208C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test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>
        <w:t>_2[-</w:t>
      </w:r>
      <w:r>
        <w:rPr>
          <w:b/>
          <w:bCs/>
          <w:color w:val="FF0000"/>
        </w:rPr>
        <w:t>PCNL_Intra_Complication</w:t>
      </w:r>
      <w:r>
        <w:t>_sample_non_coded,]</w:t>
      </w:r>
    </w:p>
    <w:p w14:paraId="1D89984B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train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>
        <w:t>_train2[,-44]</w:t>
      </w:r>
    </w:p>
    <w:p w14:paraId="42A42B45" w14:textId="77777777" w:rsidR="00E20266" w:rsidRDefault="00E20266" w:rsidP="00E20266">
      <w:r>
        <w:rPr>
          <w:b/>
          <w:bCs/>
          <w:color w:val="FF0000"/>
        </w:rPr>
        <w:t>PCNL_Intra_Complication</w:t>
      </w:r>
      <w:r>
        <w:t>_test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>
        <w:t>_test2[,-44]</w:t>
      </w:r>
    </w:p>
    <w:p w14:paraId="2F1CCE7C" w14:textId="77777777" w:rsidR="00E20266" w:rsidRDefault="00E20266" w:rsidP="00E20266"/>
    <w:p w14:paraId="7F2A2B68" w14:textId="77777777" w:rsidR="00E20266" w:rsidRPr="00CB20E8" w:rsidRDefault="00E20266" w:rsidP="00E20266">
      <w:pPr>
        <w:rPr>
          <w:color w:val="000000" w:themeColor="text1"/>
        </w:rPr>
      </w:pPr>
      <w:proofErr w:type="spellStart"/>
      <w:r>
        <w:rPr>
          <w:b/>
          <w:bCs/>
          <w:color w:val="FF0000"/>
        </w:rPr>
        <w:t>PCNL_Intra_Complication</w:t>
      </w:r>
      <w:r w:rsidRPr="00A50862">
        <w:rPr>
          <w:color w:val="000000" w:themeColor="text1"/>
        </w:rPr>
        <w:t>_ctrl</w:t>
      </w:r>
      <w:proofErr w:type="spellEnd"/>
      <w:r w:rsidRPr="00A50862">
        <w:rPr>
          <w:color w:val="000000" w:themeColor="text1"/>
        </w:rPr>
        <w:t>&lt;-</w:t>
      </w:r>
      <w:proofErr w:type="spellStart"/>
      <w:r w:rsidRPr="00A50862">
        <w:rPr>
          <w:color w:val="000000" w:themeColor="text1"/>
        </w:rPr>
        <w:t>trainControl</w:t>
      </w:r>
      <w:proofErr w:type="spellEnd"/>
      <w:r w:rsidRPr="00A50862">
        <w:rPr>
          <w:color w:val="000000" w:themeColor="text1"/>
        </w:rPr>
        <w:t>(</w:t>
      </w:r>
      <w:r>
        <w:rPr>
          <w:color w:val="000000" w:themeColor="text1"/>
        </w:rPr>
        <w:t xml:space="preserve">method= </w:t>
      </w:r>
      <w:r w:rsidRPr="002936FD">
        <w:rPr>
          <w:color w:val="000000" w:themeColor="text1"/>
        </w:rPr>
        <w:t>"</w:t>
      </w:r>
      <w:proofErr w:type="spellStart"/>
      <w:r w:rsidRPr="002936FD">
        <w:rPr>
          <w:color w:val="000000" w:themeColor="text1"/>
        </w:rPr>
        <w:t>repeatedcv</w:t>
      </w:r>
      <w:proofErr w:type="spellEnd"/>
      <w:r w:rsidRPr="002936FD">
        <w:rPr>
          <w:color w:val="000000" w:themeColor="text1"/>
        </w:rPr>
        <w:t>"</w:t>
      </w:r>
      <w:r>
        <w:rPr>
          <w:color w:val="000000" w:themeColor="text1"/>
        </w:rPr>
        <w:t xml:space="preserve">, number=10, </w:t>
      </w:r>
      <w:proofErr w:type="spellStart"/>
      <w:r>
        <w:rPr>
          <w:color w:val="000000" w:themeColor="text1"/>
        </w:rPr>
        <w:t>classProbs</w:t>
      </w:r>
      <w:proofErr w:type="spellEnd"/>
      <w:r>
        <w:rPr>
          <w:color w:val="000000" w:themeColor="text1"/>
        </w:rPr>
        <w:t xml:space="preserve">=TRUE, </w:t>
      </w:r>
      <w:proofErr w:type="spellStart"/>
      <w:r>
        <w:rPr>
          <w:color w:val="000000" w:themeColor="text1"/>
        </w:rPr>
        <w:t>savePredictions</w:t>
      </w:r>
      <w:proofErr w:type="spellEnd"/>
      <w:r>
        <w:rPr>
          <w:color w:val="000000" w:themeColor="text1"/>
        </w:rPr>
        <w:t>=TRUE</w:t>
      </w:r>
      <w:r w:rsidRPr="00A50862">
        <w:rPr>
          <w:color w:val="000000" w:themeColor="text1"/>
        </w:rPr>
        <w:t>)</w:t>
      </w:r>
    </w:p>
    <w:p w14:paraId="0FD0361C" w14:textId="77777777" w:rsidR="00E20266" w:rsidRDefault="00E20266" w:rsidP="00E20266"/>
    <w:p w14:paraId="41B8976E" w14:textId="77777777" w:rsidR="00E20266" w:rsidRPr="008E77D5" w:rsidRDefault="00E20266" w:rsidP="00E20266">
      <w:pPr>
        <w:rPr>
          <w:b/>
          <w:bCs/>
        </w:rPr>
      </w:pPr>
      <w:r w:rsidRPr="008E77D5">
        <w:rPr>
          <w:b/>
          <w:bCs/>
        </w:rPr>
        <w:t>Random Forests</w:t>
      </w:r>
    </w:p>
    <w:p w14:paraId="619626D5" w14:textId="77777777" w:rsidR="00E20266" w:rsidRDefault="00E20266" w:rsidP="00E20266"/>
    <w:p w14:paraId="585CAB58" w14:textId="77777777" w:rsidR="00E20266" w:rsidRDefault="00E20266" w:rsidP="00E20266">
      <w:proofErr w:type="spellStart"/>
      <w:r>
        <w:rPr>
          <w:b/>
          <w:bCs/>
          <w:color w:val="FF0000"/>
        </w:rPr>
        <w:t>PCNL_Intra_Complication</w:t>
      </w:r>
      <w:r w:rsidRPr="003E4560">
        <w:t>_rf</w:t>
      </w:r>
      <w:proofErr w:type="spellEnd"/>
      <w:r>
        <w:t>&lt;-</w:t>
      </w:r>
      <w:r w:rsidRPr="003105D4">
        <w:t xml:space="preserve"> </w:t>
      </w:r>
      <w:r w:rsidRPr="00766E2D">
        <w:t>train(</w:t>
      </w:r>
      <w:proofErr w:type="spellStart"/>
      <w:r>
        <w:rPr>
          <w:b/>
          <w:bCs/>
          <w:color w:val="FF0000"/>
        </w:rPr>
        <w:t>Intra_complications</w:t>
      </w:r>
      <w:proofErr w:type="spellEnd"/>
      <w:r>
        <w:t xml:space="preserve"> </w:t>
      </w:r>
      <w:r w:rsidRPr="00766E2D">
        <w:t>~., data=</w:t>
      </w:r>
      <w:r w:rsidRPr="00DF661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66E2D">
        <w:t>_train1, method="</w:t>
      </w:r>
      <w:proofErr w:type="spellStart"/>
      <w:r>
        <w:t>cfore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ntra_Complicat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7626335F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D1FD5">
        <w:t>_</w:t>
      </w:r>
      <w:r>
        <w:t>rf_</w:t>
      </w:r>
      <w:r w:rsidRPr="007D1FD5">
        <w:t>pred</w:t>
      </w:r>
      <w:r>
        <w:t>ict</w:t>
      </w:r>
      <w:r w:rsidRPr="007D1FD5">
        <w:t>&lt;-predict(</w:t>
      </w:r>
      <w:r>
        <w:rPr>
          <w:b/>
          <w:bCs/>
          <w:color w:val="FF0000"/>
        </w:rPr>
        <w:t>PCNL_Intra_Complication</w:t>
      </w:r>
      <w:r>
        <w:t>_rf</w:t>
      </w:r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</w:t>
      </w:r>
      <w:r w:rsidRPr="00E04000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D1FD5">
        <w:t>_test_predictors</w:t>
      </w:r>
      <w:r>
        <w:t>1</w:t>
      </w:r>
      <w:r w:rsidRPr="007D1FD5">
        <w:t>)</w:t>
      </w:r>
    </w:p>
    <w:p w14:paraId="328DACA3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D1FD5">
        <w:t>_</w:t>
      </w:r>
      <w:r>
        <w:t>rf_</w:t>
      </w:r>
      <w:r w:rsidRPr="007D1FD5">
        <w:t>tb&lt;-table(</w:t>
      </w:r>
      <w:r>
        <w:rPr>
          <w:b/>
          <w:bCs/>
          <w:color w:val="FF0000"/>
        </w:rPr>
        <w:t>PCNL_Intra_Complication</w:t>
      </w:r>
      <w:r w:rsidRPr="007D1FD5">
        <w:t>_</w:t>
      </w:r>
      <w:r>
        <w:t>rf_</w:t>
      </w:r>
      <w:r w:rsidRPr="007D1FD5">
        <w:t>pred</w:t>
      </w:r>
      <w:r>
        <w:t>ict</w:t>
      </w:r>
      <w:r w:rsidRPr="007D1FD5">
        <w:t>, ref=</w:t>
      </w:r>
      <w:r w:rsidRPr="00E04000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D1FD5">
        <w:t>_test</w:t>
      </w:r>
      <w:r>
        <w:t>1</w:t>
      </w:r>
      <w:r w:rsidRPr="007D1FD5">
        <w:t>$</w:t>
      </w:r>
      <w:r>
        <w:rPr>
          <w:b/>
          <w:bCs/>
          <w:color w:val="FF0000"/>
        </w:rPr>
        <w:t>Intra_complications</w:t>
      </w:r>
      <w:r w:rsidRPr="007D1FD5">
        <w:t xml:space="preserve">) </w:t>
      </w:r>
    </w:p>
    <w:p w14:paraId="0024BD10" w14:textId="77777777" w:rsidR="00E20266" w:rsidRDefault="00E20266" w:rsidP="00E20266">
      <w:proofErr w:type="spellStart"/>
      <w:r>
        <w:t>confusionMatrix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ntra_Complication</w:t>
      </w:r>
      <w:r w:rsidRPr="007D1FD5">
        <w:t>_</w:t>
      </w:r>
      <w:r>
        <w:t>rf_</w:t>
      </w:r>
      <w:r w:rsidRPr="007D1FD5">
        <w:t>tb</w:t>
      </w:r>
      <w:proofErr w:type="spellEnd"/>
      <w:r>
        <w:t>)</w:t>
      </w:r>
    </w:p>
    <w:p w14:paraId="1C75CC1B" w14:textId="77777777" w:rsidR="00E20266" w:rsidRDefault="00E20266" w:rsidP="00E20266">
      <w:r>
        <w:t>res_</w:t>
      </w:r>
      <w:r>
        <w:rPr>
          <w:b/>
          <w:bCs/>
          <w:color w:val="FF0000"/>
        </w:rPr>
        <w:t>PCNL_Intra_Complication</w:t>
      </w:r>
      <w:r>
        <w:t>_rf&lt;-evalm(</w:t>
      </w:r>
      <w:r>
        <w:rPr>
          <w:b/>
          <w:bCs/>
          <w:color w:val="FF0000"/>
        </w:rPr>
        <w:t>PCNL_Intra_Complication</w:t>
      </w:r>
      <w:r w:rsidRPr="003E4560">
        <w:t>_rf</w:t>
      </w:r>
      <w:r>
        <w:t>)</w:t>
      </w:r>
    </w:p>
    <w:p w14:paraId="6E23F19D" w14:textId="77777777" w:rsidR="00E20266" w:rsidRDefault="00E20266" w:rsidP="00E20266"/>
    <w:p w14:paraId="73F8F909" w14:textId="77777777" w:rsidR="00E20266" w:rsidRDefault="00E20266" w:rsidP="00E20266">
      <w:r>
        <w:t>Confusion Matrix and Statistics</w:t>
      </w:r>
    </w:p>
    <w:p w14:paraId="3176C8C7" w14:textId="77777777" w:rsidR="00E20266" w:rsidRDefault="00E20266" w:rsidP="00E20266"/>
    <w:p w14:paraId="35015389" w14:textId="77777777" w:rsidR="00E20266" w:rsidRDefault="00E20266" w:rsidP="00E20266">
      <w:r>
        <w:t xml:space="preserve">                                  ref</w:t>
      </w:r>
    </w:p>
    <w:p w14:paraId="0EEE6F10" w14:textId="77777777" w:rsidR="00E20266" w:rsidRDefault="00E20266" w:rsidP="00E20266">
      <w:proofErr w:type="spellStart"/>
      <w:r>
        <w:t>PCNL_Intra_Complication_rf_predict</w:t>
      </w:r>
      <w:proofErr w:type="spellEnd"/>
      <w:r>
        <w:t xml:space="preserve">   No  Yes</w:t>
      </w:r>
    </w:p>
    <w:p w14:paraId="6C276671" w14:textId="77777777" w:rsidR="00E20266" w:rsidRDefault="00E20266" w:rsidP="00E20266">
      <w:r>
        <w:t xml:space="preserve">                               No  1171   47</w:t>
      </w:r>
    </w:p>
    <w:p w14:paraId="3E91EEA4" w14:textId="77777777" w:rsidR="00E20266" w:rsidRDefault="00E20266" w:rsidP="00E20266">
      <w:r>
        <w:t xml:space="preserve">                               Yes    0    0</w:t>
      </w:r>
    </w:p>
    <w:p w14:paraId="7F7CF180" w14:textId="77777777" w:rsidR="00E20266" w:rsidRDefault="00E20266" w:rsidP="00E20266">
      <w:r>
        <w:t xml:space="preserve">                                         </w:t>
      </w:r>
    </w:p>
    <w:p w14:paraId="7749B93A" w14:textId="77777777" w:rsidR="00E20266" w:rsidRDefault="00E20266" w:rsidP="00E20266">
      <w:r>
        <w:t xml:space="preserve">               Accuracy : 0.9614         </w:t>
      </w:r>
    </w:p>
    <w:p w14:paraId="6253DE7A" w14:textId="77777777" w:rsidR="00E20266" w:rsidRDefault="00E20266" w:rsidP="00E20266">
      <w:r>
        <w:t xml:space="preserve">                 95% CI : (0.949, 0.9715)</w:t>
      </w:r>
    </w:p>
    <w:p w14:paraId="468AEAA0" w14:textId="77777777" w:rsidR="00E20266" w:rsidRDefault="00E20266" w:rsidP="00E20266">
      <w:r>
        <w:lastRenderedPageBreak/>
        <w:t xml:space="preserve">    No Information Rate : 0.9614         </w:t>
      </w:r>
    </w:p>
    <w:p w14:paraId="5A57E313" w14:textId="77777777" w:rsidR="00E20266" w:rsidRDefault="00E20266" w:rsidP="00E20266">
      <w:r>
        <w:t xml:space="preserve">    P-Value [</w:t>
      </w:r>
      <w:proofErr w:type="spellStart"/>
      <w:r>
        <w:t>Acc</w:t>
      </w:r>
      <w:proofErr w:type="spellEnd"/>
      <w:r>
        <w:t xml:space="preserve"> &gt; NIR] : 0.5387         </w:t>
      </w:r>
    </w:p>
    <w:p w14:paraId="78AF3FC4" w14:textId="77777777" w:rsidR="00E20266" w:rsidRDefault="00E20266" w:rsidP="00E20266">
      <w:r>
        <w:t xml:space="preserve">                                         </w:t>
      </w:r>
    </w:p>
    <w:p w14:paraId="762E49AC" w14:textId="77777777" w:rsidR="00E20266" w:rsidRDefault="00E20266" w:rsidP="00E20266">
      <w:r>
        <w:t xml:space="preserve">                  Kappa : 0              </w:t>
      </w:r>
    </w:p>
    <w:p w14:paraId="68CD34E8" w14:textId="77777777" w:rsidR="00E20266" w:rsidRDefault="00E20266" w:rsidP="00E20266">
      <w:r>
        <w:t xml:space="preserve">                                         </w:t>
      </w:r>
    </w:p>
    <w:p w14:paraId="23739800" w14:textId="77777777" w:rsidR="00E20266" w:rsidRDefault="00E20266" w:rsidP="00E20266">
      <w:r>
        <w:t xml:space="preserve"> </w:t>
      </w:r>
      <w:proofErr w:type="spellStart"/>
      <w:r>
        <w:t>Mcnemar's</w:t>
      </w:r>
      <w:proofErr w:type="spellEnd"/>
      <w:r>
        <w:t xml:space="preserve"> Test P-Value : 1.949e-11      </w:t>
      </w:r>
    </w:p>
    <w:p w14:paraId="249B0B2C" w14:textId="77777777" w:rsidR="00E20266" w:rsidRDefault="00E20266" w:rsidP="00E20266">
      <w:r>
        <w:t xml:space="preserve">                                         </w:t>
      </w:r>
    </w:p>
    <w:p w14:paraId="6B086249" w14:textId="77777777" w:rsidR="00E20266" w:rsidRDefault="00E20266" w:rsidP="00E20266">
      <w:r>
        <w:t xml:space="preserve">            Sensitivity : 1.0000         </w:t>
      </w:r>
    </w:p>
    <w:p w14:paraId="3BAF796A" w14:textId="77777777" w:rsidR="00E20266" w:rsidRDefault="00E20266" w:rsidP="00E20266">
      <w:r>
        <w:t xml:space="preserve">            Specificity : 0.0000         </w:t>
      </w:r>
    </w:p>
    <w:p w14:paraId="55D1AAC1" w14:textId="77777777" w:rsidR="00E20266" w:rsidRDefault="00E20266" w:rsidP="00E20266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614         </w:t>
      </w:r>
    </w:p>
    <w:p w14:paraId="67908062" w14:textId="77777777" w:rsidR="00E20266" w:rsidRDefault="00E20266" w:rsidP="00E20266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</w:t>
      </w:r>
    </w:p>
    <w:p w14:paraId="2D9A1A60" w14:textId="77777777" w:rsidR="00E20266" w:rsidRDefault="00E20266" w:rsidP="00E20266">
      <w:r>
        <w:t xml:space="preserve">             Prevalence : 0.9614         </w:t>
      </w:r>
    </w:p>
    <w:p w14:paraId="0BF2A880" w14:textId="77777777" w:rsidR="00E20266" w:rsidRDefault="00E20266" w:rsidP="00E20266">
      <w:r>
        <w:t xml:space="preserve">         Detection Rate : 0.9614         </w:t>
      </w:r>
    </w:p>
    <w:p w14:paraId="7736DEE2" w14:textId="77777777" w:rsidR="00E20266" w:rsidRDefault="00E20266" w:rsidP="00E20266">
      <w:r>
        <w:t xml:space="preserve">   Detection Prevalence : 1.0000         </w:t>
      </w:r>
    </w:p>
    <w:p w14:paraId="0F1180A3" w14:textId="77777777" w:rsidR="00E20266" w:rsidRDefault="00E20266" w:rsidP="00E20266">
      <w:r>
        <w:t xml:space="preserve">      Balanced Accuracy : 0.5000         </w:t>
      </w:r>
    </w:p>
    <w:p w14:paraId="2D809C7F" w14:textId="77777777" w:rsidR="00E20266" w:rsidRDefault="00E20266" w:rsidP="00E20266">
      <w:r>
        <w:t xml:space="preserve">                                         </w:t>
      </w:r>
    </w:p>
    <w:p w14:paraId="3A007F37" w14:textId="77777777" w:rsidR="00E20266" w:rsidRDefault="00E20266" w:rsidP="00E20266">
      <w:r>
        <w:t xml:space="preserve">       'Positive' Class : No   </w:t>
      </w:r>
    </w:p>
    <w:p w14:paraId="401D3AF8" w14:textId="77777777" w:rsidR="00E20266" w:rsidRDefault="00E20266" w:rsidP="00E20266"/>
    <w:p w14:paraId="3C6C1BB4" w14:textId="77777777" w:rsidR="00E20266" w:rsidRDefault="00E20266" w:rsidP="00E20266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1A6F998A" w14:textId="77777777" w:rsidR="00E20266" w:rsidRDefault="00E20266" w:rsidP="00E20266">
      <w:r>
        <w:t>Input: caret train function object</w:t>
      </w:r>
    </w:p>
    <w:p w14:paraId="4662121B" w14:textId="77777777" w:rsidR="00E20266" w:rsidRDefault="00E20266" w:rsidP="00E20266">
      <w:r>
        <w:t>Averaging probs.</w:t>
      </w:r>
    </w:p>
    <w:p w14:paraId="3B5D80E2" w14:textId="77777777" w:rsidR="00E20266" w:rsidRDefault="00E20266" w:rsidP="00E20266">
      <w:r>
        <w:t xml:space="preserve">Group 1 type: </w:t>
      </w:r>
      <w:proofErr w:type="spellStart"/>
      <w:r>
        <w:t>repeatedcv</w:t>
      </w:r>
      <w:proofErr w:type="spellEnd"/>
    </w:p>
    <w:p w14:paraId="0D26273C" w14:textId="77777777" w:rsidR="00E20266" w:rsidRDefault="00E20266" w:rsidP="00E20266">
      <w:r>
        <w:t>Observations: 2840</w:t>
      </w:r>
    </w:p>
    <w:p w14:paraId="0BBBE711" w14:textId="77777777" w:rsidR="00E20266" w:rsidRDefault="00E20266" w:rsidP="00E20266">
      <w:r>
        <w:t>Number of groups: 1</w:t>
      </w:r>
    </w:p>
    <w:p w14:paraId="429C287B" w14:textId="77777777" w:rsidR="00E20266" w:rsidRDefault="00E20266" w:rsidP="00E20266">
      <w:r>
        <w:t>Observations per group: 2840</w:t>
      </w:r>
    </w:p>
    <w:p w14:paraId="7BC9BE16" w14:textId="77777777" w:rsidR="00E20266" w:rsidRDefault="00E20266" w:rsidP="00E20266">
      <w:r>
        <w:t>Positive: Yes</w:t>
      </w:r>
    </w:p>
    <w:p w14:paraId="058E562B" w14:textId="77777777" w:rsidR="00E20266" w:rsidRDefault="00E20266" w:rsidP="00E20266">
      <w:r>
        <w:t>Negative: No</w:t>
      </w:r>
    </w:p>
    <w:p w14:paraId="408C72FB" w14:textId="77777777" w:rsidR="00E20266" w:rsidRDefault="00E20266" w:rsidP="00E20266">
      <w:r>
        <w:t>Group: Group 1</w:t>
      </w:r>
    </w:p>
    <w:p w14:paraId="6723EC56" w14:textId="77777777" w:rsidR="00E20266" w:rsidRDefault="00E20266" w:rsidP="00E20266">
      <w:r>
        <w:t>Positive: 93</w:t>
      </w:r>
    </w:p>
    <w:p w14:paraId="682E8152" w14:textId="77777777" w:rsidR="00E20266" w:rsidRDefault="00E20266" w:rsidP="00E20266">
      <w:r>
        <w:t>Negative: 2747</w:t>
      </w:r>
    </w:p>
    <w:p w14:paraId="5B241E13" w14:textId="77777777" w:rsidR="00E20266" w:rsidRDefault="00E20266" w:rsidP="00E20266">
      <w:r>
        <w:t>***Performance Metrics***</w:t>
      </w:r>
    </w:p>
    <w:p w14:paraId="13A29F57" w14:textId="77777777" w:rsidR="00E20266" w:rsidRDefault="00E20266" w:rsidP="00E20266">
      <w:r>
        <w:t xml:space="preserve">Group 1 Optimal </w:t>
      </w:r>
      <w:proofErr w:type="spellStart"/>
      <w:r>
        <w:t>Informedness</w:t>
      </w:r>
      <w:proofErr w:type="spellEnd"/>
      <w:r>
        <w:t xml:space="preserve"> = 0.343545842776675</w:t>
      </w:r>
    </w:p>
    <w:p w14:paraId="60C77750" w14:textId="77777777" w:rsidR="00E20266" w:rsidRDefault="00E20266" w:rsidP="00E20266">
      <w:r>
        <w:t>Group 1 AUC-ROC = 0.72</w:t>
      </w:r>
    </w:p>
    <w:p w14:paraId="5F39266E" w14:textId="77777777" w:rsidR="00E20266" w:rsidRDefault="00E20266" w:rsidP="00E20266"/>
    <w:p w14:paraId="2E843928" w14:textId="77777777" w:rsidR="00E20266" w:rsidRPr="008D5A1C" w:rsidRDefault="00E20266" w:rsidP="00E20266">
      <w:pPr>
        <w:rPr>
          <w:b/>
          <w:bCs/>
        </w:rPr>
      </w:pPr>
      <w:r w:rsidRPr="008D5A1C">
        <w:rPr>
          <w:b/>
          <w:bCs/>
        </w:rPr>
        <w:t>Partitioning</w:t>
      </w:r>
    </w:p>
    <w:p w14:paraId="21917C4A" w14:textId="77777777" w:rsidR="00E20266" w:rsidRDefault="00E20266" w:rsidP="00E20266"/>
    <w:p w14:paraId="6559E4AB" w14:textId="77777777" w:rsidR="00E20266" w:rsidRDefault="00E20266" w:rsidP="00E20266">
      <w:proofErr w:type="spellStart"/>
      <w:r>
        <w:rPr>
          <w:b/>
          <w:bCs/>
          <w:color w:val="FF0000"/>
        </w:rPr>
        <w:t>PCNL_Intra_Complication</w:t>
      </w:r>
      <w:r w:rsidRPr="00541EE0">
        <w:t>_rpart</w:t>
      </w:r>
      <w:proofErr w:type="spellEnd"/>
      <w:r w:rsidRPr="00541EE0">
        <w:t>&lt;-</w:t>
      </w:r>
      <w:r>
        <w:t>train</w:t>
      </w:r>
      <w:r w:rsidRPr="00541EE0">
        <w:t>(</w:t>
      </w:r>
      <w:proofErr w:type="spellStart"/>
      <w:r>
        <w:rPr>
          <w:b/>
          <w:bCs/>
          <w:color w:val="FF0000"/>
        </w:rPr>
        <w:t>Intra_complications</w:t>
      </w:r>
      <w:proofErr w:type="spellEnd"/>
      <w:r w:rsidRPr="00541EE0">
        <w:t xml:space="preserve"> ~ ., data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541EE0">
        <w:t>_train</w:t>
      </w:r>
      <w:r>
        <w:t>1,</w:t>
      </w:r>
      <w:r w:rsidRPr="00541EE0">
        <w:t xml:space="preserve"> method="</w:t>
      </w:r>
      <w:proofErr w:type="spellStart"/>
      <w:r>
        <w:t>rpart</w:t>
      </w:r>
      <w:proofErr w:type="spellEnd"/>
      <w:r w:rsidRPr="00541EE0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ntra_Complication</w:t>
      </w:r>
      <w:r w:rsidRPr="00A50862">
        <w:rPr>
          <w:color w:val="000000" w:themeColor="text1"/>
        </w:rPr>
        <w:t>_ctrl</w:t>
      </w:r>
      <w:proofErr w:type="spellEnd"/>
      <w:r w:rsidRPr="00541EE0">
        <w:t>)</w:t>
      </w:r>
    </w:p>
    <w:p w14:paraId="44A66064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2222D">
        <w:t>_rpart_predict&lt;-predict(</w:t>
      </w:r>
      <w:r>
        <w:rPr>
          <w:b/>
          <w:bCs/>
          <w:color w:val="FF0000"/>
        </w:rPr>
        <w:t>PCNL_Intra_Complication</w:t>
      </w:r>
      <w:r w:rsidRPr="0072222D">
        <w:t xml:space="preserve">_rpart, </w:t>
      </w:r>
      <w:proofErr w:type="spellStart"/>
      <w:r w:rsidRPr="0072222D">
        <w:t>newdata</w:t>
      </w:r>
      <w:proofErr w:type="spellEnd"/>
      <w:r w:rsidRPr="0072222D">
        <w:t>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>
        <w:t>_</w:t>
      </w:r>
      <w:r w:rsidRPr="0072222D">
        <w:t>test</w:t>
      </w:r>
      <w:r>
        <w:t>1)</w:t>
      </w:r>
    </w:p>
    <w:p w14:paraId="3DCCC83A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2222D">
        <w:t>_rpart_tb&lt;-table(pred=factor(</w:t>
      </w:r>
      <w:r>
        <w:rPr>
          <w:b/>
          <w:bCs/>
          <w:color w:val="FF0000"/>
        </w:rPr>
        <w:t>PCNL_Intra_Complication</w:t>
      </w:r>
      <w:r w:rsidRPr="0072222D">
        <w:t>_rpart_predict), ref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Intra_complications</w:t>
      </w:r>
      <w:r w:rsidRPr="0072222D">
        <w:t xml:space="preserve">) </w:t>
      </w:r>
    </w:p>
    <w:p w14:paraId="742A221F" w14:textId="77777777" w:rsidR="00E20266" w:rsidRDefault="00E20266" w:rsidP="00E20266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Intra_Complication</w:t>
      </w:r>
      <w:r w:rsidRPr="0072222D">
        <w:t>_rpart_tb</w:t>
      </w:r>
      <w:proofErr w:type="spellEnd"/>
      <w:r w:rsidRPr="0072222D">
        <w:t>)</w:t>
      </w:r>
    </w:p>
    <w:p w14:paraId="0F6C034A" w14:textId="77777777" w:rsidR="00E20266" w:rsidRDefault="00E20266" w:rsidP="00E20266">
      <w:proofErr w:type="spellStart"/>
      <w:r>
        <w:t>res_</w:t>
      </w:r>
      <w:r>
        <w:rPr>
          <w:b/>
          <w:bCs/>
          <w:color w:val="FF0000"/>
        </w:rPr>
        <w:t>PCNL_Intra_Complication</w:t>
      </w:r>
      <w:r>
        <w:t>_rpar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ntra_Complication</w:t>
      </w:r>
      <w:r w:rsidRPr="003E4560">
        <w:t>_</w:t>
      </w:r>
      <w:r>
        <w:t>rpart</w:t>
      </w:r>
      <w:proofErr w:type="spellEnd"/>
      <w:r>
        <w:t>)</w:t>
      </w:r>
    </w:p>
    <w:p w14:paraId="3DC6E375" w14:textId="77777777" w:rsidR="00E20266" w:rsidRDefault="00E20266" w:rsidP="00E20266"/>
    <w:p w14:paraId="25E244A9" w14:textId="77777777" w:rsidR="00C84D39" w:rsidRDefault="00C84D39" w:rsidP="00C84D39">
      <w:r>
        <w:t>Confusion Matrix and Statistics</w:t>
      </w:r>
    </w:p>
    <w:p w14:paraId="7470C3C9" w14:textId="77777777" w:rsidR="00C84D39" w:rsidRDefault="00C84D39" w:rsidP="00C84D39"/>
    <w:p w14:paraId="2513DF4C" w14:textId="77777777" w:rsidR="00C84D39" w:rsidRDefault="00C84D39" w:rsidP="00C84D39">
      <w:r>
        <w:t xml:space="preserve">      No  Yes</w:t>
      </w:r>
    </w:p>
    <w:p w14:paraId="066A2208" w14:textId="77777777" w:rsidR="00C84D39" w:rsidRDefault="00C84D39" w:rsidP="00C84D39">
      <w:r>
        <w:lastRenderedPageBreak/>
        <w:t>No  1171   47</w:t>
      </w:r>
    </w:p>
    <w:p w14:paraId="30A841F5" w14:textId="77777777" w:rsidR="00C84D39" w:rsidRDefault="00C84D39" w:rsidP="00C84D39">
      <w:r>
        <w:t>Yes    0    0</w:t>
      </w:r>
    </w:p>
    <w:p w14:paraId="41F71E8F" w14:textId="77777777" w:rsidR="00C84D39" w:rsidRDefault="00C84D39" w:rsidP="00C84D39">
      <w:r>
        <w:t xml:space="preserve">                                         </w:t>
      </w:r>
    </w:p>
    <w:p w14:paraId="405C2386" w14:textId="77777777" w:rsidR="00C84D39" w:rsidRDefault="00C84D39" w:rsidP="00C84D39">
      <w:r>
        <w:t xml:space="preserve">               Accuracy : 0.9614         </w:t>
      </w:r>
    </w:p>
    <w:p w14:paraId="29CBA1C6" w14:textId="77777777" w:rsidR="00C84D39" w:rsidRDefault="00C84D39" w:rsidP="00C84D39">
      <w:r>
        <w:t xml:space="preserve">                 95% CI : (0.949, 0.9715)</w:t>
      </w:r>
    </w:p>
    <w:p w14:paraId="0409F775" w14:textId="77777777" w:rsidR="00C84D39" w:rsidRDefault="00C84D39" w:rsidP="00C84D39">
      <w:r>
        <w:t xml:space="preserve">    No Information Rate : 0.9614         </w:t>
      </w:r>
    </w:p>
    <w:p w14:paraId="0D6704C5" w14:textId="77777777" w:rsidR="00C84D39" w:rsidRDefault="00C84D39" w:rsidP="00C84D39">
      <w:r>
        <w:t xml:space="preserve">    P-Value [</w:t>
      </w:r>
      <w:proofErr w:type="spellStart"/>
      <w:r>
        <w:t>Acc</w:t>
      </w:r>
      <w:proofErr w:type="spellEnd"/>
      <w:r>
        <w:t xml:space="preserve"> &gt; NIR] : 0.5387         </w:t>
      </w:r>
    </w:p>
    <w:p w14:paraId="442EB50F" w14:textId="77777777" w:rsidR="00C84D39" w:rsidRDefault="00C84D39" w:rsidP="00C84D39">
      <w:r>
        <w:t xml:space="preserve">                                         </w:t>
      </w:r>
    </w:p>
    <w:p w14:paraId="4EE4E2D4" w14:textId="77777777" w:rsidR="00C84D39" w:rsidRDefault="00C84D39" w:rsidP="00C84D39">
      <w:r>
        <w:t xml:space="preserve">                  Kappa : 0              </w:t>
      </w:r>
    </w:p>
    <w:p w14:paraId="3DDECBD0" w14:textId="77777777" w:rsidR="00C84D39" w:rsidRDefault="00C84D39" w:rsidP="00C84D39">
      <w:r>
        <w:t xml:space="preserve">                                         </w:t>
      </w:r>
    </w:p>
    <w:p w14:paraId="273DBA83" w14:textId="77777777" w:rsidR="00C84D39" w:rsidRDefault="00C84D39" w:rsidP="00C84D39">
      <w:r>
        <w:t xml:space="preserve"> </w:t>
      </w:r>
      <w:proofErr w:type="spellStart"/>
      <w:r>
        <w:t>Mcnemar's</w:t>
      </w:r>
      <w:proofErr w:type="spellEnd"/>
      <w:r>
        <w:t xml:space="preserve"> Test P-Value : 1.949e-11      </w:t>
      </w:r>
    </w:p>
    <w:p w14:paraId="0629062A" w14:textId="77777777" w:rsidR="00C84D39" w:rsidRDefault="00C84D39" w:rsidP="00C84D39">
      <w:r>
        <w:t xml:space="preserve">                                         </w:t>
      </w:r>
    </w:p>
    <w:p w14:paraId="6EDE332D" w14:textId="77777777" w:rsidR="00C84D39" w:rsidRDefault="00C84D39" w:rsidP="00C84D39">
      <w:r>
        <w:t xml:space="preserve">            Sensitivity : 1.0000         </w:t>
      </w:r>
    </w:p>
    <w:p w14:paraId="5D5E2ED8" w14:textId="77777777" w:rsidR="00C84D39" w:rsidRDefault="00C84D39" w:rsidP="00C84D39">
      <w:r>
        <w:t xml:space="preserve">            Specificity : 0.0000         </w:t>
      </w:r>
    </w:p>
    <w:p w14:paraId="01380B16" w14:textId="77777777" w:rsidR="00C84D39" w:rsidRDefault="00C84D39" w:rsidP="00C84D3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614         </w:t>
      </w:r>
    </w:p>
    <w:p w14:paraId="5E0DECB5" w14:textId="77777777" w:rsidR="00C84D39" w:rsidRDefault="00C84D39" w:rsidP="00C84D39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</w:t>
      </w:r>
    </w:p>
    <w:p w14:paraId="573ED1EA" w14:textId="77777777" w:rsidR="00C84D39" w:rsidRDefault="00C84D39" w:rsidP="00C84D39">
      <w:r>
        <w:t xml:space="preserve">             Prevalence : 0.9614         </w:t>
      </w:r>
    </w:p>
    <w:p w14:paraId="2007F479" w14:textId="77777777" w:rsidR="00C84D39" w:rsidRDefault="00C84D39" w:rsidP="00C84D39">
      <w:r>
        <w:t xml:space="preserve">         Detection Rate : 0.9614         </w:t>
      </w:r>
    </w:p>
    <w:p w14:paraId="6C3A8019" w14:textId="77777777" w:rsidR="00C84D39" w:rsidRDefault="00C84D39" w:rsidP="00C84D39">
      <w:r>
        <w:t xml:space="preserve">   Detection Prevalence : 1.0000         </w:t>
      </w:r>
    </w:p>
    <w:p w14:paraId="1B513D7D" w14:textId="77777777" w:rsidR="00C84D39" w:rsidRDefault="00C84D39" w:rsidP="00C84D39">
      <w:r>
        <w:t xml:space="preserve">      Balanced Accuracy : 0.5000         </w:t>
      </w:r>
    </w:p>
    <w:p w14:paraId="16B0A85F" w14:textId="77777777" w:rsidR="00C84D39" w:rsidRDefault="00C84D39" w:rsidP="00C84D39">
      <w:r>
        <w:t xml:space="preserve">                                         </w:t>
      </w:r>
    </w:p>
    <w:p w14:paraId="266ACE8E" w14:textId="123814B0" w:rsidR="00E20266" w:rsidRDefault="00C84D39" w:rsidP="00C84D39">
      <w:r>
        <w:t xml:space="preserve">       'Positive' Class : No   </w:t>
      </w:r>
    </w:p>
    <w:p w14:paraId="11306399" w14:textId="77777777" w:rsidR="00C84D39" w:rsidRDefault="00C84D39" w:rsidP="00E20266"/>
    <w:p w14:paraId="6A82F7CC" w14:textId="77777777" w:rsidR="00E20266" w:rsidRDefault="00E20266" w:rsidP="00E20266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3D6941A0" w14:textId="77777777" w:rsidR="00E20266" w:rsidRDefault="00E20266" w:rsidP="00E20266">
      <w:r>
        <w:t>Input: caret train function object</w:t>
      </w:r>
    </w:p>
    <w:p w14:paraId="0A075BEA" w14:textId="77777777" w:rsidR="00E20266" w:rsidRDefault="00E20266" w:rsidP="00E20266">
      <w:r>
        <w:t>Averaging probs.</w:t>
      </w:r>
    </w:p>
    <w:p w14:paraId="575DC9BE" w14:textId="77777777" w:rsidR="00E20266" w:rsidRDefault="00E20266" w:rsidP="00E20266">
      <w:r>
        <w:t xml:space="preserve">Group 1 type: </w:t>
      </w:r>
      <w:proofErr w:type="spellStart"/>
      <w:r>
        <w:t>repeatedcv</w:t>
      </w:r>
      <w:proofErr w:type="spellEnd"/>
    </w:p>
    <w:p w14:paraId="44115E88" w14:textId="77777777" w:rsidR="00E20266" w:rsidRDefault="00E20266" w:rsidP="00E20266">
      <w:r>
        <w:t>Observations: 2840</w:t>
      </w:r>
    </w:p>
    <w:p w14:paraId="69645F72" w14:textId="77777777" w:rsidR="00E20266" w:rsidRDefault="00E20266" w:rsidP="00E20266">
      <w:r>
        <w:t>Number of groups: 1</w:t>
      </w:r>
    </w:p>
    <w:p w14:paraId="4AAE82A9" w14:textId="77777777" w:rsidR="00E20266" w:rsidRDefault="00E20266" w:rsidP="00E20266">
      <w:r>
        <w:t>Observations per group: 2840</w:t>
      </w:r>
    </w:p>
    <w:p w14:paraId="23D77CF7" w14:textId="77777777" w:rsidR="00E20266" w:rsidRDefault="00E20266" w:rsidP="00E20266">
      <w:r>
        <w:t>Positive: Yes</w:t>
      </w:r>
    </w:p>
    <w:p w14:paraId="1CE1D4F7" w14:textId="77777777" w:rsidR="00E20266" w:rsidRDefault="00E20266" w:rsidP="00E20266">
      <w:r>
        <w:t>Negative: No</w:t>
      </w:r>
    </w:p>
    <w:p w14:paraId="1EB3DB47" w14:textId="77777777" w:rsidR="00E20266" w:rsidRDefault="00E20266" w:rsidP="00E20266">
      <w:r>
        <w:t>Group: Group 1</w:t>
      </w:r>
    </w:p>
    <w:p w14:paraId="74EFFA92" w14:textId="77777777" w:rsidR="00E20266" w:rsidRDefault="00E20266" w:rsidP="00E20266">
      <w:r>
        <w:t>Positive: 93</w:t>
      </w:r>
    </w:p>
    <w:p w14:paraId="356CB3B1" w14:textId="77777777" w:rsidR="00E20266" w:rsidRDefault="00E20266" w:rsidP="00E20266">
      <w:r>
        <w:t>Negative: 2747</w:t>
      </w:r>
    </w:p>
    <w:p w14:paraId="2636627F" w14:textId="77777777" w:rsidR="00E20266" w:rsidRDefault="00E20266" w:rsidP="00E20266">
      <w:r>
        <w:t>***Performance Metrics***</w:t>
      </w:r>
    </w:p>
    <w:p w14:paraId="0F6D69C5" w14:textId="77777777" w:rsidR="00E20266" w:rsidRDefault="00E20266" w:rsidP="00E20266">
      <w:r>
        <w:t xml:space="preserve">Group 1 Optimal </w:t>
      </w:r>
      <w:proofErr w:type="spellStart"/>
      <w:r>
        <w:t>Informedness</w:t>
      </w:r>
      <w:proofErr w:type="spellEnd"/>
      <w:r>
        <w:t xml:space="preserve"> = 0.114525719161862</w:t>
      </w:r>
    </w:p>
    <w:p w14:paraId="737F76EA" w14:textId="77777777" w:rsidR="00E20266" w:rsidRDefault="00E20266" w:rsidP="00E20266">
      <w:r>
        <w:t>Group 1 AUC-ROC = 0.56</w:t>
      </w:r>
    </w:p>
    <w:p w14:paraId="7C01F2BA" w14:textId="77777777" w:rsidR="00E20266" w:rsidRDefault="00E20266" w:rsidP="00E20266"/>
    <w:p w14:paraId="71C9D65C" w14:textId="77777777" w:rsidR="00E20266" w:rsidRPr="00CF3BFA" w:rsidRDefault="00E20266" w:rsidP="00E20266">
      <w:pPr>
        <w:rPr>
          <w:b/>
          <w:bCs/>
        </w:rPr>
      </w:pPr>
      <w:proofErr w:type="spellStart"/>
      <w:r w:rsidRPr="00CF3BFA">
        <w:rPr>
          <w:b/>
          <w:bCs/>
        </w:rPr>
        <w:t>XGBoost</w:t>
      </w:r>
      <w:proofErr w:type="spellEnd"/>
    </w:p>
    <w:p w14:paraId="67316CF3" w14:textId="77777777" w:rsidR="00E20266" w:rsidRDefault="00E20266" w:rsidP="00E20266"/>
    <w:p w14:paraId="6E2D84E9" w14:textId="77777777" w:rsidR="00E20266" w:rsidRDefault="00E20266" w:rsidP="00E20266">
      <w:proofErr w:type="spellStart"/>
      <w:r>
        <w:rPr>
          <w:b/>
          <w:bCs/>
          <w:color w:val="FF0000"/>
        </w:rPr>
        <w:t>PCNL_Intra_Complication</w:t>
      </w:r>
      <w:r w:rsidRPr="00766E2D">
        <w:t>_xgboost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Intra_complications</w:t>
      </w:r>
      <w:proofErr w:type="spellEnd"/>
      <w:r w:rsidRPr="00766E2D">
        <w:t xml:space="preserve"> ~., data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66E2D">
        <w:t>_train1, method="</w:t>
      </w:r>
      <w:proofErr w:type="spellStart"/>
      <w:r w:rsidRPr="00766E2D">
        <w:t>xgbTree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ntra_Complicat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6350C84B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66E2D">
        <w:t>_xgboost</w:t>
      </w:r>
      <w:r>
        <w:t>_predict</w:t>
      </w:r>
      <w:r w:rsidRPr="0072222D">
        <w:t>&lt;-predict(</w:t>
      </w:r>
      <w:r>
        <w:rPr>
          <w:b/>
          <w:bCs/>
          <w:color w:val="FF0000"/>
        </w:rPr>
        <w:t>PCNL_Intra_Complication</w:t>
      </w:r>
      <w:r w:rsidRPr="0072222D">
        <w:t>_</w:t>
      </w:r>
      <w:r>
        <w:t>xgboost</w:t>
      </w:r>
      <w:r w:rsidRPr="0072222D">
        <w:t xml:space="preserve">, </w:t>
      </w:r>
      <w:r>
        <w:rPr>
          <w:b/>
          <w:bCs/>
          <w:color w:val="FF0000"/>
        </w:rPr>
        <w:t>PCNL_Intra_Complication</w:t>
      </w:r>
      <w:r w:rsidRPr="0072222D">
        <w:t>_test</w:t>
      </w:r>
      <w:r>
        <w:t>1)</w:t>
      </w:r>
    </w:p>
    <w:p w14:paraId="2D20C395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2222D">
        <w:t>_</w:t>
      </w:r>
      <w:r>
        <w:t>xgboost</w:t>
      </w:r>
      <w:r w:rsidRPr="0072222D">
        <w:t>_tb&lt;-table(pred=factor(</w:t>
      </w:r>
      <w:r>
        <w:rPr>
          <w:b/>
          <w:bCs/>
          <w:color w:val="FF0000"/>
        </w:rPr>
        <w:t>PCNL_Intra_Complication</w:t>
      </w:r>
      <w:r w:rsidRPr="0072222D">
        <w:t>_</w:t>
      </w:r>
      <w:r>
        <w:t>xgboost</w:t>
      </w:r>
      <w:r w:rsidRPr="0072222D">
        <w:t>_predict), ref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Intra_complications</w:t>
      </w:r>
      <w:r w:rsidRPr="0072222D">
        <w:t xml:space="preserve">) </w:t>
      </w:r>
    </w:p>
    <w:p w14:paraId="5CFBF8E7" w14:textId="77777777" w:rsidR="00E20266" w:rsidRDefault="00E20266" w:rsidP="00E20266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Intra_Complication</w:t>
      </w:r>
      <w:r w:rsidRPr="0072222D">
        <w:t>_</w:t>
      </w:r>
      <w:r>
        <w:t>xgboost</w:t>
      </w:r>
      <w:r w:rsidRPr="0072222D">
        <w:t>_tb</w:t>
      </w:r>
      <w:proofErr w:type="spellEnd"/>
      <w:r w:rsidRPr="0072222D">
        <w:t>)</w:t>
      </w:r>
    </w:p>
    <w:p w14:paraId="4988A496" w14:textId="77777777" w:rsidR="00E20266" w:rsidRDefault="00E20266" w:rsidP="00E20266">
      <w:proofErr w:type="spellStart"/>
      <w:r>
        <w:lastRenderedPageBreak/>
        <w:t>res_</w:t>
      </w:r>
      <w:r>
        <w:rPr>
          <w:b/>
          <w:bCs/>
          <w:color w:val="FF0000"/>
        </w:rPr>
        <w:t>PCNL_Intra_Complication</w:t>
      </w:r>
      <w:r>
        <w:t>_xgboos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ntra_Complication</w:t>
      </w:r>
      <w:r w:rsidRPr="003E4560">
        <w:t>_</w:t>
      </w:r>
      <w:r>
        <w:t>xgboost</w:t>
      </w:r>
      <w:proofErr w:type="spellEnd"/>
      <w:r>
        <w:t>)</w:t>
      </w:r>
    </w:p>
    <w:p w14:paraId="538C693A" w14:textId="7A66E55F" w:rsidR="00E20266" w:rsidRDefault="00E20266" w:rsidP="00E20266"/>
    <w:p w14:paraId="714617D4" w14:textId="77777777" w:rsidR="00EC2A8C" w:rsidRDefault="00EC2A8C" w:rsidP="00EC2A8C">
      <w:r>
        <w:t>Confusion Matrix and Statistics</w:t>
      </w:r>
    </w:p>
    <w:p w14:paraId="290D137B" w14:textId="77777777" w:rsidR="00EC2A8C" w:rsidRDefault="00EC2A8C" w:rsidP="00EC2A8C"/>
    <w:p w14:paraId="75B12C13" w14:textId="77777777" w:rsidR="00EC2A8C" w:rsidRDefault="00EC2A8C" w:rsidP="00EC2A8C">
      <w:r>
        <w:t xml:space="preserve">      No  Yes</w:t>
      </w:r>
    </w:p>
    <w:p w14:paraId="28F4BF4D" w14:textId="77777777" w:rsidR="00EC2A8C" w:rsidRDefault="00EC2A8C" w:rsidP="00EC2A8C">
      <w:r>
        <w:t>No  1171   47</w:t>
      </w:r>
    </w:p>
    <w:p w14:paraId="505BC41D" w14:textId="77777777" w:rsidR="00EC2A8C" w:rsidRDefault="00EC2A8C" w:rsidP="00EC2A8C">
      <w:r>
        <w:t>Yes    0    0</w:t>
      </w:r>
    </w:p>
    <w:p w14:paraId="6B7F6FE3" w14:textId="77777777" w:rsidR="00EC2A8C" w:rsidRDefault="00EC2A8C" w:rsidP="00EC2A8C">
      <w:r>
        <w:t xml:space="preserve">                                         </w:t>
      </w:r>
    </w:p>
    <w:p w14:paraId="12F45220" w14:textId="77777777" w:rsidR="00EC2A8C" w:rsidRDefault="00EC2A8C" w:rsidP="00EC2A8C">
      <w:r>
        <w:t xml:space="preserve">               Accuracy : 0.9614         </w:t>
      </w:r>
    </w:p>
    <w:p w14:paraId="41FF5670" w14:textId="77777777" w:rsidR="00EC2A8C" w:rsidRDefault="00EC2A8C" w:rsidP="00EC2A8C">
      <w:r>
        <w:t xml:space="preserve">                 95% CI : (0.949, 0.9715)</w:t>
      </w:r>
    </w:p>
    <w:p w14:paraId="7BA3E518" w14:textId="77777777" w:rsidR="00EC2A8C" w:rsidRDefault="00EC2A8C" w:rsidP="00EC2A8C">
      <w:r>
        <w:t xml:space="preserve">    No Information Rate : 0.9614         </w:t>
      </w:r>
    </w:p>
    <w:p w14:paraId="5998C4D3" w14:textId="77777777" w:rsidR="00EC2A8C" w:rsidRDefault="00EC2A8C" w:rsidP="00EC2A8C">
      <w:r>
        <w:t xml:space="preserve">    P-Value [</w:t>
      </w:r>
      <w:proofErr w:type="spellStart"/>
      <w:r>
        <w:t>Acc</w:t>
      </w:r>
      <w:proofErr w:type="spellEnd"/>
      <w:r>
        <w:t xml:space="preserve"> &gt; NIR] : 0.5387         </w:t>
      </w:r>
    </w:p>
    <w:p w14:paraId="54C3BD46" w14:textId="77777777" w:rsidR="00EC2A8C" w:rsidRDefault="00EC2A8C" w:rsidP="00EC2A8C">
      <w:r>
        <w:t xml:space="preserve">                                         </w:t>
      </w:r>
    </w:p>
    <w:p w14:paraId="74411279" w14:textId="77777777" w:rsidR="00EC2A8C" w:rsidRDefault="00EC2A8C" w:rsidP="00EC2A8C">
      <w:r>
        <w:t xml:space="preserve">                  Kappa : 0              </w:t>
      </w:r>
    </w:p>
    <w:p w14:paraId="7F6EA94F" w14:textId="77777777" w:rsidR="00EC2A8C" w:rsidRDefault="00EC2A8C" w:rsidP="00EC2A8C">
      <w:r>
        <w:t xml:space="preserve">                                         </w:t>
      </w:r>
    </w:p>
    <w:p w14:paraId="5362378E" w14:textId="77777777" w:rsidR="00EC2A8C" w:rsidRDefault="00EC2A8C" w:rsidP="00EC2A8C">
      <w:r>
        <w:t xml:space="preserve"> </w:t>
      </w:r>
      <w:proofErr w:type="spellStart"/>
      <w:r>
        <w:t>Mcnemar's</w:t>
      </w:r>
      <w:proofErr w:type="spellEnd"/>
      <w:r>
        <w:t xml:space="preserve"> Test P-Value : 1.949e-11      </w:t>
      </w:r>
    </w:p>
    <w:p w14:paraId="79FA262A" w14:textId="77777777" w:rsidR="00EC2A8C" w:rsidRDefault="00EC2A8C" w:rsidP="00EC2A8C">
      <w:r>
        <w:t xml:space="preserve">                                         </w:t>
      </w:r>
    </w:p>
    <w:p w14:paraId="0C970276" w14:textId="77777777" w:rsidR="00EC2A8C" w:rsidRDefault="00EC2A8C" w:rsidP="00EC2A8C">
      <w:r>
        <w:t xml:space="preserve">            Sensitivity : 1.0000         </w:t>
      </w:r>
    </w:p>
    <w:p w14:paraId="18461D3F" w14:textId="77777777" w:rsidR="00EC2A8C" w:rsidRDefault="00EC2A8C" w:rsidP="00EC2A8C">
      <w:r>
        <w:t xml:space="preserve">            Specificity : 0.0000         </w:t>
      </w:r>
    </w:p>
    <w:p w14:paraId="54DCAC16" w14:textId="77777777" w:rsidR="00EC2A8C" w:rsidRDefault="00EC2A8C" w:rsidP="00EC2A8C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614         </w:t>
      </w:r>
    </w:p>
    <w:p w14:paraId="30C2BCA8" w14:textId="77777777" w:rsidR="00EC2A8C" w:rsidRDefault="00EC2A8C" w:rsidP="00EC2A8C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</w:t>
      </w:r>
    </w:p>
    <w:p w14:paraId="39CC4BC1" w14:textId="77777777" w:rsidR="00EC2A8C" w:rsidRDefault="00EC2A8C" w:rsidP="00EC2A8C">
      <w:r>
        <w:t xml:space="preserve">             Prevalence : 0.9614         </w:t>
      </w:r>
    </w:p>
    <w:p w14:paraId="6D82F2F8" w14:textId="77777777" w:rsidR="00EC2A8C" w:rsidRDefault="00EC2A8C" w:rsidP="00EC2A8C">
      <w:r>
        <w:t xml:space="preserve">         Detection Rate : 0.9614         </w:t>
      </w:r>
    </w:p>
    <w:p w14:paraId="53AFF55A" w14:textId="77777777" w:rsidR="00EC2A8C" w:rsidRDefault="00EC2A8C" w:rsidP="00EC2A8C">
      <w:r>
        <w:t xml:space="preserve">   Detection Prevalence : 1.0000         </w:t>
      </w:r>
    </w:p>
    <w:p w14:paraId="20644ED8" w14:textId="77777777" w:rsidR="00EC2A8C" w:rsidRDefault="00EC2A8C" w:rsidP="00EC2A8C">
      <w:r>
        <w:t xml:space="preserve">      Balanced Accuracy : 0.5000         </w:t>
      </w:r>
    </w:p>
    <w:p w14:paraId="43318371" w14:textId="77777777" w:rsidR="00EC2A8C" w:rsidRDefault="00EC2A8C" w:rsidP="00EC2A8C">
      <w:r>
        <w:t xml:space="preserve">                                         </w:t>
      </w:r>
    </w:p>
    <w:p w14:paraId="587A60FA" w14:textId="5D8C711F" w:rsidR="00EC2A8C" w:rsidRDefault="00EC2A8C" w:rsidP="00EC2A8C">
      <w:r>
        <w:t xml:space="preserve">       'Positive' Class : No   </w:t>
      </w:r>
    </w:p>
    <w:p w14:paraId="64BE5B03" w14:textId="77777777" w:rsidR="00EC2A8C" w:rsidRDefault="00EC2A8C" w:rsidP="00E20266"/>
    <w:p w14:paraId="4CADC2A4" w14:textId="77777777" w:rsidR="00E20266" w:rsidRDefault="00E20266" w:rsidP="00E20266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4110EEFC" w14:textId="77777777" w:rsidR="00E20266" w:rsidRDefault="00E20266" w:rsidP="00E20266">
      <w:r>
        <w:t>Input: caret train function object</w:t>
      </w:r>
    </w:p>
    <w:p w14:paraId="41AD187B" w14:textId="77777777" w:rsidR="00E20266" w:rsidRDefault="00E20266" w:rsidP="00E20266">
      <w:r>
        <w:t>Averaging probs.</w:t>
      </w:r>
    </w:p>
    <w:p w14:paraId="289105D8" w14:textId="77777777" w:rsidR="00E20266" w:rsidRDefault="00E20266" w:rsidP="00E20266">
      <w:r>
        <w:t xml:space="preserve">Group 1 type: </w:t>
      </w:r>
      <w:proofErr w:type="spellStart"/>
      <w:r>
        <w:t>repeatedcv</w:t>
      </w:r>
      <w:proofErr w:type="spellEnd"/>
    </w:p>
    <w:p w14:paraId="5E99FD2B" w14:textId="77777777" w:rsidR="00E20266" w:rsidRDefault="00E20266" w:rsidP="00E20266">
      <w:r>
        <w:t>Observations: 2840</w:t>
      </w:r>
    </w:p>
    <w:p w14:paraId="54924252" w14:textId="77777777" w:rsidR="00E20266" w:rsidRDefault="00E20266" w:rsidP="00E20266">
      <w:r>
        <w:t>Number of groups: 1</w:t>
      </w:r>
    </w:p>
    <w:p w14:paraId="0A072C9E" w14:textId="77777777" w:rsidR="00E20266" w:rsidRDefault="00E20266" w:rsidP="00E20266">
      <w:r>
        <w:t>Observations per group: 2840</w:t>
      </w:r>
    </w:p>
    <w:p w14:paraId="5047614B" w14:textId="77777777" w:rsidR="00E20266" w:rsidRDefault="00E20266" w:rsidP="00E20266">
      <w:r>
        <w:t>Positive: Yes</w:t>
      </w:r>
    </w:p>
    <w:p w14:paraId="5D6C676A" w14:textId="77777777" w:rsidR="00E20266" w:rsidRDefault="00E20266" w:rsidP="00E20266">
      <w:r>
        <w:t>Negative: No</w:t>
      </w:r>
    </w:p>
    <w:p w14:paraId="22C8404D" w14:textId="77777777" w:rsidR="00E20266" w:rsidRDefault="00E20266" w:rsidP="00E20266">
      <w:r>
        <w:t>Group: Group 1</w:t>
      </w:r>
    </w:p>
    <w:p w14:paraId="775787EF" w14:textId="77777777" w:rsidR="00E20266" w:rsidRDefault="00E20266" w:rsidP="00E20266">
      <w:r>
        <w:t>Positive: 93</w:t>
      </w:r>
    </w:p>
    <w:p w14:paraId="7406E457" w14:textId="77777777" w:rsidR="00E20266" w:rsidRDefault="00E20266" w:rsidP="00E20266">
      <w:r>
        <w:t>Negative: 2747</w:t>
      </w:r>
    </w:p>
    <w:p w14:paraId="4772DC02" w14:textId="77777777" w:rsidR="00E20266" w:rsidRDefault="00E20266" w:rsidP="00E20266">
      <w:r>
        <w:t>***Performance Metrics***</w:t>
      </w:r>
    </w:p>
    <w:p w14:paraId="1C6F230D" w14:textId="77777777" w:rsidR="00E20266" w:rsidRDefault="00E20266" w:rsidP="00E20266">
      <w:r>
        <w:t xml:space="preserve">Group 1 Optimal </w:t>
      </w:r>
      <w:proofErr w:type="spellStart"/>
      <w:r>
        <w:t>Informedness</w:t>
      </w:r>
      <w:proofErr w:type="spellEnd"/>
      <w:r>
        <w:t xml:space="preserve"> = 0.315401748143625</w:t>
      </w:r>
    </w:p>
    <w:p w14:paraId="6EA079E5" w14:textId="77777777" w:rsidR="00E20266" w:rsidRDefault="00E20266" w:rsidP="00E20266">
      <w:r>
        <w:t>Group 1 AUC-ROC = 0.69</w:t>
      </w:r>
    </w:p>
    <w:p w14:paraId="1D712DAB" w14:textId="77777777" w:rsidR="00E20266" w:rsidRDefault="00E20266" w:rsidP="00E20266"/>
    <w:p w14:paraId="19F1CD1E" w14:textId="77777777" w:rsidR="00E20266" w:rsidRDefault="00E20266" w:rsidP="00E20266">
      <w:pPr>
        <w:rPr>
          <w:b/>
          <w:bCs/>
        </w:rPr>
      </w:pPr>
      <w:r>
        <w:rPr>
          <w:b/>
          <w:bCs/>
        </w:rPr>
        <w:t>Logistic Regression</w:t>
      </w:r>
    </w:p>
    <w:p w14:paraId="6C56C320" w14:textId="77777777" w:rsidR="00E20266" w:rsidRDefault="00E20266" w:rsidP="00E20266">
      <w:pPr>
        <w:rPr>
          <w:b/>
          <w:bCs/>
        </w:rPr>
      </w:pPr>
    </w:p>
    <w:p w14:paraId="57888A8D" w14:textId="77777777" w:rsidR="00E20266" w:rsidRDefault="00E20266" w:rsidP="00E20266">
      <w:proofErr w:type="spellStart"/>
      <w:r>
        <w:rPr>
          <w:b/>
          <w:bCs/>
          <w:color w:val="FF0000"/>
        </w:rPr>
        <w:t>PCNL_Intra_Complication</w:t>
      </w:r>
      <w:r w:rsidRPr="00766E2D">
        <w:t>_</w:t>
      </w:r>
      <w:r>
        <w:t>logit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Intra_complications</w:t>
      </w:r>
      <w:proofErr w:type="spellEnd"/>
      <w:r w:rsidRPr="00F60409">
        <w:rPr>
          <w:color w:val="FF0000"/>
        </w:rPr>
        <w:t xml:space="preserve"> </w:t>
      </w:r>
      <w:r w:rsidRPr="00766E2D">
        <w:t>~., data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66E2D">
        <w:t>_train1, method="</w:t>
      </w:r>
      <w:proofErr w:type="spellStart"/>
      <w:r>
        <w:t>LogitBoo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ntra_Complicat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2C381AAA" w14:textId="77777777" w:rsidR="00E20266" w:rsidRDefault="00E20266" w:rsidP="00E20266">
      <w:r>
        <w:rPr>
          <w:b/>
          <w:bCs/>
          <w:color w:val="FF0000"/>
        </w:rPr>
        <w:lastRenderedPageBreak/>
        <w:t>PCNL_Intra_Complication</w:t>
      </w:r>
      <w:r w:rsidRPr="00766E2D">
        <w:t>_</w:t>
      </w:r>
      <w:r>
        <w:t>logit_predict</w:t>
      </w:r>
      <w:r w:rsidRPr="0072222D">
        <w:t>&lt;-predict(</w:t>
      </w:r>
      <w:r>
        <w:rPr>
          <w:b/>
          <w:bCs/>
          <w:color w:val="FF0000"/>
        </w:rPr>
        <w:t>PCNL_Intra_Complication</w:t>
      </w:r>
      <w:r w:rsidRPr="0072222D">
        <w:t>_</w:t>
      </w:r>
      <w:r>
        <w:t>logit</w:t>
      </w:r>
      <w:r w:rsidRPr="0072222D">
        <w:t xml:space="preserve">, </w:t>
      </w:r>
      <w:r>
        <w:rPr>
          <w:b/>
          <w:bCs/>
          <w:color w:val="FF0000"/>
        </w:rPr>
        <w:t>PCNL_Intra_Complication</w:t>
      </w:r>
      <w:r w:rsidRPr="0072222D">
        <w:t>_test</w:t>
      </w:r>
      <w:r>
        <w:t>1)</w:t>
      </w:r>
    </w:p>
    <w:p w14:paraId="7F63C49F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2222D">
        <w:t>_</w:t>
      </w:r>
      <w:r>
        <w:t>logit</w:t>
      </w:r>
      <w:r w:rsidRPr="0072222D">
        <w:t>_tb&lt;-table(pred=factor(</w:t>
      </w:r>
      <w:r>
        <w:rPr>
          <w:b/>
          <w:bCs/>
          <w:color w:val="FF0000"/>
        </w:rPr>
        <w:t>PCNL_Intra_Complication</w:t>
      </w:r>
      <w:r w:rsidRPr="0072222D">
        <w:t>_</w:t>
      </w:r>
      <w:r>
        <w:t>logit</w:t>
      </w:r>
      <w:r w:rsidRPr="0072222D">
        <w:t>_predict), ref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Intra_complications</w:t>
      </w:r>
      <w:r w:rsidRPr="0072222D">
        <w:t xml:space="preserve">) </w:t>
      </w:r>
    </w:p>
    <w:p w14:paraId="317AF1F0" w14:textId="77777777" w:rsidR="00E20266" w:rsidRDefault="00E20266" w:rsidP="00E20266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Intra_Complication</w:t>
      </w:r>
      <w:r w:rsidRPr="0072222D">
        <w:t>_</w:t>
      </w:r>
      <w:r>
        <w:t>logit</w:t>
      </w:r>
      <w:r w:rsidRPr="0072222D">
        <w:t>_tb</w:t>
      </w:r>
      <w:proofErr w:type="spellEnd"/>
      <w:r w:rsidRPr="0072222D">
        <w:t>)</w:t>
      </w:r>
    </w:p>
    <w:p w14:paraId="54A04680" w14:textId="77777777" w:rsidR="00E20266" w:rsidRDefault="00E20266" w:rsidP="00E20266">
      <w:proofErr w:type="spellStart"/>
      <w:r>
        <w:t>res_</w:t>
      </w:r>
      <w:r>
        <w:rPr>
          <w:b/>
          <w:bCs/>
          <w:color w:val="FF0000"/>
        </w:rPr>
        <w:t>PCNL_Intra_Complication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ntra_Complication</w:t>
      </w:r>
      <w:r w:rsidRPr="003E4560">
        <w:t>_</w:t>
      </w:r>
      <w:r>
        <w:t>logit</w:t>
      </w:r>
      <w:proofErr w:type="spellEnd"/>
      <w:r>
        <w:t>)</w:t>
      </w:r>
    </w:p>
    <w:p w14:paraId="23BD6CD3" w14:textId="77777777" w:rsidR="00E20266" w:rsidRDefault="00E20266" w:rsidP="00E20266"/>
    <w:p w14:paraId="3504A9B4" w14:textId="77777777" w:rsidR="00E20266" w:rsidRDefault="00E20266" w:rsidP="00E20266">
      <w:r>
        <w:t>Confusion Matrix and Statistics</w:t>
      </w:r>
    </w:p>
    <w:p w14:paraId="0EEF2A12" w14:textId="77777777" w:rsidR="00E20266" w:rsidRDefault="00E20266" w:rsidP="00E20266"/>
    <w:p w14:paraId="082DB98D" w14:textId="77777777" w:rsidR="00E20266" w:rsidRDefault="00E20266" w:rsidP="00E20266">
      <w:r>
        <w:t xml:space="preserve">     ref</w:t>
      </w:r>
    </w:p>
    <w:p w14:paraId="5D3414DC" w14:textId="77777777" w:rsidR="00E20266" w:rsidRDefault="00E20266" w:rsidP="00E20266">
      <w:proofErr w:type="spellStart"/>
      <w:r>
        <w:t>pred</w:t>
      </w:r>
      <w:proofErr w:type="spellEnd"/>
      <w:r>
        <w:t xml:space="preserve">    No  Yes</w:t>
      </w:r>
    </w:p>
    <w:p w14:paraId="3211366E" w14:textId="77777777" w:rsidR="00E20266" w:rsidRDefault="00E20266" w:rsidP="00E20266">
      <w:r>
        <w:t xml:space="preserve">  No  1169   45</w:t>
      </w:r>
    </w:p>
    <w:p w14:paraId="5961F320" w14:textId="77777777" w:rsidR="00E20266" w:rsidRDefault="00E20266" w:rsidP="00E20266">
      <w:r>
        <w:t xml:space="preserve">  Yes    2    2</w:t>
      </w:r>
    </w:p>
    <w:p w14:paraId="1DB8F250" w14:textId="77777777" w:rsidR="00E20266" w:rsidRDefault="00E20266" w:rsidP="00E20266">
      <w:r>
        <w:t xml:space="preserve">                                         </w:t>
      </w:r>
    </w:p>
    <w:p w14:paraId="5B3498D0" w14:textId="77777777" w:rsidR="00E20266" w:rsidRDefault="00E20266" w:rsidP="00E20266">
      <w:r>
        <w:t xml:space="preserve">               Accuracy : 0.9614         </w:t>
      </w:r>
    </w:p>
    <w:p w14:paraId="0BD754C8" w14:textId="77777777" w:rsidR="00E20266" w:rsidRDefault="00E20266" w:rsidP="00E20266">
      <w:r>
        <w:t xml:space="preserve">                 95% CI : (0.949, 0.9715)</w:t>
      </w:r>
    </w:p>
    <w:p w14:paraId="5EDC41BD" w14:textId="77777777" w:rsidR="00E20266" w:rsidRDefault="00E20266" w:rsidP="00E20266">
      <w:r>
        <w:t xml:space="preserve">    No Information Rate : 0.9614         </w:t>
      </w:r>
    </w:p>
    <w:p w14:paraId="42D2DBA2" w14:textId="77777777" w:rsidR="00E20266" w:rsidRDefault="00E20266" w:rsidP="00E20266">
      <w:r>
        <w:t xml:space="preserve">    P-Value [</w:t>
      </w:r>
      <w:proofErr w:type="spellStart"/>
      <w:r>
        <w:t>Acc</w:t>
      </w:r>
      <w:proofErr w:type="spellEnd"/>
      <w:r>
        <w:t xml:space="preserve"> &gt; NIR] : 0.5387         </w:t>
      </w:r>
    </w:p>
    <w:p w14:paraId="2E40A5E0" w14:textId="77777777" w:rsidR="00E20266" w:rsidRDefault="00E20266" w:rsidP="00E20266">
      <w:r>
        <w:t xml:space="preserve">                                         </w:t>
      </w:r>
    </w:p>
    <w:p w14:paraId="01285BEB" w14:textId="77777777" w:rsidR="00E20266" w:rsidRDefault="00E20266" w:rsidP="00E20266">
      <w:r>
        <w:t xml:space="preserve">                  Kappa : 0.0728         </w:t>
      </w:r>
    </w:p>
    <w:p w14:paraId="045AFC2C" w14:textId="77777777" w:rsidR="00E20266" w:rsidRDefault="00E20266" w:rsidP="00E20266">
      <w:r>
        <w:t xml:space="preserve">                                         </w:t>
      </w:r>
    </w:p>
    <w:p w14:paraId="3188E77F" w14:textId="77777777" w:rsidR="00E20266" w:rsidRDefault="00E20266" w:rsidP="00E20266">
      <w:r>
        <w:t xml:space="preserve"> </w:t>
      </w:r>
      <w:proofErr w:type="spellStart"/>
      <w:r>
        <w:t>Mcnemar's</w:t>
      </w:r>
      <w:proofErr w:type="spellEnd"/>
      <w:r>
        <w:t xml:space="preserve"> Test P-Value : 8.993e-10      </w:t>
      </w:r>
    </w:p>
    <w:p w14:paraId="6C25CB5C" w14:textId="77777777" w:rsidR="00E20266" w:rsidRDefault="00E20266" w:rsidP="00E20266">
      <w:r>
        <w:t xml:space="preserve">                                         </w:t>
      </w:r>
    </w:p>
    <w:p w14:paraId="00F76945" w14:textId="77777777" w:rsidR="00E20266" w:rsidRDefault="00E20266" w:rsidP="00E20266">
      <w:r>
        <w:t xml:space="preserve">            Sensitivity : 0.99829        </w:t>
      </w:r>
    </w:p>
    <w:p w14:paraId="2E8E3A09" w14:textId="77777777" w:rsidR="00E20266" w:rsidRDefault="00E20266" w:rsidP="00E20266">
      <w:r>
        <w:t xml:space="preserve">            Specificity : 0.04255        </w:t>
      </w:r>
    </w:p>
    <w:p w14:paraId="21552711" w14:textId="77777777" w:rsidR="00E20266" w:rsidRDefault="00E20266" w:rsidP="00E20266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6293        </w:t>
      </w:r>
    </w:p>
    <w:p w14:paraId="5AC87434" w14:textId="77777777" w:rsidR="00E20266" w:rsidRDefault="00E20266" w:rsidP="00E20266">
      <w:r>
        <w:t xml:space="preserve">         Neg </w:t>
      </w:r>
      <w:proofErr w:type="spellStart"/>
      <w:r>
        <w:t>Pred</w:t>
      </w:r>
      <w:proofErr w:type="spellEnd"/>
      <w:r>
        <w:t xml:space="preserve"> Value : 0.50000        </w:t>
      </w:r>
    </w:p>
    <w:p w14:paraId="571ED9DA" w14:textId="77777777" w:rsidR="00E20266" w:rsidRDefault="00E20266" w:rsidP="00E20266">
      <w:r>
        <w:t xml:space="preserve">             Prevalence : 0.96141        </w:t>
      </w:r>
    </w:p>
    <w:p w14:paraId="55985204" w14:textId="77777777" w:rsidR="00E20266" w:rsidRDefault="00E20266" w:rsidP="00E20266">
      <w:r>
        <w:t xml:space="preserve">         Detection Rate : 0.95977        </w:t>
      </w:r>
    </w:p>
    <w:p w14:paraId="4F8F4AC7" w14:textId="77777777" w:rsidR="00E20266" w:rsidRDefault="00E20266" w:rsidP="00E20266">
      <w:r>
        <w:t xml:space="preserve">   Detection Prevalence : 0.99672        </w:t>
      </w:r>
    </w:p>
    <w:p w14:paraId="4734A0A4" w14:textId="77777777" w:rsidR="00E20266" w:rsidRDefault="00E20266" w:rsidP="00E20266">
      <w:r>
        <w:t xml:space="preserve">      Balanced Accuracy : 0.52042        </w:t>
      </w:r>
    </w:p>
    <w:p w14:paraId="49038014" w14:textId="77777777" w:rsidR="00E20266" w:rsidRDefault="00E20266" w:rsidP="00E20266">
      <w:r>
        <w:t xml:space="preserve">                                         </w:t>
      </w:r>
    </w:p>
    <w:p w14:paraId="26556A91" w14:textId="77777777" w:rsidR="00E20266" w:rsidRDefault="00E20266" w:rsidP="00E20266">
      <w:r>
        <w:t xml:space="preserve">       'Positive' Class : No       </w:t>
      </w:r>
    </w:p>
    <w:p w14:paraId="35E5F459" w14:textId="77777777" w:rsidR="00E20266" w:rsidRDefault="00E20266" w:rsidP="00E20266"/>
    <w:p w14:paraId="51DBD299" w14:textId="77777777" w:rsidR="00E20266" w:rsidRDefault="00E20266" w:rsidP="00E20266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792B105E" w14:textId="77777777" w:rsidR="00E20266" w:rsidRDefault="00E20266" w:rsidP="00E20266">
      <w:r>
        <w:t>Input: caret train function object</w:t>
      </w:r>
    </w:p>
    <w:p w14:paraId="041FEFB9" w14:textId="77777777" w:rsidR="00E20266" w:rsidRDefault="00E20266" w:rsidP="00E20266">
      <w:r>
        <w:t>Averaging probs.</w:t>
      </w:r>
    </w:p>
    <w:p w14:paraId="583C2C33" w14:textId="77777777" w:rsidR="00E20266" w:rsidRDefault="00E20266" w:rsidP="00E20266">
      <w:r>
        <w:t xml:space="preserve">Group 1 type: </w:t>
      </w:r>
      <w:proofErr w:type="spellStart"/>
      <w:r>
        <w:t>repeatedcv</w:t>
      </w:r>
      <w:proofErr w:type="spellEnd"/>
    </w:p>
    <w:p w14:paraId="17788FE0" w14:textId="77777777" w:rsidR="00E20266" w:rsidRDefault="00E20266" w:rsidP="00E20266">
      <w:r>
        <w:t>Observations: 2840</w:t>
      </w:r>
    </w:p>
    <w:p w14:paraId="073434B5" w14:textId="77777777" w:rsidR="00E20266" w:rsidRDefault="00E20266" w:rsidP="00E20266">
      <w:r>
        <w:t>Number of groups: 1</w:t>
      </w:r>
    </w:p>
    <w:p w14:paraId="78D6BD4C" w14:textId="77777777" w:rsidR="00E20266" w:rsidRDefault="00E20266" w:rsidP="00E20266">
      <w:r>
        <w:t>Observations per group: 2840</w:t>
      </w:r>
    </w:p>
    <w:p w14:paraId="6128F9A1" w14:textId="77777777" w:rsidR="00E20266" w:rsidRDefault="00E20266" w:rsidP="00E20266">
      <w:r>
        <w:t>Positive: Yes</w:t>
      </w:r>
    </w:p>
    <w:p w14:paraId="7BFD7A6A" w14:textId="77777777" w:rsidR="00E20266" w:rsidRDefault="00E20266" w:rsidP="00E20266">
      <w:r>
        <w:t>Negative: No</w:t>
      </w:r>
    </w:p>
    <w:p w14:paraId="464E280C" w14:textId="77777777" w:rsidR="00E20266" w:rsidRDefault="00E20266" w:rsidP="00E20266">
      <w:r>
        <w:t>Group: Group 1</w:t>
      </w:r>
    </w:p>
    <w:p w14:paraId="3F6331CC" w14:textId="77777777" w:rsidR="00E20266" w:rsidRDefault="00E20266" w:rsidP="00E20266">
      <w:r>
        <w:t>Positive: 93</w:t>
      </w:r>
    </w:p>
    <w:p w14:paraId="5B7A25FD" w14:textId="77777777" w:rsidR="00E20266" w:rsidRDefault="00E20266" w:rsidP="00E20266">
      <w:r>
        <w:t>Negative: 2747</w:t>
      </w:r>
    </w:p>
    <w:p w14:paraId="781054AA" w14:textId="77777777" w:rsidR="00E20266" w:rsidRDefault="00E20266" w:rsidP="00E20266">
      <w:r>
        <w:t>***Performance Metrics***</w:t>
      </w:r>
    </w:p>
    <w:p w14:paraId="258D0455" w14:textId="77777777" w:rsidR="00E20266" w:rsidRDefault="00E20266" w:rsidP="00E20266">
      <w:r>
        <w:t xml:space="preserve">Group 1 Optimal </w:t>
      </w:r>
      <w:proofErr w:type="spellStart"/>
      <w:r>
        <w:t>Informedness</w:t>
      </w:r>
      <w:proofErr w:type="spellEnd"/>
      <w:r>
        <w:t xml:space="preserve"> = 0.102919705172016</w:t>
      </w:r>
    </w:p>
    <w:p w14:paraId="2DEBED0C" w14:textId="77777777" w:rsidR="00E20266" w:rsidRDefault="00E20266" w:rsidP="00E20266">
      <w:r>
        <w:t>Group 1 AUC-ROC = 0.58</w:t>
      </w:r>
    </w:p>
    <w:p w14:paraId="4EF1B9BA" w14:textId="77777777" w:rsidR="00E20266" w:rsidRDefault="00E20266" w:rsidP="00E20266"/>
    <w:p w14:paraId="2A6F02A4" w14:textId="77777777" w:rsidR="00E20266" w:rsidRPr="00E46EB2" w:rsidRDefault="00E20266" w:rsidP="00E20266">
      <w:pPr>
        <w:rPr>
          <w:b/>
          <w:bCs/>
        </w:rPr>
      </w:pPr>
      <w:r w:rsidRPr="00E46EB2">
        <w:rPr>
          <w:b/>
          <w:bCs/>
        </w:rPr>
        <w:t>Neural Net</w:t>
      </w:r>
    </w:p>
    <w:p w14:paraId="7FC520E5" w14:textId="77777777" w:rsidR="00E20266" w:rsidRDefault="00E20266" w:rsidP="00E20266"/>
    <w:p w14:paraId="488BF0CB" w14:textId="77777777" w:rsidR="00E20266" w:rsidRDefault="00E20266" w:rsidP="00E20266">
      <w:proofErr w:type="spellStart"/>
      <w:r>
        <w:rPr>
          <w:b/>
          <w:bCs/>
          <w:color w:val="FF0000"/>
        </w:rPr>
        <w:t>PCNL_Intra_Complication</w:t>
      </w:r>
      <w:r w:rsidRPr="00766E2D">
        <w:t>_</w:t>
      </w:r>
      <w:r>
        <w:t>nn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Intra_complications</w:t>
      </w:r>
      <w:proofErr w:type="spellEnd"/>
      <w:r w:rsidRPr="00766E2D">
        <w:t xml:space="preserve"> 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66E2D">
        <w:t>_train1, method="</w:t>
      </w:r>
      <w:proofErr w:type="spellStart"/>
      <w:r>
        <w:t>nne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ntra_Complicat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3BA18279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66E2D">
        <w:t>_</w:t>
      </w:r>
      <w:r>
        <w:t>nn_predict</w:t>
      </w:r>
      <w:r w:rsidRPr="0072222D">
        <w:t>&lt;-predict(</w:t>
      </w:r>
      <w:r>
        <w:rPr>
          <w:b/>
          <w:bCs/>
          <w:color w:val="FF0000"/>
        </w:rPr>
        <w:t>PCNL_Intra_Complication</w:t>
      </w:r>
      <w:r w:rsidRPr="0072222D">
        <w:t>_</w:t>
      </w:r>
      <w:r>
        <w:t>nn</w:t>
      </w:r>
      <w:r w:rsidRPr="0072222D">
        <w:t xml:space="preserve">, </w:t>
      </w:r>
      <w:r>
        <w:rPr>
          <w:b/>
          <w:bCs/>
          <w:color w:val="FF0000"/>
        </w:rPr>
        <w:t>PCNL_Intra_Complication</w:t>
      </w:r>
      <w:r w:rsidRPr="0072222D">
        <w:t>_test</w:t>
      </w:r>
      <w:r>
        <w:t>1)</w:t>
      </w:r>
    </w:p>
    <w:p w14:paraId="3E1736EC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2222D">
        <w:t>_</w:t>
      </w:r>
      <w:r>
        <w:t>nn</w:t>
      </w:r>
      <w:r w:rsidRPr="0072222D">
        <w:t>_tb&lt;-table(pred=factor(</w:t>
      </w:r>
      <w:r>
        <w:rPr>
          <w:b/>
          <w:bCs/>
          <w:color w:val="FF0000"/>
        </w:rPr>
        <w:t>PCNL_Intra_Complication</w:t>
      </w:r>
      <w:r w:rsidRPr="0072222D">
        <w:t>_</w:t>
      </w:r>
      <w:r>
        <w:t>nn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Intra_complications</w:t>
      </w:r>
      <w:r w:rsidRPr="0072222D">
        <w:t xml:space="preserve">) </w:t>
      </w:r>
    </w:p>
    <w:p w14:paraId="1BA2C2D8" w14:textId="77777777" w:rsidR="00E20266" w:rsidRDefault="00E20266" w:rsidP="00E20266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Intra_Complication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)</w:t>
      </w:r>
    </w:p>
    <w:p w14:paraId="4E199A68" w14:textId="77777777" w:rsidR="00E20266" w:rsidRDefault="00E20266" w:rsidP="00E20266">
      <w:proofErr w:type="spellStart"/>
      <w:r>
        <w:t>res_</w:t>
      </w:r>
      <w:r>
        <w:rPr>
          <w:b/>
          <w:bCs/>
          <w:color w:val="FF0000"/>
        </w:rPr>
        <w:t>PCNL_Intra_Complication</w:t>
      </w:r>
      <w:r w:rsidRPr="00E67327">
        <w:rPr>
          <w:color w:val="000000" w:themeColor="text1"/>
        </w:rPr>
        <w:t>_nn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ntra_Complication</w:t>
      </w:r>
      <w:r w:rsidRPr="003E4560">
        <w:t>_</w:t>
      </w:r>
      <w:r>
        <w:t>nn</w:t>
      </w:r>
      <w:proofErr w:type="spellEnd"/>
      <w:r>
        <w:t>)</w:t>
      </w:r>
    </w:p>
    <w:p w14:paraId="47455BA0" w14:textId="77777777" w:rsidR="00E20266" w:rsidRDefault="00E20266" w:rsidP="00E20266"/>
    <w:p w14:paraId="1A6E80DB" w14:textId="77777777" w:rsidR="00E438B9" w:rsidRDefault="00E438B9" w:rsidP="00E438B9">
      <w:r>
        <w:t>Confusion Matrix and Statistics</w:t>
      </w:r>
    </w:p>
    <w:p w14:paraId="1C5221A9" w14:textId="77777777" w:rsidR="00E438B9" w:rsidRDefault="00E438B9" w:rsidP="00E438B9"/>
    <w:p w14:paraId="15E20A8B" w14:textId="77777777" w:rsidR="00E438B9" w:rsidRDefault="00E438B9" w:rsidP="00E438B9">
      <w:r>
        <w:t xml:space="preserve">      No  Yes</w:t>
      </w:r>
    </w:p>
    <w:p w14:paraId="1BBB282D" w14:textId="77777777" w:rsidR="00E438B9" w:rsidRDefault="00E438B9" w:rsidP="00E438B9">
      <w:r>
        <w:t>No  1171   47</w:t>
      </w:r>
    </w:p>
    <w:p w14:paraId="76010A3B" w14:textId="77777777" w:rsidR="00E438B9" w:rsidRDefault="00E438B9" w:rsidP="00E438B9">
      <w:r>
        <w:t>Yes    0    0</w:t>
      </w:r>
    </w:p>
    <w:p w14:paraId="20F26901" w14:textId="77777777" w:rsidR="00E438B9" w:rsidRDefault="00E438B9" w:rsidP="00E438B9">
      <w:r>
        <w:t xml:space="preserve">                                         </w:t>
      </w:r>
    </w:p>
    <w:p w14:paraId="0EB310AD" w14:textId="77777777" w:rsidR="00E438B9" w:rsidRDefault="00E438B9" w:rsidP="00E438B9">
      <w:r>
        <w:t xml:space="preserve">               Accuracy : 0.9614         </w:t>
      </w:r>
    </w:p>
    <w:p w14:paraId="06937100" w14:textId="77777777" w:rsidR="00E438B9" w:rsidRDefault="00E438B9" w:rsidP="00E438B9">
      <w:r>
        <w:t xml:space="preserve">                 95% CI : (0.949, 0.9715)</w:t>
      </w:r>
    </w:p>
    <w:p w14:paraId="6162D0A9" w14:textId="77777777" w:rsidR="00E438B9" w:rsidRDefault="00E438B9" w:rsidP="00E438B9">
      <w:r>
        <w:t xml:space="preserve">    No Information Rate : 0.9614         </w:t>
      </w:r>
    </w:p>
    <w:p w14:paraId="26EBBE0F" w14:textId="77777777" w:rsidR="00E438B9" w:rsidRDefault="00E438B9" w:rsidP="00E438B9">
      <w:r>
        <w:t xml:space="preserve">    P-Value [</w:t>
      </w:r>
      <w:proofErr w:type="spellStart"/>
      <w:r>
        <w:t>Acc</w:t>
      </w:r>
      <w:proofErr w:type="spellEnd"/>
      <w:r>
        <w:t xml:space="preserve"> &gt; NIR] : 0.5387         </w:t>
      </w:r>
    </w:p>
    <w:p w14:paraId="3CE7170C" w14:textId="77777777" w:rsidR="00E438B9" w:rsidRDefault="00E438B9" w:rsidP="00E438B9">
      <w:r>
        <w:t xml:space="preserve">                                         </w:t>
      </w:r>
    </w:p>
    <w:p w14:paraId="086BF9C9" w14:textId="77777777" w:rsidR="00E438B9" w:rsidRDefault="00E438B9" w:rsidP="00E438B9">
      <w:r>
        <w:t xml:space="preserve">                  Kappa : 0              </w:t>
      </w:r>
    </w:p>
    <w:p w14:paraId="315A4001" w14:textId="77777777" w:rsidR="00E438B9" w:rsidRDefault="00E438B9" w:rsidP="00E438B9">
      <w:r>
        <w:t xml:space="preserve">                                         </w:t>
      </w:r>
    </w:p>
    <w:p w14:paraId="6E5631BD" w14:textId="77777777" w:rsidR="00E438B9" w:rsidRDefault="00E438B9" w:rsidP="00E438B9">
      <w:r>
        <w:t xml:space="preserve"> </w:t>
      </w:r>
      <w:proofErr w:type="spellStart"/>
      <w:r>
        <w:t>Mcnemar's</w:t>
      </w:r>
      <w:proofErr w:type="spellEnd"/>
      <w:r>
        <w:t xml:space="preserve"> Test P-Value : 1.949e-11      </w:t>
      </w:r>
    </w:p>
    <w:p w14:paraId="7BBF1585" w14:textId="77777777" w:rsidR="00E438B9" w:rsidRDefault="00E438B9" w:rsidP="00E438B9">
      <w:r>
        <w:t xml:space="preserve">                                         </w:t>
      </w:r>
    </w:p>
    <w:p w14:paraId="6CA984E0" w14:textId="77777777" w:rsidR="00E438B9" w:rsidRDefault="00E438B9" w:rsidP="00E438B9">
      <w:r>
        <w:t xml:space="preserve">            Sensitivity : 1.0000         </w:t>
      </w:r>
    </w:p>
    <w:p w14:paraId="3E5B856E" w14:textId="77777777" w:rsidR="00E438B9" w:rsidRDefault="00E438B9" w:rsidP="00E438B9">
      <w:r>
        <w:t xml:space="preserve">            Specificity : 0.0000         </w:t>
      </w:r>
    </w:p>
    <w:p w14:paraId="581A90C5" w14:textId="77777777" w:rsidR="00E438B9" w:rsidRDefault="00E438B9" w:rsidP="00E438B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614         </w:t>
      </w:r>
    </w:p>
    <w:p w14:paraId="0E30BE2B" w14:textId="77777777" w:rsidR="00E438B9" w:rsidRDefault="00E438B9" w:rsidP="00E438B9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</w:t>
      </w:r>
    </w:p>
    <w:p w14:paraId="7EFC40F9" w14:textId="77777777" w:rsidR="00E438B9" w:rsidRDefault="00E438B9" w:rsidP="00E438B9">
      <w:r>
        <w:t xml:space="preserve">             Prevalence : 0.9614         </w:t>
      </w:r>
    </w:p>
    <w:p w14:paraId="2E5589FE" w14:textId="77777777" w:rsidR="00E438B9" w:rsidRDefault="00E438B9" w:rsidP="00E438B9">
      <w:r>
        <w:t xml:space="preserve">         Detection Rate : 0.9614         </w:t>
      </w:r>
    </w:p>
    <w:p w14:paraId="229BA0BA" w14:textId="77777777" w:rsidR="00E438B9" w:rsidRDefault="00E438B9" w:rsidP="00E438B9">
      <w:r>
        <w:t xml:space="preserve">   Detection Prevalence : 1.0000         </w:t>
      </w:r>
    </w:p>
    <w:p w14:paraId="4771D60A" w14:textId="77777777" w:rsidR="00E438B9" w:rsidRDefault="00E438B9" w:rsidP="00E438B9">
      <w:r>
        <w:t xml:space="preserve">      Balanced Accuracy : 0.5000         </w:t>
      </w:r>
    </w:p>
    <w:p w14:paraId="752D08A2" w14:textId="77777777" w:rsidR="00E438B9" w:rsidRDefault="00E438B9" w:rsidP="00E438B9">
      <w:r>
        <w:t xml:space="preserve">                                         </w:t>
      </w:r>
    </w:p>
    <w:p w14:paraId="5BB1283C" w14:textId="77777777" w:rsidR="00E438B9" w:rsidRDefault="00E438B9" w:rsidP="00E438B9">
      <w:r>
        <w:t xml:space="preserve">       'Positive' Class : No   </w:t>
      </w:r>
    </w:p>
    <w:p w14:paraId="7609B46A" w14:textId="1FE6862F" w:rsidR="00E20266" w:rsidRDefault="00E20266" w:rsidP="00E20266">
      <w:pPr>
        <w:rPr>
          <w:b/>
          <w:bCs/>
        </w:rPr>
      </w:pPr>
    </w:p>
    <w:p w14:paraId="69B68739" w14:textId="77777777" w:rsidR="00E438B9" w:rsidRDefault="00E438B9" w:rsidP="00E20266"/>
    <w:p w14:paraId="6D5B3699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***</w:t>
      </w:r>
      <w:proofErr w:type="spellStart"/>
      <w:r w:rsidRPr="009338DF">
        <w:rPr>
          <w:color w:val="000000" w:themeColor="text1"/>
        </w:rPr>
        <w:t>MLeval</w:t>
      </w:r>
      <w:proofErr w:type="spellEnd"/>
      <w:r w:rsidRPr="009338DF">
        <w:rPr>
          <w:color w:val="000000" w:themeColor="text1"/>
        </w:rPr>
        <w:t>: Machine Learning Model Evaluation***</w:t>
      </w:r>
    </w:p>
    <w:p w14:paraId="5F4A8198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Input: caret train function object</w:t>
      </w:r>
    </w:p>
    <w:p w14:paraId="485A815B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Averaging probs.</w:t>
      </w:r>
    </w:p>
    <w:p w14:paraId="5321516E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 xml:space="preserve">Group 1 type: </w:t>
      </w:r>
      <w:proofErr w:type="spellStart"/>
      <w:r w:rsidRPr="009338DF">
        <w:rPr>
          <w:color w:val="000000" w:themeColor="text1"/>
        </w:rPr>
        <w:t>repeatedcv</w:t>
      </w:r>
      <w:proofErr w:type="spellEnd"/>
    </w:p>
    <w:p w14:paraId="403DCCD7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Observations: 2840</w:t>
      </w:r>
    </w:p>
    <w:p w14:paraId="1DE832D1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Number of groups: 1</w:t>
      </w:r>
    </w:p>
    <w:p w14:paraId="6FF2462D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Observations per group: 2840</w:t>
      </w:r>
    </w:p>
    <w:p w14:paraId="3C7B2CC6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Positive: Yes</w:t>
      </w:r>
    </w:p>
    <w:p w14:paraId="5C718EA8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Negative: No</w:t>
      </w:r>
    </w:p>
    <w:p w14:paraId="0B7A9DFF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lastRenderedPageBreak/>
        <w:t>Group: Group 1</w:t>
      </w:r>
    </w:p>
    <w:p w14:paraId="7A0C06BE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Positive: 93</w:t>
      </w:r>
    </w:p>
    <w:p w14:paraId="3A6B8F53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Negative: 2747</w:t>
      </w:r>
    </w:p>
    <w:p w14:paraId="4B6636FF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***Performance Metrics***</w:t>
      </w:r>
    </w:p>
    <w:p w14:paraId="2B58B84B" w14:textId="77777777" w:rsidR="00E20266" w:rsidRPr="009338DF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 xml:space="preserve">Group 1 Optimal </w:t>
      </w:r>
      <w:proofErr w:type="spellStart"/>
      <w:r w:rsidRPr="009338DF">
        <w:rPr>
          <w:color w:val="000000" w:themeColor="text1"/>
        </w:rPr>
        <w:t>Informedness</w:t>
      </w:r>
      <w:proofErr w:type="spellEnd"/>
      <w:r w:rsidRPr="009338DF">
        <w:rPr>
          <w:color w:val="000000" w:themeColor="text1"/>
        </w:rPr>
        <w:t xml:space="preserve"> = 0.169788351711153</w:t>
      </w:r>
    </w:p>
    <w:p w14:paraId="05A2DF0E" w14:textId="77777777" w:rsidR="00E20266" w:rsidRPr="00CD00A7" w:rsidRDefault="00E20266" w:rsidP="00E20266">
      <w:pPr>
        <w:rPr>
          <w:color w:val="000000" w:themeColor="text1"/>
        </w:rPr>
      </w:pPr>
      <w:r w:rsidRPr="009338DF">
        <w:rPr>
          <w:color w:val="000000" w:themeColor="text1"/>
        </w:rPr>
        <w:t>Group 1 AUC-ROC = 0.6</w:t>
      </w:r>
    </w:p>
    <w:p w14:paraId="5453CC57" w14:textId="77777777" w:rsidR="00E20266" w:rsidRDefault="00E20266" w:rsidP="00E20266"/>
    <w:p w14:paraId="2DD2FE8C" w14:textId="77777777" w:rsidR="00E20266" w:rsidRPr="00825849" w:rsidRDefault="00E20266" w:rsidP="00E20266">
      <w:pPr>
        <w:rPr>
          <w:b/>
          <w:bCs/>
        </w:rPr>
      </w:pPr>
      <w:r>
        <w:rPr>
          <w:b/>
          <w:bCs/>
        </w:rPr>
        <w:t>Bayesian Generalised Linear Model</w:t>
      </w:r>
    </w:p>
    <w:p w14:paraId="127C0BA4" w14:textId="77777777" w:rsidR="00E20266" w:rsidRDefault="00E20266" w:rsidP="00E20266"/>
    <w:p w14:paraId="3BD750B2" w14:textId="77777777" w:rsidR="00E20266" w:rsidRDefault="00E20266" w:rsidP="00E20266">
      <w:proofErr w:type="spellStart"/>
      <w:r>
        <w:rPr>
          <w:b/>
          <w:bCs/>
          <w:color w:val="FF0000"/>
        </w:rPr>
        <w:t>PCNL_Intra_Complication</w:t>
      </w:r>
      <w:r w:rsidRPr="00766E2D">
        <w:t>_</w:t>
      </w:r>
      <w:r>
        <w:t>bayes</w:t>
      </w:r>
      <w:proofErr w:type="spellEnd"/>
      <w:r w:rsidRPr="00766E2D">
        <w:t>&lt;-train(</w:t>
      </w:r>
      <w:proofErr w:type="spellStart"/>
      <w:r>
        <w:rPr>
          <w:b/>
          <w:bCs/>
          <w:color w:val="FF0000"/>
        </w:rPr>
        <w:t>Intra_complications</w:t>
      </w:r>
      <w:proofErr w:type="spellEnd"/>
      <w:r w:rsidRPr="00766E2D">
        <w:t xml:space="preserve"> 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66E2D">
        <w:t>_train1, method="</w:t>
      </w:r>
      <w:proofErr w:type="spellStart"/>
      <w:r>
        <w:t>bayesglm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ntra_Complication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4E3F8665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66E2D">
        <w:t>_</w:t>
      </w:r>
      <w:r>
        <w:t>bayes_predict</w:t>
      </w:r>
      <w:r w:rsidRPr="0072222D">
        <w:t>&lt;-predict(</w:t>
      </w:r>
      <w:r>
        <w:rPr>
          <w:b/>
          <w:bCs/>
          <w:color w:val="FF0000"/>
        </w:rPr>
        <w:t>PCNL_Intra_Complication</w:t>
      </w:r>
      <w:r w:rsidRPr="0072222D">
        <w:t>_</w:t>
      </w:r>
      <w:r>
        <w:t>bayes</w:t>
      </w:r>
      <w:r w:rsidRPr="0072222D">
        <w:t xml:space="preserve">, </w:t>
      </w:r>
      <w:r>
        <w:rPr>
          <w:b/>
          <w:bCs/>
          <w:color w:val="FF0000"/>
        </w:rPr>
        <w:t>PCNL_Intra_Complication</w:t>
      </w:r>
      <w:r w:rsidRPr="0072222D">
        <w:t>_test</w:t>
      </w:r>
      <w:r>
        <w:t>1)</w:t>
      </w:r>
    </w:p>
    <w:p w14:paraId="7613A056" w14:textId="77777777" w:rsidR="00E20266" w:rsidRDefault="00E20266" w:rsidP="00E20266">
      <w:r>
        <w:rPr>
          <w:b/>
          <w:bCs/>
          <w:color w:val="FF0000"/>
        </w:rPr>
        <w:t>PCNL_Intra_Complication</w:t>
      </w:r>
      <w:r w:rsidRPr="0072222D">
        <w:t>_</w:t>
      </w:r>
      <w:r>
        <w:t>bayes</w:t>
      </w:r>
      <w:r w:rsidRPr="0072222D">
        <w:t>_tb&lt;-table(pred=factor(</w:t>
      </w:r>
      <w:r>
        <w:rPr>
          <w:b/>
          <w:bCs/>
          <w:color w:val="FF0000"/>
        </w:rPr>
        <w:t>PCNL_Intra_Complication</w:t>
      </w:r>
      <w:r w:rsidRPr="0072222D">
        <w:t>_</w:t>
      </w:r>
      <w:r>
        <w:t>bayes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ntra_Complication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Intra_complications</w:t>
      </w:r>
      <w:r w:rsidRPr="0072222D">
        <w:t xml:space="preserve">) </w:t>
      </w:r>
    </w:p>
    <w:p w14:paraId="69FB06AA" w14:textId="77777777" w:rsidR="00E20266" w:rsidRDefault="00E20266" w:rsidP="00E20266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Intra_Complication</w:t>
      </w:r>
      <w:r w:rsidRPr="0072222D">
        <w:t>_</w:t>
      </w:r>
      <w:r>
        <w:t>bayes</w:t>
      </w:r>
      <w:r w:rsidRPr="0072222D">
        <w:t>_tb</w:t>
      </w:r>
      <w:proofErr w:type="spellEnd"/>
      <w:r w:rsidRPr="0072222D">
        <w:t>)</w:t>
      </w:r>
    </w:p>
    <w:p w14:paraId="5E3B98AC" w14:textId="77777777" w:rsidR="00E20266" w:rsidRDefault="00E20266" w:rsidP="00E20266">
      <w:proofErr w:type="spellStart"/>
      <w:r>
        <w:rPr>
          <w:color w:val="000000" w:themeColor="text1"/>
        </w:rPr>
        <w:t>res_</w:t>
      </w:r>
      <w:r>
        <w:rPr>
          <w:b/>
          <w:bCs/>
          <w:color w:val="FF0000"/>
        </w:rPr>
        <w:t>PCNL_Intra_Complication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ntra_Complication</w:t>
      </w:r>
      <w:r w:rsidRPr="003E4560">
        <w:t>_</w:t>
      </w:r>
      <w:r>
        <w:t>bayes</w:t>
      </w:r>
      <w:proofErr w:type="spellEnd"/>
      <w:r>
        <w:t>)</w:t>
      </w:r>
    </w:p>
    <w:p w14:paraId="2F5CF46C" w14:textId="77777777" w:rsidR="00E20266" w:rsidRDefault="00E20266" w:rsidP="00E20266"/>
    <w:p w14:paraId="1C19A954" w14:textId="77777777" w:rsidR="00E20266" w:rsidRDefault="00E20266" w:rsidP="00E20266">
      <w:r>
        <w:t>Confusion Matrix and Statistics</w:t>
      </w:r>
    </w:p>
    <w:p w14:paraId="1F81CA0B" w14:textId="77777777" w:rsidR="00E20266" w:rsidRDefault="00E20266" w:rsidP="00E20266"/>
    <w:p w14:paraId="5130C942" w14:textId="77777777" w:rsidR="00E20266" w:rsidRDefault="00E20266" w:rsidP="00E20266">
      <w:r>
        <w:t xml:space="preserve">     ref</w:t>
      </w:r>
    </w:p>
    <w:p w14:paraId="57A5CAD5" w14:textId="77777777" w:rsidR="00E20266" w:rsidRDefault="00E20266" w:rsidP="00E20266">
      <w:proofErr w:type="spellStart"/>
      <w:r>
        <w:t>pred</w:t>
      </w:r>
      <w:proofErr w:type="spellEnd"/>
      <w:r>
        <w:t xml:space="preserve">    No  Yes</w:t>
      </w:r>
    </w:p>
    <w:p w14:paraId="0E632FC3" w14:textId="77777777" w:rsidR="00E20266" w:rsidRDefault="00E20266" w:rsidP="00E20266">
      <w:r>
        <w:t xml:space="preserve">  No  1171   46</w:t>
      </w:r>
    </w:p>
    <w:p w14:paraId="0E2C1247" w14:textId="77777777" w:rsidR="00E20266" w:rsidRDefault="00E20266" w:rsidP="00E20266">
      <w:r>
        <w:t xml:space="preserve">  Yes    0    1</w:t>
      </w:r>
    </w:p>
    <w:p w14:paraId="4BC5D761" w14:textId="77777777" w:rsidR="00E20266" w:rsidRDefault="00E20266" w:rsidP="00E20266">
      <w:r>
        <w:t xml:space="preserve">                                          </w:t>
      </w:r>
    </w:p>
    <w:p w14:paraId="7FE476CE" w14:textId="77777777" w:rsidR="00E20266" w:rsidRDefault="00E20266" w:rsidP="00E20266">
      <w:r>
        <w:t xml:space="preserve">               Accuracy : 0.9622          </w:t>
      </w:r>
    </w:p>
    <w:p w14:paraId="7AAEC37B" w14:textId="77777777" w:rsidR="00E20266" w:rsidRDefault="00E20266" w:rsidP="00E20266">
      <w:r>
        <w:t xml:space="preserve">                 95% CI : (0.9499, 0.9722)</w:t>
      </w:r>
    </w:p>
    <w:p w14:paraId="1D8E2F43" w14:textId="77777777" w:rsidR="00E20266" w:rsidRDefault="00E20266" w:rsidP="00E20266">
      <w:r>
        <w:t xml:space="preserve">    No Information Rate : 0.9614          </w:t>
      </w:r>
    </w:p>
    <w:p w14:paraId="72B7CE44" w14:textId="77777777" w:rsidR="00E20266" w:rsidRDefault="00E20266" w:rsidP="00E20266">
      <w:r>
        <w:t xml:space="preserve">    P-Value [</w:t>
      </w:r>
      <w:proofErr w:type="spellStart"/>
      <w:r>
        <w:t>Acc</w:t>
      </w:r>
      <w:proofErr w:type="spellEnd"/>
      <w:r>
        <w:t xml:space="preserve"> &gt; NIR] : 0.4795          </w:t>
      </w:r>
    </w:p>
    <w:p w14:paraId="1070F7FF" w14:textId="77777777" w:rsidR="00E20266" w:rsidRDefault="00E20266" w:rsidP="00E20266">
      <w:r>
        <w:t xml:space="preserve">                                          </w:t>
      </w:r>
    </w:p>
    <w:p w14:paraId="58E6BDB0" w14:textId="77777777" w:rsidR="00E20266" w:rsidRDefault="00E20266" w:rsidP="00E20266">
      <w:r>
        <w:t xml:space="preserve">                  Kappa : 0.0401          </w:t>
      </w:r>
    </w:p>
    <w:p w14:paraId="2707F0CA" w14:textId="77777777" w:rsidR="00E20266" w:rsidRDefault="00E20266" w:rsidP="00E20266">
      <w:r>
        <w:t xml:space="preserve">                                          </w:t>
      </w:r>
    </w:p>
    <w:p w14:paraId="76AD45C7" w14:textId="77777777" w:rsidR="00E20266" w:rsidRDefault="00E20266" w:rsidP="00E20266">
      <w:r>
        <w:t xml:space="preserve"> </w:t>
      </w:r>
      <w:proofErr w:type="spellStart"/>
      <w:r>
        <w:t>Mcnemar's</w:t>
      </w:r>
      <w:proofErr w:type="spellEnd"/>
      <w:r>
        <w:t xml:space="preserve"> Test P-Value : 3.247e-11       </w:t>
      </w:r>
    </w:p>
    <w:p w14:paraId="705ADFAC" w14:textId="77777777" w:rsidR="00E20266" w:rsidRDefault="00E20266" w:rsidP="00E20266">
      <w:r>
        <w:t xml:space="preserve">                                          </w:t>
      </w:r>
    </w:p>
    <w:p w14:paraId="6943B767" w14:textId="77777777" w:rsidR="00E20266" w:rsidRDefault="00E20266" w:rsidP="00E20266">
      <w:r>
        <w:t xml:space="preserve">            Sensitivity : 1.00000         </w:t>
      </w:r>
    </w:p>
    <w:p w14:paraId="65DFD63D" w14:textId="77777777" w:rsidR="00E20266" w:rsidRDefault="00E20266" w:rsidP="00E20266">
      <w:r>
        <w:t xml:space="preserve">            Specificity : 0.02128         </w:t>
      </w:r>
    </w:p>
    <w:p w14:paraId="572ACA9C" w14:textId="77777777" w:rsidR="00E20266" w:rsidRDefault="00E20266" w:rsidP="00E20266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6220         </w:t>
      </w:r>
    </w:p>
    <w:p w14:paraId="1FABA475" w14:textId="77777777" w:rsidR="00E20266" w:rsidRDefault="00E20266" w:rsidP="00E20266">
      <w:r>
        <w:t xml:space="preserve">         Neg </w:t>
      </w:r>
      <w:proofErr w:type="spellStart"/>
      <w:r>
        <w:t>Pred</w:t>
      </w:r>
      <w:proofErr w:type="spellEnd"/>
      <w:r>
        <w:t xml:space="preserve"> Value : 1.00000         </w:t>
      </w:r>
    </w:p>
    <w:p w14:paraId="16D0D18E" w14:textId="77777777" w:rsidR="00E20266" w:rsidRDefault="00E20266" w:rsidP="00E20266">
      <w:r>
        <w:t xml:space="preserve">             Prevalence : 0.96141         </w:t>
      </w:r>
    </w:p>
    <w:p w14:paraId="6403FF23" w14:textId="77777777" w:rsidR="00E20266" w:rsidRDefault="00E20266" w:rsidP="00E20266">
      <w:r>
        <w:t xml:space="preserve">         Detection Rate : 0.96141         </w:t>
      </w:r>
    </w:p>
    <w:p w14:paraId="085FD7A8" w14:textId="77777777" w:rsidR="00E20266" w:rsidRDefault="00E20266" w:rsidP="00E20266">
      <w:r>
        <w:t xml:space="preserve">   Detection Prevalence : 0.99918         </w:t>
      </w:r>
    </w:p>
    <w:p w14:paraId="5FE0F7C2" w14:textId="77777777" w:rsidR="00E20266" w:rsidRDefault="00E20266" w:rsidP="00E20266">
      <w:r>
        <w:t xml:space="preserve">      Balanced Accuracy : 0.51064         </w:t>
      </w:r>
    </w:p>
    <w:p w14:paraId="548DC25D" w14:textId="77777777" w:rsidR="00E20266" w:rsidRDefault="00E20266" w:rsidP="00E20266">
      <w:r>
        <w:t xml:space="preserve">                                          </w:t>
      </w:r>
    </w:p>
    <w:p w14:paraId="5D665169" w14:textId="77777777" w:rsidR="00E20266" w:rsidRDefault="00E20266" w:rsidP="00E20266">
      <w:r>
        <w:t xml:space="preserve">       'Positive' Class : No  </w:t>
      </w:r>
    </w:p>
    <w:p w14:paraId="394E0B00" w14:textId="77777777" w:rsidR="00E20266" w:rsidRDefault="00E20266" w:rsidP="00E20266"/>
    <w:p w14:paraId="0208E163" w14:textId="77777777" w:rsidR="00E20266" w:rsidRDefault="00E20266" w:rsidP="00E20266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29BB3309" w14:textId="77777777" w:rsidR="00E20266" w:rsidRDefault="00E20266" w:rsidP="00E20266">
      <w:r>
        <w:t>Input: caret train function object</w:t>
      </w:r>
    </w:p>
    <w:p w14:paraId="0DA1B039" w14:textId="77777777" w:rsidR="00E20266" w:rsidRDefault="00E20266" w:rsidP="00E20266">
      <w:r>
        <w:t>Averaging probs.</w:t>
      </w:r>
    </w:p>
    <w:p w14:paraId="0EF23DEC" w14:textId="77777777" w:rsidR="00E20266" w:rsidRDefault="00E20266" w:rsidP="00E20266">
      <w:r>
        <w:lastRenderedPageBreak/>
        <w:t xml:space="preserve">Group 1 type: </w:t>
      </w:r>
      <w:proofErr w:type="spellStart"/>
      <w:r>
        <w:t>repeatedcv</w:t>
      </w:r>
      <w:proofErr w:type="spellEnd"/>
    </w:p>
    <w:p w14:paraId="7E3E3796" w14:textId="77777777" w:rsidR="00E20266" w:rsidRDefault="00E20266" w:rsidP="00E20266">
      <w:r>
        <w:t>Observations: 2840</w:t>
      </w:r>
    </w:p>
    <w:p w14:paraId="33E75FD1" w14:textId="77777777" w:rsidR="00E20266" w:rsidRDefault="00E20266" w:rsidP="00E20266">
      <w:r>
        <w:t>Number of groups: 1</w:t>
      </w:r>
    </w:p>
    <w:p w14:paraId="4E53A52C" w14:textId="77777777" w:rsidR="00E20266" w:rsidRDefault="00E20266" w:rsidP="00E20266">
      <w:r>
        <w:t>Observations per group: 2840</w:t>
      </w:r>
    </w:p>
    <w:p w14:paraId="79F4776D" w14:textId="77777777" w:rsidR="00E20266" w:rsidRDefault="00E20266" w:rsidP="00E20266">
      <w:r>
        <w:t>Positive: Yes</w:t>
      </w:r>
    </w:p>
    <w:p w14:paraId="329686C3" w14:textId="77777777" w:rsidR="00E20266" w:rsidRDefault="00E20266" w:rsidP="00E20266">
      <w:r>
        <w:t>Negative: No</w:t>
      </w:r>
    </w:p>
    <w:p w14:paraId="53BCAB8C" w14:textId="77777777" w:rsidR="00E20266" w:rsidRDefault="00E20266" w:rsidP="00E20266">
      <w:r>
        <w:t>Group: Group 1</w:t>
      </w:r>
    </w:p>
    <w:p w14:paraId="080E095B" w14:textId="77777777" w:rsidR="00E20266" w:rsidRDefault="00E20266" w:rsidP="00E20266">
      <w:r>
        <w:t>Positive: 93</w:t>
      </w:r>
    </w:p>
    <w:p w14:paraId="1D89A654" w14:textId="77777777" w:rsidR="00E20266" w:rsidRDefault="00E20266" w:rsidP="00E20266">
      <w:r>
        <w:t>Negative: 2747</w:t>
      </w:r>
    </w:p>
    <w:p w14:paraId="44BE95D2" w14:textId="77777777" w:rsidR="00E20266" w:rsidRDefault="00E20266" w:rsidP="00E20266">
      <w:r>
        <w:t>***Performance Metrics***</w:t>
      </w:r>
    </w:p>
    <w:p w14:paraId="5E8660B2" w14:textId="77777777" w:rsidR="00E20266" w:rsidRDefault="00E20266" w:rsidP="00E20266">
      <w:r>
        <w:t xml:space="preserve">Group 1 Optimal </w:t>
      </w:r>
      <w:proofErr w:type="spellStart"/>
      <w:r>
        <w:t>Informedness</w:t>
      </w:r>
      <w:proofErr w:type="spellEnd"/>
      <w:r>
        <w:t xml:space="preserve"> = 0.387366863557899</w:t>
      </w:r>
    </w:p>
    <w:p w14:paraId="64386A79" w14:textId="77777777" w:rsidR="00E20266" w:rsidRDefault="00E20266" w:rsidP="00E20266">
      <w:r>
        <w:t>Group 1 AUC-ROC = 0.72</w:t>
      </w:r>
    </w:p>
    <w:p w14:paraId="63598DAE" w14:textId="77777777" w:rsidR="00E20266" w:rsidRDefault="00E20266" w:rsidP="00E20266"/>
    <w:p w14:paraId="7D9D315C" w14:textId="77777777" w:rsidR="00E20266" w:rsidRPr="001401F3" w:rsidRDefault="00E20266" w:rsidP="00E20266">
      <w:pPr>
        <w:rPr>
          <w:b/>
          <w:bCs/>
        </w:rPr>
      </w:pPr>
      <w:r w:rsidRPr="001401F3">
        <w:rPr>
          <w:b/>
          <w:bCs/>
        </w:rPr>
        <w:t>Generate ROC curves</w:t>
      </w:r>
    </w:p>
    <w:p w14:paraId="69DE9F4F" w14:textId="77777777" w:rsidR="00E20266" w:rsidRDefault="00E20266" w:rsidP="00E20266"/>
    <w:p w14:paraId="6B3AE5DA" w14:textId="1C92848D" w:rsidR="00E20266" w:rsidRDefault="00E20266" w:rsidP="00E20266">
      <w:r>
        <w:t>res_</w:t>
      </w:r>
      <w:r>
        <w:rPr>
          <w:b/>
          <w:bCs/>
          <w:color w:val="FF0000"/>
        </w:rPr>
        <w:t>PCNL_Intra_Complication</w:t>
      </w:r>
      <w:r>
        <w:t>&lt;-evalm(list(</w:t>
      </w:r>
      <w:r>
        <w:rPr>
          <w:b/>
          <w:bCs/>
          <w:color w:val="FF0000"/>
        </w:rPr>
        <w:t>PCNL_Intra_Complication</w:t>
      </w:r>
      <w:r w:rsidRPr="002936FD">
        <w:rPr>
          <w:color w:val="000000" w:themeColor="text1"/>
        </w:rPr>
        <w:t>_rf</w:t>
      </w:r>
      <w:r>
        <w:rPr>
          <w:color w:val="000000" w:themeColor="text1"/>
        </w:rPr>
        <w:t xml:space="preserve">, </w:t>
      </w:r>
      <w:proofErr w:type="spellStart"/>
      <w:r>
        <w:rPr>
          <w:b/>
          <w:bCs/>
          <w:color w:val="FF0000"/>
        </w:rPr>
        <w:t>PCNL_Intra_Complication</w:t>
      </w:r>
      <w:r w:rsidRPr="003E4560">
        <w:t>_</w:t>
      </w:r>
      <w:r>
        <w:t>rpar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Intra_Complication</w:t>
      </w:r>
      <w:r w:rsidRPr="003E4560">
        <w:t>_</w:t>
      </w:r>
      <w:r>
        <w:t>xgboos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Intra_Complication</w:t>
      </w:r>
      <w:r w:rsidRPr="003E4560">
        <w:t>_</w:t>
      </w:r>
      <w:r>
        <w:t>logi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Intra_Complication</w:t>
      </w:r>
      <w:r w:rsidRPr="003E4560">
        <w:t>_</w:t>
      </w:r>
      <w:r>
        <w:t>nn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Intra_Complication</w:t>
      </w:r>
      <w:r w:rsidRPr="003E4560">
        <w:t>_</w:t>
      </w:r>
      <w:r>
        <w:t>bayes</w:t>
      </w:r>
      <w:proofErr w:type="spellEnd"/>
      <w:r>
        <w:t xml:space="preserve">), </w:t>
      </w:r>
      <w:proofErr w:type="spellStart"/>
      <w:r w:rsidRPr="00CD1034">
        <w:t>gnames</w:t>
      </w:r>
      <w:proofErr w:type="spellEnd"/>
      <w:r w:rsidRPr="00CD1034">
        <w:t>=c('Random Forest', 'Partitioning', 'Extreme Gradient Boosting', 'Logistic Regression', 'Neural Network', 'Bayesian Generalised Linear Model'))</w:t>
      </w:r>
    </w:p>
    <w:p w14:paraId="48F6CBB7" w14:textId="77777777" w:rsidR="00E20266" w:rsidRPr="00E20266" w:rsidRDefault="00E20266" w:rsidP="00BD080A">
      <w:pPr>
        <w:rPr>
          <w:b/>
          <w:bCs/>
        </w:rPr>
      </w:pPr>
    </w:p>
    <w:p w14:paraId="34968692" w14:textId="77777777" w:rsidR="00F151A2" w:rsidRPr="00E20266" w:rsidRDefault="00F151A2" w:rsidP="00F151A2">
      <w:pPr>
        <w:rPr>
          <w:b/>
          <w:bCs/>
        </w:rPr>
      </w:pPr>
      <w:r w:rsidRPr="00E20266">
        <w:rPr>
          <w:b/>
          <w:bCs/>
        </w:rPr>
        <w:t>#Deep Neural Net</w:t>
      </w:r>
    </w:p>
    <w:p w14:paraId="0DB55BB2" w14:textId="77777777" w:rsidR="00F151A2" w:rsidRDefault="00F151A2" w:rsidP="00F151A2">
      <w:r>
        <w:t>PCNL_Intra_Complication_train_predictors3&lt;-as.matrix(PCNL_Intra_Complication_train_predictors1)</w:t>
      </w:r>
    </w:p>
    <w:p w14:paraId="018B682D" w14:textId="77777777" w:rsidR="00F151A2" w:rsidRDefault="00F151A2" w:rsidP="00F151A2">
      <w:r>
        <w:t>PCNL_Intra_Complication_train_outcome&lt;-ifelse(PCNL_Intra_Complication_train1$Intra_complications=="Yes", 1,0)</w:t>
      </w:r>
    </w:p>
    <w:p w14:paraId="5C2835C7" w14:textId="77777777" w:rsidR="00F151A2" w:rsidRDefault="00F151A2" w:rsidP="00F151A2">
      <w:r>
        <w:t>PCNL_Intra_Complication_test_predictors3&lt;-as.matrix(PCNL_Intra_Complication_test_predictors1)</w:t>
      </w:r>
    </w:p>
    <w:p w14:paraId="0DA3EC50" w14:textId="77777777" w:rsidR="00F151A2" w:rsidRDefault="00F151A2" w:rsidP="00F151A2">
      <w:r>
        <w:t>PCNL_Intra_Complication_test_outcome&lt;-ifelse(PCNL_Intra_Complication_test1$Intra_complications=="Yes", 1,0)</w:t>
      </w:r>
    </w:p>
    <w:p w14:paraId="64AD6FE8" w14:textId="77777777" w:rsidR="00F151A2" w:rsidRDefault="00F151A2" w:rsidP="00F151A2"/>
    <w:p w14:paraId="6CAB15FC" w14:textId="77777777" w:rsidR="00F151A2" w:rsidRDefault="00F151A2" w:rsidP="00F151A2">
      <w:r>
        <w:t>library(</w:t>
      </w:r>
      <w:proofErr w:type="spellStart"/>
      <w:r>
        <w:t>keras</w:t>
      </w:r>
      <w:proofErr w:type="spellEnd"/>
      <w:r>
        <w:t>)</w:t>
      </w:r>
    </w:p>
    <w:p w14:paraId="7A77444D" w14:textId="77777777" w:rsidR="00F151A2" w:rsidRDefault="00F151A2" w:rsidP="00F151A2">
      <w:r>
        <w:t>library(</w:t>
      </w:r>
      <w:proofErr w:type="spellStart"/>
      <w:r>
        <w:t>tensorflow</w:t>
      </w:r>
      <w:proofErr w:type="spellEnd"/>
      <w:r>
        <w:t>)</w:t>
      </w:r>
    </w:p>
    <w:p w14:paraId="4C844392" w14:textId="77777777" w:rsidR="00F151A2" w:rsidRDefault="00F151A2" w:rsidP="00F151A2">
      <w:r>
        <w:t>library(</w:t>
      </w:r>
      <w:proofErr w:type="spellStart"/>
      <w:r>
        <w:t>pROC</w:t>
      </w:r>
      <w:proofErr w:type="spellEnd"/>
      <w:r>
        <w:t>)</w:t>
      </w:r>
    </w:p>
    <w:p w14:paraId="09210CC9" w14:textId="77777777" w:rsidR="00F151A2" w:rsidRDefault="00F151A2" w:rsidP="00F151A2">
      <w:proofErr w:type="spellStart"/>
      <w:r>
        <w:t>Intra_Complication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53F43F34" w14:textId="77777777" w:rsidR="00F151A2" w:rsidRDefault="00F151A2" w:rsidP="00F151A2">
      <w:proofErr w:type="spellStart"/>
      <w:r>
        <w:t>Intra_Complication_keras</w:t>
      </w:r>
      <w:proofErr w:type="spellEnd"/>
      <w:r>
        <w:t xml:space="preserve"> %&gt;% </w:t>
      </w:r>
    </w:p>
    <w:p w14:paraId="5C2992F8" w14:textId="77777777" w:rsidR="00F151A2" w:rsidRDefault="00F151A2" w:rsidP="00F151A2">
      <w:r>
        <w:t xml:space="preserve"> 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</w:p>
    <w:p w14:paraId="41F80F35" w14:textId="77777777" w:rsidR="00F151A2" w:rsidRDefault="00F151A2" w:rsidP="00F151A2">
      <w:r>
        <w:t xml:space="preserve"> 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</w:p>
    <w:p w14:paraId="646C394C" w14:textId="77777777" w:rsidR="00F151A2" w:rsidRDefault="00F151A2" w:rsidP="00F151A2">
      <w:r>
        <w:t xml:space="preserve">  </w:t>
      </w:r>
      <w:proofErr w:type="spellStart"/>
      <w:r>
        <w:t>layer_dense</w:t>
      </w:r>
      <w:proofErr w:type="spellEnd"/>
      <w:r>
        <w:t xml:space="preserve">(units = 1) %&gt;% </w:t>
      </w:r>
    </w:p>
    <w:p w14:paraId="26DEF8AB" w14:textId="77777777" w:rsidR="00F151A2" w:rsidRDefault="00F151A2" w:rsidP="00F151A2">
      <w:r>
        <w:t xml:space="preserve">  </w:t>
      </w:r>
      <w:proofErr w:type="spellStart"/>
      <w:r>
        <w:t>layer_activation</w:t>
      </w:r>
      <w:proofErr w:type="spellEnd"/>
      <w:r>
        <w:t>('sigmoid')</w:t>
      </w:r>
    </w:p>
    <w:p w14:paraId="52F68CB7" w14:textId="77777777" w:rsidR="00F151A2" w:rsidRDefault="00F151A2" w:rsidP="00F151A2">
      <w:proofErr w:type="spellStart"/>
      <w:r>
        <w:t>Intra_Complication_keras</w:t>
      </w:r>
      <w:proofErr w:type="spellEnd"/>
      <w:r>
        <w:t xml:space="preserve"> %&gt;% compile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57812517" w14:textId="77777777" w:rsidR="00F151A2" w:rsidRDefault="00F151A2" w:rsidP="00F151A2">
      <w:proofErr w:type="spellStart"/>
      <w:r>
        <w:t>Intra_Complication_keras</w:t>
      </w:r>
      <w:proofErr w:type="spellEnd"/>
      <w:r>
        <w:t xml:space="preserve"> %&gt;% fit(PCNL_Intra_Complication_train_predictors3, </w:t>
      </w:r>
      <w:proofErr w:type="spellStart"/>
      <w:r>
        <w:t>PCNL_Intra_Complication_train_outcome</w:t>
      </w:r>
      <w:proofErr w:type="spellEnd"/>
      <w:r>
        <w:t xml:space="preserve">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2)</w:t>
      </w:r>
    </w:p>
    <w:p w14:paraId="1078D0AE" w14:textId="77777777" w:rsidR="00F151A2" w:rsidRDefault="00F151A2" w:rsidP="00F151A2">
      <w:proofErr w:type="spellStart"/>
      <w:r>
        <w:t>Intra_Complication_keras_results</w:t>
      </w:r>
      <w:proofErr w:type="spellEnd"/>
      <w:r>
        <w:t>&lt;-</w:t>
      </w:r>
      <w:proofErr w:type="spellStart"/>
      <w:r>
        <w:t>Intra_Complication_keras</w:t>
      </w:r>
      <w:proofErr w:type="spellEnd"/>
      <w:r>
        <w:t xml:space="preserve"> %&gt;% evaluate(PCNL_Intra_Complication_test_predictors3, </w:t>
      </w:r>
      <w:proofErr w:type="spellStart"/>
      <w:r>
        <w:t>PCNL_Intra_Complication_test_outcome</w:t>
      </w:r>
      <w:proofErr w:type="spellEnd"/>
      <w:r>
        <w:t>, verbose=1)</w:t>
      </w:r>
    </w:p>
    <w:p w14:paraId="05EA5737" w14:textId="77777777" w:rsidR="00F151A2" w:rsidRDefault="00F151A2" w:rsidP="00F151A2">
      <w:proofErr w:type="spellStart"/>
      <w:r>
        <w:lastRenderedPageBreak/>
        <w:t>Intra_Complication_keras_prediction</w:t>
      </w:r>
      <w:proofErr w:type="spellEnd"/>
      <w:r>
        <w:t xml:space="preserve">&lt;- Intra_Complication_keras%&gt;%predict(PCNL_Intra_Complication_test_predictors3, </w:t>
      </w:r>
      <w:proofErr w:type="spellStart"/>
      <w:r>
        <w:t>batch_size</w:t>
      </w:r>
      <w:proofErr w:type="spellEnd"/>
      <w:r>
        <w:t>=32, verbose=1)</w:t>
      </w:r>
    </w:p>
    <w:p w14:paraId="0A208EB5" w14:textId="77777777" w:rsidR="00F151A2" w:rsidRDefault="00F151A2" w:rsidP="00F151A2">
      <w:r>
        <w:t>Intra_Complicationn_keras_prediction1&lt;-round(Intra_Complication_keras_prediction, digits=0)</w:t>
      </w:r>
    </w:p>
    <w:p w14:paraId="1E0F724C" w14:textId="77777777" w:rsidR="00F151A2" w:rsidRDefault="00F151A2" w:rsidP="00F151A2">
      <w:proofErr w:type="spellStart"/>
      <w:r>
        <w:t>Intra_Complication_keras_tb</w:t>
      </w:r>
      <w:proofErr w:type="spellEnd"/>
      <w:r>
        <w:t>&lt;- table(</w:t>
      </w:r>
      <w:proofErr w:type="spellStart"/>
      <w:r>
        <w:t>PCNL_Intra_Complication_test_outcome</w:t>
      </w:r>
      <w:proofErr w:type="spellEnd"/>
      <w:r>
        <w:t>, Intra_Complication_keras_prediction1)</w:t>
      </w:r>
    </w:p>
    <w:p w14:paraId="51A09E75" w14:textId="77777777" w:rsidR="00F151A2" w:rsidRDefault="00F151A2" w:rsidP="00F151A2">
      <w:proofErr w:type="spellStart"/>
      <w:r>
        <w:t>Intra_Complication_keras_roc</w:t>
      </w:r>
      <w:proofErr w:type="spellEnd"/>
      <w:r>
        <w:t>&lt;- roc(</w:t>
      </w:r>
      <w:proofErr w:type="spellStart"/>
      <w:r>
        <w:t>PCNL_Intra_Complication_test_outcome</w:t>
      </w:r>
      <w:proofErr w:type="spellEnd"/>
      <w:r>
        <w:t>, Intra_Complication_keras_prediction1)</w:t>
      </w:r>
    </w:p>
    <w:p w14:paraId="19EBC7F9" w14:textId="77777777" w:rsidR="00F151A2" w:rsidRDefault="00F151A2" w:rsidP="00F151A2">
      <w:proofErr w:type="spellStart"/>
      <w:r>
        <w:t>auc</w:t>
      </w:r>
      <w:proofErr w:type="spellEnd"/>
      <w:r>
        <w:t>(</w:t>
      </w:r>
      <w:proofErr w:type="spellStart"/>
      <w:r>
        <w:t>Intra_Complication_keras_roc</w:t>
      </w:r>
      <w:proofErr w:type="spellEnd"/>
      <w:r>
        <w:t>)</w:t>
      </w:r>
    </w:p>
    <w:p w14:paraId="05634A4B" w14:textId="77777777" w:rsidR="00F151A2" w:rsidRDefault="00F151A2" w:rsidP="00F151A2">
      <w:proofErr w:type="spellStart"/>
      <w:r>
        <w:t>confusionMatrix</w:t>
      </w:r>
      <w:proofErr w:type="spellEnd"/>
      <w:r>
        <w:t>(</w:t>
      </w:r>
      <w:proofErr w:type="spellStart"/>
      <w:r>
        <w:t>Intra_Complication_keras_tb</w:t>
      </w:r>
      <w:proofErr w:type="spellEnd"/>
      <w:r>
        <w:t>)</w:t>
      </w:r>
    </w:p>
    <w:p w14:paraId="1A9E8E47" w14:textId="4D25C084" w:rsidR="00BD080A" w:rsidRDefault="00F151A2" w:rsidP="00F151A2">
      <w:r>
        <w:t>plot(</w:t>
      </w:r>
      <w:proofErr w:type="spellStart"/>
      <w:r>
        <w:t>Intra_Complication_keras_roc</w:t>
      </w:r>
      <w:proofErr w:type="spellEnd"/>
      <w:r>
        <w:t>)</w:t>
      </w:r>
    </w:p>
    <w:p w14:paraId="55612D1A" w14:textId="0C0C228E" w:rsidR="00BD080A" w:rsidRDefault="00BD080A" w:rsidP="00BD080A"/>
    <w:p w14:paraId="74823BCD" w14:textId="77777777" w:rsidR="00515ED8" w:rsidRDefault="00515ED8" w:rsidP="00515E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259084ED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34482D13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4FF5F57D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29D7901B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0 1171    0</w:t>
      </w:r>
    </w:p>
    <w:p w14:paraId="4DC03187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1   47    0</w:t>
      </w:r>
    </w:p>
    <w:p w14:paraId="6138DA16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5D137A39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9614         </w:t>
      </w:r>
    </w:p>
    <w:p w14:paraId="4F44BCB1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949, 0.9715)</w:t>
      </w:r>
    </w:p>
    <w:p w14:paraId="1B079FEE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1              </w:t>
      </w:r>
    </w:p>
    <w:p w14:paraId="0E8F27D5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1              </w:t>
      </w:r>
    </w:p>
    <w:p w14:paraId="24F7DCF7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53E4A740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              </w:t>
      </w:r>
    </w:p>
    <w:p w14:paraId="05F132F2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113C2896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1.949e-11      </w:t>
      </w:r>
    </w:p>
    <w:p w14:paraId="4BEDBE96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7AB54DE4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614         </w:t>
      </w:r>
    </w:p>
    <w:p w14:paraId="187A1606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    NA         </w:t>
      </w:r>
    </w:p>
    <w:p w14:paraId="1EAB90C4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</w:t>
      </w:r>
    </w:p>
    <w:p w14:paraId="36DD659A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</w:t>
      </w:r>
    </w:p>
    <w:p w14:paraId="668F99D6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1.0000         </w:t>
      </w:r>
    </w:p>
    <w:p w14:paraId="2E0D9F3A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9614         </w:t>
      </w:r>
    </w:p>
    <w:p w14:paraId="5BA250E8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9614         </w:t>
      </w:r>
    </w:p>
    <w:p w14:paraId="7D06B024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    NA         </w:t>
      </w:r>
    </w:p>
    <w:p w14:paraId="04A04972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</w:t>
      </w:r>
    </w:p>
    <w:p w14:paraId="142E5157" w14:textId="77777777" w:rsidR="001650D7" w:rsidRDefault="001650D7" w:rsidP="001650D7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    </w:t>
      </w:r>
    </w:p>
    <w:p w14:paraId="2B19F21E" w14:textId="77777777" w:rsidR="00350E9A" w:rsidRDefault="00350E9A">
      <w:r>
        <w:br w:type="page"/>
      </w:r>
    </w:p>
    <w:p w14:paraId="48964879" w14:textId="373FF154" w:rsidR="00BD080A" w:rsidRPr="00952E68" w:rsidRDefault="00BD080A" w:rsidP="00BD080A">
      <w:pPr>
        <w:pStyle w:val="ListParagraph"/>
        <w:numPr>
          <w:ilvl w:val="0"/>
          <w:numId w:val="1"/>
        </w:numPr>
        <w:rPr>
          <w:b/>
          <w:bCs/>
        </w:rPr>
      </w:pPr>
      <w:r w:rsidRPr="00952E68">
        <w:rPr>
          <w:b/>
          <w:bCs/>
        </w:rPr>
        <w:lastRenderedPageBreak/>
        <w:t>Need for ITU/</w:t>
      </w:r>
      <w:r w:rsidR="002B08B0" w:rsidRPr="00952E68">
        <w:rPr>
          <w:b/>
          <w:bCs/>
        </w:rPr>
        <w:t>HDU</w:t>
      </w:r>
    </w:p>
    <w:p w14:paraId="7B96A158" w14:textId="49B34023" w:rsidR="00794748" w:rsidRDefault="00794748" w:rsidP="00794748"/>
    <w:p w14:paraId="23C19C75" w14:textId="77777777" w:rsidR="00517C92" w:rsidRPr="005C68E9" w:rsidRDefault="00517C92" w:rsidP="00517C92">
      <w:pPr>
        <w:rPr>
          <w:b/>
          <w:bCs/>
        </w:rPr>
      </w:pPr>
      <w:r w:rsidRPr="005C68E9">
        <w:rPr>
          <w:b/>
          <w:bCs/>
        </w:rPr>
        <w:t>#Create training/test sets:</w:t>
      </w:r>
    </w:p>
    <w:p w14:paraId="559C074C" w14:textId="77777777" w:rsidR="00517C92" w:rsidRDefault="00517C92" w:rsidP="00517C92"/>
    <w:p w14:paraId="5DD0E3CC" w14:textId="77777777" w:rsidR="00517C92" w:rsidRDefault="00517C92" w:rsidP="00517C92">
      <w:r>
        <w:rPr>
          <w:b/>
          <w:bCs/>
          <w:color w:val="FF0000"/>
        </w:rPr>
        <w:t>PCNL_ITU_HDU</w:t>
      </w:r>
      <w:r>
        <w:t>_1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TU_HDU</w:t>
      </w:r>
      <w:r>
        <w:t>_coded</w:t>
      </w:r>
      <w:proofErr w:type="spellEnd"/>
      <w:r>
        <w:t>)</w:t>
      </w:r>
    </w:p>
    <w:p w14:paraId="31BFE63F" w14:textId="77777777" w:rsidR="00517C92" w:rsidRDefault="00517C92" w:rsidP="00517C92">
      <w:r>
        <w:rPr>
          <w:b/>
          <w:bCs/>
          <w:color w:val="FF0000"/>
        </w:rPr>
        <w:t>PCNL_ITU_HDU</w:t>
      </w:r>
      <w:r>
        <w:t>_2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TU_HDU</w:t>
      </w:r>
      <w:r>
        <w:t>_non_coded</w:t>
      </w:r>
      <w:proofErr w:type="spellEnd"/>
      <w:r>
        <w:t>)</w:t>
      </w:r>
    </w:p>
    <w:p w14:paraId="29F0D043" w14:textId="77777777" w:rsidR="00517C92" w:rsidRDefault="00517C92" w:rsidP="00517C92">
      <w:proofErr w:type="spellStart"/>
      <w:r>
        <w:t>set.seed</w:t>
      </w:r>
      <w:proofErr w:type="spellEnd"/>
      <w:r>
        <w:t>(1234)</w:t>
      </w:r>
    </w:p>
    <w:p w14:paraId="167257DC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>
        <w:t>_sample_coded</w:t>
      </w:r>
      <w:proofErr w:type="spellEnd"/>
      <w:r>
        <w:t>&lt;-sample(1:nrow(</w:t>
      </w:r>
      <w:r>
        <w:rPr>
          <w:b/>
          <w:bCs/>
          <w:color w:val="FF0000"/>
        </w:rPr>
        <w:t>PCNL_ITU_HDU</w:t>
      </w:r>
      <w:r>
        <w:t>_1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ITU_HDU</w:t>
      </w:r>
      <w:r>
        <w:t>_1) *0.7)</w:t>
      </w:r>
    </w:p>
    <w:p w14:paraId="3BA14B45" w14:textId="77777777" w:rsidR="00517C92" w:rsidRDefault="00517C92" w:rsidP="00517C92">
      <w:r>
        <w:rPr>
          <w:b/>
          <w:bCs/>
          <w:color w:val="FF0000"/>
        </w:rPr>
        <w:t>PCNL_ITU_HDU</w:t>
      </w:r>
      <w:r>
        <w:t>_train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>
        <w:t>_1[</w:t>
      </w:r>
      <w:proofErr w:type="spellStart"/>
      <w:r>
        <w:rPr>
          <w:b/>
          <w:bCs/>
          <w:color w:val="FF0000"/>
        </w:rPr>
        <w:t>PCNL_ITU_HDU</w:t>
      </w:r>
      <w:r>
        <w:t>_sample_coded</w:t>
      </w:r>
      <w:proofErr w:type="spellEnd"/>
      <w:r>
        <w:t>,]</w:t>
      </w:r>
    </w:p>
    <w:p w14:paraId="35D16052" w14:textId="77777777" w:rsidR="00517C92" w:rsidRDefault="00517C92" w:rsidP="00517C92">
      <w:r>
        <w:rPr>
          <w:b/>
          <w:bCs/>
          <w:color w:val="FF0000"/>
        </w:rPr>
        <w:t>PCNL_ITU_HDU</w:t>
      </w:r>
      <w:r>
        <w:t>_test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>
        <w:t>_1[-</w:t>
      </w:r>
      <w:proofErr w:type="spellStart"/>
      <w:r>
        <w:rPr>
          <w:b/>
          <w:bCs/>
          <w:color w:val="FF0000"/>
        </w:rPr>
        <w:t>PCNL_ITU_HDU</w:t>
      </w:r>
      <w:r>
        <w:t>_sample_coded</w:t>
      </w:r>
      <w:proofErr w:type="spellEnd"/>
      <w:r>
        <w:t>,]</w:t>
      </w:r>
    </w:p>
    <w:p w14:paraId="3C6903DA" w14:textId="77777777" w:rsidR="00517C92" w:rsidRDefault="00517C92" w:rsidP="00517C92">
      <w:r>
        <w:rPr>
          <w:b/>
          <w:bCs/>
          <w:color w:val="FF0000"/>
        </w:rPr>
        <w:t>PCNL_ITU_HDU</w:t>
      </w:r>
      <w:r>
        <w:t>_train_predictors1&lt;-</w:t>
      </w:r>
      <w:r w:rsidRPr="00474526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>
        <w:t>_train1[,-44]</w:t>
      </w:r>
    </w:p>
    <w:p w14:paraId="23C5A8C6" w14:textId="77777777" w:rsidR="00517C92" w:rsidRDefault="00517C92" w:rsidP="00517C92">
      <w:r>
        <w:rPr>
          <w:b/>
          <w:bCs/>
          <w:color w:val="FF0000"/>
        </w:rPr>
        <w:t>PCNL_ITU_HDU</w:t>
      </w:r>
      <w:r>
        <w:t>_test_predictors1&lt;-</w:t>
      </w:r>
      <w:r w:rsidRPr="00FB6BA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>
        <w:t>_test1[,-44]</w:t>
      </w:r>
    </w:p>
    <w:p w14:paraId="70E880F4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>
        <w:t>_sample_non_coded</w:t>
      </w:r>
      <w:proofErr w:type="spellEnd"/>
      <w:r>
        <w:t>&lt;-</w:t>
      </w:r>
      <w:r w:rsidRPr="009F3D38">
        <w:t xml:space="preserve"> </w:t>
      </w:r>
      <w:r>
        <w:t>sample(1:nrow(</w:t>
      </w:r>
      <w:r>
        <w:rPr>
          <w:b/>
          <w:bCs/>
          <w:color w:val="FF0000"/>
        </w:rPr>
        <w:t>PCNL_ITU_HDU</w:t>
      </w:r>
      <w:r>
        <w:t>_2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ITU_HDU</w:t>
      </w:r>
      <w:r>
        <w:t>_2) *0.7)</w:t>
      </w:r>
    </w:p>
    <w:p w14:paraId="22A8065B" w14:textId="77777777" w:rsidR="00517C92" w:rsidRDefault="00517C92" w:rsidP="00517C92">
      <w:r>
        <w:rPr>
          <w:b/>
          <w:bCs/>
          <w:color w:val="FF0000"/>
        </w:rPr>
        <w:t>PCNL_ITU_HDU</w:t>
      </w:r>
      <w:r>
        <w:t>_train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>
        <w:t>_2[</w:t>
      </w:r>
      <w:proofErr w:type="spellStart"/>
      <w:r>
        <w:rPr>
          <w:b/>
          <w:bCs/>
          <w:color w:val="FF0000"/>
        </w:rPr>
        <w:t>PCNL_ITU_HDU</w:t>
      </w:r>
      <w:r>
        <w:t>_sample_non_coded</w:t>
      </w:r>
      <w:proofErr w:type="spellEnd"/>
      <w:r>
        <w:t>,]</w:t>
      </w:r>
    </w:p>
    <w:p w14:paraId="23089253" w14:textId="77777777" w:rsidR="00517C92" w:rsidRDefault="00517C92" w:rsidP="00517C92">
      <w:r>
        <w:rPr>
          <w:b/>
          <w:bCs/>
          <w:color w:val="FF0000"/>
        </w:rPr>
        <w:t>PCNL_ITU_HDU</w:t>
      </w:r>
      <w:r>
        <w:t>_test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>
        <w:t>_2[-</w:t>
      </w:r>
      <w:proofErr w:type="spellStart"/>
      <w:r>
        <w:rPr>
          <w:b/>
          <w:bCs/>
          <w:color w:val="FF0000"/>
        </w:rPr>
        <w:t>PCNL_ITU_HDU</w:t>
      </w:r>
      <w:r>
        <w:t>_sample_non_coded</w:t>
      </w:r>
      <w:proofErr w:type="spellEnd"/>
      <w:r>
        <w:t>,]</w:t>
      </w:r>
    </w:p>
    <w:p w14:paraId="1AE235A6" w14:textId="77777777" w:rsidR="00517C92" w:rsidRDefault="00517C92" w:rsidP="00517C92">
      <w:r>
        <w:rPr>
          <w:b/>
          <w:bCs/>
          <w:color w:val="FF0000"/>
        </w:rPr>
        <w:t>PCNL_ITU_HDU</w:t>
      </w:r>
      <w:r>
        <w:t>_train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>
        <w:t>_train2[,-44]</w:t>
      </w:r>
    </w:p>
    <w:p w14:paraId="7330DD52" w14:textId="77777777" w:rsidR="00517C92" w:rsidRDefault="00517C92" w:rsidP="00517C92">
      <w:r>
        <w:rPr>
          <w:b/>
          <w:bCs/>
          <w:color w:val="FF0000"/>
        </w:rPr>
        <w:t>PCNL_ITU_HDU</w:t>
      </w:r>
      <w:r>
        <w:t>_test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>
        <w:t>_test2[,-44]</w:t>
      </w:r>
    </w:p>
    <w:p w14:paraId="34A77F96" w14:textId="77777777" w:rsidR="00517C92" w:rsidRDefault="00517C92" w:rsidP="00517C92"/>
    <w:p w14:paraId="18D66D72" w14:textId="77777777" w:rsidR="00517C92" w:rsidRPr="00CB20E8" w:rsidRDefault="00517C92" w:rsidP="00517C92">
      <w:pPr>
        <w:rPr>
          <w:color w:val="000000" w:themeColor="text1"/>
        </w:rPr>
      </w:pPr>
      <w:proofErr w:type="spellStart"/>
      <w:r>
        <w:rPr>
          <w:b/>
          <w:bCs/>
          <w:color w:val="FF0000"/>
        </w:rPr>
        <w:t>PCNL_ITU_HDU</w:t>
      </w:r>
      <w:r w:rsidRPr="00A50862">
        <w:rPr>
          <w:color w:val="000000" w:themeColor="text1"/>
        </w:rPr>
        <w:t>_ctrl</w:t>
      </w:r>
      <w:proofErr w:type="spellEnd"/>
      <w:r w:rsidRPr="00A50862">
        <w:rPr>
          <w:color w:val="000000" w:themeColor="text1"/>
        </w:rPr>
        <w:t>&lt;-</w:t>
      </w:r>
      <w:proofErr w:type="spellStart"/>
      <w:r w:rsidRPr="00A50862">
        <w:rPr>
          <w:color w:val="000000" w:themeColor="text1"/>
        </w:rPr>
        <w:t>trainControl</w:t>
      </w:r>
      <w:proofErr w:type="spellEnd"/>
      <w:r w:rsidRPr="00A50862">
        <w:rPr>
          <w:color w:val="000000" w:themeColor="text1"/>
        </w:rPr>
        <w:t>(</w:t>
      </w:r>
      <w:r>
        <w:rPr>
          <w:color w:val="000000" w:themeColor="text1"/>
        </w:rPr>
        <w:t xml:space="preserve">method= </w:t>
      </w:r>
      <w:r w:rsidRPr="002936FD">
        <w:rPr>
          <w:color w:val="000000" w:themeColor="text1"/>
        </w:rPr>
        <w:t>"</w:t>
      </w:r>
      <w:proofErr w:type="spellStart"/>
      <w:r w:rsidRPr="002936FD">
        <w:rPr>
          <w:color w:val="000000" w:themeColor="text1"/>
        </w:rPr>
        <w:t>repeatedcv</w:t>
      </w:r>
      <w:proofErr w:type="spellEnd"/>
      <w:r w:rsidRPr="002936FD">
        <w:rPr>
          <w:color w:val="000000" w:themeColor="text1"/>
        </w:rPr>
        <w:t>"</w:t>
      </w:r>
      <w:r>
        <w:rPr>
          <w:color w:val="000000" w:themeColor="text1"/>
        </w:rPr>
        <w:t xml:space="preserve">, number=10, </w:t>
      </w:r>
      <w:proofErr w:type="spellStart"/>
      <w:r>
        <w:rPr>
          <w:color w:val="000000" w:themeColor="text1"/>
        </w:rPr>
        <w:t>classProbs</w:t>
      </w:r>
      <w:proofErr w:type="spellEnd"/>
      <w:r>
        <w:rPr>
          <w:color w:val="000000" w:themeColor="text1"/>
        </w:rPr>
        <w:t xml:space="preserve">=TRUE, </w:t>
      </w:r>
      <w:proofErr w:type="spellStart"/>
      <w:r>
        <w:rPr>
          <w:color w:val="000000" w:themeColor="text1"/>
        </w:rPr>
        <w:t>savePredictions</w:t>
      </w:r>
      <w:proofErr w:type="spellEnd"/>
      <w:r>
        <w:rPr>
          <w:color w:val="000000" w:themeColor="text1"/>
        </w:rPr>
        <w:t>=TRUE</w:t>
      </w:r>
      <w:r w:rsidRPr="00A50862">
        <w:rPr>
          <w:color w:val="000000" w:themeColor="text1"/>
        </w:rPr>
        <w:t>)</w:t>
      </w:r>
    </w:p>
    <w:p w14:paraId="75315A9E" w14:textId="77777777" w:rsidR="00517C92" w:rsidRDefault="00517C92" w:rsidP="00517C92"/>
    <w:p w14:paraId="016E660C" w14:textId="77777777" w:rsidR="00517C92" w:rsidRPr="008E77D5" w:rsidRDefault="00517C92" w:rsidP="00517C92">
      <w:pPr>
        <w:rPr>
          <w:b/>
          <w:bCs/>
        </w:rPr>
      </w:pPr>
      <w:r w:rsidRPr="008E77D5">
        <w:rPr>
          <w:b/>
          <w:bCs/>
        </w:rPr>
        <w:t>Random Forests</w:t>
      </w:r>
    </w:p>
    <w:p w14:paraId="034D9D93" w14:textId="77777777" w:rsidR="00517C92" w:rsidRDefault="00517C92" w:rsidP="00517C92"/>
    <w:p w14:paraId="53A2C142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3E4560">
        <w:t>_rf</w:t>
      </w:r>
      <w:proofErr w:type="spellEnd"/>
      <w:r>
        <w:t>&lt;-</w:t>
      </w:r>
      <w:r w:rsidRPr="003105D4">
        <w:t xml:space="preserve"> </w:t>
      </w:r>
      <w:r w:rsidRPr="00766E2D">
        <w:t>train(</w:t>
      </w:r>
      <w:r>
        <w:rPr>
          <w:b/>
          <w:bCs/>
          <w:color w:val="FF0000"/>
        </w:rPr>
        <w:t>ITU_HDU</w:t>
      </w:r>
      <w:r w:rsidRPr="00766E2D">
        <w:t xml:space="preserve"> ~., data=</w:t>
      </w:r>
      <w:r w:rsidRPr="00DF661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66E2D">
        <w:t>_train1, method="</w:t>
      </w:r>
      <w:proofErr w:type="spellStart"/>
      <w:r>
        <w:t>cfore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TU_HDU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25DCD070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&lt;-predict(</w:t>
      </w:r>
      <w:proofErr w:type="spellStart"/>
      <w:r>
        <w:rPr>
          <w:b/>
          <w:bCs/>
          <w:color w:val="FF0000"/>
        </w:rPr>
        <w:t>PCNL_ITU_HDU</w:t>
      </w:r>
      <w:r>
        <w:t>_rf</w:t>
      </w:r>
      <w:proofErr w:type="spellEnd"/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</w:t>
      </w:r>
      <w:r w:rsidRPr="008D7961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D1FD5">
        <w:t>_test_predictors</w:t>
      </w:r>
      <w:r>
        <w:t>1</w:t>
      </w:r>
      <w:r w:rsidRPr="007D1FD5">
        <w:t>)</w:t>
      </w:r>
    </w:p>
    <w:p w14:paraId="2335208C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D1FD5">
        <w:t>_</w:t>
      </w:r>
      <w:r>
        <w:t>rf_</w:t>
      </w:r>
      <w:r w:rsidRPr="007D1FD5">
        <w:t>tb</w:t>
      </w:r>
      <w:proofErr w:type="spellEnd"/>
      <w:r w:rsidRPr="007D1FD5">
        <w:t>&lt;-table(</w:t>
      </w:r>
      <w:proofErr w:type="spellStart"/>
      <w:r>
        <w:rPr>
          <w:b/>
          <w:bCs/>
          <w:color w:val="FF0000"/>
        </w:rPr>
        <w:t>PCNL_ITU_HDU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, ref=</w:t>
      </w:r>
      <w:r w:rsidRPr="008D7961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D1FD5">
        <w:t>_test</w:t>
      </w:r>
      <w:r>
        <w:t>1</w:t>
      </w:r>
      <w:r w:rsidRPr="007D1FD5">
        <w:t>$</w:t>
      </w:r>
      <w:r>
        <w:rPr>
          <w:b/>
          <w:bCs/>
          <w:color w:val="FF0000"/>
        </w:rPr>
        <w:t>ITU_HDU</w:t>
      </w:r>
      <w:r w:rsidRPr="007D1FD5">
        <w:t xml:space="preserve">) </w:t>
      </w:r>
    </w:p>
    <w:p w14:paraId="482E55C1" w14:textId="77777777" w:rsidR="00517C92" w:rsidRDefault="00517C92" w:rsidP="00517C92">
      <w:proofErr w:type="spellStart"/>
      <w:r>
        <w:t>confusionMatrix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TU_HDU</w:t>
      </w:r>
      <w:r w:rsidRPr="007D1FD5">
        <w:t>_</w:t>
      </w:r>
      <w:r>
        <w:t>rf_</w:t>
      </w:r>
      <w:r w:rsidRPr="007D1FD5">
        <w:t>tb</w:t>
      </w:r>
      <w:proofErr w:type="spellEnd"/>
      <w:r>
        <w:t>)</w:t>
      </w:r>
    </w:p>
    <w:p w14:paraId="349C9E1D" w14:textId="77777777" w:rsidR="00517C92" w:rsidRDefault="00517C92" w:rsidP="00517C92">
      <w:proofErr w:type="spellStart"/>
      <w:r>
        <w:t>res_</w:t>
      </w:r>
      <w:r>
        <w:rPr>
          <w:b/>
          <w:bCs/>
          <w:color w:val="FF0000"/>
        </w:rPr>
        <w:t>PCNL_ITU_HDU</w:t>
      </w:r>
      <w:r>
        <w:t>_rf</w:t>
      </w:r>
      <w:proofErr w:type="spellEnd"/>
      <w:r>
        <w:t>&lt;-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TU_HDU</w:t>
      </w:r>
      <w:r w:rsidRPr="003E4560">
        <w:t>_rf</w:t>
      </w:r>
      <w:proofErr w:type="spellEnd"/>
      <w:r>
        <w:t>)</w:t>
      </w:r>
    </w:p>
    <w:p w14:paraId="776A7F92" w14:textId="77777777" w:rsidR="00517C92" w:rsidRDefault="00517C92" w:rsidP="00517C92"/>
    <w:p w14:paraId="4BACF75A" w14:textId="77777777" w:rsidR="00517C92" w:rsidRDefault="00517C92" w:rsidP="00517C92">
      <w:r>
        <w:t>Confusion Matrix and Statistics</w:t>
      </w:r>
    </w:p>
    <w:p w14:paraId="459A2684" w14:textId="77777777" w:rsidR="00517C92" w:rsidRDefault="00517C92" w:rsidP="00517C92"/>
    <w:p w14:paraId="45C4623B" w14:textId="77777777" w:rsidR="00517C92" w:rsidRDefault="00517C92" w:rsidP="00517C92">
      <w:r>
        <w:t xml:space="preserve">                       ref</w:t>
      </w:r>
    </w:p>
    <w:p w14:paraId="19F947D4" w14:textId="77777777" w:rsidR="00517C92" w:rsidRDefault="00517C92" w:rsidP="00517C92">
      <w:proofErr w:type="spellStart"/>
      <w:r>
        <w:t>PCNL_ITU_HDU_rf_predict</w:t>
      </w:r>
      <w:proofErr w:type="spellEnd"/>
      <w:r>
        <w:t xml:space="preserve">   No  Yes</w:t>
      </w:r>
    </w:p>
    <w:p w14:paraId="0B45540E" w14:textId="77777777" w:rsidR="00517C92" w:rsidRDefault="00517C92" w:rsidP="00517C92">
      <w:r>
        <w:t xml:space="preserve">                    No  1187   73</w:t>
      </w:r>
    </w:p>
    <w:p w14:paraId="7DB64DDC" w14:textId="77777777" w:rsidR="00517C92" w:rsidRDefault="00517C92" w:rsidP="00517C92">
      <w:r>
        <w:t xml:space="preserve">                    Yes    0    0</w:t>
      </w:r>
    </w:p>
    <w:p w14:paraId="55D5FAA4" w14:textId="77777777" w:rsidR="00517C92" w:rsidRDefault="00517C92" w:rsidP="00517C92">
      <w:r>
        <w:t xml:space="preserve">                                          </w:t>
      </w:r>
    </w:p>
    <w:p w14:paraId="0CFD3A07" w14:textId="77777777" w:rsidR="00517C92" w:rsidRDefault="00517C92" w:rsidP="00517C92">
      <w:r>
        <w:t xml:space="preserve">               Accuracy : 0.9421          </w:t>
      </w:r>
    </w:p>
    <w:p w14:paraId="69A7C6DA" w14:textId="77777777" w:rsidR="00517C92" w:rsidRDefault="00517C92" w:rsidP="00517C92">
      <w:r>
        <w:t xml:space="preserve">                 95% CI : (0.9277, 0.9543)</w:t>
      </w:r>
    </w:p>
    <w:p w14:paraId="64848EC2" w14:textId="77777777" w:rsidR="00517C92" w:rsidRDefault="00517C92" w:rsidP="00517C92">
      <w:r>
        <w:t xml:space="preserve">    No Information Rate : 0.9421          </w:t>
      </w:r>
    </w:p>
    <w:p w14:paraId="4C658217" w14:textId="77777777" w:rsidR="00517C92" w:rsidRDefault="00517C92" w:rsidP="00517C92">
      <w:r>
        <w:t xml:space="preserve">    P-Value [</w:t>
      </w:r>
      <w:proofErr w:type="spellStart"/>
      <w:r>
        <w:t>Acc</w:t>
      </w:r>
      <w:proofErr w:type="spellEnd"/>
      <w:r>
        <w:t xml:space="preserve"> &gt; NIR] : 0.5311          </w:t>
      </w:r>
    </w:p>
    <w:p w14:paraId="6D3C8F7C" w14:textId="77777777" w:rsidR="00517C92" w:rsidRDefault="00517C92" w:rsidP="00517C92">
      <w:r>
        <w:t xml:space="preserve">                                          </w:t>
      </w:r>
    </w:p>
    <w:p w14:paraId="47596DCD" w14:textId="77777777" w:rsidR="00517C92" w:rsidRDefault="00517C92" w:rsidP="00517C92">
      <w:r>
        <w:t xml:space="preserve">                  Kappa : 0               </w:t>
      </w:r>
    </w:p>
    <w:p w14:paraId="4CD61EB9" w14:textId="77777777" w:rsidR="00517C92" w:rsidRDefault="00517C92" w:rsidP="00517C92">
      <w:r>
        <w:t xml:space="preserve">                                          </w:t>
      </w:r>
    </w:p>
    <w:p w14:paraId="4D658376" w14:textId="77777777" w:rsidR="00517C92" w:rsidRDefault="00517C92" w:rsidP="00517C92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4A71210E" w14:textId="77777777" w:rsidR="00517C92" w:rsidRDefault="00517C92" w:rsidP="00517C92">
      <w:r>
        <w:t xml:space="preserve">                                          </w:t>
      </w:r>
    </w:p>
    <w:p w14:paraId="710DF218" w14:textId="77777777" w:rsidR="00517C92" w:rsidRDefault="00517C92" w:rsidP="00517C92">
      <w:r>
        <w:lastRenderedPageBreak/>
        <w:t xml:space="preserve">            Sensitivity : 1.0000          </w:t>
      </w:r>
    </w:p>
    <w:p w14:paraId="3F0D8505" w14:textId="77777777" w:rsidR="00517C92" w:rsidRDefault="00517C92" w:rsidP="00517C92">
      <w:r>
        <w:t xml:space="preserve">            Specificity : 0.0000          </w:t>
      </w:r>
    </w:p>
    <w:p w14:paraId="04B4E5DD" w14:textId="77777777" w:rsidR="00517C92" w:rsidRDefault="00517C92" w:rsidP="00517C92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421          </w:t>
      </w:r>
    </w:p>
    <w:p w14:paraId="2AE308FB" w14:textId="77777777" w:rsidR="00517C92" w:rsidRDefault="00517C92" w:rsidP="00517C92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62DC59C7" w14:textId="77777777" w:rsidR="00517C92" w:rsidRDefault="00517C92" w:rsidP="00517C92">
      <w:r>
        <w:t xml:space="preserve">             Prevalence : 0.9421          </w:t>
      </w:r>
    </w:p>
    <w:p w14:paraId="3A6D03E8" w14:textId="77777777" w:rsidR="00517C92" w:rsidRDefault="00517C92" w:rsidP="00517C92">
      <w:r>
        <w:t xml:space="preserve">         Detection Rate : 0.9421          </w:t>
      </w:r>
    </w:p>
    <w:p w14:paraId="033BA23E" w14:textId="77777777" w:rsidR="00517C92" w:rsidRDefault="00517C92" w:rsidP="00517C92">
      <w:r>
        <w:t xml:space="preserve">   Detection Prevalence : 1.0000          </w:t>
      </w:r>
    </w:p>
    <w:p w14:paraId="21CBD887" w14:textId="77777777" w:rsidR="00517C92" w:rsidRDefault="00517C92" w:rsidP="00517C92">
      <w:r>
        <w:t xml:space="preserve">      Balanced Accuracy : 0.5000          </w:t>
      </w:r>
    </w:p>
    <w:p w14:paraId="243E68C5" w14:textId="77777777" w:rsidR="00517C92" w:rsidRDefault="00517C92" w:rsidP="00517C92">
      <w:r>
        <w:t xml:space="preserve">                                          </w:t>
      </w:r>
    </w:p>
    <w:p w14:paraId="0946211D" w14:textId="77777777" w:rsidR="00517C92" w:rsidRDefault="00517C92" w:rsidP="00517C92">
      <w:r>
        <w:t xml:space="preserve">       'Positive' Class : No              </w:t>
      </w:r>
    </w:p>
    <w:p w14:paraId="62711D51" w14:textId="77777777" w:rsidR="00517C92" w:rsidRDefault="00517C92" w:rsidP="00517C92"/>
    <w:p w14:paraId="287E86B7" w14:textId="77777777" w:rsidR="00517C92" w:rsidRDefault="00517C92" w:rsidP="00517C9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1902EF9A" w14:textId="77777777" w:rsidR="00517C92" w:rsidRDefault="00517C92" w:rsidP="00517C92">
      <w:r>
        <w:t>Input: caret train function object</w:t>
      </w:r>
    </w:p>
    <w:p w14:paraId="20AEA79C" w14:textId="77777777" w:rsidR="00517C92" w:rsidRDefault="00517C92" w:rsidP="00517C92">
      <w:r>
        <w:t>Averaging probs.</w:t>
      </w:r>
    </w:p>
    <w:p w14:paraId="6760DC25" w14:textId="77777777" w:rsidR="00517C92" w:rsidRDefault="00517C92" w:rsidP="00517C92">
      <w:r>
        <w:t xml:space="preserve">Group 1 type: </w:t>
      </w:r>
      <w:proofErr w:type="spellStart"/>
      <w:r>
        <w:t>repeatedcv</w:t>
      </w:r>
      <w:proofErr w:type="spellEnd"/>
    </w:p>
    <w:p w14:paraId="09EA546E" w14:textId="77777777" w:rsidR="00517C92" w:rsidRDefault="00517C92" w:rsidP="00517C92">
      <w:r>
        <w:t>Observations: 2940</w:t>
      </w:r>
    </w:p>
    <w:p w14:paraId="7DB5C365" w14:textId="77777777" w:rsidR="00517C92" w:rsidRDefault="00517C92" w:rsidP="00517C92">
      <w:r>
        <w:t>Number of groups: 1</w:t>
      </w:r>
    </w:p>
    <w:p w14:paraId="4115E5D0" w14:textId="77777777" w:rsidR="00517C92" w:rsidRDefault="00517C92" w:rsidP="00517C92">
      <w:r>
        <w:t>Observations per group: 2940</w:t>
      </w:r>
    </w:p>
    <w:p w14:paraId="001E3A9A" w14:textId="77777777" w:rsidR="00517C92" w:rsidRDefault="00517C92" w:rsidP="00517C92">
      <w:r>
        <w:t>Positive: Yes</w:t>
      </w:r>
    </w:p>
    <w:p w14:paraId="22BAD7DA" w14:textId="77777777" w:rsidR="00517C92" w:rsidRDefault="00517C92" w:rsidP="00517C92">
      <w:r>
        <w:t>Negative: No</w:t>
      </w:r>
    </w:p>
    <w:p w14:paraId="74F7789F" w14:textId="77777777" w:rsidR="00517C92" w:rsidRDefault="00517C92" w:rsidP="00517C92">
      <w:r>
        <w:t>Group: Group 1</w:t>
      </w:r>
    </w:p>
    <w:p w14:paraId="54DB5D5A" w14:textId="77777777" w:rsidR="00517C92" w:rsidRDefault="00517C92" w:rsidP="00517C92">
      <w:r>
        <w:t>Positive: 128</w:t>
      </w:r>
    </w:p>
    <w:p w14:paraId="7E992D9E" w14:textId="77777777" w:rsidR="00517C92" w:rsidRDefault="00517C92" w:rsidP="00517C92">
      <w:r>
        <w:t>Negative: 2812</w:t>
      </w:r>
    </w:p>
    <w:p w14:paraId="55780421" w14:textId="77777777" w:rsidR="00517C92" w:rsidRDefault="00517C92" w:rsidP="00517C92">
      <w:r>
        <w:t>***Performance Metrics***</w:t>
      </w:r>
    </w:p>
    <w:p w14:paraId="78433808" w14:textId="77777777" w:rsidR="00517C92" w:rsidRDefault="00517C92" w:rsidP="00517C92">
      <w:r>
        <w:t xml:space="preserve">Group 1 Optimal </w:t>
      </w:r>
      <w:proofErr w:type="spellStart"/>
      <w:r>
        <w:t>Informedness</w:t>
      </w:r>
      <w:proofErr w:type="spellEnd"/>
      <w:r>
        <w:t xml:space="preserve"> = 0.245288051209104</w:t>
      </w:r>
    </w:p>
    <w:p w14:paraId="45C98723" w14:textId="77777777" w:rsidR="00517C92" w:rsidRDefault="00517C92" w:rsidP="00517C92">
      <w:r>
        <w:t>Group 1 AUC-ROC = 0.63</w:t>
      </w:r>
    </w:p>
    <w:p w14:paraId="5F5229D9" w14:textId="77777777" w:rsidR="00517C92" w:rsidRDefault="00517C92" w:rsidP="00517C92"/>
    <w:p w14:paraId="6E1C4564" w14:textId="77777777" w:rsidR="00517C92" w:rsidRPr="008D5A1C" w:rsidRDefault="00517C92" w:rsidP="00517C92">
      <w:pPr>
        <w:rPr>
          <w:b/>
          <w:bCs/>
        </w:rPr>
      </w:pPr>
      <w:r w:rsidRPr="008D5A1C">
        <w:rPr>
          <w:b/>
          <w:bCs/>
        </w:rPr>
        <w:t>Partitioning</w:t>
      </w:r>
    </w:p>
    <w:p w14:paraId="4D9F0C2E" w14:textId="77777777" w:rsidR="00517C92" w:rsidRDefault="00517C92" w:rsidP="00517C92"/>
    <w:p w14:paraId="69A32E7B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541EE0">
        <w:t>_rpart</w:t>
      </w:r>
      <w:proofErr w:type="spellEnd"/>
      <w:r w:rsidRPr="00541EE0">
        <w:t>&lt;-</w:t>
      </w:r>
      <w:r>
        <w:t>train</w:t>
      </w:r>
      <w:r w:rsidRPr="00541EE0">
        <w:t>(</w:t>
      </w:r>
      <w:r>
        <w:rPr>
          <w:b/>
          <w:bCs/>
          <w:color w:val="FF0000"/>
        </w:rPr>
        <w:t>ITU_HDU</w:t>
      </w:r>
      <w:r w:rsidRPr="00541EE0">
        <w:t xml:space="preserve"> ~ ., data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541EE0">
        <w:t>_train</w:t>
      </w:r>
      <w:r>
        <w:t>1,</w:t>
      </w:r>
      <w:r w:rsidRPr="00541EE0">
        <w:t xml:space="preserve"> method="</w:t>
      </w:r>
      <w:proofErr w:type="spellStart"/>
      <w:r>
        <w:t>rpart</w:t>
      </w:r>
      <w:proofErr w:type="spellEnd"/>
      <w:r w:rsidRPr="00541EE0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TU_HDU</w:t>
      </w:r>
      <w:r w:rsidRPr="00A50862">
        <w:rPr>
          <w:color w:val="000000" w:themeColor="text1"/>
        </w:rPr>
        <w:t>_ctrl</w:t>
      </w:r>
      <w:proofErr w:type="spellEnd"/>
      <w:r w:rsidRPr="00541EE0">
        <w:t>)</w:t>
      </w:r>
    </w:p>
    <w:p w14:paraId="343B027F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2222D">
        <w:t>_rpar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ITU_HDU</w:t>
      </w:r>
      <w:r w:rsidRPr="0072222D">
        <w:t>_rpart</w:t>
      </w:r>
      <w:proofErr w:type="spellEnd"/>
      <w:r w:rsidRPr="0072222D">
        <w:t xml:space="preserve">, </w:t>
      </w:r>
      <w:proofErr w:type="spellStart"/>
      <w:r w:rsidRPr="0072222D">
        <w:t>newdata</w:t>
      </w:r>
      <w:proofErr w:type="spellEnd"/>
      <w:r w:rsidRPr="0072222D">
        <w:t>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2222D">
        <w:t>_test</w:t>
      </w:r>
      <w:r>
        <w:t>1)</w:t>
      </w:r>
    </w:p>
    <w:p w14:paraId="56DB857F" w14:textId="77777777" w:rsidR="00517C92" w:rsidRDefault="00517C92" w:rsidP="00517C92">
      <w:r>
        <w:rPr>
          <w:b/>
          <w:bCs/>
          <w:color w:val="FF0000"/>
        </w:rPr>
        <w:t>PCNL_ITU_HDU</w:t>
      </w:r>
      <w:r w:rsidRPr="0072222D">
        <w:t>_rpart_tb&lt;-table(pred=factor(</w:t>
      </w:r>
      <w:r>
        <w:rPr>
          <w:b/>
          <w:bCs/>
          <w:color w:val="FF0000"/>
        </w:rPr>
        <w:t>PCNL_ITU_HDU</w:t>
      </w:r>
      <w:r w:rsidRPr="0072222D">
        <w:t>_rpart_predict), ref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ITU_HDU</w:t>
      </w:r>
      <w:r w:rsidRPr="0072222D">
        <w:t xml:space="preserve">) </w:t>
      </w:r>
    </w:p>
    <w:p w14:paraId="3E9D3E4A" w14:textId="77777777" w:rsidR="00517C92" w:rsidRDefault="00517C92" w:rsidP="00517C92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ITU_HDU</w:t>
      </w:r>
      <w:r w:rsidRPr="0072222D">
        <w:t>_rpart_tb</w:t>
      </w:r>
      <w:proofErr w:type="spellEnd"/>
      <w:r w:rsidRPr="0072222D">
        <w:t>)</w:t>
      </w:r>
    </w:p>
    <w:p w14:paraId="316B7EF7" w14:textId="77777777" w:rsidR="00517C92" w:rsidRDefault="00517C92" w:rsidP="00517C92">
      <w:proofErr w:type="spellStart"/>
      <w:r>
        <w:t>res_</w:t>
      </w:r>
      <w:r>
        <w:rPr>
          <w:b/>
          <w:bCs/>
          <w:color w:val="FF0000"/>
        </w:rPr>
        <w:t>PCNL_ITU_HDU</w:t>
      </w:r>
      <w:r>
        <w:t>_rpar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TU_HDU</w:t>
      </w:r>
      <w:r w:rsidRPr="003E4560">
        <w:t>_</w:t>
      </w:r>
      <w:r>
        <w:t>rpart</w:t>
      </w:r>
      <w:proofErr w:type="spellEnd"/>
      <w:r>
        <w:t>)</w:t>
      </w:r>
    </w:p>
    <w:p w14:paraId="03F29AA8" w14:textId="77777777" w:rsidR="00517C92" w:rsidRDefault="00517C92" w:rsidP="00517C92"/>
    <w:p w14:paraId="2ADFFDC1" w14:textId="77777777" w:rsidR="00CB5C1B" w:rsidRDefault="00CB5C1B" w:rsidP="00CB5C1B"/>
    <w:p w14:paraId="6E16958D" w14:textId="77777777" w:rsidR="00CB5C1B" w:rsidRDefault="00CB5C1B" w:rsidP="00CB5C1B">
      <w:r>
        <w:t xml:space="preserve">                       ref</w:t>
      </w:r>
    </w:p>
    <w:p w14:paraId="73742427" w14:textId="2DB2474E" w:rsidR="00CB5C1B" w:rsidRDefault="00CB5C1B" w:rsidP="00CB5C1B">
      <w:proofErr w:type="spellStart"/>
      <w:r>
        <w:t>PCNL_ITU_HDU_rpart_predict</w:t>
      </w:r>
      <w:proofErr w:type="spellEnd"/>
      <w:r>
        <w:t xml:space="preserve">   No  Yes</w:t>
      </w:r>
    </w:p>
    <w:p w14:paraId="499BD598" w14:textId="77777777" w:rsidR="00CB5C1B" w:rsidRDefault="00CB5C1B" w:rsidP="00CB5C1B">
      <w:r>
        <w:t xml:space="preserve">                    No  1187   73</w:t>
      </w:r>
    </w:p>
    <w:p w14:paraId="7A5DF192" w14:textId="77777777" w:rsidR="00CB5C1B" w:rsidRDefault="00CB5C1B" w:rsidP="00CB5C1B">
      <w:r>
        <w:t xml:space="preserve">                    Yes    0    0</w:t>
      </w:r>
    </w:p>
    <w:p w14:paraId="01096794" w14:textId="77777777" w:rsidR="00CB5C1B" w:rsidRDefault="00CB5C1B" w:rsidP="00CB5C1B">
      <w:r>
        <w:t xml:space="preserve">                                          </w:t>
      </w:r>
    </w:p>
    <w:p w14:paraId="60D73DDA" w14:textId="77777777" w:rsidR="00CB5C1B" w:rsidRDefault="00CB5C1B" w:rsidP="00CB5C1B">
      <w:r>
        <w:t xml:space="preserve">               Accuracy : 0.9421          </w:t>
      </w:r>
    </w:p>
    <w:p w14:paraId="3C6CD107" w14:textId="77777777" w:rsidR="00CB5C1B" w:rsidRDefault="00CB5C1B" w:rsidP="00CB5C1B">
      <w:r>
        <w:t xml:space="preserve">                 95% CI : (0.9277, 0.9543)</w:t>
      </w:r>
    </w:p>
    <w:p w14:paraId="359BD003" w14:textId="77777777" w:rsidR="00CB5C1B" w:rsidRDefault="00CB5C1B" w:rsidP="00CB5C1B">
      <w:r>
        <w:t xml:space="preserve">    No Information Rate : 0.9421          </w:t>
      </w:r>
    </w:p>
    <w:p w14:paraId="3587CE18" w14:textId="77777777" w:rsidR="00CB5C1B" w:rsidRDefault="00CB5C1B" w:rsidP="00CB5C1B">
      <w:r>
        <w:t xml:space="preserve">    P-Value [</w:t>
      </w:r>
      <w:proofErr w:type="spellStart"/>
      <w:r>
        <w:t>Acc</w:t>
      </w:r>
      <w:proofErr w:type="spellEnd"/>
      <w:r>
        <w:t xml:space="preserve"> &gt; NIR] : 0.5311          </w:t>
      </w:r>
    </w:p>
    <w:p w14:paraId="35FA41BE" w14:textId="77777777" w:rsidR="00CB5C1B" w:rsidRDefault="00CB5C1B" w:rsidP="00CB5C1B">
      <w:r>
        <w:t xml:space="preserve">                                          </w:t>
      </w:r>
    </w:p>
    <w:p w14:paraId="5CB8D363" w14:textId="77777777" w:rsidR="00CB5C1B" w:rsidRDefault="00CB5C1B" w:rsidP="00CB5C1B">
      <w:r>
        <w:t xml:space="preserve">                  Kappa : 0               </w:t>
      </w:r>
    </w:p>
    <w:p w14:paraId="3992741A" w14:textId="77777777" w:rsidR="00CB5C1B" w:rsidRDefault="00CB5C1B" w:rsidP="00CB5C1B">
      <w:r>
        <w:lastRenderedPageBreak/>
        <w:t xml:space="preserve">                                          </w:t>
      </w:r>
    </w:p>
    <w:p w14:paraId="427CDBF1" w14:textId="77777777" w:rsidR="00CB5C1B" w:rsidRDefault="00CB5C1B" w:rsidP="00CB5C1B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4B0E85DD" w14:textId="77777777" w:rsidR="00CB5C1B" w:rsidRDefault="00CB5C1B" w:rsidP="00CB5C1B">
      <w:r>
        <w:t xml:space="preserve">                                          </w:t>
      </w:r>
    </w:p>
    <w:p w14:paraId="07325CE9" w14:textId="77777777" w:rsidR="00CB5C1B" w:rsidRDefault="00CB5C1B" w:rsidP="00CB5C1B">
      <w:r>
        <w:t xml:space="preserve">            Sensitivity : 1.0000          </w:t>
      </w:r>
    </w:p>
    <w:p w14:paraId="32230028" w14:textId="77777777" w:rsidR="00CB5C1B" w:rsidRDefault="00CB5C1B" w:rsidP="00CB5C1B">
      <w:r>
        <w:t xml:space="preserve">            Specificity : 0.0000          </w:t>
      </w:r>
    </w:p>
    <w:p w14:paraId="03C9CA23" w14:textId="77777777" w:rsidR="00CB5C1B" w:rsidRDefault="00CB5C1B" w:rsidP="00CB5C1B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421          </w:t>
      </w:r>
    </w:p>
    <w:p w14:paraId="6F5C5EC1" w14:textId="77777777" w:rsidR="00CB5C1B" w:rsidRDefault="00CB5C1B" w:rsidP="00CB5C1B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45ABFB3D" w14:textId="77777777" w:rsidR="00CB5C1B" w:rsidRDefault="00CB5C1B" w:rsidP="00CB5C1B">
      <w:r>
        <w:t xml:space="preserve">             Prevalence : 0.9421          </w:t>
      </w:r>
    </w:p>
    <w:p w14:paraId="71D22701" w14:textId="77777777" w:rsidR="00CB5C1B" w:rsidRDefault="00CB5C1B" w:rsidP="00CB5C1B">
      <w:r>
        <w:t xml:space="preserve">         Detection Rate : 0.9421          </w:t>
      </w:r>
    </w:p>
    <w:p w14:paraId="262F3505" w14:textId="77777777" w:rsidR="00CB5C1B" w:rsidRDefault="00CB5C1B" w:rsidP="00CB5C1B">
      <w:r>
        <w:t xml:space="preserve">   Detection Prevalence : 1.0000          </w:t>
      </w:r>
    </w:p>
    <w:p w14:paraId="7C11CAC4" w14:textId="77777777" w:rsidR="00CB5C1B" w:rsidRDefault="00CB5C1B" w:rsidP="00CB5C1B">
      <w:r>
        <w:t xml:space="preserve">      Balanced Accuracy : 0.5000          </w:t>
      </w:r>
    </w:p>
    <w:p w14:paraId="519CCC1F" w14:textId="77777777" w:rsidR="00CB5C1B" w:rsidRDefault="00CB5C1B" w:rsidP="00CB5C1B">
      <w:r>
        <w:t xml:space="preserve">                                          </w:t>
      </w:r>
    </w:p>
    <w:p w14:paraId="4CCF814D" w14:textId="074F921D" w:rsidR="00517C92" w:rsidRPr="00CB5C1B" w:rsidRDefault="00CB5C1B" w:rsidP="00CB5C1B">
      <w:r>
        <w:t xml:space="preserve">       'Positive' Class : No     </w:t>
      </w:r>
    </w:p>
    <w:p w14:paraId="4FA04F1F" w14:textId="77777777" w:rsidR="00517C92" w:rsidRDefault="00517C92" w:rsidP="00517C92"/>
    <w:p w14:paraId="54084488" w14:textId="77777777" w:rsidR="00517C92" w:rsidRDefault="00517C92" w:rsidP="00517C9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5C3A014D" w14:textId="77777777" w:rsidR="00517C92" w:rsidRDefault="00517C92" w:rsidP="00517C92">
      <w:r>
        <w:t>Input: caret train function object</w:t>
      </w:r>
    </w:p>
    <w:p w14:paraId="3850D664" w14:textId="77777777" w:rsidR="00517C92" w:rsidRDefault="00517C92" w:rsidP="00517C92">
      <w:r>
        <w:t>Averaging probs.</w:t>
      </w:r>
    </w:p>
    <w:p w14:paraId="103D97FE" w14:textId="77777777" w:rsidR="00517C92" w:rsidRDefault="00517C92" w:rsidP="00517C92">
      <w:r>
        <w:t xml:space="preserve">Group 1 type: </w:t>
      </w:r>
      <w:proofErr w:type="spellStart"/>
      <w:r>
        <w:t>repeatedcv</w:t>
      </w:r>
      <w:proofErr w:type="spellEnd"/>
    </w:p>
    <w:p w14:paraId="25FCA0B3" w14:textId="77777777" w:rsidR="00517C92" w:rsidRDefault="00517C92" w:rsidP="00517C92">
      <w:r>
        <w:t>Observations: 2940</w:t>
      </w:r>
    </w:p>
    <w:p w14:paraId="67ADBA0F" w14:textId="77777777" w:rsidR="00517C92" w:rsidRDefault="00517C92" w:rsidP="00517C92">
      <w:r>
        <w:t>Number of groups: 1</w:t>
      </w:r>
    </w:p>
    <w:p w14:paraId="0EC7B2C9" w14:textId="77777777" w:rsidR="00517C92" w:rsidRDefault="00517C92" w:rsidP="00517C92">
      <w:r>
        <w:t>Observations per group: 2940</w:t>
      </w:r>
    </w:p>
    <w:p w14:paraId="1E227AA0" w14:textId="77777777" w:rsidR="00517C92" w:rsidRDefault="00517C92" w:rsidP="00517C92">
      <w:r>
        <w:t>Positive: Yes</w:t>
      </w:r>
    </w:p>
    <w:p w14:paraId="2BC7090B" w14:textId="77777777" w:rsidR="00517C92" w:rsidRDefault="00517C92" w:rsidP="00517C92">
      <w:r>
        <w:t>Negative: No</w:t>
      </w:r>
    </w:p>
    <w:p w14:paraId="0DB2B853" w14:textId="77777777" w:rsidR="00517C92" w:rsidRDefault="00517C92" w:rsidP="00517C92">
      <w:r>
        <w:t>Group: Group 1</w:t>
      </w:r>
    </w:p>
    <w:p w14:paraId="1C560D04" w14:textId="77777777" w:rsidR="00517C92" w:rsidRDefault="00517C92" w:rsidP="00517C92">
      <w:r>
        <w:t>Positive: 128</w:t>
      </w:r>
    </w:p>
    <w:p w14:paraId="2C3E0328" w14:textId="77777777" w:rsidR="00517C92" w:rsidRDefault="00517C92" w:rsidP="00517C92">
      <w:r>
        <w:t>Negative: 2812</w:t>
      </w:r>
    </w:p>
    <w:p w14:paraId="620BF1EB" w14:textId="77777777" w:rsidR="00517C92" w:rsidRDefault="00517C92" w:rsidP="00517C92">
      <w:r>
        <w:t>***Performance Metrics***</w:t>
      </w:r>
    </w:p>
    <w:p w14:paraId="7F4C9CC8" w14:textId="77777777" w:rsidR="00517C92" w:rsidRDefault="00517C92" w:rsidP="00517C92">
      <w:r>
        <w:t xml:space="preserve">Group 1 Optimal </w:t>
      </w:r>
      <w:proofErr w:type="spellStart"/>
      <w:r>
        <w:t>Informedness</w:t>
      </w:r>
      <w:proofErr w:type="spellEnd"/>
      <w:r>
        <w:t xml:space="preserve"> = 0.0575213371266003</w:t>
      </w:r>
    </w:p>
    <w:p w14:paraId="3927B1BF" w14:textId="77777777" w:rsidR="00517C92" w:rsidRDefault="00517C92" w:rsidP="00517C92">
      <w:r>
        <w:t>Group 1 AUC-ROC = 0.54</w:t>
      </w:r>
    </w:p>
    <w:p w14:paraId="42DAC76D" w14:textId="77777777" w:rsidR="00517C92" w:rsidRDefault="00517C92" w:rsidP="00517C92"/>
    <w:p w14:paraId="5E216EAC" w14:textId="77777777" w:rsidR="00517C92" w:rsidRPr="00CF3BFA" w:rsidRDefault="00517C92" w:rsidP="00517C92">
      <w:pPr>
        <w:rPr>
          <w:b/>
          <w:bCs/>
        </w:rPr>
      </w:pPr>
      <w:proofErr w:type="spellStart"/>
      <w:r w:rsidRPr="00CF3BFA">
        <w:rPr>
          <w:b/>
          <w:bCs/>
        </w:rPr>
        <w:t>XGBoost</w:t>
      </w:r>
      <w:proofErr w:type="spellEnd"/>
    </w:p>
    <w:p w14:paraId="439FA0AA" w14:textId="77777777" w:rsidR="00517C92" w:rsidRDefault="00517C92" w:rsidP="00517C92"/>
    <w:p w14:paraId="5DE36DFA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66E2D">
        <w:t>_xgboost</w:t>
      </w:r>
      <w:proofErr w:type="spellEnd"/>
      <w:r w:rsidRPr="00766E2D">
        <w:t>&lt;-train(</w:t>
      </w:r>
      <w:r>
        <w:rPr>
          <w:b/>
          <w:bCs/>
          <w:color w:val="FF0000"/>
        </w:rPr>
        <w:t>ITU_HDU</w:t>
      </w:r>
      <w:r w:rsidRPr="00766E2D">
        <w:t xml:space="preserve"> ~., data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>
        <w:t>_</w:t>
      </w:r>
      <w:r w:rsidRPr="00766E2D">
        <w:t>train1, method="</w:t>
      </w:r>
      <w:proofErr w:type="spellStart"/>
      <w:r w:rsidRPr="00766E2D">
        <w:t>xgbTree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TU_HDU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78FEEFF3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66E2D">
        <w:t>_xgboost</w:t>
      </w:r>
      <w:r>
        <w:t>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ITU_HDU</w:t>
      </w:r>
      <w:r w:rsidRPr="0072222D">
        <w:t>_</w:t>
      </w:r>
      <w:r>
        <w:t>xgboos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ITU_HDU</w:t>
      </w:r>
      <w:r w:rsidRPr="0072222D">
        <w:t>_test</w:t>
      </w:r>
      <w:r>
        <w:t>1)</w:t>
      </w:r>
    </w:p>
    <w:p w14:paraId="67483F33" w14:textId="77777777" w:rsidR="00517C92" w:rsidRDefault="00517C92" w:rsidP="00517C92">
      <w:r>
        <w:rPr>
          <w:b/>
          <w:bCs/>
          <w:color w:val="FF0000"/>
        </w:rPr>
        <w:t>PCNL_ITU_HDU</w:t>
      </w:r>
      <w:r w:rsidRPr="0072222D">
        <w:t>_</w:t>
      </w:r>
      <w:r>
        <w:t>xgboost</w:t>
      </w:r>
      <w:r w:rsidRPr="0072222D">
        <w:t>_tb&lt;-table(pred=factor(</w:t>
      </w:r>
      <w:r>
        <w:rPr>
          <w:b/>
          <w:bCs/>
          <w:color w:val="FF0000"/>
        </w:rPr>
        <w:t>PCNL_ITU_HDU</w:t>
      </w:r>
      <w:r w:rsidRPr="0072222D">
        <w:t>_</w:t>
      </w:r>
      <w:r>
        <w:t>xgboost</w:t>
      </w:r>
      <w:r w:rsidRPr="0072222D">
        <w:t>_predict), ref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ITU_HDU</w:t>
      </w:r>
      <w:r w:rsidRPr="0072222D">
        <w:t xml:space="preserve">) </w:t>
      </w:r>
    </w:p>
    <w:p w14:paraId="59AD8688" w14:textId="77777777" w:rsidR="00517C92" w:rsidRDefault="00517C92" w:rsidP="00517C92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ITU_HDU</w:t>
      </w:r>
      <w:r w:rsidRPr="0072222D">
        <w:t>_</w:t>
      </w:r>
      <w:r>
        <w:t>xgboost</w:t>
      </w:r>
      <w:r w:rsidRPr="0072222D">
        <w:t>_tb</w:t>
      </w:r>
      <w:proofErr w:type="spellEnd"/>
      <w:r w:rsidRPr="0072222D">
        <w:t>)</w:t>
      </w:r>
    </w:p>
    <w:p w14:paraId="710EE4AC" w14:textId="77777777" w:rsidR="00517C92" w:rsidRDefault="00517C92" w:rsidP="00517C92">
      <w:proofErr w:type="spellStart"/>
      <w:r>
        <w:t>res_</w:t>
      </w:r>
      <w:r>
        <w:rPr>
          <w:b/>
          <w:bCs/>
          <w:color w:val="FF0000"/>
        </w:rPr>
        <w:t>PCNL_ITU_HDU</w:t>
      </w:r>
      <w:r>
        <w:t>_xgboos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TU_HDU</w:t>
      </w:r>
      <w:r w:rsidRPr="003E4560">
        <w:t>_</w:t>
      </w:r>
      <w:r>
        <w:t>xgboost</w:t>
      </w:r>
      <w:proofErr w:type="spellEnd"/>
      <w:r>
        <w:t>)</w:t>
      </w:r>
    </w:p>
    <w:p w14:paraId="63678F72" w14:textId="77777777" w:rsidR="00517C92" w:rsidRDefault="00517C92" w:rsidP="00517C92"/>
    <w:p w14:paraId="1C313708" w14:textId="036B04E9" w:rsidR="00834D39" w:rsidRDefault="00517C92" w:rsidP="00834D39">
      <w:r>
        <w:t xml:space="preserve"> </w:t>
      </w:r>
    </w:p>
    <w:p w14:paraId="2718EAD3" w14:textId="3B3BF061" w:rsidR="00834D39" w:rsidRDefault="00834D39" w:rsidP="00834D39">
      <w:proofErr w:type="spellStart"/>
      <w:r>
        <w:t>PCNL_ITU_HDU_xgboost_predict</w:t>
      </w:r>
      <w:proofErr w:type="spellEnd"/>
      <w:r>
        <w:t xml:space="preserve">   No  Yes</w:t>
      </w:r>
    </w:p>
    <w:p w14:paraId="01F56DFC" w14:textId="77777777" w:rsidR="00834D39" w:rsidRDefault="00834D39" w:rsidP="00834D39">
      <w:r>
        <w:t xml:space="preserve">                    No  1187   73</w:t>
      </w:r>
    </w:p>
    <w:p w14:paraId="3F88FB0B" w14:textId="77777777" w:rsidR="00834D39" w:rsidRDefault="00834D39" w:rsidP="00834D39">
      <w:r>
        <w:t xml:space="preserve">                    Yes    0    0</w:t>
      </w:r>
    </w:p>
    <w:p w14:paraId="0513AC12" w14:textId="77777777" w:rsidR="00834D39" w:rsidRDefault="00834D39" w:rsidP="00834D39">
      <w:r>
        <w:t xml:space="preserve">                                          </w:t>
      </w:r>
    </w:p>
    <w:p w14:paraId="5EBCD533" w14:textId="77777777" w:rsidR="00834D39" w:rsidRDefault="00834D39" w:rsidP="00834D39">
      <w:r>
        <w:t xml:space="preserve">               Accuracy : 0.9421          </w:t>
      </w:r>
    </w:p>
    <w:p w14:paraId="0D4BFB3E" w14:textId="77777777" w:rsidR="00834D39" w:rsidRDefault="00834D39" w:rsidP="00834D39">
      <w:r>
        <w:t xml:space="preserve">                 95% CI : (0.9277, 0.9543)</w:t>
      </w:r>
    </w:p>
    <w:p w14:paraId="36F23AB6" w14:textId="77777777" w:rsidR="00834D39" w:rsidRDefault="00834D39" w:rsidP="00834D39">
      <w:r>
        <w:t xml:space="preserve">    No Information Rate : 0.9421          </w:t>
      </w:r>
    </w:p>
    <w:p w14:paraId="05C33302" w14:textId="77777777" w:rsidR="00834D39" w:rsidRDefault="00834D39" w:rsidP="00834D39">
      <w:r>
        <w:t xml:space="preserve">    P-Value [</w:t>
      </w:r>
      <w:proofErr w:type="spellStart"/>
      <w:r>
        <w:t>Acc</w:t>
      </w:r>
      <w:proofErr w:type="spellEnd"/>
      <w:r>
        <w:t xml:space="preserve"> &gt; NIR] : 0.5311          </w:t>
      </w:r>
    </w:p>
    <w:p w14:paraId="2C8893DE" w14:textId="77777777" w:rsidR="00834D39" w:rsidRDefault="00834D39" w:rsidP="00834D39">
      <w:r>
        <w:lastRenderedPageBreak/>
        <w:t xml:space="preserve">                                          </w:t>
      </w:r>
    </w:p>
    <w:p w14:paraId="0E9D71B6" w14:textId="77777777" w:rsidR="00834D39" w:rsidRDefault="00834D39" w:rsidP="00834D39">
      <w:r>
        <w:t xml:space="preserve">                  Kappa : 0               </w:t>
      </w:r>
    </w:p>
    <w:p w14:paraId="49200039" w14:textId="77777777" w:rsidR="00834D39" w:rsidRDefault="00834D39" w:rsidP="00834D39">
      <w:r>
        <w:t xml:space="preserve">                                          </w:t>
      </w:r>
    </w:p>
    <w:p w14:paraId="6BB571E2" w14:textId="77777777" w:rsidR="00834D39" w:rsidRDefault="00834D39" w:rsidP="00834D39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2ADEC983" w14:textId="77777777" w:rsidR="00834D39" w:rsidRDefault="00834D39" w:rsidP="00834D39">
      <w:r>
        <w:t xml:space="preserve">                                          </w:t>
      </w:r>
    </w:p>
    <w:p w14:paraId="3FE57B56" w14:textId="77777777" w:rsidR="00834D39" w:rsidRDefault="00834D39" w:rsidP="00834D39">
      <w:r>
        <w:t xml:space="preserve">            Sensitivity : 1.0000          </w:t>
      </w:r>
    </w:p>
    <w:p w14:paraId="61B9566D" w14:textId="77777777" w:rsidR="00834D39" w:rsidRDefault="00834D39" w:rsidP="00834D39">
      <w:r>
        <w:t xml:space="preserve">            Specificity : 0.0000          </w:t>
      </w:r>
    </w:p>
    <w:p w14:paraId="1E3578AE" w14:textId="77777777" w:rsidR="00834D39" w:rsidRDefault="00834D39" w:rsidP="00834D3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421          </w:t>
      </w:r>
    </w:p>
    <w:p w14:paraId="04635FF7" w14:textId="77777777" w:rsidR="00834D39" w:rsidRDefault="00834D39" w:rsidP="00834D39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73653568" w14:textId="77777777" w:rsidR="00834D39" w:rsidRDefault="00834D39" w:rsidP="00834D39">
      <w:r>
        <w:t xml:space="preserve">             Prevalence : 0.9421          </w:t>
      </w:r>
    </w:p>
    <w:p w14:paraId="0CBEDD35" w14:textId="77777777" w:rsidR="00834D39" w:rsidRDefault="00834D39" w:rsidP="00834D39">
      <w:r>
        <w:t xml:space="preserve">         Detection Rate : 0.9421          </w:t>
      </w:r>
    </w:p>
    <w:p w14:paraId="1138E8A3" w14:textId="77777777" w:rsidR="00834D39" w:rsidRDefault="00834D39" w:rsidP="00834D39">
      <w:r>
        <w:t xml:space="preserve">   Detection Prevalence : 1.0000          </w:t>
      </w:r>
    </w:p>
    <w:p w14:paraId="4F417966" w14:textId="77777777" w:rsidR="00834D39" w:rsidRDefault="00834D39" w:rsidP="00834D39">
      <w:r>
        <w:t xml:space="preserve">      Balanced Accuracy : 0.5000          </w:t>
      </w:r>
    </w:p>
    <w:p w14:paraId="1DDB2323" w14:textId="77777777" w:rsidR="00834D39" w:rsidRDefault="00834D39" w:rsidP="00834D39">
      <w:r>
        <w:t xml:space="preserve">                                          </w:t>
      </w:r>
    </w:p>
    <w:p w14:paraId="56538EE9" w14:textId="7ADFAA76" w:rsidR="00517C92" w:rsidRDefault="00834D39" w:rsidP="00834D39">
      <w:r>
        <w:t xml:space="preserve">       'Positive' Class : No     </w:t>
      </w:r>
    </w:p>
    <w:p w14:paraId="5E9E6F50" w14:textId="77777777" w:rsidR="00517C92" w:rsidRDefault="00517C92" w:rsidP="00517C92"/>
    <w:p w14:paraId="7F2134C3" w14:textId="77777777" w:rsidR="00517C92" w:rsidRDefault="00517C92" w:rsidP="00517C9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37F221D7" w14:textId="77777777" w:rsidR="00517C92" w:rsidRDefault="00517C92" w:rsidP="00517C92">
      <w:r>
        <w:t>Input: caret train function object</w:t>
      </w:r>
    </w:p>
    <w:p w14:paraId="5F08F877" w14:textId="77777777" w:rsidR="00517C92" w:rsidRDefault="00517C92" w:rsidP="00517C92">
      <w:r>
        <w:t>Averaging probs.</w:t>
      </w:r>
    </w:p>
    <w:p w14:paraId="7630D261" w14:textId="77777777" w:rsidR="00517C92" w:rsidRDefault="00517C92" w:rsidP="00517C92">
      <w:r>
        <w:t xml:space="preserve">Group 1 type: </w:t>
      </w:r>
      <w:proofErr w:type="spellStart"/>
      <w:r>
        <w:t>repeatedcv</w:t>
      </w:r>
      <w:proofErr w:type="spellEnd"/>
    </w:p>
    <w:p w14:paraId="4A03DBAF" w14:textId="77777777" w:rsidR="00517C92" w:rsidRDefault="00517C92" w:rsidP="00517C92">
      <w:r>
        <w:t>Observations: 2940</w:t>
      </w:r>
    </w:p>
    <w:p w14:paraId="110F9993" w14:textId="77777777" w:rsidR="00517C92" w:rsidRDefault="00517C92" w:rsidP="00517C92">
      <w:r>
        <w:t>Number of groups: 1</w:t>
      </w:r>
    </w:p>
    <w:p w14:paraId="1E835D71" w14:textId="77777777" w:rsidR="00517C92" w:rsidRDefault="00517C92" w:rsidP="00517C92">
      <w:r>
        <w:t>Observations per group: 2940</w:t>
      </w:r>
    </w:p>
    <w:p w14:paraId="30A48501" w14:textId="77777777" w:rsidR="00517C92" w:rsidRDefault="00517C92" w:rsidP="00517C92">
      <w:r>
        <w:t>Positive: Yes</w:t>
      </w:r>
    </w:p>
    <w:p w14:paraId="328F3FBF" w14:textId="77777777" w:rsidR="00517C92" w:rsidRDefault="00517C92" w:rsidP="00517C92">
      <w:r>
        <w:t>Negative: No</w:t>
      </w:r>
    </w:p>
    <w:p w14:paraId="3C8D47B2" w14:textId="77777777" w:rsidR="00517C92" w:rsidRDefault="00517C92" w:rsidP="00517C92">
      <w:r>
        <w:t>Group: Group 1</w:t>
      </w:r>
    </w:p>
    <w:p w14:paraId="1304522E" w14:textId="77777777" w:rsidR="00517C92" w:rsidRDefault="00517C92" w:rsidP="00517C92">
      <w:r>
        <w:t>Positive: 128</w:t>
      </w:r>
    </w:p>
    <w:p w14:paraId="27D1725F" w14:textId="77777777" w:rsidR="00517C92" w:rsidRDefault="00517C92" w:rsidP="00517C92">
      <w:r>
        <w:t>Negative: 2812</w:t>
      </w:r>
    </w:p>
    <w:p w14:paraId="291D812D" w14:textId="77777777" w:rsidR="00517C92" w:rsidRDefault="00517C92" w:rsidP="00517C92">
      <w:r>
        <w:t>***Performance Metrics***</w:t>
      </w:r>
    </w:p>
    <w:p w14:paraId="6BF16CF1" w14:textId="77777777" w:rsidR="00517C92" w:rsidRDefault="00517C92" w:rsidP="00517C92">
      <w:r>
        <w:t xml:space="preserve">Group 1 Optimal </w:t>
      </w:r>
      <w:proofErr w:type="spellStart"/>
      <w:r>
        <w:t>Informedness</w:t>
      </w:r>
      <w:proofErr w:type="spellEnd"/>
      <w:r>
        <w:t xml:space="preserve"> = 0.176987019914651</w:t>
      </w:r>
    </w:p>
    <w:p w14:paraId="27ED5256" w14:textId="77777777" w:rsidR="00517C92" w:rsidRDefault="00517C92" w:rsidP="00517C92">
      <w:r>
        <w:t>Group 1 AUC-ROC = 0.6</w:t>
      </w:r>
    </w:p>
    <w:p w14:paraId="567C7F96" w14:textId="77777777" w:rsidR="00517C92" w:rsidRDefault="00517C92" w:rsidP="00517C92"/>
    <w:p w14:paraId="01378F3D" w14:textId="77777777" w:rsidR="00517C92" w:rsidRDefault="00517C92" w:rsidP="00517C92">
      <w:pPr>
        <w:rPr>
          <w:b/>
          <w:bCs/>
        </w:rPr>
      </w:pPr>
      <w:r>
        <w:rPr>
          <w:b/>
          <w:bCs/>
        </w:rPr>
        <w:t>Logistic Regression</w:t>
      </w:r>
    </w:p>
    <w:p w14:paraId="4B7EC04C" w14:textId="77777777" w:rsidR="00517C92" w:rsidRDefault="00517C92" w:rsidP="00517C92">
      <w:pPr>
        <w:rPr>
          <w:b/>
          <w:bCs/>
        </w:rPr>
      </w:pPr>
    </w:p>
    <w:p w14:paraId="58A3F2BC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66E2D">
        <w:t>_</w:t>
      </w:r>
      <w:r>
        <w:t>logit</w:t>
      </w:r>
      <w:proofErr w:type="spellEnd"/>
      <w:r w:rsidRPr="00766E2D">
        <w:t>&lt;-train(</w:t>
      </w:r>
      <w:r>
        <w:rPr>
          <w:b/>
          <w:bCs/>
          <w:color w:val="FF0000"/>
        </w:rPr>
        <w:t>ITU_HDU</w:t>
      </w:r>
      <w:r w:rsidRPr="00766E2D">
        <w:t xml:space="preserve"> ~., data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66E2D">
        <w:t>_train1, method="</w:t>
      </w:r>
      <w:proofErr w:type="spellStart"/>
      <w:r>
        <w:t>LogitBoo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TU_HDU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24A3F469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66E2D">
        <w:t>_</w:t>
      </w:r>
      <w:r>
        <w:t>logi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ITU_HDU</w:t>
      </w:r>
      <w:r w:rsidRPr="0072222D">
        <w:t>_</w:t>
      </w:r>
      <w:r>
        <w:t>logi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ITU_HDU</w:t>
      </w:r>
      <w:r w:rsidRPr="0072222D">
        <w:t>_test</w:t>
      </w:r>
      <w:r>
        <w:t>1)</w:t>
      </w:r>
    </w:p>
    <w:p w14:paraId="40E41904" w14:textId="77777777" w:rsidR="00517C92" w:rsidRDefault="00517C92" w:rsidP="00517C92">
      <w:r>
        <w:rPr>
          <w:b/>
          <w:bCs/>
          <w:color w:val="FF0000"/>
        </w:rPr>
        <w:t>PCNL_ITU_HDU</w:t>
      </w:r>
      <w:r w:rsidRPr="0072222D">
        <w:t>_</w:t>
      </w:r>
      <w:r>
        <w:t>logit</w:t>
      </w:r>
      <w:r w:rsidRPr="0072222D">
        <w:t>_tb&lt;-table(pred=factor(</w:t>
      </w:r>
      <w:r>
        <w:rPr>
          <w:b/>
          <w:bCs/>
          <w:color w:val="FF0000"/>
        </w:rPr>
        <w:t>PCNL_ITU_HDU</w:t>
      </w:r>
      <w:r w:rsidRPr="0072222D">
        <w:t>_</w:t>
      </w:r>
      <w:r>
        <w:t>logit</w:t>
      </w:r>
      <w:r w:rsidRPr="0072222D">
        <w:t>_predict), ref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ITU_HDU</w:t>
      </w:r>
      <w:r w:rsidRPr="0072222D">
        <w:t xml:space="preserve">) </w:t>
      </w:r>
    </w:p>
    <w:p w14:paraId="09A08320" w14:textId="77777777" w:rsidR="00517C92" w:rsidRDefault="00517C92" w:rsidP="00517C92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ITU_HDU</w:t>
      </w:r>
      <w:r w:rsidRPr="0072222D">
        <w:t>_</w:t>
      </w:r>
      <w:r>
        <w:t>logit</w:t>
      </w:r>
      <w:r w:rsidRPr="0072222D">
        <w:t>_tb</w:t>
      </w:r>
      <w:proofErr w:type="spellEnd"/>
      <w:r w:rsidRPr="0072222D">
        <w:t>)</w:t>
      </w:r>
    </w:p>
    <w:p w14:paraId="6DD31FD7" w14:textId="77777777" w:rsidR="00517C92" w:rsidRDefault="00517C92" w:rsidP="00517C92">
      <w:proofErr w:type="spellStart"/>
      <w:r>
        <w:t>res_</w:t>
      </w:r>
      <w:r>
        <w:rPr>
          <w:b/>
          <w:bCs/>
          <w:color w:val="FF0000"/>
        </w:rPr>
        <w:t>PCNL_ITU_HDU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TU_HDU</w:t>
      </w:r>
      <w:r w:rsidRPr="003E4560">
        <w:t>_</w:t>
      </w:r>
      <w:r>
        <w:t>logit</w:t>
      </w:r>
      <w:proofErr w:type="spellEnd"/>
      <w:r>
        <w:t>)</w:t>
      </w:r>
    </w:p>
    <w:p w14:paraId="5779644E" w14:textId="77777777" w:rsidR="00517C92" w:rsidRDefault="00517C92" w:rsidP="00517C92"/>
    <w:p w14:paraId="6709DF12" w14:textId="77777777" w:rsidR="00517C92" w:rsidRDefault="00517C92" w:rsidP="00517C9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00BFB479" w14:textId="77777777" w:rsidR="00517C92" w:rsidRDefault="00517C92" w:rsidP="00517C92">
      <w:r>
        <w:t>Input: caret train function object</w:t>
      </w:r>
    </w:p>
    <w:p w14:paraId="557B2DE5" w14:textId="77777777" w:rsidR="00517C92" w:rsidRDefault="00517C92" w:rsidP="00517C92">
      <w:r>
        <w:t>Averaging probs.</w:t>
      </w:r>
    </w:p>
    <w:p w14:paraId="719C7CE9" w14:textId="77777777" w:rsidR="00517C92" w:rsidRDefault="00517C92" w:rsidP="00517C92">
      <w:r>
        <w:t xml:space="preserve">Group 1 type: </w:t>
      </w:r>
      <w:proofErr w:type="spellStart"/>
      <w:r>
        <w:t>repeatedcv</w:t>
      </w:r>
      <w:proofErr w:type="spellEnd"/>
    </w:p>
    <w:p w14:paraId="1B70F055" w14:textId="77777777" w:rsidR="00517C92" w:rsidRDefault="00517C92" w:rsidP="00517C92">
      <w:r>
        <w:t>Observations: 2940</w:t>
      </w:r>
    </w:p>
    <w:p w14:paraId="56C09FC1" w14:textId="77777777" w:rsidR="00517C92" w:rsidRDefault="00517C92" w:rsidP="00517C92">
      <w:r>
        <w:t>Number of groups: 1</w:t>
      </w:r>
    </w:p>
    <w:p w14:paraId="36BD95C4" w14:textId="77777777" w:rsidR="00517C92" w:rsidRDefault="00517C92" w:rsidP="00517C92">
      <w:r>
        <w:t>Observations per group: 2940</w:t>
      </w:r>
    </w:p>
    <w:p w14:paraId="22275433" w14:textId="77777777" w:rsidR="00517C92" w:rsidRDefault="00517C92" w:rsidP="00517C92">
      <w:r>
        <w:lastRenderedPageBreak/>
        <w:t>Positive: Yes</w:t>
      </w:r>
    </w:p>
    <w:p w14:paraId="59D5F3C1" w14:textId="77777777" w:rsidR="00517C92" w:rsidRDefault="00517C92" w:rsidP="00517C92">
      <w:r>
        <w:t>Negative: No</w:t>
      </w:r>
    </w:p>
    <w:p w14:paraId="7FF51B09" w14:textId="77777777" w:rsidR="00517C92" w:rsidRDefault="00517C92" w:rsidP="00517C92">
      <w:r>
        <w:t>Group: Group 1</w:t>
      </w:r>
    </w:p>
    <w:p w14:paraId="791B25FF" w14:textId="77777777" w:rsidR="00517C92" w:rsidRDefault="00517C92" w:rsidP="00517C92">
      <w:r>
        <w:t>Positive: 128</w:t>
      </w:r>
    </w:p>
    <w:p w14:paraId="218DA00C" w14:textId="77777777" w:rsidR="00517C92" w:rsidRDefault="00517C92" w:rsidP="00517C92">
      <w:r>
        <w:t>Negative: 2812</w:t>
      </w:r>
    </w:p>
    <w:p w14:paraId="5141C24D" w14:textId="77777777" w:rsidR="00517C92" w:rsidRDefault="00517C92" w:rsidP="00517C92">
      <w:r>
        <w:t>***Performance Metrics***</w:t>
      </w:r>
    </w:p>
    <w:p w14:paraId="62C7EAEC" w14:textId="77777777" w:rsidR="00517C92" w:rsidRDefault="00517C92" w:rsidP="00517C92">
      <w:r>
        <w:t xml:space="preserve">Group 1 Optimal </w:t>
      </w:r>
      <w:proofErr w:type="spellStart"/>
      <w:r>
        <w:t>Informedness</w:t>
      </w:r>
      <w:proofErr w:type="spellEnd"/>
      <w:r>
        <w:t xml:space="preserve"> = 0.0497866287339972</w:t>
      </w:r>
    </w:p>
    <w:p w14:paraId="2A8C4F9B" w14:textId="77777777" w:rsidR="00517C92" w:rsidRDefault="00517C92" w:rsidP="00517C92">
      <w:r>
        <w:t>Group 1 AUC-ROC = 0.52</w:t>
      </w:r>
    </w:p>
    <w:p w14:paraId="63D6A80D" w14:textId="77777777" w:rsidR="00517C92" w:rsidRDefault="00517C92" w:rsidP="00517C92"/>
    <w:p w14:paraId="3CF9E426" w14:textId="77777777" w:rsidR="00517C92" w:rsidRDefault="00517C92" w:rsidP="00517C92">
      <w:r>
        <w:t>Confusion Matrix and Statistics</w:t>
      </w:r>
    </w:p>
    <w:p w14:paraId="59B24F15" w14:textId="77777777" w:rsidR="00517C92" w:rsidRDefault="00517C92" w:rsidP="00517C92"/>
    <w:p w14:paraId="2890CB32" w14:textId="77777777" w:rsidR="00517C92" w:rsidRDefault="00517C92" w:rsidP="00517C92">
      <w:r>
        <w:t xml:space="preserve">     ref</w:t>
      </w:r>
    </w:p>
    <w:p w14:paraId="55D00C96" w14:textId="77777777" w:rsidR="00517C92" w:rsidRDefault="00517C92" w:rsidP="00517C92">
      <w:proofErr w:type="spellStart"/>
      <w:r>
        <w:t>pred</w:t>
      </w:r>
      <w:proofErr w:type="spellEnd"/>
      <w:r>
        <w:t xml:space="preserve">    No  Yes</w:t>
      </w:r>
    </w:p>
    <w:p w14:paraId="297FC503" w14:textId="77777777" w:rsidR="00517C92" w:rsidRDefault="00517C92" w:rsidP="00517C92">
      <w:r>
        <w:t xml:space="preserve">  No  1186   73</w:t>
      </w:r>
    </w:p>
    <w:p w14:paraId="25B5DADC" w14:textId="77777777" w:rsidR="00517C92" w:rsidRDefault="00517C92" w:rsidP="00517C92">
      <w:r>
        <w:t xml:space="preserve">  Yes    1    0</w:t>
      </w:r>
    </w:p>
    <w:p w14:paraId="4C99EA6F" w14:textId="77777777" w:rsidR="00517C92" w:rsidRDefault="00517C92" w:rsidP="00517C92">
      <w:r>
        <w:t xml:space="preserve">                                          </w:t>
      </w:r>
    </w:p>
    <w:p w14:paraId="47C38D39" w14:textId="77777777" w:rsidR="00517C92" w:rsidRDefault="00517C92" w:rsidP="00517C92">
      <w:r>
        <w:t xml:space="preserve">               Accuracy : 0.9413          </w:t>
      </w:r>
    </w:p>
    <w:p w14:paraId="340DA8F0" w14:textId="77777777" w:rsidR="00517C92" w:rsidRDefault="00517C92" w:rsidP="00517C92">
      <w:r>
        <w:t xml:space="preserve">                 95% CI : (0.9268, 0.9536)</w:t>
      </w:r>
    </w:p>
    <w:p w14:paraId="0B16C1E1" w14:textId="77777777" w:rsidR="00517C92" w:rsidRDefault="00517C92" w:rsidP="00517C92">
      <w:r>
        <w:t xml:space="preserve">    No Information Rate : 0.9421          </w:t>
      </w:r>
    </w:p>
    <w:p w14:paraId="03187B2E" w14:textId="77777777" w:rsidR="00517C92" w:rsidRDefault="00517C92" w:rsidP="00517C92">
      <w:r>
        <w:t xml:space="preserve">    P-Value [</w:t>
      </w:r>
      <w:proofErr w:type="spellStart"/>
      <w:r>
        <w:t>Acc</w:t>
      </w:r>
      <w:proofErr w:type="spellEnd"/>
      <w:r>
        <w:t xml:space="preserve"> &gt; NIR] : 0.5785          </w:t>
      </w:r>
    </w:p>
    <w:p w14:paraId="5D3A4E27" w14:textId="77777777" w:rsidR="00517C92" w:rsidRDefault="00517C92" w:rsidP="00517C92">
      <w:r>
        <w:t xml:space="preserve">                                          </w:t>
      </w:r>
    </w:p>
    <w:p w14:paraId="20D52216" w14:textId="77777777" w:rsidR="00517C92" w:rsidRDefault="00517C92" w:rsidP="00517C92">
      <w:r>
        <w:t xml:space="preserve">                  Kappa : -0.0016         </w:t>
      </w:r>
    </w:p>
    <w:p w14:paraId="2B897066" w14:textId="77777777" w:rsidR="00517C92" w:rsidRDefault="00517C92" w:rsidP="00517C92">
      <w:r>
        <w:t xml:space="preserve">                                          </w:t>
      </w:r>
    </w:p>
    <w:p w14:paraId="52A9BAB1" w14:textId="77777777" w:rsidR="00517C92" w:rsidRDefault="00517C92" w:rsidP="00517C92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546BF6A2" w14:textId="77777777" w:rsidR="00517C92" w:rsidRDefault="00517C92" w:rsidP="00517C92">
      <w:r>
        <w:t xml:space="preserve">                                          </w:t>
      </w:r>
    </w:p>
    <w:p w14:paraId="4CE198FD" w14:textId="77777777" w:rsidR="00517C92" w:rsidRDefault="00517C92" w:rsidP="00517C92">
      <w:r>
        <w:t xml:space="preserve">            Sensitivity : 0.9992          </w:t>
      </w:r>
    </w:p>
    <w:p w14:paraId="05B71095" w14:textId="77777777" w:rsidR="00517C92" w:rsidRDefault="00517C92" w:rsidP="00517C92">
      <w:r>
        <w:t xml:space="preserve">            Specificity : 0.0000          </w:t>
      </w:r>
    </w:p>
    <w:p w14:paraId="5B03E278" w14:textId="77777777" w:rsidR="00517C92" w:rsidRDefault="00517C92" w:rsidP="00517C92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420          </w:t>
      </w:r>
    </w:p>
    <w:p w14:paraId="3F13F43B" w14:textId="77777777" w:rsidR="00517C92" w:rsidRDefault="00517C92" w:rsidP="00517C92">
      <w:r>
        <w:t xml:space="preserve">         Neg </w:t>
      </w:r>
      <w:proofErr w:type="spellStart"/>
      <w:r>
        <w:t>Pred</w:t>
      </w:r>
      <w:proofErr w:type="spellEnd"/>
      <w:r>
        <w:t xml:space="preserve"> Value : 0.0000          </w:t>
      </w:r>
    </w:p>
    <w:p w14:paraId="7B8D3EB7" w14:textId="77777777" w:rsidR="00517C92" w:rsidRDefault="00517C92" w:rsidP="00517C92">
      <w:r>
        <w:t xml:space="preserve">             Prevalence : 0.9421          </w:t>
      </w:r>
    </w:p>
    <w:p w14:paraId="74ABF707" w14:textId="77777777" w:rsidR="00517C92" w:rsidRDefault="00517C92" w:rsidP="00517C92">
      <w:r>
        <w:t xml:space="preserve">         Detection Rate : 0.9413          </w:t>
      </w:r>
    </w:p>
    <w:p w14:paraId="0430ADD3" w14:textId="77777777" w:rsidR="00517C92" w:rsidRDefault="00517C92" w:rsidP="00517C92">
      <w:r>
        <w:t xml:space="preserve">   Detection Prevalence : 0.9992          </w:t>
      </w:r>
    </w:p>
    <w:p w14:paraId="5A8928E1" w14:textId="77777777" w:rsidR="00517C92" w:rsidRDefault="00517C92" w:rsidP="00517C92">
      <w:r>
        <w:t xml:space="preserve">      Balanced Accuracy : 0.4996          </w:t>
      </w:r>
    </w:p>
    <w:p w14:paraId="5AF2268A" w14:textId="77777777" w:rsidR="00517C92" w:rsidRDefault="00517C92" w:rsidP="00517C92">
      <w:r>
        <w:t xml:space="preserve">                                          </w:t>
      </w:r>
    </w:p>
    <w:p w14:paraId="16BD5E11" w14:textId="77777777" w:rsidR="00517C92" w:rsidRDefault="00517C92" w:rsidP="00517C92">
      <w:r>
        <w:t xml:space="preserve">       'Positive' Class : No    </w:t>
      </w:r>
    </w:p>
    <w:p w14:paraId="79CE7529" w14:textId="77777777" w:rsidR="00517C92" w:rsidRDefault="00517C92" w:rsidP="00517C92"/>
    <w:p w14:paraId="00718E93" w14:textId="77777777" w:rsidR="00517C92" w:rsidRPr="00E46EB2" w:rsidRDefault="00517C92" w:rsidP="00517C92">
      <w:pPr>
        <w:rPr>
          <w:b/>
          <w:bCs/>
        </w:rPr>
      </w:pPr>
      <w:r w:rsidRPr="00E46EB2">
        <w:rPr>
          <w:b/>
          <w:bCs/>
        </w:rPr>
        <w:t>Neural Net</w:t>
      </w:r>
    </w:p>
    <w:p w14:paraId="1F774770" w14:textId="77777777" w:rsidR="00517C92" w:rsidRDefault="00517C92" w:rsidP="00517C92"/>
    <w:p w14:paraId="3DFC69B5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>
        <w:t>_nn</w:t>
      </w:r>
      <w:proofErr w:type="spellEnd"/>
      <w:r w:rsidRPr="00766E2D">
        <w:t>&lt;-train(</w:t>
      </w:r>
      <w:r>
        <w:rPr>
          <w:b/>
          <w:bCs/>
          <w:color w:val="FF0000"/>
        </w:rPr>
        <w:t>ITU_HDU</w:t>
      </w:r>
      <w:r w:rsidRPr="00766E2D">
        <w:t xml:space="preserve"> 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66E2D">
        <w:t>_train1, method="</w:t>
      </w:r>
      <w:proofErr w:type="spellStart"/>
      <w:r>
        <w:t>nne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TU_HDU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177017D1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66E2D">
        <w:t>_</w:t>
      </w:r>
      <w:r>
        <w:t>nn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ITU_HDU</w:t>
      </w:r>
      <w:r w:rsidRPr="0072222D">
        <w:t>_</w:t>
      </w:r>
      <w:r>
        <w:t>nn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ITU_HDU</w:t>
      </w:r>
      <w:r w:rsidRPr="0072222D">
        <w:t>_test</w:t>
      </w:r>
      <w:r>
        <w:t>1)</w:t>
      </w:r>
    </w:p>
    <w:p w14:paraId="424E5AA2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&lt;-table(</w:t>
      </w:r>
      <w:proofErr w:type="spellStart"/>
      <w:r w:rsidRPr="0072222D">
        <w:t>pred</w:t>
      </w:r>
      <w:proofErr w:type="spellEnd"/>
      <w:r w:rsidRPr="0072222D">
        <w:t>=factor(</w:t>
      </w:r>
      <w:proofErr w:type="spellStart"/>
      <w:r>
        <w:rPr>
          <w:b/>
          <w:bCs/>
          <w:color w:val="FF0000"/>
        </w:rPr>
        <w:t>PCNL_ITU_HDU</w:t>
      </w:r>
      <w:r w:rsidRPr="0072222D">
        <w:t>_</w:t>
      </w:r>
      <w:r>
        <w:t>nn</w:t>
      </w:r>
      <w:r w:rsidRPr="0072222D">
        <w:t>_predict</w:t>
      </w:r>
      <w:proofErr w:type="spellEnd"/>
      <w:r w:rsidRPr="0072222D">
        <w:t>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ITU_HDU</w:t>
      </w:r>
      <w:r w:rsidRPr="0072222D">
        <w:t xml:space="preserve">) </w:t>
      </w:r>
    </w:p>
    <w:p w14:paraId="52F7CB0C" w14:textId="77777777" w:rsidR="00517C92" w:rsidRDefault="00517C92" w:rsidP="00517C92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ITU_HDU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)</w:t>
      </w:r>
    </w:p>
    <w:p w14:paraId="07356F2B" w14:textId="77777777" w:rsidR="00517C92" w:rsidRPr="00CD00A7" w:rsidRDefault="00517C92" w:rsidP="00517C92">
      <w:pPr>
        <w:rPr>
          <w:color w:val="000000" w:themeColor="text1"/>
        </w:rPr>
      </w:pPr>
      <w:proofErr w:type="spellStart"/>
      <w:r>
        <w:t>res_</w:t>
      </w:r>
      <w:r>
        <w:rPr>
          <w:b/>
          <w:bCs/>
          <w:color w:val="FF0000"/>
        </w:rPr>
        <w:t>PCNL_ITU_HDU</w:t>
      </w:r>
      <w:r w:rsidRPr="00E67327">
        <w:rPr>
          <w:color w:val="000000" w:themeColor="text1"/>
        </w:rPr>
        <w:t>_nn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TU_HDU</w:t>
      </w:r>
      <w:r w:rsidRPr="003E4560">
        <w:t>_</w:t>
      </w:r>
      <w:r>
        <w:t>nn</w:t>
      </w:r>
      <w:proofErr w:type="spellEnd"/>
      <w:r>
        <w:t>)</w:t>
      </w:r>
    </w:p>
    <w:p w14:paraId="27F67600" w14:textId="77777777" w:rsidR="00517C92" w:rsidRDefault="00517C92" w:rsidP="00517C92"/>
    <w:p w14:paraId="7EF32931" w14:textId="324F75D5" w:rsidR="007E7529" w:rsidRDefault="007E7529" w:rsidP="007E7529">
      <w:proofErr w:type="spellStart"/>
      <w:r>
        <w:t>PCNL_ITU_HDU_nn_predict</w:t>
      </w:r>
      <w:proofErr w:type="spellEnd"/>
      <w:r>
        <w:t xml:space="preserve">   No  Yes</w:t>
      </w:r>
    </w:p>
    <w:p w14:paraId="51802999" w14:textId="77777777" w:rsidR="007E7529" w:rsidRDefault="007E7529" w:rsidP="007E7529">
      <w:r>
        <w:t xml:space="preserve">                    No  1187   73</w:t>
      </w:r>
    </w:p>
    <w:p w14:paraId="3CC8A288" w14:textId="77777777" w:rsidR="007E7529" w:rsidRDefault="007E7529" w:rsidP="007E7529">
      <w:r>
        <w:t xml:space="preserve">                    Yes    0    0</w:t>
      </w:r>
    </w:p>
    <w:p w14:paraId="78100DF9" w14:textId="77777777" w:rsidR="007E7529" w:rsidRDefault="007E7529" w:rsidP="007E7529">
      <w:r>
        <w:t xml:space="preserve">                                          </w:t>
      </w:r>
    </w:p>
    <w:p w14:paraId="1AF5101B" w14:textId="77777777" w:rsidR="007E7529" w:rsidRDefault="007E7529" w:rsidP="007E7529">
      <w:r>
        <w:lastRenderedPageBreak/>
        <w:t xml:space="preserve">               Accuracy : 0.9421          </w:t>
      </w:r>
    </w:p>
    <w:p w14:paraId="46779F05" w14:textId="77777777" w:rsidR="007E7529" w:rsidRDefault="007E7529" w:rsidP="007E7529">
      <w:r>
        <w:t xml:space="preserve">                 95% CI : (0.9277, 0.9543)</w:t>
      </w:r>
    </w:p>
    <w:p w14:paraId="761C5A08" w14:textId="77777777" w:rsidR="007E7529" w:rsidRDefault="007E7529" w:rsidP="007E7529">
      <w:r>
        <w:t xml:space="preserve">    No Information Rate : 0.9421          </w:t>
      </w:r>
    </w:p>
    <w:p w14:paraId="38B6CF3B" w14:textId="77777777" w:rsidR="007E7529" w:rsidRDefault="007E7529" w:rsidP="007E7529">
      <w:r>
        <w:t xml:space="preserve">    P-Value [</w:t>
      </w:r>
      <w:proofErr w:type="spellStart"/>
      <w:r>
        <w:t>Acc</w:t>
      </w:r>
      <w:proofErr w:type="spellEnd"/>
      <w:r>
        <w:t xml:space="preserve"> &gt; NIR] : 0.5311          </w:t>
      </w:r>
    </w:p>
    <w:p w14:paraId="5838DAAE" w14:textId="77777777" w:rsidR="007E7529" w:rsidRDefault="007E7529" w:rsidP="007E7529">
      <w:r>
        <w:t xml:space="preserve">                                          </w:t>
      </w:r>
    </w:p>
    <w:p w14:paraId="182A33A8" w14:textId="77777777" w:rsidR="007E7529" w:rsidRDefault="007E7529" w:rsidP="007E7529">
      <w:r>
        <w:t xml:space="preserve">                  Kappa : 0               </w:t>
      </w:r>
    </w:p>
    <w:p w14:paraId="260C83D5" w14:textId="77777777" w:rsidR="007E7529" w:rsidRDefault="007E7529" w:rsidP="007E7529">
      <w:r>
        <w:t xml:space="preserve">                                          </w:t>
      </w:r>
    </w:p>
    <w:p w14:paraId="492A4703" w14:textId="77777777" w:rsidR="007E7529" w:rsidRDefault="007E7529" w:rsidP="007E7529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75F3269D" w14:textId="77777777" w:rsidR="007E7529" w:rsidRDefault="007E7529" w:rsidP="007E7529">
      <w:r>
        <w:t xml:space="preserve">                                          </w:t>
      </w:r>
    </w:p>
    <w:p w14:paraId="0C1D3DCA" w14:textId="77777777" w:rsidR="007E7529" w:rsidRDefault="007E7529" w:rsidP="007E7529">
      <w:r>
        <w:t xml:space="preserve">            Sensitivity : 1.0000          </w:t>
      </w:r>
    </w:p>
    <w:p w14:paraId="58D81F76" w14:textId="77777777" w:rsidR="007E7529" w:rsidRDefault="007E7529" w:rsidP="007E7529">
      <w:r>
        <w:t xml:space="preserve">            Specificity : 0.0000          </w:t>
      </w:r>
    </w:p>
    <w:p w14:paraId="763BCABB" w14:textId="77777777" w:rsidR="007E7529" w:rsidRDefault="007E7529" w:rsidP="007E752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421          </w:t>
      </w:r>
    </w:p>
    <w:p w14:paraId="6EDD521B" w14:textId="77777777" w:rsidR="007E7529" w:rsidRDefault="007E7529" w:rsidP="007E7529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3BA3BE7C" w14:textId="77777777" w:rsidR="007E7529" w:rsidRDefault="007E7529" w:rsidP="007E7529">
      <w:r>
        <w:t xml:space="preserve">             Prevalence : 0.9421          </w:t>
      </w:r>
    </w:p>
    <w:p w14:paraId="13CF6B73" w14:textId="77777777" w:rsidR="007E7529" w:rsidRDefault="007E7529" w:rsidP="007E7529">
      <w:r>
        <w:t xml:space="preserve">         Detection Rate : 0.9421          </w:t>
      </w:r>
    </w:p>
    <w:p w14:paraId="1759CA6F" w14:textId="77777777" w:rsidR="007E7529" w:rsidRDefault="007E7529" w:rsidP="007E7529">
      <w:r>
        <w:t xml:space="preserve">   Detection Prevalence : 1.0000          </w:t>
      </w:r>
    </w:p>
    <w:p w14:paraId="6AB7CBE1" w14:textId="77777777" w:rsidR="007E7529" w:rsidRDefault="007E7529" w:rsidP="007E7529">
      <w:r>
        <w:t xml:space="preserve">      Balanced Accuracy : 0.5000          </w:t>
      </w:r>
    </w:p>
    <w:p w14:paraId="2815627D" w14:textId="77777777" w:rsidR="007E7529" w:rsidRDefault="007E7529" w:rsidP="007E7529">
      <w:r>
        <w:t xml:space="preserve">                                          </w:t>
      </w:r>
    </w:p>
    <w:p w14:paraId="57701087" w14:textId="77777777" w:rsidR="007E7529" w:rsidRDefault="007E7529" w:rsidP="007E7529">
      <w:r>
        <w:t xml:space="preserve">       'Positive' Class : No     </w:t>
      </w:r>
    </w:p>
    <w:p w14:paraId="2F33EE3C" w14:textId="77777777" w:rsidR="00517C92" w:rsidRDefault="00517C92" w:rsidP="00517C92"/>
    <w:p w14:paraId="76473EA6" w14:textId="77777777" w:rsidR="00517C92" w:rsidRDefault="00517C92" w:rsidP="00517C92"/>
    <w:p w14:paraId="263B51C1" w14:textId="77777777" w:rsidR="00517C92" w:rsidRDefault="00517C92" w:rsidP="00517C9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4CBC1EDF" w14:textId="77777777" w:rsidR="00517C92" w:rsidRDefault="00517C92" w:rsidP="00517C92">
      <w:r>
        <w:t>Input: caret train function object</w:t>
      </w:r>
    </w:p>
    <w:p w14:paraId="67F92EF8" w14:textId="77777777" w:rsidR="00517C92" w:rsidRDefault="00517C92" w:rsidP="00517C92">
      <w:r>
        <w:t>Averaging probs.</w:t>
      </w:r>
    </w:p>
    <w:p w14:paraId="5D8BD7C1" w14:textId="77777777" w:rsidR="00517C92" w:rsidRDefault="00517C92" w:rsidP="00517C92">
      <w:r>
        <w:t xml:space="preserve">Group 1 type: </w:t>
      </w:r>
      <w:proofErr w:type="spellStart"/>
      <w:r>
        <w:t>repeatedcv</w:t>
      </w:r>
      <w:proofErr w:type="spellEnd"/>
    </w:p>
    <w:p w14:paraId="58E0E406" w14:textId="77777777" w:rsidR="00517C92" w:rsidRDefault="00517C92" w:rsidP="00517C92">
      <w:r>
        <w:t>Observations: 2940</w:t>
      </w:r>
    </w:p>
    <w:p w14:paraId="46989D03" w14:textId="77777777" w:rsidR="00517C92" w:rsidRDefault="00517C92" w:rsidP="00517C92">
      <w:r>
        <w:t>Number of groups: 1</w:t>
      </w:r>
    </w:p>
    <w:p w14:paraId="67CC45F8" w14:textId="77777777" w:rsidR="00517C92" w:rsidRDefault="00517C92" w:rsidP="00517C92">
      <w:r>
        <w:t>Observations per group: 2940</w:t>
      </w:r>
    </w:p>
    <w:p w14:paraId="22A518AE" w14:textId="77777777" w:rsidR="00517C92" w:rsidRDefault="00517C92" w:rsidP="00517C92">
      <w:r>
        <w:t>Positive: Yes</w:t>
      </w:r>
    </w:p>
    <w:p w14:paraId="32B0A008" w14:textId="77777777" w:rsidR="00517C92" w:rsidRDefault="00517C92" w:rsidP="00517C92">
      <w:r>
        <w:t>Negative: No</w:t>
      </w:r>
    </w:p>
    <w:p w14:paraId="3CF81E0F" w14:textId="77777777" w:rsidR="00517C92" w:rsidRDefault="00517C92" w:rsidP="00517C92">
      <w:r>
        <w:t>Group: Group 1</w:t>
      </w:r>
    </w:p>
    <w:p w14:paraId="15A60669" w14:textId="77777777" w:rsidR="00517C92" w:rsidRDefault="00517C92" w:rsidP="00517C92">
      <w:r>
        <w:t>Positive: 128</w:t>
      </w:r>
    </w:p>
    <w:p w14:paraId="1D509F45" w14:textId="77777777" w:rsidR="00517C92" w:rsidRDefault="00517C92" w:rsidP="00517C92">
      <w:r>
        <w:t>Negative: 2812</w:t>
      </w:r>
    </w:p>
    <w:p w14:paraId="38FAEB97" w14:textId="77777777" w:rsidR="00517C92" w:rsidRDefault="00517C92" w:rsidP="00517C92">
      <w:r>
        <w:t>***Performance Metrics***</w:t>
      </w:r>
    </w:p>
    <w:p w14:paraId="0D2CCB50" w14:textId="77777777" w:rsidR="00517C92" w:rsidRDefault="00517C92" w:rsidP="00517C92">
      <w:r>
        <w:t xml:space="preserve">Group 1 Optimal </w:t>
      </w:r>
      <w:proofErr w:type="spellStart"/>
      <w:r>
        <w:t>Informedness</w:t>
      </w:r>
      <w:proofErr w:type="spellEnd"/>
      <w:r>
        <w:t xml:space="preserve"> = 0</w:t>
      </w:r>
    </w:p>
    <w:p w14:paraId="0A806C2C" w14:textId="77777777" w:rsidR="00517C92" w:rsidRDefault="00517C92" w:rsidP="00517C92">
      <w:r>
        <w:t>Group 1 AUC-ROC = 0.49</w:t>
      </w:r>
    </w:p>
    <w:p w14:paraId="7BC2789F" w14:textId="77777777" w:rsidR="00517C92" w:rsidRDefault="00517C92" w:rsidP="00517C92"/>
    <w:p w14:paraId="6E9A6525" w14:textId="77777777" w:rsidR="00517C92" w:rsidRPr="00825849" w:rsidRDefault="00517C92" w:rsidP="00517C92">
      <w:pPr>
        <w:rPr>
          <w:b/>
          <w:bCs/>
        </w:rPr>
      </w:pPr>
      <w:r>
        <w:rPr>
          <w:b/>
          <w:bCs/>
        </w:rPr>
        <w:t>Bayesian Generalised Linear Model</w:t>
      </w:r>
    </w:p>
    <w:p w14:paraId="3427202C" w14:textId="77777777" w:rsidR="00517C92" w:rsidRDefault="00517C92" w:rsidP="00517C92"/>
    <w:p w14:paraId="5C0A08D5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66E2D">
        <w:t>_</w:t>
      </w:r>
      <w:r>
        <w:t>bayes</w:t>
      </w:r>
      <w:proofErr w:type="spellEnd"/>
      <w:r w:rsidRPr="00766E2D">
        <w:t>&lt;-train(</w:t>
      </w:r>
      <w:r>
        <w:rPr>
          <w:b/>
          <w:bCs/>
          <w:color w:val="FF0000"/>
        </w:rPr>
        <w:t>ITU_HDU</w:t>
      </w:r>
      <w:r w:rsidRPr="00030FEB">
        <w:rPr>
          <w:color w:val="FF0000"/>
        </w:rPr>
        <w:t xml:space="preserve"> </w:t>
      </w:r>
      <w:r w:rsidRPr="00766E2D">
        <w:t>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66E2D">
        <w:t>_train1, method="</w:t>
      </w:r>
      <w:proofErr w:type="spellStart"/>
      <w:r>
        <w:t>bayesglm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ITU_HDU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0801ACD9" w14:textId="77777777" w:rsidR="00517C92" w:rsidRDefault="00517C92" w:rsidP="00517C92">
      <w:proofErr w:type="spellStart"/>
      <w:r>
        <w:rPr>
          <w:b/>
          <w:bCs/>
          <w:color w:val="FF0000"/>
        </w:rPr>
        <w:t>PCNL_ITU_HDU</w:t>
      </w:r>
      <w:r w:rsidRPr="00766E2D">
        <w:t>_</w:t>
      </w:r>
      <w:r>
        <w:t>bayes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ITU_HDU</w:t>
      </w:r>
      <w:r w:rsidRPr="0072222D">
        <w:t>_</w:t>
      </w:r>
      <w:r>
        <w:t>bayes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ITU_HDU</w:t>
      </w:r>
      <w:r w:rsidRPr="0072222D">
        <w:t>_test</w:t>
      </w:r>
      <w:r>
        <w:t>1)</w:t>
      </w:r>
    </w:p>
    <w:p w14:paraId="4350AFAA" w14:textId="77777777" w:rsidR="00517C92" w:rsidRDefault="00517C92" w:rsidP="00517C92">
      <w:r>
        <w:rPr>
          <w:b/>
          <w:bCs/>
          <w:color w:val="FF0000"/>
        </w:rPr>
        <w:t>PCNL_ITU_HDU</w:t>
      </w:r>
      <w:r w:rsidRPr="0072222D">
        <w:t>_</w:t>
      </w:r>
      <w:r>
        <w:t>bayes</w:t>
      </w:r>
      <w:r w:rsidRPr="0072222D">
        <w:t>_tb&lt;-table(pred=factor(</w:t>
      </w:r>
      <w:r>
        <w:rPr>
          <w:b/>
          <w:bCs/>
          <w:color w:val="FF0000"/>
        </w:rPr>
        <w:t>PCNL_ITU_HDU</w:t>
      </w:r>
      <w:r w:rsidRPr="0072222D">
        <w:t>_</w:t>
      </w:r>
      <w:r>
        <w:t>bayes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ITU_HDU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ITU_HDU</w:t>
      </w:r>
      <w:r w:rsidRPr="0072222D">
        <w:t xml:space="preserve">) </w:t>
      </w:r>
    </w:p>
    <w:p w14:paraId="096FD465" w14:textId="77777777" w:rsidR="00517C92" w:rsidRDefault="00517C92" w:rsidP="00517C92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ITU_HDU</w:t>
      </w:r>
      <w:r w:rsidRPr="0072222D">
        <w:t>_</w:t>
      </w:r>
      <w:r>
        <w:t>bayes</w:t>
      </w:r>
      <w:r w:rsidRPr="0072222D">
        <w:t>_tb</w:t>
      </w:r>
      <w:proofErr w:type="spellEnd"/>
      <w:r w:rsidRPr="0072222D">
        <w:t>)</w:t>
      </w:r>
    </w:p>
    <w:p w14:paraId="2233CCAF" w14:textId="77777777" w:rsidR="00517C92" w:rsidRDefault="00517C92" w:rsidP="00517C92">
      <w:proofErr w:type="spellStart"/>
      <w:r>
        <w:rPr>
          <w:color w:val="000000" w:themeColor="text1"/>
        </w:rPr>
        <w:t>res_</w:t>
      </w:r>
      <w:r>
        <w:rPr>
          <w:b/>
          <w:bCs/>
          <w:color w:val="FF0000"/>
        </w:rPr>
        <w:t>PCNL_ITU_HDU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ITU_HDU</w:t>
      </w:r>
      <w:r w:rsidRPr="003E4560">
        <w:t>_</w:t>
      </w:r>
      <w:r>
        <w:t>bayes</w:t>
      </w:r>
      <w:proofErr w:type="spellEnd"/>
      <w:r>
        <w:t>)</w:t>
      </w:r>
    </w:p>
    <w:p w14:paraId="38400C93" w14:textId="77777777" w:rsidR="00517C92" w:rsidRDefault="00517C92" w:rsidP="00517C92"/>
    <w:p w14:paraId="362C5549" w14:textId="5D13990E" w:rsidR="007C675A" w:rsidRDefault="007C675A" w:rsidP="007C675A">
      <w:proofErr w:type="spellStart"/>
      <w:r>
        <w:t>PCNL_ITU_HDU_bayes_predict</w:t>
      </w:r>
      <w:proofErr w:type="spellEnd"/>
      <w:r>
        <w:t xml:space="preserve">   No  Yes</w:t>
      </w:r>
    </w:p>
    <w:p w14:paraId="5DD095C7" w14:textId="77777777" w:rsidR="007C675A" w:rsidRDefault="007C675A" w:rsidP="007C675A">
      <w:r>
        <w:t xml:space="preserve">                    No  1187   73</w:t>
      </w:r>
    </w:p>
    <w:p w14:paraId="260EEACE" w14:textId="77777777" w:rsidR="007C675A" w:rsidRDefault="007C675A" w:rsidP="007C675A">
      <w:r>
        <w:lastRenderedPageBreak/>
        <w:t xml:space="preserve">                    Yes    0    0</w:t>
      </w:r>
    </w:p>
    <w:p w14:paraId="2552AFD0" w14:textId="77777777" w:rsidR="007C675A" w:rsidRDefault="007C675A" w:rsidP="007C675A">
      <w:r>
        <w:t xml:space="preserve">                                          </w:t>
      </w:r>
    </w:p>
    <w:p w14:paraId="702F8345" w14:textId="77777777" w:rsidR="007C675A" w:rsidRDefault="007C675A" w:rsidP="007C675A">
      <w:r>
        <w:t xml:space="preserve">               Accuracy : 0.9421          </w:t>
      </w:r>
    </w:p>
    <w:p w14:paraId="69CBDD8F" w14:textId="77777777" w:rsidR="007C675A" w:rsidRDefault="007C675A" w:rsidP="007C675A">
      <w:r>
        <w:t xml:space="preserve">                 95% CI : (0.9277, 0.9543)</w:t>
      </w:r>
    </w:p>
    <w:p w14:paraId="4CFF9B94" w14:textId="77777777" w:rsidR="007C675A" w:rsidRDefault="007C675A" w:rsidP="007C675A">
      <w:r>
        <w:t xml:space="preserve">    No Information Rate : 0.9421          </w:t>
      </w:r>
    </w:p>
    <w:p w14:paraId="05005470" w14:textId="77777777" w:rsidR="007C675A" w:rsidRDefault="007C675A" w:rsidP="007C675A">
      <w:r>
        <w:t xml:space="preserve">    P-Value [</w:t>
      </w:r>
      <w:proofErr w:type="spellStart"/>
      <w:r>
        <w:t>Acc</w:t>
      </w:r>
      <w:proofErr w:type="spellEnd"/>
      <w:r>
        <w:t xml:space="preserve"> &gt; NIR] : 0.5311          </w:t>
      </w:r>
    </w:p>
    <w:p w14:paraId="78B3EDBA" w14:textId="77777777" w:rsidR="007C675A" w:rsidRDefault="007C675A" w:rsidP="007C675A">
      <w:r>
        <w:t xml:space="preserve">                                          </w:t>
      </w:r>
    </w:p>
    <w:p w14:paraId="29B3FCBF" w14:textId="77777777" w:rsidR="007C675A" w:rsidRDefault="007C675A" w:rsidP="007C675A">
      <w:r>
        <w:t xml:space="preserve">                  Kappa : 0               </w:t>
      </w:r>
    </w:p>
    <w:p w14:paraId="78F3EEBE" w14:textId="77777777" w:rsidR="007C675A" w:rsidRDefault="007C675A" w:rsidP="007C675A">
      <w:r>
        <w:t xml:space="preserve">                                          </w:t>
      </w:r>
    </w:p>
    <w:p w14:paraId="411AFA8A" w14:textId="77777777" w:rsidR="007C675A" w:rsidRDefault="007C675A" w:rsidP="007C675A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430A625D" w14:textId="77777777" w:rsidR="007C675A" w:rsidRDefault="007C675A" w:rsidP="007C675A">
      <w:r>
        <w:t xml:space="preserve">                                          </w:t>
      </w:r>
    </w:p>
    <w:p w14:paraId="006C68A6" w14:textId="77777777" w:rsidR="007C675A" w:rsidRDefault="007C675A" w:rsidP="007C675A">
      <w:r>
        <w:t xml:space="preserve">            Sensitivity : 1.0000          </w:t>
      </w:r>
    </w:p>
    <w:p w14:paraId="59F75A21" w14:textId="77777777" w:rsidR="007C675A" w:rsidRDefault="007C675A" w:rsidP="007C675A">
      <w:r>
        <w:t xml:space="preserve">            Specificity : 0.0000          </w:t>
      </w:r>
    </w:p>
    <w:p w14:paraId="01499C2E" w14:textId="77777777" w:rsidR="007C675A" w:rsidRDefault="007C675A" w:rsidP="007C675A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421          </w:t>
      </w:r>
    </w:p>
    <w:p w14:paraId="7FF936C5" w14:textId="77777777" w:rsidR="007C675A" w:rsidRDefault="007C675A" w:rsidP="007C675A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16B72E43" w14:textId="77777777" w:rsidR="007C675A" w:rsidRDefault="007C675A" w:rsidP="007C675A">
      <w:r>
        <w:t xml:space="preserve">             Prevalence : 0.9421          </w:t>
      </w:r>
    </w:p>
    <w:p w14:paraId="0C7687C0" w14:textId="77777777" w:rsidR="007C675A" w:rsidRDefault="007C675A" w:rsidP="007C675A">
      <w:r>
        <w:t xml:space="preserve">         Detection Rate : 0.9421          </w:t>
      </w:r>
    </w:p>
    <w:p w14:paraId="3A428833" w14:textId="77777777" w:rsidR="007C675A" w:rsidRDefault="007C675A" w:rsidP="007C675A">
      <w:r>
        <w:t xml:space="preserve">   Detection Prevalence : 1.0000          </w:t>
      </w:r>
    </w:p>
    <w:p w14:paraId="256FCFE4" w14:textId="77777777" w:rsidR="007C675A" w:rsidRDefault="007C675A" w:rsidP="007C675A">
      <w:r>
        <w:t xml:space="preserve">      Balanced Accuracy : 0.5000          </w:t>
      </w:r>
    </w:p>
    <w:p w14:paraId="4D871C9E" w14:textId="77777777" w:rsidR="007C675A" w:rsidRDefault="007C675A" w:rsidP="007C675A">
      <w:r>
        <w:t xml:space="preserve">                                          </w:t>
      </w:r>
    </w:p>
    <w:p w14:paraId="5361BB7B" w14:textId="77777777" w:rsidR="007C675A" w:rsidRDefault="007C675A" w:rsidP="007C675A">
      <w:r>
        <w:t xml:space="preserve">       'Positive' Class : No     </w:t>
      </w:r>
    </w:p>
    <w:p w14:paraId="59FEC1C6" w14:textId="44300733" w:rsidR="00517C92" w:rsidRDefault="00517C92" w:rsidP="00517C92">
      <w:pPr>
        <w:rPr>
          <w:b/>
          <w:bCs/>
        </w:rPr>
      </w:pPr>
    </w:p>
    <w:p w14:paraId="01911702" w14:textId="77777777" w:rsidR="007C675A" w:rsidRDefault="007C675A" w:rsidP="00517C92"/>
    <w:p w14:paraId="1D5CADDC" w14:textId="77777777" w:rsidR="00517C92" w:rsidRDefault="00517C92" w:rsidP="00517C92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07869E1A" w14:textId="77777777" w:rsidR="00517C92" w:rsidRDefault="00517C92" w:rsidP="00517C92">
      <w:r>
        <w:t>Input: caret train function object</w:t>
      </w:r>
    </w:p>
    <w:p w14:paraId="526C025E" w14:textId="77777777" w:rsidR="00517C92" w:rsidRDefault="00517C92" w:rsidP="00517C92">
      <w:r>
        <w:t>Averaging probs.</w:t>
      </w:r>
    </w:p>
    <w:p w14:paraId="14A3AF76" w14:textId="77777777" w:rsidR="00517C92" w:rsidRDefault="00517C92" w:rsidP="00517C92">
      <w:r>
        <w:t xml:space="preserve">Group 1 type: </w:t>
      </w:r>
      <w:proofErr w:type="spellStart"/>
      <w:r>
        <w:t>repeatedcv</w:t>
      </w:r>
      <w:proofErr w:type="spellEnd"/>
    </w:p>
    <w:p w14:paraId="668EF724" w14:textId="77777777" w:rsidR="00517C92" w:rsidRDefault="00517C92" w:rsidP="00517C92">
      <w:r>
        <w:t>Observations: 2940</w:t>
      </w:r>
    </w:p>
    <w:p w14:paraId="15ABFF8A" w14:textId="77777777" w:rsidR="00517C92" w:rsidRDefault="00517C92" w:rsidP="00517C92">
      <w:r>
        <w:t>Number of groups: 1</w:t>
      </w:r>
    </w:p>
    <w:p w14:paraId="02771459" w14:textId="77777777" w:rsidR="00517C92" w:rsidRDefault="00517C92" w:rsidP="00517C92">
      <w:r>
        <w:t>Observations per group: 2940</w:t>
      </w:r>
    </w:p>
    <w:p w14:paraId="2D544B30" w14:textId="77777777" w:rsidR="00517C92" w:rsidRDefault="00517C92" w:rsidP="00517C92">
      <w:r>
        <w:t>Positive: Yes</w:t>
      </w:r>
    </w:p>
    <w:p w14:paraId="15D53467" w14:textId="77777777" w:rsidR="00517C92" w:rsidRDefault="00517C92" w:rsidP="00517C92">
      <w:r>
        <w:t>Negative: No</w:t>
      </w:r>
    </w:p>
    <w:p w14:paraId="2F48143B" w14:textId="77777777" w:rsidR="00517C92" w:rsidRDefault="00517C92" w:rsidP="00517C92">
      <w:r>
        <w:t>Group: Group 1</w:t>
      </w:r>
    </w:p>
    <w:p w14:paraId="7B3CF9D7" w14:textId="77777777" w:rsidR="00517C92" w:rsidRDefault="00517C92" w:rsidP="00517C92">
      <w:r>
        <w:t>Positive: 128</w:t>
      </w:r>
    </w:p>
    <w:p w14:paraId="6D49A836" w14:textId="77777777" w:rsidR="00517C92" w:rsidRDefault="00517C92" w:rsidP="00517C92">
      <w:r>
        <w:t>Negative: 2812</w:t>
      </w:r>
    </w:p>
    <w:p w14:paraId="3DC70A3E" w14:textId="77777777" w:rsidR="00517C92" w:rsidRDefault="00517C92" w:rsidP="00517C92">
      <w:r>
        <w:t>***Performance Metrics***</w:t>
      </w:r>
    </w:p>
    <w:p w14:paraId="17E0B249" w14:textId="77777777" w:rsidR="00517C92" w:rsidRDefault="00517C92" w:rsidP="00517C92">
      <w:r>
        <w:t xml:space="preserve">Group 1 Optimal </w:t>
      </w:r>
      <w:proofErr w:type="spellStart"/>
      <w:r>
        <w:t>Informedness</w:t>
      </w:r>
      <w:proofErr w:type="spellEnd"/>
      <w:r>
        <w:t xml:space="preserve"> = 0.0784583926031295</w:t>
      </w:r>
    </w:p>
    <w:p w14:paraId="2224521E" w14:textId="77777777" w:rsidR="00517C92" w:rsidRDefault="00517C92" w:rsidP="00517C92">
      <w:r>
        <w:t>Group 1 AUC-ROC = 0.54</w:t>
      </w:r>
    </w:p>
    <w:p w14:paraId="666F1A32" w14:textId="77777777" w:rsidR="00517C92" w:rsidRDefault="00517C92" w:rsidP="00517C92"/>
    <w:p w14:paraId="4F4CCD13" w14:textId="77777777" w:rsidR="00517C92" w:rsidRPr="001401F3" w:rsidRDefault="00517C92" w:rsidP="00517C92">
      <w:pPr>
        <w:rPr>
          <w:b/>
          <w:bCs/>
        </w:rPr>
      </w:pPr>
      <w:r w:rsidRPr="001401F3">
        <w:rPr>
          <w:b/>
          <w:bCs/>
        </w:rPr>
        <w:t>Generate ROC curves</w:t>
      </w:r>
    </w:p>
    <w:p w14:paraId="152EECF7" w14:textId="77777777" w:rsidR="00517C92" w:rsidRDefault="00517C92" w:rsidP="00517C92"/>
    <w:p w14:paraId="4445875D" w14:textId="77777777" w:rsidR="00517C92" w:rsidRDefault="00517C92" w:rsidP="00517C92">
      <w:proofErr w:type="spellStart"/>
      <w:r>
        <w:t>res_</w:t>
      </w:r>
      <w:r>
        <w:rPr>
          <w:b/>
          <w:bCs/>
          <w:color w:val="FF0000"/>
        </w:rPr>
        <w:t>PCNL_ITU_HDU</w:t>
      </w:r>
      <w:proofErr w:type="spellEnd"/>
      <w:r>
        <w:t>&lt;-</w:t>
      </w:r>
      <w:proofErr w:type="spellStart"/>
      <w:r>
        <w:t>evalm</w:t>
      </w:r>
      <w:proofErr w:type="spellEnd"/>
      <w:r>
        <w:t>(list(</w:t>
      </w:r>
      <w:proofErr w:type="spellStart"/>
      <w:r>
        <w:rPr>
          <w:b/>
          <w:bCs/>
          <w:color w:val="FF0000"/>
        </w:rPr>
        <w:t>PCNL_ITU_HDU</w:t>
      </w:r>
      <w:r w:rsidRPr="002936FD">
        <w:rPr>
          <w:color w:val="000000" w:themeColor="text1"/>
        </w:rPr>
        <w:t>_rf</w:t>
      </w:r>
      <w:proofErr w:type="spellEnd"/>
      <w:r>
        <w:rPr>
          <w:color w:val="000000" w:themeColor="text1"/>
        </w:rPr>
        <w:t xml:space="preserve">, </w:t>
      </w:r>
      <w:proofErr w:type="spellStart"/>
      <w:r>
        <w:rPr>
          <w:b/>
          <w:bCs/>
          <w:color w:val="FF0000"/>
        </w:rPr>
        <w:t>PCNL_ITU_HDU</w:t>
      </w:r>
      <w:r w:rsidRPr="003E4560">
        <w:t>_</w:t>
      </w:r>
      <w:r>
        <w:t>rpar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ITU_HDU</w:t>
      </w:r>
      <w:r w:rsidRPr="003E4560">
        <w:t>_</w:t>
      </w:r>
      <w:r>
        <w:t>xgboos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ITU_HDU</w:t>
      </w:r>
      <w:r w:rsidRPr="003E4560">
        <w:t>_</w:t>
      </w:r>
      <w:r>
        <w:t>logi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ITU_HDU</w:t>
      </w:r>
      <w:r w:rsidRPr="003E4560">
        <w:t>_</w:t>
      </w:r>
      <w:r>
        <w:t>nn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ITU_HDU</w:t>
      </w:r>
      <w:r w:rsidRPr="003E4560">
        <w:t>_</w:t>
      </w:r>
      <w:r>
        <w:t>bayes</w:t>
      </w:r>
      <w:proofErr w:type="spellEnd"/>
      <w:r>
        <w:t xml:space="preserve">), </w:t>
      </w:r>
      <w:proofErr w:type="spellStart"/>
      <w:r w:rsidRPr="00CD1034">
        <w:t>gnames</w:t>
      </w:r>
      <w:proofErr w:type="spellEnd"/>
      <w:r w:rsidRPr="00CD1034">
        <w:t>=c('Random Forest', 'Partitioning', 'Extreme Gradient Boosting', 'Logistic Regression', 'Neural Network', 'Bayesian Generalised Linear Model'))</w:t>
      </w:r>
    </w:p>
    <w:p w14:paraId="7CB06CA2" w14:textId="17446E9A" w:rsidR="00517C92" w:rsidRDefault="00517C92" w:rsidP="00794748"/>
    <w:p w14:paraId="3753C537" w14:textId="77777777" w:rsidR="00517C92" w:rsidRDefault="00517C92" w:rsidP="00794748"/>
    <w:p w14:paraId="4305EECF" w14:textId="77777777" w:rsidR="00373F2E" w:rsidRPr="00DF4076" w:rsidRDefault="00373F2E" w:rsidP="00373F2E">
      <w:pPr>
        <w:rPr>
          <w:b/>
          <w:bCs/>
        </w:rPr>
      </w:pPr>
      <w:r w:rsidRPr="00DF4076">
        <w:rPr>
          <w:b/>
          <w:bCs/>
        </w:rPr>
        <w:t>#Deep Neural Net</w:t>
      </w:r>
    </w:p>
    <w:p w14:paraId="55A74108" w14:textId="77777777" w:rsidR="00373F2E" w:rsidRDefault="00373F2E" w:rsidP="00373F2E">
      <w:r>
        <w:t>PCNL_ITU_HDU_train_predictors3&lt;-as.matrix(PCNL_ITU_HDU_train_predictors1)</w:t>
      </w:r>
    </w:p>
    <w:p w14:paraId="0C76B4D7" w14:textId="77777777" w:rsidR="00373F2E" w:rsidRDefault="00373F2E" w:rsidP="00373F2E">
      <w:r>
        <w:lastRenderedPageBreak/>
        <w:t>PCNL_ITU_HDU_train_outcome&lt;-ifelse(PCNL_ITU_HDU_train1$ITU_HDU=="Yes", 1,0)</w:t>
      </w:r>
    </w:p>
    <w:p w14:paraId="410442EB" w14:textId="77777777" w:rsidR="00373F2E" w:rsidRDefault="00373F2E" w:rsidP="00373F2E">
      <w:r>
        <w:t>PCNL_ITU_HDU_test_predictors3&lt;-as.matrix(PCNL_ITU_HDU_test_predictors1)</w:t>
      </w:r>
    </w:p>
    <w:p w14:paraId="5B880EA8" w14:textId="77777777" w:rsidR="00373F2E" w:rsidRDefault="00373F2E" w:rsidP="00373F2E">
      <w:r>
        <w:t>PCNL_ITU_HDU_test_outcome&lt;-ifelse(PCNL_ITU_HDU_test1$ITU_HDU=="Yes", 1,0)</w:t>
      </w:r>
    </w:p>
    <w:p w14:paraId="0DA72258" w14:textId="77777777" w:rsidR="00373F2E" w:rsidRDefault="00373F2E" w:rsidP="00373F2E"/>
    <w:p w14:paraId="5FDD3F3E" w14:textId="77777777" w:rsidR="00373F2E" w:rsidRDefault="00373F2E" w:rsidP="00373F2E">
      <w:r>
        <w:t>library(</w:t>
      </w:r>
      <w:proofErr w:type="spellStart"/>
      <w:r>
        <w:t>keras</w:t>
      </w:r>
      <w:proofErr w:type="spellEnd"/>
      <w:r>
        <w:t>)</w:t>
      </w:r>
    </w:p>
    <w:p w14:paraId="45D00CFB" w14:textId="77777777" w:rsidR="00373F2E" w:rsidRDefault="00373F2E" w:rsidP="00373F2E">
      <w:r>
        <w:t>library(</w:t>
      </w:r>
      <w:proofErr w:type="spellStart"/>
      <w:r>
        <w:t>tensorflow</w:t>
      </w:r>
      <w:proofErr w:type="spellEnd"/>
      <w:r>
        <w:t>)</w:t>
      </w:r>
    </w:p>
    <w:p w14:paraId="598EE2C2" w14:textId="77777777" w:rsidR="00373F2E" w:rsidRDefault="00373F2E" w:rsidP="00373F2E">
      <w:r>
        <w:t>library(</w:t>
      </w:r>
      <w:proofErr w:type="spellStart"/>
      <w:r>
        <w:t>pROC</w:t>
      </w:r>
      <w:proofErr w:type="spellEnd"/>
      <w:r>
        <w:t>)</w:t>
      </w:r>
    </w:p>
    <w:p w14:paraId="599E03B1" w14:textId="77777777" w:rsidR="00373F2E" w:rsidRDefault="00373F2E" w:rsidP="00373F2E">
      <w:proofErr w:type="spellStart"/>
      <w:r>
        <w:t>ITU_HDU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1E0087A0" w14:textId="77777777" w:rsidR="00373F2E" w:rsidRDefault="00373F2E" w:rsidP="00373F2E">
      <w:proofErr w:type="spellStart"/>
      <w:r>
        <w:t>ITU_HDU_keras</w:t>
      </w:r>
      <w:proofErr w:type="spellEnd"/>
      <w:r>
        <w:t xml:space="preserve"> %&gt;% </w:t>
      </w:r>
    </w:p>
    <w:p w14:paraId="155FD54D" w14:textId="77777777" w:rsidR="00373F2E" w:rsidRDefault="00373F2E" w:rsidP="00373F2E">
      <w:r>
        <w:t xml:space="preserve"> 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</w:p>
    <w:p w14:paraId="1886AC17" w14:textId="77777777" w:rsidR="00373F2E" w:rsidRDefault="00373F2E" w:rsidP="00373F2E">
      <w:r>
        <w:t xml:space="preserve"> 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</w:p>
    <w:p w14:paraId="01849BEA" w14:textId="77777777" w:rsidR="00373F2E" w:rsidRDefault="00373F2E" w:rsidP="00373F2E">
      <w:r>
        <w:t xml:space="preserve">  </w:t>
      </w:r>
      <w:proofErr w:type="spellStart"/>
      <w:r>
        <w:t>layer_dense</w:t>
      </w:r>
      <w:proofErr w:type="spellEnd"/>
      <w:r>
        <w:t xml:space="preserve">(units = 1) %&gt;% </w:t>
      </w:r>
    </w:p>
    <w:p w14:paraId="575E2444" w14:textId="77777777" w:rsidR="00373F2E" w:rsidRDefault="00373F2E" w:rsidP="00373F2E">
      <w:r>
        <w:t xml:space="preserve">  </w:t>
      </w:r>
      <w:proofErr w:type="spellStart"/>
      <w:r>
        <w:t>layer_activation</w:t>
      </w:r>
      <w:proofErr w:type="spellEnd"/>
      <w:r>
        <w:t>('sigmoid')</w:t>
      </w:r>
    </w:p>
    <w:p w14:paraId="51A230C0" w14:textId="77777777" w:rsidR="00373F2E" w:rsidRDefault="00373F2E" w:rsidP="00373F2E">
      <w:proofErr w:type="spellStart"/>
      <w:r>
        <w:t>ITU_HDU_keras</w:t>
      </w:r>
      <w:proofErr w:type="spellEnd"/>
      <w:r>
        <w:t xml:space="preserve"> %&gt;% compile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56351834" w14:textId="77777777" w:rsidR="00373F2E" w:rsidRDefault="00373F2E" w:rsidP="00373F2E">
      <w:proofErr w:type="spellStart"/>
      <w:r>
        <w:t>ITU_HDU_keras</w:t>
      </w:r>
      <w:proofErr w:type="spellEnd"/>
      <w:r>
        <w:t xml:space="preserve"> %&gt;% fit(PCNL_ITU_HDU_train_predictors3, </w:t>
      </w:r>
      <w:proofErr w:type="spellStart"/>
      <w:r>
        <w:t>PCNL_ITU_HDU_train_outcome</w:t>
      </w:r>
      <w:proofErr w:type="spellEnd"/>
      <w:r>
        <w:t xml:space="preserve">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2)</w:t>
      </w:r>
    </w:p>
    <w:p w14:paraId="4DEE76A8" w14:textId="77777777" w:rsidR="00373F2E" w:rsidRDefault="00373F2E" w:rsidP="00373F2E">
      <w:proofErr w:type="spellStart"/>
      <w:r>
        <w:t>ITU_HDU_keras_results</w:t>
      </w:r>
      <w:proofErr w:type="spellEnd"/>
      <w:r>
        <w:t>&lt;-</w:t>
      </w:r>
      <w:proofErr w:type="spellStart"/>
      <w:r>
        <w:t>ITU_HDU_keras</w:t>
      </w:r>
      <w:proofErr w:type="spellEnd"/>
      <w:r>
        <w:t xml:space="preserve"> %&gt;% evaluate(PCNL_ITU_HDU_test_predictors3, </w:t>
      </w:r>
      <w:proofErr w:type="spellStart"/>
      <w:r>
        <w:t>PCNL_ITU_HDU_test_outcome</w:t>
      </w:r>
      <w:proofErr w:type="spellEnd"/>
      <w:r>
        <w:t>, verbose=1)</w:t>
      </w:r>
    </w:p>
    <w:p w14:paraId="504AD6DC" w14:textId="77777777" w:rsidR="00373F2E" w:rsidRDefault="00373F2E" w:rsidP="00373F2E">
      <w:proofErr w:type="spellStart"/>
      <w:r>
        <w:t>ITU_HDU_keras_prediction</w:t>
      </w:r>
      <w:proofErr w:type="spellEnd"/>
      <w:r>
        <w:t xml:space="preserve">&lt;- </w:t>
      </w:r>
      <w:proofErr w:type="spellStart"/>
      <w:r>
        <w:t>ITU_HDU_keras</w:t>
      </w:r>
      <w:proofErr w:type="spellEnd"/>
      <w:r>
        <w:t xml:space="preserve">%&gt;%predict(PCNL_ITU_HDU_test_predictors3, </w:t>
      </w:r>
      <w:proofErr w:type="spellStart"/>
      <w:r>
        <w:t>batch_size</w:t>
      </w:r>
      <w:proofErr w:type="spellEnd"/>
      <w:r>
        <w:t>=32, verbose=1)</w:t>
      </w:r>
    </w:p>
    <w:p w14:paraId="622188DE" w14:textId="77777777" w:rsidR="00373F2E" w:rsidRDefault="00373F2E" w:rsidP="00373F2E">
      <w:r>
        <w:t>ITU_HDU_keras_prediction1&lt;-round(</w:t>
      </w:r>
      <w:proofErr w:type="spellStart"/>
      <w:r>
        <w:t>ITU_HDU_keras_prediction</w:t>
      </w:r>
      <w:proofErr w:type="spellEnd"/>
      <w:r>
        <w:t>, digits=0)</w:t>
      </w:r>
    </w:p>
    <w:p w14:paraId="3B8C8969" w14:textId="77777777" w:rsidR="00373F2E" w:rsidRDefault="00373F2E" w:rsidP="00373F2E">
      <w:proofErr w:type="spellStart"/>
      <w:r>
        <w:t>ITU_HDU_keras_tb</w:t>
      </w:r>
      <w:proofErr w:type="spellEnd"/>
      <w:r>
        <w:t>&lt;- table(</w:t>
      </w:r>
      <w:proofErr w:type="spellStart"/>
      <w:r>
        <w:t>PCNL_ITU_HDU_test_outcome</w:t>
      </w:r>
      <w:proofErr w:type="spellEnd"/>
      <w:r>
        <w:t>, ITU_HDU_keras_prediction1)</w:t>
      </w:r>
    </w:p>
    <w:p w14:paraId="1980560A" w14:textId="77777777" w:rsidR="00373F2E" w:rsidRDefault="00373F2E" w:rsidP="00373F2E">
      <w:proofErr w:type="spellStart"/>
      <w:r>
        <w:t>ITU_HDU_keras_roc</w:t>
      </w:r>
      <w:proofErr w:type="spellEnd"/>
      <w:r>
        <w:t>&lt;- roc(</w:t>
      </w:r>
      <w:proofErr w:type="spellStart"/>
      <w:r>
        <w:t>PCNL_ITU_HDU_test_outcome</w:t>
      </w:r>
      <w:proofErr w:type="spellEnd"/>
      <w:r>
        <w:t>, ITU_HDU_keras_prediction1)</w:t>
      </w:r>
    </w:p>
    <w:p w14:paraId="6B718FC0" w14:textId="77777777" w:rsidR="00373F2E" w:rsidRDefault="00373F2E" w:rsidP="00373F2E">
      <w:proofErr w:type="spellStart"/>
      <w:r>
        <w:t>auc</w:t>
      </w:r>
      <w:proofErr w:type="spellEnd"/>
      <w:r>
        <w:t>(</w:t>
      </w:r>
      <w:proofErr w:type="spellStart"/>
      <w:r>
        <w:t>ITU_HDU_keras_roc</w:t>
      </w:r>
      <w:proofErr w:type="spellEnd"/>
      <w:r>
        <w:t>)</w:t>
      </w:r>
    </w:p>
    <w:p w14:paraId="7EA4BBF2" w14:textId="77777777" w:rsidR="00373F2E" w:rsidRDefault="00373F2E" w:rsidP="00373F2E">
      <w:proofErr w:type="spellStart"/>
      <w:r>
        <w:t>confusionMatrix</w:t>
      </w:r>
      <w:proofErr w:type="spellEnd"/>
      <w:r>
        <w:t>(</w:t>
      </w:r>
      <w:proofErr w:type="spellStart"/>
      <w:r>
        <w:t>ITU_HDU_keras_tb</w:t>
      </w:r>
      <w:proofErr w:type="spellEnd"/>
      <w:r>
        <w:t>)</w:t>
      </w:r>
    </w:p>
    <w:p w14:paraId="50AA466C" w14:textId="3F071B5F" w:rsidR="00794748" w:rsidRDefault="00373F2E" w:rsidP="00373F2E">
      <w:r>
        <w:t>plot(</w:t>
      </w:r>
      <w:proofErr w:type="spellStart"/>
      <w:r>
        <w:t>ITU_HDU_keras_roc</w:t>
      </w:r>
      <w:proofErr w:type="spellEnd"/>
      <w:r>
        <w:t>)</w:t>
      </w:r>
    </w:p>
    <w:p w14:paraId="0EB1ECD9" w14:textId="209FD5EC" w:rsidR="00515ED8" w:rsidRDefault="00515ED8" w:rsidP="00373F2E"/>
    <w:p w14:paraId="57BBE1E3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</w:t>
      </w:r>
    </w:p>
    <w:p w14:paraId="5DD59E73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672C8B93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32F37286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0    1</w:t>
      </w:r>
    </w:p>
    <w:p w14:paraId="407D5CA4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0 1187    0</w:t>
      </w:r>
    </w:p>
    <w:p w14:paraId="2457D0E1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1   73    0</w:t>
      </w:r>
    </w:p>
    <w:p w14:paraId="57F4FE49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6CCC1959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9421          </w:t>
      </w:r>
    </w:p>
    <w:p w14:paraId="6CF55B92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9277, 0.9543)</w:t>
      </w:r>
    </w:p>
    <w:p w14:paraId="1BC6F424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1               </w:t>
      </w:r>
    </w:p>
    <w:p w14:paraId="3A90C58C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5EF755BD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1A1113F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               </w:t>
      </w:r>
    </w:p>
    <w:p w14:paraId="2B1F72B5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08054E8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&lt;2e-16          </w:t>
      </w:r>
    </w:p>
    <w:p w14:paraId="0646293E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CA8E4CC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9421          </w:t>
      </w:r>
    </w:p>
    <w:p w14:paraId="065E4592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    NA          </w:t>
      </w:r>
    </w:p>
    <w:p w14:paraId="699FB53F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2EF92F78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    NA          </w:t>
      </w:r>
    </w:p>
    <w:p w14:paraId="289ED28E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1.0000          </w:t>
      </w:r>
    </w:p>
    <w:p w14:paraId="700061C2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lastRenderedPageBreak/>
        <w:t xml:space="preserve">         Detection Rate : 0.9421          </w:t>
      </w:r>
    </w:p>
    <w:p w14:paraId="59B336F4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9421          </w:t>
      </w:r>
    </w:p>
    <w:p w14:paraId="4B5002A3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    NA          </w:t>
      </w:r>
    </w:p>
    <w:p w14:paraId="5781F271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F3EC0FA" w14:textId="77777777" w:rsidR="00B354D8" w:rsidRDefault="00B354D8" w:rsidP="00B354D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     </w:t>
      </w:r>
    </w:p>
    <w:p w14:paraId="2EDE8073" w14:textId="77777777" w:rsidR="00B354D8" w:rsidRDefault="00B354D8" w:rsidP="00373F2E"/>
    <w:p w14:paraId="297C6F9B" w14:textId="77777777" w:rsidR="00515ED8" w:rsidRDefault="00515ED8" w:rsidP="00373F2E"/>
    <w:p w14:paraId="0784FA45" w14:textId="1381E34A" w:rsidR="00794748" w:rsidRDefault="00794748" w:rsidP="00794748"/>
    <w:p w14:paraId="0DEB9CBA" w14:textId="77777777" w:rsidR="00350E9A" w:rsidRDefault="00350E9A">
      <w:r>
        <w:br w:type="page"/>
      </w:r>
    </w:p>
    <w:p w14:paraId="78F94687" w14:textId="1D6A3122" w:rsidR="00794748" w:rsidRPr="00FF5B67" w:rsidRDefault="00794748" w:rsidP="00794748">
      <w:pPr>
        <w:pStyle w:val="ListParagraph"/>
        <w:numPr>
          <w:ilvl w:val="0"/>
          <w:numId w:val="1"/>
        </w:numPr>
        <w:rPr>
          <w:b/>
          <w:bCs/>
        </w:rPr>
      </w:pPr>
      <w:r w:rsidRPr="00FF5B67">
        <w:rPr>
          <w:b/>
          <w:bCs/>
        </w:rPr>
        <w:lastRenderedPageBreak/>
        <w:t>Stone Free at Follow-up</w:t>
      </w:r>
    </w:p>
    <w:p w14:paraId="29C85FD2" w14:textId="112A49D4" w:rsidR="00794748" w:rsidRDefault="00794748" w:rsidP="00794748"/>
    <w:p w14:paraId="1AA75147" w14:textId="77777777" w:rsidR="00FF5B67" w:rsidRPr="005C68E9" w:rsidRDefault="00FF5B67" w:rsidP="00FF5B67">
      <w:pPr>
        <w:rPr>
          <w:b/>
          <w:bCs/>
        </w:rPr>
      </w:pPr>
      <w:r w:rsidRPr="005C68E9">
        <w:rPr>
          <w:b/>
          <w:bCs/>
        </w:rPr>
        <w:t>#Create training/test sets:</w:t>
      </w:r>
    </w:p>
    <w:p w14:paraId="1FE5BF7A" w14:textId="77777777" w:rsidR="00FF5B67" w:rsidRDefault="00FF5B67" w:rsidP="00FF5B67"/>
    <w:p w14:paraId="4BEF6504" w14:textId="77777777" w:rsidR="00FF5B67" w:rsidRDefault="00FF5B67" w:rsidP="00FF5B67">
      <w:r>
        <w:rPr>
          <w:b/>
          <w:bCs/>
          <w:color w:val="FF0000"/>
        </w:rPr>
        <w:t>PCNL_SF</w:t>
      </w:r>
      <w:r>
        <w:t>_1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F</w:t>
      </w:r>
      <w:r>
        <w:t>_coded</w:t>
      </w:r>
      <w:proofErr w:type="spellEnd"/>
      <w:r>
        <w:t>)</w:t>
      </w:r>
    </w:p>
    <w:p w14:paraId="3A031F0C" w14:textId="77777777" w:rsidR="00FF5B67" w:rsidRDefault="00FF5B67" w:rsidP="00FF5B67">
      <w:r>
        <w:rPr>
          <w:b/>
          <w:bCs/>
          <w:color w:val="FF0000"/>
        </w:rPr>
        <w:t>PCNL_SF</w:t>
      </w:r>
      <w:r>
        <w:t>_2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F</w:t>
      </w:r>
      <w:r>
        <w:t>_non_coded</w:t>
      </w:r>
      <w:proofErr w:type="spellEnd"/>
      <w:r>
        <w:t>)</w:t>
      </w:r>
    </w:p>
    <w:p w14:paraId="24CAEBF9" w14:textId="77777777" w:rsidR="00FF5B67" w:rsidRDefault="00FF5B67" w:rsidP="00FF5B67">
      <w:proofErr w:type="spellStart"/>
      <w:r>
        <w:t>set.seed</w:t>
      </w:r>
      <w:proofErr w:type="spellEnd"/>
      <w:r>
        <w:t>(1234)</w:t>
      </w:r>
    </w:p>
    <w:p w14:paraId="17CB766B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>
        <w:t>_sample_coded</w:t>
      </w:r>
      <w:proofErr w:type="spellEnd"/>
      <w:r>
        <w:t>&lt;-sample(1:nrow(</w:t>
      </w:r>
      <w:r>
        <w:rPr>
          <w:b/>
          <w:bCs/>
          <w:color w:val="FF0000"/>
        </w:rPr>
        <w:t>PCNL_SF</w:t>
      </w:r>
      <w:r>
        <w:t>_1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SF</w:t>
      </w:r>
      <w:r>
        <w:t>_1) *0.7)</w:t>
      </w:r>
    </w:p>
    <w:p w14:paraId="738A9ADE" w14:textId="77777777" w:rsidR="00FF5B67" w:rsidRDefault="00FF5B67" w:rsidP="00FF5B67">
      <w:r>
        <w:rPr>
          <w:b/>
          <w:bCs/>
          <w:color w:val="FF0000"/>
        </w:rPr>
        <w:t>PCNL_SF</w:t>
      </w:r>
      <w:r>
        <w:t>_train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>
        <w:t>_1[</w:t>
      </w:r>
      <w:proofErr w:type="spellStart"/>
      <w:r>
        <w:rPr>
          <w:b/>
          <w:bCs/>
          <w:color w:val="FF0000"/>
        </w:rPr>
        <w:t>PCNL_SF</w:t>
      </w:r>
      <w:r>
        <w:t>_sample_coded</w:t>
      </w:r>
      <w:proofErr w:type="spellEnd"/>
      <w:r>
        <w:t>,]</w:t>
      </w:r>
    </w:p>
    <w:p w14:paraId="2764391A" w14:textId="77777777" w:rsidR="00FF5B67" w:rsidRDefault="00FF5B67" w:rsidP="00FF5B67">
      <w:r>
        <w:rPr>
          <w:b/>
          <w:bCs/>
          <w:color w:val="FF0000"/>
        </w:rPr>
        <w:t>PCNL_SF</w:t>
      </w:r>
      <w:r>
        <w:t>_test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>
        <w:t>_1[-</w:t>
      </w:r>
      <w:proofErr w:type="spellStart"/>
      <w:r>
        <w:rPr>
          <w:b/>
          <w:bCs/>
          <w:color w:val="FF0000"/>
        </w:rPr>
        <w:t>PCNL_SF</w:t>
      </w:r>
      <w:r>
        <w:t>_sample_coded</w:t>
      </w:r>
      <w:proofErr w:type="spellEnd"/>
      <w:r>
        <w:t>,]</w:t>
      </w:r>
    </w:p>
    <w:p w14:paraId="4AEF5710" w14:textId="77777777" w:rsidR="00FF5B67" w:rsidRDefault="00FF5B67" w:rsidP="00FF5B67">
      <w:r>
        <w:rPr>
          <w:b/>
          <w:bCs/>
          <w:color w:val="FF0000"/>
        </w:rPr>
        <w:t>PCNL_SF</w:t>
      </w:r>
      <w:r>
        <w:t>_train_predictors1&lt;-</w:t>
      </w:r>
      <w:r w:rsidRPr="00474526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>
        <w:t>_train1[,-44]</w:t>
      </w:r>
    </w:p>
    <w:p w14:paraId="5AEBD8A1" w14:textId="77777777" w:rsidR="00FF5B67" w:rsidRDefault="00FF5B67" w:rsidP="00FF5B67">
      <w:r>
        <w:rPr>
          <w:b/>
          <w:bCs/>
          <w:color w:val="FF0000"/>
        </w:rPr>
        <w:t>PCNL_SF</w:t>
      </w:r>
      <w:r>
        <w:t>_test_predictors1&lt;-</w:t>
      </w:r>
      <w:r w:rsidRPr="00FB6BA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>
        <w:t>_test1[,-44]</w:t>
      </w:r>
    </w:p>
    <w:p w14:paraId="24E26DD5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>
        <w:t>_sample_non_coded</w:t>
      </w:r>
      <w:proofErr w:type="spellEnd"/>
      <w:r>
        <w:t>&lt;-</w:t>
      </w:r>
      <w:r w:rsidRPr="009F3D38">
        <w:t xml:space="preserve"> </w:t>
      </w:r>
      <w:r>
        <w:t>sample(1:nrow(</w:t>
      </w:r>
      <w:r>
        <w:rPr>
          <w:b/>
          <w:bCs/>
          <w:color w:val="FF0000"/>
        </w:rPr>
        <w:t>PCNL_SF</w:t>
      </w:r>
      <w:r>
        <w:t>_2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SF</w:t>
      </w:r>
      <w:r>
        <w:t>_2) *0.7)</w:t>
      </w:r>
    </w:p>
    <w:p w14:paraId="1D9C59F3" w14:textId="77777777" w:rsidR="00FF5B67" w:rsidRDefault="00FF5B67" w:rsidP="00FF5B67">
      <w:r>
        <w:rPr>
          <w:b/>
          <w:bCs/>
          <w:color w:val="FF0000"/>
        </w:rPr>
        <w:t>PCNL_SF</w:t>
      </w:r>
      <w:r>
        <w:t>_train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>
        <w:t>_2[</w:t>
      </w:r>
      <w:proofErr w:type="spellStart"/>
      <w:r>
        <w:rPr>
          <w:b/>
          <w:bCs/>
          <w:color w:val="FF0000"/>
        </w:rPr>
        <w:t>PCNL_SF</w:t>
      </w:r>
      <w:r>
        <w:t>_sample_non_coded</w:t>
      </w:r>
      <w:proofErr w:type="spellEnd"/>
      <w:r>
        <w:t>,]</w:t>
      </w:r>
    </w:p>
    <w:p w14:paraId="12338364" w14:textId="77777777" w:rsidR="00FF5B67" w:rsidRDefault="00FF5B67" w:rsidP="00FF5B67">
      <w:r>
        <w:rPr>
          <w:b/>
          <w:bCs/>
          <w:color w:val="FF0000"/>
        </w:rPr>
        <w:t>PCNL_SF</w:t>
      </w:r>
      <w:r>
        <w:t>_test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>
        <w:t>_2[-</w:t>
      </w:r>
      <w:proofErr w:type="spellStart"/>
      <w:r>
        <w:rPr>
          <w:b/>
          <w:bCs/>
          <w:color w:val="FF0000"/>
        </w:rPr>
        <w:t>PCNL_SF</w:t>
      </w:r>
      <w:r>
        <w:t>_sample_non_coded</w:t>
      </w:r>
      <w:proofErr w:type="spellEnd"/>
      <w:r>
        <w:t>,]</w:t>
      </w:r>
    </w:p>
    <w:p w14:paraId="5D444B13" w14:textId="77777777" w:rsidR="00FF5B67" w:rsidRDefault="00FF5B67" w:rsidP="00FF5B67">
      <w:r>
        <w:rPr>
          <w:b/>
          <w:bCs/>
          <w:color w:val="FF0000"/>
        </w:rPr>
        <w:t>PCNL_SF</w:t>
      </w:r>
      <w:r>
        <w:t>_train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>
        <w:t>_train2[,-44]</w:t>
      </w:r>
    </w:p>
    <w:p w14:paraId="2000F723" w14:textId="77777777" w:rsidR="00FF5B67" w:rsidRDefault="00FF5B67" w:rsidP="00FF5B67">
      <w:r>
        <w:rPr>
          <w:b/>
          <w:bCs/>
          <w:color w:val="FF0000"/>
        </w:rPr>
        <w:t>PCNL_SF</w:t>
      </w:r>
      <w:r>
        <w:t>_test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>
        <w:t>_test2[,-44]</w:t>
      </w:r>
    </w:p>
    <w:p w14:paraId="6015CE62" w14:textId="77777777" w:rsidR="00FF5B67" w:rsidRDefault="00FF5B67" w:rsidP="00FF5B67"/>
    <w:p w14:paraId="3F9B692E" w14:textId="77777777" w:rsidR="00FF5B67" w:rsidRPr="00CB20E8" w:rsidRDefault="00FF5B67" w:rsidP="00FF5B67">
      <w:pPr>
        <w:rPr>
          <w:color w:val="000000" w:themeColor="text1"/>
        </w:rPr>
      </w:pPr>
      <w:proofErr w:type="spellStart"/>
      <w:r>
        <w:rPr>
          <w:b/>
          <w:bCs/>
          <w:color w:val="FF0000"/>
        </w:rPr>
        <w:t>PCNL_SF</w:t>
      </w:r>
      <w:r w:rsidRPr="00A50862">
        <w:rPr>
          <w:color w:val="000000" w:themeColor="text1"/>
        </w:rPr>
        <w:t>_ctrl</w:t>
      </w:r>
      <w:proofErr w:type="spellEnd"/>
      <w:r w:rsidRPr="00A50862">
        <w:rPr>
          <w:color w:val="000000" w:themeColor="text1"/>
        </w:rPr>
        <w:t>&lt;-</w:t>
      </w:r>
      <w:proofErr w:type="spellStart"/>
      <w:r w:rsidRPr="00A50862">
        <w:rPr>
          <w:color w:val="000000" w:themeColor="text1"/>
        </w:rPr>
        <w:t>trainControl</w:t>
      </w:r>
      <w:proofErr w:type="spellEnd"/>
      <w:r w:rsidRPr="00A50862">
        <w:rPr>
          <w:color w:val="000000" w:themeColor="text1"/>
        </w:rPr>
        <w:t>(</w:t>
      </w:r>
      <w:r>
        <w:rPr>
          <w:color w:val="000000" w:themeColor="text1"/>
        </w:rPr>
        <w:t xml:space="preserve">method= </w:t>
      </w:r>
      <w:r w:rsidRPr="002936FD">
        <w:rPr>
          <w:color w:val="000000" w:themeColor="text1"/>
        </w:rPr>
        <w:t>"</w:t>
      </w:r>
      <w:proofErr w:type="spellStart"/>
      <w:r w:rsidRPr="002936FD">
        <w:rPr>
          <w:color w:val="000000" w:themeColor="text1"/>
        </w:rPr>
        <w:t>repeatedcv</w:t>
      </w:r>
      <w:proofErr w:type="spellEnd"/>
      <w:r w:rsidRPr="002936FD">
        <w:rPr>
          <w:color w:val="000000" w:themeColor="text1"/>
        </w:rPr>
        <w:t>"</w:t>
      </w:r>
      <w:r>
        <w:rPr>
          <w:color w:val="000000" w:themeColor="text1"/>
        </w:rPr>
        <w:t xml:space="preserve">, number=10, </w:t>
      </w:r>
      <w:proofErr w:type="spellStart"/>
      <w:r>
        <w:rPr>
          <w:color w:val="000000" w:themeColor="text1"/>
        </w:rPr>
        <w:t>classProbs</w:t>
      </w:r>
      <w:proofErr w:type="spellEnd"/>
      <w:r>
        <w:rPr>
          <w:color w:val="000000" w:themeColor="text1"/>
        </w:rPr>
        <w:t xml:space="preserve">=TRUE, </w:t>
      </w:r>
      <w:proofErr w:type="spellStart"/>
      <w:r>
        <w:rPr>
          <w:color w:val="000000" w:themeColor="text1"/>
        </w:rPr>
        <w:t>savePredictions</w:t>
      </w:r>
      <w:proofErr w:type="spellEnd"/>
      <w:r>
        <w:rPr>
          <w:color w:val="000000" w:themeColor="text1"/>
        </w:rPr>
        <w:t>=TRUE</w:t>
      </w:r>
      <w:r w:rsidRPr="00A50862">
        <w:rPr>
          <w:color w:val="000000" w:themeColor="text1"/>
        </w:rPr>
        <w:t>)</w:t>
      </w:r>
    </w:p>
    <w:p w14:paraId="481EF2E9" w14:textId="77777777" w:rsidR="00FF5B67" w:rsidRDefault="00FF5B67" w:rsidP="00FF5B67"/>
    <w:p w14:paraId="6659AF61" w14:textId="77777777" w:rsidR="00FF5B67" w:rsidRPr="008E77D5" w:rsidRDefault="00FF5B67" w:rsidP="00FF5B67">
      <w:pPr>
        <w:rPr>
          <w:b/>
          <w:bCs/>
        </w:rPr>
      </w:pPr>
      <w:r w:rsidRPr="008E77D5">
        <w:rPr>
          <w:b/>
          <w:bCs/>
        </w:rPr>
        <w:t>Random Forests</w:t>
      </w:r>
    </w:p>
    <w:p w14:paraId="19AA1B2B" w14:textId="77777777" w:rsidR="00FF5B67" w:rsidRDefault="00FF5B67" w:rsidP="00FF5B67"/>
    <w:p w14:paraId="2DE10EEC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3E4560">
        <w:t>_rf</w:t>
      </w:r>
      <w:proofErr w:type="spellEnd"/>
      <w:r>
        <w:t>&lt;-</w:t>
      </w:r>
      <w:r w:rsidRPr="003105D4">
        <w:t xml:space="preserve"> </w:t>
      </w:r>
      <w:r w:rsidRPr="00766E2D">
        <w:t>train(</w:t>
      </w:r>
      <w:r>
        <w:rPr>
          <w:b/>
          <w:bCs/>
          <w:color w:val="FF0000"/>
        </w:rPr>
        <w:t>SF</w:t>
      </w:r>
      <w:r>
        <w:t xml:space="preserve"> </w:t>
      </w:r>
      <w:r w:rsidRPr="00766E2D">
        <w:t>~., data=</w:t>
      </w:r>
      <w:r w:rsidRPr="00DF661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66E2D">
        <w:t>_train1, method="</w:t>
      </w:r>
      <w:proofErr w:type="spellStart"/>
      <w:r>
        <w:t>cfore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F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2E064675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&lt;-predict(</w:t>
      </w:r>
      <w:proofErr w:type="spellStart"/>
      <w:r>
        <w:rPr>
          <w:b/>
          <w:bCs/>
          <w:color w:val="FF0000"/>
        </w:rPr>
        <w:t>PCNL_SF</w:t>
      </w:r>
      <w:r>
        <w:t>_rf</w:t>
      </w:r>
      <w:proofErr w:type="spellEnd"/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</w:t>
      </w:r>
      <w:r w:rsidRPr="000E2DB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D1FD5">
        <w:t>_test_predictors</w:t>
      </w:r>
      <w:r>
        <w:t>1</w:t>
      </w:r>
      <w:r w:rsidRPr="007D1FD5">
        <w:t>)</w:t>
      </w:r>
    </w:p>
    <w:p w14:paraId="41C9BE5C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D1FD5">
        <w:t>_</w:t>
      </w:r>
      <w:r>
        <w:t>rf_</w:t>
      </w:r>
      <w:r w:rsidRPr="007D1FD5">
        <w:t>tb</w:t>
      </w:r>
      <w:proofErr w:type="spellEnd"/>
      <w:r w:rsidRPr="007D1FD5">
        <w:t>&lt;-table(</w:t>
      </w:r>
      <w:proofErr w:type="spellStart"/>
      <w:r>
        <w:rPr>
          <w:b/>
          <w:bCs/>
          <w:color w:val="FF0000"/>
        </w:rPr>
        <w:t>PCNL_SF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, ref=</w:t>
      </w:r>
      <w:r w:rsidRPr="000E2DB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D1FD5">
        <w:t>_test</w:t>
      </w:r>
      <w:r>
        <w:t>1</w:t>
      </w:r>
      <w:r w:rsidRPr="007D1FD5">
        <w:t>$</w:t>
      </w:r>
      <w:r>
        <w:rPr>
          <w:b/>
          <w:bCs/>
          <w:color w:val="FF0000"/>
        </w:rPr>
        <w:t>SF</w:t>
      </w:r>
      <w:r w:rsidRPr="007D1FD5">
        <w:t xml:space="preserve">) </w:t>
      </w:r>
    </w:p>
    <w:p w14:paraId="7398B0AD" w14:textId="77777777" w:rsidR="00FF5B67" w:rsidRDefault="00FF5B67" w:rsidP="00FF5B67">
      <w:proofErr w:type="spellStart"/>
      <w:r>
        <w:t>confusionMatrix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F</w:t>
      </w:r>
      <w:r w:rsidRPr="007D1FD5">
        <w:t>_</w:t>
      </w:r>
      <w:r>
        <w:t>rf_</w:t>
      </w:r>
      <w:r w:rsidRPr="007D1FD5">
        <w:t>tb</w:t>
      </w:r>
      <w:proofErr w:type="spellEnd"/>
      <w:r>
        <w:t>)</w:t>
      </w:r>
    </w:p>
    <w:p w14:paraId="43BED435" w14:textId="77777777" w:rsidR="00FF5B67" w:rsidRDefault="00FF5B67" w:rsidP="00FF5B67">
      <w:proofErr w:type="spellStart"/>
      <w:r>
        <w:t>res_</w:t>
      </w:r>
      <w:r>
        <w:rPr>
          <w:b/>
          <w:bCs/>
          <w:color w:val="FF0000"/>
        </w:rPr>
        <w:t>PCNL_SF</w:t>
      </w:r>
      <w:r>
        <w:t>_rf</w:t>
      </w:r>
      <w:proofErr w:type="spellEnd"/>
      <w:r>
        <w:t>&lt;-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F</w:t>
      </w:r>
      <w:r w:rsidRPr="003E4560">
        <w:t>_rf</w:t>
      </w:r>
      <w:proofErr w:type="spellEnd"/>
      <w:r>
        <w:t>)</w:t>
      </w:r>
    </w:p>
    <w:p w14:paraId="0ADFDCBC" w14:textId="77777777" w:rsidR="00FF5B67" w:rsidRDefault="00FF5B67" w:rsidP="00FF5B67"/>
    <w:p w14:paraId="4923C5DA" w14:textId="77777777" w:rsidR="00FF5B67" w:rsidRDefault="00FF5B67" w:rsidP="00FF5B67">
      <w:r>
        <w:t>Confusion Matrix and Statistics</w:t>
      </w:r>
    </w:p>
    <w:p w14:paraId="7C6A26D1" w14:textId="77777777" w:rsidR="00FF5B67" w:rsidRDefault="00FF5B67" w:rsidP="00FF5B67"/>
    <w:p w14:paraId="0F600BFA" w14:textId="77777777" w:rsidR="00FF5B67" w:rsidRDefault="00FF5B67" w:rsidP="00FF5B67">
      <w:r>
        <w:t xml:space="preserve">                  ref</w:t>
      </w:r>
    </w:p>
    <w:p w14:paraId="72B82699" w14:textId="77777777" w:rsidR="00FF5B67" w:rsidRDefault="00FF5B67" w:rsidP="00FF5B67">
      <w:proofErr w:type="spellStart"/>
      <w:r>
        <w:t>PCNL_SF_rf_predict</w:t>
      </w:r>
      <w:proofErr w:type="spellEnd"/>
      <w:r>
        <w:t xml:space="preserve">  No Yes</w:t>
      </w:r>
    </w:p>
    <w:p w14:paraId="1DAD9EF0" w14:textId="77777777" w:rsidR="00FF5B67" w:rsidRDefault="00FF5B67" w:rsidP="00FF5B67">
      <w:r>
        <w:t xml:space="preserve">               No    0   0</w:t>
      </w:r>
    </w:p>
    <w:p w14:paraId="28B731A2" w14:textId="77777777" w:rsidR="00FF5B67" w:rsidRDefault="00FF5B67" w:rsidP="00FF5B67">
      <w:r>
        <w:t xml:space="preserve">               Yes 100 228</w:t>
      </w:r>
    </w:p>
    <w:p w14:paraId="16F7E287" w14:textId="77777777" w:rsidR="00FF5B67" w:rsidRDefault="00FF5B67" w:rsidP="00FF5B67">
      <w:r>
        <w:t xml:space="preserve">                                          </w:t>
      </w:r>
    </w:p>
    <w:p w14:paraId="3EBA243E" w14:textId="77777777" w:rsidR="00FF5B67" w:rsidRDefault="00FF5B67" w:rsidP="00FF5B67">
      <w:r>
        <w:t xml:space="preserve">               Accuracy : 0.6951          </w:t>
      </w:r>
    </w:p>
    <w:p w14:paraId="060D3824" w14:textId="77777777" w:rsidR="00FF5B67" w:rsidRDefault="00FF5B67" w:rsidP="00FF5B67">
      <w:r>
        <w:t xml:space="preserve">                 95% CI : (0.6422, 0.7445)</w:t>
      </w:r>
    </w:p>
    <w:p w14:paraId="442F79D8" w14:textId="77777777" w:rsidR="00FF5B67" w:rsidRDefault="00FF5B67" w:rsidP="00FF5B67">
      <w:r>
        <w:t xml:space="preserve">    No Information Rate : 0.6951          </w:t>
      </w:r>
    </w:p>
    <w:p w14:paraId="6C623938" w14:textId="77777777" w:rsidR="00FF5B67" w:rsidRDefault="00FF5B67" w:rsidP="00FF5B67">
      <w:r>
        <w:t xml:space="preserve">    P-Value [</w:t>
      </w:r>
      <w:proofErr w:type="spellStart"/>
      <w:r>
        <w:t>Acc</w:t>
      </w:r>
      <w:proofErr w:type="spellEnd"/>
      <w:r>
        <w:t xml:space="preserve"> &gt; NIR] : 0.527           </w:t>
      </w:r>
    </w:p>
    <w:p w14:paraId="0F3A0CD0" w14:textId="77777777" w:rsidR="00FF5B67" w:rsidRDefault="00FF5B67" w:rsidP="00FF5B67">
      <w:r>
        <w:t xml:space="preserve">                                          </w:t>
      </w:r>
    </w:p>
    <w:p w14:paraId="410A3798" w14:textId="77777777" w:rsidR="00FF5B67" w:rsidRDefault="00FF5B67" w:rsidP="00FF5B67">
      <w:r>
        <w:t xml:space="preserve">                  Kappa : 0               </w:t>
      </w:r>
    </w:p>
    <w:p w14:paraId="40038641" w14:textId="77777777" w:rsidR="00FF5B67" w:rsidRDefault="00FF5B67" w:rsidP="00FF5B67">
      <w:r>
        <w:t xml:space="preserve">                                          </w:t>
      </w:r>
    </w:p>
    <w:p w14:paraId="624242C1" w14:textId="77777777" w:rsidR="00FF5B67" w:rsidRDefault="00FF5B67" w:rsidP="00FF5B67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2307C978" w14:textId="77777777" w:rsidR="00FF5B67" w:rsidRDefault="00FF5B67" w:rsidP="00FF5B67">
      <w:r>
        <w:t xml:space="preserve">                                          </w:t>
      </w:r>
    </w:p>
    <w:p w14:paraId="7CC8D4E2" w14:textId="77777777" w:rsidR="00FF5B67" w:rsidRDefault="00FF5B67" w:rsidP="00FF5B67">
      <w:r>
        <w:t xml:space="preserve">            Sensitivity : 0.0000          </w:t>
      </w:r>
    </w:p>
    <w:p w14:paraId="3F9BEF91" w14:textId="77777777" w:rsidR="00FF5B67" w:rsidRDefault="00FF5B67" w:rsidP="00FF5B67">
      <w:r>
        <w:t xml:space="preserve">            Specificity : 1.0000          </w:t>
      </w:r>
    </w:p>
    <w:p w14:paraId="5C42651E" w14:textId="77777777" w:rsidR="00FF5B67" w:rsidRDefault="00FF5B67" w:rsidP="00FF5B6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7A2E08C3" w14:textId="77777777" w:rsidR="00FF5B67" w:rsidRDefault="00FF5B67" w:rsidP="00FF5B67">
      <w:r>
        <w:lastRenderedPageBreak/>
        <w:t xml:space="preserve">         Neg </w:t>
      </w:r>
      <w:proofErr w:type="spellStart"/>
      <w:r>
        <w:t>Pred</w:t>
      </w:r>
      <w:proofErr w:type="spellEnd"/>
      <w:r>
        <w:t xml:space="preserve"> Value : 0.6951          </w:t>
      </w:r>
    </w:p>
    <w:p w14:paraId="53130B03" w14:textId="77777777" w:rsidR="00FF5B67" w:rsidRDefault="00FF5B67" w:rsidP="00FF5B67">
      <w:r>
        <w:t xml:space="preserve">             Prevalence : 0.3049          </w:t>
      </w:r>
    </w:p>
    <w:p w14:paraId="1C9A5AC4" w14:textId="77777777" w:rsidR="00FF5B67" w:rsidRDefault="00FF5B67" w:rsidP="00FF5B67">
      <w:r>
        <w:t xml:space="preserve">         Detection Rate : 0.0000          </w:t>
      </w:r>
    </w:p>
    <w:p w14:paraId="6898E186" w14:textId="77777777" w:rsidR="00FF5B67" w:rsidRDefault="00FF5B67" w:rsidP="00FF5B67">
      <w:r>
        <w:t xml:space="preserve">   Detection Prevalence : 0.0000          </w:t>
      </w:r>
    </w:p>
    <w:p w14:paraId="4C10C718" w14:textId="77777777" w:rsidR="00FF5B67" w:rsidRDefault="00FF5B67" w:rsidP="00FF5B67">
      <w:r>
        <w:t xml:space="preserve">      Balanced Accuracy : 0.5000          </w:t>
      </w:r>
    </w:p>
    <w:p w14:paraId="3AB2AF66" w14:textId="77777777" w:rsidR="00FF5B67" w:rsidRDefault="00FF5B67" w:rsidP="00FF5B67">
      <w:r>
        <w:t xml:space="preserve">                                          </w:t>
      </w:r>
    </w:p>
    <w:p w14:paraId="73FFA110" w14:textId="77777777" w:rsidR="00FF5B67" w:rsidRDefault="00FF5B67" w:rsidP="00FF5B67">
      <w:r>
        <w:t xml:space="preserve">       'Positive' Class : No    </w:t>
      </w:r>
    </w:p>
    <w:p w14:paraId="30D2C7D1" w14:textId="77777777" w:rsidR="00FF5B67" w:rsidRDefault="00FF5B67" w:rsidP="00FF5B67"/>
    <w:p w14:paraId="21487113" w14:textId="77777777" w:rsidR="00FF5B67" w:rsidRDefault="00FF5B67" w:rsidP="00FF5B6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732698B3" w14:textId="77777777" w:rsidR="00FF5B67" w:rsidRDefault="00FF5B67" w:rsidP="00FF5B67">
      <w:r>
        <w:t>Input: caret train function object</w:t>
      </w:r>
    </w:p>
    <w:p w14:paraId="2ABD1113" w14:textId="77777777" w:rsidR="00FF5B67" w:rsidRDefault="00FF5B67" w:rsidP="00FF5B67">
      <w:r>
        <w:t>Averaging probs.</w:t>
      </w:r>
    </w:p>
    <w:p w14:paraId="3244DE18" w14:textId="77777777" w:rsidR="00FF5B67" w:rsidRDefault="00FF5B67" w:rsidP="00FF5B67">
      <w:r>
        <w:t xml:space="preserve">Group 1 type: </w:t>
      </w:r>
      <w:proofErr w:type="spellStart"/>
      <w:r>
        <w:t>repeatedcv</w:t>
      </w:r>
      <w:proofErr w:type="spellEnd"/>
    </w:p>
    <w:p w14:paraId="1709108B" w14:textId="77777777" w:rsidR="00FF5B67" w:rsidRDefault="00FF5B67" w:rsidP="00FF5B67">
      <w:r>
        <w:t>Observations: 763</w:t>
      </w:r>
    </w:p>
    <w:p w14:paraId="51CC6575" w14:textId="77777777" w:rsidR="00FF5B67" w:rsidRDefault="00FF5B67" w:rsidP="00FF5B67">
      <w:r>
        <w:t>Number of groups: 1</w:t>
      </w:r>
    </w:p>
    <w:p w14:paraId="295D25DA" w14:textId="77777777" w:rsidR="00FF5B67" w:rsidRDefault="00FF5B67" w:rsidP="00FF5B67">
      <w:r>
        <w:t>Observations per group: 763</w:t>
      </w:r>
    </w:p>
    <w:p w14:paraId="7581E8B2" w14:textId="77777777" w:rsidR="00FF5B67" w:rsidRDefault="00FF5B67" w:rsidP="00FF5B67">
      <w:r>
        <w:t>Positive: Yes</w:t>
      </w:r>
    </w:p>
    <w:p w14:paraId="13C8DFF7" w14:textId="77777777" w:rsidR="00FF5B67" w:rsidRDefault="00FF5B67" w:rsidP="00FF5B67">
      <w:r>
        <w:t>Negative: No</w:t>
      </w:r>
    </w:p>
    <w:p w14:paraId="1C44BE68" w14:textId="77777777" w:rsidR="00FF5B67" w:rsidRDefault="00FF5B67" w:rsidP="00FF5B67">
      <w:r>
        <w:t>Group: Group 1</w:t>
      </w:r>
    </w:p>
    <w:p w14:paraId="14494DB0" w14:textId="77777777" w:rsidR="00FF5B67" w:rsidRDefault="00FF5B67" w:rsidP="00FF5B67">
      <w:r>
        <w:t>Positive: 535</w:t>
      </w:r>
    </w:p>
    <w:p w14:paraId="5B360B5D" w14:textId="77777777" w:rsidR="00FF5B67" w:rsidRDefault="00FF5B67" w:rsidP="00FF5B67">
      <w:r>
        <w:t>Negative: 228</w:t>
      </w:r>
    </w:p>
    <w:p w14:paraId="435ED1FE" w14:textId="77777777" w:rsidR="00FF5B67" w:rsidRDefault="00FF5B67" w:rsidP="00FF5B67">
      <w:r>
        <w:t>***Performance Metrics***</w:t>
      </w:r>
    </w:p>
    <w:p w14:paraId="27AAC3A2" w14:textId="77777777" w:rsidR="00FF5B67" w:rsidRDefault="00FF5B67" w:rsidP="00FF5B67">
      <w:r>
        <w:t xml:space="preserve">Group 1 Optimal </w:t>
      </w:r>
      <w:proofErr w:type="spellStart"/>
      <w:r>
        <w:t>Informedness</w:t>
      </w:r>
      <w:proofErr w:type="spellEnd"/>
      <w:r>
        <w:t xml:space="preserve"> = 0.288006230529595</w:t>
      </w:r>
    </w:p>
    <w:p w14:paraId="5D1FE6D5" w14:textId="77777777" w:rsidR="00FF5B67" w:rsidRDefault="00FF5B67" w:rsidP="00FF5B67">
      <w:r>
        <w:t>Group 1 AUC-ROC = 0.69</w:t>
      </w:r>
    </w:p>
    <w:p w14:paraId="2BE75013" w14:textId="77777777" w:rsidR="00FF5B67" w:rsidRDefault="00FF5B67" w:rsidP="00FF5B67"/>
    <w:p w14:paraId="63F7A272" w14:textId="77777777" w:rsidR="00FF5B67" w:rsidRPr="008D5A1C" w:rsidRDefault="00FF5B67" w:rsidP="00FF5B67">
      <w:pPr>
        <w:rPr>
          <w:b/>
          <w:bCs/>
        </w:rPr>
      </w:pPr>
      <w:r w:rsidRPr="008D5A1C">
        <w:rPr>
          <w:b/>
          <w:bCs/>
        </w:rPr>
        <w:t>Partitioning</w:t>
      </w:r>
    </w:p>
    <w:p w14:paraId="2E1FDC70" w14:textId="77777777" w:rsidR="00FF5B67" w:rsidRDefault="00FF5B67" w:rsidP="00FF5B67"/>
    <w:p w14:paraId="1758732E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541EE0">
        <w:t>_rpart</w:t>
      </w:r>
      <w:proofErr w:type="spellEnd"/>
      <w:r w:rsidRPr="00541EE0">
        <w:t>&lt;-</w:t>
      </w:r>
      <w:r>
        <w:t>train</w:t>
      </w:r>
      <w:r w:rsidRPr="00541EE0">
        <w:t>(</w:t>
      </w:r>
      <w:r>
        <w:rPr>
          <w:b/>
          <w:bCs/>
          <w:color w:val="FF0000"/>
        </w:rPr>
        <w:t>SF</w:t>
      </w:r>
      <w:r w:rsidRPr="00E46EB2">
        <w:rPr>
          <w:color w:val="FF0000"/>
        </w:rPr>
        <w:t xml:space="preserve"> </w:t>
      </w:r>
      <w:r w:rsidRPr="00541EE0">
        <w:t>~ ., data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541EE0">
        <w:t>_train</w:t>
      </w:r>
      <w:r>
        <w:t>1,</w:t>
      </w:r>
      <w:r w:rsidRPr="00541EE0">
        <w:t xml:space="preserve"> method="</w:t>
      </w:r>
      <w:proofErr w:type="spellStart"/>
      <w:r>
        <w:t>rpart</w:t>
      </w:r>
      <w:proofErr w:type="spellEnd"/>
      <w:r w:rsidRPr="00541EE0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F</w:t>
      </w:r>
      <w:r w:rsidRPr="00A50862">
        <w:rPr>
          <w:color w:val="000000" w:themeColor="text1"/>
        </w:rPr>
        <w:t>_ctrl</w:t>
      </w:r>
      <w:proofErr w:type="spellEnd"/>
      <w:r w:rsidRPr="00541EE0">
        <w:t>)</w:t>
      </w:r>
    </w:p>
    <w:p w14:paraId="374771EB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2222D">
        <w:t>_rpar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SF</w:t>
      </w:r>
      <w:r w:rsidRPr="0072222D">
        <w:t>_rpart</w:t>
      </w:r>
      <w:proofErr w:type="spellEnd"/>
      <w:r w:rsidRPr="0072222D">
        <w:t xml:space="preserve">, </w:t>
      </w:r>
      <w:proofErr w:type="spellStart"/>
      <w:r w:rsidRPr="0072222D">
        <w:t>newdata</w:t>
      </w:r>
      <w:proofErr w:type="spellEnd"/>
      <w:r w:rsidRPr="0072222D">
        <w:t>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2222D">
        <w:t>_test</w:t>
      </w:r>
      <w:r>
        <w:t>1)</w:t>
      </w:r>
    </w:p>
    <w:p w14:paraId="4AEA25C7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2222D">
        <w:t>_rpart_tb</w:t>
      </w:r>
      <w:proofErr w:type="spellEnd"/>
      <w:r w:rsidRPr="0072222D">
        <w:t>&lt;-table(</w:t>
      </w:r>
      <w:proofErr w:type="spellStart"/>
      <w:r w:rsidRPr="0072222D">
        <w:t>pred</w:t>
      </w:r>
      <w:proofErr w:type="spellEnd"/>
      <w:r w:rsidRPr="0072222D">
        <w:t>=factor(</w:t>
      </w:r>
      <w:proofErr w:type="spellStart"/>
      <w:r>
        <w:rPr>
          <w:b/>
          <w:bCs/>
          <w:color w:val="FF0000"/>
        </w:rPr>
        <w:t>PCNL_SF</w:t>
      </w:r>
      <w:r w:rsidRPr="0072222D">
        <w:t>_rpart_predict</w:t>
      </w:r>
      <w:proofErr w:type="spellEnd"/>
      <w:r w:rsidRPr="0072222D">
        <w:t>), ref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SF</w:t>
      </w:r>
      <w:r w:rsidRPr="0072222D">
        <w:t xml:space="preserve">) </w:t>
      </w:r>
    </w:p>
    <w:p w14:paraId="13B8223B" w14:textId="77777777" w:rsidR="00FF5B67" w:rsidRDefault="00FF5B67" w:rsidP="00FF5B6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SF</w:t>
      </w:r>
      <w:r w:rsidRPr="0072222D">
        <w:t>_rpart_tb</w:t>
      </w:r>
      <w:proofErr w:type="spellEnd"/>
      <w:r w:rsidRPr="0072222D">
        <w:t>)</w:t>
      </w:r>
    </w:p>
    <w:p w14:paraId="1A05EA3B" w14:textId="77777777" w:rsidR="00FF5B67" w:rsidRDefault="00FF5B67" w:rsidP="00FF5B67">
      <w:proofErr w:type="spellStart"/>
      <w:r>
        <w:t>res_</w:t>
      </w:r>
      <w:r>
        <w:rPr>
          <w:b/>
          <w:bCs/>
          <w:color w:val="FF0000"/>
        </w:rPr>
        <w:t>PCNL_SF</w:t>
      </w:r>
      <w:r>
        <w:t>_rpar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F</w:t>
      </w:r>
      <w:r w:rsidRPr="003E4560">
        <w:t>_</w:t>
      </w:r>
      <w:r>
        <w:t>rpart</w:t>
      </w:r>
      <w:proofErr w:type="spellEnd"/>
      <w:r>
        <w:t>)</w:t>
      </w:r>
    </w:p>
    <w:p w14:paraId="6FF7A722" w14:textId="77777777" w:rsidR="00FF5B67" w:rsidRPr="00E414C1" w:rsidRDefault="00FF5B67" w:rsidP="00FF5B67">
      <w:pPr>
        <w:rPr>
          <w:b/>
          <w:bCs/>
        </w:rPr>
      </w:pPr>
    </w:p>
    <w:p w14:paraId="182AAF97" w14:textId="77777777" w:rsidR="007A5714" w:rsidRDefault="007A5714" w:rsidP="007A5714">
      <w:r>
        <w:t>Confusion Matrix and Statistics</w:t>
      </w:r>
    </w:p>
    <w:p w14:paraId="389EF412" w14:textId="77777777" w:rsidR="007A5714" w:rsidRDefault="007A5714" w:rsidP="007A5714"/>
    <w:p w14:paraId="45062391" w14:textId="77777777" w:rsidR="007A5714" w:rsidRDefault="007A5714" w:rsidP="007A5714">
      <w:r>
        <w:t xml:space="preserve">                  ref</w:t>
      </w:r>
    </w:p>
    <w:p w14:paraId="178F4107" w14:textId="1BB53D02" w:rsidR="007A5714" w:rsidRDefault="007A5714" w:rsidP="007A5714">
      <w:proofErr w:type="spellStart"/>
      <w:r>
        <w:t>PCNL_SF_rpart_predict</w:t>
      </w:r>
      <w:proofErr w:type="spellEnd"/>
      <w:r>
        <w:t xml:space="preserve">  No Yes</w:t>
      </w:r>
    </w:p>
    <w:p w14:paraId="6DBE6ABA" w14:textId="77777777" w:rsidR="007A5714" w:rsidRDefault="007A5714" w:rsidP="007A5714">
      <w:r>
        <w:t xml:space="preserve">               No    0   0</w:t>
      </w:r>
    </w:p>
    <w:p w14:paraId="3D1162D2" w14:textId="77777777" w:rsidR="007A5714" w:rsidRDefault="007A5714" w:rsidP="007A5714">
      <w:r>
        <w:t xml:space="preserve">               Yes 100 228</w:t>
      </w:r>
    </w:p>
    <w:p w14:paraId="5F08F8DD" w14:textId="77777777" w:rsidR="007A5714" w:rsidRDefault="007A5714" w:rsidP="007A5714">
      <w:r>
        <w:t xml:space="preserve">                                          </w:t>
      </w:r>
    </w:p>
    <w:p w14:paraId="764029AC" w14:textId="77777777" w:rsidR="007A5714" w:rsidRDefault="007A5714" w:rsidP="007A5714">
      <w:r>
        <w:t xml:space="preserve">               Accuracy : 0.6951          </w:t>
      </w:r>
    </w:p>
    <w:p w14:paraId="168BA133" w14:textId="77777777" w:rsidR="007A5714" w:rsidRDefault="007A5714" w:rsidP="007A5714">
      <w:r>
        <w:t xml:space="preserve">                 95% CI : (0.6422, 0.7445)</w:t>
      </w:r>
    </w:p>
    <w:p w14:paraId="05B3E2CB" w14:textId="77777777" w:rsidR="007A5714" w:rsidRDefault="007A5714" w:rsidP="007A5714">
      <w:r>
        <w:t xml:space="preserve">    No Information Rate : 0.6951          </w:t>
      </w:r>
    </w:p>
    <w:p w14:paraId="6110413D" w14:textId="77777777" w:rsidR="007A5714" w:rsidRDefault="007A5714" w:rsidP="007A5714">
      <w:r>
        <w:t xml:space="preserve">    P-Value [</w:t>
      </w:r>
      <w:proofErr w:type="spellStart"/>
      <w:r>
        <w:t>Acc</w:t>
      </w:r>
      <w:proofErr w:type="spellEnd"/>
      <w:r>
        <w:t xml:space="preserve"> &gt; NIR] : 0.527           </w:t>
      </w:r>
    </w:p>
    <w:p w14:paraId="47A3A38A" w14:textId="77777777" w:rsidR="007A5714" w:rsidRDefault="007A5714" w:rsidP="007A5714">
      <w:r>
        <w:t xml:space="preserve">                                          </w:t>
      </w:r>
    </w:p>
    <w:p w14:paraId="6BC5D1ED" w14:textId="77777777" w:rsidR="007A5714" w:rsidRDefault="007A5714" w:rsidP="007A5714">
      <w:r>
        <w:t xml:space="preserve">                  Kappa : 0               </w:t>
      </w:r>
    </w:p>
    <w:p w14:paraId="1F136769" w14:textId="77777777" w:rsidR="007A5714" w:rsidRDefault="007A5714" w:rsidP="007A5714">
      <w:r>
        <w:t xml:space="preserve">                                          </w:t>
      </w:r>
    </w:p>
    <w:p w14:paraId="4672F9CA" w14:textId="77777777" w:rsidR="007A5714" w:rsidRDefault="007A5714" w:rsidP="007A5714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43E5A1A2" w14:textId="77777777" w:rsidR="007A5714" w:rsidRDefault="007A5714" w:rsidP="007A5714">
      <w:r>
        <w:t xml:space="preserve">                                          </w:t>
      </w:r>
    </w:p>
    <w:p w14:paraId="5B76A93A" w14:textId="77777777" w:rsidR="007A5714" w:rsidRDefault="007A5714" w:rsidP="007A5714">
      <w:r>
        <w:lastRenderedPageBreak/>
        <w:t xml:space="preserve">            Sensitivity : 0.0000          </w:t>
      </w:r>
    </w:p>
    <w:p w14:paraId="72470D0E" w14:textId="77777777" w:rsidR="007A5714" w:rsidRDefault="007A5714" w:rsidP="007A5714">
      <w:r>
        <w:t xml:space="preserve">            Specificity : 1.0000          </w:t>
      </w:r>
    </w:p>
    <w:p w14:paraId="2ACCBD03" w14:textId="77777777" w:rsidR="007A5714" w:rsidRDefault="007A5714" w:rsidP="007A5714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0B7BD75D" w14:textId="77777777" w:rsidR="007A5714" w:rsidRDefault="007A5714" w:rsidP="007A5714">
      <w:r>
        <w:t xml:space="preserve">         Neg </w:t>
      </w:r>
      <w:proofErr w:type="spellStart"/>
      <w:r>
        <w:t>Pred</w:t>
      </w:r>
      <w:proofErr w:type="spellEnd"/>
      <w:r>
        <w:t xml:space="preserve"> Value : 0.6951          </w:t>
      </w:r>
    </w:p>
    <w:p w14:paraId="2901B1E6" w14:textId="77777777" w:rsidR="007A5714" w:rsidRDefault="007A5714" w:rsidP="007A5714">
      <w:r>
        <w:t xml:space="preserve">             Prevalence : 0.3049          </w:t>
      </w:r>
    </w:p>
    <w:p w14:paraId="4112975A" w14:textId="77777777" w:rsidR="007A5714" w:rsidRDefault="007A5714" w:rsidP="007A5714">
      <w:r>
        <w:t xml:space="preserve">         Detection Rate : 0.0000          </w:t>
      </w:r>
    </w:p>
    <w:p w14:paraId="01452686" w14:textId="77777777" w:rsidR="007A5714" w:rsidRDefault="007A5714" w:rsidP="007A5714">
      <w:r>
        <w:t xml:space="preserve">   Detection Prevalence : 0.0000          </w:t>
      </w:r>
    </w:p>
    <w:p w14:paraId="54E39974" w14:textId="77777777" w:rsidR="007A5714" w:rsidRDefault="007A5714" w:rsidP="007A5714">
      <w:r>
        <w:t xml:space="preserve">      Balanced Accuracy : 0.5000          </w:t>
      </w:r>
    </w:p>
    <w:p w14:paraId="3A82C884" w14:textId="77777777" w:rsidR="007A5714" w:rsidRDefault="007A5714" w:rsidP="007A5714">
      <w:r>
        <w:t xml:space="preserve">                                          </w:t>
      </w:r>
    </w:p>
    <w:p w14:paraId="465338EF" w14:textId="77777777" w:rsidR="007A5714" w:rsidRDefault="007A5714" w:rsidP="007A5714">
      <w:r>
        <w:t xml:space="preserve">       'Positive' Class : No    </w:t>
      </w:r>
    </w:p>
    <w:p w14:paraId="417884B6" w14:textId="213139AB" w:rsidR="00FF5B67" w:rsidRDefault="00FF5B67" w:rsidP="00FF5B67">
      <w:pPr>
        <w:rPr>
          <w:b/>
          <w:bCs/>
        </w:rPr>
      </w:pPr>
    </w:p>
    <w:p w14:paraId="787E164E" w14:textId="77777777" w:rsidR="007A5714" w:rsidRDefault="007A5714" w:rsidP="00FF5B67"/>
    <w:p w14:paraId="478818E7" w14:textId="77777777" w:rsidR="00FF5B67" w:rsidRDefault="00FF5B67" w:rsidP="00FF5B6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4B302724" w14:textId="77777777" w:rsidR="00FF5B67" w:rsidRDefault="00FF5B67" w:rsidP="00FF5B67">
      <w:r>
        <w:t>Input: caret train function object</w:t>
      </w:r>
    </w:p>
    <w:p w14:paraId="115A6606" w14:textId="77777777" w:rsidR="00FF5B67" w:rsidRDefault="00FF5B67" w:rsidP="00FF5B67">
      <w:r>
        <w:t>Averaging probs.</w:t>
      </w:r>
    </w:p>
    <w:p w14:paraId="5408B4C4" w14:textId="77777777" w:rsidR="00FF5B67" w:rsidRDefault="00FF5B67" w:rsidP="00FF5B67">
      <w:r>
        <w:t xml:space="preserve">Group 1 type: </w:t>
      </w:r>
      <w:proofErr w:type="spellStart"/>
      <w:r>
        <w:t>repeatedcv</w:t>
      </w:r>
      <w:proofErr w:type="spellEnd"/>
    </w:p>
    <w:p w14:paraId="6D0BB312" w14:textId="77777777" w:rsidR="00FF5B67" w:rsidRDefault="00FF5B67" w:rsidP="00FF5B67">
      <w:r>
        <w:t>Observations: 763</w:t>
      </w:r>
    </w:p>
    <w:p w14:paraId="74E19AA5" w14:textId="77777777" w:rsidR="00FF5B67" w:rsidRDefault="00FF5B67" w:rsidP="00FF5B67">
      <w:r>
        <w:t>Number of groups: 1</w:t>
      </w:r>
    </w:p>
    <w:p w14:paraId="0DF6955E" w14:textId="77777777" w:rsidR="00FF5B67" w:rsidRDefault="00FF5B67" w:rsidP="00FF5B67">
      <w:r>
        <w:t>Observations per group: 763</w:t>
      </w:r>
    </w:p>
    <w:p w14:paraId="47CD0081" w14:textId="77777777" w:rsidR="00FF5B67" w:rsidRDefault="00FF5B67" w:rsidP="00FF5B67">
      <w:r>
        <w:t>Positive: Yes</w:t>
      </w:r>
    </w:p>
    <w:p w14:paraId="1E992809" w14:textId="77777777" w:rsidR="00FF5B67" w:rsidRDefault="00FF5B67" w:rsidP="00FF5B67">
      <w:r>
        <w:t>Negative: No</w:t>
      </w:r>
    </w:p>
    <w:p w14:paraId="74A1AC92" w14:textId="77777777" w:rsidR="00FF5B67" w:rsidRDefault="00FF5B67" w:rsidP="00FF5B67">
      <w:r>
        <w:t>Group: Group 1</w:t>
      </w:r>
    </w:p>
    <w:p w14:paraId="79664BEE" w14:textId="77777777" w:rsidR="00FF5B67" w:rsidRDefault="00FF5B67" w:rsidP="00FF5B67">
      <w:r>
        <w:t>Positive: 543</w:t>
      </w:r>
    </w:p>
    <w:p w14:paraId="647BE311" w14:textId="77777777" w:rsidR="00FF5B67" w:rsidRDefault="00FF5B67" w:rsidP="00FF5B67">
      <w:r>
        <w:t>Negative: 220</w:t>
      </w:r>
    </w:p>
    <w:p w14:paraId="7FC2FBE2" w14:textId="77777777" w:rsidR="00FF5B67" w:rsidRDefault="00FF5B67" w:rsidP="00FF5B67">
      <w:r>
        <w:t>***Performance Metrics***</w:t>
      </w:r>
    </w:p>
    <w:p w14:paraId="7645FED7" w14:textId="77777777" w:rsidR="00FF5B67" w:rsidRDefault="00FF5B67" w:rsidP="00FF5B67">
      <w:r>
        <w:t xml:space="preserve">Group 1 Optimal </w:t>
      </w:r>
      <w:proofErr w:type="spellStart"/>
      <w:r>
        <w:t>Informedness</w:t>
      </w:r>
      <w:proofErr w:type="spellEnd"/>
      <w:r>
        <w:t xml:space="preserve"> = 0.0839862715553323</w:t>
      </w:r>
    </w:p>
    <w:p w14:paraId="764E741D" w14:textId="77777777" w:rsidR="00FF5B67" w:rsidRDefault="00FF5B67" w:rsidP="00FF5B67">
      <w:r>
        <w:t>Group 1 AUC-ROC = 0.55</w:t>
      </w:r>
    </w:p>
    <w:p w14:paraId="3AC98009" w14:textId="77777777" w:rsidR="00FF5B67" w:rsidRDefault="00FF5B67" w:rsidP="00FF5B67"/>
    <w:p w14:paraId="5F41AAB7" w14:textId="77777777" w:rsidR="00FF5B67" w:rsidRPr="00CF3BFA" w:rsidRDefault="00FF5B67" w:rsidP="00FF5B67">
      <w:pPr>
        <w:rPr>
          <w:b/>
          <w:bCs/>
        </w:rPr>
      </w:pPr>
      <w:proofErr w:type="spellStart"/>
      <w:r w:rsidRPr="00CF3BFA">
        <w:rPr>
          <w:b/>
          <w:bCs/>
        </w:rPr>
        <w:t>XGBoost</w:t>
      </w:r>
      <w:proofErr w:type="spellEnd"/>
    </w:p>
    <w:p w14:paraId="753F1953" w14:textId="77777777" w:rsidR="00FF5B67" w:rsidRDefault="00FF5B67" w:rsidP="00FF5B67"/>
    <w:p w14:paraId="10BB861B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66E2D">
        <w:t>_xgboost</w:t>
      </w:r>
      <w:proofErr w:type="spellEnd"/>
      <w:r w:rsidRPr="00766E2D">
        <w:t>&lt;-train(</w:t>
      </w:r>
      <w:r>
        <w:rPr>
          <w:b/>
          <w:bCs/>
          <w:color w:val="FF0000"/>
        </w:rPr>
        <w:t>SF</w:t>
      </w:r>
      <w:r w:rsidRPr="006649A5">
        <w:rPr>
          <w:color w:val="FF0000"/>
        </w:rPr>
        <w:t xml:space="preserve"> </w:t>
      </w:r>
      <w:r w:rsidRPr="00766E2D">
        <w:t>~., data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66E2D">
        <w:t>_train1, method="</w:t>
      </w:r>
      <w:proofErr w:type="spellStart"/>
      <w:r w:rsidRPr="00766E2D">
        <w:t>xgbTree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F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05148484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66E2D">
        <w:t>_xgboost</w:t>
      </w:r>
      <w:r>
        <w:t>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xgboos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SF</w:t>
      </w:r>
      <w:r w:rsidRPr="0072222D">
        <w:t>_test</w:t>
      </w:r>
      <w:r>
        <w:t>1)</w:t>
      </w:r>
    </w:p>
    <w:p w14:paraId="7F2C7319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>
        <w:t>_xgboost</w:t>
      </w:r>
      <w:r w:rsidRPr="0072222D">
        <w:t>_tb</w:t>
      </w:r>
      <w:proofErr w:type="spellEnd"/>
      <w:r w:rsidRPr="0072222D">
        <w:t>&lt;-table(</w:t>
      </w:r>
      <w:proofErr w:type="spellStart"/>
      <w:r w:rsidRPr="0072222D">
        <w:t>pred</w:t>
      </w:r>
      <w:proofErr w:type="spellEnd"/>
      <w:r w:rsidRPr="0072222D">
        <w:t>=factor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xgboost</w:t>
      </w:r>
      <w:r w:rsidRPr="0072222D">
        <w:t>_predict</w:t>
      </w:r>
      <w:proofErr w:type="spellEnd"/>
      <w:r w:rsidRPr="0072222D">
        <w:t>), ref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SF</w:t>
      </w:r>
      <w:r w:rsidRPr="0072222D">
        <w:t xml:space="preserve">) </w:t>
      </w:r>
    </w:p>
    <w:p w14:paraId="67487A4B" w14:textId="77777777" w:rsidR="00FF5B67" w:rsidRDefault="00FF5B67" w:rsidP="00FF5B6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xgboost</w:t>
      </w:r>
      <w:r w:rsidRPr="0072222D">
        <w:t>_tb</w:t>
      </w:r>
      <w:proofErr w:type="spellEnd"/>
      <w:r w:rsidRPr="0072222D">
        <w:t>)</w:t>
      </w:r>
    </w:p>
    <w:p w14:paraId="628884F5" w14:textId="77777777" w:rsidR="00FF5B67" w:rsidRDefault="00FF5B67" w:rsidP="00FF5B67">
      <w:proofErr w:type="spellStart"/>
      <w:r>
        <w:t>res_</w:t>
      </w:r>
      <w:r>
        <w:rPr>
          <w:b/>
          <w:bCs/>
          <w:color w:val="FF0000"/>
        </w:rPr>
        <w:t>PCNL_SF</w:t>
      </w:r>
      <w:r>
        <w:t>_xgboos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F</w:t>
      </w:r>
      <w:r w:rsidRPr="003E4560">
        <w:t>_</w:t>
      </w:r>
      <w:r>
        <w:t>xgboost</w:t>
      </w:r>
      <w:proofErr w:type="spellEnd"/>
      <w:r>
        <w:t>)</w:t>
      </w:r>
    </w:p>
    <w:p w14:paraId="2A61928E" w14:textId="77777777" w:rsidR="00FF5B67" w:rsidRDefault="00FF5B67" w:rsidP="00FF5B67"/>
    <w:p w14:paraId="7C402C78" w14:textId="77777777" w:rsidR="00FF5B67" w:rsidRDefault="00FF5B67" w:rsidP="00FF5B67">
      <w:r>
        <w:t>Confusion Matrix and Statistics</w:t>
      </w:r>
    </w:p>
    <w:p w14:paraId="44F70475" w14:textId="77777777" w:rsidR="00FF5B67" w:rsidRDefault="00FF5B67" w:rsidP="00FF5B67"/>
    <w:p w14:paraId="5372E8ED" w14:textId="77777777" w:rsidR="00FF5B67" w:rsidRDefault="00FF5B67" w:rsidP="00FF5B67">
      <w:r>
        <w:t xml:space="preserve">     ref</w:t>
      </w:r>
    </w:p>
    <w:p w14:paraId="7A5E9F91" w14:textId="77777777" w:rsidR="00FF5B67" w:rsidRDefault="00FF5B67" w:rsidP="00FF5B67">
      <w:proofErr w:type="spellStart"/>
      <w:r>
        <w:t>pred</w:t>
      </w:r>
      <w:proofErr w:type="spellEnd"/>
      <w:r>
        <w:t xml:space="preserve">   No Yes</w:t>
      </w:r>
    </w:p>
    <w:p w14:paraId="1B1C64DB" w14:textId="77777777" w:rsidR="00FF5B67" w:rsidRDefault="00FF5B67" w:rsidP="00FF5B67">
      <w:r>
        <w:t xml:space="preserve">  No   22  28</w:t>
      </w:r>
    </w:p>
    <w:p w14:paraId="2B55DDAE" w14:textId="77777777" w:rsidR="00FF5B67" w:rsidRDefault="00FF5B67" w:rsidP="00FF5B67">
      <w:r>
        <w:t xml:space="preserve">  Yes  86 192</w:t>
      </w:r>
    </w:p>
    <w:p w14:paraId="182637ED" w14:textId="77777777" w:rsidR="00FF5B67" w:rsidRDefault="00FF5B67" w:rsidP="00FF5B67">
      <w:r>
        <w:t xml:space="preserve">                                          </w:t>
      </w:r>
    </w:p>
    <w:p w14:paraId="0D3C3F2A" w14:textId="77777777" w:rsidR="00FF5B67" w:rsidRDefault="00FF5B67" w:rsidP="00FF5B67">
      <w:r>
        <w:t xml:space="preserve">               Accuracy : 0.6524          </w:t>
      </w:r>
    </w:p>
    <w:p w14:paraId="5B4FED59" w14:textId="77777777" w:rsidR="00FF5B67" w:rsidRDefault="00FF5B67" w:rsidP="00FF5B67">
      <w:r>
        <w:t xml:space="preserve">                 95% CI : (0.5982, 0.7039)</w:t>
      </w:r>
    </w:p>
    <w:p w14:paraId="245146ED" w14:textId="77777777" w:rsidR="00FF5B67" w:rsidRDefault="00FF5B67" w:rsidP="00FF5B67">
      <w:r>
        <w:t xml:space="preserve">    No Information Rate : 0.6707          </w:t>
      </w:r>
    </w:p>
    <w:p w14:paraId="5D1AB289" w14:textId="77777777" w:rsidR="00FF5B67" w:rsidRDefault="00FF5B67" w:rsidP="00FF5B67">
      <w:r>
        <w:t xml:space="preserve">    P-Value [</w:t>
      </w:r>
      <w:proofErr w:type="spellStart"/>
      <w:r>
        <w:t>Acc</w:t>
      </w:r>
      <w:proofErr w:type="spellEnd"/>
      <w:r>
        <w:t xml:space="preserve"> &gt; NIR] : 0.7783          </w:t>
      </w:r>
    </w:p>
    <w:p w14:paraId="644013B3" w14:textId="77777777" w:rsidR="00FF5B67" w:rsidRDefault="00FF5B67" w:rsidP="00FF5B67">
      <w:r>
        <w:t xml:space="preserve">                                          </w:t>
      </w:r>
    </w:p>
    <w:p w14:paraId="0940A361" w14:textId="77777777" w:rsidR="00FF5B67" w:rsidRDefault="00FF5B67" w:rsidP="00FF5B67">
      <w:r>
        <w:lastRenderedPageBreak/>
        <w:t xml:space="preserve">                  Kappa : 0.0885          </w:t>
      </w:r>
    </w:p>
    <w:p w14:paraId="0FC8828E" w14:textId="77777777" w:rsidR="00FF5B67" w:rsidRDefault="00FF5B67" w:rsidP="00FF5B67">
      <w:r>
        <w:t xml:space="preserve">                                          </w:t>
      </w:r>
    </w:p>
    <w:p w14:paraId="1A452B8C" w14:textId="77777777" w:rsidR="00FF5B67" w:rsidRDefault="00FF5B67" w:rsidP="00FF5B67">
      <w:r>
        <w:t xml:space="preserve"> </w:t>
      </w:r>
      <w:proofErr w:type="spellStart"/>
      <w:r>
        <w:t>Mcnemar's</w:t>
      </w:r>
      <w:proofErr w:type="spellEnd"/>
      <w:r>
        <w:t xml:space="preserve"> Test P-Value : 9.37e-08        </w:t>
      </w:r>
    </w:p>
    <w:p w14:paraId="6AA468E8" w14:textId="77777777" w:rsidR="00FF5B67" w:rsidRDefault="00FF5B67" w:rsidP="00FF5B67">
      <w:r>
        <w:t xml:space="preserve">                                          </w:t>
      </w:r>
    </w:p>
    <w:p w14:paraId="40597E53" w14:textId="77777777" w:rsidR="00FF5B67" w:rsidRDefault="00FF5B67" w:rsidP="00FF5B67">
      <w:r>
        <w:t xml:space="preserve">            Sensitivity : 0.20370         </w:t>
      </w:r>
    </w:p>
    <w:p w14:paraId="444FFB29" w14:textId="77777777" w:rsidR="00FF5B67" w:rsidRDefault="00FF5B67" w:rsidP="00FF5B67">
      <w:r>
        <w:t xml:space="preserve">            Specificity : 0.87273         </w:t>
      </w:r>
    </w:p>
    <w:p w14:paraId="4B6338E6" w14:textId="77777777" w:rsidR="00FF5B67" w:rsidRDefault="00FF5B67" w:rsidP="00FF5B6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44000         </w:t>
      </w:r>
    </w:p>
    <w:p w14:paraId="388AA3B3" w14:textId="77777777" w:rsidR="00FF5B67" w:rsidRDefault="00FF5B67" w:rsidP="00FF5B67">
      <w:r>
        <w:t xml:space="preserve">         Neg </w:t>
      </w:r>
      <w:proofErr w:type="spellStart"/>
      <w:r>
        <w:t>Pred</w:t>
      </w:r>
      <w:proofErr w:type="spellEnd"/>
      <w:r>
        <w:t xml:space="preserve"> Value : 0.69065         </w:t>
      </w:r>
    </w:p>
    <w:p w14:paraId="39B6E331" w14:textId="77777777" w:rsidR="00FF5B67" w:rsidRDefault="00FF5B67" w:rsidP="00FF5B67">
      <w:r>
        <w:t xml:space="preserve">             Prevalence : 0.32927         </w:t>
      </w:r>
    </w:p>
    <w:p w14:paraId="3836AE7C" w14:textId="77777777" w:rsidR="00FF5B67" w:rsidRDefault="00FF5B67" w:rsidP="00FF5B67">
      <w:r>
        <w:t xml:space="preserve">         Detection Rate : 0.06707         </w:t>
      </w:r>
    </w:p>
    <w:p w14:paraId="24D0A32A" w14:textId="77777777" w:rsidR="00FF5B67" w:rsidRDefault="00FF5B67" w:rsidP="00FF5B67">
      <w:r>
        <w:t xml:space="preserve">   Detection Prevalence : 0.15244         </w:t>
      </w:r>
    </w:p>
    <w:p w14:paraId="73104D1C" w14:textId="77777777" w:rsidR="00FF5B67" w:rsidRDefault="00FF5B67" w:rsidP="00FF5B67">
      <w:r>
        <w:t xml:space="preserve">      Balanced Accuracy : 0.53822         </w:t>
      </w:r>
    </w:p>
    <w:p w14:paraId="536B169E" w14:textId="77777777" w:rsidR="00FF5B67" w:rsidRDefault="00FF5B67" w:rsidP="00FF5B67">
      <w:r>
        <w:t xml:space="preserve">                                          </w:t>
      </w:r>
    </w:p>
    <w:p w14:paraId="4E4F9785" w14:textId="77777777" w:rsidR="00FF5B67" w:rsidRDefault="00FF5B67" w:rsidP="00FF5B67">
      <w:r>
        <w:t xml:space="preserve">       'Positive' Class : No  </w:t>
      </w:r>
    </w:p>
    <w:p w14:paraId="5E74A746" w14:textId="77777777" w:rsidR="00FF5B67" w:rsidRDefault="00FF5B67" w:rsidP="00FF5B67"/>
    <w:p w14:paraId="3C422017" w14:textId="77777777" w:rsidR="00FF5B67" w:rsidRDefault="00FF5B67" w:rsidP="00FF5B6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4FD5EF44" w14:textId="77777777" w:rsidR="00FF5B67" w:rsidRDefault="00FF5B67" w:rsidP="00FF5B67">
      <w:r>
        <w:t>Input: caret train function object</w:t>
      </w:r>
    </w:p>
    <w:p w14:paraId="5D48E688" w14:textId="77777777" w:rsidR="00FF5B67" w:rsidRDefault="00FF5B67" w:rsidP="00FF5B67">
      <w:r>
        <w:t>Averaging probs.</w:t>
      </w:r>
    </w:p>
    <w:p w14:paraId="50C0DFA6" w14:textId="77777777" w:rsidR="00FF5B67" w:rsidRDefault="00FF5B67" w:rsidP="00FF5B67">
      <w:r>
        <w:t xml:space="preserve">Group 1 type: </w:t>
      </w:r>
      <w:proofErr w:type="spellStart"/>
      <w:r>
        <w:t>repeatedcv</w:t>
      </w:r>
      <w:proofErr w:type="spellEnd"/>
    </w:p>
    <w:p w14:paraId="1250C0E5" w14:textId="77777777" w:rsidR="00FF5B67" w:rsidRDefault="00FF5B67" w:rsidP="00FF5B67">
      <w:r>
        <w:t>Observations: 763</w:t>
      </w:r>
    </w:p>
    <w:p w14:paraId="3F04BFA6" w14:textId="77777777" w:rsidR="00FF5B67" w:rsidRDefault="00FF5B67" w:rsidP="00FF5B67">
      <w:r>
        <w:t>Number of groups: 1</w:t>
      </w:r>
    </w:p>
    <w:p w14:paraId="34390E75" w14:textId="77777777" w:rsidR="00FF5B67" w:rsidRDefault="00FF5B67" w:rsidP="00FF5B67">
      <w:r>
        <w:t>Observations per group: 763</w:t>
      </w:r>
    </w:p>
    <w:p w14:paraId="0BEC7F77" w14:textId="77777777" w:rsidR="00FF5B67" w:rsidRDefault="00FF5B67" w:rsidP="00FF5B67">
      <w:r>
        <w:t>Positive: Yes</w:t>
      </w:r>
    </w:p>
    <w:p w14:paraId="0AE2AD5C" w14:textId="77777777" w:rsidR="00FF5B67" w:rsidRDefault="00FF5B67" w:rsidP="00FF5B67">
      <w:r>
        <w:t>Negative: No</w:t>
      </w:r>
    </w:p>
    <w:p w14:paraId="35214D95" w14:textId="77777777" w:rsidR="00FF5B67" w:rsidRDefault="00FF5B67" w:rsidP="00FF5B67">
      <w:r>
        <w:t>Group: Group 1</w:t>
      </w:r>
    </w:p>
    <w:p w14:paraId="59AA1895" w14:textId="77777777" w:rsidR="00FF5B67" w:rsidRDefault="00FF5B67" w:rsidP="00FF5B67">
      <w:r>
        <w:t>Positive: 543</w:t>
      </w:r>
    </w:p>
    <w:p w14:paraId="6D7DE298" w14:textId="77777777" w:rsidR="00FF5B67" w:rsidRDefault="00FF5B67" w:rsidP="00FF5B67">
      <w:r>
        <w:t>Negative: 220</w:t>
      </w:r>
    </w:p>
    <w:p w14:paraId="116AD297" w14:textId="77777777" w:rsidR="00FF5B67" w:rsidRDefault="00FF5B67" w:rsidP="00FF5B67">
      <w:r>
        <w:t>***Performance Metrics***</w:t>
      </w:r>
    </w:p>
    <w:p w14:paraId="4A1D9796" w14:textId="77777777" w:rsidR="00FF5B67" w:rsidRDefault="00FF5B67" w:rsidP="00FF5B67">
      <w:r>
        <w:t xml:space="preserve">Group 1 Optimal </w:t>
      </w:r>
      <w:proofErr w:type="spellStart"/>
      <w:r>
        <w:t>Informedness</w:t>
      </w:r>
      <w:proofErr w:type="spellEnd"/>
      <w:r>
        <w:t xml:space="preserve"> = 0.307073497404989</w:t>
      </w:r>
    </w:p>
    <w:p w14:paraId="6C4D4030" w14:textId="77777777" w:rsidR="00FF5B67" w:rsidRDefault="00FF5B67" w:rsidP="00FF5B67">
      <w:r>
        <w:t>Group 1 AUC-ROC = 0.7</w:t>
      </w:r>
    </w:p>
    <w:p w14:paraId="6AA46473" w14:textId="77777777" w:rsidR="00FF5B67" w:rsidRDefault="00FF5B67" w:rsidP="00FF5B67"/>
    <w:p w14:paraId="3FAE8916" w14:textId="77777777" w:rsidR="00FF5B67" w:rsidRDefault="00FF5B67" w:rsidP="00FF5B67">
      <w:pPr>
        <w:rPr>
          <w:b/>
          <w:bCs/>
        </w:rPr>
      </w:pPr>
      <w:r>
        <w:rPr>
          <w:b/>
          <w:bCs/>
        </w:rPr>
        <w:t>Logistic Regression</w:t>
      </w:r>
    </w:p>
    <w:p w14:paraId="25CDEDC1" w14:textId="77777777" w:rsidR="00FF5B67" w:rsidRDefault="00FF5B67" w:rsidP="00FF5B67">
      <w:pPr>
        <w:rPr>
          <w:b/>
          <w:bCs/>
        </w:rPr>
      </w:pPr>
    </w:p>
    <w:p w14:paraId="6826DA01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66E2D">
        <w:t>_</w:t>
      </w:r>
      <w:r>
        <w:t>logit</w:t>
      </w:r>
      <w:proofErr w:type="spellEnd"/>
      <w:r w:rsidRPr="00766E2D">
        <w:t>&lt;-train(</w:t>
      </w:r>
      <w:r>
        <w:rPr>
          <w:b/>
          <w:bCs/>
          <w:color w:val="FF0000"/>
        </w:rPr>
        <w:t>SF</w:t>
      </w:r>
      <w:r w:rsidRPr="00F60409">
        <w:rPr>
          <w:color w:val="FF0000"/>
        </w:rPr>
        <w:t xml:space="preserve"> </w:t>
      </w:r>
      <w:r w:rsidRPr="00766E2D">
        <w:t>~., data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66E2D">
        <w:t>_train1, method="</w:t>
      </w:r>
      <w:proofErr w:type="spellStart"/>
      <w:r>
        <w:t>LogitBoo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F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358650D9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66E2D">
        <w:t>_</w:t>
      </w:r>
      <w:r>
        <w:t>logi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logi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SF</w:t>
      </w:r>
      <w:r w:rsidRPr="0072222D">
        <w:t>_test</w:t>
      </w:r>
      <w:r>
        <w:t>1)</w:t>
      </w:r>
    </w:p>
    <w:p w14:paraId="7CD871AA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logit</w:t>
      </w:r>
      <w:r w:rsidRPr="0072222D">
        <w:t>_tb</w:t>
      </w:r>
      <w:proofErr w:type="spellEnd"/>
      <w:r w:rsidRPr="0072222D">
        <w:t>&lt;-table(</w:t>
      </w:r>
      <w:proofErr w:type="spellStart"/>
      <w:r w:rsidRPr="0072222D">
        <w:t>pred</w:t>
      </w:r>
      <w:proofErr w:type="spellEnd"/>
      <w:r w:rsidRPr="0072222D">
        <w:t>=factor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logit</w:t>
      </w:r>
      <w:r w:rsidRPr="0072222D">
        <w:t>_predict</w:t>
      </w:r>
      <w:proofErr w:type="spellEnd"/>
      <w:r w:rsidRPr="0072222D">
        <w:t>), ref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SF</w:t>
      </w:r>
      <w:r w:rsidRPr="0072222D">
        <w:t xml:space="preserve">) </w:t>
      </w:r>
    </w:p>
    <w:p w14:paraId="168D88FC" w14:textId="77777777" w:rsidR="00FF5B67" w:rsidRDefault="00FF5B67" w:rsidP="00FF5B6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logit</w:t>
      </w:r>
      <w:r w:rsidRPr="0072222D">
        <w:t>_tb</w:t>
      </w:r>
      <w:proofErr w:type="spellEnd"/>
      <w:r w:rsidRPr="0072222D">
        <w:t>)</w:t>
      </w:r>
    </w:p>
    <w:p w14:paraId="4ECCF9B2" w14:textId="77777777" w:rsidR="00FF5B67" w:rsidRDefault="00FF5B67" w:rsidP="00FF5B67">
      <w:proofErr w:type="spellStart"/>
      <w:r>
        <w:t>res_</w:t>
      </w:r>
      <w:r>
        <w:rPr>
          <w:b/>
          <w:bCs/>
          <w:color w:val="FF0000"/>
        </w:rPr>
        <w:t>PCNL_SF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F</w:t>
      </w:r>
      <w:r w:rsidRPr="003E4560">
        <w:t>_</w:t>
      </w:r>
      <w:r>
        <w:t>logit</w:t>
      </w:r>
      <w:proofErr w:type="spellEnd"/>
      <w:r>
        <w:t>)</w:t>
      </w:r>
    </w:p>
    <w:p w14:paraId="28940CD0" w14:textId="77777777" w:rsidR="00FF5B67" w:rsidRDefault="00FF5B67" w:rsidP="00FF5B67"/>
    <w:p w14:paraId="52BC57A9" w14:textId="77777777" w:rsidR="00FF5B67" w:rsidRDefault="00FF5B67" w:rsidP="00FF5B67">
      <w:r>
        <w:t>Confusion Matrix and Statistics</w:t>
      </w:r>
    </w:p>
    <w:p w14:paraId="1E7BCEE8" w14:textId="77777777" w:rsidR="00FF5B67" w:rsidRDefault="00FF5B67" w:rsidP="00FF5B67"/>
    <w:p w14:paraId="0EBD4BF6" w14:textId="77777777" w:rsidR="00FF5B67" w:rsidRDefault="00FF5B67" w:rsidP="00FF5B67">
      <w:r>
        <w:t xml:space="preserve">     ref</w:t>
      </w:r>
    </w:p>
    <w:p w14:paraId="0F17E041" w14:textId="77777777" w:rsidR="00FF5B67" w:rsidRDefault="00FF5B67" w:rsidP="00FF5B67">
      <w:proofErr w:type="spellStart"/>
      <w:r>
        <w:t>pred</w:t>
      </w:r>
      <w:proofErr w:type="spellEnd"/>
      <w:r>
        <w:t xml:space="preserve">   No Yes</w:t>
      </w:r>
    </w:p>
    <w:p w14:paraId="2202E6D2" w14:textId="77777777" w:rsidR="00FF5B67" w:rsidRDefault="00FF5B67" w:rsidP="00FF5B67">
      <w:r>
        <w:t xml:space="preserve">  No   32  49</w:t>
      </w:r>
    </w:p>
    <w:p w14:paraId="645DCB85" w14:textId="77777777" w:rsidR="00FF5B67" w:rsidRDefault="00FF5B67" w:rsidP="00FF5B67">
      <w:r>
        <w:t xml:space="preserve">  Yes  76 171</w:t>
      </w:r>
    </w:p>
    <w:p w14:paraId="7D55A739" w14:textId="77777777" w:rsidR="00FF5B67" w:rsidRDefault="00FF5B67" w:rsidP="00FF5B67">
      <w:r>
        <w:t xml:space="preserve">                                          </w:t>
      </w:r>
    </w:p>
    <w:p w14:paraId="59FD23DA" w14:textId="77777777" w:rsidR="00FF5B67" w:rsidRDefault="00FF5B67" w:rsidP="00FF5B67">
      <w:r>
        <w:t xml:space="preserve">               Accuracy : 0.6189          </w:t>
      </w:r>
    </w:p>
    <w:p w14:paraId="5F553CA2" w14:textId="77777777" w:rsidR="00FF5B67" w:rsidRDefault="00FF5B67" w:rsidP="00FF5B67">
      <w:r>
        <w:t xml:space="preserve">                 95% CI : (0.5639, 0.6717)</w:t>
      </w:r>
    </w:p>
    <w:p w14:paraId="6403F5E8" w14:textId="77777777" w:rsidR="00FF5B67" w:rsidRDefault="00FF5B67" w:rsidP="00FF5B67">
      <w:r>
        <w:lastRenderedPageBreak/>
        <w:t xml:space="preserve">    No Information Rate : 0.6707          </w:t>
      </w:r>
    </w:p>
    <w:p w14:paraId="06FDA412" w14:textId="77777777" w:rsidR="00FF5B67" w:rsidRDefault="00FF5B67" w:rsidP="00FF5B67">
      <w:r>
        <w:t xml:space="preserve">    P-Value [</w:t>
      </w:r>
      <w:proofErr w:type="spellStart"/>
      <w:r>
        <w:t>Acc</w:t>
      </w:r>
      <w:proofErr w:type="spellEnd"/>
      <w:r>
        <w:t xml:space="preserve"> &gt; NIR] : 0.97917         </w:t>
      </w:r>
    </w:p>
    <w:p w14:paraId="4B8BF166" w14:textId="77777777" w:rsidR="00FF5B67" w:rsidRDefault="00FF5B67" w:rsidP="00FF5B67">
      <w:r>
        <w:t xml:space="preserve">                                          </w:t>
      </w:r>
    </w:p>
    <w:p w14:paraId="52B8ABFF" w14:textId="77777777" w:rsidR="00FF5B67" w:rsidRDefault="00FF5B67" w:rsidP="00FF5B67">
      <w:r>
        <w:t xml:space="preserve">                  Kappa : 0.0786          </w:t>
      </w:r>
    </w:p>
    <w:p w14:paraId="11AB3C97" w14:textId="77777777" w:rsidR="00FF5B67" w:rsidRDefault="00FF5B67" w:rsidP="00FF5B67">
      <w:r>
        <w:t xml:space="preserve">                                          </w:t>
      </w:r>
    </w:p>
    <w:p w14:paraId="7140365C" w14:textId="77777777" w:rsidR="00FF5B67" w:rsidRDefault="00FF5B67" w:rsidP="00FF5B67">
      <w:r>
        <w:t xml:space="preserve"> </w:t>
      </w:r>
      <w:proofErr w:type="spellStart"/>
      <w:r>
        <w:t>Mcnemar's</w:t>
      </w:r>
      <w:proofErr w:type="spellEnd"/>
      <w:r>
        <w:t xml:space="preserve"> Test P-Value : 0.02004         </w:t>
      </w:r>
    </w:p>
    <w:p w14:paraId="47724887" w14:textId="77777777" w:rsidR="00FF5B67" w:rsidRDefault="00FF5B67" w:rsidP="00FF5B67">
      <w:r>
        <w:t xml:space="preserve">                                          </w:t>
      </w:r>
    </w:p>
    <w:p w14:paraId="06554C79" w14:textId="77777777" w:rsidR="00FF5B67" w:rsidRDefault="00FF5B67" w:rsidP="00FF5B67">
      <w:r>
        <w:t xml:space="preserve">            Sensitivity : 0.29630         </w:t>
      </w:r>
    </w:p>
    <w:p w14:paraId="116360E0" w14:textId="77777777" w:rsidR="00FF5B67" w:rsidRDefault="00FF5B67" w:rsidP="00FF5B67">
      <w:r>
        <w:t xml:space="preserve">            Specificity : 0.77727         </w:t>
      </w:r>
    </w:p>
    <w:p w14:paraId="2C883D94" w14:textId="77777777" w:rsidR="00FF5B67" w:rsidRDefault="00FF5B67" w:rsidP="00FF5B6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39506         </w:t>
      </w:r>
    </w:p>
    <w:p w14:paraId="01AF2632" w14:textId="77777777" w:rsidR="00FF5B67" w:rsidRDefault="00FF5B67" w:rsidP="00FF5B67">
      <w:r>
        <w:t xml:space="preserve">         Neg </w:t>
      </w:r>
      <w:proofErr w:type="spellStart"/>
      <w:r>
        <w:t>Pred</w:t>
      </w:r>
      <w:proofErr w:type="spellEnd"/>
      <w:r>
        <w:t xml:space="preserve"> Value : 0.69231         </w:t>
      </w:r>
    </w:p>
    <w:p w14:paraId="3758EDF5" w14:textId="77777777" w:rsidR="00FF5B67" w:rsidRDefault="00FF5B67" w:rsidP="00FF5B67">
      <w:r>
        <w:t xml:space="preserve">             Prevalence : 0.32927         </w:t>
      </w:r>
    </w:p>
    <w:p w14:paraId="69ADA6C5" w14:textId="77777777" w:rsidR="00FF5B67" w:rsidRDefault="00FF5B67" w:rsidP="00FF5B67">
      <w:r>
        <w:t xml:space="preserve">         Detection Rate : 0.09756         </w:t>
      </w:r>
    </w:p>
    <w:p w14:paraId="45E3D172" w14:textId="77777777" w:rsidR="00FF5B67" w:rsidRDefault="00FF5B67" w:rsidP="00FF5B67">
      <w:r>
        <w:t xml:space="preserve">   Detection Prevalence : 0.24695         </w:t>
      </w:r>
    </w:p>
    <w:p w14:paraId="4FE6E23F" w14:textId="77777777" w:rsidR="00FF5B67" w:rsidRDefault="00FF5B67" w:rsidP="00FF5B67">
      <w:r>
        <w:t xml:space="preserve">      Balanced Accuracy : 0.53678         </w:t>
      </w:r>
    </w:p>
    <w:p w14:paraId="678270F0" w14:textId="77777777" w:rsidR="00FF5B67" w:rsidRDefault="00FF5B67" w:rsidP="00FF5B67">
      <w:r>
        <w:t xml:space="preserve">                                          </w:t>
      </w:r>
    </w:p>
    <w:p w14:paraId="1233902A" w14:textId="77777777" w:rsidR="00FF5B67" w:rsidRDefault="00FF5B67" w:rsidP="00FF5B67">
      <w:r>
        <w:t xml:space="preserve">       'Positive' Class : No    </w:t>
      </w:r>
    </w:p>
    <w:p w14:paraId="5F2E6117" w14:textId="77777777" w:rsidR="00FF5B67" w:rsidRDefault="00FF5B67" w:rsidP="00FF5B67"/>
    <w:p w14:paraId="114F9449" w14:textId="77777777" w:rsidR="00FF5B67" w:rsidRDefault="00FF5B67" w:rsidP="00FF5B6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34F881B2" w14:textId="77777777" w:rsidR="00FF5B67" w:rsidRDefault="00FF5B67" w:rsidP="00FF5B67">
      <w:r>
        <w:t>Input: caret train function object</w:t>
      </w:r>
    </w:p>
    <w:p w14:paraId="3C9466F3" w14:textId="77777777" w:rsidR="00FF5B67" w:rsidRDefault="00FF5B67" w:rsidP="00FF5B67">
      <w:r>
        <w:t>Averaging probs.</w:t>
      </w:r>
    </w:p>
    <w:p w14:paraId="243E5797" w14:textId="77777777" w:rsidR="00FF5B67" w:rsidRDefault="00FF5B67" w:rsidP="00FF5B67">
      <w:r>
        <w:t xml:space="preserve">Group 1 type: </w:t>
      </w:r>
      <w:proofErr w:type="spellStart"/>
      <w:r>
        <w:t>repeatedcv</w:t>
      </w:r>
      <w:proofErr w:type="spellEnd"/>
    </w:p>
    <w:p w14:paraId="06B2F122" w14:textId="77777777" w:rsidR="00FF5B67" w:rsidRDefault="00FF5B67" w:rsidP="00FF5B67">
      <w:r>
        <w:t>Observations: 763</w:t>
      </w:r>
    </w:p>
    <w:p w14:paraId="19D95E73" w14:textId="77777777" w:rsidR="00FF5B67" w:rsidRDefault="00FF5B67" w:rsidP="00FF5B67">
      <w:r>
        <w:t>Number of groups: 1</w:t>
      </w:r>
    </w:p>
    <w:p w14:paraId="430924FD" w14:textId="77777777" w:rsidR="00FF5B67" w:rsidRDefault="00FF5B67" w:rsidP="00FF5B67">
      <w:r>
        <w:t>Observations per group: 763</w:t>
      </w:r>
    </w:p>
    <w:p w14:paraId="50DCD520" w14:textId="77777777" w:rsidR="00FF5B67" w:rsidRDefault="00FF5B67" w:rsidP="00FF5B67">
      <w:r>
        <w:t>Positive: Yes</w:t>
      </w:r>
    </w:p>
    <w:p w14:paraId="42E916F3" w14:textId="77777777" w:rsidR="00FF5B67" w:rsidRDefault="00FF5B67" w:rsidP="00FF5B67">
      <w:r>
        <w:t>Negative: No</w:t>
      </w:r>
    </w:p>
    <w:p w14:paraId="03223874" w14:textId="77777777" w:rsidR="00FF5B67" w:rsidRDefault="00FF5B67" w:rsidP="00FF5B67">
      <w:r>
        <w:t>Group: Group 1</w:t>
      </w:r>
    </w:p>
    <w:p w14:paraId="52DC7B41" w14:textId="77777777" w:rsidR="00FF5B67" w:rsidRDefault="00FF5B67" w:rsidP="00FF5B67">
      <w:r>
        <w:t>Positive: 543</w:t>
      </w:r>
    </w:p>
    <w:p w14:paraId="6F714088" w14:textId="77777777" w:rsidR="00FF5B67" w:rsidRDefault="00FF5B67" w:rsidP="00FF5B67">
      <w:r>
        <w:t>Negative: 220</w:t>
      </w:r>
    </w:p>
    <w:p w14:paraId="66C5A308" w14:textId="77777777" w:rsidR="00FF5B67" w:rsidRDefault="00FF5B67" w:rsidP="00FF5B67">
      <w:r>
        <w:t>***Performance Metrics***</w:t>
      </w:r>
    </w:p>
    <w:p w14:paraId="470C4D09" w14:textId="77777777" w:rsidR="00FF5B67" w:rsidRDefault="00FF5B67" w:rsidP="00FF5B67">
      <w:r>
        <w:t xml:space="preserve">Group 1 Optimal </w:t>
      </w:r>
      <w:proofErr w:type="spellStart"/>
      <w:r>
        <w:t>Informedness</w:t>
      </w:r>
      <w:proofErr w:type="spellEnd"/>
      <w:r>
        <w:t xml:space="preserve"> = 0.174652603381885</w:t>
      </w:r>
    </w:p>
    <w:p w14:paraId="3DF43806" w14:textId="77777777" w:rsidR="00FF5B67" w:rsidRDefault="00FF5B67" w:rsidP="00FF5B67">
      <w:r>
        <w:t>Group 1 AUC-ROC = 0.61</w:t>
      </w:r>
    </w:p>
    <w:p w14:paraId="5D160B48" w14:textId="77777777" w:rsidR="00FF5B67" w:rsidRDefault="00FF5B67" w:rsidP="00FF5B67"/>
    <w:p w14:paraId="31BB9F7A" w14:textId="77777777" w:rsidR="00FF5B67" w:rsidRPr="00E46EB2" w:rsidRDefault="00FF5B67" w:rsidP="00FF5B67">
      <w:pPr>
        <w:rPr>
          <w:b/>
          <w:bCs/>
        </w:rPr>
      </w:pPr>
      <w:r w:rsidRPr="00E46EB2">
        <w:rPr>
          <w:b/>
          <w:bCs/>
        </w:rPr>
        <w:t>Neural Net</w:t>
      </w:r>
    </w:p>
    <w:p w14:paraId="05E1C864" w14:textId="77777777" w:rsidR="00FF5B67" w:rsidRDefault="00FF5B67" w:rsidP="00FF5B67"/>
    <w:p w14:paraId="41D1593A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66E2D">
        <w:t>_</w:t>
      </w:r>
      <w:r>
        <w:t>nn</w:t>
      </w:r>
      <w:proofErr w:type="spellEnd"/>
      <w:r w:rsidRPr="00766E2D">
        <w:t>&lt;-train(</w:t>
      </w:r>
      <w:r>
        <w:rPr>
          <w:b/>
          <w:bCs/>
          <w:color w:val="FF0000"/>
        </w:rPr>
        <w:t>SF</w:t>
      </w:r>
      <w:r w:rsidRPr="00030FEB">
        <w:rPr>
          <w:color w:val="FF0000"/>
        </w:rPr>
        <w:t xml:space="preserve"> </w:t>
      </w:r>
      <w:r w:rsidRPr="00766E2D">
        <w:t>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66E2D">
        <w:t>_train1, method="</w:t>
      </w:r>
      <w:proofErr w:type="spellStart"/>
      <w:r>
        <w:t>nne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F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1758E90E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66E2D">
        <w:t>_</w:t>
      </w:r>
      <w:r>
        <w:t>nn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nn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SF</w:t>
      </w:r>
      <w:r w:rsidRPr="0072222D">
        <w:t>_test</w:t>
      </w:r>
      <w:r>
        <w:t>1)</w:t>
      </w:r>
    </w:p>
    <w:p w14:paraId="48F16F8A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&lt;-table(</w:t>
      </w:r>
      <w:proofErr w:type="spellStart"/>
      <w:r w:rsidRPr="0072222D">
        <w:t>pred</w:t>
      </w:r>
      <w:proofErr w:type="spellEnd"/>
      <w:r w:rsidRPr="0072222D">
        <w:t>=factor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nn</w:t>
      </w:r>
      <w:r w:rsidRPr="0072222D">
        <w:t>_predict</w:t>
      </w:r>
      <w:proofErr w:type="spellEnd"/>
      <w:r w:rsidRPr="0072222D">
        <w:t>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SF</w:t>
      </w:r>
      <w:r w:rsidRPr="0072222D">
        <w:t xml:space="preserve">) </w:t>
      </w:r>
    </w:p>
    <w:p w14:paraId="7150D679" w14:textId="77777777" w:rsidR="00FF5B67" w:rsidRDefault="00FF5B67" w:rsidP="00FF5B6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)</w:t>
      </w:r>
    </w:p>
    <w:p w14:paraId="4540DBE3" w14:textId="77777777" w:rsidR="00FF5B67" w:rsidRDefault="00FF5B67" w:rsidP="00FF5B67">
      <w:proofErr w:type="spellStart"/>
      <w:r>
        <w:t>res_</w:t>
      </w:r>
      <w:r>
        <w:rPr>
          <w:b/>
          <w:bCs/>
          <w:color w:val="FF0000"/>
        </w:rPr>
        <w:t>PCNL_SF</w:t>
      </w:r>
      <w:r w:rsidRPr="00E67327">
        <w:rPr>
          <w:color w:val="000000" w:themeColor="text1"/>
        </w:rPr>
        <w:t>_nn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F</w:t>
      </w:r>
      <w:r w:rsidRPr="003E4560">
        <w:t>_</w:t>
      </w:r>
      <w:r>
        <w:t>nn</w:t>
      </w:r>
      <w:proofErr w:type="spellEnd"/>
      <w:r>
        <w:t>)</w:t>
      </w:r>
    </w:p>
    <w:p w14:paraId="64407E16" w14:textId="77777777" w:rsidR="00FF5B67" w:rsidRDefault="00FF5B67" w:rsidP="00FF5B67"/>
    <w:p w14:paraId="479457B1" w14:textId="77777777" w:rsidR="00BB6653" w:rsidRDefault="00BB6653" w:rsidP="00BB6653">
      <w:r>
        <w:t>Confusion Matrix and Statistics</w:t>
      </w:r>
    </w:p>
    <w:p w14:paraId="20F500C3" w14:textId="77777777" w:rsidR="00BB6653" w:rsidRDefault="00BB6653" w:rsidP="00BB6653"/>
    <w:p w14:paraId="722AFC0C" w14:textId="77777777" w:rsidR="00BB6653" w:rsidRDefault="00BB6653" w:rsidP="00BB6653">
      <w:r>
        <w:t xml:space="preserve">                  ref</w:t>
      </w:r>
    </w:p>
    <w:p w14:paraId="761455F0" w14:textId="3C243F62" w:rsidR="00BB6653" w:rsidRDefault="00BB6653" w:rsidP="00BB6653">
      <w:proofErr w:type="spellStart"/>
      <w:r>
        <w:t>PCNL_SF_nn_predict</w:t>
      </w:r>
      <w:proofErr w:type="spellEnd"/>
      <w:r>
        <w:t xml:space="preserve">  No Yes</w:t>
      </w:r>
    </w:p>
    <w:p w14:paraId="0531C284" w14:textId="77777777" w:rsidR="00BB6653" w:rsidRDefault="00BB6653" w:rsidP="00BB6653">
      <w:r>
        <w:t xml:space="preserve">               No    0   0</w:t>
      </w:r>
    </w:p>
    <w:p w14:paraId="60FFEBD6" w14:textId="77777777" w:rsidR="00BB6653" w:rsidRDefault="00BB6653" w:rsidP="00BB6653">
      <w:r>
        <w:t xml:space="preserve">               Yes 100 228</w:t>
      </w:r>
    </w:p>
    <w:p w14:paraId="55075F2F" w14:textId="77777777" w:rsidR="00BB6653" w:rsidRDefault="00BB6653" w:rsidP="00BB6653">
      <w:r>
        <w:t xml:space="preserve">                                          </w:t>
      </w:r>
    </w:p>
    <w:p w14:paraId="16DB843D" w14:textId="77777777" w:rsidR="00BB6653" w:rsidRDefault="00BB6653" w:rsidP="00BB6653">
      <w:r>
        <w:lastRenderedPageBreak/>
        <w:t xml:space="preserve">               Accuracy : 0.6951          </w:t>
      </w:r>
    </w:p>
    <w:p w14:paraId="7E6CDCCA" w14:textId="77777777" w:rsidR="00BB6653" w:rsidRDefault="00BB6653" w:rsidP="00BB6653">
      <w:r>
        <w:t xml:space="preserve">                 95% CI : (0.6422, 0.7445)</w:t>
      </w:r>
    </w:p>
    <w:p w14:paraId="315F4046" w14:textId="77777777" w:rsidR="00BB6653" w:rsidRDefault="00BB6653" w:rsidP="00BB6653">
      <w:r>
        <w:t xml:space="preserve">    No Information Rate : 0.6951          </w:t>
      </w:r>
    </w:p>
    <w:p w14:paraId="2E317FE4" w14:textId="77777777" w:rsidR="00BB6653" w:rsidRDefault="00BB6653" w:rsidP="00BB6653">
      <w:r>
        <w:t xml:space="preserve">    P-Value [</w:t>
      </w:r>
      <w:proofErr w:type="spellStart"/>
      <w:r>
        <w:t>Acc</w:t>
      </w:r>
      <w:proofErr w:type="spellEnd"/>
      <w:r>
        <w:t xml:space="preserve"> &gt; NIR] : 0.527           </w:t>
      </w:r>
    </w:p>
    <w:p w14:paraId="3C042C17" w14:textId="77777777" w:rsidR="00BB6653" w:rsidRDefault="00BB6653" w:rsidP="00BB6653">
      <w:r>
        <w:t xml:space="preserve">                                          </w:t>
      </w:r>
    </w:p>
    <w:p w14:paraId="071C352B" w14:textId="77777777" w:rsidR="00BB6653" w:rsidRDefault="00BB6653" w:rsidP="00BB6653">
      <w:r>
        <w:t xml:space="preserve">                  Kappa : 0               </w:t>
      </w:r>
    </w:p>
    <w:p w14:paraId="603058AF" w14:textId="77777777" w:rsidR="00BB6653" w:rsidRDefault="00BB6653" w:rsidP="00BB6653">
      <w:r>
        <w:t xml:space="preserve">                                          </w:t>
      </w:r>
    </w:p>
    <w:p w14:paraId="39C715E7" w14:textId="77777777" w:rsidR="00BB6653" w:rsidRDefault="00BB6653" w:rsidP="00BB6653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25A02113" w14:textId="77777777" w:rsidR="00BB6653" w:rsidRDefault="00BB6653" w:rsidP="00BB6653">
      <w:r>
        <w:t xml:space="preserve">                                          </w:t>
      </w:r>
    </w:p>
    <w:p w14:paraId="0B21ADCC" w14:textId="77777777" w:rsidR="00BB6653" w:rsidRDefault="00BB6653" w:rsidP="00BB6653">
      <w:r>
        <w:t xml:space="preserve">            Sensitivity : 0.0000          </w:t>
      </w:r>
    </w:p>
    <w:p w14:paraId="2615210F" w14:textId="77777777" w:rsidR="00BB6653" w:rsidRDefault="00BB6653" w:rsidP="00BB6653">
      <w:r>
        <w:t xml:space="preserve">            Specificity : 1.0000          </w:t>
      </w:r>
    </w:p>
    <w:p w14:paraId="13A20DE6" w14:textId="77777777" w:rsidR="00BB6653" w:rsidRDefault="00BB6653" w:rsidP="00BB6653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4AFBF50A" w14:textId="77777777" w:rsidR="00BB6653" w:rsidRDefault="00BB6653" w:rsidP="00BB6653">
      <w:r>
        <w:t xml:space="preserve">         Neg </w:t>
      </w:r>
      <w:proofErr w:type="spellStart"/>
      <w:r>
        <w:t>Pred</w:t>
      </w:r>
      <w:proofErr w:type="spellEnd"/>
      <w:r>
        <w:t xml:space="preserve"> Value : 0.6951          </w:t>
      </w:r>
    </w:p>
    <w:p w14:paraId="3EF45B39" w14:textId="77777777" w:rsidR="00BB6653" w:rsidRDefault="00BB6653" w:rsidP="00BB6653">
      <w:r>
        <w:t xml:space="preserve">             Prevalence : 0.3049          </w:t>
      </w:r>
    </w:p>
    <w:p w14:paraId="3F5C6456" w14:textId="77777777" w:rsidR="00BB6653" w:rsidRDefault="00BB6653" w:rsidP="00BB6653">
      <w:r>
        <w:t xml:space="preserve">         Detection Rate : 0.0000          </w:t>
      </w:r>
    </w:p>
    <w:p w14:paraId="56820DC9" w14:textId="77777777" w:rsidR="00BB6653" w:rsidRDefault="00BB6653" w:rsidP="00BB6653">
      <w:r>
        <w:t xml:space="preserve">   Detection Prevalence : 0.0000          </w:t>
      </w:r>
    </w:p>
    <w:p w14:paraId="5657A9FD" w14:textId="77777777" w:rsidR="00BB6653" w:rsidRDefault="00BB6653" w:rsidP="00BB6653">
      <w:r>
        <w:t xml:space="preserve">      Balanced Accuracy : 0.5000          </w:t>
      </w:r>
    </w:p>
    <w:p w14:paraId="7C21442B" w14:textId="77777777" w:rsidR="00BB6653" w:rsidRDefault="00BB6653" w:rsidP="00BB6653">
      <w:r>
        <w:t xml:space="preserve">                                          </w:t>
      </w:r>
    </w:p>
    <w:p w14:paraId="23413017" w14:textId="77777777" w:rsidR="00BB6653" w:rsidRDefault="00BB6653" w:rsidP="00BB6653">
      <w:r>
        <w:t xml:space="preserve">       'Positive' Class : No    </w:t>
      </w:r>
    </w:p>
    <w:p w14:paraId="729B3775" w14:textId="77777777" w:rsidR="00FF5B67" w:rsidRDefault="00FF5B67" w:rsidP="00FF5B67"/>
    <w:p w14:paraId="47AB85A7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***</w:t>
      </w:r>
      <w:proofErr w:type="spellStart"/>
      <w:r w:rsidRPr="00022BCC">
        <w:rPr>
          <w:color w:val="000000" w:themeColor="text1"/>
        </w:rPr>
        <w:t>MLeval</w:t>
      </w:r>
      <w:proofErr w:type="spellEnd"/>
      <w:r w:rsidRPr="00022BCC">
        <w:rPr>
          <w:color w:val="000000" w:themeColor="text1"/>
        </w:rPr>
        <w:t>: Machine Learning Model Evaluation***</w:t>
      </w:r>
    </w:p>
    <w:p w14:paraId="1A334524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Input: caret train function object</w:t>
      </w:r>
    </w:p>
    <w:p w14:paraId="3BF03804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Averaging probs.</w:t>
      </w:r>
    </w:p>
    <w:p w14:paraId="09A1C54D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 xml:space="preserve">Group 1 type: </w:t>
      </w:r>
      <w:proofErr w:type="spellStart"/>
      <w:r w:rsidRPr="00022BCC">
        <w:rPr>
          <w:color w:val="000000" w:themeColor="text1"/>
        </w:rPr>
        <w:t>repeatedcv</w:t>
      </w:r>
      <w:proofErr w:type="spellEnd"/>
    </w:p>
    <w:p w14:paraId="1E1AD844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Observations: 763</w:t>
      </w:r>
    </w:p>
    <w:p w14:paraId="06E77283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Number of groups: 1</w:t>
      </w:r>
    </w:p>
    <w:p w14:paraId="7820BBD7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Observations per group: 763</w:t>
      </w:r>
    </w:p>
    <w:p w14:paraId="1AD32669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Positive: Yes</w:t>
      </w:r>
    </w:p>
    <w:p w14:paraId="31755500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Negative: No</w:t>
      </w:r>
    </w:p>
    <w:p w14:paraId="7D4AA615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Group: Group 1</w:t>
      </w:r>
    </w:p>
    <w:p w14:paraId="33D25F9A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Positive: 543</w:t>
      </w:r>
    </w:p>
    <w:p w14:paraId="28AA670C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Negative: 220</w:t>
      </w:r>
    </w:p>
    <w:p w14:paraId="2C3FF181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***Performance Metrics***</w:t>
      </w:r>
    </w:p>
    <w:p w14:paraId="2C20B9E8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 xml:space="preserve">Group 1 Optimal </w:t>
      </w:r>
      <w:proofErr w:type="spellStart"/>
      <w:r w:rsidRPr="00022BCC">
        <w:rPr>
          <w:color w:val="000000" w:themeColor="text1"/>
        </w:rPr>
        <w:t>Informedness</w:t>
      </w:r>
      <w:proofErr w:type="spellEnd"/>
      <w:r w:rsidRPr="00022BCC">
        <w:rPr>
          <w:color w:val="000000" w:themeColor="text1"/>
        </w:rPr>
        <w:t xml:space="preserve"> = 0</w:t>
      </w:r>
    </w:p>
    <w:p w14:paraId="7E88BD2A" w14:textId="77777777" w:rsidR="00FF5B67" w:rsidRPr="00022BCC" w:rsidRDefault="00FF5B67" w:rsidP="00FF5B67">
      <w:pPr>
        <w:rPr>
          <w:color w:val="000000" w:themeColor="text1"/>
        </w:rPr>
      </w:pPr>
      <w:r w:rsidRPr="00022BCC">
        <w:rPr>
          <w:color w:val="000000" w:themeColor="text1"/>
        </w:rPr>
        <w:t>Group 1 AUC-ROC = 0.5</w:t>
      </w:r>
    </w:p>
    <w:p w14:paraId="5ECDE3D3" w14:textId="77777777" w:rsidR="00FF5B67" w:rsidRDefault="00FF5B67" w:rsidP="00FF5B67"/>
    <w:p w14:paraId="1BAA0154" w14:textId="77777777" w:rsidR="00FF5B67" w:rsidRPr="00825849" w:rsidRDefault="00FF5B67" w:rsidP="00FF5B67">
      <w:pPr>
        <w:rPr>
          <w:b/>
          <w:bCs/>
        </w:rPr>
      </w:pPr>
      <w:r>
        <w:rPr>
          <w:b/>
          <w:bCs/>
        </w:rPr>
        <w:t>Bayesian Generalised Linear Model</w:t>
      </w:r>
    </w:p>
    <w:p w14:paraId="6401A7AA" w14:textId="77777777" w:rsidR="00FF5B67" w:rsidRDefault="00FF5B67" w:rsidP="00FF5B67"/>
    <w:p w14:paraId="2E8A0EC8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66E2D">
        <w:t>_</w:t>
      </w:r>
      <w:r>
        <w:t>bayes</w:t>
      </w:r>
      <w:proofErr w:type="spellEnd"/>
      <w:r w:rsidRPr="00766E2D">
        <w:t>&lt;-train(</w:t>
      </w:r>
      <w:r>
        <w:rPr>
          <w:b/>
          <w:bCs/>
          <w:color w:val="FF0000"/>
        </w:rPr>
        <w:t>SF</w:t>
      </w:r>
      <w:r w:rsidRPr="00030FEB">
        <w:rPr>
          <w:color w:val="FF0000"/>
        </w:rPr>
        <w:t xml:space="preserve"> </w:t>
      </w:r>
      <w:r w:rsidRPr="00766E2D">
        <w:t>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66E2D">
        <w:t>_train1, method="</w:t>
      </w:r>
      <w:proofErr w:type="spellStart"/>
      <w:r>
        <w:t>bayesglm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SF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0165E953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66E2D">
        <w:t>_</w:t>
      </w:r>
      <w:r>
        <w:t>bayes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bayes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SF</w:t>
      </w:r>
      <w:r w:rsidRPr="0072222D">
        <w:t>_test</w:t>
      </w:r>
      <w:r>
        <w:t>1)</w:t>
      </w:r>
    </w:p>
    <w:p w14:paraId="3DB4C063" w14:textId="77777777" w:rsidR="00FF5B67" w:rsidRDefault="00FF5B67" w:rsidP="00FF5B67"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bayes</w:t>
      </w:r>
      <w:r w:rsidRPr="0072222D">
        <w:t>_tb</w:t>
      </w:r>
      <w:proofErr w:type="spellEnd"/>
      <w:r w:rsidRPr="0072222D">
        <w:t>&lt;-table(</w:t>
      </w:r>
      <w:proofErr w:type="spellStart"/>
      <w:r w:rsidRPr="0072222D">
        <w:t>pred</w:t>
      </w:r>
      <w:proofErr w:type="spellEnd"/>
      <w:r w:rsidRPr="0072222D">
        <w:t>=factor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bayes</w:t>
      </w:r>
      <w:r w:rsidRPr="0072222D">
        <w:t>_predict</w:t>
      </w:r>
      <w:proofErr w:type="spellEnd"/>
      <w:r w:rsidRPr="0072222D">
        <w:t>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SF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SF</w:t>
      </w:r>
      <w:r w:rsidRPr="0072222D">
        <w:t xml:space="preserve">) </w:t>
      </w:r>
    </w:p>
    <w:p w14:paraId="5A456863" w14:textId="77777777" w:rsidR="00FF5B67" w:rsidRDefault="00FF5B67" w:rsidP="00FF5B67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SF</w:t>
      </w:r>
      <w:r w:rsidRPr="0072222D">
        <w:t>_</w:t>
      </w:r>
      <w:r>
        <w:t>bayes</w:t>
      </w:r>
      <w:r w:rsidRPr="0072222D">
        <w:t>_tb</w:t>
      </w:r>
      <w:proofErr w:type="spellEnd"/>
      <w:r w:rsidRPr="0072222D">
        <w:t>)</w:t>
      </w:r>
    </w:p>
    <w:p w14:paraId="33C27BC7" w14:textId="77777777" w:rsidR="00FF5B67" w:rsidRDefault="00FF5B67" w:rsidP="00FF5B67">
      <w:proofErr w:type="spellStart"/>
      <w:r>
        <w:rPr>
          <w:color w:val="000000" w:themeColor="text1"/>
        </w:rPr>
        <w:t>res_</w:t>
      </w:r>
      <w:r>
        <w:rPr>
          <w:b/>
          <w:bCs/>
          <w:color w:val="FF0000"/>
        </w:rPr>
        <w:t>PCNL_SF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SF</w:t>
      </w:r>
      <w:r w:rsidRPr="003E4560">
        <w:t>_</w:t>
      </w:r>
      <w:r>
        <w:t>bayes</w:t>
      </w:r>
      <w:proofErr w:type="spellEnd"/>
      <w:r>
        <w:t>)</w:t>
      </w:r>
    </w:p>
    <w:p w14:paraId="471344A7" w14:textId="77777777" w:rsidR="00FF5B67" w:rsidRDefault="00FF5B67" w:rsidP="00FF5B67"/>
    <w:p w14:paraId="493D9FD2" w14:textId="77777777" w:rsidR="00FF5B67" w:rsidRDefault="00FF5B67" w:rsidP="00FF5B67">
      <w:r>
        <w:t>Confusion Matrix and Statistics</w:t>
      </w:r>
    </w:p>
    <w:p w14:paraId="5C291D5E" w14:textId="77777777" w:rsidR="00FF5B67" w:rsidRDefault="00FF5B67" w:rsidP="00FF5B67"/>
    <w:p w14:paraId="30589670" w14:textId="77777777" w:rsidR="00FF5B67" w:rsidRDefault="00FF5B67" w:rsidP="00FF5B67">
      <w:r>
        <w:t xml:space="preserve">     ref</w:t>
      </w:r>
    </w:p>
    <w:p w14:paraId="519000C2" w14:textId="77777777" w:rsidR="00FF5B67" w:rsidRDefault="00FF5B67" w:rsidP="00FF5B67">
      <w:proofErr w:type="spellStart"/>
      <w:r>
        <w:t>pred</w:t>
      </w:r>
      <w:proofErr w:type="spellEnd"/>
      <w:r>
        <w:t xml:space="preserve">   No Yes</w:t>
      </w:r>
    </w:p>
    <w:p w14:paraId="1C79E38D" w14:textId="77777777" w:rsidR="00FF5B67" w:rsidRDefault="00FF5B67" w:rsidP="00FF5B67">
      <w:r>
        <w:lastRenderedPageBreak/>
        <w:t xml:space="preserve">  No   32  27</w:t>
      </w:r>
    </w:p>
    <w:p w14:paraId="0B1B603B" w14:textId="77777777" w:rsidR="00FF5B67" w:rsidRDefault="00FF5B67" w:rsidP="00FF5B67">
      <w:r>
        <w:t xml:space="preserve">  Yes  76 193</w:t>
      </w:r>
    </w:p>
    <w:p w14:paraId="34478044" w14:textId="77777777" w:rsidR="00FF5B67" w:rsidRDefault="00FF5B67" w:rsidP="00FF5B67">
      <w:r>
        <w:t xml:space="preserve">                                          </w:t>
      </w:r>
    </w:p>
    <w:p w14:paraId="36107976" w14:textId="77777777" w:rsidR="00FF5B67" w:rsidRDefault="00FF5B67" w:rsidP="00FF5B67">
      <w:r>
        <w:t xml:space="preserve">               Accuracy : 0.686           </w:t>
      </w:r>
    </w:p>
    <w:p w14:paraId="311065A8" w14:textId="77777777" w:rsidR="00FF5B67" w:rsidRDefault="00FF5B67" w:rsidP="00FF5B67">
      <w:r>
        <w:t xml:space="preserve">                 95% CI : (0.6327, 0.7358)</w:t>
      </w:r>
    </w:p>
    <w:p w14:paraId="5D18A3F0" w14:textId="77777777" w:rsidR="00FF5B67" w:rsidRDefault="00FF5B67" w:rsidP="00FF5B67">
      <w:r>
        <w:t xml:space="preserve">    No Information Rate : 0.6707          </w:t>
      </w:r>
    </w:p>
    <w:p w14:paraId="15561A16" w14:textId="77777777" w:rsidR="00FF5B67" w:rsidRDefault="00FF5B67" w:rsidP="00FF5B67">
      <w:r>
        <w:t xml:space="preserve">    P-Value [</w:t>
      </w:r>
      <w:proofErr w:type="spellStart"/>
      <w:r>
        <w:t>Acc</w:t>
      </w:r>
      <w:proofErr w:type="spellEnd"/>
      <w:r>
        <w:t xml:space="preserve"> &gt; NIR] : 0.3002          </w:t>
      </w:r>
    </w:p>
    <w:p w14:paraId="2333870D" w14:textId="77777777" w:rsidR="00FF5B67" w:rsidRDefault="00FF5B67" w:rsidP="00FF5B67">
      <w:r>
        <w:t xml:space="preserve">                                          </w:t>
      </w:r>
    </w:p>
    <w:p w14:paraId="0AD0B506" w14:textId="77777777" w:rsidR="00FF5B67" w:rsidRDefault="00FF5B67" w:rsidP="00FF5B67">
      <w:r>
        <w:t xml:space="preserve">                  Kappa : 0.1962          </w:t>
      </w:r>
    </w:p>
    <w:p w14:paraId="03BD5C9C" w14:textId="77777777" w:rsidR="00FF5B67" w:rsidRDefault="00FF5B67" w:rsidP="00FF5B67">
      <w:r>
        <w:t xml:space="preserve">                                          </w:t>
      </w:r>
    </w:p>
    <w:p w14:paraId="12966D58" w14:textId="77777777" w:rsidR="00FF5B67" w:rsidRDefault="00FF5B67" w:rsidP="00FF5B67">
      <w:r>
        <w:t xml:space="preserve"> </w:t>
      </w:r>
      <w:proofErr w:type="spellStart"/>
      <w:r>
        <w:t>Mcnemar's</w:t>
      </w:r>
      <w:proofErr w:type="spellEnd"/>
      <w:r>
        <w:t xml:space="preserve"> Test P-Value : 2.25e-06        </w:t>
      </w:r>
    </w:p>
    <w:p w14:paraId="2FED83F0" w14:textId="77777777" w:rsidR="00FF5B67" w:rsidRDefault="00FF5B67" w:rsidP="00FF5B67">
      <w:r>
        <w:t xml:space="preserve">                                          </w:t>
      </w:r>
    </w:p>
    <w:p w14:paraId="45EB6627" w14:textId="77777777" w:rsidR="00FF5B67" w:rsidRDefault="00FF5B67" w:rsidP="00FF5B67">
      <w:r>
        <w:t xml:space="preserve">            Sensitivity : 0.29630         </w:t>
      </w:r>
    </w:p>
    <w:p w14:paraId="72BAC972" w14:textId="77777777" w:rsidR="00FF5B67" w:rsidRDefault="00FF5B67" w:rsidP="00FF5B67">
      <w:r>
        <w:t xml:space="preserve">            Specificity : 0.87727         </w:t>
      </w:r>
    </w:p>
    <w:p w14:paraId="02CF0E1B" w14:textId="77777777" w:rsidR="00FF5B67" w:rsidRDefault="00FF5B67" w:rsidP="00FF5B6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54237         </w:t>
      </w:r>
    </w:p>
    <w:p w14:paraId="5C5CE6AB" w14:textId="77777777" w:rsidR="00FF5B67" w:rsidRDefault="00FF5B67" w:rsidP="00FF5B67">
      <w:r>
        <w:t xml:space="preserve">         Neg </w:t>
      </w:r>
      <w:proofErr w:type="spellStart"/>
      <w:r>
        <w:t>Pred</w:t>
      </w:r>
      <w:proofErr w:type="spellEnd"/>
      <w:r>
        <w:t xml:space="preserve"> Value : 0.71747         </w:t>
      </w:r>
    </w:p>
    <w:p w14:paraId="730A0530" w14:textId="77777777" w:rsidR="00FF5B67" w:rsidRDefault="00FF5B67" w:rsidP="00FF5B67">
      <w:r>
        <w:t xml:space="preserve">             Prevalence : 0.32927         </w:t>
      </w:r>
    </w:p>
    <w:p w14:paraId="6275F5D3" w14:textId="77777777" w:rsidR="00FF5B67" w:rsidRDefault="00FF5B67" w:rsidP="00FF5B67">
      <w:r>
        <w:t xml:space="preserve">         Detection Rate : 0.09756         </w:t>
      </w:r>
    </w:p>
    <w:p w14:paraId="6264955D" w14:textId="77777777" w:rsidR="00FF5B67" w:rsidRDefault="00FF5B67" w:rsidP="00FF5B67">
      <w:r>
        <w:t xml:space="preserve">   Detection Prevalence : 0.17988         </w:t>
      </w:r>
    </w:p>
    <w:p w14:paraId="47C2F856" w14:textId="77777777" w:rsidR="00FF5B67" w:rsidRDefault="00FF5B67" w:rsidP="00FF5B67">
      <w:r>
        <w:t xml:space="preserve">      Balanced Accuracy : 0.58678         </w:t>
      </w:r>
    </w:p>
    <w:p w14:paraId="1DBDD622" w14:textId="77777777" w:rsidR="00FF5B67" w:rsidRDefault="00FF5B67" w:rsidP="00FF5B67">
      <w:r>
        <w:t xml:space="preserve">                                          </w:t>
      </w:r>
    </w:p>
    <w:p w14:paraId="16CC967E" w14:textId="77777777" w:rsidR="00FF5B67" w:rsidRDefault="00FF5B67" w:rsidP="00FF5B67">
      <w:r>
        <w:t xml:space="preserve">       'Positive' Class : No   </w:t>
      </w:r>
    </w:p>
    <w:p w14:paraId="41B625D5" w14:textId="77777777" w:rsidR="00FF5B67" w:rsidRDefault="00FF5B67" w:rsidP="00FF5B67"/>
    <w:p w14:paraId="03D62FDA" w14:textId="77777777" w:rsidR="00FF5B67" w:rsidRDefault="00FF5B67" w:rsidP="00FF5B67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4AF67F02" w14:textId="77777777" w:rsidR="00FF5B67" w:rsidRDefault="00FF5B67" w:rsidP="00FF5B67">
      <w:r>
        <w:t>Input: caret train function object</w:t>
      </w:r>
    </w:p>
    <w:p w14:paraId="6D734E22" w14:textId="77777777" w:rsidR="00FF5B67" w:rsidRDefault="00FF5B67" w:rsidP="00FF5B67">
      <w:r>
        <w:t>Averaging probs.</w:t>
      </w:r>
    </w:p>
    <w:p w14:paraId="7B896975" w14:textId="77777777" w:rsidR="00FF5B67" w:rsidRDefault="00FF5B67" w:rsidP="00FF5B67">
      <w:r>
        <w:t xml:space="preserve">Group 1 type: </w:t>
      </w:r>
      <w:proofErr w:type="spellStart"/>
      <w:r>
        <w:t>repeatedcv</w:t>
      </w:r>
      <w:proofErr w:type="spellEnd"/>
    </w:p>
    <w:p w14:paraId="619F9820" w14:textId="77777777" w:rsidR="00FF5B67" w:rsidRDefault="00FF5B67" w:rsidP="00FF5B67">
      <w:r>
        <w:t>Observations: 763</w:t>
      </w:r>
    </w:p>
    <w:p w14:paraId="429BEFBF" w14:textId="77777777" w:rsidR="00FF5B67" w:rsidRDefault="00FF5B67" w:rsidP="00FF5B67">
      <w:r>
        <w:t>Number of groups: 1</w:t>
      </w:r>
    </w:p>
    <w:p w14:paraId="73495058" w14:textId="77777777" w:rsidR="00FF5B67" w:rsidRDefault="00FF5B67" w:rsidP="00FF5B67">
      <w:r>
        <w:t>Observations per group: 763</w:t>
      </w:r>
    </w:p>
    <w:p w14:paraId="5E9C37A1" w14:textId="77777777" w:rsidR="00FF5B67" w:rsidRDefault="00FF5B67" w:rsidP="00FF5B67">
      <w:r>
        <w:t>Positive: Yes</w:t>
      </w:r>
    </w:p>
    <w:p w14:paraId="2A0EF87A" w14:textId="77777777" w:rsidR="00FF5B67" w:rsidRDefault="00FF5B67" w:rsidP="00FF5B67">
      <w:r>
        <w:t>Negative: No</w:t>
      </w:r>
    </w:p>
    <w:p w14:paraId="1B5F23C2" w14:textId="77777777" w:rsidR="00FF5B67" w:rsidRDefault="00FF5B67" w:rsidP="00FF5B67">
      <w:r>
        <w:t>Group: Group 1</w:t>
      </w:r>
    </w:p>
    <w:p w14:paraId="2BEB8F3D" w14:textId="77777777" w:rsidR="00FF5B67" w:rsidRDefault="00FF5B67" w:rsidP="00FF5B67">
      <w:r>
        <w:t>Positive: 543</w:t>
      </w:r>
    </w:p>
    <w:p w14:paraId="06E2CEC3" w14:textId="77777777" w:rsidR="00FF5B67" w:rsidRDefault="00FF5B67" w:rsidP="00FF5B67">
      <w:r>
        <w:t>Negative: 220</w:t>
      </w:r>
    </w:p>
    <w:p w14:paraId="4622B9C6" w14:textId="77777777" w:rsidR="00FF5B67" w:rsidRDefault="00FF5B67" w:rsidP="00FF5B67">
      <w:r>
        <w:t>***Performance Metrics***</w:t>
      </w:r>
    </w:p>
    <w:p w14:paraId="3D3DBDD7" w14:textId="77777777" w:rsidR="00FF5B67" w:rsidRDefault="00FF5B67" w:rsidP="00FF5B67">
      <w:r>
        <w:t xml:space="preserve">Group 1 Optimal </w:t>
      </w:r>
      <w:proofErr w:type="spellStart"/>
      <w:r>
        <w:t>Informedness</w:t>
      </w:r>
      <w:proofErr w:type="spellEnd"/>
      <w:r>
        <w:t xml:space="preserve"> = 0.265134773145823</w:t>
      </w:r>
    </w:p>
    <w:p w14:paraId="04A8C3F1" w14:textId="77777777" w:rsidR="00FF5B67" w:rsidRDefault="00FF5B67" w:rsidP="00FF5B67">
      <w:r>
        <w:t>Group 1 AUC-ROC = 0.67</w:t>
      </w:r>
    </w:p>
    <w:p w14:paraId="59719811" w14:textId="77777777" w:rsidR="00FF5B67" w:rsidRDefault="00FF5B67" w:rsidP="00FF5B67"/>
    <w:p w14:paraId="75E3A1C2" w14:textId="77777777" w:rsidR="00FF5B67" w:rsidRPr="001401F3" w:rsidRDefault="00FF5B67" w:rsidP="00FF5B67">
      <w:pPr>
        <w:rPr>
          <w:b/>
          <w:bCs/>
        </w:rPr>
      </w:pPr>
      <w:r w:rsidRPr="001401F3">
        <w:rPr>
          <w:b/>
          <w:bCs/>
        </w:rPr>
        <w:t>Generate ROC curves</w:t>
      </w:r>
    </w:p>
    <w:p w14:paraId="448302C8" w14:textId="77777777" w:rsidR="00FF5B67" w:rsidRDefault="00FF5B67" w:rsidP="00FF5B67"/>
    <w:p w14:paraId="710E9901" w14:textId="77777777" w:rsidR="00FF5B67" w:rsidRDefault="00FF5B67" w:rsidP="00FF5B67">
      <w:proofErr w:type="spellStart"/>
      <w:r>
        <w:t>res_</w:t>
      </w:r>
      <w:r>
        <w:rPr>
          <w:b/>
          <w:bCs/>
          <w:color w:val="FF0000"/>
        </w:rPr>
        <w:t>PCNL_SF</w:t>
      </w:r>
      <w:proofErr w:type="spellEnd"/>
      <w:r>
        <w:t xml:space="preserve"> &lt;-</w:t>
      </w:r>
      <w:proofErr w:type="spellStart"/>
      <w:r>
        <w:t>evalm</w:t>
      </w:r>
      <w:proofErr w:type="spellEnd"/>
      <w:r>
        <w:t>(list(</w:t>
      </w:r>
      <w:proofErr w:type="spellStart"/>
      <w:r>
        <w:rPr>
          <w:b/>
          <w:bCs/>
          <w:color w:val="FF0000"/>
        </w:rPr>
        <w:t>PCNL_SF</w:t>
      </w:r>
      <w:r w:rsidRPr="002936FD">
        <w:rPr>
          <w:color w:val="000000" w:themeColor="text1"/>
        </w:rPr>
        <w:t>_rf</w:t>
      </w:r>
      <w:proofErr w:type="spellEnd"/>
      <w:r>
        <w:rPr>
          <w:color w:val="000000" w:themeColor="text1"/>
        </w:rPr>
        <w:t xml:space="preserve">, </w:t>
      </w:r>
      <w:proofErr w:type="spellStart"/>
      <w:r>
        <w:rPr>
          <w:b/>
          <w:bCs/>
          <w:color w:val="FF0000"/>
        </w:rPr>
        <w:t>PCNL_SF</w:t>
      </w:r>
      <w:r w:rsidRPr="003E4560">
        <w:t>_</w:t>
      </w:r>
      <w:r>
        <w:t>rpar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SF</w:t>
      </w:r>
      <w:r w:rsidRPr="003E4560">
        <w:t>_</w:t>
      </w:r>
      <w:r>
        <w:t>xgboos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SF</w:t>
      </w:r>
      <w:r w:rsidRPr="003E4560">
        <w:t>_</w:t>
      </w:r>
      <w:r>
        <w:t>logi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SF</w:t>
      </w:r>
      <w:r w:rsidRPr="003E4560">
        <w:t>_</w:t>
      </w:r>
      <w:r>
        <w:t>nn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SF</w:t>
      </w:r>
      <w:r w:rsidRPr="003E4560">
        <w:t>_</w:t>
      </w:r>
      <w:r>
        <w:t>bayes</w:t>
      </w:r>
      <w:proofErr w:type="spellEnd"/>
      <w:r>
        <w:t xml:space="preserve">), </w:t>
      </w:r>
      <w:proofErr w:type="spellStart"/>
      <w:r w:rsidRPr="00CD1034">
        <w:t>gnames</w:t>
      </w:r>
      <w:proofErr w:type="spellEnd"/>
      <w:r w:rsidRPr="00CD1034">
        <w:t>=c('Random Forest', 'Partitioning', 'Extreme Gradient Boosting', 'Logistic Regression', 'Neural Network', 'Bayesian Generalised Linear Model'))</w:t>
      </w:r>
    </w:p>
    <w:p w14:paraId="1E5EF866" w14:textId="3C6C253D" w:rsidR="00FF5B67" w:rsidRDefault="00FF5B67" w:rsidP="00794748"/>
    <w:p w14:paraId="1BDD7A3E" w14:textId="77777777" w:rsidR="00FF5B67" w:rsidRDefault="00FF5B67" w:rsidP="00794748"/>
    <w:p w14:paraId="68287362" w14:textId="77777777" w:rsidR="000273FA" w:rsidRDefault="000273FA" w:rsidP="000273FA">
      <w:r>
        <w:t>#Deep Neural Net</w:t>
      </w:r>
    </w:p>
    <w:p w14:paraId="72DF6D96" w14:textId="77777777" w:rsidR="000273FA" w:rsidRDefault="000273FA" w:rsidP="000273FA">
      <w:r>
        <w:t>PCNL_SF_train_predictors3&lt;-</w:t>
      </w:r>
      <w:proofErr w:type="spellStart"/>
      <w:r>
        <w:t>as.matrix</w:t>
      </w:r>
      <w:proofErr w:type="spellEnd"/>
      <w:r>
        <w:t>(PCNL_SF_train_predictors1)</w:t>
      </w:r>
    </w:p>
    <w:p w14:paraId="007BFE6B" w14:textId="77777777" w:rsidR="000273FA" w:rsidRDefault="000273FA" w:rsidP="000273FA">
      <w:proofErr w:type="spellStart"/>
      <w:r>
        <w:t>PCNL_SF_train_outcome</w:t>
      </w:r>
      <w:proofErr w:type="spellEnd"/>
      <w:r>
        <w:t>&lt;-</w:t>
      </w:r>
      <w:proofErr w:type="spellStart"/>
      <w:r>
        <w:t>ifelse</w:t>
      </w:r>
      <w:proofErr w:type="spellEnd"/>
      <w:r>
        <w:t>(PCNL_SF_train1$SF=="Yes", 1,0)</w:t>
      </w:r>
    </w:p>
    <w:p w14:paraId="2FDC0A24" w14:textId="77777777" w:rsidR="000273FA" w:rsidRDefault="000273FA" w:rsidP="000273FA">
      <w:r>
        <w:lastRenderedPageBreak/>
        <w:t>PCNL_SF_test_predictors3&lt;-</w:t>
      </w:r>
      <w:proofErr w:type="spellStart"/>
      <w:r>
        <w:t>as.matrix</w:t>
      </w:r>
      <w:proofErr w:type="spellEnd"/>
      <w:r>
        <w:t>(PCNL_SF_test_predictors1)</w:t>
      </w:r>
    </w:p>
    <w:p w14:paraId="277DD48F" w14:textId="77777777" w:rsidR="000273FA" w:rsidRDefault="000273FA" w:rsidP="000273FA">
      <w:proofErr w:type="spellStart"/>
      <w:r>
        <w:t>PCNL_SF_test_outcome</w:t>
      </w:r>
      <w:proofErr w:type="spellEnd"/>
      <w:r>
        <w:t>&lt;-</w:t>
      </w:r>
      <w:proofErr w:type="spellStart"/>
      <w:r>
        <w:t>ifelse</w:t>
      </w:r>
      <w:proofErr w:type="spellEnd"/>
      <w:r>
        <w:t>(PCNL_SF_test1$SF=="Yes", 1,0)</w:t>
      </w:r>
    </w:p>
    <w:p w14:paraId="215029E3" w14:textId="77777777" w:rsidR="000273FA" w:rsidRDefault="000273FA" w:rsidP="000273FA"/>
    <w:p w14:paraId="1B63A094" w14:textId="77777777" w:rsidR="000273FA" w:rsidRDefault="000273FA" w:rsidP="000273FA">
      <w:r>
        <w:t>library(</w:t>
      </w:r>
      <w:proofErr w:type="spellStart"/>
      <w:r>
        <w:t>keras</w:t>
      </w:r>
      <w:proofErr w:type="spellEnd"/>
      <w:r>
        <w:t>)</w:t>
      </w:r>
    </w:p>
    <w:p w14:paraId="581404F3" w14:textId="77777777" w:rsidR="000273FA" w:rsidRDefault="000273FA" w:rsidP="000273FA">
      <w:r>
        <w:t>library(</w:t>
      </w:r>
      <w:proofErr w:type="spellStart"/>
      <w:r>
        <w:t>tensorflow</w:t>
      </w:r>
      <w:proofErr w:type="spellEnd"/>
      <w:r>
        <w:t>)</w:t>
      </w:r>
    </w:p>
    <w:p w14:paraId="130EC2CC" w14:textId="77777777" w:rsidR="000273FA" w:rsidRDefault="000273FA" w:rsidP="000273FA">
      <w:r>
        <w:t>library(</w:t>
      </w:r>
      <w:proofErr w:type="spellStart"/>
      <w:r>
        <w:t>pROC</w:t>
      </w:r>
      <w:proofErr w:type="spellEnd"/>
      <w:r>
        <w:t>)</w:t>
      </w:r>
    </w:p>
    <w:p w14:paraId="3853C61B" w14:textId="77777777" w:rsidR="000273FA" w:rsidRDefault="000273FA" w:rsidP="000273FA">
      <w:proofErr w:type="spellStart"/>
      <w:r>
        <w:t>SF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00E3C3EB" w14:textId="77777777" w:rsidR="000273FA" w:rsidRDefault="000273FA" w:rsidP="000273FA">
      <w:proofErr w:type="spellStart"/>
      <w:r>
        <w:t>SF_keras</w:t>
      </w:r>
      <w:proofErr w:type="spellEnd"/>
      <w:r>
        <w:t xml:space="preserve"> %&gt;% </w:t>
      </w:r>
    </w:p>
    <w:p w14:paraId="3CDFB423" w14:textId="77777777" w:rsidR="000273FA" w:rsidRDefault="000273FA" w:rsidP="000273FA">
      <w:r>
        <w:t xml:space="preserve"> 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</w:p>
    <w:p w14:paraId="6D0E6B2B" w14:textId="77777777" w:rsidR="000273FA" w:rsidRDefault="000273FA" w:rsidP="000273FA">
      <w:r>
        <w:t xml:space="preserve"> 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</w:p>
    <w:p w14:paraId="5D324EB9" w14:textId="77777777" w:rsidR="000273FA" w:rsidRDefault="000273FA" w:rsidP="000273FA">
      <w:r>
        <w:t xml:space="preserve">  </w:t>
      </w:r>
      <w:proofErr w:type="spellStart"/>
      <w:r>
        <w:t>layer_dense</w:t>
      </w:r>
      <w:proofErr w:type="spellEnd"/>
      <w:r>
        <w:t xml:space="preserve">(units = 1) %&gt;% </w:t>
      </w:r>
    </w:p>
    <w:p w14:paraId="6E030405" w14:textId="77777777" w:rsidR="000273FA" w:rsidRDefault="000273FA" w:rsidP="000273FA">
      <w:r>
        <w:t xml:space="preserve">  </w:t>
      </w:r>
      <w:proofErr w:type="spellStart"/>
      <w:r>
        <w:t>layer_activation</w:t>
      </w:r>
      <w:proofErr w:type="spellEnd"/>
      <w:r>
        <w:t>('sigmoid')</w:t>
      </w:r>
    </w:p>
    <w:p w14:paraId="04BE147A" w14:textId="77777777" w:rsidR="000273FA" w:rsidRDefault="000273FA" w:rsidP="000273FA">
      <w:proofErr w:type="spellStart"/>
      <w:r>
        <w:t>SF_keras</w:t>
      </w:r>
      <w:proofErr w:type="spellEnd"/>
      <w:r>
        <w:t xml:space="preserve"> %&gt;% compile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0B244C16" w14:textId="77777777" w:rsidR="000273FA" w:rsidRDefault="000273FA" w:rsidP="000273FA">
      <w:proofErr w:type="spellStart"/>
      <w:r>
        <w:t>SF_keras</w:t>
      </w:r>
      <w:proofErr w:type="spellEnd"/>
      <w:r>
        <w:t xml:space="preserve"> %&gt;% fit(PCNL_SF_train_predictors3, </w:t>
      </w:r>
      <w:proofErr w:type="spellStart"/>
      <w:r>
        <w:t>PCNL_SF_train_outcome</w:t>
      </w:r>
      <w:proofErr w:type="spellEnd"/>
      <w:r>
        <w:t xml:space="preserve">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2)</w:t>
      </w:r>
    </w:p>
    <w:p w14:paraId="0A87B193" w14:textId="77777777" w:rsidR="000273FA" w:rsidRDefault="000273FA" w:rsidP="000273FA">
      <w:proofErr w:type="spellStart"/>
      <w:r>
        <w:t>SF_keras_results</w:t>
      </w:r>
      <w:proofErr w:type="spellEnd"/>
      <w:r>
        <w:t>&lt;-</w:t>
      </w:r>
      <w:proofErr w:type="spellStart"/>
      <w:r>
        <w:t>SF_keras</w:t>
      </w:r>
      <w:proofErr w:type="spellEnd"/>
      <w:r>
        <w:t xml:space="preserve"> %&gt;% evaluate(PCNL_SF_test_predictors3, </w:t>
      </w:r>
      <w:proofErr w:type="spellStart"/>
      <w:r>
        <w:t>PCNL_SF_test_outcome</w:t>
      </w:r>
      <w:proofErr w:type="spellEnd"/>
      <w:r>
        <w:t>, verbose=1)</w:t>
      </w:r>
    </w:p>
    <w:p w14:paraId="12B4161E" w14:textId="77777777" w:rsidR="000273FA" w:rsidRDefault="000273FA" w:rsidP="000273FA">
      <w:proofErr w:type="spellStart"/>
      <w:r>
        <w:t>SF_keras_prediction</w:t>
      </w:r>
      <w:proofErr w:type="spellEnd"/>
      <w:r>
        <w:t xml:space="preserve">&lt;- </w:t>
      </w:r>
      <w:proofErr w:type="spellStart"/>
      <w:r>
        <w:t>SF_keras</w:t>
      </w:r>
      <w:proofErr w:type="spellEnd"/>
      <w:r>
        <w:t xml:space="preserve">%&gt;%predict(PCNL_SF_test_predictors3, </w:t>
      </w:r>
      <w:proofErr w:type="spellStart"/>
      <w:r>
        <w:t>batch_size</w:t>
      </w:r>
      <w:proofErr w:type="spellEnd"/>
      <w:r>
        <w:t>=32, verbose=1)</w:t>
      </w:r>
    </w:p>
    <w:p w14:paraId="21C13BD7" w14:textId="77777777" w:rsidR="000273FA" w:rsidRDefault="000273FA" w:rsidP="000273FA">
      <w:r>
        <w:t>SF_keras_prediction1&lt;-round(</w:t>
      </w:r>
      <w:proofErr w:type="spellStart"/>
      <w:r>
        <w:t>SF_keras_prediction</w:t>
      </w:r>
      <w:proofErr w:type="spellEnd"/>
      <w:r>
        <w:t>, digits=0)</w:t>
      </w:r>
    </w:p>
    <w:p w14:paraId="0D2170C3" w14:textId="77777777" w:rsidR="000273FA" w:rsidRDefault="000273FA" w:rsidP="000273FA">
      <w:proofErr w:type="spellStart"/>
      <w:r>
        <w:t>SF_keras_tb</w:t>
      </w:r>
      <w:proofErr w:type="spellEnd"/>
      <w:r>
        <w:t>&lt;- table(</w:t>
      </w:r>
      <w:proofErr w:type="spellStart"/>
      <w:r>
        <w:t>PCNL_SF_test_outcome</w:t>
      </w:r>
      <w:proofErr w:type="spellEnd"/>
      <w:r>
        <w:t>, SF_keras_prediction1)</w:t>
      </w:r>
    </w:p>
    <w:p w14:paraId="56EFB185" w14:textId="77777777" w:rsidR="000273FA" w:rsidRDefault="000273FA" w:rsidP="000273FA">
      <w:proofErr w:type="spellStart"/>
      <w:r>
        <w:t>SF_keras_roc</w:t>
      </w:r>
      <w:proofErr w:type="spellEnd"/>
      <w:r>
        <w:t>&lt;- roc(</w:t>
      </w:r>
      <w:proofErr w:type="spellStart"/>
      <w:r>
        <w:t>PCNL_SF_test_outcome</w:t>
      </w:r>
      <w:proofErr w:type="spellEnd"/>
      <w:r>
        <w:t>, SF_keras_prediction1)</w:t>
      </w:r>
    </w:p>
    <w:p w14:paraId="447A1C80" w14:textId="77777777" w:rsidR="000273FA" w:rsidRDefault="000273FA" w:rsidP="000273FA">
      <w:proofErr w:type="spellStart"/>
      <w:r>
        <w:t>auc</w:t>
      </w:r>
      <w:proofErr w:type="spellEnd"/>
      <w:r>
        <w:t>(</w:t>
      </w:r>
      <w:proofErr w:type="spellStart"/>
      <w:r>
        <w:t>SF_keras_roc</w:t>
      </w:r>
      <w:proofErr w:type="spellEnd"/>
      <w:r>
        <w:t>)</w:t>
      </w:r>
    </w:p>
    <w:p w14:paraId="1BA42488" w14:textId="77777777" w:rsidR="000273FA" w:rsidRDefault="000273FA" w:rsidP="000273FA">
      <w:proofErr w:type="spellStart"/>
      <w:r>
        <w:t>confusionMatrix</w:t>
      </w:r>
      <w:proofErr w:type="spellEnd"/>
      <w:r>
        <w:t>(</w:t>
      </w:r>
      <w:proofErr w:type="spellStart"/>
      <w:r>
        <w:t>SF_keras_tb</w:t>
      </w:r>
      <w:proofErr w:type="spellEnd"/>
      <w:r>
        <w:t>)</w:t>
      </w:r>
    </w:p>
    <w:p w14:paraId="62908574" w14:textId="20459941" w:rsidR="00794748" w:rsidRDefault="000273FA" w:rsidP="000273FA">
      <w:r>
        <w:t>plot(</w:t>
      </w:r>
      <w:proofErr w:type="spellStart"/>
      <w:r>
        <w:t>SF_keras_roc</w:t>
      </w:r>
      <w:proofErr w:type="spellEnd"/>
      <w:r>
        <w:t>)</w:t>
      </w:r>
    </w:p>
    <w:p w14:paraId="29151E85" w14:textId="2A409EDF" w:rsidR="000273FA" w:rsidRDefault="000273FA" w:rsidP="000273FA"/>
    <w:p w14:paraId="4ECDDBA1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6153</w:t>
      </w:r>
    </w:p>
    <w:p w14:paraId="4A6F96AA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35F3D62B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666C045D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SF_keras_prediction1</w:t>
      </w:r>
    </w:p>
    <w:p w14:paraId="58F04E55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proofErr w:type="spellStart"/>
      <w:r>
        <w:rPr>
          <w:rFonts w:ascii="Monaco" w:hAnsi="Monaco"/>
          <w:color w:val="404040"/>
          <w:sz w:val="18"/>
          <w:szCs w:val="18"/>
        </w:rPr>
        <w:t>PCNL_SF_test_outcome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  0   1</w:t>
      </w:r>
    </w:p>
    <w:p w14:paraId="15F9F7F6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0  74  34</w:t>
      </w:r>
    </w:p>
    <w:p w14:paraId="31AA4D1E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1 100 120</w:t>
      </w:r>
    </w:p>
    <w:p w14:paraId="6D5D4CF1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2F5D999C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5915          </w:t>
      </w:r>
    </w:p>
    <w:p w14:paraId="34DACA6B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5361, 0.6451)</w:t>
      </w:r>
    </w:p>
    <w:p w14:paraId="48942F0E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0.5305          </w:t>
      </w:r>
    </w:p>
    <w:p w14:paraId="77DE1129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0.01525         </w:t>
      </w:r>
    </w:p>
    <w:p w14:paraId="1D455360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079C388F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.1996          </w:t>
      </w:r>
    </w:p>
    <w:p w14:paraId="0F327FA6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1F57B18A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1.964e-08       </w:t>
      </w:r>
    </w:p>
    <w:p w14:paraId="0242B163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539BC38F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ensitivity : 0.4253          </w:t>
      </w:r>
    </w:p>
    <w:p w14:paraId="19AA1F51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0.7792          </w:t>
      </w:r>
    </w:p>
    <w:p w14:paraId="2E803327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6852          </w:t>
      </w:r>
    </w:p>
    <w:p w14:paraId="07373903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5455          </w:t>
      </w:r>
    </w:p>
    <w:p w14:paraId="6C92D365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0.5305          </w:t>
      </w:r>
    </w:p>
    <w:p w14:paraId="57C4C971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2256          </w:t>
      </w:r>
    </w:p>
    <w:p w14:paraId="3370E8B7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3293          </w:t>
      </w:r>
    </w:p>
    <w:p w14:paraId="0D9C8734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0.6023          </w:t>
      </w:r>
    </w:p>
    <w:p w14:paraId="48FB9DBF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77DF89A4" w14:textId="77777777" w:rsidR="000273FA" w:rsidRDefault="000273FA" w:rsidP="000273FA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</w:t>
      </w:r>
    </w:p>
    <w:p w14:paraId="0C1BA097" w14:textId="77777777" w:rsidR="000273FA" w:rsidRDefault="000273FA" w:rsidP="000273FA"/>
    <w:p w14:paraId="441D91A4" w14:textId="77777777" w:rsidR="00350E9A" w:rsidRDefault="00350E9A">
      <w:r>
        <w:lastRenderedPageBreak/>
        <w:br w:type="page"/>
      </w:r>
    </w:p>
    <w:p w14:paraId="47E04E12" w14:textId="22E847F7" w:rsidR="00794748" w:rsidRPr="00952E68" w:rsidRDefault="00794748" w:rsidP="00794748">
      <w:pPr>
        <w:pStyle w:val="ListParagraph"/>
        <w:numPr>
          <w:ilvl w:val="0"/>
          <w:numId w:val="1"/>
        </w:numPr>
        <w:rPr>
          <w:b/>
          <w:bCs/>
        </w:rPr>
      </w:pPr>
      <w:r w:rsidRPr="00952E68">
        <w:rPr>
          <w:b/>
          <w:bCs/>
        </w:rPr>
        <w:lastRenderedPageBreak/>
        <w:t>Need for Adjuvant Treatment</w:t>
      </w:r>
    </w:p>
    <w:p w14:paraId="78076EA4" w14:textId="521F9951" w:rsidR="00794748" w:rsidRDefault="00794748" w:rsidP="00794748"/>
    <w:p w14:paraId="3ED32789" w14:textId="77777777" w:rsidR="00B11ED0" w:rsidRPr="005C68E9" w:rsidRDefault="00B11ED0" w:rsidP="00B11ED0">
      <w:pPr>
        <w:rPr>
          <w:b/>
          <w:bCs/>
        </w:rPr>
      </w:pPr>
      <w:r w:rsidRPr="005C68E9">
        <w:rPr>
          <w:b/>
          <w:bCs/>
        </w:rPr>
        <w:t>#Create training/test sets:</w:t>
      </w:r>
    </w:p>
    <w:p w14:paraId="45A09A52" w14:textId="77777777" w:rsidR="00B11ED0" w:rsidRDefault="00B11ED0" w:rsidP="00B11ED0"/>
    <w:p w14:paraId="3D4D16AD" w14:textId="77777777" w:rsidR="00B11ED0" w:rsidRDefault="00B11ED0" w:rsidP="00B11ED0">
      <w:r>
        <w:rPr>
          <w:b/>
          <w:bCs/>
          <w:color w:val="FF0000"/>
        </w:rPr>
        <w:t>PCNL_Adjuvant</w:t>
      </w:r>
      <w:r>
        <w:t>_1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Adjuvant</w:t>
      </w:r>
      <w:r>
        <w:t>_coded</w:t>
      </w:r>
      <w:proofErr w:type="spellEnd"/>
      <w:r>
        <w:t>)</w:t>
      </w:r>
    </w:p>
    <w:p w14:paraId="516BD159" w14:textId="77777777" w:rsidR="00B11ED0" w:rsidRDefault="00B11ED0" w:rsidP="00B11ED0">
      <w:r>
        <w:rPr>
          <w:b/>
          <w:bCs/>
          <w:color w:val="FF0000"/>
        </w:rPr>
        <w:t>PCNL_Adjuvant</w:t>
      </w:r>
      <w:r>
        <w:t>_2&lt;-</w:t>
      </w:r>
      <w:proofErr w:type="spellStart"/>
      <w:r>
        <w:t>na.omit</w:t>
      </w:r>
      <w:proofErr w:type="spellEnd"/>
      <w:r>
        <w:t>(</w:t>
      </w:r>
      <w:proofErr w:type="spellStart"/>
      <w:r>
        <w:rPr>
          <w:b/>
          <w:bCs/>
          <w:color w:val="FF0000"/>
        </w:rPr>
        <w:t>PCNL_Adjuvant</w:t>
      </w:r>
      <w:r>
        <w:t>_non_coded</w:t>
      </w:r>
      <w:proofErr w:type="spellEnd"/>
      <w:r>
        <w:t>)</w:t>
      </w:r>
    </w:p>
    <w:p w14:paraId="304B2FC1" w14:textId="77777777" w:rsidR="00B11ED0" w:rsidRDefault="00B11ED0" w:rsidP="00B11ED0">
      <w:proofErr w:type="spellStart"/>
      <w:r>
        <w:t>set.seed</w:t>
      </w:r>
      <w:proofErr w:type="spellEnd"/>
      <w:r>
        <w:t>(1234)</w:t>
      </w:r>
    </w:p>
    <w:p w14:paraId="4F73D295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>
        <w:t>_sample_coded</w:t>
      </w:r>
      <w:proofErr w:type="spellEnd"/>
      <w:r>
        <w:t>&lt;-sample(1:nrow(</w:t>
      </w:r>
      <w:r>
        <w:rPr>
          <w:b/>
          <w:bCs/>
          <w:color w:val="FF0000"/>
        </w:rPr>
        <w:t>PCNL_Adjuvant</w:t>
      </w:r>
      <w:r>
        <w:t>_1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Adjuvant</w:t>
      </w:r>
      <w:r>
        <w:t>_1) *0.7)</w:t>
      </w:r>
    </w:p>
    <w:p w14:paraId="2962854F" w14:textId="77777777" w:rsidR="00B11ED0" w:rsidRDefault="00B11ED0" w:rsidP="00B11ED0">
      <w:r>
        <w:rPr>
          <w:b/>
          <w:bCs/>
          <w:color w:val="FF0000"/>
        </w:rPr>
        <w:t>PCNL_Adjuvant</w:t>
      </w:r>
      <w:r>
        <w:t>_train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>
        <w:t>_1[</w:t>
      </w:r>
      <w:proofErr w:type="spellStart"/>
      <w:r>
        <w:rPr>
          <w:b/>
          <w:bCs/>
          <w:color w:val="FF0000"/>
        </w:rPr>
        <w:t>PCNL_Adjuvant</w:t>
      </w:r>
      <w:r>
        <w:t>_sample_coded</w:t>
      </w:r>
      <w:proofErr w:type="spellEnd"/>
      <w:r>
        <w:t>,]</w:t>
      </w:r>
    </w:p>
    <w:p w14:paraId="43A0DFBF" w14:textId="77777777" w:rsidR="00B11ED0" w:rsidRDefault="00B11ED0" w:rsidP="00B11ED0">
      <w:r>
        <w:rPr>
          <w:b/>
          <w:bCs/>
          <w:color w:val="FF0000"/>
        </w:rPr>
        <w:t>PCNL_Adjuvant</w:t>
      </w:r>
      <w:r>
        <w:t>_test1&lt;-</w:t>
      </w:r>
      <w:r w:rsidRPr="005A037A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>
        <w:t>_1[-</w:t>
      </w:r>
      <w:proofErr w:type="spellStart"/>
      <w:r>
        <w:rPr>
          <w:b/>
          <w:bCs/>
          <w:color w:val="FF0000"/>
        </w:rPr>
        <w:t>PCNL_Adjuvant</w:t>
      </w:r>
      <w:r>
        <w:t>_sample_coded</w:t>
      </w:r>
      <w:proofErr w:type="spellEnd"/>
      <w:r>
        <w:t>,]</w:t>
      </w:r>
    </w:p>
    <w:p w14:paraId="0DB47722" w14:textId="77777777" w:rsidR="00B11ED0" w:rsidRDefault="00B11ED0" w:rsidP="00B11ED0">
      <w:r>
        <w:rPr>
          <w:b/>
          <w:bCs/>
          <w:color w:val="FF0000"/>
        </w:rPr>
        <w:t>PCNL_Adjuvant</w:t>
      </w:r>
      <w:r>
        <w:t>_train_predictors1&lt;-</w:t>
      </w:r>
      <w:r w:rsidRPr="00474526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>
        <w:t>_train1[,-44]</w:t>
      </w:r>
    </w:p>
    <w:p w14:paraId="5F4B1789" w14:textId="77777777" w:rsidR="00B11ED0" w:rsidRDefault="00B11ED0" w:rsidP="00B11ED0">
      <w:r>
        <w:rPr>
          <w:b/>
          <w:bCs/>
          <w:color w:val="FF0000"/>
        </w:rPr>
        <w:t>PCNL_Adjuvant</w:t>
      </w:r>
      <w:r>
        <w:t>_test_predictors1&lt;-</w:t>
      </w:r>
      <w:r w:rsidRPr="00FB6BA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>
        <w:t>_test1[,-44]</w:t>
      </w:r>
    </w:p>
    <w:p w14:paraId="5ED2C7D9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>
        <w:t>_sample_non_coded</w:t>
      </w:r>
      <w:proofErr w:type="spellEnd"/>
      <w:r>
        <w:t>&lt;-</w:t>
      </w:r>
      <w:r w:rsidRPr="009F3D38">
        <w:t xml:space="preserve"> </w:t>
      </w:r>
      <w:r>
        <w:t>sample(1:nrow(</w:t>
      </w:r>
      <w:r>
        <w:rPr>
          <w:b/>
          <w:bCs/>
          <w:color w:val="FF0000"/>
        </w:rPr>
        <w:t>PCNL_Adjuvant</w:t>
      </w:r>
      <w:r>
        <w:t>_2), size=</w:t>
      </w:r>
      <w:proofErr w:type="spellStart"/>
      <w:r>
        <w:t>nrow</w:t>
      </w:r>
      <w:proofErr w:type="spellEnd"/>
      <w:r>
        <w:t>(</w:t>
      </w:r>
      <w:r>
        <w:rPr>
          <w:b/>
          <w:bCs/>
          <w:color w:val="FF0000"/>
        </w:rPr>
        <w:t>PCNL_Adjuvant</w:t>
      </w:r>
      <w:r>
        <w:t>_2) *0.7)</w:t>
      </w:r>
    </w:p>
    <w:p w14:paraId="5749AAF2" w14:textId="77777777" w:rsidR="00B11ED0" w:rsidRDefault="00B11ED0" w:rsidP="00B11ED0">
      <w:r>
        <w:rPr>
          <w:b/>
          <w:bCs/>
          <w:color w:val="FF0000"/>
        </w:rPr>
        <w:t>PCNL_Adjuvant</w:t>
      </w:r>
      <w:r>
        <w:t>_train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>
        <w:t>_2[</w:t>
      </w:r>
      <w:proofErr w:type="spellStart"/>
      <w:r>
        <w:rPr>
          <w:b/>
          <w:bCs/>
          <w:color w:val="FF0000"/>
        </w:rPr>
        <w:t>PCNL_Adjuvant</w:t>
      </w:r>
      <w:r>
        <w:t>_sample_non_coded</w:t>
      </w:r>
      <w:proofErr w:type="spellEnd"/>
      <w:r>
        <w:t>,]</w:t>
      </w:r>
    </w:p>
    <w:p w14:paraId="402FDAF5" w14:textId="77777777" w:rsidR="00B11ED0" w:rsidRDefault="00B11ED0" w:rsidP="00B11ED0">
      <w:r>
        <w:rPr>
          <w:b/>
          <w:bCs/>
          <w:color w:val="FF0000"/>
        </w:rPr>
        <w:t>PCNL_Adjuvant</w:t>
      </w:r>
      <w:r>
        <w:t>_test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>
        <w:t>_2[-</w:t>
      </w:r>
      <w:proofErr w:type="spellStart"/>
      <w:r>
        <w:rPr>
          <w:b/>
          <w:bCs/>
          <w:color w:val="FF0000"/>
        </w:rPr>
        <w:t>PCNL_Adjuvant</w:t>
      </w:r>
      <w:r>
        <w:t>_sample_non_coded</w:t>
      </w:r>
      <w:proofErr w:type="spellEnd"/>
      <w:r>
        <w:t>,]</w:t>
      </w:r>
    </w:p>
    <w:p w14:paraId="06EFC911" w14:textId="77777777" w:rsidR="00B11ED0" w:rsidRDefault="00B11ED0" w:rsidP="00B11ED0">
      <w:r>
        <w:rPr>
          <w:b/>
          <w:bCs/>
          <w:color w:val="FF0000"/>
        </w:rPr>
        <w:t>PCNL_Adjuvant</w:t>
      </w:r>
      <w:r>
        <w:t>_train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>
        <w:t>_train2[,-44]</w:t>
      </w:r>
    </w:p>
    <w:p w14:paraId="38013F68" w14:textId="77777777" w:rsidR="00B11ED0" w:rsidRDefault="00B11ED0" w:rsidP="00B11ED0">
      <w:r>
        <w:rPr>
          <w:b/>
          <w:bCs/>
          <w:color w:val="FF0000"/>
        </w:rPr>
        <w:t>PCNL_Adjuvant</w:t>
      </w:r>
      <w:r>
        <w:t>_test_predictors2&lt;-</w:t>
      </w:r>
      <w:r w:rsidRPr="00820C7F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>
        <w:t>_test2[,-44]</w:t>
      </w:r>
    </w:p>
    <w:p w14:paraId="22EA5565" w14:textId="77777777" w:rsidR="00B11ED0" w:rsidRDefault="00B11ED0" w:rsidP="00B11ED0"/>
    <w:p w14:paraId="12DACAA7" w14:textId="77777777" w:rsidR="00B11ED0" w:rsidRPr="00CB20E8" w:rsidRDefault="00B11ED0" w:rsidP="00B11ED0">
      <w:pPr>
        <w:rPr>
          <w:color w:val="000000" w:themeColor="text1"/>
        </w:rPr>
      </w:pPr>
      <w:proofErr w:type="spellStart"/>
      <w:r>
        <w:rPr>
          <w:b/>
          <w:bCs/>
          <w:color w:val="FF0000"/>
        </w:rPr>
        <w:t>PCNL_Adjuvant</w:t>
      </w:r>
      <w:r w:rsidRPr="00A50862">
        <w:rPr>
          <w:color w:val="000000" w:themeColor="text1"/>
        </w:rPr>
        <w:t>_ctrl</w:t>
      </w:r>
      <w:proofErr w:type="spellEnd"/>
      <w:r w:rsidRPr="00A50862">
        <w:rPr>
          <w:color w:val="000000" w:themeColor="text1"/>
        </w:rPr>
        <w:t>&lt;-</w:t>
      </w:r>
      <w:proofErr w:type="spellStart"/>
      <w:r w:rsidRPr="00A50862">
        <w:rPr>
          <w:color w:val="000000" w:themeColor="text1"/>
        </w:rPr>
        <w:t>trainControl</w:t>
      </w:r>
      <w:proofErr w:type="spellEnd"/>
      <w:r w:rsidRPr="00A50862">
        <w:rPr>
          <w:color w:val="000000" w:themeColor="text1"/>
        </w:rPr>
        <w:t>(</w:t>
      </w:r>
      <w:r>
        <w:rPr>
          <w:color w:val="000000" w:themeColor="text1"/>
        </w:rPr>
        <w:t xml:space="preserve">method= </w:t>
      </w:r>
      <w:r w:rsidRPr="002936FD">
        <w:rPr>
          <w:color w:val="000000" w:themeColor="text1"/>
        </w:rPr>
        <w:t>"</w:t>
      </w:r>
      <w:proofErr w:type="spellStart"/>
      <w:r w:rsidRPr="002936FD">
        <w:rPr>
          <w:color w:val="000000" w:themeColor="text1"/>
        </w:rPr>
        <w:t>repeatedcv</w:t>
      </w:r>
      <w:proofErr w:type="spellEnd"/>
      <w:r w:rsidRPr="002936FD">
        <w:rPr>
          <w:color w:val="000000" w:themeColor="text1"/>
        </w:rPr>
        <w:t>"</w:t>
      </w:r>
      <w:r>
        <w:rPr>
          <w:color w:val="000000" w:themeColor="text1"/>
        </w:rPr>
        <w:t xml:space="preserve">, number=10, </w:t>
      </w:r>
      <w:proofErr w:type="spellStart"/>
      <w:r>
        <w:rPr>
          <w:color w:val="000000" w:themeColor="text1"/>
        </w:rPr>
        <w:t>classProbs</w:t>
      </w:r>
      <w:proofErr w:type="spellEnd"/>
      <w:r>
        <w:rPr>
          <w:color w:val="000000" w:themeColor="text1"/>
        </w:rPr>
        <w:t xml:space="preserve">=TRUE, </w:t>
      </w:r>
      <w:proofErr w:type="spellStart"/>
      <w:r>
        <w:rPr>
          <w:color w:val="000000" w:themeColor="text1"/>
        </w:rPr>
        <w:t>savePredictions</w:t>
      </w:r>
      <w:proofErr w:type="spellEnd"/>
      <w:r>
        <w:rPr>
          <w:color w:val="000000" w:themeColor="text1"/>
        </w:rPr>
        <w:t>=TRUE</w:t>
      </w:r>
      <w:r w:rsidRPr="00A50862">
        <w:rPr>
          <w:color w:val="000000" w:themeColor="text1"/>
        </w:rPr>
        <w:t>)</w:t>
      </w:r>
    </w:p>
    <w:p w14:paraId="6E9D1CAA" w14:textId="77777777" w:rsidR="00B11ED0" w:rsidRDefault="00B11ED0" w:rsidP="00B11ED0"/>
    <w:p w14:paraId="1C61A836" w14:textId="77777777" w:rsidR="00B11ED0" w:rsidRPr="008E77D5" w:rsidRDefault="00B11ED0" w:rsidP="00B11ED0">
      <w:pPr>
        <w:rPr>
          <w:b/>
          <w:bCs/>
        </w:rPr>
      </w:pPr>
      <w:r w:rsidRPr="008E77D5">
        <w:rPr>
          <w:b/>
          <w:bCs/>
        </w:rPr>
        <w:t>Random Forests</w:t>
      </w:r>
    </w:p>
    <w:p w14:paraId="697EDC3B" w14:textId="77777777" w:rsidR="00B11ED0" w:rsidRDefault="00B11ED0" w:rsidP="00B11ED0"/>
    <w:p w14:paraId="42D3C19D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3E4560">
        <w:t>_rf</w:t>
      </w:r>
      <w:proofErr w:type="spellEnd"/>
      <w:r>
        <w:t>&lt;-</w:t>
      </w:r>
      <w:r w:rsidRPr="003105D4">
        <w:t xml:space="preserve"> </w:t>
      </w:r>
      <w:r w:rsidRPr="00766E2D">
        <w:t>train(</w:t>
      </w:r>
      <w:r>
        <w:rPr>
          <w:b/>
          <w:bCs/>
          <w:color w:val="FF0000"/>
        </w:rPr>
        <w:t>Adjuvant</w:t>
      </w:r>
      <w:r>
        <w:t xml:space="preserve"> </w:t>
      </w:r>
      <w:r w:rsidRPr="00766E2D">
        <w:t>~., data=</w:t>
      </w:r>
      <w:r w:rsidRPr="00DF661E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66E2D">
        <w:t>_train1, method="</w:t>
      </w:r>
      <w:proofErr w:type="spellStart"/>
      <w:r>
        <w:t>cfore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Adjuvant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50B77961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&lt;-predict(</w:t>
      </w:r>
      <w:proofErr w:type="spellStart"/>
      <w:r>
        <w:rPr>
          <w:b/>
          <w:bCs/>
          <w:color w:val="FF0000"/>
        </w:rPr>
        <w:t>PCNL_Adjuvant</w:t>
      </w:r>
      <w:r>
        <w:t>_rf</w:t>
      </w:r>
      <w:proofErr w:type="spellEnd"/>
      <w:r w:rsidRPr="007D1FD5">
        <w:t xml:space="preserve">, </w:t>
      </w:r>
      <w:proofErr w:type="spellStart"/>
      <w:r w:rsidRPr="007D1FD5">
        <w:t>newdata</w:t>
      </w:r>
      <w:proofErr w:type="spellEnd"/>
      <w:r w:rsidRPr="007D1FD5">
        <w:t>=</w:t>
      </w:r>
      <w:r w:rsidRPr="00E414C1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D1FD5">
        <w:t>_test_predictors</w:t>
      </w:r>
      <w:r>
        <w:t>1</w:t>
      </w:r>
      <w:r w:rsidRPr="007D1FD5">
        <w:t>)</w:t>
      </w:r>
    </w:p>
    <w:p w14:paraId="29B853CF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7D1FD5">
        <w:t>_</w:t>
      </w:r>
      <w:r>
        <w:t>rf_</w:t>
      </w:r>
      <w:r w:rsidRPr="007D1FD5">
        <w:t>tb</w:t>
      </w:r>
      <w:proofErr w:type="spellEnd"/>
      <w:r w:rsidRPr="007D1FD5">
        <w:t>&lt;-table(</w:t>
      </w:r>
      <w:proofErr w:type="spellStart"/>
      <w:r>
        <w:rPr>
          <w:b/>
          <w:bCs/>
          <w:color w:val="FF0000"/>
        </w:rPr>
        <w:t>PCNL_Adjuvant</w:t>
      </w:r>
      <w:r w:rsidRPr="007D1FD5">
        <w:t>_</w:t>
      </w:r>
      <w:r>
        <w:t>rf_</w:t>
      </w:r>
      <w:r w:rsidRPr="007D1FD5">
        <w:t>pred</w:t>
      </w:r>
      <w:r>
        <w:t>ict</w:t>
      </w:r>
      <w:proofErr w:type="spellEnd"/>
      <w:r w:rsidRPr="007D1FD5">
        <w:t>, ref=</w:t>
      </w:r>
      <w:r w:rsidRPr="00E414C1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D1FD5">
        <w:t>_test</w:t>
      </w:r>
      <w:r>
        <w:t>1</w:t>
      </w:r>
      <w:r w:rsidRPr="007D1FD5">
        <w:t>$</w:t>
      </w:r>
      <w:r>
        <w:rPr>
          <w:b/>
          <w:bCs/>
          <w:color w:val="FF0000"/>
        </w:rPr>
        <w:t>Adjuvant</w:t>
      </w:r>
      <w:r w:rsidRPr="007D1FD5">
        <w:t xml:space="preserve">) </w:t>
      </w:r>
    </w:p>
    <w:p w14:paraId="1F73F050" w14:textId="77777777" w:rsidR="00B11ED0" w:rsidRDefault="00B11ED0" w:rsidP="00B11ED0">
      <w:proofErr w:type="spellStart"/>
      <w:r>
        <w:t>confusionMatrix</w:t>
      </w:r>
      <w:proofErr w:type="spellEnd"/>
      <w:r>
        <w:t>(</w:t>
      </w:r>
      <w:proofErr w:type="spellStart"/>
      <w:r>
        <w:rPr>
          <w:b/>
          <w:bCs/>
          <w:color w:val="FF0000"/>
        </w:rPr>
        <w:t>PCNL_Adjuvant</w:t>
      </w:r>
      <w:r w:rsidRPr="007D1FD5">
        <w:t>_</w:t>
      </w:r>
      <w:r>
        <w:t>rf_</w:t>
      </w:r>
      <w:r w:rsidRPr="007D1FD5">
        <w:t>tb</w:t>
      </w:r>
      <w:proofErr w:type="spellEnd"/>
      <w:r>
        <w:t>)</w:t>
      </w:r>
    </w:p>
    <w:p w14:paraId="3DD6E4CF" w14:textId="77777777" w:rsidR="00B11ED0" w:rsidRDefault="00B11ED0" w:rsidP="00B11ED0">
      <w:proofErr w:type="spellStart"/>
      <w:r>
        <w:t>res_</w:t>
      </w:r>
      <w:r>
        <w:rPr>
          <w:b/>
          <w:bCs/>
          <w:color w:val="FF0000"/>
        </w:rPr>
        <w:t>PCNL_Adjuvant</w:t>
      </w:r>
      <w:r>
        <w:t>_rf</w:t>
      </w:r>
      <w:proofErr w:type="spellEnd"/>
      <w:r>
        <w:t>&lt;-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Adjuvant</w:t>
      </w:r>
      <w:r w:rsidRPr="003E4560">
        <w:t>_rf</w:t>
      </w:r>
      <w:proofErr w:type="spellEnd"/>
      <w:r>
        <w:t>)</w:t>
      </w:r>
    </w:p>
    <w:p w14:paraId="7814B86E" w14:textId="77777777" w:rsidR="00B11ED0" w:rsidRDefault="00B11ED0" w:rsidP="00B11ED0"/>
    <w:p w14:paraId="4DF44EFE" w14:textId="77777777" w:rsidR="00B11ED0" w:rsidRDefault="00B11ED0" w:rsidP="00B11ED0">
      <w:r>
        <w:t>Confusion Matrix and Statistics</w:t>
      </w:r>
    </w:p>
    <w:p w14:paraId="30874A01" w14:textId="77777777" w:rsidR="00B11ED0" w:rsidRDefault="00B11ED0" w:rsidP="00B11ED0"/>
    <w:p w14:paraId="512ED923" w14:textId="77777777" w:rsidR="00B11ED0" w:rsidRDefault="00B11ED0" w:rsidP="00B11ED0">
      <w:r>
        <w:t xml:space="preserve">                        ref</w:t>
      </w:r>
    </w:p>
    <w:p w14:paraId="0D4CE637" w14:textId="77777777" w:rsidR="00B11ED0" w:rsidRDefault="00B11ED0" w:rsidP="00B11ED0">
      <w:proofErr w:type="spellStart"/>
      <w:r>
        <w:t>PCNL_Adjuvant_rf_predict</w:t>
      </w:r>
      <w:proofErr w:type="spellEnd"/>
      <w:r>
        <w:t xml:space="preserve">  No Yes</w:t>
      </w:r>
    </w:p>
    <w:p w14:paraId="5A287EEE" w14:textId="77777777" w:rsidR="00B11ED0" w:rsidRDefault="00B11ED0" w:rsidP="00B11ED0">
      <w:r>
        <w:t xml:space="preserve">                     No  270  58</w:t>
      </w:r>
    </w:p>
    <w:p w14:paraId="5E9A5E14" w14:textId="77777777" w:rsidR="00B11ED0" w:rsidRDefault="00B11ED0" w:rsidP="00B11ED0">
      <w:r>
        <w:t xml:space="preserve">                     Yes   2   1</w:t>
      </w:r>
    </w:p>
    <w:p w14:paraId="63181B80" w14:textId="77777777" w:rsidR="00B11ED0" w:rsidRDefault="00B11ED0" w:rsidP="00B11ED0">
      <w:r>
        <w:t xml:space="preserve">                                          </w:t>
      </w:r>
    </w:p>
    <w:p w14:paraId="2EE3EF78" w14:textId="77777777" w:rsidR="00B11ED0" w:rsidRDefault="00B11ED0" w:rsidP="00B11ED0">
      <w:r>
        <w:t xml:space="preserve">               Accuracy : 0.8187          </w:t>
      </w:r>
    </w:p>
    <w:p w14:paraId="79668CA2" w14:textId="77777777" w:rsidR="00B11ED0" w:rsidRDefault="00B11ED0" w:rsidP="00B11ED0">
      <w:r>
        <w:t xml:space="preserve">                 95% CI : (0.7729, 0.8587)</w:t>
      </w:r>
    </w:p>
    <w:p w14:paraId="6E2E0BF9" w14:textId="77777777" w:rsidR="00B11ED0" w:rsidRDefault="00B11ED0" w:rsidP="00B11ED0">
      <w:r>
        <w:t xml:space="preserve">    No Information Rate : 0.8218          </w:t>
      </w:r>
    </w:p>
    <w:p w14:paraId="778E49A9" w14:textId="77777777" w:rsidR="00B11ED0" w:rsidRDefault="00B11ED0" w:rsidP="00B11ED0">
      <w:r>
        <w:t xml:space="preserve">    P-Value [</w:t>
      </w:r>
      <w:proofErr w:type="spellStart"/>
      <w:r>
        <w:t>Acc</w:t>
      </w:r>
      <w:proofErr w:type="spellEnd"/>
      <w:r>
        <w:t xml:space="preserve"> &gt; NIR] : 0.591           </w:t>
      </w:r>
    </w:p>
    <w:p w14:paraId="28ACE27D" w14:textId="77777777" w:rsidR="00B11ED0" w:rsidRDefault="00B11ED0" w:rsidP="00B11ED0">
      <w:r>
        <w:t xml:space="preserve">                                          </w:t>
      </w:r>
    </w:p>
    <w:p w14:paraId="0B79A643" w14:textId="77777777" w:rsidR="00B11ED0" w:rsidRDefault="00B11ED0" w:rsidP="00B11ED0">
      <w:r>
        <w:t xml:space="preserve">                  Kappa : 0.0153          </w:t>
      </w:r>
    </w:p>
    <w:p w14:paraId="54EC0B71" w14:textId="77777777" w:rsidR="00B11ED0" w:rsidRDefault="00B11ED0" w:rsidP="00B11ED0">
      <w:r>
        <w:t xml:space="preserve">                                          </w:t>
      </w:r>
    </w:p>
    <w:p w14:paraId="7E7FC33E" w14:textId="77777777" w:rsidR="00B11ED0" w:rsidRDefault="00B11ED0" w:rsidP="00B11ED0">
      <w:r>
        <w:t xml:space="preserve"> </w:t>
      </w:r>
      <w:proofErr w:type="spellStart"/>
      <w:r>
        <w:t>Mcnemar's</w:t>
      </w:r>
      <w:proofErr w:type="spellEnd"/>
      <w:r>
        <w:t xml:space="preserve"> Test P-Value : 1.243e-12       </w:t>
      </w:r>
    </w:p>
    <w:p w14:paraId="06720F86" w14:textId="77777777" w:rsidR="00B11ED0" w:rsidRDefault="00B11ED0" w:rsidP="00B11ED0">
      <w:r>
        <w:t xml:space="preserve">                                          </w:t>
      </w:r>
    </w:p>
    <w:p w14:paraId="60CA2DAB" w14:textId="77777777" w:rsidR="00B11ED0" w:rsidRDefault="00B11ED0" w:rsidP="00B11ED0">
      <w:r>
        <w:lastRenderedPageBreak/>
        <w:t xml:space="preserve">            Sensitivity : 0.99265         </w:t>
      </w:r>
    </w:p>
    <w:p w14:paraId="4746D67B" w14:textId="77777777" w:rsidR="00B11ED0" w:rsidRDefault="00B11ED0" w:rsidP="00B11ED0">
      <w:r>
        <w:t xml:space="preserve">            Specificity : 0.01695         </w:t>
      </w:r>
    </w:p>
    <w:p w14:paraId="039F12F7" w14:textId="77777777" w:rsidR="00B11ED0" w:rsidRDefault="00B11ED0" w:rsidP="00B11ED0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82317         </w:t>
      </w:r>
    </w:p>
    <w:p w14:paraId="08A73EE3" w14:textId="77777777" w:rsidR="00B11ED0" w:rsidRDefault="00B11ED0" w:rsidP="00B11ED0">
      <w:r>
        <w:t xml:space="preserve">         Neg </w:t>
      </w:r>
      <w:proofErr w:type="spellStart"/>
      <w:r>
        <w:t>Pred</w:t>
      </w:r>
      <w:proofErr w:type="spellEnd"/>
      <w:r>
        <w:t xml:space="preserve"> Value : 0.33333         </w:t>
      </w:r>
    </w:p>
    <w:p w14:paraId="132443F0" w14:textId="77777777" w:rsidR="00B11ED0" w:rsidRDefault="00B11ED0" w:rsidP="00B11ED0">
      <w:r>
        <w:t xml:space="preserve">             Prevalence : 0.82175         </w:t>
      </w:r>
    </w:p>
    <w:p w14:paraId="714F0DE0" w14:textId="77777777" w:rsidR="00B11ED0" w:rsidRDefault="00B11ED0" w:rsidP="00B11ED0">
      <w:r>
        <w:t xml:space="preserve">         Detection Rate : 0.81571         </w:t>
      </w:r>
    </w:p>
    <w:p w14:paraId="00D4335B" w14:textId="77777777" w:rsidR="00B11ED0" w:rsidRDefault="00B11ED0" w:rsidP="00B11ED0">
      <w:r>
        <w:t xml:space="preserve">   Detection Prevalence : 0.99094         </w:t>
      </w:r>
    </w:p>
    <w:p w14:paraId="67C2C99A" w14:textId="77777777" w:rsidR="00B11ED0" w:rsidRDefault="00B11ED0" w:rsidP="00B11ED0">
      <w:r>
        <w:t xml:space="preserve">      Balanced Accuracy : 0.50480         </w:t>
      </w:r>
    </w:p>
    <w:p w14:paraId="36BD04D8" w14:textId="77777777" w:rsidR="00B11ED0" w:rsidRDefault="00B11ED0" w:rsidP="00B11ED0">
      <w:r>
        <w:t xml:space="preserve">                                          </w:t>
      </w:r>
    </w:p>
    <w:p w14:paraId="0C6FA6FE" w14:textId="77777777" w:rsidR="00B11ED0" w:rsidRDefault="00B11ED0" w:rsidP="00B11ED0">
      <w:r>
        <w:t xml:space="preserve">       'Positive' Class : No     </w:t>
      </w:r>
    </w:p>
    <w:p w14:paraId="32660D8E" w14:textId="77777777" w:rsidR="00B11ED0" w:rsidRDefault="00B11ED0" w:rsidP="00B11ED0"/>
    <w:p w14:paraId="1022CBAB" w14:textId="77777777" w:rsidR="00B11ED0" w:rsidRDefault="00B11ED0" w:rsidP="00B11ED0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21EC12C0" w14:textId="77777777" w:rsidR="00B11ED0" w:rsidRDefault="00B11ED0" w:rsidP="00B11ED0">
      <w:r>
        <w:t>Input: caret train function object</w:t>
      </w:r>
    </w:p>
    <w:p w14:paraId="789808FE" w14:textId="77777777" w:rsidR="00B11ED0" w:rsidRDefault="00B11ED0" w:rsidP="00B11ED0">
      <w:r>
        <w:t>Averaging probs.</w:t>
      </w:r>
    </w:p>
    <w:p w14:paraId="7B9DEFC8" w14:textId="77777777" w:rsidR="00B11ED0" w:rsidRDefault="00B11ED0" w:rsidP="00B11ED0">
      <w:r>
        <w:t xml:space="preserve">Group 1 type: </w:t>
      </w:r>
      <w:proofErr w:type="spellStart"/>
      <w:r>
        <w:t>repeatedcv</w:t>
      </w:r>
      <w:proofErr w:type="spellEnd"/>
    </w:p>
    <w:p w14:paraId="7504C111" w14:textId="77777777" w:rsidR="00B11ED0" w:rsidRDefault="00B11ED0" w:rsidP="00B11ED0">
      <w:r>
        <w:t>Observations: 771</w:t>
      </w:r>
    </w:p>
    <w:p w14:paraId="526F9B4A" w14:textId="77777777" w:rsidR="00B11ED0" w:rsidRDefault="00B11ED0" w:rsidP="00B11ED0">
      <w:r>
        <w:t>Number of groups: 1</w:t>
      </w:r>
    </w:p>
    <w:p w14:paraId="1EA5584D" w14:textId="77777777" w:rsidR="00B11ED0" w:rsidRDefault="00B11ED0" w:rsidP="00B11ED0">
      <w:r>
        <w:t>Observations per group: 771</w:t>
      </w:r>
    </w:p>
    <w:p w14:paraId="48394376" w14:textId="77777777" w:rsidR="00B11ED0" w:rsidRDefault="00B11ED0" w:rsidP="00B11ED0">
      <w:r>
        <w:t>Positive: Yes</w:t>
      </w:r>
    </w:p>
    <w:p w14:paraId="57DDD644" w14:textId="77777777" w:rsidR="00B11ED0" w:rsidRDefault="00B11ED0" w:rsidP="00B11ED0">
      <w:r>
        <w:t>Negative: No</w:t>
      </w:r>
    </w:p>
    <w:p w14:paraId="7471C4B8" w14:textId="77777777" w:rsidR="00B11ED0" w:rsidRDefault="00B11ED0" w:rsidP="00B11ED0">
      <w:r>
        <w:t>Group: Group 1</w:t>
      </w:r>
    </w:p>
    <w:p w14:paraId="4B94B4C3" w14:textId="77777777" w:rsidR="00B11ED0" w:rsidRDefault="00B11ED0" w:rsidP="00B11ED0">
      <w:r>
        <w:t>Positive: 126</w:t>
      </w:r>
    </w:p>
    <w:p w14:paraId="22E788AA" w14:textId="77777777" w:rsidR="00B11ED0" w:rsidRDefault="00B11ED0" w:rsidP="00B11ED0">
      <w:r>
        <w:t>Negative: 645</w:t>
      </w:r>
    </w:p>
    <w:p w14:paraId="2772A3D9" w14:textId="77777777" w:rsidR="00B11ED0" w:rsidRDefault="00B11ED0" w:rsidP="00B11ED0">
      <w:r>
        <w:t>***Performance Metrics***</w:t>
      </w:r>
    </w:p>
    <w:p w14:paraId="7404773F" w14:textId="77777777" w:rsidR="00B11ED0" w:rsidRDefault="00B11ED0" w:rsidP="00B11ED0">
      <w:r>
        <w:t xml:space="preserve">Group 1 Optimal </w:t>
      </w:r>
      <w:proofErr w:type="spellStart"/>
      <w:r>
        <w:t>Informedness</w:t>
      </w:r>
      <w:proofErr w:type="spellEnd"/>
      <w:r>
        <w:t xml:space="preserve"> = 0.301624215577704</w:t>
      </w:r>
    </w:p>
    <w:p w14:paraId="6A5FADA9" w14:textId="77777777" w:rsidR="00B11ED0" w:rsidRDefault="00B11ED0" w:rsidP="00B11ED0">
      <w:r>
        <w:t>Group 1 AUC-ROC = 0.69</w:t>
      </w:r>
    </w:p>
    <w:p w14:paraId="73961D4F" w14:textId="77777777" w:rsidR="00B11ED0" w:rsidRDefault="00B11ED0" w:rsidP="00B11ED0"/>
    <w:p w14:paraId="60EF55A2" w14:textId="77777777" w:rsidR="00B11ED0" w:rsidRPr="008D5A1C" w:rsidRDefault="00B11ED0" w:rsidP="00B11ED0">
      <w:pPr>
        <w:rPr>
          <w:b/>
          <w:bCs/>
        </w:rPr>
      </w:pPr>
      <w:r w:rsidRPr="008D5A1C">
        <w:rPr>
          <w:b/>
          <w:bCs/>
        </w:rPr>
        <w:t>Partitioning</w:t>
      </w:r>
    </w:p>
    <w:p w14:paraId="58B52475" w14:textId="77777777" w:rsidR="00B11ED0" w:rsidRDefault="00B11ED0" w:rsidP="00B11ED0"/>
    <w:p w14:paraId="384478F7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541EE0">
        <w:t>_rpart</w:t>
      </w:r>
      <w:proofErr w:type="spellEnd"/>
      <w:r w:rsidRPr="00541EE0">
        <w:t>&lt;-</w:t>
      </w:r>
      <w:r>
        <w:t>train</w:t>
      </w:r>
      <w:r w:rsidRPr="00541EE0">
        <w:t>(</w:t>
      </w:r>
      <w:r>
        <w:rPr>
          <w:b/>
          <w:bCs/>
          <w:color w:val="FF0000"/>
        </w:rPr>
        <w:t>Adjuvant</w:t>
      </w:r>
      <w:r>
        <w:t xml:space="preserve"> </w:t>
      </w:r>
      <w:r w:rsidRPr="00541EE0">
        <w:t>~ ., data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541EE0">
        <w:t>_train</w:t>
      </w:r>
      <w:r>
        <w:t>1,</w:t>
      </w:r>
      <w:r w:rsidRPr="00541EE0">
        <w:t xml:space="preserve"> method="</w:t>
      </w:r>
      <w:proofErr w:type="spellStart"/>
      <w:r>
        <w:t>rpart</w:t>
      </w:r>
      <w:proofErr w:type="spellEnd"/>
      <w:r w:rsidRPr="00541EE0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Adjuvant</w:t>
      </w:r>
      <w:r w:rsidRPr="00A50862">
        <w:rPr>
          <w:color w:val="000000" w:themeColor="text1"/>
        </w:rPr>
        <w:t>_ctrl</w:t>
      </w:r>
      <w:proofErr w:type="spellEnd"/>
      <w:r w:rsidRPr="00541EE0">
        <w:t>)</w:t>
      </w:r>
    </w:p>
    <w:p w14:paraId="35E17B1D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72222D">
        <w:t>_rpar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Adjuvant</w:t>
      </w:r>
      <w:r w:rsidRPr="0072222D">
        <w:t>_rpart</w:t>
      </w:r>
      <w:proofErr w:type="spellEnd"/>
      <w:r w:rsidRPr="0072222D">
        <w:t xml:space="preserve">, </w:t>
      </w:r>
      <w:proofErr w:type="spellStart"/>
      <w:r w:rsidRPr="0072222D">
        <w:t>newdata</w:t>
      </w:r>
      <w:proofErr w:type="spellEnd"/>
      <w:r w:rsidRPr="0072222D">
        <w:t>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2222D">
        <w:t>_test</w:t>
      </w:r>
      <w:r>
        <w:t>1)</w:t>
      </w:r>
    </w:p>
    <w:p w14:paraId="263CEA25" w14:textId="77777777" w:rsidR="00B11ED0" w:rsidRDefault="00B11ED0" w:rsidP="00B11ED0">
      <w:r>
        <w:rPr>
          <w:b/>
          <w:bCs/>
          <w:color w:val="FF0000"/>
        </w:rPr>
        <w:t>PCNL_Adjuvant</w:t>
      </w:r>
      <w:r w:rsidRPr="0072222D">
        <w:t>_rpart_tb&lt;-table(pred=factor(</w:t>
      </w:r>
      <w:r>
        <w:rPr>
          <w:b/>
          <w:bCs/>
          <w:color w:val="FF0000"/>
        </w:rPr>
        <w:t>PCNL_Adjuvant</w:t>
      </w:r>
      <w:r w:rsidRPr="0072222D">
        <w:t>_rpart_predict), ref=</w:t>
      </w:r>
      <w:r w:rsidRPr="00E46EB2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Adjuvant</w:t>
      </w:r>
      <w:r w:rsidRPr="0072222D">
        <w:t xml:space="preserve">) </w:t>
      </w:r>
    </w:p>
    <w:p w14:paraId="09EF426B" w14:textId="77777777" w:rsidR="00B11ED0" w:rsidRDefault="00B11ED0" w:rsidP="00B11ED0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Adjuvant</w:t>
      </w:r>
      <w:r w:rsidRPr="0072222D">
        <w:t>_rpart_tb</w:t>
      </w:r>
      <w:proofErr w:type="spellEnd"/>
      <w:r w:rsidRPr="0072222D">
        <w:t>)</w:t>
      </w:r>
    </w:p>
    <w:p w14:paraId="3AD3C675" w14:textId="77777777" w:rsidR="00B11ED0" w:rsidRDefault="00B11ED0" w:rsidP="00B11ED0">
      <w:proofErr w:type="spellStart"/>
      <w:r>
        <w:t>res_</w:t>
      </w:r>
      <w:r>
        <w:rPr>
          <w:b/>
          <w:bCs/>
          <w:color w:val="FF0000"/>
        </w:rPr>
        <w:t>PCNL_Adjuvant</w:t>
      </w:r>
      <w:r>
        <w:t>_rpar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Adjuvant</w:t>
      </w:r>
      <w:r w:rsidRPr="003E4560">
        <w:t>_</w:t>
      </w:r>
      <w:r>
        <w:t>rpart</w:t>
      </w:r>
      <w:proofErr w:type="spellEnd"/>
      <w:r>
        <w:t>)</w:t>
      </w:r>
    </w:p>
    <w:p w14:paraId="69714A32" w14:textId="77777777" w:rsidR="00B11ED0" w:rsidRDefault="00B11ED0" w:rsidP="00B11ED0"/>
    <w:p w14:paraId="3A385C3F" w14:textId="77777777" w:rsidR="00B11ED0" w:rsidRDefault="00B11ED0" w:rsidP="00B11ED0">
      <w:r>
        <w:t>Confusion Matrix and Statistics</w:t>
      </w:r>
    </w:p>
    <w:p w14:paraId="1F37AEEF" w14:textId="77777777" w:rsidR="00B11ED0" w:rsidRDefault="00B11ED0" w:rsidP="00B11ED0"/>
    <w:p w14:paraId="363EDCB1" w14:textId="77777777" w:rsidR="00B11ED0" w:rsidRDefault="00B11ED0" w:rsidP="00B11ED0">
      <w:r>
        <w:t xml:space="preserve">     ref</w:t>
      </w:r>
    </w:p>
    <w:p w14:paraId="24A55249" w14:textId="77777777" w:rsidR="00B11ED0" w:rsidRDefault="00B11ED0" w:rsidP="00B11ED0">
      <w:proofErr w:type="spellStart"/>
      <w:r>
        <w:t>pred</w:t>
      </w:r>
      <w:proofErr w:type="spellEnd"/>
      <w:r>
        <w:t xml:space="preserve">   No Yes</w:t>
      </w:r>
    </w:p>
    <w:p w14:paraId="75528824" w14:textId="77777777" w:rsidR="00B11ED0" w:rsidRDefault="00B11ED0" w:rsidP="00B11ED0">
      <w:r>
        <w:t xml:space="preserve">  No  267  52</w:t>
      </w:r>
    </w:p>
    <w:p w14:paraId="7A3DD42C" w14:textId="77777777" w:rsidR="00B11ED0" w:rsidRDefault="00B11ED0" w:rsidP="00B11ED0">
      <w:r>
        <w:t xml:space="preserve">  Yes   5   7</w:t>
      </w:r>
    </w:p>
    <w:p w14:paraId="31018902" w14:textId="77777777" w:rsidR="00B11ED0" w:rsidRDefault="00B11ED0" w:rsidP="00B11ED0">
      <w:r>
        <w:t xml:space="preserve">                                          </w:t>
      </w:r>
    </w:p>
    <w:p w14:paraId="22F1D04B" w14:textId="77777777" w:rsidR="00B11ED0" w:rsidRDefault="00B11ED0" w:rsidP="00B11ED0">
      <w:r>
        <w:t xml:space="preserve">               Accuracy : 0.8278          </w:t>
      </w:r>
    </w:p>
    <w:p w14:paraId="31D09A6C" w14:textId="77777777" w:rsidR="00B11ED0" w:rsidRDefault="00B11ED0" w:rsidP="00B11ED0">
      <w:r>
        <w:t xml:space="preserve">                 95% CI : (0.7827, 0.8669)</w:t>
      </w:r>
    </w:p>
    <w:p w14:paraId="2AC0FE86" w14:textId="77777777" w:rsidR="00B11ED0" w:rsidRDefault="00B11ED0" w:rsidP="00B11ED0">
      <w:r>
        <w:t xml:space="preserve">    No Information Rate : 0.8218          </w:t>
      </w:r>
    </w:p>
    <w:p w14:paraId="48F113A0" w14:textId="77777777" w:rsidR="00B11ED0" w:rsidRDefault="00B11ED0" w:rsidP="00B11ED0">
      <w:r>
        <w:t xml:space="preserve">    P-Value [</w:t>
      </w:r>
      <w:proofErr w:type="spellStart"/>
      <w:r>
        <w:t>Acc</w:t>
      </w:r>
      <w:proofErr w:type="spellEnd"/>
      <w:r>
        <w:t xml:space="preserve"> &gt; NIR] : 0.4205          </w:t>
      </w:r>
    </w:p>
    <w:p w14:paraId="638ABCC3" w14:textId="77777777" w:rsidR="00B11ED0" w:rsidRDefault="00B11ED0" w:rsidP="00B11ED0">
      <w:r>
        <w:t xml:space="preserve">                                          </w:t>
      </w:r>
    </w:p>
    <w:p w14:paraId="5C78644C" w14:textId="77777777" w:rsidR="00B11ED0" w:rsidRDefault="00B11ED0" w:rsidP="00B11ED0">
      <w:r>
        <w:lastRenderedPageBreak/>
        <w:t xml:space="preserve">                  Kappa : 0.1457          </w:t>
      </w:r>
    </w:p>
    <w:p w14:paraId="11ACA130" w14:textId="77777777" w:rsidR="00B11ED0" w:rsidRDefault="00B11ED0" w:rsidP="00B11ED0">
      <w:r>
        <w:t xml:space="preserve">                                          </w:t>
      </w:r>
    </w:p>
    <w:p w14:paraId="26B05F4B" w14:textId="77777777" w:rsidR="00B11ED0" w:rsidRDefault="00B11ED0" w:rsidP="00B11ED0">
      <w:r>
        <w:t xml:space="preserve"> </w:t>
      </w:r>
      <w:proofErr w:type="spellStart"/>
      <w:r>
        <w:t>Mcnemar's</w:t>
      </w:r>
      <w:proofErr w:type="spellEnd"/>
      <w:r>
        <w:t xml:space="preserve"> Test P-Value : 1.109e-09       </w:t>
      </w:r>
    </w:p>
    <w:p w14:paraId="57448434" w14:textId="77777777" w:rsidR="00B11ED0" w:rsidRDefault="00B11ED0" w:rsidP="00B11ED0">
      <w:r>
        <w:t xml:space="preserve">                                          </w:t>
      </w:r>
    </w:p>
    <w:p w14:paraId="7A90B56D" w14:textId="77777777" w:rsidR="00B11ED0" w:rsidRDefault="00B11ED0" w:rsidP="00B11ED0">
      <w:r>
        <w:t xml:space="preserve">            Sensitivity : 0.9816          </w:t>
      </w:r>
    </w:p>
    <w:p w14:paraId="1C8CFE13" w14:textId="77777777" w:rsidR="00B11ED0" w:rsidRDefault="00B11ED0" w:rsidP="00B11ED0">
      <w:r>
        <w:t xml:space="preserve">            Specificity : 0.1186          </w:t>
      </w:r>
    </w:p>
    <w:p w14:paraId="67FBF2E5" w14:textId="77777777" w:rsidR="00B11ED0" w:rsidRDefault="00B11ED0" w:rsidP="00B11ED0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8370          </w:t>
      </w:r>
    </w:p>
    <w:p w14:paraId="47A22CC8" w14:textId="77777777" w:rsidR="00B11ED0" w:rsidRDefault="00B11ED0" w:rsidP="00B11ED0">
      <w:r>
        <w:t xml:space="preserve">         Neg </w:t>
      </w:r>
      <w:proofErr w:type="spellStart"/>
      <w:r>
        <w:t>Pred</w:t>
      </w:r>
      <w:proofErr w:type="spellEnd"/>
      <w:r>
        <w:t xml:space="preserve"> Value : 0.5833          </w:t>
      </w:r>
    </w:p>
    <w:p w14:paraId="339CDC95" w14:textId="77777777" w:rsidR="00B11ED0" w:rsidRDefault="00B11ED0" w:rsidP="00B11ED0">
      <w:r>
        <w:t xml:space="preserve">             Prevalence : 0.8218          </w:t>
      </w:r>
    </w:p>
    <w:p w14:paraId="23C7177F" w14:textId="77777777" w:rsidR="00B11ED0" w:rsidRDefault="00B11ED0" w:rsidP="00B11ED0">
      <w:r>
        <w:t xml:space="preserve">         Detection Rate : 0.8066          </w:t>
      </w:r>
    </w:p>
    <w:p w14:paraId="27DD3509" w14:textId="77777777" w:rsidR="00B11ED0" w:rsidRDefault="00B11ED0" w:rsidP="00B11ED0">
      <w:r>
        <w:t xml:space="preserve">   Detection Prevalence : 0.9637          </w:t>
      </w:r>
    </w:p>
    <w:p w14:paraId="6C486233" w14:textId="77777777" w:rsidR="00B11ED0" w:rsidRDefault="00B11ED0" w:rsidP="00B11ED0">
      <w:r>
        <w:t xml:space="preserve">      Balanced Accuracy : 0.5501          </w:t>
      </w:r>
    </w:p>
    <w:p w14:paraId="2FEC26C1" w14:textId="77777777" w:rsidR="00B11ED0" w:rsidRDefault="00B11ED0" w:rsidP="00B11ED0">
      <w:r>
        <w:t xml:space="preserve">                                          </w:t>
      </w:r>
    </w:p>
    <w:p w14:paraId="11978711" w14:textId="77777777" w:rsidR="00B11ED0" w:rsidRDefault="00B11ED0" w:rsidP="00B11ED0">
      <w:r>
        <w:t xml:space="preserve">       'Positive' Class : No   </w:t>
      </w:r>
    </w:p>
    <w:p w14:paraId="7D255F8E" w14:textId="77777777" w:rsidR="00B11ED0" w:rsidRDefault="00B11ED0" w:rsidP="00B11ED0"/>
    <w:p w14:paraId="1DCFB643" w14:textId="77777777" w:rsidR="00B11ED0" w:rsidRDefault="00B11ED0" w:rsidP="00B11ED0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448FDC91" w14:textId="77777777" w:rsidR="00B11ED0" w:rsidRDefault="00B11ED0" w:rsidP="00B11ED0">
      <w:r>
        <w:t>Input: caret train function object</w:t>
      </w:r>
    </w:p>
    <w:p w14:paraId="5E0D714E" w14:textId="77777777" w:rsidR="00B11ED0" w:rsidRDefault="00B11ED0" w:rsidP="00B11ED0">
      <w:r>
        <w:t>Averaging probs.</w:t>
      </w:r>
    </w:p>
    <w:p w14:paraId="44C093E1" w14:textId="77777777" w:rsidR="00B11ED0" w:rsidRDefault="00B11ED0" w:rsidP="00B11ED0">
      <w:r>
        <w:t xml:space="preserve">Group 1 type: </w:t>
      </w:r>
      <w:proofErr w:type="spellStart"/>
      <w:r>
        <w:t>repeatedcv</w:t>
      </w:r>
      <w:proofErr w:type="spellEnd"/>
    </w:p>
    <w:p w14:paraId="2AF5F0B6" w14:textId="77777777" w:rsidR="00B11ED0" w:rsidRDefault="00B11ED0" w:rsidP="00B11ED0">
      <w:r>
        <w:t>Observations: 771</w:t>
      </w:r>
    </w:p>
    <w:p w14:paraId="38204504" w14:textId="77777777" w:rsidR="00B11ED0" w:rsidRDefault="00B11ED0" w:rsidP="00B11ED0">
      <w:r>
        <w:t>Number of groups: 1</w:t>
      </w:r>
    </w:p>
    <w:p w14:paraId="49048E8F" w14:textId="77777777" w:rsidR="00B11ED0" w:rsidRDefault="00B11ED0" w:rsidP="00B11ED0">
      <w:r>
        <w:t>Observations per group: 771</w:t>
      </w:r>
    </w:p>
    <w:p w14:paraId="4EDDD133" w14:textId="77777777" w:rsidR="00B11ED0" w:rsidRDefault="00B11ED0" w:rsidP="00B11ED0">
      <w:r>
        <w:t>Positive: Yes</w:t>
      </w:r>
    </w:p>
    <w:p w14:paraId="2EAF75C8" w14:textId="77777777" w:rsidR="00B11ED0" w:rsidRDefault="00B11ED0" w:rsidP="00B11ED0">
      <w:r>
        <w:t>Negative: No</w:t>
      </w:r>
    </w:p>
    <w:p w14:paraId="1C4654D9" w14:textId="77777777" w:rsidR="00B11ED0" w:rsidRDefault="00B11ED0" w:rsidP="00B11ED0">
      <w:r>
        <w:t>Group: Group 1</w:t>
      </w:r>
    </w:p>
    <w:p w14:paraId="5131BE7B" w14:textId="77777777" w:rsidR="00B11ED0" w:rsidRDefault="00B11ED0" w:rsidP="00B11ED0">
      <w:r>
        <w:t>Positive: 126</w:t>
      </w:r>
    </w:p>
    <w:p w14:paraId="7C65509E" w14:textId="77777777" w:rsidR="00B11ED0" w:rsidRDefault="00B11ED0" w:rsidP="00B11ED0">
      <w:r>
        <w:t>Negative: 645</w:t>
      </w:r>
    </w:p>
    <w:p w14:paraId="55D2B8BB" w14:textId="77777777" w:rsidR="00B11ED0" w:rsidRDefault="00B11ED0" w:rsidP="00B11ED0">
      <w:r>
        <w:t>***Performance Metrics***</w:t>
      </w:r>
    </w:p>
    <w:p w14:paraId="1005B72D" w14:textId="77777777" w:rsidR="00B11ED0" w:rsidRDefault="00B11ED0" w:rsidP="00B11ED0">
      <w:r>
        <w:t xml:space="preserve">Group 1 Optimal </w:t>
      </w:r>
      <w:proofErr w:type="spellStart"/>
      <w:r>
        <w:t>Informedness</w:t>
      </w:r>
      <w:proofErr w:type="spellEnd"/>
      <w:r>
        <w:t xml:space="preserve"> = 0.201919527500923</w:t>
      </w:r>
    </w:p>
    <w:p w14:paraId="4650F9A3" w14:textId="77777777" w:rsidR="00B11ED0" w:rsidRDefault="00B11ED0" w:rsidP="00B11ED0">
      <w:r>
        <w:t>Group 1 AUC-ROC = 0.61</w:t>
      </w:r>
    </w:p>
    <w:p w14:paraId="2B85B636" w14:textId="77777777" w:rsidR="00B11ED0" w:rsidRDefault="00B11ED0" w:rsidP="00B11ED0"/>
    <w:p w14:paraId="43AC00D8" w14:textId="77777777" w:rsidR="00B11ED0" w:rsidRPr="00CF3BFA" w:rsidRDefault="00B11ED0" w:rsidP="00B11ED0">
      <w:pPr>
        <w:rPr>
          <w:b/>
          <w:bCs/>
        </w:rPr>
      </w:pPr>
      <w:proofErr w:type="spellStart"/>
      <w:r w:rsidRPr="00CF3BFA">
        <w:rPr>
          <w:b/>
          <w:bCs/>
        </w:rPr>
        <w:t>XGBoost</w:t>
      </w:r>
      <w:proofErr w:type="spellEnd"/>
    </w:p>
    <w:p w14:paraId="38A94665" w14:textId="77777777" w:rsidR="00B11ED0" w:rsidRDefault="00B11ED0" w:rsidP="00B11ED0"/>
    <w:p w14:paraId="50FE680F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766E2D">
        <w:t>_xgboost</w:t>
      </w:r>
      <w:proofErr w:type="spellEnd"/>
      <w:r w:rsidRPr="00766E2D">
        <w:t>&lt;-train(</w:t>
      </w:r>
      <w:r>
        <w:rPr>
          <w:b/>
          <w:bCs/>
          <w:color w:val="FF0000"/>
        </w:rPr>
        <w:t>Adjuvant</w:t>
      </w:r>
      <w:r>
        <w:t xml:space="preserve"> </w:t>
      </w:r>
      <w:r w:rsidRPr="00766E2D">
        <w:t>~., data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66E2D">
        <w:t>_train1, method="</w:t>
      </w:r>
      <w:proofErr w:type="spellStart"/>
      <w:r w:rsidRPr="00766E2D">
        <w:t>xgbTree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Adjuvant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4AEAD958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766E2D">
        <w:t>_xgboost</w:t>
      </w:r>
      <w:r>
        <w:t>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Adjuvant</w:t>
      </w:r>
      <w:r w:rsidRPr="0072222D">
        <w:t>_</w:t>
      </w:r>
      <w:r>
        <w:t>xgboos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Adjuvant</w:t>
      </w:r>
      <w:r w:rsidRPr="0072222D">
        <w:t>_test</w:t>
      </w:r>
      <w:r>
        <w:t>1)</w:t>
      </w:r>
    </w:p>
    <w:p w14:paraId="2EA0F344" w14:textId="77777777" w:rsidR="00B11ED0" w:rsidRDefault="00B11ED0" w:rsidP="00B11ED0">
      <w:r>
        <w:rPr>
          <w:b/>
          <w:bCs/>
          <w:color w:val="FF0000"/>
        </w:rPr>
        <w:t>PCNL_Adjuvant</w:t>
      </w:r>
      <w:r w:rsidRPr="0072222D">
        <w:t>_</w:t>
      </w:r>
      <w:r>
        <w:t>xgboost</w:t>
      </w:r>
      <w:r w:rsidRPr="0072222D">
        <w:t>_tb&lt;-table(pred=factor(</w:t>
      </w:r>
      <w:r>
        <w:rPr>
          <w:b/>
          <w:bCs/>
          <w:color w:val="FF0000"/>
        </w:rPr>
        <w:t>PCNL_Adjuvant</w:t>
      </w:r>
      <w:r w:rsidRPr="0072222D">
        <w:t>_</w:t>
      </w:r>
      <w:r>
        <w:t>xgboost</w:t>
      </w:r>
      <w:r w:rsidRPr="0072222D">
        <w:t>_predict), ref=</w:t>
      </w:r>
      <w:r w:rsidRPr="006649A5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Adjuvant</w:t>
      </w:r>
      <w:r w:rsidRPr="0072222D">
        <w:t xml:space="preserve">) </w:t>
      </w:r>
    </w:p>
    <w:p w14:paraId="6FA13990" w14:textId="77777777" w:rsidR="00B11ED0" w:rsidRDefault="00B11ED0" w:rsidP="00B11ED0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Adjuvant</w:t>
      </w:r>
      <w:r w:rsidRPr="0072222D">
        <w:t>_</w:t>
      </w:r>
      <w:r>
        <w:t>xgboost</w:t>
      </w:r>
      <w:r w:rsidRPr="0072222D">
        <w:t>_tb</w:t>
      </w:r>
      <w:proofErr w:type="spellEnd"/>
      <w:r w:rsidRPr="0072222D">
        <w:t>)</w:t>
      </w:r>
    </w:p>
    <w:p w14:paraId="172A3C8E" w14:textId="77777777" w:rsidR="00B11ED0" w:rsidRDefault="00B11ED0" w:rsidP="00B11ED0">
      <w:proofErr w:type="spellStart"/>
      <w:r>
        <w:t>res_</w:t>
      </w:r>
      <w:r>
        <w:rPr>
          <w:b/>
          <w:bCs/>
          <w:color w:val="FF0000"/>
        </w:rPr>
        <w:t>PCNL_Adjuvant</w:t>
      </w:r>
      <w:r>
        <w:t>_xgboos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Adjuvant</w:t>
      </w:r>
      <w:r w:rsidRPr="003E4560">
        <w:t>_</w:t>
      </w:r>
      <w:r>
        <w:t>xgboost</w:t>
      </w:r>
      <w:proofErr w:type="spellEnd"/>
      <w:r>
        <w:t>)</w:t>
      </w:r>
    </w:p>
    <w:p w14:paraId="4A61D526" w14:textId="77777777" w:rsidR="00B11ED0" w:rsidRDefault="00B11ED0" w:rsidP="00B11ED0"/>
    <w:p w14:paraId="263AEA2C" w14:textId="77777777" w:rsidR="00B11ED0" w:rsidRDefault="00B11ED0" w:rsidP="00B11ED0">
      <w:r>
        <w:t>Confusion Matrix and Statistics</w:t>
      </w:r>
    </w:p>
    <w:p w14:paraId="3D366BE2" w14:textId="77777777" w:rsidR="00B11ED0" w:rsidRDefault="00B11ED0" w:rsidP="00B11ED0"/>
    <w:p w14:paraId="6BD58508" w14:textId="77777777" w:rsidR="00B11ED0" w:rsidRDefault="00B11ED0" w:rsidP="00B11ED0">
      <w:r>
        <w:t xml:space="preserve">     ref</w:t>
      </w:r>
    </w:p>
    <w:p w14:paraId="795D6C21" w14:textId="77777777" w:rsidR="00B11ED0" w:rsidRDefault="00B11ED0" w:rsidP="00B11ED0">
      <w:proofErr w:type="spellStart"/>
      <w:r>
        <w:t>pred</w:t>
      </w:r>
      <w:proofErr w:type="spellEnd"/>
      <w:r>
        <w:t xml:space="preserve">   No Yes</w:t>
      </w:r>
    </w:p>
    <w:p w14:paraId="100A214E" w14:textId="77777777" w:rsidR="00B11ED0" w:rsidRDefault="00B11ED0" w:rsidP="00B11ED0">
      <w:r>
        <w:t xml:space="preserve">  No  271  58</w:t>
      </w:r>
    </w:p>
    <w:p w14:paraId="6FAC75CA" w14:textId="77777777" w:rsidR="00B11ED0" w:rsidRDefault="00B11ED0" w:rsidP="00B11ED0">
      <w:r>
        <w:t xml:space="preserve">  Yes   1   1</w:t>
      </w:r>
    </w:p>
    <w:p w14:paraId="462FB906" w14:textId="77777777" w:rsidR="00B11ED0" w:rsidRDefault="00B11ED0" w:rsidP="00B11ED0">
      <w:r>
        <w:t xml:space="preserve">                                          </w:t>
      </w:r>
    </w:p>
    <w:p w14:paraId="2FD9F1B9" w14:textId="77777777" w:rsidR="00B11ED0" w:rsidRDefault="00B11ED0" w:rsidP="00B11ED0">
      <w:r>
        <w:t xml:space="preserve">               Accuracy : 0.8218          </w:t>
      </w:r>
    </w:p>
    <w:p w14:paraId="571B182D" w14:textId="77777777" w:rsidR="00B11ED0" w:rsidRDefault="00B11ED0" w:rsidP="00B11ED0">
      <w:r>
        <w:lastRenderedPageBreak/>
        <w:t xml:space="preserve">                 95% CI : (0.7762, 0.8615)</w:t>
      </w:r>
    </w:p>
    <w:p w14:paraId="457B6B9C" w14:textId="77777777" w:rsidR="00B11ED0" w:rsidRDefault="00B11ED0" w:rsidP="00B11ED0">
      <w:r>
        <w:t xml:space="preserve">    No Information Rate : 0.8218          </w:t>
      </w:r>
    </w:p>
    <w:p w14:paraId="2ADC23C7" w14:textId="77777777" w:rsidR="00B11ED0" w:rsidRDefault="00B11ED0" w:rsidP="00B11ED0">
      <w:r>
        <w:t xml:space="preserve">    P-Value [</w:t>
      </w:r>
      <w:proofErr w:type="spellStart"/>
      <w:r>
        <w:t>Acc</w:t>
      </w:r>
      <w:proofErr w:type="spellEnd"/>
      <w:r>
        <w:t xml:space="preserve"> &gt; NIR] : 0.5347          </w:t>
      </w:r>
    </w:p>
    <w:p w14:paraId="5A55568B" w14:textId="77777777" w:rsidR="00B11ED0" w:rsidRDefault="00B11ED0" w:rsidP="00B11ED0">
      <w:r>
        <w:t xml:space="preserve">                                          </w:t>
      </w:r>
    </w:p>
    <w:p w14:paraId="16E5F6C1" w14:textId="77777777" w:rsidR="00B11ED0" w:rsidRDefault="00B11ED0" w:rsidP="00B11ED0">
      <w:r>
        <w:t xml:space="preserve">                  Kappa : 0.0213          </w:t>
      </w:r>
    </w:p>
    <w:p w14:paraId="0F37FEF1" w14:textId="77777777" w:rsidR="00B11ED0" w:rsidRDefault="00B11ED0" w:rsidP="00B11ED0">
      <w:r>
        <w:t xml:space="preserve">                                          </w:t>
      </w:r>
    </w:p>
    <w:p w14:paraId="723C1932" w14:textId="77777777" w:rsidR="00B11ED0" w:rsidRDefault="00B11ED0" w:rsidP="00B11ED0">
      <w:r>
        <w:t xml:space="preserve"> </w:t>
      </w:r>
      <w:proofErr w:type="spellStart"/>
      <w:r>
        <w:t>Mcnemar's</w:t>
      </w:r>
      <w:proofErr w:type="spellEnd"/>
      <w:r>
        <w:t xml:space="preserve"> Test P-Value : 3.086e-13       </w:t>
      </w:r>
    </w:p>
    <w:p w14:paraId="069F9578" w14:textId="77777777" w:rsidR="00B11ED0" w:rsidRDefault="00B11ED0" w:rsidP="00B11ED0">
      <w:r>
        <w:t xml:space="preserve">                                          </w:t>
      </w:r>
    </w:p>
    <w:p w14:paraId="3335CB46" w14:textId="77777777" w:rsidR="00B11ED0" w:rsidRDefault="00B11ED0" w:rsidP="00B11ED0">
      <w:r>
        <w:t xml:space="preserve">            Sensitivity : 0.99632         </w:t>
      </w:r>
    </w:p>
    <w:p w14:paraId="31C41C7D" w14:textId="77777777" w:rsidR="00B11ED0" w:rsidRDefault="00B11ED0" w:rsidP="00B11ED0">
      <w:r>
        <w:t xml:space="preserve">            Specificity : 0.01695         </w:t>
      </w:r>
    </w:p>
    <w:p w14:paraId="4B85BC01" w14:textId="77777777" w:rsidR="00B11ED0" w:rsidRDefault="00B11ED0" w:rsidP="00B11ED0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82371         </w:t>
      </w:r>
    </w:p>
    <w:p w14:paraId="648A4EF9" w14:textId="77777777" w:rsidR="00B11ED0" w:rsidRDefault="00B11ED0" w:rsidP="00B11ED0">
      <w:r>
        <w:t xml:space="preserve">         Neg </w:t>
      </w:r>
      <w:proofErr w:type="spellStart"/>
      <w:r>
        <w:t>Pred</w:t>
      </w:r>
      <w:proofErr w:type="spellEnd"/>
      <w:r>
        <w:t xml:space="preserve"> Value : 0.50000         </w:t>
      </w:r>
    </w:p>
    <w:p w14:paraId="290493C7" w14:textId="77777777" w:rsidR="00B11ED0" w:rsidRDefault="00B11ED0" w:rsidP="00B11ED0">
      <w:r>
        <w:t xml:space="preserve">             Prevalence : 0.82175         </w:t>
      </w:r>
    </w:p>
    <w:p w14:paraId="2FA613A8" w14:textId="77777777" w:rsidR="00B11ED0" w:rsidRDefault="00B11ED0" w:rsidP="00B11ED0">
      <w:r>
        <w:t xml:space="preserve">         Detection Rate : 0.81873         </w:t>
      </w:r>
    </w:p>
    <w:p w14:paraId="114CF01F" w14:textId="77777777" w:rsidR="00B11ED0" w:rsidRDefault="00B11ED0" w:rsidP="00B11ED0">
      <w:r>
        <w:t xml:space="preserve">   Detection Prevalence : 0.99396         </w:t>
      </w:r>
    </w:p>
    <w:p w14:paraId="4FA491CE" w14:textId="77777777" w:rsidR="00B11ED0" w:rsidRDefault="00B11ED0" w:rsidP="00B11ED0">
      <w:r>
        <w:t xml:space="preserve">      Balanced Accuracy : 0.50664         </w:t>
      </w:r>
    </w:p>
    <w:p w14:paraId="777A5CAE" w14:textId="77777777" w:rsidR="00B11ED0" w:rsidRDefault="00B11ED0" w:rsidP="00B11ED0">
      <w:r>
        <w:t xml:space="preserve">                                          </w:t>
      </w:r>
    </w:p>
    <w:p w14:paraId="2C427F0A" w14:textId="77777777" w:rsidR="00B11ED0" w:rsidRDefault="00B11ED0" w:rsidP="00B11ED0">
      <w:r>
        <w:t xml:space="preserve">       'Positive' Class : No  </w:t>
      </w:r>
    </w:p>
    <w:p w14:paraId="0E1077FB" w14:textId="77777777" w:rsidR="00B11ED0" w:rsidRDefault="00B11ED0" w:rsidP="00B11ED0"/>
    <w:p w14:paraId="28D78764" w14:textId="77777777" w:rsidR="00B11ED0" w:rsidRDefault="00B11ED0" w:rsidP="00B11ED0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6F71CB6F" w14:textId="77777777" w:rsidR="00B11ED0" w:rsidRDefault="00B11ED0" w:rsidP="00B11ED0">
      <w:r>
        <w:t>Input: caret train function object</w:t>
      </w:r>
    </w:p>
    <w:p w14:paraId="7B9665CB" w14:textId="77777777" w:rsidR="00B11ED0" w:rsidRDefault="00B11ED0" w:rsidP="00B11ED0">
      <w:r>
        <w:t>Averaging probs.</w:t>
      </w:r>
    </w:p>
    <w:p w14:paraId="53CC2258" w14:textId="77777777" w:rsidR="00B11ED0" w:rsidRDefault="00B11ED0" w:rsidP="00B11ED0">
      <w:r>
        <w:t xml:space="preserve">Group 1 type: </w:t>
      </w:r>
      <w:proofErr w:type="spellStart"/>
      <w:r>
        <w:t>repeatedcv</w:t>
      </w:r>
      <w:proofErr w:type="spellEnd"/>
    </w:p>
    <w:p w14:paraId="594E5EB6" w14:textId="77777777" w:rsidR="00B11ED0" w:rsidRDefault="00B11ED0" w:rsidP="00B11ED0">
      <w:r>
        <w:t>Observations: 771</w:t>
      </w:r>
    </w:p>
    <w:p w14:paraId="2E9456AB" w14:textId="77777777" w:rsidR="00B11ED0" w:rsidRDefault="00B11ED0" w:rsidP="00B11ED0">
      <w:r>
        <w:t>Number of groups: 1</w:t>
      </w:r>
    </w:p>
    <w:p w14:paraId="0BCD9CD7" w14:textId="77777777" w:rsidR="00B11ED0" w:rsidRDefault="00B11ED0" w:rsidP="00B11ED0">
      <w:r>
        <w:t>Observations per group: 771</w:t>
      </w:r>
    </w:p>
    <w:p w14:paraId="6A0698DA" w14:textId="77777777" w:rsidR="00B11ED0" w:rsidRDefault="00B11ED0" w:rsidP="00B11ED0">
      <w:r>
        <w:t>Positive: Yes</w:t>
      </w:r>
    </w:p>
    <w:p w14:paraId="1A22DE9B" w14:textId="77777777" w:rsidR="00B11ED0" w:rsidRDefault="00B11ED0" w:rsidP="00B11ED0">
      <w:r>
        <w:t>Negative: No</w:t>
      </w:r>
    </w:p>
    <w:p w14:paraId="46C29A01" w14:textId="77777777" w:rsidR="00B11ED0" w:rsidRDefault="00B11ED0" w:rsidP="00B11ED0">
      <w:r>
        <w:t>Group: Group 1</w:t>
      </w:r>
    </w:p>
    <w:p w14:paraId="329AECF5" w14:textId="77777777" w:rsidR="00B11ED0" w:rsidRDefault="00B11ED0" w:rsidP="00B11ED0">
      <w:r>
        <w:t>Positive: 126</w:t>
      </w:r>
    </w:p>
    <w:p w14:paraId="7C814F9D" w14:textId="77777777" w:rsidR="00B11ED0" w:rsidRDefault="00B11ED0" w:rsidP="00B11ED0">
      <w:r>
        <w:t>Negative: 645</w:t>
      </w:r>
    </w:p>
    <w:p w14:paraId="07D8275C" w14:textId="77777777" w:rsidR="00B11ED0" w:rsidRDefault="00B11ED0" w:rsidP="00B11ED0">
      <w:r>
        <w:t>***Performance Metrics***</w:t>
      </w:r>
    </w:p>
    <w:p w14:paraId="0A6AA880" w14:textId="77777777" w:rsidR="00B11ED0" w:rsidRDefault="00B11ED0" w:rsidP="00B11ED0">
      <w:r>
        <w:t xml:space="preserve">Group 1 Optimal </w:t>
      </w:r>
      <w:proofErr w:type="spellStart"/>
      <w:r>
        <w:t>Informedness</w:t>
      </w:r>
      <w:proofErr w:type="spellEnd"/>
      <w:r>
        <w:t xml:space="preserve"> = 0.298560354374308</w:t>
      </w:r>
    </w:p>
    <w:p w14:paraId="38CEF331" w14:textId="77777777" w:rsidR="00B11ED0" w:rsidRDefault="00B11ED0" w:rsidP="00B11ED0">
      <w:r>
        <w:t>Group 1 AUC-ROC = 0.67</w:t>
      </w:r>
    </w:p>
    <w:p w14:paraId="76547D95" w14:textId="77777777" w:rsidR="00B11ED0" w:rsidRDefault="00B11ED0" w:rsidP="00B11ED0"/>
    <w:p w14:paraId="2262B4B7" w14:textId="77777777" w:rsidR="00B11ED0" w:rsidRDefault="00B11ED0" w:rsidP="00B11ED0">
      <w:pPr>
        <w:rPr>
          <w:b/>
          <w:bCs/>
        </w:rPr>
      </w:pPr>
      <w:r>
        <w:rPr>
          <w:b/>
          <w:bCs/>
        </w:rPr>
        <w:t>Logistic Regression</w:t>
      </w:r>
    </w:p>
    <w:p w14:paraId="3FBBA66C" w14:textId="77777777" w:rsidR="00B11ED0" w:rsidRDefault="00B11ED0" w:rsidP="00B11ED0">
      <w:pPr>
        <w:rPr>
          <w:b/>
          <w:bCs/>
        </w:rPr>
      </w:pPr>
    </w:p>
    <w:p w14:paraId="1CEC6430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766E2D">
        <w:t>_</w:t>
      </w:r>
      <w:r>
        <w:t>logit</w:t>
      </w:r>
      <w:proofErr w:type="spellEnd"/>
      <w:r w:rsidRPr="00766E2D">
        <w:t>&lt;-train(</w:t>
      </w:r>
      <w:r>
        <w:rPr>
          <w:b/>
          <w:bCs/>
          <w:color w:val="FF0000"/>
        </w:rPr>
        <w:t>Adjuvant</w:t>
      </w:r>
      <w:r>
        <w:t xml:space="preserve"> </w:t>
      </w:r>
      <w:r w:rsidRPr="00766E2D">
        <w:t>~., data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66E2D">
        <w:t>_train1, method="</w:t>
      </w:r>
      <w:proofErr w:type="spellStart"/>
      <w:r>
        <w:t>LogitBoos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Adjuvant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33CC4EF1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766E2D">
        <w:t>_</w:t>
      </w:r>
      <w:r>
        <w:t>logit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Adjuvant</w:t>
      </w:r>
      <w:r w:rsidRPr="0072222D">
        <w:t>_</w:t>
      </w:r>
      <w:r>
        <w:t>logit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Adjuvant</w:t>
      </w:r>
      <w:r w:rsidRPr="0072222D">
        <w:t>_test</w:t>
      </w:r>
      <w:r>
        <w:t>1)</w:t>
      </w:r>
    </w:p>
    <w:p w14:paraId="3FFD54A8" w14:textId="77777777" w:rsidR="00B11ED0" w:rsidRDefault="00B11ED0" w:rsidP="00B11ED0">
      <w:r>
        <w:rPr>
          <w:b/>
          <w:bCs/>
          <w:color w:val="FF0000"/>
        </w:rPr>
        <w:t>PCNL_Adjuvant</w:t>
      </w:r>
      <w:r w:rsidRPr="0072222D">
        <w:t>_</w:t>
      </w:r>
      <w:r>
        <w:t>logit</w:t>
      </w:r>
      <w:r w:rsidRPr="0072222D">
        <w:t>_tb&lt;-table(pred=factor(</w:t>
      </w:r>
      <w:r>
        <w:rPr>
          <w:b/>
          <w:bCs/>
          <w:color w:val="FF0000"/>
        </w:rPr>
        <w:t>PCNL_Adjuvant</w:t>
      </w:r>
      <w:r w:rsidRPr="0072222D">
        <w:t>_</w:t>
      </w:r>
      <w:r>
        <w:t>logit</w:t>
      </w:r>
      <w:r w:rsidRPr="0072222D">
        <w:t>_predict), ref=</w:t>
      </w:r>
      <w:r w:rsidRPr="00F60409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Adjuvant</w:t>
      </w:r>
      <w:r w:rsidRPr="0072222D">
        <w:t xml:space="preserve">) </w:t>
      </w:r>
    </w:p>
    <w:p w14:paraId="74A59A74" w14:textId="77777777" w:rsidR="00B11ED0" w:rsidRDefault="00B11ED0" w:rsidP="00B11ED0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Adjuvant</w:t>
      </w:r>
      <w:r w:rsidRPr="0072222D">
        <w:t>_</w:t>
      </w:r>
      <w:r>
        <w:t>logit</w:t>
      </w:r>
      <w:r w:rsidRPr="0072222D">
        <w:t>_tb</w:t>
      </w:r>
      <w:proofErr w:type="spellEnd"/>
      <w:r w:rsidRPr="0072222D">
        <w:t>)</w:t>
      </w:r>
    </w:p>
    <w:p w14:paraId="102343C9" w14:textId="77777777" w:rsidR="00B11ED0" w:rsidRDefault="00B11ED0" w:rsidP="00B11ED0">
      <w:proofErr w:type="spellStart"/>
      <w:r>
        <w:t>res_</w:t>
      </w:r>
      <w:r>
        <w:rPr>
          <w:b/>
          <w:bCs/>
          <w:color w:val="FF0000"/>
        </w:rPr>
        <w:t>PCNL_Adjuvant</w:t>
      </w:r>
      <w:r>
        <w:t>_logit</w:t>
      </w:r>
      <w:proofErr w:type="spellEnd"/>
      <w: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Adjuvant</w:t>
      </w:r>
      <w:r w:rsidRPr="003E4560">
        <w:t>_</w:t>
      </w:r>
      <w:r>
        <w:t>logit</w:t>
      </w:r>
      <w:proofErr w:type="spellEnd"/>
      <w:r>
        <w:t>)</w:t>
      </w:r>
    </w:p>
    <w:p w14:paraId="33EC425F" w14:textId="77777777" w:rsidR="00B11ED0" w:rsidRDefault="00B11ED0" w:rsidP="00B11ED0"/>
    <w:p w14:paraId="09BB13E0" w14:textId="77777777" w:rsidR="00B11ED0" w:rsidRDefault="00B11ED0" w:rsidP="00B11ED0">
      <w:r>
        <w:t>Confusion Matrix and Statistics</w:t>
      </w:r>
    </w:p>
    <w:p w14:paraId="68F63849" w14:textId="77777777" w:rsidR="00B11ED0" w:rsidRDefault="00B11ED0" w:rsidP="00B11ED0"/>
    <w:p w14:paraId="48DA4666" w14:textId="77777777" w:rsidR="00B11ED0" w:rsidRDefault="00B11ED0" w:rsidP="00B11ED0">
      <w:r>
        <w:t xml:space="preserve">     ref</w:t>
      </w:r>
    </w:p>
    <w:p w14:paraId="78CB96E3" w14:textId="77777777" w:rsidR="00B11ED0" w:rsidRDefault="00B11ED0" w:rsidP="00B11ED0">
      <w:proofErr w:type="spellStart"/>
      <w:r>
        <w:t>pred</w:t>
      </w:r>
      <w:proofErr w:type="spellEnd"/>
      <w:r>
        <w:t xml:space="preserve">   No Yes</w:t>
      </w:r>
    </w:p>
    <w:p w14:paraId="35686885" w14:textId="77777777" w:rsidR="00B11ED0" w:rsidRDefault="00B11ED0" w:rsidP="00B11ED0">
      <w:r>
        <w:t xml:space="preserve">  No  255  51</w:t>
      </w:r>
    </w:p>
    <w:p w14:paraId="017E7915" w14:textId="77777777" w:rsidR="00B11ED0" w:rsidRDefault="00B11ED0" w:rsidP="00B11ED0">
      <w:r>
        <w:lastRenderedPageBreak/>
        <w:t xml:space="preserve">  Yes  17   8</w:t>
      </w:r>
    </w:p>
    <w:p w14:paraId="6BF7C808" w14:textId="77777777" w:rsidR="00B11ED0" w:rsidRDefault="00B11ED0" w:rsidP="00B11ED0">
      <w:r>
        <w:t xml:space="preserve">                                         </w:t>
      </w:r>
    </w:p>
    <w:p w14:paraId="1BC1DDF6" w14:textId="77777777" w:rsidR="00B11ED0" w:rsidRDefault="00B11ED0" w:rsidP="00B11ED0">
      <w:r>
        <w:t xml:space="preserve">               Accuracy : 0.7946         </w:t>
      </w:r>
    </w:p>
    <w:p w14:paraId="776CD98A" w14:textId="77777777" w:rsidR="00B11ED0" w:rsidRDefault="00B11ED0" w:rsidP="00B11ED0">
      <w:r>
        <w:t xml:space="preserve">                 95% CI : (0.747, 0.8368)</w:t>
      </w:r>
    </w:p>
    <w:p w14:paraId="25E285A9" w14:textId="77777777" w:rsidR="00B11ED0" w:rsidRDefault="00B11ED0" w:rsidP="00B11ED0">
      <w:r>
        <w:t xml:space="preserve">    No Information Rate : 0.8218         </w:t>
      </w:r>
    </w:p>
    <w:p w14:paraId="7E2E680D" w14:textId="77777777" w:rsidR="00B11ED0" w:rsidRDefault="00B11ED0" w:rsidP="00B11ED0">
      <w:r>
        <w:t xml:space="preserve">    P-Value [</w:t>
      </w:r>
      <w:proofErr w:type="spellStart"/>
      <w:r>
        <w:t>Acc</w:t>
      </w:r>
      <w:proofErr w:type="spellEnd"/>
      <w:r>
        <w:t xml:space="preserve"> &gt; NIR] : 0.9119         </w:t>
      </w:r>
    </w:p>
    <w:p w14:paraId="555ABBC0" w14:textId="77777777" w:rsidR="00B11ED0" w:rsidRDefault="00B11ED0" w:rsidP="00B11ED0">
      <w:r>
        <w:t xml:space="preserve">                                         </w:t>
      </w:r>
    </w:p>
    <w:p w14:paraId="14E18680" w14:textId="77777777" w:rsidR="00B11ED0" w:rsidRDefault="00B11ED0" w:rsidP="00B11ED0">
      <w:r>
        <w:t xml:space="preserve">                  Kappa : 0.0944         </w:t>
      </w:r>
    </w:p>
    <w:p w14:paraId="2AF1967F" w14:textId="77777777" w:rsidR="00B11ED0" w:rsidRDefault="00B11ED0" w:rsidP="00B11ED0">
      <w:r>
        <w:t xml:space="preserve">                                         </w:t>
      </w:r>
    </w:p>
    <w:p w14:paraId="1127503E" w14:textId="77777777" w:rsidR="00B11ED0" w:rsidRDefault="00B11ED0" w:rsidP="00B11ED0">
      <w:r>
        <w:t xml:space="preserve"> </w:t>
      </w:r>
      <w:proofErr w:type="spellStart"/>
      <w:r>
        <w:t>Mcnemar's</w:t>
      </w:r>
      <w:proofErr w:type="spellEnd"/>
      <w:r>
        <w:t xml:space="preserve"> Test P-Value : 6.285e-05      </w:t>
      </w:r>
    </w:p>
    <w:p w14:paraId="2C3E26A7" w14:textId="77777777" w:rsidR="00B11ED0" w:rsidRDefault="00B11ED0" w:rsidP="00B11ED0">
      <w:r>
        <w:t xml:space="preserve">                                         </w:t>
      </w:r>
    </w:p>
    <w:p w14:paraId="675D9D1F" w14:textId="77777777" w:rsidR="00B11ED0" w:rsidRDefault="00B11ED0" w:rsidP="00B11ED0">
      <w:r>
        <w:t xml:space="preserve">            Sensitivity : 0.9375         </w:t>
      </w:r>
    </w:p>
    <w:p w14:paraId="0D61A0E8" w14:textId="77777777" w:rsidR="00B11ED0" w:rsidRDefault="00B11ED0" w:rsidP="00B11ED0">
      <w:r>
        <w:t xml:space="preserve">            Specificity : 0.1356         </w:t>
      </w:r>
    </w:p>
    <w:p w14:paraId="7566944F" w14:textId="77777777" w:rsidR="00B11ED0" w:rsidRDefault="00B11ED0" w:rsidP="00B11ED0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8333         </w:t>
      </w:r>
    </w:p>
    <w:p w14:paraId="7B548518" w14:textId="77777777" w:rsidR="00B11ED0" w:rsidRDefault="00B11ED0" w:rsidP="00B11ED0">
      <w:r>
        <w:t xml:space="preserve">         Neg </w:t>
      </w:r>
      <w:proofErr w:type="spellStart"/>
      <w:r>
        <w:t>Pred</w:t>
      </w:r>
      <w:proofErr w:type="spellEnd"/>
      <w:r>
        <w:t xml:space="preserve"> Value : 0.3200         </w:t>
      </w:r>
    </w:p>
    <w:p w14:paraId="7482E739" w14:textId="77777777" w:rsidR="00B11ED0" w:rsidRDefault="00B11ED0" w:rsidP="00B11ED0">
      <w:r>
        <w:t xml:space="preserve">             Prevalence : 0.8218         </w:t>
      </w:r>
    </w:p>
    <w:p w14:paraId="5CED5923" w14:textId="77777777" w:rsidR="00B11ED0" w:rsidRDefault="00B11ED0" w:rsidP="00B11ED0">
      <w:r>
        <w:t xml:space="preserve">         Detection Rate : 0.7704         </w:t>
      </w:r>
    </w:p>
    <w:p w14:paraId="18816F0E" w14:textId="77777777" w:rsidR="00B11ED0" w:rsidRDefault="00B11ED0" w:rsidP="00B11ED0">
      <w:r>
        <w:t xml:space="preserve">   Detection Prevalence : 0.9245         </w:t>
      </w:r>
    </w:p>
    <w:p w14:paraId="388E2FAC" w14:textId="77777777" w:rsidR="00B11ED0" w:rsidRDefault="00B11ED0" w:rsidP="00B11ED0">
      <w:r>
        <w:t xml:space="preserve">      Balanced Accuracy : 0.5365         </w:t>
      </w:r>
    </w:p>
    <w:p w14:paraId="41C7AD2E" w14:textId="77777777" w:rsidR="00B11ED0" w:rsidRDefault="00B11ED0" w:rsidP="00B11ED0">
      <w:r>
        <w:t xml:space="preserve">                                         </w:t>
      </w:r>
    </w:p>
    <w:p w14:paraId="244B936E" w14:textId="77777777" w:rsidR="00B11ED0" w:rsidRDefault="00B11ED0" w:rsidP="00B11ED0">
      <w:r>
        <w:t xml:space="preserve">       'Positive' Class : No      </w:t>
      </w:r>
    </w:p>
    <w:p w14:paraId="0263B503" w14:textId="77777777" w:rsidR="00B11ED0" w:rsidRDefault="00B11ED0" w:rsidP="00B11ED0"/>
    <w:p w14:paraId="4623E398" w14:textId="77777777" w:rsidR="00B11ED0" w:rsidRDefault="00B11ED0" w:rsidP="00B11ED0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69DF1E34" w14:textId="77777777" w:rsidR="00B11ED0" w:rsidRDefault="00B11ED0" w:rsidP="00B11ED0">
      <w:r>
        <w:t>Input: caret train function object</w:t>
      </w:r>
    </w:p>
    <w:p w14:paraId="2F969585" w14:textId="77777777" w:rsidR="00B11ED0" w:rsidRDefault="00B11ED0" w:rsidP="00B11ED0">
      <w:r>
        <w:t>Averaging probs.</w:t>
      </w:r>
    </w:p>
    <w:p w14:paraId="3EF2E6FC" w14:textId="77777777" w:rsidR="00B11ED0" w:rsidRDefault="00B11ED0" w:rsidP="00B11ED0">
      <w:r>
        <w:t xml:space="preserve">Group 1 type: </w:t>
      </w:r>
      <w:proofErr w:type="spellStart"/>
      <w:r>
        <w:t>repeatedcv</w:t>
      </w:r>
      <w:proofErr w:type="spellEnd"/>
    </w:p>
    <w:p w14:paraId="079418F5" w14:textId="77777777" w:rsidR="00B11ED0" w:rsidRDefault="00B11ED0" w:rsidP="00B11ED0">
      <w:r>
        <w:t>Observations: 771</w:t>
      </w:r>
    </w:p>
    <w:p w14:paraId="578E2673" w14:textId="77777777" w:rsidR="00B11ED0" w:rsidRDefault="00B11ED0" w:rsidP="00B11ED0">
      <w:r>
        <w:t>Number of groups: 1</w:t>
      </w:r>
    </w:p>
    <w:p w14:paraId="0365F381" w14:textId="77777777" w:rsidR="00B11ED0" w:rsidRDefault="00B11ED0" w:rsidP="00B11ED0">
      <w:r>
        <w:t>Observations per group: 771</w:t>
      </w:r>
    </w:p>
    <w:p w14:paraId="793B5AA6" w14:textId="77777777" w:rsidR="00B11ED0" w:rsidRDefault="00B11ED0" w:rsidP="00B11ED0">
      <w:r>
        <w:t>Positive: Yes</w:t>
      </w:r>
    </w:p>
    <w:p w14:paraId="75119ABF" w14:textId="77777777" w:rsidR="00B11ED0" w:rsidRDefault="00B11ED0" w:rsidP="00B11ED0">
      <w:r>
        <w:t>Negative: No</w:t>
      </w:r>
    </w:p>
    <w:p w14:paraId="3F6A88BF" w14:textId="77777777" w:rsidR="00B11ED0" w:rsidRDefault="00B11ED0" w:rsidP="00B11ED0">
      <w:r>
        <w:t>Group: Group 1</w:t>
      </w:r>
    </w:p>
    <w:p w14:paraId="750CEEDC" w14:textId="77777777" w:rsidR="00B11ED0" w:rsidRDefault="00B11ED0" w:rsidP="00B11ED0">
      <w:r>
        <w:t>Positive: 126</w:t>
      </w:r>
    </w:p>
    <w:p w14:paraId="0C346835" w14:textId="77777777" w:rsidR="00B11ED0" w:rsidRDefault="00B11ED0" w:rsidP="00B11ED0">
      <w:r>
        <w:t>Negative: 645</w:t>
      </w:r>
    </w:p>
    <w:p w14:paraId="518E7D83" w14:textId="77777777" w:rsidR="00B11ED0" w:rsidRDefault="00B11ED0" w:rsidP="00B11ED0">
      <w:r>
        <w:t>***Performance Metrics***</w:t>
      </w:r>
    </w:p>
    <w:p w14:paraId="6271F6A2" w14:textId="77777777" w:rsidR="00B11ED0" w:rsidRDefault="00B11ED0" w:rsidP="00B11ED0">
      <w:r>
        <w:t xml:space="preserve">Group 1 Optimal </w:t>
      </w:r>
      <w:proofErr w:type="spellStart"/>
      <w:r>
        <w:t>Informedness</w:t>
      </w:r>
      <w:proofErr w:type="spellEnd"/>
      <w:r>
        <w:t xml:space="preserve"> = 0.127537836840163</w:t>
      </w:r>
    </w:p>
    <w:p w14:paraId="490FA235" w14:textId="77777777" w:rsidR="00B11ED0" w:rsidRDefault="00B11ED0" w:rsidP="00B11ED0">
      <w:r>
        <w:t xml:space="preserve">Group 1 AUC-ROC = 0.59  </w:t>
      </w:r>
    </w:p>
    <w:p w14:paraId="77CEA0AB" w14:textId="77777777" w:rsidR="00B11ED0" w:rsidRDefault="00B11ED0" w:rsidP="00B11ED0"/>
    <w:p w14:paraId="4CF6C305" w14:textId="77777777" w:rsidR="00B11ED0" w:rsidRPr="00E46EB2" w:rsidRDefault="00B11ED0" w:rsidP="00B11ED0">
      <w:pPr>
        <w:rPr>
          <w:b/>
          <w:bCs/>
        </w:rPr>
      </w:pPr>
      <w:r w:rsidRPr="00E46EB2">
        <w:rPr>
          <w:b/>
          <w:bCs/>
        </w:rPr>
        <w:t>Neural Net</w:t>
      </w:r>
    </w:p>
    <w:p w14:paraId="31A47D3F" w14:textId="77777777" w:rsidR="00B11ED0" w:rsidRDefault="00B11ED0" w:rsidP="00B11ED0"/>
    <w:p w14:paraId="0E6598FB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766E2D">
        <w:t>_</w:t>
      </w:r>
      <w:r>
        <w:t>nn</w:t>
      </w:r>
      <w:proofErr w:type="spellEnd"/>
      <w:r w:rsidRPr="00766E2D">
        <w:t>&lt;-train(</w:t>
      </w:r>
      <w:r>
        <w:rPr>
          <w:b/>
          <w:bCs/>
          <w:color w:val="FF0000"/>
        </w:rPr>
        <w:t>Adjuvant</w:t>
      </w:r>
      <w:r>
        <w:t xml:space="preserve"> </w:t>
      </w:r>
      <w:r w:rsidRPr="00766E2D">
        <w:t>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66E2D">
        <w:t>_train1, method="</w:t>
      </w:r>
      <w:proofErr w:type="spellStart"/>
      <w:r>
        <w:t>nnet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Adjuvant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6AAA8669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766E2D">
        <w:t>_</w:t>
      </w:r>
      <w:r>
        <w:t>nn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Adjuvant</w:t>
      </w:r>
      <w:r w:rsidRPr="0072222D">
        <w:t>_</w:t>
      </w:r>
      <w:r>
        <w:t>nn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Adjuvant</w:t>
      </w:r>
      <w:r w:rsidRPr="0072222D">
        <w:t>_test</w:t>
      </w:r>
      <w:r>
        <w:t>1)</w:t>
      </w:r>
    </w:p>
    <w:p w14:paraId="2AF350F3" w14:textId="77777777" w:rsidR="00B11ED0" w:rsidRDefault="00B11ED0" w:rsidP="00B11ED0">
      <w:r>
        <w:rPr>
          <w:b/>
          <w:bCs/>
          <w:color w:val="FF0000"/>
        </w:rPr>
        <w:t>PCNL_Adjuvant</w:t>
      </w:r>
      <w:r w:rsidRPr="0072222D">
        <w:t>_</w:t>
      </w:r>
      <w:r>
        <w:t>nn</w:t>
      </w:r>
      <w:r w:rsidRPr="0072222D">
        <w:t>_tb&lt;-table(pred=factor(</w:t>
      </w:r>
      <w:r>
        <w:rPr>
          <w:b/>
          <w:bCs/>
          <w:color w:val="FF0000"/>
        </w:rPr>
        <w:t>PCNL_Adjuvant</w:t>
      </w:r>
      <w:r w:rsidRPr="0072222D">
        <w:t>_</w:t>
      </w:r>
      <w:r>
        <w:t>nn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Adjuvant</w:t>
      </w:r>
      <w:r w:rsidRPr="0072222D">
        <w:t xml:space="preserve">) </w:t>
      </w:r>
    </w:p>
    <w:p w14:paraId="537535D8" w14:textId="77777777" w:rsidR="00B11ED0" w:rsidRDefault="00B11ED0" w:rsidP="00B11ED0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Adjuvant</w:t>
      </w:r>
      <w:r w:rsidRPr="0072222D">
        <w:t>_</w:t>
      </w:r>
      <w:r>
        <w:t>nn</w:t>
      </w:r>
      <w:r w:rsidRPr="0072222D">
        <w:t>_tb</w:t>
      </w:r>
      <w:proofErr w:type="spellEnd"/>
      <w:r w:rsidRPr="0072222D">
        <w:t>)</w:t>
      </w:r>
    </w:p>
    <w:p w14:paraId="529F88D1" w14:textId="77777777" w:rsidR="00B11ED0" w:rsidRDefault="00B11ED0" w:rsidP="00B11ED0">
      <w:proofErr w:type="spellStart"/>
      <w:r>
        <w:t>res_</w:t>
      </w:r>
      <w:r>
        <w:rPr>
          <w:b/>
          <w:bCs/>
          <w:color w:val="FF0000"/>
        </w:rPr>
        <w:t>PCNL_Adjuvant</w:t>
      </w:r>
      <w:r w:rsidRPr="00E67327">
        <w:rPr>
          <w:color w:val="000000" w:themeColor="text1"/>
        </w:rPr>
        <w:t>_nn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Adjuvant</w:t>
      </w:r>
      <w:r w:rsidRPr="003E4560">
        <w:t>_</w:t>
      </w:r>
      <w:r>
        <w:t>nn</w:t>
      </w:r>
      <w:proofErr w:type="spellEnd"/>
      <w:r>
        <w:t>)</w:t>
      </w:r>
    </w:p>
    <w:p w14:paraId="4D50A29A" w14:textId="77777777" w:rsidR="00B11ED0" w:rsidRDefault="00B11ED0" w:rsidP="00B11ED0"/>
    <w:p w14:paraId="297ABE45" w14:textId="77777777" w:rsidR="00B11ED0" w:rsidRPr="007222D0" w:rsidRDefault="00B11ED0" w:rsidP="00B11ED0">
      <w:pPr>
        <w:rPr>
          <w:b/>
          <w:bCs/>
        </w:rPr>
      </w:pPr>
      <w:r w:rsidRPr="007222D0">
        <w:rPr>
          <w:b/>
          <w:bCs/>
        </w:rPr>
        <w:t>#Predicts all as ‘No’</w:t>
      </w:r>
    </w:p>
    <w:p w14:paraId="64E22C1D" w14:textId="77777777" w:rsidR="00B11ED0" w:rsidRDefault="00B11ED0" w:rsidP="00B11ED0"/>
    <w:p w14:paraId="54E35D78" w14:textId="77777777" w:rsidR="002B264D" w:rsidRDefault="002B264D" w:rsidP="002B264D">
      <w:r>
        <w:lastRenderedPageBreak/>
        <w:t>Confusion Matrix and Statistics</w:t>
      </w:r>
    </w:p>
    <w:p w14:paraId="3185A5B4" w14:textId="77777777" w:rsidR="002B264D" w:rsidRDefault="002B264D" w:rsidP="002B264D"/>
    <w:p w14:paraId="6F32AD73" w14:textId="77777777" w:rsidR="002B264D" w:rsidRDefault="002B264D" w:rsidP="002B264D">
      <w:r>
        <w:t xml:space="preserve">     No Yes</w:t>
      </w:r>
    </w:p>
    <w:p w14:paraId="0635046D" w14:textId="77777777" w:rsidR="002B264D" w:rsidRDefault="002B264D" w:rsidP="002B264D">
      <w:r>
        <w:t>No  272  59</w:t>
      </w:r>
    </w:p>
    <w:p w14:paraId="3AF76F96" w14:textId="77777777" w:rsidR="002B264D" w:rsidRDefault="002B264D" w:rsidP="002B264D">
      <w:r>
        <w:t>Yes   0   0</w:t>
      </w:r>
    </w:p>
    <w:p w14:paraId="4180AADA" w14:textId="77777777" w:rsidR="002B264D" w:rsidRDefault="002B264D" w:rsidP="002B264D">
      <w:r>
        <w:t xml:space="preserve">                                          </w:t>
      </w:r>
    </w:p>
    <w:p w14:paraId="0027537A" w14:textId="77777777" w:rsidR="002B264D" w:rsidRDefault="002B264D" w:rsidP="002B264D">
      <w:r>
        <w:t xml:space="preserve">               Accuracy : 0.8218          </w:t>
      </w:r>
    </w:p>
    <w:p w14:paraId="7FBA2078" w14:textId="77777777" w:rsidR="002B264D" w:rsidRDefault="002B264D" w:rsidP="002B264D">
      <w:r>
        <w:t xml:space="preserve">                 95% CI : (0.7762, 0.8615)</w:t>
      </w:r>
    </w:p>
    <w:p w14:paraId="227CA1CB" w14:textId="77777777" w:rsidR="002B264D" w:rsidRDefault="002B264D" w:rsidP="002B264D">
      <w:r>
        <w:t xml:space="preserve">    No Information Rate : 0.8218          </w:t>
      </w:r>
    </w:p>
    <w:p w14:paraId="2257B6E6" w14:textId="77777777" w:rsidR="002B264D" w:rsidRDefault="002B264D" w:rsidP="002B264D">
      <w:r>
        <w:t xml:space="preserve">    P-Value [</w:t>
      </w:r>
      <w:proofErr w:type="spellStart"/>
      <w:r>
        <w:t>Acc</w:t>
      </w:r>
      <w:proofErr w:type="spellEnd"/>
      <w:r>
        <w:t xml:space="preserve"> &gt; NIR] : 0.5347          </w:t>
      </w:r>
    </w:p>
    <w:p w14:paraId="1A105A57" w14:textId="77777777" w:rsidR="002B264D" w:rsidRDefault="002B264D" w:rsidP="002B264D">
      <w:r>
        <w:t xml:space="preserve">                                          </w:t>
      </w:r>
    </w:p>
    <w:p w14:paraId="00668BB5" w14:textId="77777777" w:rsidR="002B264D" w:rsidRDefault="002B264D" w:rsidP="002B264D">
      <w:r>
        <w:t xml:space="preserve">                  Kappa : 0               </w:t>
      </w:r>
    </w:p>
    <w:p w14:paraId="790A58E5" w14:textId="77777777" w:rsidR="002B264D" w:rsidRDefault="002B264D" w:rsidP="002B264D">
      <w:r>
        <w:t xml:space="preserve">                                          </w:t>
      </w:r>
    </w:p>
    <w:p w14:paraId="1D014799" w14:textId="77777777" w:rsidR="002B264D" w:rsidRDefault="002B264D" w:rsidP="002B264D">
      <w:r>
        <w:t xml:space="preserve"> </w:t>
      </w:r>
      <w:proofErr w:type="spellStart"/>
      <w:r>
        <w:t>Mcnemar's</w:t>
      </w:r>
      <w:proofErr w:type="spellEnd"/>
      <w:r>
        <w:t xml:space="preserve"> Test P-Value : 4.321e-14       </w:t>
      </w:r>
    </w:p>
    <w:p w14:paraId="55248AED" w14:textId="77777777" w:rsidR="002B264D" w:rsidRDefault="002B264D" w:rsidP="002B264D">
      <w:r>
        <w:t xml:space="preserve">                                          </w:t>
      </w:r>
    </w:p>
    <w:p w14:paraId="75F297D6" w14:textId="77777777" w:rsidR="002B264D" w:rsidRDefault="002B264D" w:rsidP="002B264D">
      <w:r>
        <w:t xml:space="preserve">            Sensitivity : 1.0000          </w:t>
      </w:r>
    </w:p>
    <w:p w14:paraId="76B7E29A" w14:textId="77777777" w:rsidR="002B264D" w:rsidRDefault="002B264D" w:rsidP="002B264D">
      <w:r>
        <w:t xml:space="preserve">            Specificity : 0.0000          </w:t>
      </w:r>
    </w:p>
    <w:p w14:paraId="077D2383" w14:textId="77777777" w:rsidR="002B264D" w:rsidRDefault="002B264D" w:rsidP="002B264D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8218          </w:t>
      </w:r>
    </w:p>
    <w:p w14:paraId="66C80BEA" w14:textId="77777777" w:rsidR="002B264D" w:rsidRDefault="002B264D" w:rsidP="002B264D">
      <w:r>
        <w:t xml:space="preserve">         Neg </w:t>
      </w:r>
      <w:proofErr w:type="spellStart"/>
      <w:r>
        <w:t>Pred</w:t>
      </w:r>
      <w:proofErr w:type="spellEnd"/>
      <w:r>
        <w:t xml:space="preserve"> Value :    </w:t>
      </w:r>
      <w:proofErr w:type="spellStart"/>
      <w:r>
        <w:t>NaN</w:t>
      </w:r>
      <w:proofErr w:type="spellEnd"/>
      <w:r>
        <w:t xml:space="preserve">          </w:t>
      </w:r>
    </w:p>
    <w:p w14:paraId="237DFA1C" w14:textId="77777777" w:rsidR="002B264D" w:rsidRDefault="002B264D" w:rsidP="002B264D">
      <w:r>
        <w:t xml:space="preserve">             Prevalence : 0.8218          </w:t>
      </w:r>
    </w:p>
    <w:p w14:paraId="32F0BF71" w14:textId="77777777" w:rsidR="002B264D" w:rsidRDefault="002B264D" w:rsidP="002B264D">
      <w:r>
        <w:t xml:space="preserve">         Detection Rate : 0.8218          </w:t>
      </w:r>
    </w:p>
    <w:p w14:paraId="58ED1F87" w14:textId="77777777" w:rsidR="002B264D" w:rsidRDefault="002B264D" w:rsidP="002B264D">
      <w:r>
        <w:t xml:space="preserve">   Detection Prevalence : 1.0000          </w:t>
      </w:r>
    </w:p>
    <w:p w14:paraId="1BDF50D7" w14:textId="77777777" w:rsidR="002B264D" w:rsidRDefault="002B264D" w:rsidP="002B264D">
      <w:r>
        <w:t xml:space="preserve">      Balanced Accuracy : 0.5000          </w:t>
      </w:r>
    </w:p>
    <w:p w14:paraId="612D16EE" w14:textId="77777777" w:rsidR="002B264D" w:rsidRDefault="002B264D" w:rsidP="002B264D">
      <w:r>
        <w:t xml:space="preserve">                                          </w:t>
      </w:r>
    </w:p>
    <w:p w14:paraId="63458742" w14:textId="19D58599" w:rsidR="00B11ED0" w:rsidRDefault="002B264D" w:rsidP="002B264D">
      <w:r>
        <w:t xml:space="preserve">       'Positive' Class : No</w:t>
      </w:r>
    </w:p>
    <w:p w14:paraId="7D62CEA8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***</w:t>
      </w:r>
      <w:proofErr w:type="spellStart"/>
      <w:r w:rsidRPr="007222D0">
        <w:rPr>
          <w:color w:val="000000" w:themeColor="text1"/>
        </w:rPr>
        <w:t>MLeval</w:t>
      </w:r>
      <w:proofErr w:type="spellEnd"/>
      <w:r w:rsidRPr="007222D0">
        <w:rPr>
          <w:color w:val="000000" w:themeColor="text1"/>
        </w:rPr>
        <w:t>: Machine Learning Model Evaluation***</w:t>
      </w:r>
    </w:p>
    <w:p w14:paraId="529F0182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Input: caret train function object</w:t>
      </w:r>
    </w:p>
    <w:p w14:paraId="3909C972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Averaging probs.</w:t>
      </w:r>
    </w:p>
    <w:p w14:paraId="4781DF7F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 xml:space="preserve">Group 1 type: </w:t>
      </w:r>
      <w:proofErr w:type="spellStart"/>
      <w:r w:rsidRPr="007222D0">
        <w:rPr>
          <w:color w:val="000000" w:themeColor="text1"/>
        </w:rPr>
        <w:t>repeatedcv</w:t>
      </w:r>
      <w:proofErr w:type="spellEnd"/>
    </w:p>
    <w:p w14:paraId="5C67F71B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Observations: 771</w:t>
      </w:r>
    </w:p>
    <w:p w14:paraId="1B7FBD33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Number of groups: 1</w:t>
      </w:r>
    </w:p>
    <w:p w14:paraId="0E8A00B5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Observations per group: 771</w:t>
      </w:r>
    </w:p>
    <w:p w14:paraId="5F49D58D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Positive: Yes</w:t>
      </w:r>
    </w:p>
    <w:p w14:paraId="2E926C19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Negative: No</w:t>
      </w:r>
    </w:p>
    <w:p w14:paraId="4249C7CF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Group: Group 1</w:t>
      </w:r>
    </w:p>
    <w:p w14:paraId="23832A0A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Positive: 126</w:t>
      </w:r>
    </w:p>
    <w:p w14:paraId="79F0934D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Negative: 645</w:t>
      </w:r>
    </w:p>
    <w:p w14:paraId="1D4FF0BA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***Performance Metrics***</w:t>
      </w:r>
    </w:p>
    <w:p w14:paraId="1ED2DDDF" w14:textId="77777777" w:rsidR="00B11ED0" w:rsidRPr="007222D0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 xml:space="preserve">Group 1 Optimal </w:t>
      </w:r>
      <w:proofErr w:type="spellStart"/>
      <w:r w:rsidRPr="007222D0">
        <w:rPr>
          <w:color w:val="000000" w:themeColor="text1"/>
        </w:rPr>
        <w:t>Informedness</w:t>
      </w:r>
      <w:proofErr w:type="spellEnd"/>
      <w:r w:rsidRPr="007222D0">
        <w:rPr>
          <w:color w:val="000000" w:themeColor="text1"/>
        </w:rPr>
        <w:t xml:space="preserve"> = 0</w:t>
      </w:r>
    </w:p>
    <w:p w14:paraId="1A9686BC" w14:textId="77777777" w:rsidR="00B11ED0" w:rsidRPr="00CD00A7" w:rsidRDefault="00B11ED0" w:rsidP="00B11ED0">
      <w:pPr>
        <w:rPr>
          <w:color w:val="000000" w:themeColor="text1"/>
        </w:rPr>
      </w:pPr>
      <w:r w:rsidRPr="007222D0">
        <w:rPr>
          <w:color w:val="000000" w:themeColor="text1"/>
        </w:rPr>
        <w:t>Group 1 AUC-ROC = 0.49</w:t>
      </w:r>
    </w:p>
    <w:p w14:paraId="1BBBA228" w14:textId="77777777" w:rsidR="00B11ED0" w:rsidRDefault="00B11ED0" w:rsidP="00B11ED0"/>
    <w:p w14:paraId="0848936E" w14:textId="77777777" w:rsidR="00B11ED0" w:rsidRPr="00825849" w:rsidRDefault="00B11ED0" w:rsidP="00B11ED0">
      <w:pPr>
        <w:rPr>
          <w:b/>
          <w:bCs/>
        </w:rPr>
      </w:pPr>
      <w:r>
        <w:rPr>
          <w:b/>
          <w:bCs/>
        </w:rPr>
        <w:t>Bayesian Generalised Linear Model</w:t>
      </w:r>
    </w:p>
    <w:p w14:paraId="634C8D98" w14:textId="77777777" w:rsidR="00B11ED0" w:rsidRDefault="00B11ED0" w:rsidP="00B11ED0"/>
    <w:p w14:paraId="0AE0E7A0" w14:textId="77777777" w:rsidR="00B11ED0" w:rsidRPr="00350A91" w:rsidRDefault="00B11ED0" w:rsidP="00B11ED0">
      <w:pPr>
        <w:rPr>
          <w:color w:val="000000" w:themeColor="text1"/>
        </w:rPr>
      </w:pPr>
      <w:proofErr w:type="spellStart"/>
      <w:r>
        <w:rPr>
          <w:b/>
          <w:bCs/>
          <w:color w:val="FF0000"/>
        </w:rPr>
        <w:t>PCNL_Adjuvant</w:t>
      </w:r>
      <w:r w:rsidRPr="00766E2D">
        <w:t>_</w:t>
      </w:r>
      <w:r>
        <w:t>bayes</w:t>
      </w:r>
      <w:proofErr w:type="spellEnd"/>
      <w:r w:rsidRPr="00766E2D">
        <w:t>&lt;-train(</w:t>
      </w:r>
      <w:r>
        <w:rPr>
          <w:b/>
          <w:bCs/>
          <w:color w:val="FF0000"/>
        </w:rPr>
        <w:t>Adjuvant</w:t>
      </w:r>
      <w:r>
        <w:t xml:space="preserve"> </w:t>
      </w:r>
      <w:r w:rsidRPr="00766E2D">
        <w:t>~., data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66E2D">
        <w:t>_train1, method="</w:t>
      </w:r>
      <w:proofErr w:type="spellStart"/>
      <w:r>
        <w:t>bayesglm</w:t>
      </w:r>
      <w:proofErr w:type="spellEnd"/>
      <w:r w:rsidRPr="00766E2D">
        <w:t>"</w:t>
      </w:r>
      <w:r>
        <w:t xml:space="preserve">, </w:t>
      </w:r>
      <w:proofErr w:type="spellStart"/>
      <w:r>
        <w:t>trControl</w:t>
      </w:r>
      <w:proofErr w:type="spellEnd"/>
      <w:r>
        <w:t>=</w:t>
      </w:r>
      <w:r w:rsidRPr="00CB20E8">
        <w:rPr>
          <w:b/>
          <w:bCs/>
          <w:color w:val="FF0000"/>
        </w:rPr>
        <w:t xml:space="preserve"> </w:t>
      </w:r>
      <w:proofErr w:type="spellStart"/>
      <w:r>
        <w:rPr>
          <w:b/>
          <w:bCs/>
          <w:color w:val="FF0000"/>
        </w:rPr>
        <w:t>PCNL_Adjuvant</w:t>
      </w:r>
      <w:r w:rsidRPr="00A50862">
        <w:rPr>
          <w:color w:val="000000" w:themeColor="text1"/>
        </w:rPr>
        <w:t>_ctrl</w:t>
      </w:r>
      <w:proofErr w:type="spellEnd"/>
      <w:r w:rsidRPr="00766E2D">
        <w:t>)</w:t>
      </w:r>
    </w:p>
    <w:p w14:paraId="71228BB6" w14:textId="77777777" w:rsidR="00B11ED0" w:rsidRDefault="00B11ED0" w:rsidP="00B11ED0">
      <w:proofErr w:type="spellStart"/>
      <w:r>
        <w:rPr>
          <w:b/>
          <w:bCs/>
          <w:color w:val="FF0000"/>
        </w:rPr>
        <w:t>PCNL_Adjuvant</w:t>
      </w:r>
      <w:r w:rsidRPr="00766E2D">
        <w:t>_</w:t>
      </w:r>
      <w:r>
        <w:t>bayes_predict</w:t>
      </w:r>
      <w:proofErr w:type="spellEnd"/>
      <w:r w:rsidRPr="0072222D">
        <w:t>&lt;-predict(</w:t>
      </w:r>
      <w:proofErr w:type="spellStart"/>
      <w:r>
        <w:rPr>
          <w:b/>
          <w:bCs/>
          <w:color w:val="FF0000"/>
        </w:rPr>
        <w:t>PCNL_Adjuvant</w:t>
      </w:r>
      <w:r w:rsidRPr="0072222D">
        <w:t>_</w:t>
      </w:r>
      <w:r>
        <w:t>bayes</w:t>
      </w:r>
      <w:proofErr w:type="spellEnd"/>
      <w:r w:rsidRPr="0072222D">
        <w:t xml:space="preserve">, </w:t>
      </w:r>
      <w:r>
        <w:rPr>
          <w:b/>
          <w:bCs/>
          <w:color w:val="FF0000"/>
        </w:rPr>
        <w:t>PCNL_Adjuvant</w:t>
      </w:r>
      <w:r w:rsidRPr="0072222D">
        <w:t>_test</w:t>
      </w:r>
      <w:r>
        <w:t>1)</w:t>
      </w:r>
    </w:p>
    <w:p w14:paraId="5556B3DC" w14:textId="77777777" w:rsidR="00B11ED0" w:rsidRDefault="00B11ED0" w:rsidP="00B11ED0">
      <w:r>
        <w:rPr>
          <w:b/>
          <w:bCs/>
          <w:color w:val="FF0000"/>
        </w:rPr>
        <w:t>PCNL_Adjuvant</w:t>
      </w:r>
      <w:r w:rsidRPr="0072222D">
        <w:t>_</w:t>
      </w:r>
      <w:r>
        <w:t>bayes</w:t>
      </w:r>
      <w:r w:rsidRPr="0072222D">
        <w:t>_tb&lt;-table(pred=factor(</w:t>
      </w:r>
      <w:r>
        <w:rPr>
          <w:b/>
          <w:bCs/>
          <w:color w:val="FF0000"/>
        </w:rPr>
        <w:t>PCNL_Adjuvant</w:t>
      </w:r>
      <w:r w:rsidRPr="0072222D">
        <w:t>_</w:t>
      </w:r>
      <w:r>
        <w:t>bayes</w:t>
      </w:r>
      <w:r w:rsidRPr="0072222D">
        <w:t>_predict), ref=</w:t>
      </w:r>
      <w:r w:rsidRPr="00030FEB">
        <w:rPr>
          <w:b/>
          <w:bCs/>
          <w:color w:val="FF0000"/>
        </w:rPr>
        <w:t xml:space="preserve"> </w:t>
      </w:r>
      <w:r>
        <w:rPr>
          <w:b/>
          <w:bCs/>
          <w:color w:val="FF0000"/>
        </w:rPr>
        <w:t>PCNL_Adjuvant</w:t>
      </w:r>
      <w:r w:rsidRPr="0072222D">
        <w:t>_test</w:t>
      </w:r>
      <w:r>
        <w:t>1</w:t>
      </w:r>
      <w:r w:rsidRPr="0072222D">
        <w:t>$</w:t>
      </w:r>
      <w:r>
        <w:rPr>
          <w:b/>
          <w:bCs/>
          <w:color w:val="FF0000"/>
        </w:rPr>
        <w:t>Adjuvant</w:t>
      </w:r>
      <w:r w:rsidRPr="0072222D">
        <w:t xml:space="preserve">) </w:t>
      </w:r>
    </w:p>
    <w:p w14:paraId="7A3EEABE" w14:textId="77777777" w:rsidR="00B11ED0" w:rsidRDefault="00B11ED0" w:rsidP="00B11ED0">
      <w:proofErr w:type="spellStart"/>
      <w:r w:rsidRPr="0072222D">
        <w:t>confusionMatrix</w:t>
      </w:r>
      <w:proofErr w:type="spellEnd"/>
      <w:r w:rsidRPr="0072222D">
        <w:t>(</w:t>
      </w:r>
      <w:proofErr w:type="spellStart"/>
      <w:r>
        <w:rPr>
          <w:b/>
          <w:bCs/>
          <w:color w:val="FF0000"/>
        </w:rPr>
        <w:t>PCNL_Adjuvant</w:t>
      </w:r>
      <w:r w:rsidRPr="0072222D">
        <w:t>_</w:t>
      </w:r>
      <w:r>
        <w:t>bayes</w:t>
      </w:r>
      <w:r w:rsidRPr="0072222D">
        <w:t>_tb</w:t>
      </w:r>
      <w:proofErr w:type="spellEnd"/>
      <w:r w:rsidRPr="0072222D">
        <w:t>)</w:t>
      </w:r>
    </w:p>
    <w:p w14:paraId="5AC06379" w14:textId="77777777" w:rsidR="00B11ED0" w:rsidRDefault="00B11ED0" w:rsidP="00B11ED0">
      <w:proofErr w:type="spellStart"/>
      <w:r>
        <w:rPr>
          <w:color w:val="000000" w:themeColor="text1"/>
        </w:rPr>
        <w:lastRenderedPageBreak/>
        <w:t>res_</w:t>
      </w:r>
      <w:r>
        <w:rPr>
          <w:b/>
          <w:bCs/>
          <w:color w:val="FF0000"/>
        </w:rPr>
        <w:t>PCNL_Adjuvant</w:t>
      </w:r>
      <w:r w:rsidRPr="00E67327">
        <w:rPr>
          <w:color w:val="000000" w:themeColor="text1"/>
        </w:rPr>
        <w:t>_bayes</w:t>
      </w:r>
      <w:proofErr w:type="spellEnd"/>
      <w:r>
        <w:rPr>
          <w:color w:val="000000" w:themeColor="text1"/>
        </w:rPr>
        <w:t>&lt;-</w:t>
      </w:r>
      <w:r w:rsidRPr="009B4354">
        <w:t xml:space="preserve"> </w:t>
      </w:r>
      <w:proofErr w:type="spellStart"/>
      <w:r>
        <w:t>evalm</w:t>
      </w:r>
      <w:proofErr w:type="spellEnd"/>
      <w:r>
        <w:t>(</w:t>
      </w:r>
      <w:proofErr w:type="spellStart"/>
      <w:r>
        <w:rPr>
          <w:b/>
          <w:bCs/>
          <w:color w:val="FF0000"/>
        </w:rPr>
        <w:t>PCNL_Adjuvant</w:t>
      </w:r>
      <w:r w:rsidRPr="003E4560">
        <w:t>_</w:t>
      </w:r>
      <w:r>
        <w:t>bayes</w:t>
      </w:r>
      <w:proofErr w:type="spellEnd"/>
      <w:r>
        <w:t>)</w:t>
      </w:r>
    </w:p>
    <w:p w14:paraId="21B4FAE4" w14:textId="77777777" w:rsidR="00B11ED0" w:rsidRDefault="00B11ED0" w:rsidP="00B11ED0"/>
    <w:p w14:paraId="3709BFD1" w14:textId="77777777" w:rsidR="00B11ED0" w:rsidRDefault="00B11ED0" w:rsidP="00B11ED0">
      <w:r>
        <w:t>Confusion Matrix and Statistics</w:t>
      </w:r>
    </w:p>
    <w:p w14:paraId="0C10773E" w14:textId="77777777" w:rsidR="00B11ED0" w:rsidRDefault="00B11ED0" w:rsidP="00B11ED0"/>
    <w:p w14:paraId="6EBB2F7B" w14:textId="77777777" w:rsidR="00B11ED0" w:rsidRDefault="00B11ED0" w:rsidP="00B11ED0">
      <w:r>
        <w:t xml:space="preserve">     ref</w:t>
      </w:r>
    </w:p>
    <w:p w14:paraId="1E197719" w14:textId="77777777" w:rsidR="00B11ED0" w:rsidRDefault="00B11ED0" w:rsidP="00B11ED0">
      <w:proofErr w:type="spellStart"/>
      <w:r>
        <w:t>pred</w:t>
      </w:r>
      <w:proofErr w:type="spellEnd"/>
      <w:r>
        <w:t xml:space="preserve">   No Yes</w:t>
      </w:r>
    </w:p>
    <w:p w14:paraId="51FAC5D5" w14:textId="77777777" w:rsidR="00B11ED0" w:rsidRDefault="00B11ED0" w:rsidP="00B11ED0">
      <w:r>
        <w:t xml:space="preserve">  No  266  51</w:t>
      </w:r>
    </w:p>
    <w:p w14:paraId="1C846EB9" w14:textId="77777777" w:rsidR="00B11ED0" w:rsidRDefault="00B11ED0" w:rsidP="00B11ED0">
      <w:r>
        <w:t xml:space="preserve">  Yes   6   8</w:t>
      </w:r>
    </w:p>
    <w:p w14:paraId="1F9869BA" w14:textId="77777777" w:rsidR="00B11ED0" w:rsidRDefault="00B11ED0" w:rsidP="00B11ED0">
      <w:r>
        <w:t xml:space="preserve">                                          </w:t>
      </w:r>
    </w:p>
    <w:p w14:paraId="351CD917" w14:textId="77777777" w:rsidR="00B11ED0" w:rsidRDefault="00B11ED0" w:rsidP="00B11ED0">
      <w:r>
        <w:t xml:space="preserve">               Accuracy : 0.8278          </w:t>
      </w:r>
    </w:p>
    <w:p w14:paraId="2EC11D00" w14:textId="77777777" w:rsidR="00B11ED0" w:rsidRDefault="00B11ED0" w:rsidP="00B11ED0">
      <w:r>
        <w:t xml:space="preserve">                 95% CI : (0.7827, 0.8669)</w:t>
      </w:r>
    </w:p>
    <w:p w14:paraId="41825414" w14:textId="77777777" w:rsidR="00B11ED0" w:rsidRDefault="00B11ED0" w:rsidP="00B11ED0">
      <w:r>
        <w:t xml:space="preserve">    No Information Rate : 0.8218          </w:t>
      </w:r>
    </w:p>
    <w:p w14:paraId="3FE05D41" w14:textId="77777777" w:rsidR="00B11ED0" w:rsidRDefault="00B11ED0" w:rsidP="00B11ED0">
      <w:r>
        <w:t xml:space="preserve">    P-Value [</w:t>
      </w:r>
      <w:proofErr w:type="spellStart"/>
      <w:r>
        <w:t>Acc</w:t>
      </w:r>
      <w:proofErr w:type="spellEnd"/>
      <w:r>
        <w:t xml:space="preserve"> &gt; NIR] : 0.4205          </w:t>
      </w:r>
    </w:p>
    <w:p w14:paraId="1D666639" w14:textId="77777777" w:rsidR="00B11ED0" w:rsidRDefault="00B11ED0" w:rsidP="00B11ED0">
      <w:r>
        <w:t xml:space="preserve">                                          </w:t>
      </w:r>
    </w:p>
    <w:p w14:paraId="7C6C69DA" w14:textId="77777777" w:rsidR="00B11ED0" w:rsidRDefault="00B11ED0" w:rsidP="00B11ED0">
      <w:r>
        <w:t xml:space="preserve">                  Kappa : 0.1619          </w:t>
      </w:r>
    </w:p>
    <w:p w14:paraId="6625C588" w14:textId="77777777" w:rsidR="00B11ED0" w:rsidRDefault="00B11ED0" w:rsidP="00B11ED0">
      <w:r>
        <w:t xml:space="preserve">                                          </w:t>
      </w:r>
    </w:p>
    <w:p w14:paraId="5217DDA1" w14:textId="77777777" w:rsidR="00B11ED0" w:rsidRDefault="00B11ED0" w:rsidP="00B11ED0">
      <w:r>
        <w:t xml:space="preserve"> </w:t>
      </w:r>
      <w:proofErr w:type="spellStart"/>
      <w:r>
        <w:t>Mcnemar's</w:t>
      </w:r>
      <w:proofErr w:type="spellEnd"/>
      <w:r>
        <w:t xml:space="preserve"> Test P-Value : 5.611e-09       </w:t>
      </w:r>
    </w:p>
    <w:p w14:paraId="789E408D" w14:textId="77777777" w:rsidR="00B11ED0" w:rsidRDefault="00B11ED0" w:rsidP="00B11ED0">
      <w:r>
        <w:t xml:space="preserve">                                          </w:t>
      </w:r>
    </w:p>
    <w:p w14:paraId="6A1F63F8" w14:textId="77777777" w:rsidR="00B11ED0" w:rsidRDefault="00B11ED0" w:rsidP="00B11ED0">
      <w:r>
        <w:t xml:space="preserve">            Sensitivity : 0.9779          </w:t>
      </w:r>
    </w:p>
    <w:p w14:paraId="514B1FF2" w14:textId="77777777" w:rsidR="00B11ED0" w:rsidRDefault="00B11ED0" w:rsidP="00B11ED0">
      <w:r>
        <w:t xml:space="preserve">            Specificity : 0.1356          </w:t>
      </w:r>
    </w:p>
    <w:p w14:paraId="4A15749C" w14:textId="77777777" w:rsidR="00B11ED0" w:rsidRDefault="00B11ED0" w:rsidP="00B11ED0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8391          </w:t>
      </w:r>
    </w:p>
    <w:p w14:paraId="34275B84" w14:textId="77777777" w:rsidR="00B11ED0" w:rsidRDefault="00B11ED0" w:rsidP="00B11ED0">
      <w:r>
        <w:t xml:space="preserve">         Neg </w:t>
      </w:r>
      <w:proofErr w:type="spellStart"/>
      <w:r>
        <w:t>Pred</w:t>
      </w:r>
      <w:proofErr w:type="spellEnd"/>
      <w:r>
        <w:t xml:space="preserve"> Value : 0.5714          </w:t>
      </w:r>
    </w:p>
    <w:p w14:paraId="64EE9E6F" w14:textId="77777777" w:rsidR="00B11ED0" w:rsidRDefault="00B11ED0" w:rsidP="00B11ED0">
      <w:r>
        <w:t xml:space="preserve">             Prevalence : 0.8218          </w:t>
      </w:r>
    </w:p>
    <w:p w14:paraId="3140ED1B" w14:textId="77777777" w:rsidR="00B11ED0" w:rsidRDefault="00B11ED0" w:rsidP="00B11ED0">
      <w:r>
        <w:t xml:space="preserve">         Detection Rate : 0.8036          </w:t>
      </w:r>
    </w:p>
    <w:p w14:paraId="22D4E40D" w14:textId="77777777" w:rsidR="00B11ED0" w:rsidRDefault="00B11ED0" w:rsidP="00B11ED0">
      <w:r>
        <w:t xml:space="preserve">   Detection Prevalence : 0.9577          </w:t>
      </w:r>
    </w:p>
    <w:p w14:paraId="5C3D85E3" w14:textId="77777777" w:rsidR="00B11ED0" w:rsidRDefault="00B11ED0" w:rsidP="00B11ED0">
      <w:r>
        <w:t xml:space="preserve">      Balanced Accuracy : 0.5568          </w:t>
      </w:r>
    </w:p>
    <w:p w14:paraId="3F463406" w14:textId="77777777" w:rsidR="00B11ED0" w:rsidRDefault="00B11ED0" w:rsidP="00B11ED0">
      <w:r>
        <w:t xml:space="preserve">                                          </w:t>
      </w:r>
    </w:p>
    <w:p w14:paraId="0346ACDD" w14:textId="77777777" w:rsidR="00B11ED0" w:rsidRDefault="00B11ED0" w:rsidP="00B11ED0">
      <w:r>
        <w:t xml:space="preserve">       'Positive' Class : No     </w:t>
      </w:r>
    </w:p>
    <w:p w14:paraId="4962563A" w14:textId="77777777" w:rsidR="00B11ED0" w:rsidRDefault="00B11ED0" w:rsidP="00B11ED0"/>
    <w:p w14:paraId="5C92D4E6" w14:textId="77777777" w:rsidR="00B11ED0" w:rsidRDefault="00B11ED0" w:rsidP="00B11ED0">
      <w:r>
        <w:t>***</w:t>
      </w:r>
      <w:proofErr w:type="spellStart"/>
      <w:r>
        <w:t>MLeval</w:t>
      </w:r>
      <w:proofErr w:type="spellEnd"/>
      <w:r>
        <w:t>: Machine Learning Model Evaluation***</w:t>
      </w:r>
    </w:p>
    <w:p w14:paraId="07FE66A2" w14:textId="77777777" w:rsidR="00B11ED0" w:rsidRDefault="00B11ED0" w:rsidP="00B11ED0">
      <w:r>
        <w:t>Input: caret train function object</w:t>
      </w:r>
    </w:p>
    <w:p w14:paraId="45B3F79E" w14:textId="77777777" w:rsidR="00B11ED0" w:rsidRDefault="00B11ED0" w:rsidP="00B11ED0">
      <w:r>
        <w:t>Averaging probs.</w:t>
      </w:r>
    </w:p>
    <w:p w14:paraId="242F4D07" w14:textId="77777777" w:rsidR="00B11ED0" w:rsidRDefault="00B11ED0" w:rsidP="00B11ED0">
      <w:r>
        <w:t xml:space="preserve">Group 1 type: </w:t>
      </w:r>
      <w:proofErr w:type="spellStart"/>
      <w:r>
        <w:t>repeatedcv</w:t>
      </w:r>
      <w:proofErr w:type="spellEnd"/>
    </w:p>
    <w:p w14:paraId="45AADD36" w14:textId="77777777" w:rsidR="00B11ED0" w:rsidRDefault="00B11ED0" w:rsidP="00B11ED0">
      <w:r>
        <w:t>Observations: 771</w:t>
      </w:r>
    </w:p>
    <w:p w14:paraId="46F52806" w14:textId="77777777" w:rsidR="00B11ED0" w:rsidRDefault="00B11ED0" w:rsidP="00B11ED0">
      <w:r>
        <w:t>Number of groups: 1</w:t>
      </w:r>
    </w:p>
    <w:p w14:paraId="460D4BFD" w14:textId="77777777" w:rsidR="00B11ED0" w:rsidRDefault="00B11ED0" w:rsidP="00B11ED0">
      <w:r>
        <w:t>Observations per group: 771</w:t>
      </w:r>
    </w:p>
    <w:p w14:paraId="072912A3" w14:textId="77777777" w:rsidR="00B11ED0" w:rsidRDefault="00B11ED0" w:rsidP="00B11ED0">
      <w:r>
        <w:t>Positive: Yes</w:t>
      </w:r>
    </w:p>
    <w:p w14:paraId="4DBCB601" w14:textId="77777777" w:rsidR="00B11ED0" w:rsidRDefault="00B11ED0" w:rsidP="00B11ED0">
      <w:r>
        <w:t>Negative: No</w:t>
      </w:r>
    </w:p>
    <w:p w14:paraId="5B9F2671" w14:textId="77777777" w:rsidR="00B11ED0" w:rsidRDefault="00B11ED0" w:rsidP="00B11ED0">
      <w:r>
        <w:t>Group: Group 1</w:t>
      </w:r>
    </w:p>
    <w:p w14:paraId="0392B457" w14:textId="77777777" w:rsidR="00B11ED0" w:rsidRDefault="00B11ED0" w:rsidP="00B11ED0">
      <w:r>
        <w:t>Positive: 126</w:t>
      </w:r>
    </w:p>
    <w:p w14:paraId="2E1D27AD" w14:textId="77777777" w:rsidR="00B11ED0" w:rsidRDefault="00B11ED0" w:rsidP="00B11ED0">
      <w:r>
        <w:t>Negative: 645</w:t>
      </w:r>
    </w:p>
    <w:p w14:paraId="2F87E8EC" w14:textId="77777777" w:rsidR="00B11ED0" w:rsidRDefault="00B11ED0" w:rsidP="00B11ED0">
      <w:r>
        <w:t>***Performance Metrics***</w:t>
      </w:r>
    </w:p>
    <w:p w14:paraId="0BFF6DBE" w14:textId="77777777" w:rsidR="00B11ED0" w:rsidRDefault="00B11ED0" w:rsidP="00B11ED0">
      <w:r>
        <w:t xml:space="preserve">Group 1 Optimal </w:t>
      </w:r>
      <w:proofErr w:type="spellStart"/>
      <w:r>
        <w:t>Informedness</w:t>
      </w:r>
      <w:proofErr w:type="spellEnd"/>
      <w:r>
        <w:t xml:space="preserve"> = 0.270874861572536</w:t>
      </w:r>
    </w:p>
    <w:p w14:paraId="6121DADA" w14:textId="77777777" w:rsidR="00B11ED0" w:rsidRDefault="00B11ED0" w:rsidP="00B11ED0">
      <w:r>
        <w:t>Group 1 AUC-ROC = 0.67</w:t>
      </w:r>
    </w:p>
    <w:p w14:paraId="6AD5CC50" w14:textId="77777777" w:rsidR="00B11ED0" w:rsidRDefault="00B11ED0" w:rsidP="00B11ED0"/>
    <w:p w14:paraId="270C0137" w14:textId="77777777" w:rsidR="00B11ED0" w:rsidRPr="001401F3" w:rsidRDefault="00B11ED0" w:rsidP="00B11ED0">
      <w:pPr>
        <w:rPr>
          <w:b/>
          <w:bCs/>
        </w:rPr>
      </w:pPr>
      <w:r w:rsidRPr="001401F3">
        <w:rPr>
          <w:b/>
          <w:bCs/>
        </w:rPr>
        <w:t>Generate ROC curves</w:t>
      </w:r>
    </w:p>
    <w:p w14:paraId="1297610B" w14:textId="77777777" w:rsidR="00B11ED0" w:rsidRDefault="00B11ED0" w:rsidP="00B11ED0"/>
    <w:p w14:paraId="5472901A" w14:textId="77777777" w:rsidR="00B11ED0" w:rsidRDefault="00B11ED0" w:rsidP="00B11ED0">
      <w:proofErr w:type="spellStart"/>
      <w:r>
        <w:t>res_</w:t>
      </w:r>
      <w:r>
        <w:rPr>
          <w:b/>
          <w:bCs/>
          <w:color w:val="FF0000"/>
        </w:rPr>
        <w:t>PCNL_Adjuvant</w:t>
      </w:r>
      <w:proofErr w:type="spellEnd"/>
      <w:r>
        <w:t>&lt;-</w:t>
      </w:r>
      <w:proofErr w:type="spellStart"/>
      <w:r>
        <w:t>evalm</w:t>
      </w:r>
      <w:proofErr w:type="spellEnd"/>
      <w:r>
        <w:t>(list(</w:t>
      </w:r>
      <w:proofErr w:type="spellStart"/>
      <w:r>
        <w:rPr>
          <w:b/>
          <w:bCs/>
          <w:color w:val="FF0000"/>
        </w:rPr>
        <w:t>PCNL_Adjuvant</w:t>
      </w:r>
      <w:r w:rsidRPr="002936FD">
        <w:rPr>
          <w:color w:val="000000" w:themeColor="text1"/>
        </w:rPr>
        <w:t>_rf</w:t>
      </w:r>
      <w:proofErr w:type="spellEnd"/>
      <w:r>
        <w:rPr>
          <w:color w:val="000000" w:themeColor="text1"/>
        </w:rPr>
        <w:t xml:space="preserve">, </w:t>
      </w:r>
      <w:proofErr w:type="spellStart"/>
      <w:r>
        <w:rPr>
          <w:b/>
          <w:bCs/>
          <w:color w:val="FF0000"/>
        </w:rPr>
        <w:t>PCNL_Adjuvant</w:t>
      </w:r>
      <w:r w:rsidRPr="003E4560">
        <w:t>_</w:t>
      </w:r>
      <w:r>
        <w:t>rpar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Adjuvant</w:t>
      </w:r>
      <w:r w:rsidRPr="003E4560">
        <w:t>_</w:t>
      </w:r>
      <w:r>
        <w:t>xgboos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Adjuvant</w:t>
      </w:r>
      <w:r w:rsidRPr="003E4560">
        <w:t>_</w:t>
      </w:r>
      <w:r>
        <w:t>logit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t>PCNL_Adjuvant</w:t>
      </w:r>
      <w:r w:rsidRPr="003E4560">
        <w:t>_</w:t>
      </w:r>
      <w:r>
        <w:t>nn</w:t>
      </w:r>
      <w:proofErr w:type="spellEnd"/>
      <w:r>
        <w:t xml:space="preserve">, </w:t>
      </w:r>
      <w:proofErr w:type="spellStart"/>
      <w:r>
        <w:rPr>
          <w:b/>
          <w:bCs/>
          <w:color w:val="FF0000"/>
        </w:rPr>
        <w:lastRenderedPageBreak/>
        <w:t>PCNL_Adjuvant</w:t>
      </w:r>
      <w:r w:rsidRPr="003E4560">
        <w:t>_</w:t>
      </w:r>
      <w:r>
        <w:t>bayes</w:t>
      </w:r>
      <w:proofErr w:type="spellEnd"/>
      <w:r>
        <w:t xml:space="preserve">), </w:t>
      </w:r>
      <w:proofErr w:type="spellStart"/>
      <w:r w:rsidRPr="00CD1034">
        <w:t>gnames</w:t>
      </w:r>
      <w:proofErr w:type="spellEnd"/>
      <w:r w:rsidRPr="00CD1034">
        <w:t>=c('Random Forest', 'Partitioning', 'Extreme Gradient Boosting', 'Logistic Regression', 'Neural Network', 'Bayesian Generalised Linear Model'))</w:t>
      </w:r>
    </w:p>
    <w:p w14:paraId="2149927E" w14:textId="1E85ABFD" w:rsidR="00B11ED0" w:rsidRPr="00A76AE5" w:rsidRDefault="00B11ED0" w:rsidP="00794748">
      <w:pPr>
        <w:rPr>
          <w:b/>
          <w:bCs/>
        </w:rPr>
      </w:pPr>
    </w:p>
    <w:p w14:paraId="0923D5F1" w14:textId="77777777" w:rsidR="00B11ED0" w:rsidRPr="00A76AE5" w:rsidRDefault="00B11ED0" w:rsidP="00794748">
      <w:pPr>
        <w:rPr>
          <w:b/>
          <w:bCs/>
        </w:rPr>
      </w:pPr>
    </w:p>
    <w:p w14:paraId="5390037E" w14:textId="77777777" w:rsidR="00574D35" w:rsidRPr="00A76AE5" w:rsidRDefault="00574D35" w:rsidP="00574D35">
      <w:pPr>
        <w:rPr>
          <w:b/>
          <w:bCs/>
        </w:rPr>
      </w:pPr>
      <w:r w:rsidRPr="00A76AE5">
        <w:rPr>
          <w:b/>
          <w:bCs/>
        </w:rPr>
        <w:t>#Deep Neural Net</w:t>
      </w:r>
    </w:p>
    <w:p w14:paraId="56E2DB14" w14:textId="77777777" w:rsidR="00574D35" w:rsidRDefault="00574D35" w:rsidP="00574D35">
      <w:r>
        <w:t>PCNL_Adjuvant_train_predictors3&lt;-as.matrix(PCNL_Adjuvant_train_predictors1)</w:t>
      </w:r>
    </w:p>
    <w:p w14:paraId="57FB7418" w14:textId="77777777" w:rsidR="00574D35" w:rsidRDefault="00574D35" w:rsidP="00574D35">
      <w:r>
        <w:t>PCNL_Adjuvant_train_outcome&lt;-ifelse(PCNL_Adjuvant_train1$Adjuvant=="Yes", 1,0)</w:t>
      </w:r>
    </w:p>
    <w:p w14:paraId="64A190C9" w14:textId="77777777" w:rsidR="00574D35" w:rsidRDefault="00574D35" w:rsidP="00574D35">
      <w:r>
        <w:t>PCNL_Adjuvant_test_predictors3&lt;-as.matrix(PCNL_Adjuvant_test_predictors1)</w:t>
      </w:r>
    </w:p>
    <w:p w14:paraId="253C6795" w14:textId="77777777" w:rsidR="00574D35" w:rsidRDefault="00574D35" w:rsidP="00574D35">
      <w:r>
        <w:t>PCNL_Adjuvant_test_outcome&lt;-ifelse(PCNL_Adjuvant_test1$Adjuvant=="Yes", 1,0)</w:t>
      </w:r>
    </w:p>
    <w:p w14:paraId="195E7C93" w14:textId="77777777" w:rsidR="00574D35" w:rsidRDefault="00574D35" w:rsidP="00574D35"/>
    <w:p w14:paraId="58DDC4C7" w14:textId="77777777" w:rsidR="00574D35" w:rsidRDefault="00574D35" w:rsidP="00574D35">
      <w:r>
        <w:t>library(</w:t>
      </w:r>
      <w:proofErr w:type="spellStart"/>
      <w:r>
        <w:t>keras</w:t>
      </w:r>
      <w:proofErr w:type="spellEnd"/>
      <w:r>
        <w:t>)</w:t>
      </w:r>
    </w:p>
    <w:p w14:paraId="4ED2FB08" w14:textId="77777777" w:rsidR="00574D35" w:rsidRDefault="00574D35" w:rsidP="00574D35">
      <w:r>
        <w:t>library(</w:t>
      </w:r>
      <w:proofErr w:type="spellStart"/>
      <w:r>
        <w:t>tensorflow</w:t>
      </w:r>
      <w:proofErr w:type="spellEnd"/>
      <w:r>
        <w:t>)</w:t>
      </w:r>
    </w:p>
    <w:p w14:paraId="0EF53B99" w14:textId="77777777" w:rsidR="00574D35" w:rsidRDefault="00574D35" w:rsidP="00574D35">
      <w:r>
        <w:t>library(</w:t>
      </w:r>
      <w:proofErr w:type="spellStart"/>
      <w:r>
        <w:t>pROC</w:t>
      </w:r>
      <w:proofErr w:type="spellEnd"/>
      <w:r>
        <w:t>)</w:t>
      </w:r>
    </w:p>
    <w:p w14:paraId="70FC2051" w14:textId="77777777" w:rsidR="00574D35" w:rsidRDefault="00574D35" w:rsidP="00574D35">
      <w:proofErr w:type="spellStart"/>
      <w:r>
        <w:t>Adjuvant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1370A50F" w14:textId="77777777" w:rsidR="00574D35" w:rsidRDefault="00574D35" w:rsidP="00574D35">
      <w:proofErr w:type="spellStart"/>
      <w:r>
        <w:t>Adjuvant_keras</w:t>
      </w:r>
      <w:proofErr w:type="spellEnd"/>
      <w:r>
        <w:t xml:space="preserve"> %&gt;% </w:t>
      </w:r>
    </w:p>
    <w:p w14:paraId="6378FE00" w14:textId="77777777" w:rsidR="00574D35" w:rsidRDefault="00574D35" w:rsidP="00574D35">
      <w:r>
        <w:t xml:space="preserve"> 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</w:p>
    <w:p w14:paraId="33B51FC4" w14:textId="77777777" w:rsidR="00574D35" w:rsidRDefault="00574D35" w:rsidP="00574D35">
      <w:r>
        <w:t xml:space="preserve"> 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</w:p>
    <w:p w14:paraId="46906CE8" w14:textId="77777777" w:rsidR="00574D35" w:rsidRDefault="00574D35" w:rsidP="00574D35">
      <w:r>
        <w:t xml:space="preserve">  </w:t>
      </w:r>
      <w:proofErr w:type="spellStart"/>
      <w:r>
        <w:t>layer_dense</w:t>
      </w:r>
      <w:proofErr w:type="spellEnd"/>
      <w:r>
        <w:t xml:space="preserve">(units = 1) %&gt;% </w:t>
      </w:r>
    </w:p>
    <w:p w14:paraId="2DAEDDCB" w14:textId="77777777" w:rsidR="00574D35" w:rsidRDefault="00574D35" w:rsidP="00574D35">
      <w:r>
        <w:t xml:space="preserve">  </w:t>
      </w:r>
      <w:proofErr w:type="spellStart"/>
      <w:r>
        <w:t>layer_activation</w:t>
      </w:r>
      <w:proofErr w:type="spellEnd"/>
      <w:r>
        <w:t>('sigmoid')</w:t>
      </w:r>
    </w:p>
    <w:p w14:paraId="287F8299" w14:textId="77777777" w:rsidR="00574D35" w:rsidRDefault="00574D35" w:rsidP="00574D35">
      <w:proofErr w:type="spellStart"/>
      <w:r>
        <w:t>Adjuvant_keras</w:t>
      </w:r>
      <w:proofErr w:type="spellEnd"/>
      <w:r>
        <w:t xml:space="preserve"> %&gt;% compile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3EC1F6DB" w14:textId="77777777" w:rsidR="00574D35" w:rsidRDefault="00574D35" w:rsidP="00574D35">
      <w:proofErr w:type="spellStart"/>
      <w:r>
        <w:t>Adjuvant_keras</w:t>
      </w:r>
      <w:proofErr w:type="spellEnd"/>
      <w:r>
        <w:t xml:space="preserve"> %&gt;% fit(PCNL_Adjuvant_train_predictors3, </w:t>
      </w:r>
      <w:proofErr w:type="spellStart"/>
      <w:r>
        <w:t>PCNL_Adjuvant_train_outcome</w:t>
      </w:r>
      <w:proofErr w:type="spellEnd"/>
      <w:r>
        <w:t xml:space="preserve">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2)</w:t>
      </w:r>
    </w:p>
    <w:p w14:paraId="32281024" w14:textId="77777777" w:rsidR="00574D35" w:rsidRDefault="00574D35" w:rsidP="00574D35">
      <w:proofErr w:type="spellStart"/>
      <w:r>
        <w:t>Adjuvant_keras_results</w:t>
      </w:r>
      <w:proofErr w:type="spellEnd"/>
      <w:r>
        <w:t>&lt;-</w:t>
      </w:r>
      <w:proofErr w:type="spellStart"/>
      <w:r>
        <w:t>Adjuvant_keras</w:t>
      </w:r>
      <w:proofErr w:type="spellEnd"/>
      <w:r>
        <w:t xml:space="preserve"> %&gt;% evaluate(PCNL_Adjuvant_test_predictors3, </w:t>
      </w:r>
      <w:proofErr w:type="spellStart"/>
      <w:r>
        <w:t>PCNL_Adjuvant_test_outcome</w:t>
      </w:r>
      <w:proofErr w:type="spellEnd"/>
      <w:r>
        <w:t>, verbose=1)</w:t>
      </w:r>
    </w:p>
    <w:p w14:paraId="46001416" w14:textId="77777777" w:rsidR="00574D35" w:rsidRDefault="00574D35" w:rsidP="00574D35">
      <w:proofErr w:type="spellStart"/>
      <w:r>
        <w:t>Adjuvant_keras_prediction</w:t>
      </w:r>
      <w:proofErr w:type="spellEnd"/>
      <w:r>
        <w:t xml:space="preserve">&lt;- </w:t>
      </w:r>
      <w:proofErr w:type="spellStart"/>
      <w:r>
        <w:t>Adjuvant_keras</w:t>
      </w:r>
      <w:proofErr w:type="spellEnd"/>
      <w:r>
        <w:t xml:space="preserve">%&gt;%predict(PCNL_Adjuvant_test_predictors3, </w:t>
      </w:r>
      <w:proofErr w:type="spellStart"/>
      <w:r>
        <w:t>batch_size</w:t>
      </w:r>
      <w:proofErr w:type="spellEnd"/>
      <w:r>
        <w:t>=32, verbose=1)</w:t>
      </w:r>
    </w:p>
    <w:p w14:paraId="0C0F761F" w14:textId="77777777" w:rsidR="00574D35" w:rsidRDefault="00574D35" w:rsidP="00574D35">
      <w:r>
        <w:t>Adjuvant_keras_prediction1&lt;-round(</w:t>
      </w:r>
      <w:proofErr w:type="spellStart"/>
      <w:r>
        <w:t>Adjuvant_keras_prediction</w:t>
      </w:r>
      <w:proofErr w:type="spellEnd"/>
      <w:r>
        <w:t>, digits=0)</w:t>
      </w:r>
    </w:p>
    <w:p w14:paraId="48334CD7" w14:textId="77777777" w:rsidR="00574D35" w:rsidRDefault="00574D35" w:rsidP="00574D35">
      <w:proofErr w:type="spellStart"/>
      <w:r>
        <w:t>Adjuvant_keras_tb</w:t>
      </w:r>
      <w:proofErr w:type="spellEnd"/>
      <w:r>
        <w:t>&lt;- table(</w:t>
      </w:r>
      <w:proofErr w:type="spellStart"/>
      <w:r>
        <w:t>PCNL_Adjuvant_test_outcome</w:t>
      </w:r>
      <w:proofErr w:type="spellEnd"/>
      <w:r>
        <w:t>, Adjuvant_keras_prediction1)</w:t>
      </w:r>
    </w:p>
    <w:p w14:paraId="7317BC2E" w14:textId="77777777" w:rsidR="00574D35" w:rsidRDefault="00574D35" w:rsidP="00574D35">
      <w:proofErr w:type="spellStart"/>
      <w:r>
        <w:t>Adjuvant_keras_roc</w:t>
      </w:r>
      <w:proofErr w:type="spellEnd"/>
      <w:r>
        <w:t>&lt;- roc(</w:t>
      </w:r>
      <w:proofErr w:type="spellStart"/>
      <w:r>
        <w:t>PCNL_Adjuvant_test_outcome</w:t>
      </w:r>
      <w:proofErr w:type="spellEnd"/>
      <w:r>
        <w:t>, Adjuvant_keras_prediction1)</w:t>
      </w:r>
    </w:p>
    <w:p w14:paraId="709B1603" w14:textId="77777777" w:rsidR="00574D35" w:rsidRDefault="00574D35" w:rsidP="00574D35">
      <w:proofErr w:type="spellStart"/>
      <w:r>
        <w:t>auc</w:t>
      </w:r>
      <w:proofErr w:type="spellEnd"/>
      <w:r>
        <w:t>(</w:t>
      </w:r>
      <w:proofErr w:type="spellStart"/>
      <w:r>
        <w:t>Adjuvant_keras_roc</w:t>
      </w:r>
      <w:proofErr w:type="spellEnd"/>
      <w:r>
        <w:t>)</w:t>
      </w:r>
    </w:p>
    <w:p w14:paraId="08A8611D" w14:textId="77777777" w:rsidR="00574D35" w:rsidRDefault="00574D35" w:rsidP="00574D35">
      <w:proofErr w:type="spellStart"/>
      <w:r>
        <w:t>confusionMatrix</w:t>
      </w:r>
      <w:proofErr w:type="spellEnd"/>
      <w:r>
        <w:t>(</w:t>
      </w:r>
      <w:proofErr w:type="spellStart"/>
      <w:r>
        <w:t>Adjuvant_keras_tb</w:t>
      </w:r>
      <w:proofErr w:type="spellEnd"/>
      <w:r>
        <w:t>)</w:t>
      </w:r>
    </w:p>
    <w:p w14:paraId="630D2BE9" w14:textId="3EA237ED" w:rsidR="00794748" w:rsidRDefault="00574D35" w:rsidP="00574D35">
      <w:r>
        <w:t>plot(</w:t>
      </w:r>
      <w:proofErr w:type="spellStart"/>
      <w:r>
        <w:t>Adjuvant_keras_roc</w:t>
      </w:r>
      <w:proofErr w:type="spellEnd"/>
      <w:r>
        <w:t>)</w:t>
      </w:r>
    </w:p>
    <w:p w14:paraId="2972F202" w14:textId="39BB0447" w:rsidR="00794748" w:rsidRDefault="00794748" w:rsidP="00794748"/>
    <w:p w14:paraId="5CBAFDE3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Area under the curve: 0.5302</w:t>
      </w:r>
    </w:p>
    <w:p w14:paraId="0CAAD34C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>Confusion Matrix and Statistics</w:t>
      </w:r>
    </w:p>
    <w:p w14:paraId="1078B852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</w:p>
    <w:p w14:paraId="0243CDA0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Adjuvant_keras_prediction1</w:t>
      </w:r>
    </w:p>
    <w:p w14:paraId="7E343090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proofErr w:type="spellStart"/>
      <w:r>
        <w:rPr>
          <w:rFonts w:ascii="Monaco" w:hAnsi="Monaco"/>
          <w:color w:val="404040"/>
          <w:sz w:val="18"/>
          <w:szCs w:val="18"/>
        </w:rPr>
        <w:t>PCNL_Adjuvant_test_outcome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  0   1</w:t>
      </w:r>
    </w:p>
    <w:p w14:paraId="3338026C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0 270   2</w:t>
      </w:r>
    </w:p>
    <w:p w14:paraId="06C1A841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1  55   4</w:t>
      </w:r>
    </w:p>
    <w:p w14:paraId="4E606FDF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64B0A8EF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Accuracy : 0.8278          </w:t>
      </w:r>
    </w:p>
    <w:p w14:paraId="684DBA61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95% CI : (0.7827, 0.8669)</w:t>
      </w:r>
    </w:p>
    <w:p w14:paraId="08F4081D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No Information Rate : 0.9819          </w:t>
      </w:r>
    </w:p>
    <w:p w14:paraId="14E7F117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P-Value [</w:t>
      </w:r>
      <w:proofErr w:type="spellStart"/>
      <w:r>
        <w:rPr>
          <w:rFonts w:ascii="Monaco" w:hAnsi="Monaco"/>
          <w:color w:val="404040"/>
          <w:sz w:val="18"/>
          <w:szCs w:val="18"/>
        </w:rPr>
        <w:t>Acc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&gt; NIR] : 1               </w:t>
      </w:r>
    </w:p>
    <w:p w14:paraId="2118CDCF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F9C387E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Kappa : 0.0932          </w:t>
      </w:r>
    </w:p>
    <w:p w14:paraId="37301FC0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4C3EEAC1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Mcnemar'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Test P-Value : 5.675e-12       </w:t>
      </w:r>
    </w:p>
    <w:p w14:paraId="24C0DE6F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16220685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lastRenderedPageBreak/>
        <w:t xml:space="preserve">            Sensitivity : 0.8308          </w:t>
      </w:r>
    </w:p>
    <w:p w14:paraId="3260C6A7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Specificity : 0.6667          </w:t>
      </w:r>
    </w:p>
    <w:p w14:paraId="45B1C032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</w:t>
      </w:r>
      <w:proofErr w:type="spellStart"/>
      <w:r>
        <w:rPr>
          <w:rFonts w:ascii="Monaco" w:hAnsi="Monaco"/>
          <w:color w:val="404040"/>
          <w:sz w:val="18"/>
          <w:szCs w:val="18"/>
        </w:rPr>
        <w:t>Pos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9926          </w:t>
      </w:r>
    </w:p>
    <w:p w14:paraId="4F271B99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Neg </w:t>
      </w:r>
      <w:proofErr w:type="spellStart"/>
      <w:r>
        <w:rPr>
          <w:rFonts w:ascii="Monaco" w:hAnsi="Monaco"/>
          <w:color w:val="404040"/>
          <w:sz w:val="18"/>
          <w:szCs w:val="18"/>
        </w:rPr>
        <w:t>Pred</w:t>
      </w:r>
      <w:proofErr w:type="spellEnd"/>
      <w:r>
        <w:rPr>
          <w:rFonts w:ascii="Monaco" w:hAnsi="Monaco"/>
          <w:color w:val="404040"/>
          <w:sz w:val="18"/>
          <w:szCs w:val="18"/>
        </w:rPr>
        <w:t xml:space="preserve"> Value : 0.0678          </w:t>
      </w:r>
    </w:p>
    <w:p w14:paraId="2A5AA9D4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Prevalence : 0.9819          </w:t>
      </w:r>
    </w:p>
    <w:p w14:paraId="7331FD68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Detection Rate : 0.8157          </w:t>
      </w:r>
    </w:p>
    <w:p w14:paraId="5FD3855A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Detection Prevalence : 0.8218          </w:t>
      </w:r>
    </w:p>
    <w:p w14:paraId="50AFB03A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Balanced Accuracy : 0.7487          </w:t>
      </w:r>
    </w:p>
    <w:p w14:paraId="7F087570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                                   </w:t>
      </w:r>
    </w:p>
    <w:p w14:paraId="028E37C3" w14:textId="77777777" w:rsidR="00C91108" w:rsidRDefault="00C91108" w:rsidP="00C91108">
      <w:pPr>
        <w:pStyle w:val="HTMLPreformatted"/>
        <w:shd w:val="clear" w:color="auto" w:fill="FFFFFF"/>
        <w:rPr>
          <w:rFonts w:ascii="Monaco" w:hAnsi="Monaco"/>
          <w:color w:val="404040"/>
          <w:sz w:val="18"/>
          <w:szCs w:val="18"/>
        </w:rPr>
      </w:pPr>
      <w:r>
        <w:rPr>
          <w:rFonts w:ascii="Monaco" w:hAnsi="Monaco"/>
          <w:color w:val="404040"/>
          <w:sz w:val="18"/>
          <w:szCs w:val="18"/>
        </w:rPr>
        <w:t xml:space="preserve">       'Positive' Class : 0  </w:t>
      </w:r>
    </w:p>
    <w:p w14:paraId="05551EF8" w14:textId="77777777" w:rsidR="00350E9A" w:rsidRDefault="00350E9A">
      <w:r>
        <w:br w:type="page"/>
      </w:r>
    </w:p>
    <w:p w14:paraId="569FF18E" w14:textId="3D692249" w:rsidR="00794748" w:rsidRPr="00D86033" w:rsidRDefault="00794748" w:rsidP="00794748">
      <w:pPr>
        <w:pStyle w:val="ListParagraph"/>
        <w:numPr>
          <w:ilvl w:val="0"/>
          <w:numId w:val="1"/>
        </w:numPr>
        <w:rPr>
          <w:b/>
          <w:bCs/>
        </w:rPr>
      </w:pPr>
      <w:r w:rsidRPr="00D86033">
        <w:rPr>
          <w:b/>
          <w:bCs/>
        </w:rPr>
        <w:lastRenderedPageBreak/>
        <w:t>Post-operative Stay</w:t>
      </w:r>
    </w:p>
    <w:p w14:paraId="327F057F" w14:textId="499732F7" w:rsidR="00794748" w:rsidRDefault="00794748" w:rsidP="00794748"/>
    <w:p w14:paraId="488B18F4" w14:textId="253FDBD4" w:rsidR="00CD43E6" w:rsidRDefault="00CD43E6" w:rsidP="00794748">
      <w:r>
        <w:t xml:space="preserve">##Bins=&gt; 0 days, 1 day, 2 days, </w:t>
      </w:r>
      <w:r>
        <w:sym w:font="Symbol" w:char="F0B3"/>
      </w:r>
      <w:r>
        <w:t>3 days</w:t>
      </w:r>
      <w:r w:rsidR="007F1548">
        <w:t>##</w:t>
      </w:r>
    </w:p>
    <w:p w14:paraId="5F523F24" w14:textId="2CE1DC5E" w:rsidR="00CD43E6" w:rsidRDefault="00CD43E6" w:rsidP="00794748"/>
    <w:p w14:paraId="627F4413" w14:textId="77777777" w:rsidR="00A76AE5" w:rsidRDefault="00A76AE5" w:rsidP="00A76AE5">
      <w:r>
        <w:t>#Create training/test sets:</w:t>
      </w:r>
    </w:p>
    <w:p w14:paraId="476376A0" w14:textId="77777777" w:rsidR="00A76AE5" w:rsidRDefault="00A76AE5" w:rsidP="00A76AE5">
      <w:r>
        <w:t>PCNL_Stay_coded_1&lt;-</w:t>
      </w:r>
      <w:proofErr w:type="spellStart"/>
      <w:r>
        <w:t>na.omit</w:t>
      </w:r>
      <w:proofErr w:type="spellEnd"/>
      <w:r>
        <w:t>(</w:t>
      </w:r>
      <w:proofErr w:type="spellStart"/>
      <w:r>
        <w:t>PCNL_Stay_coded</w:t>
      </w:r>
      <w:proofErr w:type="spellEnd"/>
      <w:r>
        <w:t>)</w:t>
      </w:r>
    </w:p>
    <w:p w14:paraId="4DCABD47" w14:textId="77777777" w:rsidR="00A76AE5" w:rsidRDefault="00A76AE5" w:rsidP="00A76AE5">
      <w:proofErr w:type="spellStart"/>
      <w:r>
        <w:t>set.seed</w:t>
      </w:r>
      <w:proofErr w:type="spellEnd"/>
      <w:r>
        <w:t>(1234)</w:t>
      </w:r>
    </w:p>
    <w:p w14:paraId="75CC2EDF" w14:textId="77777777" w:rsidR="00A76AE5" w:rsidRDefault="00A76AE5" w:rsidP="00A76AE5">
      <w:proofErr w:type="spellStart"/>
      <w:r>
        <w:t>PCNL_Stay_sample_coded</w:t>
      </w:r>
      <w:proofErr w:type="spellEnd"/>
      <w:r>
        <w:t>&lt;-sample(1:nrow(PCNL_Stay_coded_1), size=</w:t>
      </w:r>
      <w:proofErr w:type="spellStart"/>
      <w:r>
        <w:t>nrow</w:t>
      </w:r>
      <w:proofErr w:type="spellEnd"/>
      <w:r>
        <w:t>(PCNL_Stay_coded_1) *0.7)</w:t>
      </w:r>
    </w:p>
    <w:p w14:paraId="352F184C" w14:textId="77777777" w:rsidR="00A76AE5" w:rsidRDefault="00A76AE5" w:rsidP="00A76AE5">
      <w:r>
        <w:t>PCNL_Stay_train1&lt;- PCNL_Stay_coded_1[</w:t>
      </w:r>
      <w:proofErr w:type="spellStart"/>
      <w:r>
        <w:t>PCNL_Stay_sample_coded</w:t>
      </w:r>
      <w:proofErr w:type="spellEnd"/>
      <w:r>
        <w:t>,]</w:t>
      </w:r>
    </w:p>
    <w:p w14:paraId="6AC3FC0A" w14:textId="77777777" w:rsidR="00A76AE5" w:rsidRDefault="00A76AE5" w:rsidP="00A76AE5">
      <w:r>
        <w:t>PCNL_Stay_test1&lt;- PCNL_Stay_coded_1[-</w:t>
      </w:r>
      <w:proofErr w:type="spellStart"/>
      <w:r>
        <w:t>PCNL_Stay_sample_coded</w:t>
      </w:r>
      <w:proofErr w:type="spellEnd"/>
      <w:r>
        <w:t>,]</w:t>
      </w:r>
    </w:p>
    <w:p w14:paraId="7BA90311" w14:textId="77777777" w:rsidR="00A76AE5" w:rsidRDefault="00A76AE5" w:rsidP="00A76AE5">
      <w:r>
        <w:t>PCNL_Stay_train_predictors1&lt;- PCNL_Stay_train1[,-44]</w:t>
      </w:r>
    </w:p>
    <w:p w14:paraId="1DE7918C" w14:textId="77777777" w:rsidR="00A76AE5" w:rsidRDefault="00A76AE5" w:rsidP="00A76AE5">
      <w:r>
        <w:t>PCNL_Stay_test_predictors1&lt;- PCNL_Stay_test1[,-44]</w:t>
      </w:r>
    </w:p>
    <w:p w14:paraId="57C770C3" w14:textId="77777777" w:rsidR="00A76AE5" w:rsidRDefault="00A76AE5" w:rsidP="00A76AE5"/>
    <w:p w14:paraId="193DDEEE" w14:textId="77777777" w:rsidR="00A76AE5" w:rsidRDefault="00A76AE5" w:rsidP="00A76AE5">
      <w:r>
        <w:t>PCNL_Stay_train1$Stay1&lt;-</w:t>
      </w:r>
      <w:proofErr w:type="spellStart"/>
      <w:r>
        <w:t>as.factor</w:t>
      </w:r>
      <w:proofErr w:type="spellEnd"/>
      <w:r>
        <w:t>(PCNL_Stay_train1$Stay1)</w:t>
      </w:r>
    </w:p>
    <w:p w14:paraId="759E0E20" w14:textId="77777777" w:rsidR="00A76AE5" w:rsidRDefault="00A76AE5" w:rsidP="00A76AE5">
      <w:r>
        <w:t>PCNL_Stay_test1$Stay1&lt;-</w:t>
      </w:r>
      <w:proofErr w:type="spellStart"/>
      <w:r>
        <w:t>as.factor</w:t>
      </w:r>
      <w:proofErr w:type="spellEnd"/>
      <w:r>
        <w:t>(PCNL_Stay_test1$Stay1)</w:t>
      </w:r>
    </w:p>
    <w:p w14:paraId="4B90CE45" w14:textId="77777777" w:rsidR="00A76AE5" w:rsidRDefault="00A76AE5" w:rsidP="00A76AE5"/>
    <w:p w14:paraId="0D461598" w14:textId="67FB9DBF" w:rsidR="00A76AE5" w:rsidRDefault="00A76AE5" w:rsidP="00A76AE5">
      <w:proofErr w:type="spellStart"/>
      <w:r>
        <w:t>PCNL_Stay_ctrl</w:t>
      </w:r>
      <w:proofErr w:type="spellEnd"/>
      <w:r>
        <w:t>&lt;-</w:t>
      </w:r>
      <w:proofErr w:type="spellStart"/>
      <w:r>
        <w:t>trainControl</w:t>
      </w:r>
      <w:proofErr w:type="spellEnd"/>
      <w:r>
        <w:t>(method= "</w:t>
      </w:r>
      <w:proofErr w:type="spellStart"/>
      <w:r>
        <w:t>repeatedcv</w:t>
      </w:r>
      <w:proofErr w:type="spellEnd"/>
      <w:r>
        <w:t xml:space="preserve">", number=10, </w:t>
      </w:r>
      <w:proofErr w:type="spellStart"/>
      <w:r>
        <w:t>classProbs</w:t>
      </w:r>
      <w:proofErr w:type="spellEnd"/>
      <w:r>
        <w:t xml:space="preserve">=TRUE, </w:t>
      </w:r>
      <w:proofErr w:type="spellStart"/>
      <w:r>
        <w:t>savePredictions</w:t>
      </w:r>
      <w:proofErr w:type="spellEnd"/>
      <w:r>
        <w:t>=TRUE)</w:t>
      </w:r>
    </w:p>
    <w:p w14:paraId="3ADFA49E" w14:textId="30BB2162" w:rsidR="00FF285C" w:rsidRDefault="00FF285C" w:rsidP="00A76AE5"/>
    <w:p w14:paraId="11E9E3CE" w14:textId="77777777" w:rsidR="00FF285C" w:rsidRDefault="00FF285C" w:rsidP="00FF285C">
      <w:r>
        <w:t>#Sort data</w:t>
      </w:r>
    </w:p>
    <w:p w14:paraId="54D51C6B" w14:textId="77777777" w:rsidR="00FF285C" w:rsidRDefault="00FF285C" w:rsidP="00FF285C"/>
    <w:p w14:paraId="0EB012C2" w14:textId="77777777" w:rsidR="00FF285C" w:rsidRDefault="00FF285C" w:rsidP="00FF285C">
      <w:r>
        <w:t>PCNL_Post_Stay_1&lt;-</w:t>
      </w:r>
      <w:proofErr w:type="spellStart"/>
      <w:r>
        <w:t>na.omit</w:t>
      </w:r>
      <w:proofErr w:type="spellEnd"/>
      <w:r>
        <w:t>(</w:t>
      </w:r>
      <w:proofErr w:type="spellStart"/>
      <w:r>
        <w:t>PCNL_Stay_coded</w:t>
      </w:r>
      <w:proofErr w:type="spellEnd"/>
      <w:r>
        <w:t>)</w:t>
      </w:r>
    </w:p>
    <w:p w14:paraId="13CC66CF" w14:textId="77777777" w:rsidR="00FF285C" w:rsidRDefault="00FF285C" w:rsidP="00FF285C">
      <w:proofErr w:type="spellStart"/>
      <w:r>
        <w:t>set.seed</w:t>
      </w:r>
      <w:proofErr w:type="spellEnd"/>
      <w:r>
        <w:t>(1234)</w:t>
      </w:r>
    </w:p>
    <w:p w14:paraId="2390CDDF" w14:textId="77777777" w:rsidR="00FF285C" w:rsidRDefault="00FF285C" w:rsidP="00FF285C">
      <w:proofErr w:type="spellStart"/>
      <w:r>
        <w:t>PCNL_Post_Stay_sample_coded</w:t>
      </w:r>
      <w:proofErr w:type="spellEnd"/>
      <w:r>
        <w:t>&lt;-sample(1:nrow(PCNL_Post_Stay_1), size=</w:t>
      </w:r>
      <w:proofErr w:type="spellStart"/>
      <w:r>
        <w:t>nrow</w:t>
      </w:r>
      <w:proofErr w:type="spellEnd"/>
      <w:r>
        <w:t>(PCNL_Post_Stay_1) *0.7)</w:t>
      </w:r>
    </w:p>
    <w:p w14:paraId="0536A01C" w14:textId="77777777" w:rsidR="00FF285C" w:rsidRDefault="00FF285C" w:rsidP="00FF285C">
      <w:r>
        <w:t>PCNL_Post_Stay_train1&lt;- PCNL_Post_Stay_1[</w:t>
      </w:r>
      <w:proofErr w:type="spellStart"/>
      <w:r>
        <w:t>PCNL_Post_Stay_sample_coded</w:t>
      </w:r>
      <w:proofErr w:type="spellEnd"/>
      <w:r>
        <w:t>,]</w:t>
      </w:r>
    </w:p>
    <w:p w14:paraId="1BA8F936" w14:textId="77777777" w:rsidR="00FF285C" w:rsidRDefault="00FF285C" w:rsidP="00FF285C">
      <w:r>
        <w:t>PCNL_Post_Stay_test1&lt;- PCNL_Post_Stay_1[-</w:t>
      </w:r>
      <w:proofErr w:type="spellStart"/>
      <w:r>
        <w:t>PCNL_Post_Stay_sample_coded</w:t>
      </w:r>
      <w:proofErr w:type="spellEnd"/>
      <w:r>
        <w:t>,]</w:t>
      </w:r>
    </w:p>
    <w:p w14:paraId="3C6D5872" w14:textId="77777777" w:rsidR="00FF285C" w:rsidRDefault="00FF285C" w:rsidP="00FF285C">
      <w:r>
        <w:t>PCNL_Post_Stay_train_predictors1&lt;- PCNL_Post_Stay_train1[,-44]</w:t>
      </w:r>
    </w:p>
    <w:p w14:paraId="49E6E05C" w14:textId="77777777" w:rsidR="00FF285C" w:rsidRDefault="00FF285C" w:rsidP="00FF285C">
      <w:r>
        <w:t>PCNL_Post_Stay_test_predictors1&lt;- PCNL_Post_Stay_test1[,-44]</w:t>
      </w:r>
    </w:p>
    <w:p w14:paraId="393A062F" w14:textId="77777777" w:rsidR="00FF285C" w:rsidRDefault="00FF285C" w:rsidP="00FF285C"/>
    <w:p w14:paraId="020C0DF9" w14:textId="77777777" w:rsidR="00FF285C" w:rsidRDefault="00FF285C" w:rsidP="00FF285C">
      <w:r>
        <w:t>PCNL_Post_Stay_train_predictors3&lt;-as.matrix(PCNL_Post_Stay_train_predictors1)</w:t>
      </w:r>
    </w:p>
    <w:p w14:paraId="2380B538" w14:textId="77777777" w:rsidR="00FF285C" w:rsidRDefault="00FF285C" w:rsidP="00FF285C">
      <w:r>
        <w:t>PCNL_Post_Stay_train_outcome1&lt;-as.matrix(PCNL_Post_Stay_train1$Stay1)</w:t>
      </w:r>
    </w:p>
    <w:p w14:paraId="1BB4DBD2" w14:textId="77777777" w:rsidR="00FF285C" w:rsidRDefault="00FF285C" w:rsidP="00FF285C">
      <w:r>
        <w:t>PCNL_Post_Stay_train_outcome&lt;-to_categorical(PCNL_Post_Stay_train_outcome1)</w:t>
      </w:r>
    </w:p>
    <w:p w14:paraId="0461D3CB" w14:textId="77777777" w:rsidR="00FF285C" w:rsidRDefault="00FF285C" w:rsidP="00FF285C">
      <w:r>
        <w:t>PCNL_Post_Stay_test_predictors3&lt;-as.matrix(PCNL_Post_Stay_test_predictors1)</w:t>
      </w:r>
    </w:p>
    <w:p w14:paraId="3806D7AE" w14:textId="77777777" w:rsidR="00FF285C" w:rsidRDefault="00FF285C" w:rsidP="00FF285C">
      <w:r>
        <w:t>PCNL_Post_Stay_test_outcome1&lt;-as.matrix(PCNL_Post_Stay_test1$Stay1)</w:t>
      </w:r>
    </w:p>
    <w:p w14:paraId="798D0C3E" w14:textId="77777777" w:rsidR="00FF285C" w:rsidRDefault="00FF285C" w:rsidP="00FF285C">
      <w:r>
        <w:t>PCNL_Post_Stay_test_outcome&lt;-to_categorical(PCNL_Post_Stay_test_outcome1)</w:t>
      </w:r>
    </w:p>
    <w:p w14:paraId="15FC7A3B" w14:textId="77777777" w:rsidR="00FF285C" w:rsidRDefault="00FF285C" w:rsidP="00A76AE5"/>
    <w:p w14:paraId="54B72A9B" w14:textId="77777777" w:rsidR="00A76AE5" w:rsidRDefault="00A76AE5" w:rsidP="00A76AE5"/>
    <w:p w14:paraId="11EA539A" w14:textId="77777777" w:rsidR="00A76AE5" w:rsidRDefault="00A76AE5" w:rsidP="00A76AE5">
      <w:r>
        <w:t>#Random Forests</w:t>
      </w:r>
    </w:p>
    <w:p w14:paraId="659605DF" w14:textId="77777777" w:rsidR="00A76AE5" w:rsidRDefault="00A76AE5" w:rsidP="00A76AE5"/>
    <w:p w14:paraId="476C2E6D" w14:textId="77777777" w:rsidR="00A76AE5" w:rsidRDefault="00A76AE5" w:rsidP="00A76AE5">
      <w:proofErr w:type="spellStart"/>
      <w:r>
        <w:t>PCNL_Stay_rf</w:t>
      </w:r>
      <w:proofErr w:type="spellEnd"/>
      <w:r>
        <w:t>&lt;- train(Stay1 ~., data= PCNL_Stay_train1, method="</w:t>
      </w:r>
      <w:proofErr w:type="spellStart"/>
      <w:r>
        <w:t>cforest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Stay_ctrl</w:t>
      </w:r>
      <w:proofErr w:type="spellEnd"/>
      <w:r>
        <w:t>)</w:t>
      </w:r>
    </w:p>
    <w:p w14:paraId="1C3DF373" w14:textId="77777777" w:rsidR="00A76AE5" w:rsidRDefault="00A76AE5" w:rsidP="00A76AE5">
      <w:proofErr w:type="spellStart"/>
      <w:r>
        <w:t>PCNL_Stay_rf_predict</w:t>
      </w:r>
      <w:proofErr w:type="spellEnd"/>
      <w:r>
        <w:t>&lt;-predict(</w:t>
      </w:r>
      <w:proofErr w:type="spellStart"/>
      <w:r>
        <w:t>PCNL_Stay_rf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>=PCNL_Stay_test_predictors1)</w:t>
      </w:r>
    </w:p>
    <w:p w14:paraId="0FB1532E" w14:textId="77777777" w:rsidR="00A76AE5" w:rsidRDefault="00A76AE5" w:rsidP="00A76AE5">
      <w:proofErr w:type="spellStart"/>
      <w:r>
        <w:t>PCNL_Stay_rf_tb</w:t>
      </w:r>
      <w:proofErr w:type="spellEnd"/>
      <w:r>
        <w:t>&lt;-table(</w:t>
      </w:r>
      <w:proofErr w:type="spellStart"/>
      <w:r>
        <w:t>PCNL_Stay_rf_predict</w:t>
      </w:r>
      <w:proofErr w:type="spellEnd"/>
      <w:r>
        <w:t xml:space="preserve">, ref=PCNL_Stay_test1$Stay1) </w:t>
      </w:r>
    </w:p>
    <w:p w14:paraId="20D0BB5E" w14:textId="77777777" w:rsidR="00A76AE5" w:rsidRDefault="00A76AE5" w:rsidP="00A76AE5">
      <w:proofErr w:type="spellStart"/>
      <w:r>
        <w:t>confusionMatrix</w:t>
      </w:r>
      <w:proofErr w:type="spellEnd"/>
      <w:r>
        <w:t>(</w:t>
      </w:r>
      <w:proofErr w:type="spellStart"/>
      <w:r>
        <w:t>PCNL_Stay_rf_tb</w:t>
      </w:r>
      <w:proofErr w:type="spellEnd"/>
      <w:r>
        <w:t>)</w:t>
      </w:r>
    </w:p>
    <w:p w14:paraId="02B0CCB6" w14:textId="48712E6C" w:rsidR="00A76AE5" w:rsidRDefault="00A76AE5" w:rsidP="00A76AE5">
      <w:proofErr w:type="spellStart"/>
      <w:r>
        <w:t>res_PCNL_Stay_rf</w:t>
      </w:r>
      <w:proofErr w:type="spellEnd"/>
      <w:r>
        <w:t>&lt;-</w:t>
      </w:r>
      <w:proofErr w:type="spellStart"/>
      <w:r>
        <w:t>evalm</w:t>
      </w:r>
      <w:proofErr w:type="spellEnd"/>
      <w:r>
        <w:t>(</w:t>
      </w:r>
      <w:proofErr w:type="spellStart"/>
      <w:r>
        <w:t>PCNL_Stay_rf</w:t>
      </w:r>
      <w:proofErr w:type="spellEnd"/>
      <w:r>
        <w:t>)</w:t>
      </w:r>
    </w:p>
    <w:p w14:paraId="390EBDF3" w14:textId="6879575F" w:rsidR="00660AAF" w:rsidRDefault="00660AAF" w:rsidP="00A76AE5"/>
    <w:p w14:paraId="1219D565" w14:textId="40F36CD2" w:rsidR="00CA3863" w:rsidRDefault="00CA3863" w:rsidP="00A76AE5">
      <w:r>
        <w:t>AUC=0.79</w:t>
      </w:r>
    </w:p>
    <w:p w14:paraId="5D48C2F3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4B6BC4EF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006EEACE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     ref</w:t>
      </w:r>
    </w:p>
    <w:p w14:paraId="3A329C7B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660AAF">
        <w:rPr>
          <w:rFonts w:ascii="Monaco" w:hAnsi="Monaco" w:cs="Courier New"/>
          <w:color w:val="404040"/>
          <w:sz w:val="18"/>
          <w:szCs w:val="18"/>
        </w:rPr>
        <w:t>PCNL_Stay_rf_predict</w:t>
      </w:r>
      <w:proofErr w:type="spellEnd"/>
      <w:r w:rsidRPr="00660AAF">
        <w:rPr>
          <w:rFonts w:ascii="Monaco" w:hAnsi="Monaco" w:cs="Courier New"/>
          <w:color w:val="404040"/>
          <w:sz w:val="18"/>
          <w:szCs w:val="18"/>
        </w:rPr>
        <w:t xml:space="preserve"> One Three Two Zero</w:t>
      </w:r>
    </w:p>
    <w:p w14:paraId="42A9E4A4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One   189    37  53    8</w:t>
      </w:r>
    </w:p>
    <w:p w14:paraId="0AB5313C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Three  59   664 227    3</w:t>
      </w:r>
    </w:p>
    <w:p w14:paraId="642E937A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Two    22    42  22    0</w:t>
      </w:r>
    </w:p>
    <w:p w14:paraId="69DC9080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Zero    0     0   0    0</w:t>
      </w:r>
    </w:p>
    <w:p w14:paraId="4DA06EE4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1ECB0C5A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6EA5A545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63C23A55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Accuracy : 0.6599          </w:t>
      </w:r>
    </w:p>
    <w:p w14:paraId="2D44A8DF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  95% CI : (0.6337, 0.6854)</w:t>
      </w:r>
    </w:p>
    <w:p w14:paraId="3E0F2C42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No Information Rate : 0.5603          </w:t>
      </w:r>
    </w:p>
    <w:p w14:paraId="6721B11F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660AAF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660AAF">
        <w:rPr>
          <w:rFonts w:ascii="Monaco" w:hAnsi="Monaco" w:cs="Courier New"/>
          <w:color w:val="404040"/>
          <w:sz w:val="18"/>
          <w:szCs w:val="18"/>
        </w:rPr>
        <w:t xml:space="preserve"> &gt; NIR] : 9.196e-14       </w:t>
      </w:r>
    </w:p>
    <w:p w14:paraId="1294E79A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7585C3A7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   Kappa : 0.3683          </w:t>
      </w:r>
    </w:p>
    <w:p w14:paraId="27AFCD2A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1E5E8287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660AAF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660AAF">
        <w:rPr>
          <w:rFonts w:ascii="Monaco" w:hAnsi="Monaco" w:cs="Courier New"/>
          <w:color w:val="404040"/>
          <w:sz w:val="18"/>
          <w:szCs w:val="18"/>
        </w:rPr>
        <w:t xml:space="preserve"> Test P-Value : NA              </w:t>
      </w:r>
    </w:p>
    <w:p w14:paraId="2AC22659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7545EBBC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16718F79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1D99D852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                     Class: One Class: Three Class: Two Class: Zero</w:t>
      </w:r>
    </w:p>
    <w:p w14:paraId="320C8095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>Sensitivity              0.7000       0.8937    0.07285    0.000000</w:t>
      </w:r>
    </w:p>
    <w:p w14:paraId="24AD8FD9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>Specificity              0.9072       0.5043    0.93750    1.000000</w:t>
      </w:r>
    </w:p>
    <w:p w14:paraId="317448C1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660AAF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660AAF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660AAF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660AAF">
        <w:rPr>
          <w:rFonts w:ascii="Monaco" w:hAnsi="Monaco" w:cs="Courier New"/>
          <w:color w:val="404040"/>
          <w:sz w:val="18"/>
          <w:szCs w:val="18"/>
        </w:rPr>
        <w:t xml:space="preserve"> Value           0.6585       0.6967    0.25581         </w:t>
      </w:r>
      <w:proofErr w:type="spellStart"/>
      <w:r w:rsidRPr="00660AA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</w:p>
    <w:p w14:paraId="5517F48C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660AAF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660AAF">
        <w:rPr>
          <w:rFonts w:ascii="Monaco" w:hAnsi="Monaco" w:cs="Courier New"/>
          <w:color w:val="404040"/>
          <w:sz w:val="18"/>
          <w:szCs w:val="18"/>
        </w:rPr>
        <w:t xml:space="preserve"> Value           0.9220       0.7882    0.77419    0.991704</w:t>
      </w:r>
    </w:p>
    <w:p w14:paraId="130D6FEF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>Prevalence               0.2036       0.5603    0.22775    0.008296</w:t>
      </w:r>
    </w:p>
    <w:p w14:paraId="058BEBD6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>Detection Rate           0.1425       0.5008    0.01659    0.000000</w:t>
      </w:r>
    </w:p>
    <w:p w14:paraId="63E31335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>Detection Prevalence     0.2164       0.7187    0.06486    0.000000</w:t>
      </w:r>
    </w:p>
    <w:p w14:paraId="1964C760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404040"/>
          <w:sz w:val="18"/>
          <w:szCs w:val="18"/>
        </w:rPr>
        <w:t>Balanced Accuracy        0.8036       0.6990    0.50517    0.500000</w:t>
      </w:r>
    </w:p>
    <w:p w14:paraId="4A416FA9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660AAF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660AAF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4B6592AA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12B86FA8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48A04916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660AAF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4820AEA7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28D91875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2B8C078A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3609F41A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Positive: Three</w:t>
      </w:r>
    </w:p>
    <w:p w14:paraId="36E66169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Negative: One</w:t>
      </w:r>
    </w:p>
    <w:p w14:paraId="3F33DC6D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439C0EEC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Positive: 1739</w:t>
      </w:r>
    </w:p>
    <w:p w14:paraId="54F55EF5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Negative: 616</w:t>
      </w:r>
    </w:p>
    <w:p w14:paraId="6448B412" w14:textId="77777777" w:rsidR="00660AAF" w:rsidRPr="00660AAF" w:rsidRDefault="00660AAF" w:rsidP="006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60AAF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7D86656E" w14:textId="77777777" w:rsidR="00660AAF" w:rsidRDefault="00660AAF" w:rsidP="00A76AE5"/>
    <w:p w14:paraId="53AA0123" w14:textId="77777777" w:rsidR="00A76AE5" w:rsidRDefault="00A76AE5" w:rsidP="00A76AE5"/>
    <w:p w14:paraId="3BFA7D33" w14:textId="77777777" w:rsidR="00A76AE5" w:rsidRDefault="00A76AE5" w:rsidP="00A76AE5">
      <w:r>
        <w:t>#Partitioning</w:t>
      </w:r>
    </w:p>
    <w:p w14:paraId="13A1E413" w14:textId="77777777" w:rsidR="00A76AE5" w:rsidRDefault="00A76AE5" w:rsidP="00A76AE5"/>
    <w:p w14:paraId="44B75883" w14:textId="77777777" w:rsidR="00A76AE5" w:rsidRDefault="00A76AE5" w:rsidP="00A76AE5">
      <w:proofErr w:type="spellStart"/>
      <w:r>
        <w:t>PCNL_Stay_rpart</w:t>
      </w:r>
      <w:proofErr w:type="spellEnd"/>
      <w:r>
        <w:t>&lt;-train(Stay1 ~ ., data= PCNL_Stay_train1, method="</w:t>
      </w:r>
      <w:proofErr w:type="spellStart"/>
      <w:r>
        <w:t>rpart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Stay_ctrl</w:t>
      </w:r>
      <w:proofErr w:type="spellEnd"/>
      <w:r>
        <w:t>)</w:t>
      </w:r>
    </w:p>
    <w:p w14:paraId="48CB687D" w14:textId="77777777" w:rsidR="00A76AE5" w:rsidRDefault="00A76AE5" w:rsidP="00A76AE5">
      <w:proofErr w:type="spellStart"/>
      <w:r>
        <w:t>PCNL_Stay_rpart_predict</w:t>
      </w:r>
      <w:proofErr w:type="spellEnd"/>
      <w:r>
        <w:t>&lt;-predict(</w:t>
      </w:r>
      <w:proofErr w:type="spellStart"/>
      <w:r>
        <w:t>PCNL_Stay_rpart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>= PCNL_Stay_test1)</w:t>
      </w:r>
    </w:p>
    <w:p w14:paraId="3E746784" w14:textId="77777777" w:rsidR="00A76AE5" w:rsidRDefault="00A76AE5" w:rsidP="00A76AE5">
      <w:proofErr w:type="spellStart"/>
      <w:r>
        <w:t>PCNL_Stay_rpart_tb</w:t>
      </w:r>
      <w:proofErr w:type="spellEnd"/>
      <w:r>
        <w:t>&lt;-table(</w:t>
      </w:r>
      <w:proofErr w:type="spellStart"/>
      <w:r>
        <w:t>pred</w:t>
      </w:r>
      <w:proofErr w:type="spellEnd"/>
      <w:r>
        <w:t>=factor(</w:t>
      </w:r>
      <w:proofErr w:type="spellStart"/>
      <w:r>
        <w:t>PCNL_Stay_rpart_predict</w:t>
      </w:r>
      <w:proofErr w:type="spellEnd"/>
      <w:r>
        <w:t xml:space="preserve">), ref= PCNL_Stay_test1$Stay1) </w:t>
      </w:r>
    </w:p>
    <w:p w14:paraId="12B40035" w14:textId="77777777" w:rsidR="00A76AE5" w:rsidRDefault="00A76AE5" w:rsidP="00A76AE5">
      <w:proofErr w:type="spellStart"/>
      <w:r>
        <w:t>confusionMatrix</w:t>
      </w:r>
      <w:proofErr w:type="spellEnd"/>
      <w:r>
        <w:t>(</w:t>
      </w:r>
      <w:proofErr w:type="spellStart"/>
      <w:r>
        <w:t>PCNL_Stay_rpart_tb</w:t>
      </w:r>
      <w:proofErr w:type="spellEnd"/>
      <w:r>
        <w:t>)</w:t>
      </w:r>
    </w:p>
    <w:p w14:paraId="1E78AF26" w14:textId="71C7B235" w:rsidR="00A76AE5" w:rsidRDefault="00A76AE5" w:rsidP="00A76AE5">
      <w:proofErr w:type="spellStart"/>
      <w:r>
        <w:t>res_PCNL_Stay_rpart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PCNL_Stay_rpart</w:t>
      </w:r>
      <w:proofErr w:type="spellEnd"/>
      <w:r>
        <w:t>)</w:t>
      </w:r>
    </w:p>
    <w:p w14:paraId="150C9790" w14:textId="1F1F2FFA" w:rsidR="00697745" w:rsidRDefault="00697745" w:rsidP="00A76AE5"/>
    <w:p w14:paraId="0A805A4C" w14:textId="4E86411E" w:rsidR="00697745" w:rsidRDefault="00697745" w:rsidP="00A76AE5">
      <w:r>
        <w:t>AUC=0.68</w:t>
      </w:r>
    </w:p>
    <w:p w14:paraId="4C03612C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lastRenderedPageBreak/>
        <w:t>Confusion Matrix and Statistics</w:t>
      </w:r>
    </w:p>
    <w:p w14:paraId="38B3C108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630126E5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     One Three Two Zero</w:t>
      </w:r>
    </w:p>
    <w:p w14:paraId="3E3E1AF9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One   198    68  56    8</w:t>
      </w:r>
    </w:p>
    <w:p w14:paraId="6F9D9EFE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Three  72   675 246    3</w:t>
      </w:r>
    </w:p>
    <w:p w14:paraId="0CE95CA1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Two     0     0   0    0</w:t>
      </w:r>
    </w:p>
    <w:p w14:paraId="6F9344C2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Zero    0     0   0    0</w:t>
      </w:r>
    </w:p>
    <w:p w14:paraId="7FC1B01F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448E99F6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2DB54038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1D6D739F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              Accuracy : 0.6584          </w:t>
      </w:r>
    </w:p>
    <w:p w14:paraId="0AF954FC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                95% CI : (0.6321, 0.6839)</w:t>
      </w:r>
    </w:p>
    <w:p w14:paraId="1A3E0032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   No Information Rate : 0.5603          </w:t>
      </w:r>
    </w:p>
    <w:p w14:paraId="579A3DED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697745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697745">
        <w:rPr>
          <w:rFonts w:ascii="Monaco" w:hAnsi="Monaco" w:cs="Courier New"/>
          <w:color w:val="404040"/>
          <w:sz w:val="18"/>
          <w:szCs w:val="18"/>
        </w:rPr>
        <w:t xml:space="preserve"> &gt; NIR] : 2.141e-13       </w:t>
      </w:r>
    </w:p>
    <w:p w14:paraId="53469D0A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570370B5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                 Kappa : 0.3535          </w:t>
      </w:r>
    </w:p>
    <w:p w14:paraId="3A07B50F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54B9CA1A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697745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697745">
        <w:rPr>
          <w:rFonts w:ascii="Monaco" w:hAnsi="Monaco" w:cs="Courier New"/>
          <w:color w:val="404040"/>
          <w:sz w:val="18"/>
          <w:szCs w:val="18"/>
        </w:rPr>
        <w:t xml:space="preserve"> Test P-Value : NA              </w:t>
      </w:r>
    </w:p>
    <w:p w14:paraId="768B367C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55B63A97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4AF2A353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59707347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                     Class: One Class: Three Class: Two Class: Zero</w:t>
      </w:r>
    </w:p>
    <w:p w14:paraId="4A03599D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Sensitivity              0.7333       0.9085     0.0000    0.000000</w:t>
      </w:r>
    </w:p>
    <w:p w14:paraId="7D91A84F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Specificity              0.8750       0.4494     1.0000    1.000000</w:t>
      </w:r>
    </w:p>
    <w:p w14:paraId="57F2DB74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697745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69774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69774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697745">
        <w:rPr>
          <w:rFonts w:ascii="Monaco" w:hAnsi="Monaco" w:cs="Courier New"/>
          <w:color w:val="404040"/>
          <w:sz w:val="18"/>
          <w:szCs w:val="18"/>
        </w:rPr>
        <w:t xml:space="preserve"> Value           0.6000       0.6777        </w:t>
      </w:r>
      <w:proofErr w:type="spellStart"/>
      <w:r w:rsidRPr="0069774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697745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69774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</w:p>
    <w:p w14:paraId="1AD9DB9E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69774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697745">
        <w:rPr>
          <w:rFonts w:ascii="Monaco" w:hAnsi="Monaco" w:cs="Courier New"/>
          <w:color w:val="404040"/>
          <w:sz w:val="18"/>
          <w:szCs w:val="18"/>
        </w:rPr>
        <w:t xml:space="preserve"> Value           0.9277       0.7939     0.7722    0.991704</w:t>
      </w:r>
    </w:p>
    <w:p w14:paraId="32CAF425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Prevalence               0.2036       0.5603     0.2278    0.008296</w:t>
      </w:r>
    </w:p>
    <w:p w14:paraId="2F050EAD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Detection Rate           0.1493       0.5090     0.0000    0.000000</w:t>
      </w:r>
    </w:p>
    <w:p w14:paraId="7010D784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Detection Prevalence     0.2489       0.7511     0.0000    0.000000</w:t>
      </w:r>
    </w:p>
    <w:p w14:paraId="5128C688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404040"/>
          <w:sz w:val="18"/>
          <w:szCs w:val="18"/>
        </w:rPr>
        <w:t>Balanced Accuracy        0.8042       0.6789     0.5000    0.500000</w:t>
      </w:r>
    </w:p>
    <w:p w14:paraId="245538AF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697745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697745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746C4CEA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79CFA7D0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2E65CBAD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697745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12438218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42E288D1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07A79950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43B14E4E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Positive: Three</w:t>
      </w:r>
    </w:p>
    <w:p w14:paraId="0415E1AD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Negative: One</w:t>
      </w:r>
    </w:p>
    <w:p w14:paraId="567F6D6F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71960F04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Positive: 1739</w:t>
      </w:r>
    </w:p>
    <w:p w14:paraId="24CB0889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Negative: 616</w:t>
      </w:r>
    </w:p>
    <w:p w14:paraId="1C1341D2" w14:textId="77777777" w:rsidR="00697745" w:rsidRPr="00697745" w:rsidRDefault="00697745" w:rsidP="006977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697745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0F7CFCDC" w14:textId="77777777" w:rsidR="00697745" w:rsidRDefault="00697745" w:rsidP="00A76AE5"/>
    <w:p w14:paraId="16E3F9A2" w14:textId="77777777" w:rsidR="00A76AE5" w:rsidRDefault="00A76AE5" w:rsidP="00A76AE5"/>
    <w:p w14:paraId="42EC7180" w14:textId="77777777" w:rsidR="00A76AE5" w:rsidRDefault="00A76AE5" w:rsidP="00A76AE5">
      <w:r>
        <w:t>#XGBoost</w:t>
      </w:r>
    </w:p>
    <w:p w14:paraId="03CB1771" w14:textId="77777777" w:rsidR="00A76AE5" w:rsidRDefault="00A76AE5" w:rsidP="00A76AE5"/>
    <w:p w14:paraId="214EF8A9" w14:textId="77777777" w:rsidR="00A76AE5" w:rsidRDefault="00A76AE5" w:rsidP="00A76AE5">
      <w:proofErr w:type="spellStart"/>
      <w:r>
        <w:t>PCNL_Stay_xgboost</w:t>
      </w:r>
      <w:proofErr w:type="spellEnd"/>
      <w:r>
        <w:t>&lt;-train(Stay1 ~., data= PCNL_Stay_train1, method="</w:t>
      </w:r>
      <w:proofErr w:type="spellStart"/>
      <w:r>
        <w:t>xgbTree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Stay_ctrl</w:t>
      </w:r>
      <w:proofErr w:type="spellEnd"/>
      <w:r>
        <w:t>)</w:t>
      </w:r>
    </w:p>
    <w:p w14:paraId="6DA61E1E" w14:textId="77777777" w:rsidR="00A76AE5" w:rsidRDefault="00A76AE5" w:rsidP="00A76AE5">
      <w:proofErr w:type="spellStart"/>
      <w:r>
        <w:t>PCNL_Stay_xgboost_predict</w:t>
      </w:r>
      <w:proofErr w:type="spellEnd"/>
      <w:r>
        <w:t>&lt;-predict(</w:t>
      </w:r>
      <w:proofErr w:type="spellStart"/>
      <w:r>
        <w:t>PCNL_Stay_xgboost</w:t>
      </w:r>
      <w:proofErr w:type="spellEnd"/>
      <w:r>
        <w:t>, PCNL_Stay_test1)</w:t>
      </w:r>
    </w:p>
    <w:p w14:paraId="18DE63FB" w14:textId="77777777" w:rsidR="00A76AE5" w:rsidRDefault="00A76AE5" w:rsidP="00A76AE5">
      <w:r>
        <w:t xml:space="preserve">PCNL_Stay_xgboost_tb&lt;-table(pred=factor(PCNL_Stay_xgboost_predict), ref= PCNL_Stay_test1$Stay1) </w:t>
      </w:r>
    </w:p>
    <w:p w14:paraId="26AE4A0F" w14:textId="77777777" w:rsidR="00A76AE5" w:rsidRDefault="00A76AE5" w:rsidP="00A76AE5">
      <w:proofErr w:type="spellStart"/>
      <w:r>
        <w:t>confusionMatrix</w:t>
      </w:r>
      <w:proofErr w:type="spellEnd"/>
      <w:r>
        <w:t>(</w:t>
      </w:r>
      <w:proofErr w:type="spellStart"/>
      <w:r>
        <w:t>PCNL_Stay_xgboost_tb</w:t>
      </w:r>
      <w:proofErr w:type="spellEnd"/>
      <w:r>
        <w:t>)</w:t>
      </w:r>
    </w:p>
    <w:p w14:paraId="075BEBEF" w14:textId="197CAD8D" w:rsidR="00A76AE5" w:rsidRDefault="00A76AE5" w:rsidP="00A76AE5">
      <w:proofErr w:type="spellStart"/>
      <w:r>
        <w:t>res_PCNL_Stay_xgboost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PCNL_Stay_xgboost</w:t>
      </w:r>
      <w:proofErr w:type="spellEnd"/>
      <w:r>
        <w:t>)</w:t>
      </w:r>
    </w:p>
    <w:p w14:paraId="5F1AA767" w14:textId="1C950891" w:rsidR="00A93AF5" w:rsidRDefault="00A93AF5" w:rsidP="00A76AE5"/>
    <w:p w14:paraId="1C76569B" w14:textId="00C394DA" w:rsidR="00A93AF5" w:rsidRDefault="00A93AF5" w:rsidP="00A76AE5">
      <w:r>
        <w:t>AUC=0.78</w:t>
      </w:r>
    </w:p>
    <w:p w14:paraId="0DE8FDF3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lastRenderedPageBreak/>
        <w:t>Confusion Matrix and Statistics</w:t>
      </w:r>
    </w:p>
    <w:p w14:paraId="3E6312AB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79CFF738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     One Three Two Zero</w:t>
      </w:r>
    </w:p>
    <w:p w14:paraId="3A4C1C06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One   203    41  57    8</w:t>
      </w:r>
    </w:p>
    <w:p w14:paraId="14DBF59D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Three  65   697 245    3</w:t>
      </w:r>
    </w:p>
    <w:p w14:paraId="556A3CEF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Two     2     5   0    0</w:t>
      </w:r>
    </w:p>
    <w:p w14:paraId="67B07FCD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Zero    0     0   0    0</w:t>
      </w:r>
    </w:p>
    <w:p w14:paraId="7923D9A6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6F61B102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11D095BC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0A0D1874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              Accuracy : 0.6787          </w:t>
      </w:r>
    </w:p>
    <w:p w14:paraId="336FD4BC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                95% CI : (0.6528, 0.7038)</w:t>
      </w:r>
    </w:p>
    <w:p w14:paraId="64410BC8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   No Information Rate : 0.5603          </w:t>
      </w:r>
    </w:p>
    <w:p w14:paraId="2E6DEF8B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A93AF5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A93AF5">
        <w:rPr>
          <w:rFonts w:ascii="Monaco" w:hAnsi="Monaco" w:cs="Courier New"/>
          <w:color w:val="404040"/>
          <w:sz w:val="18"/>
          <w:szCs w:val="18"/>
        </w:rPr>
        <w:t xml:space="preserve"> &gt; NIR] : &lt; 2.2e-16       </w:t>
      </w:r>
    </w:p>
    <w:p w14:paraId="4A8B72F3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62C5AABE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                 Kappa : 0.3875          </w:t>
      </w:r>
    </w:p>
    <w:p w14:paraId="54342C64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7097CB59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A93AF5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A93AF5">
        <w:rPr>
          <w:rFonts w:ascii="Monaco" w:hAnsi="Monaco" w:cs="Courier New"/>
          <w:color w:val="404040"/>
          <w:sz w:val="18"/>
          <w:szCs w:val="18"/>
        </w:rPr>
        <w:t xml:space="preserve"> Test P-Value : NA              </w:t>
      </w:r>
    </w:p>
    <w:p w14:paraId="0A60F911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453FABA9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36A94BDC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17D00C1E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                     Class: One Class: Three Class: Two Class: Zero</w:t>
      </w:r>
    </w:p>
    <w:p w14:paraId="236DA288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Sensitivity              0.7519       0.9381   0.000000    0.000000</w:t>
      </w:r>
    </w:p>
    <w:p w14:paraId="400107C2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Specificity              0.8996       0.4631   0.993164    1.000000</w:t>
      </w:r>
    </w:p>
    <w:p w14:paraId="02937AD7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A93AF5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A93AF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A93AF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A93AF5">
        <w:rPr>
          <w:rFonts w:ascii="Monaco" w:hAnsi="Monaco" w:cs="Courier New"/>
          <w:color w:val="404040"/>
          <w:sz w:val="18"/>
          <w:szCs w:val="18"/>
        </w:rPr>
        <w:t xml:space="preserve"> Value           0.6570       0.6901   0.000000         </w:t>
      </w:r>
      <w:proofErr w:type="spellStart"/>
      <w:r w:rsidRPr="00A93AF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</w:p>
    <w:p w14:paraId="6EDC4A04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A93AF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A93AF5">
        <w:rPr>
          <w:rFonts w:ascii="Monaco" w:hAnsi="Monaco" w:cs="Courier New"/>
          <w:color w:val="404040"/>
          <w:sz w:val="18"/>
          <w:szCs w:val="18"/>
        </w:rPr>
        <w:t xml:space="preserve"> Value           0.9341       0.8544   0.771039    0.991704</w:t>
      </w:r>
    </w:p>
    <w:p w14:paraId="14107957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Prevalence               0.2036       0.5603   0.227753    0.008296</w:t>
      </w:r>
    </w:p>
    <w:p w14:paraId="570BA8CA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Detection Rate           0.1531       0.5256   0.000000    0.000000</w:t>
      </w:r>
    </w:p>
    <w:p w14:paraId="75573156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Detection Prevalence     0.2330       0.7617   0.005279    0.000000</w:t>
      </w:r>
    </w:p>
    <w:p w14:paraId="2D0C95EC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404040"/>
          <w:sz w:val="18"/>
          <w:szCs w:val="18"/>
        </w:rPr>
        <w:t>Balanced Accuracy        0.8257       0.7006   0.496582    0.500000</w:t>
      </w:r>
    </w:p>
    <w:p w14:paraId="56E044F1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A93AF5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A93AF5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74C1B2F4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45FB3FF0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52D0B96C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A93AF5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2C6638E8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68A1D97F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2421C657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3EC2ABFB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Positive: Three</w:t>
      </w:r>
    </w:p>
    <w:p w14:paraId="4D4C94C0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Negative: One</w:t>
      </w:r>
    </w:p>
    <w:p w14:paraId="0DF3580E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4B85BD71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Positive: 1739</w:t>
      </w:r>
    </w:p>
    <w:p w14:paraId="64C18645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Negative: 616</w:t>
      </w:r>
    </w:p>
    <w:p w14:paraId="6F48E652" w14:textId="77777777" w:rsidR="00A93AF5" w:rsidRPr="00A93AF5" w:rsidRDefault="00A93AF5" w:rsidP="00A93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3AF5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6A322B49" w14:textId="77777777" w:rsidR="00A93AF5" w:rsidRDefault="00A93AF5" w:rsidP="00A76AE5"/>
    <w:p w14:paraId="6C76D210" w14:textId="77777777" w:rsidR="00A76AE5" w:rsidRDefault="00A76AE5" w:rsidP="00A76AE5"/>
    <w:p w14:paraId="2565B064" w14:textId="77777777" w:rsidR="00A76AE5" w:rsidRDefault="00A76AE5" w:rsidP="00A76AE5"/>
    <w:p w14:paraId="492CBA7A" w14:textId="77777777" w:rsidR="00A76AE5" w:rsidRDefault="00A76AE5" w:rsidP="00A76AE5">
      <w:r>
        <w:t>#Logistic Regression</w:t>
      </w:r>
    </w:p>
    <w:p w14:paraId="53FAC578" w14:textId="77777777" w:rsidR="00A76AE5" w:rsidRDefault="00A76AE5" w:rsidP="00A76AE5"/>
    <w:p w14:paraId="56765CB1" w14:textId="77777777" w:rsidR="00A76AE5" w:rsidRDefault="00A76AE5" w:rsidP="00A76AE5">
      <w:proofErr w:type="spellStart"/>
      <w:r>
        <w:t>PCNL_Stay_logit</w:t>
      </w:r>
      <w:proofErr w:type="spellEnd"/>
      <w:r>
        <w:t>&lt;-train(Stay1 ~., data= PCNL_Stay_train1, method="</w:t>
      </w:r>
      <w:proofErr w:type="spellStart"/>
      <w:r>
        <w:t>LogitBoost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Stay_ctrl</w:t>
      </w:r>
      <w:proofErr w:type="spellEnd"/>
      <w:r>
        <w:t>)</w:t>
      </w:r>
    </w:p>
    <w:p w14:paraId="15CED2D0" w14:textId="77777777" w:rsidR="00A76AE5" w:rsidRDefault="00A76AE5" w:rsidP="00A76AE5">
      <w:proofErr w:type="spellStart"/>
      <w:r>
        <w:t>PCNL_Stay_logit_predict</w:t>
      </w:r>
      <w:proofErr w:type="spellEnd"/>
      <w:r>
        <w:t>&lt;-predict(</w:t>
      </w:r>
      <w:proofErr w:type="spellStart"/>
      <w:r>
        <w:t>PCNL_Stay_logit</w:t>
      </w:r>
      <w:proofErr w:type="spellEnd"/>
      <w:r>
        <w:t>, PCNL_Stay_test1)</w:t>
      </w:r>
    </w:p>
    <w:p w14:paraId="3A7A273E" w14:textId="77777777" w:rsidR="00A76AE5" w:rsidRDefault="00A76AE5" w:rsidP="00A76AE5">
      <w:proofErr w:type="spellStart"/>
      <w:r>
        <w:t>PCNL_Stay_logit_tb</w:t>
      </w:r>
      <w:proofErr w:type="spellEnd"/>
      <w:r>
        <w:t>&lt;-table(</w:t>
      </w:r>
      <w:proofErr w:type="spellStart"/>
      <w:r>
        <w:t>pred</w:t>
      </w:r>
      <w:proofErr w:type="spellEnd"/>
      <w:r>
        <w:t>=factor(</w:t>
      </w:r>
      <w:proofErr w:type="spellStart"/>
      <w:r>
        <w:t>PCNL_Stay_logit_predict</w:t>
      </w:r>
      <w:proofErr w:type="spellEnd"/>
      <w:r>
        <w:t xml:space="preserve">), ref= PCNL_Stay_test1$Stay1) </w:t>
      </w:r>
    </w:p>
    <w:p w14:paraId="7B403968" w14:textId="77777777" w:rsidR="00A76AE5" w:rsidRDefault="00A76AE5" w:rsidP="00A76AE5">
      <w:proofErr w:type="spellStart"/>
      <w:r>
        <w:t>confusionMatrix</w:t>
      </w:r>
      <w:proofErr w:type="spellEnd"/>
      <w:r>
        <w:t>(</w:t>
      </w:r>
      <w:proofErr w:type="spellStart"/>
      <w:r>
        <w:t>PCNL_Stay_logit_tb</w:t>
      </w:r>
      <w:proofErr w:type="spellEnd"/>
      <w:r>
        <w:t>)</w:t>
      </w:r>
    </w:p>
    <w:p w14:paraId="69E73A59" w14:textId="0F46D410" w:rsidR="00A76AE5" w:rsidRDefault="00A76AE5" w:rsidP="00A76AE5">
      <w:proofErr w:type="spellStart"/>
      <w:r>
        <w:t>res_PCNL_Stay_logit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PCNL_Stay_logit</w:t>
      </w:r>
      <w:proofErr w:type="spellEnd"/>
      <w:r>
        <w:t>)</w:t>
      </w:r>
    </w:p>
    <w:p w14:paraId="2B422E13" w14:textId="24EE5496" w:rsidR="00CA1945" w:rsidRDefault="00CA1945" w:rsidP="00A76AE5"/>
    <w:p w14:paraId="662FD57B" w14:textId="133D0E89" w:rsidR="00CA1945" w:rsidRDefault="00CA1945" w:rsidP="00A76AE5">
      <w:r>
        <w:lastRenderedPageBreak/>
        <w:t>AUC=0.75</w:t>
      </w:r>
    </w:p>
    <w:p w14:paraId="7B2D3540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1060D310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6D8DB532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     One Three Two Zero</w:t>
      </w:r>
    </w:p>
    <w:p w14:paraId="706D3BB1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One   190    62  53    8</w:t>
      </w:r>
    </w:p>
    <w:p w14:paraId="2997F14F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Three  57   648 231    3</w:t>
      </w:r>
    </w:p>
    <w:p w14:paraId="45112EDA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Two     0     8   2    0</w:t>
      </w:r>
    </w:p>
    <w:p w14:paraId="3F3F4227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Zero    0     0   0    0</w:t>
      </w:r>
    </w:p>
    <w:p w14:paraId="78D9ADA7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51E7D78D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46452E0A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67040C19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              Accuracy : 0.6656          </w:t>
      </w:r>
    </w:p>
    <w:p w14:paraId="21510C73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                95% CI : (0.6388, 0.6916)</w:t>
      </w:r>
    </w:p>
    <w:p w14:paraId="3D576ACC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   No Information Rate : 0.5689          </w:t>
      </w:r>
    </w:p>
    <w:p w14:paraId="5DA8F7D6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CA1945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CA1945">
        <w:rPr>
          <w:rFonts w:ascii="Monaco" w:hAnsi="Monaco" w:cs="Courier New"/>
          <w:color w:val="404040"/>
          <w:sz w:val="18"/>
          <w:szCs w:val="18"/>
        </w:rPr>
        <w:t xml:space="preserve"> &gt; NIR] : 1.359e-12       </w:t>
      </w:r>
    </w:p>
    <w:p w14:paraId="3638C3E1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3ABF613C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                 Kappa : 0.3647          </w:t>
      </w:r>
    </w:p>
    <w:p w14:paraId="5B02141C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79CA63CA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CA1945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CA1945">
        <w:rPr>
          <w:rFonts w:ascii="Monaco" w:hAnsi="Monaco" w:cs="Courier New"/>
          <w:color w:val="404040"/>
          <w:sz w:val="18"/>
          <w:szCs w:val="18"/>
        </w:rPr>
        <w:t xml:space="preserve"> Test P-Value : NA              </w:t>
      </w:r>
    </w:p>
    <w:p w14:paraId="6463329E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4C99C984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42D498EE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70FBC357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                     Class: One Class: Three Class: Two Class: Zero</w:t>
      </w:r>
    </w:p>
    <w:p w14:paraId="0581DB7E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Sensitivity              0.7692       0.9025   0.006993    0.000000</w:t>
      </w:r>
    </w:p>
    <w:p w14:paraId="61CE200D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Specificity              0.8788       0.4651   0.991803    1.000000</w:t>
      </w:r>
    </w:p>
    <w:p w14:paraId="3BB0842A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CA1945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CA194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CA194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CA1945">
        <w:rPr>
          <w:rFonts w:ascii="Monaco" w:hAnsi="Monaco" w:cs="Courier New"/>
          <w:color w:val="404040"/>
          <w:sz w:val="18"/>
          <w:szCs w:val="18"/>
        </w:rPr>
        <w:t xml:space="preserve"> Value           0.6070       0.6901   0.200000         </w:t>
      </w:r>
      <w:proofErr w:type="spellStart"/>
      <w:r w:rsidRPr="00CA194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</w:p>
    <w:p w14:paraId="7DCB193E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CA194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CA1945">
        <w:rPr>
          <w:rFonts w:ascii="Monaco" w:hAnsi="Monaco" w:cs="Courier New"/>
          <w:color w:val="404040"/>
          <w:sz w:val="18"/>
          <w:szCs w:val="18"/>
        </w:rPr>
        <w:t xml:space="preserve"> Value           0.9399       0.7833   0.773163    0.991284</w:t>
      </w:r>
    </w:p>
    <w:p w14:paraId="7394657E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Prevalence               0.1957       0.5689   0.226624    0.008716</w:t>
      </w:r>
    </w:p>
    <w:p w14:paraId="1F068A49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Detection Rate           0.1506       0.5135   0.001585    0.000000</w:t>
      </w:r>
    </w:p>
    <w:p w14:paraId="58F3E191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Detection Prevalence     0.2480       0.7441   0.007924    0.000000</w:t>
      </w:r>
    </w:p>
    <w:p w14:paraId="1F2169B8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404040"/>
          <w:sz w:val="18"/>
          <w:szCs w:val="18"/>
        </w:rPr>
        <w:t>Balanced Accuracy        0.8240       0.6838   0.499398    0.500000</w:t>
      </w:r>
    </w:p>
    <w:p w14:paraId="5FE17CDA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CA1945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CA1945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687F9C32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029824AD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21C3B3A7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CA1945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6BCFC6FD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1D11C708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4E0D3FC5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6D543571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Positive: Three</w:t>
      </w:r>
    </w:p>
    <w:p w14:paraId="529317D3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Negative: One</w:t>
      </w:r>
    </w:p>
    <w:p w14:paraId="7005E985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2DDC746D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Positive: 1739</w:t>
      </w:r>
    </w:p>
    <w:p w14:paraId="7D6B3CA8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Negative: 616</w:t>
      </w:r>
    </w:p>
    <w:p w14:paraId="1602E8AD" w14:textId="77777777" w:rsidR="00CA1945" w:rsidRPr="00CA1945" w:rsidRDefault="00CA1945" w:rsidP="00CA1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CA1945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28635AB0" w14:textId="77777777" w:rsidR="00CA1945" w:rsidRDefault="00CA1945" w:rsidP="00A76AE5"/>
    <w:p w14:paraId="66B65400" w14:textId="77777777" w:rsidR="00A76AE5" w:rsidRDefault="00A76AE5" w:rsidP="00A76AE5"/>
    <w:p w14:paraId="7BC184E0" w14:textId="77777777" w:rsidR="00A76AE5" w:rsidRDefault="00A76AE5" w:rsidP="00A76AE5">
      <w:r>
        <w:t>#Neural Net</w:t>
      </w:r>
    </w:p>
    <w:p w14:paraId="4A136F66" w14:textId="77777777" w:rsidR="00A76AE5" w:rsidRDefault="00A76AE5" w:rsidP="00A76AE5"/>
    <w:p w14:paraId="66A576CA" w14:textId="77777777" w:rsidR="00A76AE5" w:rsidRDefault="00A76AE5" w:rsidP="00A76AE5">
      <w:proofErr w:type="spellStart"/>
      <w:r>
        <w:t>PCNL_Stay_nn</w:t>
      </w:r>
      <w:proofErr w:type="spellEnd"/>
      <w:r>
        <w:t>&lt;-train(Stay1 ~., data= PCNL_Stay_train1, method="</w:t>
      </w:r>
      <w:proofErr w:type="spellStart"/>
      <w:r>
        <w:t>nnet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Stay_ctrl</w:t>
      </w:r>
      <w:proofErr w:type="spellEnd"/>
      <w:r>
        <w:t>)</w:t>
      </w:r>
    </w:p>
    <w:p w14:paraId="74CB224F" w14:textId="77777777" w:rsidR="00A76AE5" w:rsidRDefault="00A76AE5" w:rsidP="00A76AE5">
      <w:proofErr w:type="spellStart"/>
      <w:r>
        <w:t>PCNL_Stay_nn_predict</w:t>
      </w:r>
      <w:proofErr w:type="spellEnd"/>
      <w:r>
        <w:t>&lt;-predict(</w:t>
      </w:r>
      <w:proofErr w:type="spellStart"/>
      <w:r>
        <w:t>PCNL_Stay_nn</w:t>
      </w:r>
      <w:proofErr w:type="spellEnd"/>
      <w:r>
        <w:t>, PCNL_Stay_test1)</w:t>
      </w:r>
    </w:p>
    <w:p w14:paraId="2FF0255D" w14:textId="77777777" w:rsidR="00A76AE5" w:rsidRDefault="00A76AE5" w:rsidP="00A76AE5">
      <w:proofErr w:type="spellStart"/>
      <w:r>
        <w:t>PCNL_Stay_nn_tb</w:t>
      </w:r>
      <w:proofErr w:type="spellEnd"/>
      <w:r>
        <w:t>&lt;-table(</w:t>
      </w:r>
      <w:proofErr w:type="spellStart"/>
      <w:r>
        <w:t>pred</w:t>
      </w:r>
      <w:proofErr w:type="spellEnd"/>
      <w:r>
        <w:t>=factor(</w:t>
      </w:r>
      <w:proofErr w:type="spellStart"/>
      <w:r>
        <w:t>PCNL_Stay_nn_predict</w:t>
      </w:r>
      <w:proofErr w:type="spellEnd"/>
      <w:r>
        <w:t xml:space="preserve">), ref= PCNL_Stay_test1$Stay1) </w:t>
      </w:r>
    </w:p>
    <w:p w14:paraId="2AD63395" w14:textId="77777777" w:rsidR="00A76AE5" w:rsidRDefault="00A76AE5" w:rsidP="00A76AE5">
      <w:proofErr w:type="spellStart"/>
      <w:r>
        <w:t>confusionMatrix</w:t>
      </w:r>
      <w:proofErr w:type="spellEnd"/>
      <w:r>
        <w:t>(</w:t>
      </w:r>
      <w:proofErr w:type="spellStart"/>
      <w:r>
        <w:t>PCNL_Stay_nn_tb</w:t>
      </w:r>
      <w:proofErr w:type="spellEnd"/>
      <w:r>
        <w:t>)</w:t>
      </w:r>
    </w:p>
    <w:p w14:paraId="7685A9F3" w14:textId="77777777" w:rsidR="00A76AE5" w:rsidRDefault="00A76AE5" w:rsidP="00A76AE5">
      <w:proofErr w:type="spellStart"/>
      <w:r>
        <w:t>res_PCNL_Stay_nn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PCNL_Stay_nn</w:t>
      </w:r>
      <w:proofErr w:type="spellEnd"/>
      <w:r>
        <w:t>)</w:t>
      </w:r>
    </w:p>
    <w:p w14:paraId="00D5D2C8" w14:textId="5927128A" w:rsidR="00A76AE5" w:rsidRDefault="00A76AE5" w:rsidP="00A76AE5"/>
    <w:p w14:paraId="4AFF1A97" w14:textId="0C85CDEF" w:rsidR="007C3510" w:rsidRDefault="007C3510" w:rsidP="00A76AE5">
      <w:r>
        <w:lastRenderedPageBreak/>
        <w:t>AUC=0.75</w:t>
      </w:r>
    </w:p>
    <w:p w14:paraId="074985C2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2A9D1621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6766C1BC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     One Three Two Zero</w:t>
      </w:r>
    </w:p>
    <w:p w14:paraId="6C2329A7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One   194    41  56    8</w:t>
      </w:r>
    </w:p>
    <w:p w14:paraId="1C01DC23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Three  76   702 246    3</w:t>
      </w:r>
    </w:p>
    <w:p w14:paraId="0E66F6EC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Two     0     0   0    0</w:t>
      </w:r>
    </w:p>
    <w:p w14:paraId="1F1B64CC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Zero    0     0   0    0</w:t>
      </w:r>
    </w:p>
    <w:p w14:paraId="78F6AE43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2A883D79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47AB0B9F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07E9A33D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              Accuracy : 0.6757          </w:t>
      </w:r>
    </w:p>
    <w:p w14:paraId="292811C9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                95% CI : (0.6498, 0.7009)</w:t>
      </w:r>
    </w:p>
    <w:p w14:paraId="013F0F76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   No Information Rate : 0.5603          </w:t>
      </w:r>
    </w:p>
    <w:p w14:paraId="6B40C143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7C3510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7C3510">
        <w:rPr>
          <w:rFonts w:ascii="Monaco" w:hAnsi="Monaco" w:cs="Courier New"/>
          <w:color w:val="404040"/>
          <w:sz w:val="18"/>
          <w:szCs w:val="18"/>
        </w:rPr>
        <w:t xml:space="preserve"> &gt; NIR] : &lt; 2.2e-16       </w:t>
      </w:r>
    </w:p>
    <w:p w14:paraId="2E43054D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5C2F37CF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                 Kappa : 0.3765          </w:t>
      </w:r>
    </w:p>
    <w:p w14:paraId="1A7CDC10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43131FD0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7C3510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7C3510">
        <w:rPr>
          <w:rFonts w:ascii="Monaco" w:hAnsi="Monaco" w:cs="Courier New"/>
          <w:color w:val="404040"/>
          <w:sz w:val="18"/>
          <w:szCs w:val="18"/>
        </w:rPr>
        <w:t xml:space="preserve"> Test P-Value : NA              </w:t>
      </w:r>
    </w:p>
    <w:p w14:paraId="4FB84BC6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6C3FC345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65330DD3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72A636E2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                     Class: One Class: Three Class: Two Class: Zero</w:t>
      </w:r>
    </w:p>
    <w:p w14:paraId="6D947722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Sensitivity              0.7185       0.9448     0.0000    0.000000</w:t>
      </w:r>
    </w:p>
    <w:p w14:paraId="73AB3714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Specificity              0.9006       0.4425     1.0000    1.000000</w:t>
      </w:r>
    </w:p>
    <w:p w14:paraId="0A6CF17B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7C3510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7C3510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7C3510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7C3510">
        <w:rPr>
          <w:rFonts w:ascii="Monaco" w:hAnsi="Monaco" w:cs="Courier New"/>
          <w:color w:val="404040"/>
          <w:sz w:val="18"/>
          <w:szCs w:val="18"/>
        </w:rPr>
        <w:t xml:space="preserve"> Value           0.6488       0.6835        </w:t>
      </w:r>
      <w:proofErr w:type="spellStart"/>
      <w:r w:rsidRPr="007C3510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7C3510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7C3510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</w:p>
    <w:p w14:paraId="1078AEDD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7C3510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7C3510">
        <w:rPr>
          <w:rFonts w:ascii="Monaco" w:hAnsi="Monaco" w:cs="Courier New"/>
          <w:color w:val="404040"/>
          <w:sz w:val="18"/>
          <w:szCs w:val="18"/>
        </w:rPr>
        <w:t xml:space="preserve"> Value           0.9260       0.8629     0.7722    0.991704</w:t>
      </w:r>
    </w:p>
    <w:p w14:paraId="00D90A16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Prevalence               0.2036       0.5603     0.2278    0.008296</w:t>
      </w:r>
    </w:p>
    <w:p w14:paraId="2164B181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Detection Rate           0.1463       0.5294     0.0000    0.000000</w:t>
      </w:r>
    </w:p>
    <w:p w14:paraId="2EFA6E98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Detection Prevalence     0.2255       0.7745     0.0000    0.000000</w:t>
      </w:r>
    </w:p>
    <w:p w14:paraId="58717C32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404040"/>
          <w:sz w:val="18"/>
          <w:szCs w:val="18"/>
        </w:rPr>
        <w:t>Balanced Accuracy        0.8095       0.6937     0.5000    0.500000</w:t>
      </w:r>
    </w:p>
    <w:p w14:paraId="14B66A7D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7C3510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7C3510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351FF0D0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25662645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5AD6DC36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7C3510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7FCAF7D4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289275A8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15B86867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5E89FE00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Positive: Three</w:t>
      </w:r>
    </w:p>
    <w:p w14:paraId="6EE223E2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Negative: One</w:t>
      </w:r>
    </w:p>
    <w:p w14:paraId="748785CA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0E249DC8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Positive: 1739</w:t>
      </w:r>
    </w:p>
    <w:p w14:paraId="2DC5BDD3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Negative: 616</w:t>
      </w:r>
    </w:p>
    <w:p w14:paraId="16101C06" w14:textId="77777777" w:rsidR="007C3510" w:rsidRPr="007C3510" w:rsidRDefault="007C3510" w:rsidP="007C35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7C3510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043A00AD" w14:textId="40389ED3" w:rsidR="007C3510" w:rsidRDefault="007C3510" w:rsidP="00A76AE5"/>
    <w:p w14:paraId="5731E469" w14:textId="30146F3B" w:rsidR="007C3510" w:rsidRDefault="007C3510" w:rsidP="00A76AE5"/>
    <w:p w14:paraId="1AFBF12B" w14:textId="77777777" w:rsidR="007C3510" w:rsidRDefault="007C3510" w:rsidP="00A76AE5"/>
    <w:p w14:paraId="2603EDBE" w14:textId="77777777" w:rsidR="00A76AE5" w:rsidRDefault="00A76AE5" w:rsidP="00A76AE5">
      <w:r>
        <w:t>#Bayesian Generalised Linear Model</w:t>
      </w:r>
    </w:p>
    <w:p w14:paraId="7FC45681" w14:textId="77777777" w:rsidR="00A76AE5" w:rsidRDefault="00A76AE5" w:rsidP="00A76AE5"/>
    <w:p w14:paraId="2A379F51" w14:textId="77777777" w:rsidR="00A76AE5" w:rsidRDefault="00A76AE5" w:rsidP="00A76AE5">
      <w:proofErr w:type="spellStart"/>
      <w:r>
        <w:t>PCNL_Stay_bayes</w:t>
      </w:r>
      <w:proofErr w:type="spellEnd"/>
      <w:r>
        <w:t>&lt;-train(Stay1 ~., data= PCNL_Stay_train1, method="</w:t>
      </w:r>
      <w:proofErr w:type="spellStart"/>
      <w:r>
        <w:t>bayesglm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Stay_ctrl</w:t>
      </w:r>
      <w:proofErr w:type="spellEnd"/>
      <w:r>
        <w:t>)</w:t>
      </w:r>
    </w:p>
    <w:p w14:paraId="32E7BFD1" w14:textId="77777777" w:rsidR="00A76AE5" w:rsidRDefault="00A76AE5" w:rsidP="00A76AE5">
      <w:proofErr w:type="spellStart"/>
      <w:r>
        <w:t>PCNL_Stay_bayes_predict</w:t>
      </w:r>
      <w:proofErr w:type="spellEnd"/>
      <w:r>
        <w:t>&lt;-predict(</w:t>
      </w:r>
      <w:proofErr w:type="spellStart"/>
      <w:r>
        <w:t>PCNL_Stay_bayes</w:t>
      </w:r>
      <w:proofErr w:type="spellEnd"/>
      <w:r>
        <w:t>, PCNL_Stay_test1)</w:t>
      </w:r>
    </w:p>
    <w:p w14:paraId="7FB68326" w14:textId="77777777" w:rsidR="00A76AE5" w:rsidRDefault="00A76AE5" w:rsidP="00A76AE5">
      <w:proofErr w:type="spellStart"/>
      <w:r>
        <w:t>PCNL_Stay_bayes_tb</w:t>
      </w:r>
      <w:proofErr w:type="spellEnd"/>
      <w:r>
        <w:t>&lt;-table(</w:t>
      </w:r>
      <w:proofErr w:type="spellStart"/>
      <w:r>
        <w:t>pred</w:t>
      </w:r>
      <w:proofErr w:type="spellEnd"/>
      <w:r>
        <w:t>=factor(</w:t>
      </w:r>
      <w:proofErr w:type="spellStart"/>
      <w:r>
        <w:t>PCNL_Stay_bayes_predict</w:t>
      </w:r>
      <w:proofErr w:type="spellEnd"/>
      <w:r>
        <w:t xml:space="preserve">), ref= PCNL_Stay_test1$Stay1) </w:t>
      </w:r>
    </w:p>
    <w:p w14:paraId="17D23AEC" w14:textId="77777777" w:rsidR="00A76AE5" w:rsidRDefault="00A76AE5" w:rsidP="00A76AE5">
      <w:proofErr w:type="spellStart"/>
      <w:r>
        <w:t>confusionMatrix</w:t>
      </w:r>
      <w:proofErr w:type="spellEnd"/>
      <w:r>
        <w:t>(</w:t>
      </w:r>
      <w:proofErr w:type="spellStart"/>
      <w:r>
        <w:t>PCNL_Stay_bayes_tb</w:t>
      </w:r>
      <w:proofErr w:type="spellEnd"/>
      <w:r>
        <w:t>)</w:t>
      </w:r>
    </w:p>
    <w:p w14:paraId="772B3BC9" w14:textId="6936333C" w:rsidR="00A76AE5" w:rsidRDefault="00A76AE5" w:rsidP="00A76AE5">
      <w:proofErr w:type="spellStart"/>
      <w:r>
        <w:t>res_PCNL_Stay_bayes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PCNL_Stay_bayes</w:t>
      </w:r>
      <w:proofErr w:type="spellEnd"/>
      <w:r>
        <w:t>)</w:t>
      </w:r>
    </w:p>
    <w:p w14:paraId="5F587AF5" w14:textId="71504103" w:rsidR="00F53630" w:rsidRDefault="00F53630" w:rsidP="00A76AE5">
      <w:r>
        <w:lastRenderedPageBreak/>
        <w:t>AUC=0.73</w:t>
      </w:r>
    </w:p>
    <w:p w14:paraId="7242DA80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09C54A01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70B4B23F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     One Three Two Zero</w:t>
      </w:r>
    </w:p>
    <w:p w14:paraId="5F270954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One     2     1   0    0</w:t>
      </w:r>
    </w:p>
    <w:p w14:paraId="779DD1D3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Three 268   741 302   11</w:t>
      </w:r>
    </w:p>
    <w:p w14:paraId="7C878495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Two     0     1   0    0</w:t>
      </w:r>
    </w:p>
    <w:p w14:paraId="75F64EEC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Zero    0     0   0    0</w:t>
      </w:r>
    </w:p>
    <w:p w14:paraId="053EAB40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503C5EEF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3712E8DE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6B7C51A8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              Accuracy : 0.5603          </w:t>
      </w:r>
    </w:p>
    <w:p w14:paraId="1B557F0A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                95% CI : (0.5331, 0.5873)</w:t>
      </w:r>
    </w:p>
    <w:p w14:paraId="39F7506A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   No Information Rate : 0.5603          </w:t>
      </w:r>
    </w:p>
    <w:p w14:paraId="5FD4CBAC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F53630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F53630">
        <w:rPr>
          <w:rFonts w:ascii="Monaco" w:hAnsi="Monaco" w:cs="Courier New"/>
          <w:color w:val="404040"/>
          <w:sz w:val="18"/>
          <w:szCs w:val="18"/>
        </w:rPr>
        <w:t xml:space="preserve"> &gt; NIR] : 0.5115          </w:t>
      </w:r>
    </w:p>
    <w:p w14:paraId="0196652C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01B3FABE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                 Kappa : 0.0024          </w:t>
      </w:r>
    </w:p>
    <w:p w14:paraId="70A6EF83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4F3F6B89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F53630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F53630">
        <w:rPr>
          <w:rFonts w:ascii="Monaco" w:hAnsi="Monaco" w:cs="Courier New"/>
          <w:color w:val="404040"/>
          <w:sz w:val="18"/>
          <w:szCs w:val="18"/>
        </w:rPr>
        <w:t xml:space="preserve"> Test P-Value : NA              </w:t>
      </w:r>
    </w:p>
    <w:p w14:paraId="4F0D4A80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4BEFE146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4CA20CED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7FD6B969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                     Class: One Class: Three Class: Two Class: Zero</w:t>
      </w:r>
    </w:p>
    <w:p w14:paraId="6B93DEC3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Sensitivity            0.007407     0.997308  0.0000000    0.000000</w:t>
      </w:r>
    </w:p>
    <w:p w14:paraId="22D5D527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Specificity            0.999053     0.003431  0.9990234    1.000000</w:t>
      </w:r>
    </w:p>
    <w:p w14:paraId="005F0BD1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F53630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F53630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F53630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F53630">
        <w:rPr>
          <w:rFonts w:ascii="Monaco" w:hAnsi="Monaco" w:cs="Courier New"/>
          <w:color w:val="404040"/>
          <w:sz w:val="18"/>
          <w:szCs w:val="18"/>
        </w:rPr>
        <w:t xml:space="preserve"> Value         0.666667     0.560514  0.0000000         </w:t>
      </w:r>
      <w:proofErr w:type="spellStart"/>
      <w:r w:rsidRPr="00F53630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</w:p>
    <w:p w14:paraId="595511D0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F53630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F53630">
        <w:rPr>
          <w:rFonts w:ascii="Monaco" w:hAnsi="Monaco" w:cs="Courier New"/>
          <w:color w:val="404040"/>
          <w:sz w:val="18"/>
          <w:szCs w:val="18"/>
        </w:rPr>
        <w:t xml:space="preserve"> Value         0.797430     0.500000  0.7720755    0.991704</w:t>
      </w:r>
    </w:p>
    <w:p w14:paraId="2F993DF1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Prevalence             0.203620     0.560332  0.2277526    0.008296</w:t>
      </w:r>
    </w:p>
    <w:p w14:paraId="24EA2590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Detection Rate         0.001508     0.558824  0.0000000    0.000000</w:t>
      </w:r>
    </w:p>
    <w:p w14:paraId="45AFC514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Detection Prevalence   0.002262     0.996983  0.0007541    0.000000</w:t>
      </w:r>
    </w:p>
    <w:p w14:paraId="032859D9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404040"/>
          <w:sz w:val="18"/>
          <w:szCs w:val="18"/>
        </w:rPr>
        <w:t>Balanced Accuracy      0.503230     0.500369  0.4995117    0.500000</w:t>
      </w:r>
    </w:p>
    <w:p w14:paraId="3E0B9B8B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F53630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F53630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5E5B08CD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656D8121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34FFB4F7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F53630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50CE49BC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14EFA19E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4817E897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5842B98D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Positive: Three</w:t>
      </w:r>
    </w:p>
    <w:p w14:paraId="12D5481E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Negative: One</w:t>
      </w:r>
    </w:p>
    <w:p w14:paraId="1B3C5DF9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75EDE056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Positive: 1739</w:t>
      </w:r>
    </w:p>
    <w:p w14:paraId="41C43D00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Negative: 616</w:t>
      </w:r>
    </w:p>
    <w:p w14:paraId="20650949" w14:textId="77777777" w:rsidR="00F53630" w:rsidRPr="00F53630" w:rsidRDefault="00F53630" w:rsidP="00F5363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F53630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2D93895A" w14:textId="77777777" w:rsidR="00F53630" w:rsidRDefault="00F53630" w:rsidP="00A76AE5"/>
    <w:p w14:paraId="50A175DF" w14:textId="77777777" w:rsidR="00A76AE5" w:rsidRDefault="00A76AE5" w:rsidP="00A76AE5"/>
    <w:p w14:paraId="5D33BC8F" w14:textId="77777777" w:rsidR="00A76AE5" w:rsidRDefault="00A76AE5" w:rsidP="00A76AE5"/>
    <w:p w14:paraId="24D59DE8" w14:textId="77777777" w:rsidR="00A76AE5" w:rsidRDefault="00A76AE5" w:rsidP="00A76AE5">
      <w:r>
        <w:t>#Generate ROC curves</w:t>
      </w:r>
    </w:p>
    <w:p w14:paraId="32178C99" w14:textId="77777777" w:rsidR="00A76AE5" w:rsidRDefault="00A76AE5" w:rsidP="00A76AE5"/>
    <w:p w14:paraId="6FCFDDB5" w14:textId="4C798FB7" w:rsidR="00A76AE5" w:rsidRDefault="00A76AE5" w:rsidP="00A76AE5">
      <w:proofErr w:type="spellStart"/>
      <w:r>
        <w:t>res_PCNL_Stay</w:t>
      </w:r>
      <w:proofErr w:type="spellEnd"/>
      <w:r>
        <w:t>&lt;-</w:t>
      </w:r>
      <w:proofErr w:type="spellStart"/>
      <w:r>
        <w:t>evalm</w:t>
      </w:r>
      <w:proofErr w:type="spellEnd"/>
      <w:r>
        <w:t>(list(</w:t>
      </w:r>
      <w:proofErr w:type="spellStart"/>
      <w:r>
        <w:t>PCNL_Stay_rf</w:t>
      </w:r>
      <w:proofErr w:type="spellEnd"/>
      <w:r>
        <w:t xml:space="preserve">, </w:t>
      </w:r>
      <w:proofErr w:type="spellStart"/>
      <w:r>
        <w:t>PCNL_Stay_rpart</w:t>
      </w:r>
      <w:proofErr w:type="spellEnd"/>
      <w:r>
        <w:t xml:space="preserve">, </w:t>
      </w:r>
      <w:proofErr w:type="spellStart"/>
      <w:r>
        <w:t>PCNL_Stay_xgboost</w:t>
      </w:r>
      <w:proofErr w:type="spellEnd"/>
      <w:r>
        <w:t xml:space="preserve">, </w:t>
      </w:r>
      <w:proofErr w:type="spellStart"/>
      <w:r>
        <w:t>PCNL_Stay_logit</w:t>
      </w:r>
      <w:proofErr w:type="spellEnd"/>
      <w:r>
        <w:t xml:space="preserve">, </w:t>
      </w:r>
      <w:proofErr w:type="spellStart"/>
      <w:r>
        <w:t>PCNL_Stay_nn</w:t>
      </w:r>
      <w:proofErr w:type="spellEnd"/>
      <w:r>
        <w:t xml:space="preserve">, </w:t>
      </w:r>
      <w:proofErr w:type="spellStart"/>
      <w:r>
        <w:t>PCNL_Stay_bayes</w:t>
      </w:r>
      <w:proofErr w:type="spellEnd"/>
      <w:r>
        <w:t xml:space="preserve">), </w:t>
      </w:r>
      <w:proofErr w:type="spellStart"/>
      <w:r>
        <w:t>gnames</w:t>
      </w:r>
      <w:proofErr w:type="spellEnd"/>
      <w:r>
        <w:t>=c('Random Forest', 'Partitioning', 'Extreme Gradient Boosting', 'Logistic Regression', 'Neural Network', 'Bayesian Generalised Linear Model'))</w:t>
      </w:r>
    </w:p>
    <w:p w14:paraId="10889315" w14:textId="77777777" w:rsidR="00A76AE5" w:rsidRDefault="00A76AE5" w:rsidP="00794748"/>
    <w:p w14:paraId="4E29209B" w14:textId="77777777" w:rsidR="00CD43E6" w:rsidRDefault="00CD43E6" w:rsidP="00CD43E6"/>
    <w:p w14:paraId="1AD4C71B" w14:textId="453F2B6C" w:rsidR="00CD43E6" w:rsidRPr="00FF285C" w:rsidRDefault="00FF285C" w:rsidP="00CD43E6">
      <w:pPr>
        <w:rPr>
          <w:b/>
          <w:bCs/>
        </w:rPr>
      </w:pPr>
      <w:r w:rsidRPr="00FF285C">
        <w:rPr>
          <w:b/>
          <w:bCs/>
        </w:rPr>
        <w:t>#Deep NN</w:t>
      </w:r>
    </w:p>
    <w:p w14:paraId="6FE726C1" w14:textId="77777777" w:rsidR="00CD43E6" w:rsidRDefault="00CD43E6" w:rsidP="00CD43E6">
      <w:proofErr w:type="spellStart"/>
      <w:r>
        <w:lastRenderedPageBreak/>
        <w:t>Post_Stay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11C6B30D" w14:textId="77777777" w:rsidR="00CD43E6" w:rsidRDefault="00CD43E6" w:rsidP="00CD43E6">
      <w:proofErr w:type="spellStart"/>
      <w:r>
        <w:t>Post_Stay_keras</w:t>
      </w:r>
      <w:proofErr w:type="spellEnd"/>
      <w:r>
        <w:t xml:space="preserve"> %&gt;% </w:t>
      </w:r>
    </w:p>
    <w:p w14:paraId="0ECFB3CC" w14:textId="77777777" w:rsidR="00CD43E6" w:rsidRDefault="00CD43E6" w:rsidP="00CD43E6">
      <w:r>
        <w:t xml:space="preserve"> 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</w:p>
    <w:p w14:paraId="513143D1" w14:textId="77777777" w:rsidR="00CD43E6" w:rsidRDefault="00CD43E6" w:rsidP="00CD43E6">
      <w:r>
        <w:t xml:space="preserve"> 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</w:p>
    <w:p w14:paraId="6A03974B" w14:textId="77777777" w:rsidR="00CD43E6" w:rsidRDefault="00CD43E6" w:rsidP="00CD43E6">
      <w:r>
        <w:t xml:space="preserve">  </w:t>
      </w:r>
      <w:proofErr w:type="spellStart"/>
      <w:r>
        <w:t>layer_dense</w:t>
      </w:r>
      <w:proofErr w:type="spellEnd"/>
      <w:r>
        <w:t xml:space="preserve">(units = 4) %&gt;% </w:t>
      </w:r>
    </w:p>
    <w:p w14:paraId="26D00771" w14:textId="77777777" w:rsidR="00CD43E6" w:rsidRDefault="00CD43E6" w:rsidP="00CD43E6">
      <w:r>
        <w:t xml:space="preserve">  </w:t>
      </w:r>
      <w:proofErr w:type="spellStart"/>
      <w:r>
        <w:t>layer_activation</w:t>
      </w:r>
      <w:proofErr w:type="spellEnd"/>
      <w:r>
        <w:t>('</w:t>
      </w:r>
      <w:proofErr w:type="spellStart"/>
      <w:r>
        <w:t>softmax</w:t>
      </w:r>
      <w:proofErr w:type="spellEnd"/>
      <w:r>
        <w:t>')</w:t>
      </w:r>
    </w:p>
    <w:p w14:paraId="15BA42CF" w14:textId="77777777" w:rsidR="00CD43E6" w:rsidRDefault="00CD43E6" w:rsidP="00CD43E6">
      <w:proofErr w:type="spellStart"/>
      <w:r>
        <w:t>Post_Stay_keras</w:t>
      </w:r>
      <w:proofErr w:type="spellEnd"/>
      <w:r>
        <w:t xml:space="preserve"> %&gt;% compile(loss='</w:t>
      </w:r>
      <w:proofErr w:type="spellStart"/>
      <w:r>
        <w:t>categorical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25A1C0FD" w14:textId="77777777" w:rsidR="00CD43E6" w:rsidRDefault="00CD43E6" w:rsidP="00CD43E6">
      <w:proofErr w:type="spellStart"/>
      <w:r>
        <w:t>Post_Stay_keras</w:t>
      </w:r>
      <w:proofErr w:type="spellEnd"/>
      <w:r>
        <w:t xml:space="preserve"> %&gt;% fit(PCNL_Post_Stay_train_predictors3, </w:t>
      </w:r>
      <w:proofErr w:type="spellStart"/>
      <w:r>
        <w:t>PCNL_Post_Stay_train_outcome</w:t>
      </w:r>
      <w:proofErr w:type="spellEnd"/>
      <w:r>
        <w:t xml:space="preserve">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2)</w:t>
      </w:r>
    </w:p>
    <w:p w14:paraId="49756FD1" w14:textId="77777777" w:rsidR="00CD43E6" w:rsidRDefault="00CD43E6" w:rsidP="00CD43E6">
      <w:proofErr w:type="spellStart"/>
      <w:r>
        <w:t>Post_Stay_keras_results</w:t>
      </w:r>
      <w:proofErr w:type="spellEnd"/>
      <w:r>
        <w:t>&lt;-</w:t>
      </w:r>
      <w:proofErr w:type="spellStart"/>
      <w:r>
        <w:t>Post_Stay_keras</w:t>
      </w:r>
      <w:proofErr w:type="spellEnd"/>
      <w:r>
        <w:t xml:space="preserve"> %&gt;% evaluate(PCNL_Post_Stay_test_predictors3, </w:t>
      </w:r>
      <w:proofErr w:type="spellStart"/>
      <w:r>
        <w:t>PCNL_Post_Stay_test_outcome</w:t>
      </w:r>
      <w:proofErr w:type="spellEnd"/>
      <w:r>
        <w:t>, verbose=1)</w:t>
      </w:r>
    </w:p>
    <w:p w14:paraId="394F90D3" w14:textId="77777777" w:rsidR="00CD43E6" w:rsidRDefault="00CD43E6" w:rsidP="00CD43E6">
      <w:proofErr w:type="spellStart"/>
      <w:r>
        <w:t>Post_Stay_keras_prediction</w:t>
      </w:r>
      <w:proofErr w:type="spellEnd"/>
      <w:r>
        <w:t xml:space="preserve">&lt;- </w:t>
      </w:r>
      <w:proofErr w:type="spellStart"/>
      <w:r>
        <w:t>Post_Stay_keras</w:t>
      </w:r>
      <w:proofErr w:type="spellEnd"/>
      <w:r>
        <w:t xml:space="preserve">%&gt;%predict(PCNL_Post_Stay_test_predictors3, </w:t>
      </w:r>
      <w:proofErr w:type="spellStart"/>
      <w:r>
        <w:t>batch_size</w:t>
      </w:r>
      <w:proofErr w:type="spellEnd"/>
      <w:r>
        <w:t>=32, verbose=1)</w:t>
      </w:r>
    </w:p>
    <w:p w14:paraId="3C73B7B5" w14:textId="77777777" w:rsidR="00CD43E6" w:rsidRDefault="00CD43E6" w:rsidP="00CD43E6">
      <w:r>
        <w:t>Post_Stay_keras_prediction1&lt;-round(</w:t>
      </w:r>
      <w:proofErr w:type="spellStart"/>
      <w:r>
        <w:t>Post_Stay_keras_prediction</w:t>
      </w:r>
      <w:proofErr w:type="spellEnd"/>
      <w:r>
        <w:t>, digits=0)</w:t>
      </w:r>
    </w:p>
    <w:p w14:paraId="3E5B786A" w14:textId="77777777" w:rsidR="00CD43E6" w:rsidRDefault="00CD43E6" w:rsidP="00CD43E6">
      <w:proofErr w:type="spellStart"/>
      <w:r>
        <w:t>Post_Stay_keras_tb</w:t>
      </w:r>
      <w:proofErr w:type="spellEnd"/>
      <w:r>
        <w:t>&lt;- table(</w:t>
      </w:r>
      <w:proofErr w:type="spellStart"/>
      <w:r>
        <w:t>PCNL_Post_Stay_test_outcome</w:t>
      </w:r>
      <w:proofErr w:type="spellEnd"/>
      <w:r>
        <w:t>, Post_Stay_keras_prediction1)</w:t>
      </w:r>
    </w:p>
    <w:p w14:paraId="5627564B" w14:textId="77777777" w:rsidR="00CD43E6" w:rsidRDefault="00CD43E6" w:rsidP="00CD43E6"/>
    <w:p w14:paraId="3E2668A4" w14:textId="77777777" w:rsidR="00CD43E6" w:rsidRDefault="00CD43E6" w:rsidP="00CD43E6">
      <w:proofErr w:type="spellStart"/>
      <w:r>
        <w:t>Post_Stay_keras_roc</w:t>
      </w:r>
      <w:proofErr w:type="spellEnd"/>
      <w:r>
        <w:t>&lt;- roc(</w:t>
      </w:r>
      <w:proofErr w:type="spellStart"/>
      <w:r>
        <w:t>PCNL_Post_Stay_test_outcome</w:t>
      </w:r>
      <w:proofErr w:type="spellEnd"/>
      <w:r>
        <w:t>, Post_Stay_keras_prediction1)</w:t>
      </w:r>
    </w:p>
    <w:p w14:paraId="62893CE8" w14:textId="77777777" w:rsidR="00CD43E6" w:rsidRDefault="00CD43E6" w:rsidP="00CD43E6">
      <w:proofErr w:type="spellStart"/>
      <w:r>
        <w:t>auc</w:t>
      </w:r>
      <w:proofErr w:type="spellEnd"/>
      <w:r>
        <w:t>(</w:t>
      </w:r>
      <w:proofErr w:type="spellStart"/>
      <w:r>
        <w:t>Post_Stay_keras_roc</w:t>
      </w:r>
      <w:proofErr w:type="spellEnd"/>
      <w:r>
        <w:t>)</w:t>
      </w:r>
    </w:p>
    <w:p w14:paraId="45F28E9C" w14:textId="77777777" w:rsidR="00CD43E6" w:rsidRDefault="00CD43E6" w:rsidP="00CD43E6">
      <w:proofErr w:type="spellStart"/>
      <w:r>
        <w:t>confusionMatrix</w:t>
      </w:r>
      <w:proofErr w:type="spellEnd"/>
      <w:r>
        <w:t>(</w:t>
      </w:r>
      <w:proofErr w:type="spellStart"/>
      <w:r>
        <w:t>Post_Stay_keras_tb</w:t>
      </w:r>
      <w:proofErr w:type="spellEnd"/>
      <w:r>
        <w:t>)</w:t>
      </w:r>
    </w:p>
    <w:p w14:paraId="5D654282" w14:textId="6EB5E22E" w:rsidR="00794748" w:rsidRDefault="00CD43E6" w:rsidP="00CD43E6">
      <w:r>
        <w:t>plot(</w:t>
      </w:r>
      <w:proofErr w:type="spellStart"/>
      <w:r>
        <w:t>Post_Stay_keras_roc</w:t>
      </w:r>
      <w:proofErr w:type="spellEnd"/>
      <w:r>
        <w:t>)</w:t>
      </w:r>
    </w:p>
    <w:p w14:paraId="52B2F3E6" w14:textId="36439BB1" w:rsidR="00A9740F" w:rsidRDefault="00A9740F" w:rsidP="00CD43E6"/>
    <w:p w14:paraId="28FBF77F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>Area under the curve: 0.6225</w:t>
      </w:r>
    </w:p>
    <w:p w14:paraId="65528572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29D65D1A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1FBE7D7F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            Post_Stay_keras_prediction1</w:t>
      </w:r>
    </w:p>
    <w:p w14:paraId="69E13CD0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A9740F">
        <w:rPr>
          <w:rFonts w:ascii="Monaco" w:hAnsi="Monaco" w:cs="Courier New"/>
          <w:color w:val="404040"/>
          <w:sz w:val="18"/>
          <w:szCs w:val="18"/>
        </w:rPr>
        <w:t>PCNL_Post_Stay_test_outcome</w:t>
      </w:r>
      <w:proofErr w:type="spellEnd"/>
      <w:r w:rsidRPr="00A9740F">
        <w:rPr>
          <w:rFonts w:ascii="Monaco" w:hAnsi="Monaco" w:cs="Courier New"/>
          <w:color w:val="404040"/>
          <w:sz w:val="18"/>
          <w:szCs w:val="18"/>
        </w:rPr>
        <w:t xml:space="preserve">    0    1</w:t>
      </w:r>
    </w:p>
    <w:p w14:paraId="00E6E2F0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           0 3255  723</w:t>
      </w:r>
    </w:p>
    <w:p w14:paraId="349CCFD4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           1  760  566</w:t>
      </w:r>
    </w:p>
    <w:p w14:paraId="7EDDCC28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1DEE2590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Accuracy : 0.7204          </w:t>
      </w:r>
    </w:p>
    <w:p w14:paraId="5423CD51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  95% CI : (0.7081, 0.7324)</w:t>
      </w:r>
    </w:p>
    <w:p w14:paraId="7C888B9E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No Information Rate : 0.757           </w:t>
      </w:r>
    </w:p>
    <w:p w14:paraId="1D611B85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A9740F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A9740F">
        <w:rPr>
          <w:rFonts w:ascii="Monaco" w:hAnsi="Monaco" w:cs="Courier New"/>
          <w:color w:val="404040"/>
          <w:sz w:val="18"/>
          <w:szCs w:val="18"/>
        </w:rPr>
        <w:t xml:space="preserve"> &gt; NIR] : 1.0000          </w:t>
      </w:r>
    </w:p>
    <w:p w14:paraId="31697F2E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3740D497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   Kappa : 0.2474          </w:t>
      </w:r>
    </w:p>
    <w:p w14:paraId="4D286644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21E82E80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A9740F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A9740F">
        <w:rPr>
          <w:rFonts w:ascii="Monaco" w:hAnsi="Monaco" w:cs="Courier New"/>
          <w:color w:val="404040"/>
          <w:sz w:val="18"/>
          <w:szCs w:val="18"/>
        </w:rPr>
        <w:t xml:space="preserve"> Test P-Value : 0.3499          </w:t>
      </w:r>
    </w:p>
    <w:p w14:paraId="634C9846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0C7AA2FA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Sensitivity : 0.8107          </w:t>
      </w:r>
    </w:p>
    <w:p w14:paraId="57CB19B9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Specificity : 0.4391          </w:t>
      </w:r>
    </w:p>
    <w:p w14:paraId="25A6C44C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A9740F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A9740F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A9740F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A9740F">
        <w:rPr>
          <w:rFonts w:ascii="Monaco" w:hAnsi="Monaco" w:cs="Courier New"/>
          <w:color w:val="404040"/>
          <w:sz w:val="18"/>
          <w:szCs w:val="18"/>
        </w:rPr>
        <w:t xml:space="preserve"> Value : 0.8183          </w:t>
      </w:r>
    </w:p>
    <w:p w14:paraId="09C55547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Neg </w:t>
      </w:r>
      <w:proofErr w:type="spellStart"/>
      <w:r w:rsidRPr="00A9740F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A9740F">
        <w:rPr>
          <w:rFonts w:ascii="Monaco" w:hAnsi="Monaco" w:cs="Courier New"/>
          <w:color w:val="404040"/>
          <w:sz w:val="18"/>
          <w:szCs w:val="18"/>
        </w:rPr>
        <w:t xml:space="preserve"> Value : 0.4268          </w:t>
      </w:r>
    </w:p>
    <w:p w14:paraId="72654B13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Prevalence : 0.7570          </w:t>
      </w:r>
    </w:p>
    <w:p w14:paraId="32FE0047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Detection Rate : 0.6137          </w:t>
      </w:r>
    </w:p>
    <w:p w14:paraId="555D7EAE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Detection Prevalence : 0.7500          </w:t>
      </w:r>
    </w:p>
    <w:p w14:paraId="7ED1BFB6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Balanced Accuracy : 0.6249          </w:t>
      </w:r>
    </w:p>
    <w:p w14:paraId="4FB4958A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5DD9A2AD" w14:textId="77777777" w:rsidR="00A9740F" w:rsidRPr="00A9740F" w:rsidRDefault="00A9740F" w:rsidP="00A974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A9740F">
        <w:rPr>
          <w:rFonts w:ascii="Monaco" w:hAnsi="Monaco" w:cs="Courier New"/>
          <w:color w:val="404040"/>
          <w:sz w:val="18"/>
          <w:szCs w:val="18"/>
        </w:rPr>
        <w:t xml:space="preserve">       'Positive' Class : 0    </w:t>
      </w:r>
    </w:p>
    <w:p w14:paraId="5AB8A6AC" w14:textId="344B1DF7" w:rsidR="00A9740F" w:rsidRDefault="00A9740F" w:rsidP="00CD43E6"/>
    <w:p w14:paraId="76C603B6" w14:textId="77777777" w:rsidR="00A25C87" w:rsidRDefault="00A25C87" w:rsidP="00A25C87"/>
    <w:p w14:paraId="1FCE3B8F" w14:textId="77777777" w:rsidR="00A25C87" w:rsidRDefault="00A25C87" w:rsidP="00A25C87"/>
    <w:p w14:paraId="43800054" w14:textId="25894FFC" w:rsidR="00A25C87" w:rsidRDefault="00A25C87" w:rsidP="00A25C87">
      <w:r>
        <w:lastRenderedPageBreak/>
        <w:t>Post_Stay_keras_tb1&lt;-table(PCNL_Post_Stay_test_outcome$V1, Post_Stay_keras_prediction1$V1)</w:t>
      </w:r>
    </w:p>
    <w:p w14:paraId="20997561" w14:textId="77777777" w:rsidR="00A25C87" w:rsidRDefault="00A25C87" w:rsidP="00A25C87">
      <w:r>
        <w:t>Post_Stay_keras_roc1&lt;-roc(PCNL_Post_Stay_test_outcome$V1, Post_Stay_keras_prediction1$V1)</w:t>
      </w:r>
    </w:p>
    <w:p w14:paraId="3A38BC11" w14:textId="77777777" w:rsidR="00A25C87" w:rsidRDefault="00A25C87" w:rsidP="00A25C87">
      <w:proofErr w:type="spellStart"/>
      <w:r>
        <w:t>auc</w:t>
      </w:r>
      <w:proofErr w:type="spellEnd"/>
      <w:r>
        <w:t>(Post_Stay_keras_roc1)</w:t>
      </w:r>
    </w:p>
    <w:p w14:paraId="40C95124" w14:textId="61D08579" w:rsidR="00A25C87" w:rsidRDefault="00A25C87" w:rsidP="00A25C87">
      <w:proofErr w:type="spellStart"/>
      <w:r>
        <w:t>confusionMatrix</w:t>
      </w:r>
      <w:proofErr w:type="spellEnd"/>
      <w:r>
        <w:t>(Post_Stay_keras_tb1)</w:t>
      </w:r>
    </w:p>
    <w:p w14:paraId="179D527E" w14:textId="097275F5" w:rsidR="00A25C87" w:rsidRDefault="00A25C87" w:rsidP="00A25C87"/>
    <w:p w14:paraId="0723E4BD" w14:textId="3B65BAC1" w:rsidR="00A25C87" w:rsidRDefault="00A25C87" w:rsidP="00A25C87">
      <w:r w:rsidRPr="00A25C87">
        <w:t>Area under the curve: 0.5</w:t>
      </w:r>
    </w:p>
    <w:p w14:paraId="6D51E3F0" w14:textId="79A26CBD" w:rsidR="00A25C87" w:rsidRDefault="00A25C87" w:rsidP="00A25C87"/>
    <w:p w14:paraId="77370E72" w14:textId="77777777" w:rsidR="00A25C87" w:rsidRDefault="00A25C87" w:rsidP="00A25C87">
      <w:r>
        <w:t>Confusion Matrix and Statistics</w:t>
      </w:r>
    </w:p>
    <w:p w14:paraId="16322A58" w14:textId="77777777" w:rsidR="00A25C87" w:rsidRDefault="00A25C87" w:rsidP="00A25C87"/>
    <w:p w14:paraId="1D8F406C" w14:textId="77777777" w:rsidR="00A25C87" w:rsidRDefault="00A25C87" w:rsidP="00A25C87">
      <w:r>
        <w:t xml:space="preserve">     0    1</w:t>
      </w:r>
    </w:p>
    <w:p w14:paraId="1BA72988" w14:textId="77777777" w:rsidR="00A25C87" w:rsidRDefault="00A25C87" w:rsidP="00A25C87">
      <w:r>
        <w:t>0 1309    0</w:t>
      </w:r>
    </w:p>
    <w:p w14:paraId="76F10604" w14:textId="77777777" w:rsidR="00A25C87" w:rsidRDefault="00A25C87" w:rsidP="00A25C87">
      <w:r>
        <w:t>1   17    0</w:t>
      </w:r>
    </w:p>
    <w:p w14:paraId="1780CFD3" w14:textId="77777777" w:rsidR="00A25C87" w:rsidRDefault="00A25C87" w:rsidP="00A25C87">
      <w:r>
        <w:t xml:space="preserve">                                          </w:t>
      </w:r>
    </w:p>
    <w:p w14:paraId="43B19B9B" w14:textId="77777777" w:rsidR="00A25C87" w:rsidRDefault="00A25C87" w:rsidP="00A25C87">
      <w:r>
        <w:t xml:space="preserve">               Accuracy : 0.9872          </w:t>
      </w:r>
    </w:p>
    <w:p w14:paraId="0FAB6DDE" w14:textId="77777777" w:rsidR="00A25C87" w:rsidRDefault="00A25C87" w:rsidP="00A25C87">
      <w:r>
        <w:t xml:space="preserve">                 95% CI : (0.9796, 0.9925)</w:t>
      </w:r>
    </w:p>
    <w:p w14:paraId="3EA287FC" w14:textId="77777777" w:rsidR="00A25C87" w:rsidRDefault="00A25C87" w:rsidP="00A25C87">
      <w:r>
        <w:t xml:space="preserve">    No Information Rate : 1               </w:t>
      </w:r>
    </w:p>
    <w:p w14:paraId="7C479A12" w14:textId="77777777" w:rsidR="00A25C87" w:rsidRDefault="00A25C87" w:rsidP="00A25C87">
      <w:r>
        <w:t xml:space="preserve">    P-Value [</w:t>
      </w:r>
      <w:proofErr w:type="spellStart"/>
      <w:r>
        <w:t>Acc</w:t>
      </w:r>
      <w:proofErr w:type="spellEnd"/>
      <w:r>
        <w:t xml:space="preserve"> &gt; NIR] : 1.0000000       </w:t>
      </w:r>
    </w:p>
    <w:p w14:paraId="61EEA856" w14:textId="77777777" w:rsidR="00A25C87" w:rsidRDefault="00A25C87" w:rsidP="00A25C87">
      <w:r>
        <w:t xml:space="preserve">                                          </w:t>
      </w:r>
    </w:p>
    <w:p w14:paraId="1BBCD891" w14:textId="77777777" w:rsidR="00A25C87" w:rsidRDefault="00A25C87" w:rsidP="00A25C87">
      <w:r>
        <w:t xml:space="preserve">                  Kappa : 0               </w:t>
      </w:r>
    </w:p>
    <w:p w14:paraId="36CCE6AD" w14:textId="77777777" w:rsidR="00A25C87" w:rsidRDefault="00A25C87" w:rsidP="00A25C87">
      <w:r>
        <w:t xml:space="preserve">                                          </w:t>
      </w:r>
    </w:p>
    <w:p w14:paraId="6DBA56EF" w14:textId="77777777" w:rsidR="00A25C87" w:rsidRDefault="00A25C87" w:rsidP="00A25C87">
      <w:r>
        <w:t xml:space="preserve"> </w:t>
      </w:r>
      <w:proofErr w:type="spellStart"/>
      <w:r>
        <w:t>Mcnemar's</w:t>
      </w:r>
      <w:proofErr w:type="spellEnd"/>
      <w:r>
        <w:t xml:space="preserve"> Test P-Value : 0.0001042       </w:t>
      </w:r>
    </w:p>
    <w:p w14:paraId="20A5F1BB" w14:textId="77777777" w:rsidR="00A25C87" w:rsidRDefault="00A25C87" w:rsidP="00A25C87">
      <w:r>
        <w:t xml:space="preserve">                                          </w:t>
      </w:r>
    </w:p>
    <w:p w14:paraId="193763C9" w14:textId="77777777" w:rsidR="00A25C87" w:rsidRDefault="00A25C87" w:rsidP="00A25C87">
      <w:r>
        <w:t xml:space="preserve">            Sensitivity : 0.9872          </w:t>
      </w:r>
    </w:p>
    <w:p w14:paraId="7CFBC91E" w14:textId="77777777" w:rsidR="00A25C87" w:rsidRDefault="00A25C87" w:rsidP="00A25C87">
      <w:r>
        <w:t xml:space="preserve">            Specificity :     NA          </w:t>
      </w:r>
    </w:p>
    <w:p w14:paraId="625F7F74" w14:textId="77777777" w:rsidR="00A25C87" w:rsidRDefault="00A25C87" w:rsidP="00A25C87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 NA          </w:t>
      </w:r>
    </w:p>
    <w:p w14:paraId="04A97337" w14:textId="77777777" w:rsidR="00A25C87" w:rsidRDefault="00A25C87" w:rsidP="00A25C87">
      <w:r>
        <w:t xml:space="preserve">         Neg </w:t>
      </w:r>
      <w:proofErr w:type="spellStart"/>
      <w:r>
        <w:t>Pred</w:t>
      </w:r>
      <w:proofErr w:type="spellEnd"/>
      <w:r>
        <w:t xml:space="preserve"> Value :     NA          </w:t>
      </w:r>
    </w:p>
    <w:p w14:paraId="73B5B1EF" w14:textId="77777777" w:rsidR="00A25C87" w:rsidRDefault="00A25C87" w:rsidP="00A25C87">
      <w:r>
        <w:t xml:space="preserve">             Prevalence : 1.0000          </w:t>
      </w:r>
    </w:p>
    <w:p w14:paraId="1C781D6E" w14:textId="77777777" w:rsidR="00A25C87" w:rsidRDefault="00A25C87" w:rsidP="00A25C87">
      <w:r>
        <w:t xml:space="preserve">         Detection Rate : 0.9872          </w:t>
      </w:r>
    </w:p>
    <w:p w14:paraId="470DC553" w14:textId="77777777" w:rsidR="00A25C87" w:rsidRDefault="00A25C87" w:rsidP="00A25C87">
      <w:r>
        <w:t xml:space="preserve">   Detection Prevalence : 0.9872          </w:t>
      </w:r>
    </w:p>
    <w:p w14:paraId="7657DC1D" w14:textId="77777777" w:rsidR="00A25C87" w:rsidRDefault="00A25C87" w:rsidP="00A25C87">
      <w:r>
        <w:t xml:space="preserve">      Balanced Accuracy :     NA          </w:t>
      </w:r>
    </w:p>
    <w:p w14:paraId="23A43202" w14:textId="77777777" w:rsidR="00A25C87" w:rsidRDefault="00A25C87" w:rsidP="00A25C87">
      <w:r>
        <w:t xml:space="preserve">                                          </w:t>
      </w:r>
    </w:p>
    <w:p w14:paraId="673286EB" w14:textId="3089DA0C" w:rsidR="00A25C87" w:rsidRDefault="00A25C87" w:rsidP="00A25C87">
      <w:r>
        <w:t xml:space="preserve">       'Positive' Class : 0     </w:t>
      </w:r>
    </w:p>
    <w:p w14:paraId="337EC731" w14:textId="21AC6B8F" w:rsidR="004D220E" w:rsidRDefault="004D220E" w:rsidP="00A25C87"/>
    <w:p w14:paraId="48CCFAFA" w14:textId="77777777" w:rsidR="004D220E" w:rsidRDefault="004D220E" w:rsidP="004D220E">
      <w:r>
        <w:t>Post_Stay_keras_tb2&lt;-table(PCNL_Post_Stay_test_outcome$V2, Post_Stay_keras_prediction1$V2)</w:t>
      </w:r>
    </w:p>
    <w:p w14:paraId="7AC51F36" w14:textId="77777777" w:rsidR="004D220E" w:rsidRDefault="004D220E" w:rsidP="004D220E">
      <w:r>
        <w:t>Post_Stay_keras_roc2&lt;-roc(PCNL_Post_Stay_test_outcome$V2, Post_Stay_keras_prediction1$V2)</w:t>
      </w:r>
    </w:p>
    <w:p w14:paraId="774B4503" w14:textId="77777777" w:rsidR="004D220E" w:rsidRDefault="004D220E" w:rsidP="004D220E">
      <w:proofErr w:type="spellStart"/>
      <w:r>
        <w:t>auc</w:t>
      </w:r>
      <w:proofErr w:type="spellEnd"/>
      <w:r>
        <w:t>(Post_Stay_keras_roc2)</w:t>
      </w:r>
    </w:p>
    <w:p w14:paraId="1DA38199" w14:textId="73EA7532" w:rsidR="004D220E" w:rsidRDefault="004D220E" w:rsidP="004D220E">
      <w:proofErr w:type="spellStart"/>
      <w:r>
        <w:t>confusionMatrix</w:t>
      </w:r>
      <w:proofErr w:type="spellEnd"/>
      <w:r>
        <w:t>(Post_Stay_keras_tb2)</w:t>
      </w:r>
    </w:p>
    <w:p w14:paraId="049F0315" w14:textId="6345DFEB" w:rsidR="004D220E" w:rsidRDefault="004D220E" w:rsidP="004D220E"/>
    <w:p w14:paraId="0AAC296B" w14:textId="18809E36" w:rsidR="004D220E" w:rsidRDefault="004D220E" w:rsidP="004D220E">
      <w:r w:rsidRPr="004D220E">
        <w:t>Area under the curve: 0.5613</w:t>
      </w:r>
    </w:p>
    <w:p w14:paraId="19424986" w14:textId="1F0B4D3C" w:rsidR="004D220E" w:rsidRDefault="004D220E" w:rsidP="004D220E"/>
    <w:p w14:paraId="358EEF50" w14:textId="77777777" w:rsidR="004D220E" w:rsidRDefault="004D220E" w:rsidP="004D220E">
      <w:r>
        <w:t>Confusion Matrix and Statistics</w:t>
      </w:r>
    </w:p>
    <w:p w14:paraId="477F9213" w14:textId="77777777" w:rsidR="004D220E" w:rsidRDefault="004D220E" w:rsidP="004D220E"/>
    <w:p w14:paraId="0413BDB8" w14:textId="77777777" w:rsidR="004D220E" w:rsidRDefault="004D220E" w:rsidP="004D220E">
      <w:r>
        <w:t xml:space="preserve">   </w:t>
      </w:r>
    </w:p>
    <w:p w14:paraId="0461F505" w14:textId="77777777" w:rsidR="004D220E" w:rsidRDefault="004D220E" w:rsidP="004D220E">
      <w:r>
        <w:t xml:space="preserve">       0    1</w:t>
      </w:r>
    </w:p>
    <w:p w14:paraId="3D0164A2" w14:textId="77777777" w:rsidR="004D220E" w:rsidRDefault="004D220E" w:rsidP="004D220E">
      <w:r>
        <w:t xml:space="preserve">  0 1031   30</w:t>
      </w:r>
    </w:p>
    <w:p w14:paraId="797E6DF2" w14:textId="77777777" w:rsidR="004D220E" w:rsidRDefault="004D220E" w:rsidP="004D220E">
      <w:r>
        <w:t xml:space="preserve">  1  225   40</w:t>
      </w:r>
    </w:p>
    <w:p w14:paraId="024CC79E" w14:textId="77777777" w:rsidR="004D220E" w:rsidRDefault="004D220E" w:rsidP="004D220E">
      <w:r>
        <w:lastRenderedPageBreak/>
        <w:t xml:space="preserve">                                          </w:t>
      </w:r>
    </w:p>
    <w:p w14:paraId="56929EB0" w14:textId="77777777" w:rsidR="004D220E" w:rsidRDefault="004D220E" w:rsidP="004D220E">
      <w:r>
        <w:t xml:space="preserve">               Accuracy : 0.8077          </w:t>
      </w:r>
    </w:p>
    <w:p w14:paraId="51DE98CF" w14:textId="77777777" w:rsidR="004D220E" w:rsidRDefault="004D220E" w:rsidP="004D220E">
      <w:r>
        <w:t xml:space="preserve">                 95% CI : (0.7854, 0.8286)</w:t>
      </w:r>
    </w:p>
    <w:p w14:paraId="639929FE" w14:textId="77777777" w:rsidR="004D220E" w:rsidRDefault="004D220E" w:rsidP="004D220E">
      <w:r>
        <w:t xml:space="preserve">    No Information Rate : 0.9472          </w:t>
      </w:r>
    </w:p>
    <w:p w14:paraId="05ECEB97" w14:textId="77777777" w:rsidR="004D220E" w:rsidRDefault="004D220E" w:rsidP="004D220E">
      <w:r>
        <w:t xml:space="preserve">    P-Value [</w:t>
      </w:r>
      <w:proofErr w:type="spellStart"/>
      <w:r>
        <w:t>Acc</w:t>
      </w:r>
      <w:proofErr w:type="spellEnd"/>
      <w:r>
        <w:t xml:space="preserve"> &gt; NIR] : 1               </w:t>
      </w:r>
    </w:p>
    <w:p w14:paraId="6D16AC10" w14:textId="77777777" w:rsidR="004D220E" w:rsidRDefault="004D220E" w:rsidP="004D220E">
      <w:r>
        <w:t xml:space="preserve">                                          </w:t>
      </w:r>
    </w:p>
    <w:p w14:paraId="19D3C219" w14:textId="77777777" w:rsidR="004D220E" w:rsidRDefault="004D220E" w:rsidP="004D220E">
      <w:r>
        <w:t xml:space="preserve">                  Kappa : 0.1694          </w:t>
      </w:r>
    </w:p>
    <w:p w14:paraId="6BC9FC4A" w14:textId="77777777" w:rsidR="004D220E" w:rsidRDefault="004D220E" w:rsidP="004D220E">
      <w:r>
        <w:t xml:space="preserve">                                          </w:t>
      </w:r>
    </w:p>
    <w:p w14:paraId="3EE0A077" w14:textId="77777777" w:rsidR="004D220E" w:rsidRDefault="004D220E" w:rsidP="004D220E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4A78B931" w14:textId="77777777" w:rsidR="004D220E" w:rsidRDefault="004D220E" w:rsidP="004D220E">
      <w:r>
        <w:t xml:space="preserve">                                          </w:t>
      </w:r>
    </w:p>
    <w:p w14:paraId="14655CFA" w14:textId="77777777" w:rsidR="004D220E" w:rsidRDefault="004D220E" w:rsidP="004D220E">
      <w:r>
        <w:t xml:space="preserve">            Sensitivity : 0.8209          </w:t>
      </w:r>
    </w:p>
    <w:p w14:paraId="0FACA3F0" w14:textId="77777777" w:rsidR="004D220E" w:rsidRDefault="004D220E" w:rsidP="004D220E">
      <w:r>
        <w:t xml:space="preserve">            Specificity : 0.5714          </w:t>
      </w:r>
    </w:p>
    <w:p w14:paraId="6D19DBBE" w14:textId="77777777" w:rsidR="004D220E" w:rsidRDefault="004D220E" w:rsidP="004D220E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717          </w:t>
      </w:r>
    </w:p>
    <w:p w14:paraId="140FF2A6" w14:textId="77777777" w:rsidR="004D220E" w:rsidRDefault="004D220E" w:rsidP="004D220E">
      <w:r>
        <w:t xml:space="preserve">         Neg </w:t>
      </w:r>
      <w:proofErr w:type="spellStart"/>
      <w:r>
        <w:t>Pred</w:t>
      </w:r>
      <w:proofErr w:type="spellEnd"/>
      <w:r>
        <w:t xml:space="preserve"> Value : 0.1509          </w:t>
      </w:r>
    </w:p>
    <w:p w14:paraId="42DC9010" w14:textId="77777777" w:rsidR="004D220E" w:rsidRDefault="004D220E" w:rsidP="004D220E">
      <w:r>
        <w:t xml:space="preserve">             Prevalence : 0.9472          </w:t>
      </w:r>
    </w:p>
    <w:p w14:paraId="228F93C6" w14:textId="77777777" w:rsidR="004D220E" w:rsidRDefault="004D220E" w:rsidP="004D220E">
      <w:r>
        <w:t xml:space="preserve">         Detection Rate : 0.7775          </w:t>
      </w:r>
    </w:p>
    <w:p w14:paraId="7924E439" w14:textId="77777777" w:rsidR="004D220E" w:rsidRDefault="004D220E" w:rsidP="004D220E">
      <w:r>
        <w:t xml:space="preserve">   Detection Prevalence : 0.8002          </w:t>
      </w:r>
    </w:p>
    <w:p w14:paraId="175461FC" w14:textId="77777777" w:rsidR="004D220E" w:rsidRDefault="004D220E" w:rsidP="004D220E">
      <w:r>
        <w:t xml:space="preserve">      Balanced Accuracy : 0.6961          </w:t>
      </w:r>
    </w:p>
    <w:p w14:paraId="1B3FBD04" w14:textId="77777777" w:rsidR="004D220E" w:rsidRDefault="004D220E" w:rsidP="004D220E">
      <w:r>
        <w:t xml:space="preserve">                                          </w:t>
      </w:r>
    </w:p>
    <w:p w14:paraId="0F9EA914" w14:textId="77430C54" w:rsidR="004D220E" w:rsidRDefault="004D220E" w:rsidP="004D220E">
      <w:r>
        <w:t xml:space="preserve">       'Positive' Class : 0    </w:t>
      </w:r>
    </w:p>
    <w:p w14:paraId="24AF87A7" w14:textId="77777777" w:rsidR="004D220E" w:rsidRDefault="004D220E" w:rsidP="004D220E"/>
    <w:p w14:paraId="7CF3C690" w14:textId="77777777" w:rsidR="004D220E" w:rsidRDefault="004D220E" w:rsidP="004D220E">
      <w:r>
        <w:t>Post_Stay_keras_tb3&lt;-table(PCNL_Post_Stay_test_outcome$V3, Post_Stay_keras_prediction1$V3)</w:t>
      </w:r>
    </w:p>
    <w:p w14:paraId="2F158BA8" w14:textId="77777777" w:rsidR="004D220E" w:rsidRDefault="004D220E" w:rsidP="004D220E">
      <w:r>
        <w:t>Post_Stay_keras_roc3&lt;-roc(PCNL_Post_Stay_test_outcome$V3, Post_Stay_keras_prediction1$V3)</w:t>
      </w:r>
    </w:p>
    <w:p w14:paraId="689B83EC" w14:textId="77777777" w:rsidR="004D220E" w:rsidRDefault="004D220E" w:rsidP="004D220E">
      <w:proofErr w:type="spellStart"/>
      <w:r>
        <w:t>auc</w:t>
      </w:r>
      <w:proofErr w:type="spellEnd"/>
      <w:r>
        <w:t>(Post_Stay_keras_roc3)</w:t>
      </w:r>
    </w:p>
    <w:p w14:paraId="3120D10C" w14:textId="77FA205A" w:rsidR="004D220E" w:rsidRDefault="004D220E" w:rsidP="004D220E">
      <w:proofErr w:type="spellStart"/>
      <w:r>
        <w:t>confusionMatrix</w:t>
      </w:r>
      <w:proofErr w:type="spellEnd"/>
      <w:r>
        <w:t>(Post_Stay_keras_tb3)</w:t>
      </w:r>
    </w:p>
    <w:p w14:paraId="51B80F1C" w14:textId="1D288D1A" w:rsidR="00EE3DAE" w:rsidRDefault="00EE3DAE" w:rsidP="004D220E"/>
    <w:p w14:paraId="37B9CF73" w14:textId="5DB38E3C" w:rsidR="00EE3DAE" w:rsidRDefault="00EE3DAE" w:rsidP="004D220E">
      <w:r w:rsidRPr="00EE3DAE">
        <w:t>Area under the curve: 0.5</w:t>
      </w:r>
    </w:p>
    <w:p w14:paraId="4C646CE3" w14:textId="43B2192E" w:rsidR="0047229A" w:rsidRDefault="0047229A" w:rsidP="004D220E"/>
    <w:p w14:paraId="5A117B66" w14:textId="77777777" w:rsidR="0047229A" w:rsidRDefault="0047229A" w:rsidP="0047229A">
      <w:r>
        <w:t>Confusion Matrix and Statistics</w:t>
      </w:r>
    </w:p>
    <w:p w14:paraId="6BB7D7E3" w14:textId="77777777" w:rsidR="0047229A" w:rsidRDefault="0047229A" w:rsidP="0047229A"/>
    <w:p w14:paraId="06E20585" w14:textId="77777777" w:rsidR="0047229A" w:rsidRDefault="0047229A" w:rsidP="0047229A">
      <w:r>
        <w:t xml:space="preserve">     0    1</w:t>
      </w:r>
    </w:p>
    <w:p w14:paraId="27FA8214" w14:textId="77777777" w:rsidR="0047229A" w:rsidRDefault="0047229A" w:rsidP="0047229A">
      <w:r>
        <w:t>0 1009    0</w:t>
      </w:r>
    </w:p>
    <w:p w14:paraId="505D0D09" w14:textId="77777777" w:rsidR="0047229A" w:rsidRDefault="0047229A" w:rsidP="0047229A">
      <w:r>
        <w:t>1  317    0</w:t>
      </w:r>
    </w:p>
    <w:p w14:paraId="1CC9EEF5" w14:textId="77777777" w:rsidR="0047229A" w:rsidRDefault="0047229A" w:rsidP="0047229A">
      <w:r>
        <w:t xml:space="preserve">                                         </w:t>
      </w:r>
    </w:p>
    <w:p w14:paraId="09E0FAEF" w14:textId="77777777" w:rsidR="0047229A" w:rsidRDefault="0047229A" w:rsidP="0047229A">
      <w:r>
        <w:t xml:space="preserve">               Accuracy : 0.7609         </w:t>
      </w:r>
    </w:p>
    <w:p w14:paraId="170752B5" w14:textId="77777777" w:rsidR="0047229A" w:rsidRDefault="0047229A" w:rsidP="0047229A">
      <w:r>
        <w:t xml:space="preserve">                 95% CI : (0.737, 0.7837)</w:t>
      </w:r>
    </w:p>
    <w:p w14:paraId="0EFC9FDB" w14:textId="77777777" w:rsidR="0047229A" w:rsidRDefault="0047229A" w:rsidP="0047229A">
      <w:r>
        <w:t xml:space="preserve">    No Information Rate : 1              </w:t>
      </w:r>
    </w:p>
    <w:p w14:paraId="0C8D4D95" w14:textId="77777777" w:rsidR="0047229A" w:rsidRDefault="0047229A" w:rsidP="0047229A">
      <w:r>
        <w:t xml:space="preserve">    P-Value [</w:t>
      </w:r>
      <w:proofErr w:type="spellStart"/>
      <w:r>
        <w:t>Acc</w:t>
      </w:r>
      <w:proofErr w:type="spellEnd"/>
      <w:r>
        <w:t xml:space="preserve"> &gt; NIR] : 1              </w:t>
      </w:r>
    </w:p>
    <w:p w14:paraId="23E60960" w14:textId="77777777" w:rsidR="0047229A" w:rsidRDefault="0047229A" w:rsidP="0047229A">
      <w:r>
        <w:t xml:space="preserve">                                         </w:t>
      </w:r>
    </w:p>
    <w:p w14:paraId="4B025CD9" w14:textId="77777777" w:rsidR="0047229A" w:rsidRDefault="0047229A" w:rsidP="0047229A">
      <w:r>
        <w:t xml:space="preserve">                  Kappa : 0              </w:t>
      </w:r>
    </w:p>
    <w:p w14:paraId="34B0DAC8" w14:textId="77777777" w:rsidR="0047229A" w:rsidRDefault="0047229A" w:rsidP="0047229A">
      <w:r>
        <w:t xml:space="preserve">                                         </w:t>
      </w:r>
    </w:p>
    <w:p w14:paraId="7FC5FE59" w14:textId="77777777" w:rsidR="0047229A" w:rsidRDefault="0047229A" w:rsidP="0047229A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</w:t>
      </w:r>
    </w:p>
    <w:p w14:paraId="69BB9869" w14:textId="77777777" w:rsidR="0047229A" w:rsidRDefault="0047229A" w:rsidP="0047229A">
      <w:r>
        <w:t xml:space="preserve">                                         </w:t>
      </w:r>
    </w:p>
    <w:p w14:paraId="5CD2EC8E" w14:textId="77777777" w:rsidR="0047229A" w:rsidRDefault="0047229A" w:rsidP="0047229A">
      <w:r>
        <w:t xml:space="preserve">            Sensitivity : 0.7609         </w:t>
      </w:r>
    </w:p>
    <w:p w14:paraId="22C9D975" w14:textId="77777777" w:rsidR="0047229A" w:rsidRDefault="0047229A" w:rsidP="0047229A">
      <w:r>
        <w:t xml:space="preserve">            Specificity :     NA         </w:t>
      </w:r>
    </w:p>
    <w:p w14:paraId="34A81720" w14:textId="77777777" w:rsidR="0047229A" w:rsidRDefault="0047229A" w:rsidP="0047229A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 NA         </w:t>
      </w:r>
    </w:p>
    <w:p w14:paraId="2F8BF441" w14:textId="77777777" w:rsidR="0047229A" w:rsidRDefault="0047229A" w:rsidP="0047229A">
      <w:r>
        <w:t xml:space="preserve">         Neg </w:t>
      </w:r>
      <w:proofErr w:type="spellStart"/>
      <w:r>
        <w:t>Pred</w:t>
      </w:r>
      <w:proofErr w:type="spellEnd"/>
      <w:r>
        <w:t xml:space="preserve"> Value :     NA         </w:t>
      </w:r>
    </w:p>
    <w:p w14:paraId="27261BFC" w14:textId="77777777" w:rsidR="0047229A" w:rsidRDefault="0047229A" w:rsidP="0047229A">
      <w:r>
        <w:t xml:space="preserve">             Prevalence : 1.0000         </w:t>
      </w:r>
    </w:p>
    <w:p w14:paraId="7C0C5920" w14:textId="77777777" w:rsidR="0047229A" w:rsidRDefault="0047229A" w:rsidP="0047229A">
      <w:r>
        <w:lastRenderedPageBreak/>
        <w:t xml:space="preserve">         Detection Rate : 0.7609         </w:t>
      </w:r>
    </w:p>
    <w:p w14:paraId="00C424E1" w14:textId="77777777" w:rsidR="0047229A" w:rsidRDefault="0047229A" w:rsidP="0047229A">
      <w:r>
        <w:t xml:space="preserve">   Detection Prevalence : 0.7609         </w:t>
      </w:r>
    </w:p>
    <w:p w14:paraId="7FC76FC6" w14:textId="77777777" w:rsidR="0047229A" w:rsidRDefault="0047229A" w:rsidP="0047229A">
      <w:r>
        <w:t xml:space="preserve">      Balanced Accuracy :     NA         </w:t>
      </w:r>
    </w:p>
    <w:p w14:paraId="21180D4C" w14:textId="77777777" w:rsidR="0047229A" w:rsidRDefault="0047229A" w:rsidP="0047229A">
      <w:r>
        <w:t xml:space="preserve">                                         </w:t>
      </w:r>
    </w:p>
    <w:p w14:paraId="227CD5F3" w14:textId="32C2E01F" w:rsidR="0047229A" w:rsidRDefault="0047229A" w:rsidP="0047229A">
      <w:r>
        <w:t xml:space="preserve">       'Positive' Class : 0  </w:t>
      </w:r>
    </w:p>
    <w:p w14:paraId="53008ACE" w14:textId="77777777" w:rsidR="004D220E" w:rsidRDefault="004D220E" w:rsidP="004D220E"/>
    <w:p w14:paraId="56D9EBAF" w14:textId="77777777" w:rsidR="004D220E" w:rsidRDefault="004D220E" w:rsidP="004D220E">
      <w:r>
        <w:t>Post_Stay_keras_tb4&lt;-table(PCNL_Post_Stay_test_outcome$V4, Post_Stay_keras_prediction1$V4)</w:t>
      </w:r>
    </w:p>
    <w:p w14:paraId="0133732B" w14:textId="77777777" w:rsidR="004D220E" w:rsidRDefault="004D220E" w:rsidP="004D220E">
      <w:r>
        <w:t>Post_Stay_keras_roc4&lt;-roc(PCNL_Post_Stay_test_outcome$V4, Post_Stay_keras_prediction1$V4)</w:t>
      </w:r>
    </w:p>
    <w:p w14:paraId="2DD5DCE3" w14:textId="77777777" w:rsidR="004D220E" w:rsidRDefault="004D220E" w:rsidP="004D220E">
      <w:proofErr w:type="spellStart"/>
      <w:r>
        <w:t>auc</w:t>
      </w:r>
      <w:proofErr w:type="spellEnd"/>
      <w:r>
        <w:t>(Post_Stay_keras_roc4)</w:t>
      </w:r>
    </w:p>
    <w:p w14:paraId="6EA70EBC" w14:textId="0087C703" w:rsidR="004D220E" w:rsidRDefault="004D220E" w:rsidP="004D220E">
      <w:proofErr w:type="spellStart"/>
      <w:r>
        <w:t>confusionMatrix</w:t>
      </w:r>
      <w:proofErr w:type="spellEnd"/>
      <w:r>
        <w:t>(Post_Stay_keras_tb4)</w:t>
      </w:r>
    </w:p>
    <w:p w14:paraId="3AAD619D" w14:textId="5B42E131" w:rsidR="00A25C87" w:rsidRDefault="00A25C87" w:rsidP="00CD43E6"/>
    <w:p w14:paraId="1B4C9939" w14:textId="77777777" w:rsidR="00EE3DAE" w:rsidRDefault="00EE3DAE" w:rsidP="00EE3DAE">
      <w:r>
        <w:t>Area under the curve: 0.5388</w:t>
      </w:r>
    </w:p>
    <w:p w14:paraId="2FC5FC94" w14:textId="7935008E" w:rsidR="00EE3DAE" w:rsidRDefault="00EE3DAE" w:rsidP="00EE3DAE"/>
    <w:p w14:paraId="33D41C8B" w14:textId="77777777" w:rsidR="00EE3DAE" w:rsidRDefault="00EE3DAE" w:rsidP="00EE3DAE">
      <w:r>
        <w:t>Confusion Matrix and Statistics</w:t>
      </w:r>
    </w:p>
    <w:p w14:paraId="6B57D443" w14:textId="77777777" w:rsidR="00EE3DAE" w:rsidRDefault="00EE3DAE" w:rsidP="00EE3DAE"/>
    <w:p w14:paraId="23771164" w14:textId="77777777" w:rsidR="00EE3DAE" w:rsidRDefault="00EE3DAE" w:rsidP="00EE3DAE">
      <w:r>
        <w:t xml:space="preserve">   </w:t>
      </w:r>
    </w:p>
    <w:p w14:paraId="29E2F755" w14:textId="77777777" w:rsidR="00EE3DAE" w:rsidRDefault="00EE3DAE" w:rsidP="00EE3DAE">
      <w:r>
        <w:t xml:space="preserve">      0   1</w:t>
      </w:r>
    </w:p>
    <w:p w14:paraId="03372EBB" w14:textId="77777777" w:rsidR="00EE3DAE" w:rsidRDefault="00EE3DAE" w:rsidP="00EE3DAE">
      <w:r>
        <w:t xml:space="preserve">  0  58 541</w:t>
      </w:r>
    </w:p>
    <w:p w14:paraId="77086DE8" w14:textId="77777777" w:rsidR="00EE3DAE" w:rsidRDefault="00EE3DAE" w:rsidP="00EE3DAE">
      <w:r>
        <w:t xml:space="preserve">  1  14 713</w:t>
      </w:r>
    </w:p>
    <w:p w14:paraId="196D6368" w14:textId="77777777" w:rsidR="00EE3DAE" w:rsidRDefault="00EE3DAE" w:rsidP="00EE3DAE">
      <w:r>
        <w:t xml:space="preserve">                                          </w:t>
      </w:r>
    </w:p>
    <w:p w14:paraId="148B5C95" w14:textId="77777777" w:rsidR="00EE3DAE" w:rsidRDefault="00EE3DAE" w:rsidP="00EE3DAE">
      <w:r>
        <w:t xml:space="preserve">               Accuracy : 0.5814          </w:t>
      </w:r>
    </w:p>
    <w:p w14:paraId="416B84C3" w14:textId="77777777" w:rsidR="00EE3DAE" w:rsidRDefault="00EE3DAE" w:rsidP="00EE3DAE">
      <w:r>
        <w:t xml:space="preserve">                 95% CI : (0.5544, 0.6082)</w:t>
      </w:r>
    </w:p>
    <w:p w14:paraId="54D1155D" w14:textId="77777777" w:rsidR="00EE3DAE" w:rsidRDefault="00EE3DAE" w:rsidP="00EE3DAE">
      <w:r>
        <w:t xml:space="preserve">    No Information Rate : 0.9457          </w:t>
      </w:r>
    </w:p>
    <w:p w14:paraId="742D7988" w14:textId="77777777" w:rsidR="00EE3DAE" w:rsidRDefault="00EE3DAE" w:rsidP="00EE3DAE">
      <w:r>
        <w:t xml:space="preserve">    P-Value [</w:t>
      </w:r>
      <w:proofErr w:type="spellStart"/>
      <w:r>
        <w:t>Acc</w:t>
      </w:r>
      <w:proofErr w:type="spellEnd"/>
      <w:r>
        <w:t xml:space="preserve"> &gt; NIR] : 1               </w:t>
      </w:r>
    </w:p>
    <w:p w14:paraId="0F9C5410" w14:textId="77777777" w:rsidR="00EE3DAE" w:rsidRDefault="00EE3DAE" w:rsidP="00EE3DAE">
      <w:r>
        <w:t xml:space="preserve">                                          </w:t>
      </w:r>
    </w:p>
    <w:p w14:paraId="7B51B4D0" w14:textId="77777777" w:rsidR="00EE3DAE" w:rsidRDefault="00EE3DAE" w:rsidP="00EE3DAE">
      <w:r>
        <w:t xml:space="preserve">                  Kappa : 0.0841          </w:t>
      </w:r>
    </w:p>
    <w:p w14:paraId="089288F3" w14:textId="77777777" w:rsidR="00EE3DAE" w:rsidRDefault="00EE3DAE" w:rsidP="00EE3DAE">
      <w:r>
        <w:t xml:space="preserve">                                          </w:t>
      </w:r>
    </w:p>
    <w:p w14:paraId="789C8FA4" w14:textId="77777777" w:rsidR="00EE3DAE" w:rsidRDefault="00EE3DAE" w:rsidP="00EE3DAE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293F7DB7" w14:textId="77777777" w:rsidR="00EE3DAE" w:rsidRDefault="00EE3DAE" w:rsidP="00EE3DAE">
      <w:r>
        <w:t xml:space="preserve">                                          </w:t>
      </w:r>
    </w:p>
    <w:p w14:paraId="03C6A821" w14:textId="77777777" w:rsidR="00EE3DAE" w:rsidRDefault="00EE3DAE" w:rsidP="00EE3DAE">
      <w:r>
        <w:t xml:space="preserve">            Sensitivity : 0.80556         </w:t>
      </w:r>
    </w:p>
    <w:p w14:paraId="772CBAE0" w14:textId="77777777" w:rsidR="00EE3DAE" w:rsidRDefault="00EE3DAE" w:rsidP="00EE3DAE">
      <w:r>
        <w:t xml:space="preserve">            Specificity : 0.56858         </w:t>
      </w:r>
    </w:p>
    <w:p w14:paraId="0A0A08C2" w14:textId="77777777" w:rsidR="00EE3DAE" w:rsidRDefault="00EE3DAE" w:rsidP="00EE3DAE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09683         </w:t>
      </w:r>
    </w:p>
    <w:p w14:paraId="3DFEA4D0" w14:textId="77777777" w:rsidR="00EE3DAE" w:rsidRDefault="00EE3DAE" w:rsidP="00EE3DAE">
      <w:r>
        <w:t xml:space="preserve">         Neg </w:t>
      </w:r>
      <w:proofErr w:type="spellStart"/>
      <w:r>
        <w:t>Pred</w:t>
      </w:r>
      <w:proofErr w:type="spellEnd"/>
      <w:r>
        <w:t xml:space="preserve"> Value : 0.98074         </w:t>
      </w:r>
    </w:p>
    <w:p w14:paraId="6D058B16" w14:textId="77777777" w:rsidR="00EE3DAE" w:rsidRDefault="00EE3DAE" w:rsidP="00EE3DAE">
      <w:r>
        <w:t xml:space="preserve">             Prevalence : 0.05430         </w:t>
      </w:r>
    </w:p>
    <w:p w14:paraId="08B5CECB" w14:textId="77777777" w:rsidR="00EE3DAE" w:rsidRDefault="00EE3DAE" w:rsidP="00EE3DAE">
      <w:r>
        <w:t xml:space="preserve">         Detection Rate : 0.04374         </w:t>
      </w:r>
    </w:p>
    <w:p w14:paraId="41CB08B4" w14:textId="77777777" w:rsidR="00EE3DAE" w:rsidRDefault="00EE3DAE" w:rsidP="00EE3DAE">
      <w:r>
        <w:t xml:space="preserve">   Detection Prevalence : 0.45173         </w:t>
      </w:r>
    </w:p>
    <w:p w14:paraId="2519BBC2" w14:textId="77777777" w:rsidR="00EE3DAE" w:rsidRDefault="00EE3DAE" w:rsidP="00EE3DAE">
      <w:r>
        <w:t xml:space="preserve">      Balanced Accuracy : 0.68707         </w:t>
      </w:r>
    </w:p>
    <w:p w14:paraId="6744B733" w14:textId="77777777" w:rsidR="00EE3DAE" w:rsidRDefault="00EE3DAE" w:rsidP="00EE3DAE">
      <w:r>
        <w:t xml:space="preserve">                                          </w:t>
      </w:r>
    </w:p>
    <w:p w14:paraId="01632FF7" w14:textId="5235026F" w:rsidR="00EE3DAE" w:rsidRDefault="00EE3DAE" w:rsidP="00EE3DAE">
      <w:r>
        <w:t xml:space="preserve">       'Positive' Class : 0</w:t>
      </w:r>
    </w:p>
    <w:p w14:paraId="4890C400" w14:textId="77777777" w:rsidR="00A25C87" w:rsidRDefault="00A25C87" w:rsidP="00CD43E6"/>
    <w:p w14:paraId="4CEB0880" w14:textId="77777777" w:rsidR="00A25C87" w:rsidRDefault="00A25C87" w:rsidP="00CD43E6"/>
    <w:p w14:paraId="1AB4C22A" w14:textId="238980C1" w:rsidR="00794748" w:rsidRDefault="00794748" w:rsidP="00794748"/>
    <w:p w14:paraId="4A5C3CFB" w14:textId="77777777" w:rsidR="00350E9A" w:rsidRDefault="00350E9A">
      <w:r>
        <w:br w:type="page"/>
      </w:r>
    </w:p>
    <w:p w14:paraId="6D1D2821" w14:textId="2D91B868" w:rsidR="00794748" w:rsidRPr="00522655" w:rsidRDefault="00794748" w:rsidP="00794748">
      <w:pPr>
        <w:pStyle w:val="ListParagraph"/>
        <w:numPr>
          <w:ilvl w:val="0"/>
          <w:numId w:val="1"/>
        </w:numPr>
        <w:rPr>
          <w:b/>
          <w:bCs/>
        </w:rPr>
      </w:pPr>
      <w:proofErr w:type="spellStart"/>
      <w:r w:rsidRPr="00522655">
        <w:rPr>
          <w:b/>
          <w:bCs/>
        </w:rPr>
        <w:lastRenderedPageBreak/>
        <w:t>Clavien</w:t>
      </w:r>
      <w:proofErr w:type="spellEnd"/>
      <w:r w:rsidRPr="00522655">
        <w:rPr>
          <w:b/>
          <w:bCs/>
        </w:rPr>
        <w:t xml:space="preserve"> </w:t>
      </w:r>
      <w:proofErr w:type="spellStart"/>
      <w:r w:rsidRPr="00522655">
        <w:rPr>
          <w:b/>
          <w:bCs/>
        </w:rPr>
        <w:t>Dindo</w:t>
      </w:r>
      <w:proofErr w:type="spellEnd"/>
      <w:r w:rsidRPr="00522655">
        <w:rPr>
          <w:b/>
          <w:bCs/>
        </w:rPr>
        <w:t xml:space="preserve"> Classification</w:t>
      </w:r>
    </w:p>
    <w:p w14:paraId="05844AE6" w14:textId="32669C1D" w:rsidR="00794748" w:rsidRDefault="00794748" w:rsidP="00794748"/>
    <w:p w14:paraId="257FC3A0" w14:textId="5114C747" w:rsidR="00851CC9" w:rsidRDefault="00851CC9" w:rsidP="00794748">
      <w:r>
        <w:t xml:space="preserve">##Bins = </w:t>
      </w:r>
      <w:r w:rsidR="00E93C0A">
        <w:t>1=Nil, 2=I, 3=</w:t>
      </w:r>
      <w:proofErr w:type="spellStart"/>
      <w:r w:rsidR="00E93C0A">
        <w:t>IIa</w:t>
      </w:r>
      <w:proofErr w:type="spellEnd"/>
      <w:r w:rsidR="00E93C0A">
        <w:t>, 4=IIb, 5=IIIa, 6=</w:t>
      </w:r>
      <w:proofErr w:type="spellStart"/>
      <w:r w:rsidR="00E93C0A">
        <w:t>IIIb</w:t>
      </w:r>
      <w:proofErr w:type="spellEnd"/>
      <w:r w:rsidR="00E93C0A">
        <w:t>, 7=</w:t>
      </w:r>
      <w:proofErr w:type="spellStart"/>
      <w:r w:rsidR="00E93C0A">
        <w:t>IVa</w:t>
      </w:r>
      <w:proofErr w:type="spellEnd"/>
      <w:r w:rsidR="00E93C0A">
        <w:t>, 8=V</w:t>
      </w:r>
      <w:r w:rsidR="003A0964">
        <w:t xml:space="preserve"> (no </w:t>
      </w:r>
      <w:proofErr w:type="spellStart"/>
      <w:r w:rsidR="003A0964">
        <w:t>IVb</w:t>
      </w:r>
      <w:proofErr w:type="spellEnd"/>
      <w:r w:rsidR="003A0964">
        <w:t xml:space="preserve"> complications</w:t>
      </w:r>
      <w:r w:rsidR="00A35EC9">
        <w:t xml:space="preserve"> in dataset</w:t>
      </w:r>
      <w:r w:rsidR="003A0964">
        <w:t>)</w:t>
      </w:r>
    </w:p>
    <w:p w14:paraId="2FD55B49" w14:textId="77777777" w:rsidR="00851CC9" w:rsidRDefault="00851CC9" w:rsidP="00794748"/>
    <w:p w14:paraId="0C3229D4" w14:textId="77777777" w:rsidR="0089541C" w:rsidRDefault="0089541C" w:rsidP="0089541C">
      <w:r>
        <w:t>#Deep NN</w:t>
      </w:r>
    </w:p>
    <w:p w14:paraId="7B7B68BA" w14:textId="77777777" w:rsidR="0089541C" w:rsidRDefault="0089541C" w:rsidP="0089541C">
      <w:r>
        <w:t>PCNL_Clavien_coded3&lt;-</w:t>
      </w:r>
      <w:proofErr w:type="spellStart"/>
      <w:r>
        <w:t>na.omit</w:t>
      </w:r>
      <w:proofErr w:type="spellEnd"/>
      <w:r>
        <w:t>(PCNL_Clavien_coded2)</w:t>
      </w:r>
    </w:p>
    <w:p w14:paraId="486DA90C" w14:textId="77777777" w:rsidR="0089541C" w:rsidRDefault="0089541C" w:rsidP="0089541C">
      <w:proofErr w:type="spellStart"/>
      <w:r>
        <w:t>set.seed</w:t>
      </w:r>
      <w:proofErr w:type="spellEnd"/>
      <w:r>
        <w:t>(1234)</w:t>
      </w:r>
    </w:p>
    <w:p w14:paraId="31FB0667" w14:textId="77777777" w:rsidR="0089541C" w:rsidRDefault="0089541C" w:rsidP="0089541C">
      <w:proofErr w:type="spellStart"/>
      <w:r>
        <w:t>PCNL_Clavien_sample_coded</w:t>
      </w:r>
      <w:proofErr w:type="spellEnd"/>
      <w:r>
        <w:t>&lt;-sample(1:nrow(PCNL_Clavien_coded3), size=</w:t>
      </w:r>
      <w:proofErr w:type="spellStart"/>
      <w:r>
        <w:t>nrow</w:t>
      </w:r>
      <w:proofErr w:type="spellEnd"/>
      <w:r>
        <w:t>(PCNL_Clavien_coded3) *0.7)</w:t>
      </w:r>
    </w:p>
    <w:p w14:paraId="06317D7B" w14:textId="77777777" w:rsidR="0089541C" w:rsidRDefault="0089541C" w:rsidP="0089541C">
      <w:r>
        <w:t>PCNL_Clavien_train1&lt;- PCNL_Clavien_coded3[</w:t>
      </w:r>
      <w:proofErr w:type="spellStart"/>
      <w:r>
        <w:t>PCNL_Clavien_sample_coded</w:t>
      </w:r>
      <w:proofErr w:type="spellEnd"/>
      <w:r>
        <w:t>,]</w:t>
      </w:r>
    </w:p>
    <w:p w14:paraId="33A785EA" w14:textId="77777777" w:rsidR="0089541C" w:rsidRDefault="0089541C" w:rsidP="0089541C">
      <w:r>
        <w:t>PCNL_Clavien_test1&lt;- PCNL_Clavien_coded3[-</w:t>
      </w:r>
      <w:proofErr w:type="spellStart"/>
      <w:r>
        <w:t>PCNL_Clavien_sample_coded</w:t>
      </w:r>
      <w:proofErr w:type="spellEnd"/>
      <w:r>
        <w:t>,]</w:t>
      </w:r>
    </w:p>
    <w:p w14:paraId="3CC93E9F" w14:textId="77777777" w:rsidR="0089541C" w:rsidRDefault="0089541C" w:rsidP="0089541C">
      <w:r>
        <w:t>PCNL_Clavien_train_predictors1&lt;- PCNL_Clavien_train1[,-44]</w:t>
      </w:r>
    </w:p>
    <w:p w14:paraId="0F7420B9" w14:textId="77777777" w:rsidR="0089541C" w:rsidRDefault="0089541C" w:rsidP="0089541C">
      <w:r>
        <w:t>PCNL_Clavien_test_predictors1&lt;- PCNL_Clavien_test1[,-44]</w:t>
      </w:r>
    </w:p>
    <w:p w14:paraId="75180D34" w14:textId="77777777" w:rsidR="0089541C" w:rsidRDefault="0089541C" w:rsidP="0089541C"/>
    <w:p w14:paraId="36BF8657" w14:textId="77777777" w:rsidR="0089541C" w:rsidRDefault="0089541C" w:rsidP="0089541C">
      <w:r>
        <w:t>PCNL_Clavien_train_predictors3&lt;-as.matrix(PCNL_Clavien_train_predictors1)</w:t>
      </w:r>
    </w:p>
    <w:p w14:paraId="6C919A95" w14:textId="77777777" w:rsidR="0089541C" w:rsidRDefault="0089541C" w:rsidP="0089541C">
      <w:r>
        <w:t>PCNL_Clavien_train_outcome1&lt;-as.matrix(PCNL_Clavien_train1$Clavien2)</w:t>
      </w:r>
    </w:p>
    <w:p w14:paraId="28E4444F" w14:textId="77777777" w:rsidR="0089541C" w:rsidRDefault="0089541C" w:rsidP="0089541C">
      <w:r>
        <w:t>PCNL_Clavien_train_outcome&lt;-to_categorical(PCNL_Clavien_train_outcome1)</w:t>
      </w:r>
    </w:p>
    <w:p w14:paraId="581D600B" w14:textId="77777777" w:rsidR="0089541C" w:rsidRDefault="0089541C" w:rsidP="0089541C">
      <w:r>
        <w:t>PCNL_Clavien_test_predictors3&lt;-as.matrix(PCNL_Clavien_test_predictors1)</w:t>
      </w:r>
    </w:p>
    <w:p w14:paraId="79FA5B90" w14:textId="77777777" w:rsidR="0089541C" w:rsidRDefault="0089541C" w:rsidP="0089541C">
      <w:r>
        <w:t>PCNL_Clavien_test_outcome1&lt;-as.matrix(PCNL_Clavien_test1$Clavien2)</w:t>
      </w:r>
    </w:p>
    <w:p w14:paraId="14978DCA" w14:textId="77777777" w:rsidR="0089541C" w:rsidRDefault="0089541C" w:rsidP="0089541C">
      <w:r>
        <w:t>PCNL_Clavien_test_outcome&lt;-to_categorical(PCNL_Clavien_test_outcome1)</w:t>
      </w:r>
    </w:p>
    <w:p w14:paraId="15273635" w14:textId="7E741668" w:rsidR="0089541C" w:rsidRDefault="0089541C" w:rsidP="0089541C"/>
    <w:p w14:paraId="134A3CFC" w14:textId="77777777" w:rsidR="00997D42" w:rsidRDefault="00997D42" w:rsidP="00997D42">
      <w:r>
        <w:t>#Create training/test sets:</w:t>
      </w:r>
    </w:p>
    <w:p w14:paraId="22124DD0" w14:textId="77777777" w:rsidR="00997D42" w:rsidRDefault="00997D42" w:rsidP="00997D42"/>
    <w:p w14:paraId="333FFC3B" w14:textId="77777777" w:rsidR="00997D42" w:rsidRDefault="00997D42" w:rsidP="00997D42">
      <w:r>
        <w:t>PCNL_Clavien_coded_1&lt;-</w:t>
      </w:r>
      <w:proofErr w:type="spellStart"/>
      <w:r>
        <w:t>na.omit</w:t>
      </w:r>
      <w:proofErr w:type="spellEnd"/>
      <w:r>
        <w:t>(</w:t>
      </w:r>
      <w:proofErr w:type="spellStart"/>
      <w:r>
        <w:t>PCNL_Clavien_coded</w:t>
      </w:r>
      <w:proofErr w:type="spellEnd"/>
      <w:r>
        <w:t>)</w:t>
      </w:r>
    </w:p>
    <w:p w14:paraId="38BC2AD7" w14:textId="77777777" w:rsidR="00997D42" w:rsidRDefault="00997D42" w:rsidP="00997D42">
      <w:proofErr w:type="spellStart"/>
      <w:r>
        <w:t>set.seed</w:t>
      </w:r>
      <w:proofErr w:type="spellEnd"/>
      <w:r>
        <w:t>(1234)</w:t>
      </w:r>
    </w:p>
    <w:p w14:paraId="25C457EB" w14:textId="77777777" w:rsidR="00997D42" w:rsidRDefault="00997D42" w:rsidP="00997D42">
      <w:proofErr w:type="spellStart"/>
      <w:r>
        <w:t>PCNL_Clavien_sample_coded</w:t>
      </w:r>
      <w:proofErr w:type="spellEnd"/>
      <w:r>
        <w:t>&lt;-sample(1:nrow(PCNL_Clavien_coded_1), size=</w:t>
      </w:r>
      <w:proofErr w:type="spellStart"/>
      <w:r>
        <w:t>nrow</w:t>
      </w:r>
      <w:proofErr w:type="spellEnd"/>
      <w:r>
        <w:t>(PCNL_Clavien_coded_1) *0.7)</w:t>
      </w:r>
    </w:p>
    <w:p w14:paraId="786D95BA" w14:textId="77777777" w:rsidR="00997D42" w:rsidRDefault="00997D42" w:rsidP="00997D42">
      <w:r>
        <w:t>PCNL_Clavien_train1&lt;- PCNL_Clavien_coded_1[</w:t>
      </w:r>
      <w:proofErr w:type="spellStart"/>
      <w:r>
        <w:t>PCNL_Clavien_sample_coded</w:t>
      </w:r>
      <w:proofErr w:type="spellEnd"/>
      <w:r>
        <w:t>,]</w:t>
      </w:r>
    </w:p>
    <w:p w14:paraId="1F160C17" w14:textId="77777777" w:rsidR="00997D42" w:rsidRDefault="00997D42" w:rsidP="00997D42">
      <w:r>
        <w:t>PCNL_Clavien_test1&lt;- PCNL_Clavien_coded_1[-</w:t>
      </w:r>
      <w:proofErr w:type="spellStart"/>
      <w:r>
        <w:t>PCNL_Clavien_sample_coded</w:t>
      </w:r>
      <w:proofErr w:type="spellEnd"/>
      <w:r>
        <w:t>,]</w:t>
      </w:r>
    </w:p>
    <w:p w14:paraId="2BDA8A3A" w14:textId="77777777" w:rsidR="00997D42" w:rsidRDefault="00997D42" w:rsidP="00997D42">
      <w:r>
        <w:t>PCNL_Clavien_train_predictors1&lt;- PCNL_Clavien_train1[,-44]</w:t>
      </w:r>
    </w:p>
    <w:p w14:paraId="79F58B90" w14:textId="77777777" w:rsidR="00997D42" w:rsidRDefault="00997D42" w:rsidP="00997D42">
      <w:r>
        <w:t>PCNL_Clavien_test_predictors1&lt;- PCNL_Clavien_test1[,-44]</w:t>
      </w:r>
    </w:p>
    <w:p w14:paraId="5BF811DD" w14:textId="77777777" w:rsidR="00997D42" w:rsidRDefault="00997D42" w:rsidP="00997D42"/>
    <w:p w14:paraId="468C9170" w14:textId="5B7619CA" w:rsidR="00734BD0" w:rsidRDefault="00997D42" w:rsidP="00997D42">
      <w:proofErr w:type="spellStart"/>
      <w:r>
        <w:t>PCNL_Clavien_ctrl</w:t>
      </w:r>
      <w:proofErr w:type="spellEnd"/>
      <w:r>
        <w:t>&lt;-</w:t>
      </w:r>
      <w:proofErr w:type="spellStart"/>
      <w:r>
        <w:t>trainControl</w:t>
      </w:r>
      <w:proofErr w:type="spellEnd"/>
      <w:r>
        <w:t>(method= "</w:t>
      </w:r>
      <w:proofErr w:type="spellStart"/>
      <w:r>
        <w:t>repeatedcv</w:t>
      </w:r>
      <w:proofErr w:type="spellEnd"/>
      <w:r>
        <w:t xml:space="preserve">", number=10, </w:t>
      </w:r>
      <w:proofErr w:type="spellStart"/>
      <w:r>
        <w:t>classProbs</w:t>
      </w:r>
      <w:proofErr w:type="spellEnd"/>
      <w:r>
        <w:t xml:space="preserve">=TRUE, </w:t>
      </w:r>
      <w:proofErr w:type="spellStart"/>
      <w:r>
        <w:t>savePredictions</w:t>
      </w:r>
      <w:proofErr w:type="spellEnd"/>
      <w:r>
        <w:t>=TRUE)</w:t>
      </w:r>
    </w:p>
    <w:p w14:paraId="5CC8429B" w14:textId="09B0278D" w:rsidR="00997D42" w:rsidRDefault="00997D42" w:rsidP="00997D42"/>
    <w:p w14:paraId="6CD60781" w14:textId="77777777" w:rsidR="00997D42" w:rsidRPr="00997D42" w:rsidRDefault="00997D42" w:rsidP="00997D42">
      <w:pPr>
        <w:rPr>
          <w:b/>
          <w:bCs/>
        </w:rPr>
      </w:pPr>
      <w:r w:rsidRPr="00997D42">
        <w:rPr>
          <w:b/>
          <w:bCs/>
        </w:rPr>
        <w:t>#Random Forests</w:t>
      </w:r>
    </w:p>
    <w:p w14:paraId="69EABF65" w14:textId="77777777" w:rsidR="00997D42" w:rsidRDefault="00997D42" w:rsidP="00997D42"/>
    <w:p w14:paraId="6DBD764E" w14:textId="77777777" w:rsidR="00997D42" w:rsidRDefault="00997D42" w:rsidP="00997D42">
      <w:proofErr w:type="spellStart"/>
      <w:r>
        <w:t>PCNL_Clavien_rf</w:t>
      </w:r>
      <w:proofErr w:type="spellEnd"/>
      <w:r>
        <w:t>&lt;- train(</w:t>
      </w:r>
      <w:proofErr w:type="spellStart"/>
      <w:r>
        <w:t>Clavien</w:t>
      </w:r>
      <w:proofErr w:type="spellEnd"/>
      <w:r>
        <w:t xml:space="preserve"> ~., data= PCNL_Clavien_train1, method="</w:t>
      </w:r>
      <w:proofErr w:type="spellStart"/>
      <w:r>
        <w:t>cforest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Clavien_ctrl</w:t>
      </w:r>
      <w:proofErr w:type="spellEnd"/>
      <w:r>
        <w:t>)</w:t>
      </w:r>
    </w:p>
    <w:p w14:paraId="18708EC4" w14:textId="77777777" w:rsidR="00997D42" w:rsidRDefault="00997D42" w:rsidP="00997D42">
      <w:proofErr w:type="spellStart"/>
      <w:r>
        <w:t>PCNL_Clavien_rf_predict</w:t>
      </w:r>
      <w:proofErr w:type="spellEnd"/>
      <w:r>
        <w:t>&lt;-predict(</w:t>
      </w:r>
      <w:proofErr w:type="spellStart"/>
      <w:r>
        <w:t>PCNL_Clavien_rf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>=PCNL_Clavien_test_predictors1)</w:t>
      </w:r>
    </w:p>
    <w:p w14:paraId="3121B591" w14:textId="77777777" w:rsidR="00997D42" w:rsidRDefault="00997D42" w:rsidP="00997D42">
      <w:proofErr w:type="spellStart"/>
      <w:r>
        <w:t>PCNL_Clavien_rf_tb</w:t>
      </w:r>
      <w:proofErr w:type="spellEnd"/>
      <w:r>
        <w:t>&lt;-table(</w:t>
      </w:r>
      <w:proofErr w:type="spellStart"/>
      <w:r>
        <w:t>PCNL_Clavien_rf_predict</w:t>
      </w:r>
      <w:proofErr w:type="spellEnd"/>
      <w:r>
        <w:t xml:space="preserve">, ref=PCNL_Clavien_test1$Clavien) </w:t>
      </w:r>
    </w:p>
    <w:p w14:paraId="753F56A3" w14:textId="77777777" w:rsidR="00997D42" w:rsidRDefault="00997D42" w:rsidP="00997D42">
      <w:proofErr w:type="spellStart"/>
      <w:r>
        <w:t>confusionMatrix</w:t>
      </w:r>
      <w:proofErr w:type="spellEnd"/>
      <w:r>
        <w:t>(</w:t>
      </w:r>
      <w:proofErr w:type="spellStart"/>
      <w:r>
        <w:t>PCNL_Clavien_rf_tb</w:t>
      </w:r>
      <w:proofErr w:type="spellEnd"/>
      <w:r>
        <w:t>)</w:t>
      </w:r>
    </w:p>
    <w:p w14:paraId="45EA0DA3" w14:textId="5C6EEB14" w:rsidR="00997D42" w:rsidRDefault="00997D42" w:rsidP="00997D42">
      <w:proofErr w:type="spellStart"/>
      <w:r>
        <w:t>res_File_Name_rf</w:t>
      </w:r>
      <w:proofErr w:type="spellEnd"/>
      <w:r>
        <w:t>&lt;-</w:t>
      </w:r>
      <w:proofErr w:type="spellStart"/>
      <w:r>
        <w:t>evalm</w:t>
      </w:r>
      <w:proofErr w:type="spellEnd"/>
      <w:r>
        <w:t>(</w:t>
      </w:r>
      <w:proofErr w:type="spellStart"/>
      <w:r>
        <w:t>PCNL_Clavien_rf</w:t>
      </w:r>
      <w:proofErr w:type="spellEnd"/>
      <w:r>
        <w:t>)</w:t>
      </w:r>
    </w:p>
    <w:p w14:paraId="263D3E53" w14:textId="168CCAC0" w:rsidR="007908CD" w:rsidRDefault="007908CD" w:rsidP="00997D42"/>
    <w:p w14:paraId="324ADE00" w14:textId="14C1DDE6" w:rsidR="007908CD" w:rsidRDefault="007908CD" w:rsidP="00997D42">
      <w:r>
        <w:t>AUC=0.90</w:t>
      </w:r>
    </w:p>
    <w:p w14:paraId="6C6A7AB2" w14:textId="4BF1FD11" w:rsidR="007908CD" w:rsidRDefault="007908CD" w:rsidP="00997D42"/>
    <w:p w14:paraId="014F6511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5DE4FDB0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34E531D7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lastRenderedPageBreak/>
        <w:t xml:space="preserve">                       ref</w:t>
      </w:r>
    </w:p>
    <w:p w14:paraId="57B5CF6F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PCNL_Clavien_rf_predict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   I   II IIIa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   V Zero</w:t>
      </w:r>
    </w:p>
    <w:p w14:paraId="74E3B65A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I      26    7    1    1    1    0   10</w:t>
      </w:r>
    </w:p>
    <w:p w14:paraId="5ED7A383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II      8   32    7    2    2    1   19</w:t>
      </w:r>
    </w:p>
    <w:p w14:paraId="11A8CC82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IIIa    0    0    5    0    0    0    0</w:t>
      </w:r>
    </w:p>
    <w:p w14:paraId="13BA4AA1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   0    0    0    2    0    0    0</w:t>
      </w:r>
    </w:p>
    <w:p w14:paraId="6CCDCD30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    0    0    0    0    0    0    0</w:t>
      </w:r>
    </w:p>
    <w:p w14:paraId="2E45AE50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V       0    0    0    0    0    0    0</w:t>
      </w:r>
    </w:p>
    <w:p w14:paraId="423D00EA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Zero   53   62   14   12    2    1 1058</w:t>
      </w:r>
    </w:p>
    <w:p w14:paraId="3958E048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21A10ABE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3A25D3AB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58362D3F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Accuracy : 0.8469          </w:t>
      </w:r>
    </w:p>
    <w:p w14:paraId="3172B9D5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95% CI : (0.8264, 0.8659)</w:t>
      </w:r>
    </w:p>
    <w:p w14:paraId="194FE218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No Information Rate : 0.8198          </w:t>
      </w:r>
    </w:p>
    <w:p w14:paraId="28A171A9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&gt; NIR] : 0.004926        </w:t>
      </w:r>
    </w:p>
    <w:p w14:paraId="54922A0C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0663FD68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Kappa : 0.3887          </w:t>
      </w:r>
    </w:p>
    <w:p w14:paraId="44FD399A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419792FA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Test P-Value : NA              </w:t>
      </w:r>
    </w:p>
    <w:p w14:paraId="6EEE45FA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45FF7AC3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751556E4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4EB350AE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                     Class: I Class: II Class: IIIa Class: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Class: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Class: V Class: Zero</w:t>
      </w:r>
    </w:p>
    <w:p w14:paraId="502AF3C2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>Sensitivity           0.29885   0.31683    0.185185    0.117647   0.000000 0.000000      0.9733</w:t>
      </w:r>
    </w:p>
    <w:p w14:paraId="1AD63D6F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>Specificity           0.98386   0.96816    1.000000    1.000000   1.000000 1.000000      0.3975</w:t>
      </w:r>
    </w:p>
    <w:p w14:paraId="27FF8AA4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Value        0.56522   0.45070    1.000000    1.000000       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    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     0.8802</w:t>
      </w:r>
    </w:p>
    <w:p w14:paraId="11767BB7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2C075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2C0755">
        <w:rPr>
          <w:rFonts w:ascii="Monaco" w:hAnsi="Monaco" w:cs="Courier New"/>
          <w:color w:val="404040"/>
          <w:sz w:val="18"/>
          <w:szCs w:val="18"/>
        </w:rPr>
        <w:t xml:space="preserve"> Value        0.95234   0.94502    0.983346    0.988671   0.996229 0.998492      0.7661</w:t>
      </w:r>
    </w:p>
    <w:p w14:paraId="0974CF8F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>Prevalence            0.06561   0.07617    0.020362    0.012821   0.003771 0.001508      0.8198</w:t>
      </w:r>
    </w:p>
    <w:p w14:paraId="614B5DA4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>Detection Rate        0.01961   0.02413    0.003771    0.001508   0.000000 0.000000      0.7979</w:t>
      </w:r>
    </w:p>
    <w:p w14:paraId="23543B5D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>Detection Prevalence  0.03469   0.05354    0.003771    0.001508   0.000000 0.000000      0.9065</w:t>
      </w:r>
    </w:p>
    <w:p w14:paraId="71763001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404040"/>
          <w:sz w:val="18"/>
          <w:szCs w:val="18"/>
        </w:rPr>
        <w:t>Balanced Accuracy     0.64135   0.64250    0.592593    0.558824   0.500000 0.500000      0.6854</w:t>
      </w:r>
    </w:p>
    <w:p w14:paraId="5E1C92AB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2C0755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2C0755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09339127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1A542F48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2AA693C8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2C0755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53802317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75CF1579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2477C748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2224E69B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Positive: II</w:t>
      </w:r>
    </w:p>
    <w:p w14:paraId="7CAF8CCA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Negative: I</w:t>
      </w:r>
    </w:p>
    <w:p w14:paraId="75B92255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5A6707F2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Positive: 242</w:t>
      </w:r>
    </w:p>
    <w:p w14:paraId="3DA8AC80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Negative: 224</w:t>
      </w:r>
    </w:p>
    <w:p w14:paraId="0AEE7F53" w14:textId="77777777" w:rsidR="002C0755" w:rsidRPr="002C0755" w:rsidRDefault="002C0755" w:rsidP="002C07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2C0755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1D865F80" w14:textId="77777777" w:rsidR="007908CD" w:rsidRDefault="007908CD" w:rsidP="00997D42"/>
    <w:p w14:paraId="03451B8F" w14:textId="0D3EECC2" w:rsidR="00AB5808" w:rsidRDefault="00AB5808" w:rsidP="00997D42"/>
    <w:p w14:paraId="13721868" w14:textId="77777777" w:rsidR="00AB5808" w:rsidRPr="00AB5808" w:rsidRDefault="00AB5808" w:rsidP="00AB5808">
      <w:pPr>
        <w:rPr>
          <w:b/>
          <w:bCs/>
        </w:rPr>
      </w:pPr>
      <w:r w:rsidRPr="00AB5808">
        <w:rPr>
          <w:b/>
          <w:bCs/>
        </w:rPr>
        <w:t>#Partitioning</w:t>
      </w:r>
    </w:p>
    <w:p w14:paraId="1B1F0023" w14:textId="77777777" w:rsidR="00AB5808" w:rsidRDefault="00AB5808" w:rsidP="00AB5808"/>
    <w:p w14:paraId="0F54F497" w14:textId="77777777" w:rsidR="00AB5808" w:rsidRDefault="00AB5808" w:rsidP="00AB5808">
      <w:proofErr w:type="spellStart"/>
      <w:r>
        <w:t>PCNL_Clavien_rpart</w:t>
      </w:r>
      <w:proofErr w:type="spellEnd"/>
      <w:r>
        <w:t>&lt;-train(</w:t>
      </w:r>
      <w:proofErr w:type="spellStart"/>
      <w:r>
        <w:t>Clavien</w:t>
      </w:r>
      <w:proofErr w:type="spellEnd"/>
      <w:r>
        <w:t xml:space="preserve"> ~ ., data= PCNL_Clavien_train1, method="</w:t>
      </w:r>
      <w:proofErr w:type="spellStart"/>
      <w:r>
        <w:t>rpart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Clavien_ctrl</w:t>
      </w:r>
      <w:proofErr w:type="spellEnd"/>
      <w:r>
        <w:t>)</w:t>
      </w:r>
    </w:p>
    <w:p w14:paraId="49380F55" w14:textId="77777777" w:rsidR="00AB5808" w:rsidRDefault="00AB5808" w:rsidP="00AB5808">
      <w:proofErr w:type="spellStart"/>
      <w:r>
        <w:t>PCNL_Clavien_rpart_predict</w:t>
      </w:r>
      <w:proofErr w:type="spellEnd"/>
      <w:r>
        <w:t>&lt;-predict(</w:t>
      </w:r>
      <w:proofErr w:type="spellStart"/>
      <w:r>
        <w:t>PCNL_Clavien_rpart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>= PCNL_Clavien_test1)</w:t>
      </w:r>
    </w:p>
    <w:p w14:paraId="06B11EDA" w14:textId="77777777" w:rsidR="00AB5808" w:rsidRDefault="00AB5808" w:rsidP="00AB5808">
      <w:r>
        <w:t xml:space="preserve">PCNL_Clavien_rpart_tb&lt;-table(pred=factor(PCNL_Clavien_rpart_predict), ref= PCNL_Clavien_test1$Clavien) </w:t>
      </w:r>
    </w:p>
    <w:p w14:paraId="53F9450B" w14:textId="77777777" w:rsidR="00AB5808" w:rsidRDefault="00AB5808" w:rsidP="00AB5808">
      <w:proofErr w:type="spellStart"/>
      <w:r>
        <w:t>confusionMatrix</w:t>
      </w:r>
      <w:proofErr w:type="spellEnd"/>
      <w:r>
        <w:t>(</w:t>
      </w:r>
      <w:proofErr w:type="spellStart"/>
      <w:r>
        <w:t>PCNL_Clavien_rpart_tb</w:t>
      </w:r>
      <w:proofErr w:type="spellEnd"/>
      <w:r>
        <w:t>)</w:t>
      </w:r>
    </w:p>
    <w:p w14:paraId="420D7D9C" w14:textId="0BF28561" w:rsidR="00AB5808" w:rsidRDefault="00AB5808" w:rsidP="00AB5808">
      <w:proofErr w:type="spellStart"/>
      <w:r>
        <w:t>res_PCNL_Clavien_rpart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PCNL_Clavien_rpart</w:t>
      </w:r>
      <w:proofErr w:type="spellEnd"/>
      <w:r>
        <w:t>)</w:t>
      </w:r>
    </w:p>
    <w:p w14:paraId="71F383F8" w14:textId="4BA24832" w:rsidR="00AB5808" w:rsidRDefault="00AB5808" w:rsidP="00AB5808"/>
    <w:p w14:paraId="2BB88C5E" w14:textId="108495D8" w:rsidR="00B12125" w:rsidRDefault="00B12125" w:rsidP="00AB5808">
      <w:r>
        <w:t>AUC=0.66</w:t>
      </w:r>
    </w:p>
    <w:p w14:paraId="49754826" w14:textId="335DBAFD" w:rsidR="00B12125" w:rsidRDefault="00B12125" w:rsidP="00AB5808"/>
    <w:p w14:paraId="3B2AB248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70064706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3BDFAD56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I   II IIIa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V Zero</w:t>
      </w:r>
    </w:p>
    <w:p w14:paraId="0F099556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I       6    1    1    0    0    0    0</w:t>
      </w:r>
    </w:p>
    <w:p w14:paraId="7DB2B697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II      7   16    3    0    1    1    4</w:t>
      </w:r>
    </w:p>
    <w:p w14:paraId="4C13C174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IIIa    0    0    0    0    0    0    0</w:t>
      </w:r>
    </w:p>
    <w:p w14:paraId="2CF1700F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0    0    0    0    0    0    0</w:t>
      </w:r>
    </w:p>
    <w:p w14:paraId="4564BF06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 0    0    0    0    0    0    0</w:t>
      </w:r>
    </w:p>
    <w:p w14:paraId="45011F46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V       0    0    0    0    0    0    0</w:t>
      </w:r>
    </w:p>
    <w:p w14:paraId="57198EF4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Zero   74   84   23   17    4    1 1083</w:t>
      </w:r>
    </w:p>
    <w:p w14:paraId="0A8E0E45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06C62890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7B0ED854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038DFB51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Accuracy : 0.8333         </w:t>
      </w:r>
    </w:p>
    <w:p w14:paraId="78EEFC02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95% CI : (0.8122, 0.853)</w:t>
      </w:r>
    </w:p>
    <w:p w14:paraId="0346D1AA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No Information Rate : 0.8198         </w:t>
      </w:r>
    </w:p>
    <w:p w14:paraId="4EE620D4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&gt; NIR] : 0.1048         </w:t>
      </w:r>
    </w:p>
    <w:p w14:paraId="6D863617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50D5EF5D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 Kappa : 0.1779         </w:t>
      </w:r>
    </w:p>
    <w:p w14:paraId="3A4CA8EA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29F8E297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Test P-Value : NA             </w:t>
      </w:r>
    </w:p>
    <w:p w14:paraId="4C197C91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08CCABFC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2EEE85D7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0F9151CA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    Class: I Class: II Class: IIIa Class: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Class: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Class: V Class: Zero</w:t>
      </w:r>
    </w:p>
    <w:p w14:paraId="54FB6D33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Sensitivity          0.068966   0.15842     0.00000     0.00000   0.000000 0.000000      0.9963</w:t>
      </w:r>
    </w:p>
    <w:p w14:paraId="4C992DEB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Specificity          0.998386   0.98694     1.00000     1.00000   1.000000 1.000000      0.1506</w:t>
      </w:r>
    </w:p>
    <w:p w14:paraId="2B837BE5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Value       0.750000   0.50000        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 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  0.8421</w:t>
      </w:r>
    </w:p>
    <w:p w14:paraId="6E34CCC4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Value       0.938543   0.93431     0.97964     0.98718   0.996229 0.998492      0.9000</w:t>
      </w:r>
    </w:p>
    <w:p w14:paraId="7AA06D77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Prevalence           0.065611   0.07617     0.02036     0.01282   0.003771 0.001508      0.8198</w:t>
      </w:r>
    </w:p>
    <w:p w14:paraId="77946E94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Detection Rate       0.004525   0.01207     0.00000     0.00000   0.000000 0.000000      0.8167</w:t>
      </w:r>
    </w:p>
    <w:p w14:paraId="146329D1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Detection Prevalence 0.006033   0.02413     0.00000     0.00000   0.000000 0.000000      0.9698</w:t>
      </w:r>
    </w:p>
    <w:p w14:paraId="3B47E8C1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Balanced Accuracy    0.533676   0.57268     0.50000     0.50000   0.500000 0.500000      0.5735</w:t>
      </w:r>
    </w:p>
    <w:p w14:paraId="50B905EF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B12125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B12125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65258926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6C0B6326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lastRenderedPageBreak/>
        <w:t>Averaging probs.</w:t>
      </w:r>
    </w:p>
    <w:p w14:paraId="0BE79BAC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B12125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4F4BDA7E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2C09F8C7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1599BE71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462BA7DA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Positive: II</w:t>
      </w:r>
    </w:p>
    <w:p w14:paraId="13D335E2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Negative: I</w:t>
      </w:r>
    </w:p>
    <w:p w14:paraId="28C6D0DB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6E472C69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Positive: 242</w:t>
      </w:r>
    </w:p>
    <w:p w14:paraId="3B7FA398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Negative: 224</w:t>
      </w:r>
    </w:p>
    <w:p w14:paraId="2AB3C3FB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2DDB45F1" w14:textId="77777777" w:rsidR="00B12125" w:rsidRDefault="00B12125" w:rsidP="00AB5808"/>
    <w:p w14:paraId="79530A9D" w14:textId="77777777" w:rsidR="00B12125" w:rsidRDefault="00B12125" w:rsidP="00AB5808"/>
    <w:p w14:paraId="17A602C7" w14:textId="77777777" w:rsidR="00AB5808" w:rsidRPr="00AB5808" w:rsidRDefault="00AB5808" w:rsidP="00AB5808">
      <w:pPr>
        <w:rPr>
          <w:b/>
          <w:bCs/>
        </w:rPr>
      </w:pPr>
      <w:r w:rsidRPr="00AB5808">
        <w:rPr>
          <w:b/>
          <w:bCs/>
        </w:rPr>
        <w:t>#XGBoost</w:t>
      </w:r>
    </w:p>
    <w:p w14:paraId="56C55C04" w14:textId="77777777" w:rsidR="00AB5808" w:rsidRDefault="00AB5808" w:rsidP="00AB5808"/>
    <w:p w14:paraId="6C67E97B" w14:textId="77777777" w:rsidR="00AB5808" w:rsidRDefault="00AB5808" w:rsidP="00AB5808">
      <w:proofErr w:type="spellStart"/>
      <w:r>
        <w:t>PCNL_Clavien_xgboost</w:t>
      </w:r>
      <w:proofErr w:type="spellEnd"/>
      <w:r>
        <w:t>&lt;-train(</w:t>
      </w:r>
      <w:proofErr w:type="spellStart"/>
      <w:r>
        <w:t>Clavien</w:t>
      </w:r>
      <w:proofErr w:type="spellEnd"/>
      <w:r>
        <w:t xml:space="preserve"> ~., data= PCNL_Clavien_train1, method="</w:t>
      </w:r>
      <w:proofErr w:type="spellStart"/>
      <w:r>
        <w:t>xgbTree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Clavien_ctrl</w:t>
      </w:r>
      <w:proofErr w:type="spellEnd"/>
      <w:r>
        <w:t>)</w:t>
      </w:r>
    </w:p>
    <w:p w14:paraId="69750054" w14:textId="77777777" w:rsidR="00AB5808" w:rsidRDefault="00AB5808" w:rsidP="00AB5808">
      <w:proofErr w:type="spellStart"/>
      <w:r>
        <w:t>PCNL_Clavien_xgboost_predict</w:t>
      </w:r>
      <w:proofErr w:type="spellEnd"/>
      <w:r>
        <w:t>&lt;-predict(</w:t>
      </w:r>
      <w:proofErr w:type="spellStart"/>
      <w:r>
        <w:t>PCNL_Clavien_xgboost</w:t>
      </w:r>
      <w:proofErr w:type="spellEnd"/>
      <w:r>
        <w:t>, PCNL_Clavien_test1)</w:t>
      </w:r>
    </w:p>
    <w:p w14:paraId="489A7F0A" w14:textId="77777777" w:rsidR="00AB5808" w:rsidRDefault="00AB5808" w:rsidP="00AB5808">
      <w:r>
        <w:t xml:space="preserve">PCNL_Clavien_xgboost_tb&lt;-table(pred=factor(PCNL_Clavien_xgboost_predict), ref= PCNL_Clavien_test1$Clavien) </w:t>
      </w:r>
    </w:p>
    <w:p w14:paraId="6A088B61" w14:textId="77777777" w:rsidR="00AB5808" w:rsidRDefault="00AB5808" w:rsidP="00AB5808">
      <w:proofErr w:type="spellStart"/>
      <w:r>
        <w:t>confusionMatrix</w:t>
      </w:r>
      <w:proofErr w:type="spellEnd"/>
      <w:r>
        <w:t>(</w:t>
      </w:r>
      <w:proofErr w:type="spellStart"/>
      <w:r>
        <w:t>PCNL_Clavien_xgboost_tb</w:t>
      </w:r>
      <w:proofErr w:type="spellEnd"/>
      <w:r>
        <w:t>)</w:t>
      </w:r>
    </w:p>
    <w:p w14:paraId="6C7626C5" w14:textId="00F5358E" w:rsidR="00AB5808" w:rsidRDefault="00AB5808" w:rsidP="00AB5808">
      <w:proofErr w:type="spellStart"/>
      <w:r>
        <w:t>res_PCNL_Clavien_xgboost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PCNL_Clavien_xgboost</w:t>
      </w:r>
      <w:proofErr w:type="spellEnd"/>
      <w:r>
        <w:t>)</w:t>
      </w:r>
    </w:p>
    <w:p w14:paraId="5A14450D" w14:textId="56A9F3F7" w:rsidR="00B12125" w:rsidRDefault="00B12125" w:rsidP="00AB5808"/>
    <w:p w14:paraId="510133C7" w14:textId="5A77E458" w:rsidR="00B12125" w:rsidRDefault="00B12125" w:rsidP="00AB5808">
      <w:r>
        <w:t>AUC=0.88</w:t>
      </w:r>
    </w:p>
    <w:p w14:paraId="76BFB500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338FB105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2A86D593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I   II IIIa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V Zero</w:t>
      </w:r>
    </w:p>
    <w:p w14:paraId="11BC2A31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I      17    4    0    1    0    0    2</w:t>
      </w:r>
    </w:p>
    <w:p w14:paraId="7AAB5FB5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II      9   31    6    1    2    1   11</w:t>
      </w:r>
    </w:p>
    <w:p w14:paraId="1B838EA7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IIIa    0    0    2    1    0    0    0</w:t>
      </w:r>
    </w:p>
    <w:p w14:paraId="210465BA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0    1    0    0    0    0    0</w:t>
      </w:r>
    </w:p>
    <w:p w14:paraId="40BF47DE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 0    0    0    0    0    0    0</w:t>
      </w:r>
    </w:p>
    <w:p w14:paraId="0534EB71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V       0    0    0    0    0    0    0</w:t>
      </w:r>
    </w:p>
    <w:p w14:paraId="5A38EEB8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Zero   61   65   19   14    3    1 1074</w:t>
      </w:r>
    </w:p>
    <w:p w14:paraId="552AEA2D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6A669850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7CEE1857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5528B54B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Accuracy : 0.8477          </w:t>
      </w:r>
    </w:p>
    <w:p w14:paraId="15BFE979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95% CI : (0.8272, 0.8666)</w:t>
      </w:r>
    </w:p>
    <w:p w14:paraId="7E6C77A8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No Information Rate : 0.8198          </w:t>
      </w:r>
    </w:p>
    <w:p w14:paraId="22376AC9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&gt; NIR] : 0.003959        </w:t>
      </w:r>
    </w:p>
    <w:p w14:paraId="43085326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316AA023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 Kappa : 0.3391          </w:t>
      </w:r>
    </w:p>
    <w:p w14:paraId="628E358E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04A9766F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Test P-Value : NA              </w:t>
      </w:r>
    </w:p>
    <w:p w14:paraId="74313EBD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2040BE44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6ECFF5DD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3B182435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 xml:space="preserve">                     Class: I Class: II Class: IIIa Class: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Class: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Class: V Class: Zero</w:t>
      </w:r>
    </w:p>
    <w:p w14:paraId="2831E816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Sensitivity           0.19540   0.30693    0.074074   0.0000000   0.000000 0.000000      0.9880</w:t>
      </w:r>
    </w:p>
    <w:p w14:paraId="1DA15DE0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Specificity           0.99435   0.97551    0.999230   0.9992361   1.000000 1.000000      0.3180</w:t>
      </w:r>
    </w:p>
    <w:p w14:paraId="529B1199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Value        0.70833   0.50820    0.666667   0.0000000       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 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     0.8682</w:t>
      </w:r>
    </w:p>
    <w:p w14:paraId="21FEEF67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lastRenderedPageBreak/>
        <w:t xml:space="preserve">Neg </w:t>
      </w:r>
      <w:proofErr w:type="spellStart"/>
      <w:r w:rsidRPr="00B1212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B12125">
        <w:rPr>
          <w:rFonts w:ascii="Monaco" w:hAnsi="Monaco" w:cs="Courier New"/>
          <w:color w:val="404040"/>
          <w:sz w:val="18"/>
          <w:szCs w:val="18"/>
        </w:rPr>
        <w:t xml:space="preserve"> Value        0.94624   0.94466    0.981104   0.9871698   0.996229 0.998492      0.8539</w:t>
      </w:r>
    </w:p>
    <w:p w14:paraId="4C330D92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Prevalence            0.06561   0.07617    0.020362   0.0128205   0.003771 0.001508      0.8198</w:t>
      </w:r>
    </w:p>
    <w:p w14:paraId="5D9C7AFF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Detection Rate        0.01282   0.02338    0.001508   0.0000000   0.000000 0.000000      0.8100</w:t>
      </w:r>
    </w:p>
    <w:p w14:paraId="57276420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Detection Prevalence  0.01810   0.04600    0.002262   0.0007541   0.000000 0.000000      0.9329</w:t>
      </w:r>
    </w:p>
    <w:p w14:paraId="1D38F126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404040"/>
          <w:sz w:val="18"/>
          <w:szCs w:val="18"/>
        </w:rPr>
        <w:t>Balanced Accuracy     0.59488   0.64122    0.536652   0.4996180   0.500000 0.500000      0.6530</w:t>
      </w:r>
    </w:p>
    <w:p w14:paraId="2C880A42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B12125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B12125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79FE5C71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2E2D4C6B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1AD977F8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B12125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23DC296E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502E2D9D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1698B2E9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7B144412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Positive: II</w:t>
      </w:r>
    </w:p>
    <w:p w14:paraId="538465EB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Negative: I</w:t>
      </w:r>
    </w:p>
    <w:p w14:paraId="1946BA1F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495EF142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Positive: 242</w:t>
      </w:r>
    </w:p>
    <w:p w14:paraId="5A5A3B14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Negative: 224</w:t>
      </w:r>
    </w:p>
    <w:p w14:paraId="529960C1" w14:textId="77777777" w:rsidR="00B12125" w:rsidRPr="00B12125" w:rsidRDefault="00B12125" w:rsidP="00B121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B12125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447FDEDB" w14:textId="77777777" w:rsidR="00B12125" w:rsidRDefault="00B12125" w:rsidP="00AB5808"/>
    <w:p w14:paraId="5DA38A50" w14:textId="65FE06E9" w:rsidR="00AB5808" w:rsidRDefault="00AB5808" w:rsidP="00AB5808"/>
    <w:p w14:paraId="2AEAA437" w14:textId="77777777" w:rsidR="00F56EA6" w:rsidRPr="00F56EA6" w:rsidRDefault="00F56EA6" w:rsidP="00F56EA6">
      <w:pPr>
        <w:rPr>
          <w:b/>
          <w:bCs/>
        </w:rPr>
      </w:pPr>
      <w:r w:rsidRPr="00F56EA6">
        <w:rPr>
          <w:b/>
          <w:bCs/>
        </w:rPr>
        <w:t>#Logistic Regression</w:t>
      </w:r>
    </w:p>
    <w:p w14:paraId="06AA9725" w14:textId="77777777" w:rsidR="00F56EA6" w:rsidRDefault="00F56EA6" w:rsidP="00F56EA6"/>
    <w:p w14:paraId="59750CA7" w14:textId="77777777" w:rsidR="00F56EA6" w:rsidRDefault="00F56EA6" w:rsidP="00F56EA6">
      <w:proofErr w:type="spellStart"/>
      <w:r>
        <w:t>PCNL_Clavien_logit</w:t>
      </w:r>
      <w:proofErr w:type="spellEnd"/>
      <w:r>
        <w:t>&lt;-train(</w:t>
      </w:r>
      <w:proofErr w:type="spellStart"/>
      <w:r>
        <w:t>Clavien</w:t>
      </w:r>
      <w:proofErr w:type="spellEnd"/>
      <w:r>
        <w:t xml:space="preserve"> ~., data= PCNL_Clavien_train1, method="</w:t>
      </w:r>
      <w:proofErr w:type="spellStart"/>
      <w:r>
        <w:t>LogitBoost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Clavien_ctrl</w:t>
      </w:r>
      <w:proofErr w:type="spellEnd"/>
      <w:r>
        <w:t>)</w:t>
      </w:r>
    </w:p>
    <w:p w14:paraId="7A7354EE" w14:textId="77777777" w:rsidR="00F56EA6" w:rsidRDefault="00F56EA6" w:rsidP="00F56EA6">
      <w:proofErr w:type="spellStart"/>
      <w:r>
        <w:t>PCNL_Clavien_logit_predict</w:t>
      </w:r>
      <w:proofErr w:type="spellEnd"/>
      <w:r>
        <w:t>&lt;-predict(</w:t>
      </w:r>
      <w:proofErr w:type="spellStart"/>
      <w:r>
        <w:t>PCNL_Clavien_logit</w:t>
      </w:r>
      <w:proofErr w:type="spellEnd"/>
      <w:r>
        <w:t>, PCNL_Clavien_test1)</w:t>
      </w:r>
    </w:p>
    <w:p w14:paraId="358E2EBD" w14:textId="77777777" w:rsidR="00F56EA6" w:rsidRDefault="00F56EA6" w:rsidP="00F56EA6">
      <w:r>
        <w:t xml:space="preserve">PCNL_Clavien_logit_tb&lt;-table(pred=factor(PCNL_Clavien_logit_predict), ref= PCNL_Clavien_test1$Clavien) </w:t>
      </w:r>
    </w:p>
    <w:p w14:paraId="2AA3E14D" w14:textId="77777777" w:rsidR="00F56EA6" w:rsidRDefault="00F56EA6" w:rsidP="00F56EA6">
      <w:proofErr w:type="spellStart"/>
      <w:r>
        <w:t>confusionMatrix</w:t>
      </w:r>
      <w:proofErr w:type="spellEnd"/>
      <w:r>
        <w:t>(</w:t>
      </w:r>
      <w:proofErr w:type="spellStart"/>
      <w:r>
        <w:t>PCNL_Clavien_logit_tb</w:t>
      </w:r>
      <w:proofErr w:type="spellEnd"/>
      <w:r>
        <w:t>)</w:t>
      </w:r>
    </w:p>
    <w:p w14:paraId="5D5C0F68" w14:textId="4B5E94BA" w:rsidR="00AB5808" w:rsidRDefault="00F56EA6" w:rsidP="00F56EA6">
      <w:proofErr w:type="spellStart"/>
      <w:r>
        <w:t>res_File_Name_logit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PCNL_Clavien_logit</w:t>
      </w:r>
      <w:proofErr w:type="spellEnd"/>
      <w:r>
        <w:t>)</w:t>
      </w:r>
    </w:p>
    <w:p w14:paraId="067C928B" w14:textId="740E9258" w:rsidR="008E5C1F" w:rsidRDefault="008E5C1F" w:rsidP="00F56EA6"/>
    <w:p w14:paraId="6E112E7B" w14:textId="1D71EBB9" w:rsidR="008E5C1F" w:rsidRDefault="008E5C1F" w:rsidP="00F56EA6">
      <w:r>
        <w:t>AUC=0.82</w:t>
      </w:r>
    </w:p>
    <w:p w14:paraId="00FFB8A5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6D5B4FFB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6318394F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 I   II IIIa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   V Zero</w:t>
      </w:r>
    </w:p>
    <w:p w14:paraId="335B6B16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I       0    0    0    0    0    0    3</w:t>
      </w:r>
    </w:p>
    <w:p w14:paraId="5527E73C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II      6   17    4    0    3    0   10</w:t>
      </w:r>
    </w:p>
    <w:p w14:paraId="76DEC422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IIIa    0    0    0    0    0    0    0</w:t>
      </w:r>
    </w:p>
    <w:p w14:paraId="5B17364D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   0    0    0    0    0    0    0</w:t>
      </w:r>
    </w:p>
    <w:p w14:paraId="248AFBD2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    0    0    0    0    0    0    0</w:t>
      </w:r>
    </w:p>
    <w:p w14:paraId="02EB6496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V       0    0    0    0    0    0    0</w:t>
      </w:r>
    </w:p>
    <w:p w14:paraId="1B7E71F0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Zero   53   61   13   13    2    1 1022</w:t>
      </w:r>
    </w:p>
    <w:p w14:paraId="5CE5B471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734842FE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363EF25A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27E425B6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        Accuracy : 0.8601          </w:t>
      </w:r>
    </w:p>
    <w:p w14:paraId="768787BD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          95% CI : (0.8392, 0.8792)</w:t>
      </w:r>
    </w:p>
    <w:p w14:paraId="486F4895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    No Information Rate : 0.8568          </w:t>
      </w:r>
    </w:p>
    <w:p w14:paraId="70405DC2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&gt; NIR] : 0.3903          </w:t>
      </w:r>
    </w:p>
    <w:p w14:paraId="7059CF50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4073295F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           Kappa : 0.184           </w:t>
      </w:r>
    </w:p>
    <w:p w14:paraId="1D06FE5A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30587832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lastRenderedPageBreak/>
        <w:t xml:space="preserve">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Test P-Value : NA              </w:t>
      </w:r>
    </w:p>
    <w:p w14:paraId="4D07E42A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42C8FC78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338A5FEF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5E8F3395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              Class: I Class: II Class: IIIa Class: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Class: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 Class: V Class: Zero</w:t>
      </w:r>
    </w:p>
    <w:p w14:paraId="36BABA37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Sensitivity          0.000000   0.21795     0.00000     0.00000   0.000000 0.0000000      0.9874</w:t>
      </w:r>
    </w:p>
    <w:p w14:paraId="348696B7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Specificity          0.997389   0.97965     1.00000     1.00000   1.000000 1.0000000      0.1734</w:t>
      </w:r>
    </w:p>
    <w:p w14:paraId="2A50AFF1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Value       0.000000   0.42500        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     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     0.8773</w:t>
      </w:r>
    </w:p>
    <w:p w14:paraId="747A72A2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8E5C1F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8E5C1F">
        <w:rPr>
          <w:rFonts w:ascii="Monaco" w:hAnsi="Monaco" w:cs="Courier New"/>
          <w:color w:val="404040"/>
          <w:sz w:val="18"/>
          <w:szCs w:val="18"/>
        </w:rPr>
        <w:t xml:space="preserve"> Value       0.951037   0.94777     0.98593     0.98924   0.995861 0.9991722      0.6977</w:t>
      </w:r>
    </w:p>
    <w:p w14:paraId="188CB900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Prevalence           0.048841   0.06457     0.01407     0.01076   0.004139 0.0008278      0.8568</w:t>
      </w:r>
    </w:p>
    <w:p w14:paraId="69A1EA1F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Detection Rate       0.000000   0.01407     0.00000     0.00000   0.000000 0.0000000      0.8460</w:t>
      </w:r>
    </w:p>
    <w:p w14:paraId="039F9F27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Detection Prevalence 0.002483   0.03311     0.00000     0.00000   0.000000 0.0000000      0.9644</w:t>
      </w:r>
    </w:p>
    <w:p w14:paraId="1DA94043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404040"/>
          <w:sz w:val="18"/>
          <w:szCs w:val="18"/>
        </w:rPr>
        <w:t>Balanced Accuracy    0.498695   0.59880     0.50000     0.50000   0.500000 0.5000000      0.5804</w:t>
      </w:r>
    </w:p>
    <w:p w14:paraId="0112FA73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8E5C1F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8E5C1F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501EB26B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44AF85E5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1CB06B06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8E5C1F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37068DF0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117FF1FA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7472C9BA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72B1D077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Positive: II</w:t>
      </w:r>
    </w:p>
    <w:p w14:paraId="2A9754A7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Negative: I</w:t>
      </w:r>
    </w:p>
    <w:p w14:paraId="0A97420B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67CD5C63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Positive: 242</w:t>
      </w:r>
    </w:p>
    <w:p w14:paraId="4C5E2B3D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Negative: 224</w:t>
      </w:r>
    </w:p>
    <w:p w14:paraId="53ADA4DE" w14:textId="77777777" w:rsidR="008E5C1F" w:rsidRPr="008E5C1F" w:rsidRDefault="008E5C1F" w:rsidP="008E5C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E5C1F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366CD87F" w14:textId="77777777" w:rsidR="008E5C1F" w:rsidRDefault="008E5C1F" w:rsidP="00F56EA6"/>
    <w:p w14:paraId="40D38243" w14:textId="0D39163D" w:rsidR="005F3180" w:rsidRDefault="005F3180" w:rsidP="00F56EA6"/>
    <w:p w14:paraId="005EF199" w14:textId="77777777" w:rsidR="00493DDA" w:rsidRPr="00493DDA" w:rsidRDefault="00493DDA" w:rsidP="00493DDA">
      <w:pPr>
        <w:rPr>
          <w:b/>
          <w:bCs/>
        </w:rPr>
      </w:pPr>
      <w:r w:rsidRPr="00493DDA">
        <w:rPr>
          <w:b/>
          <w:bCs/>
        </w:rPr>
        <w:t>#Neural Net</w:t>
      </w:r>
    </w:p>
    <w:p w14:paraId="55672763" w14:textId="77777777" w:rsidR="00493DDA" w:rsidRDefault="00493DDA" w:rsidP="00493DDA"/>
    <w:p w14:paraId="715EF2A1" w14:textId="77777777" w:rsidR="00493DDA" w:rsidRDefault="00493DDA" w:rsidP="00493DDA">
      <w:proofErr w:type="spellStart"/>
      <w:r>
        <w:t>PCNL_Clavien_nn</w:t>
      </w:r>
      <w:proofErr w:type="spellEnd"/>
      <w:r>
        <w:t>&lt;-train(</w:t>
      </w:r>
      <w:proofErr w:type="spellStart"/>
      <w:r>
        <w:t>Clavien</w:t>
      </w:r>
      <w:proofErr w:type="spellEnd"/>
      <w:r>
        <w:t xml:space="preserve"> ~., data= PCNL_Clavien_train1, method="</w:t>
      </w:r>
      <w:proofErr w:type="spellStart"/>
      <w:r>
        <w:t>nnet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Clavien_ctrl</w:t>
      </w:r>
      <w:proofErr w:type="spellEnd"/>
      <w:r>
        <w:t>)</w:t>
      </w:r>
    </w:p>
    <w:p w14:paraId="628F07C4" w14:textId="77777777" w:rsidR="00493DDA" w:rsidRDefault="00493DDA" w:rsidP="00493DDA">
      <w:proofErr w:type="spellStart"/>
      <w:r>
        <w:t>PCNL_Clavien_nn_predict</w:t>
      </w:r>
      <w:proofErr w:type="spellEnd"/>
      <w:r>
        <w:t>&lt;-predict(</w:t>
      </w:r>
      <w:proofErr w:type="spellStart"/>
      <w:r>
        <w:t>PCNL_Clavien_nn</w:t>
      </w:r>
      <w:proofErr w:type="spellEnd"/>
      <w:r>
        <w:t>, PCNL_Clavien_test1)</w:t>
      </w:r>
    </w:p>
    <w:p w14:paraId="2429DF05" w14:textId="77777777" w:rsidR="00493DDA" w:rsidRDefault="00493DDA" w:rsidP="00493DDA">
      <w:proofErr w:type="spellStart"/>
      <w:r>
        <w:t>PCNL_Clavien_nn_tb</w:t>
      </w:r>
      <w:proofErr w:type="spellEnd"/>
      <w:r>
        <w:t>&lt;-table(</w:t>
      </w:r>
      <w:proofErr w:type="spellStart"/>
      <w:r>
        <w:t>pred</w:t>
      </w:r>
      <w:proofErr w:type="spellEnd"/>
      <w:r>
        <w:t>=factor(</w:t>
      </w:r>
      <w:proofErr w:type="spellStart"/>
      <w:r>
        <w:t>PCNL_Clavien_nn_predict</w:t>
      </w:r>
      <w:proofErr w:type="spellEnd"/>
      <w:r>
        <w:t xml:space="preserve">), ref= PCNL_Clavien_test1$Clavien) </w:t>
      </w:r>
    </w:p>
    <w:p w14:paraId="755D7D1C" w14:textId="77777777" w:rsidR="00493DDA" w:rsidRDefault="00493DDA" w:rsidP="00493DDA">
      <w:proofErr w:type="spellStart"/>
      <w:r>
        <w:t>confusionMatrix</w:t>
      </w:r>
      <w:proofErr w:type="spellEnd"/>
      <w:r>
        <w:t>(</w:t>
      </w:r>
      <w:proofErr w:type="spellStart"/>
      <w:r>
        <w:t>PCNL_Clavien_nn_tb</w:t>
      </w:r>
      <w:proofErr w:type="spellEnd"/>
      <w:r>
        <w:t>)</w:t>
      </w:r>
    </w:p>
    <w:p w14:paraId="6216EA17" w14:textId="0AE23100" w:rsidR="005F3180" w:rsidRDefault="00493DDA" w:rsidP="00493DDA">
      <w:proofErr w:type="spellStart"/>
      <w:r>
        <w:t>res_PCNL_Clavien_nn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PCNL_Clavien_nn</w:t>
      </w:r>
      <w:proofErr w:type="spellEnd"/>
      <w:r>
        <w:t>)</w:t>
      </w:r>
    </w:p>
    <w:p w14:paraId="227E7769" w14:textId="68B7C9A3" w:rsidR="00E5605F" w:rsidRDefault="00E5605F" w:rsidP="00493DDA"/>
    <w:p w14:paraId="6DBF71E4" w14:textId="08B9794A" w:rsidR="00E5605F" w:rsidRDefault="00E5605F" w:rsidP="00493DDA">
      <w:r>
        <w:t>AUC=0.5</w:t>
      </w:r>
    </w:p>
    <w:p w14:paraId="4E6ED085" w14:textId="0C42577A" w:rsidR="00E5605F" w:rsidRDefault="00E5605F" w:rsidP="00493DDA"/>
    <w:p w14:paraId="76304AB7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35AF4505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1FF79215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I   II IIIa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V Zero</w:t>
      </w:r>
    </w:p>
    <w:p w14:paraId="77ABEB1E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I       0    0    0    0    0    0    0</w:t>
      </w:r>
    </w:p>
    <w:p w14:paraId="1967E6A5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II      0    0    0    0    0    0    0</w:t>
      </w:r>
    </w:p>
    <w:p w14:paraId="42080E73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IIIa    0    0    0    0    0    0    0</w:t>
      </w:r>
    </w:p>
    <w:p w14:paraId="4A1F28B2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0    0    0    0    0    0    0</w:t>
      </w:r>
    </w:p>
    <w:p w14:paraId="2869031E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lastRenderedPageBreak/>
        <w:t>IVa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0    0    0    0    0    0    0</w:t>
      </w:r>
    </w:p>
    <w:p w14:paraId="5FA95031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V       0    0    0    0    0    0    0</w:t>
      </w:r>
    </w:p>
    <w:p w14:paraId="7D764DC6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Zero   87  101   27   17    5    2 1087</w:t>
      </w:r>
    </w:p>
    <w:p w14:paraId="3E92AD4D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1C0F2CEE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0D3B64A8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3A912B5E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Accuracy : 0.8198         </w:t>
      </w:r>
    </w:p>
    <w:p w14:paraId="6E3980AC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95% CI : (0.798, 0.8401)</w:t>
      </w:r>
    </w:p>
    <w:p w14:paraId="2F0A4A4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No Information Rate : 0.8198         </w:t>
      </w:r>
    </w:p>
    <w:p w14:paraId="38D0997A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&gt; NIR] : 0.5173         </w:t>
      </w:r>
    </w:p>
    <w:p w14:paraId="359CB7AF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583F90A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 Kappa : 0              </w:t>
      </w:r>
    </w:p>
    <w:p w14:paraId="199D864D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4B3608D2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Test P-Value : NA             </w:t>
      </w:r>
    </w:p>
    <w:p w14:paraId="72FD39C0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779D764E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6ED07C67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4F41752D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    Class: I Class: II Class: IIIa Class: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Class: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Class: V Class: Zero</w:t>
      </w:r>
    </w:p>
    <w:p w14:paraId="1D391FA2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Sensitivity           0.00000   0.00000     0.00000     0.00000   0.000000 0.000000      1.0000</w:t>
      </w:r>
    </w:p>
    <w:p w14:paraId="337F4CFD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Specificity           1.00000   1.00000     1.00000     1.00000   1.000000 1.000000      0.0000</w:t>
      </w:r>
    </w:p>
    <w:p w14:paraId="35B9562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Value     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0.8198</w:t>
      </w:r>
    </w:p>
    <w:p w14:paraId="222B2AFA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Value        0.93439   0.92383     0.97964     0.98718   0.996229 0.998492  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</w:p>
    <w:p w14:paraId="6D1C889E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Prevalence            0.06561   0.07617     0.02036     0.01282   0.003771 0.001508      0.8198</w:t>
      </w:r>
    </w:p>
    <w:p w14:paraId="7AB20065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Detection Rate        0.00000   0.00000     0.00000     0.00000   0.000000 0.000000      0.8198</w:t>
      </w:r>
    </w:p>
    <w:p w14:paraId="19C60B38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Detection Prevalence  0.00000   0.00000     0.00000     0.00000   0.000000 0.000000      1.0000</w:t>
      </w:r>
    </w:p>
    <w:p w14:paraId="5DA925CE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Balanced Accuracy     0.50000   0.50000     0.50000     0.50000   0.500000 0.500000      0.5000</w:t>
      </w:r>
    </w:p>
    <w:p w14:paraId="3D1C2E1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E5605F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E5605F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7D213BE3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7F036640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4076AFF1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E5605F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244892C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0F33E185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545F5D25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69852643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Positive: II</w:t>
      </w:r>
    </w:p>
    <w:p w14:paraId="3419BFAB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Negative: I</w:t>
      </w:r>
    </w:p>
    <w:p w14:paraId="5ADAC91A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1661DD50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Positive: 242</w:t>
      </w:r>
    </w:p>
    <w:p w14:paraId="43740AFF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Negative: 224</w:t>
      </w:r>
    </w:p>
    <w:p w14:paraId="55D6B6AC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68228D5A" w14:textId="77777777" w:rsidR="00E5605F" w:rsidRDefault="00E5605F" w:rsidP="00493DDA"/>
    <w:p w14:paraId="067FF4A3" w14:textId="75D8C570" w:rsidR="00BF0BBD" w:rsidRDefault="00BF0BBD" w:rsidP="00493DDA"/>
    <w:p w14:paraId="4D59747F" w14:textId="77777777" w:rsidR="00BF0BBD" w:rsidRPr="00BF0BBD" w:rsidRDefault="00BF0BBD" w:rsidP="00BF0BBD">
      <w:pPr>
        <w:rPr>
          <w:b/>
          <w:bCs/>
        </w:rPr>
      </w:pPr>
      <w:r w:rsidRPr="00BF0BBD">
        <w:rPr>
          <w:b/>
          <w:bCs/>
        </w:rPr>
        <w:t>#Bayesian Generalised Linear Model</w:t>
      </w:r>
    </w:p>
    <w:p w14:paraId="7BD7011A" w14:textId="77777777" w:rsidR="00BF0BBD" w:rsidRDefault="00BF0BBD" w:rsidP="00BF0BBD"/>
    <w:p w14:paraId="025241E7" w14:textId="77777777" w:rsidR="00BF0BBD" w:rsidRDefault="00BF0BBD" w:rsidP="00BF0BBD">
      <w:proofErr w:type="spellStart"/>
      <w:r>
        <w:t>PCNL_Clavien_bayes</w:t>
      </w:r>
      <w:proofErr w:type="spellEnd"/>
      <w:r>
        <w:t>&lt;-train(</w:t>
      </w:r>
      <w:proofErr w:type="spellStart"/>
      <w:r>
        <w:t>Clavien</w:t>
      </w:r>
      <w:proofErr w:type="spellEnd"/>
      <w:r>
        <w:t xml:space="preserve"> ~., data= PCNL_Clavien_train1, method="</w:t>
      </w:r>
      <w:proofErr w:type="spellStart"/>
      <w:r>
        <w:t>bayesglm</w:t>
      </w:r>
      <w:proofErr w:type="spellEnd"/>
      <w:r>
        <w:t xml:space="preserve">", </w:t>
      </w:r>
      <w:proofErr w:type="spellStart"/>
      <w:r>
        <w:t>trControl</w:t>
      </w:r>
      <w:proofErr w:type="spellEnd"/>
      <w:r>
        <w:t xml:space="preserve">= </w:t>
      </w:r>
      <w:proofErr w:type="spellStart"/>
      <w:r>
        <w:t>PCNL_Clavien_ctrl</w:t>
      </w:r>
      <w:proofErr w:type="spellEnd"/>
      <w:r>
        <w:t>)</w:t>
      </w:r>
    </w:p>
    <w:p w14:paraId="28B6ED59" w14:textId="77777777" w:rsidR="00BF0BBD" w:rsidRDefault="00BF0BBD" w:rsidP="00BF0BBD">
      <w:proofErr w:type="spellStart"/>
      <w:r>
        <w:t>PCNL_Clavien_bayes_predict</w:t>
      </w:r>
      <w:proofErr w:type="spellEnd"/>
      <w:r>
        <w:t>&lt;-predict(</w:t>
      </w:r>
      <w:proofErr w:type="spellStart"/>
      <w:r>
        <w:t>PCNL_Clavien_bayes</w:t>
      </w:r>
      <w:proofErr w:type="spellEnd"/>
      <w:r>
        <w:t>, PCNL_Clavien_test1)</w:t>
      </w:r>
    </w:p>
    <w:p w14:paraId="0CBC2C2E" w14:textId="77777777" w:rsidR="00BF0BBD" w:rsidRDefault="00BF0BBD" w:rsidP="00BF0BBD">
      <w:r>
        <w:lastRenderedPageBreak/>
        <w:t xml:space="preserve">PCNL_Clavien_bayes_tb&lt;-table(pred=factor(PCNL_Clavien_bayes_predict), ref= PCNL_Clavien_test1$Clavien) </w:t>
      </w:r>
    </w:p>
    <w:p w14:paraId="518532AF" w14:textId="7DF64B92" w:rsidR="009F5524" w:rsidRDefault="00BF0BBD" w:rsidP="00BF0BBD">
      <w:proofErr w:type="spellStart"/>
      <w:r>
        <w:t>confusionMatrix</w:t>
      </w:r>
      <w:proofErr w:type="spellEnd"/>
      <w:r>
        <w:t>(</w:t>
      </w:r>
      <w:proofErr w:type="spellStart"/>
      <w:r>
        <w:t>PCNL_Clavien_bayes_tb</w:t>
      </w:r>
      <w:proofErr w:type="spellEnd"/>
      <w:r>
        <w:t>)</w:t>
      </w:r>
    </w:p>
    <w:p w14:paraId="181B4AAF" w14:textId="6CBE24BC" w:rsidR="00BF0BBD" w:rsidRDefault="00BF0BBD" w:rsidP="00BF0BBD">
      <w:proofErr w:type="spellStart"/>
      <w:r>
        <w:t>res_PCNL_Clavien_bayes</w:t>
      </w:r>
      <w:proofErr w:type="spellEnd"/>
      <w:r>
        <w:t xml:space="preserve">&lt;- </w:t>
      </w:r>
      <w:proofErr w:type="spellStart"/>
      <w:r>
        <w:t>evalm</w:t>
      </w:r>
      <w:proofErr w:type="spellEnd"/>
      <w:r>
        <w:t>(</w:t>
      </w:r>
      <w:proofErr w:type="spellStart"/>
      <w:r>
        <w:t>PCNL_Clavien_bayes</w:t>
      </w:r>
      <w:proofErr w:type="spellEnd"/>
      <w:r>
        <w:t>)</w:t>
      </w:r>
    </w:p>
    <w:p w14:paraId="55943482" w14:textId="31AF54F1" w:rsidR="009F5524" w:rsidRDefault="009F5524" w:rsidP="00BF0BBD"/>
    <w:p w14:paraId="2E5A62BD" w14:textId="5CB99ECF" w:rsidR="009F5524" w:rsidRDefault="009F5524" w:rsidP="00BF0BBD">
      <w:r>
        <w:t>AUC=0.</w:t>
      </w:r>
      <w:r w:rsidR="00E5605F">
        <w:t>79</w:t>
      </w:r>
    </w:p>
    <w:p w14:paraId="580E4B1B" w14:textId="376437D5" w:rsidR="00E5605F" w:rsidRDefault="00E5605F" w:rsidP="00BF0BBD"/>
    <w:p w14:paraId="3F4A29F2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1B37EE00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4BB23B9C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I   II IIIa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V Zero</w:t>
      </w:r>
    </w:p>
    <w:p w14:paraId="0FA59FB3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I       0    0    0    0    0    0    0</w:t>
      </w:r>
    </w:p>
    <w:p w14:paraId="5FEC4934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II      0    0    0    0    0    0    0</w:t>
      </w:r>
    </w:p>
    <w:p w14:paraId="06C12C0E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IIIa    0    0    0    0    0    0    0</w:t>
      </w:r>
    </w:p>
    <w:p w14:paraId="3BC3D89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0    0    0    0    0    0    0</w:t>
      </w:r>
    </w:p>
    <w:p w14:paraId="6359324F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0    0    0    0    0    0    0</w:t>
      </w:r>
    </w:p>
    <w:p w14:paraId="6FEBDA8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V       0    0    0    0    0    0    0</w:t>
      </w:r>
    </w:p>
    <w:p w14:paraId="462BB1CE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Zero   87  101   27   17    5    2 1087</w:t>
      </w:r>
    </w:p>
    <w:p w14:paraId="15510561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6048100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Overall Statistics</w:t>
      </w:r>
    </w:p>
    <w:p w14:paraId="479C1325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49973F2B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Accuracy : 0.8198         </w:t>
      </w:r>
    </w:p>
    <w:p w14:paraId="4A5F2E76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95% CI : (0.798, 0.8401)</w:t>
      </w:r>
    </w:p>
    <w:p w14:paraId="4086368A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No Information Rate : 0.8198         </w:t>
      </w:r>
    </w:p>
    <w:p w14:paraId="77E72585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&gt; NIR] : 0.5173         </w:t>
      </w:r>
    </w:p>
    <w:p w14:paraId="799753E7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3D7AB70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 Kappa : 0              </w:t>
      </w:r>
    </w:p>
    <w:p w14:paraId="27CCA053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702F51A3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Test P-Value : NA             </w:t>
      </w:r>
    </w:p>
    <w:p w14:paraId="625BD0F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776CDCE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Statistics by Class:</w:t>
      </w:r>
    </w:p>
    <w:p w14:paraId="2663CB89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5D840808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            Class: I Class: II Class: IIIa Class: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IIb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Class: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IVa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Class: V Class: Zero</w:t>
      </w:r>
    </w:p>
    <w:p w14:paraId="2D34FCC4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Sensitivity           0.00000   0.00000     0.00000     0.00000   0.000000 0.000000      1.0000</w:t>
      </w:r>
    </w:p>
    <w:p w14:paraId="64D1A738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Specificity           1.00000   1.00000     1.00000     1.00000   1.000000 1.000000      0.0000</w:t>
      </w:r>
    </w:p>
    <w:p w14:paraId="5A08FC23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Value     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     0.8198</w:t>
      </w:r>
    </w:p>
    <w:p w14:paraId="25BDC107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 xml:space="preserve">Neg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E5605F">
        <w:rPr>
          <w:rFonts w:ascii="Monaco" w:hAnsi="Monaco" w:cs="Courier New"/>
          <w:color w:val="404040"/>
          <w:sz w:val="18"/>
          <w:szCs w:val="18"/>
        </w:rPr>
        <w:t xml:space="preserve"> Value        0.93439   0.92383     0.97964     0.98718   0.996229 0.998492         </w:t>
      </w:r>
      <w:proofErr w:type="spellStart"/>
      <w:r w:rsidRPr="00E5605F">
        <w:rPr>
          <w:rFonts w:ascii="Monaco" w:hAnsi="Monaco" w:cs="Courier New"/>
          <w:color w:val="404040"/>
          <w:sz w:val="18"/>
          <w:szCs w:val="18"/>
        </w:rPr>
        <w:t>NaN</w:t>
      </w:r>
      <w:proofErr w:type="spellEnd"/>
    </w:p>
    <w:p w14:paraId="7BA2FC1C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Prevalence            0.06561   0.07617     0.02036     0.01282   0.003771 0.001508      0.8198</w:t>
      </w:r>
    </w:p>
    <w:p w14:paraId="36AEC4D2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Detection Rate        0.00000   0.00000     0.00000     0.00000   0.000000 0.000000      0.8198</w:t>
      </w:r>
    </w:p>
    <w:p w14:paraId="69C16F7F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Detection Prevalence  0.00000   0.00000     0.00000     0.00000   0.000000 0.000000      1.0000</w:t>
      </w:r>
    </w:p>
    <w:p w14:paraId="3CDF58B8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404040"/>
          <w:sz w:val="18"/>
          <w:szCs w:val="18"/>
        </w:rPr>
        <w:t>Balanced Accuracy     0.50000   0.50000     0.50000     0.50000   0.500000 0.500000      0.5000</w:t>
      </w:r>
    </w:p>
    <w:p w14:paraId="5F5B4ECD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***</w:t>
      </w:r>
      <w:proofErr w:type="spellStart"/>
      <w:r w:rsidRPr="00E5605F">
        <w:rPr>
          <w:rFonts w:ascii="Monaco" w:hAnsi="Monaco" w:cs="Courier New"/>
          <w:color w:val="FF9C00"/>
          <w:sz w:val="18"/>
          <w:szCs w:val="18"/>
        </w:rPr>
        <w:t>MLeval</w:t>
      </w:r>
      <w:proofErr w:type="spellEnd"/>
      <w:r w:rsidRPr="00E5605F">
        <w:rPr>
          <w:rFonts w:ascii="Monaco" w:hAnsi="Monaco" w:cs="Courier New"/>
          <w:color w:val="FF9C00"/>
          <w:sz w:val="18"/>
          <w:szCs w:val="18"/>
        </w:rPr>
        <w:t>: Machine Learning Model Evaluation***</w:t>
      </w:r>
    </w:p>
    <w:p w14:paraId="4CEB0502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Input: caret train function object</w:t>
      </w:r>
    </w:p>
    <w:p w14:paraId="6F2C0533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Averaging probs.</w:t>
      </w:r>
    </w:p>
    <w:p w14:paraId="06D06FD0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 xml:space="preserve">Group 1 type: </w:t>
      </w:r>
      <w:proofErr w:type="spellStart"/>
      <w:r w:rsidRPr="00E5605F">
        <w:rPr>
          <w:rFonts w:ascii="Monaco" w:hAnsi="Monaco" w:cs="Courier New"/>
          <w:color w:val="FF9C00"/>
          <w:sz w:val="18"/>
          <w:szCs w:val="18"/>
        </w:rPr>
        <w:t>repeatedcv</w:t>
      </w:r>
      <w:proofErr w:type="spellEnd"/>
    </w:p>
    <w:p w14:paraId="055E42D3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Observations: 3092</w:t>
      </w:r>
    </w:p>
    <w:p w14:paraId="0C365E57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Number of groups: 1</w:t>
      </w:r>
    </w:p>
    <w:p w14:paraId="1CCDE03D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Observations per group: 3092</w:t>
      </w:r>
    </w:p>
    <w:p w14:paraId="21203338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Positive: II</w:t>
      </w:r>
    </w:p>
    <w:p w14:paraId="6B59A184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lastRenderedPageBreak/>
        <w:t>Negative: I</w:t>
      </w:r>
    </w:p>
    <w:p w14:paraId="68962B4E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Group: Group 1</w:t>
      </w:r>
    </w:p>
    <w:p w14:paraId="64082DF8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Positive: 242</w:t>
      </w:r>
    </w:p>
    <w:p w14:paraId="28D86CBF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FF9C0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Negative: 224</w:t>
      </w:r>
    </w:p>
    <w:p w14:paraId="11D09336" w14:textId="77777777" w:rsidR="00E5605F" w:rsidRPr="00E5605F" w:rsidRDefault="00E5605F" w:rsidP="00E560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5605F">
        <w:rPr>
          <w:rFonts w:ascii="Monaco" w:hAnsi="Monaco" w:cs="Courier New"/>
          <w:color w:val="FF9C00"/>
          <w:sz w:val="18"/>
          <w:szCs w:val="18"/>
        </w:rPr>
        <w:t>***Performance Metrics***</w:t>
      </w:r>
    </w:p>
    <w:p w14:paraId="1ABEA4DF" w14:textId="77777777" w:rsidR="00E5605F" w:rsidRDefault="00E5605F" w:rsidP="00BF0BBD"/>
    <w:p w14:paraId="6EC76FD6" w14:textId="741A67B7" w:rsidR="009F5524" w:rsidRDefault="009F5524" w:rsidP="00BF0BBD"/>
    <w:p w14:paraId="3409C4CD" w14:textId="77777777" w:rsidR="009F5524" w:rsidRDefault="009F5524" w:rsidP="00BF0BBD"/>
    <w:p w14:paraId="04BD2C89" w14:textId="68624927" w:rsidR="00587769" w:rsidRDefault="00587769" w:rsidP="00BF0BBD"/>
    <w:p w14:paraId="03307712" w14:textId="77777777" w:rsidR="00587769" w:rsidRPr="00587769" w:rsidRDefault="00587769" w:rsidP="00587769">
      <w:pPr>
        <w:rPr>
          <w:b/>
          <w:bCs/>
        </w:rPr>
      </w:pPr>
      <w:r w:rsidRPr="00587769">
        <w:rPr>
          <w:b/>
          <w:bCs/>
        </w:rPr>
        <w:t>#Generate ROC curves</w:t>
      </w:r>
    </w:p>
    <w:p w14:paraId="75549E9D" w14:textId="77777777" w:rsidR="00587769" w:rsidRDefault="00587769" w:rsidP="00587769"/>
    <w:p w14:paraId="1D9D3EA7" w14:textId="4A55EC44" w:rsidR="00587769" w:rsidRDefault="00587769" w:rsidP="00587769">
      <w:proofErr w:type="spellStart"/>
      <w:r>
        <w:t>res_PCNL_Clavien</w:t>
      </w:r>
      <w:proofErr w:type="spellEnd"/>
      <w:r>
        <w:t>&lt;-</w:t>
      </w:r>
      <w:proofErr w:type="spellStart"/>
      <w:r>
        <w:t>evalm</w:t>
      </w:r>
      <w:proofErr w:type="spellEnd"/>
      <w:r>
        <w:t>(list(</w:t>
      </w:r>
      <w:proofErr w:type="spellStart"/>
      <w:r>
        <w:t>PCNL_Clavien_rf</w:t>
      </w:r>
      <w:proofErr w:type="spellEnd"/>
      <w:r>
        <w:t xml:space="preserve">, </w:t>
      </w:r>
      <w:proofErr w:type="spellStart"/>
      <w:r>
        <w:t>PCNL_Clavien_rpart</w:t>
      </w:r>
      <w:proofErr w:type="spellEnd"/>
      <w:r>
        <w:t xml:space="preserve">, </w:t>
      </w:r>
      <w:proofErr w:type="spellStart"/>
      <w:r>
        <w:t>PCNL_Clavien_xgboost</w:t>
      </w:r>
      <w:proofErr w:type="spellEnd"/>
      <w:r>
        <w:t xml:space="preserve">, </w:t>
      </w:r>
      <w:proofErr w:type="spellStart"/>
      <w:r>
        <w:t>PCNL_Clavien_logit</w:t>
      </w:r>
      <w:proofErr w:type="spellEnd"/>
      <w:r>
        <w:t xml:space="preserve">, </w:t>
      </w:r>
      <w:proofErr w:type="spellStart"/>
      <w:r>
        <w:t>PCNL_Clavien_nn</w:t>
      </w:r>
      <w:proofErr w:type="spellEnd"/>
      <w:r>
        <w:t xml:space="preserve">, </w:t>
      </w:r>
      <w:proofErr w:type="spellStart"/>
      <w:r>
        <w:t>PCNL_Clavien_bayes</w:t>
      </w:r>
      <w:proofErr w:type="spellEnd"/>
      <w:r>
        <w:t xml:space="preserve">), </w:t>
      </w:r>
      <w:proofErr w:type="spellStart"/>
      <w:r>
        <w:t>gnames</w:t>
      </w:r>
      <w:proofErr w:type="spellEnd"/>
      <w:r>
        <w:t>=c('Random Forest', 'Partitioning', 'Extreme Gradient Boosting', 'Logistic Regression', 'Neural Network', 'Bayesian Generalised Linear Model'))</w:t>
      </w:r>
    </w:p>
    <w:p w14:paraId="33229953" w14:textId="77777777" w:rsidR="00734BD0" w:rsidRDefault="00734BD0" w:rsidP="0089541C"/>
    <w:p w14:paraId="1C574F18" w14:textId="7D88A6CE" w:rsidR="0089541C" w:rsidRPr="00734BD0" w:rsidRDefault="00734BD0" w:rsidP="0089541C">
      <w:pPr>
        <w:rPr>
          <w:b/>
          <w:bCs/>
        </w:rPr>
      </w:pPr>
      <w:r w:rsidRPr="00734BD0">
        <w:rPr>
          <w:b/>
          <w:bCs/>
        </w:rPr>
        <w:t>#Deep NN</w:t>
      </w:r>
    </w:p>
    <w:p w14:paraId="5C821C44" w14:textId="77777777" w:rsidR="0089541C" w:rsidRDefault="0089541C" w:rsidP="0089541C">
      <w:proofErr w:type="spellStart"/>
      <w:r>
        <w:t>Clavien_keras</w:t>
      </w:r>
      <w:proofErr w:type="spellEnd"/>
      <w:r>
        <w:t>&lt;-</w:t>
      </w:r>
      <w:proofErr w:type="spellStart"/>
      <w:r>
        <w:t>keras_model_sequential</w:t>
      </w:r>
      <w:proofErr w:type="spellEnd"/>
      <w:r>
        <w:t>()</w:t>
      </w:r>
    </w:p>
    <w:p w14:paraId="068340A9" w14:textId="77777777" w:rsidR="0089541C" w:rsidRDefault="0089541C" w:rsidP="0089541C">
      <w:proofErr w:type="spellStart"/>
      <w:r>
        <w:t>Clavien_keras</w:t>
      </w:r>
      <w:proofErr w:type="spellEnd"/>
      <w:r>
        <w:t xml:space="preserve"> %&gt;% </w:t>
      </w:r>
    </w:p>
    <w:p w14:paraId="745452B5" w14:textId="77777777" w:rsidR="0089541C" w:rsidRDefault="0089541C" w:rsidP="0089541C">
      <w:r>
        <w:t xml:space="preserve">  </w:t>
      </w:r>
      <w:proofErr w:type="spellStart"/>
      <w:r>
        <w:t>layer_dense</w:t>
      </w:r>
      <w:proofErr w:type="spellEnd"/>
      <w:r>
        <w:t xml:space="preserve">(units = 32, </w:t>
      </w:r>
      <w:proofErr w:type="spellStart"/>
      <w:r>
        <w:t>input_shape</w:t>
      </w:r>
      <w:proofErr w:type="spellEnd"/>
      <w:r>
        <w:t xml:space="preserve"> = c(43)) %&gt;% </w:t>
      </w:r>
    </w:p>
    <w:p w14:paraId="61F5D640" w14:textId="77777777" w:rsidR="0089541C" w:rsidRDefault="0089541C" w:rsidP="0089541C">
      <w:r>
        <w:t xml:space="preserve">  </w:t>
      </w:r>
      <w:proofErr w:type="spellStart"/>
      <w:r>
        <w:t>layer_activation</w:t>
      </w:r>
      <w:proofErr w:type="spellEnd"/>
      <w:r>
        <w:t>('</w:t>
      </w:r>
      <w:proofErr w:type="spellStart"/>
      <w:r>
        <w:t>relu</w:t>
      </w:r>
      <w:proofErr w:type="spellEnd"/>
      <w:r>
        <w:t xml:space="preserve">') %&gt;% </w:t>
      </w:r>
    </w:p>
    <w:p w14:paraId="2F292FB1" w14:textId="77777777" w:rsidR="0089541C" w:rsidRDefault="0089541C" w:rsidP="0089541C">
      <w:r>
        <w:t xml:space="preserve">  </w:t>
      </w:r>
      <w:proofErr w:type="spellStart"/>
      <w:r>
        <w:t>layer_dense</w:t>
      </w:r>
      <w:proofErr w:type="spellEnd"/>
      <w:r>
        <w:t xml:space="preserve">(units = 8) %&gt;% </w:t>
      </w:r>
    </w:p>
    <w:p w14:paraId="5A1755FE" w14:textId="77777777" w:rsidR="0089541C" w:rsidRDefault="0089541C" w:rsidP="0089541C">
      <w:r>
        <w:t xml:space="preserve">  </w:t>
      </w:r>
      <w:proofErr w:type="spellStart"/>
      <w:r>
        <w:t>layer_activation</w:t>
      </w:r>
      <w:proofErr w:type="spellEnd"/>
      <w:r>
        <w:t>('</w:t>
      </w:r>
      <w:proofErr w:type="spellStart"/>
      <w:r>
        <w:t>softmax</w:t>
      </w:r>
      <w:proofErr w:type="spellEnd"/>
      <w:r>
        <w:t>')</w:t>
      </w:r>
    </w:p>
    <w:p w14:paraId="4C4AD00F" w14:textId="77777777" w:rsidR="0089541C" w:rsidRDefault="0089541C" w:rsidP="0089541C">
      <w:proofErr w:type="spellStart"/>
      <w:r>
        <w:t>Clavien_keras</w:t>
      </w:r>
      <w:proofErr w:type="spellEnd"/>
      <w:r>
        <w:t xml:space="preserve"> %&gt;% compile(loss='</w:t>
      </w:r>
      <w:proofErr w:type="spellStart"/>
      <w:r>
        <w:t>categorical_crossentropy</w:t>
      </w:r>
      <w:proofErr w:type="spellEnd"/>
      <w:r>
        <w:t>', optimizer='</w:t>
      </w:r>
      <w:proofErr w:type="spellStart"/>
      <w:r>
        <w:t>rmsprop</w:t>
      </w:r>
      <w:proofErr w:type="spellEnd"/>
      <w:r>
        <w:t>', metrics='accuracy')</w:t>
      </w:r>
    </w:p>
    <w:p w14:paraId="6D1CA0AB" w14:textId="77777777" w:rsidR="0089541C" w:rsidRDefault="0089541C" w:rsidP="0089541C">
      <w:proofErr w:type="spellStart"/>
      <w:r>
        <w:t>Clavien_keras</w:t>
      </w:r>
      <w:proofErr w:type="spellEnd"/>
      <w:r>
        <w:t xml:space="preserve"> %&gt;% fit(PCNL_Clavien_train_predictors3, </w:t>
      </w:r>
      <w:proofErr w:type="spellStart"/>
      <w:r>
        <w:t>PCNL_Clavien_train_outcome</w:t>
      </w:r>
      <w:proofErr w:type="spellEnd"/>
      <w:r>
        <w:t xml:space="preserve">, epochs=200, </w:t>
      </w:r>
      <w:proofErr w:type="spellStart"/>
      <w:r>
        <w:t>batch_size</w:t>
      </w:r>
      <w:proofErr w:type="spellEnd"/>
      <w:r>
        <w:t xml:space="preserve">=5, </w:t>
      </w:r>
      <w:proofErr w:type="spellStart"/>
      <w:r>
        <w:t>validation_split</w:t>
      </w:r>
      <w:proofErr w:type="spellEnd"/>
      <w:r>
        <w:t>=0.2, verbose=2)</w:t>
      </w:r>
    </w:p>
    <w:p w14:paraId="7E4CBC6C" w14:textId="77777777" w:rsidR="0089541C" w:rsidRDefault="0089541C" w:rsidP="0089541C">
      <w:proofErr w:type="spellStart"/>
      <w:r>
        <w:t>Clavien_keras_results</w:t>
      </w:r>
      <w:proofErr w:type="spellEnd"/>
      <w:r>
        <w:t>&lt;-</w:t>
      </w:r>
      <w:proofErr w:type="spellStart"/>
      <w:r>
        <w:t>Clavien_keras</w:t>
      </w:r>
      <w:proofErr w:type="spellEnd"/>
      <w:r>
        <w:t xml:space="preserve"> %&gt;% evaluate(PCNL_Clavien_test_predictors3, </w:t>
      </w:r>
      <w:proofErr w:type="spellStart"/>
      <w:r>
        <w:t>PCNL_Clavien_test_outcome</w:t>
      </w:r>
      <w:proofErr w:type="spellEnd"/>
      <w:r>
        <w:t>, verbose=1)</w:t>
      </w:r>
    </w:p>
    <w:p w14:paraId="60E5889F" w14:textId="77777777" w:rsidR="0089541C" w:rsidRDefault="0089541C" w:rsidP="0089541C">
      <w:proofErr w:type="spellStart"/>
      <w:r>
        <w:t>Clavien_keras_prediction</w:t>
      </w:r>
      <w:proofErr w:type="spellEnd"/>
      <w:r>
        <w:t xml:space="preserve">&lt;- </w:t>
      </w:r>
      <w:proofErr w:type="spellStart"/>
      <w:r>
        <w:t>Clavien_keras</w:t>
      </w:r>
      <w:proofErr w:type="spellEnd"/>
      <w:r>
        <w:t xml:space="preserve">%&gt;%predict(PCNL_Clavien_test_predictors3, </w:t>
      </w:r>
      <w:proofErr w:type="spellStart"/>
      <w:r>
        <w:t>batch_size</w:t>
      </w:r>
      <w:proofErr w:type="spellEnd"/>
      <w:r>
        <w:t>=32, verbose=1)</w:t>
      </w:r>
    </w:p>
    <w:p w14:paraId="60B732AC" w14:textId="77777777" w:rsidR="0089541C" w:rsidRDefault="0089541C" w:rsidP="0089541C">
      <w:r>
        <w:t>Clavien_keras_prediction1&lt;-round(</w:t>
      </w:r>
      <w:proofErr w:type="spellStart"/>
      <w:r>
        <w:t>Clavien_keras_prediction</w:t>
      </w:r>
      <w:proofErr w:type="spellEnd"/>
      <w:r>
        <w:t>, digits=0)</w:t>
      </w:r>
    </w:p>
    <w:p w14:paraId="3325B25E" w14:textId="38A2D2E0" w:rsidR="0089541C" w:rsidRDefault="0089541C" w:rsidP="0089541C">
      <w:proofErr w:type="spellStart"/>
      <w:r>
        <w:t>Clavien_keras_tb</w:t>
      </w:r>
      <w:proofErr w:type="spellEnd"/>
      <w:r>
        <w:t>&lt;- table(</w:t>
      </w:r>
      <w:proofErr w:type="spellStart"/>
      <w:r>
        <w:t>PCNL_Clavien_test_outcome</w:t>
      </w:r>
      <w:proofErr w:type="spellEnd"/>
      <w:r>
        <w:t>, Clavien_keras_prediction1)</w:t>
      </w:r>
    </w:p>
    <w:p w14:paraId="4838865B" w14:textId="77777777" w:rsidR="0089541C" w:rsidRDefault="0089541C" w:rsidP="0089541C">
      <w:proofErr w:type="spellStart"/>
      <w:r>
        <w:t>Clavien_keras_roc</w:t>
      </w:r>
      <w:proofErr w:type="spellEnd"/>
      <w:r>
        <w:t>&lt;- roc(</w:t>
      </w:r>
      <w:proofErr w:type="spellStart"/>
      <w:r>
        <w:t>PCNL_Clavien_test_outcome</w:t>
      </w:r>
      <w:proofErr w:type="spellEnd"/>
      <w:r>
        <w:t>, Clavien_keras_prediction1)</w:t>
      </w:r>
    </w:p>
    <w:p w14:paraId="3B873277" w14:textId="77777777" w:rsidR="0089541C" w:rsidRDefault="0089541C" w:rsidP="0089541C">
      <w:proofErr w:type="spellStart"/>
      <w:r>
        <w:t>auc</w:t>
      </w:r>
      <w:proofErr w:type="spellEnd"/>
      <w:r>
        <w:t>(</w:t>
      </w:r>
      <w:proofErr w:type="spellStart"/>
      <w:r>
        <w:t>Clavien_keras_roc</w:t>
      </w:r>
      <w:proofErr w:type="spellEnd"/>
      <w:r>
        <w:t>)</w:t>
      </w:r>
    </w:p>
    <w:p w14:paraId="4CA7DE2A" w14:textId="77777777" w:rsidR="0089541C" w:rsidRDefault="0089541C" w:rsidP="0089541C">
      <w:proofErr w:type="spellStart"/>
      <w:r>
        <w:t>confusionMatrix</w:t>
      </w:r>
      <w:proofErr w:type="spellEnd"/>
      <w:r>
        <w:t>(</w:t>
      </w:r>
      <w:proofErr w:type="spellStart"/>
      <w:r>
        <w:t>Clavien_keras_tb</w:t>
      </w:r>
      <w:proofErr w:type="spellEnd"/>
      <w:r>
        <w:t>)</w:t>
      </w:r>
    </w:p>
    <w:p w14:paraId="5FDDF100" w14:textId="0A026693" w:rsidR="00794748" w:rsidRDefault="0089541C" w:rsidP="0089541C">
      <w:r>
        <w:t>plot(</w:t>
      </w:r>
      <w:proofErr w:type="spellStart"/>
      <w:r>
        <w:t>Clavien_keras_roc</w:t>
      </w:r>
      <w:proofErr w:type="spellEnd"/>
      <w:r>
        <w:t>)</w:t>
      </w:r>
    </w:p>
    <w:p w14:paraId="1925D6BE" w14:textId="5BABF97C" w:rsidR="0089541C" w:rsidRDefault="0089541C" w:rsidP="0089541C"/>
    <w:p w14:paraId="79B19CC2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>Area under the curve: 0.8891</w:t>
      </w:r>
    </w:p>
    <w:p w14:paraId="2DD7B95C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47EED411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304A5B41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          Clavien_keras_prediction1</w:t>
      </w:r>
    </w:p>
    <w:p w14:paraId="2F9BA69A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89541C">
        <w:rPr>
          <w:rFonts w:ascii="Monaco" w:hAnsi="Monaco" w:cs="Courier New"/>
          <w:color w:val="404040"/>
          <w:sz w:val="18"/>
          <w:szCs w:val="18"/>
        </w:rPr>
        <w:t>PCNL_Clavien_test_outcome</w:t>
      </w:r>
      <w:proofErr w:type="spellEnd"/>
      <w:r w:rsidRPr="0089541C">
        <w:rPr>
          <w:rFonts w:ascii="Monaco" w:hAnsi="Monaco" w:cs="Courier New"/>
          <w:color w:val="404040"/>
          <w:sz w:val="18"/>
          <w:szCs w:val="18"/>
        </w:rPr>
        <w:t xml:space="preserve">    0    1</w:t>
      </w:r>
    </w:p>
    <w:p w14:paraId="0153418F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         0 9037  245</w:t>
      </w:r>
    </w:p>
    <w:p w14:paraId="7206B5BB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         1  259 1067</w:t>
      </w:r>
    </w:p>
    <w:p w14:paraId="0676BC47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142199AE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Accuracy : 0.9525          </w:t>
      </w:r>
    </w:p>
    <w:p w14:paraId="6811704A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  95% CI : (0.9483, 0.9565)</w:t>
      </w:r>
    </w:p>
    <w:p w14:paraId="000DBD0D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No Information Rate : 0.8763          </w:t>
      </w:r>
    </w:p>
    <w:p w14:paraId="2A1A39FF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89541C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89541C">
        <w:rPr>
          <w:rFonts w:ascii="Monaco" w:hAnsi="Monaco" w:cs="Courier New"/>
          <w:color w:val="404040"/>
          <w:sz w:val="18"/>
          <w:szCs w:val="18"/>
        </w:rPr>
        <w:t xml:space="preserve"> &gt; NIR] : &lt;2e-16          </w:t>
      </w:r>
    </w:p>
    <w:p w14:paraId="4B2FADCD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7F2B617E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   Kappa : 0.7818          </w:t>
      </w:r>
    </w:p>
    <w:p w14:paraId="3E481EAD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6FCDAF15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lastRenderedPageBreak/>
        <w:t xml:space="preserve"> </w:t>
      </w:r>
      <w:proofErr w:type="spellStart"/>
      <w:r w:rsidRPr="0089541C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89541C">
        <w:rPr>
          <w:rFonts w:ascii="Monaco" w:hAnsi="Monaco" w:cs="Courier New"/>
          <w:color w:val="404040"/>
          <w:sz w:val="18"/>
          <w:szCs w:val="18"/>
        </w:rPr>
        <w:t xml:space="preserve"> Test P-Value : 0.5625          </w:t>
      </w:r>
    </w:p>
    <w:p w14:paraId="40C2A979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06EC4FB7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Sensitivity : 0.9721          </w:t>
      </w:r>
    </w:p>
    <w:p w14:paraId="32BAE145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Specificity : 0.8133          </w:t>
      </w:r>
    </w:p>
    <w:p w14:paraId="4660D9F9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89541C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89541C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89541C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89541C">
        <w:rPr>
          <w:rFonts w:ascii="Monaco" w:hAnsi="Monaco" w:cs="Courier New"/>
          <w:color w:val="404040"/>
          <w:sz w:val="18"/>
          <w:szCs w:val="18"/>
        </w:rPr>
        <w:t xml:space="preserve"> Value : 0.9736          </w:t>
      </w:r>
    </w:p>
    <w:p w14:paraId="0C97115B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Neg </w:t>
      </w:r>
      <w:proofErr w:type="spellStart"/>
      <w:r w:rsidRPr="0089541C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89541C">
        <w:rPr>
          <w:rFonts w:ascii="Monaco" w:hAnsi="Monaco" w:cs="Courier New"/>
          <w:color w:val="404040"/>
          <w:sz w:val="18"/>
          <w:szCs w:val="18"/>
        </w:rPr>
        <w:t xml:space="preserve"> Value : 0.8047          </w:t>
      </w:r>
    </w:p>
    <w:p w14:paraId="1A81991E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Prevalence : 0.8763          </w:t>
      </w:r>
    </w:p>
    <w:p w14:paraId="78DBCB31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Detection Rate : 0.8519          </w:t>
      </w:r>
    </w:p>
    <w:p w14:paraId="230F18F4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Detection Prevalence : 0.8750          </w:t>
      </w:r>
    </w:p>
    <w:p w14:paraId="153D0FC0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Balanced Accuracy : 0.8927          </w:t>
      </w:r>
    </w:p>
    <w:p w14:paraId="6291FAAF" w14:textId="77777777" w:rsidR="0089541C" w:rsidRP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154B05C9" w14:textId="47BA0E5F" w:rsidR="0089541C" w:rsidRDefault="0089541C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89541C">
        <w:rPr>
          <w:rFonts w:ascii="Monaco" w:hAnsi="Monaco" w:cs="Courier New"/>
          <w:color w:val="404040"/>
          <w:sz w:val="18"/>
          <w:szCs w:val="18"/>
        </w:rPr>
        <w:t xml:space="preserve">       'Positive' Class : 0    </w:t>
      </w:r>
    </w:p>
    <w:p w14:paraId="47C61C51" w14:textId="1639260C" w:rsidR="00694C52" w:rsidRDefault="00694C52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29754CF0" w14:textId="14155DF8" w:rsidR="00694C52" w:rsidRDefault="00694C52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12C2B136" w14:textId="77777777" w:rsidR="00694C52" w:rsidRPr="0089541C" w:rsidRDefault="00694C52" w:rsidP="008954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7DB3EFAF" w14:textId="29370364" w:rsidR="00B66B6F" w:rsidRDefault="00B66B6F" w:rsidP="00B66B6F">
      <w:r>
        <w:t>Clavien_keras_tb</w:t>
      </w:r>
      <w:r>
        <w:t>1</w:t>
      </w:r>
      <w:r>
        <w:t>&lt;- table(PCNL_Clavien_test_outcome</w:t>
      </w:r>
      <w:r>
        <w:t>$V1</w:t>
      </w:r>
      <w:r>
        <w:t>, Clavien_keras_prediction1</w:t>
      </w:r>
      <w:r>
        <w:t>$V1</w:t>
      </w:r>
      <w:r>
        <w:t>)</w:t>
      </w:r>
    </w:p>
    <w:p w14:paraId="7AFEF732" w14:textId="293E720F" w:rsidR="00B66B6F" w:rsidRDefault="00B66B6F" w:rsidP="00B66B6F">
      <w:r>
        <w:t>Clavien_keras_roc</w:t>
      </w:r>
      <w:r>
        <w:t>1</w:t>
      </w:r>
      <w:r>
        <w:t>&lt;- roc(PCNL_Clavien_test_outcome$V1, Clavien_keras_prediction1$V1)</w:t>
      </w:r>
    </w:p>
    <w:p w14:paraId="225E254A" w14:textId="48404BA0" w:rsidR="00B66B6F" w:rsidRDefault="00B66B6F" w:rsidP="00B66B6F">
      <w:proofErr w:type="spellStart"/>
      <w:r>
        <w:t>auc</w:t>
      </w:r>
      <w:proofErr w:type="spellEnd"/>
      <w:r>
        <w:t>(Clavien_keras_roc</w:t>
      </w:r>
      <w:r>
        <w:t>1</w:t>
      </w:r>
      <w:r>
        <w:t>)</w:t>
      </w:r>
    </w:p>
    <w:p w14:paraId="10C93F8F" w14:textId="628D39CC" w:rsidR="00B66B6F" w:rsidRDefault="00B66B6F" w:rsidP="00B66B6F">
      <w:proofErr w:type="spellStart"/>
      <w:r>
        <w:t>confusionMatrix</w:t>
      </w:r>
      <w:proofErr w:type="spellEnd"/>
      <w:r>
        <w:t>(Clavien_keras_tb</w:t>
      </w:r>
      <w:r>
        <w:t>1</w:t>
      </w:r>
      <w:r>
        <w:t>)</w:t>
      </w:r>
    </w:p>
    <w:p w14:paraId="5EEF340E" w14:textId="7CB1E0BC" w:rsidR="001B05A9" w:rsidRDefault="001B05A9" w:rsidP="00B66B6F">
      <w:r w:rsidRPr="001B05A9">
        <w:t>Area under the curve: 0.5036</w:t>
      </w:r>
    </w:p>
    <w:p w14:paraId="17594CCA" w14:textId="57E39C0D" w:rsidR="001B05A9" w:rsidRDefault="001B05A9" w:rsidP="00B66B6F"/>
    <w:p w14:paraId="07BAFB08" w14:textId="77777777" w:rsidR="001B05A9" w:rsidRDefault="001B05A9" w:rsidP="001B05A9">
      <w:r>
        <w:t>Confusion Matrix and Statistics</w:t>
      </w:r>
    </w:p>
    <w:p w14:paraId="2B3D14DC" w14:textId="77777777" w:rsidR="001B05A9" w:rsidRDefault="001B05A9" w:rsidP="001B05A9"/>
    <w:p w14:paraId="6156032D" w14:textId="77777777" w:rsidR="001B05A9" w:rsidRDefault="001B05A9" w:rsidP="001B05A9">
      <w:r>
        <w:t xml:space="preserve">   </w:t>
      </w:r>
    </w:p>
    <w:p w14:paraId="3BC4CB96" w14:textId="77777777" w:rsidR="001B05A9" w:rsidRDefault="001B05A9" w:rsidP="001B05A9">
      <w:r>
        <w:t xml:space="preserve">       0    1</w:t>
      </w:r>
    </w:p>
    <w:p w14:paraId="07C30519" w14:textId="77777777" w:rsidR="001B05A9" w:rsidRDefault="001B05A9" w:rsidP="001B05A9">
      <w:r>
        <w:t xml:space="preserve">  0    2  243</w:t>
      </w:r>
    </w:p>
    <w:p w14:paraId="5FA74E1F" w14:textId="77777777" w:rsidR="001B05A9" w:rsidRDefault="001B05A9" w:rsidP="001B05A9">
      <w:r>
        <w:t xml:space="preserve">  1    1 1080</w:t>
      </w:r>
    </w:p>
    <w:p w14:paraId="306CE463" w14:textId="77777777" w:rsidR="001B05A9" w:rsidRDefault="001B05A9" w:rsidP="001B05A9">
      <w:r>
        <w:t xml:space="preserve">                                          </w:t>
      </w:r>
    </w:p>
    <w:p w14:paraId="5C827DBC" w14:textId="77777777" w:rsidR="001B05A9" w:rsidRDefault="001B05A9" w:rsidP="001B05A9">
      <w:r>
        <w:t xml:space="preserve">               Accuracy : 0.816           </w:t>
      </w:r>
    </w:p>
    <w:p w14:paraId="151E71FC" w14:textId="77777777" w:rsidR="001B05A9" w:rsidRDefault="001B05A9" w:rsidP="001B05A9">
      <w:r>
        <w:t xml:space="preserve">                 95% CI : (0.7941, 0.8365)</w:t>
      </w:r>
    </w:p>
    <w:p w14:paraId="4C079E79" w14:textId="77777777" w:rsidR="001B05A9" w:rsidRDefault="001B05A9" w:rsidP="001B05A9">
      <w:r>
        <w:t xml:space="preserve">    No Information Rate : 0.9977          </w:t>
      </w:r>
    </w:p>
    <w:p w14:paraId="5B575E33" w14:textId="77777777" w:rsidR="001B05A9" w:rsidRDefault="001B05A9" w:rsidP="001B05A9">
      <w:r>
        <w:t xml:space="preserve">    P-Value [</w:t>
      </w:r>
      <w:proofErr w:type="spellStart"/>
      <w:r>
        <w:t>Acc</w:t>
      </w:r>
      <w:proofErr w:type="spellEnd"/>
      <w:r>
        <w:t xml:space="preserve"> &gt; NIR] : 1               </w:t>
      </w:r>
    </w:p>
    <w:p w14:paraId="41C5A6FD" w14:textId="77777777" w:rsidR="001B05A9" w:rsidRDefault="001B05A9" w:rsidP="001B05A9">
      <w:r>
        <w:t xml:space="preserve">                                          </w:t>
      </w:r>
    </w:p>
    <w:p w14:paraId="56A4174B" w14:textId="77777777" w:rsidR="001B05A9" w:rsidRDefault="001B05A9" w:rsidP="001B05A9">
      <w:r>
        <w:t xml:space="preserve">                  Kappa : 0.0117          </w:t>
      </w:r>
    </w:p>
    <w:p w14:paraId="701E7AD9" w14:textId="77777777" w:rsidR="001B05A9" w:rsidRDefault="001B05A9" w:rsidP="001B05A9">
      <w:r>
        <w:t xml:space="preserve">                                          </w:t>
      </w:r>
    </w:p>
    <w:p w14:paraId="5C5BD888" w14:textId="77777777" w:rsidR="001B05A9" w:rsidRDefault="001B05A9" w:rsidP="001B05A9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4A8EC36E" w14:textId="77777777" w:rsidR="001B05A9" w:rsidRDefault="001B05A9" w:rsidP="001B05A9">
      <w:r>
        <w:t xml:space="preserve">                                          </w:t>
      </w:r>
    </w:p>
    <w:p w14:paraId="61EC2D9F" w14:textId="77777777" w:rsidR="001B05A9" w:rsidRDefault="001B05A9" w:rsidP="001B05A9">
      <w:r>
        <w:t xml:space="preserve">            Sensitivity : 0.666667        </w:t>
      </w:r>
    </w:p>
    <w:p w14:paraId="3C9F24B9" w14:textId="77777777" w:rsidR="001B05A9" w:rsidRDefault="001B05A9" w:rsidP="001B05A9">
      <w:r>
        <w:t xml:space="preserve">            Specificity : 0.816327        </w:t>
      </w:r>
    </w:p>
    <w:p w14:paraId="40509FA1" w14:textId="77777777" w:rsidR="001B05A9" w:rsidRDefault="001B05A9" w:rsidP="001B05A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008163        </w:t>
      </w:r>
    </w:p>
    <w:p w14:paraId="7008B5D5" w14:textId="77777777" w:rsidR="001B05A9" w:rsidRDefault="001B05A9" w:rsidP="001B05A9">
      <w:r>
        <w:t xml:space="preserve">         Neg </w:t>
      </w:r>
      <w:proofErr w:type="spellStart"/>
      <w:r>
        <w:t>Pred</w:t>
      </w:r>
      <w:proofErr w:type="spellEnd"/>
      <w:r>
        <w:t xml:space="preserve"> Value : 0.999075        </w:t>
      </w:r>
    </w:p>
    <w:p w14:paraId="19349E1F" w14:textId="77777777" w:rsidR="001B05A9" w:rsidRDefault="001B05A9" w:rsidP="001B05A9">
      <w:r>
        <w:t xml:space="preserve">             Prevalence : 0.002262        </w:t>
      </w:r>
    </w:p>
    <w:p w14:paraId="12A2DAEA" w14:textId="77777777" w:rsidR="001B05A9" w:rsidRDefault="001B05A9" w:rsidP="001B05A9">
      <w:r>
        <w:t xml:space="preserve">         Detection Rate : 0.001508        </w:t>
      </w:r>
    </w:p>
    <w:p w14:paraId="0CB4F9B5" w14:textId="77777777" w:rsidR="001B05A9" w:rsidRDefault="001B05A9" w:rsidP="001B05A9">
      <w:r>
        <w:t xml:space="preserve">   Detection Prevalence : 0.184766        </w:t>
      </w:r>
    </w:p>
    <w:p w14:paraId="15DC5F29" w14:textId="77777777" w:rsidR="001B05A9" w:rsidRDefault="001B05A9" w:rsidP="001B05A9">
      <w:r>
        <w:t xml:space="preserve">      Balanced Accuracy : 0.741497        </w:t>
      </w:r>
    </w:p>
    <w:p w14:paraId="423B6988" w14:textId="77777777" w:rsidR="001B05A9" w:rsidRDefault="001B05A9" w:rsidP="001B05A9">
      <w:r>
        <w:t xml:space="preserve">                                          </w:t>
      </w:r>
    </w:p>
    <w:p w14:paraId="51E6812D" w14:textId="7C4C64BD" w:rsidR="001B05A9" w:rsidRDefault="001B05A9" w:rsidP="001B05A9">
      <w:r>
        <w:t xml:space="preserve">       'Positive' Class : 0   </w:t>
      </w:r>
    </w:p>
    <w:p w14:paraId="0F58E43B" w14:textId="1A4EE8DA" w:rsidR="00B66B6F" w:rsidRDefault="00B66B6F" w:rsidP="00B66B6F"/>
    <w:p w14:paraId="3C864FF8" w14:textId="034C6679" w:rsidR="00B66B6F" w:rsidRDefault="00B66B6F" w:rsidP="00B66B6F">
      <w:r>
        <w:t>Clavien_keras_tb</w:t>
      </w:r>
      <w:r>
        <w:t>2</w:t>
      </w:r>
      <w:r>
        <w:t>&lt;- table(PCNL_Clavien_test_outcome$V</w:t>
      </w:r>
      <w:r>
        <w:t>2</w:t>
      </w:r>
      <w:r>
        <w:t>, Clavien_keras_prediction1$V</w:t>
      </w:r>
      <w:r>
        <w:t>2</w:t>
      </w:r>
      <w:r>
        <w:t>)</w:t>
      </w:r>
    </w:p>
    <w:p w14:paraId="07B6B61D" w14:textId="680F1B22" w:rsidR="00B66B6F" w:rsidRDefault="00B66B6F" w:rsidP="00B66B6F">
      <w:r>
        <w:lastRenderedPageBreak/>
        <w:t>Clavien_keras_roc</w:t>
      </w:r>
      <w:r>
        <w:t>2</w:t>
      </w:r>
      <w:r>
        <w:t>&lt;- roc(PCNL_Clavien_test_outcome$V</w:t>
      </w:r>
      <w:r>
        <w:t>2</w:t>
      </w:r>
      <w:r>
        <w:t>, Clavien_keras_prediction1$V</w:t>
      </w:r>
      <w:r>
        <w:t>2</w:t>
      </w:r>
      <w:r>
        <w:t>)</w:t>
      </w:r>
    </w:p>
    <w:p w14:paraId="077521EC" w14:textId="1BDA14C2" w:rsidR="00B66B6F" w:rsidRDefault="00B66B6F" w:rsidP="00B66B6F">
      <w:proofErr w:type="spellStart"/>
      <w:r>
        <w:t>auc</w:t>
      </w:r>
      <w:proofErr w:type="spellEnd"/>
      <w:r>
        <w:t>(Clavien_keras_roc</w:t>
      </w:r>
      <w:r>
        <w:t>2</w:t>
      </w:r>
      <w:r>
        <w:t>)</w:t>
      </w:r>
    </w:p>
    <w:p w14:paraId="33A314BB" w14:textId="0D5DD071" w:rsidR="00B66B6F" w:rsidRDefault="00B66B6F" w:rsidP="00B66B6F">
      <w:proofErr w:type="spellStart"/>
      <w:r>
        <w:t>confusionMatrix</w:t>
      </w:r>
      <w:proofErr w:type="spellEnd"/>
      <w:r>
        <w:t>(Clavien_keras_tb</w:t>
      </w:r>
      <w:r>
        <w:t>2</w:t>
      </w:r>
      <w:r>
        <w:t>)</w:t>
      </w:r>
    </w:p>
    <w:p w14:paraId="631231ED" w14:textId="5BE42E9D" w:rsidR="00106255" w:rsidRDefault="00106255" w:rsidP="00B66B6F">
      <w:r w:rsidRPr="00106255">
        <w:t>Area under the curve: 0.4992</w:t>
      </w:r>
    </w:p>
    <w:p w14:paraId="5BDD24F6" w14:textId="4DDFC8BC" w:rsidR="00106255" w:rsidRDefault="00106255" w:rsidP="00B66B6F"/>
    <w:p w14:paraId="4858D859" w14:textId="77777777" w:rsidR="00106255" w:rsidRDefault="00106255" w:rsidP="00106255">
      <w:r>
        <w:t>Confusion Matrix and Statistics</w:t>
      </w:r>
    </w:p>
    <w:p w14:paraId="1370A746" w14:textId="77777777" w:rsidR="00106255" w:rsidRDefault="00106255" w:rsidP="00106255"/>
    <w:p w14:paraId="63CDF335" w14:textId="77777777" w:rsidR="00106255" w:rsidRDefault="00106255" w:rsidP="00106255">
      <w:r>
        <w:t xml:space="preserve">   </w:t>
      </w:r>
    </w:p>
    <w:p w14:paraId="6EF81CBB" w14:textId="77777777" w:rsidR="00106255" w:rsidRDefault="00106255" w:rsidP="00106255">
      <w:r>
        <w:t xml:space="preserve">       0    1</w:t>
      </w:r>
    </w:p>
    <w:p w14:paraId="3F732207" w14:textId="77777777" w:rsidR="00106255" w:rsidRDefault="00106255" w:rsidP="00106255">
      <w:r>
        <w:t xml:space="preserve">  0 1237    2</w:t>
      </w:r>
    </w:p>
    <w:p w14:paraId="3EED3631" w14:textId="77777777" w:rsidR="00106255" w:rsidRDefault="00106255" w:rsidP="00106255">
      <w:r>
        <w:t xml:space="preserve">  1   87    0</w:t>
      </w:r>
    </w:p>
    <w:p w14:paraId="2D44D2DD" w14:textId="77777777" w:rsidR="00106255" w:rsidRDefault="00106255" w:rsidP="00106255">
      <w:r>
        <w:t xml:space="preserve">                                          </w:t>
      </w:r>
    </w:p>
    <w:p w14:paraId="445A32B0" w14:textId="77777777" w:rsidR="00106255" w:rsidRDefault="00106255" w:rsidP="00106255">
      <w:r>
        <w:t xml:space="preserve">               Accuracy : 0.9329          </w:t>
      </w:r>
    </w:p>
    <w:p w14:paraId="535771F0" w14:textId="77777777" w:rsidR="00106255" w:rsidRDefault="00106255" w:rsidP="00106255">
      <w:r>
        <w:t xml:space="preserve">                 95% CI : (0.9181, 0.9458)</w:t>
      </w:r>
    </w:p>
    <w:p w14:paraId="5CBAE285" w14:textId="77777777" w:rsidR="00106255" w:rsidRDefault="00106255" w:rsidP="00106255">
      <w:r>
        <w:t xml:space="preserve">    No Information Rate : 0.9985          </w:t>
      </w:r>
    </w:p>
    <w:p w14:paraId="0890FC75" w14:textId="77777777" w:rsidR="00106255" w:rsidRDefault="00106255" w:rsidP="00106255">
      <w:r>
        <w:t xml:space="preserve">    P-Value [</w:t>
      </w:r>
      <w:proofErr w:type="spellStart"/>
      <w:r>
        <w:t>Acc</w:t>
      </w:r>
      <w:proofErr w:type="spellEnd"/>
      <w:r>
        <w:t xml:space="preserve"> &gt; NIR] : 1               </w:t>
      </w:r>
    </w:p>
    <w:p w14:paraId="3D31DCCF" w14:textId="77777777" w:rsidR="00106255" w:rsidRDefault="00106255" w:rsidP="00106255">
      <w:r>
        <w:t xml:space="preserve">                                          </w:t>
      </w:r>
    </w:p>
    <w:p w14:paraId="3CF0D5E7" w14:textId="77777777" w:rsidR="00106255" w:rsidRDefault="00106255" w:rsidP="00106255">
      <w:r>
        <w:t xml:space="preserve">                  Kappa : -0.003          </w:t>
      </w:r>
    </w:p>
    <w:p w14:paraId="7E4ADD8D" w14:textId="77777777" w:rsidR="00106255" w:rsidRDefault="00106255" w:rsidP="00106255">
      <w:r>
        <w:t xml:space="preserve">                                          </w:t>
      </w:r>
    </w:p>
    <w:p w14:paraId="192253E0" w14:textId="77777777" w:rsidR="00106255" w:rsidRDefault="00106255" w:rsidP="00106255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54F87058" w14:textId="77777777" w:rsidR="00106255" w:rsidRDefault="00106255" w:rsidP="00106255">
      <w:r>
        <w:t xml:space="preserve">                                          </w:t>
      </w:r>
    </w:p>
    <w:p w14:paraId="59FAD41B" w14:textId="77777777" w:rsidR="00106255" w:rsidRDefault="00106255" w:rsidP="00106255">
      <w:r>
        <w:t xml:space="preserve">            Sensitivity : 0.9343          </w:t>
      </w:r>
    </w:p>
    <w:p w14:paraId="06A7FE7B" w14:textId="77777777" w:rsidR="00106255" w:rsidRDefault="00106255" w:rsidP="00106255">
      <w:r>
        <w:t xml:space="preserve">            Specificity : 0.0000          </w:t>
      </w:r>
    </w:p>
    <w:p w14:paraId="75DA7305" w14:textId="77777777" w:rsidR="00106255" w:rsidRDefault="00106255" w:rsidP="00106255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0.9984          </w:t>
      </w:r>
    </w:p>
    <w:p w14:paraId="587B8BD0" w14:textId="77777777" w:rsidR="00106255" w:rsidRDefault="00106255" w:rsidP="00106255">
      <w:r>
        <w:t xml:space="preserve">         Neg </w:t>
      </w:r>
      <w:proofErr w:type="spellStart"/>
      <w:r>
        <w:t>Pred</w:t>
      </w:r>
      <w:proofErr w:type="spellEnd"/>
      <w:r>
        <w:t xml:space="preserve"> Value : 0.0000          </w:t>
      </w:r>
    </w:p>
    <w:p w14:paraId="16AF944A" w14:textId="77777777" w:rsidR="00106255" w:rsidRDefault="00106255" w:rsidP="00106255">
      <w:r>
        <w:t xml:space="preserve">             Prevalence : 0.9985          </w:t>
      </w:r>
    </w:p>
    <w:p w14:paraId="68D899AC" w14:textId="77777777" w:rsidR="00106255" w:rsidRDefault="00106255" w:rsidP="00106255">
      <w:r>
        <w:t xml:space="preserve">         Detection Rate : 0.9329          </w:t>
      </w:r>
    </w:p>
    <w:p w14:paraId="588C3D90" w14:textId="77777777" w:rsidR="00106255" w:rsidRDefault="00106255" w:rsidP="00106255">
      <w:r>
        <w:t xml:space="preserve">   Detection Prevalence : 0.9344          </w:t>
      </w:r>
    </w:p>
    <w:p w14:paraId="1722B49A" w14:textId="77777777" w:rsidR="00106255" w:rsidRDefault="00106255" w:rsidP="00106255">
      <w:r>
        <w:t xml:space="preserve">      Balanced Accuracy : 0.4671          </w:t>
      </w:r>
    </w:p>
    <w:p w14:paraId="29773204" w14:textId="77777777" w:rsidR="00106255" w:rsidRDefault="00106255" w:rsidP="00106255">
      <w:r>
        <w:t xml:space="preserve">                                          </w:t>
      </w:r>
    </w:p>
    <w:p w14:paraId="1D24A632" w14:textId="5CC69486" w:rsidR="00106255" w:rsidRDefault="00106255" w:rsidP="00106255">
      <w:r>
        <w:t xml:space="preserve">       'Positive' Class : 0    </w:t>
      </w:r>
    </w:p>
    <w:p w14:paraId="6047C610" w14:textId="125F140A" w:rsidR="00B66B6F" w:rsidRDefault="00B66B6F" w:rsidP="00B66B6F"/>
    <w:p w14:paraId="18E7F44C" w14:textId="40FD2EBC" w:rsidR="00B66B6F" w:rsidRDefault="00B66B6F" w:rsidP="00B66B6F">
      <w:r>
        <w:t>Clavien_keras_tb</w:t>
      </w:r>
      <w:r>
        <w:t>3</w:t>
      </w:r>
      <w:r>
        <w:t>&lt;- table(PCNL_Clavien_test_outcome$V</w:t>
      </w:r>
      <w:r>
        <w:t>3</w:t>
      </w:r>
      <w:r>
        <w:t>, Clavien_keras_prediction1$V</w:t>
      </w:r>
      <w:r>
        <w:t>3</w:t>
      </w:r>
      <w:r>
        <w:t>)</w:t>
      </w:r>
    </w:p>
    <w:p w14:paraId="1593D3E4" w14:textId="743E847D" w:rsidR="00B66B6F" w:rsidRDefault="00B66B6F" w:rsidP="00B66B6F">
      <w:r>
        <w:t>Clavien_keras_roc</w:t>
      </w:r>
      <w:r>
        <w:t>3</w:t>
      </w:r>
      <w:r>
        <w:t>&lt;- roc(PCNL_Clavien_test_outcome$V</w:t>
      </w:r>
      <w:r>
        <w:t>3</w:t>
      </w:r>
      <w:r>
        <w:t>, Clavien_keras_prediction1$V</w:t>
      </w:r>
      <w:r>
        <w:t>3</w:t>
      </w:r>
      <w:r>
        <w:t>)</w:t>
      </w:r>
    </w:p>
    <w:p w14:paraId="633481DB" w14:textId="153EAB6E" w:rsidR="00B66B6F" w:rsidRDefault="00B66B6F" w:rsidP="00B66B6F">
      <w:proofErr w:type="spellStart"/>
      <w:r>
        <w:t>auc</w:t>
      </w:r>
      <w:proofErr w:type="spellEnd"/>
      <w:r>
        <w:t>(Clavien_keras_roc</w:t>
      </w:r>
      <w:r>
        <w:t>3</w:t>
      </w:r>
      <w:r>
        <w:t>)</w:t>
      </w:r>
    </w:p>
    <w:p w14:paraId="706698F4" w14:textId="4FFCDDAE" w:rsidR="00B66B6F" w:rsidRDefault="00B66B6F" w:rsidP="00B66B6F">
      <w:proofErr w:type="spellStart"/>
      <w:r>
        <w:t>confusionMatrix</w:t>
      </w:r>
      <w:proofErr w:type="spellEnd"/>
      <w:r>
        <w:t>(Clavien_keras_tb</w:t>
      </w:r>
      <w:r>
        <w:t>3</w:t>
      </w:r>
      <w:r>
        <w:t>)</w:t>
      </w:r>
    </w:p>
    <w:p w14:paraId="64908FC2" w14:textId="77C666B5" w:rsidR="00B66B6F" w:rsidRDefault="0010376B" w:rsidP="00B66B6F">
      <w:r w:rsidRPr="0010376B">
        <w:t>Area under the curve: 0.5</w:t>
      </w:r>
    </w:p>
    <w:p w14:paraId="0631C6FF" w14:textId="115F2891" w:rsidR="0010376B" w:rsidRDefault="0010376B" w:rsidP="00B66B6F"/>
    <w:p w14:paraId="6443CBE3" w14:textId="77777777" w:rsidR="001E6ED6" w:rsidRDefault="001E6ED6" w:rsidP="001E6ED6">
      <w:r>
        <w:t>Confusion Matrix and Statistics</w:t>
      </w:r>
    </w:p>
    <w:p w14:paraId="17F1A4A6" w14:textId="77777777" w:rsidR="001E6ED6" w:rsidRDefault="001E6ED6" w:rsidP="001E6ED6"/>
    <w:p w14:paraId="2C463E56" w14:textId="77777777" w:rsidR="001E6ED6" w:rsidRDefault="001E6ED6" w:rsidP="001E6ED6">
      <w:r>
        <w:t xml:space="preserve">     0    1</w:t>
      </w:r>
    </w:p>
    <w:p w14:paraId="1DD22E67" w14:textId="77777777" w:rsidR="001E6ED6" w:rsidRDefault="001E6ED6" w:rsidP="001E6ED6">
      <w:r>
        <w:t>0 1216    0</w:t>
      </w:r>
    </w:p>
    <w:p w14:paraId="234AF1FF" w14:textId="77777777" w:rsidR="001E6ED6" w:rsidRDefault="001E6ED6" w:rsidP="001E6ED6">
      <w:r>
        <w:t>1  110    0</w:t>
      </w:r>
    </w:p>
    <w:p w14:paraId="0D328F8B" w14:textId="77777777" w:rsidR="001E6ED6" w:rsidRDefault="001E6ED6" w:rsidP="001E6ED6">
      <w:r>
        <w:t xml:space="preserve">                                          </w:t>
      </w:r>
    </w:p>
    <w:p w14:paraId="67B97B0B" w14:textId="77777777" w:rsidR="001E6ED6" w:rsidRDefault="001E6ED6" w:rsidP="001E6ED6">
      <w:r>
        <w:t xml:space="preserve">               Accuracy : 0.917           </w:t>
      </w:r>
    </w:p>
    <w:p w14:paraId="51B25400" w14:textId="77777777" w:rsidR="001E6ED6" w:rsidRDefault="001E6ED6" w:rsidP="001E6ED6">
      <w:r>
        <w:t xml:space="preserve">                 95% CI : (0.9009, 0.9313)</w:t>
      </w:r>
    </w:p>
    <w:p w14:paraId="414D5945" w14:textId="77777777" w:rsidR="001E6ED6" w:rsidRDefault="001E6ED6" w:rsidP="001E6ED6">
      <w:r>
        <w:t xml:space="preserve">    No Information Rate : 1               </w:t>
      </w:r>
    </w:p>
    <w:p w14:paraId="4F667AAA" w14:textId="77777777" w:rsidR="001E6ED6" w:rsidRDefault="001E6ED6" w:rsidP="001E6ED6">
      <w:r>
        <w:lastRenderedPageBreak/>
        <w:t xml:space="preserve">    P-Value [</w:t>
      </w:r>
      <w:proofErr w:type="spellStart"/>
      <w:r>
        <w:t>Acc</w:t>
      </w:r>
      <w:proofErr w:type="spellEnd"/>
      <w:r>
        <w:t xml:space="preserve"> &gt; NIR] : 1               </w:t>
      </w:r>
    </w:p>
    <w:p w14:paraId="297CBA5B" w14:textId="77777777" w:rsidR="001E6ED6" w:rsidRDefault="001E6ED6" w:rsidP="001E6ED6">
      <w:r>
        <w:t xml:space="preserve">                                          </w:t>
      </w:r>
    </w:p>
    <w:p w14:paraId="3105EC6F" w14:textId="77777777" w:rsidR="001E6ED6" w:rsidRDefault="001E6ED6" w:rsidP="001E6ED6">
      <w:r>
        <w:t xml:space="preserve">                  Kappa : 0               </w:t>
      </w:r>
    </w:p>
    <w:p w14:paraId="4B4C1AB7" w14:textId="77777777" w:rsidR="001E6ED6" w:rsidRDefault="001E6ED6" w:rsidP="001E6ED6">
      <w:r>
        <w:t xml:space="preserve">                                          </w:t>
      </w:r>
    </w:p>
    <w:p w14:paraId="41A9C7C1" w14:textId="77777777" w:rsidR="001E6ED6" w:rsidRDefault="001E6ED6" w:rsidP="001E6ED6">
      <w:r>
        <w:t xml:space="preserve"> </w:t>
      </w:r>
      <w:proofErr w:type="spellStart"/>
      <w:r>
        <w:t>Mcnemar's</w:t>
      </w:r>
      <w:proofErr w:type="spellEnd"/>
      <w:r>
        <w:t xml:space="preserve"> Test P-Value : &lt;2e-16          </w:t>
      </w:r>
    </w:p>
    <w:p w14:paraId="296118D2" w14:textId="77777777" w:rsidR="001E6ED6" w:rsidRDefault="001E6ED6" w:rsidP="001E6ED6">
      <w:r>
        <w:t xml:space="preserve">                                          </w:t>
      </w:r>
    </w:p>
    <w:p w14:paraId="0D0204BD" w14:textId="77777777" w:rsidR="001E6ED6" w:rsidRDefault="001E6ED6" w:rsidP="001E6ED6">
      <w:r>
        <w:t xml:space="preserve">            Sensitivity : 0.917           </w:t>
      </w:r>
    </w:p>
    <w:p w14:paraId="217C6EF9" w14:textId="77777777" w:rsidR="001E6ED6" w:rsidRDefault="001E6ED6" w:rsidP="001E6ED6">
      <w:r>
        <w:t xml:space="preserve">            Specificity :    NA           </w:t>
      </w:r>
    </w:p>
    <w:p w14:paraId="3DBA15A8" w14:textId="77777777" w:rsidR="001E6ED6" w:rsidRDefault="001E6ED6" w:rsidP="001E6ED6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NA           </w:t>
      </w:r>
    </w:p>
    <w:p w14:paraId="26DDA7A6" w14:textId="77777777" w:rsidR="001E6ED6" w:rsidRDefault="001E6ED6" w:rsidP="001E6ED6">
      <w:r>
        <w:t xml:space="preserve">         Neg </w:t>
      </w:r>
      <w:proofErr w:type="spellStart"/>
      <w:r>
        <w:t>Pred</w:t>
      </w:r>
      <w:proofErr w:type="spellEnd"/>
      <w:r>
        <w:t xml:space="preserve"> Value :    NA           </w:t>
      </w:r>
    </w:p>
    <w:p w14:paraId="20754813" w14:textId="77777777" w:rsidR="001E6ED6" w:rsidRDefault="001E6ED6" w:rsidP="001E6ED6">
      <w:r>
        <w:t xml:space="preserve">             Prevalence : 1.000           </w:t>
      </w:r>
    </w:p>
    <w:p w14:paraId="4E5AC04B" w14:textId="77777777" w:rsidR="001E6ED6" w:rsidRDefault="001E6ED6" w:rsidP="001E6ED6">
      <w:r>
        <w:t xml:space="preserve">         Detection Rate : 0.917           </w:t>
      </w:r>
    </w:p>
    <w:p w14:paraId="0A8FCA5A" w14:textId="77777777" w:rsidR="001E6ED6" w:rsidRDefault="001E6ED6" w:rsidP="001E6ED6">
      <w:r>
        <w:t xml:space="preserve">   Detection Prevalence : 0.917           </w:t>
      </w:r>
    </w:p>
    <w:p w14:paraId="49528EA6" w14:textId="77777777" w:rsidR="001E6ED6" w:rsidRDefault="001E6ED6" w:rsidP="001E6ED6">
      <w:r>
        <w:t xml:space="preserve">      Balanced Accuracy :    NA           </w:t>
      </w:r>
    </w:p>
    <w:p w14:paraId="7F3759BB" w14:textId="77777777" w:rsidR="001E6ED6" w:rsidRDefault="001E6ED6" w:rsidP="001E6ED6">
      <w:r>
        <w:t xml:space="preserve">                                          </w:t>
      </w:r>
    </w:p>
    <w:p w14:paraId="62241B7B" w14:textId="363DBD15" w:rsidR="0010376B" w:rsidRDefault="001E6ED6" w:rsidP="001E6ED6">
      <w:r>
        <w:t xml:space="preserve">       'Positive' Class : 0</w:t>
      </w:r>
    </w:p>
    <w:p w14:paraId="798B8E04" w14:textId="77777777" w:rsidR="001E6ED6" w:rsidRDefault="001E6ED6" w:rsidP="001E6ED6"/>
    <w:p w14:paraId="2FB3B247" w14:textId="395B9984" w:rsidR="00B66B6F" w:rsidRDefault="00B66B6F" w:rsidP="00B66B6F">
      <w:r>
        <w:t>Clavien_keras_tb</w:t>
      </w:r>
      <w:r>
        <w:t>4</w:t>
      </w:r>
      <w:r>
        <w:t>&lt;- table(PCNL_Clavien_test_outcome$V</w:t>
      </w:r>
      <w:r>
        <w:t>4</w:t>
      </w:r>
      <w:r>
        <w:t>, Clavien_keras_prediction1$V</w:t>
      </w:r>
      <w:r>
        <w:t>4</w:t>
      </w:r>
      <w:r>
        <w:t>)</w:t>
      </w:r>
    </w:p>
    <w:p w14:paraId="1BCB0A6A" w14:textId="222860B4" w:rsidR="00B66B6F" w:rsidRDefault="00B66B6F" w:rsidP="00B66B6F">
      <w:r>
        <w:t>Clavien_keras_roc</w:t>
      </w:r>
      <w:r>
        <w:t>4</w:t>
      </w:r>
      <w:r>
        <w:t>&lt;- roc(PCNL_Clavien_test_outcome$V</w:t>
      </w:r>
      <w:r>
        <w:t>4</w:t>
      </w:r>
      <w:r>
        <w:t>, Clavien_keras_prediction1$V</w:t>
      </w:r>
      <w:r>
        <w:t>4</w:t>
      </w:r>
      <w:r>
        <w:t>)</w:t>
      </w:r>
    </w:p>
    <w:p w14:paraId="575B35F6" w14:textId="2130BE98" w:rsidR="00B66B6F" w:rsidRDefault="00B66B6F" w:rsidP="00B66B6F">
      <w:proofErr w:type="spellStart"/>
      <w:r>
        <w:t>auc</w:t>
      </w:r>
      <w:proofErr w:type="spellEnd"/>
      <w:r>
        <w:t>(Clavien_keras_roc</w:t>
      </w:r>
      <w:r>
        <w:t>4</w:t>
      </w:r>
      <w:r>
        <w:t>)</w:t>
      </w:r>
    </w:p>
    <w:p w14:paraId="6131F3B5" w14:textId="08CED40D" w:rsidR="00B66B6F" w:rsidRDefault="00B66B6F" w:rsidP="00B66B6F">
      <w:proofErr w:type="spellStart"/>
      <w:r>
        <w:t>confusionMatrix</w:t>
      </w:r>
      <w:proofErr w:type="spellEnd"/>
      <w:r>
        <w:t>(Clavien_keras_tb</w:t>
      </w:r>
      <w:r>
        <w:t>4</w:t>
      </w:r>
      <w:r>
        <w:t>)</w:t>
      </w:r>
    </w:p>
    <w:p w14:paraId="3DEC5CDF" w14:textId="54C8657D" w:rsidR="00B66B6F" w:rsidRDefault="006B3B17" w:rsidP="00B66B6F">
      <w:r w:rsidRPr="006B3B17">
        <w:t>Area under the curve: 0.5</w:t>
      </w:r>
    </w:p>
    <w:p w14:paraId="26EA42BB" w14:textId="040EBD01" w:rsidR="00E33B18" w:rsidRDefault="00E33B18" w:rsidP="00B66B6F"/>
    <w:p w14:paraId="5FCA59C7" w14:textId="77777777" w:rsidR="00E33B18" w:rsidRDefault="00E33B18" w:rsidP="00E33B18">
      <w:r>
        <w:t>Confusion Matrix and Statistics</w:t>
      </w:r>
    </w:p>
    <w:p w14:paraId="70E3075A" w14:textId="77777777" w:rsidR="00E33B18" w:rsidRDefault="00E33B18" w:rsidP="00E33B18"/>
    <w:p w14:paraId="509DF34B" w14:textId="77777777" w:rsidR="00E33B18" w:rsidRDefault="00E33B18" w:rsidP="00E33B18">
      <w:r>
        <w:t xml:space="preserve">     0    1</w:t>
      </w:r>
    </w:p>
    <w:p w14:paraId="568B57CA" w14:textId="77777777" w:rsidR="00E33B18" w:rsidRDefault="00E33B18" w:rsidP="00E33B18">
      <w:r>
        <w:t>0 1301    0</w:t>
      </w:r>
    </w:p>
    <w:p w14:paraId="3AB3CE87" w14:textId="77777777" w:rsidR="00E33B18" w:rsidRDefault="00E33B18" w:rsidP="00E33B18">
      <w:r>
        <w:t>1   25    0</w:t>
      </w:r>
    </w:p>
    <w:p w14:paraId="1F06EB55" w14:textId="77777777" w:rsidR="00E33B18" w:rsidRDefault="00E33B18" w:rsidP="00E33B18">
      <w:r>
        <w:t xml:space="preserve">                                          </w:t>
      </w:r>
    </w:p>
    <w:p w14:paraId="677EF0FF" w14:textId="77777777" w:rsidR="00E33B18" w:rsidRDefault="00E33B18" w:rsidP="00E33B18">
      <w:r>
        <w:t xml:space="preserve">               Accuracy : 0.9811          </w:t>
      </w:r>
    </w:p>
    <w:p w14:paraId="0BF04DAB" w14:textId="77777777" w:rsidR="00E33B18" w:rsidRDefault="00E33B18" w:rsidP="00E33B18">
      <w:r>
        <w:t xml:space="preserve">                 95% CI : (0.9723, 0.9878)</w:t>
      </w:r>
    </w:p>
    <w:p w14:paraId="1CE0433C" w14:textId="77777777" w:rsidR="00E33B18" w:rsidRDefault="00E33B18" w:rsidP="00E33B18">
      <w:r>
        <w:t xml:space="preserve">    No Information Rate : 1               </w:t>
      </w:r>
    </w:p>
    <w:p w14:paraId="62800B6B" w14:textId="77777777" w:rsidR="00E33B18" w:rsidRDefault="00E33B18" w:rsidP="00E33B18">
      <w:r>
        <w:t xml:space="preserve">    P-Value [</w:t>
      </w:r>
      <w:proofErr w:type="spellStart"/>
      <w:r>
        <w:t>Acc</w:t>
      </w:r>
      <w:proofErr w:type="spellEnd"/>
      <w:r>
        <w:t xml:space="preserve"> &gt; NIR] : 1               </w:t>
      </w:r>
    </w:p>
    <w:p w14:paraId="6542F1AB" w14:textId="77777777" w:rsidR="00E33B18" w:rsidRDefault="00E33B18" w:rsidP="00E33B18">
      <w:r>
        <w:t xml:space="preserve">                                          </w:t>
      </w:r>
    </w:p>
    <w:p w14:paraId="543E193E" w14:textId="77777777" w:rsidR="00E33B18" w:rsidRDefault="00E33B18" w:rsidP="00E33B18">
      <w:r>
        <w:t xml:space="preserve">                  Kappa : 0               </w:t>
      </w:r>
    </w:p>
    <w:p w14:paraId="6D5B3D7B" w14:textId="77777777" w:rsidR="00E33B18" w:rsidRDefault="00E33B18" w:rsidP="00E33B18">
      <w:r>
        <w:t xml:space="preserve">                                          </w:t>
      </w:r>
    </w:p>
    <w:p w14:paraId="60528F58" w14:textId="77777777" w:rsidR="00E33B18" w:rsidRDefault="00E33B18" w:rsidP="00E33B18">
      <w:r>
        <w:t xml:space="preserve"> </w:t>
      </w:r>
      <w:proofErr w:type="spellStart"/>
      <w:r>
        <w:t>Mcnemar's</w:t>
      </w:r>
      <w:proofErr w:type="spellEnd"/>
      <w:r>
        <w:t xml:space="preserve"> Test P-Value : 1.587e-06       </w:t>
      </w:r>
    </w:p>
    <w:p w14:paraId="5A51FFF4" w14:textId="77777777" w:rsidR="00E33B18" w:rsidRDefault="00E33B18" w:rsidP="00E33B18">
      <w:r>
        <w:t xml:space="preserve">                                          </w:t>
      </w:r>
    </w:p>
    <w:p w14:paraId="16D51D71" w14:textId="77777777" w:rsidR="00E33B18" w:rsidRDefault="00E33B18" w:rsidP="00E33B18">
      <w:r>
        <w:t xml:space="preserve">            Sensitivity : 0.9811          </w:t>
      </w:r>
    </w:p>
    <w:p w14:paraId="08D73DD0" w14:textId="77777777" w:rsidR="00E33B18" w:rsidRDefault="00E33B18" w:rsidP="00E33B18">
      <w:r>
        <w:t xml:space="preserve">            Specificity :     NA          </w:t>
      </w:r>
    </w:p>
    <w:p w14:paraId="446B0C29" w14:textId="77777777" w:rsidR="00E33B18" w:rsidRDefault="00E33B18" w:rsidP="00E33B18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 NA          </w:t>
      </w:r>
    </w:p>
    <w:p w14:paraId="59BE5231" w14:textId="77777777" w:rsidR="00E33B18" w:rsidRDefault="00E33B18" w:rsidP="00E33B18">
      <w:r>
        <w:t xml:space="preserve">         Neg </w:t>
      </w:r>
      <w:proofErr w:type="spellStart"/>
      <w:r>
        <w:t>Pred</w:t>
      </w:r>
      <w:proofErr w:type="spellEnd"/>
      <w:r>
        <w:t xml:space="preserve"> Value :     NA          </w:t>
      </w:r>
    </w:p>
    <w:p w14:paraId="7563FEB5" w14:textId="77777777" w:rsidR="00E33B18" w:rsidRDefault="00E33B18" w:rsidP="00E33B18">
      <w:r>
        <w:t xml:space="preserve">             Prevalence : 1.0000          </w:t>
      </w:r>
    </w:p>
    <w:p w14:paraId="182F6EF3" w14:textId="77777777" w:rsidR="00E33B18" w:rsidRDefault="00E33B18" w:rsidP="00E33B18">
      <w:r>
        <w:t xml:space="preserve">         Detection Rate : 0.9811          </w:t>
      </w:r>
    </w:p>
    <w:p w14:paraId="6EC02A3B" w14:textId="77777777" w:rsidR="00E33B18" w:rsidRDefault="00E33B18" w:rsidP="00E33B18">
      <w:r>
        <w:t xml:space="preserve">   Detection Prevalence : 0.9811          </w:t>
      </w:r>
    </w:p>
    <w:p w14:paraId="5D20FDFC" w14:textId="77777777" w:rsidR="00E33B18" w:rsidRDefault="00E33B18" w:rsidP="00E33B18">
      <w:r>
        <w:t xml:space="preserve">      Balanced Accuracy :     NA          </w:t>
      </w:r>
    </w:p>
    <w:p w14:paraId="55BCA3C2" w14:textId="77777777" w:rsidR="00E33B18" w:rsidRDefault="00E33B18" w:rsidP="00E33B18">
      <w:r>
        <w:t xml:space="preserve">                                          </w:t>
      </w:r>
    </w:p>
    <w:p w14:paraId="44758443" w14:textId="40E322F1" w:rsidR="00E33B18" w:rsidRDefault="00E33B18" w:rsidP="00E33B18">
      <w:r>
        <w:t xml:space="preserve">       'Positive' Class : 0  </w:t>
      </w:r>
    </w:p>
    <w:p w14:paraId="38389D3D" w14:textId="77777777" w:rsidR="00E33B18" w:rsidRDefault="00E33B18" w:rsidP="00B66B6F"/>
    <w:p w14:paraId="0FDCB079" w14:textId="60422400" w:rsidR="00B66B6F" w:rsidRDefault="00B66B6F" w:rsidP="00B66B6F">
      <w:r>
        <w:t>Clavien_keras_tb</w:t>
      </w:r>
      <w:r>
        <w:t>5</w:t>
      </w:r>
      <w:r>
        <w:t>&lt;- table(PCNL_Clavien_test_outcome$V</w:t>
      </w:r>
      <w:r>
        <w:t>5</w:t>
      </w:r>
      <w:r>
        <w:t>, Clavien_keras_prediction1$V</w:t>
      </w:r>
      <w:r>
        <w:t>5</w:t>
      </w:r>
      <w:r>
        <w:t>)</w:t>
      </w:r>
    </w:p>
    <w:p w14:paraId="206ACAD4" w14:textId="13407399" w:rsidR="00B66B6F" w:rsidRDefault="00B66B6F" w:rsidP="00B66B6F">
      <w:r>
        <w:t>Clavien_keras_roc</w:t>
      </w:r>
      <w:r>
        <w:t>5</w:t>
      </w:r>
      <w:r>
        <w:t>&lt;- roc(PCNL_Clavien_test_outcome$V</w:t>
      </w:r>
      <w:r>
        <w:t>5</w:t>
      </w:r>
      <w:r>
        <w:t>, Clavien_keras_prediction1$V</w:t>
      </w:r>
      <w:r>
        <w:t>5</w:t>
      </w:r>
      <w:r>
        <w:t>)</w:t>
      </w:r>
    </w:p>
    <w:p w14:paraId="3BF3FBAF" w14:textId="41DD884F" w:rsidR="00B66B6F" w:rsidRDefault="00B66B6F" w:rsidP="00B66B6F">
      <w:proofErr w:type="spellStart"/>
      <w:r>
        <w:t>auc</w:t>
      </w:r>
      <w:proofErr w:type="spellEnd"/>
      <w:r>
        <w:t>(Clavien_keras_roc</w:t>
      </w:r>
      <w:r>
        <w:t>5</w:t>
      </w:r>
      <w:r>
        <w:t>)</w:t>
      </w:r>
    </w:p>
    <w:p w14:paraId="1A0B4C28" w14:textId="2CD6DE9D" w:rsidR="00B66B6F" w:rsidRDefault="00B66B6F" w:rsidP="00B66B6F">
      <w:proofErr w:type="spellStart"/>
      <w:r>
        <w:t>confusionMatrix</w:t>
      </w:r>
      <w:proofErr w:type="spellEnd"/>
      <w:r>
        <w:t>(Clavien_keras_tb</w:t>
      </w:r>
      <w:r>
        <w:t>5</w:t>
      </w:r>
      <w:r>
        <w:t>)</w:t>
      </w:r>
    </w:p>
    <w:p w14:paraId="4A26F6B0" w14:textId="564402C1" w:rsidR="006B3B17" w:rsidRDefault="006B3B17" w:rsidP="00B66B6F">
      <w:r w:rsidRPr="006B3B17">
        <w:t>Area under the curve: 0.5</w:t>
      </w:r>
    </w:p>
    <w:p w14:paraId="0A2A9217" w14:textId="1E332605" w:rsidR="00965446" w:rsidRDefault="00965446" w:rsidP="00B66B6F"/>
    <w:p w14:paraId="73436F5F" w14:textId="77777777" w:rsidR="00965446" w:rsidRDefault="00965446" w:rsidP="00965446">
      <w:r>
        <w:t>Confusion Matrix and Statistics</w:t>
      </w:r>
    </w:p>
    <w:p w14:paraId="7D14866B" w14:textId="77777777" w:rsidR="00965446" w:rsidRDefault="00965446" w:rsidP="00965446"/>
    <w:p w14:paraId="1775C144" w14:textId="77777777" w:rsidR="00965446" w:rsidRDefault="00965446" w:rsidP="00965446">
      <w:r>
        <w:t xml:space="preserve">     0    1</w:t>
      </w:r>
    </w:p>
    <w:p w14:paraId="1B841410" w14:textId="77777777" w:rsidR="00965446" w:rsidRDefault="00965446" w:rsidP="00965446">
      <w:r>
        <w:t>0 1308    0</w:t>
      </w:r>
    </w:p>
    <w:p w14:paraId="350272CB" w14:textId="77777777" w:rsidR="00965446" w:rsidRDefault="00965446" w:rsidP="00965446">
      <w:r>
        <w:t>1   18    0</w:t>
      </w:r>
    </w:p>
    <w:p w14:paraId="39FAAC70" w14:textId="77777777" w:rsidR="00965446" w:rsidRDefault="00965446" w:rsidP="00965446">
      <w:r>
        <w:t xml:space="preserve">                                          </w:t>
      </w:r>
    </w:p>
    <w:p w14:paraId="60B62498" w14:textId="77777777" w:rsidR="00965446" w:rsidRDefault="00965446" w:rsidP="00965446">
      <w:r>
        <w:t xml:space="preserve">               Accuracy : 0.9864          </w:t>
      </w:r>
    </w:p>
    <w:p w14:paraId="46A6C83D" w14:textId="77777777" w:rsidR="00965446" w:rsidRDefault="00965446" w:rsidP="00965446">
      <w:r>
        <w:t xml:space="preserve">                 95% CI : (0.9786, 0.9919)</w:t>
      </w:r>
    </w:p>
    <w:p w14:paraId="075CB104" w14:textId="77777777" w:rsidR="00965446" w:rsidRDefault="00965446" w:rsidP="00965446">
      <w:r>
        <w:t xml:space="preserve">    No Information Rate : 1               </w:t>
      </w:r>
    </w:p>
    <w:p w14:paraId="09FFACAA" w14:textId="77777777" w:rsidR="00965446" w:rsidRDefault="00965446" w:rsidP="00965446">
      <w:r>
        <w:t xml:space="preserve">    P-Value [</w:t>
      </w:r>
      <w:proofErr w:type="spellStart"/>
      <w:r>
        <w:t>Acc</w:t>
      </w:r>
      <w:proofErr w:type="spellEnd"/>
      <w:r>
        <w:t xml:space="preserve"> &gt; NIR] : 1               </w:t>
      </w:r>
    </w:p>
    <w:p w14:paraId="308FB0CD" w14:textId="77777777" w:rsidR="00965446" w:rsidRDefault="00965446" w:rsidP="00965446">
      <w:r>
        <w:t xml:space="preserve">                                          </w:t>
      </w:r>
    </w:p>
    <w:p w14:paraId="137E8769" w14:textId="77777777" w:rsidR="00965446" w:rsidRDefault="00965446" w:rsidP="00965446">
      <w:r>
        <w:t xml:space="preserve">                  Kappa : 0               </w:t>
      </w:r>
    </w:p>
    <w:p w14:paraId="781D7FF0" w14:textId="77777777" w:rsidR="00965446" w:rsidRDefault="00965446" w:rsidP="00965446">
      <w:r>
        <w:t xml:space="preserve">                                          </w:t>
      </w:r>
    </w:p>
    <w:p w14:paraId="1EC20E41" w14:textId="77777777" w:rsidR="00965446" w:rsidRDefault="00965446" w:rsidP="00965446">
      <w:r>
        <w:t xml:space="preserve"> </w:t>
      </w:r>
      <w:proofErr w:type="spellStart"/>
      <w:r>
        <w:t>Mcnemar's</w:t>
      </w:r>
      <w:proofErr w:type="spellEnd"/>
      <w:r>
        <w:t xml:space="preserve"> Test P-Value : 6.151e-05       </w:t>
      </w:r>
    </w:p>
    <w:p w14:paraId="15A99507" w14:textId="77777777" w:rsidR="00965446" w:rsidRDefault="00965446" w:rsidP="00965446">
      <w:r>
        <w:t xml:space="preserve">                                          </w:t>
      </w:r>
    </w:p>
    <w:p w14:paraId="25C6F6FA" w14:textId="77777777" w:rsidR="00965446" w:rsidRDefault="00965446" w:rsidP="00965446">
      <w:r>
        <w:t xml:space="preserve">            Sensitivity : 0.9864          </w:t>
      </w:r>
    </w:p>
    <w:p w14:paraId="5CFD8898" w14:textId="77777777" w:rsidR="00965446" w:rsidRDefault="00965446" w:rsidP="00965446">
      <w:r>
        <w:t xml:space="preserve">            Specificity :     NA          </w:t>
      </w:r>
    </w:p>
    <w:p w14:paraId="056E1CC5" w14:textId="77777777" w:rsidR="00965446" w:rsidRDefault="00965446" w:rsidP="00965446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 NA          </w:t>
      </w:r>
    </w:p>
    <w:p w14:paraId="6C52541B" w14:textId="77777777" w:rsidR="00965446" w:rsidRDefault="00965446" w:rsidP="00965446">
      <w:r>
        <w:t xml:space="preserve">         Neg </w:t>
      </w:r>
      <w:proofErr w:type="spellStart"/>
      <w:r>
        <w:t>Pred</w:t>
      </w:r>
      <w:proofErr w:type="spellEnd"/>
      <w:r>
        <w:t xml:space="preserve"> Value :     NA          </w:t>
      </w:r>
    </w:p>
    <w:p w14:paraId="2D7185E6" w14:textId="77777777" w:rsidR="00965446" w:rsidRDefault="00965446" w:rsidP="00965446">
      <w:r>
        <w:t xml:space="preserve">             Prevalence : 1.0000          </w:t>
      </w:r>
    </w:p>
    <w:p w14:paraId="772A8638" w14:textId="77777777" w:rsidR="00965446" w:rsidRDefault="00965446" w:rsidP="00965446">
      <w:r>
        <w:t xml:space="preserve">         Detection Rate : 0.9864          </w:t>
      </w:r>
    </w:p>
    <w:p w14:paraId="356BFEFE" w14:textId="77777777" w:rsidR="00965446" w:rsidRDefault="00965446" w:rsidP="00965446">
      <w:r>
        <w:t xml:space="preserve">   Detection Prevalence : 0.9864          </w:t>
      </w:r>
    </w:p>
    <w:p w14:paraId="0B221870" w14:textId="77777777" w:rsidR="00965446" w:rsidRDefault="00965446" w:rsidP="00965446">
      <w:r>
        <w:t xml:space="preserve">      Balanced Accuracy :     NA          </w:t>
      </w:r>
    </w:p>
    <w:p w14:paraId="36104313" w14:textId="77777777" w:rsidR="00965446" w:rsidRDefault="00965446" w:rsidP="00965446">
      <w:r>
        <w:t xml:space="preserve">                                          </w:t>
      </w:r>
    </w:p>
    <w:p w14:paraId="2B4640FE" w14:textId="28EA0732" w:rsidR="00965446" w:rsidRDefault="00965446" w:rsidP="00965446">
      <w:r>
        <w:t xml:space="preserve">       'Positive' Class : 0</w:t>
      </w:r>
    </w:p>
    <w:p w14:paraId="6A59BE0C" w14:textId="3E755D5E" w:rsidR="00B66B6F" w:rsidRDefault="00B66B6F" w:rsidP="00B66B6F"/>
    <w:p w14:paraId="06671209" w14:textId="343FE1CE" w:rsidR="00B66B6F" w:rsidRDefault="00B66B6F" w:rsidP="00B66B6F">
      <w:r>
        <w:t>Clavien_keras_tb</w:t>
      </w:r>
      <w:r>
        <w:t>6</w:t>
      </w:r>
      <w:r>
        <w:t>&lt;- table(PCNL_Clavien_test_outcome$V</w:t>
      </w:r>
      <w:r>
        <w:t>6</w:t>
      </w:r>
      <w:r>
        <w:t>, Clavien_keras_prediction1$V</w:t>
      </w:r>
      <w:r>
        <w:t>6</w:t>
      </w:r>
      <w:r>
        <w:t>)</w:t>
      </w:r>
    </w:p>
    <w:p w14:paraId="3B2B8B35" w14:textId="5462FE42" w:rsidR="00B66B6F" w:rsidRDefault="00B66B6F" w:rsidP="00B66B6F">
      <w:r>
        <w:t>Clavien_keras_roc</w:t>
      </w:r>
      <w:r>
        <w:t>6</w:t>
      </w:r>
      <w:r>
        <w:t>&lt;- roc(PCNL_Clavien_test_outcome$V</w:t>
      </w:r>
      <w:r>
        <w:t>6</w:t>
      </w:r>
      <w:r>
        <w:t>, Clavien_keras_prediction1$V</w:t>
      </w:r>
      <w:r>
        <w:t>6</w:t>
      </w:r>
      <w:r>
        <w:t>)</w:t>
      </w:r>
    </w:p>
    <w:p w14:paraId="108842FA" w14:textId="2A8008D3" w:rsidR="00B66B6F" w:rsidRDefault="00B66B6F" w:rsidP="00B66B6F">
      <w:proofErr w:type="spellStart"/>
      <w:r>
        <w:t>auc</w:t>
      </w:r>
      <w:proofErr w:type="spellEnd"/>
      <w:r>
        <w:t>(Clavien_keras_roc</w:t>
      </w:r>
      <w:r>
        <w:t>6</w:t>
      </w:r>
      <w:r>
        <w:t>)</w:t>
      </w:r>
    </w:p>
    <w:p w14:paraId="567E38AD" w14:textId="157FB3B8" w:rsidR="00B66B6F" w:rsidRDefault="00B66B6F" w:rsidP="00B66B6F">
      <w:proofErr w:type="spellStart"/>
      <w:r>
        <w:t>confusionMatrix</w:t>
      </w:r>
      <w:proofErr w:type="spellEnd"/>
      <w:r>
        <w:t>(Clavien_keras_tb</w:t>
      </w:r>
      <w:r>
        <w:t>6</w:t>
      </w:r>
      <w:r>
        <w:t>)</w:t>
      </w:r>
    </w:p>
    <w:p w14:paraId="5F1E6572" w14:textId="26BF6E99" w:rsidR="00F86644" w:rsidRDefault="00F86644" w:rsidP="00B66B6F">
      <w:r w:rsidRPr="00F86644">
        <w:t>Area under the curve: 0.5</w:t>
      </w:r>
    </w:p>
    <w:p w14:paraId="1902BD80" w14:textId="192C89C8" w:rsidR="008E1CDB" w:rsidRDefault="008E1CDB" w:rsidP="00B66B6F"/>
    <w:p w14:paraId="229C7D08" w14:textId="77777777" w:rsidR="008E1CDB" w:rsidRDefault="008E1CDB" w:rsidP="008E1CDB">
      <w:r>
        <w:t>Confusion Matrix and Statistics</w:t>
      </w:r>
    </w:p>
    <w:p w14:paraId="68755872" w14:textId="77777777" w:rsidR="008E1CDB" w:rsidRDefault="008E1CDB" w:rsidP="008E1CDB"/>
    <w:p w14:paraId="78CF049F" w14:textId="77777777" w:rsidR="008E1CDB" w:rsidRDefault="008E1CDB" w:rsidP="008E1CDB">
      <w:r>
        <w:t xml:space="preserve">     0    1</w:t>
      </w:r>
    </w:p>
    <w:p w14:paraId="38F14797" w14:textId="77777777" w:rsidR="008E1CDB" w:rsidRDefault="008E1CDB" w:rsidP="008E1CDB">
      <w:r>
        <w:t>0 1323    0</w:t>
      </w:r>
    </w:p>
    <w:p w14:paraId="1B544134" w14:textId="77777777" w:rsidR="008E1CDB" w:rsidRDefault="008E1CDB" w:rsidP="008E1CDB">
      <w:r>
        <w:t>1    3    0</w:t>
      </w:r>
    </w:p>
    <w:p w14:paraId="0A561719" w14:textId="77777777" w:rsidR="008E1CDB" w:rsidRDefault="008E1CDB" w:rsidP="008E1CDB">
      <w:r>
        <w:t xml:space="preserve">                                          </w:t>
      </w:r>
    </w:p>
    <w:p w14:paraId="23C0DE32" w14:textId="77777777" w:rsidR="008E1CDB" w:rsidRDefault="008E1CDB" w:rsidP="008E1CDB">
      <w:r>
        <w:t xml:space="preserve">               Accuracy : 0.9977          </w:t>
      </w:r>
    </w:p>
    <w:p w14:paraId="3918DBE9" w14:textId="77777777" w:rsidR="008E1CDB" w:rsidRDefault="008E1CDB" w:rsidP="008E1CDB">
      <w:r>
        <w:lastRenderedPageBreak/>
        <w:t xml:space="preserve">                 95% CI : (0.9934, 0.9995)</w:t>
      </w:r>
    </w:p>
    <w:p w14:paraId="09B958E2" w14:textId="77777777" w:rsidR="008E1CDB" w:rsidRDefault="008E1CDB" w:rsidP="008E1CDB">
      <w:r>
        <w:t xml:space="preserve">    No Information Rate : 1               </w:t>
      </w:r>
    </w:p>
    <w:p w14:paraId="26938469" w14:textId="77777777" w:rsidR="008E1CDB" w:rsidRDefault="008E1CDB" w:rsidP="008E1CDB">
      <w:r>
        <w:t xml:space="preserve">    P-Value [</w:t>
      </w:r>
      <w:proofErr w:type="spellStart"/>
      <w:r>
        <w:t>Acc</w:t>
      </w:r>
      <w:proofErr w:type="spellEnd"/>
      <w:r>
        <w:t xml:space="preserve"> &gt; NIR] : 1.0000          </w:t>
      </w:r>
    </w:p>
    <w:p w14:paraId="044B6D5D" w14:textId="77777777" w:rsidR="008E1CDB" w:rsidRDefault="008E1CDB" w:rsidP="008E1CDB">
      <w:r>
        <w:t xml:space="preserve">                                          </w:t>
      </w:r>
    </w:p>
    <w:p w14:paraId="5CAF4B9F" w14:textId="77777777" w:rsidR="008E1CDB" w:rsidRDefault="008E1CDB" w:rsidP="008E1CDB">
      <w:r>
        <w:t xml:space="preserve">                  Kappa : 0               </w:t>
      </w:r>
    </w:p>
    <w:p w14:paraId="4BF4ED80" w14:textId="77777777" w:rsidR="008E1CDB" w:rsidRDefault="008E1CDB" w:rsidP="008E1CDB">
      <w:r>
        <w:t xml:space="preserve">                                          </w:t>
      </w:r>
    </w:p>
    <w:p w14:paraId="0E482012" w14:textId="77777777" w:rsidR="008E1CDB" w:rsidRDefault="008E1CDB" w:rsidP="008E1CDB">
      <w:r>
        <w:t xml:space="preserve"> </w:t>
      </w:r>
      <w:proofErr w:type="spellStart"/>
      <w:r>
        <w:t>Mcnemar's</w:t>
      </w:r>
      <w:proofErr w:type="spellEnd"/>
      <w:r>
        <w:t xml:space="preserve"> Test P-Value : 0.2482          </w:t>
      </w:r>
    </w:p>
    <w:p w14:paraId="0002FA7B" w14:textId="77777777" w:rsidR="008E1CDB" w:rsidRDefault="008E1CDB" w:rsidP="008E1CDB">
      <w:r>
        <w:t xml:space="preserve">                                          </w:t>
      </w:r>
    </w:p>
    <w:p w14:paraId="0D4FED0B" w14:textId="77777777" w:rsidR="008E1CDB" w:rsidRDefault="008E1CDB" w:rsidP="008E1CDB">
      <w:r>
        <w:t xml:space="preserve">            Sensitivity : 0.9977          </w:t>
      </w:r>
    </w:p>
    <w:p w14:paraId="4E4586DA" w14:textId="77777777" w:rsidR="008E1CDB" w:rsidRDefault="008E1CDB" w:rsidP="008E1CDB">
      <w:r>
        <w:t xml:space="preserve">            Specificity :     NA          </w:t>
      </w:r>
    </w:p>
    <w:p w14:paraId="5C534849" w14:textId="77777777" w:rsidR="008E1CDB" w:rsidRDefault="008E1CDB" w:rsidP="008E1CDB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 NA          </w:t>
      </w:r>
    </w:p>
    <w:p w14:paraId="0208F942" w14:textId="77777777" w:rsidR="008E1CDB" w:rsidRDefault="008E1CDB" w:rsidP="008E1CDB">
      <w:r>
        <w:t xml:space="preserve">         Neg </w:t>
      </w:r>
      <w:proofErr w:type="spellStart"/>
      <w:r>
        <w:t>Pred</w:t>
      </w:r>
      <w:proofErr w:type="spellEnd"/>
      <w:r>
        <w:t xml:space="preserve"> Value :     NA          </w:t>
      </w:r>
    </w:p>
    <w:p w14:paraId="2D4EF932" w14:textId="77777777" w:rsidR="008E1CDB" w:rsidRDefault="008E1CDB" w:rsidP="008E1CDB">
      <w:r>
        <w:t xml:space="preserve">             Prevalence : 1.0000          </w:t>
      </w:r>
    </w:p>
    <w:p w14:paraId="49BAD10D" w14:textId="77777777" w:rsidR="008E1CDB" w:rsidRDefault="008E1CDB" w:rsidP="008E1CDB">
      <w:r>
        <w:t xml:space="preserve">         Detection Rate : 0.9977          </w:t>
      </w:r>
    </w:p>
    <w:p w14:paraId="1EF2C10F" w14:textId="77777777" w:rsidR="008E1CDB" w:rsidRDefault="008E1CDB" w:rsidP="008E1CDB">
      <w:r>
        <w:t xml:space="preserve">   Detection Prevalence : 0.9977          </w:t>
      </w:r>
    </w:p>
    <w:p w14:paraId="61E50E0D" w14:textId="77777777" w:rsidR="008E1CDB" w:rsidRDefault="008E1CDB" w:rsidP="008E1CDB">
      <w:r>
        <w:t xml:space="preserve">      Balanced Accuracy :     NA          </w:t>
      </w:r>
    </w:p>
    <w:p w14:paraId="2B58EC01" w14:textId="77777777" w:rsidR="008E1CDB" w:rsidRDefault="008E1CDB" w:rsidP="008E1CDB">
      <w:r>
        <w:t xml:space="preserve">                                          </w:t>
      </w:r>
    </w:p>
    <w:p w14:paraId="5CAE6C8F" w14:textId="0D62AFB1" w:rsidR="008E1CDB" w:rsidRDefault="008E1CDB" w:rsidP="008E1CDB">
      <w:r>
        <w:t xml:space="preserve">       'Positive' Class : 0  </w:t>
      </w:r>
    </w:p>
    <w:p w14:paraId="378BB9E3" w14:textId="4351261B" w:rsidR="00B66B6F" w:rsidRDefault="00B66B6F" w:rsidP="00B66B6F"/>
    <w:p w14:paraId="0EB8883E" w14:textId="788B44CC" w:rsidR="00B66B6F" w:rsidRDefault="00B66B6F" w:rsidP="00B66B6F">
      <w:r>
        <w:t>Clavien_keras_tb</w:t>
      </w:r>
      <w:r>
        <w:t>7</w:t>
      </w:r>
      <w:r>
        <w:t>&lt;- table(PCNL_Clavien_test_outcome$V</w:t>
      </w:r>
      <w:r>
        <w:t>7</w:t>
      </w:r>
      <w:r>
        <w:t>, Clavien_keras_prediction1$V</w:t>
      </w:r>
      <w:r>
        <w:t>7</w:t>
      </w:r>
      <w:r>
        <w:t>)</w:t>
      </w:r>
    </w:p>
    <w:p w14:paraId="584F591C" w14:textId="3C988477" w:rsidR="00B66B6F" w:rsidRDefault="00B66B6F" w:rsidP="00B66B6F">
      <w:r>
        <w:t>Clavien_keras_roc</w:t>
      </w:r>
      <w:r>
        <w:t>7</w:t>
      </w:r>
      <w:r>
        <w:t>&lt;- roc(PCNL_Clavien_test_outcome$V</w:t>
      </w:r>
      <w:r>
        <w:t>7</w:t>
      </w:r>
      <w:r>
        <w:t>, Clavien_keras_prediction1$V</w:t>
      </w:r>
      <w:r>
        <w:t>7</w:t>
      </w:r>
      <w:r>
        <w:t>)</w:t>
      </w:r>
    </w:p>
    <w:p w14:paraId="771A75EA" w14:textId="2BBEE296" w:rsidR="00B66B6F" w:rsidRDefault="00B66B6F" w:rsidP="00B66B6F">
      <w:proofErr w:type="spellStart"/>
      <w:r>
        <w:t>auc</w:t>
      </w:r>
      <w:proofErr w:type="spellEnd"/>
      <w:r>
        <w:t>(Clavien_keras_roc</w:t>
      </w:r>
      <w:r>
        <w:t>7</w:t>
      </w:r>
      <w:r>
        <w:t>)</w:t>
      </w:r>
    </w:p>
    <w:p w14:paraId="4D2A7DAE" w14:textId="45B19FE5" w:rsidR="00B66B6F" w:rsidRDefault="00B66B6F" w:rsidP="00B66B6F">
      <w:proofErr w:type="spellStart"/>
      <w:r>
        <w:t>confusionMatrix</w:t>
      </w:r>
      <w:proofErr w:type="spellEnd"/>
      <w:r>
        <w:t>(Clavien_keras_tb</w:t>
      </w:r>
      <w:r>
        <w:t>7</w:t>
      </w:r>
      <w:r>
        <w:t>)</w:t>
      </w:r>
    </w:p>
    <w:p w14:paraId="4A4FF6CC" w14:textId="121CF7EC" w:rsidR="00F86644" w:rsidRDefault="00F86644" w:rsidP="00B66B6F">
      <w:r w:rsidRPr="00F86644">
        <w:t>Area under the curve: 0.5</w:t>
      </w:r>
    </w:p>
    <w:p w14:paraId="7C5FCB88" w14:textId="02102675" w:rsidR="0042240B" w:rsidRDefault="0042240B" w:rsidP="00B66B6F"/>
    <w:p w14:paraId="29AC5FCE" w14:textId="77777777" w:rsidR="0042240B" w:rsidRDefault="0042240B" w:rsidP="0042240B">
      <w:r>
        <w:t>Confusion Matrix and Statistics</w:t>
      </w:r>
    </w:p>
    <w:p w14:paraId="54E43109" w14:textId="77777777" w:rsidR="0042240B" w:rsidRDefault="0042240B" w:rsidP="0042240B"/>
    <w:p w14:paraId="513A0DAB" w14:textId="77777777" w:rsidR="0042240B" w:rsidRDefault="0042240B" w:rsidP="0042240B">
      <w:r>
        <w:t xml:space="preserve">     0    1</w:t>
      </w:r>
    </w:p>
    <w:p w14:paraId="3B2B4C70" w14:textId="77777777" w:rsidR="0042240B" w:rsidRDefault="0042240B" w:rsidP="0042240B">
      <w:r>
        <w:t>0 1325    0</w:t>
      </w:r>
    </w:p>
    <w:p w14:paraId="07202D12" w14:textId="77777777" w:rsidR="0042240B" w:rsidRDefault="0042240B" w:rsidP="0042240B">
      <w:r>
        <w:t>1    1    0</w:t>
      </w:r>
    </w:p>
    <w:p w14:paraId="786DD0D8" w14:textId="77777777" w:rsidR="0042240B" w:rsidRDefault="0042240B" w:rsidP="0042240B">
      <w:r>
        <w:t xml:space="preserve">                                     </w:t>
      </w:r>
    </w:p>
    <w:p w14:paraId="27F1EF59" w14:textId="77777777" w:rsidR="0042240B" w:rsidRDefault="0042240B" w:rsidP="0042240B">
      <w:r>
        <w:t xml:space="preserve">               Accuracy : 0.9992     </w:t>
      </w:r>
    </w:p>
    <w:p w14:paraId="0777ECFF" w14:textId="77777777" w:rsidR="0042240B" w:rsidRDefault="0042240B" w:rsidP="0042240B">
      <w:r>
        <w:t xml:space="preserve">                 95% CI : (0.9958, 1)</w:t>
      </w:r>
    </w:p>
    <w:p w14:paraId="1ECBA6F0" w14:textId="77777777" w:rsidR="0042240B" w:rsidRDefault="0042240B" w:rsidP="0042240B">
      <w:r>
        <w:t xml:space="preserve">    No Information Rate : 1          </w:t>
      </w:r>
    </w:p>
    <w:p w14:paraId="05D016CA" w14:textId="77777777" w:rsidR="0042240B" w:rsidRDefault="0042240B" w:rsidP="0042240B">
      <w:r>
        <w:t xml:space="preserve">    P-Value [</w:t>
      </w:r>
      <w:proofErr w:type="spellStart"/>
      <w:r>
        <w:t>Acc</w:t>
      </w:r>
      <w:proofErr w:type="spellEnd"/>
      <w:r>
        <w:t xml:space="preserve"> &gt; NIR] : 1          </w:t>
      </w:r>
    </w:p>
    <w:p w14:paraId="1B06EF71" w14:textId="77777777" w:rsidR="0042240B" w:rsidRDefault="0042240B" w:rsidP="0042240B">
      <w:r>
        <w:t xml:space="preserve">                                     </w:t>
      </w:r>
    </w:p>
    <w:p w14:paraId="741C9465" w14:textId="77777777" w:rsidR="0042240B" w:rsidRDefault="0042240B" w:rsidP="0042240B">
      <w:r>
        <w:t xml:space="preserve">                  Kappa : 0          </w:t>
      </w:r>
    </w:p>
    <w:p w14:paraId="0775D870" w14:textId="77777777" w:rsidR="0042240B" w:rsidRDefault="0042240B" w:rsidP="0042240B">
      <w:r>
        <w:t xml:space="preserve">                                     </w:t>
      </w:r>
    </w:p>
    <w:p w14:paraId="4EFCE9F9" w14:textId="77777777" w:rsidR="0042240B" w:rsidRDefault="0042240B" w:rsidP="0042240B">
      <w:r>
        <w:t xml:space="preserve"> </w:t>
      </w:r>
      <w:proofErr w:type="spellStart"/>
      <w:r>
        <w:t>Mcnemar's</w:t>
      </w:r>
      <w:proofErr w:type="spellEnd"/>
      <w:r>
        <w:t xml:space="preserve"> Test P-Value : 1          </w:t>
      </w:r>
    </w:p>
    <w:p w14:paraId="57A8D284" w14:textId="77777777" w:rsidR="0042240B" w:rsidRDefault="0042240B" w:rsidP="0042240B">
      <w:r>
        <w:t xml:space="preserve">                                     </w:t>
      </w:r>
    </w:p>
    <w:p w14:paraId="02A102B9" w14:textId="77777777" w:rsidR="0042240B" w:rsidRDefault="0042240B" w:rsidP="0042240B">
      <w:r>
        <w:t xml:space="preserve">            Sensitivity : 0.9992     </w:t>
      </w:r>
    </w:p>
    <w:p w14:paraId="75F234D7" w14:textId="77777777" w:rsidR="0042240B" w:rsidRDefault="0042240B" w:rsidP="0042240B">
      <w:r>
        <w:t xml:space="preserve">            Specificity :     NA     </w:t>
      </w:r>
    </w:p>
    <w:p w14:paraId="67E220CE" w14:textId="77777777" w:rsidR="0042240B" w:rsidRDefault="0042240B" w:rsidP="0042240B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 NA     </w:t>
      </w:r>
    </w:p>
    <w:p w14:paraId="6911639D" w14:textId="77777777" w:rsidR="0042240B" w:rsidRDefault="0042240B" w:rsidP="0042240B">
      <w:r>
        <w:t xml:space="preserve">         Neg </w:t>
      </w:r>
      <w:proofErr w:type="spellStart"/>
      <w:r>
        <w:t>Pred</w:t>
      </w:r>
      <w:proofErr w:type="spellEnd"/>
      <w:r>
        <w:t xml:space="preserve"> Value :     NA     </w:t>
      </w:r>
    </w:p>
    <w:p w14:paraId="5B2763A3" w14:textId="77777777" w:rsidR="0042240B" w:rsidRDefault="0042240B" w:rsidP="0042240B">
      <w:r>
        <w:t xml:space="preserve">             Prevalence : 1.0000     </w:t>
      </w:r>
    </w:p>
    <w:p w14:paraId="112649BF" w14:textId="77777777" w:rsidR="0042240B" w:rsidRDefault="0042240B" w:rsidP="0042240B">
      <w:r>
        <w:t xml:space="preserve">         Detection Rate : 0.9992     </w:t>
      </w:r>
    </w:p>
    <w:p w14:paraId="04E7DC96" w14:textId="77777777" w:rsidR="0042240B" w:rsidRDefault="0042240B" w:rsidP="0042240B">
      <w:r>
        <w:t xml:space="preserve">   Detection Prevalence : 0.9992     </w:t>
      </w:r>
    </w:p>
    <w:p w14:paraId="4E0622CF" w14:textId="77777777" w:rsidR="0042240B" w:rsidRDefault="0042240B" w:rsidP="0042240B">
      <w:r>
        <w:t xml:space="preserve">      Balanced Accuracy :     NA     </w:t>
      </w:r>
    </w:p>
    <w:p w14:paraId="5C724181" w14:textId="77777777" w:rsidR="0042240B" w:rsidRDefault="0042240B" w:rsidP="0042240B">
      <w:r>
        <w:lastRenderedPageBreak/>
        <w:t xml:space="preserve">                                     </w:t>
      </w:r>
    </w:p>
    <w:p w14:paraId="40A00855" w14:textId="2647D7B1" w:rsidR="0042240B" w:rsidRDefault="0042240B" w:rsidP="0042240B">
      <w:r>
        <w:t xml:space="preserve">       'Positive' Class : 0</w:t>
      </w:r>
    </w:p>
    <w:p w14:paraId="1B2FAACF" w14:textId="722456CC" w:rsidR="00B66B6F" w:rsidRDefault="00B66B6F" w:rsidP="00B66B6F"/>
    <w:p w14:paraId="0B56D8FE" w14:textId="7D3C1D83" w:rsidR="00B66B6F" w:rsidRDefault="00B66B6F" w:rsidP="00B66B6F">
      <w:r>
        <w:t>Clavien_keras_tb</w:t>
      </w:r>
      <w:r>
        <w:t>8</w:t>
      </w:r>
      <w:r>
        <w:t>&lt;- table(PCNL_Clavien_test_outcome$V</w:t>
      </w:r>
      <w:r>
        <w:t>8</w:t>
      </w:r>
      <w:r>
        <w:t>, Clavien_keras_prediction1$V</w:t>
      </w:r>
      <w:r>
        <w:t>8</w:t>
      </w:r>
      <w:r>
        <w:t>)</w:t>
      </w:r>
    </w:p>
    <w:p w14:paraId="1DCF33F6" w14:textId="61671E29" w:rsidR="00B66B6F" w:rsidRDefault="00B66B6F" w:rsidP="00B66B6F">
      <w:r>
        <w:t>Clavien_keras_roc</w:t>
      </w:r>
      <w:r>
        <w:t>8</w:t>
      </w:r>
      <w:r>
        <w:t>&lt;- roc(PCNL_Clavien_test_outcome$V</w:t>
      </w:r>
      <w:r>
        <w:t>8</w:t>
      </w:r>
      <w:r>
        <w:t>, Clavien_keras_prediction1$V</w:t>
      </w:r>
      <w:r>
        <w:t>8</w:t>
      </w:r>
      <w:r>
        <w:t>)</w:t>
      </w:r>
    </w:p>
    <w:p w14:paraId="310913DF" w14:textId="430D4D5F" w:rsidR="00B66B6F" w:rsidRDefault="00B66B6F" w:rsidP="00B66B6F">
      <w:proofErr w:type="spellStart"/>
      <w:r>
        <w:t>auc</w:t>
      </w:r>
      <w:proofErr w:type="spellEnd"/>
      <w:r>
        <w:t>(Clavien_keras_roc</w:t>
      </w:r>
      <w:r>
        <w:t>8</w:t>
      </w:r>
      <w:r>
        <w:t>)</w:t>
      </w:r>
    </w:p>
    <w:p w14:paraId="444C31FF" w14:textId="08E8FFC4" w:rsidR="00B66B6F" w:rsidRDefault="00B66B6F" w:rsidP="00B66B6F">
      <w:proofErr w:type="spellStart"/>
      <w:r>
        <w:t>confusionMatrix</w:t>
      </w:r>
      <w:proofErr w:type="spellEnd"/>
      <w:r>
        <w:t>(Clavien_keras_tb</w:t>
      </w:r>
      <w:r>
        <w:t>8</w:t>
      </w:r>
      <w:r>
        <w:t>)</w:t>
      </w:r>
    </w:p>
    <w:p w14:paraId="6DA8C0B1" w14:textId="42AD767E" w:rsidR="00F86644" w:rsidRDefault="00F86644" w:rsidP="00B66B6F">
      <w:r w:rsidRPr="00F86644">
        <w:t>Area under the curve: 0.5</w:t>
      </w:r>
    </w:p>
    <w:p w14:paraId="7722C119" w14:textId="395FE429" w:rsidR="00B66B6F" w:rsidRDefault="00B66B6F" w:rsidP="00B66B6F"/>
    <w:p w14:paraId="40737266" w14:textId="77777777" w:rsidR="003E6709" w:rsidRDefault="003E6709" w:rsidP="003E6709">
      <w:r>
        <w:t>Confusion Matrix and Statistics</w:t>
      </w:r>
    </w:p>
    <w:p w14:paraId="27F878BD" w14:textId="77777777" w:rsidR="003E6709" w:rsidRDefault="003E6709" w:rsidP="003E6709"/>
    <w:p w14:paraId="023CC1A8" w14:textId="77777777" w:rsidR="003E6709" w:rsidRDefault="003E6709" w:rsidP="003E6709">
      <w:r>
        <w:t xml:space="preserve">     0    1</w:t>
      </w:r>
    </w:p>
    <w:p w14:paraId="6FDDF915" w14:textId="77777777" w:rsidR="003E6709" w:rsidRDefault="003E6709" w:rsidP="003E6709">
      <w:r>
        <w:t>0 1325    0</w:t>
      </w:r>
    </w:p>
    <w:p w14:paraId="31A99D88" w14:textId="77777777" w:rsidR="003E6709" w:rsidRDefault="003E6709" w:rsidP="003E6709">
      <w:r>
        <w:t>1    1    0</w:t>
      </w:r>
    </w:p>
    <w:p w14:paraId="530D4166" w14:textId="77777777" w:rsidR="003E6709" w:rsidRDefault="003E6709" w:rsidP="003E6709">
      <w:r>
        <w:t xml:space="preserve">                                     </w:t>
      </w:r>
    </w:p>
    <w:p w14:paraId="3E92BB79" w14:textId="77777777" w:rsidR="003E6709" w:rsidRDefault="003E6709" w:rsidP="003E6709">
      <w:r>
        <w:t xml:space="preserve">               Accuracy : 0.9992     </w:t>
      </w:r>
    </w:p>
    <w:p w14:paraId="1E2EED7F" w14:textId="77777777" w:rsidR="003E6709" w:rsidRDefault="003E6709" w:rsidP="003E6709">
      <w:r>
        <w:t xml:space="preserve">                 95% CI : (0.9958, 1)</w:t>
      </w:r>
    </w:p>
    <w:p w14:paraId="0959E121" w14:textId="77777777" w:rsidR="003E6709" w:rsidRDefault="003E6709" w:rsidP="003E6709">
      <w:r>
        <w:t xml:space="preserve">    No Information Rate : 1          </w:t>
      </w:r>
    </w:p>
    <w:p w14:paraId="581E671C" w14:textId="77777777" w:rsidR="003E6709" w:rsidRDefault="003E6709" w:rsidP="003E6709">
      <w:r>
        <w:t xml:space="preserve">    P-Value [</w:t>
      </w:r>
      <w:proofErr w:type="spellStart"/>
      <w:r>
        <w:t>Acc</w:t>
      </w:r>
      <w:proofErr w:type="spellEnd"/>
      <w:r>
        <w:t xml:space="preserve"> &gt; NIR] : 1          </w:t>
      </w:r>
    </w:p>
    <w:p w14:paraId="216678E3" w14:textId="77777777" w:rsidR="003E6709" w:rsidRDefault="003E6709" w:rsidP="003E6709">
      <w:r>
        <w:t xml:space="preserve">                                     </w:t>
      </w:r>
    </w:p>
    <w:p w14:paraId="73385C87" w14:textId="77777777" w:rsidR="003E6709" w:rsidRDefault="003E6709" w:rsidP="003E6709">
      <w:r>
        <w:t xml:space="preserve">                  Kappa : 0          </w:t>
      </w:r>
    </w:p>
    <w:p w14:paraId="54428C7F" w14:textId="77777777" w:rsidR="003E6709" w:rsidRDefault="003E6709" w:rsidP="003E6709">
      <w:r>
        <w:t xml:space="preserve">                                     </w:t>
      </w:r>
    </w:p>
    <w:p w14:paraId="1814BBE1" w14:textId="77777777" w:rsidR="003E6709" w:rsidRDefault="003E6709" w:rsidP="003E6709">
      <w:r>
        <w:t xml:space="preserve"> </w:t>
      </w:r>
      <w:proofErr w:type="spellStart"/>
      <w:r>
        <w:t>Mcnemar's</w:t>
      </w:r>
      <w:proofErr w:type="spellEnd"/>
      <w:r>
        <w:t xml:space="preserve"> Test P-Value : 1          </w:t>
      </w:r>
    </w:p>
    <w:p w14:paraId="6E78751C" w14:textId="77777777" w:rsidR="003E6709" w:rsidRDefault="003E6709" w:rsidP="003E6709">
      <w:r>
        <w:t xml:space="preserve">                                     </w:t>
      </w:r>
    </w:p>
    <w:p w14:paraId="1E31B33A" w14:textId="77777777" w:rsidR="003E6709" w:rsidRDefault="003E6709" w:rsidP="003E6709">
      <w:r>
        <w:t xml:space="preserve">            Sensitivity : 0.9992     </w:t>
      </w:r>
    </w:p>
    <w:p w14:paraId="73B57BE1" w14:textId="77777777" w:rsidR="003E6709" w:rsidRDefault="003E6709" w:rsidP="003E6709">
      <w:r>
        <w:t xml:space="preserve">            Specificity :     NA     </w:t>
      </w:r>
    </w:p>
    <w:p w14:paraId="145E4F57" w14:textId="77777777" w:rsidR="003E6709" w:rsidRDefault="003E6709" w:rsidP="003E6709">
      <w:r>
        <w:t xml:space="preserve">         </w:t>
      </w:r>
      <w:proofErr w:type="spellStart"/>
      <w:r>
        <w:t>Pos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Value :     NA     </w:t>
      </w:r>
    </w:p>
    <w:p w14:paraId="011685F7" w14:textId="77777777" w:rsidR="003E6709" w:rsidRDefault="003E6709" w:rsidP="003E6709">
      <w:r>
        <w:t xml:space="preserve">         Neg </w:t>
      </w:r>
      <w:proofErr w:type="spellStart"/>
      <w:r>
        <w:t>Pred</w:t>
      </w:r>
      <w:proofErr w:type="spellEnd"/>
      <w:r>
        <w:t xml:space="preserve"> Value :     NA     </w:t>
      </w:r>
    </w:p>
    <w:p w14:paraId="581E0189" w14:textId="77777777" w:rsidR="003E6709" w:rsidRDefault="003E6709" w:rsidP="003E6709">
      <w:r>
        <w:t xml:space="preserve">             Prevalence : 1.0000     </w:t>
      </w:r>
    </w:p>
    <w:p w14:paraId="122DD671" w14:textId="77777777" w:rsidR="003E6709" w:rsidRDefault="003E6709" w:rsidP="003E6709">
      <w:r>
        <w:t xml:space="preserve">         Detection Rate : 0.9992     </w:t>
      </w:r>
    </w:p>
    <w:p w14:paraId="03885AB0" w14:textId="77777777" w:rsidR="003E6709" w:rsidRDefault="003E6709" w:rsidP="003E6709">
      <w:r>
        <w:t xml:space="preserve">   Detection Prevalence : 0.9992     </w:t>
      </w:r>
    </w:p>
    <w:p w14:paraId="210BB6CE" w14:textId="77777777" w:rsidR="003E6709" w:rsidRDefault="003E6709" w:rsidP="003E6709">
      <w:r>
        <w:t xml:space="preserve">      Balanced Accuracy :     NA     </w:t>
      </w:r>
    </w:p>
    <w:p w14:paraId="5970BE66" w14:textId="77777777" w:rsidR="003E6709" w:rsidRDefault="003E6709" w:rsidP="003E6709">
      <w:r>
        <w:t xml:space="preserve">                                     </w:t>
      </w:r>
    </w:p>
    <w:p w14:paraId="2EC0D86E" w14:textId="5545266C" w:rsidR="003E6709" w:rsidRDefault="003E6709" w:rsidP="003E6709">
      <w:r>
        <w:t xml:space="preserve">       'Positive' Class : 0  </w:t>
      </w:r>
    </w:p>
    <w:p w14:paraId="7E36D812" w14:textId="77777777" w:rsidR="00B66B6F" w:rsidRDefault="00B66B6F" w:rsidP="00B66B6F"/>
    <w:p w14:paraId="6EE59392" w14:textId="77777777" w:rsidR="00B66B6F" w:rsidRDefault="00B66B6F" w:rsidP="00B66B6F"/>
    <w:p w14:paraId="47DB0527" w14:textId="386196F0" w:rsidR="00794748" w:rsidRDefault="00794748" w:rsidP="00794748"/>
    <w:p w14:paraId="38BB6F3E" w14:textId="77777777" w:rsidR="00350E9A" w:rsidRDefault="00350E9A">
      <w:r>
        <w:br w:type="page"/>
      </w:r>
    </w:p>
    <w:p w14:paraId="098E94E9" w14:textId="715CE447" w:rsidR="000443CF" w:rsidRPr="00694C52" w:rsidRDefault="000443CF" w:rsidP="00794748">
      <w:pPr>
        <w:pStyle w:val="ListParagraph"/>
        <w:numPr>
          <w:ilvl w:val="0"/>
          <w:numId w:val="1"/>
        </w:numPr>
        <w:rPr>
          <w:b/>
          <w:bCs/>
        </w:rPr>
      </w:pPr>
      <w:r w:rsidRPr="00694C52">
        <w:rPr>
          <w:b/>
          <w:bCs/>
        </w:rPr>
        <w:lastRenderedPageBreak/>
        <w:t>Truncated Multiple output DL model</w:t>
      </w:r>
    </w:p>
    <w:p w14:paraId="13AE7B25" w14:textId="5EA4B98A" w:rsidR="000443CF" w:rsidRDefault="000443CF" w:rsidP="000443CF"/>
    <w:p w14:paraId="706ED53F" w14:textId="4602F8A4" w:rsidR="000443CF" w:rsidRDefault="000443CF" w:rsidP="000443CF">
      <w:r>
        <w:t>##Outcomes: Transfusion, Infection + SF</w:t>
      </w:r>
    </w:p>
    <w:p w14:paraId="7B097441" w14:textId="34BDE929" w:rsidR="003F23A6" w:rsidRDefault="003F23A6" w:rsidP="000443CF"/>
    <w:p w14:paraId="12A08ED9" w14:textId="77777777" w:rsidR="003F23A6" w:rsidRDefault="003F23A6" w:rsidP="003F23A6">
      <w:r>
        <w:t>#Sort Data for well predicted outcomes - Infection + Transfusion. Add in SF</w:t>
      </w:r>
    </w:p>
    <w:p w14:paraId="3494D01B" w14:textId="77777777" w:rsidR="003F23A6" w:rsidRDefault="003F23A6" w:rsidP="003F23A6">
      <w:proofErr w:type="spellStart"/>
      <w:r>
        <w:t>PCNL_multiple_output_data_new</w:t>
      </w:r>
      <w:proofErr w:type="spellEnd"/>
      <w:r>
        <w:t>&lt;-</w:t>
      </w:r>
      <w:proofErr w:type="spellStart"/>
      <w:r>
        <w:t>na.omit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PCNL_factors_coded</w:t>
      </w:r>
      <w:proofErr w:type="spellEnd"/>
      <w:r>
        <w:t>, Transfusion_coded3, Post_infection_coded3, SF_coded3))</w:t>
      </w:r>
    </w:p>
    <w:p w14:paraId="4C007B44" w14:textId="77777777" w:rsidR="003F23A6" w:rsidRDefault="003F23A6" w:rsidP="003F23A6"/>
    <w:p w14:paraId="4985C947" w14:textId="77777777" w:rsidR="003F23A6" w:rsidRDefault="003F23A6" w:rsidP="003F23A6">
      <w:r>
        <w:t>PCNL_multiple_output_sample_new&lt;-sample(1:nrow(PCNL_multiple_output_data_new), size=</w:t>
      </w:r>
      <w:proofErr w:type="spellStart"/>
      <w:r>
        <w:t>nrow</w:t>
      </w:r>
      <w:proofErr w:type="spellEnd"/>
      <w:r>
        <w:t>(</w:t>
      </w:r>
      <w:proofErr w:type="spellStart"/>
      <w:r>
        <w:t>PCNL_multiple_output_data_new</w:t>
      </w:r>
      <w:proofErr w:type="spellEnd"/>
      <w:r>
        <w:t>) *0.7)</w:t>
      </w:r>
    </w:p>
    <w:p w14:paraId="2C878003" w14:textId="77777777" w:rsidR="003F23A6" w:rsidRDefault="003F23A6" w:rsidP="003F23A6">
      <w:r>
        <w:t>PCNL_multiple_output_train_new&lt;-PCNL_multiple_output_data_new[PCNL_multiple_output_sample_new,]</w:t>
      </w:r>
    </w:p>
    <w:p w14:paraId="6546B70C" w14:textId="77777777" w:rsidR="003F23A6" w:rsidRDefault="003F23A6" w:rsidP="003F23A6">
      <w:r>
        <w:t>PCNL_multiple_output_test_new&lt;-PCNL_multiple_output_data_new[-PCNL_multiple_output_sample_new,]</w:t>
      </w:r>
    </w:p>
    <w:p w14:paraId="64E93DE5" w14:textId="77777777" w:rsidR="003F23A6" w:rsidRDefault="003F23A6" w:rsidP="003F23A6"/>
    <w:p w14:paraId="62F861AA" w14:textId="77777777" w:rsidR="003F23A6" w:rsidRDefault="003F23A6" w:rsidP="003F23A6">
      <w:r>
        <w:t>PCNL_multiple_output_train_predictors_new&lt;-PCNL_multiple_output_train_new[,-44:-46]</w:t>
      </w:r>
    </w:p>
    <w:p w14:paraId="6DC7B10A" w14:textId="77777777" w:rsidR="003F23A6" w:rsidRDefault="003F23A6" w:rsidP="003F23A6">
      <w:r>
        <w:t>PCNL_multiple_output_test_predictors_new&lt;-PCNL_multiple_output_test_new[,-44:-46]</w:t>
      </w:r>
    </w:p>
    <w:p w14:paraId="20DFB742" w14:textId="77777777" w:rsidR="003F23A6" w:rsidRDefault="003F23A6" w:rsidP="003F23A6">
      <w:r>
        <w:t>PCNL_multiple_output_train_outcomes_new&lt;-PCNL_multiple_output_train_new[,-1:-43]</w:t>
      </w:r>
    </w:p>
    <w:p w14:paraId="418624BC" w14:textId="77777777" w:rsidR="003F23A6" w:rsidRDefault="003F23A6" w:rsidP="003F23A6">
      <w:r>
        <w:t>PCNL_multiple_output_test_outcomes_new&lt;-PCNL_multiple_output_test_new[,-1:-43]</w:t>
      </w:r>
    </w:p>
    <w:p w14:paraId="523C1E42" w14:textId="77777777" w:rsidR="003F23A6" w:rsidRDefault="003F23A6" w:rsidP="003F23A6"/>
    <w:p w14:paraId="67619B46" w14:textId="77777777" w:rsidR="003F23A6" w:rsidRDefault="003F23A6" w:rsidP="003F23A6">
      <w:r>
        <w:t>PCNL_multiple_output_train_predictors_new1&lt;-as.matrix(PCNL_multiple_output_train_predictors_new)</w:t>
      </w:r>
    </w:p>
    <w:p w14:paraId="268EA958" w14:textId="77777777" w:rsidR="003F23A6" w:rsidRDefault="003F23A6" w:rsidP="003F23A6">
      <w:r>
        <w:t>PCNL_multiple_output_test_predictors_new1&lt;-as.matrix(PCNL_multiple_output_test_predictors_new)</w:t>
      </w:r>
    </w:p>
    <w:p w14:paraId="4A035170" w14:textId="77777777" w:rsidR="003F23A6" w:rsidRDefault="003F23A6" w:rsidP="003F23A6"/>
    <w:p w14:paraId="7C57FF90" w14:textId="77777777" w:rsidR="003F23A6" w:rsidRDefault="003F23A6" w:rsidP="003F23A6">
      <w:r>
        <w:t>Transfusion_train_new&lt;-as.matrix(PCNL_multiple_output_train_new$Transfusion_coded3)</w:t>
      </w:r>
    </w:p>
    <w:p w14:paraId="56F43B43" w14:textId="77777777" w:rsidR="003F23A6" w:rsidRDefault="003F23A6" w:rsidP="003F23A6">
      <w:r>
        <w:t>Infection_train_new&lt;-as.matrix(PCNL_multiple_output_train_new$Post_infection_coded3)</w:t>
      </w:r>
    </w:p>
    <w:p w14:paraId="72924E3B" w14:textId="77777777" w:rsidR="003F23A6" w:rsidRDefault="003F23A6" w:rsidP="003F23A6">
      <w:r>
        <w:t>SF_train_new&lt;-as.matrix(PCNL_multiple_output_train_new$SF_coded3)</w:t>
      </w:r>
    </w:p>
    <w:p w14:paraId="71D025EA" w14:textId="77777777" w:rsidR="003F23A6" w:rsidRDefault="003F23A6" w:rsidP="003F23A6"/>
    <w:p w14:paraId="594B8535" w14:textId="77777777" w:rsidR="003F23A6" w:rsidRDefault="003F23A6" w:rsidP="003F23A6">
      <w:r>
        <w:t>Transfusion_test_new&lt;-as.matrix(PCNL_multiple_output_test_new$Transfusion_coded3)</w:t>
      </w:r>
    </w:p>
    <w:p w14:paraId="41421E31" w14:textId="77777777" w:rsidR="003F23A6" w:rsidRDefault="003F23A6" w:rsidP="003F23A6">
      <w:r>
        <w:t>Infection_test_new&lt;-as.matrix(PCNL_multiple_output_test_new$Post_infection_coded3)</w:t>
      </w:r>
    </w:p>
    <w:p w14:paraId="74A693FF" w14:textId="5F15E8A8" w:rsidR="003F23A6" w:rsidRDefault="003F23A6" w:rsidP="003F23A6">
      <w:proofErr w:type="spellStart"/>
      <w:r>
        <w:t>SF_test_new</w:t>
      </w:r>
      <w:proofErr w:type="spellEnd"/>
      <w:r>
        <w:t>&lt;-</w:t>
      </w:r>
      <w:proofErr w:type="spellStart"/>
      <w:r>
        <w:t>as.matrix</w:t>
      </w:r>
      <w:proofErr w:type="spellEnd"/>
      <w:r>
        <w:t>(PCNL_multiple_output_test_new$SF_coded3)</w:t>
      </w:r>
    </w:p>
    <w:p w14:paraId="668B4DBF" w14:textId="093274A1" w:rsidR="003F23A6" w:rsidRDefault="003F23A6" w:rsidP="003F23A6"/>
    <w:p w14:paraId="01034687" w14:textId="77777777" w:rsidR="003F23A6" w:rsidRDefault="003F23A6" w:rsidP="003F23A6">
      <w:r>
        <w:t>#Build model</w:t>
      </w:r>
    </w:p>
    <w:p w14:paraId="75B55A7E" w14:textId="77777777" w:rsidR="003F23A6" w:rsidRDefault="003F23A6" w:rsidP="003F23A6">
      <w:r>
        <w:t>library(</w:t>
      </w:r>
      <w:proofErr w:type="spellStart"/>
      <w:r>
        <w:t>keras</w:t>
      </w:r>
      <w:proofErr w:type="spellEnd"/>
      <w:r>
        <w:t>)</w:t>
      </w:r>
    </w:p>
    <w:p w14:paraId="495D8F7B" w14:textId="77777777" w:rsidR="003F23A6" w:rsidRDefault="003F23A6" w:rsidP="003F23A6">
      <w:r>
        <w:t>library(</w:t>
      </w:r>
      <w:proofErr w:type="spellStart"/>
      <w:r>
        <w:t>tensorflow</w:t>
      </w:r>
      <w:proofErr w:type="spellEnd"/>
      <w:r>
        <w:t>)</w:t>
      </w:r>
    </w:p>
    <w:p w14:paraId="255642DE" w14:textId="77777777" w:rsidR="003F23A6" w:rsidRDefault="003F23A6" w:rsidP="003F23A6">
      <w:r>
        <w:t>library(caret)</w:t>
      </w:r>
    </w:p>
    <w:p w14:paraId="795008AD" w14:textId="77777777" w:rsidR="003F23A6" w:rsidRDefault="003F23A6" w:rsidP="003F23A6">
      <w:r>
        <w:t>library(</w:t>
      </w:r>
      <w:proofErr w:type="spellStart"/>
      <w:r>
        <w:t>pROC</w:t>
      </w:r>
      <w:proofErr w:type="spellEnd"/>
      <w:r>
        <w:t>)</w:t>
      </w:r>
    </w:p>
    <w:p w14:paraId="0E69C060" w14:textId="77777777" w:rsidR="003F23A6" w:rsidRDefault="003F23A6" w:rsidP="003F23A6"/>
    <w:p w14:paraId="0A05C92B" w14:textId="77777777" w:rsidR="003F23A6" w:rsidRDefault="003F23A6" w:rsidP="003F23A6">
      <w:proofErr w:type="spellStart"/>
      <w:r>
        <w:t>PCNL_base_model_new</w:t>
      </w:r>
      <w:proofErr w:type="spellEnd"/>
      <w:r>
        <w:t>&lt;-</w:t>
      </w:r>
      <w:proofErr w:type="spellStart"/>
      <w:r>
        <w:t>layer_input</w:t>
      </w:r>
      <w:proofErr w:type="spellEnd"/>
      <w:r>
        <w:t>(shape=c(43)) %&gt;%</w:t>
      </w:r>
    </w:p>
    <w:p w14:paraId="1B032322" w14:textId="77777777" w:rsidR="003F23A6" w:rsidRDefault="003F23A6" w:rsidP="003F23A6">
      <w:r>
        <w:t xml:space="preserve">  </w:t>
      </w:r>
      <w:proofErr w:type="spellStart"/>
      <w:r>
        <w:t>layer_dense</w:t>
      </w:r>
      <w:proofErr w:type="spellEnd"/>
      <w:r>
        <w:t>(units=128, activation = "</w:t>
      </w:r>
      <w:proofErr w:type="spellStart"/>
      <w:r>
        <w:t>relu</w:t>
      </w:r>
      <w:proofErr w:type="spellEnd"/>
      <w:r>
        <w:t>") %&gt;%</w:t>
      </w:r>
    </w:p>
    <w:p w14:paraId="62677EC8" w14:textId="77777777" w:rsidR="003F23A6" w:rsidRDefault="003F23A6" w:rsidP="003F23A6">
      <w:r>
        <w:t xml:space="preserve">  </w:t>
      </w:r>
      <w:proofErr w:type="spellStart"/>
      <w:r>
        <w:t>layer_dense</w:t>
      </w:r>
      <w:proofErr w:type="spellEnd"/>
      <w:r>
        <w:t>(units=128, activation = "</w:t>
      </w:r>
      <w:proofErr w:type="spellStart"/>
      <w:r>
        <w:t>relu</w:t>
      </w:r>
      <w:proofErr w:type="spellEnd"/>
      <w:r>
        <w:t>") %&gt;%</w:t>
      </w:r>
    </w:p>
    <w:p w14:paraId="377797AC" w14:textId="77777777" w:rsidR="003F23A6" w:rsidRDefault="003F23A6" w:rsidP="003F23A6">
      <w:r>
        <w:t xml:space="preserve">  </w:t>
      </w:r>
      <w:proofErr w:type="spellStart"/>
      <w:r>
        <w:t>layer_dense</w:t>
      </w:r>
      <w:proofErr w:type="spellEnd"/>
      <w:r>
        <w:t>(units=43, activation = "</w:t>
      </w:r>
      <w:proofErr w:type="spellStart"/>
      <w:r>
        <w:t>relu</w:t>
      </w:r>
      <w:proofErr w:type="spellEnd"/>
      <w:r>
        <w:t>")</w:t>
      </w:r>
    </w:p>
    <w:p w14:paraId="0202733C" w14:textId="77777777" w:rsidR="003F23A6" w:rsidRDefault="003F23A6" w:rsidP="003F23A6"/>
    <w:p w14:paraId="330B7ECB" w14:textId="77777777" w:rsidR="003F23A6" w:rsidRDefault="003F23A6" w:rsidP="003F23A6">
      <w:proofErr w:type="spellStart"/>
      <w:r>
        <w:t>Transfusion_output_new</w:t>
      </w:r>
      <w:proofErr w:type="spellEnd"/>
      <w:r>
        <w:t>&lt;-</w:t>
      </w:r>
      <w:proofErr w:type="spellStart"/>
      <w:r>
        <w:t>PCNL_base_model_new</w:t>
      </w:r>
      <w:proofErr w:type="spellEnd"/>
      <w:r>
        <w:t xml:space="preserve"> %&gt;%</w:t>
      </w:r>
    </w:p>
    <w:p w14:paraId="5B0BFBDA" w14:textId="77777777" w:rsidR="003F23A6" w:rsidRDefault="003F23A6" w:rsidP="003F23A6">
      <w:r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75C9BD53" w14:textId="77777777" w:rsidR="003F23A6" w:rsidRDefault="003F23A6" w:rsidP="003F23A6">
      <w:proofErr w:type="spellStart"/>
      <w:r>
        <w:t>Post_infection_output_new</w:t>
      </w:r>
      <w:proofErr w:type="spellEnd"/>
      <w:r>
        <w:t>&lt;-</w:t>
      </w:r>
      <w:proofErr w:type="spellStart"/>
      <w:r>
        <w:t>PCNL_base_model_new</w:t>
      </w:r>
      <w:proofErr w:type="spellEnd"/>
      <w:r>
        <w:t xml:space="preserve"> %&gt;%</w:t>
      </w:r>
    </w:p>
    <w:p w14:paraId="5770FEE7" w14:textId="77777777" w:rsidR="003F23A6" w:rsidRDefault="003F23A6" w:rsidP="003F23A6">
      <w:r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24EFD789" w14:textId="77777777" w:rsidR="003F23A6" w:rsidRDefault="003F23A6" w:rsidP="003F23A6">
      <w:proofErr w:type="spellStart"/>
      <w:r>
        <w:t>SF_output_new</w:t>
      </w:r>
      <w:proofErr w:type="spellEnd"/>
      <w:r>
        <w:t>&lt;-</w:t>
      </w:r>
      <w:proofErr w:type="spellStart"/>
      <w:r>
        <w:t>PCNL_base_model_new</w:t>
      </w:r>
      <w:proofErr w:type="spellEnd"/>
      <w:r>
        <w:t xml:space="preserve"> %&gt;%</w:t>
      </w:r>
    </w:p>
    <w:p w14:paraId="202C60AA" w14:textId="77777777" w:rsidR="003F23A6" w:rsidRDefault="003F23A6" w:rsidP="003F23A6">
      <w:r>
        <w:t xml:space="preserve">  </w:t>
      </w:r>
      <w:proofErr w:type="spellStart"/>
      <w:r>
        <w:t>layer_dense</w:t>
      </w:r>
      <w:proofErr w:type="spellEnd"/>
      <w:r>
        <w:t>(units=1, activation="sigmoid")</w:t>
      </w:r>
    </w:p>
    <w:p w14:paraId="61850E95" w14:textId="77777777" w:rsidR="003F23A6" w:rsidRDefault="003F23A6" w:rsidP="003F23A6"/>
    <w:p w14:paraId="488D4624" w14:textId="77777777" w:rsidR="003F23A6" w:rsidRDefault="003F23A6" w:rsidP="003F23A6">
      <w:proofErr w:type="spellStart"/>
      <w:r>
        <w:t>PCNL_multi_model_new</w:t>
      </w:r>
      <w:proofErr w:type="spellEnd"/>
      <w:r>
        <w:t>&lt;-</w:t>
      </w:r>
      <w:proofErr w:type="spellStart"/>
      <w:r>
        <w:t>keras_model</w:t>
      </w:r>
      <w:proofErr w:type="spellEnd"/>
      <w:r>
        <w:t>(</w:t>
      </w:r>
      <w:proofErr w:type="spellStart"/>
      <w:r>
        <w:t>PCNL_base_model_new</w:t>
      </w:r>
      <w:proofErr w:type="spellEnd"/>
      <w:r>
        <w:t>, list(</w:t>
      </w:r>
      <w:proofErr w:type="spellStart"/>
      <w:r>
        <w:t>Transfusion_output_new</w:t>
      </w:r>
      <w:proofErr w:type="spellEnd"/>
      <w:r>
        <w:t xml:space="preserve">, </w:t>
      </w:r>
      <w:proofErr w:type="spellStart"/>
      <w:r>
        <w:t>Post_infection_output_new</w:t>
      </w:r>
      <w:proofErr w:type="spellEnd"/>
      <w:r>
        <w:t xml:space="preserve">, </w:t>
      </w:r>
      <w:proofErr w:type="spellStart"/>
      <w:r>
        <w:t>SF_output_new</w:t>
      </w:r>
      <w:proofErr w:type="spellEnd"/>
      <w:r>
        <w:t>))</w:t>
      </w:r>
    </w:p>
    <w:p w14:paraId="6EC8AF03" w14:textId="77777777" w:rsidR="003F23A6" w:rsidRDefault="003F23A6" w:rsidP="003F23A6">
      <w:proofErr w:type="spellStart"/>
      <w:r>
        <w:t>PCNL_multi_model_new</w:t>
      </w:r>
      <w:proofErr w:type="spellEnd"/>
      <w:r>
        <w:t>%&gt;%compile(optimizer="</w:t>
      </w:r>
      <w:proofErr w:type="spellStart"/>
      <w:r>
        <w:t>rmsprop</w:t>
      </w:r>
      <w:proofErr w:type="spellEnd"/>
      <w:r>
        <w:t>", loss=list("</w:t>
      </w:r>
      <w:proofErr w:type="spellStart"/>
      <w:r>
        <w:t>binary_crossentropy</w:t>
      </w:r>
      <w:proofErr w:type="spellEnd"/>
      <w:r>
        <w:t>", "</w:t>
      </w:r>
      <w:proofErr w:type="spellStart"/>
      <w:r>
        <w:t>binary_crossentropy</w:t>
      </w:r>
      <w:proofErr w:type="spellEnd"/>
      <w:r>
        <w:t>", "</w:t>
      </w:r>
      <w:proofErr w:type="spellStart"/>
      <w:r>
        <w:t>binary_crossentropy</w:t>
      </w:r>
      <w:proofErr w:type="spellEnd"/>
      <w:r>
        <w:t>"), metrics="accuracy")</w:t>
      </w:r>
    </w:p>
    <w:p w14:paraId="23EF016D" w14:textId="77777777" w:rsidR="003F23A6" w:rsidRDefault="003F23A6" w:rsidP="003F23A6">
      <w:r>
        <w:t>New_combined_model&lt;-PCNL_multi_model_new%&gt;%fit(PCNL_multiple_output_train_predictors_new1, list(</w:t>
      </w:r>
      <w:proofErr w:type="spellStart"/>
      <w:r>
        <w:t>Transfusion_train_new</w:t>
      </w:r>
      <w:proofErr w:type="spellEnd"/>
      <w:r>
        <w:t xml:space="preserve">, </w:t>
      </w:r>
      <w:proofErr w:type="spellStart"/>
      <w:r>
        <w:t>Infection_train_new</w:t>
      </w:r>
      <w:proofErr w:type="spellEnd"/>
      <w:r>
        <w:t xml:space="preserve">, </w:t>
      </w:r>
      <w:proofErr w:type="spellStart"/>
      <w:r>
        <w:t>SF_train_new</w:t>
      </w:r>
      <w:proofErr w:type="spellEnd"/>
      <w:r>
        <w:t xml:space="preserve">), </w:t>
      </w:r>
      <w:proofErr w:type="spellStart"/>
      <w:r>
        <w:t>validation_split</w:t>
      </w:r>
      <w:proofErr w:type="spellEnd"/>
      <w:r>
        <w:t xml:space="preserve">=0.2, epoch=200, </w:t>
      </w:r>
      <w:proofErr w:type="spellStart"/>
      <w:r>
        <w:t>batch_size</w:t>
      </w:r>
      <w:proofErr w:type="spellEnd"/>
      <w:r>
        <w:t>=32, verbose=1)</w:t>
      </w:r>
    </w:p>
    <w:p w14:paraId="2316657A" w14:textId="77777777" w:rsidR="003F23A6" w:rsidRDefault="003F23A6" w:rsidP="003F23A6">
      <w:r>
        <w:t>New_results&lt;-PCNL_multi_model_new%&gt;%evaluate(PCNL_multiple_output_test_predictors_new1, list(</w:t>
      </w:r>
      <w:proofErr w:type="spellStart"/>
      <w:r>
        <w:t>Transfusion_test_new,Infection_test_new</w:t>
      </w:r>
      <w:proofErr w:type="spellEnd"/>
      <w:r>
        <w:t xml:space="preserve">, </w:t>
      </w:r>
      <w:proofErr w:type="spellStart"/>
      <w:r>
        <w:t>SF_test_new</w:t>
      </w:r>
      <w:proofErr w:type="spellEnd"/>
      <w:r>
        <w:t>),verbose=1)</w:t>
      </w:r>
    </w:p>
    <w:p w14:paraId="6FB0E89A" w14:textId="00C069AC" w:rsidR="003F23A6" w:rsidRDefault="003F23A6" w:rsidP="003F23A6">
      <w:r>
        <w:t>New_combined_model_predictions&lt;-PCNL_multi_model_new%&gt;%predict(PCNL_multiple_output_test_predictors_new1,batch_size=32, verbose=1)</w:t>
      </w:r>
    </w:p>
    <w:p w14:paraId="70A29059" w14:textId="27888E43" w:rsidR="003F23A6" w:rsidRDefault="003F23A6" w:rsidP="003F23A6"/>
    <w:p w14:paraId="11D39FEB" w14:textId="77777777" w:rsidR="003F23A6" w:rsidRDefault="003F23A6" w:rsidP="003F23A6">
      <w:r>
        <w:t>#Test model</w:t>
      </w:r>
    </w:p>
    <w:p w14:paraId="7EAAB736" w14:textId="77777777" w:rsidR="003F23A6" w:rsidRDefault="003F23A6" w:rsidP="003F23A6">
      <w:r>
        <w:t>New_combined_model_predictions1&lt;-as.data.frame(New_combined_model_predictions)</w:t>
      </w:r>
    </w:p>
    <w:p w14:paraId="76437F56" w14:textId="77777777" w:rsidR="003F23A6" w:rsidRDefault="003F23A6" w:rsidP="003F23A6"/>
    <w:p w14:paraId="1678F5AA" w14:textId="77777777" w:rsidR="003F23A6" w:rsidRDefault="003F23A6" w:rsidP="003F23A6">
      <w:r>
        <w:t>#Transfusion</w:t>
      </w:r>
    </w:p>
    <w:p w14:paraId="39753221" w14:textId="77777777" w:rsidR="003F23A6" w:rsidRDefault="003F23A6" w:rsidP="003F23A6">
      <w:r>
        <w:t>Transfusion_prediction_new&lt;-New_combined_model_predictions1$structure.c.0.00262477993965149..0.0120222270488739..0.00148430466651917..</w:t>
      </w:r>
    </w:p>
    <w:p w14:paraId="6010FEBE" w14:textId="77777777" w:rsidR="003F23A6" w:rsidRDefault="003F23A6" w:rsidP="003F23A6">
      <w:r>
        <w:t>Transfusion_prediction_new1&lt;-round(</w:t>
      </w:r>
      <w:proofErr w:type="spellStart"/>
      <w:r>
        <w:t>Transfusion_prediction_new</w:t>
      </w:r>
      <w:proofErr w:type="spellEnd"/>
      <w:r>
        <w:t>, digits=0)</w:t>
      </w:r>
    </w:p>
    <w:p w14:paraId="0709A84D" w14:textId="77777777" w:rsidR="003F23A6" w:rsidRDefault="003F23A6" w:rsidP="003F23A6">
      <w:r>
        <w:t>Transfusion_prediction_new1_tb&lt;-table(</w:t>
      </w:r>
      <w:proofErr w:type="spellStart"/>
      <w:r>
        <w:t>Transfusion_test_new</w:t>
      </w:r>
      <w:proofErr w:type="spellEnd"/>
      <w:r>
        <w:t>, Transfusion_prediction_new1)</w:t>
      </w:r>
    </w:p>
    <w:p w14:paraId="188A4D52" w14:textId="77777777" w:rsidR="003F23A6" w:rsidRDefault="003F23A6" w:rsidP="003F23A6">
      <w:proofErr w:type="spellStart"/>
      <w:r>
        <w:t>confusionMatrix</w:t>
      </w:r>
      <w:proofErr w:type="spellEnd"/>
      <w:r>
        <w:t>(Transfusion_prediction_new1_tb)</w:t>
      </w:r>
    </w:p>
    <w:p w14:paraId="0CC4F0E0" w14:textId="77777777" w:rsidR="003F23A6" w:rsidRDefault="003F23A6" w:rsidP="003F23A6">
      <w:r>
        <w:t>Transfusion_prediction_new1_roc&lt;-roc(</w:t>
      </w:r>
      <w:proofErr w:type="spellStart"/>
      <w:r>
        <w:t>Transfusion_test_new</w:t>
      </w:r>
      <w:proofErr w:type="spellEnd"/>
      <w:r>
        <w:t>, Transfusion_prediction_new1)</w:t>
      </w:r>
    </w:p>
    <w:p w14:paraId="7A5969AF" w14:textId="77777777" w:rsidR="003F23A6" w:rsidRDefault="003F23A6" w:rsidP="003F23A6">
      <w:proofErr w:type="spellStart"/>
      <w:r>
        <w:t>auc</w:t>
      </w:r>
      <w:proofErr w:type="spellEnd"/>
      <w:r>
        <w:t>(Transfusion_prediction_new1_roc)</w:t>
      </w:r>
    </w:p>
    <w:p w14:paraId="53385423" w14:textId="1066E50F" w:rsidR="003F23A6" w:rsidRDefault="003F23A6" w:rsidP="003F23A6">
      <w:r>
        <w:t xml:space="preserve">plot(Transfusion_prediction_new1_roc, col=5, </w:t>
      </w:r>
      <w:proofErr w:type="spellStart"/>
      <w:r>
        <w:t>lty</w:t>
      </w:r>
      <w:proofErr w:type="spellEnd"/>
      <w:r>
        <w:t>=2)</w:t>
      </w:r>
    </w:p>
    <w:p w14:paraId="566E295B" w14:textId="50F1D9B9" w:rsidR="00A967C2" w:rsidRDefault="00A967C2" w:rsidP="003F23A6"/>
    <w:p w14:paraId="7F6EB4C5" w14:textId="77777777" w:rsidR="00D90936" w:rsidRPr="00EF0AF5" w:rsidRDefault="00D90936" w:rsidP="00D909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>Area under the curve: 0.8496</w:t>
      </w:r>
    </w:p>
    <w:p w14:paraId="693A5F81" w14:textId="77777777" w:rsidR="00D90936" w:rsidRDefault="00D90936" w:rsidP="003F23A6"/>
    <w:p w14:paraId="79DA3DDD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44843162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1E675E3C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Transfusion_prediction_new1</w:t>
      </w:r>
    </w:p>
    <w:p w14:paraId="7E96F145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Transfusion_test_new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   0    1</w:t>
      </w:r>
    </w:p>
    <w:p w14:paraId="7FB2DD39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0 1275    1</w:t>
      </w:r>
    </w:p>
    <w:p w14:paraId="0BDDC8F9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1   15   35</w:t>
      </w:r>
    </w:p>
    <w:p w14:paraId="5673B646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30246FA6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Accuracy : 0.9879          </w:t>
      </w:r>
    </w:p>
    <w:p w14:paraId="00DC1371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95% CI : (0.9805, 0.9931)</w:t>
      </w:r>
    </w:p>
    <w:p w14:paraId="15E28B41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No Information Rate : 0.9729          </w:t>
      </w:r>
    </w:p>
    <w:p w14:paraId="2F04EEBE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&gt; NIR] : 0.0001309       </w:t>
      </w:r>
    </w:p>
    <w:p w14:paraId="6B47C1DB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3AE4D40D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Kappa : 0.8079          </w:t>
      </w:r>
    </w:p>
    <w:p w14:paraId="77A7BEBA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794CD4C3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Test P-Value : 0.0011541       </w:t>
      </w:r>
    </w:p>
    <w:p w14:paraId="138B2BF6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5D223E3A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Sensitivity : 0.9884          </w:t>
      </w:r>
    </w:p>
    <w:p w14:paraId="05BA2A50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Specificity : 0.9722          </w:t>
      </w:r>
    </w:p>
    <w:p w14:paraId="51F60079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lastRenderedPageBreak/>
        <w:t xml:space="preserve">        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Value : 0.9992          </w:t>
      </w:r>
    </w:p>
    <w:p w14:paraId="657D11C0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Neg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Value : 0.7000          </w:t>
      </w:r>
    </w:p>
    <w:p w14:paraId="0A1ECCE4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Prevalence : 0.9729          </w:t>
      </w:r>
    </w:p>
    <w:p w14:paraId="5AA70E02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Detection Rate : 0.9615          </w:t>
      </w:r>
    </w:p>
    <w:p w14:paraId="55D151FE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Detection Prevalence : 0.9623          </w:t>
      </w:r>
    </w:p>
    <w:p w14:paraId="5A43735C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Balanced Accuracy : 0.9803          </w:t>
      </w:r>
    </w:p>
    <w:p w14:paraId="68AD7473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61594C6C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'Positive' Class : 0               </w:t>
      </w:r>
    </w:p>
    <w:p w14:paraId="39D5B39C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33009C68" w14:textId="77777777" w:rsidR="003F23A6" w:rsidRDefault="003F23A6" w:rsidP="003F23A6"/>
    <w:p w14:paraId="397D0584" w14:textId="77777777" w:rsidR="003F23A6" w:rsidRDefault="003F23A6" w:rsidP="003F23A6">
      <w:r>
        <w:t>#Infection</w:t>
      </w:r>
    </w:p>
    <w:p w14:paraId="0C497A97" w14:textId="77777777" w:rsidR="003F23A6" w:rsidRDefault="003F23A6" w:rsidP="003F23A6">
      <w:r>
        <w:t>Infection_predictions_new&lt;-New_combined_model_predictions1$structure.c.0.290845274925232..0.150248736143112..0.0557928681373596..</w:t>
      </w:r>
    </w:p>
    <w:p w14:paraId="79F099F7" w14:textId="77777777" w:rsidR="003F23A6" w:rsidRDefault="003F23A6" w:rsidP="003F23A6">
      <w:r>
        <w:t>Infection_predictions_new1&lt;-round(</w:t>
      </w:r>
      <w:proofErr w:type="spellStart"/>
      <w:r>
        <w:t>Infection_predictions_new</w:t>
      </w:r>
      <w:proofErr w:type="spellEnd"/>
      <w:r>
        <w:t>, digits=0)</w:t>
      </w:r>
    </w:p>
    <w:p w14:paraId="1E4F91E4" w14:textId="77777777" w:rsidR="003F23A6" w:rsidRDefault="003F23A6" w:rsidP="003F23A6">
      <w:r>
        <w:t>Infection_prediction_new1_tb&lt;-table(</w:t>
      </w:r>
      <w:proofErr w:type="spellStart"/>
      <w:r>
        <w:t>Infection_test_new</w:t>
      </w:r>
      <w:proofErr w:type="spellEnd"/>
      <w:r>
        <w:t>, Infection_predictions_new1)</w:t>
      </w:r>
    </w:p>
    <w:p w14:paraId="6D9CA6BA" w14:textId="77777777" w:rsidR="003F23A6" w:rsidRDefault="003F23A6" w:rsidP="003F23A6">
      <w:proofErr w:type="spellStart"/>
      <w:r>
        <w:t>confusionMatrix</w:t>
      </w:r>
      <w:proofErr w:type="spellEnd"/>
      <w:r>
        <w:t>(Infection_prediction_new1_tb)</w:t>
      </w:r>
    </w:p>
    <w:p w14:paraId="2DB511AD" w14:textId="77777777" w:rsidR="003F23A6" w:rsidRDefault="003F23A6" w:rsidP="003F23A6">
      <w:r>
        <w:t>Infection_prediction_new1_roc&lt;-roc(</w:t>
      </w:r>
      <w:proofErr w:type="spellStart"/>
      <w:r>
        <w:t>Infection_test_new</w:t>
      </w:r>
      <w:proofErr w:type="spellEnd"/>
      <w:r>
        <w:t>, Infection_predictions_new1)</w:t>
      </w:r>
    </w:p>
    <w:p w14:paraId="1673E71A" w14:textId="77777777" w:rsidR="003F23A6" w:rsidRDefault="003F23A6" w:rsidP="003F23A6">
      <w:proofErr w:type="spellStart"/>
      <w:r>
        <w:t>auc</w:t>
      </w:r>
      <w:proofErr w:type="spellEnd"/>
      <w:r>
        <w:t>(Infection_prediction_new1_roc)</w:t>
      </w:r>
    </w:p>
    <w:p w14:paraId="77758E55" w14:textId="1A7BFE90" w:rsidR="003F23A6" w:rsidRDefault="003F23A6" w:rsidP="003F23A6">
      <w:r>
        <w:t xml:space="preserve">plot(Infection_prediction_new1_roc, col=5, </w:t>
      </w:r>
      <w:proofErr w:type="spellStart"/>
      <w:r>
        <w:t>lty</w:t>
      </w:r>
      <w:proofErr w:type="spellEnd"/>
      <w:r>
        <w:t>=2)</w:t>
      </w:r>
    </w:p>
    <w:p w14:paraId="21E19FB3" w14:textId="395BB003" w:rsidR="00A967C2" w:rsidRDefault="00A967C2" w:rsidP="003F23A6"/>
    <w:p w14:paraId="72C441EC" w14:textId="77777777" w:rsidR="00D90936" w:rsidRPr="00EF0AF5" w:rsidRDefault="00D90936" w:rsidP="00D909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>Area under the curve: 0.9048</w:t>
      </w:r>
    </w:p>
    <w:p w14:paraId="0D7C4087" w14:textId="77777777" w:rsidR="00D90936" w:rsidRDefault="00D90936" w:rsidP="003F23A6"/>
    <w:p w14:paraId="2017B102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47EE67CD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201107A7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Infection_predictions_new1</w:t>
      </w:r>
    </w:p>
    <w:p w14:paraId="485F65E3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Infection_test_new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  0   1</w:t>
      </w:r>
    </w:p>
    <w:p w14:paraId="0ED4959A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0 936  79</w:t>
      </w:r>
    </w:p>
    <w:p w14:paraId="0C7BEA26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1  35 276</w:t>
      </w:r>
    </w:p>
    <w:p w14:paraId="08D265EF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0A9D4929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Accuracy : 0.914           </w:t>
      </w:r>
    </w:p>
    <w:p w14:paraId="4F0C5A5F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95% CI : (0.8976, 0.9286)</w:t>
      </w:r>
    </w:p>
    <w:p w14:paraId="27F3DC5C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No Information Rate : 0.7323          </w:t>
      </w:r>
    </w:p>
    <w:p w14:paraId="515973D6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&gt; NIR] : &lt; 2.2e-16       </w:t>
      </w:r>
    </w:p>
    <w:p w14:paraId="6FBDBE58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5D3C1B7F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Kappa : 0.7718          </w:t>
      </w:r>
    </w:p>
    <w:p w14:paraId="65F7B5C5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6B053037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Test P-Value : 5.642e-05       </w:t>
      </w:r>
    </w:p>
    <w:p w14:paraId="41178C2A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3F690D89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Sensitivity : 0.9640          </w:t>
      </w:r>
    </w:p>
    <w:p w14:paraId="3C391849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Specificity : 0.7775          </w:t>
      </w:r>
    </w:p>
    <w:p w14:paraId="7565885A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Value : 0.9222          </w:t>
      </w:r>
    </w:p>
    <w:p w14:paraId="532CCABF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Neg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Value : 0.8875          </w:t>
      </w:r>
    </w:p>
    <w:p w14:paraId="786AEA82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Prevalence : 0.7323          </w:t>
      </w:r>
    </w:p>
    <w:p w14:paraId="38B3775C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Detection Rate : 0.7059          </w:t>
      </w:r>
    </w:p>
    <w:p w14:paraId="57F6E142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Detection Prevalence : 0.7655          </w:t>
      </w:r>
    </w:p>
    <w:p w14:paraId="352C7CD7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Balanced Accuracy : 0.8707          </w:t>
      </w:r>
    </w:p>
    <w:p w14:paraId="06BE121C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44C97305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'Positive' Class : 0               </w:t>
      </w:r>
    </w:p>
    <w:p w14:paraId="7F4E5F27" w14:textId="77777777" w:rsidR="00A967C2" w:rsidRPr="00EF0AF5" w:rsidRDefault="00A967C2" w:rsidP="00A967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 </w:t>
      </w:r>
    </w:p>
    <w:p w14:paraId="250DDE59" w14:textId="77777777" w:rsidR="00A967C2" w:rsidRDefault="00A967C2" w:rsidP="003F23A6"/>
    <w:p w14:paraId="6E7F241E" w14:textId="1E998ADC" w:rsidR="00EF0AF5" w:rsidRDefault="00EF0AF5" w:rsidP="003F23A6"/>
    <w:p w14:paraId="42AA5D11" w14:textId="1D8D559E" w:rsidR="00EF0AF5" w:rsidRPr="00EF0AF5" w:rsidRDefault="00EF0AF5" w:rsidP="00EF0AF5">
      <w:pPr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EF0AF5">
        <w:rPr>
          <w:rFonts w:ascii="Monaco" w:hAnsi="Monaco"/>
          <w:color w:val="404040"/>
          <w:sz w:val="18"/>
          <w:szCs w:val="18"/>
        </w:rPr>
        <w:fldChar w:fldCharType="begin"/>
      </w:r>
      <w:r w:rsidRPr="00EF0AF5">
        <w:rPr>
          <w:rFonts w:ascii="Monaco" w:hAnsi="Monaco"/>
          <w:color w:val="404040"/>
          <w:sz w:val="18"/>
          <w:szCs w:val="18"/>
        </w:rPr>
        <w:instrText xml:space="preserve"> INCLUDEPICTURE "http://127.0.0.1:44179/chunk_output/2B48C0A2AE3CD9C3/7FEA77C8/c9gdcp7lkxklx/00002b.png" \* MERGEFORMATINET </w:instrText>
      </w:r>
      <w:r w:rsidRPr="00EF0AF5">
        <w:rPr>
          <w:rFonts w:ascii="Monaco" w:hAnsi="Monaco"/>
          <w:color w:val="404040"/>
          <w:sz w:val="18"/>
          <w:szCs w:val="18"/>
        </w:rPr>
        <w:fldChar w:fldCharType="separate"/>
      </w:r>
      <w:r w:rsidRPr="00EF0AF5">
        <w:rPr>
          <w:rFonts w:ascii="Monaco" w:hAnsi="Monaco"/>
          <w:noProof/>
          <w:color w:val="404040"/>
          <w:sz w:val="18"/>
          <w:szCs w:val="18"/>
        </w:rPr>
        <mc:AlternateContent>
          <mc:Choice Requires="wps">
            <w:drawing>
              <wp:inline distT="0" distB="0" distL="0" distR="0" wp14:anchorId="3F9DE4B1" wp14:editId="15529E3D">
                <wp:extent cx="307340" cy="307340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DD7E163" id="Rectangle 2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EF0AF5">
        <w:rPr>
          <w:rFonts w:ascii="Monaco" w:hAnsi="Monaco"/>
          <w:color w:val="404040"/>
          <w:sz w:val="18"/>
          <w:szCs w:val="18"/>
        </w:rPr>
        <w:fldChar w:fldCharType="end"/>
      </w:r>
    </w:p>
    <w:p w14:paraId="1CC12CB2" w14:textId="7882F8C0" w:rsidR="00EF0AF5" w:rsidRPr="00EF0AF5" w:rsidRDefault="00EF0AF5" w:rsidP="00EF0AF5">
      <w:pPr>
        <w:shd w:val="clear" w:color="auto" w:fill="FFFFFF"/>
        <w:rPr>
          <w:rFonts w:ascii="Monaco" w:hAnsi="Monaco"/>
          <w:color w:val="404040"/>
          <w:sz w:val="18"/>
          <w:szCs w:val="18"/>
        </w:rPr>
      </w:pPr>
      <w:r w:rsidRPr="00EF0AF5">
        <w:rPr>
          <w:rFonts w:ascii="Monaco" w:hAnsi="Monaco"/>
          <w:color w:val="404040"/>
          <w:sz w:val="18"/>
          <w:szCs w:val="18"/>
        </w:rPr>
        <w:lastRenderedPageBreak/>
        <w:fldChar w:fldCharType="begin"/>
      </w:r>
      <w:r w:rsidRPr="00EF0AF5">
        <w:rPr>
          <w:rFonts w:ascii="Monaco" w:hAnsi="Monaco"/>
          <w:color w:val="404040"/>
          <w:sz w:val="18"/>
          <w:szCs w:val="18"/>
        </w:rPr>
        <w:instrText xml:space="preserve"> INCLUDEPICTURE "http://127.0.0.1:44179/chunk_output/2B48C0A2AE3CD9C3/7FEA77C8/c9gdcp7lkxklx/00002d.png" \* MERGEFORMATINET </w:instrText>
      </w:r>
      <w:r w:rsidRPr="00EF0AF5">
        <w:rPr>
          <w:rFonts w:ascii="Monaco" w:hAnsi="Monaco"/>
          <w:color w:val="404040"/>
          <w:sz w:val="18"/>
          <w:szCs w:val="18"/>
        </w:rPr>
        <w:fldChar w:fldCharType="separate"/>
      </w:r>
      <w:r w:rsidRPr="00EF0AF5">
        <w:rPr>
          <w:rFonts w:ascii="Monaco" w:hAnsi="Monaco"/>
          <w:noProof/>
          <w:color w:val="404040"/>
          <w:sz w:val="18"/>
          <w:szCs w:val="18"/>
        </w:rPr>
        <mc:AlternateContent>
          <mc:Choice Requires="wps">
            <w:drawing>
              <wp:inline distT="0" distB="0" distL="0" distR="0" wp14:anchorId="275B34D1" wp14:editId="67BDD436">
                <wp:extent cx="307340" cy="307340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F315760" id="Rectangle 1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EF0AF5">
        <w:rPr>
          <w:rFonts w:ascii="Monaco" w:hAnsi="Monaco"/>
          <w:color w:val="404040"/>
          <w:sz w:val="18"/>
          <w:szCs w:val="18"/>
        </w:rPr>
        <w:fldChar w:fldCharType="end"/>
      </w:r>
    </w:p>
    <w:p w14:paraId="73E2546D" w14:textId="77777777" w:rsidR="003F23A6" w:rsidRDefault="003F23A6" w:rsidP="003F23A6"/>
    <w:p w14:paraId="4CCDDC0C" w14:textId="77777777" w:rsidR="003F23A6" w:rsidRDefault="003F23A6" w:rsidP="003F23A6">
      <w:r>
        <w:t>#SF</w:t>
      </w:r>
    </w:p>
    <w:p w14:paraId="107F9B58" w14:textId="77777777" w:rsidR="003F23A6" w:rsidRDefault="003F23A6" w:rsidP="003F23A6">
      <w:r>
        <w:t>SF_predictions_new&lt;-New_combined_model_predictions1$structure.c.0.271894574165344..0.0481393933296204..0.3408282995224..</w:t>
      </w:r>
    </w:p>
    <w:p w14:paraId="0A77306D" w14:textId="77777777" w:rsidR="003F23A6" w:rsidRDefault="003F23A6" w:rsidP="003F23A6">
      <w:r>
        <w:t>SF_predictions_new1&lt;-round(</w:t>
      </w:r>
      <w:proofErr w:type="spellStart"/>
      <w:r>
        <w:t>SF_predictions_new</w:t>
      </w:r>
      <w:proofErr w:type="spellEnd"/>
      <w:r>
        <w:t>, digits=0)</w:t>
      </w:r>
    </w:p>
    <w:p w14:paraId="19897495" w14:textId="77777777" w:rsidR="003F23A6" w:rsidRDefault="003F23A6" w:rsidP="003F23A6">
      <w:r>
        <w:t>SF_prediction_new1_tb&lt;-table(</w:t>
      </w:r>
      <w:proofErr w:type="spellStart"/>
      <w:r>
        <w:t>SF_test_new</w:t>
      </w:r>
      <w:proofErr w:type="spellEnd"/>
      <w:r>
        <w:t>, SF_predictions_new1)</w:t>
      </w:r>
    </w:p>
    <w:p w14:paraId="494A2755" w14:textId="77777777" w:rsidR="003F23A6" w:rsidRDefault="003F23A6" w:rsidP="003F23A6">
      <w:proofErr w:type="spellStart"/>
      <w:r>
        <w:t>confusionMatrix</w:t>
      </w:r>
      <w:proofErr w:type="spellEnd"/>
      <w:r>
        <w:t>(SF_prediction_new1_tb)</w:t>
      </w:r>
    </w:p>
    <w:p w14:paraId="3CD3D25A" w14:textId="77777777" w:rsidR="003F23A6" w:rsidRDefault="003F23A6" w:rsidP="003F23A6">
      <w:r>
        <w:t>SF_prediction_new1_roc&lt;-roc(</w:t>
      </w:r>
      <w:proofErr w:type="spellStart"/>
      <w:r>
        <w:t>SF_test_new</w:t>
      </w:r>
      <w:proofErr w:type="spellEnd"/>
      <w:r>
        <w:t>, SF_predictions_new1)</w:t>
      </w:r>
    </w:p>
    <w:p w14:paraId="2539A4CF" w14:textId="77777777" w:rsidR="003F23A6" w:rsidRDefault="003F23A6" w:rsidP="003F23A6">
      <w:proofErr w:type="spellStart"/>
      <w:r>
        <w:t>auc</w:t>
      </w:r>
      <w:proofErr w:type="spellEnd"/>
      <w:r>
        <w:t>(SF_prediction_new1_roc)</w:t>
      </w:r>
    </w:p>
    <w:p w14:paraId="3CC65CF5" w14:textId="157A6414" w:rsidR="003F23A6" w:rsidRDefault="003F23A6" w:rsidP="003F23A6">
      <w:r>
        <w:t xml:space="preserve">plot(SF_prediction_new1_roc, col=5, </w:t>
      </w:r>
      <w:proofErr w:type="spellStart"/>
      <w:r>
        <w:t>lty</w:t>
      </w:r>
      <w:proofErr w:type="spellEnd"/>
      <w:r>
        <w:t>=2)</w:t>
      </w:r>
    </w:p>
    <w:p w14:paraId="135E1308" w14:textId="423110A9" w:rsidR="00EF0AF5" w:rsidRDefault="00EF0AF5" w:rsidP="003F23A6"/>
    <w:p w14:paraId="43931CFF" w14:textId="77777777" w:rsidR="00D90936" w:rsidRPr="00EF0AF5" w:rsidRDefault="00D90936" w:rsidP="00D909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>Area under the curve: 0.5572</w:t>
      </w:r>
    </w:p>
    <w:p w14:paraId="6F58FA9C" w14:textId="77777777" w:rsidR="00D90936" w:rsidRDefault="00D90936" w:rsidP="003F23A6"/>
    <w:p w14:paraId="3FC52E91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>Confusion Matrix and Statistics</w:t>
      </w:r>
    </w:p>
    <w:p w14:paraId="0A983A55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</w:p>
    <w:p w14:paraId="0D029790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SF_predictions_new1</w:t>
      </w:r>
    </w:p>
    <w:p w14:paraId="377D2A22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SF_test_new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   0    1</w:t>
      </w:r>
    </w:p>
    <w:p w14:paraId="57C62461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0 1074   44</w:t>
      </w:r>
    </w:p>
    <w:p w14:paraId="676E88C2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1  176   32</w:t>
      </w:r>
    </w:p>
    <w:p w14:paraId="16816D6B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7E4F6DC5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Accuracy : 0.8341         </w:t>
      </w:r>
    </w:p>
    <w:p w14:paraId="48331ED8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95% CI : (0.813, 0.8537)</w:t>
      </w:r>
    </w:p>
    <w:p w14:paraId="6C331D1B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No Information Rate : 0.9427         </w:t>
      </w:r>
    </w:p>
    <w:p w14:paraId="7FF09070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P-Value [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Acc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&gt; NIR] : 1              </w:t>
      </w:r>
    </w:p>
    <w:p w14:paraId="4AE20DCD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5D3847B7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Kappa : 0.1544         </w:t>
      </w:r>
    </w:p>
    <w:p w14:paraId="532413F1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2A1DE3F0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Mcnemar's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Test P-Value : &lt;2e-16         </w:t>
      </w:r>
    </w:p>
    <w:p w14:paraId="57BE2A6E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356E994D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Sensitivity : 0.8592         </w:t>
      </w:r>
    </w:p>
    <w:p w14:paraId="6EFBE28E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Specificity : 0.4211         </w:t>
      </w:r>
    </w:p>
    <w:p w14:paraId="502F5BA5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Pos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Value : 0.9606         </w:t>
      </w:r>
    </w:p>
    <w:p w14:paraId="43DB9EBC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Neg </w:t>
      </w:r>
      <w:proofErr w:type="spellStart"/>
      <w:r w:rsidRPr="00EF0AF5">
        <w:rPr>
          <w:rFonts w:ascii="Monaco" w:hAnsi="Monaco" w:cs="Courier New"/>
          <w:color w:val="404040"/>
          <w:sz w:val="18"/>
          <w:szCs w:val="18"/>
        </w:rPr>
        <w:t>Pred</w:t>
      </w:r>
      <w:proofErr w:type="spellEnd"/>
      <w:r w:rsidRPr="00EF0AF5">
        <w:rPr>
          <w:rFonts w:ascii="Monaco" w:hAnsi="Monaco" w:cs="Courier New"/>
          <w:color w:val="404040"/>
          <w:sz w:val="18"/>
          <w:szCs w:val="18"/>
        </w:rPr>
        <w:t xml:space="preserve"> Value : 0.1538         </w:t>
      </w:r>
    </w:p>
    <w:p w14:paraId="5B656B4F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Prevalence : 0.9427         </w:t>
      </w:r>
    </w:p>
    <w:p w14:paraId="5CD2ADCF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Detection Rate : 0.8100         </w:t>
      </w:r>
    </w:p>
    <w:p w14:paraId="1962BE8F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Detection Prevalence : 0.8431         </w:t>
      </w:r>
    </w:p>
    <w:p w14:paraId="7C353E0D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Balanced Accuracy : 0.6401         </w:t>
      </w:r>
    </w:p>
    <w:p w14:paraId="219A6B37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3C0FE570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'Positive' Class : 0              </w:t>
      </w:r>
    </w:p>
    <w:p w14:paraId="48E1C5F7" w14:textId="77777777" w:rsidR="00EF0AF5" w:rsidRPr="00EF0AF5" w:rsidRDefault="00EF0AF5" w:rsidP="00EF0A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hAnsi="Monaco" w:cs="Courier New"/>
          <w:color w:val="404040"/>
          <w:sz w:val="18"/>
          <w:szCs w:val="18"/>
        </w:rPr>
      </w:pPr>
      <w:r w:rsidRPr="00EF0AF5">
        <w:rPr>
          <w:rFonts w:ascii="Monaco" w:hAnsi="Monaco" w:cs="Courier New"/>
          <w:color w:val="404040"/>
          <w:sz w:val="18"/>
          <w:szCs w:val="18"/>
        </w:rPr>
        <w:t xml:space="preserve">                                         </w:t>
      </w:r>
    </w:p>
    <w:p w14:paraId="587FF41F" w14:textId="77777777" w:rsidR="00EF0AF5" w:rsidRDefault="00EF0AF5" w:rsidP="003F23A6"/>
    <w:p w14:paraId="3A9E0CBD" w14:textId="77777777" w:rsidR="000443CF" w:rsidRDefault="000443CF">
      <w:r>
        <w:br w:type="page"/>
      </w:r>
    </w:p>
    <w:p w14:paraId="12E85300" w14:textId="624AFB48" w:rsidR="00794748" w:rsidRDefault="0040377A" w:rsidP="00794748">
      <w:pPr>
        <w:pStyle w:val="ListParagraph"/>
        <w:numPr>
          <w:ilvl w:val="0"/>
          <w:numId w:val="1"/>
        </w:numPr>
      </w:pPr>
      <w:r>
        <w:lastRenderedPageBreak/>
        <w:t>ROC Curves for deep learning models</w:t>
      </w:r>
    </w:p>
    <w:p w14:paraId="7196E0EE" w14:textId="7814B275" w:rsidR="00A51CED" w:rsidRDefault="00A51CED" w:rsidP="00A51CED"/>
    <w:p w14:paraId="67B7DA67" w14:textId="77777777" w:rsidR="00A51CED" w:rsidRDefault="00A51CED" w:rsidP="00A51CED">
      <w:r>
        <w:t>```{r Combine ROC Curves - Immediate Clearance}</w:t>
      </w:r>
    </w:p>
    <w:p w14:paraId="134288AC" w14:textId="77777777" w:rsidR="00A51CED" w:rsidRDefault="00A51CED" w:rsidP="00A51CED">
      <w:r>
        <w:t>#Immediate clearance</w:t>
      </w:r>
    </w:p>
    <w:p w14:paraId="7A81ED7F" w14:textId="77777777" w:rsidR="00A51CED" w:rsidRDefault="00A51CED" w:rsidP="00A51CED">
      <w:r>
        <w:t>plot(</w:t>
      </w:r>
      <w:proofErr w:type="spellStart"/>
      <w:r>
        <w:t>Multi_Immediate_clearance_roc</w:t>
      </w:r>
      <w:proofErr w:type="spellEnd"/>
      <w:r>
        <w:t xml:space="preserve">, col=4, </w:t>
      </w:r>
      <w:proofErr w:type="spellStart"/>
      <w:r>
        <w:t>lty</w:t>
      </w:r>
      <w:proofErr w:type="spellEnd"/>
      <w:r>
        <w:t>=1, main=("Immediate Clearance on Fluoroscopy - Deep Neural Networks"), legend(x="</w:t>
      </w:r>
      <w:proofErr w:type="spellStart"/>
      <w:r>
        <w:t>right",legend</w:t>
      </w:r>
      <w:proofErr w:type="spellEnd"/>
      <w:r>
        <w:t>=c("Blue: Multiple Output model", "AUC=0.533", "Green: Single Output model", "AUC=0.587")))</w:t>
      </w:r>
    </w:p>
    <w:p w14:paraId="6581181F" w14:textId="77777777" w:rsidR="00A51CED" w:rsidRDefault="00A51CED" w:rsidP="00A51CED">
      <w:r>
        <w:t>plot(</w:t>
      </w:r>
      <w:proofErr w:type="spellStart"/>
      <w:r>
        <w:t>immediate_clearance_keras_roc</w:t>
      </w:r>
      <w:proofErr w:type="spellEnd"/>
      <w:r>
        <w:t xml:space="preserve">, col=3, </w:t>
      </w:r>
      <w:proofErr w:type="spellStart"/>
      <w:r>
        <w:t>lty</w:t>
      </w:r>
      <w:proofErr w:type="spellEnd"/>
      <w:r>
        <w:t>=1, add=TRUE)</w:t>
      </w:r>
    </w:p>
    <w:p w14:paraId="24874830" w14:textId="77777777" w:rsidR="00A51CED" w:rsidRDefault="00A51CED" w:rsidP="00A51CED">
      <w:r>
        <w:t>```</w:t>
      </w:r>
    </w:p>
    <w:p w14:paraId="74E914A1" w14:textId="77777777" w:rsidR="00A51CED" w:rsidRDefault="00A51CED" w:rsidP="00A51CED"/>
    <w:p w14:paraId="2CC9515C" w14:textId="77777777" w:rsidR="00A51CED" w:rsidRDefault="00A51CED" w:rsidP="00A51CED"/>
    <w:p w14:paraId="42430D6A" w14:textId="77777777" w:rsidR="00A51CED" w:rsidRDefault="00A51CED" w:rsidP="00A51CED">
      <w:r>
        <w:t>```{r Combine ROC Curves - Visceral Injury}</w:t>
      </w:r>
    </w:p>
    <w:p w14:paraId="216670EE" w14:textId="77777777" w:rsidR="00A51CED" w:rsidRDefault="00A51CED" w:rsidP="00A51CED">
      <w:r>
        <w:t>#Visceral Injury</w:t>
      </w:r>
    </w:p>
    <w:p w14:paraId="720710A2" w14:textId="77777777" w:rsidR="00A51CED" w:rsidRDefault="00A51CED" w:rsidP="00A51CED">
      <w:r>
        <w:t>plot(</w:t>
      </w:r>
      <w:proofErr w:type="spellStart"/>
      <w:r>
        <w:t>Multi_Visc_Injury_roc,col</w:t>
      </w:r>
      <w:proofErr w:type="spellEnd"/>
      <w:r>
        <w:t xml:space="preserve">=4, </w:t>
      </w:r>
      <w:proofErr w:type="spellStart"/>
      <w:r>
        <w:t>lty</w:t>
      </w:r>
      <w:proofErr w:type="spellEnd"/>
      <w:r>
        <w:t>=1, main="Visceral Injury on Fluoroscopy - Deep Neural Networks", legend(x="right", legend=c("Blue: Multiple Output model", " AUC=0.500", "Green: Single Output model", " AUC=0.500")))</w:t>
      </w:r>
    </w:p>
    <w:p w14:paraId="1415FD35" w14:textId="77777777" w:rsidR="00A51CED" w:rsidRDefault="00A51CED" w:rsidP="00A51CED">
      <w:r>
        <w:t>plot(</w:t>
      </w:r>
      <w:proofErr w:type="spellStart"/>
      <w:r>
        <w:t>Visc_injury_keras_roc</w:t>
      </w:r>
      <w:proofErr w:type="spellEnd"/>
      <w:r>
        <w:t xml:space="preserve">, col=3, </w:t>
      </w:r>
      <w:proofErr w:type="spellStart"/>
      <w:r>
        <w:t>lty</w:t>
      </w:r>
      <w:proofErr w:type="spellEnd"/>
      <w:r>
        <w:t>=1, add=TRUE)</w:t>
      </w:r>
    </w:p>
    <w:p w14:paraId="2A9F9287" w14:textId="77777777" w:rsidR="00A51CED" w:rsidRDefault="00A51CED" w:rsidP="00A51CED">
      <w:r>
        <w:t>```</w:t>
      </w:r>
    </w:p>
    <w:p w14:paraId="46C50854" w14:textId="77777777" w:rsidR="00A51CED" w:rsidRDefault="00A51CED" w:rsidP="00A51CED"/>
    <w:p w14:paraId="0FDD5CB4" w14:textId="77777777" w:rsidR="00A51CED" w:rsidRDefault="00A51CED" w:rsidP="00A51CED"/>
    <w:p w14:paraId="3A3A253B" w14:textId="77777777" w:rsidR="00A51CED" w:rsidRDefault="00A51CED" w:rsidP="00A51CED">
      <w:r>
        <w:t>```{r Combine ROC Curves - Survival}</w:t>
      </w:r>
    </w:p>
    <w:p w14:paraId="63B318FB" w14:textId="77777777" w:rsidR="00A51CED" w:rsidRDefault="00A51CED" w:rsidP="00A51CED">
      <w:r>
        <w:t>#Survival</w:t>
      </w:r>
    </w:p>
    <w:p w14:paraId="68D23923" w14:textId="77777777" w:rsidR="00A51CED" w:rsidRDefault="00A51CED" w:rsidP="00A51CED">
      <w:r>
        <w:t>#No Multi-output model ROC due to insufficient samples</w:t>
      </w:r>
    </w:p>
    <w:p w14:paraId="63E6D964" w14:textId="77777777" w:rsidR="00A51CED" w:rsidRDefault="00A51CED" w:rsidP="00A51CED">
      <w:r>
        <w:t>plot(</w:t>
      </w:r>
      <w:proofErr w:type="spellStart"/>
      <w:r>
        <w:t>Survival_keras_roc,col</w:t>
      </w:r>
      <w:proofErr w:type="spellEnd"/>
      <w:r>
        <w:t xml:space="preserve">=4, </w:t>
      </w:r>
      <w:proofErr w:type="spellStart"/>
      <w:r>
        <w:t>lty</w:t>
      </w:r>
      <w:proofErr w:type="spellEnd"/>
      <w:r>
        <w:t>=1, main="Survival - Deep Neural Networks", legend(x="right", legend=c("Multiple Output model - N/A", "Blue: Single Output model", "AUC=0.499")))</w:t>
      </w:r>
    </w:p>
    <w:p w14:paraId="2A2EBDD3" w14:textId="77777777" w:rsidR="00A51CED" w:rsidRDefault="00A51CED" w:rsidP="00A51CED">
      <w:r>
        <w:t>```</w:t>
      </w:r>
    </w:p>
    <w:p w14:paraId="5E352217" w14:textId="77777777" w:rsidR="00A51CED" w:rsidRDefault="00A51CED" w:rsidP="00A51CED"/>
    <w:p w14:paraId="3769AF69" w14:textId="77777777" w:rsidR="00A51CED" w:rsidRDefault="00A51CED" w:rsidP="00A51CED"/>
    <w:p w14:paraId="6C7B2DED" w14:textId="77777777" w:rsidR="00A51CED" w:rsidRDefault="00A51CED" w:rsidP="00A51CED">
      <w:r>
        <w:t>```{r Combine ROC Curves - Transfusion}</w:t>
      </w:r>
    </w:p>
    <w:p w14:paraId="4C9DD4AF" w14:textId="77777777" w:rsidR="00A51CED" w:rsidRDefault="00A51CED" w:rsidP="00A51CED">
      <w:r>
        <w:t>#Transfusion</w:t>
      </w:r>
    </w:p>
    <w:p w14:paraId="5DF51384" w14:textId="77777777" w:rsidR="00A51CED" w:rsidRDefault="00A51CED" w:rsidP="00A51CED">
      <w:r>
        <w:t>plot(</w:t>
      </w:r>
      <w:proofErr w:type="spellStart"/>
      <w:r>
        <w:t>Multi_Transfusion_roc,col</w:t>
      </w:r>
      <w:proofErr w:type="spellEnd"/>
      <w:r>
        <w:t xml:space="preserve">=4, </w:t>
      </w:r>
      <w:proofErr w:type="spellStart"/>
      <w:r>
        <w:t>lty</w:t>
      </w:r>
      <w:proofErr w:type="spellEnd"/>
      <w:r>
        <w:t>=1, main="Transfusion - Deep Neural Networks")</w:t>
      </w:r>
    </w:p>
    <w:p w14:paraId="1DFA95E8" w14:textId="77777777" w:rsidR="00A51CED" w:rsidRDefault="00A51CED" w:rsidP="00A51CED">
      <w:r>
        <w:t>plot(</w:t>
      </w:r>
      <w:proofErr w:type="spellStart"/>
      <w:r>
        <w:t>Multi_Transfusion_roc,col</w:t>
      </w:r>
      <w:proofErr w:type="spellEnd"/>
      <w:r>
        <w:t xml:space="preserve">=4, </w:t>
      </w:r>
      <w:proofErr w:type="spellStart"/>
      <w:r>
        <w:t>lty</w:t>
      </w:r>
      <w:proofErr w:type="spellEnd"/>
      <w:r>
        <w:t>=1, main="Transfusion - Deep Neural Networks", legend(x="right", legend=c("Blue: Original Multiple Output model", " AUC=0.769", "Green: Single Output model", " AUC=0.874", "Purple: Truncated Multiple Output Model", " AUC=0.850")))</w:t>
      </w:r>
    </w:p>
    <w:p w14:paraId="3155AECA" w14:textId="77777777" w:rsidR="00A51CED" w:rsidRDefault="00A51CED" w:rsidP="00A51CED">
      <w:r>
        <w:t>plot(</w:t>
      </w:r>
      <w:proofErr w:type="spellStart"/>
      <w:r>
        <w:t>Transfusion_keras_roc</w:t>
      </w:r>
      <w:proofErr w:type="spellEnd"/>
      <w:r>
        <w:t xml:space="preserve">, col=3, </w:t>
      </w:r>
      <w:proofErr w:type="spellStart"/>
      <w:r>
        <w:t>lty</w:t>
      </w:r>
      <w:proofErr w:type="spellEnd"/>
      <w:r>
        <w:t>=1, add=TRUE)</w:t>
      </w:r>
    </w:p>
    <w:p w14:paraId="3F1F3621" w14:textId="77777777" w:rsidR="00A51CED" w:rsidRDefault="00A51CED" w:rsidP="00A51CED">
      <w:r>
        <w:t xml:space="preserve">plot(Transfusion_prediction_new1_roc, col=6, </w:t>
      </w:r>
      <w:proofErr w:type="spellStart"/>
      <w:r>
        <w:t>lty</w:t>
      </w:r>
      <w:proofErr w:type="spellEnd"/>
      <w:r>
        <w:t>=2, add=TRUE)</w:t>
      </w:r>
    </w:p>
    <w:p w14:paraId="2B6C530D" w14:textId="77777777" w:rsidR="00A51CED" w:rsidRDefault="00A51CED" w:rsidP="00A51CED">
      <w:r>
        <w:t>```</w:t>
      </w:r>
    </w:p>
    <w:p w14:paraId="75BAE300" w14:textId="77777777" w:rsidR="00A51CED" w:rsidRDefault="00A51CED" w:rsidP="00A51CED"/>
    <w:p w14:paraId="1DA36991" w14:textId="77777777" w:rsidR="00A51CED" w:rsidRDefault="00A51CED" w:rsidP="00A51CED"/>
    <w:p w14:paraId="2115AF2D" w14:textId="77777777" w:rsidR="00A51CED" w:rsidRDefault="00A51CED" w:rsidP="00A51CED">
      <w:r>
        <w:t>```{r Combine ROC Curves - Post-operative Infection}</w:t>
      </w:r>
    </w:p>
    <w:p w14:paraId="57EE2079" w14:textId="77777777" w:rsidR="00A51CED" w:rsidRDefault="00A51CED" w:rsidP="00A51CED">
      <w:r>
        <w:t>#Post-operative Infection</w:t>
      </w:r>
    </w:p>
    <w:p w14:paraId="6560949A" w14:textId="77777777" w:rsidR="00A51CED" w:rsidRDefault="00A51CED" w:rsidP="00A51CED">
      <w:r>
        <w:t>plot(</w:t>
      </w:r>
      <w:proofErr w:type="spellStart"/>
      <w:r>
        <w:t>Multi_Post_Infection_roc,col</w:t>
      </w:r>
      <w:proofErr w:type="spellEnd"/>
      <w:r>
        <w:t xml:space="preserve">=4, </w:t>
      </w:r>
      <w:proofErr w:type="spellStart"/>
      <w:r>
        <w:t>lty</w:t>
      </w:r>
      <w:proofErr w:type="spellEnd"/>
      <w:r>
        <w:t>=1, main="Post-operative Infection - Deep Neural Networks")</w:t>
      </w:r>
    </w:p>
    <w:p w14:paraId="4531BF32" w14:textId="77777777" w:rsidR="00A51CED" w:rsidRDefault="00A51CED" w:rsidP="00A51CED">
      <w:r>
        <w:t>plot(</w:t>
      </w:r>
      <w:proofErr w:type="spellStart"/>
      <w:r>
        <w:t>Multi_Post_Infection_roc,col</w:t>
      </w:r>
      <w:proofErr w:type="spellEnd"/>
      <w:r>
        <w:t xml:space="preserve">=4, </w:t>
      </w:r>
      <w:proofErr w:type="spellStart"/>
      <w:r>
        <w:t>lty</w:t>
      </w:r>
      <w:proofErr w:type="spellEnd"/>
      <w:r>
        <w:t>=1, main="Post-operative Infection - Deep Neural Networks", legend(x="right", legend=c("Blue: Original Multiple Output model", " AUC=0.905", "Green: Single Output model", " AUC=0.924","Purple: Truncated Multiple Output Model", " AUC=0.905")))</w:t>
      </w:r>
    </w:p>
    <w:p w14:paraId="2080C68B" w14:textId="77777777" w:rsidR="00A51CED" w:rsidRDefault="00A51CED" w:rsidP="00A51CED">
      <w:r>
        <w:t>plot(</w:t>
      </w:r>
      <w:proofErr w:type="spellStart"/>
      <w:r>
        <w:t>Post_Infection_keras_roc</w:t>
      </w:r>
      <w:proofErr w:type="spellEnd"/>
      <w:r>
        <w:t xml:space="preserve">, col=3, </w:t>
      </w:r>
      <w:proofErr w:type="spellStart"/>
      <w:r>
        <w:t>lty</w:t>
      </w:r>
      <w:proofErr w:type="spellEnd"/>
      <w:r>
        <w:t>=1, add=TRUE)</w:t>
      </w:r>
    </w:p>
    <w:p w14:paraId="074D931F" w14:textId="77777777" w:rsidR="00A51CED" w:rsidRDefault="00A51CED" w:rsidP="00A51CED">
      <w:r>
        <w:lastRenderedPageBreak/>
        <w:t xml:space="preserve">plot(Infection_prediction_new1_roc, col=6, </w:t>
      </w:r>
      <w:proofErr w:type="spellStart"/>
      <w:r>
        <w:t>lty</w:t>
      </w:r>
      <w:proofErr w:type="spellEnd"/>
      <w:r>
        <w:t>=2, add=TRUE)</w:t>
      </w:r>
    </w:p>
    <w:p w14:paraId="4611D0D2" w14:textId="77777777" w:rsidR="00A51CED" w:rsidRDefault="00A51CED" w:rsidP="00A51CED">
      <w:r>
        <w:t>```</w:t>
      </w:r>
    </w:p>
    <w:p w14:paraId="3484E9D9" w14:textId="77777777" w:rsidR="00A51CED" w:rsidRDefault="00A51CED" w:rsidP="00A51CED"/>
    <w:p w14:paraId="6A0BF056" w14:textId="77777777" w:rsidR="00A51CED" w:rsidRDefault="00A51CED" w:rsidP="00A51CED"/>
    <w:p w14:paraId="67101085" w14:textId="77777777" w:rsidR="00A51CED" w:rsidRDefault="00A51CED" w:rsidP="00A51CED">
      <w:r>
        <w:t>```{r Combine ROC Curves - Intra-Operative Complications}</w:t>
      </w:r>
    </w:p>
    <w:p w14:paraId="6E56B321" w14:textId="77777777" w:rsidR="00A51CED" w:rsidRDefault="00A51CED" w:rsidP="00A51CED">
      <w:r>
        <w:t>#Intra-operative complications</w:t>
      </w:r>
    </w:p>
    <w:p w14:paraId="0F22D9A6" w14:textId="77777777" w:rsidR="00A51CED" w:rsidRDefault="00A51CED" w:rsidP="00A51CED">
      <w:r>
        <w:t>plot(</w:t>
      </w:r>
      <w:proofErr w:type="spellStart"/>
      <w:r>
        <w:t>Multi_Intra_Complications_roc,col</w:t>
      </w:r>
      <w:proofErr w:type="spellEnd"/>
      <w:r>
        <w:t xml:space="preserve">=4, </w:t>
      </w:r>
      <w:proofErr w:type="spellStart"/>
      <w:r>
        <w:t>lty</w:t>
      </w:r>
      <w:proofErr w:type="spellEnd"/>
      <w:r>
        <w:t>=1, main="Intra-Operative Complications - Deep Neural Networks")</w:t>
      </w:r>
    </w:p>
    <w:p w14:paraId="47047512" w14:textId="77777777" w:rsidR="00A51CED" w:rsidRDefault="00A51CED" w:rsidP="00A51CED">
      <w:r>
        <w:t>plot(</w:t>
      </w:r>
      <w:proofErr w:type="spellStart"/>
      <w:r>
        <w:t>Multi_Intra_Complications_roc,col</w:t>
      </w:r>
      <w:proofErr w:type="spellEnd"/>
      <w:r>
        <w:t xml:space="preserve">=4, </w:t>
      </w:r>
      <w:proofErr w:type="spellStart"/>
      <w:r>
        <w:t>lty</w:t>
      </w:r>
      <w:proofErr w:type="spellEnd"/>
      <w:r>
        <w:t>=1, main="Intra-Operative Complications - Deep Neural Networks", legend(x="right", legend=c("Blue: Multiple Output model", " AUC=0.500", "Green: Single Output model", " AUC=0.500")))</w:t>
      </w:r>
    </w:p>
    <w:p w14:paraId="110BFD1F" w14:textId="77777777" w:rsidR="00A51CED" w:rsidRDefault="00A51CED" w:rsidP="00A51CED">
      <w:r>
        <w:t>plot(</w:t>
      </w:r>
      <w:proofErr w:type="spellStart"/>
      <w:r>
        <w:t>Intra_Complication_keras_roc</w:t>
      </w:r>
      <w:proofErr w:type="spellEnd"/>
      <w:r>
        <w:t xml:space="preserve">, col=3, </w:t>
      </w:r>
      <w:proofErr w:type="spellStart"/>
      <w:r>
        <w:t>lty</w:t>
      </w:r>
      <w:proofErr w:type="spellEnd"/>
      <w:r>
        <w:t>=1, add=TRUE)</w:t>
      </w:r>
    </w:p>
    <w:p w14:paraId="13FA4FFA" w14:textId="77777777" w:rsidR="00A51CED" w:rsidRDefault="00A51CED" w:rsidP="00A51CED">
      <w:r>
        <w:t>```</w:t>
      </w:r>
    </w:p>
    <w:p w14:paraId="04DAE8C4" w14:textId="77777777" w:rsidR="00A51CED" w:rsidRDefault="00A51CED" w:rsidP="00A51CED"/>
    <w:p w14:paraId="5D204A7E" w14:textId="77777777" w:rsidR="00A51CED" w:rsidRDefault="00A51CED" w:rsidP="00A51CED"/>
    <w:p w14:paraId="3AD6B2D1" w14:textId="77777777" w:rsidR="00A51CED" w:rsidRDefault="00A51CED" w:rsidP="00A51CED">
      <w:r>
        <w:t>```{r Combine ROC Curves - Need for ITU/HDU }</w:t>
      </w:r>
    </w:p>
    <w:p w14:paraId="5996DD1B" w14:textId="77777777" w:rsidR="00A51CED" w:rsidRDefault="00A51CED" w:rsidP="00A51CED">
      <w:r>
        <w:t>#Need for ITU/HDU</w:t>
      </w:r>
    </w:p>
    <w:p w14:paraId="0BAD4534" w14:textId="77777777" w:rsidR="00A51CED" w:rsidRDefault="00A51CED" w:rsidP="00A51CED">
      <w:r>
        <w:t>plot(</w:t>
      </w:r>
      <w:proofErr w:type="spellStart"/>
      <w:r>
        <w:t>Multi_ITU_HDU_roc</w:t>
      </w:r>
      <w:proofErr w:type="spellEnd"/>
      <w:r>
        <w:t xml:space="preserve">, col=4, </w:t>
      </w:r>
      <w:proofErr w:type="spellStart"/>
      <w:r>
        <w:t>lty</w:t>
      </w:r>
      <w:proofErr w:type="spellEnd"/>
      <w:r>
        <w:t>=1, main="Need for ITU/HDU - Deep Neural Networks")</w:t>
      </w:r>
    </w:p>
    <w:p w14:paraId="1144A10D" w14:textId="77777777" w:rsidR="00A51CED" w:rsidRDefault="00A51CED" w:rsidP="00A51CED">
      <w:r>
        <w:t>plot(</w:t>
      </w:r>
      <w:proofErr w:type="spellStart"/>
      <w:r>
        <w:t>Multi_ITU_HDU_roc</w:t>
      </w:r>
      <w:proofErr w:type="spellEnd"/>
      <w:r>
        <w:t xml:space="preserve">, col=1, </w:t>
      </w:r>
      <w:proofErr w:type="spellStart"/>
      <w:r>
        <w:t>lty</w:t>
      </w:r>
      <w:proofErr w:type="spellEnd"/>
      <w:r>
        <w:t>=1, main="Need for ITU/HDU - Deep Neural Networks", legend(x="right", legend=c("Blue: Multiple Output model", " AUC=0.500", "Green: Single Output model", " AUC=0.500")))</w:t>
      </w:r>
    </w:p>
    <w:p w14:paraId="10E33C4D" w14:textId="77777777" w:rsidR="00A51CED" w:rsidRDefault="00A51CED" w:rsidP="00A51CED">
      <w:r>
        <w:t>plot(</w:t>
      </w:r>
      <w:proofErr w:type="spellStart"/>
      <w:r>
        <w:t>ITU_HDU_keras_roc</w:t>
      </w:r>
      <w:proofErr w:type="spellEnd"/>
      <w:r>
        <w:t xml:space="preserve">, col=3, </w:t>
      </w:r>
      <w:proofErr w:type="spellStart"/>
      <w:r>
        <w:t>lty</w:t>
      </w:r>
      <w:proofErr w:type="spellEnd"/>
      <w:r>
        <w:t>=1, add=TRUE)</w:t>
      </w:r>
    </w:p>
    <w:p w14:paraId="788D21DF" w14:textId="77777777" w:rsidR="00A51CED" w:rsidRDefault="00A51CED" w:rsidP="00A51CED">
      <w:r>
        <w:t>```</w:t>
      </w:r>
    </w:p>
    <w:p w14:paraId="5959684A" w14:textId="77777777" w:rsidR="00A51CED" w:rsidRDefault="00A51CED" w:rsidP="00A51CED"/>
    <w:p w14:paraId="5602B786" w14:textId="77777777" w:rsidR="00A51CED" w:rsidRDefault="00A51CED" w:rsidP="00A51CED"/>
    <w:p w14:paraId="414764F3" w14:textId="77777777" w:rsidR="00A51CED" w:rsidRDefault="00A51CED" w:rsidP="00A51CED">
      <w:r>
        <w:t>```{r Combine ROC Curves - Stone Free Status at Follow-up}</w:t>
      </w:r>
    </w:p>
    <w:p w14:paraId="6AF88CE0" w14:textId="77777777" w:rsidR="00A51CED" w:rsidRDefault="00A51CED" w:rsidP="00A51CED">
      <w:r>
        <w:t>#Stone Free status at follow-up</w:t>
      </w:r>
    </w:p>
    <w:p w14:paraId="5C415BF8" w14:textId="77777777" w:rsidR="00A51CED" w:rsidRDefault="00A51CED" w:rsidP="00A51CED">
      <w:r>
        <w:t>plot(</w:t>
      </w:r>
      <w:proofErr w:type="spellStart"/>
      <w:r>
        <w:t>Multi_SF_roc</w:t>
      </w:r>
      <w:proofErr w:type="spellEnd"/>
      <w:r>
        <w:t xml:space="preserve">, col=4, </w:t>
      </w:r>
      <w:proofErr w:type="spellStart"/>
      <w:r>
        <w:t>lty</w:t>
      </w:r>
      <w:proofErr w:type="spellEnd"/>
      <w:r>
        <w:t>=1, main="Stone Free Status at Follow-up - Deep Neural Networks")</w:t>
      </w:r>
    </w:p>
    <w:p w14:paraId="527216D4" w14:textId="77777777" w:rsidR="00A51CED" w:rsidRDefault="00A51CED" w:rsidP="00A51CED">
      <w:r>
        <w:t>plot(</w:t>
      </w:r>
      <w:proofErr w:type="spellStart"/>
      <w:r>
        <w:t>Multi_SF_roc</w:t>
      </w:r>
      <w:proofErr w:type="spellEnd"/>
      <w:r>
        <w:t xml:space="preserve">, col=4, </w:t>
      </w:r>
      <w:proofErr w:type="spellStart"/>
      <w:r>
        <w:t>lty</w:t>
      </w:r>
      <w:proofErr w:type="spellEnd"/>
      <w:r>
        <w:t>=1, main="Stone Free Status at Follow-up - Deep Neural Networks", legend(x="</w:t>
      </w:r>
      <w:proofErr w:type="spellStart"/>
      <w:r>
        <w:t>bottomright</w:t>
      </w:r>
      <w:proofErr w:type="spellEnd"/>
      <w:r>
        <w:t>", legend=c("Blue: Original Multiple Output model", " AUC=0.599", "Green: Single Output model", " AUC=0.615", "Purple: Truncated Multiple Output Model", " AUC=0.557")))</w:t>
      </w:r>
    </w:p>
    <w:p w14:paraId="7DE2A5C5" w14:textId="77777777" w:rsidR="00A51CED" w:rsidRDefault="00A51CED" w:rsidP="00A51CED">
      <w:r>
        <w:t>plot(</w:t>
      </w:r>
      <w:proofErr w:type="spellStart"/>
      <w:r>
        <w:t>SF_keras_roc</w:t>
      </w:r>
      <w:proofErr w:type="spellEnd"/>
      <w:r>
        <w:t xml:space="preserve">, col=3, </w:t>
      </w:r>
      <w:proofErr w:type="spellStart"/>
      <w:r>
        <w:t>lty</w:t>
      </w:r>
      <w:proofErr w:type="spellEnd"/>
      <w:r>
        <w:t>=1, add=TRUE)</w:t>
      </w:r>
    </w:p>
    <w:p w14:paraId="7AFE5FD6" w14:textId="77777777" w:rsidR="00A51CED" w:rsidRDefault="00A51CED" w:rsidP="00A51CED">
      <w:r>
        <w:t xml:space="preserve">plot(SF_prediction_new1_roc , col=6, </w:t>
      </w:r>
      <w:proofErr w:type="spellStart"/>
      <w:r>
        <w:t>lty</w:t>
      </w:r>
      <w:proofErr w:type="spellEnd"/>
      <w:r>
        <w:t>=2, add=TRUE)</w:t>
      </w:r>
    </w:p>
    <w:p w14:paraId="0BAF9CE4" w14:textId="77777777" w:rsidR="00A51CED" w:rsidRDefault="00A51CED" w:rsidP="00A51CED">
      <w:r>
        <w:t>```</w:t>
      </w:r>
    </w:p>
    <w:p w14:paraId="6B228BF3" w14:textId="77777777" w:rsidR="00A51CED" w:rsidRDefault="00A51CED" w:rsidP="00A51CED"/>
    <w:p w14:paraId="275FE12A" w14:textId="77777777" w:rsidR="00A51CED" w:rsidRDefault="00A51CED" w:rsidP="00A51CED"/>
    <w:p w14:paraId="244DD3B6" w14:textId="77777777" w:rsidR="00A51CED" w:rsidRDefault="00A51CED" w:rsidP="00A51CED">
      <w:r>
        <w:t>```{r Combine ROC Curves - Need for Adjuvant Treatment}</w:t>
      </w:r>
    </w:p>
    <w:p w14:paraId="58BFC395" w14:textId="77777777" w:rsidR="00A51CED" w:rsidRDefault="00A51CED" w:rsidP="00A51CED">
      <w:r>
        <w:t>#Need for Adjuvant treatment</w:t>
      </w:r>
    </w:p>
    <w:p w14:paraId="4FBF1C7F" w14:textId="77777777" w:rsidR="00A51CED" w:rsidRDefault="00A51CED" w:rsidP="00A51CED">
      <w:r>
        <w:t>plot(</w:t>
      </w:r>
      <w:proofErr w:type="spellStart"/>
      <w:r>
        <w:t>Multi_Adjuvant_roc</w:t>
      </w:r>
      <w:proofErr w:type="spellEnd"/>
      <w:r>
        <w:t xml:space="preserve">, col=4, </w:t>
      </w:r>
      <w:proofErr w:type="spellStart"/>
      <w:r>
        <w:t>lty</w:t>
      </w:r>
      <w:proofErr w:type="spellEnd"/>
      <w:r>
        <w:t>=1, main="Need for Adjuvant Treatment - Deep Neural Networks")</w:t>
      </w:r>
    </w:p>
    <w:p w14:paraId="71B50728" w14:textId="77777777" w:rsidR="00A51CED" w:rsidRDefault="00A51CED" w:rsidP="00A51CED">
      <w:r>
        <w:t>plot(</w:t>
      </w:r>
      <w:proofErr w:type="spellStart"/>
      <w:r>
        <w:t>Multi_Adjuvant_roc</w:t>
      </w:r>
      <w:proofErr w:type="spellEnd"/>
      <w:r>
        <w:t xml:space="preserve">, col=4, </w:t>
      </w:r>
      <w:proofErr w:type="spellStart"/>
      <w:r>
        <w:t>lty</w:t>
      </w:r>
      <w:proofErr w:type="spellEnd"/>
      <w:r>
        <w:t>=1, main="Need for Adjuvant Treatment - Deep Neural Networks", legend(x="right", legend=c("Blue: Multiple Output model", " AUC=0.500", "Green: Single Output model", " AUC=0.530")))</w:t>
      </w:r>
    </w:p>
    <w:p w14:paraId="48E06D43" w14:textId="77777777" w:rsidR="00A51CED" w:rsidRDefault="00A51CED" w:rsidP="00A51CED">
      <w:r>
        <w:t>plot(</w:t>
      </w:r>
      <w:proofErr w:type="spellStart"/>
      <w:r>
        <w:t>Adjuvant_keras_roc</w:t>
      </w:r>
      <w:proofErr w:type="spellEnd"/>
      <w:r>
        <w:t xml:space="preserve">, col=3, </w:t>
      </w:r>
      <w:proofErr w:type="spellStart"/>
      <w:r>
        <w:t>lty</w:t>
      </w:r>
      <w:proofErr w:type="spellEnd"/>
      <w:r>
        <w:t>=1, add=TRUE)</w:t>
      </w:r>
    </w:p>
    <w:p w14:paraId="64CC7430" w14:textId="77777777" w:rsidR="00A51CED" w:rsidRDefault="00A51CED" w:rsidP="00A51CED">
      <w:r>
        <w:t>```</w:t>
      </w:r>
    </w:p>
    <w:p w14:paraId="12922EE8" w14:textId="77777777" w:rsidR="00A51CED" w:rsidRDefault="00A51CED" w:rsidP="00A51CED"/>
    <w:p w14:paraId="0D1E291D" w14:textId="77777777" w:rsidR="00A51CED" w:rsidRDefault="00A51CED" w:rsidP="00A51CED"/>
    <w:p w14:paraId="591C052A" w14:textId="77777777" w:rsidR="00A51CED" w:rsidRDefault="00A51CED" w:rsidP="00A51CED">
      <w:r>
        <w:lastRenderedPageBreak/>
        <w:t>```{r Combine ROC Curves - Post-Operative Stay - Overall Predictions}</w:t>
      </w:r>
    </w:p>
    <w:p w14:paraId="22FF0EFA" w14:textId="77777777" w:rsidR="00A51CED" w:rsidRDefault="00A51CED" w:rsidP="00A51CED">
      <w:r>
        <w:t>#Post-operative stay (coded)</w:t>
      </w:r>
    </w:p>
    <w:p w14:paraId="2DEE43D2" w14:textId="77777777" w:rsidR="00A51CED" w:rsidRDefault="00A51CED" w:rsidP="00A51CED">
      <w:r>
        <w:t>###Post-op stay - overall</w:t>
      </w:r>
    </w:p>
    <w:p w14:paraId="28AC8F34" w14:textId="77777777" w:rsidR="00A51CED" w:rsidRDefault="00A51CED" w:rsidP="00A51CED">
      <w:r>
        <w:t>plot(</w:t>
      </w:r>
      <w:proofErr w:type="spellStart"/>
      <w:r>
        <w:t>Multi_Post_op_stay_roc</w:t>
      </w:r>
      <w:proofErr w:type="spellEnd"/>
      <w:r>
        <w:t xml:space="preserve">, col=4, </w:t>
      </w:r>
      <w:proofErr w:type="spellStart"/>
      <w:r>
        <w:t>lty</w:t>
      </w:r>
      <w:proofErr w:type="spellEnd"/>
      <w:r>
        <w:t>=1, main="Post-Operative Stay - Overall Predictions - Deep Neural Networks")</w:t>
      </w:r>
    </w:p>
    <w:p w14:paraId="7EFE9567" w14:textId="77777777" w:rsidR="00A51CED" w:rsidRDefault="00A51CED" w:rsidP="00A51CED">
      <w:r>
        <w:t>plot(</w:t>
      </w:r>
      <w:proofErr w:type="spellStart"/>
      <w:r>
        <w:t>Multi_Post_op_stay_roc</w:t>
      </w:r>
      <w:proofErr w:type="spellEnd"/>
      <w:r>
        <w:t xml:space="preserve">, col=4, </w:t>
      </w:r>
      <w:proofErr w:type="spellStart"/>
      <w:r>
        <w:t>lty</w:t>
      </w:r>
      <w:proofErr w:type="spellEnd"/>
      <w:r>
        <w:t>=1, main="Post-Operative Stay - Overall Predictions - Deep Neural Networks", legend(x="right", legend=c("Blue: Multiple Output model", " AUC=0.756", "Green: Single Output model", " AUC=0.623")))</w:t>
      </w:r>
    </w:p>
    <w:p w14:paraId="07B6969E" w14:textId="77777777" w:rsidR="00A51CED" w:rsidRDefault="00A51CED" w:rsidP="00A51CED">
      <w:r>
        <w:t>plot(</w:t>
      </w:r>
      <w:proofErr w:type="spellStart"/>
      <w:r>
        <w:t>Post_Stay_keras_roc</w:t>
      </w:r>
      <w:proofErr w:type="spellEnd"/>
      <w:r>
        <w:t xml:space="preserve">, col=3, </w:t>
      </w:r>
      <w:proofErr w:type="spellStart"/>
      <w:r>
        <w:t>lty</w:t>
      </w:r>
      <w:proofErr w:type="spellEnd"/>
      <w:r>
        <w:t>=1, add=TRUE)</w:t>
      </w:r>
    </w:p>
    <w:p w14:paraId="02BCEB2B" w14:textId="77777777" w:rsidR="00A51CED" w:rsidRDefault="00A51CED" w:rsidP="00A51CED">
      <w:r>
        <w:t>```</w:t>
      </w:r>
    </w:p>
    <w:p w14:paraId="249673D7" w14:textId="77777777" w:rsidR="00A51CED" w:rsidRDefault="00A51CED" w:rsidP="00A51CED"/>
    <w:p w14:paraId="3AE6C0D2" w14:textId="77777777" w:rsidR="00A51CED" w:rsidRDefault="00A51CED" w:rsidP="00A51CED"/>
    <w:p w14:paraId="41800E3B" w14:textId="77777777" w:rsidR="00A51CED" w:rsidRDefault="00A51CED" w:rsidP="00A51CED">
      <w:r>
        <w:t>```{r Combine ROC Curves - Post-op stay - individual predictions}</w:t>
      </w:r>
    </w:p>
    <w:p w14:paraId="68AED462" w14:textId="77777777" w:rsidR="00A51CED" w:rsidRDefault="00A51CED" w:rsidP="00A51CED">
      <w:r>
        <w:t>###Post-op stay - individual predictions</w:t>
      </w:r>
    </w:p>
    <w:p w14:paraId="1616A379" w14:textId="77777777" w:rsidR="00A51CED" w:rsidRDefault="00A51CED" w:rsidP="00A51CED"/>
    <w:p w14:paraId="7D8A13B3" w14:textId="77777777" w:rsidR="00A51CED" w:rsidRDefault="00A51CED" w:rsidP="00A51CED">
      <w:r>
        <w:t xml:space="preserve">plot(Multi_Post_op_stay_roc1, col=1, </w:t>
      </w:r>
      <w:proofErr w:type="spellStart"/>
      <w:r>
        <w:t>lty</w:t>
      </w:r>
      <w:proofErr w:type="spellEnd"/>
      <w:r>
        <w:t>=1, main="Post-Operative Stay - Individual Predictions - Deep Neural Networks", legend(x="right", legend=c("Multiple Output model", "AUC=", "Single Output model", "AUC=")))</w:t>
      </w:r>
    </w:p>
    <w:p w14:paraId="3522A374" w14:textId="77777777" w:rsidR="00A51CED" w:rsidRDefault="00A51CED" w:rsidP="00A51CED">
      <w:r>
        <w:t xml:space="preserve">plot(Multi_Post_op_stay_roc2, col=2, </w:t>
      </w:r>
      <w:proofErr w:type="spellStart"/>
      <w:r>
        <w:t>lty</w:t>
      </w:r>
      <w:proofErr w:type="spellEnd"/>
      <w:r>
        <w:t>=1, add=TRUE)</w:t>
      </w:r>
    </w:p>
    <w:p w14:paraId="0CE56280" w14:textId="77777777" w:rsidR="00A51CED" w:rsidRDefault="00A51CED" w:rsidP="00A51CED">
      <w:r>
        <w:t xml:space="preserve">plot(Multi_Post_op_stay_roc3, col=3, </w:t>
      </w:r>
      <w:proofErr w:type="spellStart"/>
      <w:r>
        <w:t>lty</w:t>
      </w:r>
      <w:proofErr w:type="spellEnd"/>
      <w:r>
        <w:t>=1, add=TRUE)</w:t>
      </w:r>
    </w:p>
    <w:p w14:paraId="5700754E" w14:textId="77777777" w:rsidR="00A51CED" w:rsidRDefault="00A51CED" w:rsidP="00A51CED">
      <w:r>
        <w:t xml:space="preserve">plot(Multi_Post_op_stay_roc4, col=4, </w:t>
      </w:r>
      <w:proofErr w:type="spellStart"/>
      <w:r>
        <w:t>lty</w:t>
      </w:r>
      <w:proofErr w:type="spellEnd"/>
      <w:r>
        <w:t>=1, add=TRUE)</w:t>
      </w:r>
    </w:p>
    <w:p w14:paraId="47A12301" w14:textId="77777777" w:rsidR="00A51CED" w:rsidRDefault="00A51CED" w:rsidP="00A51CED">
      <w:r>
        <w:t>```</w:t>
      </w:r>
    </w:p>
    <w:p w14:paraId="0BC8A5E6" w14:textId="77777777" w:rsidR="00A51CED" w:rsidRDefault="00A51CED" w:rsidP="00A51CED"/>
    <w:p w14:paraId="2B911570" w14:textId="77777777" w:rsidR="00A51CED" w:rsidRDefault="00A51CED" w:rsidP="00A51CED"/>
    <w:p w14:paraId="77F03BF5" w14:textId="77777777" w:rsidR="00A51CED" w:rsidRDefault="00A51CED" w:rsidP="00A51CED">
      <w:r>
        <w:t>```{r Combine ROC Curves - CD classification - overall predictions}</w:t>
      </w:r>
    </w:p>
    <w:p w14:paraId="563910C7" w14:textId="77777777" w:rsidR="00A51CED" w:rsidRDefault="00A51CED" w:rsidP="00A51CED">
      <w:r>
        <w:t>#Clavien grade of complication</w:t>
      </w:r>
    </w:p>
    <w:p w14:paraId="664575FC" w14:textId="77777777" w:rsidR="00A51CED" w:rsidRDefault="00A51CED" w:rsidP="00A51CED">
      <w:r>
        <w:t>###Clavien - overall</w:t>
      </w:r>
    </w:p>
    <w:p w14:paraId="11CC40A2" w14:textId="77777777" w:rsidR="00A51CED" w:rsidRDefault="00A51CED" w:rsidP="00A51CED">
      <w:r>
        <w:t>plot(</w:t>
      </w:r>
      <w:proofErr w:type="spellStart"/>
      <w:r>
        <w:t>Multi_Clavien_roc</w:t>
      </w:r>
      <w:proofErr w:type="spellEnd"/>
      <w:r>
        <w:t xml:space="preserve">, col=4, </w:t>
      </w:r>
      <w:proofErr w:type="spellStart"/>
      <w:r>
        <w:t>lty</w:t>
      </w:r>
      <w:proofErr w:type="spellEnd"/>
      <w:r>
        <w:t>=1, main="</w:t>
      </w:r>
      <w:proofErr w:type="spellStart"/>
      <w:r>
        <w:t>Clavien</w:t>
      </w:r>
      <w:proofErr w:type="spellEnd"/>
      <w:r>
        <w:t xml:space="preserve"> </w:t>
      </w:r>
      <w:proofErr w:type="spellStart"/>
      <w:r>
        <w:t>Dindo</w:t>
      </w:r>
      <w:proofErr w:type="spellEnd"/>
      <w:r>
        <w:t xml:space="preserve"> Classification - Overall Predictions - Deep Neural Networks")</w:t>
      </w:r>
    </w:p>
    <w:p w14:paraId="63D83288" w14:textId="77777777" w:rsidR="00A51CED" w:rsidRDefault="00A51CED" w:rsidP="00A51CED">
      <w:r>
        <w:t>plot(</w:t>
      </w:r>
      <w:proofErr w:type="spellStart"/>
      <w:r>
        <w:t>Multi_Clavien_roc</w:t>
      </w:r>
      <w:proofErr w:type="spellEnd"/>
      <w:r>
        <w:t xml:space="preserve">, col=4, </w:t>
      </w:r>
      <w:proofErr w:type="spellStart"/>
      <w:r>
        <w:t>lty</w:t>
      </w:r>
      <w:proofErr w:type="spellEnd"/>
      <w:r>
        <w:t>=1, main="</w:t>
      </w:r>
      <w:proofErr w:type="spellStart"/>
      <w:r>
        <w:t>Clavien</w:t>
      </w:r>
      <w:proofErr w:type="spellEnd"/>
      <w:r>
        <w:t xml:space="preserve"> </w:t>
      </w:r>
      <w:proofErr w:type="spellStart"/>
      <w:r>
        <w:t>Dindo</w:t>
      </w:r>
      <w:proofErr w:type="spellEnd"/>
      <w:r>
        <w:t xml:space="preserve"> Classification - Overall Predictions - Deep Neural Networks", legend(x="right", legend=c("Blue: Multiple Output model", " AUC=0.892", "Green: Single Output model", " AUC=0.889")))</w:t>
      </w:r>
    </w:p>
    <w:p w14:paraId="781787A2" w14:textId="77777777" w:rsidR="00A51CED" w:rsidRDefault="00A51CED" w:rsidP="00A51CED">
      <w:r>
        <w:t>plot(</w:t>
      </w:r>
      <w:proofErr w:type="spellStart"/>
      <w:r>
        <w:t>Clavien_keras_roc</w:t>
      </w:r>
      <w:proofErr w:type="spellEnd"/>
      <w:r>
        <w:t xml:space="preserve">, col=3, </w:t>
      </w:r>
      <w:proofErr w:type="spellStart"/>
      <w:r>
        <w:t>lty</w:t>
      </w:r>
      <w:proofErr w:type="spellEnd"/>
      <w:r>
        <w:t>=1, add=TRUE)</w:t>
      </w:r>
    </w:p>
    <w:p w14:paraId="39BB5833" w14:textId="77777777" w:rsidR="00A51CED" w:rsidRDefault="00A51CED" w:rsidP="00A51CED">
      <w:r>
        <w:t>```</w:t>
      </w:r>
    </w:p>
    <w:p w14:paraId="63336A3A" w14:textId="77777777" w:rsidR="00A51CED" w:rsidRDefault="00A51CED" w:rsidP="00A51CED"/>
    <w:p w14:paraId="467F1AC5" w14:textId="77777777" w:rsidR="00A51CED" w:rsidRDefault="00A51CED" w:rsidP="00A51CED"/>
    <w:p w14:paraId="1532E065" w14:textId="77777777" w:rsidR="00A51CED" w:rsidRDefault="00A51CED" w:rsidP="00A51CED">
      <w:r>
        <w:t>```{r Combine ROC Curves - CD classification - individual predictions}</w:t>
      </w:r>
    </w:p>
    <w:p w14:paraId="5BD73A96" w14:textId="77777777" w:rsidR="00A51CED" w:rsidRDefault="00A51CED" w:rsidP="00A51CED">
      <w:r>
        <w:t>###Clavien - individual predictions</w:t>
      </w:r>
    </w:p>
    <w:p w14:paraId="6AEF79A9" w14:textId="77777777" w:rsidR="00A51CED" w:rsidRDefault="00A51CED" w:rsidP="00A51CED">
      <w:r>
        <w:t xml:space="preserve">plot(Multi_Clavien_roc1, col=1, </w:t>
      </w:r>
      <w:proofErr w:type="spellStart"/>
      <w:r>
        <w:t>lty</w:t>
      </w:r>
      <w:proofErr w:type="spellEnd"/>
      <w:r>
        <w:t>=1, main="</w:t>
      </w:r>
      <w:proofErr w:type="spellStart"/>
      <w:r>
        <w:t>Clavien</w:t>
      </w:r>
      <w:proofErr w:type="spellEnd"/>
      <w:r>
        <w:t xml:space="preserve"> </w:t>
      </w:r>
      <w:proofErr w:type="spellStart"/>
      <w:r>
        <w:t>Dindo</w:t>
      </w:r>
      <w:proofErr w:type="spellEnd"/>
      <w:r>
        <w:t xml:space="preserve"> Classification - Overall Predictions - Deep Neural Networks", legend(x="right", legend=c("Multiple Output model", "AUC=0.533", "Single Output model", "AUC=")))</w:t>
      </w:r>
    </w:p>
    <w:p w14:paraId="001B3B30" w14:textId="77777777" w:rsidR="00A51CED" w:rsidRDefault="00A51CED" w:rsidP="00A51CED">
      <w:r>
        <w:t xml:space="preserve">plot(Multi_Clavien_roc2, col=2, </w:t>
      </w:r>
      <w:proofErr w:type="spellStart"/>
      <w:r>
        <w:t>lty</w:t>
      </w:r>
      <w:proofErr w:type="spellEnd"/>
      <w:r>
        <w:t>=1, add=TRUE)</w:t>
      </w:r>
    </w:p>
    <w:p w14:paraId="2FBA5E68" w14:textId="77777777" w:rsidR="00A51CED" w:rsidRDefault="00A51CED" w:rsidP="00A51CED">
      <w:r>
        <w:t xml:space="preserve">plot(Multi_Clavien_roc3, col=3, </w:t>
      </w:r>
      <w:proofErr w:type="spellStart"/>
      <w:r>
        <w:t>lty</w:t>
      </w:r>
      <w:proofErr w:type="spellEnd"/>
      <w:r>
        <w:t>=1, add=TRUE)</w:t>
      </w:r>
    </w:p>
    <w:p w14:paraId="1BC47794" w14:textId="77777777" w:rsidR="00A51CED" w:rsidRDefault="00A51CED" w:rsidP="00A51CED">
      <w:r>
        <w:t xml:space="preserve">plot(Multi_Clavien_roc4, col=4, </w:t>
      </w:r>
      <w:proofErr w:type="spellStart"/>
      <w:r>
        <w:t>lty</w:t>
      </w:r>
      <w:proofErr w:type="spellEnd"/>
      <w:r>
        <w:t>=1, add=TRUE)</w:t>
      </w:r>
    </w:p>
    <w:p w14:paraId="5B2C28AE" w14:textId="77777777" w:rsidR="00A51CED" w:rsidRDefault="00A51CED" w:rsidP="00A51CED">
      <w:r>
        <w:t xml:space="preserve">plot(Multi_Clavien_roc5, col=5, </w:t>
      </w:r>
      <w:proofErr w:type="spellStart"/>
      <w:r>
        <w:t>lty</w:t>
      </w:r>
      <w:proofErr w:type="spellEnd"/>
      <w:r>
        <w:t>=1, add=TRUE)</w:t>
      </w:r>
    </w:p>
    <w:p w14:paraId="482172BA" w14:textId="77777777" w:rsidR="00A51CED" w:rsidRDefault="00A51CED" w:rsidP="00A51CED">
      <w:r>
        <w:t xml:space="preserve">plot(Multi_Clavien_roc6, col=6, </w:t>
      </w:r>
      <w:proofErr w:type="spellStart"/>
      <w:r>
        <w:t>lty</w:t>
      </w:r>
      <w:proofErr w:type="spellEnd"/>
      <w:r>
        <w:t>=1, add=TRUE)</w:t>
      </w:r>
    </w:p>
    <w:p w14:paraId="463B2967" w14:textId="77777777" w:rsidR="00A51CED" w:rsidRDefault="00A51CED" w:rsidP="00A51CED">
      <w:r>
        <w:t xml:space="preserve">plot(Multi_Clavien_roc8, col=7, </w:t>
      </w:r>
      <w:proofErr w:type="spellStart"/>
      <w:r>
        <w:t>lty</w:t>
      </w:r>
      <w:proofErr w:type="spellEnd"/>
      <w:r>
        <w:t>=1, add=TRUE)</w:t>
      </w:r>
    </w:p>
    <w:p w14:paraId="4D0F2C7D" w14:textId="66B03A78" w:rsidR="00A51CED" w:rsidRDefault="00A51CED" w:rsidP="00A51CED">
      <w:r>
        <w:t>```</w:t>
      </w:r>
    </w:p>
    <w:sectPr w:rsidR="00A51CED" w:rsidSect="0029433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F79E3" w14:textId="77777777" w:rsidR="00DF4319" w:rsidRDefault="00DF4319" w:rsidP="00FA3DDF">
      <w:r>
        <w:separator/>
      </w:r>
    </w:p>
  </w:endnote>
  <w:endnote w:type="continuationSeparator" w:id="0">
    <w:p w14:paraId="4536610C" w14:textId="77777777" w:rsidR="00DF4319" w:rsidRDefault="00DF4319" w:rsidP="00FA3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07170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31F3D7" w14:textId="54118BFA" w:rsidR="00FA3DDF" w:rsidRDefault="00FA3DDF" w:rsidP="00E126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4F4C62" w14:textId="77777777" w:rsidR="00FA3DDF" w:rsidRDefault="00FA3DDF" w:rsidP="00FA3D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34400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91F3A9" w14:textId="2F4C020A" w:rsidR="00FA3DDF" w:rsidRDefault="00FA3DDF" w:rsidP="00E126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309A08" w14:textId="77777777" w:rsidR="00FA3DDF" w:rsidRDefault="00FA3DDF" w:rsidP="00FA3D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7A786" w14:textId="77777777" w:rsidR="00DF4319" w:rsidRDefault="00DF4319" w:rsidP="00FA3DDF">
      <w:r>
        <w:separator/>
      </w:r>
    </w:p>
  </w:footnote>
  <w:footnote w:type="continuationSeparator" w:id="0">
    <w:p w14:paraId="0F4730B9" w14:textId="77777777" w:rsidR="00DF4319" w:rsidRDefault="00DF4319" w:rsidP="00FA3D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513179"/>
    <w:multiLevelType w:val="hybridMultilevel"/>
    <w:tmpl w:val="FC5A9B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066"/>
    <w:rsid w:val="000273FA"/>
    <w:rsid w:val="0004308E"/>
    <w:rsid w:val="000443CF"/>
    <w:rsid w:val="000558E1"/>
    <w:rsid w:val="00075F47"/>
    <w:rsid w:val="00086CD7"/>
    <w:rsid w:val="000A47D5"/>
    <w:rsid w:val="0010376B"/>
    <w:rsid w:val="00106255"/>
    <w:rsid w:val="00106D9E"/>
    <w:rsid w:val="0012560C"/>
    <w:rsid w:val="00157AF5"/>
    <w:rsid w:val="0016171E"/>
    <w:rsid w:val="001650D7"/>
    <w:rsid w:val="0019021E"/>
    <w:rsid w:val="00191687"/>
    <w:rsid w:val="001974F0"/>
    <w:rsid w:val="001B05A9"/>
    <w:rsid w:val="001B4AA8"/>
    <w:rsid w:val="001E6ED6"/>
    <w:rsid w:val="001E7BBF"/>
    <w:rsid w:val="001F3DE4"/>
    <w:rsid w:val="001F7B61"/>
    <w:rsid w:val="0021751C"/>
    <w:rsid w:val="002258DA"/>
    <w:rsid w:val="002263BA"/>
    <w:rsid w:val="00231B0F"/>
    <w:rsid w:val="00276BE8"/>
    <w:rsid w:val="002808E6"/>
    <w:rsid w:val="002835D3"/>
    <w:rsid w:val="00294330"/>
    <w:rsid w:val="002B08B0"/>
    <w:rsid w:val="002B1795"/>
    <w:rsid w:val="002B264D"/>
    <w:rsid w:val="002C0755"/>
    <w:rsid w:val="002E6910"/>
    <w:rsid w:val="00341066"/>
    <w:rsid w:val="00350E9A"/>
    <w:rsid w:val="00373F2E"/>
    <w:rsid w:val="003A0964"/>
    <w:rsid w:val="003B39D9"/>
    <w:rsid w:val="003E4A71"/>
    <w:rsid w:val="003E6709"/>
    <w:rsid w:val="003F23A6"/>
    <w:rsid w:val="003F23F1"/>
    <w:rsid w:val="003F46B3"/>
    <w:rsid w:val="0040377A"/>
    <w:rsid w:val="0042240B"/>
    <w:rsid w:val="00436F74"/>
    <w:rsid w:val="00446F7C"/>
    <w:rsid w:val="0047229A"/>
    <w:rsid w:val="00493DDA"/>
    <w:rsid w:val="004B5B56"/>
    <w:rsid w:val="004C07EB"/>
    <w:rsid w:val="004C7D81"/>
    <w:rsid w:val="004D220E"/>
    <w:rsid w:val="00515ED8"/>
    <w:rsid w:val="00517C92"/>
    <w:rsid w:val="00522655"/>
    <w:rsid w:val="005228FA"/>
    <w:rsid w:val="00541583"/>
    <w:rsid w:val="005425B0"/>
    <w:rsid w:val="005469BE"/>
    <w:rsid w:val="005654B2"/>
    <w:rsid w:val="00574434"/>
    <w:rsid w:val="00574D35"/>
    <w:rsid w:val="00587769"/>
    <w:rsid w:val="005B6370"/>
    <w:rsid w:val="005E2BBF"/>
    <w:rsid w:val="005F3180"/>
    <w:rsid w:val="00617182"/>
    <w:rsid w:val="006231CA"/>
    <w:rsid w:val="006569C6"/>
    <w:rsid w:val="00660AAF"/>
    <w:rsid w:val="00660ECC"/>
    <w:rsid w:val="00674D0E"/>
    <w:rsid w:val="00683C8C"/>
    <w:rsid w:val="00694C52"/>
    <w:rsid w:val="0069629A"/>
    <w:rsid w:val="00697745"/>
    <w:rsid w:val="006B3B17"/>
    <w:rsid w:val="006D0618"/>
    <w:rsid w:val="007324E8"/>
    <w:rsid w:val="00734BD0"/>
    <w:rsid w:val="007427FD"/>
    <w:rsid w:val="00775C7E"/>
    <w:rsid w:val="007908CD"/>
    <w:rsid w:val="00794748"/>
    <w:rsid w:val="007A5714"/>
    <w:rsid w:val="007C3510"/>
    <w:rsid w:val="007C675A"/>
    <w:rsid w:val="007E6C74"/>
    <w:rsid w:val="007E7529"/>
    <w:rsid w:val="007F1548"/>
    <w:rsid w:val="007F5A09"/>
    <w:rsid w:val="00834D39"/>
    <w:rsid w:val="00851CC9"/>
    <w:rsid w:val="0089541C"/>
    <w:rsid w:val="00897D23"/>
    <w:rsid w:val="008B3A47"/>
    <w:rsid w:val="008C1AEF"/>
    <w:rsid w:val="008E05AC"/>
    <w:rsid w:val="008E1CDB"/>
    <w:rsid w:val="008E5C1F"/>
    <w:rsid w:val="008F56E6"/>
    <w:rsid w:val="008F69A3"/>
    <w:rsid w:val="00903525"/>
    <w:rsid w:val="00931280"/>
    <w:rsid w:val="00952E68"/>
    <w:rsid w:val="00965446"/>
    <w:rsid w:val="00997D42"/>
    <w:rsid w:val="009B5501"/>
    <w:rsid w:val="009B7A30"/>
    <w:rsid w:val="009C6EB9"/>
    <w:rsid w:val="009E68D8"/>
    <w:rsid w:val="009F5524"/>
    <w:rsid w:val="009F611C"/>
    <w:rsid w:val="00A07CD7"/>
    <w:rsid w:val="00A2562F"/>
    <w:rsid w:val="00A25C87"/>
    <w:rsid w:val="00A35EC9"/>
    <w:rsid w:val="00A51955"/>
    <w:rsid w:val="00A51CED"/>
    <w:rsid w:val="00A76AE5"/>
    <w:rsid w:val="00A9255B"/>
    <w:rsid w:val="00A93AF5"/>
    <w:rsid w:val="00A967C2"/>
    <w:rsid w:val="00A9740F"/>
    <w:rsid w:val="00AB5808"/>
    <w:rsid w:val="00AD31B0"/>
    <w:rsid w:val="00AE7586"/>
    <w:rsid w:val="00B0101E"/>
    <w:rsid w:val="00B11ED0"/>
    <w:rsid w:val="00B12125"/>
    <w:rsid w:val="00B316F9"/>
    <w:rsid w:val="00B354D8"/>
    <w:rsid w:val="00B60507"/>
    <w:rsid w:val="00B66B6F"/>
    <w:rsid w:val="00B77AD2"/>
    <w:rsid w:val="00B9515F"/>
    <w:rsid w:val="00BB6653"/>
    <w:rsid w:val="00BD080A"/>
    <w:rsid w:val="00BE1461"/>
    <w:rsid w:val="00BE21D4"/>
    <w:rsid w:val="00BF0BBD"/>
    <w:rsid w:val="00C84D39"/>
    <w:rsid w:val="00C91108"/>
    <w:rsid w:val="00C956F6"/>
    <w:rsid w:val="00CA1945"/>
    <w:rsid w:val="00CA3863"/>
    <w:rsid w:val="00CB5C1B"/>
    <w:rsid w:val="00CD338B"/>
    <w:rsid w:val="00CD43E6"/>
    <w:rsid w:val="00D17C00"/>
    <w:rsid w:val="00D4403F"/>
    <w:rsid w:val="00D47D4F"/>
    <w:rsid w:val="00D53B53"/>
    <w:rsid w:val="00D86033"/>
    <w:rsid w:val="00D90763"/>
    <w:rsid w:val="00D90936"/>
    <w:rsid w:val="00DD6E49"/>
    <w:rsid w:val="00DF4076"/>
    <w:rsid w:val="00DF4319"/>
    <w:rsid w:val="00E0664C"/>
    <w:rsid w:val="00E20266"/>
    <w:rsid w:val="00E33B18"/>
    <w:rsid w:val="00E438B9"/>
    <w:rsid w:val="00E5605F"/>
    <w:rsid w:val="00E60A1F"/>
    <w:rsid w:val="00E64EC9"/>
    <w:rsid w:val="00E7495A"/>
    <w:rsid w:val="00E93C0A"/>
    <w:rsid w:val="00E95709"/>
    <w:rsid w:val="00EA31C0"/>
    <w:rsid w:val="00EB47FC"/>
    <w:rsid w:val="00EC2A8C"/>
    <w:rsid w:val="00EE3DAE"/>
    <w:rsid w:val="00EF0AF5"/>
    <w:rsid w:val="00F151A2"/>
    <w:rsid w:val="00F32131"/>
    <w:rsid w:val="00F36274"/>
    <w:rsid w:val="00F41D03"/>
    <w:rsid w:val="00F53630"/>
    <w:rsid w:val="00F56EA6"/>
    <w:rsid w:val="00F61060"/>
    <w:rsid w:val="00F72084"/>
    <w:rsid w:val="00F745FB"/>
    <w:rsid w:val="00F80E9F"/>
    <w:rsid w:val="00F864AE"/>
    <w:rsid w:val="00F86644"/>
    <w:rsid w:val="00FA3DDF"/>
    <w:rsid w:val="00FD3BB5"/>
    <w:rsid w:val="00FF285C"/>
    <w:rsid w:val="00FF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FB6A1"/>
  <w15:chartTrackingRefBased/>
  <w15:docId w15:val="{FE457D6D-E43B-414A-880A-224856C99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06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06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97D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7D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A3D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3DDF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A3DDF"/>
  </w:style>
  <w:style w:type="character" w:customStyle="1" w:styleId="aceconstant">
    <w:name w:val="ace_constant"/>
    <w:basedOn w:val="DefaultParagraphFont"/>
    <w:rsid w:val="00EF0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52652">
          <w:marLeft w:val="135"/>
          <w:marRight w:val="135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33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51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566289">
              <w:marLeft w:val="0"/>
              <w:marRight w:val="0"/>
              <w:marTop w:val="6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002433">
          <w:marLeft w:val="150"/>
          <w:marRight w:val="150"/>
          <w:marTop w:val="1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18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8638463">
          <w:marLeft w:val="150"/>
          <w:marRight w:val="150"/>
          <w:marTop w:val="1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45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9933695">
          <w:marLeft w:val="150"/>
          <w:marRight w:val="150"/>
          <w:marTop w:val="1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35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3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645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18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92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031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4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46</Pages>
  <Words>38492</Words>
  <Characters>219409</Characters>
  <Application>Microsoft Office Word</Application>
  <DocSecurity>0</DocSecurity>
  <Lines>1828</Lines>
  <Paragraphs>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eraghty</dc:creator>
  <cp:keywords/>
  <dc:description/>
  <cp:lastModifiedBy>Rob Geraghty</cp:lastModifiedBy>
  <cp:revision>189</cp:revision>
  <dcterms:created xsi:type="dcterms:W3CDTF">2021-12-16T11:35:00Z</dcterms:created>
  <dcterms:modified xsi:type="dcterms:W3CDTF">2022-01-14T14:47:00Z</dcterms:modified>
</cp:coreProperties>
</file>